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78A91E" w14:textId="5F3BB03B" w:rsidR="00AD6A2D" w:rsidRPr="00DC6622" w:rsidRDefault="0036663C" w:rsidP="005F3DD0">
      <w:pPr>
        <w:jc w:val="center"/>
        <w:rPr>
          <w:rFonts w:cstheme="minorHAnsi"/>
          <w:b/>
          <w:bCs/>
          <w:sz w:val="26"/>
          <w:szCs w:val="26"/>
        </w:rPr>
      </w:pPr>
      <w:r w:rsidRPr="00DC6622">
        <w:rPr>
          <w:rFonts w:cstheme="minorHAnsi"/>
          <w:b/>
          <w:bCs/>
          <w:sz w:val="26"/>
          <w:szCs w:val="26"/>
        </w:rPr>
        <w:t xml:space="preserve">Non-genetic </w:t>
      </w:r>
      <w:r w:rsidR="00AD6A2D" w:rsidRPr="00DC6622">
        <w:rPr>
          <w:rFonts w:cstheme="minorHAnsi"/>
          <w:b/>
          <w:bCs/>
          <w:sz w:val="26"/>
          <w:szCs w:val="26"/>
        </w:rPr>
        <w:t xml:space="preserve">factors </w:t>
      </w:r>
      <w:r w:rsidR="00B34F01" w:rsidRPr="00DC6622">
        <w:rPr>
          <w:rFonts w:cstheme="minorHAnsi"/>
          <w:b/>
          <w:bCs/>
          <w:sz w:val="26"/>
          <w:szCs w:val="26"/>
        </w:rPr>
        <w:t xml:space="preserve">and </w:t>
      </w:r>
      <w:r w:rsidR="00AD6A2D" w:rsidRPr="00DC6622">
        <w:rPr>
          <w:rFonts w:cstheme="minorHAnsi"/>
          <w:b/>
          <w:bCs/>
          <w:sz w:val="26"/>
          <w:szCs w:val="26"/>
        </w:rPr>
        <w:t>breast cancer: an umbrella review of meta-analyses</w:t>
      </w:r>
    </w:p>
    <w:p w14:paraId="240E92B6" w14:textId="77777777" w:rsidR="00AD6A2D" w:rsidRPr="00DC6622" w:rsidRDefault="00AD6A2D" w:rsidP="005F3DD0">
      <w:pPr>
        <w:jc w:val="center"/>
        <w:rPr>
          <w:rFonts w:cstheme="minorHAnsi"/>
          <w:b/>
          <w:bCs/>
          <w:sz w:val="26"/>
          <w:szCs w:val="26"/>
        </w:rPr>
      </w:pPr>
    </w:p>
    <w:p w14:paraId="3745D372" w14:textId="3ADF4047" w:rsidR="005F3DD0" w:rsidRPr="00DC6622" w:rsidRDefault="005F3DD0" w:rsidP="005F3DD0">
      <w:pPr>
        <w:spacing w:after="0" w:line="360" w:lineRule="auto"/>
        <w:jc w:val="both"/>
        <w:rPr>
          <w:rFonts w:cstheme="minorHAnsi"/>
          <w:sz w:val="20"/>
          <w:szCs w:val="20"/>
          <w:vertAlign w:val="superscript"/>
        </w:rPr>
      </w:pPr>
      <w:bookmarkStart w:id="0" w:name="_Hlk158622877"/>
      <w:proofErr w:type="spellStart"/>
      <w:r w:rsidRPr="00DC6622">
        <w:rPr>
          <w:rFonts w:cstheme="minorHAnsi"/>
          <w:sz w:val="20"/>
          <w:szCs w:val="20"/>
        </w:rPr>
        <w:t>Anneza</w:t>
      </w:r>
      <w:proofErr w:type="spellEnd"/>
      <w:r w:rsidRPr="00DC6622">
        <w:rPr>
          <w:rFonts w:cstheme="minorHAnsi"/>
          <w:sz w:val="20"/>
          <w:szCs w:val="20"/>
        </w:rPr>
        <w:t xml:space="preserve"> </w:t>
      </w:r>
      <w:proofErr w:type="spellStart"/>
      <w:r w:rsidRPr="00DC6622">
        <w:rPr>
          <w:rFonts w:cstheme="minorHAnsi"/>
          <w:sz w:val="20"/>
          <w:szCs w:val="20"/>
        </w:rPr>
        <w:t>Yiallourou</w:t>
      </w:r>
      <w:proofErr w:type="spellEnd"/>
      <w:r w:rsidRPr="00DC6622">
        <w:rPr>
          <w:rFonts w:cstheme="minorHAnsi"/>
          <w:sz w:val="20"/>
          <w:szCs w:val="20"/>
        </w:rPr>
        <w:t xml:space="preserve"> </w:t>
      </w:r>
      <w:r w:rsidRPr="00DC6622">
        <w:rPr>
          <w:rFonts w:cstheme="minorHAnsi"/>
          <w:sz w:val="20"/>
          <w:szCs w:val="20"/>
          <w:vertAlign w:val="superscript"/>
        </w:rPr>
        <w:t>1</w:t>
      </w:r>
      <w:r w:rsidRPr="00DC6622">
        <w:rPr>
          <w:rFonts w:cstheme="minorHAnsi"/>
          <w:sz w:val="20"/>
          <w:szCs w:val="20"/>
        </w:rPr>
        <w:t xml:space="preserve">, Katerina </w:t>
      </w:r>
      <w:proofErr w:type="spellStart"/>
      <w:r w:rsidRPr="00DC6622">
        <w:rPr>
          <w:rFonts w:cstheme="minorHAnsi"/>
          <w:sz w:val="20"/>
          <w:szCs w:val="20"/>
        </w:rPr>
        <w:t>Pantavou</w:t>
      </w:r>
      <w:proofErr w:type="spellEnd"/>
      <w:r w:rsidRPr="00DC6622">
        <w:rPr>
          <w:rFonts w:cstheme="minorHAnsi"/>
          <w:sz w:val="20"/>
          <w:szCs w:val="20"/>
        </w:rPr>
        <w:t xml:space="preserve"> </w:t>
      </w:r>
      <w:r w:rsidRPr="00DC6622">
        <w:rPr>
          <w:rFonts w:cstheme="minorHAnsi"/>
          <w:sz w:val="20"/>
          <w:szCs w:val="20"/>
          <w:vertAlign w:val="superscript"/>
        </w:rPr>
        <w:t>1</w:t>
      </w:r>
      <w:r w:rsidRPr="00DC6622">
        <w:rPr>
          <w:rFonts w:cstheme="minorHAnsi"/>
          <w:sz w:val="20"/>
          <w:szCs w:val="20"/>
        </w:rPr>
        <w:t xml:space="preserve">, Georgios </w:t>
      </w:r>
      <w:proofErr w:type="spellStart"/>
      <w:r w:rsidRPr="00DC6622">
        <w:rPr>
          <w:rFonts w:cstheme="minorHAnsi"/>
          <w:sz w:val="20"/>
          <w:szCs w:val="20"/>
        </w:rPr>
        <w:t>Markozannes</w:t>
      </w:r>
      <w:proofErr w:type="spellEnd"/>
      <w:r w:rsidRPr="00DC6622">
        <w:rPr>
          <w:rFonts w:cstheme="minorHAnsi"/>
          <w:sz w:val="20"/>
          <w:szCs w:val="20"/>
        </w:rPr>
        <w:t xml:space="preserve"> </w:t>
      </w:r>
      <w:r w:rsidRPr="00DC6622">
        <w:rPr>
          <w:rFonts w:cstheme="minorHAnsi"/>
          <w:sz w:val="20"/>
          <w:szCs w:val="20"/>
          <w:vertAlign w:val="superscript"/>
        </w:rPr>
        <w:t>2,3</w:t>
      </w:r>
      <w:r w:rsidRPr="00DC6622">
        <w:rPr>
          <w:rFonts w:cstheme="minorHAnsi"/>
          <w:sz w:val="20"/>
          <w:szCs w:val="20"/>
        </w:rPr>
        <w:t xml:space="preserve">, Antonis </w:t>
      </w:r>
      <w:proofErr w:type="spellStart"/>
      <w:r w:rsidRPr="00DC6622">
        <w:rPr>
          <w:rFonts w:cstheme="minorHAnsi"/>
          <w:sz w:val="20"/>
          <w:szCs w:val="20"/>
        </w:rPr>
        <w:t>Pilavas</w:t>
      </w:r>
      <w:proofErr w:type="spellEnd"/>
      <w:r w:rsidRPr="00DC6622">
        <w:rPr>
          <w:rFonts w:cstheme="minorHAnsi"/>
          <w:sz w:val="20"/>
          <w:szCs w:val="20"/>
        </w:rPr>
        <w:t xml:space="preserve"> </w:t>
      </w:r>
      <w:r w:rsidRPr="00DC6622">
        <w:rPr>
          <w:rFonts w:cstheme="minorHAnsi"/>
          <w:sz w:val="20"/>
          <w:szCs w:val="20"/>
          <w:vertAlign w:val="superscript"/>
        </w:rPr>
        <w:t>1</w:t>
      </w:r>
      <w:r w:rsidRPr="00DC6622">
        <w:rPr>
          <w:rFonts w:cstheme="minorHAnsi"/>
          <w:sz w:val="20"/>
          <w:szCs w:val="20"/>
        </w:rPr>
        <w:t xml:space="preserve">, Andrea Georgiou </w:t>
      </w:r>
      <w:r w:rsidRPr="00DC6622">
        <w:rPr>
          <w:rFonts w:cstheme="minorHAnsi"/>
          <w:sz w:val="20"/>
          <w:szCs w:val="20"/>
          <w:vertAlign w:val="superscript"/>
        </w:rPr>
        <w:t>1</w:t>
      </w:r>
      <w:r w:rsidRPr="00DC6622">
        <w:rPr>
          <w:rFonts w:cstheme="minorHAnsi"/>
          <w:sz w:val="20"/>
          <w:szCs w:val="20"/>
        </w:rPr>
        <w:t xml:space="preserve">, Andria </w:t>
      </w:r>
      <w:proofErr w:type="spellStart"/>
      <w:r w:rsidRPr="00DC6622">
        <w:rPr>
          <w:rFonts w:cstheme="minorHAnsi"/>
          <w:sz w:val="20"/>
          <w:szCs w:val="20"/>
        </w:rPr>
        <w:t>Hadjikou</w:t>
      </w:r>
      <w:proofErr w:type="spellEnd"/>
      <w:r w:rsidRPr="00DC6622">
        <w:rPr>
          <w:rFonts w:cstheme="minorHAnsi"/>
          <w:sz w:val="20"/>
          <w:szCs w:val="20"/>
        </w:rPr>
        <w:t xml:space="preserve"> </w:t>
      </w:r>
      <w:r w:rsidRPr="00DC6622">
        <w:rPr>
          <w:rFonts w:cstheme="minorHAnsi"/>
          <w:sz w:val="20"/>
          <w:szCs w:val="20"/>
          <w:vertAlign w:val="superscript"/>
        </w:rPr>
        <w:t>1</w:t>
      </w:r>
      <w:r w:rsidRPr="00DC6622">
        <w:rPr>
          <w:rFonts w:cstheme="minorHAnsi"/>
          <w:sz w:val="20"/>
          <w:szCs w:val="20"/>
        </w:rPr>
        <w:t xml:space="preserve">, Mary Economou </w:t>
      </w:r>
      <w:r w:rsidRPr="00DC6622">
        <w:rPr>
          <w:rFonts w:cstheme="minorHAnsi"/>
          <w:sz w:val="20"/>
          <w:szCs w:val="20"/>
          <w:vertAlign w:val="superscript"/>
        </w:rPr>
        <w:t>1</w:t>
      </w:r>
      <w:r w:rsidRPr="00DC6622">
        <w:rPr>
          <w:rFonts w:cstheme="minorHAnsi"/>
          <w:sz w:val="20"/>
          <w:szCs w:val="20"/>
        </w:rPr>
        <w:t xml:space="preserve">, Neophytos Christodoulou </w:t>
      </w:r>
      <w:r w:rsidRPr="00DC6622">
        <w:rPr>
          <w:rFonts w:cstheme="minorHAnsi"/>
          <w:sz w:val="20"/>
          <w:szCs w:val="20"/>
          <w:vertAlign w:val="superscript"/>
        </w:rPr>
        <w:t>4</w:t>
      </w:r>
      <w:r w:rsidRPr="00DC6622">
        <w:rPr>
          <w:rFonts w:cstheme="minorHAnsi"/>
          <w:sz w:val="20"/>
          <w:szCs w:val="20"/>
        </w:rPr>
        <w:t xml:space="preserve">, Konstantinos Letsos </w:t>
      </w:r>
      <w:r w:rsidRPr="00DC6622">
        <w:rPr>
          <w:rFonts w:cstheme="minorHAnsi"/>
          <w:sz w:val="20"/>
          <w:szCs w:val="20"/>
          <w:vertAlign w:val="superscript"/>
        </w:rPr>
        <w:t>1</w:t>
      </w:r>
      <w:r w:rsidRPr="00DC6622">
        <w:rPr>
          <w:rFonts w:cstheme="minorHAnsi"/>
          <w:sz w:val="20"/>
          <w:szCs w:val="20"/>
        </w:rPr>
        <w:t xml:space="preserve">, Elina Khattab </w:t>
      </w:r>
      <w:r w:rsidRPr="00DC6622">
        <w:rPr>
          <w:rFonts w:cstheme="minorHAnsi"/>
          <w:sz w:val="20"/>
          <w:szCs w:val="20"/>
          <w:vertAlign w:val="superscript"/>
        </w:rPr>
        <w:t>1</w:t>
      </w:r>
      <w:r w:rsidRPr="00DC6622">
        <w:rPr>
          <w:rFonts w:cstheme="minorHAnsi"/>
          <w:sz w:val="20"/>
          <w:szCs w:val="20"/>
        </w:rPr>
        <w:t xml:space="preserve">, </w:t>
      </w:r>
      <w:proofErr w:type="spellStart"/>
      <w:r w:rsidRPr="00DC6622">
        <w:rPr>
          <w:rFonts w:cstheme="minorHAnsi"/>
          <w:sz w:val="20"/>
          <w:szCs w:val="20"/>
        </w:rPr>
        <w:t>Chrystalleni</w:t>
      </w:r>
      <w:proofErr w:type="spellEnd"/>
      <w:r w:rsidRPr="00DC6622">
        <w:rPr>
          <w:rFonts w:cstheme="minorHAnsi"/>
          <w:sz w:val="20"/>
          <w:szCs w:val="20"/>
        </w:rPr>
        <w:t xml:space="preserve"> </w:t>
      </w:r>
      <w:proofErr w:type="spellStart"/>
      <w:r w:rsidRPr="00DC6622">
        <w:rPr>
          <w:rFonts w:cstheme="minorHAnsi"/>
          <w:sz w:val="20"/>
          <w:szCs w:val="20"/>
        </w:rPr>
        <w:t>Kossyva</w:t>
      </w:r>
      <w:proofErr w:type="spellEnd"/>
      <w:r w:rsidRPr="00DC6622">
        <w:rPr>
          <w:rFonts w:cstheme="minorHAnsi"/>
          <w:sz w:val="20"/>
          <w:szCs w:val="20"/>
        </w:rPr>
        <w:t xml:space="preserve"> </w:t>
      </w:r>
      <w:r w:rsidRPr="00DC6622">
        <w:rPr>
          <w:rFonts w:cstheme="minorHAnsi"/>
          <w:sz w:val="20"/>
          <w:szCs w:val="20"/>
          <w:vertAlign w:val="superscript"/>
        </w:rPr>
        <w:t>1</w:t>
      </w:r>
      <w:r w:rsidRPr="00DC6622">
        <w:rPr>
          <w:rFonts w:cstheme="minorHAnsi"/>
          <w:sz w:val="20"/>
          <w:szCs w:val="20"/>
        </w:rPr>
        <w:t xml:space="preserve">, Maria Constantinou </w:t>
      </w:r>
      <w:r w:rsidRPr="00DC6622">
        <w:rPr>
          <w:rFonts w:cstheme="minorHAnsi"/>
          <w:sz w:val="20"/>
          <w:szCs w:val="20"/>
          <w:vertAlign w:val="superscript"/>
        </w:rPr>
        <w:t>1</w:t>
      </w:r>
      <w:r w:rsidRPr="00DC6622">
        <w:rPr>
          <w:rFonts w:cstheme="minorHAnsi"/>
          <w:sz w:val="20"/>
          <w:szCs w:val="20"/>
        </w:rPr>
        <w:t xml:space="preserve">, Melanie Theodoridou </w:t>
      </w:r>
      <w:r w:rsidRPr="00DC6622">
        <w:rPr>
          <w:rFonts w:cstheme="minorHAnsi"/>
          <w:sz w:val="20"/>
          <w:szCs w:val="20"/>
          <w:vertAlign w:val="superscript"/>
        </w:rPr>
        <w:t>1</w:t>
      </w:r>
      <w:r w:rsidRPr="00DC6622">
        <w:rPr>
          <w:rFonts w:cstheme="minorHAnsi"/>
          <w:sz w:val="20"/>
          <w:szCs w:val="20"/>
        </w:rPr>
        <w:t xml:space="preserve">, Daniele </w:t>
      </w:r>
      <w:proofErr w:type="spellStart"/>
      <w:r w:rsidRPr="00DC6622">
        <w:rPr>
          <w:rFonts w:cstheme="minorHAnsi"/>
          <w:sz w:val="20"/>
          <w:szCs w:val="20"/>
        </w:rPr>
        <w:t>Piovani</w:t>
      </w:r>
      <w:proofErr w:type="spellEnd"/>
      <w:r w:rsidRPr="00DC6622">
        <w:rPr>
          <w:rFonts w:cstheme="minorHAnsi"/>
          <w:sz w:val="20"/>
          <w:szCs w:val="20"/>
        </w:rPr>
        <w:t xml:space="preserve"> </w:t>
      </w:r>
      <w:r w:rsidRPr="00DC6622">
        <w:rPr>
          <w:rFonts w:cstheme="minorHAnsi"/>
          <w:sz w:val="20"/>
          <w:szCs w:val="20"/>
          <w:vertAlign w:val="superscript"/>
        </w:rPr>
        <w:t>5,6</w:t>
      </w:r>
      <w:r w:rsidRPr="00DC6622">
        <w:rPr>
          <w:rFonts w:cstheme="minorHAnsi"/>
          <w:sz w:val="20"/>
          <w:szCs w:val="20"/>
        </w:rPr>
        <w:t xml:space="preserve">, Konstantinos </w:t>
      </w:r>
      <w:r w:rsidRPr="00DC6622">
        <w:rPr>
          <w:rFonts w:cstheme="minorHAnsi"/>
          <w:sz w:val="20"/>
          <w:szCs w:val="20"/>
          <w:lang w:val="el-GR"/>
        </w:rPr>
        <w:t>Κ</w:t>
      </w:r>
      <w:r w:rsidRPr="00DC6622">
        <w:rPr>
          <w:rFonts w:cstheme="minorHAnsi"/>
          <w:sz w:val="20"/>
          <w:szCs w:val="20"/>
        </w:rPr>
        <w:t xml:space="preserve">. </w:t>
      </w:r>
      <w:proofErr w:type="spellStart"/>
      <w:r w:rsidRPr="00DC6622">
        <w:rPr>
          <w:rFonts w:cstheme="minorHAnsi"/>
          <w:sz w:val="20"/>
          <w:szCs w:val="20"/>
        </w:rPr>
        <w:t>Tsilidis</w:t>
      </w:r>
      <w:proofErr w:type="spellEnd"/>
      <w:r w:rsidRPr="00DC6622">
        <w:rPr>
          <w:rFonts w:cstheme="minorHAnsi"/>
          <w:sz w:val="20"/>
          <w:szCs w:val="20"/>
        </w:rPr>
        <w:t xml:space="preserve"> </w:t>
      </w:r>
      <w:r w:rsidRPr="00DC6622">
        <w:rPr>
          <w:rFonts w:cstheme="minorHAnsi"/>
          <w:sz w:val="20"/>
          <w:szCs w:val="20"/>
          <w:vertAlign w:val="superscript"/>
        </w:rPr>
        <w:t>2,3</w:t>
      </w:r>
      <w:r w:rsidRPr="00DC6622">
        <w:rPr>
          <w:rFonts w:cstheme="minorHAnsi"/>
          <w:sz w:val="20"/>
          <w:szCs w:val="20"/>
        </w:rPr>
        <w:t xml:space="preserve">, Stefanos </w:t>
      </w:r>
      <w:proofErr w:type="spellStart"/>
      <w:r w:rsidRPr="00DC6622">
        <w:rPr>
          <w:rFonts w:cstheme="minorHAnsi"/>
          <w:sz w:val="20"/>
          <w:szCs w:val="20"/>
        </w:rPr>
        <w:t>Bonovas</w:t>
      </w:r>
      <w:proofErr w:type="spellEnd"/>
      <w:r w:rsidRPr="00DC6622">
        <w:rPr>
          <w:rFonts w:cstheme="minorHAnsi"/>
          <w:sz w:val="20"/>
          <w:szCs w:val="20"/>
        </w:rPr>
        <w:t xml:space="preserve"> </w:t>
      </w:r>
      <w:r w:rsidRPr="00DC6622">
        <w:rPr>
          <w:rFonts w:cstheme="minorHAnsi"/>
          <w:sz w:val="20"/>
          <w:szCs w:val="20"/>
          <w:vertAlign w:val="superscript"/>
        </w:rPr>
        <w:t>5,6</w:t>
      </w:r>
      <w:r w:rsidRPr="00DC6622">
        <w:rPr>
          <w:rFonts w:cstheme="minorHAnsi"/>
          <w:sz w:val="20"/>
          <w:szCs w:val="20"/>
        </w:rPr>
        <w:t xml:space="preserve">, Georgios K. Nikolopoulos </w:t>
      </w:r>
      <w:r w:rsidRPr="00DC6622">
        <w:rPr>
          <w:rFonts w:cstheme="minorHAnsi"/>
          <w:sz w:val="20"/>
          <w:szCs w:val="20"/>
          <w:vertAlign w:val="superscript"/>
        </w:rPr>
        <w:t>1</w:t>
      </w:r>
    </w:p>
    <w:bookmarkEnd w:id="0"/>
    <w:p w14:paraId="6B226214" w14:textId="77777777" w:rsidR="005F3DD0" w:rsidRPr="00DC6622" w:rsidRDefault="005F3DD0" w:rsidP="005F3DD0">
      <w:pPr>
        <w:spacing w:after="0" w:line="360" w:lineRule="auto"/>
        <w:jc w:val="both"/>
        <w:rPr>
          <w:rFonts w:cstheme="minorHAnsi"/>
          <w:sz w:val="20"/>
          <w:szCs w:val="20"/>
          <w:vertAlign w:val="superscript"/>
        </w:rPr>
      </w:pPr>
    </w:p>
    <w:p w14:paraId="081CB74C" w14:textId="080808CA" w:rsidR="00AD6A2D" w:rsidRPr="00DC6622" w:rsidRDefault="00AD6A2D" w:rsidP="005F3DD0">
      <w:pPr>
        <w:spacing w:after="0" w:line="360" w:lineRule="auto"/>
        <w:jc w:val="both"/>
        <w:rPr>
          <w:rFonts w:cstheme="minorHAnsi"/>
          <w:kern w:val="0"/>
          <w:sz w:val="20"/>
          <w:szCs w:val="20"/>
          <w14:ligatures w14:val="none"/>
        </w:rPr>
      </w:pPr>
      <w:r w:rsidRPr="00DC6622">
        <w:rPr>
          <w:rFonts w:cstheme="minorHAnsi"/>
          <w:kern w:val="0"/>
          <w:sz w:val="20"/>
          <w:szCs w:val="20"/>
          <w:vertAlign w:val="superscript"/>
          <w14:ligatures w14:val="none"/>
        </w:rPr>
        <w:t xml:space="preserve">1 </w:t>
      </w:r>
      <w:r w:rsidRPr="00DC6622">
        <w:rPr>
          <w:rFonts w:cstheme="minorHAnsi"/>
          <w:kern w:val="0"/>
          <w:sz w:val="20"/>
          <w:szCs w:val="20"/>
          <w14:ligatures w14:val="none"/>
        </w:rPr>
        <w:t>Medical School, University of Cyprus, Nicosia 1678, Cyprus</w:t>
      </w:r>
    </w:p>
    <w:p w14:paraId="50B09A67" w14:textId="77777777" w:rsidR="00AD6A2D" w:rsidRPr="00DC6622" w:rsidRDefault="00AD6A2D" w:rsidP="005F3DD0">
      <w:pPr>
        <w:spacing w:after="0" w:line="360" w:lineRule="auto"/>
        <w:jc w:val="both"/>
        <w:rPr>
          <w:rFonts w:cstheme="minorHAnsi"/>
          <w:kern w:val="0"/>
          <w:sz w:val="20"/>
          <w:szCs w:val="20"/>
          <w14:ligatures w14:val="none"/>
        </w:rPr>
      </w:pPr>
      <w:r w:rsidRPr="00DC6622">
        <w:rPr>
          <w:rFonts w:cstheme="minorHAnsi"/>
          <w:kern w:val="0"/>
          <w:sz w:val="20"/>
          <w:szCs w:val="20"/>
          <w:vertAlign w:val="superscript"/>
          <w14:ligatures w14:val="none"/>
        </w:rPr>
        <w:t xml:space="preserve">2 </w:t>
      </w:r>
      <w:r w:rsidRPr="00DC6622">
        <w:rPr>
          <w:rFonts w:cstheme="minorHAnsi"/>
          <w:kern w:val="0"/>
          <w:sz w:val="20"/>
          <w:szCs w:val="20"/>
          <w14:ligatures w14:val="none"/>
        </w:rPr>
        <w:t xml:space="preserve">Department of Epidemiology and Biostatistics, School of Public Health, Imperial College London, London SW7 2AZ, UK </w:t>
      </w:r>
    </w:p>
    <w:p w14:paraId="22203950" w14:textId="77777777" w:rsidR="00AD6A2D" w:rsidRPr="00DC6622" w:rsidRDefault="00AD6A2D" w:rsidP="005F3DD0">
      <w:pPr>
        <w:spacing w:after="0" w:line="360" w:lineRule="auto"/>
        <w:jc w:val="both"/>
        <w:rPr>
          <w:rFonts w:cstheme="minorHAnsi"/>
          <w:kern w:val="0"/>
          <w:sz w:val="20"/>
          <w:szCs w:val="20"/>
          <w14:ligatures w14:val="none"/>
        </w:rPr>
      </w:pPr>
      <w:r w:rsidRPr="00DC6622">
        <w:rPr>
          <w:rFonts w:cstheme="minorHAnsi"/>
          <w:kern w:val="0"/>
          <w:sz w:val="20"/>
          <w:szCs w:val="20"/>
          <w:vertAlign w:val="superscript"/>
          <w14:ligatures w14:val="none"/>
        </w:rPr>
        <w:t xml:space="preserve">3 </w:t>
      </w:r>
      <w:r w:rsidRPr="00DC6622">
        <w:rPr>
          <w:rFonts w:cstheme="minorHAnsi"/>
          <w:kern w:val="0"/>
          <w:sz w:val="20"/>
          <w:szCs w:val="20"/>
          <w14:ligatures w14:val="none"/>
        </w:rPr>
        <w:t>Department of Hygiene and Epidemiology, University of Ioannina School of Medicine, Ioannina 45110, Greece</w:t>
      </w:r>
      <w:r w:rsidRPr="00DC6622" w:rsidDel="00446FFE">
        <w:rPr>
          <w:rFonts w:cstheme="minorHAnsi"/>
          <w:kern w:val="0"/>
          <w:sz w:val="20"/>
          <w:szCs w:val="20"/>
          <w14:ligatures w14:val="none"/>
        </w:rPr>
        <w:t xml:space="preserve"> </w:t>
      </w:r>
    </w:p>
    <w:p w14:paraId="49436803" w14:textId="77777777" w:rsidR="00AD6A2D" w:rsidRPr="00DC6622" w:rsidRDefault="00AD6A2D" w:rsidP="005F3DD0">
      <w:pPr>
        <w:spacing w:after="0" w:line="360" w:lineRule="auto"/>
        <w:jc w:val="both"/>
        <w:rPr>
          <w:rFonts w:cstheme="minorHAnsi"/>
          <w:kern w:val="0"/>
          <w:sz w:val="20"/>
          <w:szCs w:val="20"/>
          <w:vertAlign w:val="superscript"/>
          <w14:ligatures w14:val="none"/>
        </w:rPr>
      </w:pPr>
      <w:r w:rsidRPr="00DC6622">
        <w:rPr>
          <w:rFonts w:cstheme="minorHAnsi"/>
          <w:kern w:val="0"/>
          <w:sz w:val="20"/>
          <w:szCs w:val="20"/>
          <w:vertAlign w:val="superscript"/>
          <w14:ligatures w14:val="none"/>
        </w:rPr>
        <w:t>4</w:t>
      </w:r>
      <w:r w:rsidRPr="00DC6622">
        <w:rPr>
          <w:rFonts w:cstheme="minorHAnsi"/>
          <w:kern w:val="0"/>
          <w:sz w:val="20"/>
          <w:szCs w:val="20"/>
          <w14:ligatures w14:val="none"/>
        </w:rPr>
        <w:t xml:space="preserve"> Royal Papworth Hospital, Papworth Rd, Trumpington, Cambridge, CB2 0AY, UK</w:t>
      </w:r>
      <w:r w:rsidRPr="00DC6622" w:rsidDel="003B0F72">
        <w:rPr>
          <w:rFonts w:cstheme="minorHAnsi"/>
          <w:kern w:val="0"/>
          <w:sz w:val="20"/>
          <w:szCs w:val="20"/>
          <w14:ligatures w14:val="none"/>
        </w:rPr>
        <w:t xml:space="preserve"> </w:t>
      </w:r>
    </w:p>
    <w:p w14:paraId="39FA0C8A" w14:textId="77777777" w:rsidR="00AD6A2D" w:rsidRPr="00DC6622" w:rsidRDefault="00AD6A2D" w:rsidP="005F3DD0">
      <w:pPr>
        <w:spacing w:after="0" w:line="360" w:lineRule="auto"/>
        <w:jc w:val="both"/>
        <w:rPr>
          <w:rFonts w:cstheme="minorHAnsi"/>
          <w:kern w:val="0"/>
          <w:sz w:val="20"/>
          <w:szCs w:val="20"/>
          <w14:ligatures w14:val="none"/>
        </w:rPr>
      </w:pPr>
      <w:r w:rsidRPr="00DC6622">
        <w:rPr>
          <w:rFonts w:cstheme="minorHAnsi"/>
          <w:kern w:val="0"/>
          <w:sz w:val="20"/>
          <w:szCs w:val="20"/>
          <w:vertAlign w:val="superscript"/>
          <w14:ligatures w14:val="none"/>
        </w:rPr>
        <w:t>5</w:t>
      </w:r>
      <w:r w:rsidRPr="00DC6622">
        <w:rPr>
          <w:rFonts w:cstheme="minorHAnsi"/>
          <w:kern w:val="0"/>
          <w:sz w:val="20"/>
          <w:szCs w:val="20"/>
          <w14:ligatures w14:val="none"/>
        </w:rPr>
        <w:t xml:space="preserve"> Department of Biomedical Sciences, </w:t>
      </w:r>
      <w:proofErr w:type="spellStart"/>
      <w:r w:rsidRPr="00DC6622">
        <w:rPr>
          <w:rFonts w:cstheme="minorHAnsi"/>
          <w:kern w:val="0"/>
          <w:sz w:val="20"/>
          <w:szCs w:val="20"/>
          <w14:ligatures w14:val="none"/>
        </w:rPr>
        <w:t>Humanitas</w:t>
      </w:r>
      <w:proofErr w:type="spellEnd"/>
      <w:r w:rsidRPr="00DC6622">
        <w:rPr>
          <w:rFonts w:cstheme="minorHAnsi"/>
          <w:kern w:val="0"/>
          <w:sz w:val="20"/>
          <w:szCs w:val="20"/>
          <w14:ligatures w14:val="none"/>
        </w:rPr>
        <w:t xml:space="preserve"> University, Milan 20072, Italy</w:t>
      </w:r>
      <w:r w:rsidRPr="00DC6622" w:rsidDel="00446FFE">
        <w:rPr>
          <w:rFonts w:cstheme="minorHAnsi"/>
          <w:kern w:val="0"/>
          <w:sz w:val="20"/>
          <w:szCs w:val="20"/>
          <w14:ligatures w14:val="none"/>
        </w:rPr>
        <w:t xml:space="preserve"> </w:t>
      </w:r>
    </w:p>
    <w:p w14:paraId="48BFCE9E" w14:textId="77777777" w:rsidR="00AD6A2D" w:rsidRPr="00DC6622" w:rsidRDefault="00AD6A2D" w:rsidP="005F3DD0">
      <w:pPr>
        <w:spacing w:after="0" w:line="360" w:lineRule="auto"/>
        <w:jc w:val="both"/>
        <w:rPr>
          <w:rFonts w:cstheme="minorHAnsi"/>
          <w:kern w:val="0"/>
          <w:sz w:val="20"/>
          <w:szCs w:val="20"/>
          <w14:ligatures w14:val="none"/>
        </w:rPr>
      </w:pPr>
      <w:r w:rsidRPr="00DC6622">
        <w:rPr>
          <w:rFonts w:cstheme="minorHAnsi"/>
          <w:kern w:val="0"/>
          <w:sz w:val="20"/>
          <w:szCs w:val="20"/>
          <w:vertAlign w:val="superscript"/>
          <w14:ligatures w14:val="none"/>
        </w:rPr>
        <w:t xml:space="preserve">6 </w:t>
      </w:r>
      <w:r w:rsidRPr="00DC6622">
        <w:rPr>
          <w:rFonts w:cstheme="minorHAnsi"/>
          <w:kern w:val="0"/>
          <w:sz w:val="20"/>
          <w:szCs w:val="20"/>
          <w14:ligatures w14:val="none"/>
        </w:rPr>
        <w:t xml:space="preserve">IRCCS </w:t>
      </w:r>
      <w:proofErr w:type="spellStart"/>
      <w:r w:rsidRPr="00DC6622">
        <w:rPr>
          <w:rFonts w:cstheme="minorHAnsi"/>
          <w:kern w:val="0"/>
          <w:sz w:val="20"/>
          <w:szCs w:val="20"/>
          <w14:ligatures w14:val="none"/>
        </w:rPr>
        <w:t>Humanitas</w:t>
      </w:r>
      <w:proofErr w:type="spellEnd"/>
      <w:r w:rsidRPr="00DC6622">
        <w:rPr>
          <w:rFonts w:cstheme="minorHAnsi"/>
          <w:kern w:val="0"/>
          <w:sz w:val="20"/>
          <w:szCs w:val="20"/>
          <w14:ligatures w14:val="none"/>
        </w:rPr>
        <w:t xml:space="preserve"> Research Hospital, Milan 20089, Italy </w:t>
      </w:r>
    </w:p>
    <w:p w14:paraId="01665DFE" w14:textId="77777777" w:rsidR="00AD6A2D" w:rsidRPr="001B0474" w:rsidRDefault="00AD6A2D" w:rsidP="00AD6A2D">
      <w:pPr>
        <w:spacing w:after="0" w:line="360" w:lineRule="auto"/>
        <w:jc w:val="both"/>
        <w:rPr>
          <w:rFonts w:cstheme="minorHAnsi"/>
          <w:kern w:val="0"/>
          <w:sz w:val="20"/>
          <w:szCs w:val="20"/>
          <w14:ligatures w14:val="none"/>
        </w:rPr>
      </w:pPr>
    </w:p>
    <w:p w14:paraId="4DD40FA9" w14:textId="7041916A" w:rsidR="00AD6A2D" w:rsidRPr="00DC6622" w:rsidRDefault="00AD6A2D" w:rsidP="00AD6A2D">
      <w:pPr>
        <w:spacing w:after="0" w:line="360" w:lineRule="auto"/>
        <w:jc w:val="both"/>
        <w:rPr>
          <w:rFonts w:cstheme="minorHAnsi"/>
          <w:kern w:val="0"/>
          <w:sz w:val="20"/>
          <w:szCs w:val="20"/>
          <w14:ligatures w14:val="none"/>
        </w:rPr>
      </w:pPr>
      <w:r w:rsidRPr="00DC6622">
        <w:rPr>
          <w:rFonts w:cstheme="minorHAnsi"/>
          <w:kern w:val="0"/>
          <w:sz w:val="20"/>
          <w:szCs w:val="20"/>
          <w14:ligatures w14:val="none"/>
        </w:rPr>
        <w:t xml:space="preserve">Correspondence: G. K. Nikolopoulos, </w:t>
      </w:r>
      <w:proofErr w:type="spellStart"/>
      <w:r w:rsidRPr="00DC6622">
        <w:rPr>
          <w:rFonts w:cstheme="minorHAnsi"/>
          <w:kern w:val="0"/>
          <w:sz w:val="20"/>
          <w:szCs w:val="20"/>
          <w14:ligatures w14:val="none"/>
        </w:rPr>
        <w:t>Μedical</w:t>
      </w:r>
      <w:proofErr w:type="spellEnd"/>
      <w:r w:rsidRPr="00DC6622">
        <w:rPr>
          <w:rFonts w:cstheme="minorHAnsi"/>
          <w:kern w:val="0"/>
          <w:sz w:val="20"/>
          <w:szCs w:val="20"/>
          <w14:ligatures w14:val="none"/>
        </w:rPr>
        <w:t xml:space="preserve"> School, University of Cyprus, Cyprus, </w:t>
      </w:r>
      <w:r w:rsidR="00F25227" w:rsidRPr="00F25227">
        <w:rPr>
          <w:rFonts w:cstheme="minorHAnsi"/>
          <w:kern w:val="0"/>
          <w:sz w:val="20"/>
          <w:szCs w:val="20"/>
          <w14:ligatures w14:val="none"/>
        </w:rPr>
        <w:t>nikolopoulos.georgios@ucy.ac.cy</w:t>
      </w:r>
    </w:p>
    <w:p w14:paraId="37869EFA" w14:textId="459B7640" w:rsidR="002D7981" w:rsidRPr="00DC6622" w:rsidRDefault="002D7981">
      <w:pPr>
        <w:rPr>
          <w:rFonts w:cstheme="minorHAnsi"/>
          <w:kern w:val="0"/>
          <w:sz w:val="20"/>
          <w:szCs w:val="20"/>
          <w14:ligatures w14:val="none"/>
        </w:rPr>
      </w:pPr>
      <w:r w:rsidRPr="00DC6622">
        <w:rPr>
          <w:rFonts w:cstheme="minorHAnsi"/>
          <w:kern w:val="0"/>
          <w:sz w:val="20"/>
          <w:szCs w:val="20"/>
          <w14:ligatures w14:val="none"/>
        </w:rPr>
        <w:br w:type="page"/>
      </w:r>
    </w:p>
    <w:p w14:paraId="4CF5213A" w14:textId="77777777" w:rsidR="00AD6A2D" w:rsidRPr="00DC6622" w:rsidRDefault="00AD6A2D" w:rsidP="00AD6A2D">
      <w:pPr>
        <w:spacing w:after="0" w:line="360" w:lineRule="auto"/>
        <w:jc w:val="both"/>
        <w:rPr>
          <w:rFonts w:cstheme="minorHAnsi"/>
          <w:kern w:val="0"/>
          <w:sz w:val="20"/>
          <w:szCs w:val="20"/>
          <w14:ligatures w14:val="none"/>
        </w:rPr>
      </w:pPr>
    </w:p>
    <w:p w14:paraId="5FCEFF82" w14:textId="424BA111" w:rsidR="006741C9" w:rsidRPr="00DC6622" w:rsidRDefault="006741C9" w:rsidP="00404656">
      <w:pPr>
        <w:jc w:val="center"/>
        <w:rPr>
          <w:rFonts w:cstheme="minorHAnsi"/>
          <w:b/>
          <w:bCs/>
          <w:sz w:val="32"/>
          <w:szCs w:val="32"/>
        </w:rPr>
      </w:pPr>
      <w:r w:rsidRPr="00DC6622">
        <w:rPr>
          <w:rFonts w:cstheme="minorHAnsi"/>
          <w:b/>
          <w:bCs/>
          <w:sz w:val="32"/>
          <w:szCs w:val="32"/>
        </w:rPr>
        <w:t>Supplementa</w:t>
      </w:r>
      <w:r w:rsidR="0038186B" w:rsidRPr="00DC6622">
        <w:rPr>
          <w:rFonts w:cstheme="minorHAnsi"/>
          <w:b/>
          <w:bCs/>
          <w:sz w:val="32"/>
          <w:szCs w:val="32"/>
        </w:rPr>
        <w:t>l</w:t>
      </w:r>
      <w:r w:rsidRPr="00DC6622">
        <w:rPr>
          <w:rFonts w:cstheme="minorHAnsi"/>
          <w:b/>
          <w:bCs/>
          <w:sz w:val="32"/>
          <w:szCs w:val="32"/>
        </w:rPr>
        <w:t xml:space="preserve"> M</w:t>
      </w:r>
      <w:r w:rsidR="002D7981" w:rsidRPr="00DC6622">
        <w:rPr>
          <w:rFonts w:cstheme="minorHAnsi"/>
          <w:b/>
          <w:bCs/>
          <w:sz w:val="32"/>
          <w:szCs w:val="32"/>
        </w:rPr>
        <w:t>aterial</w:t>
      </w:r>
    </w:p>
    <w:sdt>
      <w:sdtPr>
        <w:rPr>
          <w:rFonts w:asciiTheme="minorHAnsi" w:eastAsiaTheme="minorHAnsi" w:hAnsiTheme="minorHAnsi" w:cstheme="minorHAnsi"/>
          <w:color w:val="auto"/>
          <w:kern w:val="2"/>
          <w:sz w:val="22"/>
          <w:szCs w:val="22"/>
          <w14:ligatures w14:val="standardContextual"/>
        </w:rPr>
        <w:id w:val="810838313"/>
        <w:docPartObj>
          <w:docPartGallery w:val="Table of Contents"/>
          <w:docPartUnique/>
        </w:docPartObj>
      </w:sdtPr>
      <w:sdtEndPr>
        <w:rPr>
          <w:b/>
          <w:bCs/>
          <w:noProof/>
        </w:rPr>
      </w:sdtEndPr>
      <w:sdtContent>
        <w:p w14:paraId="577C6C9A" w14:textId="67001B45" w:rsidR="00332C8A" w:rsidRPr="00DC6622" w:rsidRDefault="00404656" w:rsidP="00404656">
          <w:pPr>
            <w:pStyle w:val="TOCHeading"/>
            <w:jc w:val="both"/>
            <w:rPr>
              <w:rFonts w:asciiTheme="minorHAnsi" w:hAnsiTheme="minorHAnsi" w:cstheme="minorHAnsi"/>
              <w:b/>
              <w:bCs/>
              <w:color w:val="auto"/>
              <w:sz w:val="28"/>
              <w:szCs w:val="28"/>
            </w:rPr>
          </w:pPr>
          <w:r w:rsidRPr="00DC6622">
            <w:rPr>
              <w:rFonts w:asciiTheme="minorHAnsi" w:hAnsiTheme="minorHAnsi" w:cstheme="minorHAnsi"/>
              <w:b/>
              <w:bCs/>
              <w:color w:val="auto"/>
              <w:sz w:val="28"/>
              <w:szCs w:val="28"/>
            </w:rPr>
            <w:t>Table of c</w:t>
          </w:r>
          <w:r w:rsidR="00332C8A" w:rsidRPr="00DC6622">
            <w:rPr>
              <w:rFonts w:asciiTheme="minorHAnsi" w:hAnsiTheme="minorHAnsi" w:cstheme="minorHAnsi"/>
              <w:b/>
              <w:bCs/>
              <w:color w:val="auto"/>
              <w:sz w:val="28"/>
              <w:szCs w:val="28"/>
            </w:rPr>
            <w:t>ontents</w:t>
          </w:r>
        </w:p>
        <w:p w14:paraId="516FCAAA" w14:textId="77777777" w:rsidR="002D7981" w:rsidRPr="00DC6622" w:rsidRDefault="002D7981" w:rsidP="002D7981"/>
        <w:p w14:paraId="0A483DD5" w14:textId="492CF3CB" w:rsidR="001B0474" w:rsidRDefault="00332C8A">
          <w:pPr>
            <w:pStyle w:val="TOC1"/>
            <w:rPr>
              <w:rFonts w:eastAsiaTheme="minorEastAsia" w:cstheme="minorBidi"/>
              <w:b w:val="0"/>
              <w:bCs w:val="0"/>
            </w:rPr>
          </w:pPr>
          <w:r w:rsidRPr="00DC6622">
            <w:rPr>
              <w:noProof w:val="0"/>
              <w:sz w:val="24"/>
              <w:szCs w:val="24"/>
            </w:rPr>
            <w:fldChar w:fldCharType="begin"/>
          </w:r>
          <w:r w:rsidRPr="00DC6622">
            <w:instrText xml:space="preserve"> TOC \o "1-3" \h \z \u </w:instrText>
          </w:r>
          <w:r w:rsidRPr="00DC6622">
            <w:rPr>
              <w:noProof w:val="0"/>
              <w:sz w:val="24"/>
              <w:szCs w:val="24"/>
            </w:rPr>
            <w:fldChar w:fldCharType="separate"/>
          </w:r>
          <w:hyperlink w:anchor="_Toc167731824" w:history="1">
            <w:r w:rsidR="001B0474" w:rsidRPr="00A07530">
              <w:rPr>
                <w:rStyle w:val="Hyperlink"/>
              </w:rPr>
              <w:t>Supplemental Methods</w:t>
            </w:r>
            <w:r w:rsidR="001B0474">
              <w:rPr>
                <w:webHidden/>
              </w:rPr>
              <w:tab/>
            </w:r>
            <w:r w:rsidR="001B0474">
              <w:rPr>
                <w:webHidden/>
              </w:rPr>
              <w:fldChar w:fldCharType="begin"/>
            </w:r>
            <w:r w:rsidR="001B0474">
              <w:rPr>
                <w:webHidden/>
              </w:rPr>
              <w:instrText xml:space="preserve"> PAGEREF _Toc167731824 \h </w:instrText>
            </w:r>
            <w:r w:rsidR="001B0474">
              <w:rPr>
                <w:webHidden/>
              </w:rPr>
            </w:r>
            <w:r w:rsidR="001B0474">
              <w:rPr>
                <w:webHidden/>
              </w:rPr>
              <w:fldChar w:fldCharType="separate"/>
            </w:r>
            <w:r w:rsidR="001B0474">
              <w:rPr>
                <w:webHidden/>
              </w:rPr>
              <w:t>3</w:t>
            </w:r>
            <w:r w:rsidR="001B0474">
              <w:rPr>
                <w:webHidden/>
              </w:rPr>
              <w:fldChar w:fldCharType="end"/>
            </w:r>
          </w:hyperlink>
        </w:p>
        <w:p w14:paraId="1078D2CC" w14:textId="508558D7" w:rsidR="001B0474" w:rsidRDefault="001B0474">
          <w:pPr>
            <w:pStyle w:val="TOC1"/>
            <w:rPr>
              <w:rFonts w:eastAsiaTheme="minorEastAsia" w:cstheme="minorBidi"/>
              <w:b w:val="0"/>
              <w:bCs w:val="0"/>
            </w:rPr>
          </w:pPr>
          <w:hyperlink w:anchor="_Toc167731825" w:history="1">
            <w:r w:rsidRPr="00A07530">
              <w:rPr>
                <w:rStyle w:val="Hyperlink"/>
              </w:rPr>
              <w:t>PRIOR Checklist</w:t>
            </w:r>
            <w:r>
              <w:rPr>
                <w:webHidden/>
              </w:rPr>
              <w:tab/>
            </w:r>
            <w:r>
              <w:rPr>
                <w:webHidden/>
              </w:rPr>
              <w:fldChar w:fldCharType="begin"/>
            </w:r>
            <w:r>
              <w:rPr>
                <w:webHidden/>
              </w:rPr>
              <w:instrText xml:space="preserve"> PAGEREF _Toc167731825 \h </w:instrText>
            </w:r>
            <w:r>
              <w:rPr>
                <w:webHidden/>
              </w:rPr>
            </w:r>
            <w:r>
              <w:rPr>
                <w:webHidden/>
              </w:rPr>
              <w:fldChar w:fldCharType="separate"/>
            </w:r>
            <w:r>
              <w:rPr>
                <w:webHidden/>
              </w:rPr>
              <w:t>3</w:t>
            </w:r>
            <w:r>
              <w:rPr>
                <w:webHidden/>
              </w:rPr>
              <w:fldChar w:fldCharType="end"/>
            </w:r>
          </w:hyperlink>
        </w:p>
        <w:p w14:paraId="063B9B5A" w14:textId="22717DC5" w:rsidR="001B0474" w:rsidRDefault="001B0474">
          <w:pPr>
            <w:pStyle w:val="TOC1"/>
            <w:rPr>
              <w:rFonts w:eastAsiaTheme="minorEastAsia" w:cstheme="minorBidi"/>
              <w:b w:val="0"/>
              <w:bCs w:val="0"/>
            </w:rPr>
          </w:pPr>
          <w:hyperlink w:anchor="_Toc167731826" w:history="1">
            <w:r w:rsidRPr="00A07530">
              <w:rPr>
                <w:rStyle w:val="Hyperlink"/>
              </w:rPr>
              <w:t>Search strategy</w:t>
            </w:r>
            <w:r>
              <w:rPr>
                <w:webHidden/>
              </w:rPr>
              <w:tab/>
            </w:r>
            <w:r>
              <w:rPr>
                <w:webHidden/>
              </w:rPr>
              <w:fldChar w:fldCharType="begin"/>
            </w:r>
            <w:r>
              <w:rPr>
                <w:webHidden/>
              </w:rPr>
              <w:instrText xml:space="preserve"> PAGEREF _Toc167731826 \h </w:instrText>
            </w:r>
            <w:r>
              <w:rPr>
                <w:webHidden/>
              </w:rPr>
            </w:r>
            <w:r>
              <w:rPr>
                <w:webHidden/>
              </w:rPr>
              <w:fldChar w:fldCharType="separate"/>
            </w:r>
            <w:r>
              <w:rPr>
                <w:webHidden/>
              </w:rPr>
              <w:t>5</w:t>
            </w:r>
            <w:r>
              <w:rPr>
                <w:webHidden/>
              </w:rPr>
              <w:fldChar w:fldCharType="end"/>
            </w:r>
          </w:hyperlink>
        </w:p>
        <w:p w14:paraId="37C38ADC" w14:textId="221684DC" w:rsidR="001B0474" w:rsidRDefault="001B0474">
          <w:pPr>
            <w:pStyle w:val="TOC1"/>
            <w:rPr>
              <w:rFonts w:eastAsiaTheme="minorEastAsia" w:cstheme="minorBidi"/>
              <w:b w:val="0"/>
              <w:bCs w:val="0"/>
            </w:rPr>
          </w:pPr>
          <w:hyperlink w:anchor="_Toc167731827" w:history="1">
            <w:r w:rsidRPr="00A07530">
              <w:rPr>
                <w:rStyle w:val="Hyperlink"/>
              </w:rPr>
              <w:t>Exclusion criteria</w:t>
            </w:r>
            <w:r>
              <w:rPr>
                <w:webHidden/>
              </w:rPr>
              <w:tab/>
            </w:r>
            <w:r>
              <w:rPr>
                <w:webHidden/>
              </w:rPr>
              <w:fldChar w:fldCharType="begin"/>
            </w:r>
            <w:r>
              <w:rPr>
                <w:webHidden/>
              </w:rPr>
              <w:instrText xml:space="preserve"> PAGEREF _Toc167731827 \h </w:instrText>
            </w:r>
            <w:r>
              <w:rPr>
                <w:webHidden/>
              </w:rPr>
            </w:r>
            <w:r>
              <w:rPr>
                <w:webHidden/>
              </w:rPr>
              <w:fldChar w:fldCharType="separate"/>
            </w:r>
            <w:r>
              <w:rPr>
                <w:webHidden/>
              </w:rPr>
              <w:t>6</w:t>
            </w:r>
            <w:r>
              <w:rPr>
                <w:webHidden/>
              </w:rPr>
              <w:fldChar w:fldCharType="end"/>
            </w:r>
          </w:hyperlink>
        </w:p>
        <w:p w14:paraId="63B2F87B" w14:textId="5E545B83" w:rsidR="001B0474" w:rsidRDefault="001B0474">
          <w:pPr>
            <w:pStyle w:val="TOC1"/>
            <w:rPr>
              <w:rFonts w:eastAsiaTheme="minorEastAsia" w:cstheme="minorBidi"/>
              <w:b w:val="0"/>
              <w:bCs w:val="0"/>
            </w:rPr>
          </w:pPr>
          <w:hyperlink w:anchor="_Toc167731828" w:history="1">
            <w:r w:rsidRPr="00A07530">
              <w:rPr>
                <w:rStyle w:val="Hyperlink"/>
              </w:rPr>
              <w:t>Supplemental Results</w:t>
            </w:r>
            <w:r>
              <w:rPr>
                <w:webHidden/>
              </w:rPr>
              <w:tab/>
            </w:r>
            <w:r>
              <w:rPr>
                <w:webHidden/>
              </w:rPr>
              <w:fldChar w:fldCharType="begin"/>
            </w:r>
            <w:r>
              <w:rPr>
                <w:webHidden/>
              </w:rPr>
              <w:instrText xml:space="preserve"> PAGEREF _Toc167731828 \h </w:instrText>
            </w:r>
            <w:r>
              <w:rPr>
                <w:webHidden/>
              </w:rPr>
            </w:r>
            <w:r>
              <w:rPr>
                <w:webHidden/>
              </w:rPr>
              <w:fldChar w:fldCharType="separate"/>
            </w:r>
            <w:r>
              <w:rPr>
                <w:webHidden/>
              </w:rPr>
              <w:t>7</w:t>
            </w:r>
            <w:r>
              <w:rPr>
                <w:webHidden/>
              </w:rPr>
              <w:fldChar w:fldCharType="end"/>
            </w:r>
          </w:hyperlink>
        </w:p>
        <w:p w14:paraId="63F3695D" w14:textId="0BFC4DF1" w:rsidR="001B0474" w:rsidRDefault="001B0474">
          <w:pPr>
            <w:pStyle w:val="TOC2"/>
            <w:rPr>
              <w:rFonts w:eastAsiaTheme="minorEastAsia"/>
              <w:noProof/>
              <w:kern w:val="2"/>
              <w14:ligatures w14:val="standardContextual"/>
            </w:rPr>
          </w:pPr>
          <w:hyperlink w:anchor="_Toc167731829" w:history="1">
            <w:r w:rsidRPr="00A07530">
              <w:rPr>
                <w:rStyle w:val="Hyperlink"/>
                <w:rFonts w:ascii="Calibri" w:eastAsia="Calibri" w:hAnsi="Calibri" w:cs="Calibri"/>
                <w:b/>
                <w:bCs/>
                <w:noProof/>
              </w:rPr>
              <w:t>Description of the evidence base from the meta-analyses with crude summary effect estimates</w:t>
            </w:r>
            <w:r>
              <w:rPr>
                <w:noProof/>
                <w:webHidden/>
              </w:rPr>
              <w:tab/>
            </w:r>
            <w:r>
              <w:rPr>
                <w:noProof/>
                <w:webHidden/>
              </w:rPr>
              <w:fldChar w:fldCharType="begin"/>
            </w:r>
            <w:r>
              <w:rPr>
                <w:noProof/>
                <w:webHidden/>
              </w:rPr>
              <w:instrText xml:space="preserve"> PAGEREF _Toc167731829 \h </w:instrText>
            </w:r>
            <w:r>
              <w:rPr>
                <w:noProof/>
                <w:webHidden/>
              </w:rPr>
            </w:r>
            <w:r>
              <w:rPr>
                <w:noProof/>
                <w:webHidden/>
              </w:rPr>
              <w:fldChar w:fldCharType="separate"/>
            </w:r>
            <w:r>
              <w:rPr>
                <w:noProof/>
                <w:webHidden/>
              </w:rPr>
              <w:t>7</w:t>
            </w:r>
            <w:r>
              <w:rPr>
                <w:noProof/>
                <w:webHidden/>
              </w:rPr>
              <w:fldChar w:fldCharType="end"/>
            </w:r>
          </w:hyperlink>
        </w:p>
        <w:p w14:paraId="0C1DF718" w14:textId="7A11EFC3" w:rsidR="001B0474" w:rsidRDefault="001B0474">
          <w:pPr>
            <w:pStyle w:val="TOC2"/>
            <w:rPr>
              <w:rFonts w:eastAsiaTheme="minorEastAsia"/>
              <w:noProof/>
              <w:kern w:val="2"/>
              <w14:ligatures w14:val="standardContextual"/>
            </w:rPr>
          </w:pPr>
          <w:hyperlink w:anchor="_Toc167731830" w:history="1">
            <w:r w:rsidRPr="00A07530">
              <w:rPr>
                <w:rStyle w:val="Hyperlink"/>
                <w:rFonts w:ascii="Calibri" w:eastAsia="Calibri" w:hAnsi="Calibri" w:cs="Calibri"/>
                <w:b/>
                <w:bCs/>
                <w:noProof/>
              </w:rPr>
              <w:t xml:space="preserve">Evidence for </w:t>
            </w:r>
            <w:r w:rsidRPr="00A07530">
              <w:rPr>
                <w:rStyle w:val="Hyperlink"/>
                <w:rFonts w:cstheme="minorHAnsi"/>
                <w:b/>
                <w:bCs/>
                <w:noProof/>
                <w:lang w:eastAsia="en-GB"/>
              </w:rPr>
              <w:t>non-genetic</w:t>
            </w:r>
            <w:r w:rsidRPr="00A07530">
              <w:rPr>
                <w:rStyle w:val="Hyperlink"/>
                <w:rFonts w:cstheme="minorHAnsi"/>
                <w:noProof/>
                <w:lang w:eastAsia="en-GB"/>
              </w:rPr>
              <w:t xml:space="preserve"> </w:t>
            </w:r>
            <w:r w:rsidRPr="00A07530">
              <w:rPr>
                <w:rStyle w:val="Hyperlink"/>
                <w:rFonts w:ascii="Calibri" w:eastAsia="Calibri" w:hAnsi="Calibri" w:cs="Calibri"/>
                <w:b/>
                <w:bCs/>
                <w:noProof/>
              </w:rPr>
              <w:t>factors and breast cancer risk based on meta-analyses with fully-adjusted estimates</w:t>
            </w:r>
            <w:r>
              <w:rPr>
                <w:noProof/>
                <w:webHidden/>
              </w:rPr>
              <w:tab/>
            </w:r>
            <w:r>
              <w:rPr>
                <w:noProof/>
                <w:webHidden/>
              </w:rPr>
              <w:fldChar w:fldCharType="begin"/>
            </w:r>
            <w:r>
              <w:rPr>
                <w:noProof/>
                <w:webHidden/>
              </w:rPr>
              <w:instrText xml:space="preserve"> PAGEREF _Toc167731830 \h </w:instrText>
            </w:r>
            <w:r>
              <w:rPr>
                <w:noProof/>
                <w:webHidden/>
              </w:rPr>
            </w:r>
            <w:r>
              <w:rPr>
                <w:noProof/>
                <w:webHidden/>
              </w:rPr>
              <w:fldChar w:fldCharType="separate"/>
            </w:r>
            <w:r>
              <w:rPr>
                <w:noProof/>
                <w:webHidden/>
              </w:rPr>
              <w:t>8</w:t>
            </w:r>
            <w:r>
              <w:rPr>
                <w:noProof/>
                <w:webHidden/>
              </w:rPr>
              <w:fldChar w:fldCharType="end"/>
            </w:r>
          </w:hyperlink>
        </w:p>
        <w:p w14:paraId="749D132E" w14:textId="7057154A" w:rsidR="001B0474" w:rsidRDefault="001B0474" w:rsidP="001B0474">
          <w:pPr>
            <w:pStyle w:val="TOC2"/>
            <w:ind w:left="630"/>
            <w:rPr>
              <w:rFonts w:eastAsiaTheme="minorEastAsia"/>
              <w:noProof/>
              <w:kern w:val="2"/>
              <w14:ligatures w14:val="standardContextual"/>
            </w:rPr>
          </w:pPr>
          <w:hyperlink w:anchor="_Toc167731831" w:history="1">
            <w:r w:rsidRPr="00A07530">
              <w:rPr>
                <w:rStyle w:val="Hyperlink"/>
                <w:rFonts w:ascii="Calibri" w:eastAsia="Calibri" w:hAnsi="Calibri" w:cs="Calibri"/>
                <w:i/>
                <w:iCs/>
                <w:noProof/>
              </w:rPr>
              <w:t>Anthropometric measurements</w:t>
            </w:r>
            <w:r>
              <w:rPr>
                <w:noProof/>
                <w:webHidden/>
              </w:rPr>
              <w:tab/>
            </w:r>
            <w:r>
              <w:rPr>
                <w:noProof/>
                <w:webHidden/>
              </w:rPr>
              <w:fldChar w:fldCharType="begin"/>
            </w:r>
            <w:r>
              <w:rPr>
                <w:noProof/>
                <w:webHidden/>
              </w:rPr>
              <w:instrText xml:space="preserve"> PAGEREF _Toc167731831 \h </w:instrText>
            </w:r>
            <w:r>
              <w:rPr>
                <w:noProof/>
                <w:webHidden/>
              </w:rPr>
            </w:r>
            <w:r>
              <w:rPr>
                <w:noProof/>
                <w:webHidden/>
              </w:rPr>
              <w:fldChar w:fldCharType="separate"/>
            </w:r>
            <w:r>
              <w:rPr>
                <w:noProof/>
                <w:webHidden/>
              </w:rPr>
              <w:t>8</w:t>
            </w:r>
            <w:r>
              <w:rPr>
                <w:noProof/>
                <w:webHidden/>
              </w:rPr>
              <w:fldChar w:fldCharType="end"/>
            </w:r>
          </w:hyperlink>
        </w:p>
        <w:p w14:paraId="48F5C625" w14:textId="4C84F784" w:rsidR="001B0474" w:rsidRDefault="001B0474" w:rsidP="001B0474">
          <w:pPr>
            <w:pStyle w:val="TOC2"/>
            <w:ind w:left="630"/>
            <w:rPr>
              <w:rFonts w:eastAsiaTheme="minorEastAsia"/>
              <w:noProof/>
              <w:kern w:val="2"/>
              <w14:ligatures w14:val="standardContextual"/>
            </w:rPr>
          </w:pPr>
          <w:hyperlink w:anchor="_Toc167731832" w:history="1">
            <w:r w:rsidRPr="00A07530">
              <w:rPr>
                <w:rStyle w:val="Hyperlink"/>
                <w:rFonts w:ascii="Calibri" w:eastAsia="Calibri" w:hAnsi="Calibri" w:cs="Calibri"/>
                <w:i/>
                <w:iCs/>
                <w:noProof/>
              </w:rPr>
              <w:t>Biomarkers</w:t>
            </w:r>
            <w:r>
              <w:rPr>
                <w:noProof/>
                <w:webHidden/>
              </w:rPr>
              <w:tab/>
            </w:r>
            <w:r>
              <w:rPr>
                <w:noProof/>
                <w:webHidden/>
              </w:rPr>
              <w:fldChar w:fldCharType="begin"/>
            </w:r>
            <w:r>
              <w:rPr>
                <w:noProof/>
                <w:webHidden/>
              </w:rPr>
              <w:instrText xml:space="preserve"> PAGEREF _Toc167731832 \h </w:instrText>
            </w:r>
            <w:r>
              <w:rPr>
                <w:noProof/>
                <w:webHidden/>
              </w:rPr>
            </w:r>
            <w:r>
              <w:rPr>
                <w:noProof/>
                <w:webHidden/>
              </w:rPr>
              <w:fldChar w:fldCharType="separate"/>
            </w:r>
            <w:r>
              <w:rPr>
                <w:noProof/>
                <w:webHidden/>
              </w:rPr>
              <w:t>9</w:t>
            </w:r>
            <w:r>
              <w:rPr>
                <w:noProof/>
                <w:webHidden/>
              </w:rPr>
              <w:fldChar w:fldCharType="end"/>
            </w:r>
          </w:hyperlink>
        </w:p>
        <w:p w14:paraId="17BF4BCA" w14:textId="06FB03BD" w:rsidR="001B0474" w:rsidRDefault="001B0474" w:rsidP="001B0474">
          <w:pPr>
            <w:pStyle w:val="TOC2"/>
            <w:ind w:left="630"/>
            <w:rPr>
              <w:rFonts w:eastAsiaTheme="minorEastAsia"/>
              <w:noProof/>
              <w:kern w:val="2"/>
              <w14:ligatures w14:val="standardContextual"/>
            </w:rPr>
          </w:pPr>
          <w:hyperlink w:anchor="_Toc167731833" w:history="1">
            <w:r w:rsidRPr="00A07530">
              <w:rPr>
                <w:rStyle w:val="Hyperlink"/>
                <w:rFonts w:ascii="Calibri" w:eastAsia="Calibri" w:hAnsi="Calibri" w:cs="Calibri"/>
                <w:i/>
                <w:iCs/>
                <w:noProof/>
              </w:rPr>
              <w:t>Breast characteristics</w:t>
            </w:r>
            <w:r>
              <w:rPr>
                <w:noProof/>
                <w:webHidden/>
              </w:rPr>
              <w:tab/>
            </w:r>
            <w:r>
              <w:rPr>
                <w:noProof/>
                <w:webHidden/>
              </w:rPr>
              <w:fldChar w:fldCharType="begin"/>
            </w:r>
            <w:r>
              <w:rPr>
                <w:noProof/>
                <w:webHidden/>
              </w:rPr>
              <w:instrText xml:space="preserve"> PAGEREF _Toc167731833 \h </w:instrText>
            </w:r>
            <w:r>
              <w:rPr>
                <w:noProof/>
                <w:webHidden/>
              </w:rPr>
            </w:r>
            <w:r>
              <w:rPr>
                <w:noProof/>
                <w:webHidden/>
              </w:rPr>
              <w:fldChar w:fldCharType="separate"/>
            </w:r>
            <w:r>
              <w:rPr>
                <w:noProof/>
                <w:webHidden/>
              </w:rPr>
              <w:t>11</w:t>
            </w:r>
            <w:r>
              <w:rPr>
                <w:noProof/>
                <w:webHidden/>
              </w:rPr>
              <w:fldChar w:fldCharType="end"/>
            </w:r>
          </w:hyperlink>
        </w:p>
        <w:p w14:paraId="20CB4FC3" w14:textId="71C20DA6" w:rsidR="001B0474" w:rsidRDefault="001B0474" w:rsidP="001B0474">
          <w:pPr>
            <w:pStyle w:val="TOC2"/>
            <w:ind w:left="630"/>
            <w:rPr>
              <w:rFonts w:eastAsiaTheme="minorEastAsia"/>
              <w:noProof/>
              <w:kern w:val="2"/>
              <w14:ligatures w14:val="standardContextual"/>
            </w:rPr>
          </w:pPr>
          <w:hyperlink w:anchor="_Toc167731834" w:history="1">
            <w:r w:rsidRPr="00A07530">
              <w:rPr>
                <w:rStyle w:val="Hyperlink"/>
                <w:rFonts w:ascii="Calibri" w:eastAsia="Calibri" w:hAnsi="Calibri" w:cs="Calibri"/>
                <w:i/>
                <w:iCs/>
                <w:noProof/>
              </w:rPr>
              <w:t>Diet and dietary supplements</w:t>
            </w:r>
            <w:r>
              <w:rPr>
                <w:noProof/>
                <w:webHidden/>
              </w:rPr>
              <w:tab/>
            </w:r>
            <w:r>
              <w:rPr>
                <w:noProof/>
                <w:webHidden/>
              </w:rPr>
              <w:fldChar w:fldCharType="begin"/>
            </w:r>
            <w:r>
              <w:rPr>
                <w:noProof/>
                <w:webHidden/>
              </w:rPr>
              <w:instrText xml:space="preserve"> PAGEREF _Toc167731834 \h </w:instrText>
            </w:r>
            <w:r>
              <w:rPr>
                <w:noProof/>
                <w:webHidden/>
              </w:rPr>
            </w:r>
            <w:r>
              <w:rPr>
                <w:noProof/>
                <w:webHidden/>
              </w:rPr>
              <w:fldChar w:fldCharType="separate"/>
            </w:r>
            <w:r>
              <w:rPr>
                <w:noProof/>
                <w:webHidden/>
              </w:rPr>
              <w:t>12</w:t>
            </w:r>
            <w:r>
              <w:rPr>
                <w:noProof/>
                <w:webHidden/>
              </w:rPr>
              <w:fldChar w:fldCharType="end"/>
            </w:r>
          </w:hyperlink>
        </w:p>
        <w:p w14:paraId="32BFBB57" w14:textId="0AC5BF42" w:rsidR="001B0474" w:rsidRDefault="001B0474" w:rsidP="001B0474">
          <w:pPr>
            <w:pStyle w:val="TOC2"/>
            <w:ind w:left="630"/>
            <w:rPr>
              <w:rFonts w:eastAsiaTheme="minorEastAsia"/>
              <w:noProof/>
              <w:kern w:val="2"/>
              <w14:ligatures w14:val="standardContextual"/>
            </w:rPr>
          </w:pPr>
          <w:hyperlink w:anchor="_Toc167731835" w:history="1">
            <w:r w:rsidRPr="00A07530">
              <w:rPr>
                <w:rStyle w:val="Hyperlink"/>
                <w:rFonts w:ascii="Calibri" w:eastAsia="Calibri" w:hAnsi="Calibri" w:cs="Calibri"/>
                <w:i/>
                <w:iCs/>
                <w:noProof/>
              </w:rPr>
              <w:t>Environment</w:t>
            </w:r>
            <w:r>
              <w:rPr>
                <w:noProof/>
                <w:webHidden/>
              </w:rPr>
              <w:tab/>
            </w:r>
            <w:r>
              <w:rPr>
                <w:noProof/>
                <w:webHidden/>
              </w:rPr>
              <w:fldChar w:fldCharType="begin"/>
            </w:r>
            <w:r>
              <w:rPr>
                <w:noProof/>
                <w:webHidden/>
              </w:rPr>
              <w:instrText xml:space="preserve"> PAGEREF _Toc167731835 \h </w:instrText>
            </w:r>
            <w:r>
              <w:rPr>
                <w:noProof/>
                <w:webHidden/>
              </w:rPr>
            </w:r>
            <w:r>
              <w:rPr>
                <w:noProof/>
                <w:webHidden/>
              </w:rPr>
              <w:fldChar w:fldCharType="separate"/>
            </w:r>
            <w:r>
              <w:rPr>
                <w:noProof/>
                <w:webHidden/>
              </w:rPr>
              <w:t>15</w:t>
            </w:r>
            <w:r>
              <w:rPr>
                <w:noProof/>
                <w:webHidden/>
              </w:rPr>
              <w:fldChar w:fldCharType="end"/>
            </w:r>
          </w:hyperlink>
        </w:p>
        <w:p w14:paraId="0082C7BC" w14:textId="70C4101C" w:rsidR="001B0474" w:rsidRDefault="001B0474" w:rsidP="001B0474">
          <w:pPr>
            <w:pStyle w:val="TOC2"/>
            <w:ind w:left="630"/>
            <w:rPr>
              <w:rFonts w:eastAsiaTheme="minorEastAsia"/>
              <w:noProof/>
              <w:kern w:val="2"/>
              <w14:ligatures w14:val="standardContextual"/>
            </w:rPr>
          </w:pPr>
          <w:hyperlink w:anchor="_Toc167731836" w:history="1">
            <w:r w:rsidRPr="00A07530">
              <w:rPr>
                <w:rStyle w:val="Hyperlink"/>
                <w:rFonts w:ascii="Calibri" w:eastAsia="Calibri" w:hAnsi="Calibri" w:cs="Calibri"/>
                <w:i/>
                <w:iCs/>
                <w:noProof/>
              </w:rPr>
              <w:t>Exogenous hormones</w:t>
            </w:r>
            <w:r>
              <w:rPr>
                <w:noProof/>
                <w:webHidden/>
              </w:rPr>
              <w:tab/>
            </w:r>
            <w:r>
              <w:rPr>
                <w:noProof/>
                <w:webHidden/>
              </w:rPr>
              <w:fldChar w:fldCharType="begin"/>
            </w:r>
            <w:r>
              <w:rPr>
                <w:noProof/>
                <w:webHidden/>
              </w:rPr>
              <w:instrText xml:space="preserve"> PAGEREF _Toc167731836 \h </w:instrText>
            </w:r>
            <w:r>
              <w:rPr>
                <w:noProof/>
                <w:webHidden/>
              </w:rPr>
            </w:r>
            <w:r>
              <w:rPr>
                <w:noProof/>
                <w:webHidden/>
              </w:rPr>
              <w:fldChar w:fldCharType="separate"/>
            </w:r>
            <w:r>
              <w:rPr>
                <w:noProof/>
                <w:webHidden/>
              </w:rPr>
              <w:t>16</w:t>
            </w:r>
            <w:r>
              <w:rPr>
                <w:noProof/>
                <w:webHidden/>
              </w:rPr>
              <w:fldChar w:fldCharType="end"/>
            </w:r>
          </w:hyperlink>
        </w:p>
        <w:p w14:paraId="34352395" w14:textId="54D047B7" w:rsidR="001B0474" w:rsidRDefault="001B0474" w:rsidP="001B0474">
          <w:pPr>
            <w:pStyle w:val="TOC2"/>
            <w:ind w:left="630"/>
            <w:rPr>
              <w:rFonts w:eastAsiaTheme="minorEastAsia"/>
              <w:noProof/>
              <w:kern w:val="2"/>
              <w14:ligatures w14:val="standardContextual"/>
            </w:rPr>
          </w:pPr>
          <w:hyperlink w:anchor="_Toc167731837" w:history="1">
            <w:r w:rsidRPr="00A07530">
              <w:rPr>
                <w:rStyle w:val="Hyperlink"/>
                <w:rFonts w:ascii="Calibri" w:eastAsia="Calibri" w:hAnsi="Calibri" w:cs="Calibri"/>
                <w:i/>
                <w:iCs/>
                <w:noProof/>
              </w:rPr>
              <w:t>Lifestyle and social factors</w:t>
            </w:r>
            <w:r>
              <w:rPr>
                <w:noProof/>
                <w:webHidden/>
              </w:rPr>
              <w:tab/>
            </w:r>
            <w:r>
              <w:rPr>
                <w:noProof/>
                <w:webHidden/>
              </w:rPr>
              <w:fldChar w:fldCharType="begin"/>
            </w:r>
            <w:r>
              <w:rPr>
                <w:noProof/>
                <w:webHidden/>
              </w:rPr>
              <w:instrText xml:space="preserve"> PAGEREF _Toc167731837 \h </w:instrText>
            </w:r>
            <w:r>
              <w:rPr>
                <w:noProof/>
                <w:webHidden/>
              </w:rPr>
            </w:r>
            <w:r>
              <w:rPr>
                <w:noProof/>
                <w:webHidden/>
              </w:rPr>
              <w:fldChar w:fldCharType="separate"/>
            </w:r>
            <w:r>
              <w:rPr>
                <w:noProof/>
                <w:webHidden/>
              </w:rPr>
              <w:t>17</w:t>
            </w:r>
            <w:r>
              <w:rPr>
                <w:noProof/>
                <w:webHidden/>
              </w:rPr>
              <w:fldChar w:fldCharType="end"/>
            </w:r>
          </w:hyperlink>
        </w:p>
        <w:p w14:paraId="75A2CC04" w14:textId="793E9FEB" w:rsidR="001B0474" w:rsidRDefault="001B0474" w:rsidP="001B0474">
          <w:pPr>
            <w:pStyle w:val="TOC2"/>
            <w:ind w:left="630"/>
            <w:rPr>
              <w:rFonts w:eastAsiaTheme="minorEastAsia"/>
              <w:noProof/>
              <w:kern w:val="2"/>
              <w14:ligatures w14:val="standardContextual"/>
            </w:rPr>
          </w:pPr>
          <w:hyperlink w:anchor="_Toc167731838" w:history="1">
            <w:r w:rsidRPr="00A07530">
              <w:rPr>
                <w:rStyle w:val="Hyperlink"/>
                <w:rFonts w:ascii="Calibri" w:eastAsia="Calibri" w:hAnsi="Calibri" w:cs="Calibri"/>
                <w:i/>
                <w:iCs/>
                <w:noProof/>
              </w:rPr>
              <w:t>Medical history</w:t>
            </w:r>
            <w:r>
              <w:rPr>
                <w:noProof/>
                <w:webHidden/>
              </w:rPr>
              <w:tab/>
            </w:r>
            <w:r>
              <w:rPr>
                <w:noProof/>
                <w:webHidden/>
              </w:rPr>
              <w:fldChar w:fldCharType="begin"/>
            </w:r>
            <w:r>
              <w:rPr>
                <w:noProof/>
                <w:webHidden/>
              </w:rPr>
              <w:instrText xml:space="preserve"> PAGEREF _Toc167731838 \h </w:instrText>
            </w:r>
            <w:r>
              <w:rPr>
                <w:noProof/>
                <w:webHidden/>
              </w:rPr>
            </w:r>
            <w:r>
              <w:rPr>
                <w:noProof/>
                <w:webHidden/>
              </w:rPr>
              <w:fldChar w:fldCharType="separate"/>
            </w:r>
            <w:r>
              <w:rPr>
                <w:noProof/>
                <w:webHidden/>
              </w:rPr>
              <w:t>18</w:t>
            </w:r>
            <w:r>
              <w:rPr>
                <w:noProof/>
                <w:webHidden/>
              </w:rPr>
              <w:fldChar w:fldCharType="end"/>
            </w:r>
          </w:hyperlink>
        </w:p>
        <w:p w14:paraId="0179A656" w14:textId="325E9256" w:rsidR="001B0474" w:rsidRDefault="001B0474" w:rsidP="001B0474">
          <w:pPr>
            <w:pStyle w:val="TOC2"/>
            <w:ind w:left="630"/>
            <w:rPr>
              <w:rFonts w:eastAsiaTheme="minorEastAsia"/>
              <w:noProof/>
              <w:kern w:val="2"/>
              <w14:ligatures w14:val="standardContextual"/>
            </w:rPr>
          </w:pPr>
          <w:hyperlink w:anchor="_Toc167731839" w:history="1">
            <w:r w:rsidRPr="00A07530">
              <w:rPr>
                <w:rStyle w:val="Hyperlink"/>
                <w:rFonts w:ascii="Calibri" w:eastAsia="Calibri" w:hAnsi="Calibri" w:cs="Calibri"/>
                <w:i/>
                <w:iCs/>
                <w:noProof/>
              </w:rPr>
              <w:t>Medication</w:t>
            </w:r>
            <w:r>
              <w:rPr>
                <w:noProof/>
                <w:webHidden/>
              </w:rPr>
              <w:tab/>
            </w:r>
            <w:r>
              <w:rPr>
                <w:noProof/>
                <w:webHidden/>
              </w:rPr>
              <w:fldChar w:fldCharType="begin"/>
            </w:r>
            <w:r>
              <w:rPr>
                <w:noProof/>
                <w:webHidden/>
              </w:rPr>
              <w:instrText xml:space="preserve"> PAGEREF _Toc167731839 \h </w:instrText>
            </w:r>
            <w:r>
              <w:rPr>
                <w:noProof/>
                <w:webHidden/>
              </w:rPr>
            </w:r>
            <w:r>
              <w:rPr>
                <w:noProof/>
                <w:webHidden/>
              </w:rPr>
              <w:fldChar w:fldCharType="separate"/>
            </w:r>
            <w:r>
              <w:rPr>
                <w:noProof/>
                <w:webHidden/>
              </w:rPr>
              <w:t>19</w:t>
            </w:r>
            <w:r>
              <w:rPr>
                <w:noProof/>
                <w:webHidden/>
              </w:rPr>
              <w:fldChar w:fldCharType="end"/>
            </w:r>
          </w:hyperlink>
        </w:p>
        <w:p w14:paraId="32EEEA44" w14:textId="031DCE69" w:rsidR="001B0474" w:rsidRDefault="001B0474" w:rsidP="001B0474">
          <w:pPr>
            <w:pStyle w:val="TOC2"/>
            <w:ind w:left="630"/>
            <w:rPr>
              <w:rFonts w:eastAsiaTheme="minorEastAsia"/>
              <w:noProof/>
              <w:kern w:val="2"/>
              <w14:ligatures w14:val="standardContextual"/>
            </w:rPr>
          </w:pPr>
          <w:hyperlink w:anchor="_Toc167731840" w:history="1">
            <w:r w:rsidRPr="00A07530">
              <w:rPr>
                <w:rStyle w:val="Hyperlink"/>
                <w:rFonts w:ascii="Calibri" w:eastAsia="Calibri" w:hAnsi="Calibri" w:cs="Calibri"/>
                <w:i/>
                <w:iCs/>
                <w:noProof/>
              </w:rPr>
              <w:t>Reproductive history and pregnancy</w:t>
            </w:r>
            <w:r>
              <w:rPr>
                <w:noProof/>
                <w:webHidden/>
              </w:rPr>
              <w:tab/>
            </w:r>
            <w:r>
              <w:rPr>
                <w:noProof/>
                <w:webHidden/>
              </w:rPr>
              <w:fldChar w:fldCharType="begin"/>
            </w:r>
            <w:r>
              <w:rPr>
                <w:noProof/>
                <w:webHidden/>
              </w:rPr>
              <w:instrText xml:space="preserve"> PAGEREF _Toc167731840 \h </w:instrText>
            </w:r>
            <w:r>
              <w:rPr>
                <w:noProof/>
                <w:webHidden/>
              </w:rPr>
            </w:r>
            <w:r>
              <w:rPr>
                <w:noProof/>
                <w:webHidden/>
              </w:rPr>
              <w:fldChar w:fldCharType="separate"/>
            </w:r>
            <w:r>
              <w:rPr>
                <w:noProof/>
                <w:webHidden/>
              </w:rPr>
              <w:t>20</w:t>
            </w:r>
            <w:r>
              <w:rPr>
                <w:noProof/>
                <w:webHidden/>
              </w:rPr>
              <w:fldChar w:fldCharType="end"/>
            </w:r>
          </w:hyperlink>
        </w:p>
        <w:p w14:paraId="129DEEF3" w14:textId="2E7D606C" w:rsidR="001B0474" w:rsidRDefault="001B0474">
          <w:pPr>
            <w:pStyle w:val="TOC1"/>
            <w:rPr>
              <w:rFonts w:eastAsiaTheme="minorEastAsia" w:cstheme="minorBidi"/>
              <w:b w:val="0"/>
              <w:bCs w:val="0"/>
            </w:rPr>
          </w:pPr>
          <w:hyperlink w:anchor="_Toc167731841" w:history="1">
            <w:r w:rsidRPr="00A07530">
              <w:rPr>
                <w:rStyle w:val="Hyperlink"/>
              </w:rPr>
              <w:t>References</w:t>
            </w:r>
            <w:r>
              <w:rPr>
                <w:webHidden/>
              </w:rPr>
              <w:tab/>
            </w:r>
            <w:r>
              <w:rPr>
                <w:webHidden/>
              </w:rPr>
              <w:fldChar w:fldCharType="begin"/>
            </w:r>
            <w:r>
              <w:rPr>
                <w:webHidden/>
              </w:rPr>
              <w:instrText xml:space="preserve"> PAGEREF _Toc167731841 \h </w:instrText>
            </w:r>
            <w:r>
              <w:rPr>
                <w:webHidden/>
              </w:rPr>
            </w:r>
            <w:r>
              <w:rPr>
                <w:webHidden/>
              </w:rPr>
              <w:fldChar w:fldCharType="separate"/>
            </w:r>
            <w:r>
              <w:rPr>
                <w:webHidden/>
              </w:rPr>
              <w:t>22</w:t>
            </w:r>
            <w:r>
              <w:rPr>
                <w:webHidden/>
              </w:rPr>
              <w:fldChar w:fldCharType="end"/>
            </w:r>
          </w:hyperlink>
        </w:p>
        <w:p w14:paraId="5B5F4774" w14:textId="4FE4A0C1" w:rsidR="00332C8A" w:rsidRPr="00DC6622" w:rsidRDefault="00332C8A" w:rsidP="00404656">
          <w:pPr>
            <w:jc w:val="both"/>
            <w:rPr>
              <w:rFonts w:cstheme="minorHAnsi"/>
            </w:rPr>
          </w:pPr>
          <w:r w:rsidRPr="00DC6622">
            <w:rPr>
              <w:rFonts w:cstheme="minorHAnsi"/>
              <w:b/>
              <w:bCs/>
              <w:noProof/>
            </w:rPr>
            <w:fldChar w:fldCharType="end"/>
          </w:r>
        </w:p>
      </w:sdtContent>
    </w:sdt>
    <w:p w14:paraId="5D45D1EA" w14:textId="77777777" w:rsidR="00404656" w:rsidRPr="00DC6622" w:rsidRDefault="00404656" w:rsidP="00404656">
      <w:pPr>
        <w:jc w:val="both"/>
        <w:rPr>
          <w:rFonts w:cstheme="minorHAnsi"/>
        </w:rPr>
        <w:sectPr w:rsidR="00404656" w:rsidRPr="00DC6622" w:rsidSect="00944F8E">
          <w:footerReference w:type="default" r:id="rId8"/>
          <w:pgSz w:w="12240" w:h="15840"/>
          <w:pgMar w:top="1440" w:right="1440" w:bottom="1440" w:left="1440" w:header="720" w:footer="720" w:gutter="0"/>
          <w:cols w:space="720"/>
          <w:titlePg/>
          <w:docGrid w:linePitch="360"/>
        </w:sectPr>
      </w:pPr>
    </w:p>
    <w:p w14:paraId="39DB7209" w14:textId="0E845504" w:rsidR="002D7981" w:rsidRPr="00DC6622" w:rsidRDefault="002D7981" w:rsidP="002D7981">
      <w:pPr>
        <w:pStyle w:val="Heading1"/>
        <w:spacing w:line="240" w:lineRule="auto"/>
        <w:rPr>
          <w:rFonts w:asciiTheme="minorHAnsi" w:hAnsiTheme="minorHAnsi" w:cstheme="minorHAnsi"/>
          <w:b/>
          <w:bCs/>
          <w:color w:val="auto"/>
          <w:sz w:val="28"/>
          <w:szCs w:val="28"/>
        </w:rPr>
      </w:pPr>
      <w:bookmarkStart w:id="1" w:name="_Toc167731824"/>
      <w:r w:rsidRPr="00DC6622">
        <w:rPr>
          <w:rFonts w:asciiTheme="minorHAnsi" w:hAnsiTheme="minorHAnsi" w:cstheme="minorHAnsi"/>
          <w:b/>
          <w:bCs/>
          <w:color w:val="auto"/>
          <w:sz w:val="28"/>
          <w:szCs w:val="28"/>
        </w:rPr>
        <w:lastRenderedPageBreak/>
        <w:t>Supplemental Methods</w:t>
      </w:r>
      <w:bookmarkEnd w:id="1"/>
    </w:p>
    <w:p w14:paraId="656C7389" w14:textId="31AC4B8F" w:rsidR="00404656" w:rsidRPr="00DC6622" w:rsidRDefault="00404656" w:rsidP="002D7981">
      <w:pPr>
        <w:pStyle w:val="Heading1"/>
        <w:spacing w:line="240" w:lineRule="auto"/>
        <w:rPr>
          <w:rFonts w:asciiTheme="minorHAnsi" w:hAnsiTheme="minorHAnsi" w:cstheme="minorHAnsi"/>
          <w:b/>
          <w:bCs/>
          <w:color w:val="auto"/>
          <w:sz w:val="28"/>
          <w:szCs w:val="28"/>
        </w:rPr>
      </w:pPr>
      <w:bookmarkStart w:id="2" w:name="_Toc167731825"/>
      <w:r w:rsidRPr="00DC6622">
        <w:rPr>
          <w:rFonts w:asciiTheme="minorHAnsi" w:hAnsiTheme="minorHAnsi" w:cstheme="minorHAnsi"/>
          <w:b/>
          <w:bCs/>
          <w:color w:val="auto"/>
          <w:sz w:val="28"/>
          <w:szCs w:val="28"/>
        </w:rPr>
        <w:t>PRIOR Checklist</w:t>
      </w:r>
      <w:bookmarkEnd w:id="2"/>
    </w:p>
    <w:p w14:paraId="0C993127" w14:textId="77777777" w:rsidR="00404656" w:rsidRPr="00DC6622" w:rsidRDefault="00404656" w:rsidP="0003767D">
      <w:pPr>
        <w:widowControl w:val="0"/>
        <w:autoSpaceDE w:val="0"/>
        <w:autoSpaceDN w:val="0"/>
        <w:spacing w:before="139" w:after="120" w:line="240" w:lineRule="auto"/>
        <w:ind w:left="108" w:right="397"/>
        <w:rPr>
          <w:rFonts w:eastAsia="Times New Roman" w:cstheme="minorHAnsi"/>
          <w:kern w:val="0"/>
          <w:sz w:val="24"/>
          <w:szCs w:val="24"/>
          <w14:ligatures w14:val="none"/>
        </w:rPr>
      </w:pPr>
      <w:r w:rsidRPr="00DC6622">
        <w:rPr>
          <w:rFonts w:eastAsia="Times New Roman" w:cstheme="minorHAnsi"/>
          <w:kern w:val="0"/>
          <w:sz w:val="24"/>
          <w:szCs w:val="24"/>
          <w14:ligatures w14:val="none"/>
        </w:rPr>
        <w:t xml:space="preserve">(Gates M, Gates A, Pieper D, et al. Reporting guideline for overviews of reviews of healthcare interventions: development of the PRIOR statement. </w:t>
      </w:r>
      <w:r w:rsidRPr="00DC6622">
        <w:rPr>
          <w:rFonts w:eastAsia="Times New Roman" w:cstheme="minorHAnsi"/>
          <w:i/>
          <w:kern w:val="0"/>
          <w:sz w:val="24"/>
          <w:szCs w:val="24"/>
          <w14:ligatures w14:val="none"/>
        </w:rPr>
        <w:t xml:space="preserve">BMJ </w:t>
      </w:r>
      <w:r w:rsidRPr="00DC6622">
        <w:rPr>
          <w:rFonts w:eastAsia="Times New Roman" w:cstheme="minorHAnsi"/>
          <w:kern w:val="0"/>
          <w:sz w:val="24"/>
          <w:szCs w:val="24"/>
          <w14:ligatures w14:val="none"/>
        </w:rPr>
        <w:t>2022;</w:t>
      </w:r>
      <w:proofErr w:type="gramStart"/>
      <w:r w:rsidRPr="00DC6622">
        <w:rPr>
          <w:rFonts w:eastAsia="Times New Roman" w:cstheme="minorHAnsi"/>
          <w:kern w:val="0"/>
          <w:sz w:val="24"/>
          <w:szCs w:val="24"/>
          <w14:ligatures w14:val="none"/>
        </w:rPr>
        <w:t>378:e</w:t>
      </w:r>
      <w:proofErr w:type="gramEnd"/>
      <w:r w:rsidRPr="00DC6622">
        <w:rPr>
          <w:rFonts w:eastAsia="Times New Roman" w:cstheme="minorHAnsi"/>
          <w:kern w:val="0"/>
          <w:sz w:val="24"/>
          <w:szCs w:val="24"/>
          <w14:ligatures w14:val="none"/>
        </w:rPr>
        <w:t>070849. doi:10.1136/bmj-2022-070849.)</w:t>
      </w:r>
    </w:p>
    <w:tbl>
      <w:tblPr>
        <w:tblW w:w="113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6"/>
        <w:gridCol w:w="1680"/>
        <w:gridCol w:w="426"/>
        <w:gridCol w:w="7229"/>
        <w:gridCol w:w="1989"/>
        <w:gridCol w:w="16"/>
      </w:tblGrid>
      <w:tr w:rsidR="00DC6622" w:rsidRPr="00DC6622" w14:paraId="1362611C" w14:textId="77777777" w:rsidTr="002D7981">
        <w:trPr>
          <w:gridBefore w:val="1"/>
          <w:wBefore w:w="16" w:type="dxa"/>
          <w:trHeight w:val="20"/>
        </w:trPr>
        <w:tc>
          <w:tcPr>
            <w:tcW w:w="1680" w:type="dxa"/>
            <w:shd w:val="clear" w:color="auto" w:fill="D9D9D9"/>
            <w:tcMar>
              <w:left w:w="28" w:type="dxa"/>
              <w:right w:w="28" w:type="dxa"/>
            </w:tcMar>
          </w:tcPr>
          <w:p w14:paraId="6BFF6B99" w14:textId="77777777" w:rsidR="00404656" w:rsidRPr="00DC6622" w:rsidRDefault="00404656" w:rsidP="00A309EE">
            <w:pPr>
              <w:widowControl w:val="0"/>
              <w:autoSpaceDE w:val="0"/>
              <w:autoSpaceDN w:val="0"/>
              <w:spacing w:after="0" w:line="240" w:lineRule="auto"/>
              <w:rPr>
                <w:rFonts w:eastAsia="Times New Roman" w:cstheme="minorHAnsi"/>
                <w:b/>
                <w:kern w:val="0"/>
                <w:sz w:val="18"/>
                <w:szCs w:val="18"/>
                <w14:ligatures w14:val="none"/>
              </w:rPr>
            </w:pPr>
            <w:r w:rsidRPr="00DC6622">
              <w:rPr>
                <w:rFonts w:eastAsia="Times New Roman" w:cstheme="minorHAnsi"/>
                <w:b/>
                <w:kern w:val="0"/>
                <w:sz w:val="18"/>
                <w:szCs w:val="18"/>
                <w14:ligatures w14:val="none"/>
              </w:rPr>
              <w:t>Section</w:t>
            </w:r>
          </w:p>
          <w:p w14:paraId="40CFC2E5"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Topic</w:t>
            </w:r>
          </w:p>
        </w:tc>
        <w:tc>
          <w:tcPr>
            <w:tcW w:w="426" w:type="dxa"/>
            <w:shd w:val="clear" w:color="auto" w:fill="D9D9D9"/>
            <w:tcMar>
              <w:left w:w="28" w:type="dxa"/>
              <w:right w:w="28" w:type="dxa"/>
            </w:tcMar>
          </w:tcPr>
          <w:p w14:paraId="7D749DD5" w14:textId="77777777" w:rsidR="00404656" w:rsidRPr="00DC6622" w:rsidRDefault="00404656" w:rsidP="00A309EE">
            <w:pPr>
              <w:widowControl w:val="0"/>
              <w:autoSpaceDE w:val="0"/>
              <w:autoSpaceDN w:val="0"/>
              <w:spacing w:after="0" w:line="240" w:lineRule="auto"/>
              <w:rPr>
                <w:rFonts w:eastAsia="Times New Roman" w:cstheme="minorHAnsi"/>
                <w:b/>
                <w:kern w:val="0"/>
                <w:sz w:val="18"/>
                <w:szCs w:val="18"/>
                <w14:ligatures w14:val="none"/>
              </w:rPr>
            </w:pPr>
            <w:r w:rsidRPr="00DC6622">
              <w:rPr>
                <w:rFonts w:eastAsia="Times New Roman" w:cstheme="minorHAnsi"/>
                <w:b/>
                <w:w w:val="99"/>
                <w:kern w:val="0"/>
                <w:sz w:val="18"/>
                <w:szCs w:val="18"/>
                <w14:ligatures w14:val="none"/>
              </w:rPr>
              <w:t>#</w:t>
            </w:r>
          </w:p>
        </w:tc>
        <w:tc>
          <w:tcPr>
            <w:tcW w:w="7229" w:type="dxa"/>
            <w:shd w:val="clear" w:color="auto" w:fill="D9D9D9"/>
            <w:tcMar>
              <w:left w:w="28" w:type="dxa"/>
              <w:right w:w="28" w:type="dxa"/>
            </w:tcMar>
          </w:tcPr>
          <w:p w14:paraId="7DD801FD" w14:textId="77777777" w:rsidR="00404656" w:rsidRPr="00DC6622" w:rsidRDefault="00404656" w:rsidP="00A309EE">
            <w:pPr>
              <w:widowControl w:val="0"/>
              <w:autoSpaceDE w:val="0"/>
              <w:autoSpaceDN w:val="0"/>
              <w:spacing w:after="0" w:line="240" w:lineRule="auto"/>
              <w:rPr>
                <w:rFonts w:eastAsia="Times New Roman" w:cstheme="minorHAnsi"/>
                <w:b/>
                <w:kern w:val="0"/>
                <w:sz w:val="18"/>
                <w:szCs w:val="18"/>
                <w14:ligatures w14:val="none"/>
              </w:rPr>
            </w:pPr>
            <w:r w:rsidRPr="00DC6622">
              <w:rPr>
                <w:rFonts w:eastAsia="Times New Roman" w:cstheme="minorHAnsi"/>
                <w:b/>
                <w:kern w:val="0"/>
                <w:sz w:val="18"/>
                <w:szCs w:val="18"/>
                <w14:ligatures w14:val="none"/>
              </w:rPr>
              <w:t>Item</w:t>
            </w:r>
          </w:p>
        </w:tc>
        <w:tc>
          <w:tcPr>
            <w:tcW w:w="2005" w:type="dxa"/>
            <w:gridSpan w:val="2"/>
            <w:shd w:val="clear" w:color="auto" w:fill="D9D9D9"/>
            <w:tcMar>
              <w:left w:w="28" w:type="dxa"/>
              <w:right w:w="28" w:type="dxa"/>
            </w:tcMar>
          </w:tcPr>
          <w:p w14:paraId="62D152CD" w14:textId="77777777" w:rsidR="00404656" w:rsidRPr="00DC6622" w:rsidRDefault="00404656" w:rsidP="00A309EE">
            <w:pPr>
              <w:widowControl w:val="0"/>
              <w:autoSpaceDE w:val="0"/>
              <w:autoSpaceDN w:val="0"/>
              <w:spacing w:after="0" w:line="240" w:lineRule="auto"/>
              <w:ind w:left="103"/>
              <w:rPr>
                <w:rFonts w:eastAsia="Times New Roman" w:cstheme="minorHAnsi"/>
                <w:b/>
                <w:kern w:val="0"/>
                <w:sz w:val="18"/>
                <w:szCs w:val="18"/>
                <w14:ligatures w14:val="none"/>
              </w:rPr>
            </w:pPr>
            <w:r w:rsidRPr="00DC6622">
              <w:rPr>
                <w:rFonts w:eastAsia="Times New Roman" w:cstheme="minorHAnsi"/>
                <w:b/>
                <w:kern w:val="0"/>
                <w:sz w:val="18"/>
                <w:szCs w:val="18"/>
                <w14:ligatures w14:val="none"/>
              </w:rPr>
              <w:t>Location reported</w:t>
            </w:r>
          </w:p>
        </w:tc>
      </w:tr>
      <w:tr w:rsidR="00DC6622" w:rsidRPr="00DC6622" w14:paraId="383B9624" w14:textId="77777777" w:rsidTr="00A309EE">
        <w:trPr>
          <w:gridBefore w:val="1"/>
          <w:wBefore w:w="16" w:type="dxa"/>
          <w:trHeight w:val="20"/>
        </w:trPr>
        <w:tc>
          <w:tcPr>
            <w:tcW w:w="9335" w:type="dxa"/>
            <w:gridSpan w:val="3"/>
            <w:shd w:val="clear" w:color="auto" w:fill="F1F1F1"/>
            <w:tcMar>
              <w:left w:w="28" w:type="dxa"/>
              <w:right w:w="28" w:type="dxa"/>
            </w:tcMar>
          </w:tcPr>
          <w:p w14:paraId="40343275" w14:textId="77777777" w:rsidR="00404656" w:rsidRPr="00DC6622" w:rsidRDefault="00404656" w:rsidP="00A309EE">
            <w:pPr>
              <w:widowControl w:val="0"/>
              <w:autoSpaceDE w:val="0"/>
              <w:autoSpaceDN w:val="0"/>
              <w:spacing w:after="0" w:line="240" w:lineRule="auto"/>
              <w:rPr>
                <w:rFonts w:eastAsia="Times New Roman" w:cstheme="minorHAnsi"/>
                <w:b/>
                <w:kern w:val="0"/>
                <w:sz w:val="18"/>
                <w:szCs w:val="18"/>
                <w14:ligatures w14:val="none"/>
              </w:rPr>
            </w:pPr>
            <w:r w:rsidRPr="00DC6622">
              <w:rPr>
                <w:rFonts w:eastAsia="Times New Roman" w:cstheme="minorHAnsi"/>
                <w:b/>
                <w:kern w:val="0"/>
                <w:sz w:val="18"/>
                <w:szCs w:val="18"/>
                <w14:ligatures w14:val="none"/>
              </w:rPr>
              <w:t>TITLE</w:t>
            </w:r>
          </w:p>
        </w:tc>
        <w:tc>
          <w:tcPr>
            <w:tcW w:w="2005" w:type="dxa"/>
            <w:gridSpan w:val="2"/>
            <w:shd w:val="clear" w:color="auto" w:fill="F1F1F1"/>
            <w:tcMar>
              <w:left w:w="28" w:type="dxa"/>
              <w:right w:w="28" w:type="dxa"/>
            </w:tcMar>
          </w:tcPr>
          <w:p w14:paraId="2D8090B1"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p>
        </w:tc>
      </w:tr>
      <w:tr w:rsidR="00DC6622" w:rsidRPr="00DC6622" w14:paraId="7BD3C5CB" w14:textId="77777777" w:rsidTr="002D7981">
        <w:trPr>
          <w:gridBefore w:val="1"/>
          <w:wBefore w:w="16" w:type="dxa"/>
          <w:trHeight w:val="20"/>
        </w:trPr>
        <w:tc>
          <w:tcPr>
            <w:tcW w:w="1680" w:type="dxa"/>
            <w:tcMar>
              <w:left w:w="28" w:type="dxa"/>
              <w:right w:w="28" w:type="dxa"/>
            </w:tcMar>
          </w:tcPr>
          <w:p w14:paraId="60FBB3A0"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Title</w:t>
            </w:r>
          </w:p>
        </w:tc>
        <w:tc>
          <w:tcPr>
            <w:tcW w:w="426" w:type="dxa"/>
            <w:tcMar>
              <w:left w:w="28" w:type="dxa"/>
              <w:right w:w="28" w:type="dxa"/>
            </w:tcMar>
          </w:tcPr>
          <w:p w14:paraId="3326E515"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w w:val="99"/>
                <w:kern w:val="0"/>
                <w:sz w:val="18"/>
                <w:szCs w:val="18"/>
                <w14:ligatures w14:val="none"/>
              </w:rPr>
              <w:t>1</w:t>
            </w:r>
          </w:p>
        </w:tc>
        <w:tc>
          <w:tcPr>
            <w:tcW w:w="7229" w:type="dxa"/>
            <w:tcMar>
              <w:left w:w="28" w:type="dxa"/>
              <w:right w:w="28" w:type="dxa"/>
            </w:tcMar>
          </w:tcPr>
          <w:p w14:paraId="762F15F1"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Identify the report as an overview of reviews.</w:t>
            </w:r>
          </w:p>
        </w:tc>
        <w:tc>
          <w:tcPr>
            <w:tcW w:w="2005" w:type="dxa"/>
            <w:gridSpan w:val="2"/>
            <w:tcMar>
              <w:left w:w="28" w:type="dxa"/>
              <w:right w:w="28" w:type="dxa"/>
            </w:tcMar>
          </w:tcPr>
          <w:p w14:paraId="0769AB0D" w14:textId="5E10E820" w:rsidR="00404656"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Title</w:t>
            </w:r>
          </w:p>
        </w:tc>
      </w:tr>
      <w:tr w:rsidR="00DC6622" w:rsidRPr="00DC6622" w14:paraId="3AD12EF6" w14:textId="77777777" w:rsidTr="00A309EE">
        <w:trPr>
          <w:gridBefore w:val="1"/>
          <w:wBefore w:w="16" w:type="dxa"/>
          <w:trHeight w:val="20"/>
        </w:trPr>
        <w:tc>
          <w:tcPr>
            <w:tcW w:w="9335" w:type="dxa"/>
            <w:gridSpan w:val="3"/>
            <w:shd w:val="clear" w:color="auto" w:fill="F1F1F1"/>
            <w:tcMar>
              <w:left w:w="28" w:type="dxa"/>
              <w:right w:w="28" w:type="dxa"/>
            </w:tcMar>
          </w:tcPr>
          <w:p w14:paraId="0658062B" w14:textId="77777777" w:rsidR="00404656" w:rsidRPr="00DC6622" w:rsidRDefault="00404656" w:rsidP="00A309EE">
            <w:pPr>
              <w:widowControl w:val="0"/>
              <w:autoSpaceDE w:val="0"/>
              <w:autoSpaceDN w:val="0"/>
              <w:spacing w:after="0" w:line="240" w:lineRule="auto"/>
              <w:rPr>
                <w:rFonts w:eastAsia="Times New Roman" w:cstheme="minorHAnsi"/>
                <w:b/>
                <w:kern w:val="0"/>
                <w:sz w:val="18"/>
                <w:szCs w:val="18"/>
                <w14:ligatures w14:val="none"/>
              </w:rPr>
            </w:pPr>
            <w:r w:rsidRPr="00DC6622">
              <w:rPr>
                <w:rFonts w:eastAsia="Times New Roman" w:cstheme="minorHAnsi"/>
                <w:b/>
                <w:kern w:val="0"/>
                <w:sz w:val="18"/>
                <w:szCs w:val="18"/>
                <w14:ligatures w14:val="none"/>
              </w:rPr>
              <w:t>ABSTRACT</w:t>
            </w:r>
          </w:p>
        </w:tc>
        <w:tc>
          <w:tcPr>
            <w:tcW w:w="2005" w:type="dxa"/>
            <w:gridSpan w:val="2"/>
            <w:shd w:val="clear" w:color="auto" w:fill="F1F1F1"/>
            <w:tcMar>
              <w:left w:w="28" w:type="dxa"/>
              <w:right w:w="28" w:type="dxa"/>
            </w:tcMar>
          </w:tcPr>
          <w:p w14:paraId="79F15830"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p>
        </w:tc>
      </w:tr>
      <w:tr w:rsidR="00DC6622" w:rsidRPr="00DC6622" w14:paraId="7EAA2EED" w14:textId="77777777" w:rsidTr="002D7981">
        <w:trPr>
          <w:gridBefore w:val="1"/>
          <w:wBefore w:w="16" w:type="dxa"/>
          <w:trHeight w:val="20"/>
        </w:trPr>
        <w:tc>
          <w:tcPr>
            <w:tcW w:w="1680" w:type="dxa"/>
            <w:tcMar>
              <w:left w:w="28" w:type="dxa"/>
              <w:right w:w="28" w:type="dxa"/>
            </w:tcMar>
          </w:tcPr>
          <w:p w14:paraId="06036139"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Abstract</w:t>
            </w:r>
          </w:p>
        </w:tc>
        <w:tc>
          <w:tcPr>
            <w:tcW w:w="426" w:type="dxa"/>
            <w:tcMar>
              <w:left w:w="28" w:type="dxa"/>
              <w:right w:w="28" w:type="dxa"/>
            </w:tcMar>
          </w:tcPr>
          <w:p w14:paraId="4AB5709E"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w w:val="99"/>
                <w:kern w:val="0"/>
                <w:sz w:val="18"/>
                <w:szCs w:val="18"/>
                <w14:ligatures w14:val="none"/>
              </w:rPr>
              <w:t>2</w:t>
            </w:r>
          </w:p>
        </w:tc>
        <w:tc>
          <w:tcPr>
            <w:tcW w:w="7229" w:type="dxa"/>
            <w:tcMar>
              <w:left w:w="28" w:type="dxa"/>
              <w:right w:w="28" w:type="dxa"/>
            </w:tcMar>
          </w:tcPr>
          <w:p w14:paraId="2DAE3DFC" w14:textId="77777777" w:rsidR="00404656" w:rsidRPr="00DC6622" w:rsidRDefault="00404656" w:rsidP="00A309EE">
            <w:pPr>
              <w:widowControl w:val="0"/>
              <w:autoSpaceDE w:val="0"/>
              <w:autoSpaceDN w:val="0"/>
              <w:spacing w:after="0" w:line="240" w:lineRule="auto"/>
              <w:ind w:right="667"/>
              <w:rPr>
                <w:rFonts w:eastAsia="Times New Roman" w:cstheme="minorHAnsi"/>
                <w:kern w:val="0"/>
                <w:sz w:val="18"/>
                <w:szCs w:val="18"/>
                <w14:ligatures w14:val="none"/>
              </w:rPr>
            </w:pPr>
            <w:r w:rsidRPr="00DC6622">
              <w:rPr>
                <w:rFonts w:eastAsia="Times New Roman" w:cstheme="minorHAnsi"/>
                <w:kern w:val="0"/>
                <w:sz w:val="18"/>
                <w:szCs w:val="18"/>
                <w14:ligatures w14:val="none"/>
              </w:rPr>
              <w:t>Provide a comprehensive and accurate summary of the purpose, methods, and results of the overview of reviews.</w:t>
            </w:r>
          </w:p>
        </w:tc>
        <w:tc>
          <w:tcPr>
            <w:tcW w:w="2005" w:type="dxa"/>
            <w:gridSpan w:val="2"/>
            <w:tcMar>
              <w:left w:w="28" w:type="dxa"/>
              <w:right w:w="28" w:type="dxa"/>
            </w:tcMar>
          </w:tcPr>
          <w:p w14:paraId="108CA532" w14:textId="26D61AFC" w:rsidR="00404656"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Abstract</w:t>
            </w:r>
          </w:p>
        </w:tc>
      </w:tr>
      <w:tr w:rsidR="00DC6622" w:rsidRPr="00DC6622" w14:paraId="14A529CD" w14:textId="77777777" w:rsidTr="00A309EE">
        <w:trPr>
          <w:gridBefore w:val="1"/>
          <w:wBefore w:w="16" w:type="dxa"/>
          <w:trHeight w:val="20"/>
        </w:trPr>
        <w:tc>
          <w:tcPr>
            <w:tcW w:w="9335" w:type="dxa"/>
            <w:gridSpan w:val="3"/>
            <w:shd w:val="clear" w:color="auto" w:fill="F1F1F1"/>
            <w:tcMar>
              <w:left w:w="28" w:type="dxa"/>
              <w:right w:w="28" w:type="dxa"/>
            </w:tcMar>
          </w:tcPr>
          <w:p w14:paraId="61D72A0A" w14:textId="77777777" w:rsidR="00404656" w:rsidRPr="00DC6622" w:rsidRDefault="00404656" w:rsidP="00A309EE">
            <w:pPr>
              <w:widowControl w:val="0"/>
              <w:autoSpaceDE w:val="0"/>
              <w:autoSpaceDN w:val="0"/>
              <w:spacing w:after="0" w:line="229" w:lineRule="exact"/>
              <w:rPr>
                <w:rFonts w:eastAsia="Times New Roman" w:cstheme="minorHAnsi"/>
                <w:b/>
                <w:kern w:val="0"/>
                <w:sz w:val="18"/>
                <w:szCs w:val="18"/>
                <w14:ligatures w14:val="none"/>
              </w:rPr>
            </w:pPr>
            <w:r w:rsidRPr="00DC6622">
              <w:rPr>
                <w:rFonts w:eastAsia="Times New Roman" w:cstheme="minorHAnsi"/>
                <w:b/>
                <w:kern w:val="0"/>
                <w:sz w:val="18"/>
                <w:szCs w:val="18"/>
                <w14:ligatures w14:val="none"/>
              </w:rPr>
              <w:t>INTRODUCTION</w:t>
            </w:r>
          </w:p>
        </w:tc>
        <w:tc>
          <w:tcPr>
            <w:tcW w:w="2005" w:type="dxa"/>
            <w:gridSpan w:val="2"/>
            <w:shd w:val="clear" w:color="auto" w:fill="F1F1F1"/>
            <w:tcMar>
              <w:left w:w="28" w:type="dxa"/>
              <w:right w:w="28" w:type="dxa"/>
            </w:tcMar>
          </w:tcPr>
          <w:p w14:paraId="1674A9DC"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p>
        </w:tc>
      </w:tr>
      <w:tr w:rsidR="00DC6622" w:rsidRPr="00DC6622" w14:paraId="1CF5A4B8" w14:textId="77777777" w:rsidTr="002D7981">
        <w:trPr>
          <w:gridBefore w:val="1"/>
          <w:wBefore w:w="16" w:type="dxa"/>
          <w:trHeight w:val="20"/>
        </w:trPr>
        <w:tc>
          <w:tcPr>
            <w:tcW w:w="1680" w:type="dxa"/>
            <w:tcMar>
              <w:left w:w="28" w:type="dxa"/>
              <w:right w:w="28" w:type="dxa"/>
            </w:tcMar>
          </w:tcPr>
          <w:p w14:paraId="1F415EE3"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Rationale</w:t>
            </w:r>
          </w:p>
        </w:tc>
        <w:tc>
          <w:tcPr>
            <w:tcW w:w="426" w:type="dxa"/>
            <w:tcMar>
              <w:left w:w="28" w:type="dxa"/>
              <w:right w:w="28" w:type="dxa"/>
            </w:tcMar>
          </w:tcPr>
          <w:p w14:paraId="29E1F3E5"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w w:val="99"/>
                <w:kern w:val="0"/>
                <w:sz w:val="18"/>
                <w:szCs w:val="18"/>
                <w14:ligatures w14:val="none"/>
              </w:rPr>
              <w:t>3</w:t>
            </w:r>
          </w:p>
        </w:tc>
        <w:tc>
          <w:tcPr>
            <w:tcW w:w="7229" w:type="dxa"/>
            <w:tcMar>
              <w:left w:w="28" w:type="dxa"/>
              <w:right w:w="28" w:type="dxa"/>
            </w:tcMar>
          </w:tcPr>
          <w:p w14:paraId="5C567254" w14:textId="77777777" w:rsidR="00404656" w:rsidRPr="00DC6622" w:rsidRDefault="00404656" w:rsidP="00A309EE">
            <w:pPr>
              <w:widowControl w:val="0"/>
              <w:autoSpaceDE w:val="0"/>
              <w:autoSpaceDN w:val="0"/>
              <w:spacing w:after="0" w:line="240" w:lineRule="auto"/>
              <w:ind w:right="990"/>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the rationale for conducting the overview of reviews in the context of existing knowledge.</w:t>
            </w:r>
          </w:p>
        </w:tc>
        <w:tc>
          <w:tcPr>
            <w:tcW w:w="2005" w:type="dxa"/>
            <w:gridSpan w:val="2"/>
            <w:tcMar>
              <w:left w:w="28" w:type="dxa"/>
              <w:right w:w="28" w:type="dxa"/>
            </w:tcMar>
          </w:tcPr>
          <w:p w14:paraId="7B6CEE0F" w14:textId="5ADAD20C" w:rsidR="00404656"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Introduction, last paragraph</w:t>
            </w:r>
          </w:p>
        </w:tc>
      </w:tr>
      <w:tr w:rsidR="00DC6622" w:rsidRPr="00DC6622" w14:paraId="19178B47" w14:textId="77777777" w:rsidTr="002D7981">
        <w:trPr>
          <w:gridBefore w:val="1"/>
          <w:wBefore w:w="16" w:type="dxa"/>
          <w:trHeight w:val="20"/>
        </w:trPr>
        <w:tc>
          <w:tcPr>
            <w:tcW w:w="1680" w:type="dxa"/>
            <w:tcMar>
              <w:left w:w="28" w:type="dxa"/>
              <w:right w:w="28" w:type="dxa"/>
            </w:tcMar>
          </w:tcPr>
          <w:p w14:paraId="16BCF6A5"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Objectives</w:t>
            </w:r>
          </w:p>
        </w:tc>
        <w:tc>
          <w:tcPr>
            <w:tcW w:w="426" w:type="dxa"/>
            <w:tcMar>
              <w:left w:w="28" w:type="dxa"/>
              <w:right w:w="28" w:type="dxa"/>
            </w:tcMar>
          </w:tcPr>
          <w:p w14:paraId="6A4EDC93"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w w:val="99"/>
                <w:kern w:val="0"/>
                <w:sz w:val="18"/>
                <w:szCs w:val="18"/>
                <w14:ligatures w14:val="none"/>
              </w:rPr>
              <w:t>4</w:t>
            </w:r>
          </w:p>
        </w:tc>
        <w:tc>
          <w:tcPr>
            <w:tcW w:w="7229" w:type="dxa"/>
            <w:tcMar>
              <w:left w:w="28" w:type="dxa"/>
              <w:right w:w="28" w:type="dxa"/>
            </w:tcMar>
          </w:tcPr>
          <w:p w14:paraId="6E70DBED" w14:textId="77777777" w:rsidR="00BF063C" w:rsidRPr="00DC6622" w:rsidRDefault="00BF063C" w:rsidP="00A309EE">
            <w:pPr>
              <w:widowControl w:val="0"/>
              <w:autoSpaceDE w:val="0"/>
              <w:autoSpaceDN w:val="0"/>
              <w:spacing w:after="0" w:line="240" w:lineRule="auto"/>
              <w:ind w:right="601"/>
              <w:rPr>
                <w:rFonts w:eastAsia="Times New Roman" w:cstheme="minorHAnsi"/>
                <w:kern w:val="0"/>
                <w:sz w:val="18"/>
                <w:szCs w:val="18"/>
                <w14:ligatures w14:val="none"/>
              </w:rPr>
            </w:pPr>
            <w:r w:rsidRPr="00DC6622">
              <w:rPr>
                <w:rFonts w:eastAsia="Times New Roman" w:cstheme="minorHAnsi"/>
                <w:kern w:val="0"/>
                <w:sz w:val="18"/>
                <w:szCs w:val="18"/>
                <w14:ligatures w14:val="none"/>
              </w:rPr>
              <w:t>Provide an explicit statement of the objective(s) or question(s) addressed by the overview of reviews.</w:t>
            </w:r>
          </w:p>
        </w:tc>
        <w:tc>
          <w:tcPr>
            <w:tcW w:w="2005" w:type="dxa"/>
            <w:gridSpan w:val="2"/>
            <w:tcMar>
              <w:left w:w="28" w:type="dxa"/>
              <w:right w:w="28" w:type="dxa"/>
            </w:tcMar>
          </w:tcPr>
          <w:p w14:paraId="7AB1FBD8" w14:textId="61E90083"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Introduction, last paragraph</w:t>
            </w:r>
          </w:p>
        </w:tc>
      </w:tr>
      <w:tr w:rsidR="00DC6622" w:rsidRPr="00DC6622" w14:paraId="13D1C35D" w14:textId="77777777" w:rsidTr="00A309EE">
        <w:trPr>
          <w:gridBefore w:val="1"/>
          <w:wBefore w:w="16" w:type="dxa"/>
          <w:trHeight w:val="20"/>
        </w:trPr>
        <w:tc>
          <w:tcPr>
            <w:tcW w:w="9335" w:type="dxa"/>
            <w:gridSpan w:val="3"/>
            <w:shd w:val="clear" w:color="auto" w:fill="F1F1F1"/>
            <w:tcMar>
              <w:left w:w="28" w:type="dxa"/>
              <w:right w:w="28" w:type="dxa"/>
            </w:tcMar>
          </w:tcPr>
          <w:p w14:paraId="3746D55F" w14:textId="77777777" w:rsidR="00BF063C" w:rsidRPr="00DC6622" w:rsidRDefault="00BF063C" w:rsidP="00A309EE">
            <w:pPr>
              <w:widowControl w:val="0"/>
              <w:autoSpaceDE w:val="0"/>
              <w:autoSpaceDN w:val="0"/>
              <w:spacing w:after="0" w:line="240" w:lineRule="auto"/>
              <w:rPr>
                <w:rFonts w:eastAsia="Times New Roman" w:cstheme="minorHAnsi"/>
                <w:b/>
                <w:kern w:val="0"/>
                <w:sz w:val="18"/>
                <w:szCs w:val="18"/>
                <w14:ligatures w14:val="none"/>
              </w:rPr>
            </w:pPr>
            <w:r w:rsidRPr="00DC6622">
              <w:rPr>
                <w:rFonts w:eastAsia="Times New Roman" w:cstheme="minorHAnsi"/>
                <w:b/>
                <w:kern w:val="0"/>
                <w:sz w:val="18"/>
                <w:szCs w:val="18"/>
                <w14:ligatures w14:val="none"/>
              </w:rPr>
              <w:t>METHODS</w:t>
            </w:r>
          </w:p>
        </w:tc>
        <w:tc>
          <w:tcPr>
            <w:tcW w:w="2005" w:type="dxa"/>
            <w:gridSpan w:val="2"/>
            <w:shd w:val="clear" w:color="auto" w:fill="F1F1F1"/>
            <w:tcMar>
              <w:left w:w="28" w:type="dxa"/>
              <w:right w:w="28" w:type="dxa"/>
            </w:tcMar>
          </w:tcPr>
          <w:p w14:paraId="3374684B"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p>
        </w:tc>
      </w:tr>
      <w:tr w:rsidR="00DC6622" w:rsidRPr="00DC6622" w14:paraId="57E95AE1" w14:textId="77777777" w:rsidTr="002D7981">
        <w:trPr>
          <w:gridBefore w:val="1"/>
          <w:wBefore w:w="16" w:type="dxa"/>
          <w:trHeight w:val="20"/>
        </w:trPr>
        <w:tc>
          <w:tcPr>
            <w:tcW w:w="1680" w:type="dxa"/>
            <w:vMerge w:val="restart"/>
            <w:tcMar>
              <w:left w:w="28" w:type="dxa"/>
              <w:right w:w="28" w:type="dxa"/>
            </w:tcMar>
          </w:tcPr>
          <w:p w14:paraId="71409083"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Eligibility criteria</w:t>
            </w:r>
          </w:p>
        </w:tc>
        <w:tc>
          <w:tcPr>
            <w:tcW w:w="426" w:type="dxa"/>
            <w:tcMar>
              <w:left w:w="28" w:type="dxa"/>
              <w:right w:w="28" w:type="dxa"/>
            </w:tcMar>
          </w:tcPr>
          <w:p w14:paraId="54F4E79A"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5a</w:t>
            </w:r>
          </w:p>
        </w:tc>
        <w:tc>
          <w:tcPr>
            <w:tcW w:w="7229" w:type="dxa"/>
            <w:tcMar>
              <w:left w:w="28" w:type="dxa"/>
              <w:right w:w="28" w:type="dxa"/>
            </w:tcMar>
          </w:tcPr>
          <w:p w14:paraId="5265DC15" w14:textId="5A27A5B9" w:rsidR="00BF063C" w:rsidRPr="00DC6622" w:rsidRDefault="00BF063C" w:rsidP="00A309EE">
            <w:pPr>
              <w:widowControl w:val="0"/>
              <w:autoSpaceDE w:val="0"/>
              <w:autoSpaceDN w:val="0"/>
              <w:spacing w:after="0" w:line="240" w:lineRule="auto"/>
              <w:ind w:right="229"/>
              <w:rPr>
                <w:rFonts w:eastAsia="Times New Roman" w:cstheme="minorHAnsi"/>
                <w:kern w:val="0"/>
                <w:sz w:val="18"/>
                <w:szCs w:val="18"/>
                <w14:ligatures w14:val="none"/>
              </w:rPr>
            </w:pPr>
            <w:r w:rsidRPr="00DC6622">
              <w:rPr>
                <w:rFonts w:eastAsia="Times New Roman" w:cstheme="minorHAnsi"/>
                <w:kern w:val="0"/>
                <w:sz w:val="18"/>
                <w:szCs w:val="18"/>
                <w14:ligatures w14:val="none"/>
              </w:rPr>
              <w:t>Specify the inclusion and exclusion criteria for the overview of reviews. If supplemental primary studies were included, this should be stated, with a rationale.</w:t>
            </w:r>
          </w:p>
        </w:tc>
        <w:tc>
          <w:tcPr>
            <w:tcW w:w="2005" w:type="dxa"/>
            <w:gridSpan w:val="2"/>
            <w:tcMar>
              <w:left w:w="28" w:type="dxa"/>
              <w:right w:w="28" w:type="dxa"/>
            </w:tcMar>
          </w:tcPr>
          <w:p w14:paraId="28B8E301" w14:textId="5BC9C2FB"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 Eligibility criteria</w:t>
            </w:r>
          </w:p>
        </w:tc>
      </w:tr>
      <w:tr w:rsidR="00DC6622" w:rsidRPr="00DC6622" w14:paraId="0662B584" w14:textId="77777777" w:rsidTr="002D7981">
        <w:trPr>
          <w:gridBefore w:val="1"/>
          <w:wBefore w:w="16" w:type="dxa"/>
          <w:trHeight w:val="20"/>
        </w:trPr>
        <w:tc>
          <w:tcPr>
            <w:tcW w:w="1680" w:type="dxa"/>
            <w:vMerge/>
            <w:tcMar>
              <w:left w:w="28" w:type="dxa"/>
              <w:right w:w="28" w:type="dxa"/>
            </w:tcMar>
          </w:tcPr>
          <w:p w14:paraId="2E504873"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58F82E08"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5b</w:t>
            </w:r>
          </w:p>
        </w:tc>
        <w:tc>
          <w:tcPr>
            <w:tcW w:w="7229" w:type="dxa"/>
            <w:tcMar>
              <w:left w:w="28" w:type="dxa"/>
              <w:right w:w="28" w:type="dxa"/>
            </w:tcMar>
          </w:tcPr>
          <w:p w14:paraId="440AC2F8" w14:textId="77777777" w:rsidR="00BF063C" w:rsidRPr="00DC6622" w:rsidRDefault="00BF063C" w:rsidP="00A309EE">
            <w:pPr>
              <w:widowControl w:val="0"/>
              <w:autoSpaceDE w:val="0"/>
              <w:autoSpaceDN w:val="0"/>
              <w:spacing w:after="0" w:line="240" w:lineRule="auto"/>
              <w:ind w:right="290"/>
              <w:rPr>
                <w:rFonts w:eastAsia="Times New Roman" w:cstheme="minorHAnsi"/>
                <w:kern w:val="0"/>
                <w:sz w:val="18"/>
                <w:szCs w:val="18"/>
                <w14:ligatures w14:val="none"/>
              </w:rPr>
            </w:pPr>
            <w:r w:rsidRPr="00DC6622">
              <w:rPr>
                <w:rFonts w:eastAsia="Times New Roman" w:cstheme="minorHAnsi"/>
                <w:kern w:val="0"/>
                <w:sz w:val="18"/>
                <w:szCs w:val="18"/>
                <w14:ligatures w14:val="none"/>
              </w:rPr>
              <w:t>Specify the definition of ‘systematic review’ as used in the inclusion criteria for the overview of reviews.</w:t>
            </w:r>
          </w:p>
        </w:tc>
        <w:tc>
          <w:tcPr>
            <w:tcW w:w="2005" w:type="dxa"/>
            <w:gridSpan w:val="2"/>
            <w:tcMar>
              <w:left w:w="28" w:type="dxa"/>
              <w:right w:w="28" w:type="dxa"/>
            </w:tcMar>
          </w:tcPr>
          <w:p w14:paraId="6BE68AAB" w14:textId="678A6E54" w:rsidR="00BF063C" w:rsidRPr="00DC6622" w:rsidRDefault="00B23E2E"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 Eligibility criteria</w:t>
            </w:r>
          </w:p>
        </w:tc>
      </w:tr>
      <w:tr w:rsidR="00DC6622" w:rsidRPr="00DC6622" w14:paraId="6B9E17F0" w14:textId="77777777" w:rsidTr="002D7981">
        <w:trPr>
          <w:gridBefore w:val="1"/>
          <w:wBefore w:w="16" w:type="dxa"/>
          <w:trHeight w:val="20"/>
        </w:trPr>
        <w:tc>
          <w:tcPr>
            <w:tcW w:w="1680" w:type="dxa"/>
            <w:tcMar>
              <w:left w:w="28" w:type="dxa"/>
              <w:right w:w="28" w:type="dxa"/>
            </w:tcMar>
          </w:tcPr>
          <w:p w14:paraId="13DA31F1" w14:textId="77777777" w:rsidR="00BF063C" w:rsidRPr="00DC6622" w:rsidRDefault="00BF063C" w:rsidP="00A309EE">
            <w:pPr>
              <w:widowControl w:val="0"/>
              <w:autoSpaceDE w:val="0"/>
              <w:autoSpaceDN w:val="0"/>
              <w:spacing w:after="0" w:line="240" w:lineRule="auto"/>
              <w:ind w:right="620"/>
              <w:rPr>
                <w:rFonts w:eastAsia="Times New Roman" w:cstheme="minorHAnsi"/>
                <w:kern w:val="0"/>
                <w:sz w:val="18"/>
                <w:szCs w:val="18"/>
                <w14:ligatures w14:val="none"/>
              </w:rPr>
            </w:pPr>
            <w:r w:rsidRPr="00DC6622">
              <w:rPr>
                <w:rFonts w:eastAsia="Times New Roman" w:cstheme="minorHAnsi"/>
                <w:kern w:val="0"/>
                <w:sz w:val="18"/>
                <w:szCs w:val="18"/>
                <w14:ligatures w14:val="none"/>
              </w:rPr>
              <w:t>Information sources</w:t>
            </w:r>
          </w:p>
        </w:tc>
        <w:tc>
          <w:tcPr>
            <w:tcW w:w="426" w:type="dxa"/>
            <w:tcMar>
              <w:left w:w="28" w:type="dxa"/>
              <w:right w:w="28" w:type="dxa"/>
            </w:tcMar>
          </w:tcPr>
          <w:p w14:paraId="34BAABBD"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w w:val="99"/>
                <w:kern w:val="0"/>
                <w:sz w:val="18"/>
                <w:szCs w:val="18"/>
                <w14:ligatures w14:val="none"/>
              </w:rPr>
              <w:t>6</w:t>
            </w:r>
          </w:p>
        </w:tc>
        <w:tc>
          <w:tcPr>
            <w:tcW w:w="7229" w:type="dxa"/>
            <w:tcMar>
              <w:left w:w="28" w:type="dxa"/>
              <w:right w:w="28" w:type="dxa"/>
            </w:tcMar>
          </w:tcPr>
          <w:p w14:paraId="61947D5C" w14:textId="5A923151" w:rsidR="00BF063C" w:rsidRPr="00DC6622" w:rsidRDefault="00BF063C" w:rsidP="00A309EE">
            <w:pPr>
              <w:widowControl w:val="0"/>
              <w:autoSpaceDE w:val="0"/>
              <w:autoSpaceDN w:val="0"/>
              <w:spacing w:after="0" w:line="240" w:lineRule="auto"/>
              <w:ind w:right="96"/>
              <w:rPr>
                <w:rFonts w:eastAsia="Times New Roman" w:cstheme="minorHAnsi"/>
                <w:kern w:val="0"/>
                <w:sz w:val="18"/>
                <w:szCs w:val="18"/>
                <w14:ligatures w14:val="none"/>
              </w:rPr>
            </w:pPr>
            <w:r w:rsidRPr="00DC6622">
              <w:rPr>
                <w:rFonts w:eastAsia="Times New Roman" w:cstheme="minorHAnsi"/>
                <w:kern w:val="0"/>
                <w:sz w:val="18"/>
                <w:szCs w:val="18"/>
                <w14:ligatures w14:val="none"/>
              </w:rPr>
              <w:t>Specify all databases, registers, websites, organizations, reference lists, and other sources searched or consulted to identify systematic reviews and supplemental primary studies (if included).</w:t>
            </w:r>
            <w:r w:rsidR="00A309EE" w:rsidRPr="00DC6622">
              <w:rPr>
                <w:rFonts w:eastAsia="Times New Roman" w:cstheme="minorHAnsi"/>
                <w:kern w:val="0"/>
                <w:sz w:val="18"/>
                <w:szCs w:val="18"/>
                <w14:ligatures w14:val="none"/>
              </w:rPr>
              <w:t xml:space="preserve"> </w:t>
            </w:r>
            <w:r w:rsidRPr="00DC6622">
              <w:rPr>
                <w:rFonts w:eastAsia="Times New Roman" w:cstheme="minorHAnsi"/>
                <w:kern w:val="0"/>
                <w:sz w:val="18"/>
                <w:szCs w:val="18"/>
                <w14:ligatures w14:val="none"/>
              </w:rPr>
              <w:t>Specify the date when each source was last searched or consulted.</w:t>
            </w:r>
          </w:p>
        </w:tc>
        <w:tc>
          <w:tcPr>
            <w:tcW w:w="2005" w:type="dxa"/>
            <w:gridSpan w:val="2"/>
            <w:tcMar>
              <w:left w:w="28" w:type="dxa"/>
              <w:right w:w="28" w:type="dxa"/>
            </w:tcMar>
          </w:tcPr>
          <w:p w14:paraId="189A1ED9" w14:textId="00F511BB"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 Search strategy</w:t>
            </w:r>
          </w:p>
        </w:tc>
      </w:tr>
      <w:tr w:rsidR="00DC6622" w:rsidRPr="00DC6622" w14:paraId="3F0A214C" w14:textId="77777777" w:rsidTr="002D7981">
        <w:trPr>
          <w:gridBefore w:val="1"/>
          <w:wBefore w:w="16" w:type="dxa"/>
          <w:trHeight w:val="20"/>
        </w:trPr>
        <w:tc>
          <w:tcPr>
            <w:tcW w:w="1680" w:type="dxa"/>
            <w:tcMar>
              <w:left w:w="28" w:type="dxa"/>
              <w:right w:w="28" w:type="dxa"/>
            </w:tcMar>
          </w:tcPr>
          <w:p w14:paraId="2B09395E"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Search strategy</w:t>
            </w:r>
          </w:p>
        </w:tc>
        <w:tc>
          <w:tcPr>
            <w:tcW w:w="426" w:type="dxa"/>
            <w:tcMar>
              <w:left w:w="28" w:type="dxa"/>
              <w:right w:w="28" w:type="dxa"/>
            </w:tcMar>
          </w:tcPr>
          <w:p w14:paraId="1BEA8346"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w w:val="99"/>
                <w:kern w:val="0"/>
                <w:sz w:val="18"/>
                <w:szCs w:val="18"/>
                <w14:ligatures w14:val="none"/>
              </w:rPr>
              <w:t>7</w:t>
            </w:r>
          </w:p>
        </w:tc>
        <w:tc>
          <w:tcPr>
            <w:tcW w:w="7229" w:type="dxa"/>
            <w:tcMar>
              <w:left w:w="28" w:type="dxa"/>
              <w:right w:w="28" w:type="dxa"/>
            </w:tcMar>
          </w:tcPr>
          <w:p w14:paraId="0EBAC9C8" w14:textId="77777777" w:rsidR="00BF063C" w:rsidRPr="00DC6622" w:rsidRDefault="00BF063C" w:rsidP="00A309EE">
            <w:pPr>
              <w:widowControl w:val="0"/>
              <w:autoSpaceDE w:val="0"/>
              <w:autoSpaceDN w:val="0"/>
              <w:spacing w:after="0" w:line="240" w:lineRule="auto"/>
              <w:ind w:right="256"/>
              <w:rPr>
                <w:rFonts w:eastAsia="Times New Roman" w:cstheme="minorHAnsi"/>
                <w:kern w:val="0"/>
                <w:sz w:val="18"/>
                <w:szCs w:val="18"/>
                <w14:ligatures w14:val="none"/>
              </w:rPr>
            </w:pPr>
            <w:r w:rsidRPr="00DC6622">
              <w:rPr>
                <w:rFonts w:eastAsia="Times New Roman" w:cstheme="minorHAnsi"/>
                <w:kern w:val="0"/>
                <w:sz w:val="18"/>
                <w:szCs w:val="18"/>
                <w14:ligatures w14:val="none"/>
              </w:rPr>
              <w:t>Present the full search strategies for all databases, registers and websites, such that they could be reproduced. Describe any search filters and limits applied.</w:t>
            </w:r>
          </w:p>
        </w:tc>
        <w:tc>
          <w:tcPr>
            <w:tcW w:w="2005" w:type="dxa"/>
            <w:gridSpan w:val="2"/>
            <w:tcMar>
              <w:left w:w="28" w:type="dxa"/>
              <w:right w:w="28" w:type="dxa"/>
            </w:tcMar>
          </w:tcPr>
          <w:p w14:paraId="2EDBBDB9" w14:textId="6B944375" w:rsidR="00BF063C" w:rsidRPr="00DC6622" w:rsidRDefault="00362784"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Additional file</w:t>
            </w:r>
            <w:r w:rsidR="00702C54" w:rsidRPr="00DC6622">
              <w:rPr>
                <w:rFonts w:eastAsia="Times New Roman" w:cstheme="minorHAnsi"/>
                <w:kern w:val="0"/>
                <w:sz w:val="18"/>
                <w:szCs w:val="18"/>
                <w14:ligatures w14:val="none"/>
              </w:rPr>
              <w:t xml:space="preserve"> 1</w:t>
            </w:r>
            <w:r w:rsidR="00BF063C" w:rsidRPr="00DC6622">
              <w:rPr>
                <w:rFonts w:eastAsia="Times New Roman" w:cstheme="minorHAnsi"/>
                <w:kern w:val="0"/>
                <w:sz w:val="18"/>
                <w:szCs w:val="18"/>
                <w14:ligatures w14:val="none"/>
              </w:rPr>
              <w:t xml:space="preserve"> – Search strategy</w:t>
            </w:r>
          </w:p>
        </w:tc>
      </w:tr>
      <w:tr w:rsidR="00DC6622" w:rsidRPr="00DC6622" w14:paraId="26ED86D0" w14:textId="77777777" w:rsidTr="002D7981">
        <w:trPr>
          <w:gridBefore w:val="1"/>
          <w:wBefore w:w="16" w:type="dxa"/>
          <w:trHeight w:val="20"/>
        </w:trPr>
        <w:tc>
          <w:tcPr>
            <w:tcW w:w="1680" w:type="dxa"/>
            <w:vMerge w:val="restart"/>
            <w:tcMar>
              <w:left w:w="28" w:type="dxa"/>
              <w:right w:w="28" w:type="dxa"/>
            </w:tcMar>
          </w:tcPr>
          <w:p w14:paraId="02AC3834"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Selection process</w:t>
            </w:r>
          </w:p>
        </w:tc>
        <w:tc>
          <w:tcPr>
            <w:tcW w:w="426" w:type="dxa"/>
            <w:tcMar>
              <w:left w:w="28" w:type="dxa"/>
              <w:right w:w="28" w:type="dxa"/>
            </w:tcMar>
          </w:tcPr>
          <w:p w14:paraId="23F4E355"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8a</w:t>
            </w:r>
          </w:p>
        </w:tc>
        <w:tc>
          <w:tcPr>
            <w:tcW w:w="7229" w:type="dxa"/>
            <w:tcMar>
              <w:left w:w="28" w:type="dxa"/>
              <w:right w:w="28" w:type="dxa"/>
            </w:tcMar>
          </w:tcPr>
          <w:p w14:paraId="04C1EF74" w14:textId="77777777" w:rsidR="00BF063C" w:rsidRPr="00DC6622" w:rsidRDefault="00BF063C" w:rsidP="00A309EE">
            <w:pPr>
              <w:widowControl w:val="0"/>
              <w:autoSpaceDE w:val="0"/>
              <w:autoSpaceDN w:val="0"/>
              <w:spacing w:after="0" w:line="240" w:lineRule="auto"/>
              <w:ind w:right="234"/>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the methods used to decide whether a systematic review or supplemental primary study (if included) met the inclusion criteria of the overview of reviews.</w:t>
            </w:r>
          </w:p>
        </w:tc>
        <w:tc>
          <w:tcPr>
            <w:tcW w:w="2005" w:type="dxa"/>
            <w:gridSpan w:val="2"/>
            <w:tcMar>
              <w:left w:w="28" w:type="dxa"/>
              <w:right w:w="28" w:type="dxa"/>
            </w:tcMar>
          </w:tcPr>
          <w:p w14:paraId="1F0BE8C5" w14:textId="1256BA60" w:rsidR="00BF063C" w:rsidRPr="00DC6622" w:rsidRDefault="0013685B"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 Eligibility criteria</w:t>
            </w:r>
          </w:p>
        </w:tc>
      </w:tr>
      <w:tr w:rsidR="00DC6622" w:rsidRPr="00DC6622" w14:paraId="1AF46C33" w14:textId="77777777" w:rsidTr="002D7981">
        <w:trPr>
          <w:gridBefore w:val="1"/>
          <w:wBefore w:w="16" w:type="dxa"/>
          <w:trHeight w:val="20"/>
        </w:trPr>
        <w:tc>
          <w:tcPr>
            <w:tcW w:w="1680" w:type="dxa"/>
            <w:vMerge/>
            <w:tcMar>
              <w:left w:w="28" w:type="dxa"/>
              <w:right w:w="28" w:type="dxa"/>
            </w:tcMar>
          </w:tcPr>
          <w:p w14:paraId="0159AAB7"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67F6D717"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8b</w:t>
            </w:r>
          </w:p>
        </w:tc>
        <w:tc>
          <w:tcPr>
            <w:tcW w:w="7229" w:type="dxa"/>
            <w:tcMar>
              <w:left w:w="28" w:type="dxa"/>
              <w:right w:w="28" w:type="dxa"/>
            </w:tcMar>
          </w:tcPr>
          <w:p w14:paraId="03A6786F" w14:textId="77777777" w:rsidR="00BF063C" w:rsidRPr="00DC6622" w:rsidRDefault="00BF063C" w:rsidP="00A309EE">
            <w:pPr>
              <w:widowControl w:val="0"/>
              <w:autoSpaceDE w:val="0"/>
              <w:autoSpaceDN w:val="0"/>
              <w:spacing w:after="0" w:line="240" w:lineRule="auto"/>
              <w:ind w:right="867"/>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how overlap in the populations, interventions, comparators, and/or outcomes of systematic reviews was identified and managed during study selection.</w:t>
            </w:r>
          </w:p>
        </w:tc>
        <w:tc>
          <w:tcPr>
            <w:tcW w:w="2005" w:type="dxa"/>
            <w:gridSpan w:val="2"/>
            <w:tcMar>
              <w:left w:w="28" w:type="dxa"/>
              <w:right w:w="28" w:type="dxa"/>
            </w:tcMar>
          </w:tcPr>
          <w:p w14:paraId="2466E88F" w14:textId="2438BD08" w:rsidR="00BF063C" w:rsidRPr="00DC6622" w:rsidRDefault="0013685B"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 Eligibility criteria</w:t>
            </w:r>
          </w:p>
        </w:tc>
      </w:tr>
      <w:tr w:rsidR="00DC6622" w:rsidRPr="00DC6622" w14:paraId="1AEB4675" w14:textId="77777777" w:rsidTr="002D7981">
        <w:trPr>
          <w:gridBefore w:val="1"/>
          <w:wBefore w:w="16" w:type="dxa"/>
          <w:trHeight w:val="20"/>
        </w:trPr>
        <w:tc>
          <w:tcPr>
            <w:tcW w:w="1680" w:type="dxa"/>
            <w:vMerge w:val="restart"/>
            <w:tcMar>
              <w:left w:w="28" w:type="dxa"/>
              <w:right w:w="28" w:type="dxa"/>
            </w:tcMar>
          </w:tcPr>
          <w:p w14:paraId="2DE7A77C" w14:textId="77777777" w:rsidR="00BF063C" w:rsidRPr="00DC6622" w:rsidRDefault="00BF063C" w:rsidP="00A309EE">
            <w:pPr>
              <w:widowControl w:val="0"/>
              <w:autoSpaceDE w:val="0"/>
              <w:autoSpaceDN w:val="0"/>
              <w:spacing w:after="0" w:line="240" w:lineRule="auto"/>
              <w:ind w:right="360"/>
              <w:rPr>
                <w:rFonts w:eastAsia="Times New Roman" w:cstheme="minorHAnsi"/>
                <w:kern w:val="0"/>
                <w:sz w:val="18"/>
                <w:szCs w:val="18"/>
                <w14:ligatures w14:val="none"/>
              </w:rPr>
            </w:pPr>
            <w:r w:rsidRPr="00DC6622">
              <w:rPr>
                <w:rFonts w:eastAsia="Times New Roman" w:cstheme="minorHAnsi"/>
                <w:kern w:val="0"/>
                <w:sz w:val="18"/>
                <w:szCs w:val="18"/>
                <w14:ligatures w14:val="none"/>
              </w:rPr>
              <w:t>Data collection process</w:t>
            </w:r>
          </w:p>
        </w:tc>
        <w:tc>
          <w:tcPr>
            <w:tcW w:w="426" w:type="dxa"/>
            <w:tcMar>
              <w:left w:w="28" w:type="dxa"/>
              <w:right w:w="28" w:type="dxa"/>
            </w:tcMar>
          </w:tcPr>
          <w:p w14:paraId="2B111A69"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9a</w:t>
            </w:r>
          </w:p>
        </w:tc>
        <w:tc>
          <w:tcPr>
            <w:tcW w:w="7229" w:type="dxa"/>
            <w:tcMar>
              <w:left w:w="28" w:type="dxa"/>
              <w:right w:w="28" w:type="dxa"/>
            </w:tcMar>
          </w:tcPr>
          <w:p w14:paraId="4A2F0A3B"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the methods used to collect data from reports.</w:t>
            </w:r>
          </w:p>
        </w:tc>
        <w:tc>
          <w:tcPr>
            <w:tcW w:w="2005" w:type="dxa"/>
            <w:gridSpan w:val="2"/>
            <w:tcMar>
              <w:left w:w="28" w:type="dxa"/>
              <w:right w:w="28" w:type="dxa"/>
            </w:tcMar>
          </w:tcPr>
          <w:p w14:paraId="09A85C58" w14:textId="2FB66907" w:rsidR="00BF063C" w:rsidRPr="00DC6622" w:rsidRDefault="0013685B"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 Data extraction</w:t>
            </w:r>
          </w:p>
        </w:tc>
      </w:tr>
      <w:tr w:rsidR="00DC6622" w:rsidRPr="00DC6622" w14:paraId="1918E863" w14:textId="77777777" w:rsidTr="002D7981">
        <w:trPr>
          <w:gridBefore w:val="1"/>
          <w:wBefore w:w="16" w:type="dxa"/>
          <w:trHeight w:val="20"/>
        </w:trPr>
        <w:tc>
          <w:tcPr>
            <w:tcW w:w="1680" w:type="dxa"/>
            <w:vMerge/>
            <w:tcMar>
              <w:left w:w="28" w:type="dxa"/>
              <w:right w:w="28" w:type="dxa"/>
            </w:tcMar>
          </w:tcPr>
          <w:p w14:paraId="4EFAA99B"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01497482"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9b</w:t>
            </w:r>
          </w:p>
        </w:tc>
        <w:tc>
          <w:tcPr>
            <w:tcW w:w="7229" w:type="dxa"/>
            <w:tcMar>
              <w:left w:w="28" w:type="dxa"/>
              <w:right w:w="28" w:type="dxa"/>
            </w:tcMar>
          </w:tcPr>
          <w:p w14:paraId="7A07407E" w14:textId="77777777" w:rsidR="00BF063C" w:rsidRPr="00DC6622" w:rsidRDefault="00BF063C" w:rsidP="00A309EE">
            <w:pPr>
              <w:widowControl w:val="0"/>
              <w:autoSpaceDE w:val="0"/>
              <w:autoSpaceDN w:val="0"/>
              <w:spacing w:after="0" w:line="240" w:lineRule="auto"/>
              <w:ind w:right="109"/>
              <w:rPr>
                <w:rFonts w:eastAsia="Times New Roman" w:cstheme="minorHAnsi"/>
                <w:kern w:val="0"/>
                <w:sz w:val="18"/>
                <w:szCs w:val="18"/>
                <w14:ligatures w14:val="none"/>
              </w:rPr>
            </w:pPr>
            <w:r w:rsidRPr="00DC6622">
              <w:rPr>
                <w:rFonts w:eastAsia="Times New Roman" w:cstheme="minorHAnsi"/>
                <w:kern w:val="0"/>
                <w:sz w:val="18"/>
                <w:szCs w:val="18"/>
                <w14:ligatures w14:val="none"/>
              </w:rPr>
              <w:t>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w:t>
            </w:r>
          </w:p>
        </w:tc>
        <w:tc>
          <w:tcPr>
            <w:tcW w:w="2005" w:type="dxa"/>
            <w:gridSpan w:val="2"/>
            <w:tcMar>
              <w:left w:w="28" w:type="dxa"/>
              <w:right w:w="28" w:type="dxa"/>
            </w:tcMar>
          </w:tcPr>
          <w:p w14:paraId="0342147E" w14:textId="19FC210C" w:rsidR="00BF063C" w:rsidRPr="00DC6622" w:rsidRDefault="00B23E2E"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Not applicable</w:t>
            </w:r>
          </w:p>
        </w:tc>
      </w:tr>
      <w:tr w:rsidR="00DC6622" w:rsidRPr="00DC6622" w14:paraId="3429E28A" w14:textId="77777777" w:rsidTr="002D7981">
        <w:trPr>
          <w:gridBefore w:val="1"/>
          <w:wBefore w:w="16" w:type="dxa"/>
          <w:trHeight w:val="20"/>
        </w:trPr>
        <w:tc>
          <w:tcPr>
            <w:tcW w:w="1680" w:type="dxa"/>
            <w:vMerge/>
            <w:tcMar>
              <w:left w:w="28" w:type="dxa"/>
              <w:right w:w="28" w:type="dxa"/>
            </w:tcMar>
          </w:tcPr>
          <w:p w14:paraId="6B97E3CC"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3D0B050B" w14:textId="77777777" w:rsidR="00BF063C" w:rsidRPr="00DC6622" w:rsidRDefault="00BF063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9c</w:t>
            </w:r>
          </w:p>
        </w:tc>
        <w:tc>
          <w:tcPr>
            <w:tcW w:w="7229" w:type="dxa"/>
            <w:tcMar>
              <w:left w:w="28" w:type="dxa"/>
              <w:right w:w="28" w:type="dxa"/>
            </w:tcMar>
          </w:tcPr>
          <w:p w14:paraId="6ACD3B41" w14:textId="77777777" w:rsidR="00BF063C" w:rsidRPr="00DC6622" w:rsidRDefault="00BF063C" w:rsidP="00A309EE">
            <w:pPr>
              <w:widowControl w:val="0"/>
              <w:autoSpaceDE w:val="0"/>
              <w:autoSpaceDN w:val="0"/>
              <w:spacing w:after="0" w:line="240" w:lineRule="auto"/>
              <w:ind w:right="612"/>
              <w:rPr>
                <w:rFonts w:eastAsia="Times New Roman" w:cstheme="minorHAnsi"/>
                <w:kern w:val="0"/>
                <w:sz w:val="18"/>
                <w:szCs w:val="18"/>
                <w14:ligatures w14:val="none"/>
              </w:rPr>
            </w:pPr>
            <w:r w:rsidRPr="00DC6622">
              <w:rPr>
                <w:rFonts w:eastAsia="Times New Roman" w:cstheme="minorHAnsi"/>
                <w:kern w:val="0"/>
                <w:sz w:val="18"/>
                <w:szCs w:val="18"/>
                <w14:ligatures w14:val="none"/>
              </w:rPr>
              <w:t>If applicable, specify the methods used to manage discrepant data across systematic reviews during data collection.</w:t>
            </w:r>
          </w:p>
        </w:tc>
        <w:tc>
          <w:tcPr>
            <w:tcW w:w="2005" w:type="dxa"/>
            <w:gridSpan w:val="2"/>
            <w:tcMar>
              <w:left w:w="28" w:type="dxa"/>
              <w:right w:w="28" w:type="dxa"/>
            </w:tcMar>
          </w:tcPr>
          <w:p w14:paraId="5E6718A9" w14:textId="668BDA14" w:rsidR="00BF063C" w:rsidRPr="00DC6622" w:rsidRDefault="00B23E2E"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Not applicable</w:t>
            </w:r>
          </w:p>
        </w:tc>
      </w:tr>
      <w:tr w:rsidR="00DC6622" w:rsidRPr="00DC6622" w14:paraId="48E3D4EB" w14:textId="77777777" w:rsidTr="002D7981">
        <w:trPr>
          <w:gridBefore w:val="1"/>
          <w:wBefore w:w="16" w:type="dxa"/>
          <w:trHeight w:val="20"/>
        </w:trPr>
        <w:tc>
          <w:tcPr>
            <w:tcW w:w="1680" w:type="dxa"/>
            <w:tcMar>
              <w:left w:w="28" w:type="dxa"/>
              <w:right w:w="28" w:type="dxa"/>
            </w:tcMar>
          </w:tcPr>
          <w:p w14:paraId="45E48520" w14:textId="77777777" w:rsidR="0013685B" w:rsidRPr="00DC6622" w:rsidRDefault="0013685B"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Data items</w:t>
            </w:r>
          </w:p>
        </w:tc>
        <w:tc>
          <w:tcPr>
            <w:tcW w:w="426" w:type="dxa"/>
            <w:tcMar>
              <w:left w:w="28" w:type="dxa"/>
              <w:right w:w="28" w:type="dxa"/>
            </w:tcMar>
          </w:tcPr>
          <w:p w14:paraId="6AD3F0EB" w14:textId="77777777" w:rsidR="0013685B" w:rsidRPr="00DC6622" w:rsidRDefault="0013685B"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0</w:t>
            </w:r>
          </w:p>
        </w:tc>
        <w:tc>
          <w:tcPr>
            <w:tcW w:w="7229" w:type="dxa"/>
            <w:tcMar>
              <w:left w:w="28" w:type="dxa"/>
              <w:right w:w="28" w:type="dxa"/>
            </w:tcMar>
          </w:tcPr>
          <w:p w14:paraId="5FCE4E79" w14:textId="77777777" w:rsidR="0013685B" w:rsidRPr="00DC6622" w:rsidRDefault="0013685B" w:rsidP="00A309EE">
            <w:pPr>
              <w:widowControl w:val="0"/>
              <w:autoSpaceDE w:val="0"/>
              <w:autoSpaceDN w:val="0"/>
              <w:spacing w:after="0" w:line="240" w:lineRule="auto"/>
              <w:ind w:right="190"/>
              <w:rPr>
                <w:rFonts w:eastAsia="Times New Roman" w:cstheme="minorHAnsi"/>
                <w:kern w:val="0"/>
                <w:sz w:val="18"/>
                <w:szCs w:val="18"/>
                <w14:ligatures w14:val="none"/>
              </w:rPr>
            </w:pPr>
            <w:r w:rsidRPr="00DC6622">
              <w:rPr>
                <w:rFonts w:eastAsia="Times New Roman" w:cstheme="minorHAnsi"/>
                <w:kern w:val="0"/>
                <w:sz w:val="18"/>
                <w:szCs w:val="18"/>
                <w14:ligatures w14:val="none"/>
              </w:rPr>
              <w:t>List and define all variables and outcomes for which data were sought. Describe any assumptions made and/or measures taken to identify and clarify missing or unclear information.</w:t>
            </w:r>
          </w:p>
        </w:tc>
        <w:tc>
          <w:tcPr>
            <w:tcW w:w="2005" w:type="dxa"/>
            <w:gridSpan w:val="2"/>
            <w:tcMar>
              <w:left w:w="28" w:type="dxa"/>
              <w:right w:w="28" w:type="dxa"/>
            </w:tcMar>
          </w:tcPr>
          <w:p w14:paraId="08A54F67" w14:textId="2D95ADC5" w:rsidR="0013685B" w:rsidRPr="00DC6622" w:rsidRDefault="0013685B"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 Data extraction</w:t>
            </w:r>
          </w:p>
        </w:tc>
      </w:tr>
      <w:tr w:rsidR="00DC6622" w:rsidRPr="00DC6622" w14:paraId="02D1C03B" w14:textId="77777777" w:rsidTr="002D7981">
        <w:trPr>
          <w:gridBefore w:val="1"/>
          <w:wBefore w:w="16" w:type="dxa"/>
          <w:trHeight w:val="20"/>
        </w:trPr>
        <w:tc>
          <w:tcPr>
            <w:tcW w:w="1680" w:type="dxa"/>
            <w:vMerge w:val="restart"/>
            <w:tcMar>
              <w:left w:w="28" w:type="dxa"/>
              <w:right w:w="28" w:type="dxa"/>
            </w:tcMar>
          </w:tcPr>
          <w:p w14:paraId="676C258B" w14:textId="77777777" w:rsidR="0013685B" w:rsidRPr="00DC6622" w:rsidRDefault="0013685B" w:rsidP="00A309EE">
            <w:pPr>
              <w:widowControl w:val="0"/>
              <w:autoSpaceDE w:val="0"/>
              <w:autoSpaceDN w:val="0"/>
              <w:spacing w:after="0" w:line="240" w:lineRule="auto"/>
              <w:ind w:right="620"/>
              <w:rPr>
                <w:rFonts w:eastAsia="Times New Roman" w:cstheme="minorHAnsi"/>
                <w:kern w:val="0"/>
                <w:sz w:val="18"/>
                <w:szCs w:val="18"/>
                <w14:ligatures w14:val="none"/>
              </w:rPr>
            </w:pPr>
            <w:r w:rsidRPr="00DC6622">
              <w:rPr>
                <w:rFonts w:eastAsia="Times New Roman" w:cstheme="minorHAnsi"/>
                <w:kern w:val="0"/>
                <w:sz w:val="18"/>
                <w:szCs w:val="18"/>
                <w14:ligatures w14:val="none"/>
              </w:rPr>
              <w:t>Risk of bias assessment</w:t>
            </w:r>
          </w:p>
        </w:tc>
        <w:tc>
          <w:tcPr>
            <w:tcW w:w="426" w:type="dxa"/>
            <w:tcMar>
              <w:left w:w="28" w:type="dxa"/>
              <w:right w:w="28" w:type="dxa"/>
            </w:tcMar>
          </w:tcPr>
          <w:p w14:paraId="3AE92E19" w14:textId="77777777" w:rsidR="0013685B" w:rsidRPr="00DC6622" w:rsidRDefault="0013685B"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1a</w:t>
            </w:r>
          </w:p>
        </w:tc>
        <w:tc>
          <w:tcPr>
            <w:tcW w:w="7229" w:type="dxa"/>
            <w:tcMar>
              <w:left w:w="28" w:type="dxa"/>
              <w:right w:w="28" w:type="dxa"/>
            </w:tcMar>
          </w:tcPr>
          <w:p w14:paraId="1E9A3E70" w14:textId="77777777" w:rsidR="0013685B" w:rsidRPr="00DC6622" w:rsidRDefault="0013685B" w:rsidP="00A309EE">
            <w:pPr>
              <w:widowControl w:val="0"/>
              <w:autoSpaceDE w:val="0"/>
              <w:autoSpaceDN w:val="0"/>
              <w:spacing w:after="0" w:line="240" w:lineRule="auto"/>
              <w:ind w:right="772"/>
              <w:rPr>
                <w:rFonts w:eastAsia="Times New Roman" w:cstheme="minorHAnsi"/>
                <w:kern w:val="0"/>
                <w:sz w:val="18"/>
                <w:szCs w:val="18"/>
                <w14:ligatures w14:val="none"/>
              </w:rPr>
            </w:pPr>
            <w:r w:rsidRPr="00DC6622">
              <w:rPr>
                <w:rFonts w:eastAsia="Times New Roman" w:cstheme="minorHAnsi"/>
                <w:kern w:val="0"/>
                <w:sz w:val="18"/>
                <w:szCs w:val="18"/>
                <w14:ligatures w14:val="none"/>
              </w:rPr>
              <w:t xml:space="preserve">Describe the methods used to </w:t>
            </w:r>
            <w:r w:rsidRPr="00DC6622">
              <w:rPr>
                <w:rFonts w:eastAsia="Times New Roman" w:cstheme="minorHAnsi"/>
                <w:i/>
                <w:kern w:val="0"/>
                <w:sz w:val="18"/>
                <w:szCs w:val="18"/>
                <w:u w:val="single"/>
                <w14:ligatures w14:val="none"/>
              </w:rPr>
              <w:t xml:space="preserve">assess </w:t>
            </w:r>
            <w:r w:rsidRPr="00DC6622">
              <w:rPr>
                <w:rFonts w:eastAsia="Times New Roman" w:cstheme="minorHAnsi"/>
                <w:kern w:val="0"/>
                <w:sz w:val="18"/>
                <w:szCs w:val="18"/>
                <w14:ligatures w14:val="none"/>
              </w:rPr>
              <w:t>risk of bias or methodological quality of the included systematic reviews.</w:t>
            </w:r>
          </w:p>
        </w:tc>
        <w:tc>
          <w:tcPr>
            <w:tcW w:w="2005" w:type="dxa"/>
            <w:gridSpan w:val="2"/>
            <w:tcMar>
              <w:left w:w="28" w:type="dxa"/>
              <w:right w:w="28" w:type="dxa"/>
            </w:tcMar>
          </w:tcPr>
          <w:p w14:paraId="1E5A21DC" w14:textId="2AED97B4" w:rsidR="0013685B"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 Quality assessment</w:t>
            </w:r>
          </w:p>
        </w:tc>
      </w:tr>
      <w:tr w:rsidR="00DC6622" w:rsidRPr="00DC6622" w14:paraId="79EEBBFC" w14:textId="77777777" w:rsidTr="002D7981">
        <w:trPr>
          <w:gridBefore w:val="1"/>
          <w:wBefore w:w="16" w:type="dxa"/>
          <w:trHeight w:val="20"/>
        </w:trPr>
        <w:tc>
          <w:tcPr>
            <w:tcW w:w="1680" w:type="dxa"/>
            <w:vMerge/>
            <w:tcMar>
              <w:left w:w="28" w:type="dxa"/>
              <w:right w:w="28" w:type="dxa"/>
            </w:tcMar>
          </w:tcPr>
          <w:p w14:paraId="43C8399A"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73569C31"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1b</w:t>
            </w:r>
          </w:p>
        </w:tc>
        <w:tc>
          <w:tcPr>
            <w:tcW w:w="7229" w:type="dxa"/>
            <w:tcMar>
              <w:left w:w="28" w:type="dxa"/>
              <w:right w:w="28" w:type="dxa"/>
            </w:tcMar>
          </w:tcPr>
          <w:p w14:paraId="5CB2ED13" w14:textId="77777777" w:rsidR="004A288C" w:rsidRPr="00DC6622" w:rsidRDefault="004A288C" w:rsidP="00A309EE">
            <w:pPr>
              <w:widowControl w:val="0"/>
              <w:autoSpaceDE w:val="0"/>
              <w:autoSpaceDN w:val="0"/>
              <w:spacing w:after="0" w:line="240" w:lineRule="auto"/>
              <w:ind w:right="223"/>
              <w:rPr>
                <w:rFonts w:eastAsia="Times New Roman" w:cstheme="minorHAnsi"/>
                <w:kern w:val="0"/>
                <w:sz w:val="18"/>
                <w:szCs w:val="18"/>
                <w14:ligatures w14:val="none"/>
              </w:rPr>
            </w:pPr>
            <w:r w:rsidRPr="00DC6622">
              <w:rPr>
                <w:rFonts w:eastAsia="Times New Roman" w:cstheme="minorHAnsi"/>
                <w:kern w:val="0"/>
                <w:sz w:val="18"/>
                <w:szCs w:val="18"/>
                <w14:ligatures w14:val="none"/>
              </w:rPr>
              <w:t xml:space="preserve">Describe the methods used to </w:t>
            </w:r>
            <w:r w:rsidRPr="00DC6622">
              <w:rPr>
                <w:rFonts w:eastAsia="Times New Roman" w:cstheme="minorHAnsi"/>
                <w:i/>
                <w:kern w:val="0"/>
                <w:sz w:val="18"/>
                <w:szCs w:val="18"/>
                <w:u w:val="single"/>
                <w14:ligatures w14:val="none"/>
              </w:rPr>
              <w:t xml:space="preserve">collect </w:t>
            </w:r>
            <w:r w:rsidRPr="00DC6622">
              <w:rPr>
                <w:rFonts w:eastAsia="Times New Roman" w:cstheme="minorHAnsi"/>
                <w:kern w:val="0"/>
                <w:sz w:val="18"/>
                <w:szCs w:val="18"/>
                <w14:ligatures w14:val="none"/>
              </w:rPr>
              <w:t xml:space="preserve">data on (from the systematic reviews) and/or </w:t>
            </w:r>
            <w:r w:rsidRPr="00DC6622">
              <w:rPr>
                <w:rFonts w:eastAsia="Times New Roman" w:cstheme="minorHAnsi"/>
                <w:i/>
                <w:kern w:val="0"/>
                <w:sz w:val="18"/>
                <w:szCs w:val="18"/>
                <w:u w:val="single"/>
                <w14:ligatures w14:val="none"/>
              </w:rPr>
              <w:t xml:space="preserve">assess </w:t>
            </w:r>
            <w:r w:rsidRPr="00DC6622">
              <w:rPr>
                <w:rFonts w:eastAsia="Times New Roman" w:cstheme="minorHAnsi"/>
                <w:kern w:val="0"/>
                <w:sz w:val="18"/>
                <w:szCs w:val="18"/>
                <w14:ligatures w14:val="none"/>
              </w:rPr>
              <w:t>the risk of bias of the primary studies included in the systematic reviews. Provide a justification for instances where flawed, incomplete, or missing assessments are identified but not re-assessed.</w:t>
            </w:r>
          </w:p>
        </w:tc>
        <w:tc>
          <w:tcPr>
            <w:tcW w:w="2005" w:type="dxa"/>
            <w:gridSpan w:val="2"/>
            <w:tcMar>
              <w:left w:w="28" w:type="dxa"/>
              <w:right w:w="28" w:type="dxa"/>
            </w:tcMar>
          </w:tcPr>
          <w:p w14:paraId="573DD3AF" w14:textId="19A8BACA"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 Quality assessment</w:t>
            </w:r>
          </w:p>
        </w:tc>
      </w:tr>
      <w:tr w:rsidR="00DC6622" w:rsidRPr="00DC6622" w14:paraId="22002E61" w14:textId="77777777" w:rsidTr="002D7981">
        <w:trPr>
          <w:gridBefore w:val="1"/>
          <w:wBefore w:w="16" w:type="dxa"/>
          <w:trHeight w:val="20"/>
        </w:trPr>
        <w:tc>
          <w:tcPr>
            <w:tcW w:w="1680" w:type="dxa"/>
            <w:vMerge/>
            <w:tcMar>
              <w:left w:w="28" w:type="dxa"/>
              <w:right w:w="28" w:type="dxa"/>
            </w:tcMar>
          </w:tcPr>
          <w:p w14:paraId="56AEA376"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04C1DBE2"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1c</w:t>
            </w:r>
          </w:p>
        </w:tc>
        <w:tc>
          <w:tcPr>
            <w:tcW w:w="7229" w:type="dxa"/>
            <w:tcMar>
              <w:left w:w="28" w:type="dxa"/>
              <w:right w:w="28" w:type="dxa"/>
            </w:tcMar>
          </w:tcPr>
          <w:p w14:paraId="1C1D23CD"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 xml:space="preserve">Describe the methods used to </w:t>
            </w:r>
            <w:r w:rsidRPr="00DC6622">
              <w:rPr>
                <w:rFonts w:eastAsia="Times New Roman" w:cstheme="minorHAnsi"/>
                <w:i/>
                <w:kern w:val="0"/>
                <w:sz w:val="18"/>
                <w:szCs w:val="18"/>
                <w14:ligatures w14:val="none"/>
              </w:rPr>
              <w:t xml:space="preserve">assess </w:t>
            </w:r>
            <w:r w:rsidRPr="00DC6622">
              <w:rPr>
                <w:rFonts w:eastAsia="Times New Roman" w:cstheme="minorHAnsi"/>
                <w:kern w:val="0"/>
                <w:sz w:val="18"/>
                <w:szCs w:val="18"/>
                <w14:ligatures w14:val="none"/>
              </w:rPr>
              <w:t>the risk of bias of supplemental primary studies (if included).</w:t>
            </w:r>
          </w:p>
        </w:tc>
        <w:tc>
          <w:tcPr>
            <w:tcW w:w="2005" w:type="dxa"/>
            <w:gridSpan w:val="2"/>
            <w:tcMar>
              <w:left w:w="28" w:type="dxa"/>
              <w:right w:w="28" w:type="dxa"/>
            </w:tcMar>
          </w:tcPr>
          <w:p w14:paraId="24F339E1" w14:textId="17A42400"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Not applicable</w:t>
            </w:r>
          </w:p>
        </w:tc>
      </w:tr>
      <w:tr w:rsidR="00DC6622" w:rsidRPr="00DC6622" w14:paraId="1B906506" w14:textId="77777777" w:rsidTr="002D7981">
        <w:trPr>
          <w:gridBefore w:val="1"/>
          <w:wBefore w:w="16" w:type="dxa"/>
          <w:trHeight w:val="20"/>
        </w:trPr>
        <w:tc>
          <w:tcPr>
            <w:tcW w:w="1680" w:type="dxa"/>
            <w:vMerge w:val="restart"/>
            <w:tcMar>
              <w:left w:w="28" w:type="dxa"/>
              <w:right w:w="28" w:type="dxa"/>
            </w:tcMar>
          </w:tcPr>
          <w:p w14:paraId="7BFFF735" w14:textId="77777777" w:rsidR="004A288C" w:rsidRPr="00DC6622" w:rsidRDefault="004A288C" w:rsidP="00A309EE">
            <w:pPr>
              <w:widowControl w:val="0"/>
              <w:autoSpaceDE w:val="0"/>
              <w:autoSpaceDN w:val="0"/>
              <w:spacing w:after="0" w:line="240" w:lineRule="auto"/>
              <w:ind w:right="809"/>
              <w:rPr>
                <w:rFonts w:eastAsia="Times New Roman" w:cstheme="minorHAnsi"/>
                <w:kern w:val="0"/>
                <w:sz w:val="18"/>
                <w:szCs w:val="18"/>
                <w14:ligatures w14:val="none"/>
              </w:rPr>
            </w:pPr>
            <w:r w:rsidRPr="00DC6622">
              <w:rPr>
                <w:rFonts w:eastAsia="Times New Roman" w:cstheme="minorHAnsi"/>
                <w:kern w:val="0"/>
                <w:sz w:val="18"/>
                <w:szCs w:val="18"/>
                <w14:ligatures w14:val="none"/>
              </w:rPr>
              <w:t>Synthesis methods</w:t>
            </w:r>
          </w:p>
        </w:tc>
        <w:tc>
          <w:tcPr>
            <w:tcW w:w="426" w:type="dxa"/>
            <w:tcMar>
              <w:left w:w="28" w:type="dxa"/>
              <w:right w:w="28" w:type="dxa"/>
            </w:tcMar>
          </w:tcPr>
          <w:p w14:paraId="25BBA065"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2a</w:t>
            </w:r>
          </w:p>
        </w:tc>
        <w:tc>
          <w:tcPr>
            <w:tcW w:w="7229" w:type="dxa"/>
            <w:tcMar>
              <w:left w:w="28" w:type="dxa"/>
              <w:right w:w="28" w:type="dxa"/>
            </w:tcMar>
          </w:tcPr>
          <w:p w14:paraId="2A050B26" w14:textId="77777777" w:rsidR="004A288C" w:rsidRPr="00DC6622" w:rsidRDefault="004A288C" w:rsidP="00A309EE">
            <w:pPr>
              <w:widowControl w:val="0"/>
              <w:autoSpaceDE w:val="0"/>
              <w:autoSpaceDN w:val="0"/>
              <w:spacing w:after="0" w:line="240" w:lineRule="auto"/>
              <w:ind w:right="562"/>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the methods used to summarize or synthesize results and provide a rationale for the choice(s).</w:t>
            </w:r>
          </w:p>
        </w:tc>
        <w:tc>
          <w:tcPr>
            <w:tcW w:w="2005" w:type="dxa"/>
            <w:gridSpan w:val="2"/>
            <w:tcMar>
              <w:left w:w="28" w:type="dxa"/>
              <w:right w:w="28" w:type="dxa"/>
            </w:tcMar>
          </w:tcPr>
          <w:p w14:paraId="1E897D16" w14:textId="2EB14E2E"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 Statistical analysis</w:t>
            </w:r>
          </w:p>
        </w:tc>
      </w:tr>
      <w:tr w:rsidR="00DC6622" w:rsidRPr="00DC6622" w14:paraId="65F4C666" w14:textId="77777777" w:rsidTr="002D7981">
        <w:trPr>
          <w:gridBefore w:val="1"/>
          <w:wBefore w:w="16" w:type="dxa"/>
          <w:trHeight w:val="20"/>
        </w:trPr>
        <w:tc>
          <w:tcPr>
            <w:tcW w:w="1680" w:type="dxa"/>
            <w:vMerge/>
            <w:tcMar>
              <w:left w:w="28" w:type="dxa"/>
              <w:right w:w="28" w:type="dxa"/>
            </w:tcMar>
          </w:tcPr>
          <w:p w14:paraId="0D805B38"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10382420"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2b</w:t>
            </w:r>
          </w:p>
        </w:tc>
        <w:tc>
          <w:tcPr>
            <w:tcW w:w="7229" w:type="dxa"/>
            <w:tcMar>
              <w:left w:w="28" w:type="dxa"/>
              <w:right w:w="28" w:type="dxa"/>
            </w:tcMar>
          </w:tcPr>
          <w:p w14:paraId="54CE9C9E"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any methods used to explore possible causes of heterogeneity among results.</w:t>
            </w:r>
          </w:p>
        </w:tc>
        <w:tc>
          <w:tcPr>
            <w:tcW w:w="2005" w:type="dxa"/>
            <w:gridSpan w:val="2"/>
            <w:tcMar>
              <w:left w:w="28" w:type="dxa"/>
              <w:right w:w="28" w:type="dxa"/>
            </w:tcMar>
          </w:tcPr>
          <w:p w14:paraId="155B2DB2" w14:textId="2DDF8B21"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 Statistical analysis</w:t>
            </w:r>
          </w:p>
        </w:tc>
      </w:tr>
      <w:tr w:rsidR="00DC6622" w:rsidRPr="00DC6622" w14:paraId="5E9AE18D" w14:textId="77777777" w:rsidTr="002D7981">
        <w:trPr>
          <w:gridBefore w:val="1"/>
          <w:wBefore w:w="16" w:type="dxa"/>
          <w:trHeight w:val="20"/>
        </w:trPr>
        <w:tc>
          <w:tcPr>
            <w:tcW w:w="1680" w:type="dxa"/>
            <w:vMerge/>
            <w:tcMar>
              <w:left w:w="28" w:type="dxa"/>
              <w:right w:w="28" w:type="dxa"/>
            </w:tcMar>
          </w:tcPr>
          <w:p w14:paraId="7A6C34DB"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2434B4CA"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2c</w:t>
            </w:r>
          </w:p>
        </w:tc>
        <w:tc>
          <w:tcPr>
            <w:tcW w:w="7229" w:type="dxa"/>
            <w:tcMar>
              <w:left w:w="28" w:type="dxa"/>
              <w:right w:w="28" w:type="dxa"/>
            </w:tcMar>
          </w:tcPr>
          <w:p w14:paraId="15086D59"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any sensitivity analyses conducted to assess the robustness of the synthesized results.</w:t>
            </w:r>
          </w:p>
        </w:tc>
        <w:tc>
          <w:tcPr>
            <w:tcW w:w="2005" w:type="dxa"/>
            <w:gridSpan w:val="2"/>
            <w:tcMar>
              <w:left w:w="28" w:type="dxa"/>
              <w:right w:w="28" w:type="dxa"/>
            </w:tcMar>
          </w:tcPr>
          <w:p w14:paraId="7F579923" w14:textId="6F94EB8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 Grading of the evidence; Results/ Table 2</w:t>
            </w:r>
          </w:p>
        </w:tc>
      </w:tr>
      <w:tr w:rsidR="00DC6622" w:rsidRPr="00DC6622" w14:paraId="5A6121E7" w14:textId="77777777" w:rsidTr="002D7981">
        <w:trPr>
          <w:gridBefore w:val="1"/>
          <w:wBefore w:w="16" w:type="dxa"/>
          <w:trHeight w:val="20"/>
        </w:trPr>
        <w:tc>
          <w:tcPr>
            <w:tcW w:w="1680" w:type="dxa"/>
            <w:tcMar>
              <w:left w:w="28" w:type="dxa"/>
              <w:right w:w="28" w:type="dxa"/>
            </w:tcMar>
          </w:tcPr>
          <w:p w14:paraId="76CBD894" w14:textId="77777777" w:rsidR="004A288C" w:rsidRPr="00DC6622" w:rsidRDefault="004A288C" w:rsidP="00A309EE">
            <w:pPr>
              <w:widowControl w:val="0"/>
              <w:autoSpaceDE w:val="0"/>
              <w:autoSpaceDN w:val="0"/>
              <w:spacing w:after="0" w:line="240" w:lineRule="auto"/>
              <w:ind w:right="404"/>
              <w:rPr>
                <w:rFonts w:eastAsia="Times New Roman" w:cstheme="minorHAnsi"/>
                <w:kern w:val="0"/>
                <w:sz w:val="18"/>
                <w:szCs w:val="18"/>
                <w14:ligatures w14:val="none"/>
              </w:rPr>
            </w:pPr>
            <w:r w:rsidRPr="00DC6622">
              <w:rPr>
                <w:rFonts w:eastAsia="Times New Roman" w:cstheme="minorHAnsi"/>
                <w:kern w:val="0"/>
                <w:sz w:val="18"/>
                <w:szCs w:val="18"/>
                <w14:ligatures w14:val="none"/>
              </w:rPr>
              <w:t>Reporting bias assessment</w:t>
            </w:r>
          </w:p>
        </w:tc>
        <w:tc>
          <w:tcPr>
            <w:tcW w:w="426" w:type="dxa"/>
            <w:tcMar>
              <w:left w:w="28" w:type="dxa"/>
              <w:right w:w="28" w:type="dxa"/>
            </w:tcMar>
          </w:tcPr>
          <w:p w14:paraId="0540975C"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3</w:t>
            </w:r>
          </w:p>
        </w:tc>
        <w:tc>
          <w:tcPr>
            <w:tcW w:w="7229" w:type="dxa"/>
            <w:tcMar>
              <w:left w:w="28" w:type="dxa"/>
              <w:right w:w="28" w:type="dxa"/>
            </w:tcMar>
          </w:tcPr>
          <w:p w14:paraId="19FB65FD" w14:textId="77777777" w:rsidR="004A288C" w:rsidRPr="00DC6622" w:rsidRDefault="004A288C" w:rsidP="00A309EE">
            <w:pPr>
              <w:widowControl w:val="0"/>
              <w:autoSpaceDE w:val="0"/>
              <w:autoSpaceDN w:val="0"/>
              <w:spacing w:after="0" w:line="240" w:lineRule="auto"/>
              <w:ind w:right="89"/>
              <w:rPr>
                <w:rFonts w:eastAsia="Times New Roman" w:cstheme="minorHAnsi"/>
                <w:kern w:val="0"/>
                <w:sz w:val="18"/>
                <w:szCs w:val="18"/>
                <w14:ligatures w14:val="none"/>
              </w:rPr>
            </w:pPr>
            <w:r w:rsidRPr="00DC6622">
              <w:rPr>
                <w:rFonts w:eastAsia="Times New Roman" w:cstheme="minorHAnsi"/>
                <w:kern w:val="0"/>
                <w:sz w:val="18"/>
                <w:szCs w:val="18"/>
                <w14:ligatures w14:val="none"/>
              </w:rPr>
              <w:t xml:space="preserve">Describe the methods used to </w:t>
            </w:r>
            <w:r w:rsidRPr="00DC6622">
              <w:rPr>
                <w:rFonts w:eastAsia="Times New Roman" w:cstheme="minorHAnsi"/>
                <w:i/>
                <w:kern w:val="0"/>
                <w:sz w:val="18"/>
                <w:szCs w:val="18"/>
                <w:u w:val="single"/>
                <w14:ligatures w14:val="none"/>
              </w:rPr>
              <w:t xml:space="preserve">collect </w:t>
            </w:r>
            <w:r w:rsidRPr="00DC6622">
              <w:rPr>
                <w:rFonts w:eastAsia="Times New Roman" w:cstheme="minorHAnsi"/>
                <w:kern w:val="0"/>
                <w:sz w:val="18"/>
                <w:szCs w:val="18"/>
                <w14:ligatures w14:val="none"/>
              </w:rPr>
              <w:t xml:space="preserve">data on (from the systematic reviews) and/or </w:t>
            </w:r>
            <w:r w:rsidRPr="00DC6622">
              <w:rPr>
                <w:rFonts w:eastAsia="Times New Roman" w:cstheme="minorHAnsi"/>
                <w:i/>
                <w:kern w:val="0"/>
                <w:sz w:val="18"/>
                <w:szCs w:val="18"/>
                <w:u w:val="single"/>
                <w14:ligatures w14:val="none"/>
              </w:rPr>
              <w:t xml:space="preserve">assess </w:t>
            </w:r>
            <w:r w:rsidRPr="00DC6622">
              <w:rPr>
                <w:rFonts w:eastAsia="Times New Roman" w:cstheme="minorHAnsi"/>
                <w:kern w:val="0"/>
                <w:sz w:val="18"/>
                <w:szCs w:val="18"/>
                <w14:ligatures w14:val="none"/>
              </w:rPr>
              <w:t>the risk of bias due to missing results in a summary or synthesis (arising from reporting biases at the levels of the systematic reviews, primary studies, and supplemental primary studies, if included).</w:t>
            </w:r>
          </w:p>
        </w:tc>
        <w:tc>
          <w:tcPr>
            <w:tcW w:w="2005" w:type="dxa"/>
            <w:gridSpan w:val="2"/>
            <w:tcMar>
              <w:left w:w="28" w:type="dxa"/>
              <w:right w:w="28" w:type="dxa"/>
            </w:tcMar>
          </w:tcPr>
          <w:p w14:paraId="5C844BE9" w14:textId="15121545"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 Grading of the evidence</w:t>
            </w:r>
            <w:r w:rsidR="005E7516" w:rsidRPr="00DC6622">
              <w:rPr>
                <w:rFonts w:eastAsia="Times New Roman" w:cstheme="minorHAnsi"/>
                <w:kern w:val="0"/>
                <w:sz w:val="18"/>
                <w:szCs w:val="18"/>
                <w14:ligatures w14:val="none"/>
              </w:rPr>
              <w:t xml:space="preserve">; </w:t>
            </w:r>
            <w:r w:rsidRPr="00DC6622">
              <w:rPr>
                <w:rFonts w:eastAsia="Times New Roman" w:cstheme="minorHAnsi"/>
                <w:kern w:val="0"/>
                <w:sz w:val="18"/>
                <w:szCs w:val="18"/>
                <w14:ligatures w14:val="none"/>
              </w:rPr>
              <w:t>Results/ Table 2</w:t>
            </w:r>
          </w:p>
        </w:tc>
      </w:tr>
      <w:tr w:rsidR="00DC6622" w:rsidRPr="00DC6622" w14:paraId="74315AD0" w14:textId="77777777" w:rsidTr="002D7981">
        <w:trPr>
          <w:gridBefore w:val="1"/>
          <w:wBefore w:w="16" w:type="dxa"/>
          <w:trHeight w:val="20"/>
        </w:trPr>
        <w:tc>
          <w:tcPr>
            <w:tcW w:w="1680" w:type="dxa"/>
            <w:tcMar>
              <w:left w:w="28" w:type="dxa"/>
              <w:right w:w="28" w:type="dxa"/>
            </w:tcMar>
          </w:tcPr>
          <w:p w14:paraId="5B5E8936" w14:textId="77777777" w:rsidR="004A288C" w:rsidRPr="00DC6622" w:rsidRDefault="004A288C" w:rsidP="00A309EE">
            <w:pPr>
              <w:widowControl w:val="0"/>
              <w:autoSpaceDE w:val="0"/>
              <w:autoSpaceDN w:val="0"/>
              <w:spacing w:after="0" w:line="240" w:lineRule="auto"/>
              <w:ind w:right="687"/>
              <w:rPr>
                <w:rFonts w:eastAsia="Times New Roman" w:cstheme="minorHAnsi"/>
                <w:kern w:val="0"/>
                <w:sz w:val="18"/>
                <w:szCs w:val="18"/>
                <w14:ligatures w14:val="none"/>
              </w:rPr>
            </w:pPr>
            <w:r w:rsidRPr="00DC6622">
              <w:rPr>
                <w:rFonts w:eastAsia="Times New Roman" w:cstheme="minorHAnsi"/>
                <w:kern w:val="0"/>
                <w:sz w:val="18"/>
                <w:szCs w:val="18"/>
                <w14:ligatures w14:val="none"/>
              </w:rPr>
              <w:t>Certainty assessment</w:t>
            </w:r>
          </w:p>
        </w:tc>
        <w:tc>
          <w:tcPr>
            <w:tcW w:w="426" w:type="dxa"/>
            <w:tcMar>
              <w:left w:w="28" w:type="dxa"/>
              <w:right w:w="28" w:type="dxa"/>
            </w:tcMar>
          </w:tcPr>
          <w:p w14:paraId="54C2C4D7"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4</w:t>
            </w:r>
          </w:p>
        </w:tc>
        <w:tc>
          <w:tcPr>
            <w:tcW w:w="7229" w:type="dxa"/>
            <w:tcMar>
              <w:left w:w="28" w:type="dxa"/>
              <w:right w:w="28" w:type="dxa"/>
            </w:tcMar>
          </w:tcPr>
          <w:p w14:paraId="4F065F58" w14:textId="77777777" w:rsidR="004A288C" w:rsidRPr="00DC6622" w:rsidRDefault="004A288C" w:rsidP="00A309EE">
            <w:pPr>
              <w:widowControl w:val="0"/>
              <w:autoSpaceDE w:val="0"/>
              <w:autoSpaceDN w:val="0"/>
              <w:spacing w:after="0" w:line="240" w:lineRule="auto"/>
              <w:ind w:right="117"/>
              <w:rPr>
                <w:rFonts w:eastAsia="Times New Roman" w:cstheme="minorHAnsi"/>
                <w:kern w:val="0"/>
                <w:sz w:val="18"/>
                <w:szCs w:val="18"/>
                <w14:ligatures w14:val="none"/>
              </w:rPr>
            </w:pPr>
            <w:r w:rsidRPr="00DC6622">
              <w:rPr>
                <w:rFonts w:eastAsia="Times New Roman" w:cstheme="minorHAnsi"/>
                <w:kern w:val="0"/>
                <w:sz w:val="18"/>
                <w:szCs w:val="18"/>
                <w14:ligatures w14:val="none"/>
              </w:rPr>
              <w:t xml:space="preserve">Describe the methods used to </w:t>
            </w:r>
            <w:r w:rsidRPr="00DC6622">
              <w:rPr>
                <w:rFonts w:eastAsia="Times New Roman" w:cstheme="minorHAnsi"/>
                <w:i/>
                <w:kern w:val="0"/>
                <w:sz w:val="18"/>
                <w:szCs w:val="18"/>
                <w:u w:val="single"/>
                <w14:ligatures w14:val="none"/>
              </w:rPr>
              <w:t xml:space="preserve">collect </w:t>
            </w:r>
            <w:r w:rsidRPr="00DC6622">
              <w:rPr>
                <w:rFonts w:eastAsia="Times New Roman" w:cstheme="minorHAnsi"/>
                <w:kern w:val="0"/>
                <w:sz w:val="18"/>
                <w:szCs w:val="18"/>
                <w14:ligatures w14:val="none"/>
              </w:rPr>
              <w:t xml:space="preserve">data on (from the systematic reviews) and/or </w:t>
            </w:r>
            <w:r w:rsidRPr="00DC6622">
              <w:rPr>
                <w:rFonts w:eastAsia="Times New Roman" w:cstheme="minorHAnsi"/>
                <w:i/>
                <w:kern w:val="0"/>
                <w:sz w:val="18"/>
                <w:szCs w:val="18"/>
                <w:u w:val="single"/>
                <w14:ligatures w14:val="none"/>
              </w:rPr>
              <w:t xml:space="preserve">assess </w:t>
            </w:r>
            <w:r w:rsidRPr="00DC6622">
              <w:rPr>
                <w:rFonts w:eastAsia="Times New Roman" w:cstheme="minorHAnsi"/>
                <w:kern w:val="0"/>
                <w:sz w:val="18"/>
                <w:szCs w:val="18"/>
                <w14:ligatures w14:val="none"/>
              </w:rPr>
              <w:t>certainty (or confidence) in the body of evidence for an outcome.</w:t>
            </w:r>
          </w:p>
        </w:tc>
        <w:tc>
          <w:tcPr>
            <w:tcW w:w="2005" w:type="dxa"/>
            <w:gridSpan w:val="2"/>
            <w:tcMar>
              <w:left w:w="28" w:type="dxa"/>
              <w:right w:w="28" w:type="dxa"/>
            </w:tcMar>
          </w:tcPr>
          <w:p w14:paraId="42849ABF" w14:textId="03CACB39"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Methods/ Statistical analysis</w:t>
            </w:r>
          </w:p>
        </w:tc>
      </w:tr>
      <w:tr w:rsidR="00DC6622" w:rsidRPr="00DC6622" w14:paraId="7D71E732" w14:textId="77777777" w:rsidTr="00A309EE">
        <w:trPr>
          <w:gridBefore w:val="1"/>
          <w:wBefore w:w="16" w:type="dxa"/>
          <w:trHeight w:val="20"/>
        </w:trPr>
        <w:tc>
          <w:tcPr>
            <w:tcW w:w="9335" w:type="dxa"/>
            <w:gridSpan w:val="3"/>
            <w:shd w:val="clear" w:color="auto" w:fill="F1F1F1"/>
            <w:tcMar>
              <w:left w:w="28" w:type="dxa"/>
              <w:right w:w="28" w:type="dxa"/>
            </w:tcMar>
          </w:tcPr>
          <w:p w14:paraId="2475DE11" w14:textId="77777777" w:rsidR="004A288C" w:rsidRPr="00DC6622" w:rsidRDefault="004A288C" w:rsidP="00A309EE">
            <w:pPr>
              <w:widowControl w:val="0"/>
              <w:autoSpaceDE w:val="0"/>
              <w:autoSpaceDN w:val="0"/>
              <w:spacing w:after="0" w:line="240" w:lineRule="auto"/>
              <w:rPr>
                <w:rFonts w:eastAsia="Times New Roman" w:cstheme="minorHAnsi"/>
                <w:b/>
                <w:kern w:val="0"/>
                <w:sz w:val="18"/>
                <w:szCs w:val="18"/>
                <w14:ligatures w14:val="none"/>
              </w:rPr>
            </w:pPr>
            <w:r w:rsidRPr="00DC6622">
              <w:rPr>
                <w:rFonts w:eastAsia="Times New Roman" w:cstheme="minorHAnsi"/>
                <w:b/>
                <w:kern w:val="0"/>
                <w:sz w:val="18"/>
                <w:szCs w:val="18"/>
                <w14:ligatures w14:val="none"/>
              </w:rPr>
              <w:t>RESULTS</w:t>
            </w:r>
          </w:p>
        </w:tc>
        <w:tc>
          <w:tcPr>
            <w:tcW w:w="2005" w:type="dxa"/>
            <w:gridSpan w:val="2"/>
            <w:shd w:val="clear" w:color="auto" w:fill="F1F1F1"/>
            <w:tcMar>
              <w:left w:w="28" w:type="dxa"/>
              <w:right w:w="28" w:type="dxa"/>
            </w:tcMar>
          </w:tcPr>
          <w:p w14:paraId="58D4F96E"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p>
        </w:tc>
      </w:tr>
      <w:tr w:rsidR="00DC6622" w:rsidRPr="00DC6622" w14:paraId="27AA9E89" w14:textId="77777777" w:rsidTr="002D7981">
        <w:trPr>
          <w:gridBefore w:val="1"/>
          <w:wBefore w:w="16" w:type="dxa"/>
          <w:trHeight w:val="20"/>
        </w:trPr>
        <w:tc>
          <w:tcPr>
            <w:tcW w:w="1680" w:type="dxa"/>
            <w:vMerge w:val="restart"/>
            <w:tcMar>
              <w:left w:w="28" w:type="dxa"/>
              <w:right w:w="28" w:type="dxa"/>
            </w:tcMar>
          </w:tcPr>
          <w:p w14:paraId="15BF5B22" w14:textId="77777777" w:rsidR="004A288C" w:rsidRPr="00DC6622" w:rsidRDefault="004A288C" w:rsidP="00A309EE">
            <w:pPr>
              <w:widowControl w:val="0"/>
              <w:autoSpaceDE w:val="0"/>
              <w:autoSpaceDN w:val="0"/>
              <w:spacing w:after="0" w:line="240" w:lineRule="auto"/>
              <w:ind w:right="104"/>
              <w:rPr>
                <w:rFonts w:eastAsia="Times New Roman" w:cstheme="minorHAnsi"/>
                <w:kern w:val="0"/>
                <w:sz w:val="18"/>
                <w:szCs w:val="18"/>
                <w14:ligatures w14:val="none"/>
              </w:rPr>
            </w:pPr>
            <w:r w:rsidRPr="00DC6622">
              <w:rPr>
                <w:rFonts w:eastAsia="Times New Roman" w:cstheme="minorHAnsi"/>
                <w:kern w:val="0"/>
                <w:sz w:val="18"/>
                <w:szCs w:val="18"/>
                <w14:ligatures w14:val="none"/>
              </w:rPr>
              <w:t>Systematic review and supplemental primary study selection</w:t>
            </w:r>
          </w:p>
        </w:tc>
        <w:tc>
          <w:tcPr>
            <w:tcW w:w="426" w:type="dxa"/>
            <w:tcMar>
              <w:left w:w="28" w:type="dxa"/>
              <w:right w:w="28" w:type="dxa"/>
            </w:tcMar>
          </w:tcPr>
          <w:p w14:paraId="6917E577"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5a</w:t>
            </w:r>
          </w:p>
        </w:tc>
        <w:tc>
          <w:tcPr>
            <w:tcW w:w="7229" w:type="dxa"/>
            <w:tcMar>
              <w:left w:w="28" w:type="dxa"/>
              <w:right w:w="28" w:type="dxa"/>
            </w:tcMar>
          </w:tcPr>
          <w:p w14:paraId="7D5219AF" w14:textId="77777777" w:rsidR="004A288C" w:rsidRPr="00DC6622" w:rsidRDefault="004A288C" w:rsidP="00A309EE">
            <w:pPr>
              <w:widowControl w:val="0"/>
              <w:autoSpaceDE w:val="0"/>
              <w:autoSpaceDN w:val="0"/>
              <w:spacing w:after="0" w:line="240" w:lineRule="auto"/>
              <w:ind w:right="118"/>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the results of the search and selection process, including the number of records screened, assessed for eligibility, and included in the overview of reviews, ideally with a flow diagram.</w:t>
            </w:r>
          </w:p>
          <w:p w14:paraId="54CAF652" w14:textId="77777777" w:rsidR="0003767D" w:rsidRPr="00DC6622" w:rsidRDefault="0003767D" w:rsidP="00A309EE">
            <w:pPr>
              <w:widowControl w:val="0"/>
              <w:autoSpaceDE w:val="0"/>
              <w:autoSpaceDN w:val="0"/>
              <w:spacing w:after="0" w:line="240" w:lineRule="auto"/>
              <w:ind w:right="118"/>
              <w:rPr>
                <w:rFonts w:eastAsia="Times New Roman" w:cstheme="minorHAnsi"/>
                <w:kern w:val="0"/>
                <w:sz w:val="18"/>
                <w:szCs w:val="18"/>
                <w14:ligatures w14:val="none"/>
              </w:rPr>
            </w:pPr>
          </w:p>
        </w:tc>
        <w:tc>
          <w:tcPr>
            <w:tcW w:w="2005" w:type="dxa"/>
            <w:gridSpan w:val="2"/>
            <w:tcMar>
              <w:left w:w="28" w:type="dxa"/>
              <w:right w:w="28" w:type="dxa"/>
            </w:tcMar>
          </w:tcPr>
          <w:p w14:paraId="09589DCE" w14:textId="27C73534"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Results/ Literature search</w:t>
            </w:r>
          </w:p>
        </w:tc>
      </w:tr>
      <w:tr w:rsidR="00DC6622" w:rsidRPr="00DC6622" w14:paraId="69E9BB0B" w14:textId="77777777" w:rsidTr="002D7981">
        <w:trPr>
          <w:gridBefore w:val="1"/>
          <w:wBefore w:w="16" w:type="dxa"/>
          <w:trHeight w:val="20"/>
        </w:trPr>
        <w:tc>
          <w:tcPr>
            <w:tcW w:w="1680" w:type="dxa"/>
            <w:vMerge/>
            <w:tcMar>
              <w:left w:w="28" w:type="dxa"/>
              <w:right w:w="28" w:type="dxa"/>
            </w:tcMar>
          </w:tcPr>
          <w:p w14:paraId="5790B82C"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65F657FC" w14:textId="77777777" w:rsidR="004A288C" w:rsidRPr="00DC6622" w:rsidRDefault="004A288C"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15b</w:t>
            </w:r>
          </w:p>
        </w:tc>
        <w:tc>
          <w:tcPr>
            <w:tcW w:w="7229" w:type="dxa"/>
            <w:tcMar>
              <w:left w:w="28" w:type="dxa"/>
              <w:right w:w="28" w:type="dxa"/>
            </w:tcMar>
          </w:tcPr>
          <w:p w14:paraId="369A3CE2" w14:textId="77777777" w:rsidR="004A288C" w:rsidRPr="00DC6622" w:rsidRDefault="004A288C" w:rsidP="00A309EE">
            <w:pPr>
              <w:widowControl w:val="0"/>
              <w:autoSpaceDE w:val="0"/>
              <w:autoSpaceDN w:val="0"/>
              <w:spacing w:after="0" w:line="240" w:lineRule="auto"/>
              <w:ind w:right="295"/>
              <w:rPr>
                <w:rFonts w:eastAsia="Times New Roman" w:cstheme="minorHAnsi"/>
                <w:kern w:val="0"/>
                <w:sz w:val="18"/>
                <w:szCs w:val="18"/>
                <w14:ligatures w14:val="none"/>
              </w:rPr>
            </w:pPr>
            <w:r w:rsidRPr="00DC6622">
              <w:rPr>
                <w:rFonts w:eastAsia="Times New Roman" w:cstheme="minorHAnsi"/>
                <w:kern w:val="0"/>
                <w:sz w:val="18"/>
                <w:szCs w:val="18"/>
                <w14:ligatures w14:val="none"/>
              </w:rPr>
              <w:t>Provide a list of studies that might appear to meet the inclusion criteria, but were excluded, with the main reason for exclusion.</w:t>
            </w:r>
          </w:p>
        </w:tc>
        <w:tc>
          <w:tcPr>
            <w:tcW w:w="2005" w:type="dxa"/>
            <w:gridSpan w:val="2"/>
            <w:tcMar>
              <w:left w:w="28" w:type="dxa"/>
              <w:right w:w="28" w:type="dxa"/>
            </w:tcMar>
          </w:tcPr>
          <w:p w14:paraId="561E77E0" w14:textId="25EFD717" w:rsidR="004A288C" w:rsidRPr="00DC6622" w:rsidRDefault="00362784" w:rsidP="00A309EE">
            <w:pPr>
              <w:widowControl w:val="0"/>
              <w:autoSpaceDE w:val="0"/>
              <w:autoSpaceDN w:val="0"/>
              <w:spacing w:after="0" w:line="240" w:lineRule="auto"/>
              <w:rPr>
                <w:rFonts w:eastAsia="Times New Roman" w:cstheme="minorHAnsi"/>
                <w:kern w:val="0"/>
                <w:sz w:val="18"/>
                <w:szCs w:val="18"/>
                <w14:ligatures w14:val="none"/>
              </w:rPr>
            </w:pPr>
            <w:r w:rsidRPr="00362784">
              <w:rPr>
                <w:rFonts w:eastAsia="Times New Roman" w:cstheme="minorHAnsi"/>
                <w:kern w:val="0"/>
                <w:sz w:val="18"/>
                <w:szCs w:val="18"/>
                <w14:ligatures w14:val="none"/>
              </w:rPr>
              <w:t>Additional file</w:t>
            </w:r>
            <w:r w:rsidR="00702C54" w:rsidRPr="00DC6622">
              <w:rPr>
                <w:rFonts w:eastAsia="Times New Roman" w:cstheme="minorHAnsi"/>
                <w:kern w:val="0"/>
                <w:sz w:val="18"/>
                <w:szCs w:val="18"/>
                <w14:ligatures w14:val="none"/>
              </w:rPr>
              <w:t xml:space="preserve"> 2/</w:t>
            </w:r>
            <w:r w:rsidR="004A288C" w:rsidRPr="00DC6622">
              <w:rPr>
                <w:rFonts w:eastAsia="Times New Roman" w:cstheme="minorHAnsi"/>
                <w:kern w:val="0"/>
                <w:sz w:val="18"/>
                <w:szCs w:val="18"/>
                <w14:ligatures w14:val="none"/>
              </w:rPr>
              <w:t xml:space="preserve"> Table S1</w:t>
            </w:r>
            <w:r w:rsidR="00702C54" w:rsidRPr="00DC6622">
              <w:rPr>
                <w:rFonts w:eastAsia="Times New Roman" w:cstheme="minorHAnsi"/>
                <w:kern w:val="0"/>
                <w:sz w:val="18"/>
                <w:szCs w:val="18"/>
                <w14:ligatures w14:val="none"/>
              </w:rPr>
              <w:t xml:space="preserve"> -</w:t>
            </w:r>
            <w:r w:rsidR="004A288C" w:rsidRPr="00DC6622">
              <w:rPr>
                <w:rFonts w:eastAsia="Times New Roman" w:cstheme="minorHAnsi"/>
                <w:kern w:val="0"/>
                <w:sz w:val="18"/>
                <w:szCs w:val="18"/>
                <w14:ligatures w14:val="none"/>
              </w:rPr>
              <w:t xml:space="preserve"> Excluded studies</w:t>
            </w:r>
          </w:p>
        </w:tc>
      </w:tr>
      <w:tr w:rsidR="00DC6622" w:rsidRPr="00DC6622" w14:paraId="52DFA949" w14:textId="77777777" w:rsidTr="002D7981">
        <w:trPr>
          <w:gridAfter w:val="1"/>
          <w:wAfter w:w="16" w:type="dxa"/>
          <w:trHeight w:val="20"/>
        </w:trPr>
        <w:tc>
          <w:tcPr>
            <w:tcW w:w="1696" w:type="dxa"/>
            <w:gridSpan w:val="2"/>
            <w:tcMar>
              <w:left w:w="28" w:type="dxa"/>
              <w:right w:w="28" w:type="dxa"/>
            </w:tcMar>
          </w:tcPr>
          <w:p w14:paraId="153B40D0" w14:textId="77777777" w:rsidR="00404656" w:rsidRPr="00DC6622" w:rsidRDefault="00404656" w:rsidP="00A309EE">
            <w:pPr>
              <w:widowControl w:val="0"/>
              <w:autoSpaceDE w:val="0"/>
              <w:autoSpaceDN w:val="0"/>
              <w:spacing w:after="0" w:line="240" w:lineRule="auto"/>
              <w:ind w:right="171"/>
              <w:rPr>
                <w:rFonts w:eastAsia="Times New Roman" w:cstheme="minorHAnsi"/>
                <w:kern w:val="0"/>
                <w:sz w:val="18"/>
                <w:szCs w:val="18"/>
                <w14:ligatures w14:val="none"/>
              </w:rPr>
            </w:pPr>
            <w:r w:rsidRPr="00DC6622">
              <w:rPr>
                <w:rFonts w:eastAsia="Times New Roman" w:cstheme="minorHAnsi"/>
                <w:kern w:val="0"/>
                <w:sz w:val="18"/>
                <w:szCs w:val="18"/>
                <w14:ligatures w14:val="none"/>
              </w:rPr>
              <w:t>Characteristics of systematic reviews and supplemental primary studies</w:t>
            </w:r>
          </w:p>
        </w:tc>
        <w:tc>
          <w:tcPr>
            <w:tcW w:w="426" w:type="dxa"/>
            <w:tcMar>
              <w:left w:w="28" w:type="dxa"/>
              <w:right w:w="28" w:type="dxa"/>
            </w:tcMar>
          </w:tcPr>
          <w:p w14:paraId="1D3231B3"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16</w:t>
            </w:r>
          </w:p>
        </w:tc>
        <w:tc>
          <w:tcPr>
            <w:tcW w:w="7229" w:type="dxa"/>
            <w:tcMar>
              <w:left w:w="28" w:type="dxa"/>
              <w:right w:w="28" w:type="dxa"/>
            </w:tcMar>
          </w:tcPr>
          <w:p w14:paraId="29A9541B" w14:textId="77777777" w:rsidR="00404656" w:rsidRPr="00DC6622" w:rsidRDefault="00404656" w:rsidP="00A309EE">
            <w:pPr>
              <w:widowControl w:val="0"/>
              <w:autoSpaceDE w:val="0"/>
              <w:autoSpaceDN w:val="0"/>
              <w:spacing w:after="0" w:line="240" w:lineRule="auto"/>
              <w:ind w:right="134"/>
              <w:rPr>
                <w:rFonts w:eastAsia="Times New Roman" w:cstheme="minorHAnsi"/>
                <w:kern w:val="0"/>
                <w:sz w:val="18"/>
                <w:szCs w:val="18"/>
                <w14:ligatures w14:val="none"/>
              </w:rPr>
            </w:pPr>
            <w:r w:rsidRPr="00DC6622">
              <w:rPr>
                <w:rFonts w:eastAsia="Times New Roman" w:cstheme="minorHAnsi"/>
                <w:kern w:val="0"/>
                <w:sz w:val="18"/>
                <w:szCs w:val="18"/>
                <w14:ligatures w14:val="none"/>
              </w:rPr>
              <w:t>Cite each included systematic review and supplemental primary study (if included) and present its characteristics.</w:t>
            </w:r>
          </w:p>
        </w:tc>
        <w:tc>
          <w:tcPr>
            <w:tcW w:w="1989" w:type="dxa"/>
            <w:tcMar>
              <w:left w:w="28" w:type="dxa"/>
              <w:right w:w="28" w:type="dxa"/>
            </w:tcMar>
          </w:tcPr>
          <w:p w14:paraId="600C4C80" w14:textId="137F671F" w:rsidR="00404656" w:rsidRPr="00DC6622" w:rsidRDefault="00362784" w:rsidP="00A309EE">
            <w:pPr>
              <w:widowControl w:val="0"/>
              <w:autoSpaceDE w:val="0"/>
              <w:autoSpaceDN w:val="0"/>
              <w:spacing w:after="0" w:line="240" w:lineRule="auto"/>
              <w:rPr>
                <w:rFonts w:eastAsia="Times New Roman" w:cstheme="minorHAnsi"/>
                <w:kern w:val="0"/>
                <w:sz w:val="18"/>
                <w:szCs w:val="18"/>
                <w14:ligatures w14:val="none"/>
              </w:rPr>
            </w:pPr>
            <w:r w:rsidRPr="00362784">
              <w:rPr>
                <w:rFonts w:eastAsia="Times New Roman" w:cstheme="minorHAnsi"/>
                <w:kern w:val="0"/>
                <w:sz w:val="18"/>
                <w:szCs w:val="18"/>
                <w14:ligatures w14:val="none"/>
              </w:rPr>
              <w:t xml:space="preserve">Additional file </w:t>
            </w:r>
            <w:r w:rsidR="00702C54" w:rsidRPr="00DC6622">
              <w:rPr>
                <w:rFonts w:eastAsia="Times New Roman" w:cstheme="minorHAnsi"/>
                <w:kern w:val="0"/>
                <w:sz w:val="18"/>
                <w:szCs w:val="18"/>
                <w14:ligatures w14:val="none"/>
              </w:rPr>
              <w:t>2/</w:t>
            </w:r>
            <w:r w:rsidR="0058168A" w:rsidRPr="00DC6622">
              <w:rPr>
                <w:rFonts w:eastAsia="Times New Roman" w:cstheme="minorHAnsi"/>
                <w:kern w:val="0"/>
                <w:sz w:val="18"/>
                <w:szCs w:val="18"/>
                <w14:ligatures w14:val="none"/>
              </w:rPr>
              <w:t xml:space="preserve"> Tables S2 and 3</w:t>
            </w:r>
          </w:p>
        </w:tc>
      </w:tr>
      <w:tr w:rsidR="00DC6622" w:rsidRPr="00DC6622" w14:paraId="47963D5F" w14:textId="77777777" w:rsidTr="002D7981">
        <w:trPr>
          <w:gridAfter w:val="1"/>
          <w:wAfter w:w="16" w:type="dxa"/>
          <w:trHeight w:val="20"/>
        </w:trPr>
        <w:tc>
          <w:tcPr>
            <w:tcW w:w="1696" w:type="dxa"/>
            <w:gridSpan w:val="2"/>
            <w:tcMar>
              <w:left w:w="28" w:type="dxa"/>
              <w:right w:w="28" w:type="dxa"/>
            </w:tcMar>
          </w:tcPr>
          <w:p w14:paraId="696E26BD" w14:textId="77777777" w:rsidR="00404656" w:rsidRPr="00DC6622" w:rsidRDefault="00404656" w:rsidP="00A309EE">
            <w:pPr>
              <w:widowControl w:val="0"/>
              <w:autoSpaceDE w:val="0"/>
              <w:autoSpaceDN w:val="0"/>
              <w:spacing w:before="2" w:after="0" w:line="228" w:lineRule="exact"/>
              <w:ind w:right="448"/>
              <w:rPr>
                <w:rFonts w:eastAsia="Times New Roman" w:cstheme="minorHAnsi"/>
                <w:kern w:val="0"/>
                <w:sz w:val="18"/>
                <w:szCs w:val="18"/>
                <w14:ligatures w14:val="none"/>
              </w:rPr>
            </w:pPr>
            <w:r w:rsidRPr="00DC6622">
              <w:rPr>
                <w:rFonts w:eastAsia="Times New Roman" w:cstheme="minorHAnsi"/>
                <w:kern w:val="0"/>
                <w:sz w:val="18"/>
                <w:szCs w:val="18"/>
                <w14:ligatures w14:val="none"/>
              </w:rPr>
              <w:t>Primary study overlap</w:t>
            </w:r>
          </w:p>
        </w:tc>
        <w:tc>
          <w:tcPr>
            <w:tcW w:w="426" w:type="dxa"/>
            <w:tcMar>
              <w:left w:w="28" w:type="dxa"/>
              <w:right w:w="28" w:type="dxa"/>
            </w:tcMar>
          </w:tcPr>
          <w:p w14:paraId="41D11CF7"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17</w:t>
            </w:r>
          </w:p>
        </w:tc>
        <w:tc>
          <w:tcPr>
            <w:tcW w:w="7229" w:type="dxa"/>
            <w:tcMar>
              <w:left w:w="28" w:type="dxa"/>
              <w:right w:w="28" w:type="dxa"/>
            </w:tcMar>
          </w:tcPr>
          <w:p w14:paraId="0E5116AF"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the extent of primary study overlap across the included systematic reviews.</w:t>
            </w:r>
          </w:p>
        </w:tc>
        <w:tc>
          <w:tcPr>
            <w:tcW w:w="1989" w:type="dxa"/>
            <w:tcMar>
              <w:left w:w="28" w:type="dxa"/>
              <w:right w:w="28" w:type="dxa"/>
            </w:tcMar>
          </w:tcPr>
          <w:p w14:paraId="57E00114" w14:textId="21E25FD5" w:rsidR="0040465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Not applicable</w:t>
            </w:r>
          </w:p>
        </w:tc>
      </w:tr>
      <w:tr w:rsidR="00DC6622" w:rsidRPr="00DC6622" w14:paraId="034139EE" w14:textId="77777777" w:rsidTr="002D7981">
        <w:trPr>
          <w:gridAfter w:val="1"/>
          <w:wAfter w:w="16" w:type="dxa"/>
          <w:trHeight w:val="20"/>
        </w:trPr>
        <w:tc>
          <w:tcPr>
            <w:tcW w:w="1696" w:type="dxa"/>
            <w:gridSpan w:val="2"/>
            <w:vMerge w:val="restart"/>
            <w:tcMar>
              <w:left w:w="28" w:type="dxa"/>
              <w:right w:w="28" w:type="dxa"/>
            </w:tcMar>
          </w:tcPr>
          <w:p w14:paraId="69BD4EEF" w14:textId="77777777" w:rsidR="00404656" w:rsidRPr="00DC6622" w:rsidRDefault="00404656" w:rsidP="00A309EE">
            <w:pPr>
              <w:widowControl w:val="0"/>
              <w:autoSpaceDE w:val="0"/>
              <w:autoSpaceDN w:val="0"/>
              <w:spacing w:after="0" w:line="240" w:lineRule="auto"/>
              <w:ind w:right="221"/>
              <w:rPr>
                <w:rFonts w:eastAsia="Times New Roman" w:cstheme="minorHAnsi"/>
                <w:kern w:val="0"/>
                <w:sz w:val="18"/>
                <w:szCs w:val="18"/>
                <w14:ligatures w14:val="none"/>
              </w:rPr>
            </w:pPr>
            <w:r w:rsidRPr="00DC6622">
              <w:rPr>
                <w:rFonts w:eastAsia="Times New Roman" w:cstheme="minorHAnsi"/>
                <w:kern w:val="0"/>
                <w:sz w:val="18"/>
                <w:szCs w:val="18"/>
                <w14:ligatures w14:val="none"/>
              </w:rPr>
              <w:t>Risk of bias in systematic reviews, primary studies, and supplemental primary studies</w:t>
            </w:r>
          </w:p>
        </w:tc>
        <w:tc>
          <w:tcPr>
            <w:tcW w:w="426" w:type="dxa"/>
            <w:tcMar>
              <w:left w:w="28" w:type="dxa"/>
              <w:right w:w="28" w:type="dxa"/>
            </w:tcMar>
          </w:tcPr>
          <w:p w14:paraId="1E8A1678"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18a</w:t>
            </w:r>
          </w:p>
        </w:tc>
        <w:tc>
          <w:tcPr>
            <w:tcW w:w="7229" w:type="dxa"/>
            <w:tcMar>
              <w:left w:w="28" w:type="dxa"/>
              <w:right w:w="28" w:type="dxa"/>
            </w:tcMar>
          </w:tcPr>
          <w:p w14:paraId="328CC5CC"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Present assessments of risk of bias or methodological quality for each included systematic review.</w:t>
            </w:r>
          </w:p>
        </w:tc>
        <w:tc>
          <w:tcPr>
            <w:tcW w:w="1989" w:type="dxa"/>
            <w:tcMar>
              <w:left w:w="28" w:type="dxa"/>
              <w:right w:w="28" w:type="dxa"/>
            </w:tcMar>
          </w:tcPr>
          <w:p w14:paraId="5D8CF288" w14:textId="761822B7" w:rsidR="00404656" w:rsidRPr="00DC6622" w:rsidRDefault="0058168A"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 xml:space="preserve">Results/ Quality assessment and </w:t>
            </w:r>
            <w:r w:rsidR="00362784" w:rsidRPr="00362784">
              <w:rPr>
                <w:rFonts w:eastAsia="Times New Roman" w:cstheme="minorHAnsi"/>
                <w:kern w:val="0"/>
                <w:sz w:val="18"/>
                <w:szCs w:val="18"/>
                <w14:ligatures w14:val="none"/>
              </w:rPr>
              <w:t xml:space="preserve">Additional file </w:t>
            </w:r>
            <w:r w:rsidR="00362784">
              <w:rPr>
                <w:rFonts w:eastAsia="Times New Roman" w:cstheme="minorHAnsi"/>
                <w:kern w:val="0"/>
                <w:sz w:val="18"/>
                <w:szCs w:val="18"/>
                <w14:ligatures w14:val="none"/>
              </w:rPr>
              <w:t>2</w:t>
            </w:r>
            <w:r w:rsidR="00702C54" w:rsidRPr="00DC6622">
              <w:rPr>
                <w:rFonts w:eastAsia="Times New Roman" w:cstheme="minorHAnsi"/>
                <w:kern w:val="0"/>
                <w:sz w:val="18"/>
                <w:szCs w:val="18"/>
                <w14:ligatures w14:val="none"/>
              </w:rPr>
              <w:t>/</w:t>
            </w:r>
            <w:r w:rsidRPr="00DC6622">
              <w:rPr>
                <w:rFonts w:eastAsia="Times New Roman" w:cstheme="minorHAnsi"/>
                <w:kern w:val="0"/>
                <w:sz w:val="18"/>
                <w:szCs w:val="18"/>
                <w14:ligatures w14:val="none"/>
              </w:rPr>
              <w:t xml:space="preserve"> Table S4</w:t>
            </w:r>
          </w:p>
        </w:tc>
      </w:tr>
      <w:tr w:rsidR="00DC6622" w:rsidRPr="00DC6622" w14:paraId="5488D2F1" w14:textId="77777777" w:rsidTr="002D7981">
        <w:trPr>
          <w:gridAfter w:val="1"/>
          <w:wAfter w:w="16" w:type="dxa"/>
          <w:trHeight w:val="20"/>
        </w:trPr>
        <w:tc>
          <w:tcPr>
            <w:tcW w:w="1696" w:type="dxa"/>
            <w:gridSpan w:val="2"/>
            <w:vMerge/>
            <w:tcMar>
              <w:left w:w="28" w:type="dxa"/>
              <w:right w:w="28" w:type="dxa"/>
            </w:tcMar>
          </w:tcPr>
          <w:p w14:paraId="78580FDD"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65657829"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18b</w:t>
            </w:r>
          </w:p>
        </w:tc>
        <w:tc>
          <w:tcPr>
            <w:tcW w:w="7229" w:type="dxa"/>
            <w:tcMar>
              <w:left w:w="28" w:type="dxa"/>
              <w:right w:w="28" w:type="dxa"/>
            </w:tcMar>
          </w:tcPr>
          <w:p w14:paraId="00BFBCCD" w14:textId="77777777" w:rsidR="00404656" w:rsidRPr="00DC6622" w:rsidRDefault="00404656" w:rsidP="00A309EE">
            <w:pPr>
              <w:widowControl w:val="0"/>
              <w:autoSpaceDE w:val="0"/>
              <w:autoSpaceDN w:val="0"/>
              <w:spacing w:after="0" w:line="240" w:lineRule="auto"/>
              <w:ind w:right="373"/>
              <w:rPr>
                <w:rFonts w:eastAsia="Times New Roman" w:cstheme="minorHAnsi"/>
                <w:kern w:val="0"/>
                <w:sz w:val="18"/>
                <w:szCs w:val="18"/>
                <w14:ligatures w14:val="none"/>
              </w:rPr>
            </w:pPr>
            <w:r w:rsidRPr="00DC6622">
              <w:rPr>
                <w:rFonts w:eastAsia="Times New Roman" w:cstheme="minorHAnsi"/>
                <w:kern w:val="0"/>
                <w:sz w:val="18"/>
                <w:szCs w:val="18"/>
                <w14:ligatures w14:val="none"/>
              </w:rPr>
              <w:t>Present assessments (</w:t>
            </w:r>
            <w:r w:rsidRPr="00DC6622">
              <w:rPr>
                <w:rFonts w:eastAsia="Times New Roman" w:cstheme="minorHAnsi"/>
                <w:i/>
                <w:kern w:val="0"/>
                <w:sz w:val="18"/>
                <w:szCs w:val="18"/>
                <w:u w:val="single"/>
                <w14:ligatures w14:val="none"/>
              </w:rPr>
              <w:t xml:space="preserve">collected </w:t>
            </w:r>
            <w:r w:rsidRPr="00DC6622">
              <w:rPr>
                <w:rFonts w:eastAsia="Times New Roman" w:cstheme="minorHAnsi"/>
                <w:kern w:val="0"/>
                <w:sz w:val="18"/>
                <w:szCs w:val="18"/>
                <w14:ligatures w14:val="none"/>
              </w:rPr>
              <w:t xml:space="preserve">from systematic reviews or </w:t>
            </w:r>
            <w:r w:rsidRPr="00DC6622">
              <w:rPr>
                <w:rFonts w:eastAsia="Times New Roman" w:cstheme="minorHAnsi"/>
                <w:i/>
                <w:kern w:val="0"/>
                <w:sz w:val="18"/>
                <w:szCs w:val="18"/>
                <w:u w:val="single"/>
                <w14:ligatures w14:val="none"/>
              </w:rPr>
              <w:t xml:space="preserve">assessed </w:t>
            </w:r>
            <w:r w:rsidRPr="00DC6622">
              <w:rPr>
                <w:rFonts w:eastAsia="Times New Roman" w:cstheme="minorHAnsi"/>
                <w:kern w:val="0"/>
                <w:sz w:val="18"/>
                <w:szCs w:val="18"/>
                <w14:ligatures w14:val="none"/>
              </w:rPr>
              <w:t>anew) of the risk of bias of the primary studies included in the systematic reviews.</w:t>
            </w:r>
          </w:p>
        </w:tc>
        <w:tc>
          <w:tcPr>
            <w:tcW w:w="1989" w:type="dxa"/>
            <w:tcMar>
              <w:left w:w="28" w:type="dxa"/>
              <w:right w:w="28" w:type="dxa"/>
            </w:tcMar>
          </w:tcPr>
          <w:p w14:paraId="56BABA45" w14:textId="6AE9AEC3" w:rsidR="0040465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Not applicable</w:t>
            </w:r>
          </w:p>
        </w:tc>
      </w:tr>
      <w:tr w:rsidR="00DC6622" w:rsidRPr="00DC6622" w14:paraId="6C676B38" w14:textId="77777777" w:rsidTr="002D7981">
        <w:trPr>
          <w:gridAfter w:val="1"/>
          <w:wAfter w:w="16" w:type="dxa"/>
          <w:trHeight w:val="20"/>
        </w:trPr>
        <w:tc>
          <w:tcPr>
            <w:tcW w:w="1696" w:type="dxa"/>
            <w:gridSpan w:val="2"/>
            <w:vMerge/>
            <w:tcMar>
              <w:left w:w="28" w:type="dxa"/>
              <w:right w:w="28" w:type="dxa"/>
            </w:tcMar>
          </w:tcPr>
          <w:p w14:paraId="20113FBE"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50C72DD8"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18c</w:t>
            </w:r>
          </w:p>
        </w:tc>
        <w:tc>
          <w:tcPr>
            <w:tcW w:w="7229" w:type="dxa"/>
            <w:tcMar>
              <w:left w:w="28" w:type="dxa"/>
              <w:right w:w="28" w:type="dxa"/>
            </w:tcMar>
          </w:tcPr>
          <w:p w14:paraId="04369ECD"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Present assessments of the risk of bias of supplemental primary studies (if included).</w:t>
            </w:r>
          </w:p>
        </w:tc>
        <w:tc>
          <w:tcPr>
            <w:tcW w:w="1989" w:type="dxa"/>
            <w:tcMar>
              <w:left w:w="28" w:type="dxa"/>
              <w:right w:w="28" w:type="dxa"/>
            </w:tcMar>
          </w:tcPr>
          <w:p w14:paraId="3E76BE18" w14:textId="4FE28461" w:rsidR="00404656" w:rsidRPr="00DC6622" w:rsidRDefault="0058168A"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Non-included</w:t>
            </w:r>
          </w:p>
        </w:tc>
      </w:tr>
      <w:tr w:rsidR="00DC6622" w:rsidRPr="00DC6622" w14:paraId="1EC7100C" w14:textId="77777777" w:rsidTr="002D7981">
        <w:trPr>
          <w:gridAfter w:val="1"/>
          <w:wAfter w:w="16" w:type="dxa"/>
          <w:trHeight w:val="20"/>
        </w:trPr>
        <w:tc>
          <w:tcPr>
            <w:tcW w:w="1696" w:type="dxa"/>
            <w:gridSpan w:val="2"/>
            <w:vMerge w:val="restart"/>
            <w:tcMar>
              <w:left w:w="28" w:type="dxa"/>
              <w:right w:w="28" w:type="dxa"/>
            </w:tcMar>
          </w:tcPr>
          <w:p w14:paraId="56892EA4" w14:textId="77777777" w:rsidR="00404656" w:rsidRPr="00DC6622" w:rsidRDefault="00404656" w:rsidP="00A309EE">
            <w:pPr>
              <w:widowControl w:val="0"/>
              <w:autoSpaceDE w:val="0"/>
              <w:autoSpaceDN w:val="0"/>
              <w:spacing w:after="0" w:line="240" w:lineRule="auto"/>
              <w:ind w:right="598"/>
              <w:rPr>
                <w:rFonts w:eastAsia="Times New Roman" w:cstheme="minorHAnsi"/>
                <w:kern w:val="0"/>
                <w:sz w:val="18"/>
                <w:szCs w:val="18"/>
                <w14:ligatures w14:val="none"/>
              </w:rPr>
            </w:pPr>
            <w:r w:rsidRPr="00DC6622">
              <w:rPr>
                <w:rFonts w:eastAsia="Times New Roman" w:cstheme="minorHAnsi"/>
                <w:kern w:val="0"/>
                <w:sz w:val="18"/>
                <w:szCs w:val="18"/>
                <w14:ligatures w14:val="none"/>
              </w:rPr>
              <w:t>Summary or synthesis of results</w:t>
            </w:r>
          </w:p>
        </w:tc>
        <w:tc>
          <w:tcPr>
            <w:tcW w:w="426" w:type="dxa"/>
            <w:tcMar>
              <w:left w:w="28" w:type="dxa"/>
              <w:right w:w="28" w:type="dxa"/>
            </w:tcMar>
          </w:tcPr>
          <w:p w14:paraId="67CF279C"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19a</w:t>
            </w:r>
          </w:p>
        </w:tc>
        <w:tc>
          <w:tcPr>
            <w:tcW w:w="7229" w:type="dxa"/>
            <w:tcMar>
              <w:left w:w="28" w:type="dxa"/>
              <w:right w:w="28" w:type="dxa"/>
            </w:tcMar>
          </w:tcPr>
          <w:p w14:paraId="112F8A4E" w14:textId="77777777" w:rsidR="00404656" w:rsidRPr="00DC6622" w:rsidRDefault="00404656" w:rsidP="00A309EE">
            <w:pPr>
              <w:widowControl w:val="0"/>
              <w:autoSpaceDE w:val="0"/>
              <w:autoSpaceDN w:val="0"/>
              <w:spacing w:after="0" w:line="240" w:lineRule="auto"/>
              <w:ind w:right="167"/>
              <w:rPr>
                <w:rFonts w:eastAsia="Times New Roman" w:cstheme="minorHAnsi"/>
                <w:kern w:val="0"/>
                <w:sz w:val="18"/>
                <w:szCs w:val="18"/>
                <w14:ligatures w14:val="none"/>
              </w:rPr>
            </w:pPr>
            <w:r w:rsidRPr="00DC6622">
              <w:rPr>
                <w:rFonts w:eastAsia="Times New Roman" w:cstheme="minorHAnsi"/>
                <w:kern w:val="0"/>
                <w:sz w:val="18"/>
                <w:szCs w:val="18"/>
                <w14:ligatures w14:val="none"/>
              </w:rPr>
              <w:t>For all outcomes, summarize the evidence from the systematic reviews and supplemental primary studies (if included). If meta-analyses were done, present for each the summary estimate and its precision and measures of statistical heterogeneity. If comparing groups, describe the direction of the effect.</w:t>
            </w:r>
          </w:p>
        </w:tc>
        <w:tc>
          <w:tcPr>
            <w:tcW w:w="1989" w:type="dxa"/>
            <w:tcMar>
              <w:left w:w="28" w:type="dxa"/>
              <w:right w:w="28" w:type="dxa"/>
            </w:tcMar>
          </w:tcPr>
          <w:p w14:paraId="67D984C3" w14:textId="2B3CC2D7" w:rsidR="00404656" w:rsidRPr="00DC6622" w:rsidRDefault="00362784" w:rsidP="00A309EE">
            <w:pPr>
              <w:widowControl w:val="0"/>
              <w:autoSpaceDE w:val="0"/>
              <w:autoSpaceDN w:val="0"/>
              <w:spacing w:after="0" w:line="240" w:lineRule="auto"/>
              <w:rPr>
                <w:rFonts w:eastAsia="Times New Roman" w:cstheme="minorHAnsi"/>
                <w:kern w:val="0"/>
                <w:sz w:val="18"/>
                <w:szCs w:val="18"/>
                <w14:ligatures w14:val="none"/>
              </w:rPr>
            </w:pPr>
            <w:r w:rsidRPr="00362784">
              <w:rPr>
                <w:rFonts w:eastAsia="Times New Roman" w:cstheme="minorHAnsi"/>
                <w:kern w:val="0"/>
                <w:sz w:val="18"/>
                <w:szCs w:val="18"/>
                <w14:ligatures w14:val="none"/>
              </w:rPr>
              <w:t xml:space="preserve">Additional file </w:t>
            </w:r>
            <w:r>
              <w:rPr>
                <w:rFonts w:eastAsia="Times New Roman" w:cstheme="minorHAnsi"/>
                <w:kern w:val="0"/>
                <w:sz w:val="18"/>
                <w:szCs w:val="18"/>
                <w14:ligatures w14:val="none"/>
              </w:rPr>
              <w:t>2</w:t>
            </w:r>
            <w:r w:rsidR="00702C54" w:rsidRPr="00DC6622">
              <w:rPr>
                <w:rFonts w:eastAsia="Times New Roman" w:cstheme="minorHAnsi"/>
                <w:kern w:val="0"/>
                <w:sz w:val="18"/>
                <w:szCs w:val="18"/>
                <w14:ligatures w14:val="none"/>
              </w:rPr>
              <w:t>/</w:t>
            </w:r>
            <w:r w:rsidR="0058168A" w:rsidRPr="00DC6622">
              <w:rPr>
                <w:rFonts w:eastAsia="Times New Roman" w:cstheme="minorHAnsi"/>
                <w:kern w:val="0"/>
                <w:sz w:val="18"/>
                <w:szCs w:val="18"/>
                <w14:ligatures w14:val="none"/>
              </w:rPr>
              <w:t xml:space="preserve"> Tables S2 and 3</w:t>
            </w:r>
          </w:p>
        </w:tc>
      </w:tr>
      <w:tr w:rsidR="00DC6622" w:rsidRPr="00DC6622" w14:paraId="16B79766" w14:textId="77777777" w:rsidTr="002D7981">
        <w:trPr>
          <w:gridAfter w:val="1"/>
          <w:wAfter w:w="16" w:type="dxa"/>
          <w:trHeight w:val="20"/>
        </w:trPr>
        <w:tc>
          <w:tcPr>
            <w:tcW w:w="1696" w:type="dxa"/>
            <w:gridSpan w:val="2"/>
            <w:vMerge/>
            <w:tcMar>
              <w:left w:w="28" w:type="dxa"/>
              <w:right w:w="28" w:type="dxa"/>
            </w:tcMar>
          </w:tcPr>
          <w:p w14:paraId="55BF62B7"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2A3AF5D3"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19b</w:t>
            </w:r>
          </w:p>
        </w:tc>
        <w:tc>
          <w:tcPr>
            <w:tcW w:w="7229" w:type="dxa"/>
            <w:tcMar>
              <w:left w:w="28" w:type="dxa"/>
              <w:right w:w="28" w:type="dxa"/>
            </w:tcMar>
          </w:tcPr>
          <w:p w14:paraId="32F57658" w14:textId="77777777" w:rsidR="00404656" w:rsidRPr="00DC6622" w:rsidRDefault="00404656" w:rsidP="00A309EE">
            <w:pPr>
              <w:widowControl w:val="0"/>
              <w:autoSpaceDE w:val="0"/>
              <w:autoSpaceDN w:val="0"/>
              <w:spacing w:after="0" w:line="240" w:lineRule="auto"/>
              <w:ind w:right="1200"/>
              <w:rPr>
                <w:rFonts w:eastAsia="Times New Roman" w:cstheme="minorHAnsi"/>
                <w:kern w:val="0"/>
                <w:sz w:val="18"/>
                <w:szCs w:val="18"/>
                <w14:ligatures w14:val="none"/>
              </w:rPr>
            </w:pPr>
            <w:r w:rsidRPr="00DC6622">
              <w:rPr>
                <w:rFonts w:eastAsia="Times New Roman" w:cstheme="minorHAnsi"/>
                <w:kern w:val="0"/>
                <w:sz w:val="18"/>
                <w:szCs w:val="18"/>
                <w14:ligatures w14:val="none"/>
              </w:rPr>
              <w:t>If meta-analyses were done, present results of all investigations of possible causes of heterogeneity.</w:t>
            </w:r>
          </w:p>
        </w:tc>
        <w:tc>
          <w:tcPr>
            <w:tcW w:w="1989" w:type="dxa"/>
            <w:tcMar>
              <w:left w:w="28" w:type="dxa"/>
              <w:right w:w="28" w:type="dxa"/>
            </w:tcMar>
          </w:tcPr>
          <w:p w14:paraId="0DC9EDE1" w14:textId="0FBA3675" w:rsidR="005E7516" w:rsidRPr="00DC6622" w:rsidRDefault="00362784" w:rsidP="00A309EE">
            <w:pPr>
              <w:widowControl w:val="0"/>
              <w:autoSpaceDE w:val="0"/>
              <w:autoSpaceDN w:val="0"/>
              <w:spacing w:after="0" w:line="240" w:lineRule="auto"/>
              <w:rPr>
                <w:rFonts w:eastAsia="Times New Roman" w:cstheme="minorHAnsi"/>
                <w:kern w:val="0"/>
                <w:sz w:val="18"/>
                <w:szCs w:val="18"/>
                <w14:ligatures w14:val="none"/>
              </w:rPr>
            </w:pPr>
            <w:r w:rsidRPr="00362784">
              <w:rPr>
                <w:rFonts w:eastAsia="Times New Roman" w:cstheme="minorHAnsi"/>
                <w:kern w:val="0"/>
                <w:sz w:val="18"/>
                <w:szCs w:val="18"/>
                <w14:ligatures w14:val="none"/>
              </w:rPr>
              <w:t xml:space="preserve">Additional file </w:t>
            </w:r>
            <w:r>
              <w:rPr>
                <w:rFonts w:eastAsia="Times New Roman" w:cstheme="minorHAnsi"/>
                <w:kern w:val="0"/>
                <w:sz w:val="18"/>
                <w:szCs w:val="18"/>
                <w14:ligatures w14:val="none"/>
              </w:rPr>
              <w:t>2</w:t>
            </w:r>
            <w:r w:rsidR="00702C54" w:rsidRPr="00DC6622">
              <w:rPr>
                <w:rFonts w:eastAsia="Times New Roman" w:cstheme="minorHAnsi"/>
                <w:kern w:val="0"/>
                <w:sz w:val="18"/>
                <w:szCs w:val="18"/>
                <w14:ligatures w14:val="none"/>
              </w:rPr>
              <w:t>/</w:t>
            </w:r>
            <w:r w:rsidR="005E7516" w:rsidRPr="00DC6622">
              <w:rPr>
                <w:rFonts w:eastAsia="Times New Roman" w:cstheme="minorHAnsi"/>
                <w:kern w:val="0"/>
                <w:sz w:val="18"/>
                <w:szCs w:val="18"/>
                <w14:ligatures w14:val="none"/>
              </w:rPr>
              <w:t xml:space="preserve"> Tables S2 and 3 </w:t>
            </w:r>
          </w:p>
        </w:tc>
      </w:tr>
      <w:tr w:rsidR="00DC6622" w:rsidRPr="00DC6622" w14:paraId="64FEA7F8" w14:textId="77777777" w:rsidTr="002D7981">
        <w:trPr>
          <w:gridAfter w:val="1"/>
          <w:wAfter w:w="16" w:type="dxa"/>
          <w:trHeight w:val="20"/>
        </w:trPr>
        <w:tc>
          <w:tcPr>
            <w:tcW w:w="1696" w:type="dxa"/>
            <w:gridSpan w:val="2"/>
            <w:vMerge/>
            <w:tcMar>
              <w:left w:w="28" w:type="dxa"/>
              <w:right w:w="28" w:type="dxa"/>
            </w:tcMar>
          </w:tcPr>
          <w:p w14:paraId="1C37E28C" w14:textId="77777777" w:rsidR="00404656" w:rsidRPr="00DC6622" w:rsidRDefault="00404656"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26FADB12" w14:textId="77777777" w:rsidR="00404656" w:rsidRPr="00DC6622" w:rsidRDefault="0040465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19c</w:t>
            </w:r>
          </w:p>
        </w:tc>
        <w:tc>
          <w:tcPr>
            <w:tcW w:w="7229" w:type="dxa"/>
            <w:tcMar>
              <w:left w:w="28" w:type="dxa"/>
              <w:right w:w="28" w:type="dxa"/>
            </w:tcMar>
          </w:tcPr>
          <w:p w14:paraId="00B2FC96" w14:textId="77777777" w:rsidR="00404656" w:rsidRPr="00DC6622" w:rsidRDefault="00404656" w:rsidP="00A309EE">
            <w:pPr>
              <w:widowControl w:val="0"/>
              <w:autoSpaceDE w:val="0"/>
              <w:autoSpaceDN w:val="0"/>
              <w:spacing w:after="0" w:line="240" w:lineRule="auto"/>
              <w:ind w:right="562"/>
              <w:rPr>
                <w:rFonts w:eastAsia="Times New Roman" w:cstheme="minorHAnsi"/>
                <w:kern w:val="0"/>
                <w:sz w:val="18"/>
                <w:szCs w:val="18"/>
                <w14:ligatures w14:val="none"/>
              </w:rPr>
            </w:pPr>
            <w:r w:rsidRPr="00DC6622">
              <w:rPr>
                <w:rFonts w:eastAsia="Times New Roman" w:cstheme="minorHAnsi"/>
                <w:kern w:val="0"/>
                <w:sz w:val="18"/>
                <w:szCs w:val="18"/>
                <w14:ligatures w14:val="none"/>
              </w:rPr>
              <w:t>If meta-analyses were done, present results of all sensitivity analyses conducted to assess the robustness of synthesized results.</w:t>
            </w:r>
          </w:p>
        </w:tc>
        <w:tc>
          <w:tcPr>
            <w:tcW w:w="1989" w:type="dxa"/>
            <w:tcMar>
              <w:left w:w="28" w:type="dxa"/>
              <w:right w:w="28" w:type="dxa"/>
            </w:tcMar>
          </w:tcPr>
          <w:p w14:paraId="6D90BF10" w14:textId="0D05A3A3" w:rsidR="00404656" w:rsidRPr="00DC6622" w:rsidRDefault="00362784" w:rsidP="00A309EE">
            <w:pPr>
              <w:widowControl w:val="0"/>
              <w:autoSpaceDE w:val="0"/>
              <w:autoSpaceDN w:val="0"/>
              <w:spacing w:after="0" w:line="240" w:lineRule="auto"/>
              <w:rPr>
                <w:rFonts w:eastAsia="Times New Roman" w:cstheme="minorHAnsi"/>
                <w:kern w:val="0"/>
                <w:sz w:val="18"/>
                <w:szCs w:val="18"/>
                <w14:ligatures w14:val="none"/>
              </w:rPr>
            </w:pPr>
            <w:r>
              <w:rPr>
                <w:rFonts w:eastAsia="Times New Roman" w:cstheme="minorHAnsi"/>
                <w:kern w:val="0"/>
                <w:sz w:val="18"/>
                <w:szCs w:val="18"/>
                <w14:ligatures w14:val="none"/>
              </w:rPr>
              <w:t>Additional file</w:t>
            </w:r>
            <w:r w:rsidRPr="00DC6622">
              <w:rPr>
                <w:rFonts w:eastAsia="Times New Roman" w:cstheme="minorHAnsi"/>
                <w:kern w:val="0"/>
                <w:sz w:val="18"/>
                <w:szCs w:val="18"/>
                <w14:ligatures w14:val="none"/>
              </w:rPr>
              <w:t xml:space="preserve"> </w:t>
            </w:r>
            <w:r>
              <w:rPr>
                <w:rFonts w:eastAsia="Times New Roman" w:cstheme="minorHAnsi"/>
                <w:kern w:val="0"/>
                <w:sz w:val="18"/>
                <w:szCs w:val="18"/>
                <w14:ligatures w14:val="none"/>
              </w:rPr>
              <w:t>2</w:t>
            </w:r>
            <w:r w:rsidR="00702C54" w:rsidRPr="00DC6622">
              <w:rPr>
                <w:rFonts w:eastAsia="Times New Roman" w:cstheme="minorHAnsi"/>
                <w:kern w:val="0"/>
                <w:sz w:val="18"/>
                <w:szCs w:val="18"/>
                <w14:ligatures w14:val="none"/>
              </w:rPr>
              <w:t>/</w:t>
            </w:r>
            <w:r w:rsidR="005E7516" w:rsidRPr="00DC6622">
              <w:rPr>
                <w:rFonts w:eastAsia="Times New Roman" w:cstheme="minorHAnsi"/>
                <w:kern w:val="0"/>
                <w:sz w:val="18"/>
                <w:szCs w:val="18"/>
                <w14:ligatures w14:val="none"/>
              </w:rPr>
              <w:t xml:space="preserve"> Tables S2 and 3</w:t>
            </w:r>
          </w:p>
        </w:tc>
      </w:tr>
      <w:tr w:rsidR="00DC6622" w:rsidRPr="00DC6622" w14:paraId="622B4ACA" w14:textId="77777777" w:rsidTr="002D7981">
        <w:trPr>
          <w:gridAfter w:val="1"/>
          <w:wAfter w:w="16" w:type="dxa"/>
          <w:trHeight w:val="20"/>
        </w:trPr>
        <w:tc>
          <w:tcPr>
            <w:tcW w:w="1696" w:type="dxa"/>
            <w:gridSpan w:val="2"/>
            <w:tcMar>
              <w:left w:w="28" w:type="dxa"/>
              <w:right w:w="28" w:type="dxa"/>
            </w:tcMar>
          </w:tcPr>
          <w:p w14:paraId="187ED4B3"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Reporting biases</w:t>
            </w:r>
          </w:p>
        </w:tc>
        <w:tc>
          <w:tcPr>
            <w:tcW w:w="426" w:type="dxa"/>
            <w:tcMar>
              <w:left w:w="28" w:type="dxa"/>
              <w:right w:w="28" w:type="dxa"/>
            </w:tcMar>
          </w:tcPr>
          <w:p w14:paraId="54B29751"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0</w:t>
            </w:r>
          </w:p>
        </w:tc>
        <w:tc>
          <w:tcPr>
            <w:tcW w:w="7229" w:type="dxa"/>
            <w:tcMar>
              <w:left w:w="28" w:type="dxa"/>
              <w:right w:w="28" w:type="dxa"/>
            </w:tcMar>
          </w:tcPr>
          <w:p w14:paraId="6263D26B" w14:textId="77777777" w:rsidR="005E7516" w:rsidRPr="00DC6622" w:rsidRDefault="005E7516" w:rsidP="00A309EE">
            <w:pPr>
              <w:widowControl w:val="0"/>
              <w:autoSpaceDE w:val="0"/>
              <w:autoSpaceDN w:val="0"/>
              <w:spacing w:after="0" w:line="240" w:lineRule="auto"/>
              <w:ind w:right="101"/>
              <w:rPr>
                <w:rFonts w:eastAsia="Times New Roman" w:cstheme="minorHAnsi"/>
                <w:kern w:val="0"/>
                <w:sz w:val="18"/>
                <w:szCs w:val="18"/>
                <w14:ligatures w14:val="none"/>
              </w:rPr>
            </w:pPr>
            <w:r w:rsidRPr="00DC6622">
              <w:rPr>
                <w:rFonts w:eastAsia="Times New Roman" w:cstheme="minorHAnsi"/>
                <w:kern w:val="0"/>
                <w:sz w:val="18"/>
                <w:szCs w:val="18"/>
                <w14:ligatures w14:val="none"/>
              </w:rPr>
              <w:t>Present assessments (</w:t>
            </w:r>
            <w:r w:rsidRPr="00DC6622">
              <w:rPr>
                <w:rFonts w:eastAsia="Times New Roman" w:cstheme="minorHAnsi"/>
                <w:i/>
                <w:kern w:val="0"/>
                <w:sz w:val="18"/>
                <w:szCs w:val="18"/>
                <w:u w:val="single"/>
                <w14:ligatures w14:val="none"/>
              </w:rPr>
              <w:t xml:space="preserve">collected </w:t>
            </w:r>
            <w:r w:rsidRPr="00DC6622">
              <w:rPr>
                <w:rFonts w:eastAsia="Times New Roman" w:cstheme="minorHAnsi"/>
                <w:kern w:val="0"/>
                <w:sz w:val="18"/>
                <w:szCs w:val="18"/>
                <w14:ligatures w14:val="none"/>
              </w:rPr>
              <w:t xml:space="preserve">from systematic reviews and/or </w:t>
            </w:r>
            <w:r w:rsidRPr="00DC6622">
              <w:rPr>
                <w:rFonts w:eastAsia="Times New Roman" w:cstheme="minorHAnsi"/>
                <w:i/>
                <w:kern w:val="0"/>
                <w:sz w:val="18"/>
                <w:szCs w:val="18"/>
                <w:u w:val="single"/>
                <w14:ligatures w14:val="none"/>
              </w:rPr>
              <w:t xml:space="preserve">assessed </w:t>
            </w:r>
            <w:r w:rsidRPr="00DC6622">
              <w:rPr>
                <w:rFonts w:eastAsia="Times New Roman" w:cstheme="minorHAnsi"/>
                <w:kern w:val="0"/>
                <w:sz w:val="18"/>
                <w:szCs w:val="18"/>
                <w14:ligatures w14:val="none"/>
              </w:rPr>
              <w:t>anew) of the risk of bias due to missing primary studies, analyses, or results in a summary or synthesis (arising from reporting biases at the levels of the systematic reviews, primary studies, and supplemental primary studies, if included) for each summary or synthesis assessed.</w:t>
            </w:r>
          </w:p>
        </w:tc>
        <w:tc>
          <w:tcPr>
            <w:tcW w:w="1989" w:type="dxa"/>
            <w:tcMar>
              <w:left w:w="28" w:type="dxa"/>
              <w:right w:w="28" w:type="dxa"/>
            </w:tcMar>
          </w:tcPr>
          <w:p w14:paraId="2A8C4477" w14:textId="44B91EEA"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 xml:space="preserve">Results/ Overview of the available evidence; </w:t>
            </w:r>
            <w:r w:rsidR="00362784" w:rsidRPr="00362784">
              <w:rPr>
                <w:rFonts w:eastAsia="Times New Roman" w:cstheme="minorHAnsi"/>
                <w:kern w:val="0"/>
                <w:sz w:val="18"/>
                <w:szCs w:val="18"/>
                <w14:ligatures w14:val="none"/>
              </w:rPr>
              <w:t xml:space="preserve">Additional file </w:t>
            </w:r>
            <w:r w:rsidR="00362784">
              <w:rPr>
                <w:rFonts w:eastAsia="Times New Roman" w:cstheme="minorHAnsi"/>
                <w:kern w:val="0"/>
                <w:sz w:val="18"/>
                <w:szCs w:val="18"/>
                <w14:ligatures w14:val="none"/>
              </w:rPr>
              <w:t>2</w:t>
            </w:r>
            <w:r w:rsidR="00702C54" w:rsidRPr="00DC6622">
              <w:rPr>
                <w:rFonts w:eastAsia="Times New Roman" w:cstheme="minorHAnsi"/>
                <w:kern w:val="0"/>
                <w:sz w:val="18"/>
                <w:szCs w:val="18"/>
                <w14:ligatures w14:val="none"/>
              </w:rPr>
              <w:t>/</w:t>
            </w:r>
            <w:r w:rsidRPr="00DC6622">
              <w:rPr>
                <w:rFonts w:eastAsia="Times New Roman" w:cstheme="minorHAnsi"/>
                <w:kern w:val="0"/>
                <w:sz w:val="18"/>
                <w:szCs w:val="18"/>
                <w14:ligatures w14:val="none"/>
              </w:rPr>
              <w:t xml:space="preserve"> Table </w:t>
            </w:r>
            <w:r w:rsidR="00362784">
              <w:rPr>
                <w:rFonts w:eastAsia="Times New Roman" w:cstheme="minorHAnsi"/>
                <w:kern w:val="0"/>
                <w:sz w:val="18"/>
                <w:szCs w:val="18"/>
                <w14:ligatures w14:val="none"/>
              </w:rPr>
              <w:t>S</w:t>
            </w:r>
            <w:r w:rsidRPr="00DC6622">
              <w:rPr>
                <w:rFonts w:eastAsia="Times New Roman" w:cstheme="minorHAnsi"/>
                <w:kern w:val="0"/>
                <w:sz w:val="18"/>
                <w:szCs w:val="18"/>
                <w14:ligatures w14:val="none"/>
              </w:rPr>
              <w:t xml:space="preserve">2 </w:t>
            </w:r>
          </w:p>
        </w:tc>
      </w:tr>
      <w:tr w:rsidR="00DC6622" w:rsidRPr="00DC6622" w14:paraId="6317370E" w14:textId="77777777" w:rsidTr="002D7981">
        <w:trPr>
          <w:gridAfter w:val="1"/>
          <w:wAfter w:w="16" w:type="dxa"/>
          <w:trHeight w:val="20"/>
        </w:trPr>
        <w:tc>
          <w:tcPr>
            <w:tcW w:w="1696" w:type="dxa"/>
            <w:gridSpan w:val="2"/>
            <w:tcMar>
              <w:left w:w="28" w:type="dxa"/>
              <w:right w:w="28" w:type="dxa"/>
            </w:tcMar>
          </w:tcPr>
          <w:p w14:paraId="31E1251D" w14:textId="77777777" w:rsidR="005E7516" w:rsidRPr="00DC6622" w:rsidRDefault="005E7516" w:rsidP="00A309EE">
            <w:pPr>
              <w:widowControl w:val="0"/>
              <w:autoSpaceDE w:val="0"/>
              <w:autoSpaceDN w:val="0"/>
              <w:spacing w:after="0" w:line="240" w:lineRule="auto"/>
              <w:ind w:right="615"/>
              <w:rPr>
                <w:rFonts w:eastAsia="Times New Roman" w:cstheme="minorHAnsi"/>
                <w:kern w:val="0"/>
                <w:sz w:val="18"/>
                <w:szCs w:val="18"/>
                <w14:ligatures w14:val="none"/>
              </w:rPr>
            </w:pPr>
            <w:r w:rsidRPr="00DC6622">
              <w:rPr>
                <w:rFonts w:eastAsia="Times New Roman" w:cstheme="minorHAnsi"/>
                <w:kern w:val="0"/>
                <w:sz w:val="18"/>
                <w:szCs w:val="18"/>
                <w14:ligatures w14:val="none"/>
              </w:rPr>
              <w:t>Certainty of evidence</w:t>
            </w:r>
          </w:p>
        </w:tc>
        <w:tc>
          <w:tcPr>
            <w:tcW w:w="426" w:type="dxa"/>
            <w:tcMar>
              <w:left w:w="28" w:type="dxa"/>
              <w:right w:w="28" w:type="dxa"/>
            </w:tcMar>
          </w:tcPr>
          <w:p w14:paraId="25599B6F"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1</w:t>
            </w:r>
          </w:p>
        </w:tc>
        <w:tc>
          <w:tcPr>
            <w:tcW w:w="7229" w:type="dxa"/>
            <w:tcMar>
              <w:left w:w="28" w:type="dxa"/>
              <w:right w:w="28" w:type="dxa"/>
            </w:tcMar>
          </w:tcPr>
          <w:p w14:paraId="79ACB941" w14:textId="77777777" w:rsidR="005E7516" w:rsidRPr="00DC6622" w:rsidRDefault="005E7516" w:rsidP="00A309EE">
            <w:pPr>
              <w:widowControl w:val="0"/>
              <w:autoSpaceDE w:val="0"/>
              <w:autoSpaceDN w:val="0"/>
              <w:spacing w:after="0" w:line="240" w:lineRule="auto"/>
              <w:ind w:right="634"/>
              <w:rPr>
                <w:rFonts w:eastAsia="Times New Roman" w:cstheme="minorHAnsi"/>
                <w:kern w:val="0"/>
                <w:sz w:val="18"/>
                <w:szCs w:val="18"/>
                <w14:ligatures w14:val="none"/>
              </w:rPr>
            </w:pPr>
            <w:r w:rsidRPr="00DC6622">
              <w:rPr>
                <w:rFonts w:eastAsia="Times New Roman" w:cstheme="minorHAnsi"/>
                <w:kern w:val="0"/>
                <w:sz w:val="18"/>
                <w:szCs w:val="18"/>
                <w14:ligatures w14:val="none"/>
              </w:rPr>
              <w:t>Present assessments (</w:t>
            </w:r>
            <w:r w:rsidRPr="00DC6622">
              <w:rPr>
                <w:rFonts w:eastAsia="Times New Roman" w:cstheme="minorHAnsi"/>
                <w:i/>
                <w:kern w:val="0"/>
                <w:sz w:val="18"/>
                <w:szCs w:val="18"/>
                <w:u w:val="single"/>
                <w14:ligatures w14:val="none"/>
              </w:rPr>
              <w:t xml:space="preserve">collected </w:t>
            </w:r>
            <w:r w:rsidRPr="00DC6622">
              <w:rPr>
                <w:rFonts w:eastAsia="Times New Roman" w:cstheme="minorHAnsi"/>
                <w:kern w:val="0"/>
                <w:sz w:val="18"/>
                <w:szCs w:val="18"/>
                <w14:ligatures w14:val="none"/>
              </w:rPr>
              <w:t xml:space="preserve">or </w:t>
            </w:r>
            <w:r w:rsidRPr="00DC6622">
              <w:rPr>
                <w:rFonts w:eastAsia="Times New Roman" w:cstheme="minorHAnsi"/>
                <w:i/>
                <w:kern w:val="0"/>
                <w:sz w:val="18"/>
                <w:szCs w:val="18"/>
                <w:u w:val="single"/>
                <w14:ligatures w14:val="none"/>
              </w:rPr>
              <w:t xml:space="preserve">assessed </w:t>
            </w:r>
            <w:r w:rsidRPr="00DC6622">
              <w:rPr>
                <w:rFonts w:eastAsia="Times New Roman" w:cstheme="minorHAnsi"/>
                <w:kern w:val="0"/>
                <w:sz w:val="18"/>
                <w:szCs w:val="18"/>
                <w14:ligatures w14:val="none"/>
              </w:rPr>
              <w:t>anew) of certainty (or confidence) in the body of evidence for each outcome.</w:t>
            </w:r>
          </w:p>
        </w:tc>
        <w:tc>
          <w:tcPr>
            <w:tcW w:w="1989" w:type="dxa"/>
            <w:tcMar>
              <w:left w:w="28" w:type="dxa"/>
              <w:right w:w="28" w:type="dxa"/>
            </w:tcMar>
          </w:tcPr>
          <w:p w14:paraId="724BDAD6" w14:textId="0CE3C158"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 xml:space="preserve">Results/ Strength of epidemiological evidence; </w:t>
            </w:r>
            <w:r w:rsidR="00362784" w:rsidRPr="00362784">
              <w:rPr>
                <w:rFonts w:eastAsia="Times New Roman" w:cstheme="minorHAnsi"/>
                <w:kern w:val="0"/>
                <w:sz w:val="18"/>
                <w:szCs w:val="18"/>
                <w14:ligatures w14:val="none"/>
              </w:rPr>
              <w:t xml:space="preserve">Additional file </w:t>
            </w:r>
            <w:r w:rsidR="00362784">
              <w:rPr>
                <w:rFonts w:eastAsia="Times New Roman" w:cstheme="minorHAnsi"/>
                <w:kern w:val="0"/>
                <w:sz w:val="18"/>
                <w:szCs w:val="18"/>
                <w14:ligatures w14:val="none"/>
              </w:rPr>
              <w:t>2</w:t>
            </w:r>
            <w:r w:rsidR="00702C54" w:rsidRPr="00DC6622">
              <w:rPr>
                <w:rFonts w:eastAsia="Times New Roman" w:cstheme="minorHAnsi"/>
                <w:kern w:val="0"/>
                <w:sz w:val="18"/>
                <w:szCs w:val="18"/>
                <w14:ligatures w14:val="none"/>
              </w:rPr>
              <w:t>/</w:t>
            </w:r>
            <w:r w:rsidRPr="00DC6622">
              <w:rPr>
                <w:rFonts w:eastAsia="Times New Roman" w:cstheme="minorHAnsi"/>
                <w:kern w:val="0"/>
                <w:sz w:val="18"/>
                <w:szCs w:val="18"/>
                <w14:ligatures w14:val="none"/>
              </w:rPr>
              <w:t xml:space="preserve"> Table </w:t>
            </w:r>
            <w:r w:rsidR="00362784">
              <w:rPr>
                <w:rFonts w:eastAsia="Times New Roman" w:cstheme="minorHAnsi"/>
                <w:kern w:val="0"/>
                <w:sz w:val="18"/>
                <w:szCs w:val="18"/>
                <w14:ligatures w14:val="none"/>
              </w:rPr>
              <w:t>S</w:t>
            </w:r>
            <w:r w:rsidRPr="00DC6622">
              <w:rPr>
                <w:rFonts w:eastAsia="Times New Roman" w:cstheme="minorHAnsi"/>
                <w:kern w:val="0"/>
                <w:sz w:val="18"/>
                <w:szCs w:val="18"/>
                <w14:ligatures w14:val="none"/>
              </w:rPr>
              <w:t xml:space="preserve">2 </w:t>
            </w:r>
          </w:p>
        </w:tc>
      </w:tr>
      <w:tr w:rsidR="00DC6622" w:rsidRPr="00DC6622" w14:paraId="022D2658" w14:textId="77777777" w:rsidTr="00A309EE">
        <w:trPr>
          <w:gridAfter w:val="1"/>
          <w:wAfter w:w="16" w:type="dxa"/>
          <w:trHeight w:val="20"/>
        </w:trPr>
        <w:tc>
          <w:tcPr>
            <w:tcW w:w="9351" w:type="dxa"/>
            <w:gridSpan w:val="4"/>
            <w:shd w:val="clear" w:color="auto" w:fill="F1F1F1"/>
            <w:tcMar>
              <w:left w:w="28" w:type="dxa"/>
              <w:right w:w="28" w:type="dxa"/>
            </w:tcMar>
          </w:tcPr>
          <w:p w14:paraId="0CA802E9" w14:textId="77777777" w:rsidR="005E7516" w:rsidRPr="00DC6622" w:rsidRDefault="005E7516" w:rsidP="00A309EE">
            <w:pPr>
              <w:widowControl w:val="0"/>
              <w:autoSpaceDE w:val="0"/>
              <w:autoSpaceDN w:val="0"/>
              <w:spacing w:after="0" w:line="228" w:lineRule="exact"/>
              <w:rPr>
                <w:rFonts w:eastAsia="Times New Roman" w:cstheme="minorHAnsi"/>
                <w:b/>
                <w:kern w:val="0"/>
                <w:sz w:val="18"/>
                <w:szCs w:val="18"/>
                <w14:ligatures w14:val="none"/>
              </w:rPr>
            </w:pPr>
            <w:r w:rsidRPr="00DC6622">
              <w:rPr>
                <w:rFonts w:eastAsia="Times New Roman" w:cstheme="minorHAnsi"/>
                <w:b/>
                <w:kern w:val="0"/>
                <w:sz w:val="18"/>
                <w:szCs w:val="18"/>
                <w14:ligatures w14:val="none"/>
              </w:rPr>
              <w:t>DISCUSSION</w:t>
            </w:r>
          </w:p>
        </w:tc>
        <w:tc>
          <w:tcPr>
            <w:tcW w:w="1989" w:type="dxa"/>
            <w:shd w:val="clear" w:color="auto" w:fill="F1F1F1"/>
            <w:tcMar>
              <w:left w:w="28" w:type="dxa"/>
              <w:right w:w="28" w:type="dxa"/>
            </w:tcMar>
          </w:tcPr>
          <w:p w14:paraId="24844A8F"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r>
      <w:tr w:rsidR="00DC6622" w:rsidRPr="00DC6622" w14:paraId="7938F3BF" w14:textId="77777777" w:rsidTr="002D7981">
        <w:trPr>
          <w:gridAfter w:val="1"/>
          <w:wAfter w:w="16" w:type="dxa"/>
          <w:trHeight w:val="20"/>
        </w:trPr>
        <w:tc>
          <w:tcPr>
            <w:tcW w:w="1696" w:type="dxa"/>
            <w:gridSpan w:val="2"/>
            <w:vMerge w:val="restart"/>
            <w:tcMar>
              <w:left w:w="28" w:type="dxa"/>
              <w:right w:w="28" w:type="dxa"/>
            </w:tcMar>
          </w:tcPr>
          <w:p w14:paraId="1924C202"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Discussion</w:t>
            </w:r>
          </w:p>
        </w:tc>
        <w:tc>
          <w:tcPr>
            <w:tcW w:w="426" w:type="dxa"/>
            <w:tcMar>
              <w:left w:w="28" w:type="dxa"/>
              <w:right w:w="28" w:type="dxa"/>
            </w:tcMar>
          </w:tcPr>
          <w:p w14:paraId="32337782"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2a</w:t>
            </w:r>
          </w:p>
        </w:tc>
        <w:tc>
          <w:tcPr>
            <w:tcW w:w="7229" w:type="dxa"/>
            <w:tcMar>
              <w:left w:w="28" w:type="dxa"/>
              <w:right w:w="28" w:type="dxa"/>
            </w:tcMar>
          </w:tcPr>
          <w:p w14:paraId="7B7C8A38" w14:textId="77777777" w:rsidR="005E7516" w:rsidRPr="00DC6622" w:rsidRDefault="005E7516" w:rsidP="00A309EE">
            <w:pPr>
              <w:widowControl w:val="0"/>
              <w:autoSpaceDE w:val="0"/>
              <w:autoSpaceDN w:val="0"/>
              <w:spacing w:after="0" w:line="240" w:lineRule="auto"/>
              <w:ind w:right="806"/>
              <w:rPr>
                <w:rFonts w:eastAsia="Times New Roman" w:cstheme="minorHAnsi"/>
                <w:kern w:val="0"/>
                <w:sz w:val="18"/>
                <w:szCs w:val="18"/>
                <w14:ligatures w14:val="none"/>
              </w:rPr>
            </w:pPr>
            <w:r w:rsidRPr="00DC6622">
              <w:rPr>
                <w:rFonts w:eastAsia="Times New Roman" w:cstheme="minorHAnsi"/>
                <w:kern w:val="0"/>
                <w:sz w:val="18"/>
                <w:szCs w:val="18"/>
                <w14:ligatures w14:val="none"/>
              </w:rPr>
              <w:t>Summarize the main findings, including any discrepancies in findings across the included systematic reviews and supplemental primary studies (if included).</w:t>
            </w:r>
          </w:p>
        </w:tc>
        <w:tc>
          <w:tcPr>
            <w:tcW w:w="1989" w:type="dxa"/>
            <w:tcMar>
              <w:left w:w="28" w:type="dxa"/>
              <w:right w:w="28" w:type="dxa"/>
            </w:tcMar>
          </w:tcPr>
          <w:p w14:paraId="73CF77EF" w14:textId="0BAE7268"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Discussion/ Principal findings</w:t>
            </w:r>
          </w:p>
        </w:tc>
      </w:tr>
      <w:tr w:rsidR="00DC6622" w:rsidRPr="00DC6622" w14:paraId="5843B55E" w14:textId="77777777" w:rsidTr="002D7981">
        <w:trPr>
          <w:gridAfter w:val="1"/>
          <w:wAfter w:w="16" w:type="dxa"/>
          <w:trHeight w:val="20"/>
        </w:trPr>
        <w:tc>
          <w:tcPr>
            <w:tcW w:w="1696" w:type="dxa"/>
            <w:gridSpan w:val="2"/>
            <w:vMerge/>
            <w:tcMar>
              <w:left w:w="28" w:type="dxa"/>
              <w:right w:w="28" w:type="dxa"/>
            </w:tcMar>
          </w:tcPr>
          <w:p w14:paraId="18EBE432"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2C9E04BE"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2b</w:t>
            </w:r>
          </w:p>
        </w:tc>
        <w:tc>
          <w:tcPr>
            <w:tcW w:w="7229" w:type="dxa"/>
            <w:tcMar>
              <w:left w:w="28" w:type="dxa"/>
              <w:right w:w="28" w:type="dxa"/>
            </w:tcMar>
          </w:tcPr>
          <w:p w14:paraId="4528B7CD"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Provide a general interpretation of the results in the context of other evidence.</w:t>
            </w:r>
          </w:p>
        </w:tc>
        <w:tc>
          <w:tcPr>
            <w:tcW w:w="1989" w:type="dxa"/>
            <w:tcMar>
              <w:left w:w="28" w:type="dxa"/>
              <w:right w:w="28" w:type="dxa"/>
            </w:tcMar>
          </w:tcPr>
          <w:p w14:paraId="462017F4" w14:textId="0007CEAE"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Discussion/ Strengths and weaknesses in relation to other studies</w:t>
            </w:r>
          </w:p>
        </w:tc>
      </w:tr>
      <w:tr w:rsidR="00DC6622" w:rsidRPr="00DC6622" w14:paraId="7FD7EAFD" w14:textId="77777777" w:rsidTr="002D7981">
        <w:trPr>
          <w:gridAfter w:val="1"/>
          <w:wAfter w:w="16" w:type="dxa"/>
          <w:trHeight w:val="20"/>
        </w:trPr>
        <w:tc>
          <w:tcPr>
            <w:tcW w:w="1696" w:type="dxa"/>
            <w:gridSpan w:val="2"/>
            <w:vMerge/>
            <w:tcMar>
              <w:left w:w="28" w:type="dxa"/>
              <w:right w:w="28" w:type="dxa"/>
            </w:tcMar>
          </w:tcPr>
          <w:p w14:paraId="3891CD29"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4C787AF4"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2c</w:t>
            </w:r>
          </w:p>
        </w:tc>
        <w:tc>
          <w:tcPr>
            <w:tcW w:w="7229" w:type="dxa"/>
            <w:tcMar>
              <w:left w:w="28" w:type="dxa"/>
              <w:right w:w="28" w:type="dxa"/>
            </w:tcMar>
          </w:tcPr>
          <w:p w14:paraId="4511D368" w14:textId="77777777" w:rsidR="005E7516" w:rsidRPr="00DC6622" w:rsidRDefault="005E7516" w:rsidP="00A309EE">
            <w:pPr>
              <w:widowControl w:val="0"/>
              <w:autoSpaceDE w:val="0"/>
              <w:autoSpaceDN w:val="0"/>
              <w:spacing w:after="0" w:line="240" w:lineRule="auto"/>
              <w:ind w:right="600"/>
              <w:rPr>
                <w:rFonts w:eastAsia="Times New Roman" w:cstheme="minorHAnsi"/>
                <w:kern w:val="0"/>
                <w:sz w:val="18"/>
                <w:szCs w:val="18"/>
                <w14:ligatures w14:val="none"/>
              </w:rPr>
            </w:pPr>
            <w:r w:rsidRPr="00DC6622">
              <w:rPr>
                <w:rFonts w:eastAsia="Times New Roman" w:cstheme="minorHAnsi"/>
                <w:kern w:val="0"/>
                <w:sz w:val="18"/>
                <w:szCs w:val="18"/>
                <w14:ligatures w14:val="none"/>
              </w:rPr>
              <w:t>Discuss any limitations of the evidence from systematic reviews, their primary studies, and supplemental primary studies (if included) included in the overview of reviews. Discuss any limitations of the overview of reviews methods used.</w:t>
            </w:r>
          </w:p>
        </w:tc>
        <w:tc>
          <w:tcPr>
            <w:tcW w:w="1989" w:type="dxa"/>
            <w:tcMar>
              <w:left w:w="28" w:type="dxa"/>
              <w:right w:w="28" w:type="dxa"/>
            </w:tcMar>
          </w:tcPr>
          <w:p w14:paraId="57E824C8" w14:textId="7697255A"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Discussion/ Strengths and weaknesses of the study</w:t>
            </w:r>
          </w:p>
        </w:tc>
      </w:tr>
      <w:tr w:rsidR="00DC6622" w:rsidRPr="00DC6622" w14:paraId="2D63EB5F" w14:textId="77777777" w:rsidTr="002D7981">
        <w:trPr>
          <w:gridAfter w:val="1"/>
          <w:wAfter w:w="16" w:type="dxa"/>
          <w:trHeight w:val="20"/>
        </w:trPr>
        <w:tc>
          <w:tcPr>
            <w:tcW w:w="1696" w:type="dxa"/>
            <w:gridSpan w:val="2"/>
            <w:vMerge/>
            <w:tcMar>
              <w:left w:w="28" w:type="dxa"/>
              <w:right w:w="28" w:type="dxa"/>
            </w:tcMar>
          </w:tcPr>
          <w:p w14:paraId="195EE00D"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67C61B2D"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2d</w:t>
            </w:r>
          </w:p>
        </w:tc>
        <w:tc>
          <w:tcPr>
            <w:tcW w:w="7229" w:type="dxa"/>
            <w:tcMar>
              <w:left w:w="28" w:type="dxa"/>
              <w:right w:w="28" w:type="dxa"/>
            </w:tcMar>
          </w:tcPr>
          <w:p w14:paraId="360D7FFD" w14:textId="77777777" w:rsidR="005E7516" w:rsidRPr="00DC6622" w:rsidRDefault="005E7516" w:rsidP="00A309EE">
            <w:pPr>
              <w:widowControl w:val="0"/>
              <w:autoSpaceDE w:val="0"/>
              <w:autoSpaceDN w:val="0"/>
              <w:spacing w:after="0" w:line="240" w:lineRule="auto"/>
              <w:ind w:right="595"/>
              <w:rPr>
                <w:rFonts w:eastAsia="Times New Roman" w:cstheme="minorHAnsi"/>
                <w:kern w:val="0"/>
                <w:sz w:val="18"/>
                <w:szCs w:val="18"/>
                <w14:ligatures w14:val="none"/>
              </w:rPr>
            </w:pPr>
            <w:r w:rsidRPr="00DC6622">
              <w:rPr>
                <w:rFonts w:eastAsia="Times New Roman" w:cstheme="minorHAnsi"/>
                <w:kern w:val="0"/>
                <w:sz w:val="18"/>
                <w:szCs w:val="18"/>
                <w14:ligatures w14:val="none"/>
              </w:rPr>
              <w:t>Discuss implications for practice, policy, and future research (both systematic reviews and primary research). Consider the relevance of the findings to the end users of the overview of reviews, e.g., healthcare providers, policymakers, patients, among others.</w:t>
            </w:r>
          </w:p>
        </w:tc>
        <w:tc>
          <w:tcPr>
            <w:tcW w:w="1989" w:type="dxa"/>
            <w:tcMar>
              <w:left w:w="28" w:type="dxa"/>
              <w:right w:w="28" w:type="dxa"/>
            </w:tcMar>
          </w:tcPr>
          <w:p w14:paraId="3EF3E34E" w14:textId="17199B3E"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Discussion/ Implications for future research</w:t>
            </w:r>
          </w:p>
        </w:tc>
      </w:tr>
      <w:tr w:rsidR="00DC6622" w:rsidRPr="00DC6622" w14:paraId="2E643EA0" w14:textId="77777777" w:rsidTr="00A309EE">
        <w:trPr>
          <w:gridAfter w:val="1"/>
          <w:wAfter w:w="16" w:type="dxa"/>
          <w:trHeight w:val="20"/>
        </w:trPr>
        <w:tc>
          <w:tcPr>
            <w:tcW w:w="9351" w:type="dxa"/>
            <w:gridSpan w:val="4"/>
            <w:shd w:val="clear" w:color="auto" w:fill="F1F1F1"/>
            <w:tcMar>
              <w:left w:w="28" w:type="dxa"/>
              <w:right w:w="28" w:type="dxa"/>
            </w:tcMar>
          </w:tcPr>
          <w:p w14:paraId="6D4972A7" w14:textId="77777777" w:rsidR="005E7516" w:rsidRPr="00DC6622" w:rsidRDefault="005E7516" w:rsidP="00A309EE">
            <w:pPr>
              <w:widowControl w:val="0"/>
              <w:autoSpaceDE w:val="0"/>
              <w:autoSpaceDN w:val="0"/>
              <w:spacing w:after="0" w:line="228" w:lineRule="exact"/>
              <w:rPr>
                <w:rFonts w:eastAsia="Times New Roman" w:cstheme="minorHAnsi"/>
                <w:b/>
                <w:kern w:val="0"/>
                <w:sz w:val="18"/>
                <w:szCs w:val="18"/>
                <w14:ligatures w14:val="none"/>
              </w:rPr>
            </w:pPr>
            <w:r w:rsidRPr="00DC6622">
              <w:rPr>
                <w:rFonts w:eastAsia="Times New Roman" w:cstheme="minorHAnsi"/>
                <w:b/>
                <w:kern w:val="0"/>
                <w:sz w:val="18"/>
                <w:szCs w:val="18"/>
                <w14:ligatures w14:val="none"/>
              </w:rPr>
              <w:t>OTHER INFORMATION</w:t>
            </w:r>
          </w:p>
        </w:tc>
        <w:tc>
          <w:tcPr>
            <w:tcW w:w="1989" w:type="dxa"/>
            <w:shd w:val="clear" w:color="auto" w:fill="F1F1F1"/>
            <w:tcMar>
              <w:left w:w="28" w:type="dxa"/>
              <w:right w:w="28" w:type="dxa"/>
            </w:tcMar>
          </w:tcPr>
          <w:p w14:paraId="35C05406"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r>
      <w:tr w:rsidR="00DC6622" w:rsidRPr="00DC6622" w14:paraId="15C5C873" w14:textId="77777777" w:rsidTr="002D7981">
        <w:trPr>
          <w:gridAfter w:val="1"/>
          <w:wAfter w:w="16" w:type="dxa"/>
          <w:trHeight w:val="20"/>
        </w:trPr>
        <w:tc>
          <w:tcPr>
            <w:tcW w:w="1696" w:type="dxa"/>
            <w:gridSpan w:val="2"/>
            <w:vMerge w:val="restart"/>
            <w:tcMar>
              <w:left w:w="28" w:type="dxa"/>
              <w:right w:w="28" w:type="dxa"/>
            </w:tcMar>
          </w:tcPr>
          <w:p w14:paraId="56C34ECC" w14:textId="77777777" w:rsidR="005E7516" w:rsidRPr="00DC6622" w:rsidRDefault="005E7516" w:rsidP="00A309EE">
            <w:pPr>
              <w:widowControl w:val="0"/>
              <w:autoSpaceDE w:val="0"/>
              <w:autoSpaceDN w:val="0"/>
              <w:spacing w:before="2" w:after="0" w:line="228" w:lineRule="exact"/>
              <w:ind w:right="259"/>
              <w:rPr>
                <w:rFonts w:eastAsia="Times New Roman" w:cstheme="minorHAnsi"/>
                <w:kern w:val="0"/>
                <w:sz w:val="18"/>
                <w:szCs w:val="18"/>
                <w14:ligatures w14:val="none"/>
              </w:rPr>
            </w:pPr>
            <w:r w:rsidRPr="00DC6622">
              <w:rPr>
                <w:rFonts w:eastAsia="Times New Roman" w:cstheme="minorHAnsi"/>
                <w:kern w:val="0"/>
                <w:sz w:val="18"/>
                <w:szCs w:val="18"/>
                <w14:ligatures w14:val="none"/>
              </w:rPr>
              <w:t>Registration and protocol</w:t>
            </w:r>
          </w:p>
        </w:tc>
        <w:tc>
          <w:tcPr>
            <w:tcW w:w="426" w:type="dxa"/>
            <w:tcMar>
              <w:left w:w="28" w:type="dxa"/>
              <w:right w:w="28" w:type="dxa"/>
            </w:tcMar>
          </w:tcPr>
          <w:p w14:paraId="1DB2DDAD"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3a</w:t>
            </w:r>
          </w:p>
        </w:tc>
        <w:tc>
          <w:tcPr>
            <w:tcW w:w="7229" w:type="dxa"/>
            <w:tcMar>
              <w:left w:w="28" w:type="dxa"/>
              <w:right w:w="28" w:type="dxa"/>
            </w:tcMar>
          </w:tcPr>
          <w:p w14:paraId="71EEE919" w14:textId="77777777" w:rsidR="005E7516" w:rsidRPr="00DC6622" w:rsidRDefault="005E7516" w:rsidP="00A309EE">
            <w:pPr>
              <w:widowControl w:val="0"/>
              <w:autoSpaceDE w:val="0"/>
              <w:autoSpaceDN w:val="0"/>
              <w:spacing w:before="2" w:after="0" w:line="228" w:lineRule="exact"/>
              <w:ind w:right="817"/>
              <w:rPr>
                <w:rFonts w:eastAsia="Times New Roman" w:cstheme="minorHAnsi"/>
                <w:kern w:val="0"/>
                <w:sz w:val="18"/>
                <w:szCs w:val="18"/>
                <w14:ligatures w14:val="none"/>
              </w:rPr>
            </w:pPr>
            <w:r w:rsidRPr="00DC6622">
              <w:rPr>
                <w:rFonts w:eastAsia="Times New Roman" w:cstheme="minorHAnsi"/>
                <w:kern w:val="0"/>
                <w:sz w:val="18"/>
                <w:szCs w:val="18"/>
                <w14:ligatures w14:val="none"/>
              </w:rPr>
              <w:t>Provide registration information for the overview of reviews, including register name and registration number, or state that the overview of reviews was not registered.</w:t>
            </w:r>
          </w:p>
        </w:tc>
        <w:tc>
          <w:tcPr>
            <w:tcW w:w="1989" w:type="dxa"/>
            <w:tcMar>
              <w:left w:w="28" w:type="dxa"/>
              <w:right w:w="28" w:type="dxa"/>
            </w:tcMar>
          </w:tcPr>
          <w:p w14:paraId="75714736" w14:textId="5C680900"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Abstract and Methods</w:t>
            </w:r>
          </w:p>
        </w:tc>
      </w:tr>
      <w:tr w:rsidR="00DC6622" w:rsidRPr="00DC6622" w14:paraId="4EE201B8" w14:textId="77777777" w:rsidTr="002D7981">
        <w:trPr>
          <w:gridAfter w:val="1"/>
          <w:wAfter w:w="16" w:type="dxa"/>
          <w:trHeight w:val="20"/>
        </w:trPr>
        <w:tc>
          <w:tcPr>
            <w:tcW w:w="1696" w:type="dxa"/>
            <w:gridSpan w:val="2"/>
            <w:vMerge/>
            <w:tcMar>
              <w:left w:w="28" w:type="dxa"/>
              <w:right w:w="28" w:type="dxa"/>
            </w:tcMar>
          </w:tcPr>
          <w:p w14:paraId="5FA7918F"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3A87F41D"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3b</w:t>
            </w:r>
          </w:p>
        </w:tc>
        <w:tc>
          <w:tcPr>
            <w:tcW w:w="7229" w:type="dxa"/>
            <w:tcMar>
              <w:left w:w="28" w:type="dxa"/>
              <w:right w:w="28" w:type="dxa"/>
            </w:tcMar>
          </w:tcPr>
          <w:p w14:paraId="0CACDC39" w14:textId="77777777" w:rsidR="005E7516" w:rsidRPr="00DC6622" w:rsidRDefault="005E7516" w:rsidP="00A309EE">
            <w:pPr>
              <w:widowControl w:val="0"/>
              <w:autoSpaceDE w:val="0"/>
              <w:autoSpaceDN w:val="0"/>
              <w:spacing w:after="0" w:line="240" w:lineRule="auto"/>
              <w:ind w:right="235"/>
              <w:rPr>
                <w:rFonts w:eastAsia="Times New Roman" w:cstheme="minorHAnsi"/>
                <w:kern w:val="0"/>
                <w:sz w:val="18"/>
                <w:szCs w:val="18"/>
                <w14:ligatures w14:val="none"/>
              </w:rPr>
            </w:pPr>
            <w:r w:rsidRPr="00DC6622">
              <w:rPr>
                <w:rFonts w:eastAsia="Times New Roman" w:cstheme="minorHAnsi"/>
                <w:kern w:val="0"/>
                <w:sz w:val="18"/>
                <w:szCs w:val="18"/>
                <w14:ligatures w14:val="none"/>
              </w:rPr>
              <w:t>Indicate where the overview of reviews protocol can be accessed, or state that a protocol was not prepared.</w:t>
            </w:r>
          </w:p>
        </w:tc>
        <w:tc>
          <w:tcPr>
            <w:tcW w:w="1989" w:type="dxa"/>
            <w:tcMar>
              <w:left w:w="28" w:type="dxa"/>
              <w:right w:w="28" w:type="dxa"/>
            </w:tcMar>
          </w:tcPr>
          <w:p w14:paraId="5E892875" w14:textId="17E69EE0"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Abstract and Methods</w:t>
            </w:r>
          </w:p>
        </w:tc>
      </w:tr>
      <w:tr w:rsidR="00DC6622" w:rsidRPr="00DC6622" w14:paraId="290C1349" w14:textId="77777777" w:rsidTr="002D7981">
        <w:trPr>
          <w:gridAfter w:val="1"/>
          <w:wAfter w:w="16" w:type="dxa"/>
          <w:trHeight w:val="20"/>
        </w:trPr>
        <w:tc>
          <w:tcPr>
            <w:tcW w:w="1696" w:type="dxa"/>
            <w:gridSpan w:val="2"/>
            <w:vMerge/>
            <w:tcMar>
              <w:left w:w="28" w:type="dxa"/>
              <w:right w:w="28" w:type="dxa"/>
            </w:tcMar>
          </w:tcPr>
          <w:p w14:paraId="4F68DB4A"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04B191DC"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3c</w:t>
            </w:r>
          </w:p>
        </w:tc>
        <w:tc>
          <w:tcPr>
            <w:tcW w:w="7229" w:type="dxa"/>
            <w:tcMar>
              <w:left w:w="28" w:type="dxa"/>
              <w:right w:w="28" w:type="dxa"/>
            </w:tcMar>
          </w:tcPr>
          <w:p w14:paraId="2B354E95" w14:textId="77777777" w:rsidR="005E7516" w:rsidRPr="00DC6622" w:rsidRDefault="005E7516" w:rsidP="00A309EE">
            <w:pPr>
              <w:widowControl w:val="0"/>
              <w:autoSpaceDE w:val="0"/>
              <w:autoSpaceDN w:val="0"/>
              <w:spacing w:after="0" w:line="240" w:lineRule="auto"/>
              <w:ind w:right="295"/>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and explain any amendments to information provided at registration or in the protocol. Indicate the stage of the overview of reviews at which amendments were made.</w:t>
            </w:r>
          </w:p>
        </w:tc>
        <w:tc>
          <w:tcPr>
            <w:tcW w:w="1989" w:type="dxa"/>
            <w:tcMar>
              <w:left w:w="28" w:type="dxa"/>
              <w:right w:w="28" w:type="dxa"/>
            </w:tcMar>
          </w:tcPr>
          <w:p w14:paraId="371483AB" w14:textId="06A91360"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Non-applicable</w:t>
            </w:r>
          </w:p>
        </w:tc>
      </w:tr>
      <w:tr w:rsidR="00DC6622" w:rsidRPr="00DC6622" w14:paraId="7B926AFE" w14:textId="77777777" w:rsidTr="002D7981">
        <w:trPr>
          <w:gridAfter w:val="1"/>
          <w:wAfter w:w="16" w:type="dxa"/>
          <w:trHeight w:val="20"/>
        </w:trPr>
        <w:tc>
          <w:tcPr>
            <w:tcW w:w="1696" w:type="dxa"/>
            <w:gridSpan w:val="2"/>
            <w:tcMar>
              <w:left w:w="28" w:type="dxa"/>
              <w:right w:w="28" w:type="dxa"/>
            </w:tcMar>
          </w:tcPr>
          <w:p w14:paraId="4F4C9B08"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Support</w:t>
            </w:r>
          </w:p>
        </w:tc>
        <w:tc>
          <w:tcPr>
            <w:tcW w:w="426" w:type="dxa"/>
            <w:tcMar>
              <w:left w:w="28" w:type="dxa"/>
              <w:right w:w="28" w:type="dxa"/>
            </w:tcMar>
          </w:tcPr>
          <w:p w14:paraId="48E44EA2"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4</w:t>
            </w:r>
          </w:p>
        </w:tc>
        <w:tc>
          <w:tcPr>
            <w:tcW w:w="7229" w:type="dxa"/>
            <w:tcMar>
              <w:left w:w="28" w:type="dxa"/>
              <w:right w:w="28" w:type="dxa"/>
            </w:tcMar>
          </w:tcPr>
          <w:p w14:paraId="79A976B0" w14:textId="77777777" w:rsidR="005E7516" w:rsidRPr="00DC6622" w:rsidRDefault="005E7516" w:rsidP="00A309EE">
            <w:pPr>
              <w:widowControl w:val="0"/>
              <w:autoSpaceDE w:val="0"/>
              <w:autoSpaceDN w:val="0"/>
              <w:spacing w:after="0" w:line="240" w:lineRule="auto"/>
              <w:ind w:right="151"/>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sources of financial or non-financial support for the overview of reviews, and the role of the funders or sponsors in the overview of reviews.</w:t>
            </w:r>
          </w:p>
        </w:tc>
        <w:tc>
          <w:tcPr>
            <w:tcW w:w="1989" w:type="dxa"/>
            <w:tcMar>
              <w:left w:w="28" w:type="dxa"/>
              <w:right w:w="28" w:type="dxa"/>
            </w:tcMar>
          </w:tcPr>
          <w:p w14:paraId="753B35F8" w14:textId="6042C60E"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Funding</w:t>
            </w:r>
          </w:p>
        </w:tc>
      </w:tr>
      <w:tr w:rsidR="00DC6622" w:rsidRPr="00DC6622" w14:paraId="6CB1364F" w14:textId="77777777" w:rsidTr="002D7981">
        <w:trPr>
          <w:gridAfter w:val="1"/>
          <w:wAfter w:w="16" w:type="dxa"/>
          <w:trHeight w:val="20"/>
        </w:trPr>
        <w:tc>
          <w:tcPr>
            <w:tcW w:w="1696" w:type="dxa"/>
            <w:gridSpan w:val="2"/>
            <w:tcMar>
              <w:left w:w="28" w:type="dxa"/>
              <w:right w:w="28" w:type="dxa"/>
            </w:tcMar>
          </w:tcPr>
          <w:p w14:paraId="3B1F94E0" w14:textId="77777777" w:rsidR="005E7516" w:rsidRPr="00DC6622" w:rsidRDefault="005E7516" w:rsidP="00A309EE">
            <w:pPr>
              <w:widowControl w:val="0"/>
              <w:autoSpaceDE w:val="0"/>
              <w:autoSpaceDN w:val="0"/>
              <w:spacing w:after="0" w:line="240" w:lineRule="auto"/>
              <w:ind w:right="687"/>
              <w:rPr>
                <w:rFonts w:eastAsia="Times New Roman" w:cstheme="minorHAnsi"/>
                <w:kern w:val="0"/>
                <w:sz w:val="18"/>
                <w:szCs w:val="18"/>
                <w14:ligatures w14:val="none"/>
              </w:rPr>
            </w:pPr>
            <w:r w:rsidRPr="00DC6622">
              <w:rPr>
                <w:rFonts w:eastAsia="Times New Roman" w:cstheme="minorHAnsi"/>
                <w:kern w:val="0"/>
                <w:sz w:val="18"/>
                <w:szCs w:val="18"/>
                <w14:ligatures w14:val="none"/>
              </w:rPr>
              <w:t>Competing interests</w:t>
            </w:r>
          </w:p>
        </w:tc>
        <w:tc>
          <w:tcPr>
            <w:tcW w:w="426" w:type="dxa"/>
            <w:tcMar>
              <w:left w:w="28" w:type="dxa"/>
              <w:right w:w="28" w:type="dxa"/>
            </w:tcMar>
          </w:tcPr>
          <w:p w14:paraId="459F1FEE"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5</w:t>
            </w:r>
          </w:p>
        </w:tc>
        <w:tc>
          <w:tcPr>
            <w:tcW w:w="7229" w:type="dxa"/>
            <w:tcMar>
              <w:left w:w="28" w:type="dxa"/>
              <w:right w:w="28" w:type="dxa"/>
            </w:tcMar>
          </w:tcPr>
          <w:p w14:paraId="0498BD0A"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Declare any competing interests of the overview of reviews' authors.</w:t>
            </w:r>
          </w:p>
        </w:tc>
        <w:tc>
          <w:tcPr>
            <w:tcW w:w="1989" w:type="dxa"/>
            <w:tcMar>
              <w:left w:w="28" w:type="dxa"/>
              <w:right w:w="28" w:type="dxa"/>
            </w:tcMar>
          </w:tcPr>
          <w:p w14:paraId="7298D85C" w14:textId="6112D65C"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Competing interests</w:t>
            </w:r>
          </w:p>
        </w:tc>
      </w:tr>
      <w:tr w:rsidR="00DC6622" w:rsidRPr="00DC6622" w14:paraId="33620F76" w14:textId="77777777" w:rsidTr="002D7981">
        <w:trPr>
          <w:gridAfter w:val="1"/>
          <w:wAfter w:w="16" w:type="dxa"/>
          <w:trHeight w:val="20"/>
        </w:trPr>
        <w:tc>
          <w:tcPr>
            <w:tcW w:w="1696" w:type="dxa"/>
            <w:gridSpan w:val="2"/>
            <w:vMerge w:val="restart"/>
            <w:tcMar>
              <w:left w:w="28" w:type="dxa"/>
              <w:right w:w="28" w:type="dxa"/>
            </w:tcMar>
          </w:tcPr>
          <w:p w14:paraId="657D5C53" w14:textId="77777777" w:rsidR="005E7516" w:rsidRPr="00DC6622" w:rsidRDefault="005E7516" w:rsidP="00A309EE">
            <w:pPr>
              <w:widowControl w:val="0"/>
              <w:autoSpaceDE w:val="0"/>
              <w:autoSpaceDN w:val="0"/>
              <w:spacing w:after="0" w:line="240" w:lineRule="auto"/>
              <w:ind w:right="631"/>
              <w:rPr>
                <w:rFonts w:eastAsia="Times New Roman" w:cstheme="minorHAnsi"/>
                <w:kern w:val="0"/>
                <w:sz w:val="18"/>
                <w:szCs w:val="18"/>
                <w14:ligatures w14:val="none"/>
              </w:rPr>
            </w:pPr>
            <w:r w:rsidRPr="00DC6622">
              <w:rPr>
                <w:rFonts w:eastAsia="Times New Roman" w:cstheme="minorHAnsi"/>
                <w:kern w:val="0"/>
                <w:sz w:val="18"/>
                <w:szCs w:val="18"/>
                <w14:ligatures w14:val="none"/>
              </w:rPr>
              <w:t>Author information</w:t>
            </w:r>
          </w:p>
        </w:tc>
        <w:tc>
          <w:tcPr>
            <w:tcW w:w="426" w:type="dxa"/>
            <w:tcMar>
              <w:left w:w="28" w:type="dxa"/>
              <w:right w:w="28" w:type="dxa"/>
            </w:tcMar>
          </w:tcPr>
          <w:p w14:paraId="154BBE16"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6a</w:t>
            </w:r>
          </w:p>
        </w:tc>
        <w:tc>
          <w:tcPr>
            <w:tcW w:w="7229" w:type="dxa"/>
            <w:tcMar>
              <w:left w:w="28" w:type="dxa"/>
              <w:right w:w="28" w:type="dxa"/>
            </w:tcMar>
          </w:tcPr>
          <w:p w14:paraId="15C814FB"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Provide contact information for the corresponding author.</w:t>
            </w:r>
          </w:p>
        </w:tc>
        <w:tc>
          <w:tcPr>
            <w:tcW w:w="1989" w:type="dxa"/>
            <w:tcMar>
              <w:left w:w="28" w:type="dxa"/>
              <w:right w:w="28" w:type="dxa"/>
            </w:tcMar>
          </w:tcPr>
          <w:p w14:paraId="37D9A37F" w14:textId="3CD6737F"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Title page</w:t>
            </w:r>
          </w:p>
        </w:tc>
      </w:tr>
      <w:tr w:rsidR="00DC6622" w:rsidRPr="00DC6622" w14:paraId="02B57B56" w14:textId="77777777" w:rsidTr="002D7981">
        <w:trPr>
          <w:gridAfter w:val="1"/>
          <w:wAfter w:w="16" w:type="dxa"/>
          <w:trHeight w:val="20"/>
        </w:trPr>
        <w:tc>
          <w:tcPr>
            <w:tcW w:w="1696" w:type="dxa"/>
            <w:gridSpan w:val="2"/>
            <w:vMerge/>
            <w:tcMar>
              <w:left w:w="28" w:type="dxa"/>
              <w:right w:w="28" w:type="dxa"/>
            </w:tcMar>
          </w:tcPr>
          <w:p w14:paraId="53F7F0EA" w14:textId="77777777"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p>
        </w:tc>
        <w:tc>
          <w:tcPr>
            <w:tcW w:w="426" w:type="dxa"/>
            <w:tcMar>
              <w:left w:w="28" w:type="dxa"/>
              <w:right w:w="28" w:type="dxa"/>
            </w:tcMar>
          </w:tcPr>
          <w:p w14:paraId="69E2330C" w14:textId="77777777" w:rsidR="005E7516" w:rsidRPr="00DC6622" w:rsidRDefault="005E7516" w:rsidP="00A309EE">
            <w:pPr>
              <w:widowControl w:val="0"/>
              <w:autoSpaceDE w:val="0"/>
              <w:autoSpaceDN w:val="0"/>
              <w:spacing w:after="0" w:line="228"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6b</w:t>
            </w:r>
          </w:p>
        </w:tc>
        <w:tc>
          <w:tcPr>
            <w:tcW w:w="7229" w:type="dxa"/>
            <w:tcMar>
              <w:left w:w="28" w:type="dxa"/>
              <w:right w:w="28" w:type="dxa"/>
            </w:tcMar>
          </w:tcPr>
          <w:p w14:paraId="25CD3EBC" w14:textId="77777777" w:rsidR="005E7516" w:rsidRPr="00DC6622" w:rsidRDefault="005E7516" w:rsidP="00A309EE">
            <w:pPr>
              <w:widowControl w:val="0"/>
              <w:autoSpaceDE w:val="0"/>
              <w:autoSpaceDN w:val="0"/>
              <w:spacing w:after="0" w:line="240" w:lineRule="auto"/>
              <w:ind w:right="512"/>
              <w:rPr>
                <w:rFonts w:eastAsia="Times New Roman" w:cstheme="minorHAnsi"/>
                <w:kern w:val="0"/>
                <w:sz w:val="18"/>
                <w:szCs w:val="18"/>
                <w14:ligatures w14:val="none"/>
              </w:rPr>
            </w:pPr>
            <w:r w:rsidRPr="00DC6622">
              <w:rPr>
                <w:rFonts w:eastAsia="Times New Roman" w:cstheme="minorHAnsi"/>
                <w:kern w:val="0"/>
                <w:sz w:val="18"/>
                <w:szCs w:val="18"/>
                <w14:ligatures w14:val="none"/>
              </w:rPr>
              <w:t>Describe the contributions of individual authors and identify the guarantor of the overview of reviews.</w:t>
            </w:r>
          </w:p>
        </w:tc>
        <w:tc>
          <w:tcPr>
            <w:tcW w:w="1989" w:type="dxa"/>
            <w:tcMar>
              <w:left w:w="28" w:type="dxa"/>
              <w:right w:w="28" w:type="dxa"/>
            </w:tcMar>
          </w:tcPr>
          <w:p w14:paraId="4DEC70F0" w14:textId="1CC9D5EC" w:rsidR="005E7516" w:rsidRPr="00DC6622" w:rsidRDefault="00702C54"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Author contributions</w:t>
            </w:r>
          </w:p>
        </w:tc>
      </w:tr>
      <w:tr w:rsidR="00ED2D89" w:rsidRPr="00DC6622" w14:paraId="56343AD0" w14:textId="77777777" w:rsidTr="002D7981">
        <w:trPr>
          <w:gridAfter w:val="1"/>
          <w:wAfter w:w="16" w:type="dxa"/>
          <w:trHeight w:val="20"/>
        </w:trPr>
        <w:tc>
          <w:tcPr>
            <w:tcW w:w="1696" w:type="dxa"/>
            <w:gridSpan w:val="2"/>
            <w:tcMar>
              <w:left w:w="28" w:type="dxa"/>
              <w:right w:w="28" w:type="dxa"/>
            </w:tcMar>
          </w:tcPr>
          <w:p w14:paraId="0749450C" w14:textId="77777777" w:rsidR="005E7516" w:rsidRPr="00DC6622" w:rsidRDefault="005E7516" w:rsidP="00A309EE">
            <w:pPr>
              <w:widowControl w:val="0"/>
              <w:autoSpaceDE w:val="0"/>
              <w:autoSpaceDN w:val="0"/>
              <w:spacing w:after="0" w:line="240" w:lineRule="auto"/>
              <w:ind w:right="421"/>
              <w:rPr>
                <w:rFonts w:eastAsia="Times New Roman" w:cstheme="minorHAnsi"/>
                <w:kern w:val="0"/>
                <w:sz w:val="18"/>
                <w:szCs w:val="18"/>
                <w14:ligatures w14:val="none"/>
              </w:rPr>
            </w:pPr>
            <w:r w:rsidRPr="00DC6622">
              <w:rPr>
                <w:rFonts w:eastAsia="Times New Roman" w:cstheme="minorHAnsi"/>
                <w:kern w:val="0"/>
                <w:sz w:val="18"/>
                <w:szCs w:val="18"/>
                <w14:ligatures w14:val="none"/>
              </w:rPr>
              <w:t>Availability of data and other materials</w:t>
            </w:r>
          </w:p>
        </w:tc>
        <w:tc>
          <w:tcPr>
            <w:tcW w:w="426" w:type="dxa"/>
            <w:tcMar>
              <w:left w:w="28" w:type="dxa"/>
              <w:right w:w="28" w:type="dxa"/>
            </w:tcMar>
          </w:tcPr>
          <w:p w14:paraId="20EA96AF" w14:textId="77777777" w:rsidR="005E7516" w:rsidRPr="00DC6622" w:rsidRDefault="005E7516" w:rsidP="00A309EE">
            <w:pPr>
              <w:widowControl w:val="0"/>
              <w:autoSpaceDE w:val="0"/>
              <w:autoSpaceDN w:val="0"/>
              <w:spacing w:after="0" w:line="225" w:lineRule="exact"/>
              <w:rPr>
                <w:rFonts w:eastAsia="Times New Roman" w:cstheme="minorHAnsi"/>
                <w:kern w:val="0"/>
                <w:sz w:val="18"/>
                <w:szCs w:val="18"/>
                <w14:ligatures w14:val="none"/>
              </w:rPr>
            </w:pPr>
            <w:r w:rsidRPr="00DC6622">
              <w:rPr>
                <w:rFonts w:eastAsia="Times New Roman" w:cstheme="minorHAnsi"/>
                <w:kern w:val="0"/>
                <w:sz w:val="18"/>
                <w:szCs w:val="18"/>
                <w14:ligatures w14:val="none"/>
              </w:rPr>
              <w:t>27</w:t>
            </w:r>
          </w:p>
        </w:tc>
        <w:tc>
          <w:tcPr>
            <w:tcW w:w="7229" w:type="dxa"/>
            <w:tcMar>
              <w:left w:w="28" w:type="dxa"/>
              <w:right w:w="28" w:type="dxa"/>
            </w:tcMar>
          </w:tcPr>
          <w:p w14:paraId="62A38052" w14:textId="77777777" w:rsidR="005E7516" w:rsidRPr="00DC6622" w:rsidRDefault="005E7516" w:rsidP="00A309EE">
            <w:pPr>
              <w:widowControl w:val="0"/>
              <w:autoSpaceDE w:val="0"/>
              <w:autoSpaceDN w:val="0"/>
              <w:spacing w:after="0" w:line="240" w:lineRule="auto"/>
              <w:ind w:right="101"/>
              <w:rPr>
                <w:rFonts w:eastAsia="Times New Roman" w:cstheme="minorHAnsi"/>
                <w:kern w:val="0"/>
                <w:sz w:val="18"/>
                <w:szCs w:val="18"/>
                <w14:ligatures w14:val="none"/>
              </w:rPr>
            </w:pPr>
            <w:r w:rsidRPr="00DC6622">
              <w:rPr>
                <w:rFonts w:eastAsia="Times New Roman" w:cstheme="minorHAnsi"/>
                <w:kern w:val="0"/>
                <w:sz w:val="18"/>
                <w:szCs w:val="18"/>
                <w14:ligatures w14:val="none"/>
              </w:rPr>
              <w:t>Report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w:t>
            </w:r>
          </w:p>
        </w:tc>
        <w:tc>
          <w:tcPr>
            <w:tcW w:w="1989" w:type="dxa"/>
            <w:tcMar>
              <w:left w:w="28" w:type="dxa"/>
              <w:right w:w="28" w:type="dxa"/>
            </w:tcMar>
          </w:tcPr>
          <w:p w14:paraId="357EA2B1" w14:textId="4F77BE3B" w:rsidR="005E7516" w:rsidRPr="00DC6622" w:rsidRDefault="005E7516" w:rsidP="00A309EE">
            <w:pPr>
              <w:widowControl w:val="0"/>
              <w:autoSpaceDE w:val="0"/>
              <w:autoSpaceDN w:val="0"/>
              <w:spacing w:after="0" w:line="240" w:lineRule="auto"/>
              <w:rPr>
                <w:rFonts w:eastAsia="Times New Roman" w:cstheme="minorHAnsi"/>
                <w:kern w:val="0"/>
                <w:sz w:val="18"/>
                <w:szCs w:val="18"/>
                <w14:ligatures w14:val="none"/>
              </w:rPr>
            </w:pPr>
            <w:r w:rsidRPr="00DC6622">
              <w:rPr>
                <w:rFonts w:eastAsia="Times New Roman" w:cstheme="minorHAnsi"/>
                <w:kern w:val="0"/>
                <w:sz w:val="18"/>
                <w:szCs w:val="18"/>
                <w14:ligatures w14:val="none"/>
              </w:rPr>
              <w:t>Data sharing</w:t>
            </w:r>
          </w:p>
        </w:tc>
      </w:tr>
    </w:tbl>
    <w:p w14:paraId="451E7095" w14:textId="77777777" w:rsidR="00404656" w:rsidRPr="00DC6622" w:rsidRDefault="00404656" w:rsidP="00404656"/>
    <w:p w14:paraId="4E3BB3D5" w14:textId="77777777" w:rsidR="00404656" w:rsidRPr="00DC6622" w:rsidRDefault="00404656" w:rsidP="00404656">
      <w:pPr>
        <w:sectPr w:rsidR="00404656" w:rsidRPr="00DC6622" w:rsidSect="00944F8E">
          <w:pgSz w:w="12240" w:h="15840"/>
          <w:pgMar w:top="317" w:right="720" w:bottom="274" w:left="461" w:header="720" w:footer="720" w:gutter="0"/>
          <w:cols w:space="720"/>
          <w:titlePg/>
          <w:docGrid w:linePitch="360"/>
        </w:sectPr>
      </w:pPr>
    </w:p>
    <w:p w14:paraId="6CDCB116" w14:textId="01B8F009" w:rsidR="006741C9" w:rsidRPr="00DC6622" w:rsidRDefault="006741C9" w:rsidP="00404656">
      <w:pPr>
        <w:pStyle w:val="Heading1"/>
        <w:rPr>
          <w:rFonts w:asciiTheme="minorHAnsi" w:hAnsiTheme="minorHAnsi" w:cstheme="minorHAnsi"/>
          <w:b/>
          <w:bCs/>
          <w:color w:val="auto"/>
          <w:sz w:val="28"/>
          <w:szCs w:val="28"/>
        </w:rPr>
      </w:pPr>
      <w:bookmarkStart w:id="3" w:name="_Toc167731826"/>
      <w:r w:rsidRPr="00DC6622">
        <w:rPr>
          <w:rFonts w:asciiTheme="minorHAnsi" w:hAnsiTheme="minorHAnsi" w:cstheme="minorHAnsi"/>
          <w:b/>
          <w:bCs/>
          <w:color w:val="auto"/>
          <w:sz w:val="28"/>
          <w:szCs w:val="28"/>
        </w:rPr>
        <w:lastRenderedPageBreak/>
        <w:t>Search strategy</w:t>
      </w:r>
      <w:bookmarkEnd w:id="3"/>
    </w:p>
    <w:p w14:paraId="4922B0C3" w14:textId="77777777" w:rsidR="006741C9" w:rsidRPr="00DC6622" w:rsidRDefault="006741C9" w:rsidP="00404656">
      <w:pPr>
        <w:jc w:val="both"/>
        <w:rPr>
          <w:rFonts w:cstheme="minorHAnsi"/>
        </w:rPr>
      </w:pPr>
    </w:p>
    <w:p w14:paraId="11C02DF2" w14:textId="217D949C" w:rsidR="006741C9" w:rsidRPr="00DC6622" w:rsidRDefault="006741C9" w:rsidP="00404656">
      <w:pPr>
        <w:jc w:val="both"/>
        <w:rPr>
          <w:rFonts w:cstheme="minorHAnsi"/>
          <w:b/>
          <w:bCs/>
        </w:rPr>
      </w:pPr>
      <w:r w:rsidRPr="00DC6622">
        <w:rPr>
          <w:rFonts w:cstheme="minorHAnsi"/>
          <w:b/>
          <w:bCs/>
        </w:rPr>
        <w:t>PubMed</w:t>
      </w:r>
    </w:p>
    <w:p w14:paraId="6C2AEE53" w14:textId="783C1F4E" w:rsidR="00E022DF" w:rsidRPr="00DC6622" w:rsidRDefault="006741C9" w:rsidP="00404656">
      <w:pPr>
        <w:jc w:val="both"/>
        <w:rPr>
          <w:rFonts w:cstheme="minorHAnsi"/>
        </w:rPr>
      </w:pPr>
      <w:r w:rsidRPr="00DC6622">
        <w:rPr>
          <w:rFonts w:cstheme="minorHAnsi"/>
        </w:rPr>
        <w:t>(("breast"</w:t>
      </w:r>
      <w:r w:rsidR="0003767D" w:rsidRPr="00DC6622">
        <w:rPr>
          <w:rFonts w:cstheme="minorHAnsi"/>
        </w:rPr>
        <w:t xml:space="preserve"> [</w:t>
      </w:r>
      <w:proofErr w:type="spellStart"/>
      <w:r w:rsidRPr="00DC6622">
        <w:rPr>
          <w:rFonts w:cstheme="minorHAnsi"/>
        </w:rPr>
        <w:t>MeSH</w:t>
      </w:r>
      <w:proofErr w:type="spellEnd"/>
      <w:r w:rsidRPr="00DC6622">
        <w:rPr>
          <w:rFonts w:cstheme="minorHAnsi"/>
        </w:rPr>
        <w:t xml:space="preserve"> Terms] OR "breast"</w:t>
      </w:r>
      <w:r w:rsidR="0003767D" w:rsidRPr="00DC6622">
        <w:rPr>
          <w:rFonts w:cstheme="minorHAnsi"/>
        </w:rPr>
        <w:t xml:space="preserve"> [</w:t>
      </w:r>
      <w:r w:rsidRPr="00DC6622">
        <w:rPr>
          <w:rFonts w:cstheme="minorHAnsi"/>
        </w:rPr>
        <w:t>All Fields] OR "breasts"</w:t>
      </w:r>
      <w:r w:rsidR="0003767D" w:rsidRPr="00DC6622">
        <w:rPr>
          <w:rFonts w:cstheme="minorHAnsi"/>
        </w:rPr>
        <w:t xml:space="preserve"> [</w:t>
      </w:r>
      <w:r w:rsidRPr="00DC6622">
        <w:rPr>
          <w:rFonts w:cstheme="minorHAnsi"/>
        </w:rPr>
        <w:t>All Fields] OR "breast s"</w:t>
      </w:r>
      <w:r w:rsidR="0003767D" w:rsidRPr="00DC6622">
        <w:rPr>
          <w:rFonts w:cstheme="minorHAnsi"/>
        </w:rPr>
        <w:t xml:space="preserve"> [</w:t>
      </w:r>
      <w:r w:rsidRPr="00DC6622">
        <w:rPr>
          <w:rFonts w:cstheme="minorHAnsi"/>
        </w:rPr>
        <w:t>All Fields] OR ("</w:t>
      </w:r>
      <w:proofErr w:type="spellStart"/>
      <w:r w:rsidRPr="00DC6622">
        <w:rPr>
          <w:rFonts w:cstheme="minorHAnsi"/>
        </w:rPr>
        <w:t>mammaries</w:t>
      </w:r>
      <w:proofErr w:type="spellEnd"/>
      <w:r w:rsidRPr="00DC6622">
        <w:rPr>
          <w:rFonts w:cstheme="minorHAnsi"/>
        </w:rPr>
        <w:t>"</w:t>
      </w:r>
      <w:r w:rsidR="0003767D" w:rsidRPr="00DC6622">
        <w:rPr>
          <w:rFonts w:cstheme="minorHAnsi"/>
        </w:rPr>
        <w:t xml:space="preserve"> [</w:t>
      </w:r>
      <w:r w:rsidRPr="00DC6622">
        <w:rPr>
          <w:rFonts w:cstheme="minorHAnsi"/>
        </w:rPr>
        <w:t>All Fields] OR "mammary glands, human"</w:t>
      </w:r>
      <w:r w:rsidR="0003767D" w:rsidRPr="00DC6622">
        <w:rPr>
          <w:rFonts w:cstheme="minorHAnsi"/>
        </w:rPr>
        <w:t xml:space="preserve"> [</w:t>
      </w:r>
      <w:proofErr w:type="spellStart"/>
      <w:r w:rsidRPr="00DC6622">
        <w:rPr>
          <w:rFonts w:cstheme="minorHAnsi"/>
        </w:rPr>
        <w:t>MeSH</w:t>
      </w:r>
      <w:proofErr w:type="spellEnd"/>
      <w:r w:rsidRPr="00DC6622">
        <w:rPr>
          <w:rFonts w:cstheme="minorHAnsi"/>
        </w:rPr>
        <w:t xml:space="preserve"> Terms] OR ("mammary"</w:t>
      </w:r>
      <w:r w:rsidR="0003767D" w:rsidRPr="00DC6622">
        <w:rPr>
          <w:rFonts w:cstheme="minorHAnsi"/>
        </w:rPr>
        <w:t xml:space="preserve"> [</w:t>
      </w:r>
      <w:r w:rsidRPr="00DC6622">
        <w:rPr>
          <w:rFonts w:cstheme="minorHAnsi"/>
        </w:rPr>
        <w:t>All Fields] AND "glands"</w:t>
      </w:r>
      <w:r w:rsidR="0003767D" w:rsidRPr="00DC6622">
        <w:rPr>
          <w:rFonts w:cstheme="minorHAnsi"/>
        </w:rPr>
        <w:t xml:space="preserve"> [</w:t>
      </w:r>
      <w:r w:rsidRPr="00DC6622">
        <w:rPr>
          <w:rFonts w:cstheme="minorHAnsi"/>
        </w:rPr>
        <w:t>All Fields] AND "human"</w:t>
      </w:r>
      <w:r w:rsidR="0003767D" w:rsidRPr="00DC6622">
        <w:rPr>
          <w:rFonts w:cstheme="minorHAnsi"/>
        </w:rPr>
        <w:t xml:space="preserve"> [</w:t>
      </w:r>
      <w:r w:rsidRPr="00DC6622">
        <w:rPr>
          <w:rFonts w:cstheme="minorHAnsi"/>
        </w:rPr>
        <w:t>All Fields]) OR "human mammary glands"</w:t>
      </w:r>
      <w:r w:rsidR="0003767D" w:rsidRPr="00DC6622">
        <w:rPr>
          <w:rFonts w:cstheme="minorHAnsi"/>
        </w:rPr>
        <w:t xml:space="preserve"> [</w:t>
      </w:r>
      <w:r w:rsidRPr="00DC6622">
        <w:rPr>
          <w:rFonts w:cstheme="minorHAnsi"/>
        </w:rPr>
        <w:t>All Fields] OR "mammary"</w:t>
      </w:r>
      <w:r w:rsidR="0003767D" w:rsidRPr="00DC6622">
        <w:rPr>
          <w:rFonts w:cstheme="minorHAnsi"/>
        </w:rPr>
        <w:t xml:space="preserve"> [</w:t>
      </w:r>
      <w:r w:rsidRPr="00DC6622">
        <w:rPr>
          <w:rFonts w:cstheme="minorHAnsi"/>
        </w:rPr>
        <w:t>All Fields] OR "breast"</w:t>
      </w:r>
      <w:r w:rsidR="0003767D" w:rsidRPr="00DC6622">
        <w:rPr>
          <w:rFonts w:cstheme="minorHAnsi"/>
        </w:rPr>
        <w:t xml:space="preserve"> [</w:t>
      </w:r>
      <w:proofErr w:type="spellStart"/>
      <w:r w:rsidRPr="00DC6622">
        <w:rPr>
          <w:rFonts w:cstheme="minorHAnsi"/>
        </w:rPr>
        <w:t>MeSH</w:t>
      </w:r>
      <w:proofErr w:type="spellEnd"/>
      <w:r w:rsidRPr="00DC6622">
        <w:rPr>
          <w:rFonts w:cstheme="minorHAnsi"/>
        </w:rPr>
        <w:t xml:space="preserve"> Terms] OR "breast"</w:t>
      </w:r>
      <w:r w:rsidR="0003767D" w:rsidRPr="00DC6622">
        <w:rPr>
          <w:rFonts w:cstheme="minorHAnsi"/>
        </w:rPr>
        <w:t xml:space="preserve"> [</w:t>
      </w:r>
      <w:r w:rsidRPr="00DC6622">
        <w:rPr>
          <w:rFonts w:cstheme="minorHAnsi"/>
        </w:rPr>
        <w:t>All Fields])) AND ("cancer*"</w:t>
      </w:r>
      <w:r w:rsidR="0003767D" w:rsidRPr="00DC6622">
        <w:rPr>
          <w:rFonts w:cstheme="minorHAnsi"/>
        </w:rPr>
        <w:t xml:space="preserve"> [</w:t>
      </w:r>
      <w:r w:rsidRPr="00DC6622">
        <w:rPr>
          <w:rFonts w:cstheme="minorHAnsi"/>
        </w:rPr>
        <w:t>All Fields] OR "neoplasm*"</w:t>
      </w:r>
      <w:r w:rsidR="0003767D" w:rsidRPr="00DC6622">
        <w:rPr>
          <w:rFonts w:cstheme="minorHAnsi"/>
        </w:rPr>
        <w:t xml:space="preserve"> [</w:t>
      </w:r>
      <w:r w:rsidRPr="00DC6622">
        <w:rPr>
          <w:rFonts w:cstheme="minorHAnsi"/>
        </w:rPr>
        <w:t>All Fields] OR "malignant*"</w:t>
      </w:r>
      <w:r w:rsidR="0003767D" w:rsidRPr="00DC6622">
        <w:rPr>
          <w:rFonts w:cstheme="minorHAnsi"/>
        </w:rPr>
        <w:t xml:space="preserve"> [</w:t>
      </w:r>
      <w:r w:rsidRPr="00DC6622">
        <w:rPr>
          <w:rFonts w:cstheme="minorHAnsi"/>
        </w:rPr>
        <w:t>All Fields] OR "</w:t>
      </w:r>
      <w:proofErr w:type="spellStart"/>
      <w:r w:rsidRPr="00DC6622">
        <w:rPr>
          <w:rFonts w:cstheme="minorHAnsi"/>
        </w:rPr>
        <w:t>tumour</w:t>
      </w:r>
      <w:proofErr w:type="spellEnd"/>
      <w:r w:rsidRPr="00DC6622">
        <w:rPr>
          <w:rFonts w:cstheme="minorHAnsi"/>
        </w:rPr>
        <w:t>*"</w:t>
      </w:r>
      <w:r w:rsidR="0003767D" w:rsidRPr="00DC6622">
        <w:rPr>
          <w:rFonts w:cstheme="minorHAnsi"/>
        </w:rPr>
        <w:t xml:space="preserve"> [</w:t>
      </w:r>
      <w:r w:rsidRPr="00DC6622">
        <w:rPr>
          <w:rFonts w:cstheme="minorHAnsi"/>
        </w:rPr>
        <w:t>All Fields] OR "tumor*"</w:t>
      </w:r>
      <w:r w:rsidR="0003767D" w:rsidRPr="00DC6622">
        <w:rPr>
          <w:rFonts w:cstheme="minorHAnsi"/>
        </w:rPr>
        <w:t xml:space="preserve"> [</w:t>
      </w:r>
      <w:r w:rsidRPr="00DC6622">
        <w:rPr>
          <w:rFonts w:cstheme="minorHAnsi"/>
        </w:rPr>
        <w:t>All Fields] OR "carcinoma*"</w:t>
      </w:r>
      <w:r w:rsidR="0003767D" w:rsidRPr="00DC6622">
        <w:rPr>
          <w:rFonts w:cstheme="minorHAnsi"/>
        </w:rPr>
        <w:t xml:space="preserve"> [</w:t>
      </w:r>
      <w:r w:rsidRPr="00DC6622">
        <w:rPr>
          <w:rFonts w:cstheme="minorHAnsi"/>
        </w:rPr>
        <w:t>All Fields] OR "adenocarcinoma*"</w:t>
      </w:r>
      <w:r w:rsidR="0003767D" w:rsidRPr="00DC6622">
        <w:rPr>
          <w:rFonts w:cstheme="minorHAnsi"/>
        </w:rPr>
        <w:t xml:space="preserve"> [</w:t>
      </w:r>
      <w:r w:rsidRPr="00DC6622">
        <w:rPr>
          <w:rFonts w:cstheme="minorHAnsi"/>
        </w:rPr>
        <w:t>All Fields]) AND ("</w:t>
      </w:r>
      <w:proofErr w:type="spellStart"/>
      <w:r w:rsidRPr="00DC6622">
        <w:rPr>
          <w:rFonts w:cstheme="minorHAnsi"/>
        </w:rPr>
        <w:t>meta analysis</w:t>
      </w:r>
      <w:proofErr w:type="spellEnd"/>
      <w:r w:rsidRPr="00DC6622">
        <w:rPr>
          <w:rFonts w:cstheme="minorHAnsi"/>
        </w:rPr>
        <w:t>"</w:t>
      </w:r>
      <w:r w:rsidR="0003767D" w:rsidRPr="00DC6622">
        <w:rPr>
          <w:rFonts w:cstheme="minorHAnsi"/>
        </w:rPr>
        <w:t xml:space="preserve"> [</w:t>
      </w:r>
      <w:r w:rsidRPr="00DC6622">
        <w:rPr>
          <w:rFonts w:cstheme="minorHAnsi"/>
        </w:rPr>
        <w:t>Publication Type] OR "</w:t>
      </w:r>
      <w:proofErr w:type="spellStart"/>
      <w:r w:rsidRPr="00DC6622">
        <w:rPr>
          <w:rFonts w:cstheme="minorHAnsi"/>
        </w:rPr>
        <w:t>meta analysis</w:t>
      </w:r>
      <w:proofErr w:type="spellEnd"/>
      <w:r w:rsidRPr="00DC6622">
        <w:rPr>
          <w:rFonts w:cstheme="minorHAnsi"/>
        </w:rPr>
        <w:t xml:space="preserve"> as topic"</w:t>
      </w:r>
      <w:r w:rsidR="0003767D" w:rsidRPr="00DC6622">
        <w:rPr>
          <w:rFonts w:cstheme="minorHAnsi"/>
        </w:rPr>
        <w:t xml:space="preserve"> [</w:t>
      </w:r>
      <w:proofErr w:type="spellStart"/>
      <w:r w:rsidRPr="00DC6622">
        <w:rPr>
          <w:rFonts w:cstheme="minorHAnsi"/>
        </w:rPr>
        <w:t>MeSH</w:t>
      </w:r>
      <w:proofErr w:type="spellEnd"/>
      <w:r w:rsidRPr="00DC6622">
        <w:rPr>
          <w:rFonts w:cstheme="minorHAnsi"/>
        </w:rPr>
        <w:t xml:space="preserve"> Terms] OR "</w:t>
      </w:r>
      <w:proofErr w:type="spellStart"/>
      <w:r w:rsidRPr="00DC6622">
        <w:rPr>
          <w:rFonts w:cstheme="minorHAnsi"/>
        </w:rPr>
        <w:t>meta analysis</w:t>
      </w:r>
      <w:proofErr w:type="spellEnd"/>
      <w:r w:rsidRPr="00DC6622">
        <w:rPr>
          <w:rFonts w:cstheme="minorHAnsi"/>
        </w:rPr>
        <w:t>"</w:t>
      </w:r>
      <w:r w:rsidR="0003767D" w:rsidRPr="00DC6622">
        <w:rPr>
          <w:rFonts w:cstheme="minorHAnsi"/>
        </w:rPr>
        <w:t xml:space="preserve"> [</w:t>
      </w:r>
      <w:r w:rsidRPr="00DC6622">
        <w:rPr>
          <w:rFonts w:cstheme="minorHAnsi"/>
        </w:rPr>
        <w:t>All Fields] OR "systematic review"</w:t>
      </w:r>
      <w:r w:rsidR="0003767D" w:rsidRPr="00DC6622">
        <w:rPr>
          <w:rFonts w:cstheme="minorHAnsi"/>
        </w:rPr>
        <w:t xml:space="preserve"> [</w:t>
      </w:r>
      <w:r w:rsidRPr="00DC6622">
        <w:rPr>
          <w:rFonts w:cstheme="minorHAnsi"/>
        </w:rPr>
        <w:t>All Fields] OR ("systematic review"</w:t>
      </w:r>
      <w:r w:rsidR="0003767D" w:rsidRPr="00DC6622">
        <w:rPr>
          <w:rFonts w:cstheme="minorHAnsi"/>
        </w:rPr>
        <w:t xml:space="preserve"> [</w:t>
      </w:r>
      <w:r w:rsidRPr="00DC6622">
        <w:rPr>
          <w:rFonts w:cstheme="minorHAnsi"/>
        </w:rPr>
        <w:t>Publication Type] OR "systematic reviews as topic"</w:t>
      </w:r>
      <w:r w:rsidR="0003767D" w:rsidRPr="00DC6622">
        <w:rPr>
          <w:rFonts w:cstheme="minorHAnsi"/>
        </w:rPr>
        <w:t xml:space="preserve"> [</w:t>
      </w:r>
      <w:proofErr w:type="spellStart"/>
      <w:r w:rsidRPr="00DC6622">
        <w:rPr>
          <w:rFonts w:cstheme="minorHAnsi"/>
        </w:rPr>
        <w:t>MeSH</w:t>
      </w:r>
      <w:proofErr w:type="spellEnd"/>
      <w:r w:rsidRPr="00DC6622">
        <w:rPr>
          <w:rFonts w:cstheme="minorHAnsi"/>
        </w:rPr>
        <w:t xml:space="preserve"> Terms] OR "systematic review"</w:t>
      </w:r>
      <w:r w:rsidR="0003767D" w:rsidRPr="00DC6622">
        <w:rPr>
          <w:rFonts w:cstheme="minorHAnsi"/>
        </w:rPr>
        <w:t xml:space="preserve"> [</w:t>
      </w:r>
      <w:r w:rsidRPr="00DC6622">
        <w:rPr>
          <w:rFonts w:cstheme="minorHAnsi"/>
        </w:rPr>
        <w:t>All Fields]))) AND (humans</w:t>
      </w:r>
      <w:r w:rsidR="0003767D" w:rsidRPr="00DC6622">
        <w:rPr>
          <w:rFonts w:cstheme="minorHAnsi"/>
        </w:rPr>
        <w:t xml:space="preserve"> [</w:t>
      </w:r>
      <w:r w:rsidRPr="00DC6622">
        <w:rPr>
          <w:rFonts w:cstheme="minorHAnsi"/>
        </w:rPr>
        <w:t>Filter])</w:t>
      </w:r>
    </w:p>
    <w:p w14:paraId="622E3152" w14:textId="77777777" w:rsidR="00404656" w:rsidRPr="00DC6622" w:rsidRDefault="00404656" w:rsidP="00404656">
      <w:pPr>
        <w:jc w:val="both"/>
        <w:rPr>
          <w:rFonts w:cstheme="minorHAnsi"/>
        </w:rPr>
      </w:pPr>
    </w:p>
    <w:p w14:paraId="6D3D8C30" w14:textId="6A4AA13A" w:rsidR="006741C9" w:rsidRPr="00DC6622" w:rsidRDefault="006741C9" w:rsidP="00404656">
      <w:pPr>
        <w:jc w:val="both"/>
        <w:rPr>
          <w:rFonts w:cstheme="minorHAnsi"/>
          <w:b/>
          <w:bCs/>
        </w:rPr>
      </w:pPr>
      <w:r w:rsidRPr="00DC6622">
        <w:rPr>
          <w:rFonts w:cstheme="minorHAnsi"/>
          <w:b/>
          <w:bCs/>
        </w:rPr>
        <w:t>Scopus</w:t>
      </w:r>
    </w:p>
    <w:p w14:paraId="6BBDD88C" w14:textId="786D1265" w:rsidR="006741C9" w:rsidRPr="00DC6622" w:rsidRDefault="006741C9" w:rsidP="00404656">
      <w:pPr>
        <w:spacing w:after="0" w:line="240" w:lineRule="auto"/>
        <w:jc w:val="both"/>
        <w:rPr>
          <w:rFonts w:eastAsia="Times New Roman" w:cstheme="minorHAnsi"/>
          <w:kern w:val="0"/>
          <w14:ligatures w14:val="none"/>
        </w:rPr>
      </w:pPr>
      <w:r w:rsidRPr="00DC6622">
        <w:rPr>
          <w:rFonts w:eastAsia="Times New Roman" w:cstheme="minorHAnsi"/>
          <w:kern w:val="0"/>
          <w14:ligatures w14:val="none"/>
        </w:rPr>
        <w:t xml:space="preserve">TITLE-ABS-KEY (((breast OR mammary) AND (cancer* OR neoplasm* OR malignant* OR </w:t>
      </w:r>
      <w:proofErr w:type="spellStart"/>
      <w:r w:rsidRPr="00DC6622">
        <w:rPr>
          <w:rFonts w:eastAsia="Times New Roman" w:cstheme="minorHAnsi"/>
          <w:kern w:val="0"/>
          <w14:ligatures w14:val="none"/>
        </w:rPr>
        <w:t>tumour</w:t>
      </w:r>
      <w:proofErr w:type="spellEnd"/>
      <w:r w:rsidRPr="00DC6622">
        <w:rPr>
          <w:rFonts w:eastAsia="Times New Roman" w:cstheme="minorHAnsi"/>
          <w:kern w:val="0"/>
          <w14:ligatures w14:val="none"/>
        </w:rPr>
        <w:t>* OR tumor* OR carcinoma* OR adenocarcinoma*)) AND (meta-analysis OR "systematic review" OR systematic AND review))</w:t>
      </w:r>
    </w:p>
    <w:p w14:paraId="16512DB7" w14:textId="77777777" w:rsidR="006741C9" w:rsidRPr="00DC6622" w:rsidRDefault="006741C9" w:rsidP="00404656">
      <w:pPr>
        <w:jc w:val="both"/>
        <w:rPr>
          <w:rFonts w:cstheme="minorHAnsi"/>
        </w:rPr>
      </w:pPr>
    </w:p>
    <w:p w14:paraId="73F7C5F2" w14:textId="4A8D67D0" w:rsidR="006741C9" w:rsidRPr="00DC6622" w:rsidRDefault="006741C9" w:rsidP="00404656">
      <w:pPr>
        <w:jc w:val="both"/>
        <w:rPr>
          <w:rFonts w:cstheme="minorHAnsi"/>
          <w:b/>
          <w:bCs/>
        </w:rPr>
      </w:pPr>
      <w:r w:rsidRPr="00DC6622">
        <w:rPr>
          <w:rFonts w:eastAsia="Calibri" w:cstheme="minorHAnsi"/>
          <w:b/>
          <w:bCs/>
        </w:rPr>
        <w:t>Cochrane database of systematic reviews</w:t>
      </w:r>
    </w:p>
    <w:p w14:paraId="756AFFD9" w14:textId="478387CD" w:rsidR="00404656" w:rsidRPr="00DC6622" w:rsidRDefault="006741C9" w:rsidP="009A5418">
      <w:pPr>
        <w:jc w:val="both"/>
        <w:rPr>
          <w:rFonts w:eastAsia="Calibri" w:cstheme="minorHAnsi"/>
        </w:rPr>
      </w:pPr>
      <w:r w:rsidRPr="00DC6622">
        <w:rPr>
          <w:rFonts w:eastAsia="Calibri" w:cstheme="minorHAnsi"/>
        </w:rPr>
        <w:t xml:space="preserve">(Breast OR mammary) AND (cancer* OR neoplasm* OR malignant* OR </w:t>
      </w:r>
      <w:proofErr w:type="spellStart"/>
      <w:r w:rsidRPr="00DC6622">
        <w:rPr>
          <w:rFonts w:eastAsia="Calibri" w:cstheme="minorHAnsi"/>
        </w:rPr>
        <w:t>tumour</w:t>
      </w:r>
      <w:proofErr w:type="spellEnd"/>
      <w:r w:rsidRPr="00DC6622">
        <w:rPr>
          <w:rFonts w:eastAsia="Calibri" w:cstheme="minorHAnsi"/>
        </w:rPr>
        <w:t>* OR tumor* OR carcinoma* OR adenocarcinoma*)</w:t>
      </w:r>
    </w:p>
    <w:p w14:paraId="40704C1D" w14:textId="2F24DBB6" w:rsidR="002578A4" w:rsidRPr="00DC6622" w:rsidRDefault="002578A4">
      <w:pPr>
        <w:rPr>
          <w:rFonts w:eastAsia="Calibri" w:cstheme="minorHAnsi"/>
        </w:rPr>
      </w:pPr>
      <w:r w:rsidRPr="00DC6622">
        <w:rPr>
          <w:rFonts w:eastAsia="Calibri" w:cstheme="minorHAnsi"/>
        </w:rPr>
        <w:br w:type="page"/>
      </w:r>
    </w:p>
    <w:p w14:paraId="68B98330" w14:textId="05EBA544" w:rsidR="002578A4" w:rsidRPr="00DC6622" w:rsidRDefault="002578A4" w:rsidP="002578A4">
      <w:pPr>
        <w:pStyle w:val="Heading1"/>
        <w:rPr>
          <w:rFonts w:asciiTheme="minorHAnsi" w:hAnsiTheme="minorHAnsi" w:cstheme="minorHAnsi"/>
          <w:b/>
          <w:bCs/>
          <w:color w:val="auto"/>
          <w:sz w:val="28"/>
          <w:szCs w:val="28"/>
        </w:rPr>
      </w:pPr>
      <w:bookmarkStart w:id="4" w:name="_Toc167731827"/>
      <w:r w:rsidRPr="00DC6622">
        <w:rPr>
          <w:rFonts w:asciiTheme="minorHAnsi" w:hAnsiTheme="minorHAnsi" w:cstheme="minorHAnsi"/>
          <w:b/>
          <w:bCs/>
          <w:color w:val="auto"/>
          <w:sz w:val="28"/>
          <w:szCs w:val="28"/>
        </w:rPr>
        <w:lastRenderedPageBreak/>
        <w:t>Exclusion criteria</w:t>
      </w:r>
      <w:bookmarkEnd w:id="4"/>
    </w:p>
    <w:p w14:paraId="7493E4B2" w14:textId="77777777" w:rsidR="002578A4" w:rsidRPr="00DC6622" w:rsidRDefault="002578A4" w:rsidP="002578A4">
      <w:pPr>
        <w:pStyle w:val="Caption"/>
        <w:rPr>
          <w:b/>
          <w:bCs/>
          <w:sz w:val="22"/>
          <w:szCs w:val="22"/>
          <w:lang w:val="en-US"/>
        </w:rPr>
      </w:pPr>
    </w:p>
    <w:p w14:paraId="0CAD16CA" w14:textId="4BAC9610" w:rsidR="002578A4" w:rsidRPr="00DC6622" w:rsidRDefault="002578A4" w:rsidP="002578A4">
      <w:pPr>
        <w:pStyle w:val="Caption"/>
        <w:rPr>
          <w:rFonts w:cstheme="minorHAnsi"/>
          <w:iCs w:val="0"/>
          <w:sz w:val="22"/>
          <w:szCs w:val="22"/>
          <w:lang w:val="en-US"/>
        </w:rPr>
      </w:pPr>
      <w:r w:rsidRPr="00DC6622">
        <w:rPr>
          <w:b/>
          <w:bCs/>
          <w:sz w:val="22"/>
          <w:szCs w:val="22"/>
          <w:lang w:val="en-US"/>
        </w:rPr>
        <w:t>Table S</w:t>
      </w:r>
      <w:r w:rsidRPr="00DC6622">
        <w:rPr>
          <w:b/>
          <w:bCs/>
          <w:sz w:val="22"/>
          <w:szCs w:val="22"/>
          <w:lang w:val="en-US"/>
        </w:rPr>
        <w:fldChar w:fldCharType="begin"/>
      </w:r>
      <w:r w:rsidRPr="00DC6622">
        <w:rPr>
          <w:b/>
          <w:bCs/>
          <w:sz w:val="22"/>
          <w:szCs w:val="22"/>
          <w:lang w:val="en-US"/>
        </w:rPr>
        <w:instrText xml:space="preserve"> SEQ Table \* ARABIC </w:instrText>
      </w:r>
      <w:r w:rsidRPr="00DC6622">
        <w:rPr>
          <w:b/>
          <w:bCs/>
          <w:sz w:val="22"/>
          <w:szCs w:val="22"/>
          <w:lang w:val="en-US"/>
        </w:rPr>
        <w:fldChar w:fldCharType="separate"/>
      </w:r>
      <w:r w:rsidRPr="00DC6622">
        <w:rPr>
          <w:b/>
          <w:bCs/>
          <w:noProof/>
          <w:sz w:val="22"/>
          <w:szCs w:val="22"/>
          <w:lang w:val="en-US"/>
        </w:rPr>
        <w:t>1</w:t>
      </w:r>
      <w:r w:rsidRPr="00DC6622">
        <w:rPr>
          <w:b/>
          <w:bCs/>
          <w:sz w:val="22"/>
          <w:szCs w:val="22"/>
          <w:lang w:val="en-US"/>
        </w:rPr>
        <w:fldChar w:fldCharType="end"/>
      </w:r>
      <w:r w:rsidRPr="00DC6622">
        <w:rPr>
          <w:rFonts w:cstheme="minorHAnsi"/>
          <w:iCs w:val="0"/>
          <w:sz w:val="22"/>
          <w:szCs w:val="22"/>
          <w:lang w:val="en-US"/>
        </w:rPr>
        <w:t xml:space="preserve"> Characteristics disqualifying systematic reviews and meta-analyses from inclusion in the umbrella review of meta-analyses on </w:t>
      </w:r>
      <w:r w:rsidR="0036663C" w:rsidRPr="00DC6622">
        <w:rPr>
          <w:rFonts w:cstheme="minorHAnsi"/>
          <w:lang w:val="en-US" w:eastAsia="en-GB"/>
        </w:rPr>
        <w:t xml:space="preserve">non-genetic </w:t>
      </w:r>
      <w:r w:rsidRPr="00DC6622">
        <w:rPr>
          <w:rFonts w:cstheme="minorHAnsi"/>
          <w:iCs w:val="0"/>
          <w:sz w:val="22"/>
          <w:szCs w:val="22"/>
          <w:lang w:val="en-US"/>
        </w:rPr>
        <w:t>risk factors and breast cancer</w:t>
      </w:r>
    </w:p>
    <w:tbl>
      <w:tblPr>
        <w:tblStyle w:val="TableGrid"/>
        <w:tblW w:w="95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40"/>
      </w:tblGrid>
      <w:tr w:rsidR="00DC6622" w:rsidRPr="00DC6622" w14:paraId="043F2AC2" w14:textId="77777777" w:rsidTr="009F2A58">
        <w:tc>
          <w:tcPr>
            <w:tcW w:w="9540" w:type="dxa"/>
            <w:tcBorders>
              <w:top w:val="single" w:sz="4" w:space="0" w:color="auto"/>
              <w:bottom w:val="single" w:sz="4" w:space="0" w:color="auto"/>
            </w:tcBorders>
          </w:tcPr>
          <w:p w14:paraId="67500791" w14:textId="77777777" w:rsidR="002578A4" w:rsidRPr="00DC6622" w:rsidRDefault="002578A4" w:rsidP="009F2A58">
            <w:pPr>
              <w:spacing w:line="360" w:lineRule="auto"/>
              <w:rPr>
                <w:b/>
                <w:bCs/>
                <w:sz w:val="18"/>
                <w:szCs w:val="18"/>
              </w:rPr>
            </w:pPr>
            <w:r w:rsidRPr="00DC6622">
              <w:rPr>
                <w:b/>
                <w:bCs/>
                <w:sz w:val="18"/>
                <w:szCs w:val="18"/>
              </w:rPr>
              <w:t>Exclusion criteria</w:t>
            </w:r>
          </w:p>
        </w:tc>
      </w:tr>
      <w:tr w:rsidR="00DC6622" w:rsidRPr="00DC6622" w14:paraId="7A66CB1C" w14:textId="77777777" w:rsidTr="009F2A58">
        <w:tc>
          <w:tcPr>
            <w:tcW w:w="9540" w:type="dxa"/>
            <w:tcBorders>
              <w:top w:val="single" w:sz="4" w:space="0" w:color="auto"/>
            </w:tcBorders>
          </w:tcPr>
          <w:p w14:paraId="0658093B" w14:textId="77777777" w:rsidR="002578A4" w:rsidRPr="00DC6622" w:rsidRDefault="002578A4" w:rsidP="009F2A58">
            <w:pPr>
              <w:spacing w:line="360" w:lineRule="auto"/>
              <w:rPr>
                <w:sz w:val="18"/>
                <w:szCs w:val="18"/>
              </w:rPr>
            </w:pPr>
            <w:r w:rsidRPr="00DC6622">
              <w:rPr>
                <w:sz w:val="18"/>
                <w:szCs w:val="18"/>
              </w:rPr>
              <w:t>Male or mix male and female breast cancer (</w:t>
            </w:r>
            <w:proofErr w:type="spellStart"/>
            <w:r w:rsidRPr="00DC6622">
              <w:rPr>
                <w:sz w:val="18"/>
                <w:szCs w:val="18"/>
              </w:rPr>
              <w:t>BrCa</w:t>
            </w:r>
            <w:proofErr w:type="spellEnd"/>
            <w:r w:rsidRPr="00DC6622">
              <w:rPr>
                <w:sz w:val="18"/>
                <w:szCs w:val="18"/>
              </w:rPr>
              <w:t>)</w:t>
            </w:r>
          </w:p>
        </w:tc>
      </w:tr>
      <w:tr w:rsidR="00DC6622" w:rsidRPr="00DC6622" w14:paraId="724956F6" w14:textId="77777777" w:rsidTr="009F2A58">
        <w:tc>
          <w:tcPr>
            <w:tcW w:w="9540" w:type="dxa"/>
          </w:tcPr>
          <w:p w14:paraId="548AF798" w14:textId="0015D034" w:rsidR="002578A4" w:rsidRPr="00DC6622" w:rsidRDefault="00C55B45" w:rsidP="009F2A58">
            <w:pPr>
              <w:spacing w:line="360" w:lineRule="auto"/>
              <w:rPr>
                <w:sz w:val="18"/>
                <w:szCs w:val="18"/>
              </w:rPr>
            </w:pPr>
            <w:r>
              <w:rPr>
                <w:sz w:val="18"/>
                <w:szCs w:val="18"/>
              </w:rPr>
              <w:t>Meta-analyses on mixed cancer without analysis</w:t>
            </w:r>
            <w:r w:rsidRPr="00DC6622">
              <w:rPr>
                <w:sz w:val="18"/>
                <w:szCs w:val="18"/>
              </w:rPr>
              <w:t xml:space="preserve"> </w:t>
            </w:r>
            <w:r w:rsidR="002578A4" w:rsidRPr="00DC6622">
              <w:rPr>
                <w:sz w:val="18"/>
                <w:szCs w:val="18"/>
              </w:rPr>
              <w:t xml:space="preserve">exclusively on </w:t>
            </w:r>
            <w:proofErr w:type="spellStart"/>
            <w:r w:rsidR="002578A4" w:rsidRPr="00DC6622">
              <w:rPr>
                <w:sz w:val="18"/>
                <w:szCs w:val="18"/>
              </w:rPr>
              <w:t>BrCa</w:t>
            </w:r>
            <w:proofErr w:type="spellEnd"/>
            <w:r w:rsidR="002578A4" w:rsidRPr="00DC6622">
              <w:rPr>
                <w:sz w:val="18"/>
                <w:szCs w:val="18"/>
              </w:rPr>
              <w:t xml:space="preserve"> risk</w:t>
            </w:r>
            <w:r>
              <w:rPr>
                <w:sz w:val="18"/>
                <w:szCs w:val="18"/>
              </w:rPr>
              <w:t xml:space="preserve"> </w:t>
            </w:r>
          </w:p>
        </w:tc>
      </w:tr>
      <w:tr w:rsidR="00DC6622" w:rsidRPr="00DC6622" w14:paraId="69E1C73C" w14:textId="77777777" w:rsidTr="009F2A58">
        <w:tc>
          <w:tcPr>
            <w:tcW w:w="9540" w:type="dxa"/>
          </w:tcPr>
          <w:p w14:paraId="029A05EB" w14:textId="77777777" w:rsidR="002578A4" w:rsidRPr="00DC6622" w:rsidRDefault="002578A4" w:rsidP="009F2A58">
            <w:pPr>
              <w:spacing w:line="360" w:lineRule="auto"/>
              <w:rPr>
                <w:sz w:val="18"/>
                <w:szCs w:val="18"/>
              </w:rPr>
            </w:pPr>
            <w:r w:rsidRPr="00DC6622">
              <w:rPr>
                <w:sz w:val="18"/>
                <w:szCs w:val="18"/>
              </w:rPr>
              <w:t xml:space="preserve">Associations between genes or genetic markers and </w:t>
            </w:r>
            <w:proofErr w:type="spellStart"/>
            <w:r w:rsidRPr="00DC6622">
              <w:rPr>
                <w:sz w:val="18"/>
                <w:szCs w:val="18"/>
              </w:rPr>
              <w:t>BrCa</w:t>
            </w:r>
            <w:proofErr w:type="spellEnd"/>
            <w:r w:rsidRPr="00DC6622">
              <w:rPr>
                <w:sz w:val="18"/>
                <w:szCs w:val="18"/>
              </w:rPr>
              <w:t xml:space="preserve"> risk</w:t>
            </w:r>
          </w:p>
        </w:tc>
      </w:tr>
      <w:tr w:rsidR="00DC6622" w:rsidRPr="00DC6622" w14:paraId="7D7635A2" w14:textId="77777777" w:rsidTr="009F2A58">
        <w:tc>
          <w:tcPr>
            <w:tcW w:w="9540" w:type="dxa"/>
          </w:tcPr>
          <w:p w14:paraId="15A531DA" w14:textId="77777777" w:rsidR="002578A4" w:rsidRPr="00DC6622" w:rsidRDefault="002578A4" w:rsidP="009F2A58">
            <w:pPr>
              <w:spacing w:line="360" w:lineRule="auto"/>
              <w:rPr>
                <w:sz w:val="18"/>
                <w:szCs w:val="18"/>
              </w:rPr>
            </w:pPr>
            <w:r w:rsidRPr="00DC6622">
              <w:rPr>
                <w:sz w:val="18"/>
                <w:szCs w:val="18"/>
              </w:rPr>
              <w:t xml:space="preserve">Associations focusing on the survival or on prognostic factors of the survival of </w:t>
            </w:r>
            <w:proofErr w:type="spellStart"/>
            <w:r w:rsidRPr="00DC6622">
              <w:rPr>
                <w:sz w:val="18"/>
                <w:szCs w:val="18"/>
              </w:rPr>
              <w:t>BrCa</w:t>
            </w:r>
            <w:proofErr w:type="spellEnd"/>
            <w:r w:rsidRPr="00DC6622">
              <w:rPr>
                <w:sz w:val="18"/>
                <w:szCs w:val="18"/>
              </w:rPr>
              <w:t xml:space="preserve"> cases</w:t>
            </w:r>
          </w:p>
        </w:tc>
      </w:tr>
      <w:tr w:rsidR="00DC6622" w:rsidRPr="00DC6622" w14:paraId="51C3D674" w14:textId="77777777" w:rsidTr="009F2A58">
        <w:tc>
          <w:tcPr>
            <w:tcW w:w="9540" w:type="dxa"/>
          </w:tcPr>
          <w:p w14:paraId="3AF485F5" w14:textId="77777777" w:rsidR="002578A4" w:rsidRPr="00DC6622" w:rsidRDefault="002578A4" w:rsidP="009F2A58">
            <w:pPr>
              <w:spacing w:line="360" w:lineRule="auto"/>
              <w:rPr>
                <w:sz w:val="18"/>
                <w:szCs w:val="18"/>
              </w:rPr>
            </w:pPr>
            <w:r w:rsidRPr="00DC6622">
              <w:rPr>
                <w:sz w:val="18"/>
                <w:szCs w:val="18"/>
              </w:rPr>
              <w:t>Meta-analyses of clinical trials</w:t>
            </w:r>
          </w:p>
        </w:tc>
      </w:tr>
      <w:tr w:rsidR="00DC6622" w:rsidRPr="00DC6622" w14:paraId="64B67816" w14:textId="77777777" w:rsidTr="009F2A58">
        <w:tc>
          <w:tcPr>
            <w:tcW w:w="9540" w:type="dxa"/>
          </w:tcPr>
          <w:p w14:paraId="610700CC" w14:textId="77777777" w:rsidR="002578A4" w:rsidRPr="00DC6622" w:rsidRDefault="002578A4" w:rsidP="009F2A58">
            <w:pPr>
              <w:spacing w:line="360" w:lineRule="auto"/>
              <w:rPr>
                <w:sz w:val="18"/>
                <w:szCs w:val="18"/>
              </w:rPr>
            </w:pPr>
            <w:r w:rsidRPr="00DC6622">
              <w:rPr>
                <w:sz w:val="18"/>
                <w:szCs w:val="18"/>
              </w:rPr>
              <w:t>Narrative reviews and reviews/ meta-analyses based on non-systematic search strategies, including non-systematic pooled analyses</w:t>
            </w:r>
          </w:p>
        </w:tc>
      </w:tr>
      <w:tr w:rsidR="00DC6622" w:rsidRPr="00DC6622" w14:paraId="289DB7F5" w14:textId="77777777" w:rsidTr="009F2A58">
        <w:tc>
          <w:tcPr>
            <w:tcW w:w="9540" w:type="dxa"/>
          </w:tcPr>
          <w:p w14:paraId="4729C600" w14:textId="67AC56A7" w:rsidR="002578A4" w:rsidRPr="00DC6622" w:rsidRDefault="002578A4" w:rsidP="009F2A58">
            <w:pPr>
              <w:spacing w:line="360" w:lineRule="auto"/>
              <w:rPr>
                <w:sz w:val="18"/>
                <w:szCs w:val="18"/>
              </w:rPr>
            </w:pPr>
            <w:r w:rsidRPr="00DC6622">
              <w:rPr>
                <w:sz w:val="18"/>
                <w:szCs w:val="18"/>
              </w:rPr>
              <w:t>Meta-analyses no</w:t>
            </w:r>
            <w:r w:rsidR="00B22E17" w:rsidRPr="00DC6622">
              <w:rPr>
                <w:sz w:val="18"/>
                <w:szCs w:val="18"/>
              </w:rPr>
              <w:t>t</w:t>
            </w:r>
            <w:r w:rsidRPr="00DC6622">
              <w:rPr>
                <w:sz w:val="18"/>
                <w:szCs w:val="18"/>
              </w:rPr>
              <w:t xml:space="preserve"> providing effect estimates and measures of variation (or data to reproduce them) of the individual studies</w:t>
            </w:r>
          </w:p>
        </w:tc>
      </w:tr>
      <w:tr w:rsidR="00DC6622" w:rsidRPr="00DC6622" w14:paraId="30597EDD" w14:textId="77777777" w:rsidTr="009F2A58">
        <w:tc>
          <w:tcPr>
            <w:tcW w:w="9540" w:type="dxa"/>
          </w:tcPr>
          <w:p w14:paraId="45A6F032" w14:textId="77777777" w:rsidR="002578A4" w:rsidRPr="00DC6622" w:rsidRDefault="002578A4" w:rsidP="009F2A58">
            <w:pPr>
              <w:spacing w:line="360" w:lineRule="auto"/>
              <w:rPr>
                <w:sz w:val="18"/>
                <w:szCs w:val="18"/>
              </w:rPr>
            </w:pPr>
            <w:r w:rsidRPr="00DC6622">
              <w:rPr>
                <w:sz w:val="18"/>
                <w:szCs w:val="18"/>
              </w:rPr>
              <w:t>Meta-analyses including one independent primary study</w:t>
            </w:r>
          </w:p>
        </w:tc>
      </w:tr>
      <w:tr w:rsidR="00DC6622" w:rsidRPr="00DC6622" w14:paraId="55B99BFF" w14:textId="77777777" w:rsidTr="009F2A58">
        <w:tc>
          <w:tcPr>
            <w:tcW w:w="9540" w:type="dxa"/>
          </w:tcPr>
          <w:p w14:paraId="7464AFCF" w14:textId="77777777" w:rsidR="002578A4" w:rsidRPr="00DC6622" w:rsidRDefault="002578A4" w:rsidP="009F2A58">
            <w:pPr>
              <w:spacing w:line="360" w:lineRule="auto"/>
              <w:rPr>
                <w:sz w:val="18"/>
                <w:szCs w:val="18"/>
              </w:rPr>
            </w:pPr>
            <w:r w:rsidRPr="00DC6622">
              <w:rPr>
                <w:sz w:val="18"/>
                <w:szCs w:val="18"/>
              </w:rPr>
              <w:t xml:space="preserve">Meta-analyses where the comparison was made against a reference population (in which the effect metric was the </w:t>
            </w:r>
            <w:proofErr w:type="spellStart"/>
            <w:r w:rsidRPr="00DC6622">
              <w:rPr>
                <w:sz w:val="18"/>
                <w:szCs w:val="18"/>
              </w:rPr>
              <w:t>standardised</w:t>
            </w:r>
            <w:proofErr w:type="spellEnd"/>
            <w:r w:rsidRPr="00DC6622">
              <w:rPr>
                <w:sz w:val="18"/>
                <w:szCs w:val="18"/>
              </w:rPr>
              <w:t xml:space="preserve"> incidence rate)</w:t>
            </w:r>
          </w:p>
        </w:tc>
      </w:tr>
      <w:tr w:rsidR="002578A4" w:rsidRPr="00DC6622" w14:paraId="0F20FB5F" w14:textId="77777777" w:rsidTr="009F2A58">
        <w:tc>
          <w:tcPr>
            <w:tcW w:w="9540" w:type="dxa"/>
          </w:tcPr>
          <w:p w14:paraId="4CA272F5" w14:textId="77777777" w:rsidR="002578A4" w:rsidRPr="00DC6622" w:rsidRDefault="002578A4" w:rsidP="009F2A58">
            <w:pPr>
              <w:spacing w:line="360" w:lineRule="auto"/>
              <w:rPr>
                <w:sz w:val="18"/>
                <w:szCs w:val="18"/>
              </w:rPr>
            </w:pPr>
            <w:r w:rsidRPr="00DC6622">
              <w:rPr>
                <w:sz w:val="18"/>
                <w:szCs w:val="18"/>
              </w:rPr>
              <w:t>Papers published in a language other than English</w:t>
            </w:r>
          </w:p>
        </w:tc>
      </w:tr>
    </w:tbl>
    <w:p w14:paraId="7F58213B" w14:textId="77777777" w:rsidR="002578A4" w:rsidRPr="00DC6622" w:rsidRDefault="002578A4" w:rsidP="002578A4">
      <w:pPr>
        <w:pStyle w:val="Caption"/>
        <w:rPr>
          <w:b/>
          <w:bCs/>
          <w:sz w:val="22"/>
          <w:szCs w:val="22"/>
          <w:lang w:val="en-US"/>
        </w:rPr>
      </w:pPr>
    </w:p>
    <w:p w14:paraId="340DB387" w14:textId="3E9B11FC" w:rsidR="002D7981" w:rsidRPr="00DC6622" w:rsidRDefault="002D7981">
      <w:pPr>
        <w:rPr>
          <w:rFonts w:eastAsia="Calibri" w:cstheme="minorHAnsi"/>
        </w:rPr>
      </w:pPr>
      <w:r w:rsidRPr="00DC6622">
        <w:rPr>
          <w:rFonts w:eastAsia="Calibri" w:cstheme="minorHAnsi"/>
        </w:rPr>
        <w:br w:type="page"/>
      </w:r>
    </w:p>
    <w:p w14:paraId="699A8806" w14:textId="02DB4621" w:rsidR="002D7981" w:rsidRPr="00DC6622" w:rsidRDefault="002D7981" w:rsidP="002D7981">
      <w:pPr>
        <w:pStyle w:val="Heading1"/>
        <w:spacing w:after="240" w:line="240" w:lineRule="auto"/>
        <w:rPr>
          <w:rFonts w:asciiTheme="minorHAnsi" w:hAnsiTheme="minorHAnsi" w:cstheme="minorHAnsi"/>
          <w:b/>
          <w:bCs/>
          <w:color w:val="auto"/>
          <w:sz w:val="28"/>
          <w:szCs w:val="28"/>
        </w:rPr>
      </w:pPr>
      <w:bookmarkStart w:id="5" w:name="_Toc150624288"/>
      <w:bookmarkStart w:id="6" w:name="_Toc167731828"/>
      <w:r w:rsidRPr="00DC6622">
        <w:rPr>
          <w:rFonts w:asciiTheme="minorHAnsi" w:hAnsiTheme="minorHAnsi" w:cstheme="minorHAnsi"/>
          <w:b/>
          <w:bCs/>
          <w:color w:val="auto"/>
          <w:sz w:val="28"/>
          <w:szCs w:val="28"/>
        </w:rPr>
        <w:lastRenderedPageBreak/>
        <w:t xml:space="preserve">Supplemental </w:t>
      </w:r>
      <w:r w:rsidR="00A40A92" w:rsidRPr="00DC6622">
        <w:rPr>
          <w:rFonts w:asciiTheme="minorHAnsi" w:hAnsiTheme="minorHAnsi" w:cstheme="minorHAnsi"/>
          <w:b/>
          <w:bCs/>
          <w:color w:val="auto"/>
          <w:sz w:val="28"/>
          <w:szCs w:val="28"/>
        </w:rPr>
        <w:t>Results</w:t>
      </w:r>
      <w:bookmarkEnd w:id="6"/>
    </w:p>
    <w:p w14:paraId="00466854" w14:textId="5E9FFB8D" w:rsidR="002D7981" w:rsidRPr="00DC6622" w:rsidRDefault="002D7981" w:rsidP="002D7981">
      <w:pPr>
        <w:spacing w:line="360" w:lineRule="auto"/>
        <w:jc w:val="both"/>
        <w:outlineLvl w:val="1"/>
        <w:rPr>
          <w:rFonts w:ascii="Calibri" w:eastAsia="Calibri" w:hAnsi="Calibri" w:cs="Calibri"/>
          <w:b/>
          <w:bCs/>
        </w:rPr>
      </w:pPr>
      <w:bookmarkStart w:id="7" w:name="_Toc167731829"/>
      <w:r w:rsidRPr="00DC6622">
        <w:rPr>
          <w:rFonts w:ascii="Calibri" w:eastAsia="Calibri" w:hAnsi="Calibri" w:cs="Calibri"/>
          <w:b/>
          <w:bCs/>
        </w:rPr>
        <w:t xml:space="preserve">Description of the evidence base from the meta-analyses </w:t>
      </w:r>
      <w:bookmarkStart w:id="8" w:name="_Hlk150446858"/>
      <w:r w:rsidRPr="00DC6622">
        <w:rPr>
          <w:rFonts w:ascii="Calibri" w:eastAsia="Calibri" w:hAnsi="Calibri" w:cs="Calibri"/>
          <w:b/>
          <w:bCs/>
        </w:rPr>
        <w:t>with crude summary effect estimates</w:t>
      </w:r>
      <w:bookmarkEnd w:id="7"/>
      <w:r w:rsidRPr="00DC6622">
        <w:rPr>
          <w:rFonts w:ascii="Calibri" w:eastAsia="Calibri" w:hAnsi="Calibri" w:cs="Calibri"/>
          <w:b/>
          <w:bCs/>
        </w:rPr>
        <w:t xml:space="preserve"> </w:t>
      </w:r>
      <w:bookmarkEnd w:id="5"/>
      <w:bookmarkEnd w:id="8"/>
    </w:p>
    <w:p w14:paraId="281D1896" w14:textId="77777777" w:rsidR="002D7981" w:rsidRPr="00DC6622" w:rsidRDefault="002D7981" w:rsidP="002D7981">
      <w:pPr>
        <w:spacing w:after="0" w:line="360" w:lineRule="auto"/>
        <w:ind w:firstLine="180"/>
        <w:jc w:val="both"/>
        <w:rPr>
          <w:rFonts w:cstheme="minorHAnsi"/>
        </w:rPr>
      </w:pPr>
      <w:r w:rsidRPr="00DC6622">
        <w:rPr>
          <w:rFonts w:cstheme="minorHAnsi"/>
        </w:rPr>
        <w:t xml:space="preserve">A total of 114 meta-analytical associations (52 publications) </w:t>
      </w:r>
      <w:bookmarkStart w:id="9" w:name="_Hlk150446466"/>
      <w:r w:rsidRPr="00DC6622">
        <w:rPr>
          <w:rFonts w:cstheme="minorHAnsi"/>
        </w:rPr>
        <w:t xml:space="preserve">included (either in totality or partially) primary studies with crude summary effect estimates </w:t>
      </w:r>
      <w:bookmarkEnd w:id="9"/>
      <w:r w:rsidRPr="00DC6622">
        <w:rPr>
          <w:rFonts w:cstheme="minorHAnsi"/>
        </w:rPr>
        <w:t>and were subsequently excluded from the evidence grading. A brief description is provided below.</w:t>
      </w:r>
    </w:p>
    <w:p w14:paraId="7F450390" w14:textId="77777777" w:rsidR="002D7981" w:rsidRPr="00DC6622" w:rsidRDefault="002D7981" w:rsidP="002D7981">
      <w:pPr>
        <w:spacing w:after="0" w:line="360" w:lineRule="auto"/>
        <w:ind w:firstLine="180"/>
        <w:jc w:val="both"/>
        <w:rPr>
          <w:rFonts w:cstheme="minorHAnsi"/>
        </w:rPr>
      </w:pPr>
      <w:r w:rsidRPr="00DC6622">
        <w:rPr>
          <w:rFonts w:cstheme="minorHAnsi"/>
        </w:rPr>
        <w:t xml:space="preserve">The median number of included studies in the 114 meta-analyses was 7 (range 2 to 80). One-hundred and nine (95.6 %) meta-analytic estimates pertained to overall </w:t>
      </w:r>
      <w:proofErr w:type="spellStart"/>
      <w:r w:rsidRPr="00DC6622">
        <w:rPr>
          <w:rFonts w:cstheme="minorHAnsi"/>
        </w:rPr>
        <w:t>BrCa</w:t>
      </w:r>
      <w:proofErr w:type="spellEnd"/>
      <w:r w:rsidRPr="00DC6622">
        <w:rPr>
          <w:rFonts w:cstheme="minorHAnsi"/>
        </w:rPr>
        <w:t xml:space="preserve"> incidence or mortality, while 5 (4.4 %) focused on </w:t>
      </w:r>
      <w:proofErr w:type="spellStart"/>
      <w:r w:rsidRPr="00DC6622">
        <w:rPr>
          <w:rFonts w:cstheme="minorHAnsi"/>
        </w:rPr>
        <w:t>BrCa</w:t>
      </w:r>
      <w:proofErr w:type="spellEnd"/>
      <w:r w:rsidRPr="00DC6622">
        <w:rPr>
          <w:rFonts w:cstheme="minorHAnsi"/>
        </w:rPr>
        <w:t xml:space="preserve"> receptor-related subtypes, and 2 (1.8 %) specifically to the spread into the surrounding breast tissue. Most associations (</w:t>
      </w:r>
      <w:r w:rsidRPr="00DC6622">
        <w:rPr>
          <w:rFonts w:cstheme="minorHAnsi"/>
          <w:i/>
          <w:iCs/>
        </w:rPr>
        <w:t>n</w:t>
      </w:r>
      <w:r w:rsidRPr="00DC6622">
        <w:rPr>
          <w:rFonts w:cstheme="minorHAnsi"/>
        </w:rPr>
        <w:t>= 68, 59.6 %) pertained to general population, while 6 (5.3%) associations pertained to menopausal status and 40 (35.1 %) to specific populations.</w:t>
      </w:r>
    </w:p>
    <w:p w14:paraId="15A6A812" w14:textId="1BA16F81" w:rsidR="002D7981" w:rsidRPr="00DC6622" w:rsidRDefault="002D7981" w:rsidP="002D7981">
      <w:pPr>
        <w:spacing w:after="0" w:line="360" w:lineRule="auto"/>
        <w:ind w:firstLine="180"/>
        <w:jc w:val="both"/>
      </w:pPr>
      <w:r w:rsidRPr="00DC6622">
        <w:t xml:space="preserve">The identified </w:t>
      </w:r>
      <w:r w:rsidR="0036663C" w:rsidRPr="00DC6622">
        <w:rPr>
          <w:rFonts w:cstheme="minorHAnsi"/>
          <w:lang w:eastAsia="en-GB"/>
        </w:rPr>
        <w:t xml:space="preserve">non-genetic </w:t>
      </w:r>
      <w:r w:rsidRPr="00DC6622">
        <w:t xml:space="preserve">factors were classified in </w:t>
      </w:r>
      <w:r w:rsidRPr="00DC6622">
        <w:rPr>
          <w:rFonts w:cstheme="minorHAnsi"/>
        </w:rPr>
        <w:t>11</w:t>
      </w:r>
      <w:r w:rsidRPr="00DC6622">
        <w:t xml:space="preserve"> categories (anthropometric measurements, biomarkers, breast characteristics, diet and dietary supplements, environment, exogenous hormones, family history – Consanguinity, lifestyle and social factors, medical history, medication, and reproductive history and pregnancy). Most of the </w:t>
      </w:r>
      <w:r w:rsidRPr="00DC6622">
        <w:rPr>
          <w:rFonts w:cstheme="minorHAnsi"/>
        </w:rPr>
        <w:t>114</w:t>
      </w:r>
      <w:r w:rsidRPr="00DC6622">
        <w:t xml:space="preserve"> meta-analyses including (either in totality or partially) primary studies with crude summary effect estimates (</w:t>
      </w:r>
      <w:r w:rsidR="00362784" w:rsidRPr="00362784">
        <w:rPr>
          <w:b/>
          <w:bCs/>
        </w:rPr>
        <w:t>Additional file</w:t>
      </w:r>
      <w:r w:rsidR="0003767D" w:rsidRPr="00DC6622">
        <w:rPr>
          <w:b/>
          <w:bCs/>
        </w:rPr>
        <w:t xml:space="preserve"> 2 -</w:t>
      </w:r>
      <w:r w:rsidRPr="00DC6622">
        <w:rPr>
          <w:b/>
          <w:bCs/>
        </w:rPr>
        <w:t xml:space="preserve"> Table S3</w:t>
      </w:r>
      <w:r w:rsidRPr="00DC6622">
        <w:t xml:space="preserve">) examined the association between </w:t>
      </w:r>
      <w:proofErr w:type="spellStart"/>
      <w:r w:rsidRPr="00DC6622">
        <w:t>BrCa</w:t>
      </w:r>
      <w:proofErr w:type="spellEnd"/>
      <w:r w:rsidRPr="00DC6622">
        <w:t xml:space="preserve"> risk and </w:t>
      </w:r>
      <w:r w:rsidR="0036663C" w:rsidRPr="00DC6622">
        <w:rPr>
          <w:rFonts w:cstheme="minorHAnsi"/>
          <w:lang w:eastAsia="en-GB"/>
        </w:rPr>
        <w:t xml:space="preserve">non-genetic </w:t>
      </w:r>
      <w:r w:rsidRPr="00DC6622">
        <w:t xml:space="preserve">factors classified in the category of </w:t>
      </w:r>
      <w:r w:rsidRPr="00DC6622">
        <w:rPr>
          <w:rFonts w:cstheme="minorHAnsi"/>
        </w:rPr>
        <w:t xml:space="preserve">reproductive history and pregnancy </w:t>
      </w:r>
      <w:r w:rsidRPr="00DC6622">
        <w:t>(</w:t>
      </w:r>
      <w:r w:rsidRPr="00DC6622">
        <w:rPr>
          <w:rFonts w:cstheme="minorHAnsi"/>
          <w:i/>
          <w:iCs/>
        </w:rPr>
        <w:t>n</w:t>
      </w:r>
      <w:r w:rsidRPr="00DC6622">
        <w:rPr>
          <w:rFonts w:cstheme="minorHAnsi"/>
        </w:rPr>
        <w:t>= 23</w:t>
      </w:r>
      <w:r w:rsidRPr="00DC6622">
        <w:t xml:space="preserve">, </w:t>
      </w:r>
      <w:r w:rsidRPr="00DC6622">
        <w:rPr>
          <w:rFonts w:cstheme="minorHAnsi"/>
        </w:rPr>
        <w:t>20.2</w:t>
      </w:r>
      <w:r w:rsidRPr="00DC6622">
        <w:t xml:space="preserve"> %). Exposures classified in the category of m</w:t>
      </w:r>
      <w:r w:rsidRPr="00DC6622">
        <w:rPr>
          <w:rFonts w:cstheme="minorHAnsi"/>
        </w:rPr>
        <w:t>edical history</w:t>
      </w:r>
      <w:r w:rsidRPr="00DC6622">
        <w:t xml:space="preserve"> were examined by </w:t>
      </w:r>
      <w:r w:rsidRPr="00DC6622">
        <w:rPr>
          <w:rFonts w:cstheme="minorHAnsi"/>
        </w:rPr>
        <w:t>15.8</w:t>
      </w:r>
      <w:r w:rsidRPr="00DC6622">
        <w:t xml:space="preserve"> % (</w:t>
      </w:r>
      <w:r w:rsidRPr="00DC6622">
        <w:rPr>
          <w:rFonts w:cstheme="minorHAnsi"/>
          <w:i/>
          <w:iCs/>
        </w:rPr>
        <w:t>n</w:t>
      </w:r>
      <w:r w:rsidRPr="00DC6622">
        <w:rPr>
          <w:rFonts w:cstheme="minorHAnsi"/>
        </w:rPr>
        <w:t>= 18</w:t>
      </w:r>
      <w:r w:rsidRPr="00DC6622">
        <w:t xml:space="preserve">) of the </w:t>
      </w:r>
      <w:r w:rsidRPr="00DC6622">
        <w:rPr>
          <w:rFonts w:cstheme="minorHAnsi"/>
        </w:rPr>
        <w:t>114</w:t>
      </w:r>
      <w:r w:rsidRPr="00DC6622">
        <w:t xml:space="preserve"> meta-analyses, and </w:t>
      </w:r>
      <w:r w:rsidRPr="00DC6622">
        <w:rPr>
          <w:rFonts w:cstheme="minorHAnsi"/>
        </w:rPr>
        <w:t>in breast characteristics</w:t>
      </w:r>
      <w:r w:rsidRPr="00DC6622">
        <w:t xml:space="preserve"> by </w:t>
      </w:r>
      <w:r w:rsidRPr="00DC6622">
        <w:rPr>
          <w:rFonts w:cstheme="minorHAnsi"/>
        </w:rPr>
        <w:t>14.9</w:t>
      </w:r>
      <w:r w:rsidRPr="00DC6622">
        <w:t xml:space="preserve"> % (</w:t>
      </w:r>
      <w:r w:rsidRPr="00DC6622">
        <w:rPr>
          <w:rFonts w:cstheme="minorHAnsi"/>
          <w:i/>
          <w:iCs/>
        </w:rPr>
        <w:t>n</w:t>
      </w:r>
      <w:r w:rsidRPr="00DC6622">
        <w:rPr>
          <w:rFonts w:cstheme="minorHAnsi"/>
        </w:rPr>
        <w:t>= 17</w:t>
      </w:r>
      <w:r w:rsidRPr="00DC6622">
        <w:t xml:space="preserve">) of these meta-analyses. A high number of meta-analysis results was found also for the </w:t>
      </w:r>
      <w:r w:rsidRPr="00DC6622">
        <w:rPr>
          <w:rFonts w:cstheme="minorHAnsi"/>
        </w:rPr>
        <w:t>category of</w:t>
      </w:r>
      <w:r w:rsidRPr="00DC6622">
        <w:t xml:space="preserve"> lifestyle and social factors (</w:t>
      </w:r>
      <w:r w:rsidRPr="00DC6622">
        <w:rPr>
          <w:rFonts w:cstheme="minorHAnsi"/>
          <w:i/>
          <w:iCs/>
        </w:rPr>
        <w:t>n</w:t>
      </w:r>
      <w:r w:rsidRPr="00DC6622">
        <w:rPr>
          <w:rFonts w:cstheme="minorHAnsi"/>
        </w:rPr>
        <w:t>= 14</w:t>
      </w:r>
      <w:r w:rsidRPr="00DC6622">
        <w:t>, 12.3 %).</w:t>
      </w:r>
    </w:p>
    <w:p w14:paraId="358A7EA6" w14:textId="67941456" w:rsidR="002D7981" w:rsidRPr="00DC6622" w:rsidRDefault="002D7981" w:rsidP="002D7981">
      <w:pPr>
        <w:spacing w:after="0" w:line="360" w:lineRule="auto"/>
        <w:ind w:firstLine="187"/>
        <w:jc w:val="both"/>
        <w:rPr>
          <w:highlight w:val="cyan"/>
        </w:rPr>
      </w:pPr>
      <w:r w:rsidRPr="00DC6622">
        <w:t xml:space="preserve">About </w:t>
      </w:r>
      <w:r w:rsidRPr="00DC6622">
        <w:rPr>
          <w:rFonts w:cstheme="minorHAnsi"/>
        </w:rPr>
        <w:t>half</w:t>
      </w:r>
      <w:r w:rsidRPr="00DC6622">
        <w:t xml:space="preserve"> (</w:t>
      </w:r>
      <w:r w:rsidRPr="00DC6622">
        <w:rPr>
          <w:rFonts w:cstheme="minorHAnsi"/>
          <w:i/>
          <w:iCs/>
        </w:rPr>
        <w:t>n</w:t>
      </w:r>
      <w:r w:rsidRPr="00DC6622">
        <w:rPr>
          <w:rFonts w:cstheme="minorHAnsi"/>
        </w:rPr>
        <w:t>= 52</w:t>
      </w:r>
      <w:r w:rsidRPr="00DC6622">
        <w:t xml:space="preserve">; 45.6 %) of the 114 meta-analyses were statistically significant </w:t>
      </w:r>
      <w:bookmarkStart w:id="10" w:name="_Hlk107659404"/>
      <w:r w:rsidRPr="00DC6622">
        <w:t>(random-effects</w:t>
      </w:r>
      <w:r w:rsidRPr="00DC6622">
        <w:rPr>
          <w:rFonts w:ascii="Calibri" w:eastAsia="Calibri" w:hAnsi="Calibri" w:cs="Calibri"/>
          <w:sz w:val="24"/>
          <w:szCs w:val="24"/>
        </w:rPr>
        <w:t xml:space="preserve"> </w:t>
      </w:r>
      <w:r w:rsidRPr="00DC6622">
        <w:rPr>
          <w:rFonts w:cstheme="minorHAnsi"/>
          <w:i/>
          <w:iCs/>
        </w:rPr>
        <w:t>P</w:t>
      </w:r>
      <w:r w:rsidRPr="00DC6622">
        <w:rPr>
          <w:rFonts w:cstheme="minorHAnsi"/>
        </w:rPr>
        <w:t>-value</w:t>
      </w:r>
      <w:r w:rsidRPr="00DC6622">
        <w:t>&lt;0.05)</w:t>
      </w:r>
      <w:bookmarkEnd w:id="10"/>
      <w:r w:rsidRPr="00DC6622">
        <w:t xml:space="preserve">. Of these, </w:t>
      </w:r>
      <w:r w:rsidRPr="00DC6622">
        <w:rPr>
          <w:rFonts w:cstheme="minorHAnsi"/>
        </w:rPr>
        <w:t>5</w:t>
      </w:r>
      <w:r w:rsidRPr="00DC6622">
        <w:t xml:space="preserve"> (</w:t>
      </w:r>
      <w:r w:rsidRPr="00DC6622">
        <w:rPr>
          <w:rFonts w:cstheme="minorHAnsi"/>
        </w:rPr>
        <w:t>9.6</w:t>
      </w:r>
      <w:r w:rsidRPr="00DC6622">
        <w:t xml:space="preserve"> %) associations indicated</w:t>
      </w:r>
      <w:r w:rsidR="00B22E17" w:rsidRPr="00DC6622">
        <w:rPr>
          <w:lang w:val="en-GB"/>
        </w:rPr>
        <w:t xml:space="preserve"> </w:t>
      </w:r>
      <w:r w:rsidR="00B22E17" w:rsidRPr="00DC6622">
        <w:t>a</w:t>
      </w:r>
      <w:r w:rsidRPr="00DC6622">
        <w:t xml:space="preserve"> decreased risk for </w:t>
      </w:r>
      <w:proofErr w:type="spellStart"/>
      <w:r w:rsidRPr="00DC6622">
        <w:t>BrCa</w:t>
      </w:r>
      <w:proofErr w:type="spellEnd"/>
      <w:r w:rsidRPr="00DC6622">
        <w:t xml:space="preserve"> and 47 (90.4 %) </w:t>
      </w:r>
      <w:r w:rsidR="00B22E17" w:rsidRPr="00DC6622">
        <w:t xml:space="preserve">an </w:t>
      </w:r>
      <w:r w:rsidRPr="00DC6622">
        <w:t xml:space="preserve">increased risk for </w:t>
      </w:r>
      <w:proofErr w:type="spellStart"/>
      <w:r w:rsidRPr="00DC6622">
        <w:t>BrCa</w:t>
      </w:r>
      <w:proofErr w:type="spellEnd"/>
      <w:r w:rsidRPr="00DC6622">
        <w:t xml:space="preserve">. At a </w:t>
      </w:r>
      <w:r w:rsidRPr="00DC6622">
        <w:rPr>
          <w:i/>
          <w:iCs/>
        </w:rPr>
        <w:t>P-</w:t>
      </w:r>
      <w:r w:rsidRPr="00DC6622">
        <w:t>value threshold of 10</w:t>
      </w:r>
      <w:r w:rsidRPr="00DC6622">
        <w:rPr>
          <w:vertAlign w:val="superscript"/>
        </w:rPr>
        <w:t>-3</w:t>
      </w:r>
      <w:r w:rsidRPr="00DC6622">
        <w:t>,</w:t>
      </w:r>
      <w:r w:rsidRPr="00DC6622">
        <w:rPr>
          <w:vertAlign w:val="superscript"/>
        </w:rPr>
        <w:t xml:space="preserve"> </w:t>
      </w:r>
      <w:r w:rsidRPr="00DC6622">
        <w:rPr>
          <w:rFonts w:cstheme="minorHAnsi"/>
        </w:rPr>
        <w:t>30</w:t>
      </w:r>
      <w:r w:rsidRPr="00DC6622">
        <w:t xml:space="preserve"> (26.3 % of the 114) meta-analyses were significant (of these 30, </w:t>
      </w:r>
      <w:r w:rsidRPr="00DC6622">
        <w:rPr>
          <w:rFonts w:cstheme="minorHAnsi"/>
          <w:i/>
          <w:iCs/>
        </w:rPr>
        <w:t>n</w:t>
      </w:r>
      <w:r w:rsidRPr="00DC6622">
        <w:rPr>
          <w:rFonts w:cstheme="minorHAnsi"/>
        </w:rPr>
        <w:t>= 28</w:t>
      </w:r>
      <w:r w:rsidRPr="00DC6622">
        <w:t xml:space="preserve"> or </w:t>
      </w:r>
      <w:r w:rsidRPr="00DC6622">
        <w:rPr>
          <w:rFonts w:cstheme="minorHAnsi"/>
        </w:rPr>
        <w:t>93.3</w:t>
      </w:r>
      <w:r w:rsidRPr="00DC6622">
        <w:t xml:space="preserve"> % indicating </w:t>
      </w:r>
      <w:r w:rsidR="00B22E17" w:rsidRPr="00DC6622">
        <w:t xml:space="preserve">an </w:t>
      </w:r>
      <w:r w:rsidRPr="00DC6622">
        <w:t xml:space="preserve">increased risk). For a </w:t>
      </w:r>
      <w:r w:rsidRPr="00DC6622">
        <w:rPr>
          <w:i/>
          <w:iCs/>
        </w:rPr>
        <w:t>P-value</w:t>
      </w:r>
      <w:r w:rsidRPr="00DC6622">
        <w:t xml:space="preserve"> threshold of 10</w:t>
      </w:r>
      <w:r w:rsidRPr="00DC6622">
        <w:rPr>
          <w:vertAlign w:val="superscript"/>
        </w:rPr>
        <w:t>-6</w:t>
      </w:r>
      <w:r w:rsidRPr="00DC6622">
        <w:t xml:space="preserve">, </w:t>
      </w:r>
      <w:r w:rsidRPr="00DC6622">
        <w:rPr>
          <w:rFonts w:cstheme="minorHAnsi"/>
        </w:rPr>
        <w:t>19</w:t>
      </w:r>
      <w:r w:rsidRPr="00DC6622">
        <w:t xml:space="preserve"> (</w:t>
      </w:r>
      <w:r w:rsidRPr="00DC6622">
        <w:rPr>
          <w:rFonts w:cstheme="minorHAnsi"/>
        </w:rPr>
        <w:t>16.6</w:t>
      </w:r>
      <w:r w:rsidRPr="00DC6622">
        <w:t xml:space="preserve"> % of the 114) meta-analyses remained significant (of these 19, </w:t>
      </w:r>
      <w:r w:rsidRPr="00DC6622">
        <w:rPr>
          <w:rFonts w:cstheme="minorHAnsi"/>
          <w:i/>
          <w:iCs/>
        </w:rPr>
        <w:t>n</w:t>
      </w:r>
      <w:r w:rsidRPr="00DC6622">
        <w:rPr>
          <w:rFonts w:cstheme="minorHAnsi"/>
        </w:rPr>
        <w:t>= 18</w:t>
      </w:r>
      <w:r w:rsidRPr="00DC6622">
        <w:t xml:space="preserve"> or 94.7 % indicating </w:t>
      </w:r>
      <w:r w:rsidR="00B22E17" w:rsidRPr="00DC6622">
        <w:t xml:space="preserve">an </w:t>
      </w:r>
      <w:r w:rsidRPr="00DC6622">
        <w:t>increased risk</w:t>
      </w:r>
      <w:bookmarkStart w:id="11" w:name="_Hlk117024493"/>
      <w:r w:rsidRPr="00DC6622">
        <w:t>)</w:t>
      </w:r>
      <w:bookmarkEnd w:id="11"/>
      <w:r w:rsidRPr="00DC6622">
        <w:t xml:space="preserve">. </w:t>
      </w:r>
    </w:p>
    <w:p w14:paraId="1D29846B" w14:textId="77777777" w:rsidR="002D7981" w:rsidRPr="00DC6622" w:rsidRDefault="002D7981" w:rsidP="002D7981">
      <w:pPr>
        <w:spacing w:after="0" w:line="360" w:lineRule="auto"/>
        <w:ind w:firstLine="187"/>
        <w:jc w:val="both"/>
        <w:rPr>
          <w:rFonts w:ascii="Calibri" w:eastAsia="Calibri" w:hAnsi="Calibri" w:cs="Calibri"/>
          <w:lang w:eastAsia="en-GB"/>
        </w:rPr>
      </w:pPr>
      <w:r w:rsidRPr="00DC6622">
        <w:t>High heterogeneity (I</w:t>
      </w:r>
      <w:r w:rsidRPr="00DC6622">
        <w:rPr>
          <w:vertAlign w:val="superscript"/>
        </w:rPr>
        <w:t>2</w:t>
      </w:r>
      <w:r w:rsidRPr="00DC6622">
        <w:t>≥50%)</w:t>
      </w:r>
      <w:r w:rsidRPr="00DC6622">
        <w:rPr>
          <w:rFonts w:ascii="Calibri" w:eastAsia="Calibri" w:hAnsi="Calibri" w:cs="Calibri"/>
          <w:sz w:val="24"/>
          <w:szCs w:val="24"/>
        </w:rPr>
        <w:t xml:space="preserve"> </w:t>
      </w:r>
      <w:r w:rsidRPr="00DC6622">
        <w:t xml:space="preserve">was found in </w:t>
      </w:r>
      <w:r w:rsidRPr="00DC6622">
        <w:rPr>
          <w:rFonts w:cstheme="minorHAnsi"/>
        </w:rPr>
        <w:t>50</w:t>
      </w:r>
      <w:r w:rsidRPr="00DC6622">
        <w:t xml:space="preserve"> (</w:t>
      </w:r>
      <w:r w:rsidRPr="00DC6622">
        <w:rPr>
          <w:rFonts w:cstheme="minorHAnsi"/>
        </w:rPr>
        <w:t>43.9</w:t>
      </w:r>
      <w:r w:rsidRPr="00DC6622">
        <w:t xml:space="preserve"> % of the 114) meta-analyses and in </w:t>
      </w:r>
      <w:r w:rsidRPr="00DC6622">
        <w:rPr>
          <w:rFonts w:cstheme="minorHAnsi"/>
        </w:rPr>
        <w:t>22</w:t>
      </w:r>
      <w:r w:rsidRPr="00DC6622">
        <w:t xml:space="preserve"> (42.3 % of the 52) among the statistically significant (</w:t>
      </w:r>
      <w:r w:rsidRPr="00DC6622">
        <w:rPr>
          <w:rFonts w:cstheme="minorHAnsi"/>
          <w:i/>
          <w:iCs/>
        </w:rPr>
        <w:t>P</w:t>
      </w:r>
      <w:r w:rsidRPr="00DC6622">
        <w:rPr>
          <w:rFonts w:cstheme="minorHAnsi"/>
        </w:rPr>
        <w:t>-value</w:t>
      </w:r>
      <w:r w:rsidRPr="00DC6622">
        <w:t xml:space="preserve">&lt;0.05) ones. The 95% prediction intervals excluded the null value (i.e., 1 for binary outcomes) in </w:t>
      </w:r>
      <w:r w:rsidRPr="00DC6622">
        <w:rPr>
          <w:rFonts w:cstheme="minorHAnsi"/>
        </w:rPr>
        <w:t>22</w:t>
      </w:r>
      <w:r w:rsidRPr="00DC6622">
        <w:t xml:space="preserve"> (</w:t>
      </w:r>
      <w:r w:rsidRPr="00DC6622">
        <w:rPr>
          <w:rFonts w:cstheme="minorHAnsi"/>
        </w:rPr>
        <w:t>19.3</w:t>
      </w:r>
      <w:r w:rsidRPr="00DC6622">
        <w:t xml:space="preserve"> % of the 114) associations. Evidence of small study effects was observed in </w:t>
      </w:r>
      <w:r w:rsidRPr="00DC6622">
        <w:rPr>
          <w:rFonts w:cstheme="minorHAnsi"/>
        </w:rPr>
        <w:t>13</w:t>
      </w:r>
      <w:r w:rsidRPr="00DC6622">
        <w:t xml:space="preserve"> (</w:t>
      </w:r>
      <w:r w:rsidRPr="00DC6622">
        <w:rPr>
          <w:rFonts w:cstheme="minorHAnsi"/>
        </w:rPr>
        <w:t>11.4</w:t>
      </w:r>
      <w:r w:rsidRPr="00DC6622">
        <w:t xml:space="preserve"> % of the 114) meta-analyses. Evidence of excess significance bias was observed in </w:t>
      </w:r>
      <w:r w:rsidRPr="00DC6622">
        <w:rPr>
          <w:rFonts w:cstheme="minorHAnsi"/>
        </w:rPr>
        <w:t>9</w:t>
      </w:r>
      <w:r w:rsidRPr="00DC6622">
        <w:t xml:space="preserve"> (</w:t>
      </w:r>
      <w:r w:rsidRPr="00DC6622">
        <w:rPr>
          <w:rFonts w:cstheme="minorHAnsi"/>
        </w:rPr>
        <w:t xml:space="preserve">8 </w:t>
      </w:r>
      <w:r w:rsidRPr="00DC6622">
        <w:t>% of the 114) meta-analyses. For 37 (32.5 % of the 114) meta-analyses, excess significance bias was not estimated because information was missing for at least 20% of the primary studies.</w:t>
      </w:r>
      <w:r w:rsidRPr="00DC6622">
        <w:rPr>
          <w:rFonts w:ascii="Calibri" w:eastAsia="Calibri" w:hAnsi="Calibri" w:cs="Calibri"/>
          <w:lang w:eastAsia="en-GB"/>
        </w:rPr>
        <w:br w:type="page"/>
      </w:r>
    </w:p>
    <w:p w14:paraId="5CC9B5BE" w14:textId="3231D82B" w:rsidR="002D7981" w:rsidRPr="00DC6622" w:rsidRDefault="002D7981" w:rsidP="002D7981">
      <w:pPr>
        <w:spacing w:line="360" w:lineRule="auto"/>
        <w:jc w:val="both"/>
        <w:outlineLvl w:val="1"/>
        <w:rPr>
          <w:rFonts w:ascii="Calibri" w:eastAsia="Calibri" w:hAnsi="Calibri" w:cs="Calibri"/>
          <w:b/>
          <w:bCs/>
        </w:rPr>
      </w:pPr>
      <w:bookmarkStart w:id="12" w:name="_Toc150624289"/>
      <w:bookmarkStart w:id="13" w:name="_Toc167731830"/>
      <w:r w:rsidRPr="00DC6622">
        <w:rPr>
          <w:rFonts w:ascii="Calibri" w:eastAsia="Calibri" w:hAnsi="Calibri" w:cs="Calibri"/>
          <w:b/>
          <w:bCs/>
        </w:rPr>
        <w:lastRenderedPageBreak/>
        <w:t xml:space="preserve">Evidence for </w:t>
      </w:r>
      <w:r w:rsidR="0036663C" w:rsidRPr="00DC6622">
        <w:rPr>
          <w:rFonts w:cstheme="minorHAnsi"/>
          <w:b/>
          <w:bCs/>
          <w:lang w:eastAsia="en-GB"/>
        </w:rPr>
        <w:t>non-genetic</w:t>
      </w:r>
      <w:r w:rsidR="0036663C" w:rsidRPr="00DC6622">
        <w:rPr>
          <w:rFonts w:cstheme="minorHAnsi"/>
          <w:lang w:eastAsia="en-GB"/>
        </w:rPr>
        <w:t xml:space="preserve"> </w:t>
      </w:r>
      <w:r w:rsidRPr="00DC6622">
        <w:rPr>
          <w:rFonts w:ascii="Calibri" w:eastAsia="Calibri" w:hAnsi="Calibri" w:cs="Calibri"/>
          <w:b/>
          <w:bCs/>
        </w:rPr>
        <w:t>factors and breast cancer risk based on meta-analyses with fully-adjusted estimates</w:t>
      </w:r>
      <w:bookmarkEnd w:id="12"/>
      <w:bookmarkEnd w:id="13"/>
    </w:p>
    <w:p w14:paraId="414E0EB1" w14:textId="77777777" w:rsidR="002D7981" w:rsidRPr="00DC6622" w:rsidRDefault="002D7981" w:rsidP="002D7981">
      <w:pPr>
        <w:spacing w:line="360" w:lineRule="auto"/>
        <w:jc w:val="both"/>
        <w:outlineLvl w:val="1"/>
        <w:rPr>
          <w:rFonts w:ascii="Calibri" w:eastAsia="Calibri" w:hAnsi="Calibri" w:cs="Calibri"/>
          <w:i/>
          <w:iCs/>
        </w:rPr>
      </w:pPr>
      <w:bookmarkStart w:id="14" w:name="_Toc150624290"/>
      <w:bookmarkStart w:id="15" w:name="_Toc167731831"/>
      <w:r w:rsidRPr="00DC6622">
        <w:rPr>
          <w:rFonts w:ascii="Calibri" w:eastAsia="Calibri" w:hAnsi="Calibri" w:cs="Calibri"/>
          <w:i/>
          <w:iCs/>
        </w:rPr>
        <w:t>Anthropometric measurements</w:t>
      </w:r>
      <w:bookmarkEnd w:id="14"/>
      <w:bookmarkEnd w:id="15"/>
    </w:p>
    <w:p w14:paraId="6A967FE1" w14:textId="7A207875" w:rsidR="002D7981" w:rsidRPr="00DC6622" w:rsidRDefault="002D7981" w:rsidP="002D7981">
      <w:pPr>
        <w:spacing w:after="0" w:line="360" w:lineRule="auto"/>
        <w:ind w:firstLine="142"/>
        <w:jc w:val="both"/>
        <w:rPr>
          <w:rFonts w:ascii="Calibri" w:eastAsia="Calibri" w:hAnsi="Calibri" w:cs="Calibri"/>
          <w:lang w:eastAsia="en-GB"/>
        </w:rPr>
      </w:pPr>
      <w:r w:rsidRPr="00DC6622">
        <w:rPr>
          <w:rFonts w:ascii="Calibri" w:eastAsia="Calibri" w:hAnsi="Calibri" w:cs="Calibri"/>
          <w:b/>
          <w:bCs/>
          <w:lang w:eastAsia="en-GB"/>
        </w:rPr>
        <w:t xml:space="preserve">Anthropometry: </w:t>
      </w:r>
      <w:r w:rsidRPr="00DC6622">
        <w:rPr>
          <w:rFonts w:ascii="Calibri" w:eastAsia="Calibri" w:hAnsi="Calibri" w:cs="Calibri"/>
          <w:lang w:eastAsia="en-GB"/>
        </w:rPr>
        <w:t>A higher</w:t>
      </w:r>
      <w:r w:rsidRPr="00DC6622">
        <w:rPr>
          <w:rFonts w:ascii="Calibri" w:eastAsia="Calibri" w:hAnsi="Calibri" w:cs="Calibri"/>
          <w:b/>
          <w:bCs/>
          <w:lang w:eastAsia="en-GB"/>
        </w:rPr>
        <w:t xml:space="preserve"> </w:t>
      </w:r>
      <w:r w:rsidRPr="00DC6622">
        <w:rPr>
          <w:rFonts w:ascii="Calibri" w:eastAsia="Calibri" w:hAnsi="Calibri" w:cs="Calibri"/>
          <w:lang w:eastAsia="en-GB"/>
        </w:rPr>
        <w:t xml:space="preserve">body mass index (BMI) was positively associated with postmenopausal </w:t>
      </w:r>
      <w:proofErr w:type="spellStart"/>
      <w:r w:rsidRPr="00DC6622">
        <w:rPr>
          <w:rFonts w:ascii="Calibri" w:eastAsia="Times New Roman" w:hAnsi="Calibri" w:cs="Calibri"/>
          <w:lang w:eastAsia="en-GB"/>
        </w:rPr>
        <w:t>BrCa</w:t>
      </w:r>
      <w:proofErr w:type="spellEnd"/>
      <w:r w:rsidRPr="00DC6622">
        <w:rPr>
          <w:rFonts w:ascii="Calibri" w:eastAsia="Times New Roman" w:hAnsi="Calibri" w:cs="Calibri"/>
          <w:lang w:eastAsia="en-GB"/>
        </w:rPr>
        <w:t xml:space="preserve"> mortality</w:t>
      </w:r>
      <w:r w:rsidR="00986272" w:rsidRPr="00DC6622">
        <w:rPr>
          <w:rFonts w:ascii="Calibri" w:eastAsia="Times New Roman"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186/s12889-017-4953-9","ISSN":"14712458","PMID":"29216920","abstract":"BACKGROUND: There is sufficient evidence supporting a relationship between increased body mass index (BMI) and an increased risk for breast cancer among postmenopausal women. However, most studies have found a decreased risk for premenopausal breast cancer. This study was conducted to find out the different effects of BMI on the risk of breast cancer among premenopausal and postmenopausal women, and explore the potential factors that influence the associations.\nMETHODS: A dose-response meta-analysis with 3,318,796 participants from 31 articles was conducted. Cohort studies that included BMI and corresponding breast cancer risk were selected through various databases including PubMed, Medline, Web of Science, the China National Knowledge Infrastructure (CNKI) and Chinese Scientific Journals (VIP). Random effects models were used for analyzing the data.\nRESULTS: The summary relative risks (RRs) were 1.33 (95%CI: 1.20-1.48) and 0.94(95%CI: 0.80-1.11) among postmenopausal and premenopausal women, respectively. The dose-response meta-analysis indicated a positive non-linear association between BMI and breast cancer risk among postmenopausal women, and compared to the mean level of the normal BMI category (21.5 kg/m2) the RR in total postmenopausal women were1.03 (95% CI: 1.02-1.05) per 1 kg/m2 increment. However, no statistically significant association among total premenopausal women was detected. In subgroup analysis among European premenopausal women, the summary RR was 0.79(95%CI: 0.70-0.88). The non-linear relationship showed a negative non-linear association between BMI and breast cancer risk among European premenopausal women. When compared to the mean level of the normal BMI category, the RRs were 0.98 (95%CI: 0.96-1.00) per 1 kg/m2 increment, respectively.\nCONCLUSIONS: In line with previous studies BMI had different effects on pre-menopausal and postmenopausal breast cancer risk. However, contrary to previous studies, a high BMI was not associated with decreased risk in total pre-menopausal women. More research is needed to better understand these differences.","author":[{"dropping-particle":"","family":"Chen","given":"Yanzi","non-dropping-particle":"","parse-names":false,"suffix":""},{"dropping-particle":"","family":"Liu","given":"Li","non-dropping-particle":"","parse-names":false,"suffix":""},{"dropping-particle":"","family":"Zhou","given":"Quan","non-dropping-particle":"","parse-names":false,"suffix":""},{"dropping-particle":"","family":"Imam","given":"Mustapha Umar","non-dropping-particle":"","parse-names":false,"suffix":""},{"dropping-particle":"","family":"Cai","given":"Jialin","non-dropping-particle":"","parse-names":false,"suffix":""},{"dropping-particle":"","family":"Wang","given":"Yaxuan","non-dropping-particle":"","parse-names":false,"suffix":""},{"dropping-particle":"","family":"Qi","given":"Minjie","non-dropping-particle":"","parse-names":false,"suffix":""},{"dropping-particle":"","family":"Sun","given":"Panpan","non-dropping-particle":"","parse-names":false,"suffix":""},{"dropping-particle":"","family":"Ping","given":"Zhiguang","non-dropping-particle":"","parse-names":false,"suffix":""},{"dropping-particle":"","family":"Fu","given":"Xiaoli","non-dropping-particle":"","parse-names":false,"suffix":""}],"container-title":"BMC public health","id":"ITEM-1","issue":"1","issued":{"date-parts":[["2017"]]},"page":"936","publisher":"BMC Public Health","title":"Body mass index had different effects on premenopausal and postmenopausal breast cancer risks: a dose-response meta-analysis with 3,318,796 subjects from 31 cohort studies","type":"article-journal","volume":"17"},"uris":["http://www.mendeley.com/documents/?uuid=d5300e1a-d819-4e91-ba14-b9c5b6b1b512"]}],"mendeley":{"formattedCitation":"[1]","plainTextFormattedCitation":"[1]","previouslyFormattedCitation":"[1]"},"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1]</w:t>
      </w:r>
      <w:r w:rsidRPr="00DC6622">
        <w:rPr>
          <w:rFonts w:ascii="Calibri" w:eastAsia="Calibri" w:hAnsi="Calibri" w:cs="Calibri"/>
          <w:lang w:eastAsia="en-GB"/>
        </w:rPr>
        <w:fldChar w:fldCharType="end"/>
      </w:r>
      <w:r w:rsidR="0003767D" w:rsidRPr="00DC6622">
        <w:rPr>
          <w:rFonts w:ascii="Calibri" w:eastAsia="Calibri" w:hAnsi="Calibri" w:cs="Calibri"/>
          <w:lang w:eastAsia="en-GB"/>
        </w:rPr>
        <w:t xml:space="preserve"> [</w:t>
      </w:r>
      <w:r w:rsidRPr="00DC6622">
        <w:rPr>
          <w:rFonts w:ascii="Calibri" w:eastAsia="Times New Roman" w:hAnsi="Calibri" w:cs="Calibri"/>
          <w:lang w:eastAsia="en-GB"/>
        </w:rPr>
        <w:t xml:space="preserve">Odds Ratio (OR): 1.33; 95% Confidence Interval (CI): 1.20-1.48], but not with premenopausal </w:t>
      </w:r>
      <w:proofErr w:type="spellStart"/>
      <w:r w:rsidRPr="00DC6622">
        <w:rPr>
          <w:rFonts w:ascii="Calibri" w:eastAsia="Times New Roman" w:hAnsi="Calibri" w:cs="Calibri"/>
          <w:lang w:eastAsia="en-GB"/>
        </w:rPr>
        <w:t>BrCa</w:t>
      </w:r>
      <w:proofErr w:type="spellEnd"/>
      <w:r w:rsidRPr="00DC6622">
        <w:rPr>
          <w:rFonts w:ascii="Calibri" w:eastAsia="Times New Roman" w:hAnsi="Calibri" w:cs="Calibri"/>
          <w:lang w:eastAsia="en-GB"/>
        </w:rPr>
        <w:t xml:space="preserve"> mortality</w:t>
      </w:r>
      <w:r w:rsidR="00986272" w:rsidRPr="00DC6622">
        <w:rPr>
          <w:rFonts w:ascii="Calibri" w:eastAsia="Times New Roman"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186/s12889-017-4953-9","ISSN":"14712458","PMID":"29216920","abstract":"BACKGROUND: There is sufficient evidence supporting a relationship between increased body mass index (BMI) and an increased risk for breast cancer among postmenopausal women. However, most studies have found a decreased risk for premenopausal breast cancer. This study was conducted to find out the different effects of BMI on the risk of breast cancer among premenopausal and postmenopausal women, and explore the potential factors that influence the associations.\nMETHODS: A dose-response meta-analysis with 3,318,796 participants from 31 articles was conducted. Cohort studies that included BMI and corresponding breast cancer risk were selected through various databases including PubMed, Medline, Web of Science, the China National Knowledge Infrastructure (CNKI) and Chinese Scientific Journals (VIP). Random effects models were used for analyzing the data.\nRESULTS: The summary relative risks (RRs) were 1.33 (95%CI: 1.20-1.48) and 0.94(95%CI: 0.80-1.11) among postmenopausal and premenopausal women, respectively. The dose-response meta-analysis indicated a positive non-linear association between BMI and breast cancer risk among postmenopausal women, and compared to the mean level of the normal BMI category (21.5 kg/m2) the RR in total postmenopausal women were1.03 (95% CI: 1.02-1.05) per 1 kg/m2 increment. However, no statistically significant association among total premenopausal women was detected. In subgroup analysis among European premenopausal women, the summary RR was 0.79(95%CI: 0.70-0.88). The non-linear relationship showed a negative non-linear association between BMI and breast cancer risk among European premenopausal women. When compared to the mean level of the normal BMI category, the RRs were 0.98 (95%CI: 0.96-1.00) per 1 kg/m2 increment, respectively.\nCONCLUSIONS: In line with previous studies BMI had different effects on pre-menopausal and postmenopausal breast cancer risk. However, contrary to previous studies, a high BMI was not associated with decreased risk in total pre-menopausal women. More research is needed to better understand these differences.","author":[{"dropping-particle":"","family":"Chen","given":"Yanzi","non-dropping-particle":"","parse-names":false,"suffix":""},{"dropping-particle":"","family":"Liu","given":"Li","non-dropping-particle":"","parse-names":false,"suffix":""},{"dropping-particle":"","family":"Zhou","given":"Quan","non-dropping-particle":"","parse-names":false,"suffix":""},{"dropping-particle":"","family":"Imam","given":"Mustapha Umar","non-dropping-particle":"","parse-names":false,"suffix":""},{"dropping-particle":"","family":"Cai","given":"Jialin","non-dropping-particle":"","parse-names":false,"suffix":""},{"dropping-particle":"","family":"Wang","given":"Yaxuan","non-dropping-particle":"","parse-names":false,"suffix":""},{"dropping-particle":"","family":"Qi","given":"Minjie","non-dropping-particle":"","parse-names":false,"suffix":""},{"dropping-particle":"","family":"Sun","given":"Panpan","non-dropping-particle":"","parse-names":false,"suffix":""},{"dropping-particle":"","family":"Ping","given":"Zhiguang","non-dropping-particle":"","parse-names":false,"suffix":""},{"dropping-particle":"","family":"Fu","given":"Xiaoli","non-dropping-particle":"","parse-names":false,"suffix":""}],"container-title":"BMC public health","id":"ITEM-1","issue":"1","issued":{"date-parts":[["2017"]]},"page":"936","publisher":"BMC Public Health","title":"Body mass index had different effects on premenopausal and postmenopausal breast cancer risks: a dose-response meta-analysis with 3,318,796 subjects from 31 cohort studies","type":"article-journal","volume":"17"},"uris":["http://www.mendeley.com/documents/?uuid=d5300e1a-d819-4e91-ba14-b9c5b6b1b512"]}],"mendeley":{"formattedCitation":"[1]","plainTextFormattedCitation":"[1]","previouslyFormattedCitation":"[1]"},"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1]</w:t>
      </w:r>
      <w:r w:rsidRPr="00DC6622">
        <w:rPr>
          <w:rFonts w:ascii="Calibri" w:eastAsia="Calibri" w:hAnsi="Calibri" w:cs="Calibri"/>
          <w:lang w:eastAsia="en-GB"/>
        </w:rPr>
        <w:fldChar w:fldCharType="end"/>
      </w:r>
      <w:r w:rsidRPr="00DC6622">
        <w:rPr>
          <w:rFonts w:ascii="Calibri" w:eastAsia="Calibri" w:hAnsi="Calibri" w:cs="Calibri"/>
          <w:lang w:eastAsia="en-GB"/>
        </w:rPr>
        <w:t>. When a dose-response pattern (5 kg/m</w:t>
      </w:r>
      <w:r w:rsidRPr="00DC6622">
        <w:rPr>
          <w:rFonts w:ascii="Calibri" w:eastAsia="Calibri" w:hAnsi="Calibri" w:cs="Calibri"/>
          <w:vertAlign w:val="superscript"/>
          <w:lang w:eastAsia="en-GB"/>
        </w:rPr>
        <w:t>2</w:t>
      </w:r>
      <w:r w:rsidRPr="00DC6622">
        <w:rPr>
          <w:rFonts w:ascii="Calibri" w:eastAsia="Calibri" w:hAnsi="Calibri" w:cs="Calibri"/>
          <w:lang w:eastAsia="en-GB"/>
        </w:rPr>
        <w:t xml:space="preserve"> increase) was considered, the association between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 and BMI was in opposite directions among post- </w:t>
      </w:r>
      <w:r w:rsidR="0003767D" w:rsidRPr="00DC6622">
        <w:rPr>
          <w:rFonts w:ascii="Calibri" w:eastAsia="Calibri" w:hAnsi="Calibri" w:cs="Calibri"/>
          <w:lang w:eastAsia="en-GB"/>
        </w:rPr>
        <w:t>[</w:t>
      </w:r>
      <w:r w:rsidRPr="00DC6622">
        <w:rPr>
          <w:rFonts w:ascii="Calibri" w:eastAsia="Calibri" w:hAnsi="Calibri" w:cs="Calibri"/>
          <w:lang w:eastAsia="en-GB"/>
        </w:rPr>
        <w:t>Risk Ratio (RR): 1.13; 95%CI: 1.10</w:t>
      </w:r>
      <w:r w:rsidRPr="00DC6622">
        <w:rPr>
          <w:rFonts w:ascii="Calibri" w:eastAsia="Calibri" w:hAnsi="Calibri" w:cs="Calibri"/>
        </w:rPr>
        <w:t>−</w:t>
      </w:r>
      <w:r w:rsidRPr="00DC6622">
        <w:rPr>
          <w:rFonts w:ascii="Calibri" w:eastAsia="Calibri" w:hAnsi="Calibri" w:cs="Calibri"/>
          <w:lang w:eastAsia="en-GB"/>
        </w:rPr>
        <w:t>1.15</w:t>
      </w:r>
      <w:r w:rsidR="003B2551" w:rsidRPr="00DC6622">
        <w:rPr>
          <w:rFonts w:ascii="Calibri" w:eastAsia="Calibri" w:hAnsi="Calibri" w:cs="Calibri"/>
          <w:lang w:eastAsia="en-GB"/>
        </w:rPr>
        <w:t xml:space="preserve">; </w:t>
      </w:r>
      <w:r w:rsidR="003B2551" w:rsidRPr="00166356">
        <w:rPr>
          <w:rFonts w:ascii="Calibri" w:eastAsia="Calibri" w:hAnsi="Calibri" w:cs="Calibri"/>
          <w:lang w:eastAsia="en-GB"/>
        </w:rPr>
        <w:t>Grade: Highly suggestive</w:t>
      </w:r>
      <w:r w:rsidRPr="00DC6622">
        <w:rPr>
          <w:rFonts w:ascii="Calibri" w:eastAsia="Calibri" w:hAnsi="Calibri" w:cs="Calibri"/>
          <w:lang w:eastAsia="en-GB"/>
        </w:rPr>
        <w:t>] and premenopausal women (RR: 0.94; 95%CI: 0.91</w:t>
      </w:r>
      <w:r w:rsidRPr="00DC6622">
        <w:rPr>
          <w:rFonts w:ascii="Calibri" w:eastAsia="Calibri" w:hAnsi="Calibri" w:cs="Calibri"/>
        </w:rPr>
        <w:t>−</w:t>
      </w:r>
      <w:r w:rsidRPr="00DC6622">
        <w:rPr>
          <w:rFonts w:ascii="Calibri" w:eastAsia="Calibri" w:hAnsi="Calibri" w:cs="Calibri"/>
          <w:lang w:eastAsia="en-GB"/>
        </w:rPr>
        <w:t>0.98)</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07/s10552-019-01223-w","ISBN":"0123456789","ISSN":"15737225","PMID":"31471762","abstract":"Purpose: The purpose of the present study was to systematically review the complex associations between energy balance-related factors and breast cancer risk, for which previous evidence has suggested different associations in the life course of women and by hormone receptor (HR) status of the tumor. Methods: Relevant publications on adulthood physical activity, sedentary behavior, body mass index (BMI), waist and hip circumferences, waist-to-hip ratio, and weight change and pre- and postmenopausal breast cancer risk were identified in PubMed up to 30 April 2017. Random-effects meta-analyses were conducted to summarize the relative risks across studies. Results: One hundred and twenty-six observational cohort studies comprising over 22,900 premenopausal and 103,000 postmenopausal breast cancer cases were meta-analyzed. Higher physical activity was inversely associated with both pre- and postmenopausal breast cancers, whereas increased sitting time was positively associated with postmenopausal breast cancer. Although higher early adult BMI (ages 18–30 years) was inversely associated with pre- and postmenopausal breast cancers, adult weight gain and greater body adiposity increased breast cancer risk in postmenopausal women, and the increased risk was evident for HR+ but not HR− breast cancers, and among never but not current users of postmenopausal hormones. The evidence was less consistent in premenopausal women. There were no associations with adult weight gain, inverse associations with adult BMI (study baseline) and hip circumference, and non-significant associations with waist circumference and waist-to-hip ratio that were reverted to positive associations on average in studies accounting for BMI. No significant associations were observed for HR-defined premenopausal breast cancers. Conclusion: Better understanding on the impact of these factors on pre- and postmenopausal breast cancers and their subtypes along the life course is needed.","author":[{"dropping-particle":"","family":"Chan","given":"Doris S.M.","non-dropping-particle":"","parse-names":false,"suffix":""},{"dropping-particle":"","family":"Abar","given":"Leila","non-dropping-particle":"","parse-names":false,"suffix":""},{"dropping-particle":"","family":"Cariolou","given":"Margarita","non-dropping-particle":"","parse-names":false,"suffix":""},{"dropping-particle":"","family":"Nanu","given":"Neesha","non-dropping-particle":"","parse-names":false,"suffix":""},{"dropping-particle":"","family":"Greenwood","given":"Darren C.","non-dropping-particle":"","parse-names":false,"suffix":""},{"dropping-particle":"V.","family":"Bandera","given":"Elisa","non-dropping-particle":"","parse-names":false,"suffix":""},{"dropping-particle":"","family":"McTiernan","given":"Anne","non-dropping-particle":"","parse-names":false,"suffix":""},{"dropping-particle":"","family":"Norat","given":"Teresa","non-dropping-particle":"","parse-names":false,"suffix":""}],"container-title":"Cancer Causes and Control","id":"ITEM-1","issue":"11","issued":{"date-parts":[["2019"]]},"page":"1183-1200","title":"World Cancer Research Fund International: Continuous Update Project—systematic literature review and meta-analysis of observational cohort studies on physical activity, sedentary behavior, adiposity, and weight change and breast cancer risk","type":"article-journal","volume":"30"},"uris":["http://www.mendeley.com/documents/?uuid=9870b16b-e047-48a0-b739-9bfb5cc44983"]}],"mendeley":{"formattedCitation":"[2]","plainTextFormattedCitation":"[2]","previouslyFormattedCitation":"[2]"},"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w:t>
      </w:r>
      <w:r w:rsidRPr="00DC6622">
        <w:rPr>
          <w:rFonts w:ascii="Calibri" w:eastAsia="Calibri" w:hAnsi="Calibri" w:cs="Calibri"/>
          <w:lang w:eastAsia="en-GB"/>
        </w:rPr>
        <w:fldChar w:fldCharType="end"/>
      </w:r>
      <w:r w:rsidRPr="00DC6622">
        <w:rPr>
          <w:rFonts w:ascii="Calibri" w:eastAsia="Calibri" w:hAnsi="Calibri" w:cs="Calibri"/>
          <w:lang w:eastAsia="en-GB"/>
        </w:rPr>
        <w:t>. A dose-response (5 kg/m</w:t>
      </w:r>
      <w:r w:rsidRPr="00DC6622">
        <w:rPr>
          <w:rFonts w:ascii="Calibri" w:eastAsia="Calibri" w:hAnsi="Calibri" w:cs="Calibri"/>
          <w:vertAlign w:val="superscript"/>
          <w:lang w:eastAsia="en-GB"/>
        </w:rPr>
        <w:t>2</w:t>
      </w:r>
      <w:r w:rsidRPr="00DC6622">
        <w:rPr>
          <w:rFonts w:ascii="Calibri" w:eastAsia="Calibri" w:hAnsi="Calibri" w:cs="Calibri"/>
          <w:lang w:eastAsia="en-GB"/>
        </w:rPr>
        <w:t xml:space="preserve"> increase) association was observed also among postmenopausal women in the subgroup analyses for</w:t>
      </w:r>
      <w:r w:rsidRPr="00DC6622">
        <w:t xml:space="preserve"> </w:t>
      </w:r>
      <w:r w:rsidRPr="00DC6622">
        <w:rPr>
          <w:rFonts w:ascii="Calibri" w:eastAsia="Calibri" w:hAnsi="Calibri" w:cs="Calibri"/>
          <w:lang w:eastAsia="en-GB"/>
        </w:rPr>
        <w:t xml:space="preserve">estrogen receptor-positive (ER+; RR: </w:t>
      </w:r>
      <w:r w:rsidRPr="00DC6622">
        <w:rPr>
          <w:rFonts w:ascii="Calibri" w:eastAsia="Calibri" w:hAnsi="Calibri" w:cs="Calibri"/>
        </w:rPr>
        <w:t xml:space="preserve">1.19; </w:t>
      </w:r>
      <w:r w:rsidRPr="00DC6622">
        <w:rPr>
          <w:rFonts w:ascii="Calibri" w:eastAsia="Calibri" w:hAnsi="Calibri" w:cs="Calibri"/>
          <w:lang w:eastAsia="en-GB"/>
        </w:rPr>
        <w:t xml:space="preserve">95%CI: </w:t>
      </w:r>
      <w:r w:rsidRPr="00DC6622">
        <w:rPr>
          <w:rFonts w:ascii="Calibri" w:eastAsia="Calibri" w:hAnsi="Calibri" w:cs="Calibri"/>
        </w:rPr>
        <w:t>1.12−1.26</w:t>
      </w:r>
      <w:r w:rsidR="003B2551" w:rsidRPr="00DC6622">
        <w:rPr>
          <w:rFonts w:ascii="Calibri" w:eastAsia="Calibri" w:hAnsi="Calibri" w:cs="Calibri"/>
        </w:rPr>
        <w:t xml:space="preserve">; </w:t>
      </w:r>
      <w:r w:rsidR="003B2551" w:rsidRPr="00166356">
        <w:rPr>
          <w:rFonts w:ascii="Calibri" w:eastAsia="Calibri" w:hAnsi="Calibri" w:cs="Calibri"/>
          <w:lang w:eastAsia="en-GB"/>
        </w:rPr>
        <w:t>Grade: Highly suggestive</w:t>
      </w:r>
      <w:r w:rsidRPr="00DC6622">
        <w:rPr>
          <w:rFonts w:ascii="Calibri" w:eastAsia="Calibri" w:hAnsi="Calibri" w:cs="Calibri"/>
        </w:rPr>
        <w:t>)</w:t>
      </w:r>
      <w:r w:rsidRPr="00DC6622">
        <w:rPr>
          <w:rFonts w:ascii="Calibri" w:eastAsia="Calibri" w:hAnsi="Calibri" w:cs="Calibri"/>
          <w:lang w:eastAsia="en-GB"/>
        </w:rPr>
        <w:t>, progesterone receptor-positive (PR+; RR: 1.47; 95%CI: 1.36</w:t>
      </w:r>
      <w:r w:rsidRPr="00DC6622">
        <w:rPr>
          <w:rFonts w:ascii="Calibri" w:eastAsia="Calibri" w:hAnsi="Calibri" w:cs="Calibri"/>
        </w:rPr>
        <w:t>−</w:t>
      </w:r>
      <w:r w:rsidRPr="00DC6622">
        <w:rPr>
          <w:rFonts w:ascii="Calibri" w:eastAsia="Calibri" w:hAnsi="Calibri" w:cs="Calibri"/>
          <w:lang w:eastAsia="en-GB"/>
        </w:rPr>
        <w:t>1.59</w:t>
      </w:r>
      <w:r w:rsidR="003B2551" w:rsidRPr="00DC6622">
        <w:rPr>
          <w:rFonts w:ascii="Calibri" w:eastAsia="Calibri" w:hAnsi="Calibri" w:cs="Calibri"/>
          <w:lang w:eastAsia="en-GB"/>
        </w:rPr>
        <w:t>; Grade: Convincing</w:t>
      </w:r>
      <w:r w:rsidRPr="00DC6622">
        <w:rPr>
          <w:rFonts w:ascii="Calibri" w:eastAsia="Calibri" w:hAnsi="Calibri" w:cs="Calibri"/>
          <w:lang w:eastAsia="en-GB"/>
        </w:rPr>
        <w:t>) and ER+PR+ (RR: 1.25; 95%CI: 1.19</w:t>
      </w:r>
      <w:r w:rsidRPr="00DC6622">
        <w:rPr>
          <w:rFonts w:ascii="Calibri" w:eastAsia="Calibri" w:hAnsi="Calibri" w:cs="Calibri"/>
        </w:rPr>
        <w:t>−</w:t>
      </w:r>
      <w:r w:rsidRPr="00DC6622">
        <w:rPr>
          <w:rFonts w:ascii="Calibri" w:eastAsia="Calibri" w:hAnsi="Calibri" w:cs="Calibri"/>
          <w:lang w:eastAsia="en-GB"/>
        </w:rPr>
        <w:t>1.32</w:t>
      </w:r>
      <w:r w:rsidR="003B2551" w:rsidRPr="00DC6622">
        <w:rPr>
          <w:rFonts w:ascii="Calibri" w:eastAsia="Calibri" w:hAnsi="Calibri" w:cs="Calibri"/>
          <w:lang w:eastAsia="en-GB"/>
        </w:rPr>
        <w:t xml:space="preserve">; </w:t>
      </w:r>
      <w:r w:rsidR="003B2551" w:rsidRPr="00166356">
        <w:rPr>
          <w:rFonts w:ascii="Calibri" w:eastAsia="Calibri" w:hAnsi="Calibri" w:cs="Calibri"/>
          <w:lang w:eastAsia="en-GB"/>
        </w:rPr>
        <w:t>Grade: Highly suggestive</w:t>
      </w:r>
      <w:r w:rsidRPr="00DC6622">
        <w:rPr>
          <w:rFonts w:ascii="Calibri" w:eastAsia="Calibri" w:hAnsi="Calibri" w:cs="Calibri"/>
          <w:lang w:eastAsia="en-GB"/>
        </w:rPr>
        <w:t xml:space="preserve">) </w:t>
      </w:r>
      <w:proofErr w:type="spellStart"/>
      <w:r w:rsidRPr="00DC6622">
        <w:rPr>
          <w:rFonts w:ascii="Calibri" w:eastAsia="Calibri" w:hAnsi="Calibri" w:cs="Calibri"/>
          <w:lang w:eastAsia="en-GB"/>
        </w:rPr>
        <w:t>BrCa</w:t>
      </w:r>
      <w:proofErr w:type="spellEnd"/>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07/s10552-019-01223-w","ISBN":"0123456789","ISSN":"15737225","PMID":"31471762","abstract":"Purpose: The purpose of the present study was to systematically review the complex associations between energy balance-related factors and breast cancer risk, for which previous evidence has suggested different associations in the life course of women and by hormone receptor (HR) status of the tumor. Methods: Relevant publications on adulthood physical activity, sedentary behavior, body mass index (BMI), waist and hip circumferences, waist-to-hip ratio, and weight change and pre- and postmenopausal breast cancer risk were identified in PubMed up to 30 April 2017. Random-effects meta-analyses were conducted to summarize the relative risks across studies. Results: One hundred and twenty-six observational cohort studies comprising over 22,900 premenopausal and 103,000 postmenopausal breast cancer cases were meta-analyzed. Higher physical activity was inversely associated with both pre- and postmenopausal breast cancers, whereas increased sitting time was positively associated with postmenopausal breast cancer. Although higher early adult BMI (ages 18–30 years) was inversely associated with pre- and postmenopausal breast cancers, adult weight gain and greater body adiposity increased breast cancer risk in postmenopausal women, and the increased risk was evident for HR+ but not HR− breast cancers, and among never but not current users of postmenopausal hormones. The evidence was less consistent in premenopausal women. There were no associations with adult weight gain, inverse associations with adult BMI (study baseline) and hip circumference, and non-significant associations with waist circumference and waist-to-hip ratio that were reverted to positive associations on average in studies accounting for BMI. No significant associations were observed for HR-defined premenopausal breast cancers. Conclusion: Better understanding on the impact of these factors on pre- and postmenopausal breast cancers and their subtypes along the life course is needed.","author":[{"dropping-particle":"","family":"Chan","given":"Doris S.M.","non-dropping-particle":"","parse-names":false,"suffix":""},{"dropping-particle":"","family":"Abar","given":"Leila","non-dropping-particle":"","parse-names":false,"suffix":""},{"dropping-particle":"","family":"Cariolou","given":"Margarita","non-dropping-particle":"","parse-names":false,"suffix":""},{"dropping-particle":"","family":"Nanu","given":"Neesha","non-dropping-particle":"","parse-names":false,"suffix":""},{"dropping-particle":"","family":"Greenwood","given":"Darren C.","non-dropping-particle":"","parse-names":false,"suffix":""},{"dropping-particle":"V.","family":"Bandera","given":"Elisa","non-dropping-particle":"","parse-names":false,"suffix":""},{"dropping-particle":"","family":"McTiernan","given":"Anne","non-dropping-particle":"","parse-names":false,"suffix":""},{"dropping-particle":"","family":"Norat","given":"Teresa","non-dropping-particle":"","parse-names":false,"suffix":""}],"container-title":"Cancer Causes and Control","id":"ITEM-1","issue":"11","issued":{"date-parts":[["2019"]]},"page":"1183-1200","title":"World Cancer Research Fund International: Continuous Update Project—systematic literature review and meta-analysis of observational cohort studies on physical activity, sedentary behavior, adiposity, and weight change and breast cancer risk","type":"article-journal","volume":"30"},"uris":["http://www.mendeley.com/documents/?uuid=9870b16b-e047-48a0-b739-9bfb5cc44983"]}],"mendeley":{"formattedCitation":"[2]","plainTextFormattedCitation":"[2]","previouslyFormattedCitation":"[2]"},"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t>
      </w:r>
    </w:p>
    <w:p w14:paraId="2AB4C3F0" w14:textId="4ABA1458" w:rsidR="002D7981" w:rsidRPr="00DC6622" w:rsidRDefault="002D7981" w:rsidP="002D7981">
      <w:pPr>
        <w:spacing w:after="0" w:line="360" w:lineRule="auto"/>
        <w:ind w:firstLine="180"/>
        <w:jc w:val="both"/>
        <w:rPr>
          <w:rFonts w:ascii="Calibri" w:eastAsia="Calibri" w:hAnsi="Calibri" w:cs="Calibri"/>
          <w:lang w:eastAsia="en-GB"/>
        </w:rPr>
      </w:pPr>
      <w:r w:rsidRPr="00DC6622">
        <w:rPr>
          <w:rFonts w:ascii="Calibri" w:eastAsia="Calibri" w:hAnsi="Calibri" w:cs="Calibri"/>
          <w:lang w:eastAsia="en-GB"/>
        </w:rPr>
        <w:t xml:space="preserve">Body weight (high vs low) and height (per 10cm increment) were both associated with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Body weight was linked to ER+ PR+ (RR: 1.82; 95%CI: 1.55</w:t>
      </w:r>
      <w:r w:rsidRPr="00DC6622">
        <w:rPr>
          <w:rFonts w:ascii="Calibri" w:eastAsia="Calibri" w:hAnsi="Calibri" w:cs="Calibri"/>
        </w:rPr>
        <w:t>−</w:t>
      </w:r>
      <w:r w:rsidRPr="00DC6622">
        <w:rPr>
          <w:rFonts w:ascii="Calibri" w:eastAsia="Calibri" w:hAnsi="Calibri" w:cs="Calibri"/>
          <w:lang w:eastAsia="en-GB"/>
        </w:rPr>
        <w:t>2.15</w:t>
      </w:r>
      <w:r w:rsidR="003B2551" w:rsidRPr="00DC6622">
        <w:rPr>
          <w:rFonts w:ascii="Calibri" w:eastAsia="Calibri" w:hAnsi="Calibri" w:cs="Calibri"/>
          <w:lang w:eastAsia="en-GB"/>
        </w:rPr>
        <w:t xml:space="preserve">; </w:t>
      </w:r>
      <w:r w:rsidR="003B2551" w:rsidRPr="00166356">
        <w:rPr>
          <w:rFonts w:ascii="Calibri" w:eastAsia="Calibri" w:hAnsi="Calibri" w:cs="Calibri"/>
          <w:lang w:eastAsia="en-GB"/>
        </w:rPr>
        <w:t>Grade: Highly suggestive</w:t>
      </w:r>
      <w:r w:rsidRPr="00DC6622">
        <w:rPr>
          <w:rFonts w:ascii="Calibri" w:eastAsia="Calibri" w:hAnsi="Calibri" w:cs="Calibri"/>
          <w:lang w:eastAsia="en-GB"/>
        </w:rPr>
        <w:t xml:space="preserve">) and </w:t>
      </w:r>
      <w:r w:rsidRPr="00166356">
        <w:rPr>
          <w:rFonts w:ascii="Calibri" w:eastAsia="Times New Roman" w:hAnsi="Calibri" w:cs="Calibri"/>
        </w:rPr>
        <w:t xml:space="preserve">ER- PR+ </w:t>
      </w:r>
      <w:r w:rsidRPr="00DC6622">
        <w:rPr>
          <w:rFonts w:ascii="Calibri" w:eastAsia="Calibri" w:hAnsi="Calibri" w:cs="Calibri"/>
          <w:lang w:eastAsia="en-GB"/>
        </w:rPr>
        <w:t xml:space="preserve">(RR: </w:t>
      </w:r>
      <w:r w:rsidRPr="00166356">
        <w:rPr>
          <w:rFonts w:ascii="Calibri" w:eastAsia="Times New Roman" w:hAnsi="Calibri" w:cs="Calibri"/>
        </w:rPr>
        <w:t>2.01;</w:t>
      </w:r>
      <w:r w:rsidRPr="00DC6622">
        <w:rPr>
          <w:rFonts w:ascii="Calibri" w:eastAsia="Calibri" w:hAnsi="Calibri" w:cs="Calibri"/>
          <w:lang w:eastAsia="en-GB"/>
        </w:rPr>
        <w:t xml:space="preserve"> 95%CI: </w:t>
      </w:r>
      <w:r w:rsidRPr="00166356">
        <w:rPr>
          <w:rFonts w:ascii="Calibri" w:eastAsia="Times New Roman" w:hAnsi="Calibri" w:cs="Calibri"/>
        </w:rPr>
        <w:t>1.22</w:t>
      </w:r>
      <w:r w:rsidRPr="00DC6622">
        <w:rPr>
          <w:rFonts w:ascii="Calibri" w:eastAsia="Calibri" w:hAnsi="Calibri" w:cs="Calibri"/>
        </w:rPr>
        <w:t>−</w:t>
      </w:r>
      <w:r w:rsidRPr="00166356">
        <w:rPr>
          <w:rFonts w:ascii="Calibri" w:eastAsia="Times New Roman" w:hAnsi="Calibri" w:cs="Calibri"/>
        </w:rPr>
        <w:t xml:space="preserve">3.31) </w:t>
      </w:r>
      <w:proofErr w:type="spellStart"/>
      <w:r w:rsidRPr="00166356">
        <w:rPr>
          <w:rFonts w:ascii="Calibri" w:eastAsia="Times New Roman" w:hAnsi="Calibri" w:cs="Calibri"/>
        </w:rPr>
        <w:t>BrCa</w:t>
      </w:r>
      <w:proofErr w:type="spellEnd"/>
      <w:r w:rsidRPr="00166356">
        <w:rPr>
          <w:rFonts w:ascii="Calibri" w:eastAsia="Times New Roman" w:hAnsi="Calibri" w:cs="Calibri"/>
        </w:rPr>
        <w:t xml:space="preserve"> </w:t>
      </w:r>
      <w:r w:rsidRPr="00DC6622">
        <w:rPr>
          <w:rFonts w:ascii="Calibri" w:eastAsia="Calibri" w:hAnsi="Calibri" w:cs="Calibri"/>
          <w:lang w:eastAsia="en-GB"/>
        </w:rPr>
        <w:t xml:space="preserve">among post-, and to ER+ PR+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R: 0.80; 95%CI: 0.70</w:t>
      </w:r>
      <w:r w:rsidRPr="00DC6622">
        <w:rPr>
          <w:rFonts w:ascii="Calibri" w:eastAsia="Calibri" w:hAnsi="Calibri" w:cs="Calibri"/>
        </w:rPr>
        <w:t>−</w:t>
      </w:r>
      <w:r w:rsidRPr="00DC6622">
        <w:rPr>
          <w:rFonts w:ascii="Calibri" w:eastAsia="Calibri" w:hAnsi="Calibri" w:cs="Calibri"/>
          <w:lang w:eastAsia="en-GB"/>
        </w:rPr>
        <w:t>0.92) among premenopausal women</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2/IJC.23943","ISSN":"1097-0215","PMID":"18988226","abstract":"Epidemiological evidence indicates that the association between body weight and breast cancer risk may differ across menopausal status as well as the estrogen receptor (ER) and progesterone receptor (PR) tumor status. To date, no meta-analysis has been conducted to assess the association between body weight and ER/PR defined breast cancer risk, taking into account menopausal status and study design. We searched MEDLINE for relevant studies published from January 1, 1970 through December 31, 2007. Summarized risk estimates with 95% confidence intervals (CIs) were calculated using a random-effects model. The summarized results of 9 cohorts and 22 case-control studies comparing the highest versus the reference categories of relative body weight showed that the risk for ER+PR+ tumors was 20% lower (95% CI = -30% to -8%) among premenopausal (2,643 cases) and 82% higher (95% CI = 55-114%) among postmenopausal (5,469 cases) women. The dose-response meta-analysis of ER+ PR+ tumors showed that each 5-unit increase in body mass index (BMI, kg/m2) was associated with a 33% increased risk among postmenopausal women (95% CI = 20-48%) and 10% decreased risk among premenopausal women (95% CI = - 18% to - 1%). No associations were observed for ER- PR- or ER+ PR- tumors. For discordant tumors ER+PR- (pre) and ER-PR+ (pre/post) the number of cases were too small (&lt;200) to interpret results. The relation between body weight and breast cancer risk is critically dependent on the tumor's ER/PR status and the woman's menopausal status. Body weight control is the effective strategy for preventing ER+ PR+ tumors after menopause. © 2008 Wiley-Liss, Inc.","author":[{"dropping-particle":"","family":"Suzuki","given":"Reiko","non-dropping-particle":"","parse-names":false,"suffix":""},{"dropping-particle":"","family":"Orsini","given":"Nicola","non-dropping-particle":"","parse-names":false,"suffix":""},{"dropping-particle":"","family":"Saji","given":"Shigehira","non-dropping-particle":"","parse-names":false,"suffix":""},{"dropping-particle":"","family":"Key","given":"Timothy J.","non-dropping-particle":"","parse-names":false,"suffix":""},{"dropping-particle":"","family":"Wolk","given":"Alicja","non-dropping-particle":"","parse-names":false,"suffix":""}],"container-title":"International Journal of Cancer","id":"ITEM-1","issue":"3","issued":{"date-parts":[["2009"]]},"page":"698-712","publisher":"Int J Cancer","title":"Body weight and incidence of breast cancer defined by estrogen and progesterone receptor status--a meta-analysis","type":"article-journal","volume":"124"},"uris":["http://www.mendeley.com/documents/?uuid=830b82f6-9428-3834-a26e-4fd5806946da"]}],"mendeley":{"formattedCitation":"[3]","plainTextFormattedCitation":"[3]","previouslyFormattedCitation":"[3]"},"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3]</w:t>
      </w:r>
      <w:r w:rsidRPr="00DC6622">
        <w:rPr>
          <w:rFonts w:ascii="Calibri" w:eastAsia="Calibri" w:hAnsi="Calibri" w:cs="Calibri"/>
          <w:lang w:eastAsia="en-GB"/>
        </w:rPr>
        <w:fldChar w:fldCharType="end"/>
      </w:r>
      <w:r w:rsidRPr="00DC6622">
        <w:rPr>
          <w:rFonts w:ascii="Calibri" w:eastAsia="Calibri" w:hAnsi="Calibri" w:cs="Calibri"/>
          <w:lang w:eastAsia="en-GB"/>
        </w:rPr>
        <w:t>. Obesity (RR: 1.22; 95%CI: 1.13</w:t>
      </w:r>
      <w:r w:rsidRPr="00DC6622">
        <w:rPr>
          <w:rFonts w:ascii="Calibri" w:eastAsia="Calibri" w:hAnsi="Calibri" w:cs="Calibri"/>
        </w:rPr>
        <w:t>−1.32</w:t>
      </w:r>
      <w:r w:rsidRPr="00DC6622">
        <w:rPr>
          <w:rFonts w:ascii="Calibri" w:eastAsia="Calibri" w:hAnsi="Calibri" w:cs="Calibri"/>
          <w:lang w:eastAsia="en-GB"/>
        </w:rPr>
        <w:t>)</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4172/jrhs.2021.57","ISSN":"22287809","PMID":"34698654","abstract":"Background: This report provided the effect of 15 preventable factors on the risk of breast cancer incidence. Study design: A systematic review and meta-analysis. Methods: A detailed research was conducted on PubMed, Web of Science, and Scopus databases in January 2020. Reference lists were also screened. Prospective cohort studies addressing the associations between breast cancer and 15 factors were analyzed. Between-study heterogeneity was investigated using the χ2, τ2, and I2 statistics. The probability of publication bias was explored using the Begg and Egger tests and trim-and-fill analysis. Effect sizes were expressed as risk ratios (RRs) with 95% confidence intervals (CIs) using a random-effects model. Results: Based on the results, out of 147,083 identified studies, 197 were eligible, including 19,413,702 participants. The RRs (95% CI) of factors associated with breast cancer were as follows: cigarette smoking 1.07 (1.05, 1.09); alcohol drinking 1.10 (1.07, 1.12); sufficient physical activity 0.90 (0.86, 0.95); overweight/obesity in premenopausal 0.92 (0.82, 1.03) and postmenopausal 1.18 (1.13, 1.24); nulliparity 1.16 (1.03, 1.31); late pregnancy 1.37 (1.25, 1.50); breastfeeding 0.87 (0.81, 0.93); ever using oral contraceptive 1.00 (0.96, 1.05); ever using estrogen 1.13 (1.04, 1.23); ever using progesterone 1.02 (0.84, 1.24); ever using estrogen/progesterone 1.60 (1.42, 1.80); ever taking hormone replacement therapy 1.26 (1.20, 1.32); red meat consumption 1.05 (1.00, 1.11); fruit/vegetable consumption 0.87 (0.83, 0.90); and history of radiation therapy, based on single study 1.31 (0.87, 1.98). Conclusions: This meta-analysis provided a clear picture of several factors associated with the development of breast cancer. Moreover, the useful information in this study may be utilized for ranking and prioritizing preventable risk factors to implement effective prevention programs.","author":[{"dropping-particle":"","family":"Poorolajal","given":"Jalal","non-dropping-particle":"","parse-names":false,"suffix":""},{"dropping-particle":"","family":"Heidarimoghis","given":"Fatemeh","non-dropping-particle":"","parse-names":false,"suffix":""},{"dropping-particle":"","family":"Karami","given":"Manoochehr","non-dropping-particle":"","parse-names":false,"suffix":""},{"dropping-particle":"","family":"Cheraghi","given":"Zahra","non-dropping-particle":"","parse-names":false,"suffix":""},{"dropping-particle":"","family":"Gohari-Ensaf","given":"Fatemeh","non-dropping-particle":"","parse-names":false,"suffix":""},{"dropping-particle":"","family":"Shahbazi","given":"Fatemeh","non-dropping-particle":"","parse-names":false,"suffix":""},{"dropping-particle":"","family":"Zareie","given":"Bushra","non-dropping-particle":"","parse-names":false,"suffix":""},{"dropping-particle":"","family":"Ameri","given":"Pegah","non-dropping-particle":"","parse-names":false,"suffix":""},{"dropping-particle":"","family":"Sahraei","given":"Fatemeh","non-dropping-particle":"","parse-names":false,"suffix":""}],"container-title":"Journal of Research in Health Sciences","id":"ITEM-1","issue":"3","issued":{"date-parts":[["2021"]]},"page":"e00520","title":"Factors for the primary prevention of breast cancer: A meta-analysis of prospective cohort studies","type":"article-journal","volume":"21"},"uris":["http://www.mendeley.com/documents/?uuid=ed886082-bb2d-41ce-9289-d7fe419e2693"]}],"mendeley":{"formattedCitation":"[4]","plainTextFormattedCitation":"[4]","previouslyFormattedCitation":"[4]"},"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4]</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overweight (RR: 1.15; 95%CI: 1.09</w:t>
      </w:r>
      <w:r w:rsidRPr="00DC6622">
        <w:rPr>
          <w:rFonts w:ascii="Calibri" w:eastAsia="Calibri" w:hAnsi="Calibri" w:cs="Calibri"/>
        </w:rPr>
        <w:t>−1.22</w:t>
      </w:r>
      <w:r w:rsidRPr="00DC6622">
        <w:rPr>
          <w:rFonts w:ascii="Calibri" w:eastAsia="Calibri" w:hAnsi="Calibri" w:cs="Calibri"/>
          <w:lang w:eastAsia="en-GB"/>
        </w:rPr>
        <w:t>)</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4172/jrhs.2021.57","ISSN":"22287809","PMID":"34698654","abstract":"Background: This report provided the effect of 15 preventable factors on the risk of breast cancer incidence. Study design: A systematic review and meta-analysis. Methods: A detailed research was conducted on PubMed, Web of Science, and Scopus databases in January 2020. Reference lists were also screened. Prospective cohort studies addressing the associations between breast cancer and 15 factors were analyzed. Between-study heterogeneity was investigated using the χ2, τ2, and I2 statistics. The probability of publication bias was explored using the Begg and Egger tests and trim-and-fill analysis. Effect sizes were expressed as risk ratios (RRs) with 95% confidence intervals (CIs) using a random-effects model. Results: Based on the results, out of 147,083 identified studies, 197 were eligible, including 19,413,702 participants. The RRs (95% CI) of factors associated with breast cancer were as follows: cigarette smoking 1.07 (1.05, 1.09); alcohol drinking 1.10 (1.07, 1.12); sufficient physical activity 0.90 (0.86, 0.95); overweight/obesity in premenopausal 0.92 (0.82, 1.03) and postmenopausal 1.18 (1.13, 1.24); nulliparity 1.16 (1.03, 1.31); late pregnancy 1.37 (1.25, 1.50); breastfeeding 0.87 (0.81, 0.93); ever using oral contraceptive 1.00 (0.96, 1.05); ever using estrogen 1.13 (1.04, 1.23); ever using progesterone 1.02 (0.84, 1.24); ever using estrogen/progesterone 1.60 (1.42, 1.80); ever taking hormone replacement therapy 1.26 (1.20, 1.32); red meat consumption 1.05 (1.00, 1.11); fruit/vegetable consumption 0.87 (0.83, 0.90); and history of radiation therapy, based on single study 1.31 (0.87, 1.98). Conclusions: This meta-analysis provided a clear picture of several factors associated with the development of breast cancer. Moreover, the useful information in this study may be utilized for ranking and prioritizing preventable risk factors to implement effective prevention programs.","author":[{"dropping-particle":"","family":"Poorolajal","given":"Jalal","non-dropping-particle":"","parse-names":false,"suffix":""},{"dropping-particle":"","family":"Heidarimoghis","given":"Fatemeh","non-dropping-particle":"","parse-names":false,"suffix":""},{"dropping-particle":"","family":"Karami","given":"Manoochehr","non-dropping-particle":"","parse-names":false,"suffix":""},{"dropping-particle":"","family":"Cheraghi","given":"Zahra","non-dropping-particle":"","parse-names":false,"suffix":""},{"dropping-particle":"","family":"Gohari-Ensaf","given":"Fatemeh","non-dropping-particle":"","parse-names":false,"suffix":""},{"dropping-particle":"","family":"Shahbazi","given":"Fatemeh","non-dropping-particle":"","parse-names":false,"suffix":""},{"dropping-particle":"","family":"Zareie","given":"Bushra","non-dropping-particle":"","parse-names":false,"suffix":""},{"dropping-particle":"","family":"Ameri","given":"Pegah","non-dropping-particle":"","parse-names":false,"suffix":""},{"dropping-particle":"","family":"Sahraei","given":"Fatemeh","non-dropping-particle":"","parse-names":false,"suffix":""}],"container-title":"Journal of Research in Health Sciences","id":"ITEM-1","issue":"3","issued":{"date-parts":[["2021"]]},"page":"e00520","title":"Factors for the primary prevention of breast cancer: A meta-analysis of prospective cohort studies","type":"article-journal","volume":"21"},"uris":["http://www.mendeley.com/documents/?uuid=ed886082-bb2d-41ce-9289-d7fe419e2693"]}],"mendeley":{"formattedCitation":"[4]","plainTextFormattedCitation":"[4]","previouslyFormattedCitation":"[4]"},"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4]</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ere associated with increased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among postmenopausal women. Adult height was found to be a risk factor for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R: 1.17; 95%CI: 1.15</w:t>
      </w:r>
      <w:r w:rsidRPr="00DC6622">
        <w:rPr>
          <w:rFonts w:ascii="Calibri" w:eastAsia="Calibri" w:hAnsi="Calibri" w:cs="Calibri"/>
        </w:rPr>
        <w:t>−</w:t>
      </w:r>
      <w:r w:rsidRPr="00DC6622">
        <w:rPr>
          <w:rFonts w:ascii="Calibri" w:eastAsia="Calibri" w:hAnsi="Calibri" w:cs="Calibri"/>
          <w:lang w:eastAsia="en-GB"/>
        </w:rPr>
        <w:t>1.20</w:t>
      </w:r>
      <w:r w:rsidR="003B2551" w:rsidRPr="00DC6622">
        <w:rPr>
          <w:rFonts w:ascii="Calibri" w:eastAsia="Calibri" w:hAnsi="Calibri" w:cs="Calibri"/>
          <w:lang w:eastAsia="en-GB"/>
        </w:rPr>
        <w:t xml:space="preserve">; </w:t>
      </w:r>
      <w:r w:rsidR="003B2551" w:rsidRPr="00166356">
        <w:rPr>
          <w:rFonts w:ascii="Calibri" w:eastAsia="Calibri" w:hAnsi="Calibri" w:cs="Calibri"/>
          <w:lang w:eastAsia="en-GB"/>
        </w:rPr>
        <w:t>Grade: Highly suggestive</w:t>
      </w:r>
      <w:r w:rsidRPr="00DC6622">
        <w:rPr>
          <w:rFonts w:ascii="Calibri" w:eastAsia="Calibri" w:hAnsi="Calibri" w:cs="Calibri"/>
          <w:lang w:eastAsia="en-GB"/>
        </w:rPr>
        <w:t>)</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93/JNCI/DJV219","ISSN":"1460-2105","PMID":"26296642","abstract":"Background: Epidemiological studies have linked adult height with breast cancer risk in women. However, the magnitude of the association, particularly by subtypes of breast cancer, has not been established. Furthermore, the mechanisms of the association remain unclear. Methods: We performed a meta-analysis to investigate associations between height and breast cancer risk using data from 159 prospective cohorts totaling 5 216 302 women, including 113 178 events. In a consortium with individual-level data from 46 325 case patients and 42 482 control subjects, we conducted a Mendelian randomization analysis using a genetic score that comprised 168 height-associated variants as an instrument. This association was further evaluated in a second consortium using summary statistics data from 16 003 case patients and 41 335 control subjects. Results: The pooled relative risk of breast cancer was 1.17 (95% confidence interval [CI] = 1.15 to 1.19) per 10 cm increase in height in the meta-analysis of prospective studies. In Mendelian randomization analysis, the odds ratio of breast cancer per 10 cm increase in genetically predicted height was 1.22 (95% CI = 1.13 to 1.32) in the first consortium and 1.21 (95% CI = 1.05 to 1.39) in the second consortium. The association was found in both premenopausal and postmenopausal women but restricted to hormone receptor-positive breast cancer. Analyses of height-associated variants identified eight new loci associated with breast cancer risk after adjusting for multiple comparisons, including three loci at 1q21.2, DNAJC27, and CCDC91 at genome-wide significance level P &lt; 5 × 10-8. Conclusions: Our study provides strong evidence that adult height is a risk factor for breast cancer in women and certain genetic factors and biological pathways affecting adult height have an important role in the etiology of breast cancer.","author":[{"dropping-particle":"","family":"Zhang","given":"Ben","non-dropping-particle":"","parse-names":false,"suffix":""},{"dropping-particle":"","family":"Shu","given":"Xiao Ou","non-dropping-particle":"","parse-names":false,"suffix":""},{"dropping-particle":"","family":"Delahanty","given":"Ryan J.","non-dropping-particle":"","parse-names":false,"suffix":""},{"dropping-particle":"","family":"Zeng","given":"Chenjie","non-dropping-particle":"","parse-names":false,"suffix":""},{"dropping-particle":"","family":"Michailidou","given":"Kyriaki","non-dropping-particle":"","parse-names":false,"suffix":""},{"dropping-particle":"","family":"Bolla","given":"Manjeet K.","non-dropping-particle":"","parse-names":false,"suffix":""},{"dropping-particle":"","family":"Wang","given":"Qin","non-dropping-particle":"","parse-names":false,"suffix":""},{"dropping-particle":"","family":"Dennis","given":"Joe","non-dropping-particle":"","parse-names":false,"suffix":""},{"dropping-particle":"","family":"Wen","given":"Wanqing","non-dropping-particle":"","parse-names":false,"suffix":""},{"dropping-particle":"","family":"Long","given":"Jirong","non-dropping-particle":"","parse-names":false,"suffix":""},{"dropping-particle":"","family":"Li","given":"Chun","non-dropping-particle":"","parse-names":false,"suffix":""},{"dropping-particle":"","family":"Dunning","given":"Alison M.","non-dropping-particle":"","parse-names":false,"suffix":""},{"dropping-particle":"","family":"Chang-Claude","given":"Jenny","non-dropping-particle":"","parse-names":false,"suffix":""},{"dropping-particle":"","family":"Shah","given":"Mitul","non-dropping-particle":"","parse-names":false,"suffix":""},{"dropping-particle":"","family":"Perkins","given":"Barbara J.","non-dropping-particle":"","parse-names":false,"suffix":""},{"dropping-particle":"","family":"Czene","given":"Kamila","non-dropping-particle":"","parse-names":false,"suffix":""},{"dropping-particle":"","family":"Darabi","given":"Hatef","non-dropping-particle":"","parse-names":false,"suffix":""},{"dropping-particle":"","family":"Eriksson","given":"Mikael","non-dropping-particle":"","parse-names":false,"suffix":""},{"dropping-particle":"","family":"Bojesen","given":"Stig E.","non-dropping-particle":"","parse-names":false,"suffix":""},{"dropping-particle":"","family":"Nordestgaard","given":"Børge G.","non-dropping-particle":"","parse-names":false,"suffix":""},{"dropping-particle":"","family":"Nielsen","given":"Sune F.","non-dropping-particle":"","parse-names":false,"suffix":""},{"dropping-particle":"","family":"Flyger","given":"Henrik","non-dropping-particle":"","parse-names":false,"suffix":""},{"dropping-particle":"","family":"Lambrechts","given":"Diether","non-dropping-particle":"","parse-names":false,"suffix":""},{"dropping-particle":"","family":"Neven","given":"Patrick","non-dropping-particle":"","parse-names":false,"suffix":""},{"dropping-particle":"","family":"Wildiers","given":"Hans","non-dropping-particle":"","parse-names":false,"suffix":""},{"dropping-particle":"","family":"Floris","given":"Giuseppe","non-dropping-particle":"","parse-names":false,"suffix":""},{"dropping-particle":"","family":"Schmidt","given":"Marjanka K.","non-dropping-particle":"","parse-names":false,"suffix":""},{"dropping-particle":"","family":"Rookus","given":"Matti A.","non-dropping-particle":"","parse-names":false,"suffix":""},{"dropping-particle":"","family":"Hurk","given":"Katja","non-dropping-particle":"Van Den","parse-names":false,"suffix":""},{"dropping-particle":"","family":"Kort","given":"Wim L.A.M.","non-dropping-particle":"De","parse-names":false,"suffix":""},{"dropping-particle":"","family":"Couch","given":"Fergus J.","non-dropping-particle":"","parse-names":false,"suffix":""},{"dropping-particle":"","family":"Olson","given":"Janet E.","non-dropping-particle":"","parse-names":false,"suffix":""},{"dropping-particle":"","family":"Hallberg","given":"Emily","non-dropping-particle":"","parse-names":false,"suffix":""},{"dropping-particle":"","family":"Vachon","given":"Celine","non-dropping-particle":"","parse-names":false,"suffix":""},{"dropping-particle":"","family":"Rudolph","given":"Anja","non-dropping-particle":"","parse-names":false,"suffix":""},{"dropping-particle":"","family":"Seibold","given":"Petra","non-dropping-particle":"","parse-names":false,"suffix":""},{"dropping-particle":"","family":"Flesch-Janys","given":"Dieter","non-dropping-particle":"","parse-names":false,"suffix":""},{"dropping-particle":"","family":"Peto","given":"Julian","non-dropping-particle":"","parse-names":false,"suffix":""},{"dropping-particle":"","family":"Dos-Santos-Silva","given":"Isabel","non-dropping-particle":"","parse-names":false,"suffix":""},{"dropping-particle":"","family":"Fletcher","given":"Olivia","non-dropping-particle":"","parse-names":false,"suffix":""},{"dropping-particle":"","family":"Johnson","given":"Nichola","non-dropping-particle":"","parse-names":false,"suffix":""},{"dropping-particle":"","family":"Nevanlinna","given":"Heli","non-dropping-particle":"","parse-names":false,"suffix":""},{"dropping-particle":"","family":"Muranen","given":"Taru A.","non-dropping-particle":"","parse-names":false,"suffix":""},{"dropping-particle":"","family":"Aittomäki","given":"Kristiina","non-dropping-particle":"","parse-names":false,"suffix":""},{"dropping-particle":"","family":"Blomqvist","given":"Carl","non-dropping-particle":"","parse-names":false,"suffix":""},{"dropping-particle":"","family":"Li","given":"Jingmei","non-dropping-particle":"","parse-names":false,"suffix":""},{"dropping-particle":"","family":"Humphreys","given":"Keith","non-dropping-particle":"","parse-names":false,"suffix":""},{"dropping-particle":"","family":"Brand","given":"Judith","non-dropping-particle":"","parse-names":false,"suffix":""},{"dropping-particle":"","family":"Guénel","given":"Pascal","non-dropping-particle":"","parse-names":false,"suffix":""},{"dropping-particle":"","family":"Truong","given":"Thérèse","non-dropping-particle":"","parse-names":false,"suffix":""},{"dropping-particle":"","family":"Cordina-Duverger","given":"Emilie","non-dropping-particle":"","parse-names":false,"suffix":""},{"dropping-particle":"","family":"Menegaux","given":"Florence","non-dropping-particle":"","parse-names":false,"suffix":""},{"dropping-particle":"","family":"Burwinkel","given":"Barbara","non-dropping-particle":"","parse-names":false,"suffix":""},{"dropping-particle":"","family":"Marme","given":"Frederik","non-dropping-particle":"","parse-names":false,"suffix":""},{"dropping-particle":"","family":"Yang","given":"Rongxi","non-dropping-particle":"","parse-names":false,"suffix":""},{"dropping-particle":"","family":"Surowy","given":"Harald","non-dropping-particle":"","parse-names":false,"suffix":""},{"dropping-particle":"","family":"Benitez","given":"Javier","non-dropping-particle":"","parse-names":false,"suffix":""},{"dropping-particle":"","family":"Zamora","given":"M. Pilar","non-dropping-particle":"","parse-names":false,"suffix":""},{"dropping-particle":"","family":"Perez","given":"Jose I.A.","non-dropping-particle":"","parse-names":false,"suffix":""},{"dropping-particle":"","family":"Cox","given":"Angela","non-dropping-particle":"","parse-names":false,"suffix":""},{"dropping-particle":"","family":"Cross","given":"Simon S.","non-dropping-particle":"","parse-names":false,"suffix":""},{"dropping-particle":"","family":"Reed","given":"Malcolm W.R.","non-dropping-particle":"","parse-names":false,"suffix":""},{"dropping-particle":"","family":"Andrulis","given":"Irene L.","non-dropping-particle":"","parse-names":false,"suffix":""},{"dropping-particle":"","family":"Knight","given":"Julia A.","non-dropping-particle":"","parse-names":false,"suffix":""},{"dropping-particle":"","family":"Glendon","given":"Gord","non-dropping-particle":"","parse-names":false,"suffix":""},{"dropping-particle":"","family":"Tchatchou","given":"Sandrine","non-dropping-particle":"","parse-names":false,"suffix":""},{"dropping-particle":"","family":"Sawyer","given":"Elinor J.","non-dropping-particle":"","parse-names":false,"suffix":""},{"dropping-particle":"","family":"Tomlinson","given":"Ian","non-dropping-particle":"","parse-names":false,"suffix":""},{"dropping-particle":"","family":"Kerin","given":"Michael J.","non-dropping-particle":"","parse-names":false,"suffix":""},{"dropping-particle":"","family":"Miller","given":"Nicola","non-dropping-particle":"","parse-names":false,"suffix":""},{"dropping-particle":"","family":"Chenevix-Trench","given":"Georgia","non-dropping-particle":"","parse-names":false,"suffix":""},{"dropping-particle":"","family":"Haiman","given":"Christopher A.","non-dropping-particle":"","parse-names":false,"suffix":""},{"dropping-particle":"","family":"Henderson","given":"Brian E.","non-dropping-particle":"","parse-names":false,"suffix":""},{"dropping-particle":"","family":"Schumacher","given":"Fredrick","non-dropping-particle":"","parse-names":false,"suffix":""},{"dropping-particle":"","family":"Marchand","given":"Loic","non-dropping-particle":"Le","parse-names":false,"suffix":""},{"dropping-particle":"","family":"Lindblom","given":"Annika","non-dropping-particle":"","parse-names":false,"suffix":""},{"dropping-particle":"","family":"Margolin","given":"Sara","non-dropping-particle":"","parse-names":false,"suffix":""},{"dropping-particle":"","family":"Hooning","given":"Maartje J.","non-dropping-particle":"","parse-names":false,"suffix":""},{"dropping-particle":"","family":"Martens","given":"John W.M.","non-dropping-particle":"","parse-names":false,"suffix":""},{"dropping-particle":"","family":"Tilanus-Linthorst","given":"Madeleine M.A.","non-dropping-particle":"","parse-names":false,"suffix":""},{"dropping-particle":"","family":"Collée","given":"J. Margriet","non-dropping-particle":"","parse-names":false,"suffix":""},{"dropping-particle":"","family":"Hopper","given":"John L.","non-dropping-particle":"","parse-names":false,"suffix":""},{"dropping-particle":"","family":"Southey","given":"Melissa C.","non-dropping-particle":"","parse-names":false,"suffix":""},{"dropping-particle":"","family":"Tsimiklis","given":"Helen","non-dropping-particle":"","parse-names":false,"suffix":""},{"dropping-particle":"","family":"Apicella","given":"Carmel","non-dropping-particle":"","parse-names":false,"suffix":""},{"dropping-particle":"","family":"Slager","given":"Susan","non-dropping-particle":"","parse-names":false,"suffix":""},{"dropping-particle":"","family":"Toland","given":"Amanda E.","non-dropping-particle":"","parse-names":false,"suffix":""},{"dropping-particle":"","family":"Ambrosone","given":"Christine B.","non-dropping-particle":"","parse-names":false,"suffix":""},{"dropping-particle":"","family":"Yannoukakos","given":"Drakoulis","non-dropping-particle":"","parse-names":false,"suffix":""},{"dropping-particle":"","family":"Giles","given":"Graham G.","non-dropping-particle":"","parse-names":false,"suffix":""},{"dropping-particle":"","family":"Milne","given":"Roger L.","non-dropping-particle":"","parse-names":false,"suffix":""},{"dropping-particle":"","family":"McLean","given":"Catriona","non-dropping-particle":"","parse-names":false,"suffix":""},{"dropping-particle":"","family":"Fasching","given":"Peter A.","non-dropping-particle":"","parse-names":false,"suffix":""},{"dropping-particle":"","family":"Haeberle","given":"Lothar","non-dropping-particle":"","parse-names":false,"suffix":""},{"dropping-particle":"","family":"Ekici","given":"Arif B.","non-dropping-particle":"","parse-names":false,"suffix":""},{"dropping-particle":"","family":"Beckmann","given":"Matthias W.","non-dropping-particle":"","parse-names":false,"suffix":""},{"dropping-particle":"","family":"Brenner","given":"Hermann","non-dropping-particle":"","parse-names":false,"suffix":""},{"dropping-particle":"","family":"Dieffenbach","given":"Aida Karina","non-dropping-particle":"","parse-names":false,"suffix":""},{"dropping-particle":"","family":"Arndt","given":"Volker","non-dropping-particle":"","parse-names":false,"suffix":""},{"dropping-particle":"","family":"Stegmaier","given":"Christa","non-dropping-particle":"","parse-names":false,"suffix":""},{"dropping-particle":"","family":"Swerdlow","given":"Anthony J.","non-dropping-particle":"","parse-names":false,"suffix":""},{"dropping-particle":"","family":"Ashworth","given":"Alan","non-dropping-particle":"","parse-names":false,"suffix":""},{"dropping-particle":"","family":"Orr","given":"Nick","non-dropping-particle":"","parse-names":false,"suffix":""},{"dropping-particle":"","family":"Jones","given":"Michael","non-dropping-particle":"","parse-names":false,"suffix":""},{"dropping-particle":"","family":"Figueroa","given":"Jonine","non-dropping-particle":"","parse-names":false,"suffix":""},{"dropping-particle":"","family":"Garcia-Closas","given":"Montserrat","non-dropping-particle":"","parse-names":false,"suffix":""},{"dropping-particle":"","family":"Brinton","given":"Louise","non-dropping-particle":"","parse-names":false,"suffix":""},{"dropping-particle":"","family":"Lissowska","given":"Jolanta","non-dropping-particle":"","parse-names":false,"suffix":""},{"dropping-particle":"","family":"Dumont","given":"Martine","non-dropping-particle":"","parse-names":false,"suffix":""},{"dropping-particle":"","family":"Winqvist","given":"Robert","non-dropping-particle":"","parse-names":false,"suffix":""},{"dropping-particle":"","family":"Pylkäs","given":"Katri","non-dropping-particle":"","parse-names":false,"suffix":""},{"dropping-particle":"","family":"Jukkola-Vuorinen","given":"Arja","non-dropping-particle":"","parse-names":false,"suffix":""},{"dropping-particle":"","family":"Grip","given":"Mervi","non-dropping-particle":"","parse-names":false,"suffix":""},{"dropping-particle":"","family":"Brauch","given":"Hiltrud","non-dropping-particle":"","parse-names":false,"suffix":""},{"dropping-particle":"","family":"Brüning","given":"Thomas","non-dropping-particle":"","parse-names":false,"suffix":""},{"dropping-particle":"","family":"Ko","given":"Yon Dschun","non-dropping-particle":"","parse-names":false,"suffix":""},{"dropping-particle":"","family":"Peterlongo","given":"Paolo","non-dropping-particle":"","parse-names":false,"suffix":""},{"dropping-particle":"","family":"Manoukian","given":"Siranoush","non-dropping-particle":"","parse-names":false,"suffix":""},{"dropping-particle":"","family":"Bonanni","given":"Bernardo","non-dropping-particle":"","parse-names":false,"suffix":""},{"dropping-particle":"","family":"Radice","given":"Paolo","non-dropping-particle":"","parse-names":false,"suffix":""},{"dropping-particle":"","family":"Bogdanova","given":"Natalia","non-dropping-particle":"","parse-names":false,"suffix":""},{"dropping-particle":"","family":"Antonenkova","given":"Natalia","non-dropping-particle":"","parse-names":false,"suffix":""},{"dropping-particle":"","family":"Dörk","given":"Thilo","non-dropping-particle":"","parse-names":false,"suffix":""},{"dropping-particle":"","family":"Mannermaa","given":"Arto","non-dropping-particle":"","parse-names":false,"suffix":""},{"dropping-particle":"","family":"Kataja","given":"Vesa","non-dropping-particle":"","parse-names":false,"suffix":""},{"dropping-particle":"","family":"Kosma","given":"Veli Matti","non-dropping-particle":"","parse-names":false,"suffix":""},{"dropping-particle":"","family":"Hartikainen","given":"Jaana M.","non-dropping-particle":"","parse-names":false,"suffix":""},{"dropping-particle":"","family":"Devilee","given":"Peter","non-dropping-particle":"","parse-names":false,"suffix":""},{"dropping-particle":"","family":"Seynaeve","given":"Caroline","non-dropping-particle":"","parse-names":false,"suffix":""},{"dropping-particle":"","family":"Asperen","given":"Christi J.","non-dropping-particle":"Van","parse-names":false,"suffix":""},{"dropping-particle":"","family":"Jakubowska","given":"Anna","non-dropping-particle":"","parse-names":false,"suffix":""},{"dropping-particle":"","family":"Lubiski","given":"Jan","non-dropping-particle":"","parse-names":false,"suffix":""},{"dropping-particle":"","family":"Jaworska-Bieniek","given":"Katarzyna","non-dropping-particle":"","parse-names":false,"suffix":""},{"dropping-particle":"","family":"Durda","given":"Katarzyna","non-dropping-particle":"","parse-names":false,"suffix":""},{"dropping-particle":"","family":"Hamann","given":"Ute","non-dropping-particle":"","parse-names":false,"suffix":""},{"dropping-particle":"","family":"Torres","given":"Diana","non-dropping-particle":"","parse-names":false,"suffix":""},{"dropping-particle":"","family":"Schmutzler","given":"Rita K.","non-dropping-particle":"","parse-names":false,"suffix":""},{"dropping-particle":"","family":"Neuhausen","given":"Susan L.","non-dropping-particle":"","parse-names":false,"suffix":""},{"dropping-particle":"","family":"Anton-Culver","given":"Hoda","non-dropping-particle":"","parse-names":false,"suffix":""},{"dropping-particle":"","family":"Kristensen","given":"Vessela N.","non-dropping-particle":"","parse-names":false,"suffix":""},{"dropping-particle":"","family":"Grenaker Alnæs","given":"Grethe I.","non-dropping-particle":"","parse-names":false,"suffix":""},{"dropping-particle":"","family":"Pierce","given":"Brandon L.","non-dropping-particle":"","parse-names":false,"suffix":""},{"dropping-particle":"","family":"Kraft","given":"Peter","non-dropping-particle":"","parse-names":false,"suffix":""},{"dropping-particle":"","family":"Peters","given":"Ulrike","non-dropping-particle":"","parse-names":false,"suffix":""},{"dropping-particle":"","family":"Lindstrom","given":"Sara","non-dropping-particle":"","parse-names":false,"suffix":""},{"dropping-particle":"","family":"Seminara","given":"Daniela","non-dropping-particle":"","parse-names":false,"suffix":""},{"dropping-particle":"","family":"Burgess","given":"Stephen","non-dropping-particle":"","parse-names":false,"suffix":""},{"dropping-particle":"","family":"Ahsan","given":"Habibul","non-dropping-particle":"","parse-names":false,"suffix":""},{"dropping-particle":"","family":"Whittemore","given":"Alice S.","non-dropping-particle":"","parse-names":false,"suffix":""},{"dropping-particle":"","family":"John","given":"Esther M.","non-dropping-particle":"","parse-names":false,"suffix":""},{"dropping-particle":"","family":"Gammon","given":"Marilie D.","non-dropping-particle":"","parse-names":false,"suffix":""},{"dropping-particle":"","family":"Malone","given":"Kathleen E.","non-dropping-particle":"","parse-names":false,"suffix":""},{"dropping-particle":"","family":"Tessier","given":"Daniel C.","non-dropping-particle":"","parse-names":false,"suffix":""},{"dropping-particle":"","family":"Vincent","given":"Daniel","non-dropping-particle":"","parse-names":false,"suffix":""},{"dropping-particle":"","family":"Bacot","given":"Francois","non-dropping-particle":"","parse-names":false,"suffix":""},{"dropping-particle":"","family":"Luccarini","given":"Craig","non-dropping-particle":"","parse-names":false,"suffix":""},{"dropping-particle":"","family":"Baynes","given":"Caroline","non-dropping-particle":"","parse-names":false,"suffix":""},{"dropping-particle":"","family":"Ahmed","given":"Shahana","non-dropping-particle":"","parse-names":false,"suffix":""},{"dropping-particle":"","family":"Maranian","given":"Mel","non-dropping-particle":"","parse-names":false,"suffix":""},{"dropping-particle":"","family":"Healey","given":"Catherine S.","non-dropping-particle":"","parse-names":false,"suffix":""},{"dropping-particle":"","family":"González-Neira","given":"Anna","non-dropping-particle":"","parse-names":false,"suffix":""},{"dropping-particle":"","family":"Pita","given":"Guillermo","non-dropping-particle":"","parse-names":false,"suffix":""},{"dropping-particle":"","family":"Alonso","given":"M. Rosario","non-dropping-particle":"","parse-names":false,"suffix":""},{"dropping-particle":"","family":"Álvarez","given":"Nuria","non-dropping-particle":"","parse-names":false,"suffix":""},{"dropping-particle":"","family":"Herrero","given":"Daniel","non-dropping-particle":"","parse-names":false,"suffix":""},{"dropping-particle":"","family":"Pharoah","given":"Paul D.P.","non-dropping-particle":"","parse-names":false,"suffix":""},{"dropping-particle":"","family":"Simard","given":"Jacques","non-dropping-particle":"","parse-names":false,"suffix":""},{"dropping-particle":"","family":"Hall","given":"Per","non-dropping-particle":"","parse-names":false,"suffix":""},{"dropping-particle":"","family":"Hunter","given":"David J.","non-dropping-particle":"","parse-names":false,"suffix":""},{"dropping-particle":"","family":"Easton","given":"Douglas F.","non-dropping-particle":"","parse-names":false,"suffix":""},{"dropping-particle":"","family":"Zheng","given":"Wei","non-dropping-particle":"","parse-names":false,"suffix":""}],"container-title":"Journal of the National Cancer Institute","id":"ITEM-1","issue":"11","issued":{"date-parts":[["2015","11","1"]]},"page":"djv219","publisher":"J Natl Cancer Inst","title":"Height and breast cancer risk: Evidence from prospective studies and mendelian randomization","type":"article-journal","volume":"107"},"uris":["http://www.mendeley.com/documents/?uuid=cf971099-6bb4-329f-ac69-0786337df9e9"]}],"mendeley":{"formattedCitation":"[5]","plainTextFormattedCitation":"[5]","previouslyFormattedCitation":"[5]"},"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5]</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t>
      </w:r>
    </w:p>
    <w:p w14:paraId="73CDA8EC" w14:textId="77E0DD61" w:rsidR="002D7981" w:rsidRPr="00DC6622" w:rsidRDefault="002D7981" w:rsidP="002D7981">
      <w:pPr>
        <w:spacing w:after="120" w:line="360" w:lineRule="auto"/>
        <w:ind w:firstLine="187"/>
        <w:jc w:val="both"/>
        <w:rPr>
          <w:rFonts w:ascii="Calibri" w:eastAsia="Calibri" w:hAnsi="Calibri" w:cs="Calibri"/>
          <w:lang w:eastAsia="en-GB"/>
        </w:rPr>
      </w:pPr>
      <w:r w:rsidRPr="00DC6622">
        <w:rPr>
          <w:rFonts w:ascii="Calibri" w:eastAsia="Calibri" w:hAnsi="Calibri" w:cs="Calibri"/>
          <w:lang w:eastAsia="en-GB"/>
        </w:rPr>
        <w:t xml:space="preserve">The association between central obesity and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was assessed in terms of waist-to-hip ratio (WHR) and waist circumference (WC). Both were risk factors in premenopausal women (RR: 1.14; 95%CI: 1.001</w:t>
      </w:r>
      <w:r w:rsidRPr="00DC6622">
        <w:rPr>
          <w:rFonts w:ascii="Calibri" w:eastAsia="Calibri" w:hAnsi="Calibri" w:cs="Calibri"/>
        </w:rPr>
        <w:t>−</w:t>
      </w:r>
      <w:r w:rsidRPr="00DC6622">
        <w:rPr>
          <w:rFonts w:ascii="Calibri" w:eastAsia="Calibri" w:hAnsi="Calibri" w:cs="Calibri"/>
          <w:lang w:eastAsia="en-GB"/>
        </w:rPr>
        <w:t>1.29 and RR: 1.15; 95%</w:t>
      </w:r>
      <w:r w:rsidR="00B22E17" w:rsidRPr="00DC6622">
        <w:rPr>
          <w:rFonts w:ascii="Calibri" w:eastAsia="Calibri" w:hAnsi="Calibri" w:cs="Calibri"/>
          <w:lang w:eastAsia="en-GB"/>
        </w:rPr>
        <w:t xml:space="preserve"> CI</w:t>
      </w:r>
      <w:r w:rsidRPr="00DC6622">
        <w:rPr>
          <w:rFonts w:ascii="Calibri" w:eastAsia="Calibri" w:hAnsi="Calibri" w:cs="Calibri"/>
          <w:lang w:eastAsia="en-GB"/>
        </w:rPr>
        <w:t>: 1.05</w:t>
      </w:r>
      <w:r w:rsidRPr="00DC6622">
        <w:rPr>
          <w:rFonts w:ascii="Calibri" w:eastAsia="Calibri" w:hAnsi="Calibri" w:cs="Calibri"/>
        </w:rPr>
        <w:t>−</w:t>
      </w:r>
      <w:r w:rsidRPr="00DC6622">
        <w:rPr>
          <w:rFonts w:ascii="Calibri" w:eastAsia="Calibri" w:hAnsi="Calibri" w:cs="Calibri"/>
          <w:lang w:eastAsia="en-GB"/>
        </w:rPr>
        <w:t>1.26 respectively; per 0.1 unit increment) while WC was a risk factor in postmenopausal women (RR: 1.07; 95%CI: 1.02</w:t>
      </w:r>
      <w:r w:rsidRPr="00DC6622">
        <w:rPr>
          <w:rFonts w:ascii="Calibri" w:eastAsia="Calibri" w:hAnsi="Calibri" w:cs="Calibri"/>
        </w:rPr>
        <w:t>−</w:t>
      </w:r>
      <w:r w:rsidRPr="00DC6622">
        <w:rPr>
          <w:rFonts w:ascii="Calibri" w:eastAsia="Calibri" w:hAnsi="Calibri" w:cs="Calibri"/>
          <w:lang w:eastAsia="en-GB"/>
        </w:rPr>
        <w:t>1.13)</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07/s10552-019-01223-w","ISBN":"0123456789","ISSN":"15737225","PMID":"31471762","abstract":"Purpose: The purpose of the present study was to systematically review the complex associations between energy balance-related factors and breast cancer risk, for which previous evidence has suggested different associations in the life course of women and by hormone receptor (HR) status of the tumor. Methods: Relevant publications on adulthood physical activity, sedentary behavior, body mass index (BMI), waist and hip circumferences, waist-to-hip ratio, and weight change and pre- and postmenopausal breast cancer risk were identified in PubMed up to 30 April 2017. Random-effects meta-analyses were conducted to summarize the relative risks across studies. Results: One hundred and twenty-six observational cohort studies comprising over 22,900 premenopausal and 103,000 postmenopausal breast cancer cases were meta-analyzed. Higher physical activity was inversely associated with both pre- and postmenopausal breast cancers, whereas increased sitting time was positively associated with postmenopausal breast cancer. Although higher early adult BMI (ages 18–30 years) was inversely associated with pre- and postmenopausal breast cancers, adult weight gain and greater body adiposity increased breast cancer risk in postmenopausal women, and the increased risk was evident for HR+ but not HR− breast cancers, and among never but not current users of postmenopausal hormones. The evidence was less consistent in premenopausal women. There were no associations with adult weight gain, inverse associations with adult BMI (study baseline) and hip circumference, and non-significant associations with waist circumference and waist-to-hip ratio that were reverted to positive associations on average in studies accounting for BMI. No significant associations were observed for HR-defined premenopausal breast cancers. Conclusion: Better understanding on the impact of these factors on pre- and postmenopausal breast cancers and their subtypes along the life course is needed.","author":[{"dropping-particle":"","family":"Chan","given":"Doris S.M.","non-dropping-particle":"","parse-names":false,"suffix":""},{"dropping-particle":"","family":"Abar","given":"Leila","non-dropping-particle":"","parse-names":false,"suffix":""},{"dropping-particle":"","family":"Cariolou","given":"Margarita","non-dropping-particle":"","parse-names":false,"suffix":""},{"dropping-particle":"","family":"Nanu","given":"Neesha","non-dropping-particle":"","parse-names":false,"suffix":""},{"dropping-particle":"","family":"Greenwood","given":"Darren C.","non-dropping-particle":"","parse-names":false,"suffix":""},{"dropping-particle":"V.","family":"Bandera","given":"Elisa","non-dropping-particle":"","parse-names":false,"suffix":""},{"dropping-particle":"","family":"McTiernan","given":"Anne","non-dropping-particle":"","parse-names":false,"suffix":""},{"dropping-particle":"","family":"Norat","given":"Teresa","non-dropping-particle":"","parse-names":false,"suffix":""}],"container-title":"Cancer Causes and Control","id":"ITEM-1","issue":"11","issued":{"date-parts":[["2019"]]},"page":"1183-1200","title":"World Cancer Research Fund International: Continuous Update Project—systematic literature review and meta-analysis of observational cohort studies on physical activity, sedentary behavior, adiposity, and weight change and breast cancer risk","type":"article-journal","volume":"30"},"uris":["http://www.mendeley.com/documents/?uuid=9870b16b-e047-48a0-b739-9bfb5cc44983"]}],"mendeley":{"formattedCitation":"[2]","plainTextFormattedCitation":"[2]","previouslyFormattedCitation":"[2]"},"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w:t>
      </w:r>
      <w:r w:rsidRPr="00DC6622">
        <w:rPr>
          <w:rFonts w:ascii="Calibri" w:eastAsia="Calibri" w:hAnsi="Calibri" w:cs="Calibri"/>
          <w:lang w:eastAsia="en-GB"/>
        </w:rPr>
        <w:fldChar w:fldCharType="end"/>
      </w:r>
      <w:r w:rsidRPr="00DC6622">
        <w:rPr>
          <w:rFonts w:ascii="Calibri" w:eastAsia="Calibri" w:hAnsi="Calibri" w:cs="Calibri"/>
          <w:lang w:eastAsia="en-GB"/>
        </w:rPr>
        <w:t>. Individuals with increased fat mass (RR:</w:t>
      </w:r>
      <w:r w:rsidR="00B22E17" w:rsidRPr="00DC6622">
        <w:rPr>
          <w:rFonts w:ascii="Calibri" w:eastAsia="Calibri" w:hAnsi="Calibri" w:cs="Calibri"/>
          <w:lang w:eastAsia="en-GB"/>
        </w:rPr>
        <w:t xml:space="preserve"> </w:t>
      </w:r>
      <w:r w:rsidRPr="00DC6622">
        <w:rPr>
          <w:rFonts w:ascii="Calibri" w:eastAsia="Calibri" w:hAnsi="Calibri" w:cs="Calibri"/>
          <w:lang w:eastAsia="en-GB"/>
        </w:rPr>
        <w:t>1.41; 95% CI:</w:t>
      </w:r>
      <w:r w:rsidR="00B22E17" w:rsidRPr="00DC6622">
        <w:rPr>
          <w:rFonts w:ascii="Calibri" w:eastAsia="Calibri" w:hAnsi="Calibri" w:cs="Calibri"/>
          <w:lang w:eastAsia="en-GB"/>
        </w:rPr>
        <w:t xml:space="preserve"> </w:t>
      </w:r>
      <w:r w:rsidRPr="00DC6622">
        <w:rPr>
          <w:rFonts w:ascii="Calibri" w:eastAsia="Calibri" w:hAnsi="Calibri" w:cs="Calibri"/>
          <w:lang w:eastAsia="en-GB"/>
        </w:rPr>
        <w:t xml:space="preserve">1.21-1.65; </w:t>
      </w:r>
      <w:r w:rsidRPr="00DC6622">
        <w:rPr>
          <w:rFonts w:ascii="Calibri" w:eastAsia="Calibri" w:hAnsi="Calibri" w:cs="Calibri"/>
        </w:rPr>
        <w:t>highest vs lowest percent</w:t>
      </w:r>
      <w:r w:rsidRPr="00DC6622">
        <w:rPr>
          <w:rFonts w:ascii="Calibri" w:eastAsia="Calibri" w:hAnsi="Calibri" w:cs="Calibri"/>
          <w:lang w:eastAsia="en-GB"/>
        </w:rPr>
        <w:t>)</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CLNU.2018.09.013","ISSN":"1532-1983","PMID":"30305235","abstract":"Background &amp; aims: Several cohort and case–control studies examined the association between fat mass (FM) and the risk of breast cancer; however, findings are conflicting. The purpose of the present study was to systematically review this association and conducted a meta-analysis, if possible. Method: A systematic search of PubMed/Medline, Scopus, Web of Science and Embase databases was conducted for cohort and case–control studies, between January 2000 and 31 March 2018 with no language limitations. Multivariate adjusted relative risk (RR) estimates with 95% confidence intervals (CI) for each category of FM were pooled to examine the association. Results: Finally, 12 papers were considered for quantitative synthesis. The pooled RR for the highest vs. the lowest FM (%) of cohort studies was 1.44 (95% CI: 1.33, 1.56; I2: 63.3%, p = 0.008). The overall effect size for adjusted case–control studies showed no significant association (1.49, 95% CI: 0.77, 2.90; I2: 93.2%; p = 0.001). After stratification by menopause, it was revealed that the association between FM and the risk of breast cancer in post menopausal women (2.29, 95% CI: 1.12, 4.68; I2: 92%, p = 0.0001) was significant, while there was no significant association in pre-menopausal women (0.68, 95% CI: 0.18, 2.58; I2: 81.3%; p = 0.02). Conclusion: Cohort studies showed that higher FM is positively associated with the risk for breast cancer. However, only case–control studies on post-menopausal women showed a positive link. Due to limited studies and high heterogeneity, findings should be interpreted with caution. More cohort studies are needed to clarify this association.","author":[{"dropping-particle":"","family":"Namazi","given":"Nazli","non-dropping-particle":"","parse-names":false,"suffix":""},{"dropping-particle":"","family":"Irandoost","given":"Pardis","non-dropping-particle":"","parse-names":false,"suffix":""},{"dropping-particle":"","family":"Heshmati","given":"Javad","non-dropping-particle":"","parse-names":false,"suffix":""},{"dropping-particle":"","family":"Larijani","given":"Bagher","non-dropping-particle":"","parse-names":false,"suffix":""},{"dropping-particle":"","family":"Azadbakht","given":"Leila","non-dropping-particle":"","parse-names":false,"suffix":""}],"container-title":"Clinical nutrition (Edinburgh, Scotland)","id":"ITEM-1","issue":"4","issued":{"date-parts":[["2019","8","1"]]},"page":"1496-1503","publisher":"Clin Nutr","title":"The association between fat mass and the risk of breast cancer: A systematic review and meta-analysis","type":"article-journal","volume":"38"},"uris":["http://www.mendeley.com/documents/?uuid=510300ef-489a-3e1b-8ffb-d138c1634a37"]}],"mendeley":{"formattedCitation":"[6]","plainTextFormattedCitation":"[6]","previouslyFormattedCitation":"[6]"},"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6]</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had a higher risk for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w:t>
      </w:r>
    </w:p>
    <w:p w14:paraId="33D664AA" w14:textId="48BCC5D9" w:rsidR="002D7981" w:rsidRPr="00DC6622" w:rsidRDefault="002D7981" w:rsidP="002D7981">
      <w:pPr>
        <w:spacing w:after="120" w:line="360" w:lineRule="auto"/>
        <w:ind w:firstLine="187"/>
        <w:jc w:val="both"/>
        <w:rPr>
          <w:rFonts w:ascii="Calibri" w:eastAsia="Calibri" w:hAnsi="Calibri" w:cs="Calibri"/>
          <w:lang w:eastAsia="en-GB"/>
        </w:rPr>
      </w:pPr>
      <w:r w:rsidRPr="00DC6622">
        <w:rPr>
          <w:rFonts w:ascii="Calibri" w:eastAsia="Calibri" w:hAnsi="Calibri" w:cs="Calibri"/>
          <w:b/>
          <w:bCs/>
          <w:lang w:eastAsia="en-GB"/>
        </w:rPr>
        <w:t xml:space="preserve">Anthropometry, early life: </w:t>
      </w:r>
      <w:r w:rsidRPr="00DC6622">
        <w:rPr>
          <w:rFonts w:ascii="Calibri" w:eastAsia="Calibri" w:hAnsi="Calibri" w:cs="Calibri"/>
        </w:rPr>
        <w:t xml:space="preserve">Perinatal factors have been examined in association with </w:t>
      </w:r>
      <w:proofErr w:type="spellStart"/>
      <w:r w:rsidRPr="00DC6622">
        <w:rPr>
          <w:rFonts w:ascii="Calibri" w:eastAsia="Calibri" w:hAnsi="Calibri" w:cs="Calibri"/>
        </w:rPr>
        <w:t>BrCa</w:t>
      </w:r>
      <w:proofErr w:type="spellEnd"/>
      <w:r w:rsidRPr="00DC6622">
        <w:rPr>
          <w:rFonts w:ascii="Calibri" w:eastAsia="Calibri" w:hAnsi="Calibri" w:cs="Calibri"/>
        </w:rPr>
        <w:t xml:space="preserve"> due to the in-utero endogenous estrogen exposure. Birth length (RR: 1.31; 95%CI: 1.10−1.57)</w:t>
      </w:r>
      <w:r w:rsidR="00986272" w:rsidRPr="00DC6622">
        <w:rPr>
          <w:rFonts w:ascii="Calibri" w:eastAsia="Calibri" w:hAnsi="Calibri" w:cs="Calibri"/>
        </w:rPr>
        <w:t xml:space="preserve"> </w:t>
      </w:r>
      <w:r w:rsidRPr="00DC6622">
        <w:rPr>
          <w:rFonts w:ascii="Calibri" w:eastAsia="Calibri" w:hAnsi="Calibri" w:cs="Calibri"/>
        </w:rPr>
        <w:fldChar w:fldCharType="begin" w:fldLock="1"/>
      </w:r>
      <w:r w:rsidR="006779C2" w:rsidRPr="00DC6622">
        <w:rPr>
          <w:rFonts w:ascii="Calibri" w:eastAsia="Calibri" w:hAnsi="Calibri" w:cs="Calibri"/>
        </w:rPr>
        <w:instrText>ADDIN CSL_CITATION {"citationItems":[{"id":"ITEM-1","itemData":{"DOI":"10.1016/S1470-2045(07)70377-7","ISSN":"14702045","PMID":"18054879","abstract":"Background: Emerging evidence suggests an association between female prenatal experience and her subsequent risk of developing breast cancer. Potential underlying mechanisms include variation in amounts of maternal endogenous sex hormones and growth hormones, germ-cell mutations, formation of cancer stem-cells, and other genetic or epigenetic events. We reviewed and summarised quantitatively the available data on intrauterine exposures and risk of breast cancer. Methods: We systematically searched for studies that assessed association between perinatal factors and risk of breast cancer. We reviewed separately each of the perinatal factors, including birthweight, birth length, parental age at delivery, gestational age, intrauterine exposure to diethylstilbestrol, twin membership, maternal pre-eclampsia or eclampsia, and other factors. Findings: We identified 57 studies published between Oct 1, 1980, and June 21, 2007. Increased risk of breast cancer was noted with increased birthweight (relative risk [RR] 1·15 [95% CI 1·09-1·21]), birth length (1·28 [1·11-1·48]), higher maternal age (1·13 [1·02-1·25]), and paternal age (1·12 [1·05-1·19]). Decreased risk of breast cancer was noted for maternal pre-eclampsia and eclampsia (0·48 [0·30-0·78]) and twin membership (0·93 [0·87-1·00]). No association was noted between risk of breast cancer and gestational age at birth (0·95 [0·71-1·26]) or maternal diethylstilbestrol treatment (1·40 [0·86-2·28]). Interpretation: The intrauterine environment contributes to the predisposition of women to breast cancer in adulthood. The in-utero mechanisms responsible for such predisposition need to be elucidated. © 2007 Elsevier Ltd. All rights reserved.","author":[{"dropping-particle":"","family":"Xue","given":"Fei","non-dropping-particle":"","parse-names":false,"suffix":""},{"dropping-particle":"","family":"Michels","given":"Karin B.","non-dropping-particle":"","parse-names":false,"suffix":""}],"container-title":"Lancet Oncology","id":"ITEM-1","issue":"12","issued":{"date-parts":[["2007"]]},"page":"1088-1100","title":"Intrauterine factors and risk of breast cancer: a systematic review and meta-analysis of current evidence","type":"article-journal","volume":"8"},"uris":["http://www.mendeley.com/documents/?uuid=1f709e19-91a0-41f8-bd50-1b1b77d77d68"]}],"mendeley":{"formattedCitation":"[7]","plainTextFormattedCitation":"[7]","previouslyFormattedCitation":"[7]"},"properties":{"noteIndex":0},"schema":"https://github.com/citation-style-language/schema/raw/master/csl-citation.json"}</w:instrText>
      </w:r>
      <w:r w:rsidRPr="00DC6622">
        <w:rPr>
          <w:rFonts w:ascii="Calibri" w:eastAsia="Calibri" w:hAnsi="Calibri" w:cs="Calibri"/>
        </w:rPr>
        <w:fldChar w:fldCharType="separate"/>
      </w:r>
      <w:r w:rsidR="007B064E" w:rsidRPr="00DC6622">
        <w:rPr>
          <w:rFonts w:ascii="Calibri" w:eastAsia="Calibri" w:hAnsi="Calibri" w:cs="Calibri"/>
          <w:noProof/>
        </w:rPr>
        <w:t>[7]</w:t>
      </w:r>
      <w:r w:rsidRPr="00DC6622">
        <w:rPr>
          <w:rFonts w:ascii="Calibri" w:eastAsia="Calibri" w:hAnsi="Calibri" w:cs="Calibri"/>
        </w:rPr>
        <w:fldChar w:fldCharType="end"/>
      </w:r>
      <w:r w:rsidRPr="00DC6622">
        <w:rPr>
          <w:rFonts w:ascii="Calibri" w:eastAsia="Calibri" w:hAnsi="Calibri" w:cs="Calibri"/>
        </w:rPr>
        <w:t xml:space="preserve"> and birth weight (RR: 1.11; 95%CI: 1.00−1.23</w:t>
      </w:r>
      <w:r w:rsidR="00986272" w:rsidRPr="00DC6622">
        <w:rPr>
          <w:rFonts w:ascii="Calibri" w:eastAsia="Calibri" w:hAnsi="Calibri" w:cs="Calibri"/>
        </w:rPr>
        <w:t xml:space="preserve"> </w:t>
      </w:r>
      <w:r w:rsidRPr="00DC6622">
        <w:rPr>
          <w:rFonts w:ascii="Calibri" w:eastAsia="Calibri" w:hAnsi="Calibri" w:cs="Calibri"/>
        </w:rPr>
        <w:fldChar w:fldCharType="begin" w:fldLock="1"/>
      </w:r>
      <w:r w:rsidR="006779C2" w:rsidRPr="00DC6622">
        <w:rPr>
          <w:rFonts w:ascii="Calibri" w:eastAsia="Calibri" w:hAnsi="Calibri" w:cs="Calibri"/>
        </w:rPr>
        <w:instrText>ADDIN CSL_CITATION {"citationItems":[{"id":"ITEM-1","itemData":{"DOI":"10.1007/s00432-022-04171-2","ISBN":"0123456789","ISSN":"14321335","PMID":"36030285","abstract":"Background: Several articles have shown that birth weight is associated with the risk of many types of cancers. However, the results are inconsistent, and whether the relationship has a causal effect remains unknown. Methods: We searched the PubMed and Embase libraries up to March 2021 and selected observational studies reporting the relationship between birth weight and adult-onset cancer risk. Dose–response meta-analysis and two-sample Mendelian randomization (MR) analysis were used to estimate the effect. Result: In our dose–response meta-analysis, six cancers from 46 studies were found to have significant associations with birth weight. (Ovarian cancer: RR: 1.21, 95% CI 1.01–1.44; breast cancer: RR: 1.12, 95% CI 1.08–1.16; colorectal cancer: RR: 1.20, 95% CI 1.01–1.43; endometrial cancer: RR: 0.85, 95% CI 0.78–0.93; prostate cancer: RR: 1.27, 95% CI 1.01–1.61; testicular cancer: RR: 1.21, 95% CI 1.03–1.43). As birth weight increased, the slope of the dose–response curve of breast cancer increased continuously, and the curve of testicular cancer was U-shaped. In the MR study, seven cancers were included. Only invasive mucinous ovarian cancer was found to have a causal effect on birth weight (OR: 0.62; 95% CI 0.39–0.97), while other cancers did not. Conclusions: Our findings suggest that birth weight are unlikely to have a casual effect on risk of cancers via the MR analysis, although the dose–response meta-analysis shows that there is a nonlinear relationship between birth weight and breast cancer and testicular cancer. More relevant researches are needed to further investigate their effect.","author":[{"dropping-particle":"","family":"Chen","given":"Chao","non-dropping-particle":"","parse-names":false,"suffix":""},{"dropping-particle":"","family":"Chen","given":"Xiaoying","non-dropping-particle":"","parse-names":false,"suffix":""},{"dropping-particle":"","family":"Wu","given":"Donghong","non-dropping-particle":"","parse-names":false,"suffix":""},{"dropping-particle":"","family":"Wang","given":"Huiting","non-dropping-particle":"","parse-names":false,"suffix":""},{"dropping-particle":"","family":"Wang","given":"Chuqiao","non-dropping-particle":"","parse-names":false,"suffix":""},{"dropping-particle":"","family":"Shen","given":"Jieni","non-dropping-particle":"","parse-names":false,"suffix":""},{"dropping-particle":"","family":"An","given":"Yiran","non-dropping-particle":"","parse-names":false,"suffix":""},{"dropping-particle":"","family":"Zhong","given":"Ran","non-dropping-particle":"","parse-names":false,"suffix":""},{"dropping-particle":"","family":"Li","given":"Caichen","non-dropping-particle":"","parse-names":false,"suffix":""},{"dropping-particle":"","family":"Liang","given":"Wenhua","non-dropping-particle":"","parse-names":false,"suffix":""}],"container-title":"Journal of Cancer Research and Clinical Oncology","id":"ITEM-1","issue":"7","issued":{"date-parts":[["2023"]]},"page":"3925-3935","publisher":"Springer Berlin Heidelberg","title":"Association of birth weight with cancer risk: a dose–response meta-analysis and Mendelian randomization study","type":"article-journal","volume":"149"},"uris":["http://www.mendeley.com/documents/?uuid=1df2f5fc-506b-4691-bb8e-b8fcd51620c7"]}],"mendeley":{"formattedCitation":"[8]","plainTextFormattedCitation":"[8]","previouslyFormattedCitation":"[8]"},"properties":{"noteIndex":0},"schema":"https://github.com/citation-style-language/schema/raw/master/csl-citation.json"}</w:instrText>
      </w:r>
      <w:r w:rsidRPr="00DC6622">
        <w:rPr>
          <w:rFonts w:ascii="Calibri" w:eastAsia="Calibri" w:hAnsi="Calibri" w:cs="Calibri"/>
        </w:rPr>
        <w:fldChar w:fldCharType="separate"/>
      </w:r>
      <w:r w:rsidR="007B064E" w:rsidRPr="00DC6622">
        <w:rPr>
          <w:rFonts w:ascii="Calibri" w:eastAsia="Calibri" w:hAnsi="Calibri" w:cs="Calibri"/>
          <w:noProof/>
        </w:rPr>
        <w:t>[8]</w:t>
      </w:r>
      <w:r w:rsidRPr="00DC6622">
        <w:rPr>
          <w:rFonts w:ascii="Calibri" w:eastAsia="Calibri" w:hAnsi="Calibri" w:cs="Calibri"/>
        </w:rPr>
        <w:fldChar w:fldCharType="end"/>
      </w:r>
      <w:r w:rsidRPr="00DC6622">
        <w:rPr>
          <w:rFonts w:ascii="Calibri" w:eastAsia="Calibri" w:hAnsi="Calibri" w:cs="Calibri"/>
        </w:rPr>
        <w:t>, RR: 1.02; 95%CI: 1.00−1.03; per 500 g increment</w:t>
      </w:r>
      <w:r w:rsidR="00986272" w:rsidRPr="00DC6622">
        <w:rPr>
          <w:rFonts w:ascii="Calibri" w:eastAsia="Calibri" w:hAnsi="Calibri" w:cs="Calibri"/>
        </w:rPr>
        <w:t xml:space="preserve"> </w:t>
      </w:r>
      <w:r w:rsidRPr="00DC6622">
        <w:rPr>
          <w:rFonts w:ascii="Calibri" w:eastAsia="Calibri" w:hAnsi="Calibri" w:cs="Calibri"/>
        </w:rPr>
        <w:fldChar w:fldCharType="begin" w:fldLock="1"/>
      </w:r>
      <w:r w:rsidR="006779C2" w:rsidRPr="00DC6622">
        <w:rPr>
          <w:rFonts w:ascii="Calibri" w:eastAsia="Calibri" w:hAnsi="Calibri" w:cs="Calibri"/>
        </w:rPr>
        <w:instrText>ADDIN CSL_CITATION {"citationItems":[{"id":"ITEM-1","itemData":{"DOI":"10.1016/j.clbc.2020.04.011","ISSN":"19380666","PMID":"32665189","abstract":"A literature search was conducted to clarify the dose–response relationship between birth weight and breast cancer. We assessed 16 prospective studies describing 16,000 cases among 553,644 participants. Higher birth weight was associated with an increased risk of breast cancer in premenopausal women.","author":[{"dropping-particle":"","family":"Zhou","given":"Wen","non-dropping-particle":"","parse-names":false,"suffix":""},{"dropping-particle":"","family":"Chen","given":"Xu","non-dropping-particle":"","parse-names":false,"suffix":""},{"dropping-particle":"","family":"Huang","given":"Hui","non-dropping-particle":"","parse-names":false,"suffix":""},{"dropping-particle":"","family":"Liu","given":"Shaoxia","non-dropping-particle":"","parse-names":false,"suffix":""},{"dropping-particle":"","family":"Xie","given":"Aixian","non-dropping-particle":"","parse-names":false,"suffix":""},{"dropping-particle":"","family":"Lan","given":"Liqin","non-dropping-particle":"","parse-names":false,"suffix":""}],"container-title":"Clinical Breast Cancer","id":"ITEM-1","issue":"5","issued":{"date-parts":[["2020"]]},"page":"e555-e568","publisher":"Elsevier Inc.","title":"Birth Weight and Incidence of Breast Cancer: Dose-Response Meta-analysis of Prospective Studies","type":"article-journal","volume":"20"},"uris":["http://www.mendeley.com/documents/?uuid=4e451f2b-5dce-4399-b0e3-e0e235515327"]}],"mendeley":{"formattedCitation":"[9]","plainTextFormattedCitation":"[9]","previouslyFormattedCitation":"[9]"},"properties":{"noteIndex":0},"schema":"https://github.com/citation-style-language/schema/raw/master/csl-citation.json"}</w:instrText>
      </w:r>
      <w:r w:rsidRPr="00DC6622">
        <w:rPr>
          <w:rFonts w:ascii="Calibri" w:eastAsia="Calibri" w:hAnsi="Calibri" w:cs="Calibri"/>
        </w:rPr>
        <w:fldChar w:fldCharType="separate"/>
      </w:r>
      <w:r w:rsidR="007B064E" w:rsidRPr="00DC6622">
        <w:rPr>
          <w:rFonts w:ascii="Calibri" w:eastAsia="Calibri" w:hAnsi="Calibri" w:cs="Calibri"/>
          <w:noProof/>
        </w:rPr>
        <w:t>[9]</w:t>
      </w:r>
      <w:r w:rsidRPr="00DC6622">
        <w:rPr>
          <w:rFonts w:ascii="Calibri" w:eastAsia="Calibri" w:hAnsi="Calibri" w:cs="Calibri"/>
        </w:rPr>
        <w:fldChar w:fldCharType="end"/>
      </w:r>
      <w:r w:rsidRPr="00DC6622">
        <w:rPr>
          <w:rFonts w:ascii="Calibri" w:eastAsia="Calibri" w:hAnsi="Calibri" w:cs="Calibri"/>
        </w:rPr>
        <w:t>, and OR:</w:t>
      </w:r>
      <w:r w:rsidR="00B22E17" w:rsidRPr="00DC6622">
        <w:rPr>
          <w:rFonts w:ascii="Calibri" w:eastAsia="Calibri" w:hAnsi="Calibri" w:cs="Calibri"/>
        </w:rPr>
        <w:t xml:space="preserve"> </w:t>
      </w:r>
      <w:r w:rsidRPr="00DC6622">
        <w:rPr>
          <w:rFonts w:ascii="Calibri" w:eastAsia="Calibri" w:hAnsi="Calibri" w:cs="Calibri"/>
        </w:rPr>
        <w:t>1.07; 95%</w:t>
      </w:r>
      <w:r w:rsidR="00B22E17" w:rsidRPr="00DC6622">
        <w:rPr>
          <w:rFonts w:ascii="Calibri" w:eastAsia="Calibri" w:hAnsi="Calibri" w:cs="Calibri"/>
        </w:rPr>
        <w:t xml:space="preserve"> </w:t>
      </w:r>
      <w:r w:rsidRPr="00DC6622">
        <w:rPr>
          <w:rFonts w:ascii="Calibri" w:eastAsia="Calibri" w:hAnsi="Calibri" w:cs="Calibri"/>
        </w:rPr>
        <w:t>CI:</w:t>
      </w:r>
      <w:r w:rsidR="00986272" w:rsidRPr="00DC6622">
        <w:rPr>
          <w:rFonts w:ascii="Calibri" w:eastAsia="Calibri" w:hAnsi="Calibri" w:cs="Calibri"/>
        </w:rPr>
        <w:t xml:space="preserve"> </w:t>
      </w:r>
      <w:r w:rsidRPr="00DC6622">
        <w:rPr>
          <w:rFonts w:ascii="Calibri" w:eastAsia="Calibri" w:hAnsi="Calibri" w:cs="Calibri"/>
        </w:rPr>
        <w:t>1.02−1.12; per 1 kg increment</w:t>
      </w:r>
      <w:r w:rsidR="00986272" w:rsidRPr="00DC6622">
        <w:rPr>
          <w:rFonts w:ascii="Calibri" w:eastAsia="Calibri" w:hAnsi="Calibri" w:cs="Calibri"/>
        </w:rPr>
        <w:t xml:space="preserve"> </w:t>
      </w:r>
      <w:r w:rsidRPr="00DC6622">
        <w:rPr>
          <w:rFonts w:ascii="Calibri" w:eastAsia="Calibri" w:hAnsi="Calibri" w:cs="Calibri"/>
        </w:rPr>
        <w:fldChar w:fldCharType="begin" w:fldLock="1"/>
      </w:r>
      <w:r w:rsidR="006779C2" w:rsidRPr="00DC6622">
        <w:rPr>
          <w:rFonts w:ascii="Calibri" w:eastAsia="Calibri" w:hAnsi="Calibri" w:cs="Calibri"/>
        </w:rPr>
        <w:instrText>ADDIN CSL_CITATION {"citationItems":[{"id":"ITEM-1","itemData":{"DOI":"10.1089/JWH.2008.1034","ISSN":"1931-843X","PMID":"19630536","abstract":"Background: Birth weight has been identified as a birth-related factor associated with the risk of breast cancer. However, the evidence is inconsistent. Methods: To investigate the association between birth weight and breast cancer, we conducted a meta-analysis of published studies between 1996 and 2008. Eighteen studies encompassing 16,424 breast cancer cases were included in the meta-analysis. Data were combined using a fixed-effect or random-effect model depending on the heterogeneity across studies. Results: Women with their own birth weight &gt;4000g or 8.5lb had a higher risk for developing breast cancer than those with birth weight &lt;2500g or 3000g (OR=1.20, 95% CI 1.08, 1.34). Findings were also consistent with a dose-response pattern effect. The summary effect estimate for breast cancer risk per 1kg increase in birth weight was statistically significant (random effects OR=1.07, 95% CI 1.02, 1.12). Conclusions: Although these results provided no evidence indicating whether birth weight is more strongly related to early-onset than to later-onset breast cancer, our findings suggest an association between birth weight and breast cancer. The underlying biological mechanism relating to this phenomenon needs additional study. © Copyright 2009, Mary Ann Liebert, Inc.","author":[{"dropping-particle":"","family":"Xu","given":"Xiaohui","non-dropping-particle":"","parse-names":false,"suffix":""},{"dropping-particle":"","family":"Dailey","given":"Amy B.","non-dropping-particle":"","parse-names":false,"suffix":""},{"dropping-particle":"","family":"Peoples-Sheps","given":"Mary","non-dropping-particle":"","parse-names":false,"suffix":""},{"dropping-particle":"","family":"Talbott","given":"Evelyn O.","non-dropping-particle":"","parse-names":false,"suffix":""},{"dropping-particle":"","family":"Li","given":"Ning","non-dropping-particle":"","parse-names":false,"suffix":""},{"dropping-particle":"","family":"Roth","given":"Jeffrey","non-dropping-particle":"","parse-names":false,"suffix":""}],"container-title":"Journal of women's health (2002)","id":"ITEM-1","issue":"8","issued":{"date-parts":[["2009","8","1"]]},"page":"1169-1178","publisher":"J Womens Health (Larchmt)","title":"Birth weight as a risk factor for breast cancer: a meta-analysis of 18 epidemiological studies","type":"article-journal","volume":"18"},"uris":["http://www.mendeley.com/documents/?uuid=6ab72ad7-c3c9-36da-a0e7-6c6ff209041c"]}],"mendeley":{"formattedCitation":"[10]","plainTextFormattedCitation":"[10]","previouslyFormattedCitation":"[10]"},"properties":{"noteIndex":0},"schema":"https://github.com/citation-style-language/schema/raw/master/csl-citation.json"}</w:instrText>
      </w:r>
      <w:r w:rsidRPr="00DC6622">
        <w:rPr>
          <w:rFonts w:ascii="Calibri" w:eastAsia="Calibri" w:hAnsi="Calibri" w:cs="Calibri"/>
        </w:rPr>
        <w:fldChar w:fldCharType="separate"/>
      </w:r>
      <w:r w:rsidR="007B064E" w:rsidRPr="00DC6622">
        <w:rPr>
          <w:rFonts w:ascii="Calibri" w:eastAsia="Calibri" w:hAnsi="Calibri" w:cs="Calibri"/>
          <w:noProof/>
        </w:rPr>
        <w:t>[10]</w:t>
      </w:r>
      <w:r w:rsidRPr="00DC6622">
        <w:rPr>
          <w:rFonts w:ascii="Calibri" w:eastAsia="Calibri" w:hAnsi="Calibri" w:cs="Calibri"/>
        </w:rPr>
        <w:fldChar w:fldCharType="end"/>
      </w:r>
      <w:r w:rsidRPr="00DC6622">
        <w:rPr>
          <w:rFonts w:ascii="Calibri" w:eastAsia="Calibri" w:hAnsi="Calibri" w:cs="Calibri"/>
        </w:rPr>
        <w:t xml:space="preserve">) were found to increase the risk for </w:t>
      </w:r>
      <w:proofErr w:type="spellStart"/>
      <w:r w:rsidRPr="00DC6622">
        <w:rPr>
          <w:rFonts w:ascii="Calibri" w:eastAsia="Calibri" w:hAnsi="Calibri" w:cs="Calibri"/>
        </w:rPr>
        <w:t>BrCa</w:t>
      </w:r>
      <w:proofErr w:type="spellEnd"/>
      <w:r w:rsidRPr="00DC6622">
        <w:rPr>
          <w:rFonts w:ascii="Calibri" w:eastAsia="Calibri" w:hAnsi="Calibri" w:cs="Calibri"/>
        </w:rPr>
        <w:t>.</w:t>
      </w:r>
      <w:r w:rsidRPr="00DC6622">
        <w:rPr>
          <w:rFonts w:ascii="Calibri" w:eastAsia="Calibri" w:hAnsi="Calibri" w:cs="Calibri"/>
          <w:lang w:eastAsia="en-GB"/>
        </w:rPr>
        <w:t xml:space="preserve"> A higher BMI (</w:t>
      </w:r>
      <w:r w:rsidRPr="00DC6622">
        <w:rPr>
          <w:rFonts w:ascii="Calibri" w:eastAsia="Calibri" w:hAnsi="Calibri" w:cs="Calibri"/>
        </w:rPr>
        <w:t>per 5 kg/m</w:t>
      </w:r>
      <w:r w:rsidRPr="00DC6622">
        <w:rPr>
          <w:rFonts w:ascii="Calibri" w:eastAsia="Calibri" w:hAnsi="Calibri" w:cs="Calibri"/>
          <w:vertAlign w:val="superscript"/>
        </w:rPr>
        <w:t>2</w:t>
      </w:r>
      <w:r w:rsidRPr="00DC6622">
        <w:rPr>
          <w:rFonts w:ascii="Calibri" w:eastAsia="Calibri" w:hAnsi="Calibri" w:cs="Calibri"/>
        </w:rPr>
        <w:t xml:space="preserve"> increment) </w:t>
      </w:r>
      <w:r w:rsidRPr="00DC6622">
        <w:rPr>
          <w:rFonts w:ascii="Calibri" w:eastAsia="Calibri" w:hAnsi="Calibri" w:cs="Calibri"/>
          <w:lang w:eastAsia="en-GB"/>
        </w:rPr>
        <w:t>in ages 18</w:t>
      </w:r>
      <w:r w:rsidRPr="00DC6622">
        <w:rPr>
          <w:rFonts w:ascii="Calibri" w:eastAsia="Calibri" w:hAnsi="Calibri" w:cs="Calibri"/>
        </w:rPr>
        <w:t xml:space="preserve">−30 years was inversely associated with both pre- </w:t>
      </w:r>
      <w:r w:rsidRPr="00DC6622">
        <w:rPr>
          <w:rFonts w:ascii="Calibri" w:eastAsia="Calibri" w:hAnsi="Calibri" w:cs="Calibri"/>
          <w:lang w:eastAsia="en-GB"/>
        </w:rPr>
        <w:t xml:space="preserve">(RR: </w:t>
      </w:r>
      <w:r w:rsidRPr="00DC6622">
        <w:rPr>
          <w:rFonts w:ascii="Calibri" w:eastAsia="Calibri" w:hAnsi="Calibri" w:cs="Calibri"/>
        </w:rPr>
        <w:t xml:space="preserve">0.86; </w:t>
      </w:r>
      <w:r w:rsidRPr="00DC6622">
        <w:rPr>
          <w:rFonts w:ascii="Calibri" w:eastAsia="Calibri" w:hAnsi="Calibri" w:cs="Calibri"/>
          <w:lang w:eastAsia="en-GB"/>
        </w:rPr>
        <w:t xml:space="preserve">95%CI: </w:t>
      </w:r>
      <w:r w:rsidRPr="00DC6622">
        <w:rPr>
          <w:rFonts w:ascii="Calibri" w:eastAsia="Calibri" w:hAnsi="Calibri" w:cs="Calibri"/>
        </w:rPr>
        <w:t xml:space="preserve">0.78−0.95) and postmenopausal </w:t>
      </w:r>
      <w:r w:rsidRPr="00DC6622">
        <w:rPr>
          <w:rFonts w:ascii="Calibri" w:eastAsia="Calibri" w:hAnsi="Calibri" w:cs="Calibri"/>
          <w:lang w:eastAsia="en-GB"/>
        </w:rPr>
        <w:t xml:space="preserve">(RR: </w:t>
      </w:r>
      <w:r w:rsidRPr="00DC6622">
        <w:rPr>
          <w:rFonts w:ascii="Calibri" w:eastAsia="Calibri" w:hAnsi="Calibri" w:cs="Calibri"/>
        </w:rPr>
        <w:t xml:space="preserve">0.80; </w:t>
      </w:r>
      <w:r w:rsidRPr="00DC6622">
        <w:rPr>
          <w:rFonts w:ascii="Calibri" w:eastAsia="Calibri" w:hAnsi="Calibri" w:cs="Calibri"/>
          <w:lang w:eastAsia="en-GB"/>
        </w:rPr>
        <w:t xml:space="preserve">95%CI: </w:t>
      </w:r>
      <w:r w:rsidRPr="00DC6622">
        <w:rPr>
          <w:rFonts w:ascii="Calibri" w:eastAsia="Calibri" w:hAnsi="Calibri" w:cs="Calibri"/>
        </w:rPr>
        <w:t>0.75−0.87</w:t>
      </w:r>
      <w:r w:rsidR="003B2551" w:rsidRPr="00DC6622">
        <w:rPr>
          <w:rFonts w:ascii="Calibri" w:eastAsia="Calibri" w:hAnsi="Calibri" w:cs="Calibri"/>
          <w:lang w:eastAsia="en-GB"/>
        </w:rPr>
        <w:t xml:space="preserve">; </w:t>
      </w:r>
      <w:r w:rsidR="003B2551" w:rsidRPr="00166356">
        <w:rPr>
          <w:rFonts w:ascii="Calibri" w:eastAsia="Calibri" w:hAnsi="Calibri" w:cs="Calibri"/>
          <w:lang w:eastAsia="en-GB"/>
        </w:rPr>
        <w:t>Grade: Highly suggestive</w:t>
      </w:r>
      <w:r w:rsidRPr="00DC6622">
        <w:rPr>
          <w:rFonts w:ascii="Calibri" w:eastAsia="Calibri" w:hAnsi="Calibri" w:cs="Calibri"/>
        </w:rPr>
        <w:t xml:space="preserve">) </w:t>
      </w:r>
      <w:proofErr w:type="spellStart"/>
      <w:r w:rsidRPr="00DC6622">
        <w:rPr>
          <w:rFonts w:ascii="Calibri" w:eastAsia="Calibri" w:hAnsi="Calibri" w:cs="Calibri"/>
        </w:rPr>
        <w:t>BrCa</w:t>
      </w:r>
      <w:proofErr w:type="spellEnd"/>
      <w:r w:rsidRPr="00DC6622">
        <w:rPr>
          <w:rFonts w:ascii="Calibri" w:eastAsia="Calibri" w:hAnsi="Calibri" w:cs="Calibri"/>
        </w:rPr>
        <w:t xml:space="preserve"> risk</w:t>
      </w:r>
      <w:r w:rsidR="00986272" w:rsidRPr="00DC6622">
        <w:rPr>
          <w:rFonts w:ascii="Calibri" w:eastAsia="Calibri" w:hAnsi="Calibri" w:cs="Calibri"/>
        </w:rPr>
        <w:t xml:space="preserve"> </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07/s10552-019-01223-w","ISBN":"0123456789","ISSN":"15737225","PMID":"31471762","abstract":"Purpose: The purpose of the present study was to systematically review the complex associations between energy balance-related factors and breast cancer risk, for which previous evidence has suggested different associations in the life course of women and by hormone receptor (HR) status of the tumor. Methods: Relevant publications on adulthood physical activity, sedentary behavior, body mass index (BMI), waist and hip circumferences, waist-to-hip ratio, and weight change and pre- and postmenopausal breast cancer risk were identified in PubMed up to 30 April 2017. Random-effects meta-analyses were conducted to summarize the relative risks across studies. Results: One hundred and twenty-six observational cohort studies comprising over 22,900 premenopausal and 103,000 postmenopausal breast cancer cases were meta-analyzed. Higher physical activity was inversely associated with both pre- and postmenopausal breast cancers, whereas increased sitting time was positively associated with postmenopausal breast cancer. Although higher early adult BMI (ages 18–30 years) was inversely associated with pre- and postmenopausal breast cancers, adult weight gain and greater body adiposity increased breast cancer risk in postmenopausal women, and the increased risk was evident for HR+ but not HR− breast cancers, and among never but not current users of postmenopausal hormones. The evidence was less consistent in premenopausal women. There were no associations with adult weight gain, inverse associations with adult BMI (study baseline) and hip circumference, and non-significant associations with waist circumference and waist-to-hip ratio that were reverted to positive associations on average in studies accounting for BMI. No significant associations were observed for HR-defined premenopausal breast cancers. Conclusion: Better understanding on the impact of these factors on pre- and postmenopausal breast cancers and their subtypes along the life course is needed.","author":[{"dropping-particle":"","family":"Chan","given":"Doris S.M.","non-dropping-particle":"","parse-names":false,"suffix":""},{"dropping-particle":"","family":"Abar","given":"Leila","non-dropping-particle":"","parse-names":false,"suffix":""},{"dropping-particle":"","family":"Cariolou","given":"Margarita","non-dropping-particle":"","parse-names":false,"suffix":""},{"dropping-particle":"","family":"Nanu","given":"Neesha","non-dropping-particle":"","parse-names":false,"suffix":""},{"dropping-particle":"","family":"Greenwood","given":"Darren C.","non-dropping-particle":"","parse-names":false,"suffix":""},{"dropping-particle":"V.","family":"Bandera","given":"Elisa","non-dropping-particle":"","parse-names":false,"suffix":""},{"dropping-particle":"","family":"McTiernan","given":"Anne","non-dropping-particle":"","parse-names":false,"suffix":""},{"dropping-particle":"","family":"Norat","given":"Teresa","non-dropping-particle":"","parse-names":false,"suffix":""}],"container-title":"Cancer Causes and Control","id":"ITEM-1","issue":"11","issued":{"date-parts":[["2019"]]},"page":"1183-1200","title":"World Cancer Research Fund International: Continuous Update Project—systematic literature review and meta-analysis of observational cohort studies on physical activity, sedentary behavior, adiposity, and weight change and breast cancer risk","type":"article-journal","volume":"30"},"uris":["http://www.mendeley.com/documents/?uuid=9870b16b-e047-48a0-b739-9bfb5cc44983"]}],"mendeley":{"formattedCitation":"[2]","plainTextFormattedCitation":"[2]","previouslyFormattedCitation":"[2]"},"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Finally, childhood BMI was not associated with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mortality</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6779C2" w:rsidRPr="00DC6622">
        <w:rPr>
          <w:rFonts w:ascii="Calibri" w:eastAsia="Calibri" w:hAnsi="Calibri" w:cs="Calibri"/>
          <w:lang w:eastAsia="en-GB"/>
        </w:rPr>
        <w:instrText>ADDIN CSL_CITATION {"citationItems":[{"id":"ITEM-1","itemData":{"DOI":"10.3310/hta19430","ISSN":"20464924","PMID":"26108433","abstract":"It is generally accepted that adult obesity is associated with an increased risk of morbidity and premature mortality in adults. However, the nature of the link between childhood obesity and adult morbidity and obesity is less clear. Recent systematic reviews have indicated that childhood obesity is positively associated with adult obesity and that childhood overweight and obesity are positively associated with an increased risk of morbidity in adulthood. However, none has investigated the link between childhood weight status and adult morbidity in terms of predictive accuracy. In addition, these reviews have primarily considered body mass index (BMI) to determine the presence and level of obesity. The question remains of whether or not another simple measure would be better for gauging the association between childhood obesity and adult obesity and (separately) adult morbidity. The decision problem addressed in this review is, ‘What is the best simple measure, or combination of simple measures, of obesity in children for predicting the development of obesity-related health problems such as type 2 diabetes, cardiovascular disease (CVD) and cancer in adolescence and/or adulthood?’ The abilities of these simple measures to correctly identify weight status in childhood, and to predict the persistence of obesity from childhood into adolescence and adulthood, were also investigated. Acceptability and ease of use of the measures were also addressed within the review. Objectives This research addressed, through systematic reviews, the questions raised in the decision problem. 1. Is obesity in children and adolescents a risk factor for CVD, type 2 diabetes and/or cancer in adults, and do the results vary according to the simple measure of obesity employed? 2. To what degree do simple measures of obesity in childhood accurately predict the tracking of obesity into adolescence and adulthood? 3. How accurately do simple measures of obesity reflect actual adiposity in children? 4. How acceptable are these simple measures of adiposity to children, their carers and health professionals, and how easy is it for parents and health professionals to implement and understand them? Methods The systematic reviews were conducted following the general principles recommended in the Centre for Reviews and Dissemination guidance for undertaking reviews in health care and the reporting guidance of the Preferred Reporting Items for Systematic Reviews and Meta-Analyses (PRISMA) stat…","author":[{"dropping-particle":"","family":"Simmonds","given":"Mark","non-dropping-particle":"","parse-names":false,"suffix":""},{"dropping-particle":"","family":"Burch","given":"Jane","non-dropping-particle":"","parse-names":false,"suffix":""},{"dropping-particle":"","family":"Llewellyn","given":"Alexis","non-dropping-particle":"","parse-names":false,"suffix":""},{"dropping-particle":"","family":"Griffiths","given":"Claire","non-dropping-particle":"","parse-names":false,"suffix":""},{"dropping-particle":"","family":"Yang","given":"Huiqin","non-dropping-particle":"","parse-names":false,"suffix":""},{"dropping-particle":"","family":"Owen","given":"Christopher","non-dropping-particle":"","parse-names":false,"suffix":""},{"dropping-particle":"","family":"Duffy","given":"Steven","non-dropping-particle":"","parse-names":false,"suffix":""},{"dropping-particle":"","family":"Woolacott","given":"Nerys","non-dropping-particle":"","parse-names":false,"suffix":""}],"container-title":"Health Technology Assessment","id":"ITEM-1","issue":"43","issued":{"date-parts":[["2015"]]},"page":"1-336","title":"The use of measures of obesity in childhood for predicting obesity and the development of obesity-related diseases in adulthood: A systematic review and meta-analysis","type":"article-journal","volume":"19"},"uris":["http://www.mendeley.com/documents/?uuid=2cf6789f-7107-4632-b56d-9a5d0a1b9492"]}],"mendeley":{"formattedCitation":"[11]","plainTextFormattedCitation":"[11]","previouslyFormattedCitation":"[11]"},"properties":{"noteIndex":0},"schema":"https://github.com/citation-style-language/schema/raw/master/csl-citation.json"}</w:instrText>
      </w:r>
      <w:r w:rsidRPr="00DC6622">
        <w:rPr>
          <w:rFonts w:ascii="Calibri" w:eastAsia="Calibri" w:hAnsi="Calibri" w:cs="Calibri"/>
          <w:lang w:eastAsia="en-GB"/>
        </w:rPr>
        <w:fldChar w:fldCharType="separate"/>
      </w:r>
      <w:r w:rsidR="007B064E" w:rsidRPr="00DC6622">
        <w:rPr>
          <w:rFonts w:ascii="Calibri" w:eastAsia="Calibri" w:hAnsi="Calibri" w:cs="Calibri"/>
          <w:noProof/>
          <w:lang w:eastAsia="en-GB"/>
        </w:rPr>
        <w:t>[11]</w:t>
      </w:r>
      <w:r w:rsidRPr="00DC6622">
        <w:rPr>
          <w:rFonts w:ascii="Calibri" w:eastAsia="Calibri" w:hAnsi="Calibri" w:cs="Calibri"/>
          <w:lang w:eastAsia="en-GB"/>
        </w:rPr>
        <w:fldChar w:fldCharType="end"/>
      </w:r>
      <w:r w:rsidRPr="00DC6622">
        <w:rPr>
          <w:rFonts w:ascii="Calibri" w:eastAsia="Calibri" w:hAnsi="Calibri" w:cs="Calibri"/>
          <w:lang w:eastAsia="en-GB"/>
        </w:rPr>
        <w:t>.</w:t>
      </w:r>
    </w:p>
    <w:p w14:paraId="42E09C35" w14:textId="508F1A33" w:rsidR="002D7981" w:rsidRPr="00DC6622" w:rsidRDefault="002D7981" w:rsidP="002D7981">
      <w:pPr>
        <w:spacing w:line="360" w:lineRule="auto"/>
        <w:ind w:firstLine="187"/>
        <w:jc w:val="both"/>
        <w:rPr>
          <w:rFonts w:ascii="Calibri" w:eastAsia="Calibri" w:hAnsi="Calibri" w:cs="Calibri"/>
          <w:lang w:eastAsia="en-GB"/>
        </w:rPr>
      </w:pPr>
      <w:r w:rsidRPr="00DC6622">
        <w:rPr>
          <w:rFonts w:ascii="Calibri" w:eastAsia="Calibri" w:hAnsi="Calibri" w:cs="Calibri"/>
          <w:b/>
          <w:lang w:eastAsia="en-GB"/>
        </w:rPr>
        <w:lastRenderedPageBreak/>
        <w:t>Weight fluctuation.</w:t>
      </w:r>
      <w:r w:rsidRPr="00DC6622" w:rsidDel="00C57FB9">
        <w:rPr>
          <w:rFonts w:ascii="Calibri" w:eastAsia="Calibri" w:hAnsi="Calibri" w:cs="Calibri"/>
          <w:b/>
          <w:bCs/>
          <w:lang w:eastAsia="en-GB"/>
        </w:rPr>
        <w:t xml:space="preserve"> </w:t>
      </w:r>
      <w:r w:rsidRPr="00DC6622">
        <w:rPr>
          <w:rFonts w:ascii="Calibri" w:eastAsia="Calibri" w:hAnsi="Calibri" w:cs="Calibri"/>
          <w:lang w:eastAsia="en-GB"/>
        </w:rPr>
        <w:t xml:space="preserve">Four meta-analyses investigated the association between weight gain and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07/s10552-019-01223-w","ISBN":"0123456789","ISSN":"15737225","PMID":"31471762","abstract":"Purpose: The purpose of the present study was to systematically review the complex associations between energy balance-related factors and breast cancer risk, for which previous evidence has suggested different associations in the life course of women and by hormone receptor (HR) status of the tumor. Methods: Relevant publications on adulthood physical activity, sedentary behavior, body mass index (BMI), waist and hip circumferences, waist-to-hip ratio, and weight change and pre- and postmenopausal breast cancer risk were identified in PubMed up to 30 April 2017. Random-effects meta-analyses were conducted to summarize the relative risks across studies. Results: One hundred and twenty-six observational cohort studies comprising over 22,900 premenopausal and 103,000 postmenopausal breast cancer cases were meta-analyzed. Higher physical activity was inversely associated with both pre- and postmenopausal breast cancers, whereas increased sitting time was positively associated with postmenopausal breast cancer. Although higher early adult BMI (ages 18–30 years) was inversely associated with pre- and postmenopausal breast cancers, adult weight gain and greater body adiposity increased breast cancer risk in postmenopausal women, and the increased risk was evident for HR+ but not HR− breast cancers, and among never but not current users of postmenopausal hormones. The evidence was less consistent in premenopausal women. There were no associations with adult weight gain, inverse associations with adult BMI (study baseline) and hip circumference, and non-significant associations with waist circumference and waist-to-hip ratio that were reverted to positive associations on average in studies accounting for BMI. No significant associations were observed for HR-defined premenopausal breast cancers. Conclusion: Better understanding on the impact of these factors on pre- and postmenopausal breast cancers and their subtypes along the life course is needed.","author":[{"dropping-particle":"","family":"Chan","given":"Doris S.M.","non-dropping-particle":"","parse-names":false,"suffix":""},{"dropping-particle":"","family":"Abar","given":"Leila","non-dropping-particle":"","parse-names":false,"suffix":""},{"dropping-particle":"","family":"Cariolou","given":"Margarita","non-dropping-particle":"","parse-names":false,"suffix":""},{"dropping-particle":"","family":"Nanu","given":"Neesha","non-dropping-particle":"","parse-names":false,"suffix":""},{"dropping-particle":"","family":"Greenwood","given":"Darren C.","non-dropping-particle":"","parse-names":false,"suffix":""},{"dropping-particle":"V.","family":"Bandera","given":"Elisa","non-dropping-particle":"","parse-names":false,"suffix":""},{"dropping-particle":"","family":"McTiernan","given":"Anne","non-dropping-particle":"","parse-names":false,"suffix":""},{"dropping-particle":"","family":"Norat","given":"Teresa","non-dropping-particle":"","parse-names":false,"suffix":""}],"container-title":"Cancer Causes and Control","id":"ITEM-1","issue":"11","issued":{"date-parts":[["2019"]]},"page":"1183-1200","title":"World Cancer Research Fund International: Continuous Update Project—systematic literature review and meta-analysis of observational cohort studies on physical activity, sedentary behavior, adiposity, and weight change and breast cancer risk","type":"article-journal","volume":"30"},"uris":["http://www.mendeley.com/documents/?uuid=9870b16b-e047-48a0-b739-9bfb5cc44983"]},{"id":"ITEM-2","itemData":{"DOI":"10.1093/JNCI/DJV088","ISSN":"0027-8874","PMID":"25618901","abstract":"Background: Adiposity, measured by body mass index, is implicated in carcinogenesis. While adult weight gain has diverse advantages over body mass index in measuring adiposity, systematic reviews on adult weight gain in relation to adiposityrelated cancers are lacking. Methods: PubMed and Embase were searched through September 2014 for prospective observational studies investigating the relationship between adult weight gain and the risk of 10 adiposity-related cancers. Dose-response meta-analyses were performed using a random-effects model to estimate summary relative risk (RR) and 95% confidence interval (CI) for each cancer type. All statistical tests were two-sided. Results: A total of 50 studies were included. For each 5 kg increase in adult weight gain, the summary relative risk was 1.11 (95% CI = 1.08 to 1.13) for postmenopausal breast cancer among no- or low-hormone replacement therapy (HRT) users, 1.39 (95% CI = 1.29 to 1.49) and 1.09 (95% CI = 1.02 to 1.16) for postmenopausal endometrial cancer among HRT nonusers and users, respectively, 1.13 (95% CI = 1.03 to 1.23) for postmenopausal ovarian cancer among no or low HRT users, 1.09 (95% CI = 1.04 to 1.13) for colon cancer in men. The relative risk of kidney cancer comparing highest and lowest level of adult weight gain was 1.42 (95% CI = 1.11 to 1.81). Adult weight gain was unrelated to cancers of the breast (premenopausal women, postmenopausal HRT users), prostate, colon (women), pancreas, and thyroid. An increase in risk associated with adult weight gain for breast cancer was statistically significantly greater among postmenopausal women (Pheterogeneity =.001) and HRT nonusers (Pheterogeneity =.001); that for endometrial cancer was alike among HRT nonusers (Pheterogeneity =.04). Conclusions: Avoiding adult weight gain itself may confer protection against certain types of cancers, particularly among HRT nonusers.","author":[{"dropping-particle":"","family":"Keum","given":"Nana","non-dropping-particle":"","parse-names":false,"suffix":""},{"dropping-particle":"","family":"Greenwood","given":"Darren C.","non-dropping-particle":"","parse-names":false,"suffix":""},{"dropping-particle":"","family":"Lee","given":"Dong Hoon","non-dropping-particle":"","parse-names":false,"suffix":""},{"dropping-particle":"","family":"Kim","given":"Rockli","non-dropping-particle":"","parse-names":false,"suffix":""},{"dropping-particle":"","family":"Aune","given":"Dagfinn","non-dropping-particle":"","parse-names":false,"suffix":""},{"dropping-particle":"","family":"Ju","given":"Woong","non-dropping-particle":"","parse-names":false,"suffix":""},{"dropping-particle":"","family":"Hu","given":"Frank B.","non-dropping-particle":"","parse-names":false,"suffix":""},{"dropping-particle":"","family":"Giovannucci","given":"Edward L.","non-dropping-particle":"","parse-names":false,"suffix":""}],"container-title":"JNCI: Journal of the National Cancer Institute","id":"ITEM-2","issue":"2","issued":{"date-parts":[["2015"]]},"page":"88","publisher":"Oxford Academic","title":"Adult weight gain and adiposity-related cancers: A dose-response meta-analysis of prospective observational studies","type":"article-journal","volume":"107"},"uris":["http://www.mendeley.com/documents/?uuid=a955ccb5-0a8e-30cf-8ff2-634a22f40ecd"]},{"id":"ITEM-3","itemData":{"DOI":"10.1007/S10549-010-1116-4","ISSN":"1573-7217","PMID":"20711809","abstract":"Adult weight gain is positively associated with postmenopausal breast cancer and inversely associated with premenopausal breast cancer risk. To date, no metaanalysis has been conducted to assess this association by estrogen receptor (ER) and progesterone receptor (PR) status. We searched PubMed for relevant studies published through March 2010. Summarized risk estimates (REs) with 95% confidence intervals (CIs) were calculated using random effects or fixed effects models. We retrieved nine articles on weight gain from adulthood to reference age and ER- and/or PR-defined breast cancer risk, reporting on three prospective cohort studies and eight case-control studies. Comparing the highest versus the lowest categories of adult weight gain, risk was increased for ER?PR? and ER? tumors combined (11 studies; RE = 2.03; 95% CI 1.62, 2.45). Statistically significant heterogeneity (pheterogeneity = 0.002) was shown between REs for a mixed population of pre- and postmenopausal women combined (4 studies; RE = 1.54; 95% CI 0.86, 2.22) and for postmenopausal women only (7 studies; RE = 2.33; 95% CI 2.05, 2.60). Risk for ER -PR -tumors among postmenopausal women was also slightly increased (7 studies; RE = 1.34; 95% CI 1.06, 1.63), but statistically significantly different from risk for ER -PR + tumors (pheterogeneity&lt; 0.0001). No associations were observed for ER?PR- tumors whereas risk for ER-PR? tumors could not be assessed. In conclusion, the association between adult weight gain and postmenopausal breast cancer risk is heterogeneous according to ER/PR status and stronger for ER +PR + than for ER -PR -tumors. © Springer Science+Business Media, LLC. 2010.","author":[{"dropping-particle":"","family":"Vrieling","given":"Alina","non-dropping-particle":"","parse-names":false,"suffix":""},{"dropping-particle":"","family":"Buck","given":"Katharina","non-dropping-particle":"","parse-names":false,"suffix":""},{"dropping-particle":"","family":"Kaaks","given":"Rudolf","non-dropping-particle":"","parse-names":false,"suffix":""},{"dropping-particle":"","family":"Chang-Claude","given":"Jenny","non-dropping-particle":"","parse-names":false,"suffix":""}],"container-title":"Breast cancer research and treatment","id":"ITEM-3","issue":"3","issued":{"date-parts":[["2010","10"]]},"page":"641-649","publisher":"Breast Cancer Res Treat","title":"Adult weight gain in relation to breast cancer risk by estrogen and progesterone receptor status: a meta-analysis","type":"article-journal","volume":"123"},"uris":["http://www.mendeley.com/documents/?uuid=f321e083-c0cb-3772-91e4-0e06c81de4a8"]},{"id":"ITEM-4","itemData":{"DOI":"10.1016/j.orcp.2021.08.004","ISSN":"18780318","PMID":"34456166","abstract":"Adult weight gain is a good indicator of excess body fatness for breast cancer risk. However, little is known about the effect of weight gain during other special periods in women's lifetime. A publication search in PubMed and Embase through April 2020 was conducted. A primary meta-analysis comparing the highest and lowest category and a secondary meta-analysis based on dose–response meta-analysis were performed to calculate risk estimates with 95% confidence intervals using a random-effects model. For postmenopausal breast cancer, the relative risk for highest vs. lowest category of adult weight gain and weight gain since menopause were 1.55 and 1.59 (RR = 1.55, 95% CI: 1.40, 1.71; RR = 1.59, 95% CI: 1.23, 2.05). For per 5 kg increase in adult weight gain, the summary RR of postmenopausal breast cancer was 1.08 (RR = 1.08, 95% CI: 1.07, 1.09), which is much stronger in Asian women (RR = 1.34, 95% CI: 1.22, 1.47). There was no significant finding among premenopausal women (RR = 1.00, 95% CI: 0.83, 1.21). Same as adult weight gain, weight gain since menopause might be an equivalent predictor for postmenopausal breast cancer risk. More studies are warranted to confirm the magnitude of this association further.","author":[{"dropping-particle":"","family":"Hao","given":"Yu","non-dropping-particle":"","parse-names":false,"suffix":""},{"dropping-particle":"","family":"Jiang","given":"Menglu","non-dropping-particle":"","parse-names":false,"suffix":""},{"dropping-particle":"","family":"Miao","given":"Yunqi","non-dropping-particle":"","parse-names":false,"suffix":""},{"dropping-particle":"","family":"Li","given":"Xu","non-dropping-particle":"","parse-names":false,"suffix":""},{"dropping-particle":"","family":"Hou","given":"Can","non-dropping-particle":"","parse-names":false,"suffix":""},{"dropping-particle":"","family":"Zhang","given":"Xiaofan","non-dropping-particle":"","parse-names":false,"suffix":""},{"dropping-particle":"","family":"Chen","given":"Hui","non-dropping-particle":"","parse-names":false,"suffix":""},{"dropping-particle":"","family":"Zhong","given":"Xiaorong","non-dropping-particle":"","parse-names":false,"suffix":""},{"dropping-particle":"","family":"Li","given":"Jiayuan","non-dropping-particle":"","parse-names":false,"suffix":""}],"container-title":"Obesity Research and Clinical Practice","id":"ITEM-4","issue":"5","issued":{"date-parts":[["2021"]]},"page":"439-448","title":"Effect of long-term weight gain on the risk of breast cancer across women's whole adulthood as well as hormone-changed menopause stages: A systematic review and dose–response meta-analysis","type":"article-journal","volume":"15"},"uris":["http://www.mendeley.com/documents/?uuid=d749f4d3-ecec-4499-a222-5f6cd02c5b82"]}],"mendeley":{"formattedCitation":"[2,12–14]","plainTextFormattedCitation":"[2,12–14]","previouslyFormattedCitation":"[2,12–14]"},"properties":{"noteIndex":0},"schema":"https://github.com/citation-style-language/schema/raw/master/csl-citation.json"}</w:instrText>
      </w:r>
      <w:r w:rsidRPr="00DC6622">
        <w:rPr>
          <w:rFonts w:ascii="Calibri" w:eastAsia="Calibri" w:hAnsi="Calibri" w:cs="Calibri"/>
          <w:lang w:eastAsia="en-GB"/>
        </w:rPr>
        <w:fldChar w:fldCharType="separate"/>
      </w:r>
      <w:r w:rsidR="007B064E" w:rsidRPr="00DC6622">
        <w:rPr>
          <w:rFonts w:ascii="Calibri" w:eastAsia="Calibri" w:hAnsi="Calibri" w:cs="Calibri"/>
          <w:noProof/>
          <w:lang w:eastAsia="en-GB"/>
        </w:rPr>
        <w:t>[2,12–14]</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dult weight gain increased the risk of </w:t>
      </w:r>
      <w:bookmarkStart w:id="16" w:name="_Hlk100160424"/>
      <w:r w:rsidRPr="00DC6622">
        <w:rPr>
          <w:rFonts w:ascii="Calibri" w:eastAsia="Calibri" w:hAnsi="Calibri" w:cs="Calibri"/>
          <w:lang w:eastAsia="en-GB"/>
        </w:rPr>
        <w:t xml:space="preserve">ER+PR+ </w:t>
      </w:r>
      <w:bookmarkEnd w:id="16"/>
      <w:r w:rsidRPr="00DC6622">
        <w:rPr>
          <w:rFonts w:ascii="Calibri" w:eastAsia="Calibri" w:hAnsi="Calibri" w:cs="Calibri"/>
          <w:lang w:eastAsia="en-GB"/>
        </w:rPr>
        <w:t>(RR: 1.91; 95%CI: 1.50</w:t>
      </w:r>
      <w:r w:rsidRPr="00DC6622">
        <w:rPr>
          <w:rFonts w:ascii="Calibri" w:eastAsia="Calibri" w:hAnsi="Calibri" w:cs="Calibri"/>
        </w:rPr>
        <w:t>−</w:t>
      </w:r>
      <w:r w:rsidRPr="00DC6622">
        <w:rPr>
          <w:rFonts w:ascii="Calibri" w:eastAsia="Calibri" w:hAnsi="Calibri" w:cs="Calibri"/>
          <w:lang w:eastAsia="en-GB"/>
        </w:rPr>
        <w:t>2.42; high vs low) and ER-PR- tumors (RR: 1.28; 95%CI: 1.03</w:t>
      </w:r>
      <w:r w:rsidRPr="00DC6622">
        <w:rPr>
          <w:rFonts w:ascii="Calibri" w:eastAsia="Calibri" w:hAnsi="Calibri" w:cs="Calibri"/>
        </w:rPr>
        <w:t>−</w:t>
      </w:r>
      <w:r w:rsidRPr="00DC6622">
        <w:rPr>
          <w:rFonts w:ascii="Calibri" w:eastAsia="Calibri" w:hAnsi="Calibri" w:cs="Calibri"/>
          <w:lang w:eastAsia="en-GB"/>
        </w:rPr>
        <w:t>1.60; high vs low)</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7/S10549-010-1116-4","ISSN":"1573-7217","PMID":"20711809","abstract":"Adult weight gain is positively associated with postmenopausal breast cancer and inversely associated with premenopausal breast cancer risk. To date, no metaanalysis has been conducted to assess this association by estrogen receptor (ER) and progesterone receptor (PR) status. We searched PubMed for relevant studies published through March 2010. Summarized risk estimates (REs) with 95% confidence intervals (CIs) were calculated using random effects or fixed effects models. We retrieved nine articles on weight gain from adulthood to reference age and ER- and/or PR-defined breast cancer risk, reporting on three prospective cohort studies and eight case-control studies. Comparing the highest versus the lowest categories of adult weight gain, risk was increased for ER?PR? and ER? tumors combined (11 studies; RE = 2.03; 95% CI 1.62, 2.45). Statistically significant heterogeneity (pheterogeneity = 0.002) was shown between REs for a mixed population of pre- and postmenopausal women combined (4 studies; RE = 1.54; 95% CI 0.86, 2.22) and for postmenopausal women only (7 studies; RE = 2.33; 95% CI 2.05, 2.60). Risk for ER -PR -tumors among postmenopausal women was also slightly increased (7 studies; RE = 1.34; 95% CI 1.06, 1.63), but statistically significantly different from risk for ER -PR + tumors (pheterogeneity&lt; 0.0001). No associations were observed for ER?PR- tumors whereas risk for ER-PR? tumors could not be assessed. In conclusion, the association between adult weight gain and postmenopausal breast cancer risk is heterogeneous according to ER/PR status and stronger for ER +PR + than for ER -PR -tumors. © Springer Science+Business Media, LLC. 2010.","author":[{"dropping-particle":"","family":"Vrieling","given":"Alina","non-dropping-particle":"","parse-names":false,"suffix":""},{"dropping-particle":"","family":"Buck","given":"Katharina","non-dropping-particle":"","parse-names":false,"suffix":""},{"dropping-particle":"","family":"Kaaks","given":"Rudolf","non-dropping-particle":"","parse-names":false,"suffix":""},{"dropping-particle":"","family":"Chang-Claude","given":"Jenny","non-dropping-particle":"","parse-names":false,"suffix":""}],"container-title":"Breast cancer research and treatment","id":"ITEM-1","issue":"3","issued":{"date-parts":[["2010","10"]]},"page":"641-649","publisher":"Breast Cancer Res Treat","title":"Adult weight gain in relation to breast cancer risk by estrogen and progesterone receptor status: a meta-analysis","type":"article-journal","volume":"123"},"uris":["http://www.mendeley.com/documents/?uuid=f321e083-c0cb-3772-91e4-0e06c81de4a8"]}],"mendeley":{"formattedCitation":"[13]","plainTextFormattedCitation":"[13]","previouslyFormattedCitation":"[13]"},"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13]</w:t>
      </w:r>
      <w:r w:rsidRPr="00DC6622">
        <w:rPr>
          <w:rFonts w:ascii="Calibri" w:eastAsia="Calibri" w:hAnsi="Calibri" w:cs="Calibri"/>
          <w:lang w:eastAsia="en-GB"/>
        </w:rPr>
        <w:fldChar w:fldCharType="end"/>
      </w:r>
      <w:r w:rsidRPr="00DC6622">
        <w:rPr>
          <w:rFonts w:ascii="Calibri" w:eastAsia="Calibri" w:hAnsi="Calibri" w:cs="Calibri"/>
          <w:lang w:eastAsia="en-GB"/>
        </w:rPr>
        <w:t>, particularly among postmenopausal women (ER+PR+, RR: 1.12; 95%CI: 1.06</w:t>
      </w:r>
      <w:r w:rsidRPr="00DC6622">
        <w:rPr>
          <w:rFonts w:ascii="Calibri" w:eastAsia="Calibri" w:hAnsi="Calibri" w:cs="Calibri"/>
        </w:rPr>
        <w:t>−</w:t>
      </w:r>
      <w:r w:rsidRPr="00DC6622">
        <w:rPr>
          <w:rFonts w:ascii="Calibri" w:eastAsia="Calibri" w:hAnsi="Calibri" w:cs="Calibri"/>
          <w:lang w:eastAsia="en-GB"/>
        </w:rPr>
        <w:t>1.17 and ER-PR-, RR: 1.02; 95%CI: 1.00</w:t>
      </w:r>
      <w:r w:rsidRPr="00DC6622">
        <w:rPr>
          <w:rFonts w:ascii="Calibri" w:eastAsia="Calibri" w:hAnsi="Calibri" w:cs="Calibri"/>
        </w:rPr>
        <w:t>−</w:t>
      </w:r>
      <w:r w:rsidRPr="00DC6622">
        <w:rPr>
          <w:rFonts w:ascii="Calibri" w:eastAsia="Calibri" w:hAnsi="Calibri" w:cs="Calibri"/>
          <w:lang w:eastAsia="en-GB"/>
        </w:rPr>
        <w:t>1.05; per 5 kg/m</w:t>
      </w:r>
      <w:r w:rsidRPr="00DC6622">
        <w:rPr>
          <w:rFonts w:ascii="Calibri" w:eastAsia="Calibri" w:hAnsi="Calibri" w:cs="Calibri"/>
          <w:vertAlign w:val="superscript"/>
          <w:lang w:eastAsia="en-GB"/>
        </w:rPr>
        <w:t>2</w:t>
      </w:r>
      <w:r w:rsidRPr="00DC6622">
        <w:rPr>
          <w:rFonts w:ascii="Calibri" w:eastAsia="Calibri" w:hAnsi="Calibri" w:cs="Calibri"/>
          <w:lang w:eastAsia="en-GB"/>
        </w:rPr>
        <w:t xml:space="preserve"> increment)</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07/s10552-019-01223-w","ISBN":"0123456789","ISSN":"15737225","PMID":"31471762","abstract":"Purpose: The purpose of the present study was to systematically review the complex associations between energy balance-related factors and breast cancer risk, for which previous evidence has suggested different associations in the life course of women and by hormone receptor (HR) status of the tumor. Methods: Relevant publications on adulthood physical activity, sedentary behavior, body mass index (BMI), waist and hip circumferences, waist-to-hip ratio, and weight change and pre- and postmenopausal breast cancer risk were identified in PubMed up to 30 April 2017. Random-effects meta-analyses were conducted to summarize the relative risks across studies. Results: One hundred and twenty-six observational cohort studies comprising over 22,900 premenopausal and 103,000 postmenopausal breast cancer cases were meta-analyzed. Higher physical activity was inversely associated with both pre- and postmenopausal breast cancers, whereas increased sitting time was positively associated with postmenopausal breast cancer. Although higher early adult BMI (ages 18–30 years) was inversely associated with pre- and postmenopausal breast cancers, adult weight gain and greater body adiposity increased breast cancer risk in postmenopausal women, and the increased risk was evident for HR+ but not HR− breast cancers, and among never but not current users of postmenopausal hormones. The evidence was less consistent in premenopausal women. There were no associations with adult weight gain, inverse associations with adult BMI (study baseline) and hip circumference, and non-significant associations with waist circumference and waist-to-hip ratio that were reverted to positive associations on average in studies accounting for BMI. No significant associations were observed for HR-defined premenopausal breast cancers. Conclusion: Better understanding on the impact of these factors on pre- and postmenopausal breast cancers and their subtypes along the life course is needed.","author":[{"dropping-particle":"","family":"Chan","given":"Doris S.M.","non-dropping-particle":"","parse-names":false,"suffix":""},{"dropping-particle":"","family":"Abar","given":"Leila","non-dropping-particle":"","parse-names":false,"suffix":""},{"dropping-particle":"","family":"Cariolou","given":"Margarita","non-dropping-particle":"","parse-names":false,"suffix":""},{"dropping-particle":"","family":"Nanu","given":"Neesha","non-dropping-particle":"","parse-names":false,"suffix":""},{"dropping-particle":"","family":"Greenwood","given":"Darren C.","non-dropping-particle":"","parse-names":false,"suffix":""},{"dropping-particle":"V.","family":"Bandera","given":"Elisa","non-dropping-particle":"","parse-names":false,"suffix":""},{"dropping-particle":"","family":"McTiernan","given":"Anne","non-dropping-particle":"","parse-names":false,"suffix":""},{"dropping-particle":"","family":"Norat","given":"Teresa","non-dropping-particle":"","parse-names":false,"suffix":""}],"container-title":"Cancer Causes and Control","id":"ITEM-1","issue":"11","issued":{"date-parts":[["2019"]]},"page":"1183-1200","title":"World Cancer Research Fund International: Continuous Update Project—systematic literature review and meta-analysis of observational cohort studies on physical activity, sedentary behavior, adiposity, and weight change and breast cancer risk","type":"article-journal","volume":"30"},"uris":["http://www.mendeley.com/documents/?uuid=9870b16b-e047-48a0-b739-9bfb5cc44983"]}],"mendeley":{"formattedCitation":"[2]","plainTextFormattedCitation":"[2]","previouslyFormattedCitation":"[2]"},"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Moreover, adult weight gain increased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 in postmenopausal women (RR: 1.54; 95%CI: 1.39</w:t>
      </w:r>
      <w:r w:rsidRPr="00DC6622">
        <w:rPr>
          <w:rFonts w:ascii="Calibri" w:eastAsia="Calibri" w:hAnsi="Calibri" w:cs="Calibri"/>
        </w:rPr>
        <w:t>−</w:t>
      </w:r>
      <w:r w:rsidRPr="00DC6622">
        <w:rPr>
          <w:rFonts w:ascii="Calibri" w:eastAsia="Calibri" w:hAnsi="Calibri" w:cs="Calibri"/>
          <w:lang w:eastAsia="en-GB"/>
        </w:rPr>
        <w:t>1.72; high vs low and RR: 1.07; 95%CI: 1.06</w:t>
      </w:r>
      <w:r w:rsidRPr="00DC6622">
        <w:rPr>
          <w:rFonts w:ascii="Calibri" w:eastAsia="Calibri" w:hAnsi="Calibri" w:cs="Calibri"/>
        </w:rPr>
        <w:t>−</w:t>
      </w:r>
      <w:r w:rsidRPr="00DC6622">
        <w:rPr>
          <w:rFonts w:ascii="Calibri" w:eastAsia="Calibri" w:hAnsi="Calibri" w:cs="Calibri"/>
          <w:lang w:eastAsia="en-GB"/>
        </w:rPr>
        <w:t>1.09; per 5 kg/m</w:t>
      </w:r>
      <w:r w:rsidRPr="00DC6622">
        <w:rPr>
          <w:rFonts w:ascii="Calibri" w:eastAsia="Calibri" w:hAnsi="Calibri" w:cs="Calibri"/>
          <w:vertAlign w:val="superscript"/>
          <w:lang w:eastAsia="en-GB"/>
        </w:rPr>
        <w:t>2</w:t>
      </w:r>
      <w:r w:rsidRPr="00DC6622">
        <w:rPr>
          <w:rFonts w:ascii="Calibri" w:eastAsia="Calibri" w:hAnsi="Calibri" w:cs="Calibri"/>
          <w:lang w:eastAsia="en-GB"/>
        </w:rPr>
        <w:t xml:space="preserve"> increment</w:t>
      </w:r>
      <w:r w:rsidR="003B2551" w:rsidRPr="00DC6622">
        <w:rPr>
          <w:rFonts w:ascii="Calibri" w:eastAsia="Calibri" w:hAnsi="Calibri" w:cs="Calibri"/>
          <w:lang w:eastAsia="en-GB"/>
        </w:rPr>
        <w:t xml:space="preserve">; </w:t>
      </w:r>
      <w:r w:rsidR="003B2551" w:rsidRPr="00166356">
        <w:rPr>
          <w:rFonts w:ascii="Calibri" w:eastAsia="Calibri" w:hAnsi="Calibri" w:cs="Calibri"/>
          <w:lang w:eastAsia="en-GB"/>
        </w:rPr>
        <w:t>Grade: Highly suggestive</w:t>
      </w:r>
      <w:r w:rsidRPr="00DC6622">
        <w:rPr>
          <w:rFonts w:ascii="Calibri" w:eastAsia="Calibri" w:hAnsi="Calibri" w:cs="Calibri"/>
          <w:lang w:eastAsia="en-GB"/>
        </w:rPr>
        <w:t>)</w:t>
      </w:r>
      <w:r w:rsidR="00552A6E"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07/s10552-019-01223-w","ISBN":"0123456789","ISSN":"15737225","PMID":"31471762","abstract":"Purpose: The purpose of the present study was to systematically review the complex associations between energy balance-related factors and breast cancer risk, for which previous evidence has suggested different associations in the life course of women and by hormone receptor (HR) status of the tumor. Methods: Relevant publications on adulthood physical activity, sedentary behavior, body mass index (BMI), waist and hip circumferences, waist-to-hip ratio, and weight change and pre- and postmenopausal breast cancer risk were identified in PubMed up to 30 April 2017. Random-effects meta-analyses were conducted to summarize the relative risks across studies. Results: One hundred and twenty-six observational cohort studies comprising over 22,900 premenopausal and 103,000 postmenopausal breast cancer cases were meta-analyzed. Higher physical activity was inversely associated with both pre- and postmenopausal breast cancers, whereas increased sitting time was positively associated with postmenopausal breast cancer. Although higher early adult BMI (ages 18–30 years) was inversely associated with pre- and postmenopausal breast cancers, adult weight gain and greater body adiposity increased breast cancer risk in postmenopausal women, and the increased risk was evident for HR+ but not HR− breast cancers, and among never but not current users of postmenopausal hormones. The evidence was less consistent in premenopausal women. There were no associations with adult weight gain, inverse associations with adult BMI (study baseline) and hip circumference, and non-significant associations with waist circumference and waist-to-hip ratio that were reverted to positive associations on average in studies accounting for BMI. No significant associations were observed for HR-defined premenopausal breast cancers. Conclusion: Better understanding on the impact of these factors on pre- and postmenopausal breast cancers and their subtypes along the life course is needed.","author":[{"dropping-particle":"","family":"Chan","given":"Doris S.M.","non-dropping-particle":"","parse-names":false,"suffix":""},{"dropping-particle":"","family":"Abar","given":"Leila","non-dropping-particle":"","parse-names":false,"suffix":""},{"dropping-particle":"","family":"Cariolou","given":"Margarita","non-dropping-particle":"","parse-names":false,"suffix":""},{"dropping-particle":"","family":"Nanu","given":"Neesha","non-dropping-particle":"","parse-names":false,"suffix":""},{"dropping-particle":"","family":"Greenwood","given":"Darren C.","non-dropping-particle":"","parse-names":false,"suffix":""},{"dropping-particle":"V.","family":"Bandera","given":"Elisa","non-dropping-particle":"","parse-names":false,"suffix":""},{"dropping-particle":"","family":"McTiernan","given":"Anne","non-dropping-particle":"","parse-names":false,"suffix":""},{"dropping-particle":"","family":"Norat","given":"Teresa","non-dropping-particle":"","parse-names":false,"suffix":""}],"container-title":"Cancer Causes and Control","id":"ITEM-1","issue":"11","issued":{"date-parts":[["2019"]]},"page":"1183-1200","title":"World Cancer Research Fund International: Continuous Update Project—systematic literature review and meta-analysis of observational cohort studies on physical activity, sedentary behavior, adiposity, and weight change and breast cancer risk","type":"article-journal","volume":"30"},"uris":["http://www.mendeley.com/documents/?uuid=9870b16b-e047-48a0-b739-9bfb5cc44983"]},{"id":"ITEM-2","itemData":{"DOI":"10.1016/j.orcp.2021.08.004","ISSN":"18780318","PMID":"34456166","abstract":"Adult weight gain is a good indicator of excess body fatness for breast cancer risk. However, little is known about the effect of weight gain during other special periods in women's lifetime. A publication search in PubMed and Embase through April 2020 was conducted. A primary meta-analysis comparing the highest and lowest category and a secondary meta-analysis based on dose–response meta-analysis were performed to calculate risk estimates with 95% confidence intervals using a random-effects model. For postmenopausal breast cancer, the relative risk for highest vs. lowest category of adult weight gain and weight gain since menopause were 1.55 and 1.59 (RR = 1.55, 95% CI: 1.40, 1.71; RR = 1.59, 95% CI: 1.23, 2.05). For per 5 kg increase in adult weight gain, the summary RR of postmenopausal breast cancer was 1.08 (RR = 1.08, 95% CI: 1.07, 1.09), which is much stronger in Asian women (RR = 1.34, 95% CI: 1.22, 1.47). There was no significant finding among premenopausal women (RR = 1.00, 95% CI: 0.83, 1.21). Same as adult weight gain, weight gain since menopause might be an equivalent predictor for postmenopausal breast cancer risk. More studies are warranted to confirm the magnitude of this association further.","author":[{"dropping-particle":"","family":"Hao","given":"Yu","non-dropping-particle":"","parse-names":false,"suffix":""},{"dropping-particle":"","family":"Jiang","given":"Menglu","non-dropping-particle":"","parse-names":false,"suffix":""},{"dropping-particle":"","family":"Miao","given":"Yunqi","non-dropping-particle":"","parse-names":false,"suffix":""},{"dropping-particle":"","family":"Li","given":"Xu","non-dropping-particle":"","parse-names":false,"suffix":""},{"dropping-particle":"","family":"Hou","given":"Can","non-dropping-particle":"","parse-names":false,"suffix":""},{"dropping-particle":"","family":"Zhang","given":"Xiaofan","non-dropping-particle":"","parse-names":false,"suffix":""},{"dropping-particle":"","family":"Chen","given":"Hui","non-dropping-particle":"","parse-names":false,"suffix":""},{"dropping-particle":"","family":"Zhong","given":"Xiaorong","non-dropping-particle":"","parse-names":false,"suffix":""},{"dropping-particle":"","family":"Li","given":"Jiayuan","non-dropping-particle":"","parse-names":false,"suffix":""}],"container-title":"Obesity Research and Clinical Practice","id":"ITEM-2","issue":"5","issued":{"date-parts":[["2021"]]},"page":"439-448","title":"Effect of long-term weight gain on the risk of breast cancer across women's whole adulthood as well as hormone-changed menopause stages: A systematic review and dose–response meta-analysis","type":"article-journal","volume":"15"},"uris":["http://www.mendeley.com/documents/?uuid=d749f4d3-ecec-4499-a222-5f6cd02c5b82"]}],"mendeley":{"formattedCitation":"[2,14]","plainTextFormattedCitation":"[2,14]","previouslyFormattedCitation":"[2,14]"},"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14]</w:t>
      </w:r>
      <w:r w:rsidRPr="00DC6622">
        <w:rPr>
          <w:rFonts w:ascii="Calibri" w:eastAsia="Calibri" w:hAnsi="Calibri" w:cs="Calibri"/>
          <w:lang w:eastAsia="en-GB"/>
        </w:rPr>
        <w:fldChar w:fldCharType="end"/>
      </w:r>
      <w:r w:rsidR="007D165C" w:rsidRPr="00DC6622">
        <w:rPr>
          <w:rFonts w:ascii="Calibri" w:eastAsia="Calibri" w:hAnsi="Calibri" w:cs="Calibri"/>
          <w:lang w:eastAsia="en-GB"/>
        </w:rPr>
        <w:t>, and</w:t>
      </w:r>
      <w:r w:rsidR="007D165C" w:rsidRPr="00166356">
        <w:rPr>
          <w:rFonts w:ascii="Calibri" w:eastAsia="Calibri" w:hAnsi="Calibri" w:cs="Calibri"/>
          <w:lang w:eastAsia="en-GB"/>
        </w:rPr>
        <w:t xml:space="preserve"> in the postmenopausal groups of</w:t>
      </w:r>
      <w:r w:rsidR="00B34F01" w:rsidRPr="00166356">
        <w:rPr>
          <w:rFonts w:ascii="Calibri" w:eastAsia="Calibri" w:hAnsi="Calibri" w:cs="Calibri"/>
          <w:lang w:eastAsia="en-GB"/>
        </w:rPr>
        <w:t xml:space="preserve"> </w:t>
      </w:r>
      <w:r w:rsidR="00B34F01" w:rsidRPr="00DC6622">
        <w:rPr>
          <w:rFonts w:ascii="Calibri" w:eastAsia="Calibri" w:hAnsi="Calibri" w:cs="Calibri"/>
        </w:rPr>
        <w:t>hormone replacement therapy</w:t>
      </w:r>
      <w:r w:rsidR="007D165C" w:rsidRPr="00166356">
        <w:rPr>
          <w:rFonts w:ascii="Calibri" w:eastAsia="Calibri" w:hAnsi="Calibri" w:cs="Calibri"/>
          <w:lang w:eastAsia="en-GB"/>
        </w:rPr>
        <w:t xml:space="preserve"> </w:t>
      </w:r>
      <w:r w:rsidR="00B34F01" w:rsidRPr="00166356">
        <w:rPr>
          <w:rFonts w:ascii="Calibri" w:eastAsia="Calibri" w:hAnsi="Calibri" w:cs="Calibri"/>
          <w:lang w:eastAsia="en-GB"/>
        </w:rPr>
        <w:t>(</w:t>
      </w:r>
      <w:r w:rsidR="007D165C" w:rsidRPr="00166356">
        <w:rPr>
          <w:rFonts w:ascii="Calibri" w:eastAsia="Calibri" w:hAnsi="Calibri" w:cs="Calibri"/>
          <w:lang w:eastAsia="en-GB"/>
        </w:rPr>
        <w:t>HRT</w:t>
      </w:r>
      <w:r w:rsidR="00B34F01" w:rsidRPr="00166356">
        <w:rPr>
          <w:rFonts w:ascii="Calibri" w:eastAsia="Calibri" w:hAnsi="Calibri" w:cs="Calibri"/>
          <w:lang w:eastAsia="en-GB"/>
        </w:rPr>
        <w:t>)</w:t>
      </w:r>
      <w:r w:rsidR="007D165C" w:rsidRPr="00166356">
        <w:rPr>
          <w:rFonts w:ascii="Calibri" w:eastAsia="Calibri" w:hAnsi="Calibri" w:cs="Calibri"/>
          <w:lang w:eastAsia="en-GB"/>
        </w:rPr>
        <w:t xml:space="preserve"> non-users (RR: 1.11; 95%CI: 1.08</w:t>
      </w:r>
      <w:r w:rsidR="007D165C" w:rsidRPr="00166356">
        <w:rPr>
          <w:rFonts w:ascii="Calibri" w:eastAsia="Calibri" w:hAnsi="Calibri" w:cs="Calibri"/>
        </w:rPr>
        <w:t>−</w:t>
      </w:r>
      <w:r w:rsidR="007D165C" w:rsidRPr="00166356">
        <w:rPr>
          <w:rFonts w:ascii="Calibri" w:eastAsia="Calibri" w:hAnsi="Calibri" w:cs="Calibri"/>
          <w:lang w:eastAsia="en-GB"/>
        </w:rPr>
        <w:t>1.13; per 5 kg/m</w:t>
      </w:r>
      <w:r w:rsidR="007D165C" w:rsidRPr="00166356">
        <w:rPr>
          <w:rFonts w:ascii="Calibri" w:eastAsia="Calibri" w:hAnsi="Calibri" w:cs="Calibri"/>
          <w:vertAlign w:val="superscript"/>
          <w:lang w:eastAsia="en-GB"/>
        </w:rPr>
        <w:t>2</w:t>
      </w:r>
      <w:r w:rsidR="007D165C" w:rsidRPr="00166356">
        <w:rPr>
          <w:rFonts w:ascii="Calibri" w:eastAsia="Calibri" w:hAnsi="Calibri" w:cs="Calibri"/>
          <w:lang w:eastAsia="en-GB"/>
        </w:rPr>
        <w:t xml:space="preserve"> increment; Grade: Convincing) </w:t>
      </w:r>
      <w:r w:rsidR="00552A6E" w:rsidRPr="00166356">
        <w:rPr>
          <w:rFonts w:ascii="Calibri" w:eastAsia="Calibri" w:hAnsi="Calibri" w:cs="Calibri"/>
          <w:lang w:eastAsia="en-GB"/>
        </w:rPr>
        <w:fldChar w:fldCharType="begin" w:fldLock="1"/>
      </w:r>
      <w:r w:rsidR="006779C2" w:rsidRPr="00166356">
        <w:rPr>
          <w:rFonts w:ascii="Calibri" w:eastAsia="Calibri" w:hAnsi="Calibri" w:cs="Calibri"/>
          <w:lang w:eastAsia="en-GB"/>
        </w:rPr>
        <w:instrText>ADDIN CSL_CITATION {"citationItems":[{"id":"ITEM-1","itemData":{"DOI":"10.1093/JNCI/DJV088","ISSN":"0027-8874","PMID":"25618901","abstract":"Background: Adiposity, measured by body mass index, is implicated in carcinogenesis. While adult weight gain has diverse advantages over body mass index in measuring adiposity, systematic reviews on adult weight gain in relation to adiposityrelated cancers are lacking. Methods: PubMed and Embase were searched through September 2014 for prospective observational studies investigating the relationship between adult weight gain and the risk of 10 adiposity-related cancers. Dose-response meta-analyses were performed using a random-effects model to estimate summary relative risk (RR) and 95% confidence interval (CI) for each cancer type. All statistical tests were two-sided. Results: A total of 50 studies were included. For each 5 kg increase in adult weight gain, the summary relative risk was 1.11 (95% CI = 1.08 to 1.13) for postmenopausal breast cancer among no- or low-hormone replacement therapy (HRT) users, 1.39 (95% CI = 1.29 to 1.49) and 1.09 (95% CI = 1.02 to 1.16) for postmenopausal endometrial cancer among HRT nonusers and users, respectively, 1.13 (95% CI = 1.03 to 1.23) for postmenopausal ovarian cancer among no or low HRT users, 1.09 (95% CI = 1.04 to 1.13) for colon cancer in men. The relative risk of kidney cancer comparing highest and lowest level of adult weight gain was 1.42 (95% CI = 1.11 to 1.81). Adult weight gain was unrelated to cancers of the breast (premenopausal women, postmenopausal HRT users), prostate, colon (women), pancreas, and thyroid. An increase in risk associated with adult weight gain for breast cancer was statistically significantly greater among postmenopausal women (Pheterogeneity =.001) and HRT nonusers (Pheterogeneity =.001); that for endometrial cancer was alike among HRT nonusers (Pheterogeneity =.04). Conclusions: Avoiding adult weight gain itself may confer protection against certain types of cancers, particularly among HRT nonusers.","author":[{"dropping-particle":"","family":"Keum","given":"Nana","non-dropping-particle":"","parse-names":false,"suffix":""},{"dropping-particle":"","family":"Greenwood","given":"Darren C.","non-dropping-particle":"","parse-names":false,"suffix":""},{"dropping-particle":"","family":"Lee","given":"Dong Hoon","non-dropping-particle":"","parse-names":false,"suffix":""},{"dropping-particle":"","family":"Kim","given":"Rockli","non-dropping-particle":"","parse-names":false,"suffix":""},{"dropping-particle":"","family":"Aune","given":"Dagfinn","non-dropping-particle":"","parse-names":false,"suffix":""},{"dropping-particle":"","family":"Ju","given":"Woong","non-dropping-particle":"","parse-names":false,"suffix":""},{"dropping-particle":"","family":"Hu","given":"Frank B.","non-dropping-particle":"","parse-names":false,"suffix":""},{"dropping-particle":"","family":"Giovannucci","given":"Edward L.","non-dropping-particle":"","parse-names":false,"suffix":""}],"container-title":"JNCI: Journal of the National Cancer Institute","id":"ITEM-1","issue":"2","issued":{"date-parts":[["2015"]]},"page":"88","publisher":"Oxford Academic","title":"Adult weight gain and adiposity-related cancers: A dose-response meta-analysis of prospective observational studies","type":"article-journal","volume":"107"},"uris":["http://www.mendeley.com/documents/?uuid=a955ccb5-0a8e-30cf-8ff2-634a22f40ecd"]}],"mendeley":{"formattedCitation":"[12]","plainTextFormattedCitation":"[12]","previouslyFormattedCitation":"[12]"},"properties":{"noteIndex":0},"schema":"https://github.com/citation-style-language/schema/raw/master/csl-citation.json"}</w:instrText>
      </w:r>
      <w:r w:rsidR="00552A6E" w:rsidRPr="00166356">
        <w:rPr>
          <w:rFonts w:ascii="Calibri" w:eastAsia="Calibri" w:hAnsi="Calibri" w:cs="Calibri"/>
          <w:lang w:eastAsia="en-GB"/>
        </w:rPr>
        <w:fldChar w:fldCharType="separate"/>
      </w:r>
      <w:r w:rsidR="007B064E" w:rsidRPr="00166356">
        <w:rPr>
          <w:rFonts w:ascii="Calibri" w:eastAsia="Calibri" w:hAnsi="Calibri" w:cs="Calibri"/>
          <w:noProof/>
          <w:lang w:eastAsia="en-GB"/>
        </w:rPr>
        <w:t>[12]</w:t>
      </w:r>
      <w:r w:rsidR="00552A6E" w:rsidRPr="00166356">
        <w:rPr>
          <w:rFonts w:ascii="Calibri" w:eastAsia="Calibri" w:hAnsi="Calibri" w:cs="Calibri"/>
          <w:lang w:eastAsia="en-GB"/>
        </w:rPr>
        <w:fldChar w:fldCharType="end"/>
      </w:r>
      <w:r w:rsidR="00552A6E" w:rsidRPr="00166356">
        <w:rPr>
          <w:rFonts w:ascii="Calibri" w:eastAsia="Calibri" w:hAnsi="Calibri" w:cs="Calibri"/>
          <w:lang w:eastAsia="en-GB"/>
        </w:rPr>
        <w:t xml:space="preserve"> </w:t>
      </w:r>
      <w:r w:rsidR="007D165C" w:rsidRPr="00166356">
        <w:rPr>
          <w:rFonts w:ascii="Calibri" w:eastAsia="Calibri" w:hAnsi="Calibri" w:cs="Calibri"/>
          <w:lang w:eastAsia="en-GB"/>
        </w:rPr>
        <w:t>and in never/former</w:t>
      </w:r>
      <w:r w:rsidR="007D165C" w:rsidRPr="00DC6622">
        <w:rPr>
          <w:rFonts w:ascii="Calibri" w:eastAsia="Calibri" w:hAnsi="Calibri" w:cs="Calibri"/>
          <w:lang w:eastAsia="en-GB"/>
        </w:rPr>
        <w:t xml:space="preserve"> </w:t>
      </w:r>
      <w:r w:rsidR="007D165C" w:rsidRPr="00166356">
        <w:rPr>
          <w:rFonts w:ascii="Calibri" w:eastAsia="Calibri" w:hAnsi="Calibri" w:cs="Calibri"/>
          <w:lang w:eastAsia="en-GB"/>
        </w:rPr>
        <w:t>users of Post-menopausal hormone therapy (RR: 1.10; 95%CI: 1.07</w:t>
      </w:r>
      <w:r w:rsidR="007D165C" w:rsidRPr="00166356">
        <w:rPr>
          <w:rFonts w:ascii="Calibri" w:eastAsia="Calibri" w:hAnsi="Calibri" w:cs="Calibri"/>
        </w:rPr>
        <w:t>−1.12; high vs low; Grade: Highly suggestive)</w:t>
      </w:r>
      <w:r w:rsidR="00552A6E" w:rsidRPr="00166356">
        <w:rPr>
          <w:rFonts w:ascii="Calibri" w:eastAsia="Calibri" w:hAnsi="Calibri" w:cs="Calibri"/>
        </w:rPr>
        <w:t xml:space="preserve"> </w:t>
      </w:r>
      <w:r w:rsidR="00552A6E" w:rsidRPr="00166356">
        <w:rPr>
          <w:rFonts w:ascii="Calibri" w:eastAsia="Calibri" w:hAnsi="Calibri" w:cs="Calibri"/>
        </w:rPr>
        <w:fldChar w:fldCharType="begin" w:fldLock="1"/>
      </w:r>
      <w:r w:rsidR="007E51E4" w:rsidRPr="00166356">
        <w:rPr>
          <w:rFonts w:ascii="Calibri" w:eastAsia="Calibri" w:hAnsi="Calibri" w:cs="Calibri"/>
        </w:rPr>
        <w:instrText>ADDIN CSL_CITATION {"citationItems":[{"id":"ITEM-1","itemData":{"DOI":"10.1007/s10552-019-01223-w","ISBN":"0123456789","ISSN":"15737225","PMID":"31471762","abstract":"Purpose: The purpose of the present study was to systematically review the complex associations between energy balance-related factors and breast cancer risk, for which previous evidence has suggested different associations in the life course of women and by hormone receptor (HR) status of the tumor. Methods: Relevant publications on adulthood physical activity, sedentary behavior, body mass index (BMI), waist and hip circumferences, waist-to-hip ratio, and weight change and pre- and postmenopausal breast cancer risk were identified in PubMed up to 30 April 2017. Random-effects meta-analyses were conducted to summarize the relative risks across studies. Results: One hundred and twenty-six observational cohort studies comprising over 22,900 premenopausal and 103,000 postmenopausal breast cancer cases were meta-analyzed. Higher physical activity was inversely associated with both pre- and postmenopausal breast cancers, whereas increased sitting time was positively associated with postmenopausal breast cancer. Although higher early adult BMI (ages 18–30 years) was inversely associated with pre- and postmenopausal breast cancers, adult weight gain and greater body adiposity increased breast cancer risk in postmenopausal women, and the increased risk was evident for HR+ but not HR− breast cancers, and among never but not current users of postmenopausal hormones. The evidence was less consistent in premenopausal women. There were no associations with adult weight gain, inverse associations with adult BMI (study baseline) and hip circumference, and non-significant associations with waist circumference and waist-to-hip ratio that were reverted to positive associations on average in studies accounting for BMI. No significant associations were observed for HR-defined premenopausal breast cancers. Conclusion: Better understanding on the impact of these factors on pre- and postmenopausal breast cancers and their subtypes along the life course is needed.","author":[{"dropping-particle":"","family":"Chan","given":"Doris S.M.","non-dropping-particle":"","parse-names":false,"suffix":""},{"dropping-particle":"","family":"Abar","given":"Leila","non-dropping-particle":"","parse-names":false,"suffix":""},{"dropping-particle":"","family":"Cariolou","given":"Margarita","non-dropping-particle":"","parse-names":false,"suffix":""},{"dropping-particle":"","family":"Nanu","given":"Neesha","non-dropping-particle":"","parse-names":false,"suffix":""},{"dropping-particle":"","family":"Greenwood","given":"Darren C.","non-dropping-particle":"","parse-names":false,"suffix":""},{"dropping-particle":"V.","family":"Bandera","given":"Elisa","non-dropping-particle":"","parse-names":false,"suffix":""},{"dropping-particle":"","family":"McTiernan","given":"Anne","non-dropping-particle":"","parse-names":false,"suffix":""},{"dropping-particle":"","family":"Norat","given":"Teresa","non-dropping-particle":"","parse-names":false,"suffix":""}],"container-title":"Cancer Causes and Control","id":"ITEM-1","issue":"11","issued":{"date-parts":[["2019"]]},"page":"1183-1200","title":"World Cancer Research Fund International: Continuous Update Project—systematic literature review and meta-analysis of observational cohort studies on physical activity, sedentary behavior, adiposity, and weight change and breast cancer risk","type":"article-journal","volume":"30"},"uris":["http://www.mendeley.com/documents/?uuid=9870b16b-e047-48a0-b739-9bfb5cc44983"]}],"mendeley":{"formattedCitation":"[2]","plainTextFormattedCitation":"[2]","previouslyFormattedCitation":"[2]"},"properties":{"noteIndex":0},"schema":"https://github.com/citation-style-language/schema/raw/master/csl-citation.json"}</w:instrText>
      </w:r>
      <w:r w:rsidR="00552A6E" w:rsidRPr="00166356">
        <w:rPr>
          <w:rFonts w:ascii="Calibri" w:eastAsia="Calibri" w:hAnsi="Calibri" w:cs="Calibri"/>
        </w:rPr>
        <w:fldChar w:fldCharType="separate"/>
      </w:r>
      <w:r w:rsidR="00552A6E" w:rsidRPr="00166356">
        <w:rPr>
          <w:rFonts w:ascii="Calibri" w:eastAsia="Calibri" w:hAnsi="Calibri" w:cs="Calibri"/>
          <w:noProof/>
        </w:rPr>
        <w:t>[2]</w:t>
      </w:r>
      <w:r w:rsidR="00552A6E" w:rsidRPr="00166356">
        <w:rPr>
          <w:rFonts w:ascii="Calibri" w:eastAsia="Calibri" w:hAnsi="Calibri" w:cs="Calibri"/>
        </w:rPr>
        <w:fldChar w:fldCharType="end"/>
      </w:r>
      <w:r w:rsidRPr="00DC6622">
        <w:rPr>
          <w:rFonts w:ascii="Calibri" w:eastAsia="Calibri" w:hAnsi="Calibri" w:cs="Calibri"/>
          <w:lang w:eastAsia="en-GB"/>
        </w:rPr>
        <w:t xml:space="preserve">. Accordingly, postmenopausal women had an increased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with BMI gain in adulthood (RR: 1.17; 95%CI: 1.11</w:t>
      </w:r>
      <w:r w:rsidRPr="00DC6622">
        <w:rPr>
          <w:rFonts w:ascii="Calibri" w:eastAsia="Calibri" w:hAnsi="Calibri" w:cs="Calibri"/>
        </w:rPr>
        <w:t>−</w:t>
      </w:r>
      <w:r w:rsidRPr="00DC6622">
        <w:rPr>
          <w:rFonts w:ascii="Calibri" w:eastAsia="Calibri" w:hAnsi="Calibri" w:cs="Calibri"/>
          <w:lang w:eastAsia="en-GB"/>
        </w:rPr>
        <w:t>1.23; per 5 kg/m</w:t>
      </w:r>
      <w:r w:rsidRPr="00DC6622">
        <w:rPr>
          <w:rFonts w:ascii="Calibri" w:eastAsia="Calibri" w:hAnsi="Calibri" w:cs="Calibri"/>
          <w:vertAlign w:val="superscript"/>
          <w:lang w:eastAsia="en-GB"/>
        </w:rPr>
        <w:t>2</w:t>
      </w:r>
      <w:r w:rsidRPr="00DC6622">
        <w:rPr>
          <w:rFonts w:ascii="Calibri" w:eastAsia="Calibri" w:hAnsi="Calibri" w:cs="Calibri"/>
          <w:lang w:eastAsia="en-GB"/>
        </w:rPr>
        <w:t xml:space="preserve"> increment</w:t>
      </w:r>
      <w:r w:rsidR="003B2551" w:rsidRPr="00DC6622">
        <w:rPr>
          <w:rFonts w:ascii="Calibri" w:eastAsia="Calibri" w:hAnsi="Calibri" w:cs="Calibri"/>
          <w:lang w:eastAsia="en-GB"/>
        </w:rPr>
        <w:t xml:space="preserve">; </w:t>
      </w:r>
      <w:r w:rsidR="003B2551" w:rsidRPr="00166356">
        <w:rPr>
          <w:rFonts w:ascii="Calibri" w:eastAsia="Calibri" w:hAnsi="Calibri" w:cs="Calibri"/>
          <w:lang w:eastAsia="en-GB"/>
        </w:rPr>
        <w:t>Grade: Convincing</w:t>
      </w:r>
      <w:r w:rsidRPr="00DC6622">
        <w:rPr>
          <w:rFonts w:ascii="Calibri" w:eastAsia="Calibri" w:hAnsi="Calibri" w:cs="Calibri"/>
          <w:lang w:eastAsia="en-GB"/>
        </w:rPr>
        <w:t>)</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07/s10552-019-01223-w","ISBN":"0123456789","ISSN":"15737225","PMID":"31471762","abstract":"Purpose: The purpose of the present study was to systematically review the complex associations between energy balance-related factors and breast cancer risk, for which previous evidence has suggested different associations in the life course of women and by hormone receptor (HR) status of the tumor. Methods: Relevant publications on adulthood physical activity, sedentary behavior, body mass index (BMI), waist and hip circumferences, waist-to-hip ratio, and weight change and pre- and postmenopausal breast cancer risk were identified in PubMed up to 30 April 2017. Random-effects meta-analyses were conducted to summarize the relative risks across studies. Results: One hundred and twenty-six observational cohort studies comprising over 22,900 premenopausal and 103,000 postmenopausal breast cancer cases were meta-analyzed. Higher physical activity was inversely associated with both pre- and postmenopausal breast cancers, whereas increased sitting time was positively associated with postmenopausal breast cancer. Although higher early adult BMI (ages 18–30 years) was inversely associated with pre- and postmenopausal breast cancers, adult weight gain and greater body adiposity increased breast cancer risk in postmenopausal women, and the increased risk was evident for HR+ but not HR− breast cancers, and among never but not current users of postmenopausal hormones. The evidence was less consistent in premenopausal women. There were no associations with adult weight gain, inverse associations with adult BMI (study baseline) and hip circumference, and non-significant associations with waist circumference and waist-to-hip ratio that were reverted to positive associations on average in studies accounting for BMI. No significant associations were observed for HR-defined premenopausal breast cancers. Conclusion: Better understanding on the impact of these factors on pre- and postmenopausal breast cancers and their subtypes along the life course is needed.","author":[{"dropping-particle":"","family":"Chan","given":"Doris S.M.","non-dropping-particle":"","parse-names":false,"suffix":""},{"dropping-particle":"","family":"Abar","given":"Leila","non-dropping-particle":"","parse-names":false,"suffix":""},{"dropping-particle":"","family":"Cariolou","given":"Margarita","non-dropping-particle":"","parse-names":false,"suffix":""},{"dropping-particle":"","family":"Nanu","given":"Neesha","non-dropping-particle":"","parse-names":false,"suffix":""},{"dropping-particle":"","family":"Greenwood","given":"Darren C.","non-dropping-particle":"","parse-names":false,"suffix":""},{"dropping-particle":"V.","family":"Bandera","given":"Elisa","non-dropping-particle":"","parse-names":false,"suffix":""},{"dropping-particle":"","family":"McTiernan","given":"Anne","non-dropping-particle":"","parse-names":false,"suffix":""},{"dropping-particle":"","family":"Norat","given":"Teresa","non-dropping-particle":"","parse-names":false,"suffix":""}],"container-title":"Cancer Causes and Control","id":"ITEM-1","issue":"11","issued":{"date-parts":[["2019"]]},"page":"1183-1200","title":"World Cancer Research Fund International: Continuous Update Project—systematic literature review and meta-analysis of observational cohort studies on physical activity, sedentary behavior, adiposity, and weight change and breast cancer risk","type":"article-journal","volume":"30"},"uris":["http://www.mendeley.com/documents/?uuid=9870b16b-e047-48a0-b739-9bfb5cc44983"]}],"mendeley":{"formattedCitation":"[2]","plainTextFormattedCitation":"[2]","previouslyFormattedCitation":"[2]"},"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a reduced risk at any weight loss compared with stable weight during adulthood (RR: 0.90; 95%CI: 0.81</w:t>
      </w:r>
      <w:r w:rsidRPr="00DC6622">
        <w:rPr>
          <w:rFonts w:ascii="Calibri" w:eastAsia="Calibri" w:hAnsi="Calibri" w:cs="Calibri"/>
        </w:rPr>
        <w:t>−</w:t>
      </w:r>
      <w:r w:rsidRPr="00DC6622">
        <w:rPr>
          <w:rFonts w:ascii="Calibri" w:eastAsia="Calibri" w:hAnsi="Calibri" w:cs="Calibri"/>
          <w:lang w:eastAsia="en-GB"/>
        </w:rPr>
        <w:t>1.00)</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07/s10552-019-01223-w","ISBN":"0123456789","ISSN":"15737225","PMID":"31471762","abstract":"Purpose: The purpose of the present study was to systematically review the complex associations between energy balance-related factors and breast cancer risk, for which previous evidence has suggested different associations in the life course of women and by hormone receptor (HR) status of the tumor. Methods: Relevant publications on adulthood physical activity, sedentary behavior, body mass index (BMI), waist and hip circumferences, waist-to-hip ratio, and weight change and pre- and postmenopausal breast cancer risk were identified in PubMed up to 30 April 2017. Random-effects meta-analyses were conducted to summarize the relative risks across studies. Results: One hundred and twenty-six observational cohort studies comprising over 22,900 premenopausal and 103,000 postmenopausal breast cancer cases were meta-analyzed. Higher physical activity was inversely associated with both pre- and postmenopausal breast cancers, whereas increased sitting time was positively associated with postmenopausal breast cancer. Although higher early adult BMI (ages 18–30 years) was inversely associated with pre- and postmenopausal breast cancers, adult weight gain and greater body adiposity increased breast cancer risk in postmenopausal women, and the increased risk was evident for HR+ but not HR− breast cancers, and among never but not current users of postmenopausal hormones. The evidence was less consistent in premenopausal women. There were no associations with adult weight gain, inverse associations with adult BMI (study baseline) and hip circumference, and non-significant associations with waist circumference and waist-to-hip ratio that were reverted to positive associations on average in studies accounting for BMI. No significant associations were observed for HR-defined premenopausal breast cancers. Conclusion: Better understanding on the impact of these factors on pre- and postmenopausal breast cancers and their subtypes along the life course is needed.","author":[{"dropping-particle":"","family":"Chan","given":"Doris S.M.","non-dropping-particle":"","parse-names":false,"suffix":""},{"dropping-particle":"","family":"Abar","given":"Leila","non-dropping-particle":"","parse-names":false,"suffix":""},{"dropping-particle":"","family":"Cariolou","given":"Margarita","non-dropping-particle":"","parse-names":false,"suffix":""},{"dropping-particle":"","family":"Nanu","given":"Neesha","non-dropping-particle":"","parse-names":false,"suffix":""},{"dropping-particle":"","family":"Greenwood","given":"Darren C.","non-dropping-particle":"","parse-names":false,"suffix":""},{"dropping-particle":"V.","family":"Bandera","given":"Elisa","non-dropping-particle":"","parse-names":false,"suffix":""},{"dropping-particle":"","family":"McTiernan","given":"Anne","non-dropping-particle":"","parse-names":false,"suffix":""},{"dropping-particle":"","family":"Norat","given":"Teresa","non-dropping-particle":"","parse-names":false,"suffix":""}],"container-title":"Cancer Causes and Control","id":"ITEM-1","issue":"11","issued":{"date-parts":[["2019"]]},"page":"1183-1200","title":"World Cancer Research Fund International: Continuous Update Project—systematic literature review and meta-analysis of observational cohort studies on physical activity, sedentary behavior, adiposity, and weight change and breast cancer risk","type":"article-journal","volume":"30"},"uris":["http://www.mendeley.com/documents/?uuid=9870b16b-e047-48a0-b739-9bfb5cc44983"]}],"mendeley":{"formattedCitation":"[2]","plainTextFormattedCitation":"[2]","previouslyFormattedCitation":"[2]"},"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There was no evidence of association between weight or BMI increase in </w:t>
      </w:r>
      <w:bookmarkStart w:id="17" w:name="_Hlk97056040"/>
      <w:r w:rsidRPr="00DC6622">
        <w:rPr>
          <w:rFonts w:ascii="Calibri" w:eastAsia="Calibri" w:hAnsi="Calibri" w:cs="Calibri"/>
          <w:lang w:eastAsia="en-GB"/>
        </w:rPr>
        <w:t>premenopausal</w:t>
      </w:r>
      <w:bookmarkEnd w:id="17"/>
      <w:r w:rsidRPr="00DC6622">
        <w:rPr>
          <w:rFonts w:ascii="Calibri" w:eastAsia="Calibri" w:hAnsi="Calibri" w:cs="Calibri"/>
          <w:lang w:eastAsia="en-GB"/>
        </w:rPr>
        <w:t xml:space="preserve"> women</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16/j.orcp.2021.08.004","ISSN":"18780318","PMID":"34456166","abstract":"Adult weight gain is a good indicator of excess body fatness for breast cancer risk. However, little is known about the effect of weight gain during other special periods in women's lifetime. A publication search in PubMed and Embase through April 2020 was conducted. A primary meta-analysis comparing the highest and lowest category and a secondary meta-analysis based on dose–response meta-analysis were performed to calculate risk estimates with 95% confidence intervals using a random-effects model. For postmenopausal breast cancer, the relative risk for highest vs. lowest category of adult weight gain and weight gain since menopause were 1.55 and 1.59 (RR = 1.55, 95% CI: 1.40, 1.71; RR = 1.59, 95% CI: 1.23, 2.05). For per 5 kg increase in adult weight gain, the summary RR of postmenopausal breast cancer was 1.08 (RR = 1.08, 95% CI: 1.07, 1.09), which is much stronger in Asian women (RR = 1.34, 95% CI: 1.22, 1.47). There was no significant finding among premenopausal women (RR = 1.00, 95% CI: 0.83, 1.21). Same as adult weight gain, weight gain since menopause might be an equivalent predictor for postmenopausal breast cancer risk. More studies are warranted to confirm the magnitude of this association further.","author":[{"dropping-particle":"","family":"Hao","given":"Yu","non-dropping-particle":"","parse-names":false,"suffix":""},{"dropping-particle":"","family":"Jiang","given":"Menglu","non-dropping-particle":"","parse-names":false,"suffix":""},{"dropping-particle":"","family":"Miao","given":"Yunqi","non-dropping-particle":"","parse-names":false,"suffix":""},{"dropping-particle":"","family":"Li","given":"Xu","non-dropping-particle":"","parse-names":false,"suffix":""},{"dropping-particle":"","family":"Hou","given":"Can","non-dropping-particle":"","parse-names":false,"suffix":""},{"dropping-particle":"","family":"Zhang","given":"Xiaofan","non-dropping-particle":"","parse-names":false,"suffix":""},{"dropping-particle":"","family":"Chen","given":"Hui","non-dropping-particle":"","parse-names":false,"suffix":""},{"dropping-particle":"","family":"Zhong","given":"Xiaorong","non-dropping-particle":"","parse-names":false,"suffix":""},{"dropping-particle":"","family":"Li","given":"Jiayuan","non-dropping-particle":"","parse-names":false,"suffix":""}],"container-title":"Obesity Research and Clinical Practice","id":"ITEM-1","issue":"5","issued":{"date-parts":[["2021"]]},"page":"439-448","title":"Effect of long-term weight gain on the risk of breast cancer across women's whole adulthood as well as hormone-changed menopause stages: A systematic review and dose–response meta-analysis","type":"article-journal","volume":"15"},"uris":["http://www.mendeley.com/documents/?uuid=d749f4d3-ecec-4499-a222-5f6cd02c5b82"]},{"id":"ITEM-2","itemData":{"DOI":"10.1007/s10552-019-01223-w","ISBN":"0123456789","ISSN":"15737225","PMID":"31471762","abstract":"Purpose: The purpose of the present study was to systematically review the complex associations between energy balance-related factors and breast cancer risk, for which previous evidence has suggested different associations in the life course of women and by hormone receptor (HR) status of the tumor. Methods: Relevant publications on adulthood physical activity, sedentary behavior, body mass index (BMI), waist and hip circumferences, waist-to-hip ratio, and weight change and pre- and postmenopausal breast cancer risk were identified in PubMed up to 30 April 2017. Random-effects meta-analyses were conducted to summarize the relative risks across studies. Results: One hundred and twenty-six observational cohort studies comprising over 22,900 premenopausal and 103,000 postmenopausal breast cancer cases were meta-analyzed. Higher physical activity was inversely associated with both pre- and postmenopausal breast cancers, whereas increased sitting time was positively associated with postmenopausal breast cancer. Although higher early adult BMI (ages 18–30 years) was inversely associated with pre- and postmenopausal breast cancers, adult weight gain and greater body adiposity increased breast cancer risk in postmenopausal women, and the increased risk was evident for HR+ but not HR− breast cancers, and among never but not current users of postmenopausal hormones. The evidence was less consistent in premenopausal women. There were no associations with adult weight gain, inverse associations with adult BMI (study baseline) and hip circumference, and non-significant associations with waist circumference and waist-to-hip ratio that were reverted to positive associations on average in studies accounting for BMI. No significant associations were observed for HR-defined premenopausal breast cancers. Conclusion: Better understanding on the impact of these factors on pre- and postmenopausal breast cancers and their subtypes along the life course is needed.","author":[{"dropping-particle":"","family":"Chan","given":"Doris S.M.","non-dropping-particle":"","parse-names":false,"suffix":""},{"dropping-particle":"","family":"Abar","given":"Leila","non-dropping-particle":"","parse-names":false,"suffix":""},{"dropping-particle":"","family":"Cariolou","given":"Margarita","non-dropping-particle":"","parse-names":false,"suffix":""},{"dropping-particle":"","family":"Nanu","given":"Neesha","non-dropping-particle":"","parse-names":false,"suffix":""},{"dropping-particle":"","family":"Greenwood","given":"Darren C.","non-dropping-particle":"","parse-names":false,"suffix":""},{"dropping-particle":"V.","family":"Bandera","given":"Elisa","non-dropping-particle":"","parse-names":false,"suffix":""},{"dropping-particle":"","family":"McTiernan","given":"Anne","non-dropping-particle":"","parse-names":false,"suffix":""},{"dropping-particle":"","family":"Norat","given":"Teresa","non-dropping-particle":"","parse-names":false,"suffix":""}],"container-title":"Cancer Causes and Control","id":"ITEM-2","issue":"11","issued":{"date-parts":[["2019"]]},"page":"1183-1200","title":"World Cancer Research Fund International: Continuous Update Project—systematic literature review and meta-analysis of observational cohort studies on physical activity, sedentary behavior, adiposity, and weight change and breast cancer risk","type":"article-journal","volume":"30"},"uris":["http://www.mendeley.com/documents/?uuid=9870b16b-e047-48a0-b739-9bfb5cc44983"]}],"mendeley":{"formattedCitation":"[2,14]","plainTextFormattedCitation":"[2,14]","previouslyFormattedCitation":"[2,14]"},"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14]</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Premenopausal women losing weight compared with stable weight during adulthood were found to be protected from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R: 0.85; 95%CI: 0.74</w:t>
      </w:r>
      <w:r w:rsidRPr="00DC6622">
        <w:rPr>
          <w:rFonts w:ascii="Calibri" w:eastAsia="Calibri" w:hAnsi="Calibri" w:cs="Calibri"/>
        </w:rPr>
        <w:t>−</w:t>
      </w:r>
      <w:r w:rsidRPr="00DC6622">
        <w:rPr>
          <w:rFonts w:ascii="Calibri" w:eastAsia="Calibri" w:hAnsi="Calibri" w:cs="Calibri"/>
          <w:lang w:eastAsia="en-GB"/>
        </w:rPr>
        <w:t>0.99)</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07/s10552-019-01223-w","ISBN":"0123456789","ISSN":"15737225","PMID":"31471762","abstract":"Purpose: The purpose of the present study was to systematically review the complex associations between energy balance-related factors and breast cancer risk, for which previous evidence has suggested different associations in the life course of women and by hormone receptor (HR) status of the tumor. Methods: Relevant publications on adulthood physical activity, sedentary behavior, body mass index (BMI), waist and hip circumferences, waist-to-hip ratio, and weight change and pre- and postmenopausal breast cancer risk were identified in PubMed up to 30 April 2017. Random-effects meta-analyses were conducted to summarize the relative risks across studies. Results: One hundred and twenty-six observational cohort studies comprising over 22,900 premenopausal and 103,000 postmenopausal breast cancer cases were meta-analyzed. Higher physical activity was inversely associated with both pre- and postmenopausal breast cancers, whereas increased sitting time was positively associated with postmenopausal breast cancer. Although higher early adult BMI (ages 18–30 years) was inversely associated with pre- and postmenopausal breast cancers, adult weight gain and greater body adiposity increased breast cancer risk in postmenopausal women, and the increased risk was evident for HR+ but not HR− breast cancers, and among never but not current users of postmenopausal hormones. The evidence was less consistent in premenopausal women. There were no associations with adult weight gain, inverse associations with adult BMI (study baseline) and hip circumference, and non-significant associations with waist circumference and waist-to-hip ratio that were reverted to positive associations on average in studies accounting for BMI. No significant associations were observed for HR-defined premenopausal breast cancers. Conclusion: Better understanding on the impact of these factors on pre- and postmenopausal breast cancers and their subtypes along the life course is needed.","author":[{"dropping-particle":"","family":"Chan","given":"Doris S.M.","non-dropping-particle":"","parse-names":false,"suffix":""},{"dropping-particle":"","family":"Abar","given":"Leila","non-dropping-particle":"","parse-names":false,"suffix":""},{"dropping-particle":"","family":"Cariolou","given":"Margarita","non-dropping-particle":"","parse-names":false,"suffix":""},{"dropping-particle":"","family":"Nanu","given":"Neesha","non-dropping-particle":"","parse-names":false,"suffix":""},{"dropping-particle":"","family":"Greenwood","given":"Darren C.","non-dropping-particle":"","parse-names":false,"suffix":""},{"dropping-particle":"V.","family":"Bandera","given":"Elisa","non-dropping-particle":"","parse-names":false,"suffix":""},{"dropping-particle":"","family":"McTiernan","given":"Anne","non-dropping-particle":"","parse-names":false,"suffix":""},{"dropping-particle":"","family":"Norat","given":"Teresa","non-dropping-particle":"","parse-names":false,"suffix":""}],"container-title":"Cancer Causes and Control","id":"ITEM-1","issue":"11","issued":{"date-parts":[["2019"]]},"page":"1183-1200","title":"World Cancer Research Fund International: Continuous Update Project—systematic literature review and meta-analysis of observational cohort studies on physical activity, sedentary behavior, adiposity, and weight change and breast cancer risk","type":"article-journal","volume":"30"},"uris":["http://www.mendeley.com/documents/?uuid=9870b16b-e047-48a0-b739-9bfb5cc44983"]}],"mendeley":{"formattedCitation":"[2]","plainTextFormattedCitation":"[2]","previouslyFormattedCitation":"[2]"},"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w:t>
      </w:r>
      <w:r w:rsidRPr="00DC6622">
        <w:rPr>
          <w:rFonts w:ascii="Calibri" w:eastAsia="Calibri" w:hAnsi="Calibri" w:cs="Calibri"/>
          <w:lang w:eastAsia="en-GB"/>
        </w:rPr>
        <w:fldChar w:fldCharType="end"/>
      </w:r>
      <w:r w:rsidRPr="00DC6622">
        <w:rPr>
          <w:rFonts w:ascii="Calibri" w:eastAsia="Calibri" w:hAnsi="Calibri" w:cs="Calibri"/>
        </w:rPr>
        <w:t>.</w:t>
      </w:r>
      <w:bookmarkStart w:id="18" w:name="_Hlk96607692"/>
      <w:r w:rsidRPr="00166356">
        <w:rPr>
          <w:rFonts w:ascii="Calibri" w:eastAsia="Times New Roman" w:hAnsi="Calibri" w:cs="Calibri"/>
          <w:lang w:eastAsia="en-GB"/>
        </w:rPr>
        <w:t xml:space="preserve"> </w:t>
      </w:r>
    </w:p>
    <w:p w14:paraId="3DD57DE9" w14:textId="77777777" w:rsidR="002D7981" w:rsidRPr="00DC6622" w:rsidRDefault="002D7981" w:rsidP="002D7981">
      <w:pPr>
        <w:spacing w:line="360" w:lineRule="auto"/>
        <w:jc w:val="both"/>
        <w:outlineLvl w:val="1"/>
        <w:rPr>
          <w:rFonts w:ascii="Calibri" w:eastAsia="Calibri" w:hAnsi="Calibri" w:cs="Calibri"/>
          <w:i/>
          <w:iCs/>
        </w:rPr>
      </w:pPr>
      <w:bookmarkStart w:id="19" w:name="_Toc150624291"/>
      <w:bookmarkStart w:id="20" w:name="_Toc167731832"/>
      <w:r w:rsidRPr="00DC6622">
        <w:rPr>
          <w:rFonts w:ascii="Calibri" w:eastAsia="Calibri" w:hAnsi="Calibri" w:cs="Calibri"/>
          <w:i/>
          <w:iCs/>
        </w:rPr>
        <w:t>Biomarkers</w:t>
      </w:r>
      <w:bookmarkEnd w:id="19"/>
      <w:bookmarkEnd w:id="20"/>
    </w:p>
    <w:p w14:paraId="424C399F" w14:textId="2989A125" w:rsidR="002D7981" w:rsidRPr="00DC6622" w:rsidRDefault="002D7981" w:rsidP="002D7981">
      <w:pPr>
        <w:spacing w:line="360" w:lineRule="auto"/>
        <w:ind w:firstLine="187"/>
        <w:jc w:val="both"/>
        <w:rPr>
          <w:rFonts w:ascii="Calibri" w:eastAsia="Calibri" w:hAnsi="Calibri" w:cs="Calibri"/>
        </w:rPr>
      </w:pPr>
      <w:r w:rsidRPr="00DC6622">
        <w:rPr>
          <w:rFonts w:ascii="Calibri" w:eastAsia="Calibri" w:hAnsi="Calibri" w:cs="Calibri"/>
          <w:b/>
          <w:bCs/>
          <w:lang w:eastAsia="en-GB"/>
        </w:rPr>
        <w:t xml:space="preserve">Diabetes-related biomarkers. </w:t>
      </w:r>
      <w:r w:rsidRPr="00DC6622">
        <w:rPr>
          <w:rFonts w:ascii="Calibri" w:eastAsia="Calibri" w:hAnsi="Calibri" w:cs="Calibri"/>
          <w:lang w:eastAsia="en-GB"/>
        </w:rPr>
        <w:t>Elevated levels of C-peptide (fasting/non-fasting) (RR: 1.40; 95%CI: 1.03−1.92)</w:t>
      </w:r>
      <w:r w:rsidR="00EB742C"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371/journal.pone.0099317","ISSN":"19326203","PMID":"24911052","abstract":"Objective: This study was undertaken to evaluate the association between components defining insulin resistance and breast cancer in women. Study Design: We conducted a systematic review of four databases (PubMed-Medline, EMBASE, Web of Science, and Scopus) for observational studies evaluating components defining insulin resistance in women with and without breast cancer. A meta-analysis of the association between insulin resistance components and breast cancer was performed using random effects models. Results: Twenty-two studies (n = 33,405) were selected. Fasting insulin levels were not different between women with and without breast cancer (standardized mean difference, SMD -0.03, 95%CI -0.32 to 0.27; p = 0.9). Similarly, non-fasting/fasting C-peptide levels were not different between the two groups (mean difference, MD 0.07, -0.21 to 0.34; p = 0.6). Using individual odds ratios (ORs) adjusted at least for age, there was no higher risk of breast cancer when upper quartiles were compared with the lowest quartile (Q1) of fasting insulin levels (OR Q2 vs. Q1 0.96, 0.71 to 1.28; OR Q3 vs. Q1 1.22, 0.91 to 1.64; OR Q4 vs. Q1 0.98, 0.70 to 1.38). Likewise, there were no differences for quartiles of non-fasting/fasting C-peptide levels (OR Q2 vs. Q1 1.12, 0.91 to 1.37; OR Q3 vs. Q1 1.20, 0.91 to 1.59; OR Q4 vs. Q1 1.40, 1.03 to 1.92). Homeostatic model assessment (HOMAIR) levels in breast cancer patients were significantly higher than in people without breast cancer (MD 0.22, 0.13 to 0.31, p&lt;0.00001). Conclusions: Higher levels of fasting insulin or non-fasting/fasting C-peptide are not associated with breast cancer in women. HOMA-IR levels are slightly higher in women with breast cancer. © 2014 Hernandez et al.","author":[{"dropping-particle":"V.","family":"Hernandez","given":"Adrian","non-dropping-particle":"","parse-names":false,"suffix":""},{"dropping-particle":"","family":"Guarnizo","given":"Mirella","non-dropping-particle":"","parse-names":false,"suffix":""},{"dropping-particle":"","family":"Miranda","given":"Yony","non-dropping-particle":"","parse-names":false,"suffix":""},{"dropping-particle":"","family":"Pasupuleti","given":"Vinay","non-dropping-particle":"","parse-names":false,"suffix":""},{"dropping-particle":"","family":"Deshpande","given":"Abhishek","non-dropping-particle":"","parse-names":false,"suffix":""},{"dropping-particle":"","family":"Paico","given":"Socorro","non-dropping-particle":"","parse-names":false,"suffix":""},{"dropping-particle":"","family":"Lenti","given":"Hosten","non-dropping-particle":"","parse-names":false,"suffix":""},{"dropping-particle":"","family":"Ganoza","given":"Silvia","non-dropping-particle":"","parse-names":false,"suffix":""},{"dropping-particle":"","family":"Montalvo","given":"Laritza","non-dropping-particle":"","parse-names":false,"suffix":""},{"dropping-particle":"","family":"Thota","given":"Priyaleela","non-dropping-particle":"","parse-names":false,"suffix":""},{"dropping-particle":"","family":"Lazaro","given":"Herbert","non-dropping-particle":"","parse-names":false,"suffix":""}],"container-title":"PLoS ONE","id":"ITEM-1","issue":"6","issued":{"date-parts":[["2014"]]},"page":"e99317","title":"Association between insulin resistance and breast carcinoma: A systematic review and meta-analysis","type":"article-journal","volume":"9"},"uris":["http://www.mendeley.com/documents/?uuid=4e04ac42-a458-442d-84c4-36ac2a338364"]}],"mendeley":{"formattedCitation":"[15]","plainTextFormattedCitation":"[15]","previouslyFormattedCitation":"[15]"},"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15]</w:t>
      </w:r>
      <w:r w:rsidRPr="00DC6622">
        <w:rPr>
          <w:rFonts w:ascii="Calibri" w:eastAsia="Calibri" w:hAnsi="Calibri" w:cs="Calibri"/>
          <w:lang w:eastAsia="en-GB"/>
        </w:rPr>
        <w:fldChar w:fldCharType="end"/>
      </w:r>
      <w:r w:rsidRPr="00DC6622">
        <w:rPr>
          <w:rFonts w:ascii="Calibri" w:eastAsia="Calibri" w:hAnsi="Calibri" w:cs="Calibri"/>
          <w:lang w:eastAsia="en-GB"/>
        </w:rPr>
        <w:t>, C-peptide/insulin (RR: 1.35; 95%CI: 1.01−1.81)</w:t>
      </w:r>
      <w:r w:rsidR="00EB742C"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80/13813450801954451","ISSN":"13813455","PMID":"18465360","abstract":"Background: A substantial body of evidence links sex hormones, diet, excess body weight and physical activity to the risk of developing cancer at several sites common in affluent countries. The hypothesis that high circulating levels of insulin could be the underlying factor increasing cancer risk has been proposed. Epidemiological studies on markers of hyper-insulinaemia and cancer are reviewed and summarized. Methods: Studies of cancers of the colon and rectum, pancreas, breast, and endometrium examining the association with blood levels of C-peptide, insulin, glucose, glycated haemoblobin (HbA1c) were searched in PubMed. Multivariate, adjusted relative risks (RR) and their 95% confidence intervals were abstracted and summarized by meta-analyses. Results: Most of the studies identified were cohorts that relied on measurements obtained at baseline or assessed in blood stored at low temperature several years before the onset of cancer. The meta-analyses showed excess risks of colorectal and pancreatic cancers associated with higher levels of circulating C-peptide/insulin and with markers of glycaemia. Significant heterogeneity was found among four epidemiological studies of endometrial cancer and C-peptide giving a summary RR compatible with no association. Overall breast cancer risk was significantly higher in the upper categories of C-peptide/insulin, however, the excess derived entirely from retrospective studies. Conclusion: Current evidence suggests that subjects who develop colorectal and pancreatic cancers have increased pre-diagnostic blood levels of insulin and glucose. © 2008 Informa UK Ltd.","author":[{"dropping-particle":"","family":"Pisani","given":"Paola","non-dropping-particle":"","parse-names":false,"suffix":""}],"container-title":"Archives of Physiology and Biochemistry","id":"ITEM-1","issue":"1","issued":{"date-parts":[["2008"]]},"page":"63-70","title":"Hyper-insulinaemia and cancer, meta-analyses of epidemiological studies","type":"article-journal","volume":"114"},"uris":["http://www.mendeley.com/documents/?uuid=0e34f40f-5d6f-4470-94a8-f8f0c8c5cf39"]}],"mendeley":{"formattedCitation":"[16]","plainTextFormattedCitation":"[16]","previouslyFormattedCitation":"[16]"},"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16]</w:t>
      </w:r>
      <w:r w:rsidRPr="00DC6622">
        <w:rPr>
          <w:rFonts w:ascii="Calibri" w:eastAsia="Calibri" w:hAnsi="Calibri" w:cs="Calibri"/>
          <w:lang w:eastAsia="en-GB"/>
        </w:rPr>
        <w:fldChar w:fldCharType="end"/>
      </w:r>
      <w:r w:rsidRPr="00DC6622">
        <w:rPr>
          <w:rFonts w:ascii="Calibri" w:eastAsia="Calibri" w:hAnsi="Calibri" w:cs="Calibri"/>
          <w:lang w:eastAsia="en-GB"/>
        </w:rPr>
        <w:t>, and fasting glucose (RR: 1.12; 95%CI: 1.02−1.23; women without diabetes)</w:t>
      </w:r>
      <w:r w:rsidR="00EB742C" w:rsidRPr="00DC6622">
        <w:rPr>
          <w:rFonts w:ascii="Calibri" w:eastAsia="Calibri" w:hAnsi="Calibri" w:cs="Calibri"/>
          <w:lang w:eastAsia="en-GB"/>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7/s00394-012-0460-z","ISSN":"14366207","PMID":"23124254","abstract":"Purpose: Some studies have suggested an increased risk of breast cancer associated with elevated fasting serum glucose in nondiabetic subjects. Given how common both breast cancer and impaired glucose tolerance are in our aging societies, this is an important issue for public health. Methods: We performed a systematic review of prospective cohort studies that examined the association between elevated serum glucose levels in nondiabetic subjects (levels below 7.0 mml/L) and the subsequent risk of breast cancer. We performed a systematic literature search and extracted relevant data in a standard way. We then computed summary relative risks (SRR) and 95 % confidence intervals using a random effects model applied on the risk of highest versus lowest quantile of serum glucose concentrations. Results: Ten cohort studies were retrieved. The SRR for all studies was 1.11 (1.00-1.23), with no evidence of heterogeneity or publication bias. The SRR was not affected when the analysis was restricted to the 8 studies that reported results for fasting subjects (SRR = 1.11; 95 % CI 0.98-1.25). Three studies provided BMI-unadjusted and BMI-adjusted SRRs of 1.24 (95 % CI 0.60-2.56) and 1.20 (95 % CI 0.63-2.27), respectively. Similar magnitudes of associations were observed in sensitivity analyses, but statistical significance was lost. Conclusion: In nondiabetic subjects, the risk of breast cancer associated with fasting serum glucose levels seems to be small. Potential limitations to this meta-analysis include the fact that not all studies reported risks adjusted for adiposity and that serum glucose levels of comparison groups were variable across studies. © 2012 Springer-Verlag Berlin Heidelberg.","author":[{"dropping-particle":"","family":"Boyle","given":"Peter","non-dropping-particle":"","parse-names":false,"suffix":""},{"dropping-particle":"","family":"Koechlin","given":"Alice","non-dropping-particle":"","parse-names":false,"suffix":""},{"dropping-particle":"","family":"Pizot","given":"Cécile","non-dropping-particle":"","parse-names":false,"suffix":""},{"dropping-particle":"","family":"Boniol","given":"Mathieu","non-dropping-particle":"","parse-names":false,"suffix":""},{"dropping-particle":"","family":"Robertson","given":"Chris","non-dropping-particle":"","parse-names":false,"suffix":""},{"dropping-particle":"","family":"Mullie","given":"Patrick","non-dropping-particle":"","parse-names":false,"suffix":""},{"dropping-particle":"","family":"Bolli","given":"Geremia","non-dropping-particle":"","parse-names":false,"suffix":""},{"dropping-particle":"","family":"Rosenstock","given":"Julio","non-dropping-particle":"","parse-names":false,"suffix":""},{"dropping-particle":"","family":"Autier","given":"Philippe","non-dropping-particle":"","parse-names":false,"suffix":""}],"container-title":"European Journal of Nutrition","id":"ITEM-1","issue":"5","issued":{"date-parts":[["2013"]]},"page":"1533-1540","title":"Blood glucose concentrations and breast cancer risk in women without diabetes: A meta-analysis","type":"article-journal","volume":"52"},"uris":["http://www.mendeley.com/documents/?uuid=5e890e52-4e5f-4e14-a52f-1cd1264d8453","http://www.mendeley.com/documents/?uuid=b75921a6-3aeb-4534-9b51-44b1b72dc511"]}],"mendeley":{"formattedCitation":"[17]","plainTextFormattedCitation":"[17]","previouslyFormattedCitation":"[17]"},"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7]</w:t>
      </w:r>
      <w:r w:rsidRPr="00DC6622">
        <w:rPr>
          <w:rFonts w:ascii="Calibri" w:eastAsia="Calibri" w:hAnsi="Calibri" w:cs="Calibri"/>
        </w:rPr>
        <w:fldChar w:fldCharType="end"/>
      </w:r>
      <w:r w:rsidRPr="00DC6622">
        <w:rPr>
          <w:rFonts w:ascii="Calibri" w:eastAsia="Calibri" w:hAnsi="Calibri" w:cs="Calibri"/>
          <w:lang w:eastAsia="en-GB"/>
        </w:rPr>
        <w:t xml:space="preserve"> increased the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Non-significant associations were found between </w:t>
      </w:r>
      <w:r w:rsidRPr="00DC6622">
        <w:rPr>
          <w:rFonts w:ascii="Calibri" w:eastAsia="Calibri" w:hAnsi="Calibri" w:cs="Calibri"/>
        </w:rPr>
        <w:t xml:space="preserve">fasting insulin levels and </w:t>
      </w:r>
      <w:proofErr w:type="spellStart"/>
      <w:r w:rsidRPr="00DC6622">
        <w:rPr>
          <w:rFonts w:ascii="Calibri" w:eastAsia="Calibri" w:hAnsi="Calibri" w:cs="Calibri"/>
        </w:rPr>
        <w:t>BrCa</w:t>
      </w:r>
      <w:proofErr w:type="spellEnd"/>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371/journal.pone.0099317","ISSN":"19326203","PMID":"24911052","abstract":"Objective: This study was undertaken to evaluate the association between components defining insulin resistance and breast cancer in women. Study Design: We conducted a systematic review of four databases (PubMed-Medline, EMBASE, Web of Science, and Scopus) for observational studies evaluating components defining insulin resistance in women with and without breast cancer. A meta-analysis of the association between insulin resistance components and breast cancer was performed using random effects models. Results: Twenty-two studies (n = 33,405) were selected. Fasting insulin levels were not different between women with and without breast cancer (standardized mean difference, SMD -0.03, 95%CI -0.32 to 0.27; p = 0.9). Similarly, non-fasting/fasting C-peptide levels were not different between the two groups (mean difference, MD 0.07, -0.21 to 0.34; p = 0.6). Using individual odds ratios (ORs) adjusted at least for age, there was no higher risk of breast cancer when upper quartiles were compared with the lowest quartile (Q1) of fasting insulin levels (OR Q2 vs. Q1 0.96, 0.71 to 1.28; OR Q3 vs. Q1 1.22, 0.91 to 1.64; OR Q4 vs. Q1 0.98, 0.70 to 1.38). Likewise, there were no differences for quartiles of non-fasting/fasting C-peptide levels (OR Q2 vs. Q1 1.12, 0.91 to 1.37; OR Q3 vs. Q1 1.20, 0.91 to 1.59; OR Q4 vs. Q1 1.40, 1.03 to 1.92). Homeostatic model assessment (HOMAIR) levels in breast cancer patients were significantly higher than in people without breast cancer (MD 0.22, 0.13 to 0.31, p&lt;0.00001). Conclusions: Higher levels of fasting insulin or non-fasting/fasting C-peptide are not associated with breast cancer in women. HOMA-IR levels are slightly higher in women with breast cancer. © 2014 Hernandez et al.","author":[{"dropping-particle":"V.","family":"Hernandez","given":"Adrian","non-dropping-particle":"","parse-names":false,"suffix":""},{"dropping-particle":"","family":"Guarnizo","given":"Mirella","non-dropping-particle":"","parse-names":false,"suffix":""},{"dropping-particle":"","family":"Miranda","given":"Yony","non-dropping-particle":"","parse-names":false,"suffix":""},{"dropping-particle":"","family":"Pasupuleti","given":"Vinay","non-dropping-particle":"","parse-names":false,"suffix":""},{"dropping-particle":"","family":"Deshpande","given":"Abhishek","non-dropping-particle":"","parse-names":false,"suffix":""},{"dropping-particle":"","family":"Paico","given":"Socorro","non-dropping-particle":"","parse-names":false,"suffix":""},{"dropping-particle":"","family":"Lenti","given":"Hosten","non-dropping-particle":"","parse-names":false,"suffix":""},{"dropping-particle":"","family":"Ganoza","given":"Silvia","non-dropping-particle":"","parse-names":false,"suffix":""},{"dropping-particle":"","family":"Montalvo","given":"Laritza","non-dropping-particle":"","parse-names":false,"suffix":""},{"dropping-particle":"","family":"Thota","given":"Priyaleela","non-dropping-particle":"","parse-names":false,"suffix":""},{"dropping-particle":"","family":"Lazaro","given":"Herbert","non-dropping-particle":"","parse-names":false,"suffix":""}],"container-title":"PLoS ONE","id":"ITEM-1","issue":"6","issued":{"date-parts":[["2014"]]},"page":"e99317","title":"Association between insulin resistance and breast carcinoma: A systematic review and meta-analysis","type":"article-journal","volume":"9"},"uris":["http://www.mendeley.com/documents/?uuid=7b30c7b7-e087-472f-8580-479ef12d0b55","http://www.mendeley.com/documents/?uuid=4e04ac42-a458-442d-84c4-36ac2a338364"]}],"mendeley":{"formattedCitation":"[15]","plainTextFormattedCitation":"[15]","previouslyFormattedCitation":"[15]"},"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5]</w:t>
      </w:r>
      <w:r w:rsidRPr="00DC6622">
        <w:rPr>
          <w:rFonts w:ascii="Calibri" w:eastAsia="Calibri" w:hAnsi="Calibri" w:cs="Calibri"/>
        </w:rPr>
        <w:fldChar w:fldCharType="end"/>
      </w:r>
      <w:r w:rsidRPr="00DC6622">
        <w:rPr>
          <w:rFonts w:ascii="Calibri" w:eastAsia="Calibri" w:hAnsi="Calibri" w:cs="Calibri"/>
        </w:rPr>
        <w:t>.</w:t>
      </w:r>
    </w:p>
    <w:p w14:paraId="014B6AC6" w14:textId="60DB9D06" w:rsidR="002D7981" w:rsidRPr="00DC6622" w:rsidRDefault="002D7981" w:rsidP="002D7981">
      <w:pPr>
        <w:spacing w:after="0" w:line="360" w:lineRule="auto"/>
        <w:ind w:firstLine="187"/>
        <w:jc w:val="both"/>
        <w:rPr>
          <w:rFonts w:ascii="Calibri" w:eastAsia="Calibri" w:hAnsi="Calibri" w:cs="Calibri"/>
          <w:lang w:eastAsia="en-GB"/>
        </w:rPr>
      </w:pPr>
      <w:bookmarkStart w:id="21" w:name="_Hlk99559788"/>
      <w:r w:rsidRPr="00DC6622">
        <w:rPr>
          <w:rFonts w:ascii="Calibri" w:eastAsia="Calibri" w:hAnsi="Calibri" w:cs="Calibri"/>
          <w:b/>
          <w:bCs/>
          <w:lang w:eastAsia="en-GB"/>
        </w:rPr>
        <w:t xml:space="preserve">Inflammatory biomarkers </w:t>
      </w:r>
      <w:bookmarkEnd w:id="21"/>
      <w:r w:rsidRPr="00DC6622">
        <w:rPr>
          <w:rFonts w:ascii="Calibri" w:eastAsia="Calibri" w:hAnsi="Calibri" w:cs="Calibri"/>
          <w:b/>
          <w:bCs/>
          <w:lang w:eastAsia="en-GB"/>
        </w:rPr>
        <w:t>and hormones.</w:t>
      </w:r>
      <w:r w:rsidRPr="00DC6622">
        <w:rPr>
          <w:rFonts w:ascii="Calibri" w:eastAsia="Calibri" w:hAnsi="Calibri" w:cs="Calibri"/>
          <w:lang w:eastAsia="en-GB"/>
        </w:rPr>
        <w:t xml:space="preserve"> </w:t>
      </w:r>
      <w:r w:rsidR="00552A6E" w:rsidRPr="00DC6622">
        <w:rPr>
          <w:rFonts w:ascii="Calibri" w:eastAsia="Calibri" w:hAnsi="Calibri" w:cs="Calibri"/>
          <w:lang w:eastAsia="en-GB"/>
        </w:rPr>
        <w:t xml:space="preserve">Circulating adiponectin </w:t>
      </w:r>
      <w:r w:rsidRPr="00DC6622">
        <w:rPr>
          <w:rFonts w:ascii="Calibri" w:eastAsia="Calibri" w:hAnsi="Calibri" w:cs="Calibri"/>
          <w:lang w:eastAsia="en-GB"/>
        </w:rPr>
        <w:t xml:space="preserve">levels </w:t>
      </w:r>
      <w:r w:rsidR="00ED6BD6" w:rsidRPr="00DC6622">
        <w:rPr>
          <w:rFonts w:ascii="Calibri" w:eastAsia="Calibri" w:hAnsi="Calibri" w:cs="Calibri"/>
          <w:lang w:eastAsia="en-GB"/>
        </w:rPr>
        <w:t>(OR: 0.74; 95%CI: 0.60−0.91; highest vs lowest category and OR: 0.84; 95%CI: 0.75−0.95; per 5ng/mL increment)</w:t>
      </w:r>
      <w:r w:rsidR="007B064E" w:rsidRPr="00DC6622">
        <w:rPr>
          <w:rFonts w:ascii="Calibri" w:eastAsia="Calibri" w:hAnsi="Calibri" w:cs="Calibri"/>
          <w:lang w:eastAsia="en-GB"/>
        </w:rPr>
        <w:t xml:space="preserve"> </w:t>
      </w:r>
      <w:r w:rsidR="00ED6BD6"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orcp.2019.03.006","ISSN":"18780318","PMID":"31003933","abstract":"Background: Obesity can influence on carcinogenesis through alterations in adipokines and subsequent inflammatory changes. This meta-analysis was aimed to comprehensively assess the association between circulating adipokines and risk of obesity-related cancers. Methods: Pubmed and Embase were searched up to October 2017 for observational studies investigating the relationship between adipokines and cancers. Pooled odds ratio and the corresponding 95% confidence interval was estimated through the meta-analysis using a random-effects model. Findings A total of 93 observational studies (adiponectin = 60, high molecular weight adiponectin = 9, leptin = 39, IL-6 = 16, TNF-α = 10, and resistin = 17) were included. Adiponectin was significantly associated with decreased risk of cancer (pooled OR 0.70, 95% CI 0.60–0.80; I2 = 71.9%; Pheterogeneity &lt;0.01). Leptin was significantly associated with increased risk of cancer (1.26, 1.05–1.51; I2 = 65.7%; Pheterogeneity &lt;0.01). For each 5 μg/ml increase in adiponectin and 5 ng/ml increase in leptin, the pooled OR was 0.88 (0.83–0.93; I2 = 80.2%; Pheterogeneity &lt;0.01) and 1.05 (1.01–1.09; I2 = 67.9%; Pheterogeneity&lt;0.01)), respectively. There was nonlinear dose-response association (Pnonlinearity for adiponectin = 0.01; Pnonlinearity for leptin = 0.003).IL-6 (1.09, 0.94–1.25), TNF- α (1.65, 0.99–2.74), and resistin (1.28, 0.78–2.11) was not associated with risk of cancer. By cancer site and type, highest category of adiponectin was associated with decreased risk of breast (OR 0.74, 0.60-0.91), colorectal (0.74, 0.60–0.91), and endometrial cancer (0.49, 0.34–0.72). Higher leptin was associated with increased risk of endometrial (1.88, 1.24–2.87) and kidney cancer (2.07, 1.51–2.83). Conclusion: Our study suggests that adiponectin and leptin may play a role in the etiology of cancer.","author":[{"dropping-particle":"","family":"Yoon","given":"Yeong Sook","non-dropping-particle":"","parse-names":false,"suffix":""},{"dropping-particle":"","family":"Kwon","given":"A. Rom","non-dropping-particle":"","parse-names":false,"suffix":""},{"dropping-particle":"","family":"Lee","given":"Yoon Kyung","non-dropping-particle":"","parse-names":false,"suffix":""},{"dropping-particle":"","family":"Oh","given":"Sang Woo","non-dropping-particle":"","parse-names":false,"suffix":""}],"container-title":"Obesity Research and Clinical Practice","id":"ITEM-1","issue":"4","issued":{"date-parts":[["2019"]]},"page":"329-339","publisher":"Asia Oceania Assoc. for the Study of Obesity","title":"Circulating adipokines and risk of obesity related cancers: A systematic review and meta-analysis","type":"article-journal","volume":"13"},"uris":["http://www.mendeley.com/documents/?uuid=7f1bcd47-2308-4803-bf6c-480e48bbc1cb"]}],"mendeley":{"formattedCitation":"[18]","plainTextFormattedCitation":"[18]","previouslyFormattedCitation":"[18]"},"properties":{"noteIndex":0},"schema":"https://github.com/citation-style-language/schema/raw/master/csl-citation.json"}</w:instrText>
      </w:r>
      <w:r w:rsidR="00ED6BD6"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18]</w:t>
      </w:r>
      <w:r w:rsidR="00ED6BD6" w:rsidRPr="00DC6622">
        <w:rPr>
          <w:rFonts w:ascii="Calibri" w:eastAsia="Calibri" w:hAnsi="Calibri" w:cs="Calibri"/>
          <w:lang w:eastAsia="en-GB"/>
        </w:rPr>
        <w:fldChar w:fldCharType="end"/>
      </w:r>
      <w:r w:rsidR="007B064E" w:rsidRPr="00DC6622">
        <w:rPr>
          <w:rFonts w:ascii="Calibri" w:eastAsia="Calibri" w:hAnsi="Calibri" w:cs="Calibri"/>
          <w:lang w:eastAsia="en-GB"/>
        </w:rPr>
        <w:t xml:space="preserve"> </w:t>
      </w:r>
      <w:r w:rsidRPr="00DC6622">
        <w:rPr>
          <w:rFonts w:ascii="Calibri" w:eastAsia="Calibri" w:hAnsi="Calibri" w:cs="Calibri"/>
          <w:lang w:eastAsia="en-GB"/>
        </w:rPr>
        <w:t xml:space="preserve">were associated with decreased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in contrast to the </w:t>
      </w:r>
      <w:r w:rsidRPr="00DC6622">
        <w:rPr>
          <w:rFonts w:ascii="Calibri" w:eastAsia="Calibri" w:hAnsi="Calibri" w:cs="Calibri"/>
        </w:rPr>
        <w:t xml:space="preserve">circulating </w:t>
      </w:r>
      <w:proofErr w:type="spellStart"/>
      <w:r w:rsidRPr="00DC6622">
        <w:rPr>
          <w:rFonts w:ascii="Calibri" w:eastAsia="Calibri" w:hAnsi="Calibri" w:cs="Calibri"/>
        </w:rPr>
        <w:t>resistin</w:t>
      </w:r>
      <w:proofErr w:type="spellEnd"/>
      <w:r w:rsidRPr="00DC6622">
        <w:rPr>
          <w:rFonts w:ascii="Calibri" w:eastAsia="Calibri" w:hAnsi="Calibri" w:cs="Calibri"/>
        </w:rPr>
        <w:t xml:space="preserve"> </w:t>
      </w:r>
      <w:r w:rsidRPr="00DC6622">
        <w:rPr>
          <w:rFonts w:ascii="Calibri" w:eastAsia="Calibri" w:hAnsi="Calibri" w:cs="Calibri"/>
          <w:lang w:eastAsia="en-GB"/>
        </w:rPr>
        <w:t xml:space="preserve">(OR: </w:t>
      </w:r>
      <w:r w:rsidRPr="00DC6622">
        <w:rPr>
          <w:rFonts w:ascii="Calibri" w:eastAsia="Calibri" w:hAnsi="Calibri" w:cs="Calibri"/>
        </w:rPr>
        <w:t>1.66</w:t>
      </w:r>
      <w:r w:rsidRPr="00DC6622">
        <w:rPr>
          <w:rFonts w:ascii="Calibri" w:eastAsia="Calibri" w:hAnsi="Calibri" w:cs="Calibri"/>
          <w:lang w:eastAsia="en-GB"/>
        </w:rPr>
        <w:t xml:space="preserve">; 95%CI: </w:t>
      </w:r>
      <w:r w:rsidRPr="00DC6622">
        <w:rPr>
          <w:rFonts w:ascii="Calibri" w:eastAsia="Calibri" w:hAnsi="Calibri" w:cs="Calibri"/>
        </w:rPr>
        <w:t>0.98</w:t>
      </w:r>
      <w:r w:rsidRPr="00DC6622">
        <w:rPr>
          <w:rFonts w:ascii="Calibri" w:eastAsia="Calibri" w:hAnsi="Calibri" w:cs="Calibri"/>
          <w:lang w:eastAsia="en-GB"/>
        </w:rPr>
        <w:t>−</w:t>
      </w:r>
      <w:r w:rsidRPr="00DC6622">
        <w:rPr>
          <w:rFonts w:ascii="Calibri" w:eastAsia="Calibri" w:hAnsi="Calibri" w:cs="Calibri"/>
        </w:rPr>
        <w:t xml:space="preserve">2.81; highest vs lowest category and </w:t>
      </w:r>
      <w:r w:rsidRPr="00DC6622">
        <w:rPr>
          <w:rFonts w:ascii="Calibri" w:eastAsia="Calibri" w:hAnsi="Calibri" w:cs="Calibri"/>
          <w:lang w:eastAsia="en-GB"/>
        </w:rPr>
        <w:t xml:space="preserve">OR: </w:t>
      </w:r>
      <w:r w:rsidRPr="00DC6622">
        <w:rPr>
          <w:rFonts w:ascii="Calibri" w:eastAsia="Calibri" w:hAnsi="Calibri" w:cs="Calibri"/>
        </w:rPr>
        <w:t xml:space="preserve">1.09; </w:t>
      </w:r>
      <w:r w:rsidRPr="00DC6622">
        <w:rPr>
          <w:rFonts w:ascii="Calibri" w:eastAsia="Calibri" w:hAnsi="Calibri" w:cs="Calibri"/>
          <w:lang w:eastAsia="en-GB"/>
        </w:rPr>
        <w:t xml:space="preserve">95%CI: </w:t>
      </w:r>
      <w:r w:rsidRPr="00DC6622">
        <w:rPr>
          <w:rFonts w:ascii="Calibri" w:eastAsia="Calibri" w:hAnsi="Calibri" w:cs="Calibri"/>
        </w:rPr>
        <w:t>1.01</w:t>
      </w:r>
      <w:r w:rsidRPr="00DC6622">
        <w:rPr>
          <w:rFonts w:ascii="Calibri" w:eastAsia="Calibri" w:hAnsi="Calibri" w:cs="Calibri"/>
          <w:lang w:eastAsia="en-GB"/>
        </w:rPr>
        <w:t>−</w:t>
      </w:r>
      <w:r w:rsidRPr="00DC6622">
        <w:rPr>
          <w:rFonts w:ascii="Calibri" w:eastAsia="Calibri" w:hAnsi="Calibri" w:cs="Calibri"/>
        </w:rPr>
        <w:t>1.18; per 1ng/mL increment</w:t>
      </w:r>
      <w:r w:rsidRPr="00DC6622">
        <w:rPr>
          <w:rFonts w:ascii="Calibri" w:eastAsia="Calibri" w:hAnsi="Calibri" w:cs="Calibri"/>
          <w:bCs/>
        </w:rPr>
        <w:t>)</w:t>
      </w:r>
      <w:r w:rsidR="007B064E" w:rsidRPr="00DC6622">
        <w:rPr>
          <w:rFonts w:ascii="Calibri" w:eastAsia="Calibri" w:hAnsi="Calibri" w:cs="Calibri"/>
          <w:bCs/>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orcp.2019.03.006","ISSN":"18780318","PMID":"31003933","abstract":"Background: Obesity can influence on carcinogenesis through alterations in adipokines and subsequent inflammatory changes. This meta-analysis was aimed to comprehensively assess the association between circulating adipokines and risk of obesity-related cancers. Methods: Pubmed and Embase were searched up to October 2017 for observational studies investigating the relationship between adipokines and cancers. Pooled odds ratio and the corresponding 95% confidence interval was estimated through the meta-analysis using a random-effects model. Findings A total of 93 observational studies (adiponectin = 60, high molecular weight adiponectin = 9, leptin = 39, IL-6 = 16, TNF-α = 10, and resistin = 17) were included. Adiponectin was significantly associated with decreased risk of cancer (pooled OR 0.70, 95% CI 0.60–0.80; I2 = 71.9%; Pheterogeneity &lt;0.01). Leptin was significantly associated with increased risk of cancer (1.26, 1.05–1.51; I2 = 65.7%; Pheterogeneity &lt;0.01). For each 5 μg/ml increase in adiponectin and 5 ng/ml increase in leptin, the pooled OR was 0.88 (0.83–0.93; I2 = 80.2%; Pheterogeneity &lt;0.01) and 1.05 (1.01–1.09; I2 = 67.9%; Pheterogeneity&lt;0.01)), respectively. There was nonlinear dose-response association (Pnonlinearity for adiponectin = 0.01; Pnonlinearity for leptin = 0.003).IL-6 (1.09, 0.94–1.25), TNF- α (1.65, 0.99–2.74), and resistin (1.28, 0.78–2.11) was not associated with risk of cancer. By cancer site and type, highest category of adiponectin was associated with decreased risk of breast (OR 0.74, 0.60-0.91), colorectal (0.74, 0.60–0.91), and endometrial cancer (0.49, 0.34–0.72). Higher leptin was associated with increased risk of endometrial (1.88, 1.24–2.87) and kidney cancer (2.07, 1.51–2.83). Conclusion: Our study suggests that adiponectin and leptin may play a role in the etiology of cancer.","author":[{"dropping-particle":"","family":"Yoon","given":"Yeong Sook","non-dropping-particle":"","parse-names":false,"suffix":""},{"dropping-particle":"","family":"Kwon","given":"A. Rom","non-dropping-particle":"","parse-names":false,"suffix":""},{"dropping-particle":"","family":"Lee","given":"Yoon Kyung","non-dropping-particle":"","parse-names":false,"suffix":""},{"dropping-particle":"","family":"Oh","given":"Sang Woo","non-dropping-particle":"","parse-names":false,"suffix":""}],"container-title":"Obesity Research and Clinical Practice","id":"ITEM-1","issue":"4","issued":{"date-parts":[["2019"]]},"page":"329-339","publisher":"Asia Oceania Assoc. for the Study of Obesity","title":"Circulating adipokines and risk of obesity related cancers: A systematic review and meta-analysis","type":"article-journal","volume":"13"},"uris":["http://www.mendeley.com/documents/?uuid=7f1bcd47-2308-4803-bf6c-480e48bbc1cb"]}],"mendeley":{"formattedCitation":"[18]","plainTextFormattedCitation":"[18]","previouslyFormattedCitation":"[18]"},"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18]</w:t>
      </w:r>
      <w:r w:rsidRPr="00DC6622">
        <w:rPr>
          <w:rFonts w:ascii="Calibri" w:eastAsia="Calibri" w:hAnsi="Calibri" w:cs="Calibri"/>
          <w:lang w:eastAsia="en-GB"/>
        </w:rPr>
        <w:fldChar w:fldCharType="end"/>
      </w:r>
      <w:r w:rsidR="007B064E" w:rsidRPr="00DC6622">
        <w:rPr>
          <w:rFonts w:ascii="Calibri" w:eastAsia="Calibri" w:hAnsi="Calibri" w:cs="Calibri"/>
          <w:lang w:eastAsia="en-GB"/>
        </w:rPr>
        <w:t>,</w:t>
      </w:r>
      <w:r w:rsidRPr="00DC6622">
        <w:rPr>
          <w:rFonts w:ascii="Calibri" w:eastAsia="Calibri" w:hAnsi="Calibri" w:cs="Calibri"/>
          <w:lang w:eastAsia="en-GB"/>
        </w:rPr>
        <w:t xml:space="preserve"> the C-reactive protein levels (OR: 1.16; 95%CI: 1.06−1.27)</w:t>
      </w:r>
      <w:r w:rsidR="007B064E"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6779C2" w:rsidRPr="00DC6622">
        <w:rPr>
          <w:rFonts w:ascii="Calibri" w:eastAsia="Calibri" w:hAnsi="Calibri" w:cs="Calibri"/>
          <w:lang w:eastAsia="en-GB"/>
        </w:rPr>
        <w:instrText>ADDIN CSL_CITATION {"citationItems":[{"id":"ITEM-1","itemData":{"DOI":"10.1038/srep10508","ISSN":"20452322","PMID":"26001129","abstract":"Associations between elevated C-reactive protein (CRP) and breast cancer risk have been reported for many years, but the results remain controversial. To address this issue, a meta-analysis was therefore conducted. Eligible studies were identified by searching the PubMed and EMBASE up to December 2014. Study-specific risk estimates were combined using a random-effects model. Altogether fifteen cohort and case-control studies were included in this meta-analysis, involving a total of 5,286 breast cancer cases. The combined OR per natural log unit change in CRP for breast cancer was 1.16 (95% CI: 1.06-1.27). There was moderate heterogeneity among studies (I2 =45.9%). The association was stronger in Asian population (OR=1.57, 95% CI: 1.25-1.96) compared to European (OR=1.12, 95% CI: 1.02-1.23) and American (OR=1.08, 95% CI: 1.01-1.16). Prediagnostic high-sensitivity CRP concentrations (OR=1.22, 95% CI: 1.10-1.35) was superior to common CRP (OR=1.08, 95% CI: 1.01-1.15) in predicting breast cancer risk. The meta-analysis indicated that elevated CRP levels was associated with increased risk of breast cancer. Further research effort should be performed to identify whether CRP, as a marker of inflammation, plays a direct role in breast carcinogenesis.","author":[{"dropping-particle":"","family":"Guo","given":"Lanwei","non-dropping-particle":"","parse-names":false,"suffix":""},{"dropping-particle":"","family":"Liu","given":"Shuzheng","non-dropping-particle":"","parse-names":false,"suffix":""},{"dropping-particle":"","family":"Zhang","given":"Shaokai","non-dropping-particle":"","parse-names":false,"suffix":""},{"dropping-particle":"","family":"Chen","given":"Qiong","non-dropping-particle":"","parse-names":false,"suffix":""},{"dropping-particle":"","family":"Zhang","given":"Meng","non-dropping-particle":"","parse-names":false,"suffix":""},{"dropping-particle":"","family":"Quan","given":"Peiliang","non-dropping-particle":"","parse-names":false,"suffix":""},{"dropping-particle":"","family":"Lu","given":"Jianbang","non-dropping-particle":"","parse-names":false,"suffix":""},{"dropping-particle":"","family":"Sun","given":"Xibin","non-dropping-particle":"","parse-names":false,"suffix":""}],"container-title":"Scientific Reports","id":"ITEM-1","issued":{"date-parts":[["2015"]]},"page":"1-8","publisher":"Nature Publishing Group","title":"C-reactive protein and risk of breast cancer: A systematic review and meta-analysis","type":"article-journal","volume":"5"},"uris":["http://www.mendeley.com/documents/?uuid=8a948e32-1658-439b-8eb2-dc189bc790b5"]}],"mendeley":{"formattedCitation":"[19]","plainTextFormattedCitation":"[19]","previouslyFormattedCitation":"[19]"},"properties":{"noteIndex":0},"schema":"https://github.com/citation-style-language/schema/raw/master/csl-citation.json"}</w:instrText>
      </w:r>
      <w:r w:rsidRPr="00DC6622">
        <w:rPr>
          <w:rFonts w:ascii="Calibri" w:eastAsia="Calibri" w:hAnsi="Calibri" w:cs="Calibri"/>
          <w:lang w:eastAsia="en-GB"/>
        </w:rPr>
        <w:fldChar w:fldCharType="separate"/>
      </w:r>
      <w:r w:rsidR="006779C2" w:rsidRPr="00DC6622">
        <w:rPr>
          <w:rFonts w:ascii="Calibri" w:eastAsia="Calibri" w:hAnsi="Calibri" w:cs="Calibri"/>
          <w:noProof/>
          <w:lang w:eastAsia="en-GB"/>
        </w:rPr>
        <w:t>[19]</w:t>
      </w:r>
      <w:r w:rsidRPr="00DC6622">
        <w:rPr>
          <w:rFonts w:ascii="Calibri" w:eastAsia="Calibri" w:hAnsi="Calibri" w:cs="Calibri"/>
          <w:lang w:eastAsia="en-GB"/>
        </w:rPr>
        <w:fldChar w:fldCharType="end"/>
      </w:r>
      <w:r w:rsidR="007B064E" w:rsidRPr="00DC6622">
        <w:rPr>
          <w:rFonts w:ascii="Calibri" w:eastAsia="Calibri" w:hAnsi="Calibri" w:cs="Calibri"/>
          <w:lang w:eastAsia="en-GB"/>
        </w:rPr>
        <w:t>,</w:t>
      </w:r>
      <w:r w:rsidRPr="00DC6622">
        <w:rPr>
          <w:rFonts w:ascii="Calibri" w:eastAsia="Calibri" w:hAnsi="Calibri" w:cs="Calibri"/>
          <w:lang w:eastAsia="en-GB"/>
        </w:rPr>
        <w:t xml:space="preserve"> </w:t>
      </w:r>
      <w:r w:rsidR="007B064E" w:rsidRPr="00166356">
        <w:rPr>
          <w:rFonts w:ascii="Calibri" w:eastAsia="Calibri" w:hAnsi="Calibri" w:cs="Calibri"/>
          <w:lang w:eastAsia="en-GB"/>
        </w:rPr>
        <w:t xml:space="preserve">androstenedione (RR: 1.76; 95%CI: 1.45−2.14; high vs low; Grade: Convincing) </w:t>
      </w:r>
      <w:r w:rsidR="007B064E" w:rsidRPr="00166356">
        <w:rPr>
          <w:rFonts w:ascii="Calibri" w:eastAsia="Calibri" w:hAnsi="Calibri" w:cs="Calibri"/>
          <w:lang w:eastAsia="en-GB"/>
        </w:rPr>
        <w:fldChar w:fldCharType="begin" w:fldLock="1"/>
      </w:r>
      <w:r w:rsidR="006779C2" w:rsidRPr="00166356">
        <w:rPr>
          <w:rFonts w:ascii="Calibri" w:eastAsia="Calibri" w:hAnsi="Calibri" w:cs="Calibri"/>
          <w:lang w:eastAsia="en-GB"/>
        </w:rPr>
        <w:instrText>ADDIN CSL_CITATION {"citationItems":[{"id":"ITEM-1","itemData":{"DOI":"10.1158/1055-9965.EPI-21-0438","ISSN":"15387755","PMID":"34670801","abstract":"We undertook a systematic review and appraised the evidence for an effect of circulating sex steroid hormones and sex hormone- binding globulin (SHBG) on breast cancer risk in pre- and postmenopausal women. Systematic searches identified prospective studies relevant to this review. Meta-analyses estimated breast cancer risk for women with the highest compared with the lowest level of sex hormones, and the DRMETA Stata package was used to graphically represent the shape of these associations. The ROBINS-E tool assessed risk of bias, and the GRADE system appraised the strength of evidence. In premenopausal women, there was little evidence that estrogens, progesterone, or SHBG were associated with breast cancer risk, whereas androgens showed a positive association. In postmenopausal women, higher estrogens and androgens were associated with an increase in breast cancer risk, whereas higher SHBG was inversely associated with risk. The strength of the evidence quality ranged from low to high for each hormone. Dose-response relationships between sex steroid hormone concentrations and breast cancer risk were most notable for postmenopausal women. These data support the plausibility of a role for sex steroid hormones in mediating the causal relationship between physical activity and the risk of breast cancer.","author":[{"dropping-particle":"","family":"Drummond","given":"Ann E.","non-dropping-particle":"","parse-names":false,"suffix":""},{"dropping-particle":"","family":"Swain","given":"Christopher T.V.","non-dropping-particle":"","parse-names":false,"suffix":""},{"dropping-particle":"","family":"Brown","given":"Kristy A.","non-dropping-particle":"","parse-names":false,"suffix":""},{"dropping-particle":"","family":"Dixon-Suen","given":"Suzanne C.","non-dropping-particle":"","parse-names":false,"suffix":""},{"dropping-particle":"","family":"Boing","given":"Leonessa","non-dropping-particle":"","parse-names":false,"suffix":""},{"dropping-particle":"","family":"Roekel","given":"Eline H.","non-dropping-particle":"Van","parse-names":false,"suffix":""},{"dropping-particle":"","family":"Moore","given":"Melissa M.","non-dropping-particle":"","parse-names":false,"suffix":""},{"dropping-particle":"","family":"Gaunt","given":"Tom R.","non-dropping-particle":"","parse-names":false,"suffix":""},{"dropping-particle":"","family":"Milne","given":"Roger L.","non-dropping-particle":"","parse-names":false,"suffix":""},{"dropping-particle":"","family":"English","given":"Dallas R.","non-dropping-particle":"","parse-names":false,"suffix":""},{"dropping-particle":"","family":"Martin","given":"Richard M.","non-dropping-particle":"","parse-names":false,"suffix":""},{"dropping-particle":"","family":"Lewis","given":"Sarah J.","non-dropping-particle":"","parse-names":false,"suffix":""},{"dropping-particle":"","family":"Lynch","given":"Brigid M.","non-dropping-particle":"","parse-names":false,"suffix":""}],"container-title":"Cancer Epidemiology Biomarkers and Prevention","id":"ITEM-1","issue":"1","issued":{"date-parts":[["2022"]]},"page":"28-37","title":"Linking Physical Activity to Breast Cancer via Sex Steroid Hormones, Part 2: The Effect of Sex Steroid Hormones on Breast Cancer Risk","type":"article-journal","volume":"31"},"uris":["http://www.mendeley.com/documents/?uuid=b6341f44-26d8-43f0-a49e-bb11c7a79811"]}],"mendeley":{"formattedCitation":"[20]","plainTextFormattedCitation":"[20]","previouslyFormattedCitation":"[20]"},"properties":{"noteIndex":0},"schema":"https://github.com/citation-style-language/schema/raw/master/csl-citation.json"}</w:instrText>
      </w:r>
      <w:r w:rsidR="007B064E" w:rsidRPr="00166356">
        <w:rPr>
          <w:rFonts w:ascii="Calibri" w:eastAsia="Calibri" w:hAnsi="Calibri" w:cs="Calibri"/>
          <w:lang w:eastAsia="en-GB"/>
        </w:rPr>
        <w:fldChar w:fldCharType="separate"/>
      </w:r>
      <w:r w:rsidR="006779C2" w:rsidRPr="00166356">
        <w:rPr>
          <w:rFonts w:ascii="Calibri" w:eastAsia="Calibri" w:hAnsi="Calibri" w:cs="Calibri"/>
          <w:noProof/>
          <w:lang w:eastAsia="en-GB"/>
        </w:rPr>
        <w:t>[20]</w:t>
      </w:r>
      <w:r w:rsidR="007B064E" w:rsidRPr="00166356">
        <w:rPr>
          <w:rFonts w:ascii="Calibri" w:eastAsia="Calibri" w:hAnsi="Calibri" w:cs="Calibri"/>
          <w:lang w:eastAsia="en-GB"/>
        </w:rPr>
        <w:fldChar w:fldCharType="end"/>
      </w:r>
      <w:r w:rsidR="007B064E" w:rsidRPr="00166356">
        <w:rPr>
          <w:rFonts w:ascii="Calibri" w:eastAsia="Calibri" w:hAnsi="Calibri" w:cs="Calibri"/>
          <w:lang w:eastAsia="en-GB"/>
        </w:rPr>
        <w:t>, estradiol (RR: 1.85</w:t>
      </w:r>
      <w:r w:rsidR="00986272" w:rsidRPr="00166356">
        <w:rPr>
          <w:rFonts w:ascii="Calibri" w:eastAsia="Calibri" w:hAnsi="Calibri" w:cs="Calibri"/>
          <w:lang w:eastAsia="en-GB"/>
        </w:rPr>
        <w:t xml:space="preserve">; 95%CI: </w:t>
      </w:r>
      <w:r w:rsidR="007B064E" w:rsidRPr="00166356">
        <w:rPr>
          <w:rFonts w:ascii="Calibri" w:eastAsia="Calibri" w:hAnsi="Calibri" w:cs="Calibri"/>
          <w:lang w:eastAsia="en-GB"/>
        </w:rPr>
        <w:t>1.55</w:t>
      </w:r>
      <w:r w:rsidR="00986272" w:rsidRPr="00166356">
        <w:rPr>
          <w:rFonts w:ascii="Calibri" w:eastAsia="Calibri" w:hAnsi="Calibri" w:cs="Calibri"/>
          <w:lang w:eastAsia="en-GB"/>
        </w:rPr>
        <w:t>−</w:t>
      </w:r>
      <w:r w:rsidR="007B064E" w:rsidRPr="00166356">
        <w:rPr>
          <w:rFonts w:ascii="Calibri" w:eastAsia="Calibri" w:hAnsi="Calibri" w:cs="Calibri"/>
          <w:lang w:eastAsia="en-GB"/>
        </w:rPr>
        <w:t>2.22</w:t>
      </w:r>
      <w:r w:rsidR="00986272" w:rsidRPr="00166356">
        <w:rPr>
          <w:rFonts w:ascii="Calibri" w:eastAsia="Calibri" w:hAnsi="Calibri" w:cs="Calibri"/>
          <w:lang w:eastAsia="en-GB"/>
        </w:rPr>
        <w:t>;</w:t>
      </w:r>
      <w:r w:rsidR="007B064E" w:rsidRPr="00166356">
        <w:rPr>
          <w:rFonts w:ascii="Calibri" w:eastAsia="Calibri" w:hAnsi="Calibri" w:cs="Calibri"/>
          <w:lang w:eastAsia="en-GB"/>
        </w:rPr>
        <w:t xml:space="preserve"> Grade: Highly suggestive; among postmenopausal women </w:t>
      </w:r>
      <w:r w:rsidR="00986272" w:rsidRPr="00166356">
        <w:rPr>
          <w:rFonts w:ascii="Calibri" w:eastAsia="Calibri" w:hAnsi="Calibri" w:cs="Calibri"/>
          <w:lang w:eastAsia="en-GB"/>
        </w:rPr>
        <w:t xml:space="preserve">RR: </w:t>
      </w:r>
      <w:r w:rsidR="007B064E" w:rsidRPr="00166356">
        <w:rPr>
          <w:rFonts w:ascii="Calibri" w:eastAsia="Calibri" w:hAnsi="Calibri" w:cs="Calibri"/>
          <w:lang w:eastAsia="en-GB"/>
        </w:rPr>
        <w:t>2.14</w:t>
      </w:r>
      <w:r w:rsidR="00986272" w:rsidRPr="00166356">
        <w:rPr>
          <w:rFonts w:ascii="Calibri" w:eastAsia="Calibri" w:hAnsi="Calibri" w:cs="Calibri"/>
          <w:lang w:eastAsia="en-GB"/>
        </w:rPr>
        <w:t xml:space="preserve">; 95%CI: </w:t>
      </w:r>
      <w:r w:rsidR="007B064E" w:rsidRPr="00166356">
        <w:rPr>
          <w:rFonts w:ascii="Calibri" w:eastAsia="Calibri" w:hAnsi="Calibri" w:cs="Calibri"/>
          <w:lang w:eastAsia="en-GB"/>
        </w:rPr>
        <w:t>1.86</w:t>
      </w:r>
      <w:r w:rsidR="00986272" w:rsidRPr="00166356">
        <w:rPr>
          <w:rFonts w:ascii="Calibri" w:eastAsia="Calibri" w:hAnsi="Calibri" w:cs="Calibri"/>
          <w:lang w:eastAsia="en-GB"/>
        </w:rPr>
        <w:t>−</w:t>
      </w:r>
      <w:r w:rsidR="007B064E" w:rsidRPr="00166356">
        <w:rPr>
          <w:rFonts w:ascii="Calibri" w:eastAsia="Calibri" w:hAnsi="Calibri" w:cs="Calibri"/>
          <w:lang w:eastAsia="en-GB"/>
        </w:rPr>
        <w:t>2.46</w:t>
      </w:r>
      <w:r w:rsidR="00986272" w:rsidRPr="00166356">
        <w:rPr>
          <w:rFonts w:ascii="Calibri" w:eastAsia="Calibri" w:hAnsi="Calibri" w:cs="Calibri"/>
          <w:lang w:eastAsia="en-GB"/>
        </w:rPr>
        <w:t>;</w:t>
      </w:r>
      <w:r w:rsidR="007B064E" w:rsidRPr="00166356">
        <w:rPr>
          <w:rFonts w:ascii="Calibri" w:eastAsia="Calibri" w:hAnsi="Calibri" w:cs="Calibri"/>
          <w:lang w:eastAsia="en-GB"/>
        </w:rPr>
        <w:t xml:space="preserve"> Grade: Convincing) </w:t>
      </w:r>
      <w:r w:rsidR="007B064E" w:rsidRPr="00166356">
        <w:rPr>
          <w:rFonts w:ascii="Calibri" w:eastAsia="Calibri" w:hAnsi="Calibri" w:cs="Calibri"/>
          <w:lang w:eastAsia="en-GB"/>
        </w:rPr>
        <w:fldChar w:fldCharType="begin" w:fldLock="1"/>
      </w:r>
      <w:r w:rsidR="006779C2" w:rsidRPr="00166356">
        <w:rPr>
          <w:rFonts w:ascii="Calibri" w:eastAsia="Calibri" w:hAnsi="Calibri" w:cs="Calibri"/>
          <w:lang w:eastAsia="en-GB"/>
        </w:rPr>
        <w:instrText>ADDIN CSL_CITATION {"citationItems":[{"id":"ITEM-1","itemData":{"DOI":"10.1158/1055-9965.EPI-21-0438","ISSN":"15387755","PMID":"34670801","abstract":"We undertook a systematic review and appraised the evidence for an effect of circulating sex steroid hormones and sex hormone- binding globulin (SHBG) on breast cancer risk in pre- and postmenopausal women. Systematic searches identified prospective studies relevant to this review. Meta-analyses estimated breast cancer risk for women with the highest compared with the lowest level of sex hormones, and the DRMETA Stata package was used to graphically represent the shape of these associations. The ROBINS-E tool assessed risk of bias, and the GRADE system appraised the strength of evidence. In premenopausal women, there was little evidence that estrogens, progesterone, or SHBG were associated with breast cancer risk, whereas androgens showed a positive association. In postmenopausal women, higher estrogens and androgens were associated with an increase in breast cancer risk, whereas higher SHBG was inversely associated with risk. The strength of the evidence quality ranged from low to high for each hormone. Dose-response relationships between sex steroid hormone concentrations and breast cancer risk were most notable for postmenopausal women. These data support the plausibility of a role for sex steroid hormones in mediating the causal relationship between physical activity and the risk of breast cancer.","author":[{"dropping-particle":"","family":"Drummond","given":"Ann E.","non-dropping-particle":"","parse-names":false,"suffix":""},{"dropping-particle":"","family":"Swain","given":"Christopher T.V.","non-dropping-particle":"","parse-names":false,"suffix":""},{"dropping-particle":"","family":"Brown","given":"Kristy A.","non-dropping-particle":"","parse-names":false,"suffix":""},{"dropping-particle":"","family":"Dixon-Suen","given":"Suzanne C.","non-dropping-particle":"","parse-names":false,"suffix":""},{"dropping-particle":"","family":"Boing","given":"Leonessa","non-dropping-particle":"","parse-names":false,"suffix":""},{"dropping-particle":"","family":"Roekel","given":"Eline H.","non-dropping-particle":"Van","parse-names":false,"suffix":""},{"dropping-particle":"","family":"Moore","given":"Melissa M.","non-dropping-particle":"","parse-names":false,"suffix":""},{"dropping-particle":"","family":"Gaunt","given":"Tom R.","non-dropping-particle":"","parse-names":false,"suffix":""},{"dropping-particle":"","family":"Milne","given":"Roger L.","non-dropping-particle":"","parse-names":false,"suffix":""},{"dropping-particle":"","family":"English","given":"Dallas R.","non-dropping-particle":"","parse-names":false,"suffix":""},{"dropping-particle":"","family":"Martin","given":"Richard M.","non-dropping-particle":"","parse-names":false,"suffix":""},{"dropping-particle":"","family":"Lewis","given":"Sarah J.","non-dropping-particle":"","parse-names":false,"suffix":""},{"dropping-particle":"","family":"Lynch","given":"Brigid M.","non-dropping-particle":"","parse-names":false,"suffix":""}],"container-title":"Cancer Epidemiology Biomarkers and Prevention","id":"ITEM-1","issue":"1","issued":{"date-parts":[["2022"]]},"page":"28-37","title":"Linking Physical Activity to Breast Cancer via Sex Steroid Hormones, Part 2: The Effect of Sex Steroid Hormones on Breast Cancer Risk","type":"article-journal","volume":"31"},"uris":["http://www.mendeley.com/documents/?uuid=b6341f44-26d8-43f0-a49e-bb11c7a79811"]}],"mendeley":{"formattedCitation":"[20]","plainTextFormattedCitation":"[20]","previouslyFormattedCitation":"[20]"},"properties":{"noteIndex":0},"schema":"https://github.com/citation-style-language/schema/raw/master/csl-citation.json"}</w:instrText>
      </w:r>
      <w:r w:rsidR="007B064E" w:rsidRPr="00166356">
        <w:rPr>
          <w:rFonts w:ascii="Calibri" w:eastAsia="Calibri" w:hAnsi="Calibri" w:cs="Calibri"/>
          <w:lang w:eastAsia="en-GB"/>
        </w:rPr>
        <w:fldChar w:fldCharType="separate"/>
      </w:r>
      <w:r w:rsidR="006779C2" w:rsidRPr="00166356">
        <w:rPr>
          <w:rFonts w:ascii="Calibri" w:eastAsia="Calibri" w:hAnsi="Calibri" w:cs="Calibri"/>
          <w:noProof/>
          <w:lang w:eastAsia="en-GB"/>
        </w:rPr>
        <w:t>[20]</w:t>
      </w:r>
      <w:r w:rsidR="007B064E" w:rsidRPr="00166356">
        <w:rPr>
          <w:rFonts w:ascii="Calibri" w:eastAsia="Calibri" w:hAnsi="Calibri" w:cs="Calibri"/>
          <w:lang w:eastAsia="en-GB"/>
        </w:rPr>
        <w:fldChar w:fldCharType="end"/>
      </w:r>
      <w:r w:rsidR="007B064E" w:rsidRPr="00166356">
        <w:rPr>
          <w:rFonts w:ascii="Calibri" w:eastAsia="Calibri" w:hAnsi="Calibri" w:cs="Calibri"/>
          <w:lang w:eastAsia="en-GB"/>
        </w:rPr>
        <w:t>, estrone (RR: 2.07</w:t>
      </w:r>
      <w:r w:rsidR="00986272" w:rsidRPr="00166356">
        <w:rPr>
          <w:rFonts w:ascii="Calibri" w:eastAsia="Calibri" w:hAnsi="Calibri" w:cs="Calibri"/>
          <w:lang w:eastAsia="en-GB"/>
        </w:rPr>
        <w:t xml:space="preserve">; 95%CI: </w:t>
      </w:r>
      <w:r w:rsidR="007B064E" w:rsidRPr="00166356">
        <w:rPr>
          <w:rFonts w:ascii="Calibri" w:eastAsia="Calibri" w:hAnsi="Calibri" w:cs="Calibri"/>
          <w:lang w:eastAsia="en-GB"/>
        </w:rPr>
        <w:t>1.68</w:t>
      </w:r>
      <w:r w:rsidR="00986272" w:rsidRPr="00166356">
        <w:rPr>
          <w:rFonts w:ascii="Calibri" w:eastAsia="Calibri" w:hAnsi="Calibri" w:cs="Calibri"/>
          <w:lang w:eastAsia="en-GB"/>
        </w:rPr>
        <w:t>−</w:t>
      </w:r>
      <w:r w:rsidR="007B064E" w:rsidRPr="00166356">
        <w:rPr>
          <w:rFonts w:ascii="Calibri" w:eastAsia="Calibri" w:hAnsi="Calibri" w:cs="Calibri"/>
          <w:lang w:eastAsia="en-GB"/>
        </w:rPr>
        <w:t>2.55; Grade Convincing</w:t>
      </w:r>
      <w:r w:rsidR="00AD5C4E" w:rsidRPr="00166356">
        <w:rPr>
          <w:rFonts w:ascii="Calibri" w:eastAsia="Calibri" w:hAnsi="Calibri" w:cs="Calibri"/>
          <w:lang w:eastAsia="en-GB"/>
        </w:rPr>
        <w:t>),</w:t>
      </w:r>
      <w:r w:rsidR="007B064E" w:rsidRPr="00166356">
        <w:rPr>
          <w:rFonts w:ascii="Calibri" w:eastAsia="Calibri" w:hAnsi="Calibri" w:cs="Calibri"/>
          <w:lang w:eastAsia="en-GB"/>
        </w:rPr>
        <w:t xml:space="preserve"> </w:t>
      </w:r>
      <w:r w:rsidR="00AD5C4E" w:rsidRPr="00166356">
        <w:rPr>
          <w:rFonts w:ascii="Calibri" w:eastAsia="Calibri" w:hAnsi="Calibri" w:cs="Calibri"/>
          <w:lang w:eastAsia="en-GB"/>
        </w:rPr>
        <w:t xml:space="preserve">testosterone (RR:1.67; 95%CI: 1.45−1.93; Grade: Convincing), and free testosterone (RR:1.86; 95%CI: 1.56−2.21; Grade: Convincing) </w:t>
      </w:r>
      <w:r w:rsidR="00AD5C4E" w:rsidRPr="00166356">
        <w:rPr>
          <w:rFonts w:ascii="Calibri" w:eastAsia="Calibri" w:hAnsi="Calibri" w:cs="Calibri"/>
          <w:lang w:eastAsia="en-GB"/>
        </w:rPr>
        <w:fldChar w:fldCharType="begin" w:fldLock="1"/>
      </w:r>
      <w:r w:rsidR="00AD5C4E" w:rsidRPr="00166356">
        <w:rPr>
          <w:rFonts w:ascii="Calibri" w:eastAsia="Calibri" w:hAnsi="Calibri" w:cs="Calibri"/>
          <w:lang w:eastAsia="en-GB"/>
        </w:rPr>
        <w:instrText>ADDIN CSL_CITATION {"citationItems":[{"id":"ITEM-1","itemData":{"DOI":"10.1158/1055-9965.EPI-21-0438","ISSN":"15387755","PMID":"34670801","abstract":"We undertook a systematic review and appraised the evidence for an effect of circulating sex steroid hormones and sex hormone- binding globulin (SHBG) on breast cancer risk in pre- and postmenopausal women. Systematic searches identified prospective studies relevant to this review. Meta-analyses estimated breast cancer risk for women with the highest compared with the lowest level of sex hormones, and the DRMETA Stata package was used to graphically represent the shape of these associations. The ROBINS-E tool assessed risk of bias, and the GRADE system appraised the strength of evidence. In premenopausal women, there was little evidence that estrogens, progesterone, or SHBG were associated with breast cancer risk, whereas androgens showed a positive association. In postmenopausal women, higher estrogens and androgens were associated with an increase in breast cancer risk, whereas higher SHBG was inversely associated with risk. The strength of the evidence quality ranged from low to high for each hormone. Dose-response relationships between sex steroid hormone concentrations and breast cancer risk were most notable for postmenopausal women. These data support the plausibility of a role for sex steroid hormones in mediating the causal relationship between physical activity and the risk of breast cancer.","author":[{"dropping-particle":"","family":"Drummond","given":"Ann E.","non-dropping-particle":"","parse-names":false,"suffix":""},{"dropping-particle":"","family":"Swain","given":"Christopher T.V.","non-dropping-particle":"","parse-names":false,"suffix":""},{"dropping-particle":"","family":"Brown","given":"Kristy A.","non-dropping-particle":"","parse-names":false,"suffix":""},{"dropping-particle":"","family":"Dixon-Suen","given":"Suzanne C.","non-dropping-particle":"","parse-names":false,"suffix":""},{"dropping-particle":"","family":"Boing","given":"Leonessa","non-dropping-particle":"","parse-names":false,"suffix":""},{"dropping-particle":"","family":"Roekel","given":"Eline H.","non-dropping-particle":"Van","parse-names":false,"suffix":""},{"dropping-particle":"","family":"Moore","given":"Melissa M.","non-dropping-particle":"","parse-names":false,"suffix":""},{"dropping-particle":"","family":"Gaunt","given":"Tom R.","non-dropping-particle":"","parse-names":false,"suffix":""},{"dropping-particle":"","family":"Milne","given":"Roger L.","non-dropping-particle":"","parse-names":false,"suffix":""},{"dropping-particle":"","family":"English","given":"Dallas R.","non-dropping-particle":"","parse-names":false,"suffix":""},{"dropping-particle":"","family":"Martin","given":"Richard M.","non-dropping-particle":"","parse-names":false,"suffix":""},{"dropping-particle":"","family":"Lewis","given":"Sarah J.","non-dropping-particle":"","parse-names":false,"suffix":""},{"dropping-particle":"","family":"Lynch","given":"Brigid M.","non-dropping-particle":"","parse-names":false,"suffix":""}],"container-title":"Cancer Epidemiology Biomarkers and Prevention","id":"ITEM-1","issue":"1","issued":{"date-parts":[["2022"]]},"page":"28-37","title":"Linking Physical Activity to Breast Cancer via Sex Steroid Hormones, Part 2: The Effect of Sex Steroid Hormones on Breast Cancer Risk","type":"article-journal","volume":"31"},"uris":["http://www.mendeley.com/documents/?uuid=b6341f44-26d8-43f0-a49e-bb11c7a79811"]}],"mendeley":{"formattedCitation":"[20]","plainTextFormattedCitation":"[20]","previouslyFormattedCitation":"[20]"},"properties":{"noteIndex":0},"schema":"https://github.com/citation-style-language/schema/raw/master/csl-citation.json"}</w:instrText>
      </w:r>
      <w:r w:rsidR="00AD5C4E" w:rsidRPr="00166356">
        <w:rPr>
          <w:rFonts w:ascii="Calibri" w:eastAsia="Calibri" w:hAnsi="Calibri" w:cs="Calibri"/>
          <w:lang w:eastAsia="en-GB"/>
        </w:rPr>
        <w:fldChar w:fldCharType="separate"/>
      </w:r>
      <w:r w:rsidR="00AD5C4E" w:rsidRPr="00166356">
        <w:rPr>
          <w:rFonts w:ascii="Calibri" w:eastAsia="Calibri" w:hAnsi="Calibri" w:cs="Calibri"/>
          <w:noProof/>
          <w:lang w:eastAsia="en-GB"/>
        </w:rPr>
        <w:t>[20]</w:t>
      </w:r>
      <w:r w:rsidR="00AD5C4E" w:rsidRPr="00166356">
        <w:rPr>
          <w:rFonts w:ascii="Calibri" w:eastAsia="Calibri" w:hAnsi="Calibri" w:cs="Calibri"/>
          <w:lang w:eastAsia="en-GB"/>
        </w:rPr>
        <w:fldChar w:fldCharType="end"/>
      </w:r>
      <w:r w:rsidR="00AD5C4E" w:rsidRPr="00166356">
        <w:rPr>
          <w:rFonts w:ascii="Calibri" w:eastAsia="Calibri" w:hAnsi="Calibri" w:cs="Calibri"/>
          <w:lang w:eastAsia="en-GB"/>
        </w:rPr>
        <w:t xml:space="preserve">, </w:t>
      </w:r>
      <w:r w:rsidRPr="00DC6622">
        <w:rPr>
          <w:rFonts w:ascii="Calibri" w:eastAsia="Calibri" w:hAnsi="Calibri" w:cs="Calibri"/>
          <w:lang w:eastAsia="en-GB"/>
        </w:rPr>
        <w:t xml:space="preserve">that were associated with increased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The highest category of</w:t>
      </w:r>
      <w:r w:rsidRPr="00DC6622">
        <w:rPr>
          <w:rFonts w:ascii="Calibri" w:eastAsia="Calibri" w:hAnsi="Calibri" w:cs="Calibri"/>
        </w:rPr>
        <w:t xml:space="preserve"> </w:t>
      </w:r>
      <w:r w:rsidRPr="00DC6622">
        <w:rPr>
          <w:rFonts w:ascii="Calibri" w:eastAsia="Calibri" w:hAnsi="Calibri" w:cs="Calibri"/>
          <w:lang w:eastAsia="en-GB"/>
        </w:rPr>
        <w:t>serum levels of tumor necrosis factor-a (</w:t>
      </w:r>
      <w:proofErr w:type="spellStart"/>
      <w:r w:rsidRPr="00DC6622">
        <w:rPr>
          <w:rFonts w:ascii="Calibri" w:eastAsia="Calibri" w:hAnsi="Calibri" w:cs="Calibri"/>
          <w:lang w:eastAsia="en-GB"/>
        </w:rPr>
        <w:t>TNFa</w:t>
      </w:r>
      <w:proofErr w:type="spellEnd"/>
      <w:r w:rsidRPr="00DC6622">
        <w:rPr>
          <w:rFonts w:ascii="Calibri" w:eastAsia="Calibri" w:hAnsi="Calibri" w:cs="Calibri"/>
          <w:lang w:eastAsia="en-GB"/>
        </w:rPr>
        <w:t xml:space="preserve">) were found to reduce the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OR: 0.75; </w:t>
      </w:r>
      <w:r w:rsidRPr="00DC6622">
        <w:rPr>
          <w:rFonts w:ascii="Calibri" w:eastAsia="Calibri" w:hAnsi="Calibri" w:cs="Calibri"/>
          <w:lang w:eastAsia="en-GB"/>
        </w:rPr>
        <w:lastRenderedPageBreak/>
        <w:t>95%CI: 0.58−0.97), without any evidence of a dose-response association (per 1 g/mL increment)</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orcp.2019.03.006","ISSN":"18780318","PMID":"31003933","abstract":"Background: Obesity can influence on carcinogenesis through alterations in adipokines and subsequent inflammatory changes. This meta-analysis was aimed to comprehensively assess the association between circulating adipokines and risk of obesity-related cancers. Methods: Pubmed and Embase were searched up to October 2017 for observational studies investigating the relationship between adipokines and cancers. Pooled odds ratio and the corresponding 95% confidence interval was estimated through the meta-analysis using a random-effects model. Findings A total of 93 observational studies (adiponectin = 60, high molecular weight adiponectin = 9, leptin = 39, IL-6 = 16, TNF-α = 10, and resistin = 17) were included. Adiponectin was significantly associated with decreased risk of cancer (pooled OR 0.70, 95% CI 0.60–0.80; I2 = 71.9%; Pheterogeneity &lt;0.01). Leptin was significantly associated with increased risk of cancer (1.26, 1.05–1.51; I2 = 65.7%; Pheterogeneity &lt;0.01). For each 5 μg/ml increase in adiponectin and 5 ng/ml increase in leptin, the pooled OR was 0.88 (0.83–0.93; I2 = 80.2%; Pheterogeneity &lt;0.01) and 1.05 (1.01–1.09; I2 = 67.9%; Pheterogeneity&lt;0.01)), respectively. There was nonlinear dose-response association (Pnonlinearity for adiponectin = 0.01; Pnonlinearity for leptin = 0.003).IL-6 (1.09, 0.94–1.25), TNF- α (1.65, 0.99–2.74), and resistin (1.28, 0.78–2.11) was not associated with risk of cancer. By cancer site and type, highest category of adiponectin was associated with decreased risk of breast (OR 0.74, 0.60-0.91), colorectal (0.74, 0.60–0.91), and endometrial cancer (0.49, 0.34–0.72). Higher leptin was associated with increased risk of endometrial (1.88, 1.24–2.87) and kidney cancer (2.07, 1.51–2.83). Conclusion: Our study suggests that adiponectin and leptin may play a role in the etiology of cancer.","author":[{"dropping-particle":"","family":"Yoon","given":"Yeong Sook","non-dropping-particle":"","parse-names":false,"suffix":""},{"dropping-particle":"","family":"Kwon","given":"A. Rom","non-dropping-particle":"","parse-names":false,"suffix":""},{"dropping-particle":"","family":"Lee","given":"Yoon Kyung","non-dropping-particle":"","parse-names":false,"suffix":""},{"dropping-particle":"","family":"Oh","given":"Sang Woo","non-dropping-particle":"","parse-names":false,"suffix":""}],"container-title":"Obesity Research and Clinical Practice","id":"ITEM-1","issue":"4","issued":{"date-parts":[["2019"]]},"page":"329-339","publisher":"Asia Oceania Assoc. for the Study of Obesity","title":"Circulating adipokines and risk of obesity related cancers: A systematic review and meta-analysis","type":"article-journal","volume":"13"},"uris":["http://www.mendeley.com/documents/?uuid=7f1bcd47-2308-4803-bf6c-480e48bbc1cb"]}],"mendeley":{"formattedCitation":"[18]","plainTextFormattedCitation":"[18]","previouslyFormattedCitation":"[18]"},"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18]</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Circulating leptin and interleukin-6 were not associated with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w:t>
      </w:r>
      <w:r w:rsidR="0098627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orcp.2019.03.006","ISSN":"18780318","PMID":"31003933","abstract":"Background: Obesity can influence on carcinogenesis through alterations in adipokines and subsequent inflammatory changes. This meta-analysis was aimed to comprehensively assess the association between circulating adipokines and risk of obesity-related cancers. Methods: Pubmed and Embase were searched up to October 2017 for observational studies investigating the relationship between adipokines and cancers. Pooled odds ratio and the corresponding 95% confidence interval was estimated through the meta-analysis using a random-effects model. Findings A total of 93 observational studies (adiponectin = 60, high molecular weight adiponectin = 9, leptin = 39, IL-6 = 16, TNF-α = 10, and resistin = 17) were included. Adiponectin was significantly associated with decreased risk of cancer (pooled OR 0.70, 95% CI 0.60–0.80; I2 = 71.9%; Pheterogeneity &lt;0.01). Leptin was significantly associated with increased risk of cancer (1.26, 1.05–1.51; I2 = 65.7%; Pheterogeneity &lt;0.01). For each 5 μg/ml increase in adiponectin and 5 ng/ml increase in leptin, the pooled OR was 0.88 (0.83–0.93; I2 = 80.2%; Pheterogeneity &lt;0.01) and 1.05 (1.01–1.09; I2 = 67.9%; Pheterogeneity&lt;0.01)), respectively. There was nonlinear dose-response association (Pnonlinearity for adiponectin = 0.01; Pnonlinearity for leptin = 0.003).IL-6 (1.09, 0.94–1.25), TNF- α (1.65, 0.99–2.74), and resistin (1.28, 0.78–2.11) was not associated with risk of cancer. By cancer site and type, highest category of adiponectin was associated with decreased risk of breast (OR 0.74, 0.60-0.91), colorectal (0.74, 0.60–0.91), and endometrial cancer (0.49, 0.34–0.72). Higher leptin was associated with increased risk of endometrial (1.88, 1.24–2.87) and kidney cancer (2.07, 1.51–2.83). Conclusion: Our study suggests that adiponectin and leptin may play a role in the etiology of cancer.","author":[{"dropping-particle":"","family":"Yoon","given":"Yeong Sook","non-dropping-particle":"","parse-names":false,"suffix":""},{"dropping-particle":"","family":"Kwon","given":"A. Rom","non-dropping-particle":"","parse-names":false,"suffix":""},{"dropping-particle":"","family":"Lee","given":"Yoon Kyung","non-dropping-particle":"","parse-names":false,"suffix":""},{"dropping-particle":"","family":"Oh","given":"Sang Woo","non-dropping-particle":"","parse-names":false,"suffix":""}],"container-title":"Obesity Research and Clinical Practice","id":"ITEM-1","issue":"4","issued":{"date-parts":[["2019"]]},"page":"329-339","publisher":"Asia Oceania Assoc. for the Study of Obesity","title":"Circulating adipokines and risk of obesity related cancers: A systematic review and meta-analysis","type":"article-journal","volume":"13"},"uris":["http://www.mendeley.com/documents/?uuid=7f1bcd47-2308-4803-bf6c-480e48bbc1cb"]}],"mendeley":{"formattedCitation":"[18]","plainTextFormattedCitation":"[18]","previouslyFormattedCitation":"[18]"},"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18]</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t>
      </w:r>
    </w:p>
    <w:p w14:paraId="454BD185" w14:textId="48CC5BC5" w:rsidR="002D7981" w:rsidRPr="00DC6622" w:rsidRDefault="002D7981" w:rsidP="002D7981">
      <w:pPr>
        <w:spacing w:after="0" w:line="360" w:lineRule="auto"/>
        <w:ind w:firstLine="187"/>
        <w:jc w:val="both"/>
        <w:rPr>
          <w:rFonts w:ascii="Calibri" w:eastAsia="Calibri" w:hAnsi="Calibri" w:cs="Calibri"/>
          <w:lang w:eastAsia="en-GB"/>
        </w:rPr>
      </w:pPr>
      <w:r w:rsidRPr="00DC6622">
        <w:rPr>
          <w:rFonts w:ascii="Calibri" w:eastAsia="Calibri" w:hAnsi="Calibri" w:cs="Calibri"/>
          <w:lang w:eastAsia="en-GB"/>
        </w:rPr>
        <w:t xml:space="preserve">The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increased by doubling the circulating endogenous premenopausal E2 </w:t>
      </w:r>
      <w:r w:rsidR="007213DA" w:rsidRPr="00DC6622">
        <w:rPr>
          <w:rFonts w:ascii="Calibri" w:eastAsia="Calibri" w:hAnsi="Calibri" w:cs="Calibri"/>
          <w:lang w:eastAsia="en-GB"/>
        </w:rPr>
        <w:t>estrogen</w:t>
      </w:r>
      <w:r w:rsidRPr="00DC6622">
        <w:rPr>
          <w:rFonts w:ascii="Calibri" w:eastAsia="Calibri" w:hAnsi="Calibri" w:cs="Calibri"/>
          <w:lang w:eastAsia="en-GB"/>
        </w:rPr>
        <w:t xml:space="preserve"> levels (OR: 1.13; 95%CI: 1.00−1.28)</w:t>
      </w:r>
      <w:r w:rsidR="00114FF8"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38/bjc.2011.358","ISSN":"00070920","PMID":"21915119","abstract":"Background: Many of the established risk factors for breast cancer implicate circulating hormone levels in the aetiology of the disease. Increased levels of postmenopausal endogenous oestradiol (E2) have been found to increase the risk of breast cancer, but no such association has been confirmed in premenopausal women. We carried out a meta-analysis to summarise the available evidence in women before the menopause. Methods: We identified seven prospective studies of premenopausal endogenous E2 and breast cancer risk, including 693 breast cancer cases. From each study we extracted odds ratios of breast cancer between quantiles of endogenous E2, or for unit or s.d. increases in (log transformed) E2, or (where odds ratios were unavailable) summary statistics for the distributions of E2 in breast cancer cases and unaffected controls. Estimates for a doubling of endogenous E2 were obtained from these extracted estimates, and random-effect meta-analysis was used to obtain a pooled estimate across the studies. Results: Overall, we found weak evidence of a positive association between circulating E2 levels and the risk of breast cancer, with a doubling of E2 associated with an odds ratio of 1.10 (95% CI: 0.96, 1.27). Conclusion: Our findings are consistent with the hypothesis of a positive association between premenopausal endogenous E2 and breast cancer risk. © 2011 Cancer Research UK All rights reserved.","author":[{"dropping-particle":"","family":"Walker","given":"K.","non-dropping-particle":"","parse-names":false,"suffix":""},{"dropping-particle":"","family":"Bratton","given":"D. J.","non-dropping-particle":"","parse-names":false,"suffix":""},{"dropping-particle":"","family":"Frost","given":"C.","non-dropping-particle":"","parse-names":false,"suffix":""}],"container-title":"British Journal of Cancer","id":"ITEM-1","issue":"9","issued":{"date-parts":[["2011"]]},"page":"1451-1457","publisher":"Nature Publishing Group","title":"Premenopausal endogenous oestrogen levels and breast cancer risk: A meta-analysis","type":"article-journal","volume":"105"},"uris":["http://www.mendeley.com/documents/?uuid=5761a80b-f8c8-4e85-a25d-f446a6cf716a"]}],"mendeley":{"formattedCitation":"[21]","plainTextFormattedCitation":"[21]","previouslyFormattedCitation":"[21]"},"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1]</w:t>
      </w:r>
      <w:r w:rsidRPr="00DC6622">
        <w:rPr>
          <w:rFonts w:ascii="Calibri" w:eastAsia="Calibri" w:hAnsi="Calibri" w:cs="Calibri"/>
          <w:lang w:eastAsia="en-GB"/>
        </w:rPr>
        <w:fldChar w:fldCharType="end"/>
      </w:r>
      <w:r w:rsidRPr="00DC6622">
        <w:rPr>
          <w:rFonts w:ascii="Calibri" w:eastAsia="Calibri" w:hAnsi="Calibri" w:cs="Calibri"/>
          <w:lang w:eastAsia="en-GB"/>
        </w:rPr>
        <w:t>, by higher circulating insulin-like growth factor-I (IGF-I) levels in postmenopausal women (OR: 1.30; 95%CI: 1.13−1.49)</w:t>
      </w:r>
      <w:r w:rsidR="007B064E"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S1470-2045(10)70095-4","ISSN":"14702045","PMID":"20472501","abstract":"Background: Insulin-like growth factor 1 (IGF1) stimulates mitosis and inhibits apoptosis. Some published results have shown an association between circulating IGF1 and breast-cancer risk, but it has been unclear whether this relationship is consistent or whether it is modified by IGF binding protein 3 (IGFBP3), menopausal status, oestrogen receptor status or other factors. The relationship of IGF1 (and IGFBP3) with breast-cancer risk factors is also unclear. The Endogenous Hormones and Breast Cancer Collaborative Group was established to analyse pooled individual data from prospective studies to increase the precision of the estimated associations of endogenous hormones with breast-cancer risk. Methods: Individual data on prediagnostic IGF1 and IGFBP3 concentrations were obtained from 17 prospective studies in 12 countries. The associations of IGF1 with risk factors for breast cancer in controls were examined by calculating geometric mean concentrations in categories of these factors. The odds ratios (ORs) with 95% CIs of breast cancer associated with increasing IGF1 concentrations were estimated by conditional logistic regression in 4790 cases and 9428 matched controls, with stratification by study, age at baseline, and date of baseline. All statistical tests were two-sided, and a p value of less than 0·05 was considered significant. Findings: IGF1 concentrations, adjusted for age, were positively associated with height and age at first pregnancy, inversely associated with age at menarche and years since menopause, and were higher in moderately overweight women and moderate alcohol consumers than in other women. The OR for breast cancer for women in the highest versus the lowest fifth of IGF1 concentration was 1·28 (95% CI 1·14-1·44; p&lt;0·0001). This association was not altered by adjusting for IGFBP3, and did not vary significantly by menopausal status at blood collection. The ORs for a difference in IGF1 concentration between the highest and lowest fifth were 1·38 (95% CI 1·14-1·68) for oestrogen-receptor-positive tumours and 0·80 (0·57-1·13) for oestrogen-receptor-negative tumours (p for heterogeneity=0·007). Interpretation: Circulating IGF1 is positively associated with breast-cancer risk. The association is not substantially modified by IGFBP3, and does not differ markedly by menopausal status, but seems to be confined to oestrogen-receptor-positive tumours. Funding: Cancer Research UK. © 2010 Elsevier Ltd.","author":[{"dropping-particle":"","family":"EHaBCCG","given":"","non-dropping-particle":"","parse-names":false,"suffix":""},{"dropping-particle":"","family":"Key","given":"Timothy J.","non-dropping-particle":"","parse-names":false,"suffix":""},{"dropping-particle":"","family":"Appleby","given":"Paul N.","non-dropping-particle":"","parse-names":false,"suffix":""},{"dropping-particle":"","family":"Reeves","given":"Gillian K.","non-dropping-particle":"","parse-names":false,"suffix":""},{"dropping-particle":"","family":"Roddam","given":"Andrew W.","non-dropping-particle":"","parse-names":false,"suffix":""},{"dropping-particle":"","family":"Helzlsouer","given":"K. J.","non-dropping-particle":"","parse-names":false,"suffix":""},{"dropping-particle":"","family":"Alberg","given":"A. J.","non-dropping-particle":"","parse-names":false,"suffix":""},{"dropping-particle":"","family":"Rollison","given":"D. E.","non-dropping-particle":"","parse-names":false,"suffix":""},{"dropping-particle":"","family":"Overvad","given":"K.","non-dropping-particle":"","parse-names":false,"suffix":""},{"dropping-particle":"","family":"Kaaks","given":"R.","non-dropping-particle":"","parse-names":false,"suffix":""},{"dropping-particle":"","family":"Trichopoulos","given":"D.","non-dropping-particle":"","parse-names":false,"suffix":""},{"dropping-particle":"","family":"Clavel-Chapelon","given":"F.","non-dropping-particle":"","parse-names":false,"suffix":""},{"dropping-particle":"","family":"Vineis","given":"P.","non-dropping-particle":"","parse-names":false,"suffix":""},{"dropping-particle":"","family":"Chirlaque","given":"M. D.","non-dropping-particle":"","parse-names":false,"suffix":""},{"dropping-particle":"","family":"Peeters","given":"P. H.M.","non-dropping-particle":"","parse-names":false,"suffix":""},{"dropping-particle":"","family":"Rinaldi","given":"S.","non-dropping-particle":"","parse-names":false,"suffix":""},{"dropping-particle":"","family":"Riboli","given":"E.","non-dropping-particle":"","parse-names":false,"suffix":""},{"dropping-particle":"","family":"Allen","given":"N. E.","non-dropping-particle":"","parse-names":false,"suffix":""},{"dropping-particle":"","family":"Allen","given":"D. S.","non-dropping-particle":"","parse-names":false,"suffix":""},{"dropping-particle":"","family":"Fentiman","given":"I. S.","non-dropping-particle":"","parse-names":false,"suffix":""},{"dropping-particle":"","family":"Holly","given":"J. M.","non-dropping-particle":"","parse-names":false,"suffix":""},{"dropping-particle":"","family":"Vatten","given":"L. J.","non-dropping-particle":"","parse-names":false,"suffix":""},{"dropping-particle":"","family":"Gunnell","given":"D.","non-dropping-particle":"","parse-names":false,"suffix":""},{"dropping-particle":"","family":"Tretli","given":"S.","non-dropping-particle":"","parse-names":false,"suffix":""},{"dropping-particle":"","family":"Grønbæk","given":"H.","non-dropping-particle":"","parse-names":false,"suffix":""},{"dropping-particle":"","family":"Tjønneland","given":"A.","non-dropping-particle":"","parse-names":false,"suffix":""},{"dropping-particle":"","family":"Krajcik","given":"R.","non-dropping-particle":"","parse-names":false,"suffix":""},{"dropping-particle":"","family":"Manjer","given":"J.","non-dropping-particle":"","parse-names":false,"suffix":""},{"dropping-particle":"","family":"Lenner","given":"P.","non-dropping-particle":"","parse-names":false,"suffix":""},{"dropping-particle":"","family":"Hallmans","given":"G.","non-dropping-particle":"","parse-names":false,"suffix":""},{"dropping-particle":"","family":"Baglietto","given":"L.","non-dropping-particle":"","parse-names":false,"suffix":""},{"dropping-particle":"","family":"English","given":"D. R.","non-dropping-particle":"","parse-names":false,"suffix":""},{"dropping-particle":"","family":"Giles","given":"G. G.","non-dropping-particle":"","parse-names":false,"suffix":""},{"dropping-particle":"","family":"Severi","given":"G.","non-dropping-particle":"","parse-names":false,"suffix":""},{"dropping-particle":"","family":"Morris","given":"H. A.","non-dropping-particle":"","parse-names":false,"suffix":""},{"dropping-particle":"","family":"Hankinson","given":"S. E.","non-dropping-particle":"","parse-names":false,"suffix":""},{"dropping-particle":"","family":"Schernhammer","given":"E. S.","non-dropping-particle":"","parse-names":false,"suffix":""},{"dropping-particle":"","family":"Koenig","given":"K.","non-dropping-particle":"","parse-names":false,"suffix":""},{"dropping-particle":"","family":"Zeleniuch-Jacquotte","given":"A.","non-dropping-particle":"","parse-names":false,"suffix":""},{"dropping-particle":"","family":"Arslan","given":"A. A.","non-dropping-particle":"","parse-names":false,"suffix":""},{"dropping-particle":"","family":"Toniolo","given":"P.","non-dropping-particle":"","parse-names":false,"suffix":""},{"dropping-particle":"","family":"Shore","given":"R. E.","non-dropping-particle":"","parse-names":false,"suffix":""},{"dropping-particle":"","family":"Krogh","given":"V.","non-dropping-particle":"","parse-names":false,"suffix":""},{"dropping-particle":"","family":"Micheli","given":"A.","non-dropping-particle":"","parse-names":false,"suffix":""},{"dropping-particle":"","family":"Berrino","given":"F.","non-dropping-particle":"","parse-names":false,"suffix":""},{"dropping-particle":"","family":"Muti","given":"P.","non-dropping-particle":"","parse-names":false,"suffix":""},{"dropping-particle":"","family":"Schairer","given":"C.","non-dropping-particle":"","parse-names":false,"suffix":""},{"dropping-particle":"","family":"Ziegler","given":"R. G.","non-dropping-particle":"","parse-names":false,"suffix":""},{"dropping-particle":"","family":"Berg","given":"C. D.","non-dropping-particle":"","parse-names":false,"suffix":""},{"dropping-particle":"","family":"McCarty","given":"C. A.","non-dropping-particle":"","parse-names":false,"suffix":""},{"dropping-particle":"","family":"Bueno-de-Mesquita","given":"H. B.","non-dropping-particle":"","parse-names":false,"suffix":""},{"dropping-particle":"","family":"Cauley","given":"J. A.","non-dropping-particle":"","parse-names":false,"suffix":""},{"dropping-particle":"","family":"Lui","given":"Li Yung","non-dropping-particle":"","parse-names":false,"suffix":""},{"dropping-particle":"","family":"Cummings","given":"S. R.","non-dropping-particle":"","parse-names":false,"suffix":""},{"dropping-particle":"","family":"Gunter","given":"M. J.","non-dropping-particle":"","parse-names":false,"suffix":""},{"dropping-particle":"","family":"Rohan","given":"T. E.","non-dropping-particle":"","parse-names":false,"suffix":""},{"dropping-particle":"","family":"Strickler","given":"H. D.","non-dropping-particle":"","parse-names":false,"suffix":""}],"container-title":"The Lancet Oncology","id":"ITEM-1","issue":"6","issued":{"date-parts":[["2010"]]},"page":"530-542","publisher":"Elsevier Ltd","title":"Insulin-like growth factor 1 (IGF1), IGF binding protein 3 (IGFBP3), and breast cancer risk: Pooled individual data analysis of 17 prospective studies","type":"article-journal","volume":"11"},"uris":["http://www.mendeley.com/documents/?uuid=5ccd5c3f-b5be-4825-8759-a32a5cb8ddf9"]}],"mendeley":{"formattedCitation":"[22]","plainTextFormattedCitation":"[22]","previouslyFormattedCitation":"[22]"},"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2]</w:t>
      </w:r>
      <w:r w:rsidRPr="00DC6622">
        <w:rPr>
          <w:rFonts w:ascii="Calibri" w:eastAsia="Calibri" w:hAnsi="Calibri" w:cs="Calibri"/>
          <w:lang w:eastAsia="en-GB"/>
        </w:rPr>
        <w:fldChar w:fldCharType="end"/>
      </w:r>
      <w:r w:rsidRPr="00DC6622">
        <w:rPr>
          <w:rFonts w:ascii="Calibri" w:eastAsia="Calibri" w:hAnsi="Calibri" w:cs="Calibri"/>
          <w:lang w:eastAsia="en-GB"/>
        </w:rPr>
        <w:t>, and the presence of antithyroid antibodies (OR: 2.35; 95%CI: 1.62−3.39)</w:t>
      </w:r>
      <w:r w:rsidR="007B064E"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7/s10549-012-2019-3","ISSN":"01676806","PMID":"22434524","abstract":"The controversial relationship between benign thyroid diseases and breast cancer (BC) has been investigated for over 50 years. Despite extensive population studies, the results as a whole have been inconsistent. The purpose of this study was to collate and analyse available data, calculating a pooled odds ratio (OR) of the risk of BC in patients diagnosed with benign thyroid diseases. Studies were obtained from a database search of MEDLINE, EMBASE, PubMed, Current Contents Connect and Google Scholar with additional cross checking of reference lists. Inclusion criteria required a confirmed diagnosis of a benign thyroid disease, reporting of an OR or data to calculate an OR (and 95% confidence interval, CI) and the use of an internal control group as the comparator. Collated data was assessed for heterogeneity and a pooled OR calculated. 28 studies were included in the meta-analysis. There was significant evidence of an increased risk of BC in patients with autoimmune thyroiditis, evident in a pooled OR 2.92 (95% CI 2.13-4.01). In addition, the results supported an increased risk associated with the presence of anti-thyroid antibodies (OR 2.02, 95% CI 1.63-2.50) and goitre (OR 2.26, 95% CI 1.39-3.69). Subgroup analysis of antibody presence revealed increased risk associated with both anti-TPO (OR 2.64, 95% CI 1.82-3.83) and anti-TG (2.71, 95% CI 1.58-4.69). Quantitative analysis of hypothyroidism and hyperthyroidism was not significant. While these results indicate an association between thyroid auto-immunity and BC, further prospective studies are required to definitively prove causality. © 2012 Springer Science+Business Media, LLC.","author":[{"dropping-particle":"","family":"Hardefeldt","given":"Prue J.","non-dropping-particle":"","parse-names":false,"suffix":""},{"dropping-particle":"","family":"Eslick","given":"Guy D.","non-dropping-particle":"","parse-names":false,"suffix":""},{"dropping-particle":"","family":"Edirimanne","given":"Senarath","non-dropping-particle":"","parse-names":false,"suffix":""}],"container-title":"Breast Cancer Research and Treatment","id":"ITEM-1","issue":"3","issued":{"date-parts":[["2012"]]},"page":"1169-1177","title":"Benign thyroid disease is associated with breast cancer: A meta-analysis","type":"article-journal","volume":"133"},"uris":["http://www.mendeley.com/documents/?uuid=877e73b7-5dc9-4347-999e-25056510a7c0"]}],"mendeley":{"formattedCitation":"[23]","plainTextFormattedCitation":"[23]","previouslyFormattedCitation":"[23]"},"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3]</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Higher levels of sex hormone binding globulin (SHBG) in postmenopausal women had a protective association </w:t>
      </w:r>
      <w:r w:rsidR="007213DA" w:rsidRPr="00DC6622">
        <w:rPr>
          <w:rFonts w:ascii="Calibri" w:eastAsia="Calibri" w:hAnsi="Calibri" w:cs="Calibri"/>
          <w:lang w:eastAsia="en-GB"/>
        </w:rPr>
        <w:t xml:space="preserve">with </w:t>
      </w:r>
      <w:proofErr w:type="spellStart"/>
      <w:r w:rsidRPr="00DC6622">
        <w:rPr>
          <w:rFonts w:ascii="Calibri" w:eastAsia="Calibri" w:hAnsi="Calibri" w:cs="Calibri"/>
          <w:lang w:eastAsia="en-GB"/>
        </w:rPr>
        <w:t>BrCa</w:t>
      </w:r>
      <w:proofErr w:type="spellEnd"/>
      <w:r w:rsidR="007213DA" w:rsidRPr="00DC6622">
        <w:rPr>
          <w:rFonts w:ascii="Calibri" w:eastAsia="Calibri" w:hAnsi="Calibri" w:cs="Calibri"/>
          <w:lang w:eastAsia="en-GB"/>
        </w:rPr>
        <w:t xml:space="preserve"> risk</w:t>
      </w:r>
      <w:r w:rsidRPr="00DC6622">
        <w:rPr>
          <w:rFonts w:ascii="Calibri" w:eastAsia="Calibri" w:hAnsi="Calibri" w:cs="Calibri"/>
          <w:lang w:eastAsia="en-GB"/>
        </w:rPr>
        <w:t xml:space="preserve"> (RR: 0.6</w:t>
      </w:r>
      <w:r w:rsidR="007B064E" w:rsidRPr="00DC6622">
        <w:rPr>
          <w:rFonts w:ascii="Calibri" w:eastAsia="Calibri" w:hAnsi="Calibri" w:cs="Calibri"/>
          <w:lang w:eastAsia="en-GB"/>
        </w:rPr>
        <w:t>1</w:t>
      </w:r>
      <w:r w:rsidRPr="00DC6622">
        <w:rPr>
          <w:rFonts w:ascii="Calibri" w:eastAsia="Calibri" w:hAnsi="Calibri" w:cs="Calibri"/>
          <w:lang w:eastAsia="en-GB"/>
        </w:rPr>
        <w:t>; 95%CI: 0.5</w:t>
      </w:r>
      <w:r w:rsidR="007B064E" w:rsidRPr="00DC6622">
        <w:rPr>
          <w:rFonts w:ascii="Calibri" w:eastAsia="Calibri" w:hAnsi="Calibri" w:cs="Calibri"/>
          <w:lang w:eastAsia="en-GB"/>
        </w:rPr>
        <w:t>2</w:t>
      </w:r>
      <w:r w:rsidRPr="00DC6622">
        <w:rPr>
          <w:rFonts w:ascii="Calibri" w:eastAsia="Calibri" w:hAnsi="Calibri" w:cs="Calibri"/>
          <w:lang w:eastAsia="en-GB"/>
        </w:rPr>
        <w:t>−0.7</w:t>
      </w:r>
      <w:r w:rsidR="007B064E" w:rsidRPr="00DC6622">
        <w:rPr>
          <w:rFonts w:ascii="Calibri" w:eastAsia="Calibri" w:hAnsi="Calibri" w:cs="Calibri"/>
          <w:lang w:eastAsia="en-GB"/>
        </w:rPr>
        <w:t xml:space="preserve">1; </w:t>
      </w:r>
      <w:r w:rsidR="007B064E" w:rsidRPr="00166356">
        <w:rPr>
          <w:rFonts w:ascii="Calibri" w:eastAsia="Calibri" w:hAnsi="Calibri" w:cs="Calibri"/>
          <w:lang w:eastAsia="en-GB"/>
        </w:rPr>
        <w:t>Grade: Convincing</w:t>
      </w:r>
      <w:r w:rsidRPr="00DC6622">
        <w:rPr>
          <w:rFonts w:ascii="Calibri" w:eastAsia="Calibri" w:hAnsi="Calibri" w:cs="Calibri"/>
          <w:lang w:eastAsia="en-GB"/>
        </w:rPr>
        <w:t>)</w:t>
      </w:r>
      <w:r w:rsidR="007B064E"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55/s-0034-1395606","ISSN":"14394286","PMID":"25565095","abstract":"Previous studies on the association between sex hormone binding globulin (SHBG) level and risk of breast cancer in postmenopausal women reported conflicting results. A meta-analysis of prospective studies was performed to evaluate the association between SHBG level and risk of breast cancer in postmenopausal women. Pubmed (1980 to July 2014) and EMBASE (1988 to July 2014) were searched for eligible studies. Eligible studies were prospective cohort or nested case-control studies on the association between SHBG level and risk of breast cancer in postmenopausal women. Meta-analysis using random-effects model was performed to calculate the pooled risk ratios (RRs) with 95% confidence intervals (95% CIs). Of 946 studies identified, 26 prospective studies from 21 publications were finally included in the meta-analysis. In postmenopausal women, the pooled RR for breast cancer comparing highest with lowest categories of SHBG was 0.64 (95% CI 0.57-0.72, p&lt;0.001, I&lt;sup&gt;2&lt;/sup&gt;=6.5%). The pooled RRs were not obviously altered in the sensitivity analyses and subgroup analyses. In cumulative meta-analysis, a more significant association between SHBG level and risk of breast cancer in postmenopausal women was observed as evidence accumulated by publication year. There was no obvious risk of publication bias. High SHBG level is significantly associated with decreased risk of breast cancer in postmenopausal women, and it's a protective factor of breast cancer in postmenopausal women.","author":[{"dropping-particle":"","family":"He","given":"X. Y.","non-dropping-particle":"","parse-names":false,"suffix":""},{"dropping-particle":"","family":"Liao","given":"Y. D.","non-dropping-particle":"","parse-names":false,"suffix":""},{"dropping-particle":"","family":"Yu","given":"S.","non-dropping-particle":"","parse-names":false,"suffix":""},{"dropping-particle":"","family":"Zhang","given":"Y.","non-dropping-particle":"","parse-names":false,"suffix":""},{"dropping-particle":"","family":"Wang","given":"R.","non-dropping-particle":"","parse-names":false,"suffix":""}],"container-title":"Hormone and Metabolic Research","id":"ITEM-1","issue":"7","issued":{"date-parts":[["2015"]]},"page":"485-490","title":"Sex hormone binding globulin and risk of breast cancer in postmenopausal women: A meta-analysis of prospective studies","type":"article-journal","volume":"47"},"uris":["http://www.mendeley.com/documents/?uuid=f1ab0a1c-328e-4fab-8a00-7b62f68843ca"]}],"mendeley":{"formattedCitation":"[24]","plainTextFormattedCitation":"[24]","previouslyFormattedCitation":"[24]"},"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4]</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t>
      </w:r>
    </w:p>
    <w:p w14:paraId="08B1BFE0" w14:textId="53C057B6" w:rsidR="002D7981" w:rsidRPr="00DC6622" w:rsidRDefault="002D7981" w:rsidP="002D7981">
      <w:pPr>
        <w:spacing w:after="0" w:line="360" w:lineRule="auto"/>
        <w:ind w:firstLine="180"/>
        <w:jc w:val="both"/>
        <w:rPr>
          <w:rFonts w:ascii="Calibri" w:eastAsia="Calibri" w:hAnsi="Calibri" w:cs="Calibri"/>
          <w:lang w:eastAsia="en-GB"/>
        </w:rPr>
      </w:pPr>
      <w:r w:rsidRPr="00DC6622">
        <w:rPr>
          <w:rFonts w:ascii="Calibri" w:eastAsia="Calibri" w:hAnsi="Calibri" w:cs="Calibri"/>
          <w:lang w:eastAsia="en-GB"/>
        </w:rPr>
        <w:t>No association was found between urinary 6-sulfatoxymelatonin (aMT6s)</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38/s41598-017-05752-9","ISSN":"20452322","PMID":"28706222","abstract":"6-Sulfatoxymelatonin (aMT6s) is the main metabolite of melatonin in urine, and is a reliable surrogate biomarker reflecting the blood melatonin concentration. This meta-analysis assessed the association between urinary aMT6s level and BC incidence. The electronic databases PubMed, EMBASE, Cochrane Library, and Web of Science were searched. Risk ratios (RRs) were adopted to estimate the relative BC incidence. A total of 7 prospective case-control publications were included, and 6 of them were distinct studies. Pooled analysis of data from the 6 studies involving 1824 women with incident BC and 3954 matched control participants with no overlapping of subjects among studies indicated no significant association between the highest levels of urinary aMT6s and the incidence of BC (RR = 0.97, 95% CI, 0.88-1.08, P = 0.56). Negative associations were observed in postmenopausal women (RR = 0.88, 95% CI, 0.75-1.02, P = 0.10), estrogen receptor positive BC (RR = 0.83, 95% CI, 0.64-1.07, P = 0.15), and studies using 12-hour overnight urine (RR = 0.81, 95% CI, 0.61-1.07, P = 0.13), all with borderline significances. Lag time or invasive degree did not interfere with the results. There was no evident publication bias detected by the Egger's test and the funnel plot. Conclusively, the current evidence did not support a significant association between urinary aMT6s level and BC risk.","author":[{"dropping-particle":"","family":"Xu","given":"Jing","non-dropping-particle":"","parse-names":false,"suffix":""},{"dropping-particle":"","family":"Huang","given":"Lei","non-dropping-particle":"","parse-names":false,"suffix":""},{"dropping-particle":"","family":"Sun","given":"Guo Ping","non-dropping-particle":"","parse-names":false,"suffix":""}],"container-title":"Scientific Reports","id":"ITEM-1","issue":"1","issued":{"date-parts":[["2017","12","1"]]},"page":"5353","publisher":"Nature Publishing Group","title":"Urinary 6-sulfatoxymelatonin level and breast cancer risk: Systematic review and meta-analysis","type":"article-journal","volume":"7"},"uris":["http://www.mendeley.com/documents/?uuid=c422cf77-f43c-39ea-b8cf-0c022d3564b1"]}],"mendeley":{"formattedCitation":"[25]","plainTextFormattedCitation":"[25]","previouslyFormattedCitation":"[25]"},"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5]</w:t>
      </w:r>
      <w:r w:rsidRPr="00DC6622">
        <w:rPr>
          <w:rFonts w:ascii="Calibri" w:eastAsia="Calibri" w:hAnsi="Calibri" w:cs="Calibri"/>
          <w:lang w:eastAsia="en-GB"/>
        </w:rPr>
        <w:fldChar w:fldCharType="end"/>
      </w:r>
      <w:r w:rsidRPr="00DC6622">
        <w:rPr>
          <w:rFonts w:ascii="Calibri" w:eastAsia="Calibri" w:hAnsi="Calibri" w:cs="Calibri"/>
          <w:lang w:eastAsia="en-GB"/>
        </w:rPr>
        <w:t>,</w:t>
      </w:r>
      <w:r w:rsidRPr="00DC6622">
        <w:t xml:space="preserve"> </w:t>
      </w:r>
      <w:r w:rsidRPr="00DC6622">
        <w:rPr>
          <w:rFonts w:ascii="Calibri" w:eastAsia="Calibri" w:hAnsi="Calibri" w:cs="Calibri"/>
          <w:lang w:eastAsia="en-GB"/>
        </w:rPr>
        <w:t>serum total bilirubin</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390/cancers13215540","ISSN":"20726694","PMID":"34771701","abstract":"Bilirubin has strong antioxidant properties that have been hypothesized to be preventive against the development of cancer. Thus, we aimed to investigate the association between serum total bilirubin (STB) and risk of overall and site‐specific cancers in the large Swedish Apolipoprotein Mortality Risk (AMORIS) cohort. We also performed a systematic review and meta‐analysis for specific cancer types (colorectal, breast and lung). We found no association between high levels of STB and risk of overall cancer. Regarding site‐specific cancer, there was an inverse association between increased STB and lung cancer (Hazard Ratio (HR) for the 4th quartile (Q4) vs. Q1: 0.50; 95%CI: 0.44–0.59) and gynecological cancer (HR for Q4 vs. Q1: 0.86; 95%CI: 0.76–0.99). A positive association was found with melanoma (HR for Q4 vs. Q1: 1.25; 95%CI: 1.06–1.47) and breast cancer (HR for Q4 vs. Q1: 1.13; 95%CI: 1.01–1.25) risk. The meta‐analysis showed an inverse association between high levels of STB and risk of lung cancer (Relative risk (RR): 0.69; 95%CI: 0.55–0.86). No associations were seen for colorectal and breast cancer risk. Further studies are required to establish if bilirubin can be used as a biomarker for risk assessment and/or as a novel therapeutic target.","author":[{"dropping-particle":"","family":"Monroy‐iglesias","given":"Maria J.","non-dropping-particle":"","parse-names":false,"suffix":""},{"dropping-particle":"","family":"Moss","given":"Charlotte","non-dropping-particle":"","parse-names":false,"suffix":""},{"dropping-particle":"","family":"Beckmann","given":"Kerri","non-dropping-particle":"","parse-names":false,"suffix":""},{"dropping-particle":"","family":"Hammar","given":"Niklas","non-dropping-particle":"","parse-names":false,"suffix":""},{"dropping-particle":"","family":"Walldius","given":"Goran","non-dropping-particle":"","parse-names":false,"suffix":""},{"dropping-particle":"","family":"Bosco","given":"Cecilia","non-dropping-particle":"","parse-names":false,"suffix":""},{"dropping-particle":"","family":"Hemelrijck","given":"Mieke","non-dropping-particle":"Van","parse-names":false,"suffix":""},{"dropping-particle":"","family":"Santaolalla","given":"Aida","non-dropping-particle":"","parse-names":false,"suffix":""}],"container-title":"Cancers","id":"ITEM-1","issue":"21","issued":{"date-parts":[["2021"]]},"page":"5540","title":"Serum total bilirubin and risk of cancer: A swedish cohort study and meta‐analysis","type":"article-journal","volume":"13"},"uris":["http://www.mendeley.com/documents/?uuid=5ec6e01e-7bf9-4e02-80ac-90a5d992c65c"]}],"mendeley":{"formattedCitation":"[26]","plainTextFormattedCitation":"[26]","previouslyFormattedCitation":"[26]"},"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6]</w:t>
      </w:r>
      <w:r w:rsidRPr="00DC6622">
        <w:rPr>
          <w:rFonts w:ascii="Calibri" w:eastAsia="Calibri" w:hAnsi="Calibri" w:cs="Calibri"/>
          <w:lang w:eastAsia="en-GB"/>
        </w:rPr>
        <w:fldChar w:fldCharType="end"/>
      </w:r>
      <w:r w:rsidRPr="00DC6622">
        <w:rPr>
          <w:rFonts w:ascii="Calibri" w:eastAsia="Calibri" w:hAnsi="Calibri" w:cs="Calibri"/>
          <w:lang w:eastAsia="en-GB"/>
        </w:rPr>
        <w:t>, gonadotropin</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93/bjsopen/zrab149","ISSN":"24749842","PMID":"35143625","abstract":"Background: The significance of exogenous hormone manipulation as part of fertility treatment and its relationship to the development of breast cancer remains uncertain. Several historical reviews have been performed with conflicting results. This study is an updated meta-analysis to determine whether there is a causal relationship between different fertility treatments and breast cancer. Methods: The study report is based on the guidelines of PRISMA and Meta-Analysis of Observational Studies in Epidemiology. Studies published within the last 20 years were included to reflect up to date in vitro fertilization (IVF) practice. This study was prospectively registered on PROSPERO on 07/04/2021, registration identification CRD42021247706. The primary outcome of the study was to determine whether there is an increased incidence of breast cancer in women treated with hormonal fertility treatment. The secondary outcomes were to determine whether fertility treatments were individually associated with excess breast-cancer risk. Results: Overall, 25 studies, including 617 479 participants, were eligible for inclusion. There was no significant breast-cancer risk association with fertility treatment (compared with general and subfertility reference groups). Summary odds ratio of all included studies was 0.97 (95 per cent c.i. 0.90 to 1.04). Women who received six or more IVF cycles did not have an increased risk of breast cancer. Similarly, there was no excess breast-cancer risk associated with clomiphene, human chorionic gonadotropin, gonadotropin analogues and progesterone when examined individually. Comparably, there was no significant association between fertility treatment and excess breast-cancer risk in patients with more than 10 years' follow-up. Summary odds ratio was 0.97 (95 per cent c.i. 0.85 to 1.12). Conclusion: This meta-analysis did not find a significant association between fertility treatments and excess breast-cancer risk. Women considering IVF should be informed that it does not appear to increase breast-cancer risk.","author":[{"dropping-particle":"","family":"Cullinane","given":"Carolyn","non-dropping-particle":"","parse-names":false,"suffix":""},{"dropping-particle":"","family":"Gillan","given":"Hannah","non-dropping-particle":"","parse-names":false,"suffix":""},{"dropping-particle":"","family":"Geraghty","given":"James","non-dropping-particle":"","parse-names":false,"suffix":""},{"dropping-particle":"","family":"Evoy","given":"Denis","non-dropping-particle":"","parse-names":false,"suffix":""},{"dropping-particle":"","family":"Rothwell","given":"Jane","non-dropping-particle":"","parse-names":false,"suffix":""},{"dropping-particle":"","family":"Mccartan","given":"Damian","non-dropping-particle":"","parse-names":false,"suffix":""},{"dropping-particle":"","family":"McDermott","given":"Enda W.","non-dropping-particle":"","parse-names":false,"suffix":""},{"dropping-particle":"","family":"Prichard","given":"Ruth S.","non-dropping-particle":"","parse-names":false,"suffix":""}],"container-title":"BJS Open","id":"ITEM-1","issue":"1","issued":{"date-parts":[["2022"]]},"page":"zrab149","title":"Fertility treatment and breast-cancer incidence: meta-analysis","type":"article-journal","volume":"6"},"uris":["http://www.mendeley.com/documents/?uuid=aadb11ec-ba51-4850-a518-a43d138a3753"]}],"mendeley":{"formattedCitation":"[27]","plainTextFormattedCitation":"[27]","previouslyFormattedCitation":"[27]"},"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7]</w:t>
      </w:r>
      <w:r w:rsidRPr="00DC6622">
        <w:rPr>
          <w:rFonts w:ascii="Calibri" w:eastAsia="Calibri" w:hAnsi="Calibri" w:cs="Calibri"/>
          <w:lang w:eastAsia="en-GB"/>
        </w:rPr>
        <w:fldChar w:fldCharType="end"/>
      </w:r>
      <w:r w:rsidRPr="00DC6622">
        <w:rPr>
          <w:rFonts w:ascii="Calibri" w:eastAsia="Calibri" w:hAnsi="Calibri" w:cs="Calibri"/>
          <w:lang w:eastAsia="en-GB"/>
        </w:rPr>
        <w:t>, chorionic gonadotropin</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93/bjsopen/zrab149","ISSN":"24749842","PMID":"35143625","abstract":"Background: The significance of exogenous hormone manipulation as part of fertility treatment and its relationship to the development of breast cancer remains uncertain. Several historical reviews have been performed with conflicting results. This study is an updated meta-analysis to determine whether there is a causal relationship between different fertility treatments and breast cancer. Methods: The study report is based on the guidelines of PRISMA and Meta-Analysis of Observational Studies in Epidemiology. Studies published within the last 20 years were included to reflect up to date in vitro fertilization (IVF) practice. This study was prospectively registered on PROSPERO on 07/04/2021, registration identification CRD42021247706. The primary outcome of the study was to determine whether there is an increased incidence of breast cancer in women treated with hormonal fertility treatment. The secondary outcomes were to determine whether fertility treatments were individually associated with excess breast-cancer risk. Results: Overall, 25 studies, including 617 479 participants, were eligible for inclusion. There was no significant breast-cancer risk association with fertility treatment (compared with general and subfertility reference groups). Summary odds ratio of all included studies was 0.97 (95 per cent c.i. 0.90 to 1.04). Women who received six or more IVF cycles did not have an increased risk of breast cancer. Similarly, there was no excess breast-cancer risk associated with clomiphene, human chorionic gonadotropin, gonadotropin analogues and progesterone when examined individually. Comparably, there was no significant association between fertility treatment and excess breast-cancer risk in patients with more than 10 years' follow-up. Summary odds ratio was 0.97 (95 per cent c.i. 0.85 to 1.12). Conclusion: This meta-analysis did not find a significant association between fertility treatments and excess breast-cancer risk. Women considering IVF should be informed that it does not appear to increase breast-cancer risk.","author":[{"dropping-particle":"","family":"Cullinane","given":"Carolyn","non-dropping-particle":"","parse-names":false,"suffix":""},{"dropping-particle":"","family":"Gillan","given":"Hannah","non-dropping-particle":"","parse-names":false,"suffix":""},{"dropping-particle":"","family":"Geraghty","given":"James","non-dropping-particle":"","parse-names":false,"suffix":""},{"dropping-particle":"","family":"Evoy","given":"Denis","non-dropping-particle":"","parse-names":false,"suffix":""},{"dropping-particle":"","family":"Rothwell","given":"Jane","non-dropping-particle":"","parse-names":false,"suffix":""},{"dropping-particle":"","family":"Mccartan","given":"Damian","non-dropping-particle":"","parse-names":false,"suffix":""},{"dropping-particle":"","family":"McDermott","given":"Enda W.","non-dropping-particle":"","parse-names":false,"suffix":""},{"dropping-particle":"","family":"Prichard","given":"Ruth S.","non-dropping-particle":"","parse-names":false,"suffix":""}],"container-title":"BJS Open","id":"ITEM-1","issue":"1","issued":{"date-parts":[["2022"]]},"page":"zrab149","title":"Fertility treatment and breast-cancer incidence: meta-analysis","type":"article-journal","volume":"6"},"uris":["http://www.mendeley.com/documents/?uuid=aadb11ec-ba51-4850-a518-a43d138a3753"]}],"mendeley":{"formattedCitation":"[27]","plainTextFormattedCitation":"[27]","previouslyFormattedCitation":"[27]"},"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7]</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 .</w:t>
      </w:r>
    </w:p>
    <w:p w14:paraId="261AAA2D" w14:textId="167E233A" w:rsidR="002D7981" w:rsidRPr="00DC6622" w:rsidRDefault="002D7981" w:rsidP="002D7981">
      <w:pPr>
        <w:spacing w:after="0" w:line="360" w:lineRule="auto"/>
        <w:ind w:firstLine="180"/>
        <w:jc w:val="both"/>
        <w:rPr>
          <w:rFonts w:ascii="Calibri" w:eastAsia="Calibri" w:hAnsi="Calibri" w:cs="Calibri"/>
          <w:lang w:eastAsia="en-GB"/>
        </w:rPr>
      </w:pPr>
      <w:r w:rsidRPr="00DC6622">
        <w:rPr>
          <w:rFonts w:ascii="Calibri" w:eastAsia="Calibri" w:hAnsi="Calibri" w:cs="Calibri"/>
          <w:b/>
          <w:bCs/>
          <w:lang w:eastAsia="en-GB"/>
        </w:rPr>
        <w:t>Lipoproteins and fatty acids.</w:t>
      </w:r>
      <w:r w:rsidRPr="00DC6622">
        <w:rPr>
          <w:rFonts w:ascii="Calibri" w:eastAsia="Calibri" w:hAnsi="Calibri" w:cs="Calibri"/>
          <w:lang w:eastAsia="en-GB"/>
        </w:rPr>
        <w:t xml:space="preserve"> </w:t>
      </w:r>
      <w:bookmarkStart w:id="22" w:name="_Hlk98488788"/>
      <w:r w:rsidRPr="00DC6622">
        <w:rPr>
          <w:rFonts w:ascii="Calibri" w:eastAsia="Calibri" w:hAnsi="Calibri" w:cs="Calibri"/>
          <w:lang w:eastAsia="en-GB"/>
        </w:rPr>
        <w:t>Total cholesterol (high vs low)</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390/jcm11154503","ISBN":"4842639377","ISSN":"20770383","abstract":"Dyslipidemia has been linked to breast cancer incidence. The aim of the present meta-analysis was to further investigate the relationship between the serum lipid profile and breast cancer risk. Databases such as PubMed, EMBASE, and Web of Sciences were searched up to the end of January 2021 using certain MeSH and non-MeSH keywords and combinations to extract related published articles. Twenty-six prospective studies involving 1,628,871 women, of whom 36,590 were diagnosed with breast cancer during the follow-up period met the inclusion criteria. A negative and significant association was found between the HDL-C level and the risk of breast cancer (relative risk (RR): 0.85, 95% CI: 0.72–0.99, I2: 67.6%, p = 0.04). In contrast, TG (RR: 1.02, 95% CI: 0.91–1.13, I2: 54.2%, p = 0.79), total cholesterol (TC) (RR: 0.98, 95% CI: 0.90–1.06, I2: 67.2%, p = 0.57), apolipoprotein A (ApoA) (RR: 0.96, 95% CI: 0.70–1.30, I2: 83.5%, p = 0.78) and LDL-C (RR: 0.93, 95% CI: 0.79–1.09, I2: 0%, p = 0.386) were not associated with breast cancer development. In studies adjusting for hormone use and physical activity, breast cancer risk was positively correlated with TC (RR: 1.05, 95% CI: 1.01–1.10). Similarly, TG was significantly related to breast cancer development after adjustment for baseline lipids (RR: 0.92, 95% CI: 0.85–0.99) and race (any races mentioned in each study) (RR: 1.80, 95% CI: 1.22–2.65). In the present meta-analysis, HDL-C was inversely related to breast cancer risk. Overall, data on the links between lipids and breast cancer are conflicting. However, there is increasing evidence that low HDL-C is related to an increased risk for this type of malignancy.","author":[{"dropping-particle":"","family":"Nouri","given":"Mehran","non-dropping-particle":"","parse-names":false,"suffix":""},{"dropping-particle":"","family":"Mohsenpour","given":"Mohammad Ali","non-dropping-particle":"","parse-names":false,"suffix":""},{"dropping-particle":"","family":"Katsiki","given":"Niki","non-dropping-particle":"","parse-names":false,"suffix":""},{"dropping-particle":"","family":"Ghobadi","given":"Saeed","non-dropping-particle":"","parse-names":false,"suffix":""},{"dropping-particle":"","family":"Jafari","given":"Alireza","non-dropping-particle":"","parse-names":false,"suffix":""},{"dropping-particle":"","family":"Faghih","given":"Shiva","non-dropping-particle":"","parse-names":false,"suffix":""},{"dropping-particle":"","family":"Banach","given":"Maciej","non-dropping-particle":"","parse-names":false,"suffix":""},{"dropping-particle":"","family":"Mazidi","given":"Mohsen","non-dropping-particle":"","parse-names":false,"suffix":""}],"container-title":"Journal of Clinical Medicine","id":"ITEM-1","issue":"15","issued":{"date-parts":[["2022"]]},"page":"4503","title":"Effect of Serum Lipid Profile on the Risk of Breast Cancer: Systematic Review and Meta-Analysis of 1,628,871 Women","type":"article-journal","volume":"11"},"uris":["http://www.mendeley.com/documents/?uuid=923f8287-736f-490c-a202-6d6952ec4699"]}],"mendeley":{"formattedCitation":"[28]","plainTextFormattedCitation":"[28]","previouslyFormattedCitation":"[28]"},"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8]</w:t>
      </w:r>
      <w:r w:rsidRPr="00DC6622">
        <w:rPr>
          <w:rFonts w:ascii="Calibri" w:eastAsia="Calibri" w:hAnsi="Calibri" w:cs="Calibri"/>
          <w:lang w:eastAsia="en-GB"/>
        </w:rPr>
        <w:fldChar w:fldCharType="end"/>
      </w:r>
      <w:bookmarkEnd w:id="22"/>
      <w:r w:rsidRPr="00DC6622">
        <w:rPr>
          <w:rFonts w:ascii="Calibri" w:eastAsia="Calibri" w:hAnsi="Calibri" w:cs="Calibri"/>
          <w:lang w:eastAsia="en-GB"/>
        </w:rPr>
        <w:t>, low-density lipoprotein cholesterol levels</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390/jcm11154503","ISBN":"4842639377","ISSN":"20770383","abstract":"Dyslipidemia has been linked to breast cancer incidence. The aim of the present meta-analysis was to further investigate the relationship between the serum lipid profile and breast cancer risk. Databases such as PubMed, EMBASE, and Web of Sciences were searched up to the end of January 2021 using certain MeSH and non-MeSH keywords and combinations to extract related published articles. Twenty-six prospective studies involving 1,628,871 women, of whom 36,590 were diagnosed with breast cancer during the follow-up period met the inclusion criteria. A negative and significant association was found between the HDL-C level and the risk of breast cancer (relative risk (RR): 0.85, 95% CI: 0.72–0.99, I2: 67.6%, p = 0.04). In contrast, TG (RR: 1.02, 95% CI: 0.91–1.13, I2: 54.2%, p = 0.79), total cholesterol (TC) (RR: 0.98, 95% CI: 0.90–1.06, I2: 67.2%, p = 0.57), apolipoprotein A (ApoA) (RR: 0.96, 95% CI: 0.70–1.30, I2: 83.5%, p = 0.78) and LDL-C (RR: 0.93, 95% CI: 0.79–1.09, I2: 0%, p = 0.386) were not associated with breast cancer development. In studies adjusting for hormone use and physical activity, breast cancer risk was positively correlated with TC (RR: 1.05, 95% CI: 1.01–1.10). Similarly, TG was significantly related to breast cancer development after adjustment for baseline lipids (RR: 0.92, 95% CI: 0.85–0.99) and race (any races mentioned in each study) (RR: 1.80, 95% CI: 1.22–2.65). In the present meta-analysis, HDL-C was inversely related to breast cancer risk. Overall, data on the links between lipids and breast cancer are conflicting. However, there is increasing evidence that low HDL-C is related to an increased risk for this type of malignancy.","author":[{"dropping-particle":"","family":"Nouri","given":"Mehran","non-dropping-particle":"","parse-names":false,"suffix":""},{"dropping-particle":"","family":"Mohsenpour","given":"Mohammad Ali","non-dropping-particle":"","parse-names":false,"suffix":""},{"dropping-particle":"","family":"Katsiki","given":"Niki","non-dropping-particle":"","parse-names":false,"suffix":""},{"dropping-particle":"","family":"Ghobadi","given":"Saeed","non-dropping-particle":"","parse-names":false,"suffix":""},{"dropping-particle":"","family":"Jafari","given":"Alireza","non-dropping-particle":"","parse-names":false,"suffix":""},{"dropping-particle":"","family":"Faghih","given":"Shiva","non-dropping-particle":"","parse-names":false,"suffix":""},{"dropping-particle":"","family":"Banach","given":"Maciej","non-dropping-particle":"","parse-names":false,"suffix":""},{"dropping-particle":"","family":"Mazidi","given":"Mohsen","non-dropping-particle":"","parse-names":false,"suffix":""}],"container-title":"Journal of Clinical Medicine","id":"ITEM-1","issue":"15","issued":{"date-parts":[["2022"]]},"page":"4503","title":"Effect of Serum Lipid Profile on the Risk of Breast Cancer: Systematic Review and Meta-Analysis of 1,628,871 Women","type":"article-journal","volume":"11"},"uris":["http://www.mendeley.com/documents/?uuid=923f8287-736f-490c-a202-6d6952ec4699"]}],"mendeley":{"formattedCitation":"[28]","plainTextFormattedCitation":"[28]","previouslyFormattedCitation":"[28]"},"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8]</w:t>
      </w:r>
      <w:r w:rsidRPr="00DC6622">
        <w:rPr>
          <w:rFonts w:ascii="Calibri" w:eastAsia="Calibri" w:hAnsi="Calibri" w:cs="Calibri"/>
          <w:lang w:eastAsia="en-GB"/>
        </w:rPr>
        <w:fldChar w:fldCharType="end"/>
      </w:r>
      <w:r w:rsidRPr="00DC6622">
        <w:rPr>
          <w:rFonts w:ascii="Calibri" w:eastAsia="Calibri" w:hAnsi="Calibri" w:cs="Calibri"/>
          <w:lang w:eastAsia="en-GB"/>
        </w:rPr>
        <w:t>, and high-density lipoprotein cholesterol levels (per 1 mmol/l increment)</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7/S000711451500183X","ISSN":"14752662","PMID":"26173770","abstract":"The objective of the present study was to conduct the first systematic review and meta-analysis of prospective studies investigating the associations between total cholesterol (TC), HDL-cholesterol (HDL-C) and LDL-cholesterol (LDL-C) levels and the risk of breast cancer. Relevant studies were identified in PubMed (up to January 2014). Inclusion criteria were original peer-reviewed publications with a prospective design. Random-effects models were used to estimate summary hazard ratios (HR) and 95 % CI. Distinction was made between studies that did or did not exclude cancer cases diagnosed during the first years of follow-up, thereby eliminating potential preclinical bias. Overall, the summary HR for the association between TC and breast cancer risk was 0·97 (95 % CI 0·94, 1·00; dose-response per 1 mmol/l increment, thirteen studies), and that between HDL-C and breast cancer risk was 0·86 (95 % CI 0·69, 1·09; dose-response per 1 mmol/l increment, six studies), with high heterogeneity (I 2= 67 and 47 %, respectively). For studies that eliminated preclinical bias, an inverse association was observed between the risk of breast cancer and TC (dose-response HR 0·94 (95 % CI 0·89, 0·99), seven studies, I 2= 78 %; highest v. lowest HR 0·82 (95 % CI 0·66, 1·02), nine studies, I 2= 81 %) and HDL-C (dose-response HR 0·81 (95 % CI 0·65, 1·02), five studies, I 2= 30 %; highest v. lowest HR 0·82 (95 % CI 0·69, 0·98), five studies, I 2= 0 %). There was no association observed between LDL-C and the risk of breast cancer (four studies). The present meta-analysis confirms the evidence of a modest but statistically significant inverse association between TC and more specifically HDL-C and the risk of breast cancer, supported by mechanistic plausibility from experimental studies. Further large prospective studies that adequately control for preclinical bias are needed to confirm the results on the role of cholesterol level and its fractions in the aetiology of breast cancer.","author":[{"dropping-particle":"","family":"Touvier","given":"Mathilde","non-dropping-particle":"","parse-names":false,"suffix":""},{"dropping-particle":"","family":"Fassier","given":"Philippine","non-dropping-particle":"","parse-names":false,"suffix":""},{"dropping-particle":"","family":"His","given":"Mathilde","non-dropping-particle":"","parse-names":false,"suffix":""},{"dropping-particle":"","family":"Norat","given":"Teresa","non-dropping-particle":"","parse-names":false,"suffix":""},{"dropping-particle":"","family":"Chan","given":"Doris S.M.","non-dropping-particle":"","parse-names":false,"suffix":""},{"dropping-particle":"","family":"Blacher","given":"Jacques","non-dropping-particle":"","parse-names":false,"suffix":""},{"dropping-particle":"","family":"Hercberg","given":"Serge","non-dropping-particle":"","parse-names":false,"suffix":""},{"dropping-particle":"","family":"Galan","given":"Pilar","non-dropping-particle":"","parse-names":false,"suffix":""},{"dropping-particle":"","family":"Druesne-Pecollo","given":"Nathalie","non-dropping-particle":"","parse-names":false,"suffix":""},{"dropping-particle":"","family":"Latino-Martel","given":"Paule","non-dropping-particle":"","parse-names":false,"suffix":""}],"container-title":"British Journal of Nutrition","id":"ITEM-1","issue":"3","issued":{"date-parts":[["2015"]]},"page":"347-357","title":"Cholesterol and breast cancer risk: A systematic review and meta-analysis of prospective studies","type":"article-journal","volume":"114"},"uris":["http://www.mendeley.com/documents/?uuid=60cad307-74fb-4bb4-9854-4cbae96b5084"]}],"mendeley":{"formattedCitation":"[29]","plainTextFormattedCitation":"[29]","previouslyFormattedCitation":"[29]"},"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9]</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ere not related to the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However,</w:t>
      </w:r>
      <w:r w:rsidRPr="00DC6622">
        <w:rPr>
          <w:rFonts w:ascii="Calibri" w:eastAsia="Calibri" w:hAnsi="Calibri" w:cs="Calibri"/>
        </w:rPr>
        <w:t xml:space="preserve"> a marginal dose-dependent association was found between </w:t>
      </w:r>
      <w:r w:rsidRPr="00DC6622">
        <w:rPr>
          <w:rFonts w:ascii="Calibri" w:eastAsia="Calibri" w:hAnsi="Calibri" w:cs="Calibri"/>
          <w:lang w:eastAsia="en-GB"/>
        </w:rPr>
        <w:t>total cholesterol (HR: 0.97; 95%CI: 0.94</w:t>
      </w:r>
      <w:r w:rsidRPr="00DC6622">
        <w:rPr>
          <w:rFonts w:ascii="Calibri" w:eastAsia="Calibri" w:hAnsi="Calibri" w:cs="Calibri"/>
        </w:rPr>
        <w:t>−</w:t>
      </w:r>
      <w:r w:rsidRPr="00DC6622">
        <w:rPr>
          <w:rFonts w:ascii="Calibri" w:eastAsia="Calibri" w:hAnsi="Calibri" w:cs="Calibri"/>
          <w:lang w:eastAsia="en-GB"/>
        </w:rPr>
        <w:t>1.00; per 1 mmol/L increment)</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7/S000711451500183X","ISSN":"14752662","PMID":"26173770","abstract":"The objective of the present study was to conduct the first systematic review and meta-analysis of prospective studies investigating the associations between total cholesterol (TC), HDL-cholesterol (HDL-C) and LDL-cholesterol (LDL-C) levels and the risk of breast cancer. Relevant studies were identified in PubMed (up to January 2014). Inclusion criteria were original peer-reviewed publications with a prospective design. Random-effects models were used to estimate summary hazard ratios (HR) and 95 % CI. Distinction was made between studies that did or did not exclude cancer cases diagnosed during the first years of follow-up, thereby eliminating potential preclinical bias. Overall, the summary HR for the association between TC and breast cancer risk was 0·97 (95 % CI 0·94, 1·00; dose-response per 1 mmol/l increment, thirteen studies), and that between HDL-C and breast cancer risk was 0·86 (95 % CI 0·69, 1·09; dose-response per 1 mmol/l increment, six studies), with high heterogeneity (I 2= 67 and 47 %, respectively). For studies that eliminated preclinical bias, an inverse association was observed between the risk of breast cancer and TC (dose-response HR 0·94 (95 % CI 0·89, 0·99), seven studies, I 2= 78 %; highest v. lowest HR 0·82 (95 % CI 0·66, 1·02), nine studies, I 2= 81 %) and HDL-C (dose-response HR 0·81 (95 % CI 0·65, 1·02), five studies, I 2= 30 %; highest v. lowest HR 0·82 (95 % CI 0·69, 0·98), five studies, I 2= 0 %). There was no association observed between LDL-C and the risk of breast cancer (four studies). The present meta-analysis confirms the evidence of a modest but statistically significant inverse association between TC and more specifically HDL-C and the risk of breast cancer, supported by mechanistic plausibility from experimental studies. Further large prospective studies that adequately control for preclinical bias are needed to confirm the results on the role of cholesterol level and its fractions in the aetiology of breast cancer.","author":[{"dropping-particle":"","family":"Touvier","given":"Mathilde","non-dropping-particle":"","parse-names":false,"suffix":""},{"dropping-particle":"","family":"Fassier","given":"Philippine","non-dropping-particle":"","parse-names":false,"suffix":""},{"dropping-particle":"","family":"His","given":"Mathilde","non-dropping-particle":"","parse-names":false,"suffix":""},{"dropping-particle":"","family":"Norat","given":"Teresa","non-dropping-particle":"","parse-names":false,"suffix":""},{"dropping-particle":"","family":"Chan","given":"Doris S.M.","non-dropping-particle":"","parse-names":false,"suffix":""},{"dropping-particle":"","family":"Blacher","given":"Jacques","non-dropping-particle":"","parse-names":false,"suffix":""},{"dropping-particle":"","family":"Hercberg","given":"Serge","non-dropping-particle":"","parse-names":false,"suffix":""},{"dropping-particle":"","family":"Galan","given":"Pilar","non-dropping-particle":"","parse-names":false,"suffix":""},{"dropping-particle":"","family":"Druesne-Pecollo","given":"Nathalie","non-dropping-particle":"","parse-names":false,"suffix":""},{"dropping-particle":"","family":"Latino-Martel","given":"Paule","non-dropping-particle":"","parse-names":false,"suffix":""}],"container-title":"British Journal of Nutrition","id":"ITEM-1","issue":"3","issued":{"date-parts":[["2015"]]},"page":"347-357","title":"Cholesterol and breast cancer risk: A systematic review and meta-analysis of prospective studies","type":"article-journal","volume":"114"},"uris":["http://www.mendeley.com/documents/?uuid=60cad307-74fb-4bb4-9854-4cbae96b5084"]}],"mendeley":{"formattedCitation":"[29]","plainTextFormattedCitation":"[29]","previouslyFormattedCitation":"[29]"},"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9]</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 Moreover, high levels of high-density lipoprotein cholesterol were associated with decreased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R: 0.85; 95%CI: 0.72, 0.99)</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390/jcm11154503","ISBN":"4842639377","ISSN":"20770383","abstract":"Dyslipidemia has been linked to breast cancer incidence. The aim of the present meta-analysis was to further investigate the relationship between the serum lipid profile and breast cancer risk. Databases such as PubMed, EMBASE, and Web of Sciences were searched up to the end of January 2021 using certain MeSH and non-MeSH keywords and combinations to extract related published articles. Twenty-six prospective studies involving 1,628,871 women, of whom 36,590 were diagnosed with breast cancer during the follow-up period met the inclusion criteria. A negative and significant association was found between the HDL-C level and the risk of breast cancer (relative risk (RR): 0.85, 95% CI: 0.72–0.99, I2: 67.6%, p = 0.04). In contrast, TG (RR: 1.02, 95% CI: 0.91–1.13, I2: 54.2%, p = 0.79), total cholesterol (TC) (RR: 0.98, 95% CI: 0.90–1.06, I2: 67.2%, p = 0.57), apolipoprotein A (ApoA) (RR: 0.96, 95% CI: 0.70–1.30, I2: 83.5%, p = 0.78) and LDL-C (RR: 0.93, 95% CI: 0.79–1.09, I2: 0%, p = 0.386) were not associated with breast cancer development. In studies adjusting for hormone use and physical activity, breast cancer risk was positively correlated with TC (RR: 1.05, 95% CI: 1.01–1.10). Similarly, TG was significantly related to breast cancer development after adjustment for baseline lipids (RR: 0.92, 95% CI: 0.85–0.99) and race (any races mentioned in each study) (RR: 1.80, 95% CI: 1.22–2.65). In the present meta-analysis, HDL-C was inversely related to breast cancer risk. Overall, data on the links between lipids and breast cancer are conflicting. However, there is increasing evidence that low HDL-C is related to an increased risk for this type of malignancy.","author":[{"dropping-particle":"","family":"Nouri","given":"Mehran","non-dropping-particle":"","parse-names":false,"suffix":""},{"dropping-particle":"","family":"Mohsenpour","given":"Mohammad Ali","non-dropping-particle":"","parse-names":false,"suffix":""},{"dropping-particle":"","family":"Katsiki","given":"Niki","non-dropping-particle":"","parse-names":false,"suffix":""},{"dropping-particle":"","family":"Ghobadi","given":"Saeed","non-dropping-particle":"","parse-names":false,"suffix":""},{"dropping-particle":"","family":"Jafari","given":"Alireza","non-dropping-particle":"","parse-names":false,"suffix":""},{"dropping-particle":"","family":"Faghih","given":"Shiva","non-dropping-particle":"","parse-names":false,"suffix":""},{"dropping-particle":"","family":"Banach","given":"Maciej","non-dropping-particle":"","parse-names":false,"suffix":""},{"dropping-particle":"","family":"Mazidi","given":"Mohsen","non-dropping-particle":"","parse-names":false,"suffix":""}],"container-title":"Journal of Clinical Medicine","id":"ITEM-1","issue":"15","issued":{"date-parts":[["2022"]]},"page":"4503","title":"Effect of Serum Lipid Profile on the Risk of Breast Cancer: Systematic Review and Meta-Analysis of 1,628,871 Women","type":"article-journal","volume":"11"},"uris":["http://www.mendeley.com/documents/?uuid=923f8287-736f-490c-a202-6d6952ec4699"]}],"mendeley":{"formattedCitation":"[28]","plainTextFormattedCitation":"[28]","previouslyFormattedCitation":"[28]"},"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8]</w:t>
      </w:r>
      <w:r w:rsidRPr="00DC6622">
        <w:rPr>
          <w:rFonts w:ascii="Calibri" w:eastAsia="Calibri" w:hAnsi="Calibri" w:cs="Calibri"/>
          <w:lang w:eastAsia="en-GB"/>
        </w:rPr>
        <w:fldChar w:fldCharType="end"/>
      </w:r>
      <w:r w:rsidRPr="00DC6622">
        <w:rPr>
          <w:rFonts w:ascii="Calibri" w:eastAsia="Calibri" w:hAnsi="Calibri" w:cs="Calibri"/>
          <w:lang w:eastAsia="en-GB"/>
        </w:rPr>
        <w:t>, when compared with low levels.</w:t>
      </w:r>
    </w:p>
    <w:p w14:paraId="67FF43DB" w14:textId="6D5379E3" w:rsidR="002D7981" w:rsidRPr="00DC6622" w:rsidRDefault="002D7981" w:rsidP="002D7981">
      <w:pPr>
        <w:spacing w:after="0" w:line="360" w:lineRule="auto"/>
        <w:ind w:firstLine="187"/>
        <w:jc w:val="both"/>
        <w:rPr>
          <w:rFonts w:ascii="Calibri" w:eastAsia="Calibri" w:hAnsi="Calibri" w:cs="Calibri"/>
        </w:rPr>
      </w:pPr>
      <w:r w:rsidRPr="00DC6622">
        <w:rPr>
          <w:rFonts w:ascii="Calibri" w:eastAsia="Calibri" w:hAnsi="Calibri" w:cs="Calibri"/>
          <w:lang w:eastAsia="en-GB"/>
        </w:rPr>
        <w:t xml:space="preserve">Total saturated fatty acids, palmitoleic and stearic acids, were found to be unconnected to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 Only the palmitic acid</w:t>
      </w:r>
      <w:r w:rsidRPr="00DC6622">
        <w:rPr>
          <w:rFonts w:ascii="Calibri" w:eastAsia="Calibri" w:hAnsi="Calibri" w:cs="Calibri"/>
        </w:rPr>
        <w:t xml:space="preserve"> was found to be associated with increased risk of </w:t>
      </w:r>
      <w:proofErr w:type="spellStart"/>
      <w:r w:rsidRPr="00DC6622">
        <w:rPr>
          <w:rFonts w:ascii="Calibri" w:eastAsia="Calibri" w:hAnsi="Calibri" w:cs="Calibri"/>
        </w:rPr>
        <w:t>BrCa</w:t>
      </w:r>
      <w:proofErr w:type="spellEnd"/>
      <w:r w:rsidRPr="00DC6622">
        <w:rPr>
          <w:rFonts w:ascii="Calibri" w:eastAsia="Calibri" w:hAnsi="Calibri" w:cs="Calibri"/>
        </w:rPr>
        <w:t xml:space="preserve"> in </w:t>
      </w:r>
      <w:r w:rsidRPr="00DC6622">
        <w:rPr>
          <w:rFonts w:ascii="Calibri" w:eastAsia="Calibri" w:hAnsi="Calibri" w:cs="Calibri"/>
          <w:lang w:eastAsia="en-GB"/>
        </w:rPr>
        <w:t>postmenopausal women (RR: 1.89; 95%CI: 1.20−2.98)</w:t>
      </w:r>
      <w:r w:rsidR="00114FF8"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2/ijc.20284","ISSN":"00207136","PMID":"15239137","abstract":"The use of the fatty acid composition of adipose tissue, erythrocyte membranes, serum and plasma as biological markers of fatty acid intake was recently introduced in epidemiological studies. The biomarkers of fatty acid intake have the advantage of providing quantitative measurement independent of energy intake and of the subject's memory. We performed a meta-analysis of published results of epidemiological studies of the composition of fatty acids in biological samples and breast cancer risk. The analysis was based on 3 cohort and 7 case-control studies including 2,031 cases and 2,334 controls. The summary statistic used was the average of the relative risk estimated for each level of the fatty acid on study, weighted by the inverse of its variance. Random effect models were assumed when the test for heterogeneity was significant. Overall relative risks were estimated for studies including pre- and post-menopausal breast cancer and separately for post-menopausal women. In cohort studies, a significant protective effect was found for total n-3 polyunsaturated fatty acids, while total monounsaturated fatty acids, oleic acid (C18:1 n-9c) and palmitic acid (C16:0) were significantly associated with an increase of breast cancer risk. Total saturated fatty acids were significantly associated with breast cancer risk in cohort studies only in postmenopausal women. For case-control studies, the only finding was for alpha linolenic acid (C18:3, n-3), which showed an inverse association bordering on statistical significance. The findings of cohort studies fit well with hypotheses derived from experimental animal studies. More epidemiological cohort studies that integrate biological markers of dietary fatty acid intake are needed in order to determine the contribution of different types of fatty acids in the etiology of breast cancer. © 2004 Wiley-Liss, Inc.","author":[{"dropping-particle":"","family":"Saadatian-Elahi","given":"Mitra","non-dropping-particle":"","parse-names":false,"suffix":""},{"dropping-particle":"","family":"Norat","given":"Teresa","non-dropping-particle":"","parse-names":false,"suffix":""},{"dropping-particle":"","family":"Goudable","given":"Joëlle","non-dropping-particle":"","parse-names":false,"suffix":""},{"dropping-particle":"","family":"Riboli","given":"Elio","non-dropping-particle":"","parse-names":false,"suffix":""}],"container-title":"International Journal of Cancer","id":"ITEM-1","issue":"4","issued":{"date-parts":[["2004"]]},"page":"584-591","title":"Biomarkers of dietary fatty acid intake and the risk of breast cancer: A meta-analysis","type":"article-journal","volume":"111"},"uris":["http://www.mendeley.com/documents/?uuid=5d73bd16-1451-479d-b60c-cf6fe5f88ff0"]}],"mendeley":{"formattedCitation":"[30]","plainTextFormattedCitation":"[30]","previouslyFormattedCitation":"[30]"},"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30]</w:t>
      </w:r>
      <w:r w:rsidRPr="00DC6622">
        <w:rPr>
          <w:rFonts w:ascii="Calibri" w:eastAsia="Calibri" w:hAnsi="Calibri" w:cs="Calibri"/>
          <w:lang w:eastAsia="en-GB"/>
        </w:rPr>
        <w:fldChar w:fldCharType="end"/>
      </w:r>
      <w:r w:rsidRPr="00DC6622">
        <w:rPr>
          <w:rFonts w:ascii="Calibri" w:eastAsia="Calibri" w:hAnsi="Calibri" w:cs="Calibri"/>
          <w:lang w:eastAsia="en-GB"/>
        </w:rPr>
        <w:t>. The monounsaturated fatty acids (RR: 2.27; 95%CI: 1.07−4.81)</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2/ijc.20284","ISSN":"00207136","PMID":"15239137","abstract":"The use of the fatty acid composition of adipose tissue, erythrocyte membranes, serum and plasma as biological markers of fatty acid intake was recently introduced in epidemiological studies. The biomarkers of fatty acid intake have the advantage of providing quantitative measurement independent of energy intake and of the subject's memory. We performed a meta-analysis of published results of epidemiological studies of the composition of fatty acids in biological samples and breast cancer risk. The analysis was based on 3 cohort and 7 case-control studies including 2,031 cases and 2,334 controls. The summary statistic used was the average of the relative risk estimated for each level of the fatty acid on study, weighted by the inverse of its variance. Random effect models were assumed when the test for heterogeneity was significant. Overall relative risks were estimated for studies including pre- and post-menopausal breast cancer and separately for post-menopausal women. In cohort studies, a significant protective effect was found for total n-3 polyunsaturated fatty acids, while total monounsaturated fatty acids, oleic acid (C18:1 n-9c) and palmitic acid (C16:0) were significantly associated with an increase of breast cancer risk. Total saturated fatty acids were significantly associated with breast cancer risk in cohort studies only in postmenopausal women. For case-control studies, the only finding was for alpha linolenic acid (C18:3, n-3), which showed an inverse association bordering on statistical significance. The findings of cohort studies fit well with hypotheses derived from experimental animal studies. More epidemiological cohort studies that integrate biological markers of dietary fatty acid intake are needed in order to determine the contribution of different types of fatty acids in the etiology of breast cancer. © 2004 Wiley-Liss, Inc.","author":[{"dropping-particle":"","family":"Saadatian-Elahi","given":"Mitra","non-dropping-particle":"","parse-names":false,"suffix":""},{"dropping-particle":"","family":"Norat","given":"Teresa","non-dropping-particle":"","parse-names":false,"suffix":""},{"dropping-particle":"","family":"Goudable","given":"Joëlle","non-dropping-particle":"","parse-names":false,"suffix":""},{"dropping-particle":"","family":"Riboli","given":"Elio","non-dropping-particle":"","parse-names":false,"suffix":""}],"container-title":"International Journal of Cancer","id":"ITEM-1","issue":"4","issued":{"date-parts":[["2004"]]},"page":"584-591","title":"Biomarkers of dietary fatty acid intake and the risk of breast cancer: A meta-analysis","type":"article-journal","volume":"111"},"uris":["http://www.mendeley.com/documents/?uuid=5d73bd16-1451-479d-b60c-cf6fe5f88ff0"]}],"mendeley":{"formattedCitation":"[30]","plainTextFormattedCitation":"[30]","previouslyFormattedCitation":"[30]"},"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30]</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ere also found to increase the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in postmenopausal women. Long-chain n-3 polyunsaturated fatty acid (PUFA) were found to reduce the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R: 0.67; 95%CI: 0.53−0.86) as well as those located in erythrocytes (RR: 0.19; 95%CI: 0.13−0.27), while there was no association for long-chain n-3 PUFA located in adipose tissue and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80/10408398.2018.1485133","ISSN":"15497852","PMID":"29902077","abstract":"Objective: We aimed to summarize the up-to-date epidemiology evidence on biomarkers of long-chain (LC) n-3 fatty acid (FA) intake in relation to breast cancer (BC). Methods: Epidemiology studies determining FA levels in biospecimen (circulating blood or adipose tissue (AT)) were identified from PubMed, EMBASE, and Cochrane Library databases until March 2018. Multivariate-adjusted risk ratios (RRs) with 95% confidence intervals (CIs) were pooled using a random-effect model. Difference in biospecimen proportions of LC n-3 FA between BC cases and non-cases were analyzed as a standardized mean difference (SMD). Results: Thirteen cohort and eleven case-control studies were eligible for the present meta-analysis. The estimated SMD was -0.14 (95% CI: -0.27, -0.11) for LC n-3 FA and -0.27 (95% CI: -0.42, -0.11) for LC n-3/n-6 FA ratio. When comparing the top tertiles with the bottom baseline levels, circulating LC n-3 FA was significantly associated with a lower risk of BC (RR: 0.84, 95% CI: 0.74, 0.96), but not AT (RR: 1.02, 95% CI: 0.70, 1.48). Significant inverse dose-response associations were observed for each 1% increment of circulating 20:5n-3 and 22:6n-3. Conclusion: This meta-analysis highlights that circulating LC n-3 FA as a biomarker of intake may be an independent predictive factor for BC, especially 20:5n-3 and 22:6n-3.","author":[{"dropping-particle":"","family":"Yang","given":"Bo","non-dropping-particle":"","parse-names":false,"suffix":""},{"dropping-particle":"","family":"Ren","given":"Xiao L.","non-dropping-particle":"","parse-names":false,"suffix":""},{"dropping-particle":"","family":"Wang","given":"Zhi Y.","non-dropping-particle":"","parse-names":false,"suffix":""},{"dropping-particle":"","family":"Wang","given":"Liang","non-dropping-particle":"","parse-names":false,"suffix":""},{"dropping-particle":"","family":"Zhao","given":"Feng","non-dropping-particle":"","parse-names":false,"suffix":""},{"dropping-particle":"","family":"Guo","given":"Xiao J.","non-dropping-particle":"","parse-names":false,"suffix":""},{"dropping-particle":"","family":"Li","given":"Duo","non-dropping-particle":"","parse-names":false,"suffix":""}],"container-title":"Critical Reviews in Food Science and Nutrition","id":"ITEM-1","issue":"19","issued":{"date-parts":[["2019"]]},"page":"3152-3164","publisher":"Taylor &amp; Francis","title":"Biomarker of long-chain n-3 fatty acid intake and breast cancer: Accumulative evidence from an updated meta-analysis of epidemiological studies","type":"article-journal","volume":"59"},"uris":["http://www.mendeley.com/documents/?uuid=0966fb82-0663-49f2-86a5-0dcca7025234"]}],"mendeley":{"formattedCitation":"[31]","plainTextFormattedCitation":"[31]","previouslyFormattedCitation":"[31]"},"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31]</w:t>
      </w:r>
      <w:r w:rsidRPr="00DC6622">
        <w:rPr>
          <w:rFonts w:ascii="Calibri" w:eastAsia="Calibri" w:hAnsi="Calibri" w:cs="Calibri"/>
          <w:lang w:eastAsia="en-GB"/>
        </w:rPr>
        <w:fldChar w:fldCharType="end"/>
      </w:r>
      <w:r w:rsidRPr="00DC6622">
        <w:rPr>
          <w:rFonts w:ascii="Calibri" w:eastAsia="Calibri" w:hAnsi="Calibri" w:cs="Calibri"/>
          <w:lang w:eastAsia="en-GB"/>
        </w:rPr>
        <w:t>.</w:t>
      </w:r>
      <w:r w:rsidRPr="00DC6622">
        <w:rPr>
          <w:rFonts w:ascii="Calibri" w:eastAsia="Calibri" w:hAnsi="Calibri" w:cs="Calibri"/>
        </w:rPr>
        <w:t xml:space="preserve"> </w:t>
      </w:r>
      <w:r w:rsidRPr="00DC6622">
        <w:rPr>
          <w:rFonts w:ascii="Calibri" w:eastAsia="Calibri" w:hAnsi="Calibri" w:cs="Calibri"/>
          <w:lang w:eastAsia="en-GB"/>
        </w:rPr>
        <w:t xml:space="preserve">More specifically, a protective association with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was found for the ratio of n-3/n-6 PUFA (RR: 0.66; 95%CI: 0.52−0.82</w:t>
      </w:r>
      <w:r w:rsidRPr="00DC6622">
        <w:rPr>
          <w:rFonts w:ascii="Calibri" w:eastAsia="Calibri" w:hAnsi="Calibri" w:cs="Times New Roman"/>
        </w:rPr>
        <w:t xml:space="preserve"> </w:t>
      </w:r>
      <w:r w:rsidRPr="00DC6622">
        <w:rPr>
          <w:rFonts w:ascii="Calibri" w:eastAsia="Calibri" w:hAnsi="Calibri" w:cs="Calibri"/>
          <w:lang w:eastAsia="en-GB"/>
        </w:rPr>
        <w:t>in phospholipids and RR: 0.90; 95%CI: 0.82−0.99 in serum or diet)</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80/10408398.2018.1485133","ISSN":"15497852","PMID":"29902077","abstract":"Objective: We aimed to summarize the up-to-date epidemiology evidence on biomarkers of long-chain (LC) n-3 fatty acid (FA) intake in relation to breast cancer (BC). Methods: Epidemiology studies determining FA levels in biospecimen (circulating blood or adipose tissue (AT)) were identified from PubMed, EMBASE, and Cochrane Library databases until March 2018. Multivariate-adjusted risk ratios (RRs) with 95% confidence intervals (CIs) were pooled using a random-effect model. Difference in biospecimen proportions of LC n-3 FA between BC cases and non-cases were analyzed as a standardized mean difference (SMD). Results: Thirteen cohort and eleven case-control studies were eligible for the present meta-analysis. The estimated SMD was -0.14 (95% CI: -0.27, -0.11) for LC n-3 FA and -0.27 (95% CI: -0.42, -0.11) for LC n-3/n-6 FA ratio. When comparing the top tertiles with the bottom baseline levels, circulating LC n-3 FA was significantly associated with a lower risk of BC (RR: 0.84, 95% CI: 0.74, 0.96), but not AT (RR: 1.02, 95% CI: 0.70, 1.48). Significant inverse dose-response associations were observed for each 1% increment of circulating 20:5n-3 and 22:6n-3. Conclusion: This meta-analysis highlights that circulating LC n-3 FA as a biomarker of intake may be an independent predictive factor for BC, especially 20:5n-3 and 22:6n-3.","author":[{"dropping-particle":"","family":"Yang","given":"Bo","non-dropping-particle":"","parse-names":false,"suffix":""},{"dropping-particle":"","family":"Ren","given":"Xiao L.","non-dropping-particle":"","parse-names":false,"suffix":""},{"dropping-particle":"","family":"Wang","given":"Zhi Y.","non-dropping-particle":"","parse-names":false,"suffix":""},{"dropping-particle":"","family":"Wang","given":"Liang","non-dropping-particle":"","parse-names":false,"suffix":""},{"dropping-particle":"","family":"Zhao","given":"Feng","non-dropping-particle":"","parse-names":false,"suffix":""},{"dropping-particle":"","family":"Guo","given":"Xiao J.","non-dropping-particle":"","parse-names":false,"suffix":""},{"dropping-particle":"","family":"Li","given":"Duo","non-dropping-particle":"","parse-names":false,"suffix":""}],"container-title":"Critical Reviews in Food Science and Nutrition","id":"ITEM-1","issue":"19","issued":{"date-parts":[["2019"]]},"page":"3152-3164","publisher":"Taylor &amp; Francis","title":"Biomarker of long-chain n-3 fatty acid intake and breast cancer: Accumulative evidence from an updated meta-analysis of epidemiological studies","type":"article-journal","volume":"59"},"uris":["http://www.mendeley.com/documents/?uuid=0966fb82-0663-49f2-86a5-0dcca7025234"]},{"id":"ITEM-2","itemData":{"DOI":"10.1186/1471-2407-14-105","ISSN":"14712407","PMID":"24548731","abstract":"Background: Increased ratio of n-3/n-6 polyunsaturated fatty acids (PUFAs) in diet or serum may have a protective effect on the risk of breast cancer (BC); however, the conclusions from prospective studies are still controversial. The purpose of this study is to ascertain the relationship between intake ratio of n-3/n-6 PUFAs and the risk of BC, and estimate the potential summarized dose-response trend.Methods: Relevant English-language studies were identified through Cochrane Library, PubMed and EMBASE database till April 2013. Eligible prospective studies reporting the multivariate adjusted risk ratios (RRs) for association of n-3/n-6 PUFAs ratio in diet or serum with BC risk. Data extraction was conducted independently by 2 investigators; disagreements were reconciled by consensus. Study quality was assessed using the Newcastle-Ottawa scale. Study-specific RRs were combined via a random-effects model.Results: Six prospective nested case-control and 5 cohort studies, involving 8,331 BC events from 274,135 adult females across different countries, were included in present study. Subjects with higher dietary intake ratio of n-3/n-6 PUFAs have a significantly lower risk of BC among study populations (pooled RR = 0.90; 95% CI: 0.82, 0.99), and per 1/10 increment of ratio in diet was associated with a 6% reduction of BC risk (pooled RR = 0.94; 95% CI: 0.90, 0.99; P for linear trend = 0.012). USA subjects with higher ratio of n-3/n-6 in serum phospholipids (PL) have a significantly lower risk of BC (pooled RR = 0.62; 95% CI: 0.39, 0.97; I2 = 0.00%; P for metaregression = 0.103; P for a permutation test = 0.100), and per 1/10 increment of ratio in serum PL was associated with 27% reduction of BC risk (pooled RR = 0.73; 95% CI: 0.59, 0.91; P for linear trend = 0.004; P for metaregression = 0.082; P for a permutation test = 0.116).Conclusions: Higher intake ratio of n-3/n-6 PUFAs is associated with lower risk of BC among females, which implies an important evidence for BC prevention and treatment is by increasing dietary intake ratio of n-3/n-6 PUFA. No firm conclusions from USA populations could be obtained, due to the limited numbers of USA studies. © 2014 Yang et al.; licensee BioMed Central Ltd.","author":[{"dropping-particle":"","family":"Yang","given":"Bo","non-dropping-particle":"","parse-names":false,"suffix":""},{"dropping-particle":"","family":"Ren","given":"Xiao Li","non-dropping-particle":"","parse-names":false,"suffix":""},{"dropping-particle":"","family":"Fu","given":"Yuan Qin","non-dropping-particle":"","parse-names":false,"suffix":""},{"dropping-particle":"","family":"Gao","given":"Jin Long","non-dropping-particle":"","parse-names":false,"suffix":""},{"dropping-particle":"","family":"Li","given":"Duo","non-dropping-particle":"","parse-names":false,"suffix":""}],"container-title":"BMC Cancer","id":"ITEM-2","issue":"1","issued":{"date-parts":[["2014","2","18"]]},"page":"1-14","publisher":"BMC Cancer","title":"Ratio of n-3/n-6 PUFAs and risk of breast cancer: A meta-analysis of 274135 adult females from 11 independent prospective studies","type":"article-journal","volume":"14"},"uris":["http://www.mendeley.com/documents/?uuid=564d4b2c-295f-4939-a35c-47948a5bd692"]}],"mendeley":{"formattedCitation":"[31,32]","plainTextFormattedCitation":"[31,32]","previouslyFormattedCitation":"[31,32]"},"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31,32]</w:t>
      </w:r>
      <w:r w:rsidRPr="00DC6622">
        <w:rPr>
          <w:rFonts w:ascii="Calibri" w:eastAsia="Calibri" w:hAnsi="Calibri" w:cs="Calibri"/>
          <w:lang w:eastAsia="en-GB"/>
        </w:rPr>
        <w:fldChar w:fldCharType="end"/>
      </w:r>
      <w:r w:rsidRPr="00DC6622">
        <w:rPr>
          <w:rFonts w:ascii="Calibri" w:eastAsia="Calibri" w:hAnsi="Calibri" w:cs="Calibri"/>
          <w:lang w:eastAsia="en-GB"/>
        </w:rPr>
        <w:t>, the docosahexaenoic (RR: 0.64; 95%CI: 0.48−0.84)</w:t>
      </w:r>
      <w:r w:rsidR="006779C2" w:rsidRPr="00DC6622">
        <w:rPr>
          <w:rFonts w:ascii="Calibri" w:eastAsia="Calibri" w:hAnsi="Calibri" w:cs="Calibri"/>
          <w:lang w:eastAsia="en-GB"/>
        </w:rPr>
        <w:t xml:space="preserve"> </w:t>
      </w:r>
      <w:r w:rsidR="006779C2" w:rsidRPr="00DC6622">
        <w:rPr>
          <w:rFonts w:ascii="Calibri" w:eastAsia="Calibri" w:hAnsi="Calibri" w:cs="Calibri"/>
          <w:lang w:eastAsia="en-GB"/>
        </w:rPr>
        <w:fldChar w:fldCharType="begin" w:fldLock="1"/>
      </w:r>
      <w:r w:rsidR="006779C2" w:rsidRPr="00DC6622">
        <w:rPr>
          <w:rFonts w:ascii="Calibri" w:eastAsia="Calibri" w:hAnsi="Calibri" w:cs="Calibri"/>
          <w:lang w:eastAsia="en-GB"/>
        </w:rPr>
        <w:instrText>ADDIN CSL_CITATION {"citationItems":[{"id":"ITEM-1","itemData":{"DOI":"10.1080/10408398.2018.1485133","ISSN":"15497852","PMID":"29902077","abstract":"Objective: We aimed to summarize the up-to-date epidemiology evidence on biomarkers of long-chain (LC) n-3 fatty acid (FA) intake in relation to breast cancer (BC). Methods: Epidemiology studies determining FA levels in biospecimen (circulating blood or adipose tissue (AT)) were identified from PubMed, EMBASE, and Cochrane Library databases until March 2018. Multivariate-adjusted risk ratios (RRs) with 95% confidence intervals (CIs) were pooled using a random-effect model. Difference in biospecimen proportions of LC n-3 FA between BC cases and non-cases were analyzed as a standardized mean difference (SMD). Results: Thirteen cohort and eleven case-control studies were eligible for the present meta-analysis. The estimated SMD was -0.14 (95% CI: -0.27, -0.11) for LC n-3 FA and -0.27 (95% CI: -0.42, -0.11) for LC n-3/n-6 FA ratio. When comparing the top tertiles with the bottom baseline levels, circulating LC n-3 FA was significantly associated with a lower risk of BC (RR: 0.84, 95% CI: 0.74, 0.96), but not AT (RR: 1.02, 95% CI: 0.70, 1.48). Significant inverse dose-response associations were observed for each 1% increment of circulating 20:5n-3 and 22:6n-3. Conclusion: This meta-analysis highlights that circulating LC n-3 FA as a biomarker of intake may be an independent predictive factor for BC, especially 20:5n-3 and 22:6n-3.","author":[{"dropping-particle":"","family":"Yang","given":"Bo","non-dropping-particle":"","parse-names":false,"suffix":""},{"dropping-particle":"","family":"Ren","given":"Xiao L.","non-dropping-particle":"","parse-names":false,"suffix":""},{"dropping-particle":"","family":"Wang","given":"Zhi Y.","non-dropping-particle":"","parse-names":false,"suffix":""},{"dropping-particle":"","family":"Wang","given":"Liang","non-dropping-particle":"","parse-names":false,"suffix":""},{"dropping-particle":"","family":"Zhao","given":"Feng","non-dropping-particle":"","parse-names":false,"suffix":""},{"dropping-particle":"","family":"Guo","given":"Xiao J.","non-dropping-particle":"","parse-names":false,"suffix":""},{"dropping-particle":"","family":"Li","given":"Duo","non-dropping-particle":"","parse-names":false,"suffix":""}],"container-title":"Critical Reviews in Food Science and Nutrition","id":"ITEM-1","issue":"19","issued":{"date-parts":[["2019"]]},"page":"3152-3164","publisher":"Taylor &amp; Francis","title":"Biomarker of long-chain n-3 fatty acid intake and breast cancer: Accumulative evidence from an updated meta-analysis of epidemiological studies","type":"article-journal","volume":"59"},"uris":["http://www.mendeley.com/documents/?uuid=0966fb82-0663-49f2-86a5-0dcca7025234"]}],"mendeley":{"formattedCitation":"[31]","plainTextFormattedCitation":"[31]","previouslyFormattedCitation":"[31]"},"properties":{"noteIndex":0},"schema":"https://github.com/citation-style-language/schema/raw/master/csl-citation.json"}</w:instrText>
      </w:r>
      <w:r w:rsidR="006779C2" w:rsidRPr="00DC6622">
        <w:rPr>
          <w:rFonts w:ascii="Calibri" w:eastAsia="Calibri" w:hAnsi="Calibri" w:cs="Calibri"/>
          <w:lang w:eastAsia="en-GB"/>
        </w:rPr>
        <w:fldChar w:fldCharType="separate"/>
      </w:r>
      <w:r w:rsidR="006779C2" w:rsidRPr="00DC6622">
        <w:rPr>
          <w:rFonts w:ascii="Calibri" w:eastAsia="Calibri" w:hAnsi="Calibri" w:cs="Calibri"/>
          <w:noProof/>
          <w:lang w:eastAsia="en-GB"/>
        </w:rPr>
        <w:t>[31]</w:t>
      </w:r>
      <w:r w:rsidR="006779C2" w:rsidRPr="00DC6622">
        <w:rPr>
          <w:rFonts w:ascii="Calibri" w:eastAsia="Calibri" w:hAnsi="Calibri" w:cs="Calibri"/>
          <w:lang w:eastAsia="en-GB"/>
        </w:rPr>
        <w:fldChar w:fldCharType="end"/>
      </w:r>
      <w:r w:rsidRPr="00DC6622">
        <w:rPr>
          <w:rFonts w:ascii="Calibri" w:eastAsia="Calibri" w:hAnsi="Calibri" w:cs="Calibri"/>
          <w:lang w:eastAsia="en-GB"/>
        </w:rPr>
        <w:t xml:space="preserve">, the </w:t>
      </w:r>
      <w:proofErr w:type="spellStart"/>
      <w:r w:rsidRPr="00DC6622">
        <w:rPr>
          <w:rFonts w:ascii="Calibri" w:eastAsia="Calibri" w:hAnsi="Calibri" w:cs="Calibri"/>
          <w:lang w:eastAsia="en-GB"/>
        </w:rPr>
        <w:t>docosapentaenoic</w:t>
      </w:r>
      <w:proofErr w:type="spellEnd"/>
      <w:r w:rsidRPr="00DC6622">
        <w:rPr>
          <w:rFonts w:ascii="Calibri" w:eastAsia="Calibri" w:hAnsi="Calibri" w:cs="Calibri"/>
          <w:lang w:eastAsia="en-GB"/>
        </w:rPr>
        <w:t xml:space="preserve"> (RR: 0.51; 95%CI: 0.34−0.76)</w:t>
      </w:r>
      <w:r w:rsidR="006779C2" w:rsidRPr="00DC6622">
        <w:rPr>
          <w:rFonts w:ascii="Calibri" w:eastAsia="Calibri" w:hAnsi="Calibri" w:cs="Calibri"/>
          <w:lang w:eastAsia="en-GB"/>
        </w:rPr>
        <w:t xml:space="preserve"> </w:t>
      </w:r>
      <w:r w:rsidR="006779C2" w:rsidRPr="00DC6622">
        <w:rPr>
          <w:rFonts w:ascii="Calibri" w:eastAsia="Calibri" w:hAnsi="Calibri" w:cs="Calibri"/>
          <w:lang w:eastAsia="en-GB"/>
        </w:rPr>
        <w:fldChar w:fldCharType="begin" w:fldLock="1"/>
      </w:r>
      <w:r w:rsidR="006779C2" w:rsidRPr="00DC6622">
        <w:rPr>
          <w:rFonts w:ascii="Calibri" w:eastAsia="Calibri" w:hAnsi="Calibri" w:cs="Calibri"/>
          <w:lang w:eastAsia="en-GB"/>
        </w:rPr>
        <w:instrText>ADDIN CSL_CITATION {"citationItems":[{"id":"ITEM-1","itemData":{"DOI":"10.1080/10408398.2018.1485133","ISSN":"15497852","PMID":"29902077","abstract":"Objective: We aimed to summarize the up-to-date epidemiology evidence on biomarkers of long-chain (LC) n-3 fatty acid (FA) intake in relation to breast cancer (BC). Methods: Epidemiology studies determining FA levels in biospecimen (circulating blood or adipose tissue (AT)) were identified from PubMed, EMBASE, and Cochrane Library databases until March 2018. Multivariate-adjusted risk ratios (RRs) with 95% confidence intervals (CIs) were pooled using a random-effect model. Difference in biospecimen proportions of LC n-3 FA between BC cases and non-cases were analyzed as a standardized mean difference (SMD). Results: Thirteen cohort and eleven case-control studies were eligible for the present meta-analysis. The estimated SMD was -0.14 (95% CI: -0.27, -0.11) for LC n-3 FA and -0.27 (95% CI: -0.42, -0.11) for LC n-3/n-6 FA ratio. When comparing the top tertiles with the bottom baseline levels, circulating LC n-3 FA was significantly associated with a lower risk of BC (RR: 0.84, 95% CI: 0.74, 0.96), but not AT (RR: 1.02, 95% CI: 0.70, 1.48). Significant inverse dose-response associations were observed for each 1% increment of circulating 20:5n-3 and 22:6n-3. Conclusion: This meta-analysis highlights that circulating LC n-3 FA as a biomarker of intake may be an independent predictive factor for BC, especially 20:5n-3 and 22:6n-3.","author":[{"dropping-particle":"","family":"Yang","given":"Bo","non-dropping-particle":"","parse-names":false,"suffix":""},{"dropping-particle":"","family":"Ren","given":"Xiao L.","non-dropping-particle":"","parse-names":false,"suffix":""},{"dropping-particle":"","family":"Wang","given":"Zhi Y.","non-dropping-particle":"","parse-names":false,"suffix":""},{"dropping-particle":"","family":"Wang","given":"Liang","non-dropping-particle":"","parse-names":false,"suffix":""},{"dropping-particle":"","family":"Zhao","given":"Feng","non-dropping-particle":"","parse-names":false,"suffix":""},{"dropping-particle":"","family":"Guo","given":"Xiao J.","non-dropping-particle":"","parse-names":false,"suffix":""},{"dropping-particle":"","family":"Li","given":"Duo","non-dropping-particle":"","parse-names":false,"suffix":""}],"container-title":"Critical Reviews in Food Science and Nutrition","id":"ITEM-1","issue":"19","issued":{"date-parts":[["2019"]]},"page":"3152-3164","publisher":"Taylor &amp; Francis","title":"Biomarker of long-chain n-3 fatty acid intake and breast cancer: Accumulative evidence from an updated meta-analysis of epidemiological studies","type":"article-journal","volume":"59"},"uris":["http://www.mendeley.com/documents/?uuid=0966fb82-0663-49f2-86a5-0dcca7025234"]}],"mendeley":{"formattedCitation":"[31]","plainTextFormattedCitation":"[31]","previouslyFormattedCitation":"[31]"},"properties":{"noteIndex":0},"schema":"https://github.com/citation-style-language/schema/raw/master/csl-citation.json"}</w:instrText>
      </w:r>
      <w:r w:rsidR="006779C2" w:rsidRPr="00DC6622">
        <w:rPr>
          <w:rFonts w:ascii="Calibri" w:eastAsia="Calibri" w:hAnsi="Calibri" w:cs="Calibri"/>
          <w:lang w:eastAsia="en-GB"/>
        </w:rPr>
        <w:fldChar w:fldCharType="separate"/>
      </w:r>
      <w:r w:rsidR="006779C2" w:rsidRPr="00DC6622">
        <w:rPr>
          <w:rFonts w:ascii="Calibri" w:eastAsia="Calibri" w:hAnsi="Calibri" w:cs="Calibri"/>
          <w:noProof/>
          <w:lang w:eastAsia="en-GB"/>
        </w:rPr>
        <w:t>[31]</w:t>
      </w:r>
      <w:r w:rsidR="006779C2" w:rsidRPr="00DC6622">
        <w:rPr>
          <w:rFonts w:ascii="Calibri" w:eastAsia="Calibri" w:hAnsi="Calibri" w:cs="Calibri"/>
          <w:lang w:eastAsia="en-GB"/>
        </w:rPr>
        <w:fldChar w:fldCharType="end"/>
      </w:r>
      <w:r w:rsidRPr="00DC6622">
        <w:rPr>
          <w:rFonts w:ascii="Calibri" w:eastAsia="Calibri" w:hAnsi="Calibri" w:cs="Calibri"/>
          <w:lang w:eastAsia="en-GB"/>
        </w:rPr>
        <w:t xml:space="preserve">, </w:t>
      </w:r>
      <w:proofErr w:type="spellStart"/>
      <w:r w:rsidRPr="00DC6622">
        <w:rPr>
          <w:rFonts w:ascii="Calibri" w:eastAsia="Calibri" w:hAnsi="Calibri" w:cs="Calibri"/>
          <w:lang w:eastAsia="en-GB"/>
        </w:rPr>
        <w:t>eicosapentaenoic</w:t>
      </w:r>
      <w:proofErr w:type="spellEnd"/>
      <w:r w:rsidRPr="00DC6622">
        <w:rPr>
          <w:rFonts w:ascii="Calibri" w:eastAsia="Calibri" w:hAnsi="Calibri" w:cs="Calibri"/>
          <w:lang w:eastAsia="en-GB"/>
        </w:rPr>
        <w:t xml:space="preserve"> acids (RR: 0.69; 95%CI: 0.58−0.81)</w:t>
      </w:r>
      <w:r w:rsidR="006779C2" w:rsidRPr="00DC6622">
        <w:rPr>
          <w:rFonts w:ascii="Calibri" w:eastAsia="Calibri" w:hAnsi="Calibri" w:cs="Calibri"/>
          <w:lang w:eastAsia="en-GB"/>
        </w:rPr>
        <w:t xml:space="preserve"> </w:t>
      </w:r>
      <w:r w:rsidR="006779C2" w:rsidRPr="00DC6622">
        <w:rPr>
          <w:rFonts w:ascii="Calibri" w:eastAsia="Calibri" w:hAnsi="Calibri" w:cs="Calibri"/>
          <w:lang w:eastAsia="en-GB"/>
        </w:rPr>
        <w:fldChar w:fldCharType="begin" w:fldLock="1"/>
      </w:r>
      <w:r w:rsidR="006779C2" w:rsidRPr="00DC6622">
        <w:rPr>
          <w:rFonts w:ascii="Calibri" w:eastAsia="Calibri" w:hAnsi="Calibri" w:cs="Calibri"/>
          <w:lang w:eastAsia="en-GB"/>
        </w:rPr>
        <w:instrText>ADDIN CSL_CITATION {"citationItems":[{"id":"ITEM-1","itemData":{"DOI":"10.1080/10408398.2018.1485133","ISSN":"15497852","PMID":"29902077","abstract":"Objective: We aimed to summarize the up-to-date epidemiology evidence on biomarkers of long-chain (LC) n-3 fatty acid (FA) intake in relation to breast cancer (BC). Methods: Epidemiology studies determining FA levels in biospecimen (circulating blood or adipose tissue (AT)) were identified from PubMed, EMBASE, and Cochrane Library databases until March 2018. Multivariate-adjusted risk ratios (RRs) with 95% confidence intervals (CIs) were pooled using a random-effect model. Difference in biospecimen proportions of LC n-3 FA between BC cases and non-cases were analyzed as a standardized mean difference (SMD). Results: Thirteen cohort and eleven case-control studies were eligible for the present meta-analysis. The estimated SMD was -0.14 (95% CI: -0.27, -0.11) for LC n-3 FA and -0.27 (95% CI: -0.42, -0.11) for LC n-3/n-6 FA ratio. When comparing the top tertiles with the bottom baseline levels, circulating LC n-3 FA was significantly associated with a lower risk of BC (RR: 0.84, 95% CI: 0.74, 0.96), but not AT (RR: 1.02, 95% CI: 0.70, 1.48). Significant inverse dose-response associations were observed for each 1% increment of circulating 20:5n-3 and 22:6n-3. Conclusion: This meta-analysis highlights that circulating LC n-3 FA as a biomarker of intake may be an independent predictive factor for BC, especially 20:5n-3 and 22:6n-3.","author":[{"dropping-particle":"","family":"Yang","given":"Bo","non-dropping-particle":"","parse-names":false,"suffix":""},{"dropping-particle":"","family":"Ren","given":"Xiao L.","non-dropping-particle":"","parse-names":false,"suffix":""},{"dropping-particle":"","family":"Wang","given":"Zhi Y.","non-dropping-particle":"","parse-names":false,"suffix":""},{"dropping-particle":"","family":"Wang","given":"Liang","non-dropping-particle":"","parse-names":false,"suffix":""},{"dropping-particle":"","family":"Zhao","given":"Feng","non-dropping-particle":"","parse-names":false,"suffix":""},{"dropping-particle":"","family":"Guo","given":"Xiao J.","non-dropping-particle":"","parse-names":false,"suffix":""},{"dropping-particle":"","family":"Li","given":"Duo","non-dropping-particle":"","parse-names":false,"suffix":""}],"container-title":"Critical Reviews in Food Science and Nutrition","id":"ITEM-1","issue":"19","issued":{"date-parts":[["2019"]]},"page":"3152-3164","publisher":"Taylor &amp; Francis","title":"Biomarker of long-chain n-3 fatty acid intake and breast cancer: Accumulative evidence from an updated meta-analysis of epidemiological studies","type":"article-journal","volume":"59"},"uris":["http://www.mendeley.com/documents/?uuid=0966fb82-0663-49f2-86a5-0dcca7025234"]}],"mendeley":{"formattedCitation":"[31]","plainTextFormattedCitation":"[31]","previouslyFormattedCitation":"[31]"},"properties":{"noteIndex":0},"schema":"https://github.com/citation-style-language/schema/raw/master/csl-citation.json"}</w:instrText>
      </w:r>
      <w:r w:rsidR="006779C2" w:rsidRPr="00DC6622">
        <w:rPr>
          <w:rFonts w:ascii="Calibri" w:eastAsia="Calibri" w:hAnsi="Calibri" w:cs="Calibri"/>
          <w:lang w:eastAsia="en-GB"/>
        </w:rPr>
        <w:fldChar w:fldCharType="separate"/>
      </w:r>
      <w:r w:rsidR="006779C2" w:rsidRPr="00DC6622">
        <w:rPr>
          <w:rFonts w:ascii="Calibri" w:eastAsia="Calibri" w:hAnsi="Calibri" w:cs="Calibri"/>
          <w:noProof/>
          <w:lang w:eastAsia="en-GB"/>
        </w:rPr>
        <w:t>[31]</w:t>
      </w:r>
      <w:r w:rsidR="006779C2" w:rsidRPr="00DC6622">
        <w:rPr>
          <w:rFonts w:ascii="Calibri" w:eastAsia="Calibri" w:hAnsi="Calibri" w:cs="Calibri"/>
          <w:lang w:eastAsia="en-GB"/>
        </w:rPr>
        <w:fldChar w:fldCharType="end"/>
      </w:r>
      <w:r w:rsidRPr="00DC6622">
        <w:rPr>
          <w:rFonts w:ascii="Calibri" w:eastAsia="Calibri" w:hAnsi="Calibri" w:cs="Calibri"/>
          <w:lang w:eastAsia="en-GB"/>
        </w:rPr>
        <w:t>. Total trans</w:t>
      </w:r>
      <w:r w:rsidR="00114FF8"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clnu.2019.03.024","ISSN":"15321983","PMID":"30954361","abstract":"Background &amp; aims: Although the relationship between dietary intake and serum levels of trans fatty acids and risk of breast cancer has been investigated extensively, findings are inconsistent. To summarize earlier findings on the association of dietary intake and serum levels of trans fatty acids with risk of breast cancer through a dose-response meta-analysis. Methods: The online databases of PubMed, ISI Web of Science, Scopus, ProQuest, Science Direct and Embase were searched for relevant publications up to June 2018, using MeSH and non-MeSH keywords. In total, 7 prospective studies [6 cohort studies and one nested case-control study] were included on total dietary trans fat intake, and five studies [1 cohort study and 4 nested case-control studies] were included about serum trans fatty acids. Assessment of study quality was conducted using the Newcastle-Ottawa scale. Study-specific RRs were combined via fixed-effects model to compute overall RRs. Results: Participants were apparently healthy aged 26 years or older. We observed no significant relationship between dietary intake of total trans fatty acids and risk of breast cancer (pooled effect size: 1.02, 95% CI: 0.95–1.10, P = 0.403). Combining 3 effect sizes from 2 prospective and one nested case-control study, no significant relation was seen between dietary intake of CLA and risk of breast cancer (pooled effect size: 1.05, 95% CI: 0.95–1.17, P = 0.513). Based on 5 effect sizes, each additional 1 g/day dietary intake of total trans fats was not significantly associated with risk of breast cancer (RR = 1.00; 95% CI = 0.99–1.01). In addition, it seems that serum levels of trans fats might be associated with an increased risk of breast cancer only among postmenopausal women (Pooled effect size: 1.37, 95% CI: 1.04–1.81, P = 0.02). Conclusions: In conclusion, dietary intake of trans fatty acids was not associated with risk of breast cancer; however, a significant positive association was seen between serum trans fats and risk of breast cancer in postmenopausal women.","author":[{"dropping-particle":"","family":"Anjom-Shoae","given":"Javad","non-dropping-particle":"","parse-names":false,"suffix":""},{"dropping-particle":"","family":"Sadeghi","given":"Omid","non-dropping-particle":"","parse-names":false,"suffix":""},{"dropping-particle":"","family":"Larijani","given":"Bagher","non-dropping-particle":"","parse-names":false,"suffix":""},{"dropping-particle":"","family":"Esmaillzadeh","given":"Ahmad","non-dropping-particle":"","parse-names":false,"suffix":""}],"container-title":"Clinical Nutrition","id":"ITEM-1","issue":"3","issued":{"date-parts":[["2020"]]},"page":"755–764","title":"Dietary intake and serum levels of trans fatty acids and risk of breast cancer: A systematic review and dose-response meta-analysis of prospective studies","type":"article-journal","volume":"39"},"uris":["http://www.mendeley.com/documents/?uuid=1dcccdde-35f8-430b-b8d2-3869cf984340"]}],"mendeley":{"formattedCitation":"[33]","plainTextFormattedCitation":"[33]","previouslyFormattedCitation":"[33]"},"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33]</w:t>
      </w:r>
      <w:r w:rsidRPr="00DC6622">
        <w:rPr>
          <w:rFonts w:ascii="Calibri" w:eastAsia="Calibri" w:hAnsi="Calibri" w:cs="Calibri"/>
          <w:lang w:eastAsia="en-GB"/>
        </w:rPr>
        <w:fldChar w:fldCharType="end"/>
      </w:r>
      <w:r w:rsidRPr="00DC6622">
        <w:rPr>
          <w:rFonts w:ascii="Calibri" w:eastAsia="Calibri" w:hAnsi="Calibri" w:cs="Calibri"/>
          <w:lang w:eastAsia="en-GB"/>
        </w:rPr>
        <w:t>, n-3</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136/bmj.f3706","ISSN":"17561833","PMID":"23814120","abstract":"Objectives: To investigate the association between intake of fish and n-3 polyunsaturated fatty acids (n-3 PUFA) and the risk of breast cancer and to evaluate the potential dose-response relation. Design: Meta-analysis and systematic review of prospective cohort studies. Data sources: PubMed and Embase up to December 2012 and references of retrieved relevant articles. Eligibility criteria for selecting studies: Prospective cohort studies with relative risk and 95% confidence intervals for breast cancer according to fish intake, n-3 PUFA intake, or tissue biomarkers. Results: Twenty six publications, including 20 905 cases of breast cancer and 883 585 participants from 21 independent prospective cohort studies were eligible. Eleven articles (13 323 breast cancer events and 687 770 participants) investigated fish intake, 17 articles investigated marine n-3 PUFA (16 178 breast cancer events and 527 392 participants), and 12 articles investigated alpha linolenic acid (14 284 breast cancer events and 405 592 participants). Marine n-3 PUFA was associated with 14% reduction of risk of breast cancer (relative risk for highest v lowest category 0.86 (95% confidence interval 0.78 to 0.94), I2=54), and the relative risk remained similar whether marine n-3 PUFA was measured as dietary intake (0.85, 0.76 to 0.96, I2=67%) or as tissue biomarkers (0.86, 0.71 to 1.03, I2=8%). Subgroup analyses also indicated that the inverse association between marine n-3 PUFA and risk was more evident in studies that did not adjust for body mass index (BMI) (0.74, 0.64 to 0.86, I 2=0) than in studies that did adjust for BMI (0.90, 0.80 to 1.01, I2=63.2%). Dose-response analysis indicated that risk of breast cancer was reduced by 5% per 0.1g/day (0.95, 0.90 to 1.00, I2=52%) or 0.1% energy/day (0.95, 0.90 to 1.00, I2=79%) increment of dietary marine n-3 PUFA intake. No significant association was observed for fish intake or exposure to alpha linolenic acid. Conclusions: Higher consumption of dietary marine n-3 PUFA is associated with a lower risk of breast cancer. The associations of fish and alpha linolenic acid intake with risk warrant further investigation of prospective cohort studies. These findings could have public health implications with regard to prevention of breast cancer through dietary and lifestyle interventions. © BMJ Publishing Group Ltd 2013.","author":[{"dropping-particle":"","family":"Zheng","given":"Ju Sheng","non-dropping-particle":"","parse-names":false,"suffix":""},{"dropping-particle":"","family":"Hu","given":"Xiao Jie","non-dropping-particle":"","parse-names":false,"suffix":""},{"dropping-particle":"","family":"Zhao","given":"Yi Min","non-dropping-particle":"","parse-names":false,"suffix":""},{"dropping-particle":"","family":"Yang","given":"Jing","non-dropping-particle":"","parse-names":false,"suffix":""},{"dropping-particle":"","family":"Li","given":"Duo","non-dropping-particle":"","parse-names":false,"suffix":""}],"container-title":"BMJ (Online)","id":"ITEM-1","issued":{"date-parts":[["2013"]]},"page":"f3706","title":"Intake of fish and marine n-3 polyunsaturated fatty acids and risk of breast cancer: Meta-analysis of data from 21 independent prospective cohort studies","type":"article-journal","volume":"346"},"uris":["http://www.mendeley.com/documents/?uuid=20b0d95a-9219-4aaf-bfc2-f693a54a5c2e"]}],"mendeley":{"formattedCitation":"[34]","plainTextFormattedCitation":"[34]","previouslyFormattedCitation":"[34]"},"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34]</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n-6</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2/ijc.29938","ISSN":"10970215","PMID":"26595162","abstract":"Results from prospective cohort studies on the association between dietary total fat and fatty acids intake and risk of breast cancer remain controversial. Pertinent prospective cohort studies were identified by a search of Embase and PubMed from inception to September 2015. Study-specific relative risks (RRs) with 95% confidence intervals were pooled using a random-effect model. Between-study heterogeneity and publication bias were assessed, and sensitivity analysis was conducted. Twenty-four independent studies on dietary total fat and fatty acids intake and seven studies on serum fatty acids were included. The pooled RR of breast cancer for the highest vs. lowest category of dietary total fat intake was 1.10 (1.02-1.19); however, no association was observed in studies adjusting for traditional risk factors of breast cancer. No association was observed between animal fat, vegetable fat, saturated fatty acids (SFA), monounsaturated fatty acids (MUFA), polyunsaturated fatty acids (PUFA), n-3 PUFA, n-6 PUFA, eicosapentaenoic acid, docosahexaenoic acid, alpha-linolenic acid, oleic acid, linoleic acid and arachidonic acid and risk of breast cancer. The pooled RRs of breast cancer for the highest vs. lowest category of serum SFA, MUFA, PUFA, n-3 PUFA and n-6 PUFA were 1.00 (0.78-1.28), 1.41 (0.99-2.03), 0.59 (0.27-1.30), 0.81 (0.60-1.10) and 0.84 (0.60-1.18), respectively. Results from this meta-analysis suggested that dietary total fat and fatty acids might be not associated with risk of breast cancer.","author":[{"dropping-particle":"","family":"Cao","given":"Yi","non-dropping-particle":"","parse-names":false,"suffix":""},{"dropping-particle":"","family":"Hou","given":"Lin","non-dropping-particle":"","parse-names":false,"suffix":""},{"dropping-particle":"","family":"Wang","given":"Weijing","non-dropping-particle":"","parse-names":false,"suffix":""}],"container-title":"International Journal of Cancer","id":"ITEM-1","issue":"8","issued":{"date-parts":[["2016"]]},"page":"1894-1904","title":"Dietary total fat and fatty acids intake, serum fatty acids and risk of breast cancer: A meta-analysis of prospective cohort studies","type":"article-journal","volume":"138"},"uris":["http://www.mendeley.com/documents/?uuid=56729b51-6916-422f-ae4d-72dbfe76a799"]}],"mendeley":{"formattedCitation":"[35]","plainTextFormattedCitation":"[35]","previouslyFormattedCitation":"[35]"},"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35]</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PUFA, alpha linolenic acid</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2/ijc.20284","ISSN":"00207136","PMID":"15239137","abstract":"The use of the fatty acid composition of adipose tissue, erythrocyte membranes, serum and plasma as biological markers of fatty acid intake was recently introduced in epidemiological studies. The biomarkers of fatty acid intake have the advantage of providing quantitative measurement independent of energy intake and of the subject's memory. We performed a meta-analysis of published results of epidemiological studies of the composition of fatty acids in biological samples and breast cancer risk. The analysis was based on 3 cohort and 7 case-control studies including 2,031 cases and 2,334 controls. The summary statistic used was the average of the relative risk estimated for each level of the fatty acid on study, weighted by the inverse of its variance. Random effect models were assumed when the test for heterogeneity was significant. Overall relative risks were estimated for studies including pre- and post-menopausal breast cancer and separately for post-menopausal women. In cohort studies, a significant protective effect was found for total n-3 polyunsaturated fatty acids, while total monounsaturated fatty acids, oleic acid (C18:1 n-9c) and palmitic acid (C16:0) were significantly associated with an increase of breast cancer risk. Total saturated fatty acids were significantly associated with breast cancer risk in cohort studies only in postmenopausal women. For case-control studies, the only finding was for alpha linolenic acid (C18:3, n-3), which showed an inverse association bordering on statistical significance. The findings of cohort studies fit well with hypotheses derived from experimental animal studies. More epidemiological cohort studies that integrate biological markers of dietary fatty acid intake are needed in order to determine the contribution of different types of fatty acids in the etiology of breast cancer. © 2004 Wiley-Liss, Inc.","author":[{"dropping-particle":"","family":"Saadatian-Elahi","given":"Mitra","non-dropping-particle":"","parse-names":false,"suffix":""},{"dropping-particle":"","family":"Norat","given":"Teresa","non-dropping-particle":"","parse-names":false,"suffix":""},{"dropping-particle":"","family":"Goudable","given":"Joëlle","non-dropping-particle":"","parse-names":false,"suffix":""},{"dropping-particle":"","family":"Riboli","given":"Elio","non-dropping-particle":"","parse-names":false,"suffix":""}],"container-title":"International Journal of Cancer","id":"ITEM-1","issue":"4","issued":{"date-parts":[["2004"]]},"page":"584-591","title":"Biomarkers of dietary fatty acid intake and the risk of breast cancer: A meta-analysis","type":"article-journal","volume":"111"},"uris":["http://www.mendeley.com/documents/?uuid=5d73bd16-1451-479d-b60c-cf6fe5f88ff0"]}],"mendeley":{"formattedCitation":"[30]","plainTextFormattedCitation":"[30]","previouslyFormattedCitation":"[30]"},"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30]</w:t>
      </w:r>
      <w:r w:rsidRPr="00DC6622">
        <w:rPr>
          <w:rFonts w:ascii="Calibri" w:eastAsia="Calibri" w:hAnsi="Calibri" w:cs="Calibri"/>
          <w:lang w:eastAsia="en-GB"/>
        </w:rPr>
        <w:fldChar w:fldCharType="end"/>
      </w:r>
      <w:r w:rsidRPr="00DC6622">
        <w:rPr>
          <w:rFonts w:ascii="Calibri" w:eastAsia="Calibri" w:hAnsi="Calibri" w:cs="Calibri"/>
          <w:lang w:eastAsia="en-GB"/>
        </w:rPr>
        <w:t>, linoleic acid</w:t>
      </w:r>
      <w:r w:rsidR="006779C2" w:rsidRPr="00DC6622">
        <w:rPr>
          <w:rFonts w:ascii="Calibri" w:eastAsia="Calibri" w:hAnsi="Calibri" w:cs="Calibri"/>
          <w:lang w:eastAsia="en-GB"/>
        </w:rPr>
        <w:t xml:space="preserve"> </w:t>
      </w:r>
      <w:r w:rsidR="006779C2" w:rsidRPr="00DC6622">
        <w:rPr>
          <w:rFonts w:ascii="Calibri" w:eastAsia="Calibri" w:hAnsi="Calibri" w:cs="Calibri"/>
          <w:lang w:eastAsia="en-GB"/>
        </w:rPr>
        <w:fldChar w:fldCharType="begin" w:fldLock="1"/>
      </w:r>
      <w:r w:rsidR="005A5B2B" w:rsidRPr="00DC6622">
        <w:rPr>
          <w:rFonts w:ascii="Calibri" w:eastAsia="Calibri" w:hAnsi="Calibri" w:cs="Calibri"/>
          <w:lang w:eastAsia="en-GB"/>
        </w:rPr>
        <w:instrText>ADDIN CSL_CITATION {"citationItems":[{"id":"ITEM-1","itemData":{"DOI":"10.1017/S136898001500289X","ISBN":"1368980015","ISSN":"14752727","PMID":"26434699","abstract":"Objective Prior studies on linoleic acid, the predominant n-6 fatty acid, and breast cancer risk have generated inconsistent results. We performed a meta-analysis to summarize the evidence regarding the relationship of dietary and serum linoleic acid with breast cancer risk. Design Pertinent studies were identified by a search of PubMed and EMBASE. The fixed- or random-effect pooled measure was selected based on between-study heterogeneity. Results Eight prospective cohort studies and four prospective nested case-control studies, involving 10 410 breast cancer events from 358 955 adult females across different countries, were included in present study. Compared with the lowest level of linoleic acid, the pooled relative risk (RR; 95 % CI) of breast cancer was 0·98 (0·93, 1·04) for the highest level of linoleic acid. The pooled RR (95 % CI) for dietary and serum linoleic acid were 0·99 (0·92, 1·06) and 0·98 (0·88, 1·08), respectively. The RR (95 % CI) of breast cancer was 0·97 (0·91, 1·04), 0·95 (0·85, 1·07), 0·96 (0·86, 1·07), 0·98 (0·87, 1·10) and 0·99 (0·85, 1·14) for linoleic acid intake of 5, 10, 15, 20 and 25 g/d, respectively. The risk of breast cancer decreased by 1 % (RR=0·99; 95 % CI 0·93, 1·05) for every 10 g/d increment in linoleic acid intake. Conclusions This meta-analysis indicated that both dietary linoleic acid intake and serum linoleic acid level were associated with decreased risk of breast cancer, although none of the associations were statistically significant. Further investigations are warranted.","author":[{"dropping-particle":"","family":"Zhou","given":"Yunping","non-dropping-particle":"","parse-names":false,"suffix":""},{"dropping-particle":"","family":"Wang","given":"Tao","non-dropping-particle":"","parse-names":false,"suffix":""},{"dropping-particle":"","family":"Zhai","given":"Shenyong","non-dropping-particle":"","parse-names":false,"suffix":""},{"dropping-particle":"","family":"Li","given":"Wei","non-dropping-particle":"","parse-names":false,"suffix":""},{"dropping-particle":"","family":"Meng","given":"Qiang","non-dropping-particle":"","parse-names":false,"suffix":""}],"container-title":"Public Health Nutrition","id":"ITEM-1","issue":"8","issued":{"date-parts":[["2016"]]},"page":"1457-1463","title":"Linoleic acid and breast cancer risk: A meta-analysis","type":"article-journal","volume":"19"},"uris":["http://www.mendeley.com/documents/?uuid=9962bb66-7732-4b8c-87e1-7d73c977fca8"]}],"mendeley":{"formattedCitation":"[36]","plainTextFormattedCitation":"[36]","previouslyFormattedCitation":"[36]"},"properties":{"noteIndex":0},"schema":"https://github.com/citation-style-language/schema/raw/master/csl-citation.json"}</w:instrText>
      </w:r>
      <w:r w:rsidR="006779C2" w:rsidRPr="00DC6622">
        <w:rPr>
          <w:rFonts w:ascii="Calibri" w:eastAsia="Calibri" w:hAnsi="Calibri" w:cs="Calibri"/>
          <w:lang w:eastAsia="en-GB"/>
        </w:rPr>
        <w:fldChar w:fldCharType="separate"/>
      </w:r>
      <w:r w:rsidR="006779C2" w:rsidRPr="00DC6622">
        <w:rPr>
          <w:rFonts w:ascii="Calibri" w:eastAsia="Calibri" w:hAnsi="Calibri" w:cs="Calibri"/>
          <w:noProof/>
          <w:lang w:eastAsia="en-GB"/>
        </w:rPr>
        <w:t>[36]</w:t>
      </w:r>
      <w:r w:rsidR="006779C2" w:rsidRPr="00DC6622">
        <w:rPr>
          <w:rFonts w:ascii="Calibri" w:eastAsia="Calibri" w:hAnsi="Calibri" w:cs="Calibri"/>
          <w:lang w:eastAsia="en-GB"/>
        </w:rPr>
        <w:fldChar w:fldCharType="end"/>
      </w:r>
      <w:r w:rsidR="006779C2" w:rsidRPr="00DC6622">
        <w:rPr>
          <w:rFonts w:ascii="Calibri" w:eastAsia="Calibri" w:hAnsi="Calibri" w:cs="Calibri"/>
          <w:lang w:eastAsia="en-GB"/>
        </w:rPr>
        <w:t xml:space="preserve">, </w:t>
      </w:r>
      <w:r w:rsidRPr="00DC6622">
        <w:rPr>
          <w:rFonts w:ascii="Calibri" w:eastAsia="Calibri" w:hAnsi="Calibri" w:cs="Calibri"/>
          <w:lang w:eastAsia="en-GB"/>
        </w:rPr>
        <w:t>oleic acid</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2/ijc.20284","ISSN":"00207136","PMID":"15239137","abstract":"The use of the fatty acid composition of adipose tissue, erythrocyte membranes, serum and plasma as biological markers of fatty acid intake was recently introduced in epidemiological studies. The biomarkers of fatty acid intake have the advantage of providing quantitative measurement independent of energy intake and of the subject's memory. We performed a meta-analysis of published results of epidemiological studies of the composition of fatty acids in biological samples and breast cancer risk. The analysis was based on 3 cohort and 7 case-control studies including 2,031 cases and 2,334 controls. The summary statistic used was the average of the relative risk estimated for each level of the fatty acid on study, weighted by the inverse of its variance. Random effect models were assumed when the test for heterogeneity was significant. Overall relative risks were estimated for studies including pre- and post-menopausal breast cancer and separately for post-menopausal women. In cohort studies, a significant protective effect was found for total n-3 polyunsaturated fatty acids, while total monounsaturated fatty acids, oleic acid (C18:1 n-9c) and palmitic acid (C16:0) were significantly associated with an increase of breast cancer risk. Total saturated fatty acids were significantly associated with breast cancer risk in cohort studies only in postmenopausal women. For case-control studies, the only finding was for alpha linolenic acid (C18:3, n-3), which showed an inverse association bordering on statistical significance. The findings of cohort studies fit well with hypotheses derived from experimental animal studies. More epidemiological cohort studies that integrate biological markers of dietary fatty acid intake are needed in order to determine the contribution of different types of fatty acids in the etiology of breast cancer. © 2004 Wiley-Liss, Inc.","author":[{"dropping-particle":"","family":"Saadatian-Elahi","given":"Mitra","non-dropping-particle":"","parse-names":false,"suffix":""},{"dropping-particle":"","family":"Norat","given":"Teresa","non-dropping-particle":"","parse-names":false,"suffix":""},{"dropping-particle":"","family":"Goudable","given":"Joëlle","non-dropping-particle":"","parse-names":false,"suffix":""},{"dropping-particle":"","family":"Riboli","given":"Elio","non-dropping-particle":"","parse-names":false,"suffix":""}],"container-title":"International Journal of Cancer","id":"ITEM-1","issue":"4","issued":{"date-parts":[["2004"]]},"page":"584-591","title":"Biomarkers of dietary fatty acid intake and the risk of breast cancer: A meta-analysis","type":"article-journal","volume":"111"},"uris":["http://www.mendeley.com/documents/?uuid=5d73bd16-1451-479d-b60c-cf6fe5f88ff0"]}],"mendeley":{"formattedCitation":"[30]","plainTextFormattedCitation":"[30]","previouslyFormattedCitation":"[30]"},"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30]</w:t>
      </w:r>
      <w:r w:rsidRPr="00DC6622">
        <w:rPr>
          <w:rFonts w:ascii="Calibri" w:eastAsia="Calibri" w:hAnsi="Calibri" w:cs="Calibri"/>
          <w:lang w:eastAsia="en-GB"/>
        </w:rPr>
        <w:fldChar w:fldCharType="end"/>
      </w:r>
      <w:r w:rsidRPr="00DC6622">
        <w:rPr>
          <w:rFonts w:ascii="Calibri" w:eastAsia="Calibri" w:hAnsi="Calibri" w:cs="Calibri"/>
          <w:lang w:eastAsia="en-GB"/>
        </w:rPr>
        <w:t>, arachidonic acid</w:t>
      </w:r>
      <w:r w:rsidR="006779C2" w:rsidRPr="00DC6622">
        <w:rPr>
          <w:rFonts w:ascii="Calibri" w:eastAsia="Calibri" w:hAnsi="Calibri" w:cs="Calibri"/>
          <w:lang w:eastAsia="en-GB"/>
        </w:rPr>
        <w:t xml:space="preserve"> </w:t>
      </w:r>
      <w:r w:rsidR="006779C2" w:rsidRPr="00DC6622">
        <w:rPr>
          <w:rFonts w:ascii="Calibri" w:eastAsia="Calibri" w:hAnsi="Calibri" w:cs="Calibri"/>
          <w:lang w:eastAsia="en-GB"/>
        </w:rPr>
        <w:fldChar w:fldCharType="begin" w:fldLock="1"/>
      </w:r>
      <w:r w:rsidR="006779C2" w:rsidRPr="00DC6622">
        <w:rPr>
          <w:rFonts w:ascii="Calibri" w:eastAsia="Calibri" w:hAnsi="Calibri" w:cs="Calibri"/>
          <w:lang w:eastAsia="en-GB"/>
        </w:rPr>
        <w:instrText>ADDIN CSL_CITATION {"citationItems":[{"id":"ITEM-1","itemData":{"DOI":"10.1080/10408398.2018.1485133","ISSN":"15497852","PMID":"29902077","abstract":"Objective: We aimed to summarize the up-to-date epidemiology evidence on biomarkers of long-chain (LC) n-3 fatty acid (FA) intake in relation to breast cancer (BC). Methods: Epidemiology studies determining FA levels in biospecimen (circulating blood or adipose tissue (AT)) were identified from PubMed, EMBASE, and Cochrane Library databases until March 2018. Multivariate-adjusted risk ratios (RRs) with 95% confidence intervals (CIs) were pooled using a random-effect model. Difference in biospecimen proportions of LC n-3 FA between BC cases and non-cases were analyzed as a standardized mean difference (SMD). Results: Thirteen cohort and eleven case-control studies were eligible for the present meta-analysis. The estimated SMD was -0.14 (95% CI: -0.27, -0.11) for LC n-3 FA and -0.27 (95% CI: -0.42, -0.11) for LC n-3/n-6 FA ratio. When comparing the top tertiles with the bottom baseline levels, circulating LC n-3 FA was significantly associated with a lower risk of BC (RR: 0.84, 95% CI: 0.74, 0.96), but not AT (RR: 1.02, 95% CI: 0.70, 1.48). Significant inverse dose-response associations were observed for each 1% increment of circulating 20:5n-3 and 22:6n-3. Conclusion: This meta-analysis highlights that circulating LC n-3 FA as a biomarker of intake may be an independent predictive factor for BC, especially 20:5n-3 and 22:6n-3.","author":[{"dropping-particle":"","family":"Yang","given":"Bo","non-dropping-particle":"","parse-names":false,"suffix":""},{"dropping-particle":"","family":"Ren","given":"Xiao L.","non-dropping-particle":"","parse-names":false,"suffix":""},{"dropping-particle":"","family":"Wang","given":"Zhi Y.","non-dropping-particle":"","parse-names":false,"suffix":""},{"dropping-particle":"","family":"Wang","given":"Liang","non-dropping-particle":"","parse-names":false,"suffix":""},{"dropping-particle":"","family":"Zhao","given":"Feng","non-dropping-particle":"","parse-names":false,"suffix":""},{"dropping-particle":"","family":"Guo","given":"Xiao J.","non-dropping-particle":"","parse-names":false,"suffix":""},{"dropping-particle":"","family":"Li","given":"Duo","non-dropping-particle":"","parse-names":false,"suffix":""}],"container-title":"Critical Reviews in Food Science and Nutrition","id":"ITEM-1","issue":"19","issued":{"date-parts":[["2019"]]},"page":"3152-3164","publisher":"Taylor &amp; Francis","title":"Biomarker of long-chain n-3 fatty acid intake and breast cancer: Accumulative evidence from an updated meta-analysis of epidemiological studies","type":"article-journal","volume":"59"},"uris":["http://www.mendeley.com/documents/?uuid=0966fb82-0663-49f2-86a5-0dcca7025234"]}],"mendeley":{"formattedCitation":"[31]","plainTextFormattedCitation":"[31]","previouslyFormattedCitation":"[31]"},"properties":{"noteIndex":0},"schema":"https://github.com/citation-style-language/schema/raw/master/csl-citation.json"}</w:instrText>
      </w:r>
      <w:r w:rsidR="006779C2" w:rsidRPr="00DC6622">
        <w:rPr>
          <w:rFonts w:ascii="Calibri" w:eastAsia="Calibri" w:hAnsi="Calibri" w:cs="Calibri"/>
          <w:lang w:eastAsia="en-GB"/>
        </w:rPr>
        <w:fldChar w:fldCharType="separate"/>
      </w:r>
      <w:r w:rsidR="006779C2" w:rsidRPr="00DC6622">
        <w:rPr>
          <w:rFonts w:ascii="Calibri" w:eastAsia="Calibri" w:hAnsi="Calibri" w:cs="Calibri"/>
          <w:noProof/>
          <w:lang w:eastAsia="en-GB"/>
        </w:rPr>
        <w:t>[31]</w:t>
      </w:r>
      <w:r w:rsidR="006779C2" w:rsidRPr="00DC6622">
        <w:rPr>
          <w:rFonts w:ascii="Calibri" w:eastAsia="Calibri" w:hAnsi="Calibri" w:cs="Calibri"/>
          <w:lang w:eastAsia="en-GB"/>
        </w:rPr>
        <w:fldChar w:fldCharType="end"/>
      </w:r>
      <w:r w:rsidRPr="00DC6622">
        <w:rPr>
          <w:rFonts w:ascii="Calibri" w:eastAsia="Calibri" w:hAnsi="Calibri" w:cs="Calibri"/>
          <w:lang w:eastAsia="en-GB"/>
        </w:rPr>
        <w:t xml:space="preserve"> and triglycerides</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390/jcm11154503","ISBN":"4842639377","ISSN":"20770383","abstract":"Dyslipidemia has been linked to breast cancer incidence. The aim of the present meta-analysis was to further investigate the relationship between the serum lipid profile and breast cancer risk. Databases such as PubMed, EMBASE, and Web of Sciences were searched up to the end of January 2021 using certain MeSH and non-MeSH keywords and combinations to extract related published articles. Twenty-six prospective studies involving 1,628,871 women, of whom 36,590 were diagnosed with breast cancer during the follow-up period met the inclusion criteria. A negative and significant association was found between the HDL-C level and the risk of breast cancer (relative risk (RR): 0.85, 95% CI: 0.72–0.99, I2: 67.6%, p = 0.04). In contrast, TG (RR: 1.02, 95% CI: 0.91–1.13, I2: 54.2%, p = 0.79), total cholesterol (TC) (RR: 0.98, 95% CI: 0.90–1.06, I2: 67.2%, p = 0.57), apolipoprotein A (ApoA) (RR: 0.96, 95% CI: 0.70–1.30, I2: 83.5%, p = 0.78) and LDL-C (RR: 0.93, 95% CI: 0.79–1.09, I2: 0%, p = 0.386) were not associated with breast cancer development. In studies adjusting for hormone use and physical activity, breast cancer risk was positively correlated with TC (RR: 1.05, 95% CI: 1.01–1.10). Similarly, TG was significantly related to breast cancer development after adjustment for baseline lipids (RR: 0.92, 95% CI: 0.85–0.99) and race (any races mentioned in each study) (RR: 1.80, 95% CI: 1.22–2.65). In the present meta-analysis, HDL-C was inversely related to breast cancer risk. Overall, data on the links between lipids and breast cancer are conflicting. However, there is increasing evidence that low HDL-C is related to an increased risk for this type of malignancy.","author":[{"dropping-particle":"","family":"Nouri","given":"Mehran","non-dropping-particle":"","parse-names":false,"suffix":""},{"dropping-particle":"","family":"Mohsenpour","given":"Mohammad Ali","non-dropping-particle":"","parse-names":false,"suffix":""},{"dropping-particle":"","family":"Katsiki","given":"Niki","non-dropping-particle":"","parse-names":false,"suffix":""},{"dropping-particle":"","family":"Ghobadi","given":"Saeed","non-dropping-particle":"","parse-names":false,"suffix":""},{"dropping-particle":"","family":"Jafari","given":"Alireza","non-dropping-particle":"","parse-names":false,"suffix":""},{"dropping-particle":"","family":"Faghih","given":"Shiva","non-dropping-particle":"","parse-names":false,"suffix":""},{"dropping-particle":"","family":"Banach","given":"Maciej","non-dropping-particle":"","parse-names":false,"suffix":""},{"dropping-particle":"","family":"Mazidi","given":"Mohsen","non-dropping-particle":"","parse-names":false,"suffix":""}],"container-title":"Journal of Clinical Medicine","id":"ITEM-1","issue":"15","issued":{"date-parts":[["2022"]]},"page":"4503","title":"Effect of Serum Lipid Profile on the Risk of Breast Cancer: Systematic Review and Meta-Analysis of 1,628,871 Women","type":"article-journal","volume":"11"},"uris":["http://www.mendeley.com/documents/?uuid=923f8287-736f-490c-a202-6d6952ec4699"]}],"mendeley":{"formattedCitation":"[28]","plainTextFormattedCitation":"[28]","previouslyFormattedCitation":"[28]"},"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8]</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apolipoprotein A</w:t>
      </w:r>
      <w:r w:rsidR="006779C2"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390/jcm11154503","ISBN":"4842639377","ISSN":"20770383","abstract":"Dyslipidemia has been linked to breast cancer incidence. The aim of the present meta-analysis was to further investigate the relationship between the serum lipid profile and breast cancer risk. Databases such as PubMed, EMBASE, and Web of Sciences were searched up to the end of January 2021 using certain MeSH and non-MeSH keywords and combinations to extract related published articles. Twenty-six prospective studies involving 1,628,871 women, of whom 36,590 were diagnosed with breast cancer during the follow-up period met the inclusion criteria. A negative and significant association was found between the HDL-C level and the risk of breast cancer (relative risk (RR): 0.85, 95% CI: 0.72–0.99, I2: 67.6%, p = 0.04). In contrast, TG (RR: 1.02, 95% CI: 0.91–1.13, I2: 54.2%, p = 0.79), total cholesterol (TC) (RR: 0.98, 95% CI: 0.90–1.06, I2: 67.2%, p = 0.57), apolipoprotein A (ApoA) (RR: 0.96, 95% CI: 0.70–1.30, I2: 83.5%, p = 0.78) and LDL-C (RR: 0.93, 95% CI: 0.79–1.09, I2: 0%, p = 0.386) were not associated with breast cancer development. In studies adjusting for hormone use and physical activity, breast cancer risk was positively correlated with TC (RR: 1.05, 95% CI: 1.01–1.10). Similarly, TG was significantly related to breast cancer development after adjustment for baseline lipids (RR: 0.92, 95% CI: 0.85–0.99) and race (any races mentioned in each study) (RR: 1.80, 95% CI: 1.22–2.65). In the present meta-analysis, HDL-C was inversely related to breast cancer risk. Overall, data on the links between lipids and breast cancer are conflicting. However, there is increasing evidence that low HDL-C is related to an increased risk for this type of malignancy.","author":[{"dropping-particle":"","family":"Nouri","given":"Mehran","non-dropping-particle":"","parse-names":false,"suffix":""},{"dropping-particle":"","family":"Mohsenpour","given":"Mohammad Ali","non-dropping-particle":"","parse-names":false,"suffix":""},{"dropping-particle":"","family":"Katsiki","given":"Niki","non-dropping-particle":"","parse-names":false,"suffix":""},{"dropping-particle":"","family":"Ghobadi","given":"Saeed","non-dropping-particle":"","parse-names":false,"suffix":""},{"dropping-particle":"","family":"Jafari","given":"Alireza","non-dropping-particle":"","parse-names":false,"suffix":""},{"dropping-particle":"","family":"Faghih","given":"Shiva","non-dropping-particle":"","parse-names":false,"suffix":""},{"dropping-particle":"","family":"Banach","given":"Maciej","non-dropping-particle":"","parse-names":false,"suffix":""},{"dropping-particle":"","family":"Mazidi","given":"Mohsen","non-dropping-particle":"","parse-names":false,"suffix":""}],"container-title":"Journal of Clinical Medicine","id":"ITEM-1","issue":"15","issued":{"date-parts":[["2022"]]},"page":"4503","title":"Effect of Serum Lipid Profile on the Risk of Breast Cancer: Systematic Review and Meta-Analysis of 1,628,871 Women","type":"article-journal","volume":"11"},"uris":["http://www.mendeley.com/documents/?uuid=923f8287-736f-490c-a202-6d6952ec4699"]}],"mendeley":{"formattedCitation":"[28]","plainTextFormattedCitation":"[28]","previouslyFormattedCitation":"[28]"},"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28]</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ere not associated with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 </w:t>
      </w:r>
    </w:p>
    <w:p w14:paraId="46DB1BA6" w14:textId="48062171" w:rsidR="002D7981" w:rsidRPr="00DC6622" w:rsidRDefault="002D7981" w:rsidP="002D7981">
      <w:pPr>
        <w:spacing w:after="0" w:line="360" w:lineRule="auto"/>
        <w:ind w:firstLine="187"/>
        <w:jc w:val="both"/>
        <w:rPr>
          <w:rFonts w:ascii="Calibri" w:eastAsia="Calibri" w:hAnsi="Calibri" w:cs="Calibri"/>
        </w:rPr>
      </w:pPr>
      <w:r w:rsidRPr="00DC6622">
        <w:rPr>
          <w:rFonts w:ascii="Calibri" w:eastAsia="Calibri" w:hAnsi="Calibri" w:cs="Calibri"/>
          <w:b/>
          <w:bCs/>
          <w:lang w:eastAsia="en-GB"/>
        </w:rPr>
        <w:t>Micronutrients.</w:t>
      </w:r>
      <w:r w:rsidRPr="00DC6622">
        <w:rPr>
          <w:rFonts w:ascii="Calibri" w:eastAsia="Calibri" w:hAnsi="Calibri" w:cs="Calibri"/>
        </w:rPr>
        <w:t xml:space="preserve"> Plasma total </w:t>
      </w:r>
      <w:r w:rsidRPr="00DC6622">
        <w:rPr>
          <w:rFonts w:ascii="Calibri" w:eastAsia="Calibri" w:hAnsi="Calibri" w:cs="Calibri"/>
          <w:lang w:eastAsia="en-GB"/>
        </w:rPr>
        <w:t xml:space="preserve">carotenoids (RR: </w:t>
      </w:r>
      <w:r w:rsidRPr="00DC6622">
        <w:rPr>
          <w:rFonts w:ascii="Calibri" w:eastAsia="Calibri" w:hAnsi="Calibri" w:cs="Calibri"/>
        </w:rPr>
        <w:t>0.74; 95%CI: 0.57</w:t>
      </w:r>
      <w:r w:rsidRPr="00DC6622">
        <w:rPr>
          <w:rFonts w:ascii="Calibri" w:eastAsia="Calibri" w:hAnsi="Calibri" w:cs="Calibri"/>
          <w:lang w:eastAsia="en-GB"/>
        </w:rPr>
        <w:t>−</w:t>
      </w:r>
      <w:r w:rsidRPr="00DC6622">
        <w:rPr>
          <w:rFonts w:ascii="Calibri" w:eastAsia="Calibri" w:hAnsi="Calibri" w:cs="Calibri"/>
        </w:rPr>
        <w:t xml:space="preserve">0.96; highest vs lowest category and </w:t>
      </w:r>
      <w:r w:rsidRPr="00DC6622">
        <w:rPr>
          <w:rFonts w:ascii="Calibri" w:eastAsia="Calibri" w:hAnsi="Calibri" w:cs="Calibri"/>
          <w:lang w:eastAsia="en-GB"/>
        </w:rPr>
        <w:t xml:space="preserve">RR: </w:t>
      </w:r>
      <w:r w:rsidRPr="00DC6622">
        <w:rPr>
          <w:rFonts w:ascii="Calibri" w:eastAsia="Calibri" w:hAnsi="Calibri" w:cs="Calibri"/>
        </w:rPr>
        <w:t>0.78; 95%CI: 0.62</w:t>
      </w:r>
      <w:r w:rsidRPr="00DC6622">
        <w:rPr>
          <w:rFonts w:ascii="Calibri" w:eastAsia="Calibri" w:hAnsi="Calibri" w:cs="Calibri"/>
          <w:lang w:eastAsia="en-GB"/>
        </w:rPr>
        <w:t>−</w:t>
      </w:r>
      <w:r w:rsidRPr="00DC6622">
        <w:rPr>
          <w:rFonts w:ascii="Calibri" w:eastAsia="Calibri" w:hAnsi="Calibri" w:cs="Calibri"/>
        </w:rPr>
        <w:t xml:space="preserve">0.997; per 100 </w:t>
      </w:r>
      <w:proofErr w:type="spellStart"/>
      <w:r w:rsidRPr="00DC6622">
        <w:rPr>
          <w:rFonts w:ascii="Calibri" w:eastAsia="Calibri" w:hAnsi="Calibri" w:cs="Calibri"/>
        </w:rPr>
        <w:t>μg</w:t>
      </w:r>
      <w:proofErr w:type="spellEnd"/>
      <w:r w:rsidRPr="00DC6622">
        <w:rPr>
          <w:rFonts w:ascii="Calibri" w:eastAsia="Calibri" w:hAnsi="Calibri" w:cs="Calibri"/>
        </w:rPr>
        <w:t>/dl increment)</w:t>
      </w:r>
      <w:r w:rsidR="006779C2"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3945/AJCN.112.034165","ISSN":"1938-3207","PMID":"22760559","abstract":"Background: Measurement errors in the dietary assessment of fruit and vegetable intake may attenuate associations with breast cancer risk and might explain the weak associations observed in epidemiologic studies. Carotenoid concentrations in blood are biomarkers of fruit and vegetable intake; however, no systematic assessment has compared dietary intake with blood concentrations of carotenoids and breast cancer risk. Objective: We conducted a systematic review and meta-analysis of prospective studies of dietary intake and blood concentrations of carotenoids and breast cancer risk. Design: We searched PubMed and several other databases for relevant studies up to 31 August 2011. Random-effects models were used to estimate summary estimates. Results: Of the 6 dietary carotenoids assessed, only intake of β-carotene was significantly associated with a reduced breast cancer risk (summary RR: 0.95; 95% CI: 0.91, 0.99; I2: 0%) per 5000 μg/d (n = 10). In contrast, the summary RR for blood concentrations of carotenoids was 0.78 (95% CI: 0.61, 0.99; I 2: 53%) per 100 μg total carotenoids/dL (n = 7), 0.74 (95% CI: 0.57, 0.97; I2: 43%) per 50 μg β-carotene/dL (n = 13), 0.82 (95% CI: 0.73, 0.92, I2: 3%) per 10 μg α-carotene/dL (n = 12), and 0.68 (95% CI: 0.52, 0.89; I2: 0%) per 25 μg lutein/dL (n = 6). Conclusions: Blood concentrations of carotenoids are more strongly associated with reduced breast cancer risk than are carotenoids assessed by dietary questionnaires. Our results suggest that the use of certain biomarkers may clarify inconsistent and weak results between dietary intake and breast cancer risk. © 2012 American Society for Nutrition.","author":[{"dropping-particle":"","family":"Aune","given":"Dagfinn","non-dropping-particle":"","parse-names":false,"suffix":""},{"dropping-particle":"","family":"Chan","given":"Doris S.M.","non-dropping-particle":"","parse-names":false,"suffix":""},{"dropping-particle":"","family":"Vieira","given":"Ana Rita","non-dropping-particle":"","parse-names":false,"suffix":""},{"dropping-particle":"","family":"Navarro Rosenblatt","given":"Deborah A.","non-dropping-particle":"","parse-names":false,"suffix":""},{"dropping-particle":"","family":"Vieira","given":"Rui","non-dropping-particle":"","parse-names":false,"suffix":""},{"dropping-particle":"","family":"Greenwood","given":"Darren C.","non-dropping-particle":"","parse-names":false,"suffix":""},{"dropping-particle":"","family":"Norat","given":"Teresa","non-dropping-particle":"","parse-names":false,"suffix":""}],"container-title":"The American journal of clinical nutrition","id":"ITEM-1","issue":"2","issued":{"date-parts":[["2012"]]},"page":"356-373","publisher":"Am J Clin Nutr","title":"Dietary compared with blood concentrations of carotenoids and breast cancer risk: a systematic review and meta-analysis of prospective studies","type":"article-journal","volume":"96"},"uris":["http://www.mendeley.com/documents/?uuid=b495cfc5-e8cb-36df-9520-693b1581457a"]}],"mendeley":{"formattedCitation":"[37]","plainTextFormattedCitation":"[37]","previouslyFormattedCitation":"[37]"},"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37]</w:t>
      </w:r>
      <w:r w:rsidRPr="00DC6622">
        <w:rPr>
          <w:rFonts w:ascii="Calibri" w:eastAsia="Calibri" w:hAnsi="Calibri" w:cs="Calibri"/>
        </w:rPr>
        <w:fldChar w:fldCharType="end"/>
      </w:r>
      <w:r w:rsidRPr="00DC6622">
        <w:rPr>
          <w:rFonts w:ascii="Calibri" w:eastAsia="Calibri" w:hAnsi="Calibri" w:cs="Calibri"/>
        </w:rPr>
        <w:t xml:space="preserve">, a-carotene levels </w:t>
      </w:r>
      <w:r w:rsidRPr="00DC6622">
        <w:rPr>
          <w:rFonts w:ascii="Calibri" w:eastAsia="Calibri" w:hAnsi="Calibri" w:cs="Calibri"/>
          <w:lang w:eastAsia="en-GB"/>
        </w:rPr>
        <w:t xml:space="preserve">(RR: </w:t>
      </w:r>
      <w:r w:rsidRPr="00DC6622">
        <w:rPr>
          <w:rFonts w:ascii="Calibri" w:eastAsia="Calibri" w:hAnsi="Calibri" w:cs="Calibri"/>
        </w:rPr>
        <w:t>0.79</w:t>
      </w:r>
      <w:r w:rsidRPr="00DC6622">
        <w:rPr>
          <w:rFonts w:ascii="Calibri" w:eastAsia="Calibri" w:hAnsi="Calibri" w:cs="Calibri"/>
          <w:lang w:eastAsia="en-GB"/>
        </w:rPr>
        <w:t xml:space="preserve">; 95%CI: </w:t>
      </w:r>
      <w:r w:rsidRPr="00DC6622">
        <w:rPr>
          <w:rFonts w:ascii="Calibri" w:eastAsia="Calibri" w:hAnsi="Calibri" w:cs="Calibri"/>
        </w:rPr>
        <w:t xml:space="preserve">0.66−0.94; highest vs lowest and </w:t>
      </w:r>
      <w:r w:rsidRPr="00DC6622">
        <w:rPr>
          <w:rFonts w:ascii="Calibri" w:eastAsia="Calibri" w:hAnsi="Calibri" w:cs="Calibri"/>
          <w:lang w:eastAsia="en-GB"/>
        </w:rPr>
        <w:t xml:space="preserve">RR: </w:t>
      </w:r>
      <w:r w:rsidRPr="00DC6622">
        <w:rPr>
          <w:rFonts w:ascii="Calibri" w:eastAsia="Calibri" w:hAnsi="Calibri" w:cs="Calibri"/>
        </w:rPr>
        <w:t xml:space="preserve">0.82; 95%CI: 0.72−0.93; per 10 </w:t>
      </w:r>
      <w:proofErr w:type="spellStart"/>
      <w:r w:rsidRPr="00DC6622">
        <w:rPr>
          <w:rFonts w:ascii="Calibri" w:eastAsia="Calibri" w:hAnsi="Calibri" w:cs="Calibri"/>
        </w:rPr>
        <w:t>μg</w:t>
      </w:r>
      <w:proofErr w:type="spellEnd"/>
      <w:r w:rsidRPr="00DC6622">
        <w:rPr>
          <w:rFonts w:ascii="Calibri" w:eastAsia="Calibri" w:hAnsi="Calibri" w:cs="Calibri"/>
        </w:rPr>
        <w:t>/dl increment)</w:t>
      </w:r>
      <w:r w:rsidR="006779C2"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3945/AJCN.112.034165","ISSN":"1938-3207","PMID":"22760559","abstract":"Background: Measurement errors in the dietary assessment of fruit and vegetable intake may attenuate associations with breast cancer risk and might explain the weak associations observed in epidemiologic studies. Carotenoid concentrations in blood are biomarkers of fruit and vegetable intake; however, no systematic assessment has compared dietary intake with blood concentrations of carotenoids and breast cancer risk. Objective: We conducted a systematic review and meta-analysis of prospective studies of dietary intake and blood concentrations of carotenoids and breast cancer risk. Design: We searched PubMed and several other databases for relevant studies up to 31 August 2011. Random-effects models were used to estimate summary estimates. Results: Of the 6 dietary carotenoids assessed, only intake of β-carotene was significantly associated with a reduced breast cancer risk (summary RR: 0.95; 95% CI: 0.91, 0.99; I2: 0%) per 5000 μg/d (n = 10). In contrast, the summary RR for blood concentrations of carotenoids was 0.78 (95% CI: 0.61, 0.99; I 2: 53%) per 100 μg total carotenoids/dL (n = 7), 0.74 (95% CI: 0.57, 0.97; I2: 43%) per 50 μg β-carotene/dL (n = 13), 0.82 (95% CI: 0.73, 0.92, I2: 3%) per 10 μg α-carotene/dL (n = 12), and 0.68 (95% CI: 0.52, 0.89; I2: 0%) per 25 μg lutein/dL (n = 6). Conclusions: Blood concentrations of carotenoids are more strongly associated with reduced breast cancer risk than are carotenoids assessed by dietary questionnaires. Our results suggest that the use of certain biomarkers may clarify inconsistent and weak results between dietary intake and breast cancer risk. © 2012 American Society for Nutrition.","author":[{"dropping-particle":"","family":"Aune","given":"Dagfinn","non-dropping-particle":"","parse-names":false,"suffix":""},{"dropping-particle":"","family":"Chan","given":"Doris S.M.","non-dropping-particle":"","parse-names":false,"suffix":""},{"dropping-particle":"","family":"Vieira","given":"Ana Rita","non-dropping-particle":"","parse-names":false,"suffix":""},{"dropping-particle":"","family":"Navarro Rosenblatt","given":"Deborah A.","non-dropping-particle":"","parse-names":false,"suffix":""},{"dropping-particle":"","family":"Vieira","given":"Rui","non-dropping-particle":"","parse-names":false,"suffix":""},{"dropping-particle":"","family":"Greenwood","given":"Darren C.","non-dropping-particle":"","parse-names":false,"suffix":""},{"dropping-particle":"","family":"Norat","given":"Teresa","non-dropping-particle":"","parse-names":false,"suffix":""}],"container-title":"The American journal of clinical nutrition","id":"ITEM-1","issue":"2","issued":{"date-parts":[["2012"]]},"page":"356-373","publisher":"Am J Clin Nutr","title":"Dietary compared with blood concentrations of carotenoids and breast cancer risk: a systematic review and meta-analysis of prospective studies","type":"article-journal","volume":"96"},"uris":["http://www.mendeley.com/documents/?uuid=b495cfc5-e8cb-36df-9520-693b1581457a"]}],"mendeley":{"formattedCitation":"[37]","plainTextFormattedCitation":"[37]","previouslyFormattedCitation":"[37]"},"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37]</w:t>
      </w:r>
      <w:r w:rsidRPr="00DC6622">
        <w:rPr>
          <w:rFonts w:ascii="Calibri" w:eastAsia="Calibri" w:hAnsi="Calibri" w:cs="Calibri"/>
        </w:rPr>
        <w:fldChar w:fldCharType="end"/>
      </w:r>
      <w:r w:rsidRPr="00DC6622">
        <w:rPr>
          <w:rFonts w:ascii="Calibri" w:eastAsia="Calibri" w:hAnsi="Calibri" w:cs="Calibri"/>
        </w:rPr>
        <w:t xml:space="preserve">, </w:t>
      </w:r>
      <w:r w:rsidRPr="00DC6622">
        <w:rPr>
          <w:rFonts w:ascii="Calibri" w:eastAsia="Calibri" w:hAnsi="Calibri" w:cs="Calibri"/>
          <w:lang w:eastAsia="en-GB"/>
        </w:rPr>
        <w:t xml:space="preserve">b-carotene levels (RR: 0.74; 95%CI: 0.56−0.995; per 50 </w:t>
      </w:r>
      <w:proofErr w:type="spellStart"/>
      <w:r w:rsidRPr="00DC6622">
        <w:rPr>
          <w:rFonts w:ascii="Calibri" w:eastAsia="Calibri" w:hAnsi="Calibri" w:cs="Calibri"/>
          <w:lang w:eastAsia="en-GB"/>
        </w:rPr>
        <w:t>μg</w:t>
      </w:r>
      <w:proofErr w:type="spellEnd"/>
      <w:r w:rsidRPr="00DC6622">
        <w:rPr>
          <w:rFonts w:ascii="Calibri" w:eastAsia="Calibri" w:hAnsi="Calibri" w:cs="Calibri"/>
          <w:lang w:eastAsia="en-GB"/>
        </w:rPr>
        <w:t>/dl increment)</w:t>
      </w:r>
      <w:r w:rsidR="006779C2" w:rsidRPr="00DC6622">
        <w:rPr>
          <w:rFonts w:ascii="Calibri" w:eastAsia="Calibri" w:hAnsi="Calibri" w:cs="Calibri"/>
          <w:lang w:eastAsia="en-GB"/>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3945/AJCN.112.034165","ISSN":"1938-3207","PMID":"22760559","abstract":"Background: Measurement errors in the dietary assessment of fruit and vegetable intake may attenuate associations with breast cancer risk and might explain the weak associations observed in epidemiologic studies. Carotenoid concentrations in blood are biomarkers of fruit and vegetable intake; however, no systematic assessment has compared dietary intake with blood concentrations of carotenoids and breast cancer risk. Objective: We conducted a systematic review and meta-analysis of prospective studies of dietary intake and blood concentrations of carotenoids and breast cancer risk. Design: We searched PubMed and several other databases for relevant studies up to 31 August 2011. Random-effects models were used to estimate summary estimates. Results: Of the 6 dietary carotenoids assessed, only intake of β-carotene was significantly associated with a reduced breast cancer risk (summary RR: 0.95; 95% CI: 0.91, 0.99; I2: 0%) per 5000 μg/d (n = 10). In contrast, the summary RR for blood concentrations of carotenoids was 0.78 (95% CI: 0.61, 0.99; I 2: 53%) per 100 μg total carotenoids/dL (n = 7), 0.74 (95% CI: 0.57, 0.97; I2: 43%) per 50 μg β-carotene/dL (n = 13), 0.82 (95% CI: 0.73, 0.92, I2: 3%) per 10 μg α-carotene/dL (n = 12), and 0.68 (95% CI: 0.52, 0.89; I2: 0%) per 25 μg lutein/dL (n = 6). Conclusions: Blood concentrations of carotenoids are more strongly associated with reduced breast cancer risk than are carotenoids assessed by dietary questionnaires. Our results suggest that the use of certain biomarkers may clarify inconsistent and weak results between dietary intake and breast cancer risk. © 2012 American Society for Nutrition.","author":[{"dropping-particle":"","family":"Aune","given":"Dagfinn","non-dropping-particle":"","parse-names":false,"suffix":""},{"dropping-particle":"","family":"Chan","given":"Doris S.M.","non-dropping-particle":"","parse-names":false,"suffix":""},{"dropping-particle":"","family":"Vieira","given":"Ana Rita","non-dropping-particle":"","parse-names":false,"suffix":""},{"dropping-particle":"","family":"Navarro Rosenblatt","given":"Deborah A.","non-dropping-particle":"","parse-names":false,"suffix":""},{"dropping-particle":"","family":"Vieira","given":"Rui","non-dropping-particle":"","parse-names":false,"suffix":""},{"dropping-particle":"","family":"Greenwood","given":"Darren C.","non-dropping-particle":"","parse-names":false,"suffix":""},{"dropping-particle":"","family":"Norat","given":"Teresa","non-dropping-particle":"","parse-names":false,"suffix":""}],"container-title":"The American journal of clinical nutrition","id":"ITEM-1","issue":"2","issued":{"date-parts":[["2012"]]},"page":"356-373","publisher":"Am J Clin Nutr","title":"Dietary compared with blood concentrations of carotenoids and breast cancer risk: a systematic review and meta-analysis of prospective studies","type":"article-journal","volume":"96"},"uris":["http://www.mendeley.com/documents/?uuid=b495cfc5-e8cb-36df-9520-693b1581457a"]}],"mendeley":{"formattedCitation":"[37]","plainTextFormattedCitation":"[37]","previouslyFormattedCitation":"[37]"},"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37]</w:t>
      </w:r>
      <w:r w:rsidRPr="00DC6622">
        <w:rPr>
          <w:rFonts w:ascii="Calibri" w:eastAsia="Calibri" w:hAnsi="Calibri" w:cs="Calibri"/>
        </w:rPr>
        <w:fldChar w:fldCharType="end"/>
      </w:r>
      <w:r w:rsidRPr="00DC6622">
        <w:rPr>
          <w:rFonts w:ascii="Calibri" w:eastAsia="Calibri" w:hAnsi="Calibri" w:cs="Calibri"/>
          <w:lang w:eastAsia="en-GB"/>
        </w:rPr>
        <w:t xml:space="preserve">, </w:t>
      </w:r>
      <w:r w:rsidRPr="00DC6622">
        <w:rPr>
          <w:rFonts w:ascii="Calibri" w:eastAsia="Calibri" w:hAnsi="Calibri" w:cs="Calibri"/>
        </w:rPr>
        <w:t xml:space="preserve">lutein levels </w:t>
      </w:r>
      <w:r w:rsidRPr="00DC6622">
        <w:rPr>
          <w:rFonts w:ascii="Calibri" w:eastAsia="Calibri" w:hAnsi="Calibri" w:cs="Calibri"/>
          <w:lang w:eastAsia="en-GB"/>
        </w:rPr>
        <w:t xml:space="preserve">(RR: </w:t>
      </w:r>
      <w:r w:rsidRPr="00DC6622">
        <w:rPr>
          <w:rFonts w:ascii="Calibri" w:eastAsia="Calibri" w:hAnsi="Calibri" w:cs="Calibri"/>
        </w:rPr>
        <w:t>0.70; 95%CI: 0.52</w:t>
      </w:r>
      <w:r w:rsidRPr="00DC6622">
        <w:rPr>
          <w:rFonts w:ascii="Calibri" w:eastAsia="Calibri" w:hAnsi="Calibri" w:cs="Calibri"/>
          <w:lang w:eastAsia="en-GB"/>
        </w:rPr>
        <w:t>−</w:t>
      </w:r>
      <w:r w:rsidRPr="00DC6622">
        <w:rPr>
          <w:rFonts w:ascii="Calibri" w:eastAsia="Calibri" w:hAnsi="Calibri" w:cs="Calibri"/>
        </w:rPr>
        <w:t xml:space="preserve">0.96; highest </w:t>
      </w:r>
      <w:r w:rsidRPr="00DC6622">
        <w:rPr>
          <w:rFonts w:ascii="Calibri" w:eastAsia="Calibri" w:hAnsi="Calibri" w:cs="Calibri"/>
        </w:rPr>
        <w:lastRenderedPageBreak/>
        <w:t xml:space="preserve">vs lowest category and </w:t>
      </w:r>
      <w:r w:rsidRPr="00DC6622">
        <w:rPr>
          <w:rFonts w:ascii="Calibri" w:eastAsia="Calibri" w:hAnsi="Calibri" w:cs="Calibri"/>
          <w:lang w:eastAsia="en-GB"/>
        </w:rPr>
        <w:t xml:space="preserve">RR: </w:t>
      </w:r>
      <w:r w:rsidRPr="00DC6622">
        <w:rPr>
          <w:rFonts w:ascii="Calibri" w:eastAsia="Calibri" w:hAnsi="Calibri" w:cs="Calibri"/>
        </w:rPr>
        <w:t>0.68; 95%CI: 0.52</w:t>
      </w:r>
      <w:r w:rsidRPr="00DC6622">
        <w:rPr>
          <w:rFonts w:ascii="Calibri" w:eastAsia="Calibri" w:hAnsi="Calibri" w:cs="Calibri"/>
          <w:lang w:eastAsia="en-GB"/>
        </w:rPr>
        <w:t>−</w:t>
      </w:r>
      <w:r w:rsidRPr="00DC6622">
        <w:rPr>
          <w:rFonts w:ascii="Calibri" w:eastAsia="Calibri" w:hAnsi="Calibri" w:cs="Calibri"/>
        </w:rPr>
        <w:t xml:space="preserve">0.90; per 25 </w:t>
      </w:r>
      <w:proofErr w:type="spellStart"/>
      <w:r w:rsidRPr="00DC6622">
        <w:rPr>
          <w:rFonts w:ascii="Calibri" w:eastAsia="Calibri" w:hAnsi="Calibri" w:cs="Calibri"/>
        </w:rPr>
        <w:t>μg</w:t>
      </w:r>
      <w:proofErr w:type="spellEnd"/>
      <w:r w:rsidRPr="00DC6622">
        <w:rPr>
          <w:rFonts w:ascii="Calibri" w:eastAsia="Calibri" w:hAnsi="Calibri" w:cs="Calibri"/>
        </w:rPr>
        <w:t xml:space="preserve">/dl increment), </w:t>
      </w:r>
      <w:r w:rsidRPr="00DC6622">
        <w:rPr>
          <w:rFonts w:ascii="Calibri" w:eastAsia="Calibri" w:hAnsi="Calibri" w:cs="Calibri"/>
          <w:lang w:eastAsia="en-GB"/>
        </w:rPr>
        <w:t xml:space="preserve">lutein/zeaxanthin levels (RR: 0.76; 95%CI: 0.59−0.98; highest vs lowest and RR: 0.68: 95%CI: 0.48−0.97; per 25 </w:t>
      </w:r>
      <w:proofErr w:type="spellStart"/>
      <w:r w:rsidRPr="00DC6622">
        <w:rPr>
          <w:rFonts w:ascii="Calibri" w:eastAsia="Calibri" w:hAnsi="Calibri" w:cs="Calibri"/>
          <w:lang w:eastAsia="en-GB"/>
        </w:rPr>
        <w:t>μg</w:t>
      </w:r>
      <w:proofErr w:type="spellEnd"/>
      <w:r w:rsidRPr="00DC6622">
        <w:rPr>
          <w:rFonts w:ascii="Calibri" w:eastAsia="Calibri" w:hAnsi="Calibri" w:cs="Calibri"/>
          <w:lang w:eastAsia="en-GB"/>
        </w:rPr>
        <w:t>/dl increment), and l</w:t>
      </w:r>
      <w:r w:rsidRPr="00DC6622">
        <w:rPr>
          <w:rFonts w:ascii="Calibri" w:eastAsia="Calibri" w:hAnsi="Calibri" w:cs="Calibri"/>
        </w:rPr>
        <w:t xml:space="preserve">ycopene levels </w:t>
      </w:r>
      <w:r w:rsidRPr="00DC6622">
        <w:rPr>
          <w:rFonts w:ascii="Calibri" w:eastAsia="Calibri" w:hAnsi="Calibri" w:cs="Calibri"/>
          <w:lang w:eastAsia="en-GB"/>
        </w:rPr>
        <w:t xml:space="preserve">(RR: </w:t>
      </w:r>
      <w:r w:rsidRPr="00DC6622">
        <w:rPr>
          <w:rFonts w:ascii="Calibri" w:eastAsia="Calibri" w:hAnsi="Calibri" w:cs="Calibri"/>
        </w:rPr>
        <w:t>0.85 95%CI: 0.74</w:t>
      </w:r>
      <w:r w:rsidRPr="00DC6622">
        <w:rPr>
          <w:rFonts w:ascii="Calibri" w:eastAsia="Calibri" w:hAnsi="Calibri" w:cs="Calibri"/>
          <w:lang w:eastAsia="en-GB"/>
        </w:rPr>
        <w:t>−</w:t>
      </w:r>
      <w:r w:rsidRPr="00DC6622">
        <w:rPr>
          <w:rFonts w:ascii="Calibri" w:eastAsia="Calibri" w:hAnsi="Calibri" w:cs="Calibri"/>
        </w:rPr>
        <w:t xml:space="preserve">0.98 per 25 </w:t>
      </w:r>
      <w:proofErr w:type="spellStart"/>
      <w:r w:rsidRPr="00DC6622">
        <w:rPr>
          <w:rFonts w:ascii="Calibri" w:eastAsia="Calibri" w:hAnsi="Calibri" w:cs="Calibri"/>
        </w:rPr>
        <w:t>μg</w:t>
      </w:r>
      <w:proofErr w:type="spellEnd"/>
      <w:r w:rsidRPr="00DC6622">
        <w:rPr>
          <w:rFonts w:ascii="Calibri" w:eastAsia="Calibri" w:hAnsi="Calibri" w:cs="Calibri"/>
        </w:rPr>
        <w:t>/dl)</w:t>
      </w:r>
      <w:r w:rsidR="00615F29"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3945/AJCN.112.034165","ISSN":"1938-3207","PMID":"22760559","abstract":"Background: Measurement errors in the dietary assessment of fruit and vegetable intake may attenuate associations with breast cancer risk and might explain the weak associations observed in epidemiologic studies. Carotenoid concentrations in blood are biomarkers of fruit and vegetable intake; however, no systematic assessment has compared dietary intake with blood concentrations of carotenoids and breast cancer risk. Objective: We conducted a systematic review and meta-analysis of prospective studies of dietary intake and blood concentrations of carotenoids and breast cancer risk. Design: We searched PubMed and several other databases for relevant studies up to 31 August 2011. Random-effects models were used to estimate summary estimates. Results: Of the 6 dietary carotenoids assessed, only intake of β-carotene was significantly associated with a reduced breast cancer risk (summary RR: 0.95; 95% CI: 0.91, 0.99; I2: 0%) per 5000 μg/d (n = 10). In contrast, the summary RR for blood concentrations of carotenoids was 0.78 (95% CI: 0.61, 0.99; I 2: 53%) per 100 μg total carotenoids/dL (n = 7), 0.74 (95% CI: 0.57, 0.97; I2: 43%) per 50 μg β-carotene/dL (n = 13), 0.82 (95% CI: 0.73, 0.92, I2: 3%) per 10 μg α-carotene/dL (n = 12), and 0.68 (95% CI: 0.52, 0.89; I2: 0%) per 25 μg lutein/dL (n = 6). Conclusions: Blood concentrations of carotenoids are more strongly associated with reduced breast cancer risk than are carotenoids assessed by dietary questionnaires. Our results suggest that the use of certain biomarkers may clarify inconsistent and weak results between dietary intake and breast cancer risk. © 2012 American Society for Nutrition.","author":[{"dropping-particle":"","family":"Aune","given":"Dagfinn","non-dropping-particle":"","parse-names":false,"suffix":""},{"dropping-particle":"","family":"Chan","given":"Doris S.M.","non-dropping-particle":"","parse-names":false,"suffix":""},{"dropping-particle":"","family":"Vieira","given":"Ana Rita","non-dropping-particle":"","parse-names":false,"suffix":""},{"dropping-particle":"","family":"Navarro Rosenblatt","given":"Deborah A.","non-dropping-particle":"","parse-names":false,"suffix":""},{"dropping-particle":"","family":"Vieira","given":"Rui","non-dropping-particle":"","parse-names":false,"suffix":""},{"dropping-particle":"","family":"Greenwood","given":"Darren C.","non-dropping-particle":"","parse-names":false,"suffix":""},{"dropping-particle":"","family":"Norat","given":"Teresa","non-dropping-particle":"","parse-names":false,"suffix":""}],"container-title":"The American journal of clinical nutrition","id":"ITEM-1","issue":"2","issued":{"date-parts":[["2012"]]},"page":"356-373","publisher":"Am J Clin Nutr","title":"Dietary compared with blood concentrations of carotenoids and breast cancer risk: a systematic review and meta-analysis of prospective studies","type":"article-journal","volume":"96"},"uris":["http://www.mendeley.com/documents/?uuid=b495cfc5-e8cb-36df-9520-693b1581457a"]}],"mendeley":{"formattedCitation":"[37]","plainTextFormattedCitation":"[37]","previouslyFormattedCitation":"[37]"},"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37]</w:t>
      </w:r>
      <w:r w:rsidRPr="00DC6622">
        <w:rPr>
          <w:rFonts w:ascii="Calibri" w:eastAsia="Calibri" w:hAnsi="Calibri" w:cs="Calibri"/>
        </w:rPr>
        <w:fldChar w:fldCharType="end"/>
      </w:r>
      <w:r w:rsidRPr="00DC6622">
        <w:rPr>
          <w:rFonts w:ascii="Calibri" w:eastAsia="Calibri" w:hAnsi="Calibri" w:cs="Calibri"/>
        </w:rPr>
        <w:t xml:space="preserve"> were inversely associated with </w:t>
      </w:r>
      <w:proofErr w:type="spellStart"/>
      <w:r w:rsidRPr="00DC6622">
        <w:rPr>
          <w:rFonts w:ascii="Calibri" w:eastAsia="Calibri" w:hAnsi="Calibri" w:cs="Calibri"/>
        </w:rPr>
        <w:t>BrCa</w:t>
      </w:r>
      <w:proofErr w:type="spellEnd"/>
      <w:r w:rsidRPr="00DC6622">
        <w:rPr>
          <w:rFonts w:ascii="Calibri" w:eastAsia="Calibri" w:hAnsi="Calibri" w:cs="Calibri"/>
        </w:rPr>
        <w:t xml:space="preserve"> risk. The effect estimates of plasma b-carotene (highest vs lowest category), b–cryptoxanthin and zeaxanthin levels (highest vs lowest category and per 5 </w:t>
      </w:r>
      <w:proofErr w:type="spellStart"/>
      <w:r w:rsidRPr="00DC6622">
        <w:rPr>
          <w:rFonts w:ascii="Calibri" w:eastAsia="Calibri" w:hAnsi="Calibri" w:cs="Calibri"/>
        </w:rPr>
        <w:t>μg</w:t>
      </w:r>
      <w:proofErr w:type="spellEnd"/>
      <w:r w:rsidRPr="00DC6622">
        <w:rPr>
          <w:rFonts w:ascii="Calibri" w:eastAsia="Calibri" w:hAnsi="Calibri" w:cs="Calibri"/>
        </w:rPr>
        <w:t>/dl)</w:t>
      </w:r>
      <w:r w:rsidR="00615F29"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3945/AJCN.112.034165","ISSN":"1938-3207","PMID":"22760559","abstract":"Background: Measurement errors in the dietary assessment of fruit and vegetable intake may attenuate associations with breast cancer risk and might explain the weak associations observed in epidemiologic studies. Carotenoid concentrations in blood are biomarkers of fruit and vegetable intake; however, no systematic assessment has compared dietary intake with blood concentrations of carotenoids and breast cancer risk. Objective: We conducted a systematic review and meta-analysis of prospective studies of dietary intake and blood concentrations of carotenoids and breast cancer risk. Design: We searched PubMed and several other databases for relevant studies up to 31 August 2011. Random-effects models were used to estimate summary estimates. Results: Of the 6 dietary carotenoids assessed, only intake of β-carotene was significantly associated with a reduced breast cancer risk (summary RR: 0.95; 95% CI: 0.91, 0.99; I2: 0%) per 5000 μg/d (n = 10). In contrast, the summary RR for blood concentrations of carotenoids was 0.78 (95% CI: 0.61, 0.99; I 2: 53%) per 100 μg total carotenoids/dL (n = 7), 0.74 (95% CI: 0.57, 0.97; I2: 43%) per 50 μg β-carotene/dL (n = 13), 0.82 (95% CI: 0.73, 0.92, I2: 3%) per 10 μg α-carotene/dL (n = 12), and 0.68 (95% CI: 0.52, 0.89; I2: 0%) per 25 μg lutein/dL (n = 6). Conclusions: Blood concentrations of carotenoids are more strongly associated with reduced breast cancer risk than are carotenoids assessed by dietary questionnaires. Our results suggest that the use of certain biomarkers may clarify inconsistent and weak results between dietary intake and breast cancer risk. © 2012 American Society for Nutrition.","author":[{"dropping-particle":"","family":"Aune","given":"Dagfinn","non-dropping-particle":"","parse-names":false,"suffix":""},{"dropping-particle":"","family":"Chan","given":"Doris S.M.","non-dropping-particle":"","parse-names":false,"suffix":""},{"dropping-particle":"","family":"Vieira","given":"Ana Rita","non-dropping-particle":"","parse-names":false,"suffix":""},{"dropping-particle":"","family":"Navarro Rosenblatt","given":"Deborah A.","non-dropping-particle":"","parse-names":false,"suffix":""},{"dropping-particle":"","family":"Vieira","given":"Rui","non-dropping-particle":"","parse-names":false,"suffix":""},{"dropping-particle":"","family":"Greenwood","given":"Darren C.","non-dropping-particle":"","parse-names":false,"suffix":""},{"dropping-particle":"","family":"Norat","given":"Teresa","non-dropping-particle":"","parse-names":false,"suffix":""}],"container-title":"The American journal of clinical nutrition","id":"ITEM-1","issue":"2","issued":{"date-parts":[["2012"]]},"page":"356-373","publisher":"Am J Clin Nutr","title":"Dietary compared with blood concentrations of carotenoids and breast cancer risk: a systematic review and meta-analysis of prospective studies","type":"article-journal","volume":"96"},"uris":["http://www.mendeley.com/documents/?uuid=b495cfc5-e8cb-36df-9520-693b1581457a"]}],"mendeley":{"formattedCitation":"[37]","plainTextFormattedCitation":"[37]","previouslyFormattedCitation":"[37]"},"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37]</w:t>
      </w:r>
      <w:r w:rsidRPr="00DC6622">
        <w:rPr>
          <w:rFonts w:ascii="Calibri" w:eastAsia="Calibri" w:hAnsi="Calibri" w:cs="Calibri"/>
        </w:rPr>
        <w:fldChar w:fldCharType="end"/>
      </w:r>
      <w:r w:rsidRPr="00DC6622">
        <w:rPr>
          <w:rFonts w:ascii="Calibri" w:eastAsia="Calibri" w:hAnsi="Calibri" w:cs="Calibri"/>
        </w:rPr>
        <w:t>, and retinol (Vitamin A)</w:t>
      </w:r>
      <w:r w:rsidR="00615F29" w:rsidRPr="00DC6622">
        <w:rPr>
          <w:rFonts w:ascii="Calibri" w:eastAsia="Calibri" w:hAnsi="Calibri" w:cs="Calibri"/>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7/s00432-014-1852-7","ISSN":"14321335","PMID":"25316441","abstract":"Purpose: Plasma antioxidants are supposed to be directly related to breast cancer risk. However, the results remain inconsistent. Herein, we carried this meta-analysis to comprehensively summarize the associations between plasma retinol, vitamins A, C and α-tocopherol and breast cancer risk.Methods: We searched PubMed, Embase and the Cochrane Databases (through September 24, 2014) and the reference lists of the retrieved articles in English with sufficient information to estimate relative risk or odds ratio and the 95 % confidence intervals (CIs), or with mean serum/plasma level of vitamins and SD/SEM/p value in breast cancer and controls. Two reviewers independently extracted data using a standardized form, with any discrepancy adjudicated by the third reviewer.Results: Forty studies entered this meta-analysis. For the pooled OR, no significant association between plasma retinol and breast cancer was observed (p = 0.13). Significant association was observed between plasma α-tocopherol and breast cancer (pooled OR 0.42, 95 % CI 0.25, 0.72, p = 0.00) in the subgroup with the median lowest level of 5.74–9.16 μmol/L. For the weighted mean difference (WMD), the plasma α-tocopherol and vitamin C level between breast cancer and controls were significantly different [WMD = −0.93 μmol/L (95 % CI −1.26, −0.61, p = 0.00) and −2.51 μmol/L (95 % CI −4.00, −1.02, p = 0.00), respectively]. No significant association between plasma retinol and vitamin A and breast cancer was observed.Conclusions: Severe α-tocopherol deficiency could increase breast cancer risk. The association between plasma vitamin C and breast cancer was only significant in case–control studies. There was no significant association between other vitamins and breast cancer risk.","author":[{"dropping-particle":"","family":"Hu","given":"Fulan","non-dropping-particle":"","parse-names":false,"suffix":""},{"dropping-particle":"","family":"Wu","given":"Zhiwei","non-dropping-particle":"","parse-names":false,"suffix":""},{"dropping-particle":"","family":"Li","given":"Guangxiao","non-dropping-particle":"","parse-names":false,"suffix":""},{"dropping-particle":"","family":"Teng","given":"Chong","non-dropping-particle":"","parse-names":false,"suffix":""},{"dropping-particle":"","family":"Liu","given":"Yupeng","non-dropping-particle":"","parse-names":false,"suffix":""},{"dropping-particle":"","family":"Wang","given":"Fan","non-dropping-particle":"","parse-names":false,"suffix":""},{"dropping-particle":"","family":"Zhao","given":"Yashuang","non-dropping-particle":"","parse-names":false,"suffix":""},{"dropping-particle":"","family":"Pang","given":"Da","non-dropping-particle":"","parse-names":false,"suffix":""}],"container-title":"Journal of Cancer Research and Clinical Oncology","id":"ITEM-1","issue":"4","issued":{"date-parts":[["2015"]]},"page":"601-614","title":"The plasma level of retinol, vitamins A, C and α-tocopherol could reduce breast cancer risk? A meta-analysis and meta-regression","type":"article-journal","volume":"141"},"uris":["http://www.mendeley.com/documents/?uuid=0b0b5fce-5436-4b7d-a0ae-9e91e97ecbc0"]}],"mendeley":{"formattedCitation":"[38]","plainTextFormattedCitation":"[38]","previouslyFormattedCitation":"[38]"},"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38]</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t>
      </w:r>
      <w:r w:rsidRPr="00DC6622">
        <w:rPr>
          <w:rFonts w:ascii="Calibri" w:eastAsia="Calibri" w:hAnsi="Calibri" w:cs="Calibri"/>
        </w:rPr>
        <w:t>were statistically non-significant.</w:t>
      </w:r>
    </w:p>
    <w:p w14:paraId="5EC08924" w14:textId="04960FD7" w:rsidR="002D7981" w:rsidRPr="00DC6622" w:rsidRDefault="002D7981" w:rsidP="002D7981">
      <w:pPr>
        <w:spacing w:after="0" w:line="360" w:lineRule="auto"/>
        <w:ind w:firstLine="187"/>
        <w:jc w:val="both"/>
        <w:rPr>
          <w:rFonts w:ascii="Calibri" w:eastAsia="Calibri" w:hAnsi="Calibri" w:cs="Calibri"/>
          <w:lang w:eastAsia="en-GB"/>
        </w:rPr>
      </w:pPr>
      <w:r w:rsidRPr="00DC6622">
        <w:rPr>
          <w:rFonts w:ascii="Calibri" w:eastAsia="Calibri" w:hAnsi="Calibri" w:cs="Calibri"/>
        </w:rPr>
        <w:t>Pyridoxal 5’-phosphate</w:t>
      </w:r>
      <w:r w:rsidRPr="00DC6622">
        <w:rPr>
          <w:rFonts w:ascii="Calibri" w:eastAsia="Calibri" w:hAnsi="Calibri" w:cs="Calibri"/>
          <w:lang w:eastAsia="en-GB"/>
        </w:rPr>
        <w:t xml:space="preserve"> (</w:t>
      </w:r>
      <w:r w:rsidRPr="00DC6622">
        <w:rPr>
          <w:rFonts w:ascii="Calibri" w:eastAsia="Calibri" w:hAnsi="Calibri" w:cs="Calibri"/>
        </w:rPr>
        <w:t xml:space="preserve">the active form of vitamin B6) </w:t>
      </w:r>
      <w:r w:rsidRPr="00DC6622">
        <w:rPr>
          <w:rFonts w:ascii="Calibri" w:eastAsia="Calibri" w:hAnsi="Calibri" w:cs="Calibri"/>
          <w:lang w:eastAsia="en-GB"/>
        </w:rPr>
        <w:t>serum levels</w:t>
      </w:r>
      <w:r w:rsidRPr="00DC6622">
        <w:rPr>
          <w:rFonts w:ascii="Calibri" w:eastAsia="Calibri" w:hAnsi="Calibri" w:cs="Calibri"/>
        </w:rPr>
        <w:t xml:space="preserve"> were found to </w:t>
      </w:r>
      <w:r w:rsidRPr="00DC6622">
        <w:rPr>
          <w:rFonts w:ascii="Calibri" w:eastAsia="Calibri" w:hAnsi="Calibri" w:cs="Calibri"/>
          <w:lang w:eastAsia="en-GB"/>
        </w:rPr>
        <w:t xml:space="preserve">protect from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R: 0.80; 95%CI: 0.66</w:t>
      </w:r>
      <w:r w:rsidRPr="00DC6622">
        <w:rPr>
          <w:rFonts w:ascii="Calibri" w:eastAsia="Calibri" w:hAnsi="Calibri" w:cs="Calibri"/>
        </w:rPr>
        <w:t>−</w:t>
      </w:r>
      <w:r w:rsidRPr="00DC6622">
        <w:rPr>
          <w:rFonts w:ascii="Calibri" w:eastAsia="Calibri" w:hAnsi="Calibri" w:cs="Calibri"/>
          <w:lang w:eastAsia="en-GB"/>
        </w:rPr>
        <w:t>0.98)</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38/bjc.2013.438","ISSN":"00070920","PMID":"23907430","abstract":"Background:Epidemiological studies evaluating the association of vitamin B 6, vitamin B 12 and methionine with breast cancer risk have produced inconsistent results.Methods:Pertinent studies were identified by a search in PubMed and Web of Knowledge. Random-effect model was used. Dose-response relationship was assessed by restricted cubic spline.Results:The combined relative risk (95% confidence interval) of breast cancer for the highest vs lowest category of serum pyridoxal 5′-phosphate (PLP, active form of vitamin B6) levels and dietary methionine intake was 0.80 (0.66-0.98, P=0.03) and 0.94 (0.89-0.99, P=0.03), respectively, and the associations of breast cancer with higher serum PLP levels and dietary methionine intake were significant among post-menopausal women, but not among pre-menopausal women. The inverse association between breast cancer risk and dietary vitamin B 6 intake, serum vitamin B12 levels and dietary vitamin B 12 intake was not significant overall. Linear dose-response relationship was found, and the risk of breast cancer decreased by 23% (P&lt;0.00) for every 100 pmol ml-1 increment in PLP levels and 4% (P=0.05) for every 1 g per day increment in dietary methionine intake, respectively.Conclusion:Serum PLP levels and methionine intake might be inversely associated with breast cancer risk, especially among postmenopausal women, which need to be confirmed. © 2013 Cancer Research UK.","author":[{"dropping-particle":"","family":"Wu","given":"W.","non-dropping-particle":"","parse-names":false,"suffix":""},{"dropping-particle":"","family":"Kang","given":"S.","non-dropping-particle":"","parse-names":false,"suffix":""},{"dropping-particle":"","family":"Zhang","given":"D.","non-dropping-particle":"","parse-names":false,"suffix":""}],"container-title":"British Journal of Cancer","id":"ITEM-1","issue":"7","issued":{"date-parts":[["2013","10","1"]]},"page":"1926-1944","publisher":"Br J Cancer","title":"Association of vitamin B6, vitamin B12 and methionine with risk of breast cancer: A dose-response meta-analysis","type":"article-journal","volume":"109"},"uris":["http://www.mendeley.com/documents/?uuid=0d3fb6a7-5660-4731-b31f-b5f08141d758"]}],"mendeley":{"formattedCitation":"[39]","plainTextFormattedCitation":"[39]","previouslyFormattedCitation":"[39]"},"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39]</w:t>
      </w:r>
      <w:r w:rsidRPr="00DC6622">
        <w:rPr>
          <w:rFonts w:ascii="Calibri" w:eastAsia="Calibri" w:hAnsi="Calibri" w:cs="Calibri"/>
          <w:lang w:eastAsia="en-GB"/>
        </w:rPr>
        <w:fldChar w:fldCharType="end"/>
      </w:r>
      <w:r w:rsidRPr="00DC6622">
        <w:rPr>
          <w:rFonts w:ascii="Calibri" w:eastAsia="Calibri" w:hAnsi="Calibri" w:cs="Calibri"/>
          <w:lang w:eastAsia="en-GB"/>
        </w:rPr>
        <w:t>. V</w:t>
      </w:r>
      <w:r w:rsidRPr="00DC6622">
        <w:rPr>
          <w:rFonts w:ascii="Calibri" w:eastAsia="Calibri" w:hAnsi="Calibri" w:cs="Calibri"/>
        </w:rPr>
        <w:t>itamin D</w:t>
      </w:r>
      <w:r w:rsidR="0003767D" w:rsidRPr="00DC6622">
        <w:rPr>
          <w:rFonts w:ascii="Calibri" w:eastAsia="Calibri" w:hAnsi="Calibri" w:cs="Calibri"/>
        </w:rPr>
        <w:t xml:space="preserve"> [</w:t>
      </w:r>
      <w:r w:rsidRPr="00DC6622">
        <w:rPr>
          <w:rFonts w:ascii="Calibri" w:eastAsia="Calibri" w:hAnsi="Calibri" w:cs="Calibri"/>
        </w:rPr>
        <w:t xml:space="preserve">25(OH)D] was also found to have a protective role in </w:t>
      </w:r>
      <w:proofErr w:type="spellStart"/>
      <w:r w:rsidRPr="00DC6622">
        <w:rPr>
          <w:rFonts w:ascii="Calibri" w:eastAsia="Calibri" w:hAnsi="Calibri" w:cs="Calibri"/>
        </w:rPr>
        <w:t>BrCa</w:t>
      </w:r>
      <w:proofErr w:type="spellEnd"/>
      <w:r w:rsidRPr="00DC6622">
        <w:rPr>
          <w:rFonts w:ascii="Calibri" w:eastAsia="Calibri" w:hAnsi="Calibri" w:cs="Calibri"/>
        </w:rPr>
        <w:t xml:space="preserve"> for the highest vs lowest levels comparison </w:t>
      </w:r>
      <w:r w:rsidRPr="00DC6622">
        <w:rPr>
          <w:rFonts w:ascii="Calibri" w:eastAsia="Calibri" w:hAnsi="Calibri" w:cs="Calibri"/>
          <w:lang w:eastAsia="en-GB"/>
        </w:rPr>
        <w:t>(OR: 0.64; 95%CI: 0.56−0.73)</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PMID":"31884419","author":[{"dropping-particle":"","family":"Song","given":"Dingli","non-dropping-particle":"","parse-names":false,"suffix":""},{"dropping-particle":"","family":"Deng","given":"Yujiao","non-dropping-particle":"","parse-names":false,"suffix":""},{"dropping-particle":"","family":"Liu","given":"Kang","non-dropping-particle":"","parse-names":false,"suffix":""},{"dropping-particle":"","family":"Zhou","given":"Linghui","non-dropping-particle":"","parse-names":false,"suffix":""},{"dropping-particle":"","family":"Li","given":"Na","non-dropping-particle":"","parse-names":false,"suffix":""},{"dropping-particle":"","family":"Zheng","given":"Yi","non-dropping-particle":"","parse-names":false,"suffix":""},{"dropping-particle":"","family":"Hao","given":"Qian","non-dropping-particle":"","parse-names":false,"suffix":""},{"dropping-particle":"","family":"Yang","given":"Si","non-dropping-particle":"","parse-names":false,"suffix":""},{"dropping-particle":"","family":"Wu","given":"Ying","non-dropping-particle":"","parse-names":false,"suffix":""},{"dropping-particle":"","family":"Zhai","given":"Zhen","non-dropping-particle":"","parse-names":false,"suffix":""},{"dropping-particle":"","family":"Li","given":"Hongtao","non-dropping-particle":"","parse-names":false,"suffix":""},{"dropping-particle":"","family":"Dai","given":"Zhijun","non-dropping-particle":"","parse-names":false,"suffix":""}],"container-title":"AGING","id":"ITEM-1","issue":"24","issued":{"date-parts":[["2019"]]},"page":"12708-12732","title":"Vitamin D intake, blood vitamin D levels, and the risk of breast cancer: a dose-response meta-analysis of observational studies","type":"article-journal","volume":"11"},"uris":["http://www.mendeley.com/documents/?uuid=bbea5801-7d69-4ed3-aa98-d5302198f50b"]}],"mendeley":{"formattedCitation":"[40]","plainTextFormattedCitation":"[40]","previouslyFormattedCitation":"[40]"},"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40]</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t>
      </w:r>
      <w:r w:rsidRPr="00DC6622">
        <w:rPr>
          <w:rFonts w:ascii="Calibri" w:eastAsia="Calibri" w:hAnsi="Calibri" w:cs="Calibri"/>
        </w:rPr>
        <w:t xml:space="preserve">the deficient vs non-deficient comparisons (&lt;10 ng/mL vs ≥10 ng/mL; </w:t>
      </w:r>
      <w:r w:rsidRPr="00DC6622">
        <w:rPr>
          <w:rFonts w:ascii="Calibri" w:eastAsia="Calibri" w:hAnsi="Calibri" w:cs="Calibri"/>
          <w:lang w:eastAsia="en-GB"/>
        </w:rPr>
        <w:t>OR: 2.47; 95%CI: 1.33−4.58)</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clnesp.2018.12.085","ISSN":"24054577","PMID":"30904218","abstract":"Context: Breast cancer (BC) is the most common malignancy among women in the US. Vitamin D status and intakes are thought to be inversely associated with BC occurrence. Objectives: In our systematic review and meta-analysis, we evaluated evidence linking serum 25(OH)D (both in serum and diet) with breast cancer (BC) occurrence. Data sources and extraction: Only observational studies from databases such as PubMed and Cochrane (January 1st 2000 through March 15th, 2018) were included using PRISMA guidelines. Publication bias and consistency upon replication were assessed, while harmonizing risk ratios (RR, 95% CI) of BC, per fixed increment of 5 exposures [10 ng/mL of 25(OH)D; 100 IU/d for total/dietary vitamin D intakes; vitamin D deficiency; supplement use). RRs were pooled using random effect models. Data analysis: Pooled findings from 22 studies suggested a net direct association between 25(OH)D deficiency and BC, with RR pooled = 1.91, 95% CI: 1.51–2.41, P &lt; 0.001). Total vitamin D intake (RR pooled = 0.99, 95% CI: 0.97–1.00, P = 0.022, per 100 IU/d) and supplemental vitamin D (RR pooled = 0.97, 95% CI:0.95–1.00, P = 0.026) were inversely associated with BC. No evidence of publication bias was found; all 5 exposures of interest were consistent upon replication. Conclusions: 25(OH)D deficiency was directly related to BC while total vitamin D and supplemental vitamin D intakes had an inverse relationship with this outcome. Randomized clinical trials are warranted pending further evidence from primary meta-analyses of observational studies.","author":[{"dropping-particle":"","family":"Hossain","given":"Sharmin","non-dropping-particle":"","parse-names":false,"suffix":""},{"dropping-particle":"","family":"Beydoun","given":"May A.","non-dropping-particle":"","parse-names":false,"suffix":""},{"dropping-particle":"","family":"Beydoun","given":"Hind A.","non-dropping-particle":"","parse-names":false,"suffix":""},{"dropping-particle":"","family":"Chen","given":"Xiaoli","non-dropping-particle":"","parse-names":false,"suffix":""},{"dropping-particle":"","family":"Zonderman","given":"Alan B.","non-dropping-particle":"","parse-names":false,"suffix":""},{"dropping-particle":"","family":"Wood","given":"Richard J.","non-dropping-particle":"","parse-names":false,"suffix":""}],"container-title":"Clinical Nutrition ESPEN","id":"ITEM-1","issued":{"date-parts":[["2019"]]},"page":"170-184","title":"Vitamin D and breast cancer: A systematic review and meta-analysis of observational studies","type":"article-journal","volume":"30"},"uris":["http://www.mendeley.com/documents/?uuid=87cc3327-2ac5-4873-b920-69812fbcbce3"]}],"mendeley":{"formattedCitation":"[41]","plainTextFormattedCitation":"[41]","previouslyFormattedCitation":"[41]"},"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41]</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t>
      </w:r>
      <w:r w:rsidRPr="00DC6622">
        <w:rPr>
          <w:rFonts w:ascii="Calibri" w:eastAsia="Calibri" w:hAnsi="Calibri" w:cs="Calibri"/>
        </w:rPr>
        <w:t>and in the per 5 nmol/l (</w:t>
      </w:r>
      <w:r w:rsidRPr="00DC6622">
        <w:rPr>
          <w:rFonts w:ascii="Calibri" w:eastAsia="Calibri" w:hAnsi="Calibri" w:cs="Calibri"/>
          <w:lang w:val="el-GR"/>
        </w:rPr>
        <w:t>Ο</w:t>
      </w:r>
      <w:r w:rsidRPr="00DC6622">
        <w:rPr>
          <w:rFonts w:ascii="Calibri" w:eastAsia="Calibri" w:hAnsi="Calibri" w:cs="Calibri"/>
        </w:rPr>
        <w:t>R: 0.94</w:t>
      </w:r>
      <w:r w:rsidRPr="00DC6622">
        <w:rPr>
          <w:rFonts w:ascii="Calibri" w:eastAsia="Calibri" w:hAnsi="Calibri" w:cs="Calibri"/>
          <w:lang w:eastAsia="en-GB"/>
        </w:rPr>
        <w:t xml:space="preserve">; 95%CI: </w:t>
      </w:r>
      <w:r w:rsidRPr="00DC6622">
        <w:rPr>
          <w:rFonts w:ascii="Calibri" w:eastAsia="Calibri" w:hAnsi="Calibri" w:cs="Calibri"/>
        </w:rPr>
        <w:t>0.93</w:t>
      </w:r>
      <w:r w:rsidRPr="00DC6622">
        <w:rPr>
          <w:rFonts w:ascii="Calibri" w:eastAsia="Calibri" w:hAnsi="Calibri" w:cs="Calibri"/>
          <w:lang w:eastAsia="en-GB"/>
        </w:rPr>
        <w:t>−</w:t>
      </w:r>
      <w:r w:rsidRPr="00DC6622">
        <w:rPr>
          <w:rFonts w:ascii="Calibri" w:eastAsia="Calibri" w:hAnsi="Calibri" w:cs="Calibri"/>
        </w:rPr>
        <w:t>0.96</w:t>
      </w:r>
      <w:r w:rsidR="00AD5C4E" w:rsidRPr="00DC6622">
        <w:rPr>
          <w:rFonts w:ascii="Calibri" w:eastAsia="Calibri" w:hAnsi="Calibri" w:cs="Calibri"/>
        </w:rPr>
        <w:t xml:space="preserve">; </w:t>
      </w:r>
      <w:r w:rsidR="00AD5C4E" w:rsidRPr="00166356">
        <w:rPr>
          <w:rFonts w:ascii="Calibri" w:eastAsia="Calibri" w:hAnsi="Calibri" w:cs="Calibri"/>
        </w:rPr>
        <w:t>Grade: Highly suggestive</w:t>
      </w:r>
      <w:r w:rsidRPr="00DC6622">
        <w:rPr>
          <w:rFonts w:ascii="Calibri" w:eastAsia="Calibri" w:hAnsi="Calibri" w:cs="Calibri"/>
        </w:rPr>
        <w:t>)</w:t>
      </w:r>
      <w:r w:rsidR="00AD5C4E"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PMID":"31884419","author":[{"dropping-particle":"","family":"Song","given":"Dingli","non-dropping-particle":"","parse-names":false,"suffix":""},{"dropping-particle":"","family":"Deng","given":"Yujiao","non-dropping-particle":"","parse-names":false,"suffix":""},{"dropping-particle":"","family":"Liu","given":"Kang","non-dropping-particle":"","parse-names":false,"suffix":""},{"dropping-particle":"","family":"Zhou","given":"Linghui","non-dropping-particle":"","parse-names":false,"suffix":""},{"dropping-particle":"","family":"Li","given":"Na","non-dropping-particle":"","parse-names":false,"suffix":""},{"dropping-particle":"","family":"Zheng","given":"Yi","non-dropping-particle":"","parse-names":false,"suffix":""},{"dropping-particle":"","family":"Hao","given":"Qian","non-dropping-particle":"","parse-names":false,"suffix":""},{"dropping-particle":"","family":"Yang","given":"Si","non-dropping-particle":"","parse-names":false,"suffix":""},{"dropping-particle":"","family":"Wu","given":"Ying","non-dropping-particle":"","parse-names":false,"suffix":""},{"dropping-particle":"","family":"Zhai","given":"Zhen","non-dropping-particle":"","parse-names":false,"suffix":""},{"dropping-particle":"","family":"Li","given":"Hongtao","non-dropping-particle":"","parse-names":false,"suffix":""},{"dropping-particle":"","family":"Dai","given":"Zhijun","non-dropping-particle":"","parse-names":false,"suffix":""}],"container-title":"AGING","id":"ITEM-1","issue":"24","issued":{"date-parts":[["2019"]]},"page":"12708-12732","title":"Vitamin D intake, blood vitamin D levels, and the risk of breast cancer: a dose-response meta-analysis of observational studies","type":"article-journal","volume":"11"},"uris":["http://www.mendeley.com/documents/?uuid=bbea5801-7d69-4ed3-aa98-d5302198f50b"]}],"mendeley":{"formattedCitation":"[40]","plainTextFormattedCitation":"[40]","previouslyFormattedCitation":"[40]"},"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40]</w:t>
      </w:r>
      <w:r w:rsidRPr="00DC6622">
        <w:rPr>
          <w:rFonts w:ascii="Calibri" w:eastAsia="Calibri" w:hAnsi="Calibri" w:cs="Calibri"/>
        </w:rPr>
        <w:fldChar w:fldCharType="end"/>
      </w:r>
      <w:r w:rsidRPr="00DC6622">
        <w:rPr>
          <w:rFonts w:ascii="Calibri" w:eastAsia="Calibri" w:hAnsi="Calibri" w:cs="Calibri"/>
        </w:rPr>
        <w:t xml:space="preserve"> </w:t>
      </w:r>
      <w:r w:rsidRPr="00DC6622">
        <w:rPr>
          <w:rFonts w:ascii="Calibri" w:eastAsia="Calibri" w:hAnsi="Calibri" w:cs="Calibri"/>
          <w:lang w:eastAsia="en-GB"/>
        </w:rPr>
        <w:t>dose-response analysis.</w:t>
      </w:r>
      <w:r w:rsidRPr="00DC6622">
        <w:rPr>
          <w:rFonts w:ascii="Calibri" w:eastAsia="Calibri" w:hAnsi="Calibri" w:cs="Calibri"/>
        </w:rPr>
        <w:t xml:space="preserve"> Other vitamins, such as pyridoxine (</w:t>
      </w:r>
      <w:r w:rsidRPr="00DC6622">
        <w:rPr>
          <w:rFonts w:ascii="Calibri" w:eastAsia="Calibri" w:hAnsi="Calibri" w:cs="Calibri"/>
          <w:lang w:eastAsia="en-GB"/>
        </w:rPr>
        <w:t>vitamin B6)</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clbc.2020.02.012","ISSN":"19380666","PMID":"32241696","abstract":"Epidemiologic studies focusing on the association between 1-carbon metabolism-related vitamins (ie, folate, vitamin B6, vitamin B2, vitamin B12) and breast cancer risk have reported inconsistent findings. We conducted a systematic search of the reported data and performed a meta-analysis of prospective case-control and cohort studies to derive a more precise evaluation. The PubMed and EMBASE databases were searched to identify eligible studies. A total of 27 studies involving 49,707 cases and 1,274,060 individuals were included in the meta-analysis. The results indicated that a high intake of folate, vitamin B6, and vitamin B2 might decrease the risk of breast cancer. The corresponding pooled relative risks (RRs) for the highest intake compared with the lowest were 0.93 (95% confidence interval [CI], 0.88-0.99; P = .018), 0.94 (95% CI, 0.89-1.00; P = .037) and 0.90 (95% CI, 0.82-0.99; P = .026). No significant association between vitamin B12 and breast cancer risk was found (RR, 0.99; 95% CI, 0.94-1.04; P = .604). Further study showed that folate and vitamin B6 might decrease the risk of estrogen receptor-negative (ER−)/progesterone receptor-negative (PR−) breast cancer but not ER+/PR+ breast cancer. The dose–response meta-analysis indicated a significant linearity relationship between folate intake and a reduced risk of ER−/PR− breast cancer. An increment of folate intake (100 μg/d) corresponded to a 7% deceased risk of ER−/PR− breast cancer (RR, 0.93; 95% CI, 0.89-0.98; P = .007). In conclusion, a high intake of 1-carbon metabolism-related vitamins might contribute to the prevention of breast cancer, especially ER−/PR− breast cancer.","author":[{"dropping-particle":"","family":"Zeng","given":"Jie","non-dropping-particle":"","parse-names":false,"suffix":""},{"dropping-particle":"","family":"Gu","given":"Yi","non-dropping-particle":"","parse-names":false,"suffix":""},{"dropping-particle":"","family":"Fu","given":"Hongjuan","non-dropping-particle":"","parse-names":false,"suffix":""},{"dropping-particle":"","family":"Liu","given":"Chang","non-dropping-particle":"","parse-names":false,"suffix":""},{"dropping-particle":"","family":"Zou","given":"Yixin","non-dropping-particle":"","parse-names":false,"suffix":""},{"dropping-particle":"","family":"Chang","given":"Hui","non-dropping-particle":"","parse-names":false,"suffix":""}],"container-title":"Clinical Breast Cancer","id":"ITEM-1","issue":"4","issued":{"date-parts":[["2020"]]},"page":"e469-e480","title":"Association Between One-carbon Metabolism-related Vitamins and Risk of Breast Cancer: A Systematic Review and Meta-analysis of Prospective Studies","type":"article-journal","volume":"20"},"uris":["http://www.mendeley.com/documents/?uuid=1e98c439-c2cc-45d6-b102-25542be9bf8b"]}],"mendeley":{"formattedCitation":"[42]","plainTextFormattedCitation":"[42]","previouslyFormattedCitation":"[42]"},"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42]</w:t>
      </w:r>
      <w:r w:rsidRPr="00DC6622">
        <w:rPr>
          <w:rFonts w:ascii="Calibri" w:eastAsia="Calibri" w:hAnsi="Calibri" w:cs="Calibri"/>
          <w:lang w:eastAsia="en-GB"/>
        </w:rPr>
        <w:fldChar w:fldCharType="end"/>
      </w:r>
      <w:r w:rsidRPr="00DC6622">
        <w:rPr>
          <w:rFonts w:ascii="Calibri" w:eastAsia="Calibri" w:hAnsi="Calibri" w:cs="Calibri"/>
          <w:lang w:eastAsia="en-GB"/>
        </w:rPr>
        <w:t>,</w:t>
      </w:r>
      <w:r w:rsidRPr="00DC6622">
        <w:rPr>
          <w:rFonts w:ascii="Calibri" w:eastAsia="Calibri" w:hAnsi="Calibri" w:cs="Calibri"/>
        </w:rPr>
        <w:t xml:space="preserve"> </w:t>
      </w:r>
      <w:r w:rsidRPr="00DC6622">
        <w:rPr>
          <w:rFonts w:ascii="Calibri" w:eastAsia="Calibri" w:hAnsi="Calibri" w:cs="Calibri"/>
          <w:lang w:eastAsia="en-GB"/>
        </w:rPr>
        <w:t>cobalamin (vitamin B12)</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clbc.2020.02.012","ISSN":"19380666","PMID":"32241696","abstract":"Epidemiologic studies focusing on the association between 1-carbon metabolism-related vitamins (ie, folate, vitamin B6, vitamin B2, vitamin B12) and breast cancer risk have reported inconsistent findings. We conducted a systematic search of the reported data and performed a meta-analysis of prospective case-control and cohort studies to derive a more precise evaluation. The PubMed and EMBASE databases were searched to identify eligible studies. A total of 27 studies involving 49,707 cases and 1,274,060 individuals were included in the meta-analysis. The results indicated that a high intake of folate, vitamin B6, and vitamin B2 might decrease the risk of breast cancer. The corresponding pooled relative risks (RRs) for the highest intake compared with the lowest were 0.93 (95% confidence interval [CI], 0.88-0.99; P = .018), 0.94 (95% CI, 0.89-1.00; P = .037) and 0.90 (95% CI, 0.82-0.99; P = .026). No significant association between vitamin B12 and breast cancer risk was found (RR, 0.99; 95% CI, 0.94-1.04; P = .604). Further study showed that folate and vitamin B6 might decrease the risk of estrogen receptor-negative (ER−)/progesterone receptor-negative (PR−) breast cancer but not ER+/PR+ breast cancer. The dose–response meta-analysis indicated a significant linearity relationship between folate intake and a reduced risk of ER−/PR− breast cancer. An increment of folate intake (100 μg/d) corresponded to a 7% deceased risk of ER−/PR− breast cancer (RR, 0.93; 95% CI, 0.89-0.98; P = .007). In conclusion, a high intake of 1-carbon metabolism-related vitamins might contribute to the prevention of breast cancer, especially ER−/PR− breast cancer.","author":[{"dropping-particle":"","family":"Zeng","given":"Jie","non-dropping-particle":"","parse-names":false,"suffix":""},{"dropping-particle":"","family":"Gu","given":"Yi","non-dropping-particle":"","parse-names":false,"suffix":""},{"dropping-particle":"","family":"Fu","given":"Hongjuan","non-dropping-particle":"","parse-names":false,"suffix":""},{"dropping-particle":"","family":"Liu","given":"Chang","non-dropping-particle":"","parse-names":false,"suffix":""},{"dropping-particle":"","family":"Zou","given":"Yixin","non-dropping-particle":"","parse-names":false,"suffix":""},{"dropping-particle":"","family":"Chang","given":"Hui","non-dropping-particle":"","parse-names":false,"suffix":""}],"container-title":"Clinical Breast Cancer","id":"ITEM-1","issue":"4","issued":{"date-parts":[["2020"]]},"page":"e469-e480","title":"Association Between One-carbon Metabolism-related Vitamins and Risk of Breast Cancer: A Systematic Review and Meta-analysis of Prospective Studies","type":"article-journal","volume":"20"},"uris":["http://www.mendeley.com/documents/?uuid=1e98c439-c2cc-45d6-b102-25542be9bf8b"]}],"mendeley":{"formattedCitation":"[42]","plainTextFormattedCitation":"[42]","previouslyFormattedCitation":"[42]"},"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42]</w:t>
      </w:r>
      <w:r w:rsidRPr="00DC6622">
        <w:rPr>
          <w:rFonts w:ascii="Calibri" w:eastAsia="Calibri" w:hAnsi="Calibri" w:cs="Calibri"/>
          <w:lang w:eastAsia="en-GB"/>
        </w:rPr>
        <w:fldChar w:fldCharType="end"/>
      </w:r>
      <w:r w:rsidRPr="00DC6622">
        <w:rPr>
          <w:rFonts w:ascii="Calibri" w:eastAsia="Calibri" w:hAnsi="Calibri" w:cs="Calibri"/>
          <w:lang w:eastAsia="en-GB"/>
        </w:rPr>
        <w:t>,</w:t>
      </w:r>
      <w:r w:rsidRPr="00DC6622">
        <w:rPr>
          <w:rFonts w:ascii="Calibri" w:eastAsia="Calibri" w:hAnsi="Calibri" w:cs="Calibri"/>
        </w:rPr>
        <w:t xml:space="preserve"> and a-t</w:t>
      </w:r>
      <w:r w:rsidRPr="00DC6622">
        <w:rPr>
          <w:rFonts w:ascii="Calibri" w:eastAsia="Calibri" w:hAnsi="Calibri" w:cs="Calibri"/>
          <w:lang w:eastAsia="en-GB"/>
        </w:rPr>
        <w:t>ocopherol (vitamin E)</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7/s00432-014-1852-7","ISSN":"14321335","PMID":"25316441","abstract":"Purpose: Plasma antioxidants are supposed to be directly related to breast cancer risk. However, the results remain inconsistent. Herein, we carried this meta-analysis to comprehensively summarize the associations between plasma retinol, vitamins A, C and α-tocopherol and breast cancer risk.Methods: We searched PubMed, Embase and the Cochrane Databases (through September 24, 2014) and the reference lists of the retrieved articles in English with sufficient information to estimate relative risk or odds ratio and the 95 % confidence intervals (CIs), or with mean serum/plasma level of vitamins and SD/SEM/p value in breast cancer and controls. Two reviewers independently extracted data using a standardized form, with any discrepancy adjudicated by the third reviewer.Results: Forty studies entered this meta-analysis. For the pooled OR, no significant association between plasma retinol and breast cancer was observed (p = 0.13). Significant association was observed between plasma α-tocopherol and breast cancer (pooled OR 0.42, 95 % CI 0.25, 0.72, p = 0.00) in the subgroup with the median lowest level of 5.74–9.16 μmol/L. For the weighted mean difference (WMD), the plasma α-tocopherol and vitamin C level between breast cancer and controls were significantly different [WMD = −0.93 μmol/L (95 % CI −1.26, −0.61, p = 0.00) and −2.51 μmol/L (95 % CI −4.00, −1.02, p = 0.00), respectively]. No significant association between plasma retinol and vitamin A and breast cancer was observed.Conclusions: Severe α-tocopherol deficiency could increase breast cancer risk. The association between plasma vitamin C and breast cancer was only significant in case–control studies. There was no significant association between other vitamins and breast cancer risk.","author":[{"dropping-particle":"","family":"Hu","given":"Fulan","non-dropping-particle":"","parse-names":false,"suffix":""},{"dropping-particle":"","family":"Wu","given":"Zhiwei","non-dropping-particle":"","parse-names":false,"suffix":""},{"dropping-particle":"","family":"Li","given":"Guangxiao","non-dropping-particle":"","parse-names":false,"suffix":""},{"dropping-particle":"","family":"Teng","given":"Chong","non-dropping-particle":"","parse-names":false,"suffix":""},{"dropping-particle":"","family":"Liu","given":"Yupeng","non-dropping-particle":"","parse-names":false,"suffix":""},{"dropping-particle":"","family":"Wang","given":"Fan","non-dropping-particle":"","parse-names":false,"suffix":""},{"dropping-particle":"","family":"Zhao","given":"Yashuang","non-dropping-particle":"","parse-names":false,"suffix":""},{"dropping-particle":"","family":"Pang","given":"Da","non-dropping-particle":"","parse-names":false,"suffix":""}],"container-title":"Journal of Cancer Research and Clinical Oncology","id":"ITEM-1","issue":"4","issued":{"date-parts":[["2015"]]},"page":"601-614","title":"The plasma level of retinol, vitamins A, C and α-tocopherol could reduce breast cancer risk? A meta-analysis and meta-regression","type":"article-journal","volume":"141"},"uris":["http://www.mendeley.com/documents/?uuid=0b0b5fce-5436-4b7d-a0ae-9e91e97ecbc0"]}],"mendeley":{"formattedCitation":"[38]","plainTextFormattedCitation":"[38]","previouslyFormattedCitation":"[38]"},"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38]</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ere not associated with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w:t>
      </w:r>
    </w:p>
    <w:p w14:paraId="1B5A221E" w14:textId="7918E70E" w:rsidR="002D7981" w:rsidRPr="00DC6622" w:rsidRDefault="002D7981" w:rsidP="002D7981">
      <w:pPr>
        <w:spacing w:after="0" w:line="360" w:lineRule="auto"/>
        <w:ind w:firstLine="187"/>
        <w:jc w:val="both"/>
        <w:rPr>
          <w:rFonts w:ascii="Calibri" w:eastAsia="Calibri" w:hAnsi="Calibri" w:cs="Calibri"/>
          <w:lang w:eastAsia="en-GB"/>
        </w:rPr>
      </w:pPr>
      <w:r w:rsidRPr="00DC6622">
        <w:rPr>
          <w:rFonts w:ascii="Calibri" w:eastAsia="Calibri" w:hAnsi="Calibri" w:cs="Calibri"/>
        </w:rPr>
        <w:t>The meta-analyses of serum calcium (RR: 0.80</w:t>
      </w:r>
      <w:r w:rsidRPr="00DC6622">
        <w:rPr>
          <w:rFonts w:ascii="Calibri" w:eastAsia="Calibri" w:hAnsi="Calibri" w:cs="Calibri"/>
          <w:lang w:eastAsia="en-GB"/>
        </w:rPr>
        <w:t xml:space="preserve">; 95%CI: </w:t>
      </w:r>
      <w:r w:rsidRPr="00DC6622">
        <w:rPr>
          <w:rFonts w:ascii="Calibri" w:eastAsia="Calibri" w:hAnsi="Calibri" w:cs="Calibri"/>
        </w:rPr>
        <w:t>0.66</w:t>
      </w:r>
      <w:r w:rsidRPr="00DC6622">
        <w:rPr>
          <w:rFonts w:ascii="Calibri" w:eastAsia="Calibri" w:hAnsi="Calibri" w:cs="Calibri"/>
          <w:lang w:eastAsia="en-GB"/>
        </w:rPr>
        <w:t>−</w:t>
      </w:r>
      <w:r w:rsidRPr="00DC6622">
        <w:rPr>
          <w:rFonts w:ascii="Calibri" w:eastAsia="Calibri" w:hAnsi="Calibri" w:cs="Calibri"/>
        </w:rPr>
        <w:t>0.97; per 1mmol/L increment)</w:t>
      </w:r>
      <w:r w:rsidR="00615F29"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3390/ijms17091487","ISSN":"14220067","PMID":"27608013","abstract":"To investigate the association between serum calcium and risk of breast cancer using a large cohort and a systematic review with meta-analysis. From the Swedish Apolipoprotein Mortality Risk (AMORIS) Study we included 229,674 women who had baseline measurements of serum total calcium and albumin. Multivariable Cox regression was used to assess the association between total and albumin-corrected calcium and breast cancer risk. For the systematic review, an electronic search of MEDLINE and EMBASE databases was performed to identify other prospective cohorts assessing the relationship between serum calcium and breast cancer risk. We pooled the results of our AMORIS cohort with other eligible studies in a meta-analysis using a random effects model. I2 test was used to assess heterogeneity. In the AMORIS study, 10,863 women were diagnosed with breast cancer (mean follow-up: 19 years). We found an inverse association between total serum calcium and breast cancer when comparing the fourth quartile to the first quartile (HR: 0.94, 95% CI: 0.88-0.99, p value for trend 0.04) and similar results using albumin-corrected calcium. In the systematic review, we identified another two prospective cohorts evaluating pre-diagnostic serum total calcium and breast cancer. Combining these studies and our findings in AMORIS in a meta-analysis showed a protective effect of serum calcium against breast cancer, with a summary RR of 0.80 (95% CI: 0.66-0.97). No substantial heterogeneity was observed. Our findings in AMORIS and the meta-analysis support an inverse association between serum calcium and breast cancer risk, which warrants mechanistic investigations.","author":[{"dropping-particle":"","family":"Wulaningsih","given":"Wahyu","non-dropping-particle":"","parse-names":false,"suffix":""},{"dropping-particle":"","family":"Sagoo","given":"Harkiran K.","non-dropping-particle":"","parse-names":false,"suffix":""},{"dropping-particle":"","family":"Hamza","given":"Mustafa","non-dropping-particle":"","parse-names":false,"suffix":""},{"dropping-particle":"","family":"Melvin","given":"Jennifer","non-dropping-particle":"","parse-names":false,"suffix":""},{"dropping-particle":"","family":"Holmberg","given":"Lars","non-dropping-particle":"","parse-names":false,"suffix":""},{"dropping-particle":"","family":"Garmo","given":"Hans","non-dropping-particle":"","parse-names":false,"suffix":""},{"dropping-particle":"","family":"Malmström","given":"Håkan","non-dropping-particle":"","parse-names":false,"suffix":""},{"dropping-particle":"","family":"Lambe","given":"Mats","non-dropping-particle":"","parse-names":false,"suffix":""},{"dropping-particle":"","family":"Hammar","given":"Niklas","non-dropping-particle":"","parse-names":false,"suffix":""},{"dropping-particle":"","family":"Walldius","given":"Göran","non-dropping-particle":"","parse-names":false,"suffix":""},{"dropping-particle":"","family":"Jungner","given":"Ingmar","non-dropping-particle":"","parse-names":false,"suffix":""},{"dropping-particle":"","family":"Hemelrijck","given":"Mieke","non-dropping-particle":"Van","parse-names":false,"suffix":""}],"container-title":"International Journal of Molecular Sciences","id":"ITEM-1","issue":"9","issued":{"date-parts":[["2016"]]},"page":"1487","title":"Serum calcium and the risk of breast cancer: Findings from the Swedish AMORIS study and a meta-analysis of prospective studies","type":"article-journal","volume":"17"},"uris":["http://www.mendeley.com/documents/?uuid=cd7c2bc7-204a-419a-86f3-0696e6425264"]}],"mendeley":{"formattedCitation":"[43]","plainTextFormattedCitation":"[43]","previouslyFormattedCitation":"[43]"},"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43]</w:t>
      </w:r>
      <w:r w:rsidRPr="00DC6622">
        <w:rPr>
          <w:rFonts w:ascii="Calibri" w:eastAsia="Calibri" w:hAnsi="Calibri" w:cs="Calibri"/>
        </w:rPr>
        <w:fldChar w:fldCharType="end"/>
      </w:r>
      <w:r w:rsidRPr="00DC6622">
        <w:rPr>
          <w:rFonts w:ascii="Calibri" w:eastAsia="Calibri" w:hAnsi="Calibri" w:cs="Calibri"/>
        </w:rPr>
        <w:t xml:space="preserve"> and iron </w:t>
      </w:r>
      <w:r w:rsidRPr="00DC6622">
        <w:rPr>
          <w:rFonts w:ascii="Calibri" w:eastAsia="Calibri" w:hAnsi="Calibri" w:cs="Calibri"/>
          <w:lang w:eastAsia="en-GB"/>
        </w:rPr>
        <w:t>(RR: 1.22; 95%CI: 1.01−1.47)</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186/S12885-019-5642-0","ISSN":"1471-2407","PMID":"31170936","abstract":"Background: Iron has been shown to promote breast carcinogenesis in animal models through generation of oxidative stress and interaction with estrogen. Heme iron, which is found exclusively in animal-sourced foods, is suggested to have a more detrimental effect. Epidemiological evidence of the association between iron and breast cancer risk remains inconclusive and has not been comprehensively summarized. This systematic review and meta-analysis evaluated associations between both iron intake and body iron status and breast cancer risk. Methods: Four electronic databases (MEDLINE, EMBASE, CINAHL, and Scopus) were searched up to December 2018 for studies assessing iron intake and/or biomarkers of iron status in relation to breast cancer risk. Using random-effects meta-analyses, pooled relative risks (RRs) and 95% confidence intervals (CIs) were calculated comparing the highest vs. lowest category of each iron measure. Dose-response meta-analyses were also performed to investigate linear and nonlinear associations. Results: A total of 27 studies were included in the review, of which 23 were eligible for meta-analysis of one or more iron intake/status measures. Comparing the highest vs. lowest category, heme iron intake was significantly associated with increased breast cancer risk, with a pooled RR of 1.12 (95% CI: 1.04-1.22), whereas no associations were found for dietary (1.01, 95% CI: 0.89-1.15), supplemental (1.02, 95% CI: 0.91-1.13), or total (0.97, 95% CI: 0.82-1.14) iron intake. Associations of iron status indicators with breast cancer risk were generally in the positive direction; however, a significant pooled RR was found only for serum/plasma levels (highest vs. lowest) of iron (1.22, 95% CI: 1.01-1.47), but not for ferritin (1.13, 95% CI: 0.78-1.62), transferrin saturation (1.16, 95% CI: 0.91-1.47), or total iron-binding capacity (1.10, 95% CI: 0.97-1.25). In addition, a nonlinear dose-response was observed for heme iron intake and serum iron (both P nonlinearity &lt; 0.05). Conclusions: Heme iron intake and serum iron levels may be positively associated with breast cancer risk. Although associations were modest, these findings may have public health implications given the widespread consumption of (heme) iron-rich foods. In light of methodological and research gaps identified, further research is warranted to better elucidate the relationship between iron and breast cancer risk.","author":[{"dropping-particle":"","family":"Chang","given":"Vicky C.","non-dropping-particle":"","parse-names":false,"suffix":""},{"dropping-particle":"","family":"Cotterchio","given":"Michelle","non-dropping-particle":"","parse-names":false,"suffix":""},{"dropping-particle":"","family":"Khoo","given":"Edwin","non-dropping-particle":"","parse-names":false,"suffix":""}],"container-title":"BMC cancer","id":"ITEM-1","issue":"1","issued":{"date-parts":[["2019","6","6"]]},"page":"543","publisher":"BMC Cancer","title":"Iron intake, body iron status, and risk of breast cancer: a systematic review and meta-analysis","type":"article-journal","volume":"19"},"uris":["http://www.mendeley.com/documents/?uuid=898c706e-3155-37fa-9fd0-4e6e7d7fc4cb"]}],"mendeley":{"formattedCitation":"[44]","plainTextFormattedCitation":"[44]","previouslyFormattedCitation":"[44]"},"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44]</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t>
      </w:r>
      <w:r w:rsidRPr="00DC6622">
        <w:rPr>
          <w:rFonts w:ascii="Calibri" w:eastAsia="Calibri" w:hAnsi="Calibri" w:cs="Calibri"/>
        </w:rPr>
        <w:t xml:space="preserve">showed a significant association with the risk of </w:t>
      </w:r>
      <w:proofErr w:type="spellStart"/>
      <w:r w:rsidRPr="00DC6622">
        <w:rPr>
          <w:rFonts w:ascii="Calibri" w:eastAsia="Calibri" w:hAnsi="Calibri" w:cs="Calibri"/>
        </w:rPr>
        <w:t>BrCa</w:t>
      </w:r>
      <w:proofErr w:type="spellEnd"/>
      <w:r w:rsidRPr="00DC6622">
        <w:rPr>
          <w:rFonts w:ascii="Calibri" w:eastAsia="Calibri" w:hAnsi="Calibri" w:cs="Calibri"/>
        </w:rPr>
        <w:t>.</w:t>
      </w:r>
      <w:r w:rsidRPr="00DC6622">
        <w:rPr>
          <w:rFonts w:ascii="Calibri" w:eastAsia="Calibri" w:hAnsi="Calibri" w:cs="Calibri"/>
          <w:lang w:eastAsia="en-GB"/>
        </w:rPr>
        <w:t xml:space="preserve"> Cadmium</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envint.2020.105879","ISSN":"18736750","PMID":"32599354","abstract":"Background: Cadmium is a toxic heavy metal that has been implicated in breast cancer etiology, albeit with inconsistent results. Objective: To investigate the shape of the relation between cadmium exposure and breast cancer incidence and mortality in cohort studies. Data sources: Following a literature search through April 14, 2020, we carried out a systematic review and dose-response meta-analysis to investigate the shape of the relation between cadmium exposure (assessed either through diet or urine excretion) and disease incidence and mortality. Study eligibility criteria: For inclusion, a study had to report incidence or mortality for breast cancer according to baseline cadmium exposure category; be a prospective cohort, case-cohort or nested case-control study with a minimum one-year follow-up, and reporting effect estimates for all exposure categories. Study appraisal and synthesis methods: Studies were evaluated using the ROBINS-E risk of bias tool. The effects in humans were assessed quantitatively using one-stage dose-response meta-analysis in a random effects meta-analytical model. Results: We identified 10 studies eligible for inclusion in the dose-response meta-analysis, six based on cadmium dietary intake, and four on urinary excretion levels. We found a marginal and imprecise positive relation between dietary cadmium intake and breast cancer, and no association when urinary cadmium excretion was used for exposure assessment. Compared to no exposure, at 20 µg/day of cadmium intake the summary risk ratio was 1.12 (95% confidence interval 0.80–1.56), while at 2 µg/g creatinine of cadmium excretion the summary risk ratio was 0.89 (95% confidence interval 0.38–2.14). Analysis restricted to post-menopausal women showed no association between either dietary or urinary cadmium and subsequent breast cancer incidence and mortality. Limitations and conclusions: Overall, we found scant evidence of a positive association between cadmium and breast cancer. Available data were too limited to carry out stratified analyses according to age, smoking and hormone receptor status. Therefore, possible associations between cadmium exposure and breast cancer in selected subgroups cannot be entirely ruled out.","author":[{"dropping-particle":"","family":"Filippini","given":"Tommaso","non-dropping-particle":"","parse-names":false,"suffix":""},{"dropping-particle":"","family":"Torres","given":"Duarte","non-dropping-particle":"","parse-names":false,"suffix":""},{"dropping-particle":"","family":"Lopes","given":"Carla","non-dropping-particle":"","parse-names":false,"suffix":""},{"dropping-particle":"","family":"Carvalho","given":"Catarina","non-dropping-particle":"","parse-names":false,"suffix":""},{"dropping-particle":"","family":"Moreira","given":"Pedro","non-dropping-particle":"","parse-names":false,"suffix":""},{"dropping-particle":"","family":"Naska","given":"Androniki","non-dropping-particle":"","parse-names":false,"suffix":""},{"dropping-particle":"","family":"Kasdagli","given":"Maria Iosifina","non-dropping-particle":"","parse-names":false,"suffix":""},{"dropping-particle":"","family":"Malavolti","given":"Marcella","non-dropping-particle":"","parse-names":false,"suffix":""},{"dropping-particle":"","family":"Orsini","given":"Nicola","non-dropping-particle":"","parse-names":false,"suffix":""},{"dropping-particle":"","family":"Vinceti","given":"Marco","non-dropping-particle":"","parse-names":false,"suffix":""}],"container-title":"Environment International","id":"ITEM-1","issued":{"date-parts":[["2020"]]},"page":"105879","title":"Cadmium exposure and risk of breast cancer: A dose-response meta-analysis of cohort studies","type":"article-journal","volume":"142"},"uris":["http://www.mendeley.com/documents/?uuid=2856a69b-ffc0-43fb-bc02-53924592fc96"]}],"mendeley":{"formattedCitation":"[45]","plainTextFormattedCitation":"[45]","previouslyFormattedCitation":"[45]"},"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45]</w:t>
      </w:r>
      <w:r w:rsidRPr="00DC6622">
        <w:rPr>
          <w:rFonts w:ascii="Calibri" w:eastAsia="Calibri" w:hAnsi="Calibri" w:cs="Calibri"/>
          <w:lang w:eastAsia="en-GB"/>
        </w:rPr>
        <w:fldChar w:fldCharType="end"/>
      </w:r>
      <w:r w:rsidRPr="00DC6622">
        <w:rPr>
          <w:rFonts w:ascii="Calibri" w:eastAsia="Calibri" w:hAnsi="Calibri" w:cs="Calibri"/>
          <w:lang w:eastAsia="en-GB"/>
        </w:rPr>
        <w:t>, folate</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8632/aging.103881","ISSN":"19454589","PMID":"33146633","abstract":"Epidemiological studies showing the correlation between folate and the breast cancer risk have revealed inconsistent results. Hence, we conducted a dose-response meta-analysis of observational studies to obtain more reliable conclusions. We searched PubMed and Embase for studies published before April 2019 and identified 39 studies on folate intake and 12 studies on plasma folate level. The combined odds ratios (ORs) and 95% confidence intervals (CIs) were extracted to estimate the breast cancer risk. Folate intake was inversely correlated with the breast cancer risk when the highest and lowest categories (OR = 0.85, 95% CI = 0.79–0.92) were compared, and the dose-response result showed that folate intake had a linear correlation with the breast cancer risk. Moreover, a higher folate intake correlated with a lower breast cancer risk in premenopausal women (OR = 0.80, 95% CI = 0.66–0.97), but not in postmenopausal women (OR = 0.94, 95% CI = 0.83–1.06). However, plasma folate levels were not correlated with the breast cancer risk (OR = 0.98, 95% CI = 0.82–1.17). Folate intake was negatively correlated with the breast cancer risk; however, its practical clinical significance requires further study. Furthermore, additional folate supplements should be considered carefully.","author":[{"dropping-particle":"","family":"Ren","given":"Xueting","non-dropping-particle":"","parse-names":false,"suffix":""},{"dropping-particle":"","family":"Xu","given":"Peng","non-dropping-particle":"","parse-names":false,"suffix":""},{"dropping-particle":"","family":"Zhang","given":"Dai","non-dropping-particle":"","parse-names":false,"suffix":""},{"dropping-particle":"","family":"Liu","given":"Kang","non-dropping-particle":"","parse-names":false,"suffix":""},{"dropping-particle":"","family":"Song","given":"Dingli","non-dropping-particle":"","parse-names":false,"suffix":""},{"dropping-particle":"","family":"Zheng","given":"Yi","non-dropping-particle":"","parse-names":false,"suffix":""},{"dropping-particle":"","family":"Yang","given":"Si","non-dropping-particle":"","parse-names":false,"suffix":""},{"dropping-particle":"","family":"Li","given":"Na","non-dropping-particle":"","parse-names":false,"suffix":""},{"dropping-particle":"","family":"Hao","given":"Qian","non-dropping-particle":"","parse-names":false,"suffix":""},{"dropping-particle":"","family":"Wu","given":"Ying","non-dropping-particle":"","parse-names":false,"suffix":""},{"dropping-particle":"","family":"Zhai","given":"Zhen","non-dropping-particle":"","parse-names":false,"suffix":""},{"dropping-particle":"","family":"Kang","given":"Huafeng","non-dropping-particle":"","parse-names":false,"suffix":""},{"dropping-particle":"","family":"Dai","given":"Zhijun","non-dropping-particle":"","parse-names":false,"suffix":""}],"container-title":"Aging","id":"ITEM-1","issue":"21","issued":{"date-parts":[["2020"]]},"page":"21355-21375","title":"Association of folate intake and plasma folate level with the risk of breast cancer: a dose-response meta-analysis of observational studies","type":"article-journal","volume":"12"},"uris":["http://www.mendeley.com/documents/?uuid=ad0c1031-f121-4154-99ee-866e5d7702b2"]},{"id":"ITEM-2","itemData":{"DOI":"10.1007/s10549-014-2969-8","ISBN":"1054901429698","ISSN":"15737217","PMID":"24777595","abstract":"There is conflicting epidemiological evidence on the role of folate and breast cancer risk. We conducted a systematic review and quantitative meta-analysis of folate intake and folate blood levels and the risk of breast cancer. Four electronic databases (Medline, PubMed, Embase, and Current Contents Connect) were searched to April 11, 2014, with no language restrictions for observational studies that measured folate intake or blood levels and the risk of breast cancer. The meta-analysis of dietary folate intake comprising 36 studies with 34,602 cases, and a total sample size of 608,265 showed a decreased risk of breast cancer, with an odds ratio (OR) of 0.84 [95 % confidence interval (CI) 0.77-0.91]. When stratified by menopausal status and by study design, none of the meta-analyses of prospective studies showed any statistically significant decrease in the risk of breast cancer. The meta-analysis of total folate showed no statistically significant association with breast cancer OR of 0.98 (95 % CI 0.91-1.07). There was no significant association between either dietary or total folate intake and breast cancer when stratified by hormonal receptor status. The meta-analysis of blood folate levels found no significant association with the risk of breast cancer, with an OR of 0.86 (95 % CI 0.60-1.25). Breast cancer does not appear to be associated with folate intake, and this did not vary by menopausal status or hormonal receptor status. Folate blood levels also do not appear to be associated with breast cancer risk. © 2014 Springer Science+Business Media New York.","author":[{"dropping-particle":"","family":"Tio","given":"Martin","non-dropping-particle":"","parse-names":false,"suffix":""},{"dropping-particle":"","family":"Andrici","given":"Juliana","non-dropping-particle":"","parse-names":false,"suffix":""},{"dropping-particle":"","family":"Eslick","given":"Guy D.","non-dropping-particle":"","parse-names":false,"suffix":""}],"container-title":"Breast Cancer Research and Treatment","id":"ITEM-2","issue":"2","issued":{"date-parts":[["2014"]]},"page":"513-524","title":"Folate intake and the risk of breast cancer: A systematic review and meta-analysis","type":"article-journal","volume":"145"},"uris":["http://www.mendeley.com/documents/?uuid=34edb36e-9461-477b-9af4-5404359d3522"]}],"mendeley":{"formattedCitation":"[46,47]","plainTextFormattedCitation":"[46,47]","previouslyFormattedCitation":"[46,47]"},"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46,47]</w:t>
      </w:r>
      <w:r w:rsidRPr="00DC6622">
        <w:rPr>
          <w:rFonts w:ascii="Calibri" w:eastAsia="Calibri" w:hAnsi="Calibri" w:cs="Calibri"/>
          <w:lang w:eastAsia="en-GB"/>
        </w:rPr>
        <w:fldChar w:fldCharType="end"/>
      </w:r>
      <w:r w:rsidRPr="00DC6622">
        <w:rPr>
          <w:rFonts w:ascii="Calibri" w:eastAsia="Calibri" w:hAnsi="Calibri" w:cs="Calibri"/>
          <w:lang w:eastAsia="en-GB"/>
        </w:rPr>
        <w:t>, serum ferritin</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186/S12885-019-5642-0","ISSN":"1471-2407","PMID":"31170936","abstract":"Background: Iron has been shown to promote breast carcinogenesis in animal models through generation of oxidative stress and interaction with estrogen. Heme iron, which is found exclusively in animal-sourced foods, is suggested to have a more detrimental effect. Epidemiological evidence of the association between iron and breast cancer risk remains inconclusive and has not been comprehensively summarized. This systematic review and meta-analysis evaluated associations between both iron intake and body iron status and breast cancer risk. Methods: Four electronic databases (MEDLINE, EMBASE, CINAHL, and Scopus) were searched up to December 2018 for studies assessing iron intake and/or biomarkers of iron status in relation to breast cancer risk. Using random-effects meta-analyses, pooled relative risks (RRs) and 95% confidence intervals (CIs) were calculated comparing the highest vs. lowest category of each iron measure. Dose-response meta-analyses were also performed to investigate linear and nonlinear associations. Results: A total of 27 studies were included in the review, of which 23 were eligible for meta-analysis of one or more iron intake/status measures. Comparing the highest vs. lowest category, heme iron intake was significantly associated with increased breast cancer risk, with a pooled RR of 1.12 (95% CI: 1.04-1.22), whereas no associations were found for dietary (1.01, 95% CI: 0.89-1.15), supplemental (1.02, 95% CI: 0.91-1.13), or total (0.97, 95% CI: 0.82-1.14) iron intake. Associations of iron status indicators with breast cancer risk were generally in the positive direction; however, a significant pooled RR was found only for serum/plasma levels (highest vs. lowest) of iron (1.22, 95% CI: 1.01-1.47), but not for ferritin (1.13, 95% CI: 0.78-1.62), transferrin saturation (1.16, 95% CI: 0.91-1.47), or total iron-binding capacity (1.10, 95% CI: 0.97-1.25). In addition, a nonlinear dose-response was observed for heme iron intake and serum iron (both P nonlinearity &lt; 0.05). Conclusions: Heme iron intake and serum iron levels may be positively associated with breast cancer risk. Although associations were modest, these findings may have public health implications given the widespread consumption of (heme) iron-rich foods. In light of methodological and research gaps identified, further research is warranted to better elucidate the relationship between iron and breast cancer risk.","author":[{"dropping-particle":"","family":"Chang","given":"Vicky C.","non-dropping-particle":"","parse-names":false,"suffix":""},{"dropping-particle":"","family":"Cotterchio","given":"Michelle","non-dropping-particle":"","parse-names":false,"suffix":""},{"dropping-particle":"","family":"Khoo","given":"Edwin","non-dropping-particle":"","parse-names":false,"suffix":""}],"container-title":"BMC cancer","id":"ITEM-1","issue":"1","issued":{"date-parts":[["2019","6","6"]]},"page":"543","publisher":"BMC Cancer","title":"Iron intake, body iron status, and risk of breast cancer: a systematic review and meta-analysis","type":"article-journal","volume":"19"},"uris":["http://www.mendeley.com/documents/?uuid=898c706e-3155-37fa-9fd0-4e6e7d7fc4cb"]}],"mendeley":{"formattedCitation":"[44]","plainTextFormattedCitation":"[44]","previouslyFormattedCitation":"[44]"},"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44]</w:t>
      </w:r>
      <w:r w:rsidRPr="00DC6622">
        <w:rPr>
          <w:rFonts w:ascii="Calibri" w:eastAsia="Calibri" w:hAnsi="Calibri" w:cs="Calibri"/>
          <w:lang w:eastAsia="en-GB"/>
        </w:rPr>
        <w:fldChar w:fldCharType="end"/>
      </w:r>
      <w:r w:rsidR="007213DA" w:rsidRPr="00DC6622">
        <w:rPr>
          <w:rFonts w:ascii="Calibri" w:eastAsia="Calibri" w:hAnsi="Calibri" w:cs="Calibri"/>
          <w:lang w:eastAsia="en-GB"/>
        </w:rPr>
        <w:t>,</w:t>
      </w:r>
      <w:r w:rsidRPr="00DC6622">
        <w:rPr>
          <w:rFonts w:ascii="Calibri" w:eastAsia="Calibri" w:hAnsi="Calibri" w:cs="Calibri"/>
          <w:lang w:eastAsia="en-GB"/>
        </w:rPr>
        <w:t xml:space="preserve"> and transferrin saturation</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186/S12885-019-5642-0","ISSN":"1471-2407","PMID":"31170936","abstract":"Background: Iron has been shown to promote breast carcinogenesis in animal models through generation of oxidative stress and interaction with estrogen. Heme iron, which is found exclusively in animal-sourced foods, is suggested to have a more detrimental effect. Epidemiological evidence of the association between iron and breast cancer risk remains inconclusive and has not been comprehensively summarized. This systematic review and meta-analysis evaluated associations between both iron intake and body iron status and breast cancer risk. Methods: Four electronic databases (MEDLINE, EMBASE, CINAHL, and Scopus) were searched up to December 2018 for studies assessing iron intake and/or biomarkers of iron status in relation to breast cancer risk. Using random-effects meta-analyses, pooled relative risks (RRs) and 95% confidence intervals (CIs) were calculated comparing the highest vs. lowest category of each iron measure. Dose-response meta-analyses were also performed to investigate linear and nonlinear associations. Results: A total of 27 studies were included in the review, of which 23 were eligible for meta-analysis of one or more iron intake/status measures. Comparing the highest vs. lowest category, heme iron intake was significantly associated with increased breast cancer risk, with a pooled RR of 1.12 (95% CI: 1.04-1.22), whereas no associations were found for dietary (1.01, 95% CI: 0.89-1.15), supplemental (1.02, 95% CI: 0.91-1.13), or total (0.97, 95% CI: 0.82-1.14) iron intake. Associations of iron status indicators with breast cancer risk were generally in the positive direction; however, a significant pooled RR was found only for serum/plasma levels (highest vs. lowest) of iron (1.22, 95% CI: 1.01-1.47), but not for ferritin (1.13, 95% CI: 0.78-1.62), transferrin saturation (1.16, 95% CI: 0.91-1.47), or total iron-binding capacity (1.10, 95% CI: 0.97-1.25). In addition, a nonlinear dose-response was observed for heme iron intake and serum iron (both P nonlinearity &lt; 0.05). Conclusions: Heme iron intake and serum iron levels may be positively associated with breast cancer risk. Although associations were modest, these findings may have public health implications given the widespread consumption of (heme) iron-rich foods. In light of methodological and research gaps identified, further research is warranted to better elucidate the relationship between iron and breast cancer risk.","author":[{"dropping-particle":"","family":"Chang","given":"Vicky C.","non-dropping-particle":"","parse-names":false,"suffix":""},{"dropping-particle":"","family":"Cotterchio","given":"Michelle","non-dropping-particle":"","parse-names":false,"suffix":""},{"dropping-particle":"","family":"Khoo","given":"Edwin","non-dropping-particle":"","parse-names":false,"suffix":""}],"container-title":"BMC cancer","id":"ITEM-1","issue":"1","issued":{"date-parts":[["2019","6","6"]]},"page":"543","publisher":"BMC Cancer","title":"Iron intake, body iron status, and risk of breast cancer: a systematic review and meta-analysis","type":"article-journal","volume":"19"},"uris":["http://www.mendeley.com/documents/?uuid=898c706e-3155-37fa-9fd0-4e6e7d7fc4cb"]}],"mendeley":{"formattedCitation":"[44]","plainTextFormattedCitation":"[44]","previouslyFormattedCitation":"[44]"},"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44]</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ere not associated with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w:t>
      </w:r>
    </w:p>
    <w:p w14:paraId="6BDB8BEC" w14:textId="11A77C99" w:rsidR="002D7981" w:rsidRPr="00DC6622" w:rsidRDefault="002D7981" w:rsidP="002D7981">
      <w:pPr>
        <w:spacing w:after="0" w:line="360" w:lineRule="auto"/>
        <w:ind w:firstLine="187"/>
        <w:jc w:val="both"/>
        <w:rPr>
          <w:rFonts w:ascii="Calibri" w:eastAsia="Calibri" w:hAnsi="Calibri" w:cs="Calibri"/>
          <w:lang w:eastAsia="en-GB"/>
        </w:rPr>
      </w:pPr>
      <w:r w:rsidRPr="00DC6622">
        <w:rPr>
          <w:rFonts w:ascii="Calibri" w:eastAsia="Calibri" w:hAnsi="Calibri" w:cs="Calibri"/>
        </w:rPr>
        <w:t xml:space="preserve">The phytoestrogens </w:t>
      </w:r>
      <w:r w:rsidRPr="00DC6622">
        <w:rPr>
          <w:rFonts w:ascii="Calibri" w:eastAsia="Calibri" w:hAnsi="Calibri" w:cs="Calibri"/>
          <w:lang w:eastAsia="en-GB"/>
        </w:rPr>
        <w:t>daidzein (OR: 0.66; 95%CI: 0.47−0.92; highest vs the lowest quantile)</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93/nutrit/nux021","ISSN":"17534887","PMID":"28969363","abstract":"Context: Isoflavones have been suggested to play a role in disease prevention. The accuracy of assessing exposure to isoflavones might be improved by using them as biomarkers. Objective: A systematic review of observational studies on the association of isoflavone biomarkers with the risk of chronic disease and mortality was conducted. Meta-analyses of specific biomarker and disease combinations were performed. Data Sources: PubMed and Web of Science databases were searched. Data Extraction: Two authors screened the titles and abstracts of candidate publications. The third author was consulted to resolve discrepancies. Forty studies were included and their quality assessed. PRISMA-P guidelines were followed. Data Analysis: Eight different isoflavone biomarkers were investigated in association with cancer (26 studies), mortality (2 studies), cardiovascular disease (3 studies), metabolic syndrome risk factors (7 studies), and other outcomes (2 studies). Metaanalyses of studies on individual isoflavonic compounds were conducted for breast and prostate cancer and type 2 diabetes. Higher daidzein and genistein concentrations were associated with lower risk of breast cancer and diabetes. Only daidzein concentrations were inversely associated with risk of prostate cancer. For the remaining endpoints, evidence for associations was inconsistent and scarce, perhaps owing to heterogeneity in study exposures and outcomes. Conclusions: Further research using biomarker information is warranted.","author":[{"dropping-particle":"","family":"Rienks","given":"Johanna","non-dropping-particle":"","parse-names":false,"suffix":""},{"dropping-particle":"","family":"Barbaresko","given":"Janett","non-dropping-particle":"","parse-names":false,"suffix":""},{"dropping-particle":"","family":"Nöthlings","given":"Ute","non-dropping-particle":"","parse-names":false,"suffix":""}],"container-title":"Nutrition Reviews","id":"ITEM-1","issue":"8","issued":{"date-parts":[["2017"]]},"page":"616-641","title":"Association of isoflavone biomarkers with risk of chronic disease and mortality: A systematic review and meta-analysis of observational studies","type":"article-journal","volume":"75"},"uris":["http://www.mendeley.com/documents/?uuid=d0b8cdd1-c046-40bc-97ad-012c280a813e"]}],"mendeley":{"formattedCitation":"[48]","plainTextFormattedCitation":"[48]","previouslyFormattedCitation":"[48]"},"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48]</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genistein (OR: 0.72; 95%CI: 0.54−0.96; highest vs the lowest quantile)</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93/nutrit/nux021","ISSN":"17534887","PMID":"28969363","abstract":"Context: Isoflavones have been suggested to play a role in disease prevention. The accuracy of assessing exposure to isoflavones might be improved by using them as biomarkers. Objective: A systematic review of observational studies on the association of isoflavone biomarkers with the risk of chronic disease and mortality was conducted. Meta-analyses of specific biomarker and disease combinations were performed. Data Sources: PubMed and Web of Science databases were searched. Data Extraction: Two authors screened the titles and abstracts of candidate publications. The third author was consulted to resolve discrepancies. Forty studies were included and their quality assessed. PRISMA-P guidelines were followed. Data Analysis: Eight different isoflavone biomarkers were investigated in association with cancer (26 studies), mortality (2 studies), cardiovascular disease (3 studies), metabolic syndrome risk factors (7 studies), and other outcomes (2 studies). Metaanalyses of studies on individual isoflavonic compounds were conducted for breast and prostate cancer and type 2 diabetes. Higher daidzein and genistein concentrations were associated with lower risk of breast cancer and diabetes. Only daidzein concentrations were inversely associated with risk of prostate cancer. For the remaining endpoints, evidence for associations was inconsistent and scarce, perhaps owing to heterogeneity in study exposures and outcomes. Conclusions: Further research using biomarker information is warranted.","author":[{"dropping-particle":"","family":"Rienks","given":"Johanna","non-dropping-particle":"","parse-names":false,"suffix":""},{"dropping-particle":"","family":"Barbaresko","given":"Janett","non-dropping-particle":"","parse-names":false,"suffix":""},{"dropping-particle":"","family":"Nöthlings","given":"Ute","non-dropping-particle":"","parse-names":false,"suffix":""}],"container-title":"Nutrition Reviews","id":"ITEM-1","issue":"8","issued":{"date-parts":[["2017"]]},"page":"616-641","title":"Association of isoflavone biomarkers with risk of chronic disease and mortality: A systematic review and meta-analysis of observational studies","type":"article-journal","volume":"75"},"uris":["http://www.mendeley.com/documents/?uuid=d0b8cdd1-c046-40bc-97ad-012c280a813e"]}],"mendeley":{"formattedCitation":"[48]","plainTextFormattedCitation":"[48]","previouslyFormattedCitation":"[48]"},"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48]</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t>
      </w:r>
      <w:r w:rsidRPr="00DC6622">
        <w:rPr>
          <w:rFonts w:ascii="Calibri" w:eastAsia="Calibri" w:hAnsi="Calibri" w:cs="Calibri"/>
        </w:rPr>
        <w:t xml:space="preserve">were associated with </w:t>
      </w:r>
      <w:proofErr w:type="spellStart"/>
      <w:r w:rsidRPr="00DC6622">
        <w:rPr>
          <w:rFonts w:ascii="Calibri" w:eastAsia="Calibri" w:hAnsi="Calibri" w:cs="Calibri"/>
        </w:rPr>
        <w:t>BrCa</w:t>
      </w:r>
      <w:proofErr w:type="spellEnd"/>
      <w:r w:rsidRPr="00DC6622">
        <w:rPr>
          <w:rFonts w:ascii="Calibri" w:eastAsia="Calibri" w:hAnsi="Calibri" w:cs="Calibri"/>
        </w:rPr>
        <w:t xml:space="preserve"> but not the </w:t>
      </w:r>
      <w:proofErr w:type="spellStart"/>
      <w:r w:rsidRPr="00DC6622">
        <w:rPr>
          <w:rFonts w:ascii="Calibri" w:eastAsia="Calibri" w:hAnsi="Calibri" w:cs="Calibri"/>
          <w:lang w:eastAsia="en-GB"/>
        </w:rPr>
        <w:t>equol</w:t>
      </w:r>
      <w:proofErr w:type="spellEnd"/>
      <w:r w:rsidR="00EB742C"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93/nutrit/nux021","ISSN":"17534887","PMID":"28969363","abstract":"Context: Isoflavones have been suggested to play a role in disease prevention. The accuracy of assessing exposure to isoflavones might be improved by using them as biomarkers. Objective: A systematic review of observational studies on the association of isoflavone biomarkers with the risk of chronic disease and mortality was conducted. Meta-analyses of specific biomarker and disease combinations were performed. Data Sources: PubMed and Web of Science databases were searched. Data Extraction: Two authors screened the titles and abstracts of candidate publications. The third author was consulted to resolve discrepancies. Forty studies were included and their quality assessed. PRISMA-P guidelines were followed. Data Analysis: Eight different isoflavone biomarkers were investigated in association with cancer (26 studies), mortality (2 studies), cardiovascular disease (3 studies), metabolic syndrome risk factors (7 studies), and other outcomes (2 studies). Metaanalyses of studies on individual isoflavonic compounds were conducted for breast and prostate cancer and type 2 diabetes. Higher daidzein and genistein concentrations were associated with lower risk of breast cancer and diabetes. Only daidzein concentrations were inversely associated with risk of prostate cancer. For the remaining endpoints, evidence for associations was inconsistent and scarce, perhaps owing to heterogeneity in study exposures and outcomes. Conclusions: Further research using biomarker information is warranted.","author":[{"dropping-particle":"","family":"Rienks","given":"Johanna","non-dropping-particle":"","parse-names":false,"suffix":""},{"dropping-particle":"","family":"Barbaresko","given":"Janett","non-dropping-particle":"","parse-names":false,"suffix":""},{"dropping-particle":"","family":"Nöthlings","given":"Ute","non-dropping-particle":"","parse-names":false,"suffix":""}],"container-title":"Nutrition Reviews","id":"ITEM-1","issue":"8","issued":{"date-parts":[["2017"]]},"page":"616-641","title":"Association of isoflavone biomarkers with risk of chronic disease and mortality: A systematic review and meta-analysis of observational studies","type":"article-journal","volume":"75"},"uris":["http://www.mendeley.com/documents/?uuid=d0b8cdd1-c046-40bc-97ad-012c280a813e"]}],"mendeley":{"formattedCitation":"[48]","plainTextFormattedCitation":"[48]","previouslyFormattedCitation":"[48]"},"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48]</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enterolactone</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945/ajcn.2009.28573","ISSN":"00029165","PMID":"20463043","abstract":"Background: Epidemiologic studies that examined whether lignans, the most important class of phytoestrogens in the Western diet, protect against breast cancer have yielded inconsistent results. Objective: In this study, we conducted meta-analyses on the association between lignans and breast cancer risk. Design: We performed a systematic MEDLINE search to identify epidemiologic studies published between 1997 and August 2009. We calculated pooled risk estimates (REs) for total lignan exposure, dietary lignan intake, enterolignan exposure, and blood or urine concentrations of enterolactone and according to menopausal and estrogen receptor (ER) status of tumors. Results: We included 21 studies (11 prospective cohort studies and 10 case-control studies) in the meta-analyses. Lignan exposure was not associated with an overall breast cancer risk (RE: 0.92; 95% CI: 0.81, 1.02; P for heterogeneity = 0.004). However, in postmenopausal women, high lignan intake was associated with a significant reduced risk of breast cancer (13 studies; RE: 0.86; 95% CI: 0.78, 0.94; P for heterogeneity = 0.32). Breast cancer risk was also inversely associated with enterolignan exposure (4 studies; RE: 0.84; 95% CI: 0.71, 0.97) but not with blood or urine enterolactone concentrations. The associations were not significantly different between ER-status subgroups (6 studies). Conclusions: High lignan exposure may be associated with a reduced breast cancer risk in postmenopausal women. Additional work is warranted to clarify the association between lignan exposure and breast cancer risk. © 2010 American Society for Nutrition.","author":[{"dropping-particle":"","family":"Buck","given":"Katharina","non-dropping-particle":"","parse-names":false,"suffix":""},{"dropping-particle":"","family":"Zaineddin","given":"Aida Karina","non-dropping-particle":"","parse-names":false,"suffix":""},{"dropping-particle":"","family":"Vrieling","given":"Alina","non-dropping-particle":"","parse-names":false,"suffix":""},{"dropping-particle":"","family":"Linseisen","given":"Jakob","non-dropping-particle":"","parse-names":false,"suffix":""},{"dropping-particle":"","family":"Chang-Claude","given":"Jenny","non-dropping-particle":"","parse-names":false,"suffix":""}],"container-title":"American Journal of Clinical Nutrition","id":"ITEM-1","issue":"1","issued":{"date-parts":[["2010"]]},"page":"141-153","title":"Meta-analyses of lignans and enterolignans in relation to breast cancer risk","type":"article-journal","volume":"92"},"uris":["http://www.mendeley.com/documents/?uuid=4b6cc4af-3150-4f12-954b-d4b8be357e5e"]}],"mendeley":{"formattedCitation":"[49]","plainTextFormattedCitation":"[49]","previouslyFormattedCitation":"[49]"},"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49]</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t>
      </w:r>
    </w:p>
    <w:p w14:paraId="6093D152" w14:textId="0A61ECD1" w:rsidR="002D7981" w:rsidRPr="00DC6622" w:rsidRDefault="002D7981" w:rsidP="002D7981">
      <w:pPr>
        <w:spacing w:line="360" w:lineRule="auto"/>
        <w:ind w:firstLine="187"/>
        <w:jc w:val="both"/>
        <w:rPr>
          <w:rFonts w:ascii="Calibri" w:eastAsia="Calibri" w:hAnsi="Calibri" w:cs="Calibri"/>
          <w:lang w:eastAsia="en-GB"/>
        </w:rPr>
      </w:pPr>
      <w:r w:rsidRPr="00DC6622">
        <w:rPr>
          <w:rFonts w:ascii="Calibri" w:eastAsia="Calibri" w:hAnsi="Calibri" w:cs="Calibri"/>
          <w:lang w:eastAsia="en-GB"/>
        </w:rPr>
        <w:t xml:space="preserve">Urinary phthalate metabolite levels were not associated with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but the subgroup analysis of urinary di(2-ethylhexyl) phthalate </w:t>
      </w:r>
      <w:r w:rsidR="0003767D" w:rsidRPr="00DC6622">
        <w:rPr>
          <w:rFonts w:ascii="Calibri" w:eastAsia="Calibri" w:hAnsi="Calibri" w:cs="Calibri"/>
          <w:lang w:eastAsia="en-GB"/>
        </w:rPr>
        <w:t>[</w:t>
      </w:r>
      <w:r w:rsidRPr="00DC6622">
        <w:rPr>
          <w:rFonts w:ascii="Calibri" w:eastAsia="Calibri" w:hAnsi="Calibri" w:cs="Calibri"/>
          <w:lang w:eastAsia="en-GB"/>
        </w:rPr>
        <w:t>DEHP] metabolite level (OR: 1.24 (1.04−1.48) and the levels of mono-n-butyl phthalate/ mono-iso-butyl phthalate (MBP/</w:t>
      </w:r>
      <w:proofErr w:type="spellStart"/>
      <w:r w:rsidRPr="00DC6622">
        <w:rPr>
          <w:rFonts w:ascii="Calibri" w:eastAsia="Calibri" w:hAnsi="Calibri" w:cs="Calibri"/>
          <w:lang w:eastAsia="en-GB"/>
        </w:rPr>
        <w:t>MiBP</w:t>
      </w:r>
      <w:proofErr w:type="spellEnd"/>
      <w:r w:rsidRPr="00DC6622">
        <w:rPr>
          <w:rFonts w:ascii="Calibri" w:eastAsia="Calibri" w:hAnsi="Calibri" w:cs="Calibri"/>
          <w:lang w:eastAsia="en-GB"/>
        </w:rPr>
        <w:t>) family of metabolites (OR: 0.76; 95%CI: 0.58−0.98)</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reprotox.2017.09.009","ISBN":"8605718820814","ISSN":"18731708","PMID":"28951174","abstract":"Objective The objective of this study was to systematically assess the association between urinary phthalate metabolites and risk of breast cancer and uterine leiomyoma. Methods Standard meta-analysis and bioinformatics analysis were conducted based on electronic databases. Results No significant association was observed between total urinary phthalate metabolites and risk of breast cancer or uterine leiomyoma. However, MECPP was positively associated with breast cancer risk, and DEHP metabolites were associated with increased risk of breast cancer as well as uterine leiomyoma. Enrichment pathway analysis suggested p53 signaling pathway, mechanism of gene regulation by PPARα, apoptotic signaling in response to DNA damage and ATM signaling pathway might be involved to account for the association. Conclusion Significantly positive association was observed between DEHP metabolites and risk of breast cancer and uterine leiomyoma, especially for MECPP in breast cancer.","author":[{"dropping-particle":"","family":"Fu","given":"Zhiqin","non-dropping-particle":"","parse-names":false,"suffix":""},{"dropping-particle":"","family":"Zhao","given":"Fan","non-dropping-particle":"","parse-names":false,"suffix":""},{"dropping-particle":"","family":"Chen","given":"Kelie","non-dropping-particle":"","parse-names":false,"suffix":""},{"dropping-particle":"","family":"Xu","given":"Jinming","non-dropping-particle":"","parse-names":false,"suffix":""},{"dropping-particle":"","family":"Li","given":"Peiwei","non-dropping-particle":"","parse-names":false,"suffix":""},{"dropping-particle":"","family":"Xia","given":"Dajing","non-dropping-particle":"","parse-names":false,"suffix":""},{"dropping-particle":"","family":"Wu","given":"Yihua","non-dropping-particle":"","parse-names":false,"suffix":""}],"container-title":"Reproductive Toxicology","id":"ITEM-1","issued":{"date-parts":[["2017"]]},"page":"134-142","publisher":"Elsevier Inc.","title":"Association between urinary phthalate metabolites and risk of breast cancer and uterine leiomyoma","type":"article-journal","volume":"74"},"uris":["http://www.mendeley.com/documents/?uuid=e4952924-397e-4819-a8ff-fb59f09f2ce1"]}],"mendeley":{"formattedCitation":"[50]","plainTextFormattedCitation":"[50]","previouslyFormattedCitation":"[50]"},"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50]</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produced significant pooled effect estimates. The pre-diagnostic derivatives of reactive oxygen metabolites (d-ROM) were found to be a risk factor for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HR: 1.45; 95%CI: 1.01−2.09)</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2/ijc.32073","ISSN":"10970215","PMID":"30561010","abstract":"Oxidative stress may be involved in carcinogenesis and biomarkers of oxidative stress like derivatives of reactive oxygen metabolites (d-ROM) may be useful for cancer prediction. However, no previous study assessed the association of pre-diagnostic d-ROM measurements with cancer incidence. We measured serum d-ROM levels in a cohort sample of n = 4,345 participants of the German ESTHER study and in a case-cohort sample of the Norwegian Tromsø study (cancer cases: n = 941; subcohort: n = 1,000). Moreover, d-ROM was repeatedly measured at follow-ups of both studies. Hazard ratios (HRs) and 95% confidence intervals (95% CIs) were derived by (weighted) multivariable-adjusted Cox regression with time-dependent modeling of d-ROM levels for incident lung, colorectal, breast and prostate cancer. Individual study results were pooled by random effects meta-analysis. The HRs (95% CI) for comparison of top and bottom d-ROM tertile were statistically significant for lung (1.90 [1.25–2.89]), colorectal (1.70 [1.15–2.51]) and breast cancer incidence (1.45 [1.01–2.09]) but not for prostate cancer incidence (1.20 [0.84–1.72]). In conclusion, this individual participant data meta-analysis of two large population-based cohort studies with repeated d-ROM measurements yielded evidence for an involvement of high oxidative stress in carcinogenesis. Given the observed associations of pre-diagnostic d-ROM measurements with lung, colorectal and breast cancer incidence, subjects with increased serum d-ROM levels should be recommended to reduce these levels by lifestyle changes including smoking cessation, a healthy diet and an increase in physical activity.","author":[{"dropping-particle":"","family":"Gào","given":"Xīn","non-dropping-particle":"","parse-names":false,"suffix":""},{"dropping-particle":"","family":"Wilsgaard","given":"Tom","non-dropping-particle":"","parse-names":false,"suffix":""},{"dropping-particle":"","family":"Jansen","given":"Eugène H.J.M.","non-dropping-particle":"","parse-names":false,"suffix":""},{"dropping-particle":"","family":"Holleczek","given":"Bernd","non-dropping-particle":"","parse-names":false,"suffix":""},{"dropping-particle":"","family":"Zhang","given":"Yan","non-dropping-particle":"","parse-names":false,"suffix":""},{"dropping-particle":"","family":"Xuan","given":"Yang","non-dropping-particle":"","parse-names":false,"suffix":""},{"dropping-particle":"","family":"Anusruti","given":"Ankita","non-dropping-particle":"","parse-names":false,"suffix":""},{"dropping-particle":"","family":"Brenner","given":"Hermann","non-dropping-particle":"","parse-names":false,"suffix":""},{"dropping-particle":"","family":"Schöttker","given":"Ben","non-dropping-particle":"","parse-names":false,"suffix":""}],"container-title":"International Journal of Cancer","id":"ITEM-1","issue":"1","issued":{"date-parts":[["2019"]]},"page":"49-57","title":"Pre-diagnostic derivatives of reactive oxygen metabolites and the occurrence of lung, colorectal, breast and prostate cancer: An individual participant data meta-analysis of two large population-based studies","type":"article-journal","volume":"145"},"uris":["http://www.mendeley.com/documents/?uuid=77242c42-65d6-457f-9e95-d2112c5bf521"]}],"mendeley":{"formattedCitation":"[51]","plainTextFormattedCitation":"[51]","previouslyFormattedCitation":"[51]"},"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51]</w:t>
      </w:r>
      <w:r w:rsidRPr="00DC6622">
        <w:rPr>
          <w:rFonts w:ascii="Calibri" w:eastAsia="Calibri" w:hAnsi="Calibri" w:cs="Calibri"/>
          <w:lang w:eastAsia="en-GB"/>
        </w:rPr>
        <w:fldChar w:fldCharType="end"/>
      </w:r>
      <w:r w:rsidRPr="00DC6622">
        <w:rPr>
          <w:rFonts w:ascii="Calibri" w:eastAsia="Calibri" w:hAnsi="Calibri" w:cs="Calibri"/>
          <w:lang w:eastAsia="en-GB"/>
        </w:rPr>
        <w:t>.</w:t>
      </w:r>
    </w:p>
    <w:p w14:paraId="21D228E8" w14:textId="77777777" w:rsidR="002D7981" w:rsidRPr="00DC6622" w:rsidRDefault="002D7981" w:rsidP="002D7981">
      <w:pPr>
        <w:spacing w:line="360" w:lineRule="auto"/>
        <w:jc w:val="both"/>
        <w:outlineLvl w:val="1"/>
        <w:rPr>
          <w:rFonts w:ascii="Calibri" w:eastAsia="Calibri" w:hAnsi="Calibri" w:cs="Calibri"/>
          <w:i/>
          <w:iCs/>
        </w:rPr>
      </w:pPr>
      <w:bookmarkStart w:id="23" w:name="_Toc150624292"/>
      <w:bookmarkStart w:id="24" w:name="_Toc167731833"/>
      <w:r w:rsidRPr="00DC6622">
        <w:rPr>
          <w:rFonts w:ascii="Calibri" w:eastAsia="Calibri" w:hAnsi="Calibri" w:cs="Calibri"/>
          <w:i/>
          <w:iCs/>
        </w:rPr>
        <w:t>Breast characteristics</w:t>
      </w:r>
      <w:bookmarkEnd w:id="23"/>
      <w:bookmarkEnd w:id="24"/>
    </w:p>
    <w:p w14:paraId="16781843" w14:textId="62E96975" w:rsidR="002D7981" w:rsidRPr="00DC6622" w:rsidRDefault="002D7981" w:rsidP="002D7981">
      <w:pPr>
        <w:spacing w:line="360" w:lineRule="auto"/>
        <w:ind w:firstLine="181"/>
        <w:jc w:val="both"/>
        <w:rPr>
          <w:rFonts w:ascii="Calibri" w:eastAsia="Times New Roman" w:hAnsi="Calibri" w:cs="Calibri"/>
        </w:rPr>
      </w:pPr>
      <w:r w:rsidRPr="00DC6622">
        <w:rPr>
          <w:rFonts w:ascii="Calibri" w:eastAsia="Calibri" w:hAnsi="Calibri" w:cs="Calibri"/>
          <w:lang w:eastAsia="en-GB"/>
        </w:rPr>
        <w:t>Several meta-analyses investigated mammographic density</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158/1055-9965.EPI-06-0034","ISSN":"10559965","PMID":"16775176","abstract":"Mammographic features are associated with breast cancer risk, but estimates of the strength of the association vary markedly between studies, and it is uncertain whether the association is modified by other risk factors. We conducted a systematic review and meta-analysis of publications on mammographic patterns in relation to breast cancer risk. Random effects models were used to combine study-specific relative risks. Aggregate data for &gt;14,000 cases and 226,000 noncases from 42 studies were included. Associations were consistent in studies conducted in the general population but were highly heterogeneous in symptomatic populations. They were much stronger for percentage density than for Wolfe grade or Breast Imaging Reporting and Data System classification and were 20% to 30% stronger in studies of incident than of prevalent cancer. No differences were observed by age/menopausal status at mammography or by ethnicity. For percentage density measured using prediagnostic mammograms, combined relative risks of incident breast cancer in the general population were 1.79 (95% confidence interval, 1.48-2.16), 2.11 (1.70-2.63), 2.92 (2.49-3.42), and 4.64 (3.64-5.91) for categories 5% to 24%, 25% to 49%, 50% to 74%, and ≥75% relative to &lt;5%. This association remained strong after excluding cancers diagnosed in the first-year postmammography. This review explains some of the heterogeneity in associations of breast density with breast cancer risk and shows that, in well-conducted studies, this is one of the strongest risk factors for breast cancer. It also refutes the suggestion that the association is an artifact of masking bias or that it is only present in a restricted age range. Copyright © 2006 American Association for Cancer Research.","author":[{"dropping-particle":"","family":"McCormack","given":"Valerie A.","non-dropping-particle":"","parse-names":false,"suffix":""},{"dropping-particle":"","family":"Santos Silva","given":"Isabel","non-dropping-particle":"Dos","parse-names":false,"suffix":""}],"container-title":"Cancer Epidemiology Biomarkers and Prevention","id":"ITEM-1","issue":"6","issued":{"date-parts":[["2006"]]},"page":"1159-1169","title":"Breast density and parenchymal patterns as markers of breast cancer risk: A meta-analysis","type":"article-journal","volume":"15"},"uris":["http://www.mendeley.com/documents/?uuid=179cbbed-39f8-4ee0-89f1-f4bec65b7f68"]},{"id":"ITEM-2","itemData":{"DOI":"10.1007/s10549-012-2362-4","ISSN":"01676806","PMID":"23239150","abstract":"Mammographic density (MD) is a strong marker of breast cancer risk, but it is debated whether the association holds, and is of a similar magnitude, for different subtypes of breast cancer defined by receptor status or gene expression profiles. A literature search conducted in June 2012 was used to identify all studies that had investigated the association of MD with subtype-specific breast cancer, independent of age. 7 cohort/case-control and 12 case-only studies were included, comprising a total of &gt;24,000 breast cancer cases. Random effects meta-analysis models were used to combine relative risks (RR) of MD with subtype-specific breast cancer for case-control studies, and in case-only studies to combine relative risk ratios (RRR) of receptor positive versus negative breast tumors. In case-control/cohort studies, relative to women in the lowest density category, women in the highest density category had 3.1-fold (95 % confidence interval [CI] 2.2, 4.2) and 3.2-fold (1.7, 5.9) increased risk of estrogen receptor positive (ER+) and ER- breast cancer, respectively. In case-only analyses, RRRs of breast tumors being ER+ versus ER- were 1.13 (95 % CI 0.89, 1.42) for medium versus minimal MD. MD remained associated with screen-detected ER+ tumors, despite the expectation of this association to be attenuated due to masking bias and overdiagnoses of ER+ tumors. In eight contributing studies, the association of MD did not differ by HER2 status. This combined evidence strengthens the importance of MD as a strong marker of overall and of subtype-specific risk, and confirms its value in overall breast cancer risk assessment and monitoring for both research and clinical purposes. © 2012 Springer Science+Business Media New York.","author":[{"dropping-particle":"","family":"Antoni","given":"Sebastien","non-dropping-particle":"","parse-names":false,"suffix":""},{"dropping-particle":"","family":"Sasco","given":"Annie J.","non-dropping-particle":"","parse-names":false,"suffix":""},{"dropping-particle":"","family":"Santos Silva","given":"Isabel","non-dropping-particle":"Dos","parse-names":false,"suffix":""},{"dropping-particle":"","family":"McCormack","given":"Valerie","non-dropping-particle":"","parse-names":false,"suffix":""}],"container-title":"Breast Cancer Research and Treatment","id":"ITEM-2","issue":"2","issued":{"date-parts":[["2013"]]},"page":"337-347","title":"Is mammographic density differentially associated with breast cancer according to receptor status? A meta-analysis","type":"article-journal","volume":"137"},"uris":["http://www.mendeley.com/documents/?uuid=1f50ccc8-4aaa-48a9-9910-6839260dcc5e"]},{"id":"ITEM-3","itemData":{"ISSN":"19758375","PMID":"27951629","abstract":"Objectives: The established theory that breast density is an independent predictor of breast cancer risk is based on studies targeting white women in the West. More Asian women than Western women have dense breasts, but the incidence of breast cancer is lower among Asian women. This meta-analysis investigated the association between breast density in mammography and breast cancer risk in Asian women. Methods: PubMed and Scopus were searched, and the final date of publication was set as December 31, 2015. The effect size in each article was calculated using the interval-collapse method. Summary effect sizes (sESs) and 95% confidence intervals (CIs) were calculated by conducting a meta-analysis applying a random effect model. To investigate the dose-response relationship, random effect dose-response meta-regression (RE-DRMR) was conducted. Results: Six analytical epidemiology studies in total were selected, including one cohort study and five case-control studies. A total of 17 datasets were constructed by type of breast density index and menopausal status. In analyzing the subgroups of premenopausal vs. postmenopausal women, the percent density (PD) index was confirmed to be associated with a significantly elevated risk for breast cancer (sES, 2.21; 95% CI, 1.52 to 3.21; I2 =50.0%). The RE-DRMR results showed that the risk of breast cancer increased 1.73 times for each 25% increase in PD in postmenopausal women (95% CI, 1.20 to 2.47). Conclusions: In Asian women, breast cancer risk increased with breast density measured using the PD index, regardless of menopausal status. We propose the further development of a breast cancer risk prediction model based on the application of PD in Asian women.","author":[{"dropping-particle":"","family":"Bae","given":"JM","non-dropping-particle":"","parse-names":false,"suffix":""},{"dropping-particle":"","family":"Kim","given":"EH","non-dropping-particle":"","parse-names":false,"suffix":""}],"container-title":"J Prev Med Public Health","id":"ITEM-3","issued":{"date-parts":[["2016"]]},"page":"367-375","title":"Breast Density and Risk of Breast Cancer in Asian Women: A Meta-analysis of Observational Studies","type":"article-journal","volume":"49"},"uris":["http://www.mendeley.com/documents/?uuid=ef6ddff3-aa92-4be9-9f42-dcf026c0fd64"]},{"id":"ITEM-4","itemData":{"ISBN":"1304240045","author":[{"dropping-particle":"","family":"Warner","given":"E","non-dropping-particle":"","parse-names":false,"suffix":""},{"dropping-particle":"","family":"Lockwood","given":"G","non-dropping-particle":"","parse-names":false,"suffix":""},{"dropping-particle":"","family":"Tritchler","given":"D","non-dropping-particle":"","parse-names":false,"suffix":""},{"dropping-particle":"","family":"Boyd","given":"NF","non-dropping-particle":"","parse-names":false,"suffix":""}],"container-title":"Nutrition Reviews","id":"ITEM-4","issue":"1","issued":{"date-parts":[["1992"]]},"page":"67-72","title":"The risk of breast cancer associated with mammographic parenchymal patterns: a meta-analysis of the published literature to examine the effect of method of classification","type":"article-journal","volume":"16"},"uris":["http://www.mendeley.com/documents/?uuid=81b9db65-8f32-4f1b-ad57-5c92b9732f89"]},{"id":"ITEM-5","itemData":{"DOI":"10.1158/1055-9965.EPI-17-1175","ISSN":"10559965","PMID":"30206060","abstract":"Mammographic density (MD) is an established predictor of breast cancer risk. However, there is limited information on the robustness of the risk associations for different study designs and the associated methodologic challenges. Our analysis includes 165 samples from studies published since 2006. We use a weakly informative Bayesian approach to avoid unduly optimistic estimates of uncertainty, as found in the previous literature. We find that the existing consensus from previous review studies has underestimated the strength and precision of MD as a risk marker. Moreover, although much of the published literature is based on categorical measurement of MD, there are tangible advantages in using continuous data in terms of estimate precision and relevance for different patient populations. Estimates based on the percentage of MD are more precise for lower density women, whereas absolute MD has advantages for higher density. We show that older results might not be a good proxy for current and future findings, and it would be pertinent to adjust clinical interpretations based on the older data. Using an appropriate estimation method cognizant of the importance of heterogeneity is critical to obtaining reliable and robust clinical findings that are relevant for broad patient populations.","author":[{"dropping-particle":"","family":"Bond-Smith","given":"Daniela","non-dropping-particle":"","parse-names":false,"suffix":""},{"dropping-particle":"","family":"Stone","given":"Jennifer","non-dropping-particle":"","parse-names":false,"suffix":""}],"container-title":"Cancer Epidemiology Biomarkers and Prevention","id":"ITEM-5","issue":"1","issued":{"date-parts":[["2019"]]},"page":"22-31","title":"Methodological challenges and updated findings from a meta-analysis of the association between mammographic density and breast cancer","type":"article-journal","volume":"28"},"uris":["http://www.mendeley.com/documents/?uuid=a74b41e0-db81-4431-96ed-abcb9cdbbee2"]}],"mendeley":{"formattedCitation":"[52–56]","plainTextFormattedCitation":"[52–56]","previouslyFormattedCitation":"[52–56]"},"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52–56]</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s a marker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 using qualitative </w:t>
      </w:r>
      <w:r w:rsidR="0003767D" w:rsidRPr="00DC6622">
        <w:rPr>
          <w:rFonts w:ascii="Calibri" w:eastAsia="Calibri" w:hAnsi="Calibri" w:cs="Calibri"/>
          <w:lang w:eastAsia="en-GB"/>
        </w:rPr>
        <w:t>[</w:t>
      </w:r>
      <w:r w:rsidRPr="00DC6622">
        <w:rPr>
          <w:rFonts w:ascii="Calibri" w:eastAsia="Calibri" w:hAnsi="Calibri" w:cs="Calibri"/>
          <w:lang w:eastAsia="en-GB"/>
        </w:rPr>
        <w:t>i.e., Breast Imaging Reporting and Data System (BIRADS)</w:t>
      </w:r>
      <w:r w:rsidRPr="00DC6622">
        <w:rPr>
          <w:rFonts w:ascii="Calibri" w:eastAsia="Calibri" w:hAnsi="Calibri" w:cs="Calibri"/>
        </w:rPr>
        <w:t xml:space="preserve"> or</w:t>
      </w:r>
      <w:r w:rsidRPr="00DC6622">
        <w:rPr>
          <w:rFonts w:ascii="Calibri" w:eastAsia="Calibri" w:hAnsi="Calibri" w:cs="Calibri"/>
          <w:lang w:eastAsia="en-GB"/>
        </w:rPr>
        <w:t xml:space="preserve"> </w:t>
      </w:r>
      <w:r w:rsidRPr="00166356">
        <w:rPr>
          <w:rFonts w:ascii="Calibri" w:eastAsia="Times New Roman" w:hAnsi="Calibri" w:cs="Calibri"/>
        </w:rPr>
        <w:t>Wolfe classifications</w:t>
      </w:r>
      <w:r w:rsidRPr="00DC6622">
        <w:rPr>
          <w:rFonts w:ascii="Calibri" w:eastAsia="Calibri" w:hAnsi="Calibri" w:cs="Calibri"/>
          <w:lang w:eastAsia="en-GB"/>
        </w:rPr>
        <w:t xml:space="preserve">] and </w:t>
      </w:r>
      <w:r w:rsidRPr="00166356">
        <w:rPr>
          <w:rFonts w:ascii="Calibri" w:eastAsia="Times New Roman" w:hAnsi="Calibri" w:cs="Calibri"/>
        </w:rPr>
        <w:t xml:space="preserve">quantitative (e.g., </w:t>
      </w:r>
      <w:r w:rsidRPr="00DC6622">
        <w:rPr>
          <w:rFonts w:ascii="Calibri" w:eastAsia="Calibri" w:hAnsi="Calibri" w:cs="Calibri"/>
          <w:lang w:eastAsia="en-GB"/>
        </w:rPr>
        <w:t xml:space="preserve">percent density) measures. There was significant evidence of an increased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in women with BIRADS B (OR: 1.74; 95%CI: 1.46</w:t>
      </w:r>
      <w:r w:rsidRPr="00DC6622">
        <w:rPr>
          <w:rFonts w:ascii="Calibri" w:eastAsia="Calibri" w:hAnsi="Calibri" w:cs="Calibri"/>
        </w:rPr>
        <w:t>−</w:t>
      </w:r>
      <w:r w:rsidRPr="00DC6622">
        <w:rPr>
          <w:rFonts w:ascii="Calibri" w:eastAsia="Calibri" w:hAnsi="Calibri" w:cs="Calibri"/>
          <w:lang w:eastAsia="en-GB"/>
        </w:rPr>
        <w:t>2.07), C (OR: 1.97; 95%CI: 1.58</w:t>
      </w:r>
      <w:r w:rsidRPr="00DC6622">
        <w:rPr>
          <w:rFonts w:ascii="Calibri" w:eastAsia="Calibri" w:hAnsi="Calibri" w:cs="Calibri"/>
        </w:rPr>
        <w:t>−</w:t>
      </w:r>
      <w:r w:rsidRPr="00DC6622">
        <w:rPr>
          <w:rFonts w:ascii="Calibri" w:eastAsia="Calibri" w:hAnsi="Calibri" w:cs="Calibri"/>
          <w:lang w:eastAsia="en-GB"/>
        </w:rPr>
        <w:t>2.44) and D (D vs A OR: 2.14; 95%CI: 1.62</w:t>
      </w:r>
      <w:r w:rsidRPr="00DC6622">
        <w:rPr>
          <w:rFonts w:ascii="Calibri" w:eastAsia="Calibri" w:hAnsi="Calibri" w:cs="Calibri"/>
        </w:rPr>
        <w:t>−</w:t>
      </w:r>
      <w:r w:rsidRPr="00DC6622">
        <w:rPr>
          <w:rFonts w:ascii="Calibri" w:eastAsia="Calibri" w:hAnsi="Calibri" w:cs="Calibri"/>
          <w:lang w:eastAsia="en-GB"/>
        </w:rPr>
        <w:t>2.83; D vs B OR: 2.11; 95%CI: 1.84</w:t>
      </w:r>
      <w:r w:rsidRPr="00DC6622">
        <w:rPr>
          <w:rFonts w:ascii="Calibri" w:eastAsia="Calibri" w:hAnsi="Calibri" w:cs="Calibri"/>
        </w:rPr>
        <w:t>−</w:t>
      </w:r>
      <w:r w:rsidRPr="00DC6622">
        <w:rPr>
          <w:rFonts w:ascii="Calibri" w:eastAsia="Calibri" w:hAnsi="Calibri" w:cs="Calibri"/>
          <w:lang w:eastAsia="en-GB"/>
        </w:rPr>
        <w:t>2.42</w:t>
      </w:r>
      <w:bookmarkStart w:id="25" w:name="_Hlk166942372"/>
      <w:r w:rsidR="00615F29" w:rsidRPr="00DC6622">
        <w:rPr>
          <w:rFonts w:ascii="Calibri" w:eastAsia="Calibri" w:hAnsi="Calibri" w:cs="Calibri"/>
          <w:lang w:eastAsia="en-GB"/>
        </w:rPr>
        <w:t xml:space="preserve">; </w:t>
      </w:r>
      <w:r w:rsidR="00615F29" w:rsidRPr="00166356">
        <w:rPr>
          <w:rFonts w:ascii="Calibri" w:eastAsia="Calibri" w:hAnsi="Calibri" w:cs="Calibri"/>
          <w:lang w:eastAsia="en-GB"/>
        </w:rPr>
        <w:t>Grade: Convincing</w:t>
      </w:r>
      <w:bookmarkEnd w:id="25"/>
      <w:r w:rsidRPr="00DC6622">
        <w:rPr>
          <w:rFonts w:ascii="Calibri" w:eastAsia="Calibri" w:hAnsi="Calibri" w:cs="Calibri"/>
          <w:lang w:eastAsia="en-GB"/>
        </w:rPr>
        <w:t>)</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158/1055-9965.EPI-17-1175","ISSN":"10559965","PMID":"30206060","abstract":"Mammographic density (MD) is an established predictor of breast cancer risk. However, there is limited information on the robustness of the risk associations for different study designs and the associated methodologic challenges. Our analysis includes 165 samples from studies published since 2006. We use a weakly informative Bayesian approach to avoid unduly optimistic estimates of uncertainty, as found in the previous literature. We find that the existing consensus from previous review studies has underestimated the strength and precision of MD as a risk marker. Moreover, although much of the published literature is based on categorical measurement of MD, there are tangible advantages in using continuous data in terms of estimate precision and relevance for different patient populations. Estimates based on the percentage of MD are more precise for lower density women, whereas absolute MD has advantages for higher density. We show that older results might not be a good proxy for current and future findings, and it would be pertinent to adjust clinical interpretations based on the older data. Using an appropriate estimation method cognizant of the importance of heterogeneity is critical to obtaining reliable and robust clinical findings that are relevant for broad patient populations.","author":[{"dropping-particle":"","family":"Bond-Smith","given":"Daniela","non-dropping-particle":"","parse-names":false,"suffix":""},{"dropping-particle":"","family":"Stone","given":"Jennifer","non-dropping-particle":"","parse-names":false,"suffix":""}],"container-title":"Cancer Epidemiology Biomarkers and Prevention","id":"ITEM-1","issue":"1","issued":{"date-parts":[["2019"]]},"page":"22-31","title":"Methodological challenges and updated findings from a meta-analysis of the association between mammographic density and breast cancer","type":"article-journal","volume":"28"},"uris":["http://www.mendeley.com/documents/?uuid=a74b41e0-db81-4431-96ed-abcb9cdbbee2"]},{"id":"ITEM-2","itemData":{"DOI":"10.1016/j.breast.2022.09.007","ISSN":"15323080","PMID":"36183671","abstract":"Objectives: Mammographic density is a well-defined risk factor for breast cancer and having extremely dense breast tissue is associated with a one-to six-fold increased risk of breast cancer. However, it is questioned whether this increased risk estimate is applicable to current breast density classification methods. Therefore, the aim of this study was to further investigate and clarify the association between mammographic density and breast cancer risk based on current literature. Methods: Medline, Embase and Web of Science were systematically searched for articles published since 2013, that used BI-RADS lexicon 5th edition and incorporated data on digital mammography. Crude and maximally confounder-adjusted data were pooled in odds ratios (ORs) using random-effects models. Heterogeneity regarding breast cancer risks were investigated using I2 statistic, stratified and sensitivity analyses. Results: Nine observational studies were included. Having extremely dense breast tissue (BI-RADS density D) resulted in a 2.11-fold (95% CI 1.84–2.42) increased breast cancer risk compared to having scattered dense breast tissue (BI-RADS density B). Sensitivity analysis showed that when only using data that had adjusted for age and BMI, the breast cancer risk was 1.83-fold (95% CI 1.52–2.21) increased. Both results were statistically significant and homogenous. Conclusions: Mammographic breast density BI-RADS D is associated with an approximately two-fold increased risk of breast cancer compared to having BI-RADS density B in general population women. This is a novel and lower risk estimate compared to previously reported and might be explained due to the use of digital mammography and BI-RADS lexicon 5th edition.","author":[{"dropping-particle":"","family":"Bodewes","given":"F. T.H.","non-dropping-particle":"","parse-names":false,"suffix":""},{"dropping-particle":"","family":"Asselt","given":"A. A.","non-dropping-particle":"van","parse-names":false,"suffix":""},{"dropping-particle":"","family":"Dorrius","given":"M. D.","non-dropping-particle":"","parse-names":false,"suffix":""},{"dropping-particle":"","family":"Greuter","given":"M. J.W.","non-dropping-particle":"","parse-names":false,"suffix":""},{"dropping-particle":"","family":"Bock","given":"G. H.","non-dropping-particle":"de","parse-names":false,"suffix":""}],"container-title":"Breast","id":"ITEM-2","issued":{"date-parts":[["2022"]]},"page":"62-68","publisher":"Elsevier Ltd","title":"Mammographic breast density and the risk of breast cancer: A systematic review and meta-analysis","type":"article-journal","volume":"66"},"uris":["http://www.mendeley.com/documents/?uuid=b9c2573e-93f1-497c-b687-e98ffe1983ed"]}],"mendeley":{"formattedCitation":"[56,57]","plainTextFormattedCitation":"[56,57]","previouslyFormattedCitation":"[56,57]"},"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56,57]</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 increasing trend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 with Wolfe grade was found for P1 (RR:</w:t>
      </w:r>
      <w:r w:rsidRPr="00DC6622">
        <w:rPr>
          <w:rFonts w:ascii="Calibri" w:eastAsia="Calibri" w:hAnsi="Calibri" w:cs="Calibri"/>
        </w:rPr>
        <w:t xml:space="preserve"> </w:t>
      </w:r>
      <w:r w:rsidRPr="00DC6622">
        <w:rPr>
          <w:rFonts w:ascii="Calibri" w:eastAsia="Calibri" w:hAnsi="Calibri" w:cs="Calibri"/>
          <w:lang w:eastAsia="en-GB"/>
        </w:rPr>
        <w:t>1.76; 95%CI: 1.41</w:t>
      </w:r>
      <w:r w:rsidRPr="00DC6622">
        <w:rPr>
          <w:rFonts w:ascii="Calibri" w:eastAsia="Calibri" w:hAnsi="Calibri" w:cs="Calibri"/>
        </w:rPr>
        <w:t>−</w:t>
      </w:r>
      <w:r w:rsidRPr="00DC6622">
        <w:rPr>
          <w:rFonts w:ascii="Calibri" w:eastAsia="Calibri" w:hAnsi="Calibri" w:cs="Calibri"/>
          <w:lang w:eastAsia="en-GB"/>
        </w:rPr>
        <w:t>2.19</w:t>
      </w:r>
      <w:r w:rsidR="00615F29" w:rsidRPr="00DC6622">
        <w:rPr>
          <w:rFonts w:ascii="Calibri" w:eastAsia="Calibri" w:hAnsi="Calibri" w:cs="Calibri"/>
          <w:lang w:eastAsia="en-GB"/>
        </w:rPr>
        <w:t xml:space="preserve">; </w:t>
      </w:r>
      <w:r w:rsidR="00615F29" w:rsidRPr="00166356">
        <w:rPr>
          <w:rFonts w:ascii="Calibri" w:eastAsia="Calibri" w:hAnsi="Calibri" w:cs="Calibri"/>
          <w:lang w:eastAsia="en-GB"/>
        </w:rPr>
        <w:t>Grade: Highly suggestive</w:t>
      </w:r>
      <w:r w:rsidRPr="00DC6622">
        <w:rPr>
          <w:rFonts w:ascii="Calibri" w:eastAsia="Calibri" w:hAnsi="Calibri" w:cs="Calibri"/>
          <w:lang w:eastAsia="en-GB"/>
        </w:rPr>
        <w:t xml:space="preserve">), P2 </w:t>
      </w:r>
      <w:r w:rsidRPr="00DC6622">
        <w:rPr>
          <w:rFonts w:ascii="Calibri" w:eastAsia="Calibri" w:hAnsi="Calibri" w:cs="Calibri"/>
          <w:lang w:eastAsia="en-GB"/>
        </w:rPr>
        <w:lastRenderedPageBreak/>
        <w:t>(RR:</w:t>
      </w:r>
      <w:r w:rsidRPr="00DC6622">
        <w:rPr>
          <w:rFonts w:ascii="Calibri" w:eastAsia="Calibri" w:hAnsi="Calibri" w:cs="Calibri"/>
        </w:rPr>
        <w:t xml:space="preserve"> </w:t>
      </w:r>
      <w:r w:rsidRPr="00DC6622">
        <w:rPr>
          <w:rFonts w:ascii="Calibri" w:eastAsia="Calibri" w:hAnsi="Calibri" w:cs="Calibri"/>
          <w:lang w:eastAsia="en-GB"/>
        </w:rPr>
        <w:t>3.05; 95%CI: 2.54</w:t>
      </w:r>
      <w:r w:rsidRPr="00DC6622">
        <w:rPr>
          <w:rFonts w:ascii="Calibri" w:eastAsia="Calibri" w:hAnsi="Calibri" w:cs="Calibri"/>
        </w:rPr>
        <w:t>−</w:t>
      </w:r>
      <w:r w:rsidRPr="00DC6622">
        <w:rPr>
          <w:rFonts w:ascii="Calibri" w:eastAsia="Calibri" w:hAnsi="Calibri" w:cs="Calibri"/>
          <w:lang w:eastAsia="en-GB"/>
        </w:rPr>
        <w:t>3.66</w:t>
      </w:r>
      <w:r w:rsidR="00615F29" w:rsidRPr="00166356">
        <w:rPr>
          <w:rFonts w:ascii="Calibri" w:eastAsia="Calibri" w:hAnsi="Calibri" w:cs="Calibri"/>
          <w:lang w:eastAsia="en-GB"/>
        </w:rPr>
        <w:t>; Grade: Highly suggestive</w:t>
      </w:r>
      <w:r w:rsidRPr="00DC6622">
        <w:rPr>
          <w:rFonts w:ascii="Calibri" w:eastAsia="Calibri" w:hAnsi="Calibri" w:cs="Calibri"/>
          <w:lang w:eastAsia="en-GB"/>
        </w:rPr>
        <w:t>), and Dy (RR:</w:t>
      </w:r>
      <w:r w:rsidRPr="00DC6622">
        <w:rPr>
          <w:rFonts w:ascii="Calibri" w:eastAsia="Calibri" w:hAnsi="Calibri" w:cs="Calibri"/>
        </w:rPr>
        <w:t xml:space="preserve"> </w:t>
      </w:r>
      <w:r w:rsidRPr="00DC6622">
        <w:rPr>
          <w:rFonts w:ascii="Calibri" w:eastAsia="Calibri" w:hAnsi="Calibri" w:cs="Calibri"/>
          <w:lang w:eastAsia="en-GB"/>
        </w:rPr>
        <w:t>3.98; 95%CI: 2.53</w:t>
      </w:r>
      <w:r w:rsidRPr="00DC6622">
        <w:rPr>
          <w:rFonts w:ascii="Calibri" w:eastAsia="Calibri" w:hAnsi="Calibri" w:cs="Calibri"/>
        </w:rPr>
        <w:t>−</w:t>
      </w:r>
      <w:r w:rsidRPr="00DC6622">
        <w:rPr>
          <w:rFonts w:ascii="Calibri" w:eastAsia="Calibri" w:hAnsi="Calibri" w:cs="Calibri"/>
          <w:lang w:eastAsia="en-GB"/>
        </w:rPr>
        <w:t>6.27</w:t>
      </w:r>
      <w:r w:rsidR="00615F29" w:rsidRPr="00166356">
        <w:rPr>
          <w:rFonts w:ascii="Calibri" w:eastAsia="Calibri" w:hAnsi="Calibri" w:cs="Calibri"/>
          <w:lang w:eastAsia="en-GB"/>
        </w:rPr>
        <w:t>; Grade: Highly suggestive</w:t>
      </w:r>
      <w:r w:rsidRPr="00DC6622">
        <w:rPr>
          <w:rFonts w:ascii="Calibri" w:eastAsia="Calibri" w:hAnsi="Calibri" w:cs="Calibri"/>
          <w:lang w:eastAsia="en-GB"/>
        </w:rPr>
        <w:t>) grades compared to N1. This was consistent with the findings of dichotomized Wolfe grade</w:t>
      </w:r>
      <w:r w:rsidR="0003767D" w:rsidRPr="00DC6622">
        <w:rPr>
          <w:rFonts w:ascii="Calibri" w:eastAsia="Calibri" w:hAnsi="Calibri" w:cs="Calibri"/>
          <w:lang w:eastAsia="en-GB"/>
        </w:rPr>
        <w:t xml:space="preserve"> [</w:t>
      </w:r>
      <w:r w:rsidRPr="00DC6622">
        <w:rPr>
          <w:rFonts w:ascii="Calibri" w:eastAsia="Calibri" w:hAnsi="Calibri" w:cs="Calibri"/>
          <w:lang w:eastAsia="en-GB"/>
        </w:rPr>
        <w:t>P2+Dy versus (vs) N1+P1; RR: 1.86; 95%CI: 1.49</w:t>
      </w:r>
      <w:r w:rsidRPr="00DC6622">
        <w:rPr>
          <w:rFonts w:ascii="Calibri" w:eastAsia="Calibri" w:hAnsi="Calibri" w:cs="Calibri"/>
        </w:rPr>
        <w:t>−</w:t>
      </w:r>
      <w:r w:rsidRPr="00DC6622">
        <w:rPr>
          <w:rFonts w:ascii="Calibri" w:eastAsia="Calibri" w:hAnsi="Calibri" w:cs="Calibri"/>
          <w:lang w:eastAsia="en-GB"/>
        </w:rPr>
        <w:t>2.32)</w:t>
      </w:r>
      <w:r w:rsidR="00615F29" w:rsidRPr="00DC6622">
        <w:rPr>
          <w:rFonts w:ascii="Calibri" w:eastAsia="Calibri" w:hAnsi="Calibri" w:cs="Calibri"/>
          <w:lang w:eastAsia="en-GB"/>
        </w:rPr>
        <w:t xml:space="preserve"> </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158/1055-9965.EPI-06-0034","ISSN":"10559965","PMID":"16775176","abstract":"Mammographic features are associated with breast cancer risk, but estimates of the strength of the association vary markedly between studies, and it is uncertain whether the association is modified by other risk factors. We conducted a systematic review and meta-analysis of publications on mammographic patterns in relation to breast cancer risk. Random effects models were used to combine study-specific relative risks. Aggregate data for &gt;14,000 cases and 226,000 noncases from 42 studies were included. Associations were consistent in studies conducted in the general population but were highly heterogeneous in symptomatic populations. They were much stronger for percentage density than for Wolfe grade or Breast Imaging Reporting and Data System classification and were 20% to 30% stronger in studies of incident than of prevalent cancer. No differences were observed by age/menopausal status at mammography or by ethnicity. For percentage density measured using prediagnostic mammograms, combined relative risks of incident breast cancer in the general population were 1.79 (95% confidence interval, 1.48-2.16), 2.11 (1.70-2.63), 2.92 (2.49-3.42), and 4.64 (3.64-5.91) for categories 5% to 24%, 25% to 49%, 50% to 74%, and ≥75% relative to &lt;5%. This association remained strong after excluding cancers diagnosed in the first-year postmammography. This review explains some of the heterogeneity in associations of breast density with breast cancer risk and shows that, in well-conducted studies, this is one of the strongest risk factors for breast cancer. It also refutes the suggestion that the association is an artifact of masking bias or that it is only present in a restricted age range. Copyright © 2006 American Association for Cancer Research.","author":[{"dropping-particle":"","family":"McCormack","given":"Valerie A.","non-dropping-particle":"","parse-names":false,"suffix":""},{"dropping-particle":"","family":"Santos Silva","given":"Isabel","non-dropping-particle":"Dos","parse-names":false,"suffix":""}],"container-title":"Cancer Epidemiology Biomarkers and Prevention","id":"ITEM-1","issue":"6","issued":{"date-parts":[["2006"]]},"page":"1159-1169","title":"Breast density and parenchymal patterns as markers of breast cancer risk: A meta-analysis","type":"article-journal","volume":"15"},"uris":["http://www.mendeley.com/documents/?uuid=179cbbed-39f8-4ee0-89f1-f4bec65b7f68"]}],"mendeley":{"formattedCitation":"[52]","plainTextFormattedCitation":"[52]","previouslyFormattedCitation":"[52]"},"properties":{"noteIndex":0},"schema":"https://github.com/citation-style-language/schema/raw/master/csl-citation.json"}</w:instrText>
      </w:r>
      <w:r w:rsidRPr="00DC6622">
        <w:rPr>
          <w:rFonts w:ascii="Calibri" w:eastAsia="Calibri" w:hAnsi="Calibri" w:cs="Calibri"/>
          <w:lang w:eastAsia="en-GB"/>
        </w:rPr>
        <w:fldChar w:fldCharType="separate"/>
      </w:r>
      <w:r w:rsidR="00ED6BD6" w:rsidRPr="00DC6622">
        <w:rPr>
          <w:rFonts w:ascii="Calibri" w:eastAsia="Calibri" w:hAnsi="Calibri" w:cs="Calibri"/>
          <w:noProof/>
          <w:lang w:eastAsia="en-GB"/>
        </w:rPr>
        <w:t>[52]</w:t>
      </w:r>
      <w:r w:rsidRPr="00DC6622">
        <w:rPr>
          <w:rFonts w:ascii="Calibri" w:eastAsia="Calibri" w:hAnsi="Calibri" w:cs="Calibri"/>
          <w:lang w:eastAsia="en-GB"/>
        </w:rPr>
        <w:fldChar w:fldCharType="end"/>
      </w:r>
      <w:r w:rsidRPr="00DC6622">
        <w:rPr>
          <w:rFonts w:ascii="Calibri" w:eastAsia="Calibri" w:hAnsi="Calibri" w:cs="Calibri"/>
          <w:lang w:eastAsia="en-GB"/>
        </w:rPr>
        <w:t>. Western women with a higher percent density (i.e., high and medium vs minimal) had increased risk of ER+ (RR: 3.05; 95%CI: 2.20</w:t>
      </w:r>
      <w:r w:rsidRPr="00DC6622">
        <w:rPr>
          <w:rFonts w:ascii="Calibri" w:eastAsia="Calibri" w:hAnsi="Calibri" w:cs="Calibri"/>
        </w:rPr>
        <w:t>−</w:t>
      </w:r>
      <w:r w:rsidRPr="00DC6622">
        <w:rPr>
          <w:rFonts w:ascii="Calibri" w:eastAsia="Calibri" w:hAnsi="Calibri" w:cs="Calibri"/>
          <w:lang w:eastAsia="en-GB"/>
        </w:rPr>
        <w:t>4.24</w:t>
      </w:r>
      <w:r w:rsidR="00615F29" w:rsidRPr="00166356">
        <w:rPr>
          <w:rFonts w:ascii="Calibri" w:eastAsia="Calibri" w:hAnsi="Calibri" w:cs="Calibri"/>
          <w:lang w:eastAsia="en-GB"/>
        </w:rPr>
        <w:t>; Grade: Highly suggestive</w:t>
      </w:r>
      <w:r w:rsidRPr="00166356">
        <w:rPr>
          <w:rFonts w:ascii="Calibri" w:eastAsia="Calibri" w:hAnsi="Calibri" w:cs="Calibri"/>
          <w:lang w:eastAsia="en-GB"/>
        </w:rPr>
        <w:t xml:space="preserve"> </w:t>
      </w:r>
      <w:r w:rsidRPr="00DC6622">
        <w:rPr>
          <w:rFonts w:ascii="Calibri" w:eastAsia="Calibri" w:hAnsi="Calibri" w:cs="Calibri"/>
          <w:lang w:eastAsia="en-GB"/>
        </w:rPr>
        <w:t>and RR: 2.43; 95%CI: 2.12</w:t>
      </w:r>
      <w:r w:rsidRPr="00DC6622">
        <w:rPr>
          <w:rFonts w:ascii="Calibri" w:eastAsia="Calibri" w:hAnsi="Calibri" w:cs="Calibri"/>
        </w:rPr>
        <w:t>−</w:t>
      </w:r>
      <w:r w:rsidRPr="00DC6622">
        <w:rPr>
          <w:rFonts w:ascii="Calibri" w:eastAsia="Calibri" w:hAnsi="Calibri" w:cs="Calibri"/>
          <w:lang w:eastAsia="en-GB"/>
        </w:rPr>
        <w:t>2.78</w:t>
      </w:r>
      <w:r w:rsidR="00615F29" w:rsidRPr="00DC6622">
        <w:rPr>
          <w:rFonts w:ascii="Calibri" w:eastAsia="Calibri" w:hAnsi="Calibri" w:cs="Calibri"/>
          <w:lang w:eastAsia="en-GB"/>
        </w:rPr>
        <w:t xml:space="preserve">; </w:t>
      </w:r>
      <w:r w:rsidR="00615F29" w:rsidRPr="00166356">
        <w:rPr>
          <w:rFonts w:ascii="Calibri" w:eastAsia="Calibri" w:hAnsi="Calibri" w:cs="Calibri"/>
          <w:lang w:eastAsia="en-GB"/>
        </w:rPr>
        <w:t>Grade: Convincing</w:t>
      </w:r>
      <w:r w:rsidR="007213DA" w:rsidRPr="00166356">
        <w:rPr>
          <w:rFonts w:ascii="Calibri" w:eastAsia="Calibri" w:hAnsi="Calibri" w:cs="Calibri"/>
          <w:lang w:eastAsia="en-GB"/>
        </w:rPr>
        <w:t>,</w:t>
      </w:r>
      <w:r w:rsidRPr="00DC6622">
        <w:rPr>
          <w:rFonts w:ascii="Calibri" w:eastAsia="Calibri" w:hAnsi="Calibri" w:cs="Calibri"/>
          <w:lang w:eastAsia="en-GB"/>
        </w:rPr>
        <w:t xml:space="preserve"> respectively) and ER-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R: 1.95; 95%CI: 1.40</w:t>
      </w:r>
      <w:r w:rsidRPr="00DC6622">
        <w:rPr>
          <w:rFonts w:ascii="Calibri" w:eastAsia="Calibri" w:hAnsi="Calibri" w:cs="Calibri"/>
        </w:rPr>
        <w:t>−</w:t>
      </w:r>
      <w:r w:rsidRPr="00DC6622">
        <w:rPr>
          <w:rFonts w:ascii="Calibri" w:eastAsia="Calibri" w:hAnsi="Calibri" w:cs="Calibri"/>
          <w:lang w:eastAsia="en-GB"/>
        </w:rPr>
        <w:t>2.73 and RR: 3.15; 95%CI: 1.68</w:t>
      </w:r>
      <w:r w:rsidRPr="00DC6622">
        <w:rPr>
          <w:rFonts w:ascii="Calibri" w:eastAsia="Calibri" w:hAnsi="Calibri" w:cs="Calibri"/>
        </w:rPr>
        <w:t>−</w:t>
      </w:r>
      <w:r w:rsidRPr="00DC6622">
        <w:rPr>
          <w:rFonts w:ascii="Calibri" w:eastAsia="Calibri" w:hAnsi="Calibri" w:cs="Calibri"/>
          <w:lang w:eastAsia="en-GB"/>
        </w:rPr>
        <w:t>5.93</w:t>
      </w:r>
      <w:r w:rsidR="007213DA" w:rsidRPr="00DC6622">
        <w:rPr>
          <w:rFonts w:ascii="Calibri" w:eastAsia="Calibri" w:hAnsi="Calibri" w:cs="Calibri"/>
          <w:lang w:eastAsia="en-GB"/>
        </w:rPr>
        <w:t>,</w:t>
      </w:r>
      <w:r w:rsidRPr="00DC6622">
        <w:rPr>
          <w:rFonts w:ascii="Calibri" w:eastAsia="Calibri" w:hAnsi="Calibri" w:cs="Calibri"/>
          <w:lang w:eastAsia="en-GB"/>
        </w:rPr>
        <w:t xml:space="preserve"> respectively)</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7/s10549-012-2362-4","ISSN":"01676806","PMID":"23239150","abstract":"Mammographic density (MD) is a strong marker of breast cancer risk, but it is debated whether the association holds, and is of a similar magnitude, for different subtypes of breast cancer defined by receptor status or gene expression profiles. A literature search conducted in June 2012 was used to identify all studies that had investigated the association of MD with subtype-specific breast cancer, independent of age. 7 cohort/case-control and 12 case-only studies were included, comprising a total of &gt;24,000 breast cancer cases. Random effects meta-analysis models were used to combine relative risks (RR) of MD with subtype-specific breast cancer for case-control studies, and in case-only studies to combine relative risk ratios (RRR) of receptor positive versus negative breast tumors. In case-control/cohort studies, relative to women in the lowest density category, women in the highest density category had 3.1-fold (95 % confidence interval [CI] 2.2, 4.2) and 3.2-fold (1.7, 5.9) increased risk of estrogen receptor positive (ER+) and ER- breast cancer, respectively. In case-only analyses, RRRs of breast tumors being ER+ versus ER- were 1.13 (95 % CI 0.89, 1.42) for medium versus minimal MD. MD remained associated with screen-detected ER+ tumors, despite the expectation of this association to be attenuated due to masking bias and overdiagnoses of ER+ tumors. In eight contributing studies, the association of MD did not differ by HER2 status. This combined evidence strengthens the importance of MD as a strong marker of overall and of subtype-specific risk, and confirms its value in overall breast cancer risk assessment and monitoring for both research and clinical purposes. © 2012 Springer Science+Business Media New York.","author":[{"dropping-particle":"","family":"Antoni","given":"Sebastien","non-dropping-particle":"","parse-names":false,"suffix":""},{"dropping-particle":"","family":"Sasco","given":"Annie J.","non-dropping-particle":"","parse-names":false,"suffix":""},{"dropping-particle":"","family":"Santos Silva","given":"Isabel","non-dropping-particle":"Dos","parse-names":false,"suffix":""},{"dropping-particle":"","family":"McCormack","given":"Valerie","non-dropping-particle":"","parse-names":false,"suffix":""}],"container-title":"Breast Cancer Research and Treatment","id":"ITEM-1","issue":"2","issued":{"date-parts":[["2013"]]},"page":"337-347","title":"Is mammographic density differentially associated with breast cancer according to receptor status? A meta-analysis","type":"article-journal","volume":"137"},"uris":["http://www.mendeley.com/documents/?uuid=1f50ccc8-4aaa-48a9-9910-6839260dcc5e"]}],"mendeley":{"formattedCitation":"[53]","manualFormatting":" [52]","plainTextFormattedCitation":"[53]","previouslyFormattedCitation":"[53]"},"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52]</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Low (vs minimal) percent density was associated to ER+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R: 1.38; 95%CI: 1.24</w:t>
      </w:r>
      <w:r w:rsidRPr="00DC6622">
        <w:rPr>
          <w:rFonts w:ascii="Calibri" w:eastAsia="Calibri" w:hAnsi="Calibri" w:cs="Calibri"/>
        </w:rPr>
        <w:t>−</w:t>
      </w:r>
      <w:r w:rsidRPr="00DC6622">
        <w:rPr>
          <w:rFonts w:ascii="Calibri" w:eastAsia="Calibri" w:hAnsi="Calibri" w:cs="Calibri"/>
          <w:lang w:eastAsia="en-GB"/>
        </w:rPr>
        <w:t>1.54</w:t>
      </w:r>
      <w:r w:rsidR="00615F29" w:rsidRPr="00DC6622">
        <w:rPr>
          <w:rFonts w:ascii="Calibri" w:eastAsia="Calibri" w:hAnsi="Calibri" w:cs="Calibri"/>
          <w:lang w:eastAsia="en-GB"/>
        </w:rPr>
        <w:t xml:space="preserve">; </w:t>
      </w:r>
      <w:r w:rsidR="00615F29" w:rsidRPr="00166356">
        <w:rPr>
          <w:rFonts w:ascii="Calibri" w:eastAsia="Calibri" w:hAnsi="Calibri" w:cs="Calibri"/>
          <w:lang w:eastAsia="en-GB"/>
        </w:rPr>
        <w:t>Grade: Convincing</w:t>
      </w:r>
      <w:r w:rsidRPr="00DC6622">
        <w:rPr>
          <w:rFonts w:ascii="Calibri" w:eastAsia="Calibri" w:hAnsi="Calibri" w:cs="Calibri"/>
          <w:lang w:eastAsia="en-GB"/>
        </w:rPr>
        <w:t>)</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7/s10549-012-2362-4","ISSN":"01676806","PMID":"23239150","abstract":"Mammographic density (MD) is a strong marker of breast cancer risk, but it is debated whether the association holds, and is of a similar magnitude, for different subtypes of breast cancer defined by receptor status or gene expression profiles. A literature search conducted in June 2012 was used to identify all studies that had investigated the association of MD with subtype-specific breast cancer, independent of age. 7 cohort/case-control and 12 case-only studies were included, comprising a total of &gt;24,000 breast cancer cases. Random effects meta-analysis models were used to combine relative risks (RR) of MD with subtype-specific breast cancer for case-control studies, and in case-only studies to combine relative risk ratios (RRR) of receptor positive versus negative breast tumors. In case-control/cohort studies, relative to women in the lowest density category, women in the highest density category had 3.1-fold (95 % confidence interval [CI] 2.2, 4.2) and 3.2-fold (1.7, 5.9) increased risk of estrogen receptor positive (ER+) and ER- breast cancer, respectively. In case-only analyses, RRRs of breast tumors being ER+ versus ER- were 1.13 (95 % CI 0.89, 1.42) for medium versus minimal MD. MD remained associated with screen-detected ER+ tumors, despite the expectation of this association to be attenuated due to masking bias and overdiagnoses of ER+ tumors. In eight contributing studies, the association of MD did not differ by HER2 status. This combined evidence strengthens the importance of MD as a strong marker of overall and of subtype-specific risk, and confirms its value in overall breast cancer risk assessment and monitoring for both research and clinical purposes. © 2012 Springer Science+Business Media New York.","author":[{"dropping-particle":"","family":"Antoni","given":"Sebastien","non-dropping-particle":"","parse-names":false,"suffix":""},{"dropping-particle":"","family":"Sasco","given":"Annie J.","non-dropping-particle":"","parse-names":false,"suffix":""},{"dropping-particle":"","family":"Santos Silva","given":"Isabel","non-dropping-particle":"Dos","parse-names":false,"suffix":""},{"dropping-particle":"","family":"McCormack","given":"Valerie","non-dropping-particle":"","parse-names":false,"suffix":""}],"container-title":"Breast Cancer Research and Treatment","id":"ITEM-1","issue":"2","issued":{"date-parts":[["2013"]]},"page":"337-347","title":"Is mammographic density differentially associated with breast cancer according to receptor status? A meta-analysis","type":"article-journal","volume":"137"},"uris":["http://www.mendeley.com/documents/?uuid=1f50ccc8-4aaa-48a9-9910-6839260dcc5e"]}],"mendeley":{"formattedCitation":"[53]","manualFormatting":" [52]","plainTextFormattedCitation":"[53]","previouslyFormattedCitation":"[53]"},"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52]</w:t>
      </w:r>
      <w:r w:rsidRPr="00DC6622">
        <w:rPr>
          <w:rFonts w:ascii="Calibri" w:eastAsia="Calibri" w:hAnsi="Calibri" w:cs="Calibri"/>
          <w:lang w:eastAsia="en-GB"/>
        </w:rPr>
        <w:fldChar w:fldCharType="end"/>
      </w:r>
      <w:r w:rsidRPr="00DC6622">
        <w:rPr>
          <w:rFonts w:ascii="Calibri" w:eastAsia="Calibri" w:hAnsi="Calibri" w:cs="Calibri"/>
          <w:lang w:eastAsia="en-GB"/>
        </w:rPr>
        <w:t>. Menopausal status was examined in a meta-analysis in Asian women</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ISSN":"19758375","PMID":"27951629","abstract":"Objectives: The established theory that breast density is an independent predictor of breast cancer risk is based on studies targeting white women in the West. More Asian women than Western women have dense breasts, but the incidence of breast cancer is lower among Asian women. This meta-analysis investigated the association between breast density in mammography and breast cancer risk in Asian women. Methods: PubMed and Scopus were searched, and the final date of publication was set as December 31, 2015. The effect size in each article was calculated using the interval-collapse method. Summary effect sizes (sESs) and 95% confidence intervals (CIs) were calculated by conducting a meta-analysis applying a random effect model. To investigate the dose-response relationship, random effect dose-response meta-regression (RE-DRMR) was conducted. Results: Six analytical epidemiology studies in total were selected, including one cohort study and five case-control studies. A total of 17 datasets were constructed by type of breast density index and menopausal status. In analyzing the subgroups of premenopausal vs. postmenopausal women, the percent density (PD) index was confirmed to be associated with a significantly elevated risk for breast cancer (sES, 2.21; 95% CI, 1.52 to 3.21; I2 =50.0%). The RE-DRMR results showed that the risk of breast cancer increased 1.73 times for each 25% increase in PD in postmenopausal women (95% CI, 1.20 to 2.47). Conclusions: In Asian women, breast cancer risk increased with breast density measured using the PD index, regardless of menopausal status. We propose the further development of a breast cancer risk prediction model based on the application of PD in Asian women.","author":[{"dropping-particle":"","family":"Bae","given":"JM","non-dropping-particle":"","parse-names":false,"suffix":""},{"dropping-particle":"","family":"Kim","given":"EH","non-dropping-particle":"","parse-names":false,"suffix":""}],"container-title":"J Prev Med Public Health","id":"ITEM-1","issued":{"date-parts":[["2016"]]},"page":"367-375","title":"Breast Density and Risk of Breast Cancer in Asian Women: A Meta-analysis of Observational Studies","type":"article-journal","volume":"49"},"uris":["http://www.mendeley.com/documents/?uuid=ef6ddff3-aa92-4be9-9f42-dcf026c0fd64"]}],"mendeley":{"formattedCitation":"[54]","manualFormatting":" [53]","plainTextFormattedCitation":"[54]","previouslyFormattedCitation":"[54]"},"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53]</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identifying an association of percent density (high vs low) with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in both pre- (OR: 3.22; 95%CI: 2.23</w:t>
      </w:r>
      <w:r w:rsidRPr="00DC6622">
        <w:rPr>
          <w:rFonts w:ascii="Calibri" w:eastAsia="Calibri" w:hAnsi="Calibri" w:cs="Calibri"/>
        </w:rPr>
        <w:t>−</w:t>
      </w:r>
      <w:r w:rsidRPr="00DC6622">
        <w:rPr>
          <w:rFonts w:ascii="Calibri" w:eastAsia="Calibri" w:hAnsi="Calibri" w:cs="Calibri"/>
          <w:lang w:eastAsia="en-GB"/>
        </w:rPr>
        <w:t>4.66) and postmenopausal women (OR: 1.62; 1.13</w:t>
      </w:r>
      <w:r w:rsidRPr="00DC6622">
        <w:rPr>
          <w:rFonts w:ascii="Calibri" w:eastAsia="Calibri" w:hAnsi="Calibri" w:cs="Calibri"/>
        </w:rPr>
        <w:t>−</w:t>
      </w:r>
      <w:r w:rsidRPr="00DC6622">
        <w:rPr>
          <w:rFonts w:ascii="Calibri" w:eastAsia="Calibri" w:hAnsi="Calibri" w:cs="Calibri"/>
          <w:lang w:eastAsia="en-GB"/>
        </w:rPr>
        <w:t>2.32).</w:t>
      </w:r>
    </w:p>
    <w:p w14:paraId="18477CDD" w14:textId="77777777" w:rsidR="002D7981" w:rsidRPr="00DC6622" w:rsidRDefault="002D7981" w:rsidP="002D7981">
      <w:pPr>
        <w:spacing w:line="360" w:lineRule="auto"/>
        <w:jc w:val="both"/>
        <w:outlineLvl w:val="1"/>
        <w:rPr>
          <w:rFonts w:ascii="Calibri" w:eastAsia="Calibri" w:hAnsi="Calibri" w:cs="Calibri"/>
          <w:i/>
          <w:iCs/>
        </w:rPr>
      </w:pPr>
      <w:bookmarkStart w:id="26" w:name="_Toc150624293"/>
      <w:bookmarkStart w:id="27" w:name="_Toc167731834"/>
      <w:r w:rsidRPr="00DC6622">
        <w:rPr>
          <w:rFonts w:ascii="Calibri" w:eastAsia="Calibri" w:hAnsi="Calibri" w:cs="Calibri"/>
          <w:i/>
          <w:iCs/>
        </w:rPr>
        <w:t>Diet and dietary supplements</w:t>
      </w:r>
      <w:bookmarkEnd w:id="26"/>
      <w:bookmarkEnd w:id="27"/>
    </w:p>
    <w:p w14:paraId="098DD872" w14:textId="52A3FBB7" w:rsidR="002D7981" w:rsidRPr="00DC6622" w:rsidRDefault="002D7981" w:rsidP="002D7981">
      <w:pPr>
        <w:spacing w:after="0" w:line="360" w:lineRule="auto"/>
        <w:ind w:firstLine="180"/>
        <w:jc w:val="both"/>
        <w:rPr>
          <w:rFonts w:ascii="Calibri" w:eastAsia="Calibri" w:hAnsi="Calibri" w:cs="Calibri"/>
        </w:rPr>
      </w:pPr>
      <w:r w:rsidRPr="00DC6622">
        <w:rPr>
          <w:rFonts w:ascii="Calibri" w:eastAsia="Calibri" w:hAnsi="Calibri" w:cs="Calibri"/>
          <w:b/>
          <w:bCs/>
        </w:rPr>
        <w:t xml:space="preserve">Alcohol consumption. </w:t>
      </w:r>
      <w:r w:rsidRPr="00DC6622">
        <w:rPr>
          <w:rFonts w:ascii="Calibri" w:eastAsia="Calibri" w:hAnsi="Calibri" w:cs="Calibri"/>
        </w:rPr>
        <w:t>Alcohol drinking (RR: 1.09; 95%CI: 1.06–1.12; current vs non-drinkers</w:t>
      </w:r>
      <w:r w:rsidR="00615F29" w:rsidRPr="00DC6622">
        <w:rPr>
          <w:rFonts w:ascii="Calibri" w:eastAsia="Calibri" w:hAnsi="Calibri" w:cs="Calibri"/>
        </w:rPr>
        <w:t xml:space="preserve">; </w:t>
      </w:r>
      <w:r w:rsidR="00615F29" w:rsidRPr="00166356">
        <w:rPr>
          <w:rFonts w:ascii="Calibri" w:eastAsia="Calibri" w:hAnsi="Calibri" w:cs="Calibri"/>
          <w:lang w:eastAsia="en-GB"/>
        </w:rPr>
        <w:t>Grade: Convincing</w:t>
      </w:r>
      <w:r w:rsidRPr="00DC6622">
        <w:rPr>
          <w:rFonts w:ascii="Calibri" w:eastAsia="Calibri" w:hAnsi="Calibri" w:cs="Calibri"/>
        </w:rPr>
        <w:fldChar w:fldCharType="begin" w:fldLock="1"/>
      </w:r>
      <w:r w:rsidR="00ED6BD6" w:rsidRPr="00DC6622">
        <w:rPr>
          <w:rFonts w:ascii="Calibri" w:eastAsia="Calibri" w:hAnsi="Calibri" w:cs="Calibri"/>
        </w:rPr>
        <w:instrText>ADDIN CSL_CITATION {"citationItems":[{"id":"ITEM-1","itemData":{"DOI":"10.34172/jrhs.2021.57","ISSN":"22287809","PMID":"34698654","abstract":"Background: This report provided the effect of 15 preventable factors on the risk of breast cancer incidence. Study design: A systematic review and meta-analysis. Methods: A detailed research was conducted on PubMed, Web of Science, and Scopus databases in January 2020. Reference lists were also screened. Prospective cohort studies addressing the associations between breast cancer and 15 factors were analyzed. Between-study heterogeneity was investigated using the χ2, τ2, and I2 statistics. The probability of publication bias was explored using the Begg and Egger tests and trim-and-fill analysis. Effect sizes were expressed as risk ratios (RRs) with 95% confidence intervals (CIs) using a random-effects model. Results: Based on the results, out of 147,083 identified studies, 197 were eligible, including 19,413,702 participants. The RRs (95% CI) of factors associated with breast cancer were as follows: cigarette smoking 1.07 (1.05, 1.09); alcohol drinking 1.10 (1.07, 1.12); sufficient physical activity 0.90 (0.86, 0.95); overweight/obesity in premenopausal 0.92 (0.82, 1.03) and postmenopausal 1.18 (1.13, 1.24); nulliparity 1.16 (1.03, 1.31); late pregnancy 1.37 (1.25, 1.50); breastfeeding 0.87 (0.81, 0.93); ever using oral contraceptive 1.00 (0.96, 1.05); ever using estrogen 1.13 (1.04, 1.23); ever using progesterone 1.02 (0.84, 1.24); ever using estrogen/progesterone 1.60 (1.42, 1.80); ever taking hormone replacement therapy 1.26 (1.20, 1.32); red meat consumption 1.05 (1.00, 1.11); fruit/vegetable consumption 0.87 (0.83, 0.90); and history of radiation therapy, based on single study 1.31 (0.87, 1.98). Conclusions: This meta-analysis provided a clear picture of several factors associated with the development of breast cancer. Moreover, the useful information in this study may be utilized for ranking and prioritizing preventable risk factors to implement effective prevention programs.","author":[{"dropping-particle":"","family":"Poorolajal","given":"Jalal","non-dropping-particle":"","parse-names":false,"suffix":""},{"dropping-particle":"","family":"Heidarimoghis","given":"Fatemeh","non-dropping-particle":"","parse-names":false,"suffix":""},{"dropping-particle":"","family":"Karami","given":"Manoochehr","non-dropping-particle":"","parse-names":false,"suffix":""},{"dropping-particle":"","family":"Cheraghi","given":"Zahra","non-dropping-particle":"","parse-names":false,"suffix":""},{"dropping-particle":"","family":"Gohari-Ensaf","given":"Fatemeh","non-dropping-particle":"","parse-names":false,"suffix":""},{"dropping-particle":"","family":"Shahbazi","given":"Fatemeh","non-dropping-particle":"","parse-names":false,"suffix":""},{"dropping-particle":"","family":"Zareie","given":"Bushra","non-dropping-particle":"","parse-names":false,"suffix":""},{"dropping-particle":"","family":"Ameri","given":"Pegah","non-dropping-particle":"","parse-names":false,"suffix":""},{"dropping-particle":"","family":"Sahraei","given":"Fatemeh","non-dropping-particle":"","parse-names":false,"suffix":""}],"container-title":"Journal of Research in Health Sciences","id":"ITEM-1","issue":"3","issued":{"date-parts":[["2021"]]},"page":"e00520","title":"Factors for the primary prevention of breast cancer: A meta-analysis of prospective cohort studies","type":"article-journal","volume":"21"},"uris":["http://www.mendeley.com/documents/?uuid=ed886082-bb2d-41ce-9289-d7fe419e2693"]}],"mendeley":{"formattedCitation":"[4]","manualFormatting":" [4]","plainTextFormattedCitation":"[4]","previouslyFormattedCitation":"[4]"},"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4]</w:t>
      </w:r>
      <w:r w:rsidRPr="00DC6622">
        <w:rPr>
          <w:rFonts w:ascii="Calibri" w:eastAsia="Calibri" w:hAnsi="Calibri" w:cs="Calibri"/>
        </w:rPr>
        <w:fldChar w:fldCharType="end"/>
      </w:r>
      <w:r w:rsidRPr="00DC6622">
        <w:rPr>
          <w:rFonts w:ascii="Calibri" w:eastAsia="Calibri" w:hAnsi="Calibri" w:cs="Calibri"/>
        </w:rPr>
        <w:t>,</w:t>
      </w:r>
      <w:r w:rsidRPr="00DC6622">
        <w:rPr>
          <w:rFonts w:ascii="Calibri" w:eastAsia="Calibri" w:hAnsi="Calibri" w:cs="Calibri"/>
          <w:lang w:val="en-GB"/>
        </w:rPr>
        <w:t xml:space="preserve"> </w:t>
      </w:r>
      <w:r w:rsidRPr="00DC6622">
        <w:rPr>
          <w:rFonts w:ascii="Calibri" w:eastAsia="Calibri" w:hAnsi="Calibri" w:cs="Calibri"/>
        </w:rPr>
        <w:t>and RR:1.09; 95%CI: 1.06–1.12; ≤1 drink/day vs non-drinking</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4143/crt.2017.094","ISSN":"20059256","PMID":"28546524","abstract":"Purpose The purpose of this study was to determine whether light alcohol drinking increases the risk of cancer by using a meta-analysis of cohort studies because the newly revised 2015 European Code against Cancer fourth edition on alcohol and cancer was based on critical flaws in the interpretation and citation of the previous meta-analyses. Materials and Methods PubMed and EMBASE were searched in April, 2016. Two authors independently reviewed and selected cohort studies on the association between very light (≤ 0.5 drink/day), light (≤ 1 drink/day), or moderate drinking (1-2 drinks/day) and the risk of cancer incidence and mortality. A pooled relative risk with its 95% confidence interval was calculated by a randomeffects meta-analysis. Main outcome measures were cancer incidence and mortality. Results A total of 60 cohort studies from 135 articles were included in the final analysis. Very light drinking or light drinking was not associated with the incidence of most cancers except for female breast cancer in women and male colorectal cancer. Conversely, light drinking was associated with a decreased incidence of both female and male lung cancer significantly and both female and male thyroid cancer marginally significantly. Moderate drinking significantly increased the incidence of male colorectal cancer and female breast cancer, whereas it decreased the incidence of both female and male hematologic malignancy. Conclusion We found that very light or light alcohol drinking was not associated with the risk of most of the common cancers except for the mild increase in the incidence of breast cancer in women and colorectal cancer in men.","author":[{"dropping-particle":"","family":"Choi","given":"Yoon Jung","non-dropping-particle":"","parse-names":false,"suffix":""},{"dropping-particle":"","family":"Myung","given":"Seung Kwon","non-dropping-particle":"","parse-names":false,"suffix":""},{"dropping-particle":"","family":"Lee","given":"Ji Ho","non-dropping-particle":"","parse-names":false,"suffix":""}],"container-title":"Cancer Research and Treatment","id":"ITEM-1","issue":"2","issued":{"date-parts":[["2018"]]},"page":"474-487","title":"Light alcohol drinking and risk of cancer: A meta-analysis of cohort studies","type":"article-journal","volume":"50"},"uris":["http://www.mendeley.com/documents/?uuid=8a517957-af6a-47a3-96c4-6f59ccae3de5"]}],"mendeley":{"formattedCitation":"[58]","manualFormatting":" [57]","plainTextFormattedCitation":"[58]","previouslyFormattedCitation":"[58]"},"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57]</w:t>
      </w:r>
      <w:r w:rsidRPr="00DC6622">
        <w:rPr>
          <w:rFonts w:ascii="Calibri" w:eastAsia="Calibri" w:hAnsi="Calibri" w:cs="Calibri"/>
        </w:rPr>
        <w:fldChar w:fldCharType="end"/>
      </w:r>
      <w:r w:rsidRPr="00DC6622">
        <w:rPr>
          <w:rFonts w:ascii="Calibri" w:eastAsia="Calibri" w:hAnsi="Calibri" w:cs="Calibri"/>
        </w:rPr>
        <w:t>, and RR: 1.22; 95%CI: 1.07–1.39; former vs non-drinkers</w:t>
      </w:r>
      <w:r w:rsidRPr="00DC6622">
        <w:rPr>
          <w:rFonts w:ascii="Calibri" w:eastAsia="Calibri" w:hAnsi="Calibri" w:cs="Calibri"/>
        </w:rPr>
        <w:fldChar w:fldCharType="begin" w:fldLock="1"/>
      </w:r>
      <w:r w:rsidR="00ED6BD6" w:rsidRPr="00DC6622">
        <w:rPr>
          <w:rFonts w:ascii="Calibri" w:eastAsia="Calibri" w:hAnsi="Calibri" w:cs="Calibri"/>
        </w:rPr>
        <w:instrText>ADDIN CSL_CITATION {"citationItems":[{"id":"ITEM-1","itemData":{"DOI":"10.34172/jrhs.2021.57","ISSN":"22287809","PMID":"34698654","abstract":"Background: This report provided the effect of 15 preventable factors on the risk of breast cancer incidence. Study design: A systematic review and meta-analysis. Methods: A detailed research was conducted on PubMed, Web of Science, and Scopus databases in January 2020. Reference lists were also screened. Prospective cohort studies addressing the associations between breast cancer and 15 factors were analyzed. Between-study heterogeneity was investigated using the χ2, τ2, and I2 statistics. The probability of publication bias was explored using the Begg and Egger tests and trim-and-fill analysis. Effect sizes were expressed as risk ratios (RRs) with 95% confidence intervals (CIs) using a random-effects model. Results: Based on the results, out of 147,083 identified studies, 197 were eligible, including 19,413,702 participants. The RRs (95% CI) of factors associated with breast cancer were as follows: cigarette smoking 1.07 (1.05, 1.09); alcohol drinking 1.10 (1.07, 1.12); sufficient physical activity 0.90 (0.86, 0.95); overweight/obesity in premenopausal 0.92 (0.82, 1.03) and postmenopausal 1.18 (1.13, 1.24); nulliparity 1.16 (1.03, 1.31); late pregnancy 1.37 (1.25, 1.50); breastfeeding 0.87 (0.81, 0.93); ever using oral contraceptive 1.00 (0.96, 1.05); ever using estrogen 1.13 (1.04, 1.23); ever using progesterone 1.02 (0.84, 1.24); ever using estrogen/progesterone 1.60 (1.42, 1.80); ever taking hormone replacement therapy 1.26 (1.20, 1.32); red meat consumption 1.05 (1.00, 1.11); fruit/vegetable consumption 0.87 (0.83, 0.90); and history of radiation therapy, based on single study 1.31 (0.87, 1.98). Conclusions: This meta-analysis provided a clear picture of several factors associated with the development of breast cancer. Moreover, the useful information in this study may be utilized for ranking and prioritizing preventable risk factors to implement effective prevention programs.","author":[{"dropping-particle":"","family":"Poorolajal","given":"Jalal","non-dropping-particle":"","parse-names":false,"suffix":""},{"dropping-particle":"","family":"Heidarimoghis","given":"Fatemeh","non-dropping-particle":"","parse-names":false,"suffix":""},{"dropping-particle":"","family":"Karami","given":"Manoochehr","non-dropping-particle":"","parse-names":false,"suffix":""},{"dropping-particle":"","family":"Cheraghi","given":"Zahra","non-dropping-particle":"","parse-names":false,"suffix":""},{"dropping-particle":"","family":"Gohari-Ensaf","given":"Fatemeh","non-dropping-particle":"","parse-names":false,"suffix":""},{"dropping-particle":"","family":"Shahbazi","given":"Fatemeh","non-dropping-particle":"","parse-names":false,"suffix":""},{"dropping-particle":"","family":"Zareie","given":"Bushra","non-dropping-particle":"","parse-names":false,"suffix":""},{"dropping-particle":"","family":"Ameri","given":"Pegah","non-dropping-particle":"","parse-names":false,"suffix":""},{"dropping-particle":"","family":"Sahraei","given":"Fatemeh","non-dropping-particle":"","parse-names":false,"suffix":""}],"container-title":"Journal of Research in Health Sciences","id":"ITEM-1","issue":"3","issued":{"date-parts":[["2021"]]},"page":"e00520","title":"Factors for the primary prevention of breast cancer: A meta-analysis of prospective cohort studies","type":"article-journal","volume":"21"},"uris":["http://www.mendeley.com/documents/?uuid=ed886082-bb2d-41ce-9289-d7fe419e2693"]}],"mendeley":{"formattedCitation":"[4]","manualFormatting":" [4]","plainTextFormattedCitation":"[4]","previouslyFormattedCitation":"[4]"},"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4]</w:t>
      </w:r>
      <w:r w:rsidRPr="00DC6622">
        <w:rPr>
          <w:rFonts w:ascii="Calibri" w:eastAsia="Calibri" w:hAnsi="Calibri" w:cs="Calibri"/>
        </w:rPr>
        <w:fldChar w:fldCharType="end"/>
      </w:r>
      <w:r w:rsidRPr="00DC6622">
        <w:rPr>
          <w:rFonts w:ascii="Calibri" w:eastAsia="Calibri" w:hAnsi="Calibri" w:cs="Calibri"/>
        </w:rPr>
        <w:t>) and wine drinking (RR: 1.36; 95%CI: 1.20–1.54)</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7314/APJCP.2016.17.3.1221","ISSN":"15137368","PMID":"27039752","abstract":"Purpose: To investigate any potential association between wine and breast cancer risk. Materials and Methods: We quantitatively assessed associations by conducting a meta-analysis based on evidence from observational studies. In May 2014, we performed electronic searches in PubMed, EmBase and the Cochrane Library to identify studies examining the effect of wine drinking on breast cancer incidence. The relative risk (RR) or odds ratio (OR) were used to measure any such association. Results: The analysis was further stratified by confounding factors that could influence the results. A total of twenty-six studies (eight case-control and eighteen cohort studies) involving 21,149 cases were included in our meta-analysis. Our study demonstrated that wine drinking was associated with breast cancer risk. A 36% increase in breast cancer risk was observed across overall studies based on the highest versus lowest model, with a combined RR of 1.0059 (95%CI 0.97-1.05) in dose-response analysis. However, 5 g/d ethanol from wine seemed to have protective value from our non-linear model. Conclusions: Our findings indicate that wine drinking is associated with breast cancer risk in a dose-dependent manner. High consumption of wine contributes to breast cancer risk with protection exerted by low doses. Further investigations are needed for clarification.","author":[{"dropping-particle":"","family":"Chen","given":"Jia Yan","non-dropping-particle":"","parse-names":false,"suffix":""},{"dropping-particle":"","family":"Zhu","given":"Hong Cheng","non-dropping-particle":"","parse-names":false,"suffix":""},{"dropping-particle":"","family":"Guo","given":"Qing","non-dropping-particle":"","parse-names":false,"suffix":""},{"dropping-particle":"","family":"Shu","given":"Zheng","non-dropping-particle":"","parse-names":false,"suffix":""},{"dropping-particle":"","family":"Bao","given":"Xu Hui","non-dropping-particle":"","parse-names":false,"suffix":""},{"dropping-particle":"","family":"Sun","given":"Feng","non-dropping-particle":"","parse-names":false,"suffix":""},{"dropping-particle":"","family":"Qin","given":"Qin","non-dropping-particle":"","parse-names":false,"suffix":""},{"dropping-particle":"","family":"Yang","given":"Xi","non-dropping-particle":"","parse-names":false,"suffix":""},{"dropping-particle":"","family":"Zhang","given":"Chi","non-dropping-particle":"","parse-names":false,"suffix":""},{"dropping-particle":"","family":"Cheng","given":"Hong Yan","non-dropping-particle":"","parse-names":false,"suffix":""},{"dropping-particle":"","family":"Sun","given":"Xin Chen","non-dropping-particle":"","parse-names":false,"suffix":""}],"container-title":"Asian Pacific Journal of Cancer Prevention","id":"ITEM-1","issue":"3","issued":{"date-parts":[["2016"]]},"page":"1221-1233","title":"Dose-dependent associations between wine drinking and breast cancer risk - meta-analysis findings","type":"article-journal","volume":"17"},"uris":["http://www.mendeley.com/documents/?uuid=bf00650a-39e4-4cfc-a254-b0858edd7802"]}],"mendeley":{"formattedCitation":"[59]","manualFormatting":" [58]","plainTextFormattedCitation":"[59]","previouslyFormattedCitation":"[59]"},"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58]</w:t>
      </w:r>
      <w:r w:rsidRPr="00DC6622">
        <w:rPr>
          <w:rFonts w:ascii="Calibri" w:eastAsia="Calibri" w:hAnsi="Calibri" w:cs="Calibri"/>
        </w:rPr>
        <w:fldChar w:fldCharType="end"/>
      </w:r>
      <w:r w:rsidRPr="00DC6622">
        <w:rPr>
          <w:rFonts w:ascii="Calibri" w:eastAsia="Calibri" w:hAnsi="Calibri" w:cs="Calibri"/>
        </w:rPr>
        <w:t xml:space="preserve"> were risk factors of </w:t>
      </w:r>
      <w:proofErr w:type="spellStart"/>
      <w:r w:rsidRPr="00DC6622">
        <w:rPr>
          <w:rFonts w:ascii="Calibri" w:eastAsia="Calibri" w:hAnsi="Calibri" w:cs="Calibri"/>
        </w:rPr>
        <w:t>BrCa</w:t>
      </w:r>
      <w:proofErr w:type="spellEnd"/>
      <w:r w:rsidRPr="00DC6622">
        <w:rPr>
          <w:rFonts w:ascii="Calibri" w:eastAsia="Calibri" w:hAnsi="Calibri" w:cs="Calibri"/>
        </w:rPr>
        <w:t xml:space="preserve">. When the analysis for alcohol consumption was stratified by tumor type, there was an association between alcohol consumption and both ER+ PR+ (RR: 1.22; 95%CI: 1.11–1.34) and ER+ PR- tumor (RR: 1.28; 95%CI: 1.07–1.53) </w:t>
      </w:r>
      <w:proofErr w:type="spellStart"/>
      <w:r w:rsidRPr="00DC6622">
        <w:rPr>
          <w:rFonts w:ascii="Calibri" w:eastAsia="Calibri" w:hAnsi="Calibri" w:cs="Calibri"/>
        </w:rPr>
        <w:t>BrCa</w:t>
      </w:r>
      <w:proofErr w:type="spellEnd"/>
      <w:r w:rsidRPr="00DC6622">
        <w:rPr>
          <w:rFonts w:ascii="Calibri" w:eastAsia="Calibri" w:hAnsi="Calibri" w:cs="Calibri"/>
        </w:rPr>
        <w:t>, while there was no association for ER- PR- tumors</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2/ijc.23184","ISSN":"00207136","PMID":"18067133","abstract":"The association between alcohol consumption and an increased risk of breast cancer has been established. It is still unclear however, whether this relationship differs across the estrogen receptor (ER) and progesterone receptor (PR) tumors subtypes. To provide a quantitative assessment of the association between alcohol intake and the risk of ER-/PR-defined breast cancer, we conducted a meta-analysis of cohort and case-control studies. Studies were identified by a literature search of PubMed through April 20, 2007 and by searching the reference lists of relevant articles. Summarized risk estimates (REs) with 95% confidence intervals (CIs) were calculated using random-effects models. The summarized results of the meta-analysis comparing the highest versus the lowest consumption categories showed statistically significant higher risks of developing all ER+ (27%), all ER- (14%), ER+PR+ (22%) and ER+PR- (28%), but not ER-PR- tumors. The dose-response meta-analysis showed that an increase in alcohol consumption of 10 g of ethanol per day was associated with statistically significant increased risks for all ER+ (12%), all ER-(7%), ER+PR+ (11%) and ER+PR- (15%), but not ER-PR-. A statistically significant heterogeneity of the REs across all ER+ versus ER-PR- was observed (pheterogeneity = 0.02). The summarized results from studies with adjustment for postmenopausal hormone use, body mass index and family history of breast cancer were higher and statistically significantly different from those without. The observed positive associations with alcohol for ER+PR+ and ER+PR- tumors cannot be explained by estrogen-dependent pathway only. Further studies need to clarify the biological mechanisms. © 2007 Wiley-Liss, Inc.","author":[{"dropping-particle":"","family":"Suzuki","given":"Reiko","non-dropping-particle":"","parse-names":false,"suffix":""},{"dropping-particle":"","family":"Orsini","given":"Nicola","non-dropping-particle":"","parse-names":false,"suffix":""},{"dropping-particle":"","family":"Mignone","given":"Laura","non-dropping-particle":"","parse-names":false,"suffix":""},{"dropping-particle":"","family":"Saji","given":"Shigehira","non-dropping-particle":"","parse-names":false,"suffix":""},{"dropping-particle":"","family":"Wolk","given":"Alicja","non-dropping-particle":"","parse-names":false,"suffix":""}],"container-title":"International Journal of Cancer","id":"ITEM-1","issue":"8","issued":{"date-parts":[["2008"]]},"page":"1832-1841","title":"Alcohol intake and risk of breast cancer defined by estrogen and progesterone receptor status - A meta-analysis of epidemiological studies","type":"article-journal","volume":"122"},"uris":["http://www.mendeley.com/documents/?uuid=fc52047a-71ef-4582-8c97-946797778c71"]}],"mendeley":{"formattedCitation":"[60]","manualFormatting":" [59]","plainTextFormattedCitation":"[60]","previouslyFormattedCitation":"[60]"},"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59]</w:t>
      </w:r>
      <w:r w:rsidRPr="00DC6622">
        <w:rPr>
          <w:rFonts w:ascii="Calibri" w:eastAsia="Calibri" w:hAnsi="Calibri" w:cs="Calibri"/>
        </w:rPr>
        <w:fldChar w:fldCharType="end"/>
      </w:r>
      <w:r w:rsidRPr="00DC6622">
        <w:rPr>
          <w:rFonts w:ascii="Calibri" w:eastAsia="Calibri" w:hAnsi="Calibri" w:cs="Calibri"/>
        </w:rPr>
        <w:t>.</w:t>
      </w:r>
    </w:p>
    <w:p w14:paraId="21B53CB2" w14:textId="1F88E845" w:rsidR="002D7981" w:rsidRPr="00DC6622" w:rsidRDefault="002D7981" w:rsidP="002D7981">
      <w:pPr>
        <w:spacing w:after="0" w:line="360" w:lineRule="auto"/>
        <w:ind w:firstLine="180"/>
        <w:jc w:val="both"/>
        <w:rPr>
          <w:rFonts w:ascii="Calibri" w:eastAsia="Calibri" w:hAnsi="Calibri" w:cs="Calibri"/>
          <w:b/>
          <w:bCs/>
          <w:lang w:eastAsia="en-GB"/>
        </w:rPr>
      </w:pPr>
      <w:r w:rsidRPr="00DC6622">
        <w:rPr>
          <w:rFonts w:ascii="Calibri" w:eastAsia="Calibri" w:hAnsi="Calibri" w:cs="Calibri"/>
          <w:b/>
          <w:bCs/>
          <w:lang w:eastAsia="en-GB"/>
        </w:rPr>
        <w:t xml:space="preserve">Carbohydrates. </w:t>
      </w:r>
      <w:r w:rsidRPr="00DC6622">
        <w:rPr>
          <w:rFonts w:ascii="Calibri" w:eastAsia="Times New Roman" w:hAnsi="Calibri" w:cs="Calibri"/>
          <w:lang w:eastAsia="en-GB"/>
        </w:rPr>
        <w:t xml:space="preserve">An increase in </w:t>
      </w:r>
      <w:proofErr w:type="spellStart"/>
      <w:r w:rsidRPr="00DC6622">
        <w:rPr>
          <w:rFonts w:ascii="Calibri" w:eastAsia="Times New Roman" w:hAnsi="Calibri" w:cs="Calibri"/>
          <w:lang w:eastAsia="en-GB"/>
        </w:rPr>
        <w:t>BrCa</w:t>
      </w:r>
      <w:proofErr w:type="spellEnd"/>
      <w:r w:rsidRPr="00DC6622">
        <w:rPr>
          <w:rFonts w:ascii="Calibri" w:eastAsia="Times New Roman" w:hAnsi="Calibri" w:cs="Calibri"/>
          <w:lang w:eastAsia="en-GB"/>
        </w:rPr>
        <w:t xml:space="preserve"> risk was found for the glycemic index (RR: 1.05</w:t>
      </w:r>
      <w:r w:rsidRPr="00DC6622">
        <w:rPr>
          <w:rFonts w:ascii="Calibri" w:eastAsia="Calibri" w:hAnsi="Calibri" w:cs="Calibri"/>
          <w:lang w:eastAsia="en-GB"/>
        </w:rPr>
        <w:t xml:space="preserve">; 95%CI: </w:t>
      </w:r>
      <w:r w:rsidRPr="00DC6622">
        <w:rPr>
          <w:rFonts w:ascii="Calibri" w:eastAsia="Times New Roman" w:hAnsi="Calibri" w:cs="Calibri"/>
          <w:lang w:eastAsia="en-GB"/>
        </w:rPr>
        <w:t>1.01</w:t>
      </w:r>
      <w:r w:rsidRPr="00DC6622">
        <w:rPr>
          <w:rFonts w:ascii="Calibri" w:eastAsia="Calibri" w:hAnsi="Calibri" w:cs="Calibri"/>
        </w:rPr>
        <w:t>−</w:t>
      </w:r>
      <w:r w:rsidRPr="00DC6622">
        <w:rPr>
          <w:rFonts w:ascii="Calibri" w:eastAsia="Times New Roman" w:hAnsi="Calibri" w:cs="Calibri"/>
          <w:lang w:eastAsia="en-GB"/>
        </w:rPr>
        <w:t>1.08; high vs low</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007/s00394-022-02797-z","ISBN":"4202021533","ISSN":"14366215","PMID":"35034169","abstract":"Purpose: There is considerable inconsistency in results regarding the association of dietary glycemic index (GI) and glycemic load (GL) with cancer risk. We therefore conducted this systematic review and dose-response meta-analysis of prospective cohort studies to evaluate the relationship between dietary GI/GL and cancer risk. Methods: We searched PubMed and Web of Science for prospective cohort studies of dietary GI/GL in relation to risks of all types of cancer up to 31 March 2021. We used a random-effect model to calculate summary relative risks (RR) and 95% confidence intervals (CI). The certainty of evidence was assessed by the Grading of Recommendations, Assessment, Development and Evaluations (GRADE) approach. This study was registered at PROSPERO (CRD42020215338). Results: Overall, 55 cohorts were included in the meta-analysis. We assessed the relationship between dietary GI or GL and risks of 23 cancer types, including hormone-related cancers, cancers from digestive system, respiratory system, urinary system and other cancer sites. High GI diet increased overall risk of cancer with low certainty of evidence (highest vs lowest categories, n = 3, RR 1.04, 95% CI 1.01-1.07). For site-specific cancers, high GI diet increased risks of lung cancer (highest vs lowest categories, n = 5, RR 1.08, 95% CI 1.01-1.18) and breast cancer (highest vs lowest categories, n = 14, RR 1.05, 95% CI 1.01-1.09), especially for postmenopausal breast cancer (highest vs lowest categories, n = 10, RR 1.06, 95% CI 1.00-1.13), all with low certainty of evidence. Additionally, dietary GI was positively related to risk of bladder cancer with low certainty of evidence (highest vs lowest categories, n = 3, RR 1.23, 95% CI 1.09-1.40), as well as negatively related to ovarian cancer risk with very low certainty of evidence (highest vs lowest categories, n = 4, RR 0.83, 95% CI 0.69-1.00) and lymphoma risk with low certainty of evidence (highest vs lowest categories, n = 2, RR 0.84, 95% CI 0.72-0.98). Besides, we found an inverse association of dietary GL with lung cancer risk with low certainty of evidence (highest vs lowest categories, n = 5, RR 0.87, 95% CI 0.80-0.94). Conclusion: High dietary GI increased overall cancer risk with low certainty of evidence. For site-specific cancers, high GI diet increased the risks of breast cancer with low certainty of evidence and lung cancer with low certainty of evidence. Dietary GL was inversely associated with lung cancer risk with low c…","author":[{"dropping-particle":"","family":"Long","given":"Tingting","non-dropping-particle":"","parse-names":false,"suffix":""},{"dropping-particle":"","family":"Liu","given":"Ke","non-dropping-particle":"","parse-names":false,"suffix":""},{"dropping-particle":"","family":"Long","given":"Jieyi","non-dropping-particle":"","parse-names":false,"suffix":""},{"dropping-particle":"","family":"Li","given":"Jiaoyuan","non-dropping-particle":"","parse-names":false,"suffix":""},{"dropping-particle":"","family":"Cheng","given":"Liming","non-dropping-particle":"","parse-names":false,"suffix":""}],"container-title":"European Journal of Nutrition","id":"ITEM-1","issue":"4","issued":{"date-parts":[["2022"]]},"page":"2115-2127","publisher":"Springer Berlin Heidelberg","title":"Dietary glycemic index, glycemic load and cancer risk: a meta-analysis of prospective cohort studies","type":"article-journal","volume":"61"},"uris":["http://www.mendeley.com/documents/?uuid=2d9a8599-d5d8-429c-a942-8496eeb8abf6"]}],"mendeley":{"formattedCitation":"[61]","manualFormatting":" [60]","plainTextFormattedCitation":"[61]","previouslyFormattedCitation":"[61]"},"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60]</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 xml:space="preserve"> and RR: 1.04</w:t>
      </w:r>
      <w:r w:rsidRPr="00DC6622">
        <w:rPr>
          <w:rFonts w:ascii="Calibri" w:eastAsia="Calibri" w:hAnsi="Calibri" w:cs="Calibri"/>
          <w:lang w:eastAsia="en-GB"/>
        </w:rPr>
        <w:t xml:space="preserve">; 95%CI: </w:t>
      </w:r>
      <w:r w:rsidRPr="00DC6622">
        <w:rPr>
          <w:rFonts w:ascii="Calibri" w:eastAsia="Times New Roman" w:hAnsi="Calibri" w:cs="Calibri"/>
          <w:lang w:eastAsia="en-GB"/>
        </w:rPr>
        <w:t>1.00</w:t>
      </w:r>
      <w:r w:rsidRPr="00DC6622">
        <w:rPr>
          <w:rFonts w:ascii="Calibri" w:eastAsia="Calibri" w:hAnsi="Calibri" w:cs="Calibri"/>
        </w:rPr>
        <w:t>−</w:t>
      </w:r>
      <w:r w:rsidRPr="00DC6622">
        <w:rPr>
          <w:rFonts w:ascii="Calibri" w:eastAsia="Times New Roman" w:hAnsi="Calibri" w:cs="Calibri"/>
          <w:lang w:eastAsia="en-GB"/>
        </w:rPr>
        <w:t>1.07; per 10 units/day</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3/nutrit/nux010","ISSN":"17534887","PMID":"28969357","abstract":"Context: The investigation of dose-response associations between carbohydrate intake, glycemic index, glycemic load, and risk of breast cancer stratified by menopausal status, hormone receptor status, and body mass index (BMI) remains inconclusive.\nObjective: A systematic review and dose-response meta-analyses was conducted to investigate these associations.\nData Sources: As part of the World Cancer Research Fund/American Institute for Cancer Research Continuous Update Project, PubMed was searched up to May 2015 for relevant studies on these associations.\nStudy Selection: Prospective studies reporting associations between carbohydrate intake, glycemic index, or glycemic load and breast cancer risk were included.\nData Extraction: Two investigators independently extracted data from included studies.\nResults: Random-effects models were used to summarize relative risks (RRs) and 95%CIs. Heterogeneity between subgroups, including menopausal status, hormone receptor status, and BMI was explored using meta-regression. Nineteen publications were included. The summary RRs (95%CIs) for breast cancer were 1.04 (1.00-1.07) per 10 units/d for glycemic index, 1.01 (0.98-1.04) per 50 units/d for glycemic load, and 1.00 (0.96-1.05) per 50 g/d for carbohydrate intake. For glycemic index, the association appeared slightly stronger among postmenopausal women (summary RR per 10 units/d, 1.06; 95%CI, 1.02-1.10) than among premenopausal women, though the difference was not statistically significant (Pheterogeneity = 0.15). Glycemic load and carbohydrate intake were positively associated with breast cancer among postmenopausal women with estrogen-negative tumors (summary RR for glycemic load, 1.28; 95%CI, 1.08-1.52; and summary RR for carbohydrates, 1.13; 95%CI, 1.02-1.25). No differences in BMI were detected.\nConclusions: Menopausal and hormone receptor status, but not BMI, might be potential influencing factors for the associations between carbohydrate intake, glycemic index, glycemic load, and breast cancer.","author":[{"dropping-particle":"","family":"Schlesinger","given":"Sabrina","non-dropping-particle":"","parse-names":false,"suffix":""},{"dropping-particle":"","family":"Chan","given":"Doris S.M.","non-dropping-particle":"","parse-names":false,"suffix":""},{"dropping-particle":"","family":"Vingeliene","given":"Snieguole","non-dropping-particle":"","parse-names":false,"suffix":""},{"dropping-particle":"","family":"Vieira","given":"Ana R.","non-dropping-particle":"","parse-names":false,"suffix":""},{"dropping-particle":"","family":"Abar","given":"Leila","non-dropping-particle":"","parse-names":false,"suffix":""},{"dropping-particle":"","family":"Polemiti","given":"Elli","non-dropping-particle":"","parse-names":false,"suffix":""},{"dropping-particle":"","family":"Stevens","given":"Christophe A.T.","non-dropping-particle":"","parse-names":false,"suffix":""},{"dropping-particle":"","family":"Greenwood","given":"Darren C.","non-dropping-particle":"","parse-names":false,"suffix":""},{"dropping-particle":"","family":"Aune","given":"Dagfinn","non-dropping-particle":"","parse-names":false,"suffix":""},{"dropping-particle":"","family":"Norat","given":"Teresa","non-dropping-particle":"","parse-names":false,"suffix":""}],"container-title":"Nutrition reviews","id":"ITEM-1","issue":"6","issued":{"date-parts":[["2017"]]},"page":"420-441","title":"Carbohydrates, glycemic index, glycemic load, and breast cancer risk: a systematic review and dose-response meta-analysis of prospective studies","type":"article-journal","volume":"75"},"uris":["http://www.mendeley.com/documents/?uuid=97e66a4c-c225-4e14-ad5e-7947fa172da9"]}],"mendeley":{"formattedCitation":"[62]","manualFormatting":" [61]","plainTextFormattedCitation":"[62]","previouslyFormattedCitation":"[62]"},"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61]</w:t>
      </w:r>
      <w:r w:rsidRPr="00DC6622">
        <w:rPr>
          <w:rFonts w:ascii="Calibri" w:eastAsia="Calibri" w:hAnsi="Calibri" w:cs="Calibri"/>
        </w:rPr>
        <w:fldChar w:fldCharType="end"/>
      </w:r>
      <w:r w:rsidRPr="00DC6622">
        <w:rPr>
          <w:rFonts w:ascii="Calibri" w:eastAsia="Calibri" w:hAnsi="Calibri" w:cs="Calibri"/>
        </w:rPr>
        <w:t xml:space="preserve">) and specifically in postmenopausal women (RR: 1.06; </w:t>
      </w:r>
      <w:r w:rsidRPr="00DC6622">
        <w:rPr>
          <w:rFonts w:ascii="Calibri" w:eastAsia="Calibri" w:hAnsi="Calibri" w:cs="Calibri"/>
          <w:lang w:eastAsia="en-GB"/>
        </w:rPr>
        <w:t xml:space="preserve">95%CI: </w:t>
      </w:r>
      <w:r w:rsidRPr="00DC6622">
        <w:rPr>
          <w:rFonts w:ascii="Calibri" w:eastAsia="Calibri" w:hAnsi="Calibri" w:cs="Calibri"/>
        </w:rPr>
        <w:t xml:space="preserve">1.02−1.10; </w:t>
      </w:r>
      <w:r w:rsidRPr="00DC6622">
        <w:rPr>
          <w:rFonts w:ascii="Calibri" w:eastAsia="Times New Roman" w:hAnsi="Calibri" w:cs="Calibri"/>
          <w:lang w:eastAsia="en-GB"/>
        </w:rPr>
        <w:t>per 10 units/day</w:t>
      </w:r>
      <w:r w:rsidRPr="00DC6622">
        <w:rPr>
          <w:rFonts w:ascii="Calibri" w:eastAsia="Calibri" w:hAnsi="Calibri" w:cs="Calibri"/>
        </w:rPr>
        <w:t>)</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3/nutrit/nux010","ISSN":"17534887","PMID":"28969357","abstract":"Context: The investigation of dose-response associations between carbohydrate intake, glycemic index, glycemic load, and risk of breast cancer stratified by menopausal status, hormone receptor status, and body mass index (BMI) remains inconclusive.\nObjective: A systematic review and dose-response meta-analyses was conducted to investigate these associations.\nData Sources: As part of the World Cancer Research Fund/American Institute for Cancer Research Continuous Update Project, PubMed was searched up to May 2015 for relevant studies on these associations.\nStudy Selection: Prospective studies reporting associations between carbohydrate intake, glycemic index, or glycemic load and breast cancer risk were included.\nData Extraction: Two investigators independently extracted data from included studies.\nResults: Random-effects models were used to summarize relative risks (RRs) and 95%CIs. Heterogeneity between subgroups, including menopausal status, hormone receptor status, and BMI was explored using meta-regression. Nineteen publications were included. The summary RRs (95%CIs) for breast cancer were 1.04 (1.00-1.07) per 10 units/d for glycemic index, 1.01 (0.98-1.04) per 50 units/d for glycemic load, and 1.00 (0.96-1.05) per 50 g/d for carbohydrate intake. For glycemic index, the association appeared slightly stronger among postmenopausal women (summary RR per 10 units/d, 1.06; 95%CI, 1.02-1.10) than among premenopausal women, though the difference was not statistically significant (Pheterogeneity = 0.15). Glycemic load and carbohydrate intake were positively associated with breast cancer among postmenopausal women with estrogen-negative tumors (summary RR for glycemic load, 1.28; 95%CI, 1.08-1.52; and summary RR for carbohydrates, 1.13; 95%CI, 1.02-1.25). No differences in BMI were detected.\nConclusions: Menopausal and hormone receptor status, but not BMI, might be potential influencing factors for the associations between carbohydrate intake, glycemic index, glycemic load, and breast cancer.","author":[{"dropping-particle":"","family":"Schlesinger","given":"Sabrina","non-dropping-particle":"","parse-names":false,"suffix":""},{"dropping-particle":"","family":"Chan","given":"Doris S.M.","non-dropping-particle":"","parse-names":false,"suffix":""},{"dropping-particle":"","family":"Vingeliene","given":"Snieguole","non-dropping-particle":"","parse-names":false,"suffix":""},{"dropping-particle":"","family":"Vieira","given":"Ana R.","non-dropping-particle":"","parse-names":false,"suffix":""},{"dropping-particle":"","family":"Abar","given":"Leila","non-dropping-particle":"","parse-names":false,"suffix":""},{"dropping-particle":"","family":"Polemiti","given":"Elli","non-dropping-particle":"","parse-names":false,"suffix":""},{"dropping-particle":"","family":"Stevens","given":"Christophe A.T.","non-dropping-particle":"","parse-names":false,"suffix":""},{"dropping-particle":"","family":"Greenwood","given":"Darren C.","non-dropping-particle":"","parse-names":false,"suffix":""},{"dropping-particle":"","family":"Aune","given":"Dagfinn","non-dropping-particle":"","parse-names":false,"suffix":""},{"dropping-particle":"","family":"Norat","given":"Teresa","non-dropping-particle":"","parse-names":false,"suffix":""}],"container-title":"Nutrition reviews","id":"ITEM-1","issue":"6","issued":{"date-parts":[["2017"]]},"page":"420-441","title":"Carbohydrates, glycemic index, glycemic load, and breast cancer risk: a systematic review and dose-response meta-analysis of prospective studies","type":"article-journal","volume":"75"},"uris":["http://www.mendeley.com/documents/?uuid=97e66a4c-c225-4e14-ad5e-7947fa172da9"]}],"mendeley":{"formattedCitation":"[62]","manualFormatting":" [61]","plainTextFormattedCitation":"[62]","previouslyFormattedCitation":"[62]"},"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61]</w:t>
      </w:r>
      <w:r w:rsidRPr="00DC6622">
        <w:rPr>
          <w:rFonts w:ascii="Calibri" w:eastAsia="Calibri" w:hAnsi="Calibri" w:cs="Calibri"/>
        </w:rPr>
        <w:fldChar w:fldCharType="end"/>
      </w:r>
      <w:r w:rsidRPr="00DC6622">
        <w:rPr>
          <w:rFonts w:ascii="Calibri" w:eastAsia="Calibri" w:hAnsi="Calibri" w:cs="Calibri"/>
        </w:rPr>
        <w:t xml:space="preserve">. There was no evidence of an association of the risk of </w:t>
      </w:r>
      <w:proofErr w:type="spellStart"/>
      <w:r w:rsidRPr="00DC6622">
        <w:rPr>
          <w:rFonts w:ascii="Calibri" w:eastAsia="Calibri" w:hAnsi="Calibri" w:cs="Calibri"/>
        </w:rPr>
        <w:t>BrCa</w:t>
      </w:r>
      <w:proofErr w:type="spellEnd"/>
      <w:r w:rsidRPr="00DC6622">
        <w:rPr>
          <w:rFonts w:ascii="Calibri" w:eastAsia="Calibri" w:hAnsi="Calibri" w:cs="Calibri"/>
        </w:rPr>
        <w:t xml:space="preserve"> with c</w:t>
      </w:r>
      <w:r w:rsidRPr="00DC6622">
        <w:rPr>
          <w:rFonts w:ascii="Calibri" w:eastAsia="Calibri" w:hAnsi="Calibri" w:cs="Calibri"/>
          <w:lang w:eastAsia="en-GB"/>
        </w:rPr>
        <w:t>arbohydrate intake</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nutres.2022.01.004","ISSN":"18790739","PMID":"35220083","abstract":"The association between dietary carbohydrate intake and breast cancer (BC) remains controversial. This meta-analysis aimed to elucidate the association between dietary carbohydrate intake (dietary fiber, whole grain, sugar, and unidentified carbohydrate) and BC risk in a cohort study. We hypothesized that dietary carbohydrate intake is associated with an increased risk of BC. PubMed, Cochrane Library, Web of Science, Embase, and Chinese databases were searched for relevant articles through March 2021. Pooled relative risks (RRs) were calculated using random-effects model. The results showed the pooled RRs for dietary carbohydrate intake and BC incidence, mortality, and recurrence were 0.98 (95% confidence interval [CI], 0.95-1.00), 0.96 (95% CI, 0.89-1.03), and 0.96 (95% CI, 0.83-1.11), respectively. In subgroup analysis, a negative association was found between dietary fiber and BC incidence and mortality. Pooled RRs were 0.94 (95% CI, 0.91-0.98) and 0.88 (95% CI, 0.78-1.00). Dose-response analysis showed that every 10-g/d increments in dietary fiber intake was associated with a significant 3% reduction in BC incidence, and every 10-g/d increase in dietary fiber intake, BC incidence in premenopausal women was significantly reduced by 14%. In addition, the marginal relation for whole grain, which may decrease BC incidence (RR = 0.95; 95% CI, 0.86-1.05), but increase BC mortality (RR = 1.02; 95% CI, 0.92-1.14). A marginal positive relation was also observed between sugar and BC incidence (RR = 1.04; 95% CI, 0.94-1.14). This meta-analysis of cohort studies suggested that dietary carbohydrate intake is associated with a lower risk of BC incidence, mortality, and recurrence.","author":[{"dropping-particle":"","family":"Li","given":"Ning","non-dropping-particle":"","parse-names":false,"suffix":""},{"dropping-particle":"","family":"Guo","given":"Xianwei","non-dropping-particle":"","parse-names":false,"suffix":""},{"dropping-particle":"","family":"Sun","given":"Chenyu","non-dropping-particle":"","parse-names":false,"suffix":""},{"dropping-particle":"","family":"Lowe","given":"Scott","non-dropping-particle":"","parse-names":false,"suffix":""},{"dropping-particle":"","family":"Su","given":"Wanying","non-dropping-particle":"","parse-names":false,"suffix":""},{"dropping-particle":"","family":"Song","given":"Qiuxia","non-dropping-particle":"","parse-names":false,"suffix":""},{"dropping-particle":"","family":"Wang","given":"Hao","non-dropping-particle":"","parse-names":false,"suffix":""},{"dropping-particle":"","family":"Liang","given":"Qiwei","non-dropping-particle":"","parse-names":false,"suffix":""},{"dropping-particle":"","family":"Liang","given":"Mingming","non-dropping-particle":"","parse-names":false,"suffix":""},{"dropping-particle":"","family":"Ding","given":"Xiuxiu","non-dropping-particle":"","parse-names":false,"suffix":""},{"dropping-particle":"","family":"Qu","given":"Guangbo","non-dropping-particle":"","parse-names":false,"suffix":""},{"dropping-particle":"","family":"Ma","given":"Shaodi","non-dropping-particle":"","parse-names":false,"suffix":""},{"dropping-particle":"","family":"Liu","given":"Haixia","non-dropping-particle":"","parse-names":false,"suffix":""},{"dropping-particle":"","family":"Sun","given":"Yehuan","non-dropping-particle":"","parse-names":false,"suffix":""}],"container-title":"Nutrition Research","id":"ITEM-1","issue":"81","issued":{"date-parts":[["2022"]]},"page":"70-92","publisher":"Elsevier Inc.","title":"Dietary carbohydrate intake is associated with a lower risk of breast cancer: A meta-analysis of cohort studies","type":"article-journal","volume":"100"},"uris":["http://www.mendeley.com/documents/?uuid=0ef4f27b-4f4b-49a8-bc8f-d45d15dad0f6"]},{"id":"ITEM-2","itemData":{"DOI":"10.1093/nutrit/nux010","ISSN":"17534887","PMID":"28969357","abstract":"Context: The investigation of dose-response associations between carbohydrate intake, glycemic index, glycemic load, and risk of breast cancer stratified by menopausal status, hormone receptor status, and body mass index (BMI) remains inconclusive.\nObjective: A systematic review and dose-response meta-analyses was conducted to investigate these associations.\nData Sources: As part of the World Cancer Research Fund/American Institute for Cancer Research Continuous Update Project, PubMed was searched up to May 2015 for relevant studies on these associations.\nStudy Selection: Prospective studies reporting associations between carbohydrate intake, glycemic index, or glycemic load and breast cancer risk were included.\nData Extraction: Two investigators independently extracted data from included studies.\nResults: Random-effects models were used to summarize relative risks (RRs) and 95%CIs. Heterogeneity between subgroups, including menopausal status, hormone receptor status, and BMI was explored using meta-regression. Nineteen publications were included. The summary RRs (95%CIs) for breast cancer were 1.04 (1.00-1.07) per 10 units/d for glycemic index, 1.01 (0.98-1.04) per 50 units/d for glycemic load, and 1.00 (0.96-1.05) per 50 g/d for carbohydrate intake. For glycemic index, the association appeared slightly stronger among postmenopausal women (summary RR per 10 units/d, 1.06; 95%CI, 1.02-1.10) than among premenopausal women, though the difference was not statistically significant (Pheterogeneity = 0.15). Glycemic load and carbohydrate intake were positively associated with breast cancer among postmenopausal women with estrogen-negative tumors (summary RR for glycemic load, 1.28; 95%CI, 1.08-1.52; and summary RR for carbohydrates, 1.13; 95%CI, 1.02-1.25). No differences in BMI were detected.\nConclusions: Menopausal and hormone receptor status, but not BMI, might be potential influencing factors for the associations between carbohydrate intake, glycemic index, glycemic load, and breast cancer.","author":[{"dropping-particle":"","family":"Schlesinger","given":"Sabrina","non-dropping-particle":"","parse-names":false,"suffix":""},{"dropping-particle":"","family":"Chan","given":"Doris S.M.","non-dropping-particle":"","parse-names":false,"suffix":""},{"dropping-particle":"","family":"Vingeliene","given":"Snieguole","non-dropping-particle":"","parse-names":false,"suffix":""},{"dropping-particle":"","family":"Vieira","given":"Ana R.","non-dropping-particle":"","parse-names":false,"suffix":""},{"dropping-particle":"","family":"Abar","given":"Leila","non-dropping-particle":"","parse-names":false,"suffix":""},{"dropping-particle":"","family":"Polemiti","given":"Elli","non-dropping-particle":"","parse-names":false,"suffix":""},{"dropping-particle":"","family":"Stevens","given":"Christophe A.T.","non-dropping-particle":"","parse-names":false,"suffix":""},{"dropping-particle":"","family":"Greenwood","given":"Darren C.","non-dropping-particle":"","parse-names":false,"suffix":""},{"dropping-particle":"","family":"Aune","given":"Dagfinn","non-dropping-particle":"","parse-names":false,"suffix":""},{"dropping-particle":"","family":"Norat","given":"Teresa","non-dropping-particle":"","parse-names":false,"suffix":""}],"container-title":"Nutrition reviews","id":"ITEM-2","issue":"6","issued":{"date-parts":[["2017"]]},"page":"420-441","title":"Carbohydrates, glycemic index, glycemic load, and breast cancer risk: a systematic review and dose-response meta-analysis of prospective studies","type":"article-journal","volume":"75"},"uris":["http://www.mendeley.com/documents/?uuid=97e66a4c-c225-4e14-ad5e-7947fa172da9"]}],"mendeley":{"formattedCitation":"[62,63]","manualFormatting":" [61,62]","plainTextFormattedCitation":"[62,63]","previouslyFormattedCitation":"[62,63]"},"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61,62]</w:t>
      </w:r>
      <w:r w:rsidRPr="00DC6622">
        <w:rPr>
          <w:rFonts w:ascii="Calibri" w:eastAsia="Calibri" w:hAnsi="Calibri" w:cs="Calibri"/>
          <w:lang w:eastAsia="en-GB"/>
        </w:rPr>
        <w:fldChar w:fldCharType="end"/>
      </w:r>
      <w:r w:rsidRPr="00DC6622">
        <w:rPr>
          <w:rFonts w:ascii="Calibri" w:eastAsia="Calibri" w:hAnsi="Calibri" w:cs="Calibri"/>
          <w:lang w:eastAsia="en-GB"/>
        </w:rPr>
        <w:t>, glycemic load</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7/s00394-022-02797-z","ISBN":"4202021533","ISSN":"14366215","PMID":"35034169","abstract":"Purpose: There is considerable inconsistency in results regarding the association of dietary glycemic index (GI) and glycemic load (GL) with cancer risk. We therefore conducted this systematic review and dose-response meta-analysis of prospective cohort studies to evaluate the relationship between dietary GI/GL and cancer risk. Methods: We searched PubMed and Web of Science for prospective cohort studies of dietary GI/GL in relation to risks of all types of cancer up to 31 March 2021. We used a random-effect model to calculate summary relative risks (RR) and 95% confidence intervals (CI). The certainty of evidence was assessed by the Grading of Recommendations, Assessment, Development and Evaluations (GRADE) approach. This study was registered at PROSPERO (CRD42020215338). Results: Overall, 55 cohorts were included in the meta-analysis. We assessed the relationship between dietary GI or GL and risks of 23 cancer types, including hormone-related cancers, cancers from digestive system, respiratory system, urinary system and other cancer sites. High GI diet increased overall risk of cancer with low certainty of evidence (highest vs lowest categories, n = 3, RR 1.04, 95% CI 1.01-1.07). For site-specific cancers, high GI diet increased risks of lung cancer (highest vs lowest categories, n = 5, RR 1.08, 95% CI 1.01-1.18) and breast cancer (highest vs lowest categories, n = 14, RR 1.05, 95% CI 1.01-1.09), especially for postmenopausal breast cancer (highest vs lowest categories, n = 10, RR 1.06, 95% CI 1.00-1.13), all with low certainty of evidence. Additionally, dietary GI was positively related to risk of bladder cancer with low certainty of evidence (highest vs lowest categories, n = 3, RR 1.23, 95% CI 1.09-1.40), as well as negatively related to ovarian cancer risk with very low certainty of evidence (highest vs lowest categories, n = 4, RR 0.83, 95% CI 0.69-1.00) and lymphoma risk with low certainty of evidence (highest vs lowest categories, n = 2, RR 0.84, 95% CI 0.72-0.98). Besides, we found an inverse association of dietary GL with lung cancer risk with low certainty of evidence (highest vs lowest categories, n = 5, RR 0.87, 95% CI 0.80-0.94). Conclusion: High dietary GI increased overall cancer risk with low certainty of evidence. For site-specific cancers, high GI diet increased the risks of breast cancer with low certainty of evidence and lung cancer with low certainty of evidence. Dietary GL was inversely associated with lung cancer risk with low c…","author":[{"dropping-particle":"","family":"Long","given":"Tingting","non-dropping-particle":"","parse-names":false,"suffix":""},{"dropping-particle":"","family":"Liu","given":"Ke","non-dropping-particle":"","parse-names":false,"suffix":""},{"dropping-particle":"","family":"Long","given":"Jieyi","non-dropping-particle":"","parse-names":false,"suffix":""},{"dropping-particle":"","family":"Li","given":"Jiaoyuan","non-dropping-particle":"","parse-names":false,"suffix":""},{"dropping-particle":"","family":"Cheng","given":"Liming","non-dropping-particle":"","parse-names":false,"suffix":""}],"container-title":"European Journal of Nutrition","id":"ITEM-1","issue":"4","issued":{"date-parts":[["2022"]]},"page":"2115-2127","publisher":"Springer Berlin Heidelberg","title":"Dietary glycemic index, glycemic load and cancer risk: a meta-analysis of prospective cohort studies","type":"article-journal","volume":"61"},"uris":["http://www.mendeley.com/documents/?uuid=2d9a8599-d5d8-429c-a942-8496eeb8abf6"]},{"id":"ITEM-2","itemData":{"DOI":"10.1093/nutrit/nux010","ISSN":"17534887","PMID":"28969357","abstract":"Context: The investigation of dose-response associations between carbohydrate intake, glycemic index, glycemic load, and risk of breast cancer stratified by menopausal status, hormone receptor status, and body mass index (BMI) remains inconclusive.\nObjective: A systematic review and dose-response meta-analyses was conducted to investigate these associations.\nData Sources: As part of the World Cancer Research Fund/American Institute for Cancer Research Continuous Update Project, PubMed was searched up to May 2015 for relevant studies on these associations.\nStudy Selection: Prospective studies reporting associations between carbohydrate intake, glycemic index, or glycemic load and breast cancer risk were included.\nData Extraction: Two investigators independently extracted data from included studies.\nResults: Random-effects models were used to summarize relative risks (RRs) and 95%CIs. Heterogeneity between subgroups, including menopausal status, hormone receptor status, and BMI was explored using meta-regression. Nineteen publications were included. The summary RRs (95%CIs) for breast cancer were 1.04 (1.00-1.07) per 10 units/d for glycemic index, 1.01 (0.98-1.04) per 50 units/d for glycemic load, and 1.00 (0.96-1.05) per 50 g/d for carbohydrate intake. For glycemic index, the association appeared slightly stronger among postmenopausal women (summary RR per 10 units/d, 1.06; 95%CI, 1.02-1.10) than among premenopausal women, though the difference was not statistically significant (Pheterogeneity = 0.15). Glycemic load and carbohydrate intake were positively associated with breast cancer among postmenopausal women with estrogen-negative tumors (summary RR for glycemic load, 1.28; 95%CI, 1.08-1.52; and summary RR for carbohydrates, 1.13; 95%CI, 1.02-1.25). No differences in BMI were detected.\nConclusions: Menopausal and hormone receptor status, but not BMI, might be potential influencing factors for the associations between carbohydrate intake, glycemic index, glycemic load, and breast cancer.","author":[{"dropping-particle":"","family":"Schlesinger","given":"Sabrina","non-dropping-particle":"","parse-names":false,"suffix":""},{"dropping-particle":"","family":"Chan","given":"Doris S.M.","non-dropping-particle":"","parse-names":false,"suffix":""},{"dropping-particle":"","family":"Vingeliene","given":"Snieguole","non-dropping-particle":"","parse-names":false,"suffix":""},{"dropping-particle":"","family":"Vieira","given":"Ana R.","non-dropping-particle":"","parse-names":false,"suffix":""},{"dropping-particle":"","family":"Abar","given":"Leila","non-dropping-particle":"","parse-names":false,"suffix":""},{"dropping-particle":"","family":"Polemiti","given":"Elli","non-dropping-particle":"","parse-names":false,"suffix":""},{"dropping-particle":"","family":"Stevens","given":"Christophe A.T.","non-dropping-particle":"","parse-names":false,"suffix":""},{"dropping-particle":"","family":"Greenwood","given":"Darren C.","non-dropping-particle":"","parse-names":false,"suffix":""},{"dropping-particle":"","family":"Aune","given":"Dagfinn","non-dropping-particle":"","parse-names":false,"suffix":""},{"dropping-particle":"","family":"Norat","given":"Teresa","non-dropping-particle":"","parse-names":false,"suffix":""}],"container-title":"Nutrition reviews","id":"ITEM-2","issue":"6","issued":{"date-parts":[["2017"]]},"page":"420-441","title":"Carbohydrates, glycemic index, glycemic load, and breast cancer risk: a systematic review and dose-response meta-analysis of prospective studies","type":"article-journal","volume":"75"},"uris":["http://www.mendeley.com/documents/?uuid=97e66a4c-c225-4e14-ad5e-7947fa172da9"]}],"mendeley":{"formattedCitation":"[61,62]","manualFormatting":" [60,61]","plainTextFormattedCitation":"[61,62]","previouslyFormattedCitation":"[61,62]"},"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60,61]</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or sugar</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nutres.2022.01.004","ISSN":"18790739","PMID":"35220083","abstract":"The association between dietary carbohydrate intake and breast cancer (BC) remains controversial. This meta-analysis aimed to elucidate the association between dietary carbohydrate intake (dietary fiber, whole grain, sugar, and unidentified carbohydrate) and BC risk in a cohort study. We hypothesized that dietary carbohydrate intake is associated with an increased risk of BC. PubMed, Cochrane Library, Web of Science, Embase, and Chinese databases were searched for relevant articles through March 2021. Pooled relative risks (RRs) were calculated using random-effects model. The results showed the pooled RRs for dietary carbohydrate intake and BC incidence, mortality, and recurrence were 0.98 (95% confidence interval [CI], 0.95-1.00), 0.96 (95% CI, 0.89-1.03), and 0.96 (95% CI, 0.83-1.11), respectively. In subgroup analysis, a negative association was found between dietary fiber and BC incidence and mortality. Pooled RRs were 0.94 (95% CI, 0.91-0.98) and 0.88 (95% CI, 0.78-1.00). Dose-response analysis showed that every 10-g/d increments in dietary fiber intake was associated with a significant 3% reduction in BC incidence, and every 10-g/d increase in dietary fiber intake, BC incidence in premenopausal women was significantly reduced by 14%. In addition, the marginal relation for whole grain, which may decrease BC incidence (RR = 0.95; 95% CI, 0.86-1.05), but increase BC mortality (RR = 1.02; 95% CI, 0.92-1.14). A marginal positive relation was also observed between sugar and BC incidence (RR = 1.04; 95% CI, 0.94-1.14). This meta-analysis of cohort studies suggested that dietary carbohydrate intake is associated with a lower risk of BC incidence, mortality, and recurrence.","author":[{"dropping-particle":"","family":"Li","given":"Ning","non-dropping-particle":"","parse-names":false,"suffix":""},{"dropping-particle":"","family":"Guo","given":"Xianwei","non-dropping-particle":"","parse-names":false,"suffix":""},{"dropping-particle":"","family":"Sun","given":"Chenyu","non-dropping-particle":"","parse-names":false,"suffix":""},{"dropping-particle":"","family":"Lowe","given":"Scott","non-dropping-particle":"","parse-names":false,"suffix":""},{"dropping-particle":"","family":"Su","given":"Wanying","non-dropping-particle":"","parse-names":false,"suffix":""},{"dropping-particle":"","family":"Song","given":"Qiuxia","non-dropping-particle":"","parse-names":false,"suffix":""},{"dropping-particle":"","family":"Wang","given":"Hao","non-dropping-particle":"","parse-names":false,"suffix":""},{"dropping-particle":"","family":"Liang","given":"Qiwei","non-dropping-particle":"","parse-names":false,"suffix":""},{"dropping-particle":"","family":"Liang","given":"Mingming","non-dropping-particle":"","parse-names":false,"suffix":""},{"dropping-particle":"","family":"Ding","given":"Xiuxiu","non-dropping-particle":"","parse-names":false,"suffix":""},{"dropping-particle":"","family":"Qu","given":"Guangbo","non-dropping-particle":"","parse-names":false,"suffix":""},{"dropping-particle":"","family":"Ma","given":"Shaodi","non-dropping-particle":"","parse-names":false,"suffix":""},{"dropping-particle":"","family":"Liu","given":"Haixia","non-dropping-particle":"","parse-names":false,"suffix":""},{"dropping-particle":"","family":"Sun","given":"Yehuan","non-dropping-particle":"","parse-names":false,"suffix":""}],"container-title":"Nutrition Research","id":"ITEM-1","issue":"81","issued":{"date-parts":[["2022"]]},"page":"70-92","publisher":"Elsevier Inc.","title":"Dietary carbohydrate intake is associated with a lower risk of breast cancer: A meta-analysis of cohort studies","type":"article-journal","volume":"100"},"uris":["http://www.mendeley.com/documents/?uuid=0ef4f27b-4f4b-49a8-bc8f-d45d15dad0f6"]}],"mendeley":{"formattedCitation":"[63]","manualFormatting":" [62]","plainTextFormattedCitation":"[63]","previouslyFormattedCitation":"[63]"},"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62]</w:t>
      </w:r>
      <w:r w:rsidRPr="00DC6622">
        <w:rPr>
          <w:rFonts w:ascii="Calibri" w:eastAsia="Calibri" w:hAnsi="Calibri" w:cs="Calibri"/>
          <w:lang w:eastAsia="en-GB"/>
        </w:rPr>
        <w:fldChar w:fldCharType="end"/>
      </w:r>
      <w:r w:rsidRPr="00DC6622">
        <w:rPr>
          <w:rFonts w:ascii="Calibri" w:eastAsia="Calibri" w:hAnsi="Calibri" w:cs="Calibri"/>
          <w:lang w:eastAsia="en-GB"/>
        </w:rPr>
        <w:t>.</w:t>
      </w:r>
    </w:p>
    <w:p w14:paraId="40E643BE" w14:textId="2F7FA5FD" w:rsidR="002D7981" w:rsidRPr="00DC6622" w:rsidRDefault="002D7981" w:rsidP="002D7981">
      <w:pPr>
        <w:spacing w:after="0" w:line="360" w:lineRule="auto"/>
        <w:ind w:firstLine="180"/>
        <w:jc w:val="both"/>
        <w:rPr>
          <w:rFonts w:ascii="Calibri" w:eastAsia="Calibri" w:hAnsi="Calibri" w:cs="Calibri"/>
          <w:lang w:eastAsia="en-GB"/>
        </w:rPr>
      </w:pPr>
      <w:r w:rsidRPr="00DC6622">
        <w:rPr>
          <w:rFonts w:ascii="Calibri" w:eastAsia="Calibri" w:hAnsi="Calibri" w:cs="Calibri"/>
          <w:b/>
          <w:bCs/>
          <w:lang w:eastAsia="en-GB"/>
        </w:rPr>
        <w:t>Coffee, tea and beverages.</w:t>
      </w:r>
      <w:r w:rsidRPr="00DC6622">
        <w:rPr>
          <w:rFonts w:ascii="Calibri" w:eastAsia="Calibri" w:hAnsi="Calibri" w:cs="Calibri"/>
          <w:lang w:eastAsia="en-GB"/>
        </w:rPr>
        <w:t xml:space="preserve"> The consumption of sugar-sweetened beverages was associated with an increased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among premenopausal women (OR: 1.36; 95%CI: 1.05</w:t>
      </w:r>
      <w:r w:rsidRPr="00DC6622">
        <w:rPr>
          <w:rFonts w:ascii="Calibri" w:eastAsia="Calibri" w:hAnsi="Calibri" w:cs="Calibri"/>
        </w:rPr>
        <w:t>−1.76</w:t>
      </w:r>
      <w:r w:rsidRPr="00DC6622">
        <w:rPr>
          <w:rFonts w:ascii="Calibri" w:eastAsia="Calibri" w:hAnsi="Calibri" w:cs="Calibri"/>
          <w:lang w:eastAsia="en-GB"/>
        </w:rPr>
        <w:t>; higher vs lower consumption)</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390/nu13020516","ISSN":"20726643","PMID":"33557387","abstract":"The consumption of sweet beverages, including sugar-sweetened beverages (SSB), artifi-cial-sweetened beverages (ASB) and fruit juices (FJ), is associated with the risk of different cardi-ometabolic diseases. It may also be linked to the development of certain types of tumors. We car-ried out a systematic review and meta-analysis of observational studies aimed at examining the association between sweet beverage intake and cancer risk. Suitable articles published up to June 2020 were sourced through PubMed, Web of Science and SCOPUS databases. Overall, 64 studies were identified, of which 27 were selected for the meta-analysis. This was performed by analyzing the multivariable-adjusted OR, RR or HR of the highest sweet beverage intake categories compared to the lowest one. Random effects showed significant positive association between SSB intake and breast (RR: 1.14, 95% CI: 1.01–1.30) and prostate cancer risk (RR: 1.18, 95% CI: 1.10–1.27) and also between FJs and prostate cancer risk (RR: 1.03, 95% CI: 1.01–1.05). Although the statistically significant threshold was not reached, there tended to be positive associations for the following: SSBs and colorectal and pancreatic cancer risk; FJs and breast, colorectal and pancreatic cancer risk; and ASBs and pancreatic cancer risk. This study recommends limiting sweet beverage consumption. Furthermore, we propose to establish a homogeneous classification of beverages and investigate them separately, to better understand their role in carcinogenesis.","author":[{"dropping-particle":"","family":"Llaha","given":"Fjorida","non-dropping-particle":"","parse-names":false,"suffix":""},{"dropping-particle":"","family":"Gil-Lespinard","given":"Mercedes","non-dropping-particle":"","parse-names":false,"suffix":""},{"dropping-particle":"","family":"Unal","given":"Pelin","non-dropping-particle":"","parse-names":false,"suffix":""},{"dropping-particle":"","family":"Villasante","given":"Izar","non-dropping-particle":"de","parse-names":false,"suffix":""},{"dropping-particle":"","family":"Castañeda","given":"Jazmín","non-dropping-particle":"","parse-names":false,"suffix":""},{"dropping-particle":"","family":"Zamora-Ros","given":"Raul","non-dropping-particle":"","parse-names":false,"suffix":""}],"container-title":"Nutrients","id":"ITEM-1","issue":"2","issued":{"date-parts":[["2021"]]},"page":"1-35","title":"Consumption of sweet beverages and cancer risk. A systematic review and meta-analysis of observational studies","type":"article-journal","volume":"13"},"uris":["http://www.mendeley.com/documents/?uuid=334e13e7-5e39-48a1-955e-75f58bfd766f"]}],"mendeley":{"formattedCitation":"[64]","manualFormatting":" [63]","plainTextFormattedCitation":"[64]","previouslyFormattedCitation":"[64]"},"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63]</w:t>
      </w:r>
      <w:r w:rsidRPr="00DC6622">
        <w:rPr>
          <w:rFonts w:ascii="Calibri" w:eastAsia="Calibri" w:hAnsi="Calibri" w:cs="Calibri"/>
          <w:lang w:eastAsia="en-GB"/>
        </w:rPr>
        <w:fldChar w:fldCharType="end"/>
      </w:r>
      <w:r w:rsidRPr="00DC6622">
        <w:rPr>
          <w:rFonts w:ascii="Calibri" w:eastAsia="Calibri" w:hAnsi="Calibri" w:cs="Calibri"/>
          <w:lang w:eastAsia="en-GB"/>
        </w:rPr>
        <w:t>.</w:t>
      </w:r>
      <w:r w:rsidRPr="00DC6622">
        <w:rPr>
          <w:rFonts w:ascii="Calibri" w:eastAsia="Calibri" w:hAnsi="Calibri" w:cs="Calibri"/>
        </w:rPr>
        <w:t xml:space="preserve"> Tea was found to be protective against </w:t>
      </w:r>
      <w:proofErr w:type="spellStart"/>
      <w:r w:rsidRPr="00DC6622">
        <w:rPr>
          <w:rFonts w:ascii="Calibri" w:eastAsia="Calibri" w:hAnsi="Calibri" w:cs="Calibri"/>
        </w:rPr>
        <w:t>BrCa</w:t>
      </w:r>
      <w:proofErr w:type="spellEnd"/>
      <w:r w:rsidRPr="00DC6622">
        <w:rPr>
          <w:rFonts w:ascii="Calibri" w:eastAsia="Calibri" w:hAnsi="Calibri" w:cs="Calibri"/>
        </w:rPr>
        <w:t xml:space="preserve"> (</w:t>
      </w:r>
      <w:r w:rsidRPr="00DC6622">
        <w:rPr>
          <w:rFonts w:ascii="Calibri" w:eastAsia="Calibri" w:hAnsi="Calibri" w:cs="Calibri"/>
          <w:lang w:eastAsia="en-GB"/>
        </w:rPr>
        <w:t xml:space="preserve">OR: </w:t>
      </w:r>
      <w:r w:rsidRPr="00DC6622">
        <w:rPr>
          <w:rFonts w:ascii="Calibri" w:eastAsia="Calibri" w:hAnsi="Calibri" w:cs="Calibri"/>
        </w:rPr>
        <w:t xml:space="preserve">0.79; </w:t>
      </w:r>
      <w:r w:rsidRPr="00DC6622">
        <w:rPr>
          <w:rFonts w:ascii="Calibri" w:eastAsia="Calibri" w:hAnsi="Calibri" w:cs="Calibri"/>
          <w:lang w:eastAsia="en-GB"/>
        </w:rPr>
        <w:t xml:space="preserve">95%CI: </w:t>
      </w:r>
      <w:r w:rsidRPr="00DC6622">
        <w:rPr>
          <w:rFonts w:ascii="Calibri" w:eastAsia="Calibri" w:hAnsi="Calibri" w:cs="Calibri"/>
        </w:rPr>
        <w:t>0.65−0.95)</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7314/APJCP.2013.14.12.7543","ISSN":"15137368","PMID":"24460331","abstract":"Objective: To evaluate associations between tea consumption, alcohol drinking and physical activity and breast cancer risk among Chinese females. Methods: Three English databases (PubMed, ScienceDirect and Wiley) and three Chinese databases (CNKI, WanFang and VIP) were independently searched by 2 reviewers up to December 2012, complemented by manual searches. The quality of included studies was assessed with the Newcastle-Ottawa Scale items. Random-effects models were used to estimate the pooled odds ratios (ORs) and 95% confidence intervals (CIs). Potential publication bias was estimated through Egger's and Begg's tests. Heterogeneity between studies was evaluated with I2statistics. Results: Thirty-nine studies involving 13,204 breast cancer cases and 87,248 controls were identified. Compared with non-drinkers, regular tea drinkers had decreased risk (OR=0.79, 95%CIs: 0.65-0.95; I2=84.9%; N=16). An inverse association was also found between regular physical activity and breast cancer risk (OR=0.73, 95%CIs: 0.63-0.85; I2=77.3%; N=15). However, there was no significant association between alcohol drinking and breast cancer risk (OR=0.85, 95%CIs: 0.72-1.02; I2=63.8%; N=26). Most of the results from the subgroup analysis were consistent with the main results. Conclusion: Tea consumption and physical activity are significantly associated with a decreased risk of breast cancer in Chinese females. However, alcohol drinking may not be associated with any elevation of risk.","author":[{"dropping-particle":"","family":"Gao","given":"Ying","non-dropping-particle":"","parse-names":false,"suffix":""},{"dropping-particle":"","family":"Huang","given":"Yu Bei","non-dropping-particle":"","parse-names":false,"suffix":""},{"dropping-particle":"","family":"Liu","given":"Xue Ou","non-dropping-particle":"","parse-names":false,"suffix":""},{"dropping-particle":"","family":"Chen","given":"Chuan","non-dropping-particle":"","parse-names":false,"suffix":""},{"dropping-particle":"","family":"Dai","given":"Hong Ji","non-dropping-particle":"","parse-names":false,"suffix":""},{"dropping-particle":"","family":"Song","given":"Feng Ju","non-dropping-particle":"","parse-names":false,"suffix":""},{"dropping-particle":"","family":"Wang","given":"Jing","non-dropping-particle":"","parse-names":false,"suffix":""},{"dropping-particle":"","family":"Chen","given":"Ke Xin","non-dropping-particle":"","parse-names":false,"suffix":""},{"dropping-particle":"","family":"Wang","given":"Yao Gang","non-dropping-particle":"","parse-names":false,"suffix":""}],"container-title":"Asian Pacific Journal of Cancer Prevention","id":"ITEM-1","issue":"12","issued":{"date-parts":[["2013"]]},"page":"7543-7550","title":"Tea consumption, alcohol drinking and physical activity associations with breast cancer risk among Chinese females: A systematic review and meta-analysis","type":"article-journal","volume":"14"},"uris":["http://www.mendeley.com/documents/?uuid=78bfc0b7-2f23-4fc6-b0f1-f99d7273d97c"]}],"mendeley":{"formattedCitation":"[65]","manualFormatting":" [64]","plainTextFormattedCitation":"[65]","previouslyFormattedCitation":"[65]"},"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64]</w:t>
      </w:r>
      <w:r w:rsidRPr="00DC6622">
        <w:rPr>
          <w:rFonts w:ascii="Calibri" w:eastAsia="Calibri" w:hAnsi="Calibri" w:cs="Calibri"/>
        </w:rPr>
        <w:fldChar w:fldCharType="end"/>
      </w:r>
      <w:r w:rsidRPr="00DC6622">
        <w:rPr>
          <w:rFonts w:ascii="Calibri" w:eastAsia="Calibri" w:hAnsi="Calibri" w:cs="Calibri"/>
        </w:rPr>
        <w:t>. C</w:t>
      </w:r>
      <w:r w:rsidRPr="00DC6622">
        <w:rPr>
          <w:rFonts w:ascii="Calibri" w:eastAsia="Calibri" w:hAnsi="Calibri" w:cs="Calibri"/>
          <w:lang w:eastAsia="en-GB"/>
        </w:rPr>
        <w:t>offee or decaffeinated coffee intake</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2427/13078","ISSN":"22820930","abstract":"Background: Coffee consumption in relation to female hormone-related cancers has been investigated but metaanalyses regarding breast and ovarian cancer include studies published up to 2012 with inconsistent results for ovarian cancer. Methods: We conducted two updated meta-analyses of studies published up to June 2016 to quantify the association of coffee intake with breast and ovarian cancer risk with random effects models. We used the dataset developed by the International Agency for Research on Cancer Working Group for Monograph 116 meeting (May 2016). We additionally performed a PubMed search in June 2016. Results: Summary relative risks (RRs) (95% confidence intervals (CI)) for the study-specific highest vs. lowest coffee consumption were for breast and ovarian cancer respectively: 0.97 (0.93–1.00, Ι2 5.5%, 40 studies, 76,728 cases) and 1.03 (0.93–1.14, Ι2 31.9%, 31 studies, 13,111 cases). For decaffeinated coffee the corresponding RRs were: 1.00 (0.93-1.08, I2 32.2%, 13 studies) and 0.83 (0.71-0.96, I2 about 0%, 9 studies). The association of coffee with ovarian cancer risk was higher among publications before (RR=1.37, 1.12–1.69) compared to after 2000 (RR=0.96, 0.86-1.06). Conclusion: Our meta-analyses provide strong, quantitative evidence that coffee consumption is not related to breast cancer risk and appears to be unrelated to ovarian cancer risk.","author":[{"dropping-particle":"","family":"Bamia","given":"Christina","non-dropping-particle":"","parse-names":false,"suffix":""},{"dropping-particle":"","family":"Turati","given":"Federica","non-dropping-particle":"","parse-names":false,"suffix":""},{"dropping-particle":"","family":"Guha","given":"Neela","non-dropping-particle":"","parse-names":false,"suffix":""},{"dropping-particle":"","family":"Brandt","given":"Piet","non-dropping-particle":"van den","parse-names":false,"suffix":""},{"dropping-particle":"","family":"Loomis","given":"Dana","non-dropping-particle":"","parse-names":false,"suffix":""},{"dropping-particle":"","family":"Ferraroni","given":"Monica","non-dropping-particle":"","parse-names":false,"suffix":""},{"dropping-particle":"","family":"Vecchia","given":"Carlo","non-dropping-particle":"La","parse-names":false,"suffix":""},{"dropping-particle":"","family":"Tavani","given":"Alessandra","non-dropping-particle":"","parse-names":false,"suffix":""},{"dropping-particle":"","family":"Guercio","given":"Valentina","non-dropping-particle":"","parse-names":false,"suffix":""}],"container-title":"Epidemiology Biostatistics and Public Health","id":"ITEM-1","issue":"1","issued":{"date-parts":[["2019"]]},"page":"e13078","title":"The role of coffee consumption in breast and ovarian cancer risk: Updated meta-analyses","type":"article-journal","volume":"16"},"uris":["http://www.mendeley.com/documents/?uuid=258dc2ad-9c57-46b6-8b9f-e6168e51757e"]}],"mendeley":{"formattedCitation":"[66]","manualFormatting":" [65]","plainTextFormattedCitation":"[66]","previouslyFormattedCitation":"[66]"},"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65]</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green tea</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80/09637486.2020.1715353","ISSN":"14653478","PMID":"31959020","abstract":"Whether drinking green tea (GT) could reduce the risk of breast cancer (BC) is still controversial. The search was performed using PubMed, Embase and Web of Science databases. The generalised least square method and constrained cubic spline model were performed to assess the dose-response trends between GT consumption and BC risk. The attributable risk proportion (ARP) was also calculated. A total of 16 studies were included and the pooled relative risks was 0.86 (95%CI: 0.75–0.99) for BC risk at the highest vs. lowest levels of GT consumption. GT consumption (pnonlinearity =.110), drinking GT years (pnonlinearity =.393) and BC risk were both negatively linearly correlated. Moreover, The ARP results demonstrated in China, people who drink GT do not suffer from BC, 23.5% of which may be attributed to drinking GT. In conclusion, drinking GT may have a positive effect on reducing BC risk, especially in long-term, high doses.","author":[{"dropping-particle":"","family":"Wang","given":"Yanli","non-dropping-particle":"","parse-names":false,"suffix":""},{"dropping-particle":"","family":"Zhao","given":"Yanyan","non-dropping-particle":"","parse-names":false,"suffix":""},{"dropping-particle":"","family":"Chong","given":"Feifei","non-dropping-particle":"","parse-names":false,"suffix":""},{"dropping-particle":"","family":"Song","given":"Mengmeng","non-dropping-particle":"","parse-names":false,"suffix":""},{"dropping-particle":"","family":"Sun","given":"Qiuyu","non-dropping-particle":"","parse-names":false,"suffix":""},{"dropping-particle":"","family":"Li","given":"Tiandong","non-dropping-particle":"","parse-names":false,"suffix":""},{"dropping-particle":"","family":"Xu","given":"Linping","non-dropping-particle":"","parse-names":false,"suffix":""},{"dropping-particle":"","family":"Song","given":"Chunhua","non-dropping-particle":"","parse-names":false,"suffix":""}],"container-title":"International Journal of Food Sciences and Nutrition","id":"ITEM-1","issue":"6","issued":{"date-parts":[["2020"]]},"page":"656-667","publisher":"Taylor &amp; Francis","title":"A dose-response meta-analysis of green tea consumption and breast cancer risk","type":"article-journal","volume":"71"},"uris":["http://www.mendeley.com/documents/?uuid=c288cb44-b0cb-4ecd-9e41-50e23392b0b1"]}],"mendeley":{"formattedCitation":"[67]","manualFormatting":" [66]","plainTextFormattedCitation":"[67]","previouslyFormattedCitation":"[67]"},"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66]</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did not reach statistical significance.</w:t>
      </w:r>
    </w:p>
    <w:p w14:paraId="5CC1AA03" w14:textId="22568D4E" w:rsidR="002D7981" w:rsidRPr="00DC6622" w:rsidRDefault="002D7981" w:rsidP="002D7981">
      <w:pPr>
        <w:spacing w:after="0" w:line="360" w:lineRule="auto"/>
        <w:ind w:firstLine="180"/>
        <w:jc w:val="both"/>
        <w:rPr>
          <w:rFonts w:ascii="Calibri" w:eastAsia="Calibri" w:hAnsi="Calibri" w:cs="Calibri"/>
          <w:lang w:eastAsia="en-GB"/>
        </w:rPr>
      </w:pPr>
      <w:bookmarkStart w:id="28" w:name="_Hlk98527137"/>
      <w:r w:rsidRPr="00DC6622">
        <w:rPr>
          <w:rFonts w:ascii="Calibri" w:eastAsia="Calibri" w:hAnsi="Calibri" w:cs="Calibri"/>
          <w:b/>
          <w:bCs/>
          <w:lang w:eastAsia="en-GB"/>
        </w:rPr>
        <w:t>Dairy products.</w:t>
      </w:r>
      <w:bookmarkEnd w:id="28"/>
      <w:r w:rsidRPr="00DC6622">
        <w:rPr>
          <w:rFonts w:ascii="Calibri" w:eastAsia="Calibri" w:hAnsi="Calibri" w:cs="Calibri"/>
          <w:lang w:eastAsia="en-GB"/>
        </w:rPr>
        <w:t xml:space="preserve"> </w:t>
      </w:r>
      <w:r w:rsidRPr="00DC6622">
        <w:rPr>
          <w:rFonts w:ascii="Calibri" w:eastAsia="Times New Roman" w:hAnsi="Calibri" w:cs="Calibri"/>
          <w:lang w:eastAsia="en-GB"/>
        </w:rPr>
        <w:t>A higher intake of t</w:t>
      </w:r>
      <w:r w:rsidRPr="00DC6622">
        <w:rPr>
          <w:rFonts w:ascii="Calibri" w:eastAsia="Calibri" w:hAnsi="Calibri" w:cs="Calibri"/>
          <w:lang w:eastAsia="en-GB"/>
        </w:rPr>
        <w:t>otal dairy food (RR: 0.85; 95%CI: 0.76</w:t>
      </w:r>
      <w:r w:rsidRPr="00DC6622">
        <w:rPr>
          <w:rFonts w:ascii="Calibri" w:eastAsia="Calibri" w:hAnsi="Calibri" w:cs="Calibri"/>
        </w:rPr>
        <w:t>−</w:t>
      </w:r>
      <w:r w:rsidRPr="00DC6622">
        <w:rPr>
          <w:rFonts w:ascii="Calibri" w:eastAsia="Calibri" w:hAnsi="Calibri" w:cs="Calibri"/>
          <w:lang w:eastAsia="en-GB"/>
        </w:rPr>
        <w:t>0.95)</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007/s10549-011-1467-5","ISSN":"01676806","PMID":"21442197","abstract":"Epidemiologic findings are inconsistent regarding risk for breast cancer related to dairy consumption. We performed a meta-analysis of prospective cohort studies to examine the association between diary product consumption and risk of breast cancer. A PubMed database search through January 2011 was performed for relevant studies. We included prospective cohort studies that reported relative risks with 95% confidence intervals for the association of dairy consumption and breast cancer risk. A random effects model was used to calculate the summary risk estimates. We identified 18 prospective cohort studies eligible for analysis, involving 24,187 cases and 1,063,471 participants. The summary relative risk of breast cancer for the highest intake of total dairy food compared with the lowest was 0.85 (95% confidence interval: 0.76-0.95), with evidence of heterogeneity (P = 0.01, I 2 = 54.5%). For milk consumption, the summary relative risk was 0.91 (95% confidence interval: 0.80-1.02), and substantial heterogeneity was observed (P = 0.003, I 2 = 59.7%). Subgroup analyses based on limited numbers of studies suggested that the associations were somewhat stronger for low-fat dairy intake than for high-fat dairy intake and for premenopausal women than for postmenopausal women. There was a significant dose-response relationship of total dairy food, but not milk, consumption with breast cancer risk. Little evidence of publication bias was observed. In conclusion, findings of the present meta-analysis indicate that increased consumption of total dairy food, but not milk, may be associated with a reduced risk of breast cancer. © 2011 Springer Science+Business Media, LLC.","author":[{"dropping-particle":"","family":"Dong","given":"Jia Yi","non-dropping-particle":"","parse-names":false,"suffix":""},{"dropping-particle":"","family":"Zhang","given":"Lijun","non-dropping-particle":"","parse-names":false,"suffix":""},{"dropping-particle":"","family":"He","given":"Ka","non-dropping-particle":"","parse-names":false,"suffix":""},{"dropping-particle":"","family":"Qin","given":"Li Qiang","non-dropping-particle":"","parse-names":false,"suffix":""}],"container-title":"Breast Cancer Research and Treatment","id":"ITEM-1","issue":"1","issued":{"date-parts":[["2011","5"]]},"page":"23-31","title":"Dairy consumption and risk of breast cancer: A meta-analysis of prospective cohort studies","type":"article-journal","volume":"127"},"uris":["http://www.mendeley.com/documents/?uuid=cf6e31a8-5072-4ad4-8266-8168fc507bf3"]}],"mendeley":{"formattedCitation":"[68]","manualFormatting":" [67]","plainTextFormattedCitation":"[68]","previouslyFormattedCitation":"[68]"},"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03767D" w:rsidRPr="00166356">
        <w:rPr>
          <w:rFonts w:ascii="Calibri" w:eastAsia="Times New Roman" w:hAnsi="Calibri" w:cs="Calibri"/>
          <w:noProof/>
          <w:shd w:val="clear" w:color="auto" w:fill="FFFFFF"/>
          <w:lang w:eastAsia="en-GB"/>
        </w:rPr>
        <w:t xml:space="preserve"> [67]</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cheese (</w:t>
      </w:r>
      <w:r w:rsidRPr="00DC6622">
        <w:rPr>
          <w:rFonts w:ascii="Calibri" w:eastAsia="Calibri" w:hAnsi="Calibri" w:cs="Calibri"/>
          <w:lang w:eastAsia="en-GB"/>
        </w:rPr>
        <w:t>RR: 0.95; 95%CI: 0.91</w:t>
      </w:r>
      <w:r w:rsidRPr="00DC6622">
        <w:rPr>
          <w:rFonts w:ascii="Calibri" w:eastAsia="Calibri" w:hAnsi="Calibri" w:cs="Calibri"/>
        </w:rPr>
        <w:t>−1.00; per 30g/day increase)</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3/advances/nmaa147","ISSN":"21565376","PMID":"33271590","abstract":"Despite increasing evidence for the association of food-based dietary patterns with breast cancer risk, knowledge about the shape of the relationship and the quality of meta-evidence are insufficient. We aimed to summarize the associations between food groups and risks of breast cancer. We performed a systematic literature search of the PubMed and Embase databases up to March 2020. We included cohort, case-cohort, nested case-control studies, and follow-up studies of randomized controlled trials that investigated the relationship between breast cancer risk and at least 1 of the following food groups: red meat, processed meat, fish, poultry, egg, vegetables, fruit, dairy product (overall, milk, yogurt, and cheese), grains/cereals, nuts, legumes, soy, and sugar-sweetened beverages. Summary risk ratios (RRs) and 95% CIs were estimated using a random-effects model for linear and nonlinear relationships. Inverse linear associations were observed for vegetables (RR per 100 g/d, 0.97; 95% CI, 0.95-0.99), fruit (RR per 100 g/d, 0.97; 95% CI, 0.95-0.99), cheese (RR per 30 g/d, 0.95; 95% CI, 0.91-1.00), and soy (RR per 30 g/d, 0.96; 95% CI, 0.94-0.99), while positive associations were observed for red (RR per 100 g/d, 1.10; 95% CI, 1.03-1.18) and processed meat (RR per 50 g/d, 1.18; 95% CI, 1.04-1.33). None of the other food groups were significantly associated with breast cancer risk. A nonlinear association was observed only for milk, such that the intake of &gt;450 g/d increased the risk, while no association was observed for lower intake amounts. High intakes of vegetables, fruit, cheese, and soy products and low intakes of red and processed meat were associated with lower risks of breast cancer. However, causality cannot be inferred from these statistical correlations.","author":[{"dropping-particle":"","family":"Kazemi","given":"Asma","non-dropping-particle":"","parse-names":false,"suffix":""},{"dropping-particle":"","family":"Barati-Boldaji","given":"Reza","non-dropping-particle":"","parse-names":false,"suffix":""},{"dropping-particle":"","family":"Soltani","given":"Sepideh","non-dropping-particle":"","parse-names":false,"suffix":""},{"dropping-particle":"","family":"Mohammadipoor","given":"Nazanin","non-dropping-particle":"","parse-names":false,"suffix":""},{"dropping-particle":"","family":"Esmaeilinezhad","given":"Zahra","non-dropping-particle":"","parse-names":false,"suffix":""},{"dropping-particle":"","family":"Clark","given":"Cian C.T.","non-dropping-particle":"","parse-names":false,"suffix":""},{"dropping-particle":"","family":"Babajafari","given":"Siavash","non-dropping-particle":"","parse-names":false,"suffix":""},{"dropping-particle":"","family":"Akbarzadeh","given":"Marzieh","non-dropping-particle":"","parse-names":false,"suffix":""}],"container-title":"Advances in Nutrition","id":"ITEM-1","issue":"3","issued":{"date-parts":[["2021"]]},"page":"809-849","publisher":"Oxford University Press","title":"Intake of various food groups and risk of breast cancer: A systematic review and dose-response meta-analysis of prospective studies","type":"article-journal","volume":"12"},"uris":["http://www.mendeley.com/documents/?uuid=858a1439-be2c-4883-ac67-01196e42a69f"]}],"mendeley":{"formattedCitation":"[69]","manualFormatting":" [68]","plainTextFormattedCitation":"[69]","previouslyFormattedCitation":"[69]"},"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68]</w:t>
      </w:r>
      <w:r w:rsidRPr="00DC6622">
        <w:rPr>
          <w:rFonts w:ascii="Calibri" w:eastAsia="Calibri" w:hAnsi="Calibri" w:cs="Calibri"/>
        </w:rPr>
        <w:fldChar w:fldCharType="end"/>
      </w:r>
      <w:r w:rsidRPr="00DC6622">
        <w:rPr>
          <w:rFonts w:ascii="Calibri" w:eastAsia="Calibri" w:hAnsi="Calibri" w:cs="Calibri"/>
        </w:rPr>
        <w:t xml:space="preserve">, </w:t>
      </w:r>
      <w:r w:rsidRPr="00166356">
        <w:rPr>
          <w:rFonts w:ascii="Calibri" w:eastAsia="Times New Roman" w:hAnsi="Calibri" w:cs="Calibri"/>
          <w:shd w:val="clear" w:color="auto" w:fill="FFFFFF"/>
          <w:lang w:eastAsia="en-GB"/>
        </w:rPr>
        <w:t xml:space="preserve">skim milk </w:t>
      </w:r>
      <w:r w:rsidRPr="00DC6622">
        <w:rPr>
          <w:rFonts w:ascii="Calibri" w:eastAsia="Calibri" w:hAnsi="Calibri" w:cs="Calibri"/>
          <w:lang w:eastAsia="en-GB"/>
        </w:rPr>
        <w:t>(RR: 0.96; 95%CI: 0.92</w:t>
      </w:r>
      <w:r w:rsidRPr="00DC6622">
        <w:rPr>
          <w:rFonts w:ascii="Calibri" w:eastAsia="Calibri" w:hAnsi="Calibri" w:cs="Calibri"/>
        </w:rPr>
        <w:t>−1.00; per 200g/day increase</w:t>
      </w:r>
      <w:r w:rsidRPr="00DC6622">
        <w:rPr>
          <w:rFonts w:ascii="Calibri" w:eastAsia="Calibri" w:hAnsi="Calibri" w:cs="Calibri"/>
          <w:lang w:eastAsia="en-GB"/>
        </w:rPr>
        <w:t>)</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390/nu8110730","ISBN":"1866500023","ISSN":"20726643","PMID":"27869663","abstract":"Protein is important to the human body,and different sources of protein may have different effects on the risk of breast cancer. Thus,we conducted a meta-analysis to investigate the association between different dietary protein sources and breast cancer risk. PubMed and several databases were searched until December 2015. Relevant articles were retrieved according to specific searching criteria. Forty-six prospective studies were included. The summary relative risk (RR) for highest versus lowest intake was 1.07 (95% confidence interval (CI) 1.01-1.14,I2 = 34.6%) for processed meat,0.92 (95% CI 0.84-1.00,I2 = 0%) for soy food,0.93 (95% CI 0.85-1.00,I2 = 40.1%) for skim milk,and 0.90 (95% CI 0.82-1.00,I2 = 0%) for yogurt. Similar conclusions were obtained in dose-response association for each serving increase: total red meat (RR: 1.07; 95% CI 1.01-1.14,I2 = 7.1%),fresh red meat (RR: 1.13; 95% CI 1.01-1.26,I2 = 56.4%),processed meat (RR: 1.09; 95% CI 1.02-1.17,I2 = 11.8%),soy food (RR: 0.91; 95% CI 0.84-1.00,I2 = 0%),and skim milk (RR: 0.96; 95% CI 0.92-1.00,I2 = 11.9%). There was a null association between poultry,fish,egg,nuts,total milk,and whole milk intake and breast cancer risk. Higher total red meat,fresh red meat,and processed meat intake may be risk factors for breast cancer,whereas higher soy food and skim milk intake may reduce the risk of breast cancer.","author":[{"dropping-particle":"","family":"Wu","given":"Jing","non-dropping-particle":"","parse-names":false,"suffix":""},{"dropping-particle":"","family":"Zeng","given":"Rong","non-dropping-particle":"","parse-names":false,"suffix":""},{"dropping-particle":"","family":"Huang","given":"Junpeng","non-dropping-particle":"","parse-names":false,"suffix":""},{"dropping-particle":"","family":"Li","given":"Xufeng","non-dropping-particle":"","parse-names":false,"suffix":""},{"dropping-particle":"","family":"Zhang","given":"Jiren","non-dropping-particle":"","parse-names":false,"suffix":""},{"dropping-particle":"","family":"Ho","given":"James Chung Man","non-dropping-particle":"","parse-names":false,"suffix":""},{"dropping-particle":"","family":"Zheng","given":"Yanfang","non-dropping-particle":"","parse-names":false,"suffix":""}],"container-title":"Nutrients","id":"ITEM-1","issue":"11","issued":{"date-parts":[["2016"]]},"page":"730","title":"Dietary protein sources and incidence of breast cancer: A dose-response meta-analysis of prospective studies","type":"article-journal","volume":"8"},"uris":["http://www.mendeley.com/documents/?uuid=fd58a65a-da4a-4c0f-9f8e-ac460b913f23"]}],"mendeley":{"formattedCitation":"[70]","manualFormatting":" [69]","plainTextFormattedCitation":"[70]","previouslyFormattedCitation":"[70]"},"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69]</w:t>
      </w:r>
      <w:r w:rsidRPr="00DC6622">
        <w:rPr>
          <w:rFonts w:ascii="Calibri" w:eastAsia="Calibri" w:hAnsi="Calibri" w:cs="Calibri"/>
          <w:lang w:eastAsia="en-GB"/>
        </w:rPr>
        <w:fldChar w:fldCharType="end"/>
      </w:r>
      <w:r w:rsidRPr="00DC6622">
        <w:rPr>
          <w:rFonts w:ascii="Calibri" w:eastAsia="Calibri" w:hAnsi="Calibri" w:cs="Calibri"/>
          <w:lang w:eastAsia="en-GB"/>
        </w:rPr>
        <w:t>,</w:t>
      </w:r>
      <w:r w:rsidRPr="00166356">
        <w:rPr>
          <w:rFonts w:ascii="Calibri" w:eastAsia="Times New Roman" w:hAnsi="Calibri" w:cs="Calibri"/>
          <w:shd w:val="clear" w:color="auto" w:fill="FFFFFF"/>
          <w:lang w:eastAsia="en-GB"/>
        </w:rPr>
        <w:t xml:space="preserve"> and </w:t>
      </w:r>
      <w:r w:rsidRPr="00DC6622">
        <w:rPr>
          <w:rFonts w:ascii="Calibri" w:eastAsia="Calibri" w:hAnsi="Calibri" w:cs="Calibri"/>
          <w:lang w:eastAsia="en-GB"/>
        </w:rPr>
        <w:t>dairy or milk consumption (OR: 0.75; 95%CI: 0.62</w:t>
      </w:r>
      <w:r w:rsidRPr="00DC6622">
        <w:rPr>
          <w:rFonts w:ascii="Calibri" w:eastAsia="Calibri" w:hAnsi="Calibri" w:cs="Calibri"/>
        </w:rPr>
        <w:t>−</w:t>
      </w:r>
      <w:r w:rsidRPr="00DC6622">
        <w:rPr>
          <w:rFonts w:ascii="Calibri" w:eastAsia="Calibri" w:hAnsi="Calibri" w:cs="Calibri"/>
          <w:lang w:eastAsia="en-GB"/>
        </w:rPr>
        <w:t>0.89)</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4048/jbc.2015.18.4.313","ISSN":"17386756","PMID":"26770237","abstract":"Purpose: To date, studies investigating the association between dairy consumption and breast cancer in women have produced conflicting results. As diet is an important, modifiable factor affecting cancer development, the aim of this study was to examine the association between dairy consumption and breast cancer risk. Methods: PubMed, Embase, and Cochrane Library databases were searched with a priority for prospective cohort studies. Case-control studies were also considered in case of the absence of a cohort study. Results: We analyzed 22 prospective cohort studies (1,566,940 participants) and five case-control studies (33,372 participants). High and modest dairy consumption (&gt;600 and 400–600 g/day, respectively) significantly reduced the risk of breast cancer compared with low dairy consumption (&lt;400 g/day; risk ratio [RR], 0.90, 95% confidence interval [CI], 0.83–0.98, and RR, 0.94, 95% CI, 0.91–0.98, respectively). A significant linear relationship between dairy consumption and breast cancer risk was found on dose-response analysis. Subgroup analysis found that yogurt (RR, 0.91; 95% CI, 0.83–0.99) and low-fat dairy (RR, 0.85; 95% CI, 0.75–0.96) reduced the risk of breast cancer, while other dairy product types did not. A reduced risk was observed for people in the United States (RR, 0.91; 95% CI, 0.83–0.99) and in those followed for ≥10 years (RR, 0.90; 95% CI, 0.81–0.99). Additionally, the highest level of dairy consumption among Asians was associated with a reduced risk of breast cancer (odds ratio, 0.74; 95% CI, 0.62–0.88). Conclusion: Dairy consumption was inversely associated with the risk of developing breast cancer and this effect was dependent on the dose, dairy-type, and time.","author":[{"dropping-particle":"","family":"Zang","given":"Jiajie","non-dropping-particle":"","parse-names":false,"suffix":""},{"dropping-particle":"","family":"Shen","given":"Meihua","non-dropping-particle":"","parse-names":false,"suffix":""},{"dropping-particle":"","family":"Du","given":"Sufa","non-dropping-particle":"","parse-names":false,"suffix":""},{"dropping-particle":"","family":"Chen","given":"Tianwen","non-dropping-particle":"","parse-names":false,"suffix":""},{"dropping-particle":"","family":"Zou","given":"Shurong","non-dropping-particle":"","parse-names":false,"suffix":""}],"container-title":"Journal of Breast Cancer","id":"ITEM-1","issue":"4","issued":{"date-parts":[["2015"]]},"page":"313-322","title":"The association between dairy intake and breast cancer in western and Asian populations: A systematic review and meta-analysis","type":"article-journal","volume":"18"},"uris":["http://www.mendeley.com/documents/?uuid=e84f46d1-63fa-4285-a151-73024f43dce7"]}],"mendeley":{"formattedCitation":"[71]","manualFormatting":" [70]","plainTextFormattedCitation":"[71]","previouslyFormattedCitation":"[71]"},"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70]</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ere inversely associated with </w:t>
      </w:r>
      <w:proofErr w:type="spellStart"/>
      <w:r w:rsidRPr="00DC6622">
        <w:rPr>
          <w:rFonts w:ascii="Calibri" w:eastAsia="Calibri" w:hAnsi="Calibri" w:cs="Calibri"/>
          <w:lang w:eastAsia="en-GB"/>
        </w:rPr>
        <w:t>BrCa</w:t>
      </w:r>
      <w:proofErr w:type="spellEnd"/>
      <w:r w:rsidRPr="00166356">
        <w:rPr>
          <w:rFonts w:ascii="Calibri" w:eastAsia="Times New Roman" w:hAnsi="Calibri" w:cs="Calibri"/>
          <w:shd w:val="clear" w:color="auto" w:fill="FFFFFF"/>
          <w:lang w:eastAsia="en-GB"/>
        </w:rPr>
        <w:t xml:space="preserve">. </w:t>
      </w:r>
      <w:r w:rsidRPr="00DC6622">
        <w:rPr>
          <w:rFonts w:ascii="Calibri" w:eastAsia="Calibri" w:hAnsi="Calibri" w:cs="Calibri"/>
          <w:lang w:eastAsia="en-GB"/>
        </w:rPr>
        <w:t>Nevertheless, yogurt consumption</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93/advances/nmaa147","ISSN":"21565376","PMID":"33271590","abstract":"Despite increasing evidence for the association of food-based dietary patterns with breast cancer risk, knowledge about the shape of the relationship and the quality of meta-evidence are insufficient. We aimed to summarize the associations between food groups and risks of breast cancer. We performed a systematic literature search of the PubMed and Embase databases up to March 2020. We included cohort, case-cohort, nested case-control studies, and follow-up studies of randomized controlled trials that investigated the relationship between breast cancer risk and at least 1 of the following food groups: red meat, processed meat, fish, poultry, egg, vegetables, fruit, dairy product (overall, milk, yogurt, and cheese), grains/cereals, nuts, legumes, soy, and sugar-sweetened beverages. Summary risk ratios (RRs) and 95% CIs were estimated using a random-effects model for linear and nonlinear relationships. Inverse linear associations were observed for vegetables (RR per 100 g/d, 0.97; 95% CI, 0.95-0.99), fruit (RR per 100 g/d, 0.97; 95% CI, 0.95-0.99), cheese (RR per 30 g/d, 0.95; 95% CI, 0.91-1.00), and soy (RR per 30 g/d, 0.96; 95% CI, 0.94-0.99), while positive associations were observed for red (RR per 100 g/d, 1.10; 95% CI, 1.03-1.18) and processed meat (RR per 50 g/d, 1.18; 95% CI, 1.04-1.33). None of the other food groups were significantly associated with breast cancer risk. A nonlinear association was observed only for milk, such that the intake of &gt;450 g/d increased the risk, while no association was observed for lower intake amounts. High intakes of vegetables, fruit, cheese, and soy products and low intakes of red and processed meat were associated with lower risks of breast cancer. However, causality cannot be inferred from these statistical correlations.","author":[{"dropping-particle":"","family":"Kazemi","given":"Asma","non-dropping-particle":"","parse-names":false,"suffix":""},{"dropping-particle":"","family":"Barati-Boldaji","given":"Reza","non-dropping-particle":"","parse-names":false,"suffix":""},{"dropping-particle":"","family":"Soltani","given":"Sepideh","non-dropping-particle":"","parse-names":false,"suffix":""},{"dropping-particle":"","family":"Mohammadipoor","given":"Nazanin","non-dropping-particle":"","parse-names":false,"suffix":""},{"dropping-particle":"","family":"Esmaeilinezhad","given":"Zahra","non-dropping-particle":"","parse-names":false,"suffix":""},{"dropping-particle":"","family":"Clark","given":"Cian C.T.","non-dropping-particle":"","parse-names":false,"suffix":""},{"dropping-particle":"","family":"Babajafari","given":"Siavash","non-dropping-particle":"","parse-names":false,"suffix":""},{"dropping-particle":"","family":"Akbarzadeh","given":"Marzieh","non-dropping-particle":"","parse-names":false,"suffix":""}],"container-title":"Advances in Nutrition","id":"ITEM-1","issue":"3","issued":{"date-parts":[["2021"]]},"page":"809-849","publisher":"Oxford University Press","title":"Intake of various food groups and risk of breast cancer: A systematic review and dose-response meta-analysis of prospective studies","type":"article-journal","volume":"12"},"uris":["http://www.mendeley.com/documents/?uuid=858a1439-be2c-4883-ac67-01196e42a69f"]},{"id":"ITEM-2","itemData":{"DOI":"10.3390/nu8110730","ISBN":"1866500023","ISSN":"20726643","PMID":"27869663","abstract":"Protein is important to the human body,and different sources of protein may have different effects on the risk of breast cancer. Thus,we conducted a meta-analysis to investigate the association between different dietary protein sources and breast cancer risk. PubMed and several databases were searched until December 2015. Relevant articles were retrieved according to specific searching criteria. Forty-six prospective studies were included. The summary relative risk (RR) for highest versus lowest intake was 1.07 (95% confidence interval (CI) 1.01-1.14,I2 = 34.6%) for processed meat,0.92 (95% CI 0.84-1.00,I2 = 0%) for soy food,0.93 (95% CI 0.85-1.00,I2 = 40.1%) for skim milk,and 0.90 (95% CI 0.82-1.00,I2 = 0%) for yogurt. Similar conclusions were obtained in dose-response association for each serving increase: total red meat (RR: 1.07; 95% CI 1.01-1.14,I2 = 7.1%),fresh red meat (RR: 1.13; 95% CI 1.01-1.26,I2 = 56.4%),processed meat (RR: 1.09; 95% CI 1.02-1.17,I2 = 11.8%),soy food (RR: 0.91; 95% CI 0.84-1.00,I2 = 0%),and skim milk (RR: 0.96; 95% CI 0.92-1.00,I2 = 11.9%). There was a null association between poultry,fish,egg,nuts,total milk,and whole milk intake and breast cancer risk. Higher total red meat,fresh red meat,and processed meat intake may be risk factors for breast cancer,whereas higher soy food and skim milk intake may reduce the risk of breast cancer.","author":[{"dropping-particle":"","family":"Wu","given":"Jing","non-dropping-particle":"","parse-names":false,"suffix":""},{"dropping-particle":"","family":"Zeng","given":"Rong","non-dropping-particle":"","parse-names":false,"suffix":""},{"dropping-particle":"","family":"Huang","given":"Junpeng","non-dropping-particle":"","parse-names":false,"suffix":""},{"dropping-particle":"","family":"Li","given":"Xufeng","non-dropping-particle":"","parse-names":false,"suffix":""},{"dropping-particle":"","family":"Zhang","given":"Jiren","non-dropping-particle":"","parse-names":false,"suffix":""},{"dropping-particle":"","family":"Ho","given":"James Chung Man","non-dropping-particle":"","parse-names":false,"suffix":""},{"dropping-particle":"","family":"Zheng","given":"Yanfang","non-dropping-particle":"","parse-names":false,"suffix":""}],"container-title":"Nutrients","id":"ITEM-2","issue":"11","issued":{"date-parts":[["2016"]]},"page":"730","title":"Dietary protein sources and incidence of breast cancer: A dose-response meta-analysis of prospective studies","type":"article-journal","volume":"8"},"uris":["http://www.mendeley.com/documents/?uuid=fd58a65a-da4a-4c0f-9f8e-ac460b913f23"]}],"mendeley":{"formattedCitation":"[69,70]","manualFormatting":" [68,69]","plainTextFormattedCitation":"[69,70]","previouslyFormattedCitation":"[69,70]"},"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68,69]</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had no association with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w:t>
      </w:r>
    </w:p>
    <w:p w14:paraId="0CA414B4" w14:textId="4F0FB7BF" w:rsidR="002D7981" w:rsidRPr="00DC6622" w:rsidRDefault="002D7981" w:rsidP="002D7981">
      <w:pPr>
        <w:spacing w:after="0" w:line="360" w:lineRule="auto"/>
        <w:ind w:firstLine="180"/>
        <w:jc w:val="both"/>
        <w:rPr>
          <w:rFonts w:ascii="Calibri" w:eastAsia="Calibri" w:hAnsi="Calibri" w:cs="Calibri"/>
          <w:lang w:eastAsia="en-GB"/>
        </w:rPr>
      </w:pPr>
      <w:r w:rsidRPr="00DC6622">
        <w:rPr>
          <w:rFonts w:ascii="Calibri" w:eastAsia="Calibri" w:hAnsi="Calibri" w:cs="Calibri"/>
          <w:b/>
          <w:bCs/>
          <w:lang w:eastAsia="en-GB"/>
        </w:rPr>
        <w:t>Dietary patterns.</w:t>
      </w:r>
      <w:r w:rsidRPr="00DC6622">
        <w:rPr>
          <w:rFonts w:ascii="Calibri" w:eastAsia="Calibri" w:hAnsi="Calibri" w:cs="Calibri"/>
          <w:lang w:eastAsia="en-GB"/>
        </w:rPr>
        <w:t xml:space="preserve"> Adherence to a prudent dietary pattern (fruit, vegetables, poultry, fish, low-fat dairy, and whole grains) and Mediterranean diet protected from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R: 0.82; 95%CI: 0.75</w:t>
      </w:r>
      <w:r w:rsidRPr="00DC6622">
        <w:rPr>
          <w:rFonts w:ascii="Calibri" w:eastAsia="Calibri" w:hAnsi="Calibri" w:cs="Calibri"/>
        </w:rPr>
        <w:t>−</w:t>
      </w:r>
      <w:r w:rsidRPr="00DC6622">
        <w:rPr>
          <w:rFonts w:ascii="Calibri" w:eastAsia="Calibri" w:hAnsi="Calibri" w:cs="Calibri"/>
          <w:lang w:eastAsia="en-GB"/>
        </w:rPr>
        <w:t>0.89</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186/s13058-019-1096-1","ISBN":"1305801910961","ISSN":"1465542X","PMID":"30696460","abstract":"Background: Epidemiologic evidence suggests that certain dietary patterns were associated with breast cancer risk, but the results have been inconclusive. We assessed the associations between different dietary patterns and the risk of breast cancer by conducting a meta-analysis of observational studies. Methods: Relevant articles were searched in PubMed, Embase, and Cochrane library databases through September 2017. Multivariable-adjusted relative risks (RRs) and 95% confidence intervals (CIs) comparing the highest and lowest categories of Western and prudent dietary patterns were combined by using the random-effects meta-analyses. Results: We identified 32 eligible articles including 14 cohort and 18 case-control studies (34 Western and 35 prudent studies). The pooled analyses found that a Western dietary pattern was associated with a 14% increased risk (RR 1.14, 95% CI 1.02, 1.28), whereas a prudent dietary pattern was associated with an 18% reduced risk of breast cancer (RR 0.82, 95% CI 0.75, 0.89). In addition, sub-group analyses showed that the positive association between a Western dietary pattern and breast cancer risk was significant among postmenopausal (RR 1.20, 95% CI 1.06, 1.35), but not premenopausal women (RR 1.18, 95% CI 0.99, 1.40), and significant for hormone receptor-positive tumors (RR 1.18, 95% CI 1.04, 1.33), but not receptor-negative tumors (RR 0.97, 95% CI 0.83, 1.12). In contrast, the inverse association between a prudent dietary pattern and breast cancer was significant in premenopausal (RR 0.77, 95% CI 0.61, 0.98), but not postmenopausal women (RR 0.88, 95% CI 0.74, 1.03), and significant for both hormone receptor-positive and receptor-negative tumors. Conclusions: The results of the current meta-analysis suggest a possible increased risk of breast cancer associated with a Western dietary pattern and a reduced risk with a prudent dietary pattern. Large-scale cohort studies with a high quality need to be conducted to further confirm the findings of the current meta-analysis. As dietary patterns are modifiable, these findings may provide viable strategies for breast cancer prevention through changes in dietary intake.","author":[{"dropping-particle":"","family":"Xiao","given":"Yunjun","non-dropping-particle":"","parse-names":false,"suffix":""},{"dropping-particle":"","family":"Xia","given":"Junjie","non-dropping-particle":"","parse-names":false,"suffix":""},{"dropping-particle":"","family":"Li","given":"Liping","non-dropping-particle":"","parse-names":false,"suffix":""},{"dropping-particle":"","family":"Ke","given":"Yuebin","non-dropping-particle":"","parse-names":false,"suffix":""},{"dropping-particle":"","family":"Cheng","given":"Jinquan","non-dropping-particle":"","parse-names":false,"suffix":""},{"dropping-particle":"","family":"Xie","given":"Yaojie","non-dropping-particle":"","parse-names":false,"suffix":""},{"dropping-particle":"","family":"Chu","given":"Winnie","non-dropping-particle":"","parse-names":false,"suffix":""},{"dropping-particle":"","family":"Cheung","given":"Polly","non-dropping-particle":"","parse-names":false,"suffix":""},{"dropping-particle":"","family":"Kim","given":"Jean Hee","non-dropping-particle":"","parse-names":false,"suffix":""},{"dropping-particle":"","family":"Colditz","given":"Graham A.","non-dropping-particle":"","parse-names":false,"suffix":""},{"dropping-particle":"","family":"Tamimi","given":"Rulla M.","non-dropping-particle":"","parse-names":false,"suffix":""},{"dropping-particle":"","family":"Su","given":"Xuefen","non-dropping-particle":"","parse-names":false,"suffix":""}],"container-title":"Breast Cancer Research","id":"ITEM-1","issue":"1","issued":{"date-parts":[["2019"]]},"page":"16","publisher":"Breast Cancer Research","title":"Associations between dietary patterns and the risk of breast cancer: A systematic review and meta-analysis of observational studies","type":"article-journal","volume":"21"},"uris":["http://www.mendeley.com/documents/?uuid=af35d816-70b7-4eb3-8bdd-6c60ac4b4922"]}],"mendeley":{"formattedCitation":"[72]","manualFormatting":" [71]","plainTextFormattedCitation":"[72]","previouslyFormattedCitation":"[72]"},"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71]</w:t>
      </w:r>
      <w:r w:rsidRPr="00DC6622">
        <w:rPr>
          <w:rFonts w:ascii="Calibri" w:eastAsia="Times New Roman" w:hAnsi="Calibri" w:cs="Calibri"/>
          <w:lang w:eastAsia="en-GB"/>
        </w:rPr>
        <w:fldChar w:fldCharType="end"/>
      </w:r>
      <w:r w:rsidRPr="00DC6622">
        <w:rPr>
          <w:rFonts w:ascii="Calibri" w:eastAsia="Calibri" w:hAnsi="Calibri" w:cs="Calibri"/>
          <w:lang w:eastAsia="en-GB"/>
        </w:rPr>
        <w:t xml:space="preserve"> and RR: </w:t>
      </w:r>
      <w:r w:rsidRPr="00DC6622">
        <w:rPr>
          <w:rFonts w:ascii="Calibri" w:eastAsia="Calibri" w:hAnsi="Calibri" w:cs="Calibri"/>
          <w:lang w:eastAsia="en-GB"/>
        </w:rPr>
        <w:lastRenderedPageBreak/>
        <w:t>0.92; 95%CI: 0.89</w:t>
      </w:r>
      <w:r w:rsidRPr="00DC6622">
        <w:rPr>
          <w:rFonts w:ascii="Calibri" w:eastAsia="Calibri" w:hAnsi="Calibri" w:cs="Calibri"/>
        </w:rPr>
        <w:t>−</w:t>
      </w:r>
      <w:r w:rsidRPr="00DC6622">
        <w:rPr>
          <w:rFonts w:ascii="Calibri" w:eastAsia="Calibri" w:hAnsi="Calibri" w:cs="Calibri"/>
          <w:lang w:eastAsia="en-GB"/>
        </w:rPr>
        <w:t>0.96</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3390/nu9101063","ISBN":"4933200882","ISSN":"20726643","PMID":"28954418","abstract":"The aim of the present systematic review and meta-analysis was to gain further insight into the effects of adherence to Mediterranean Diet (MedD) on risk of overall cancer mortality, risk of different types of cancer, and cancer mortality and recurrence risk in cancer survivors. Literature search was performed using the electronic databases PubMed, and Scopus until 25 August 2017. We included randomized trials (RCTs), cohort (for specific tumors only incidence cases were used) studies, and case-control studies. Study-specific risk ratios, hazard ratios, and odds ratios (RR/HR/OR) were pooled using a random effects model. Observational studies (cohort and case-control studies), and intervention trials were meta-analyzed separately. The updated review process showed 27 studies that were not included in the previous meta-analysis (total number of studies evaluated: 83 studies). An overall population of 2, 130, 753 subjects was included in the present update. The highest adherence score to a MedD was inversely associated with a lower risk of cancer mortality (RRcohort: 0.86, 95% CI 0.81 to 0.91, I2 = 82%, n = 14 studies), colorectal cancer (RRobservational: 0.82, 95% CI 0.75 to 0.88, I2 = 73%, n = 11 studies), breast cancer (RRRCT: 0.43, 95% CI 0.21 to 0.88, n = 1 study) (RRobservational: 0.92, 95% CI 0.87 to 0.96, I2 = 22%, n = 16 studies), gastric cancer (RRobservational: 0.72, 95% CI 0.60 to 0.86, I2 = 55%, n = 4 studies), liver cancer (RRobservational: 0.58, 95% CI 0.46 to 0.73, I2 = 0%, n = 2 studies), head and neck cancer (RRobservational: 0.49, 95% CI 0.37 to 0.66, I2 = 87%, n = 7 studies), and prostate cancer (RRobservational: 0.96, 95% CI 0.92 to 1.00, I2 = 0%, n = 6 studies). Among cancer survivors, the association between the adherence to the highest MedD category and risk of cancer mortality, and cancer recurrence was not statistically significant. Pooled analyses of individual components of the MedD revealed that the protective effects appear to be most attributable to fruits, vegetables, and whole grains. The updated meta-analysis confirms an important inverse association between adherence to a MedD and cancer mortality and risk of several cancer types, especially colorectal cancer. These observed beneficial effects are mainly driven by higher intakes of fruits, vegetables, and whole grains. Moreover, we were able to report for the first time a small decrease in breast cancer risk (6%) by pooling seven cohort studies.","author":[{"dropping-particle":"","family":"Schwingshackl","given":"Lukas","non-dropping-particle":"","parse-names":false,"suffix":""},{"dropping-particle":"","family":"Schwedhelm","given":"Carolina","non-dropping-particle":"","parse-names":false,"suffix":""},{"dropping-particle":"","family":"Galbete","given":"Cecilia","non-dropping-particle":"","parse-names":false,"suffix":""},{"dropping-particle":"","family":"Hoffmann","given":"Georg","non-dropping-particle":"","parse-names":false,"suffix":""}],"container-title":"Nutrients","id":"ITEM-1","issue":"10","issued":{"date-parts":[["2017"]]},"page":"1561-1586","title":"Adherence to mediterranean diet and risk of cancer: An updated systematic review and meta-analysis","type":"article-journal","volume":"9"},"uris":["http://www.mendeley.com/documents/?uuid=8c88bf0c-77f5-4de6-abf2-cd62cca5c3c4"]}],"mendeley":{"formattedCitation":"[73]","manualFormatting":" [72]","plainTextFormattedCitation":"[73]","previouslyFormattedCitation":"[73]"},"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72]</w:t>
      </w:r>
      <w:r w:rsidRPr="00DC6622">
        <w:rPr>
          <w:rFonts w:ascii="Calibri" w:eastAsia="Times New Roman" w:hAnsi="Calibri" w:cs="Calibri"/>
          <w:lang w:eastAsia="en-GB"/>
        </w:rPr>
        <w:fldChar w:fldCharType="end"/>
      </w:r>
      <w:r w:rsidRPr="00DC6622">
        <w:rPr>
          <w:rFonts w:ascii="Calibri" w:eastAsia="Calibri" w:hAnsi="Calibri" w:cs="Calibri"/>
          <w:lang w:eastAsia="en-GB"/>
        </w:rPr>
        <w:t>, respectively). The effect size was similar among premenopausal women (RR: 0.77; 95%CI: 0.61</w:t>
      </w:r>
      <w:r w:rsidRPr="00DC6622">
        <w:rPr>
          <w:rFonts w:ascii="Calibri" w:eastAsia="Calibri" w:hAnsi="Calibri" w:cs="Calibri"/>
        </w:rPr>
        <w:t>−</w:t>
      </w:r>
      <w:r w:rsidRPr="00DC6622">
        <w:rPr>
          <w:rFonts w:ascii="Calibri" w:eastAsia="Calibri" w:hAnsi="Calibri" w:cs="Calibri"/>
          <w:lang w:eastAsia="en-GB"/>
        </w:rPr>
        <w:t>0.98), ER+ and/or PR+ (RR: 0.80; 95%CI: 0.65</w:t>
      </w:r>
      <w:r w:rsidRPr="00DC6622">
        <w:rPr>
          <w:rFonts w:ascii="Calibri" w:eastAsia="Calibri" w:hAnsi="Calibri" w:cs="Calibri"/>
        </w:rPr>
        <w:t>−</w:t>
      </w:r>
      <w:r w:rsidRPr="00DC6622">
        <w:rPr>
          <w:rFonts w:ascii="Calibri" w:eastAsia="Calibri" w:hAnsi="Calibri" w:cs="Calibri"/>
          <w:lang w:eastAsia="en-GB"/>
        </w:rPr>
        <w:t xml:space="preserve">0.97), ER- and/or PR-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R: 0.68; 95%CI: 0.56</w:t>
      </w:r>
      <w:r w:rsidRPr="00DC6622">
        <w:rPr>
          <w:rFonts w:ascii="Calibri" w:eastAsia="Calibri" w:hAnsi="Calibri" w:cs="Calibri"/>
        </w:rPr>
        <w:t>−</w:t>
      </w:r>
      <w:r w:rsidRPr="00DC6622">
        <w:rPr>
          <w:rFonts w:ascii="Calibri" w:eastAsia="Calibri" w:hAnsi="Calibri" w:cs="Calibri"/>
          <w:lang w:eastAsia="en-GB"/>
        </w:rPr>
        <w:t>0.83) for the prudent pattern</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186/s13058-019-1096-1","ISBN":"1305801910961","ISSN":"1465542X","PMID":"30696460","abstract":"Background: Epidemiologic evidence suggests that certain dietary patterns were associated with breast cancer risk, but the results have been inconclusive. We assessed the associations between different dietary patterns and the risk of breast cancer by conducting a meta-analysis of observational studies. Methods: Relevant articles were searched in PubMed, Embase, and Cochrane library databases through September 2017. Multivariable-adjusted relative risks (RRs) and 95% confidence intervals (CIs) comparing the highest and lowest categories of Western and prudent dietary patterns were combined by using the random-effects meta-analyses. Results: We identified 32 eligible articles including 14 cohort and 18 case-control studies (34 Western and 35 prudent studies). The pooled analyses found that a Western dietary pattern was associated with a 14% increased risk (RR 1.14, 95% CI 1.02, 1.28), whereas a prudent dietary pattern was associated with an 18% reduced risk of breast cancer (RR 0.82, 95% CI 0.75, 0.89). In addition, sub-group analyses showed that the positive association between a Western dietary pattern and breast cancer risk was significant among postmenopausal (RR 1.20, 95% CI 1.06, 1.35), but not premenopausal women (RR 1.18, 95% CI 0.99, 1.40), and significant for hormone receptor-positive tumors (RR 1.18, 95% CI 1.04, 1.33), but not receptor-negative tumors (RR 0.97, 95% CI 0.83, 1.12). In contrast, the inverse association between a prudent dietary pattern and breast cancer was significant in premenopausal (RR 0.77, 95% CI 0.61, 0.98), but not postmenopausal women (RR 0.88, 95% CI 0.74, 1.03), and significant for both hormone receptor-positive and receptor-negative tumors. Conclusions: The results of the current meta-analysis suggest a possible increased risk of breast cancer associated with a Western dietary pattern and a reduced risk with a prudent dietary pattern. Large-scale cohort studies with a high quality need to be conducted to further confirm the findings of the current meta-analysis. As dietary patterns are modifiable, these findings may provide viable strategies for breast cancer prevention through changes in dietary intake.","author":[{"dropping-particle":"","family":"Xiao","given":"Yunjun","non-dropping-particle":"","parse-names":false,"suffix":""},{"dropping-particle":"","family":"Xia","given":"Junjie","non-dropping-particle":"","parse-names":false,"suffix":""},{"dropping-particle":"","family":"Li","given":"Liping","non-dropping-particle":"","parse-names":false,"suffix":""},{"dropping-particle":"","family":"Ke","given":"Yuebin","non-dropping-particle":"","parse-names":false,"suffix":""},{"dropping-particle":"","family":"Cheng","given":"Jinquan","non-dropping-particle":"","parse-names":false,"suffix":""},{"dropping-particle":"","family":"Xie","given":"Yaojie","non-dropping-particle":"","parse-names":false,"suffix":""},{"dropping-particle":"","family":"Chu","given":"Winnie","non-dropping-particle":"","parse-names":false,"suffix":""},{"dropping-particle":"","family":"Cheung","given":"Polly","non-dropping-particle":"","parse-names":false,"suffix":""},{"dropping-particle":"","family":"Kim","given":"Jean Hee","non-dropping-particle":"","parse-names":false,"suffix":""},{"dropping-particle":"","family":"Colditz","given":"Graham A.","non-dropping-particle":"","parse-names":false,"suffix":""},{"dropping-particle":"","family":"Tamimi","given":"Rulla M.","non-dropping-particle":"","parse-names":false,"suffix":""},{"dropping-particle":"","family":"Su","given":"Xuefen","non-dropping-particle":"","parse-names":false,"suffix":""}],"container-title":"Breast Cancer Research","id":"ITEM-1","issue":"1","issued":{"date-parts":[["2019"]]},"page":"16","publisher":"Breast Cancer Research","title":"Associations between dietary patterns and the risk of breast cancer: A systematic review and meta-analysis of observational studies","type":"article-journal","volume":"21"},"uris":["http://www.mendeley.com/documents/?uuid=af35d816-70b7-4eb3-8bdd-6c60ac4b4922"]}],"mendeley":{"formattedCitation":"[72]","manualFormatting":" [71]","plainTextFormattedCitation":"[72]","previouslyFormattedCitation":"[72]"},"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71]</w:t>
      </w:r>
      <w:r w:rsidRPr="00DC6622">
        <w:rPr>
          <w:rFonts w:ascii="Calibri" w:eastAsia="Times New Roman" w:hAnsi="Calibri" w:cs="Calibri"/>
          <w:lang w:eastAsia="en-GB"/>
        </w:rPr>
        <w:fldChar w:fldCharType="end"/>
      </w:r>
      <w:r w:rsidRPr="00DC6622">
        <w:rPr>
          <w:rFonts w:ascii="Calibri" w:eastAsia="Calibri" w:hAnsi="Calibri" w:cs="Calibri"/>
          <w:lang w:eastAsia="en-GB"/>
        </w:rPr>
        <w:t xml:space="preserve"> and among postmenopausal (RR: 0.92; 95%CI: 0.86</w:t>
      </w:r>
      <w:r w:rsidRPr="00DC6622">
        <w:rPr>
          <w:rFonts w:ascii="Calibri" w:eastAsia="Calibri" w:hAnsi="Calibri" w:cs="Calibri"/>
        </w:rPr>
        <w:t>−</w:t>
      </w:r>
      <w:r w:rsidRPr="00DC6622">
        <w:rPr>
          <w:rFonts w:ascii="Calibri" w:eastAsia="Calibri" w:hAnsi="Calibri" w:cs="Calibri"/>
          <w:lang w:eastAsia="en-GB"/>
        </w:rPr>
        <w:t>0.99), ER+/PR+ (RR: 0.95; 95%CI: 0.90</w:t>
      </w:r>
      <w:r w:rsidRPr="00DC6622">
        <w:rPr>
          <w:rFonts w:ascii="Calibri" w:eastAsia="Calibri" w:hAnsi="Calibri" w:cs="Calibri"/>
        </w:rPr>
        <w:t>−</w:t>
      </w:r>
      <w:r w:rsidRPr="00DC6622">
        <w:rPr>
          <w:rFonts w:ascii="Calibri" w:eastAsia="Calibri" w:hAnsi="Calibri" w:cs="Calibri"/>
          <w:lang w:eastAsia="en-GB"/>
        </w:rPr>
        <w:t xml:space="preserve">1.00), and ER-/PR+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R: 0.71; 95%CI: 0.56</w:t>
      </w:r>
      <w:r w:rsidRPr="00DC6622">
        <w:rPr>
          <w:rFonts w:ascii="Calibri" w:eastAsia="Calibri" w:hAnsi="Calibri" w:cs="Calibri"/>
        </w:rPr>
        <w:t>−</w:t>
      </w:r>
      <w:r w:rsidRPr="00DC6622">
        <w:rPr>
          <w:rFonts w:ascii="Calibri" w:eastAsia="Calibri" w:hAnsi="Calibri" w:cs="Calibri"/>
          <w:lang w:eastAsia="en-GB"/>
        </w:rPr>
        <w:t>0.88) for the Mediterranean diet</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3390/nu9101063","ISBN":"4933200882","ISSN":"20726643","PMID":"28954418","abstract":"The aim of the present systematic review and meta-analysis was to gain further insight into the effects of adherence to Mediterranean Diet (MedD) on risk of overall cancer mortality, risk of different types of cancer, and cancer mortality and recurrence risk in cancer survivors. Literature search was performed using the electronic databases PubMed, and Scopus until 25 August 2017. We included randomized trials (RCTs), cohort (for specific tumors only incidence cases were used) studies, and case-control studies. Study-specific risk ratios, hazard ratios, and odds ratios (RR/HR/OR) were pooled using a random effects model. Observational studies (cohort and case-control studies), and intervention trials were meta-analyzed separately. The updated review process showed 27 studies that were not included in the previous meta-analysis (total number of studies evaluated: 83 studies). An overall population of 2, 130, 753 subjects was included in the present update. The highest adherence score to a MedD was inversely associated with a lower risk of cancer mortality (RRcohort: 0.86, 95% CI 0.81 to 0.91, I2 = 82%, n = 14 studies), colorectal cancer (RRobservational: 0.82, 95% CI 0.75 to 0.88, I2 = 73%, n = 11 studies), breast cancer (RRRCT: 0.43, 95% CI 0.21 to 0.88, n = 1 study) (RRobservational: 0.92, 95% CI 0.87 to 0.96, I2 = 22%, n = 16 studies), gastric cancer (RRobservational: 0.72, 95% CI 0.60 to 0.86, I2 = 55%, n = 4 studies), liver cancer (RRobservational: 0.58, 95% CI 0.46 to 0.73, I2 = 0%, n = 2 studies), head and neck cancer (RRobservational: 0.49, 95% CI 0.37 to 0.66, I2 = 87%, n = 7 studies), and prostate cancer (RRobservational: 0.96, 95% CI 0.92 to 1.00, I2 = 0%, n = 6 studies). Among cancer survivors, the association between the adherence to the highest MedD category and risk of cancer mortality, and cancer recurrence was not statistically significant. Pooled analyses of individual components of the MedD revealed that the protective effects appear to be most attributable to fruits, vegetables, and whole grains. The updated meta-analysis confirms an important inverse association between adherence to a MedD and cancer mortality and risk of several cancer types, especially colorectal cancer. These observed beneficial effects are mainly driven by higher intakes of fruits, vegetables, and whole grains. Moreover, we were able to report for the first time a small decrease in breast cancer risk (6%) by pooling seven cohort studies.","author":[{"dropping-particle":"","family":"Schwingshackl","given":"Lukas","non-dropping-particle":"","parse-names":false,"suffix":""},{"dropping-particle":"","family":"Schwedhelm","given":"Carolina","non-dropping-particle":"","parse-names":false,"suffix":""},{"dropping-particle":"","family":"Galbete","given":"Cecilia","non-dropping-particle":"","parse-names":false,"suffix":""},{"dropping-particle":"","family":"Hoffmann","given":"Georg","non-dropping-particle":"","parse-names":false,"suffix":""}],"container-title":"Nutrients","id":"ITEM-1","issue":"10","issued":{"date-parts":[["2017"]]},"page":"1561-1586","title":"Adherence to mediterranean diet and risk of cancer: An updated systematic review and meta-analysis","type":"article-journal","volume":"9"},"uris":["http://www.mendeley.com/documents/?uuid=8c88bf0c-77f5-4de6-abf2-cd62cca5c3c4"]}],"mendeley":{"formattedCitation":"[73]","manualFormatting":" [72]","plainTextFormattedCitation":"[73]","previouslyFormattedCitation":"[73]"},"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72]</w:t>
      </w:r>
      <w:r w:rsidRPr="00DC6622">
        <w:rPr>
          <w:rFonts w:ascii="Calibri" w:eastAsia="Times New Roman" w:hAnsi="Calibri" w:cs="Calibri"/>
          <w:lang w:eastAsia="en-GB"/>
        </w:rPr>
        <w:fldChar w:fldCharType="end"/>
      </w:r>
      <w:r w:rsidRPr="00DC6622">
        <w:rPr>
          <w:rFonts w:ascii="Calibri" w:eastAsia="Calibri" w:hAnsi="Calibri" w:cs="Calibri"/>
          <w:lang w:eastAsia="en-GB"/>
        </w:rPr>
        <w:t xml:space="preserve">. The Western pattern (red and/ or processed meats, refined grains, potatoes, sweets, and high-fat dairy) was associated with increased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R: 1.14; 95%CI: 1.02</w:t>
      </w:r>
      <w:r w:rsidRPr="00DC6622">
        <w:rPr>
          <w:rFonts w:ascii="Calibri" w:eastAsia="Calibri" w:hAnsi="Calibri" w:cs="Calibri"/>
        </w:rPr>
        <w:t>−</w:t>
      </w:r>
      <w:r w:rsidRPr="00DC6622">
        <w:rPr>
          <w:rFonts w:ascii="Calibri" w:eastAsia="Calibri" w:hAnsi="Calibri" w:cs="Calibri"/>
          <w:lang w:eastAsia="en-GB"/>
        </w:rPr>
        <w:t>1.28)</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186/s13058-019-1096-1","ISBN":"1305801910961","ISSN":"1465542X","PMID":"30696460","abstract":"Background: Epidemiologic evidence suggests that certain dietary patterns were associated with breast cancer risk, but the results have been inconclusive. We assessed the associations between different dietary patterns and the risk of breast cancer by conducting a meta-analysis of observational studies. Methods: Relevant articles were searched in PubMed, Embase, and Cochrane library databases through September 2017. Multivariable-adjusted relative risks (RRs) and 95% confidence intervals (CIs) comparing the highest and lowest categories of Western and prudent dietary patterns were combined by using the random-effects meta-analyses. Results: We identified 32 eligible articles including 14 cohort and 18 case-control studies (34 Western and 35 prudent studies). The pooled analyses found that a Western dietary pattern was associated with a 14% increased risk (RR 1.14, 95% CI 1.02, 1.28), whereas a prudent dietary pattern was associated with an 18% reduced risk of breast cancer (RR 0.82, 95% CI 0.75, 0.89). In addition, sub-group analyses showed that the positive association between a Western dietary pattern and breast cancer risk was significant among postmenopausal (RR 1.20, 95% CI 1.06, 1.35), but not premenopausal women (RR 1.18, 95% CI 0.99, 1.40), and significant for hormone receptor-positive tumors (RR 1.18, 95% CI 1.04, 1.33), but not receptor-negative tumors (RR 0.97, 95% CI 0.83, 1.12). In contrast, the inverse association between a prudent dietary pattern and breast cancer was significant in premenopausal (RR 0.77, 95% CI 0.61, 0.98), but not postmenopausal women (RR 0.88, 95% CI 0.74, 1.03), and significant for both hormone receptor-positive and receptor-negative tumors. Conclusions: The results of the current meta-analysis suggest a possible increased risk of breast cancer associated with a Western dietary pattern and a reduced risk with a prudent dietary pattern. Large-scale cohort studies with a high quality need to be conducted to further confirm the findings of the current meta-analysis. As dietary patterns are modifiable, these findings may provide viable strategies for breast cancer prevention through changes in dietary intake.","author":[{"dropping-particle":"","family":"Xiao","given":"Yunjun","non-dropping-particle":"","parse-names":false,"suffix":""},{"dropping-particle":"","family":"Xia","given":"Junjie","non-dropping-particle":"","parse-names":false,"suffix":""},{"dropping-particle":"","family":"Li","given":"Liping","non-dropping-particle":"","parse-names":false,"suffix":""},{"dropping-particle":"","family":"Ke","given":"Yuebin","non-dropping-particle":"","parse-names":false,"suffix":""},{"dropping-particle":"","family":"Cheng","given":"Jinquan","non-dropping-particle":"","parse-names":false,"suffix":""},{"dropping-particle":"","family":"Xie","given":"Yaojie","non-dropping-particle":"","parse-names":false,"suffix":""},{"dropping-particle":"","family":"Chu","given":"Winnie","non-dropping-particle":"","parse-names":false,"suffix":""},{"dropping-particle":"","family":"Cheung","given":"Polly","non-dropping-particle":"","parse-names":false,"suffix":""},{"dropping-particle":"","family":"Kim","given":"Jean Hee","non-dropping-particle":"","parse-names":false,"suffix":""},{"dropping-particle":"","family":"Colditz","given":"Graham A.","non-dropping-particle":"","parse-names":false,"suffix":""},{"dropping-particle":"","family":"Tamimi","given":"Rulla M.","non-dropping-particle":"","parse-names":false,"suffix":""},{"dropping-particle":"","family":"Su","given":"Xuefen","non-dropping-particle":"","parse-names":false,"suffix":""}],"container-title":"Breast Cancer Research","id":"ITEM-1","issue":"1","issued":{"date-parts":[["2019"]]},"page":"16","publisher":"Breast Cancer Research","title":"Associations between dietary patterns and the risk of breast cancer: A systematic review and meta-analysis of observational studies","type":"article-journal","volume":"21"},"uris":["http://www.mendeley.com/documents/?uuid=af35d816-70b7-4eb3-8bdd-6c60ac4b4922"]}],"mendeley":{"formattedCitation":"[72]","manualFormatting":" [71]","plainTextFormattedCitation":"[72]","previouslyFormattedCitation":"[72]"},"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71]</w:t>
      </w:r>
      <w:r w:rsidRPr="00DC6622">
        <w:rPr>
          <w:rFonts w:ascii="Calibri" w:eastAsia="Times New Roman" w:hAnsi="Calibri" w:cs="Calibri"/>
          <w:lang w:eastAsia="en-GB"/>
        </w:rPr>
        <w:fldChar w:fldCharType="end"/>
      </w:r>
      <w:r w:rsidRPr="00DC6622">
        <w:rPr>
          <w:rFonts w:ascii="Calibri" w:eastAsia="Calibri" w:hAnsi="Calibri" w:cs="Calibri"/>
          <w:lang w:eastAsia="en-GB"/>
        </w:rPr>
        <w:t xml:space="preserve">. This association was also significant among </w:t>
      </w:r>
      <w:r w:rsidRPr="00DC6622">
        <w:rPr>
          <w:rFonts w:ascii="Calibri" w:eastAsia="Times New Roman" w:hAnsi="Calibri" w:cs="Calibri"/>
          <w:lang w:eastAsia="en-GB"/>
        </w:rPr>
        <w:t xml:space="preserve">postmenopausal women </w:t>
      </w:r>
      <w:r w:rsidRPr="00DC6622">
        <w:rPr>
          <w:rFonts w:ascii="Calibri" w:eastAsia="Calibri" w:hAnsi="Calibri" w:cs="Calibri"/>
          <w:lang w:eastAsia="en-GB"/>
        </w:rPr>
        <w:t xml:space="preserve">(RR: </w:t>
      </w:r>
      <w:r w:rsidRPr="00DC6622">
        <w:rPr>
          <w:rFonts w:ascii="Calibri" w:eastAsia="Times New Roman" w:hAnsi="Calibri" w:cs="Calibri"/>
          <w:lang w:eastAsia="en-GB"/>
        </w:rPr>
        <w:t>1.19</w:t>
      </w:r>
      <w:r w:rsidRPr="00DC6622">
        <w:rPr>
          <w:rFonts w:ascii="Calibri" w:eastAsia="Calibri" w:hAnsi="Calibri" w:cs="Calibri"/>
          <w:lang w:eastAsia="en-GB"/>
        </w:rPr>
        <w:t xml:space="preserve">; 95%CI: </w:t>
      </w:r>
      <w:r w:rsidRPr="00DC6622">
        <w:rPr>
          <w:rFonts w:ascii="Calibri" w:eastAsia="Times New Roman" w:hAnsi="Calibri" w:cs="Calibri"/>
          <w:lang w:eastAsia="en-GB"/>
        </w:rPr>
        <w:t>1.06</w:t>
      </w:r>
      <w:r w:rsidRPr="00DC6622">
        <w:rPr>
          <w:rFonts w:ascii="Calibri" w:eastAsia="Calibri" w:hAnsi="Calibri" w:cs="Calibri"/>
        </w:rPr>
        <w:t>−</w:t>
      </w:r>
      <w:r w:rsidRPr="00DC6622">
        <w:rPr>
          <w:rFonts w:ascii="Calibri" w:eastAsia="Times New Roman" w:hAnsi="Calibri" w:cs="Calibri"/>
          <w:lang w:eastAsia="en-GB"/>
        </w:rPr>
        <w:t xml:space="preserve">1.35) and for ER+ and/or PR+ </w:t>
      </w:r>
      <w:proofErr w:type="spellStart"/>
      <w:r w:rsidRPr="00DC6622">
        <w:rPr>
          <w:rFonts w:ascii="Calibri" w:eastAsia="Times New Roman" w:hAnsi="Calibri" w:cs="Calibri"/>
          <w:lang w:eastAsia="en-GB"/>
        </w:rPr>
        <w:t>BrCa</w:t>
      </w:r>
      <w:proofErr w:type="spellEnd"/>
      <w:r w:rsidRPr="00DC6622">
        <w:rPr>
          <w:rFonts w:ascii="Calibri" w:eastAsia="Calibri" w:hAnsi="Calibri" w:cs="Calibri"/>
          <w:lang w:eastAsia="en-GB"/>
        </w:rPr>
        <w:t xml:space="preserve"> (RR: </w:t>
      </w:r>
      <w:r w:rsidRPr="00DC6622">
        <w:rPr>
          <w:rFonts w:ascii="Calibri" w:eastAsia="Times New Roman" w:hAnsi="Calibri" w:cs="Calibri"/>
          <w:lang w:eastAsia="en-GB"/>
        </w:rPr>
        <w:t>1.17</w:t>
      </w:r>
      <w:r w:rsidRPr="00DC6622">
        <w:rPr>
          <w:rFonts w:ascii="Calibri" w:eastAsia="Calibri" w:hAnsi="Calibri" w:cs="Calibri"/>
          <w:lang w:eastAsia="en-GB"/>
        </w:rPr>
        <w:t xml:space="preserve">; 95%CI: </w:t>
      </w:r>
      <w:r w:rsidRPr="00DC6622">
        <w:rPr>
          <w:rFonts w:ascii="Calibri" w:eastAsia="Times New Roman" w:hAnsi="Calibri" w:cs="Calibri"/>
          <w:lang w:eastAsia="en-GB"/>
        </w:rPr>
        <w:t>1.04</w:t>
      </w:r>
      <w:r w:rsidRPr="00DC6622">
        <w:rPr>
          <w:rFonts w:ascii="Calibri" w:eastAsia="Calibri" w:hAnsi="Calibri" w:cs="Calibri"/>
        </w:rPr>
        <w:t>−</w:t>
      </w:r>
      <w:r w:rsidRPr="00DC6622">
        <w:rPr>
          <w:rFonts w:ascii="Calibri" w:eastAsia="Times New Roman" w:hAnsi="Calibri" w:cs="Calibri"/>
          <w:lang w:eastAsia="en-GB"/>
        </w:rPr>
        <w:t>1.33)</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186/s13058-019-1096-1","ISBN":"1305801910961","ISSN":"1465542X","PMID":"30696460","abstract":"Background: Epidemiologic evidence suggests that certain dietary patterns were associated with breast cancer risk, but the results have been inconclusive. We assessed the associations between different dietary patterns and the risk of breast cancer by conducting a meta-analysis of observational studies. Methods: Relevant articles were searched in PubMed, Embase, and Cochrane library databases through September 2017. Multivariable-adjusted relative risks (RRs) and 95% confidence intervals (CIs) comparing the highest and lowest categories of Western and prudent dietary patterns were combined by using the random-effects meta-analyses. Results: We identified 32 eligible articles including 14 cohort and 18 case-control studies (34 Western and 35 prudent studies). The pooled analyses found that a Western dietary pattern was associated with a 14% increased risk (RR 1.14, 95% CI 1.02, 1.28), whereas a prudent dietary pattern was associated with an 18% reduced risk of breast cancer (RR 0.82, 95% CI 0.75, 0.89). In addition, sub-group analyses showed that the positive association between a Western dietary pattern and breast cancer risk was significant among postmenopausal (RR 1.20, 95% CI 1.06, 1.35), but not premenopausal women (RR 1.18, 95% CI 0.99, 1.40), and significant for hormone receptor-positive tumors (RR 1.18, 95% CI 1.04, 1.33), but not receptor-negative tumors (RR 0.97, 95% CI 0.83, 1.12). In contrast, the inverse association between a prudent dietary pattern and breast cancer was significant in premenopausal (RR 0.77, 95% CI 0.61, 0.98), but not postmenopausal women (RR 0.88, 95% CI 0.74, 1.03), and significant for both hormone receptor-positive and receptor-negative tumors. Conclusions: The results of the current meta-analysis suggest a possible increased risk of breast cancer associated with a Western dietary pattern and a reduced risk with a prudent dietary pattern. Large-scale cohort studies with a high quality need to be conducted to further confirm the findings of the current meta-analysis. As dietary patterns are modifiable, these findings may provide viable strategies for breast cancer prevention through changes in dietary intake.","author":[{"dropping-particle":"","family":"Xiao","given":"Yunjun","non-dropping-particle":"","parse-names":false,"suffix":""},{"dropping-particle":"","family":"Xia","given":"Junjie","non-dropping-particle":"","parse-names":false,"suffix":""},{"dropping-particle":"","family":"Li","given":"Liping","non-dropping-particle":"","parse-names":false,"suffix":""},{"dropping-particle":"","family":"Ke","given":"Yuebin","non-dropping-particle":"","parse-names":false,"suffix":""},{"dropping-particle":"","family":"Cheng","given":"Jinquan","non-dropping-particle":"","parse-names":false,"suffix":""},{"dropping-particle":"","family":"Xie","given":"Yaojie","non-dropping-particle":"","parse-names":false,"suffix":""},{"dropping-particle":"","family":"Chu","given":"Winnie","non-dropping-particle":"","parse-names":false,"suffix":""},{"dropping-particle":"","family":"Cheung","given":"Polly","non-dropping-particle":"","parse-names":false,"suffix":""},{"dropping-particle":"","family":"Kim","given":"Jean Hee","non-dropping-particle":"","parse-names":false,"suffix":""},{"dropping-particle":"","family":"Colditz","given":"Graham A.","non-dropping-particle":"","parse-names":false,"suffix":""},{"dropping-particle":"","family":"Tamimi","given":"Rulla M.","non-dropping-particle":"","parse-names":false,"suffix":""},{"dropping-particle":"","family":"Su","given":"Xuefen","non-dropping-particle":"","parse-names":false,"suffix":""}],"container-title":"Breast Cancer Research","id":"ITEM-1","issue":"1","issued":{"date-parts":[["2019"]]},"page":"16","publisher":"Breast Cancer Research","title":"Associations between dietary patterns and the risk of breast cancer: A systematic review and meta-analysis of observational studies","type":"article-journal","volume":"21"},"uris":["http://www.mendeley.com/documents/?uuid=af35d816-70b7-4eb3-8bdd-6c60ac4b4922"]}],"mendeley":{"formattedCitation":"[72]","manualFormatting":" [71]","plainTextFormattedCitation":"[72]","previouslyFormattedCitation":"[72]"},"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71]</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w:t>
      </w:r>
      <w:r w:rsidRPr="00DC6622">
        <w:rPr>
          <w:rFonts w:ascii="Calibri" w:eastAsia="Calibri" w:hAnsi="Calibri" w:cs="Calibri"/>
        </w:rPr>
        <w:t xml:space="preserve"> </w:t>
      </w:r>
      <w:r w:rsidRPr="00DC6622">
        <w:rPr>
          <w:rFonts w:ascii="Calibri" w:eastAsia="Times New Roman" w:hAnsi="Calibri" w:cs="Calibri"/>
          <w:lang w:eastAsia="en-GB"/>
        </w:rPr>
        <w:t xml:space="preserve">An increase in </w:t>
      </w:r>
      <w:proofErr w:type="spellStart"/>
      <w:r w:rsidRPr="00DC6622">
        <w:rPr>
          <w:rFonts w:ascii="Calibri" w:eastAsia="Times New Roman" w:hAnsi="Calibri" w:cs="Calibri"/>
          <w:lang w:eastAsia="en-GB"/>
        </w:rPr>
        <w:t>BrCa</w:t>
      </w:r>
      <w:proofErr w:type="spellEnd"/>
      <w:r w:rsidRPr="00DC6622">
        <w:rPr>
          <w:rFonts w:ascii="Calibri" w:eastAsia="Times New Roman" w:hAnsi="Calibri" w:cs="Calibri"/>
          <w:lang w:eastAsia="en-GB"/>
        </w:rPr>
        <w:t xml:space="preserve"> risk was found for the adherence </w:t>
      </w:r>
      <w:r w:rsidR="002F71F5" w:rsidRPr="00DC6622">
        <w:rPr>
          <w:rFonts w:ascii="Calibri" w:eastAsia="Times New Roman" w:hAnsi="Calibri" w:cs="Calibri"/>
          <w:lang w:eastAsia="en-GB"/>
        </w:rPr>
        <w:t xml:space="preserve">to the </w:t>
      </w:r>
      <w:r w:rsidRPr="00DC6622">
        <w:rPr>
          <w:rFonts w:ascii="Calibri" w:eastAsia="Times New Roman" w:hAnsi="Calibri" w:cs="Calibri"/>
          <w:lang w:eastAsia="en-GB"/>
        </w:rPr>
        <w:t>drinker dietary pattern (OR: 1.21; 95%CI: 1.04</w:t>
      </w:r>
      <w:r w:rsidRPr="00DC6622">
        <w:rPr>
          <w:rFonts w:ascii="Calibri" w:eastAsia="Calibri" w:hAnsi="Calibri" w:cs="Calibri"/>
        </w:rPr>
        <w:t>−</w:t>
      </w:r>
      <w:r w:rsidRPr="00DC6622">
        <w:rPr>
          <w:rFonts w:ascii="Calibri" w:eastAsia="Times New Roman" w:hAnsi="Calibri" w:cs="Calibri"/>
          <w:lang w:eastAsia="en-GB"/>
        </w:rPr>
        <w:t>1.41)</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PMID":"20219961","author":[{"dropping-particle":"","family":"Brennan","given":"Sarah","non-dropping-particle":"","parse-names":false,"suffix":""},{"dropping-particle":"","family":"Cantwell","given":"Marie M","non-dropping-particle":"","parse-names":false,"suffix":""},{"dropping-particle":"","family":"Cardwell","given":"Chris R","non-dropping-particle":"","parse-names":false,"suffix":""},{"dropping-particle":"","family":"Velentzis","given":"Louiza S","non-dropping-particle":"","parse-names":false,"suffix":""},{"dropping-particle":"V","family":"Woodside","given":"Jayne","non-dropping-particle":"","parse-names":false,"suffix":""}],"container-title":"Am J Clin Nutr","id":"ITEM-1","issue":"5","issued":{"date-parts":[["2010"]]},"page":"1294-1302","title":"Dietary patterns and breast cancer risk: A systematic review","type":"article-journal","volume":"91"},"uris":["http://www.mendeley.com/documents/?uuid=40a9fc7d-9d14-41e0-80c7-4fb9e97358bc"]}],"mendeley":{"formattedCitation":"[74]","manualFormatting":" [73]","plainTextFormattedCitation":"[74]","previouslyFormattedCitation":"[74]"},"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73]</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 xml:space="preserve">, </w:t>
      </w:r>
      <w:r w:rsidRPr="00DC6622">
        <w:rPr>
          <w:rFonts w:ascii="Calibri" w:eastAsia="Calibri" w:hAnsi="Calibri" w:cs="Calibri"/>
        </w:rPr>
        <w:t>for elevated dietary inflammatory index</w:t>
      </w:r>
      <w:r w:rsidRPr="00DC6622">
        <w:rPr>
          <w:rFonts w:ascii="Calibri" w:eastAsia="Times New Roman" w:hAnsi="Calibri" w:cs="Calibri"/>
          <w:lang w:eastAsia="en-GB"/>
        </w:rPr>
        <w:t xml:space="preserve"> (RR: 1.32; </w:t>
      </w:r>
      <w:r w:rsidRPr="00DC6622">
        <w:rPr>
          <w:rFonts w:ascii="Calibri" w:eastAsia="Calibri" w:hAnsi="Calibri" w:cs="Calibri"/>
          <w:lang w:eastAsia="en-GB"/>
        </w:rPr>
        <w:t xml:space="preserve">95%CI: </w:t>
      </w:r>
      <w:r w:rsidRPr="00DC6622">
        <w:rPr>
          <w:rFonts w:ascii="Calibri" w:eastAsia="Times New Roman" w:hAnsi="Calibri" w:cs="Calibri"/>
          <w:lang w:eastAsia="en-GB"/>
        </w:rPr>
        <w:t>1.17</w:t>
      </w:r>
      <w:r w:rsidRPr="00DC6622">
        <w:rPr>
          <w:rFonts w:ascii="Calibri" w:eastAsia="Calibri" w:hAnsi="Calibri" w:cs="Calibri"/>
        </w:rPr>
        <w:t>−</w:t>
      </w:r>
      <w:r w:rsidRPr="00DC6622">
        <w:rPr>
          <w:rFonts w:ascii="Calibri" w:eastAsia="Times New Roman" w:hAnsi="Calibri" w:cs="Calibri"/>
          <w:lang w:eastAsia="en-GB"/>
        </w:rPr>
        <w:t>1.48)</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038/s41430-021-01039-5","ISSN":"14765640","PMID":"34728816","abstract":"This updated meta-analysis sought to determine whether the pro-inflammatory potential of diet is a risk factor for breast cancer (BrCa) development, for the first time focusing on the effects of design heterogeneity. The search was performed using Scopus, PubMed, and Embase databases. Data were extracted from twenty-one eligible studies, including eleven cohorts (336,085 participants/20,033 incidence cases), and ten case-control studies (9,833 cases/12,752controls). The random-effect was used to calculate the relative risk (RR) using STATA 16 software. The highest dietary inflammatory index (DII) vs. the lowest category showed 16% increased risk of BrCa (95% CI: 1.06–1.26; I2 = 62.8%, P (I2) &lt; 0.001). This was notable in post-menopausal status (RR = 1.13, 95% CI: 1.04–1.22), women with body mass index (BMI) ≥ 30 kg/m2 (RR = 1.35, 95% CI: 1.07–1.63), and study populations from developing countries (RR = 1.79, 95% CI: 1.12–2.47). Methodological covariates were subject to subgroup meta-analyses and showed stronger results among case-control studies (RR = 1.50, 95% CI: 1.20–1.80), studies considered age-matched controls (RR = 1.56, 95% CI: 1.19–1.93) and hospital-based controls (RR = 2.11, 95% CI: 1.58–2.64), and cohort studies identified by prolong follow-up durations (RR = 1.13, 95% CI: 1.03–1.22). This updated meta-analysis highlighted the pro-inflammatory diet as a risk factor for BrCa, especially among women in post-menopausal status, obese groups, and developing countries. Meta-analysis in methodological subgroups could improve results, less affected by heterogeneity, and suggested subclassification with important implications for future epidemiological designs and even clinical management.","author":[{"dropping-particle":"","family":"Hayati","given":"Zahra","non-dropping-particle":"","parse-names":false,"suffix":""},{"dropping-particle":"","family":"Jafarabadi","given":"Mohammad Asghari","non-dropping-particle":"","parse-names":false,"suffix":""},{"dropping-particle":"","family":"Pirouzpanah","given":"Saeed","non-dropping-particle":"","parse-names":false,"suffix":""}],"container-title":"European Journal of Clinical Nutrition","id":"ITEM-1","issue":"8","issued":{"date-parts":[["2022"]]},"page":"1073-1087","publisher":"Springer US","title":"Dietary inflammatory index and breast cancer risk: an updated meta-analysis of observational studies","type":"article-journal","volume":"76"},"uris":["http://www.mendeley.com/documents/?uuid=799bc7fc-9748-47a3-808a-d7e1b2c07e5f"]}],"mendeley":{"formattedCitation":"[75]","manualFormatting":" [74]","plainTextFormattedCitation":"[75]","previouslyFormattedCitation":"[75]"},"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74]</w:t>
      </w:r>
      <w:r w:rsidRPr="00DC6622">
        <w:rPr>
          <w:rFonts w:ascii="Calibri" w:eastAsia="Times New Roman" w:hAnsi="Calibri" w:cs="Calibri"/>
          <w:lang w:eastAsia="en-GB"/>
        </w:rPr>
        <w:fldChar w:fldCharType="end"/>
      </w:r>
      <w:bookmarkStart w:id="29" w:name="_Hlk140765206"/>
      <w:r w:rsidRPr="00DC6622">
        <w:rPr>
          <w:rFonts w:ascii="Calibri" w:eastAsia="Times New Roman" w:hAnsi="Calibri" w:cs="Calibri"/>
          <w:lang w:eastAsia="en-GB"/>
        </w:rPr>
        <w:t>, and specific</w:t>
      </w:r>
      <w:r w:rsidR="002F71F5" w:rsidRPr="00DC6622">
        <w:rPr>
          <w:rFonts w:ascii="Calibri" w:eastAsia="Times New Roman" w:hAnsi="Calibri" w:cs="Calibri"/>
          <w:lang w:eastAsia="en-GB"/>
        </w:rPr>
        <w:t>ally</w:t>
      </w:r>
      <w:r w:rsidRPr="00DC6622">
        <w:rPr>
          <w:rFonts w:ascii="Calibri" w:eastAsia="Times New Roman" w:hAnsi="Calibri" w:cs="Calibri"/>
          <w:lang w:eastAsia="en-GB"/>
        </w:rPr>
        <w:t xml:space="preserve"> among premenopausal women (RR: 1.50; </w:t>
      </w:r>
      <w:r w:rsidRPr="00DC6622">
        <w:rPr>
          <w:rFonts w:ascii="Calibri" w:eastAsia="Calibri" w:hAnsi="Calibri" w:cs="Calibri"/>
          <w:lang w:eastAsia="en-GB"/>
        </w:rPr>
        <w:t xml:space="preserve">95%CI: </w:t>
      </w:r>
      <w:r w:rsidRPr="00DC6622">
        <w:rPr>
          <w:rFonts w:ascii="Calibri" w:eastAsia="Times New Roman" w:hAnsi="Calibri" w:cs="Calibri"/>
          <w:lang w:eastAsia="en-GB"/>
        </w:rPr>
        <w:t>1.10</w:t>
      </w:r>
      <w:r w:rsidRPr="00DC6622">
        <w:rPr>
          <w:rFonts w:ascii="Calibri" w:eastAsia="Calibri" w:hAnsi="Calibri" w:cs="Calibri"/>
        </w:rPr>
        <w:t>−2.05</w:t>
      </w:r>
      <w:r w:rsidRPr="00DC6622">
        <w:rPr>
          <w:rFonts w:ascii="Calibri" w:eastAsia="Times New Roman" w:hAnsi="Calibri" w:cs="Calibri"/>
          <w:lang w:eastAsia="en-GB"/>
        </w:rPr>
        <w:t>)</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038/s41430-021-01039-5","ISSN":"14765640","PMID":"34728816","abstract":"This updated meta-analysis sought to determine whether the pro-inflammatory potential of diet is a risk factor for breast cancer (BrCa) development, for the first time focusing on the effects of design heterogeneity. The search was performed using Scopus, PubMed, and Embase databases. Data were extracted from twenty-one eligible studies, including eleven cohorts (336,085 participants/20,033 incidence cases), and ten case-control studies (9,833 cases/12,752controls). The random-effect was used to calculate the relative risk (RR) using STATA 16 software. The highest dietary inflammatory index (DII) vs. the lowest category showed 16% increased risk of BrCa (95% CI: 1.06–1.26; I2 = 62.8%, P (I2) &lt; 0.001). This was notable in post-menopausal status (RR = 1.13, 95% CI: 1.04–1.22), women with body mass index (BMI) ≥ 30 kg/m2 (RR = 1.35, 95% CI: 1.07–1.63), and study populations from developing countries (RR = 1.79, 95% CI: 1.12–2.47). Methodological covariates were subject to subgroup meta-analyses and showed stronger results among case-control studies (RR = 1.50, 95% CI: 1.20–1.80), studies considered age-matched controls (RR = 1.56, 95% CI: 1.19–1.93) and hospital-based controls (RR = 2.11, 95% CI: 1.58–2.64), and cohort studies identified by prolong follow-up durations (RR = 1.13, 95% CI: 1.03–1.22). This updated meta-analysis highlighted the pro-inflammatory diet as a risk factor for BrCa, especially among women in post-menopausal status, obese groups, and developing countries. Meta-analysis in methodological subgroups could improve results, less affected by heterogeneity, and suggested subclassification with important implications for future epidemiological designs and even clinical management.","author":[{"dropping-particle":"","family":"Hayati","given":"Zahra","non-dropping-particle":"","parse-names":false,"suffix":""},{"dropping-particle":"","family":"Jafarabadi","given":"Mohammad Asghari","non-dropping-particle":"","parse-names":false,"suffix":""},{"dropping-particle":"","family":"Pirouzpanah","given":"Saeed","non-dropping-particle":"","parse-names":false,"suffix":""}],"container-title":"European Journal of Clinical Nutrition","id":"ITEM-1","issue":"8","issued":{"date-parts":[["2022"]]},"page":"1073-1087","publisher":"Springer US","title":"Dietary inflammatory index and breast cancer risk: an updated meta-analysis of observational studies","type":"article-journal","volume":"76"},"uris":["http://www.mendeley.com/documents/?uuid=799bc7fc-9748-47a3-808a-d7e1b2c07e5f"]}],"mendeley":{"formattedCitation":"[75]","manualFormatting":" [74]","plainTextFormattedCitation":"[75]","previouslyFormattedCitation":"[75]"},"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74]</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 xml:space="preserve">, as well as for women exposed to early-life energy restriction </w:t>
      </w:r>
      <w:r w:rsidRPr="00DC6622">
        <w:rPr>
          <w:rFonts w:ascii="Calibri" w:eastAsia="Calibri" w:hAnsi="Calibri" w:cs="Calibri"/>
        </w:rPr>
        <w:t xml:space="preserve">(i.e., between 220 and 1660kcal/day; RR: </w:t>
      </w:r>
      <w:r w:rsidRPr="00DC6622">
        <w:rPr>
          <w:rFonts w:ascii="Calibri" w:eastAsia="Times New Roman" w:hAnsi="Calibri" w:cs="Calibri"/>
          <w:lang w:eastAsia="en-GB"/>
        </w:rPr>
        <w:t>1.28</w:t>
      </w:r>
      <w:r w:rsidRPr="00DC6622">
        <w:rPr>
          <w:rFonts w:ascii="Calibri" w:eastAsia="Calibri" w:hAnsi="Calibri" w:cs="Calibri"/>
        </w:rPr>
        <w:t xml:space="preserve">; </w:t>
      </w:r>
      <w:r w:rsidRPr="00DC6622">
        <w:rPr>
          <w:rFonts w:ascii="Calibri" w:eastAsia="Calibri" w:hAnsi="Calibri" w:cs="Calibri"/>
          <w:lang w:eastAsia="en-GB"/>
        </w:rPr>
        <w:t xml:space="preserve">95%CI: </w:t>
      </w:r>
      <w:r w:rsidRPr="00DC6622">
        <w:rPr>
          <w:rFonts w:ascii="Calibri" w:eastAsia="Times New Roman" w:hAnsi="Calibri" w:cs="Calibri"/>
          <w:lang w:eastAsia="en-GB"/>
        </w:rPr>
        <w:t>1.04</w:t>
      </w:r>
      <w:r w:rsidRPr="00DC6622">
        <w:rPr>
          <w:rFonts w:ascii="Calibri" w:eastAsia="Calibri" w:hAnsi="Calibri" w:cs="Calibri"/>
        </w:rPr>
        <w:t>−</w:t>
      </w:r>
      <w:r w:rsidRPr="00DC6622">
        <w:rPr>
          <w:rFonts w:ascii="Calibri" w:eastAsia="Times New Roman" w:hAnsi="Calibri" w:cs="Calibri"/>
          <w:lang w:eastAsia="en-GB"/>
        </w:rPr>
        <w:t>1.57)</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371/journal.pone.0158003","ISSN":"19326203","PMID":"27643873","abstract":"Background In animal models, long-Termmoderate energy restriction (ER) is reported to decelerate carcinogenesis, whereas the effect of severe ER is inconsistent. The impact of early-life ER on cancer risk has never been reviewed systematically and quantitatively based on observational studies in humans. Objective We conducted a systematic review of observational studies and a meta-(regression) analysis on cohort studies to clarify the association between early-life ER and organ site-specific cancer risk. Methods PubMed and EMBASE (1982 -August 2015) were searched for observational studies. Summary relative risks (RRs) were estimated using a random effects model when available -3 studies. Results Twenty-four studies were included. Eleven publications, emanating from seven prospective cohort studies and some reportingon multiple cancer endpoints, met the inclusion criteria for quantitative analysis.Women exposed to early-life ER (ranging from 220-1660 kcal/ day) had a higher breast cancer risk than those not exposed (RRRE all age = 1.28, 95% CI: 1.05-1.56;RRRE for 10-20 years of age = 1.21, 95% CI: 1.09-1.34). Men exposed to early-life ER (ranging from 220-800kcal/day) had a higher prostate cancer risk than those not exposed (RRRE = 1.16, 95% CI: 1.03-1.30). Summary relative risks were not computed for colorectal cancer, because of heterogeneity, and for stomach-, pancreas-, ovarian-, and respiratory cancer because there were &lt;3 available studies. Longer duration of exposure to ER, after adjustment for severity, was positively associated with overall cancer risk in women (p = 0.02). Ecological studies suggest that less severe ER is generally associated with a reduced risk of cancer. Conclusions Early-life transient severe ER seems to be associated with increased cancer risk in the breast (particularlyER exposure at adolescent age) and prostate. The duration, rather than severity of exposure to ER, seems to positively influence relative risk estimates. This result should be interpreted with caution due to the limited number of studies and difficulty in disentangling duration, severity, and geographical setting of exposure.","author":[{"dropping-particle":"","family":"Elands","given":"Rachel J.J.","non-dropping-particle":"","parse-names":false,"suffix":""},{"dropping-particle":"","family":"Simons","given":"Colinda C.J.M.","non-dropping-particle":"","parse-names":false,"suffix":""},{"dropping-particle":"","family":"Dongen","given":"Martien","non-dropping-particle":"Van","parse-names":false,"suffix":""},{"dropping-particle":"","family":"Schouten","given":"Leo J.","non-dropping-particle":"","parse-names":false,"suffix":""},{"dropping-particle":"","family":"Verhage","given":"Bas J.","non-dropping-particle":"","parse-names":false,"suffix":""},{"dropping-particle":"","family":"Brandt","given":"Piet A.","non-dropping-particle":"Van Den","parse-names":false,"suffix":""},{"dropping-particle":"","family":"Weijenberg","given":"Matty P.","non-dropping-particle":"","parse-names":false,"suffix":""}],"container-title":"PLoS ONE","id":"ITEM-1","issue":"9","issued":{"date-parts":[["2016"]]},"page":"e0158003","title":"A systematic literature review and meta-regression analysis on early-life energy restriction and cancer risk in humans","type":"article-journal","volume":"11"},"uris":["http://www.mendeley.com/documents/?uuid=b3ca69ba-9725-4dd5-a512-e971f7177998"]}],"mendeley":{"formattedCitation":"[76]","manualFormatting":" [75]","plainTextFormattedCitation":"[76]","previouslyFormattedCitation":"[76]"},"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75]</w:t>
      </w:r>
      <w:r w:rsidRPr="00DC6622">
        <w:rPr>
          <w:rFonts w:ascii="Calibri" w:eastAsia="Times New Roman" w:hAnsi="Calibri" w:cs="Calibri"/>
          <w:lang w:eastAsia="en-GB"/>
        </w:rPr>
        <w:fldChar w:fldCharType="end"/>
      </w:r>
      <w:r w:rsidRPr="00DC6622">
        <w:rPr>
          <w:rFonts w:ascii="Calibri" w:eastAsia="Calibri" w:hAnsi="Calibri" w:cs="Calibri"/>
        </w:rPr>
        <w:t xml:space="preserve">. There was no evidence of an association of the risk for </w:t>
      </w:r>
      <w:proofErr w:type="spellStart"/>
      <w:r w:rsidRPr="00DC6622">
        <w:rPr>
          <w:rFonts w:ascii="Calibri" w:eastAsia="Calibri" w:hAnsi="Calibri" w:cs="Calibri"/>
        </w:rPr>
        <w:t>BrCa</w:t>
      </w:r>
      <w:proofErr w:type="spellEnd"/>
      <w:r w:rsidRPr="00DC6622">
        <w:rPr>
          <w:rFonts w:ascii="Calibri" w:eastAsia="Calibri" w:hAnsi="Calibri" w:cs="Calibri"/>
        </w:rPr>
        <w:t xml:space="preserve"> with</w:t>
      </w:r>
      <w:bookmarkEnd w:id="29"/>
      <w:r w:rsidRPr="00DC6622">
        <w:rPr>
          <w:rFonts w:ascii="Calibri" w:eastAsia="Calibri" w:hAnsi="Calibri" w:cs="Calibri"/>
        </w:rPr>
        <w:t xml:space="preserve"> </w:t>
      </w:r>
      <w:proofErr w:type="spellStart"/>
      <w:r w:rsidRPr="00166356">
        <w:rPr>
          <w:rFonts w:ascii="Calibri" w:eastAsia="Times New Roman" w:hAnsi="Calibri" w:cs="Calibri"/>
          <w:shd w:val="clear" w:color="auto" w:fill="FFFFFF"/>
          <w:lang w:eastAsia="en-GB"/>
        </w:rPr>
        <w:t>pesco</w:t>
      </w:r>
      <w:proofErr w:type="spellEnd"/>
      <w:r w:rsidRPr="00166356">
        <w:rPr>
          <w:rFonts w:ascii="Calibri" w:eastAsia="Times New Roman" w:hAnsi="Calibri" w:cs="Calibri"/>
          <w:shd w:val="clear" w:color="auto" w:fill="FFFFFF"/>
          <w:lang w:eastAsia="en-GB"/>
        </w:rPr>
        <w:t xml:space="preserve"> </w:t>
      </w:r>
      <w:proofErr w:type="spellStart"/>
      <w:r w:rsidRPr="00166356">
        <w:rPr>
          <w:rFonts w:ascii="Calibri" w:eastAsia="Times New Roman" w:hAnsi="Calibri" w:cs="Calibri"/>
          <w:shd w:val="clear" w:color="auto" w:fill="FFFFFF"/>
          <w:lang w:eastAsia="en-GB"/>
        </w:rPr>
        <w:t>vegeterian</w:t>
      </w:r>
      <w:proofErr w:type="spellEnd"/>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186/s12916-022-02257-9","ISSN":"17417015","PMID":"35655214","abstract":"BACKGROUND: The associations of cancer with types of diets, including vegetarian, fish, and poultry-containing diets, remain unclear. The aim of this study was, therefore, to investigate the association of type of diet with all cancers and 19 site-specific incident cancers in a prospective cohort study and then in a meta-analysis of published prospective cohort studies. METHODS: A total of 409,110 participants from the UK Biobank study, recruited between 2006 and 2010, were included. The outcomes were incidence of all cancers combined and 19 cancer sites. Associations between the types of diets and cancer were investigated using Cox proportional hazards models. Previously published prospective cohort studies were identified from four databases, and a meta-analysis was conducted using random-effects models. RESULTS: The mean follow-up period was 10.6 years (IQR 10.0; 11.3). Compared with meat-eaters, vegetarians (hazard ratio (HR) 0.87 [95% CI: 0.79 to 0.96]) and pescatarians (HR 0.93 [95% CI: 0.87 to 1.00]) had lower overall cancer risk. Vegetarians also had a lower risk of colorectal and prostate cancers compared with meat-eaters. In the meta-analysis, vegetarians (Risk Ratio (RR): 0.90 [0.86 to 0.94]) and pescatarians (RR 0.91 [0.86; 0.96]) had lower risk of overall and colorectal cancer. No associations between the types of diets and prostate, breast, or lung cancers were found. CONCLUSIONS: Compared with meat-eaters, vegetarians and pescatarians had a lower risk of overall, colorectal, and prostate cancer. When results were pooled in a meta-analysis, the associations with overall and colorectal cancer persisted, but the results relating to other specific cancer sites were inconclusive.","author":[{"dropping-particle":"","family":"Parra-Soto","given":"Solange","non-dropping-particle":"","parse-names":false,"suffix":""},{"dropping-particle":"","family":"Ahumada","given":"Danay","non-dropping-particle":"","parse-names":false,"suffix":""},{"dropping-particle":"","family":"Petermann-Rocha","given":"Fanny","non-dropping-particle":"","parse-names":false,"suffix":""},{"dropping-particle":"","family":"Boonpoor","given":"Jirapitcha","non-dropping-particle":"","parse-names":false,"suffix":""},{"dropping-particle":"","family":"Gallegos","given":"Jose Lara","non-dropping-particle":"","parse-names":false,"suffix":""},{"dropping-particle":"","family":"Anderson","given":"Jana","non-dropping-particle":"","parse-names":false,"suffix":""},{"dropping-particle":"","family":"Sharp","given":"Linda","non-dropping-particle":"","parse-names":false,"suffix":""},{"dropping-particle":"","family":"Malcomson","given":"Fiona C.","non-dropping-particle":"","parse-names":false,"suffix":""},{"dropping-particle":"","family":"Livingstone","given":"Katherine M.","non-dropping-particle":"","parse-names":false,"suffix":""},{"dropping-particle":"","family":"Mathers","given":"John C.","non-dropping-particle":"","parse-names":false,"suffix":""},{"dropping-particle":"","family":"Pell","given":"Jill P.","non-dropping-particle":"","parse-names":false,"suffix":""},{"dropping-particle":"","family":"Ho","given":"Frederick K.","non-dropping-particle":"","parse-names":false,"suffix":""},{"dropping-particle":"","family":"Celis-Morales","given":"Carlos","non-dropping-particle":"","parse-names":false,"suffix":""}],"container-title":"BMC medicine","id":"ITEM-1","issue":"1","issued":{"date-parts":[["2022"]]},"page":"79","publisher":"BioMed Central","title":"Association of meat, vegetarian, pescatarian and fish-poultry diets with risk of 19 cancer sites and all cancer: findings from the UK Biobank prospective cohort study and meta-analysis","type":"article-journal","volume":"20"},"uris":["http://www.mendeley.com/documents/?uuid=bb84bdc7-149f-4149-bcd8-75d28c87a440"]}],"mendeley":{"formattedCitation":"[77]","manualFormatting":" [76]","plainTextFormattedCitation":"[77]","previouslyFormattedCitation":"[77]"},"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03767D" w:rsidRPr="00166356">
        <w:rPr>
          <w:rFonts w:ascii="Calibri" w:eastAsia="Times New Roman" w:hAnsi="Calibri" w:cs="Calibri"/>
          <w:noProof/>
          <w:shd w:val="clear" w:color="auto" w:fill="FFFFFF"/>
          <w:lang w:eastAsia="en-GB"/>
        </w:rPr>
        <w:t xml:space="preserve"> [76]</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semi vegetarian</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111/JHN.12426","ISSN":"1365-277X","PMID":"27709695","abstract":"Background: Vegetarian diets may be associated with certain benefits toward human health, although current evidence is scarce and contrasting. In the present study, a systematic review and meta-analysis of prospective cohort studies was performed with respect to the association between vegetarian diets and breast, colorectal and prostate cancer risk. Methods: Studies were systematically searched in Pubmed and EMBASE electronic databases. Eligible studies had a prospective design and compared vegetarian, semi- and pesco-vegetarian diets with a non-vegetarian diet. Random-effects models were applied to calculate relative risks (RRs) of cancer between diets. Statistical heterogeneity and publication bias were explored. Results: A total of nine studies were included in the meta-analysis. Studies were conducted on six cohorts accounting for 686 629 individuals, and 3441, 4062 and 1935 cases of breast, colorectal and prostate cancer, respectively. None of the analyses showed a significant association of vegetarian diet and a lower risk of either breast, colorectal, and prostate cancer compared to a non-vegetarian diet. By contrast, a lower risk of colorectal cancer was associated with a semi-vegetarian diet (RR = 0.86, 95% confidence interval = 0.79–0.94; I2 = 0%, Pheterogeneity = 0.82) and a pesco-vegetarian diet (RR = 0.67, 95% confidence interval = 0.53, 0.83; I2 = 0%, Pheterogeneity = 0.46) compared to a non-vegetarian diet. The subgroup analysis by cancer localisation showed no differences in summary risk estimates between colon and rectal cancer. Conclusions: A summary of the existing evidence from cohort studies on vegetarian diets showed that complete exclusion of any source of protein from the diet is not associated with further benefits for human health.","author":[{"dropping-particle":"","family":"Godos","given":"J.","non-dropping-particle":"","parse-names":false,"suffix":""},{"dropping-particle":"","family":"Bella","given":"F.","non-dropping-particle":"","parse-names":false,"suffix":""},{"dropping-particle":"","family":"Sciacca","given":"S.","non-dropping-particle":"","parse-names":false,"suffix":""},{"dropping-particle":"","family":"Galvano","given":"F.","non-dropping-particle":"","parse-names":false,"suffix":""},{"dropping-particle":"","family":"Grosso","given":"G.","non-dropping-particle":"","parse-names":false,"suffix":""}],"container-title":"Journal of human nutrition and dietetics : the official journal of the British Dietetic Association","id":"ITEM-1","issue":"3","issued":{"date-parts":[["2017"]]},"page":"349-359","publisher":"J Hum Nutr Diet","title":"Vegetarianism and breast, colorectal and prostate cancer risk: an overview and meta-analysis of cohort studies","type":"article-journal","volume":"30"},"uris":["http://www.mendeley.com/documents/?uuid=61f27dd9-6277-35f7-a409-f12e994dc11b"]}],"mendeley":{"formattedCitation":"[78]","manualFormatting":" [77]","plainTextFormattedCitation":"[78]","previouslyFormattedCitation":"[78]"},"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03767D" w:rsidRPr="00166356">
        <w:rPr>
          <w:rFonts w:ascii="Calibri" w:eastAsia="Times New Roman" w:hAnsi="Calibri" w:cs="Calibri"/>
          <w:noProof/>
          <w:shd w:val="clear" w:color="auto" w:fill="FFFFFF"/>
          <w:lang w:eastAsia="en-GB"/>
        </w:rPr>
        <w:t xml:space="preserve"> [77]</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vegetarian</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186/s12916-022-02257-9","ISSN":"17417015","PMID":"35655214","abstract":"BACKGROUND: The associations of cancer with types of diets, including vegetarian, fish, and poultry-containing diets, remain unclear. The aim of this study was, therefore, to investigate the association of type of diet with all cancers and 19 site-specific incident cancers in a prospective cohort study and then in a meta-analysis of published prospective cohort studies. METHODS: A total of 409,110 participants from the UK Biobank study, recruited between 2006 and 2010, were included. The outcomes were incidence of all cancers combined and 19 cancer sites. Associations between the types of diets and cancer were investigated using Cox proportional hazards models. Previously published prospective cohort studies were identified from four databases, and a meta-analysis was conducted using random-effects models. RESULTS: The mean follow-up period was 10.6 years (IQR 10.0; 11.3). Compared with meat-eaters, vegetarians (hazard ratio (HR) 0.87 [95% CI: 0.79 to 0.96]) and pescatarians (HR 0.93 [95% CI: 0.87 to 1.00]) had lower overall cancer risk. Vegetarians also had a lower risk of colorectal and prostate cancers compared with meat-eaters. In the meta-analysis, vegetarians (Risk Ratio (RR): 0.90 [0.86 to 0.94]) and pescatarians (RR 0.91 [0.86; 0.96]) had lower risk of overall and colorectal cancer. No associations between the types of diets and prostate, breast, or lung cancers were found. CONCLUSIONS: Compared with meat-eaters, vegetarians and pescatarians had a lower risk of overall, colorectal, and prostate cancer. When results were pooled in a meta-analysis, the associations with overall and colorectal cancer persisted, but the results relating to other specific cancer sites were inconclusive.","author":[{"dropping-particle":"","family":"Parra-Soto","given":"Solange","non-dropping-particle":"","parse-names":false,"suffix":""},{"dropping-particle":"","family":"Ahumada","given":"Danay","non-dropping-particle":"","parse-names":false,"suffix":""},{"dropping-particle":"","family":"Petermann-Rocha","given":"Fanny","non-dropping-particle":"","parse-names":false,"suffix":""},{"dropping-particle":"","family":"Boonpoor","given":"Jirapitcha","non-dropping-particle":"","parse-names":false,"suffix":""},{"dropping-particle":"","family":"Gallegos","given":"Jose Lara","non-dropping-particle":"","parse-names":false,"suffix":""},{"dropping-particle":"","family":"Anderson","given":"Jana","non-dropping-particle":"","parse-names":false,"suffix":""},{"dropping-particle":"","family":"Sharp","given":"Linda","non-dropping-particle":"","parse-names":false,"suffix":""},{"dropping-particle":"","family":"Malcomson","given":"Fiona C.","non-dropping-particle":"","parse-names":false,"suffix":""},{"dropping-particle":"","family":"Livingstone","given":"Katherine M.","non-dropping-particle":"","parse-names":false,"suffix":""},{"dropping-particle":"","family":"Mathers","given":"John C.","non-dropping-particle":"","parse-names":false,"suffix":""},{"dropping-particle":"","family":"Pell","given":"Jill P.","non-dropping-particle":"","parse-names":false,"suffix":""},{"dropping-particle":"","family":"Ho","given":"Frederick K.","non-dropping-particle":"","parse-names":false,"suffix":""},{"dropping-particle":"","family":"Celis-Morales","given":"Carlos","non-dropping-particle":"","parse-names":false,"suffix":""}],"container-title":"BMC medicine","id":"ITEM-1","issue":"1","issued":{"date-parts":[["2022"]]},"page":"79","publisher":"BioMed Central","title":"Association of meat, vegetarian, pescatarian and fish-poultry diets with risk of 19 cancer sites and all cancer: findings from the UK Biobank prospective cohort study and meta-analysis","type":"article-journal","volume":"20"},"uris":["http://www.mendeley.com/documents/?uuid=bb84bdc7-149f-4149-bcd8-75d28c87a440"]}],"mendeley":{"formattedCitation":"[77]","manualFormatting":" [76]","plainTextFormattedCitation":"[77]","previouslyFormattedCitation":"[77]"},"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03767D" w:rsidRPr="00166356">
        <w:rPr>
          <w:rFonts w:ascii="Calibri" w:eastAsia="Times New Roman" w:hAnsi="Calibri" w:cs="Calibri"/>
          <w:noProof/>
          <w:shd w:val="clear" w:color="auto" w:fill="FFFFFF"/>
          <w:lang w:eastAsia="en-GB"/>
        </w:rPr>
        <w:t xml:space="preserve"> [76]</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xml:space="preserve"> and vegetarian/vegan diets</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080/10408398.2016.1138447","ISSN":"1549-7852","PMID":"26853923","abstract":"Background: Beneficial effects of vegetarian and vegan diets on health outcomes have been supposed in previous studies. Objectives: Aim of this study was to clarify the association between vegetarian, vegan diets, risk factors for chronic diseases, risk of all-cause mortality, incidence, and mortality from cardio-cerebrovascular diseases, total cancer and specific type of cancer (colorectal, breast, prostate and lung), through meta-analysis. Methods: A comprehensive search of Medline, EMBASE, Scopus, The Cochrane Library, and Google Scholar was conducted. Results: Eighty-six cross-sectional and 10 cohort prospective studies were included. The overall analysis among cross-sectional studies reported significant reduced levels of body mass index, total cholesterol, LDL-cholesterol, and glucose levels in vegetarians and vegans versus omnivores. With regard to prospective cohort studies, the analysis showed a significant reduced risk of incidence and/or mortality from ischemic heart disease (RR 0.75; 95% CI, 0.68 to 0.82) and incidence of total cancer (RR 0.92; 95% CI 0.87 to 0.98) but not of total cardiovascular and cerebrovascular diseases, all-cause mortality and mortality from cancer. No significant association was evidenced when specific types of cancer were analyzed. The analysis conducted among vegans reported significant association with the risk of incidence from total cancer (RR 0.85; 95% CI, 0.75 to 0.95), despite obtained only in a limited number of studies. Conclusions: This comprehensive meta-analysis reports a significant protective effect of a vegetarian diet versus the incidence and/or mortality from ischemic heart disease (−25%) and incidence from total cancer (−8%). Vegan diet conferred a significant reduced risk (−15%) of incidence from total cancer.","author":[{"dropping-particle":"","family":"Dinu","given":"Monica","non-dropping-particle":"","parse-names":false,"suffix":""},{"dropping-particle":"","family":"Abbate","given":"Rosanna","non-dropping-particle":"","parse-names":false,"suffix":""},{"dropping-particle":"","family":"Gensini","given":"Gian Franco","non-dropping-particle":"","parse-names":false,"suffix":""},{"dropping-particle":"","family":"Casini","given":"Alessandro","non-dropping-particle":"","parse-names":false,"suffix":""},{"dropping-particle":"","family":"Sofi","given":"Francesco","non-dropping-particle":"","parse-names":false,"suffix":""}],"container-title":"Critical reviews in food science and nutrition","id":"ITEM-1","issue":"17","issued":{"date-parts":[["2017","11","22"]]},"page":"3640-3649","publisher":"Crit Rev Food Sci Nutr","title":"Vegetarian, vegan diets and multiple health outcomes: A systematic review with meta-analysis of observational studies","type":"article-journal","volume":"57"},"uris":["http://www.mendeley.com/documents/?uuid=773489bf-d4b6-3eb5-bf92-8bded8340892"]}],"mendeley":{"formattedCitation":"[79]","manualFormatting":" [78]","plainTextFormattedCitation":"[79]","previouslyFormattedCitation":"[79]"},"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03767D" w:rsidRPr="00166356">
        <w:rPr>
          <w:rFonts w:ascii="Calibri" w:eastAsia="Times New Roman" w:hAnsi="Calibri" w:cs="Calibri"/>
          <w:noProof/>
          <w:shd w:val="clear" w:color="auto" w:fill="FFFFFF"/>
          <w:lang w:eastAsia="en-GB"/>
        </w:rPr>
        <w:t xml:space="preserve"> [78]</w:t>
      </w:r>
      <w:r w:rsidRPr="00166356">
        <w:rPr>
          <w:rFonts w:ascii="Calibri" w:eastAsia="Times New Roman" w:hAnsi="Calibri" w:cs="Calibri"/>
          <w:shd w:val="clear" w:color="auto" w:fill="FFFFFF"/>
          <w:lang w:eastAsia="en-GB"/>
        </w:rPr>
        <w:fldChar w:fldCharType="end"/>
      </w:r>
      <w:r w:rsidRPr="00166356">
        <w:rPr>
          <w:rFonts w:ascii="Calibri" w:eastAsia="Calibri" w:hAnsi="Calibri" w:cs="Calibri"/>
          <w:shd w:val="clear" w:color="auto" w:fill="FFFFFF"/>
        </w:rPr>
        <w:t>.</w:t>
      </w:r>
    </w:p>
    <w:p w14:paraId="0DBAE82E" w14:textId="57DBC340" w:rsidR="002D7981" w:rsidRPr="00DC6622" w:rsidRDefault="002D7981" w:rsidP="002D7981">
      <w:pPr>
        <w:spacing w:after="0" w:line="360" w:lineRule="auto"/>
        <w:ind w:firstLine="180"/>
        <w:jc w:val="both"/>
        <w:rPr>
          <w:rFonts w:ascii="Calibri" w:eastAsia="Times New Roman" w:hAnsi="Calibri" w:cs="Calibri"/>
          <w:lang w:eastAsia="en-GB"/>
        </w:rPr>
      </w:pPr>
      <w:r w:rsidRPr="00DC6622">
        <w:rPr>
          <w:rFonts w:ascii="Calibri" w:eastAsia="Calibri" w:hAnsi="Calibri" w:cs="Times New Roman"/>
          <w:b/>
          <w:bCs/>
        </w:rPr>
        <w:t>Fats</w:t>
      </w:r>
      <w:r w:rsidRPr="00DC6622">
        <w:rPr>
          <w:rFonts w:ascii="Calibri" w:eastAsia="Calibri" w:hAnsi="Calibri" w:cs="Calibri"/>
          <w:b/>
          <w:bCs/>
          <w:lang w:eastAsia="en-GB"/>
        </w:rPr>
        <w:t xml:space="preserve"> and lipids.</w:t>
      </w:r>
      <w:r w:rsidRPr="00DC6622">
        <w:rPr>
          <w:rFonts w:ascii="Calibri" w:eastAsia="Calibri" w:hAnsi="Calibri" w:cs="Calibri"/>
          <w:lang w:eastAsia="en-GB"/>
        </w:rPr>
        <w:t xml:space="preserve"> Cholesterol intake was associated with 29% higher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 (RR: 1.29; 95%CI: 1.06</w:t>
      </w:r>
      <w:r w:rsidRPr="00DC6622">
        <w:rPr>
          <w:rFonts w:ascii="Calibri" w:eastAsia="Calibri" w:hAnsi="Calibri" w:cs="Calibri"/>
        </w:rPr>
        <w:t>−</w:t>
      </w:r>
      <w:r w:rsidRPr="00DC6622">
        <w:rPr>
          <w:rFonts w:ascii="Calibri" w:eastAsia="Calibri" w:hAnsi="Calibri" w:cs="Calibri"/>
          <w:lang w:eastAsia="en-GB"/>
        </w:rPr>
        <w:t>1.56)</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nutres.2016.04.009","ISSN":"18790739","PMID":"27333953","abstract":"Several epidemiological investigations have been conducted to evaluate the relationship between dietary cholesterol intake and risk of breast cancer, but the results are inconsistent. This meta-analysis was performed to summarize the evidence from observational studies to test the hypothesis that dietary cholesterol intake increases the risk of breast cancer. PubMed, EMBASE, Web of Science, and China National Knowledge Infrastructure were searched for relevant articles published up to July 2015. Pooled relative risks were calculated with random effects model. Dose-response relationship was assessed by restricted cubic spline model. Overall, 9 articles involving 6 cohort studies and 3 case-control studies were included in this study. The pooled relative risk with 95% confidence intervals of breast cancer for the highest vs lowest category of dietary cholesterol intake was 1.29 (1.06-1.56). For dose-response analysis, a nonlinear relationship was found between dietary cholesterol and breast cancer, and the association became statistically significant when the cholesterol intake was greater than 370 mg/d. Results from this meta-analysis indicated that dietary cholesterol was associated with an increased risk of breast cancer.","author":[{"dropping-particle":"","family":"Li","given":"Changkun","non-dropping-particle":"","parse-names":false,"suffix":""},{"dropping-particle":"","family":"Yang","given":"Li","non-dropping-particle":"","parse-names":false,"suffix":""},{"dropping-particle":"","family":"Zhang","given":"Dongfeng","non-dropping-particle":"","parse-names":false,"suffix":""},{"dropping-particle":"","family":"Jiang","given":"Wenjie","non-dropping-particle":"","parse-names":false,"suffix":""}],"container-title":"Nutrition Research","id":"ITEM-1","issue":"7","issued":{"date-parts":[["2016"]]},"page":"627-635","publisher":"Elsevier Inc.","title":"Systematic review and meta-analysis suggest that dietary cholesterol intake increases risk of breast cancer","type":"article-journal","volume":"36"},"uris":["http://www.mendeley.com/documents/?uuid=e55f7125-2c70-48c3-9645-c88f5df5b094"]}],"mendeley":{"formattedCitation":"[80]","manualFormatting":" [79]","plainTextFormattedCitation":"[80]","previouslyFormattedCitation":"[80]"},"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79]</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 association that was statistically significant only among </w:t>
      </w:r>
      <w:r w:rsidRPr="00DC6622">
        <w:rPr>
          <w:rFonts w:ascii="Calibri" w:eastAsia="Calibri" w:hAnsi="Calibri" w:cs="Calibri"/>
        </w:rPr>
        <w:t xml:space="preserve">premenopausal women </w:t>
      </w:r>
      <w:r w:rsidRPr="00DC6622">
        <w:rPr>
          <w:rFonts w:ascii="Calibri" w:eastAsia="Calibri" w:hAnsi="Calibri" w:cs="Calibri"/>
          <w:lang w:eastAsia="en-GB"/>
        </w:rPr>
        <w:t xml:space="preserve">(RR: </w:t>
      </w:r>
      <w:r w:rsidRPr="00DC6622">
        <w:rPr>
          <w:rFonts w:ascii="Calibri" w:eastAsia="Calibri" w:hAnsi="Calibri" w:cs="Calibri"/>
        </w:rPr>
        <w:t>1.24</w:t>
      </w:r>
      <w:r w:rsidRPr="00DC6622">
        <w:rPr>
          <w:rFonts w:ascii="Calibri" w:eastAsia="Calibri" w:hAnsi="Calibri" w:cs="Calibri"/>
          <w:lang w:eastAsia="en-GB"/>
        </w:rPr>
        <w:t xml:space="preserve">; 95%CI: </w:t>
      </w:r>
      <w:r w:rsidRPr="00DC6622">
        <w:rPr>
          <w:rFonts w:ascii="Calibri" w:eastAsia="Calibri" w:hAnsi="Calibri" w:cs="Calibri"/>
        </w:rPr>
        <w:t>1.05−1.47)</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nutres.2016.04.009","ISSN":"18790739","PMID":"27333953","abstract":"Several epidemiological investigations have been conducted to evaluate the relationship between dietary cholesterol intake and risk of breast cancer, but the results are inconsistent. This meta-analysis was performed to summarize the evidence from observational studies to test the hypothesis that dietary cholesterol intake increases the risk of breast cancer. PubMed, EMBASE, Web of Science, and China National Knowledge Infrastructure were searched for relevant articles published up to July 2015. Pooled relative risks were calculated with random effects model. Dose-response relationship was assessed by restricted cubic spline model. Overall, 9 articles involving 6 cohort studies and 3 case-control studies were included in this study. The pooled relative risk with 95% confidence intervals of breast cancer for the highest vs lowest category of dietary cholesterol intake was 1.29 (1.06-1.56). For dose-response analysis, a nonlinear relationship was found between dietary cholesterol and breast cancer, and the association became statistically significant when the cholesterol intake was greater than 370 mg/d. Results from this meta-analysis indicated that dietary cholesterol was associated with an increased risk of breast cancer.","author":[{"dropping-particle":"","family":"Li","given":"Changkun","non-dropping-particle":"","parse-names":false,"suffix":""},{"dropping-particle":"","family":"Yang","given":"Li","non-dropping-particle":"","parse-names":false,"suffix":""},{"dropping-particle":"","family":"Zhang","given":"Dongfeng","non-dropping-particle":"","parse-names":false,"suffix":""},{"dropping-particle":"","family":"Jiang","given":"Wenjie","non-dropping-particle":"","parse-names":false,"suffix":""}],"container-title":"Nutrition Research","id":"ITEM-1","issue":"7","issued":{"date-parts":[["2016"]]},"page":"627-635","publisher":"Elsevier Inc.","title":"Systematic review and meta-analysis suggest that dietary cholesterol intake increases risk of breast cancer","type":"article-journal","volume":"36"},"uris":["http://www.mendeley.com/documents/?uuid=e55f7125-2c70-48c3-9645-c88f5df5b094"]}],"mendeley":{"formattedCitation":"[80]","manualFormatting":" [79]","plainTextFormattedCitation":"[80]","previouslyFormattedCitation":"[80]"},"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79]</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The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was also associated with dietary </w:t>
      </w:r>
      <w:r w:rsidRPr="00DC6622">
        <w:rPr>
          <w:rFonts w:ascii="Calibri" w:eastAsia="Calibri" w:hAnsi="Calibri" w:cs="Calibri"/>
        </w:rPr>
        <w:t xml:space="preserve">total fat </w:t>
      </w:r>
      <w:r w:rsidRPr="00DC6622">
        <w:rPr>
          <w:rFonts w:ascii="Calibri" w:eastAsia="Calibri" w:hAnsi="Calibri" w:cs="Calibri"/>
          <w:lang w:eastAsia="en-GB"/>
        </w:rPr>
        <w:t xml:space="preserve">(RR: </w:t>
      </w:r>
      <w:r w:rsidRPr="00DC6622">
        <w:rPr>
          <w:rFonts w:ascii="Calibri" w:eastAsia="Calibri" w:hAnsi="Calibri" w:cs="Calibri"/>
        </w:rPr>
        <w:t>1.10</w:t>
      </w:r>
      <w:r w:rsidRPr="00DC6622">
        <w:rPr>
          <w:rFonts w:ascii="Calibri" w:eastAsia="Calibri" w:hAnsi="Calibri" w:cs="Calibri"/>
          <w:lang w:eastAsia="en-GB"/>
        </w:rPr>
        <w:t xml:space="preserve">; 95%CI: </w:t>
      </w:r>
      <w:r w:rsidRPr="00DC6622">
        <w:rPr>
          <w:rFonts w:ascii="Calibri" w:eastAsia="Calibri" w:hAnsi="Calibri" w:cs="Calibri"/>
        </w:rPr>
        <w:t>1.02−1.19)</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2/ijc.29938","ISSN":"10970215","PMID":"26595162","abstract":"Results from prospective cohort studies on the association between dietary total fat and fatty acids intake and risk of breast cancer remain controversial. Pertinent prospective cohort studies were identified by a search of Embase and PubMed from inception to September 2015. Study-specific relative risks (RRs) with 95% confidence intervals were pooled using a random-effect model. Between-study heterogeneity and publication bias were assessed, and sensitivity analysis was conducted. Twenty-four independent studies on dietary total fat and fatty acids intake and seven studies on serum fatty acids were included. The pooled RR of breast cancer for the highest vs. lowest category of dietary total fat intake was 1.10 (1.02-1.19); however, no association was observed in studies adjusting for traditional risk factors of breast cancer. No association was observed between animal fat, vegetable fat, saturated fatty acids (SFA), monounsaturated fatty acids (MUFA), polyunsaturated fatty acids (PUFA), n-3 PUFA, n-6 PUFA, eicosapentaenoic acid, docosahexaenoic acid, alpha-linolenic acid, oleic acid, linoleic acid and arachidonic acid and risk of breast cancer. The pooled RRs of breast cancer for the highest vs. lowest category of serum SFA, MUFA, PUFA, n-3 PUFA and n-6 PUFA were 1.00 (0.78-1.28), 1.41 (0.99-2.03), 0.59 (0.27-1.30), 0.81 (0.60-1.10) and 0.84 (0.60-1.18), respectively. Results from this meta-analysis suggested that dietary total fat and fatty acids might be not associated with risk of breast cancer.","author":[{"dropping-particle":"","family":"Cao","given":"Yi","non-dropping-particle":"","parse-names":false,"suffix":""},{"dropping-particle":"","family":"Hou","given":"Lin","non-dropping-particle":"","parse-names":false,"suffix":""},{"dropping-particle":"","family":"Wang","given":"Weijing","non-dropping-particle":"","parse-names":false,"suffix":""}],"container-title":"International Journal of Cancer","id":"ITEM-1","issue":"8","issued":{"date-parts":[["2016"]]},"page":"1894-1904","title":"Dietary total fat and fatty acids intake, serum fatty acids and risk of breast cancer: A meta-analysis of prospective cohort studies","type":"article-journal","volume":"138"},"uris":["http://www.mendeley.com/documents/?uuid=56729b51-6916-422f-ae4d-72dbfe76a799"]}],"mendeley":{"formattedCitation":"[35]","manualFormatting":" [34]","plainTextFormattedCitation":"[35]","previouslyFormattedCitation":"[35]"},"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34]</w:t>
      </w:r>
      <w:r w:rsidRPr="00DC6622">
        <w:rPr>
          <w:rFonts w:ascii="Calibri" w:eastAsia="Calibri" w:hAnsi="Calibri" w:cs="Calibri"/>
        </w:rPr>
        <w:fldChar w:fldCharType="end"/>
      </w:r>
      <w:r w:rsidRPr="00DC6622">
        <w:rPr>
          <w:rFonts w:ascii="Calibri" w:eastAsia="Calibri" w:hAnsi="Calibri" w:cs="Calibri"/>
        </w:rPr>
        <w:t>, while marine</w:t>
      </w:r>
      <w:r w:rsidRPr="00DC6622">
        <w:rPr>
          <w:rFonts w:ascii="Calibri" w:eastAsia="Calibri" w:hAnsi="Calibri" w:cs="Calibri"/>
          <w:lang w:eastAsia="en-GB"/>
        </w:rPr>
        <w:t xml:space="preserve"> n-3 PUFA prevented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R: 0.85; 95%CI: 0.76</w:t>
      </w:r>
      <w:r w:rsidRPr="00DC6622">
        <w:rPr>
          <w:rFonts w:ascii="Calibri" w:eastAsia="Calibri" w:hAnsi="Calibri" w:cs="Calibri"/>
        </w:rPr>
        <w:t>−</w:t>
      </w:r>
      <w:r w:rsidRPr="00DC6622">
        <w:rPr>
          <w:rFonts w:ascii="Calibri" w:eastAsia="Calibri" w:hAnsi="Calibri" w:cs="Calibri"/>
          <w:lang w:eastAsia="en-GB"/>
        </w:rPr>
        <w:t xml:space="preserve"> 0.96)</w:t>
      </w:r>
      <w:r w:rsidRPr="00166356">
        <w:rPr>
          <w:rFonts w:ascii="Calibri" w:eastAsia="Calibri" w:hAnsi="Calibri" w:cs="Calibri"/>
          <w:shd w:val="clear" w:color="auto" w:fill="E1E3E6"/>
        </w:rPr>
        <w:fldChar w:fldCharType="begin" w:fldLock="1"/>
      </w:r>
      <w:r w:rsidR="00552A6E" w:rsidRPr="00166356">
        <w:rPr>
          <w:rFonts w:ascii="Calibri" w:eastAsia="Calibri" w:hAnsi="Calibri" w:cs="Calibri"/>
          <w:shd w:val="clear" w:color="auto" w:fill="E1E3E6"/>
        </w:rPr>
        <w:instrText>ADDIN CSL_CITATION {"citationItems":[{"id":"ITEM-1","itemData":{"DOI":"10.1136/bmj.f3706","ISSN":"17561833","PMID":"23814120","abstract":"Objectives: To investigate the association between intake of fish and n-3 polyunsaturated fatty acids (n-3 PUFA) and the risk of breast cancer and to evaluate the potential dose-response relation. Design: Meta-analysis and systematic review of prospective cohort studies. Data sources: PubMed and Embase up to December 2012 and references of retrieved relevant articles. Eligibility criteria for selecting studies: Prospective cohort studies with relative risk and 95% confidence intervals for breast cancer according to fish intake, n-3 PUFA intake, or tissue biomarkers. Results: Twenty six publications, including 20 905 cases of breast cancer and 883 585 participants from 21 independent prospective cohort studies were eligible. Eleven articles (13 323 breast cancer events and 687 770 participants) investigated fish intake, 17 articles investigated marine n-3 PUFA (16 178 breast cancer events and 527 392 participants), and 12 articles investigated alpha linolenic acid (14 284 breast cancer events and 405 592 participants). Marine n-3 PUFA was associated with 14% reduction of risk of breast cancer (relative risk for highest v lowest category 0.86 (95% confidence interval 0.78 to 0.94), I2=54), and the relative risk remained similar whether marine n-3 PUFA was measured as dietary intake (0.85, 0.76 to 0.96, I2=67%) or as tissue biomarkers (0.86, 0.71 to 1.03, I2=8%). Subgroup analyses also indicated that the inverse association between marine n-3 PUFA and risk was more evident in studies that did not adjust for body mass index (BMI) (0.74, 0.64 to 0.86, I 2=0) than in studies that did adjust for BMI (0.90, 0.80 to 1.01, I2=63.2%). Dose-response analysis indicated that risk of breast cancer was reduced by 5% per 0.1g/day (0.95, 0.90 to 1.00, I2=52%) or 0.1% energy/day (0.95, 0.90 to 1.00, I2=79%) increment of dietary marine n-3 PUFA intake. No significant association was observed for fish intake or exposure to alpha linolenic acid. Conclusions: Higher consumption of dietary marine n-3 PUFA is associated with a lower risk of breast cancer. The associations of fish and alpha linolenic acid intake with risk warrant further investigation of prospective cohort studies. These findings could have public health implications with regard to prevention of breast cancer through dietary and lifestyle interventions. © BMJ Publishing Group Ltd 2013.","author":[{"dropping-particle":"","family":"Zheng","given":"Ju Sheng","non-dropping-particle":"","parse-names":false,"suffix":""},{"dropping-particle":"","family":"Hu","given":"Xiao Jie","non-dropping-particle":"","parse-names":false,"suffix":""},{"dropping-particle":"","family":"Zhao","given":"Yi Min","non-dropping-particle":"","parse-names":false,"suffix":""},{"dropping-particle":"","family":"Yang","given":"Jing","non-dropping-particle":"","parse-names":false,"suffix":""},{"dropping-particle":"","family":"Li","given":"Duo","non-dropping-particle":"","parse-names":false,"suffix":""}],"container-title":"BMJ (Online)","id":"ITEM-1","issued":{"date-parts":[["2013"]]},"page":"f3706","title":"Intake of fish and marine n-3 polyunsaturated fatty acids and risk of breast cancer: Meta-analysis of data from 21 independent prospective cohort studies","type":"article-journal","volume":"346"},"uris":["http://www.mendeley.com/documents/?uuid=20b0d95a-9219-4aaf-bfc2-f693a54a5c2e"]}],"mendeley":{"formattedCitation":"[34]","manualFormatting":" [33]","plainTextFormattedCitation":"[34]","previouslyFormattedCitation":"[34]"},"properties":{"noteIndex":0},"schema":"https://github.com/citation-style-language/schema/raw/master/csl-citation.json"}</w:instrText>
      </w:r>
      <w:r w:rsidRPr="00166356">
        <w:rPr>
          <w:rFonts w:ascii="Calibri" w:eastAsia="Calibri" w:hAnsi="Calibri" w:cs="Calibri"/>
          <w:shd w:val="clear" w:color="auto" w:fill="E1E3E6"/>
        </w:rPr>
        <w:fldChar w:fldCharType="separate"/>
      </w:r>
      <w:r w:rsidR="0003767D" w:rsidRPr="00166356">
        <w:rPr>
          <w:rFonts w:ascii="Calibri" w:eastAsia="Calibri" w:hAnsi="Calibri" w:cs="Calibri"/>
          <w:noProof/>
          <w:shd w:val="clear" w:color="auto" w:fill="E1E3E6"/>
        </w:rPr>
        <w:t xml:space="preserve"> [33]</w:t>
      </w:r>
      <w:r w:rsidRPr="00166356">
        <w:rPr>
          <w:rFonts w:ascii="Calibri" w:eastAsia="Calibri" w:hAnsi="Calibri" w:cs="Calibri"/>
          <w:shd w:val="clear" w:color="auto" w:fill="E1E3E6"/>
        </w:rPr>
        <w:fldChar w:fldCharType="end"/>
      </w:r>
      <w:r w:rsidRPr="00DC6622">
        <w:rPr>
          <w:rFonts w:ascii="Calibri" w:eastAsia="Calibri" w:hAnsi="Calibri" w:cs="Calibri"/>
          <w:lang w:eastAsia="en-GB"/>
        </w:rPr>
        <w:t xml:space="preserve">. The </w:t>
      </w:r>
      <w:r w:rsidRPr="00DC6622">
        <w:rPr>
          <w:rFonts w:ascii="Calibri" w:eastAsia="Times New Roman" w:hAnsi="Calibri" w:cs="Calibri"/>
          <w:lang w:eastAsia="en-GB"/>
        </w:rPr>
        <w:t>linoleic</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017/S136898001500289X","ISBN":"1368980015","ISSN":"14752727","PMID":"26434699","abstract":"Objective Prior studies on linoleic acid, the predominant n-6 fatty acid, and breast cancer risk have generated inconsistent results. We performed a meta-analysis to summarize the evidence regarding the relationship of dietary and serum linoleic acid with breast cancer risk. Design Pertinent studies were identified by a search of PubMed and EMBASE. The fixed- or random-effect pooled measure was selected based on between-study heterogeneity. Results Eight prospective cohort studies and four prospective nested case-control studies, involving 10 410 breast cancer events from 358 955 adult females across different countries, were included in present study. Compared with the lowest level of linoleic acid, the pooled relative risk (RR; 95 % CI) of breast cancer was 0·98 (0·93, 1·04) for the highest level of linoleic acid. The pooled RR (95 % CI) for dietary and serum linoleic acid were 0·99 (0·92, 1·06) and 0·98 (0·88, 1·08), respectively. The RR (95 % CI) of breast cancer was 0·97 (0·91, 1·04), 0·95 (0·85, 1·07), 0·96 (0·86, 1·07), 0·98 (0·87, 1·10) and 0·99 (0·85, 1·14) for linoleic acid intake of 5, 10, 15, 20 and 25 g/d, respectively. The risk of breast cancer decreased by 1 % (RR=0·99; 95 % CI 0·93, 1·05) for every 10 g/d increment in linoleic acid intake. Conclusions This meta-analysis indicated that both dietary linoleic acid intake and serum linoleic acid level were associated with decreased risk of breast cancer, although none of the associations were statistically significant. Further investigations are warranted.","author":[{"dropping-particle":"","family":"Zhou","given":"Yunping","non-dropping-particle":"","parse-names":false,"suffix":""},{"dropping-particle":"","family":"Wang","given":"Tao","non-dropping-particle":"","parse-names":false,"suffix":""},{"dropping-particle":"","family":"Zhai","given":"Shenyong","non-dropping-particle":"","parse-names":false,"suffix":""},{"dropping-particle":"","family":"Li","given":"Wei","non-dropping-particle":"","parse-names":false,"suffix":""},{"dropping-particle":"","family":"Meng","given":"Qiang","non-dropping-particle":"","parse-names":false,"suffix":""}],"container-title":"Public Health Nutrition","id":"ITEM-1","issue":"8","issued":{"date-parts":[["2016"]]},"page":"1457-1463","title":"Linoleic acid and breast cancer risk: A meta-analysis","type":"article-journal","volume":"19"},"uris":["http://www.mendeley.com/documents/?uuid=9962bb66-7732-4b8c-87e1-7d73c977fca8"]}],"mendeley":{"formattedCitation":"[36]","manualFormatting":" [35]","plainTextFormattedCitation":"[36]","previouslyFormattedCitation":"[36]"},"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35]</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 xml:space="preserve"> and the </w:t>
      </w:r>
      <w:r w:rsidRPr="00DC6622">
        <w:rPr>
          <w:rFonts w:ascii="Calibri" w:eastAsia="Calibri" w:hAnsi="Calibri" w:cs="Calibri"/>
          <w:lang w:eastAsia="en-GB"/>
        </w:rPr>
        <w:t>conjugated linoleic acid (predominant n-6 fatty acid)</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80/01635581.2020.1779321","ISSN":"15327914","PMID":"32530319","abstract":"Background: Large epidemiological studies have yielded conflicting results regarding the relationship between polyunsaturated fatty acids (PUFAs) and cancers. Here, we performed a meta-analysis to examine the link between dietary intake of n-3 and n-6 PUFAs and cancer risk. Materials and methods: We performed a search on PubMed, EMBASE, and the Cochrane Library. Studies that reported adjusted relative risk (RR) estimates with 95% confidence intervals (CI) for the associations of interest were included. Results: Thirty-two studies involving 1,445,732 participants were included. Colorectal, breast and prostate cancer had been analyzed in our study. Specifically, for colorectal cancer, total n-3 PUFAs, marine n-3 PUFAs, α-linolenic acids (ALA) and n-6 PUFAs were not associated with the risk of it (RR 1.04, 95%CI 0.85–1.28; RR 0.99, 95%CI 0.89–1.09; RR 1.05, 95%CI 0.93–1.19; RR 1.02, 95%CI 0.94–1.11, respectively). For breast cancer, only marine n-3 PUFAs, but not total n-3 PUFAs, ALA, and n-6 PUFAs, was associated with a lower risk of it (RR 0.70, 95%CI 0.55–0.91). For prostate cancer, ALA and n-6 PUFAs also have no association with the risk of it. Conclusions: Most subtypes of PUFAs are probably not related to cancers. However, additional high-quality trials are warranted to corroborate the findings of this meta-analysis.","author":[{"dropping-particle":"","family":"Liu","given":"Jian","non-dropping-particle":"","parse-names":false,"suffix":""},{"dropping-particle":"","family":"Li","given":"Xianqing","non-dropping-particle":"","parse-names":false,"suffix":""},{"dropping-particle":"","family":"Hou","given":"Jinfei","non-dropping-particle":"","parse-names":false,"suffix":""},{"dropping-particle":"","family":"Sun","given":"Jiaming","non-dropping-particle":"","parse-names":false,"suffix":""},{"dropping-particle":"","family":"Guo","given":"Nengqiang","non-dropping-particle":"","parse-names":false,"suffix":""},{"dropping-particle":"","family":"Wang","given":"Zhenxing","non-dropping-particle":"","parse-names":false,"suffix":""}],"container-title":"Nutrition and Cancer","id":"ITEM-1","issue":"6","issued":{"date-parts":[["2021"]]},"page":"901-913","publisher":"Taylor &amp; Francis","title":"Dietary Intake of N-3 and N-6 Polyunsaturated Fatty Acids and Risk of Cancer: Meta-Analysis of Data from 32 Studies","type":"article-journal","volume":"73"},"uris":["http://www.mendeley.com/documents/?uuid=0320128c-ff71-4ddb-91f6-f084b65005a6"]}],"mendeley":{"formattedCitation":"[81]","manualFormatting":" [80]","plainTextFormattedCitation":"[81]","previouslyFormattedCitation":"[81]"},"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80]</w:t>
      </w:r>
      <w:r w:rsidRPr="00DC6622">
        <w:rPr>
          <w:rFonts w:ascii="Calibri" w:eastAsia="Calibri" w:hAnsi="Calibri" w:cs="Calibri"/>
          <w:lang w:eastAsia="en-GB"/>
        </w:rPr>
        <w:fldChar w:fldCharType="end"/>
      </w:r>
      <w:r w:rsidRPr="00DC6622">
        <w:rPr>
          <w:rFonts w:ascii="Calibri" w:eastAsia="Times New Roman" w:hAnsi="Calibri" w:cs="Calibri"/>
          <w:lang w:eastAsia="en-GB"/>
        </w:rPr>
        <w:t>, total n-3 PUFA</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080/01635581.2020.1779321","ISSN":"15327914","PMID":"32530319","abstract":"Background: Large epidemiological studies have yielded conflicting results regarding the relationship between polyunsaturated fatty acids (PUFAs) and cancers. Here, we performed a meta-analysis to examine the link between dietary intake of n-3 and n-6 PUFAs and cancer risk. Materials and methods: We performed a search on PubMed, EMBASE, and the Cochrane Library. Studies that reported adjusted relative risk (RR) estimates with 95% confidence intervals (CI) for the associations of interest were included. Results: Thirty-two studies involving 1,445,732 participants were included. Colorectal, breast and prostate cancer had been analyzed in our study. Specifically, for colorectal cancer, total n-3 PUFAs, marine n-3 PUFAs, α-linolenic acids (ALA) and n-6 PUFAs were not associated with the risk of it (RR 1.04, 95%CI 0.85–1.28; RR 0.99, 95%CI 0.89–1.09; RR 1.05, 95%CI 0.93–1.19; RR 1.02, 95%CI 0.94–1.11, respectively). For breast cancer, only marine n-3 PUFAs, but not total n-3 PUFAs, ALA, and n-6 PUFAs, was associated with a lower risk of it (RR 0.70, 95%CI 0.55–0.91). For prostate cancer, ALA and n-6 PUFAs also have no association with the risk of it. Conclusions: Most subtypes of PUFAs are probably not related to cancers. However, additional high-quality trials are warranted to corroborate the findings of this meta-analysis.","author":[{"dropping-particle":"","family":"Liu","given":"Jian","non-dropping-particle":"","parse-names":false,"suffix":""},{"dropping-particle":"","family":"Li","given":"Xianqing","non-dropping-particle":"","parse-names":false,"suffix":""},{"dropping-particle":"","family":"Hou","given":"Jinfei","non-dropping-particle":"","parse-names":false,"suffix":""},{"dropping-particle":"","family":"Sun","given":"Jiaming","non-dropping-particle":"","parse-names":false,"suffix":""},{"dropping-particle":"","family":"Guo","given":"Nengqiang","non-dropping-particle":"","parse-names":false,"suffix":""},{"dropping-particle":"","family":"Wang","given":"Zhenxing","non-dropping-particle":"","parse-names":false,"suffix":""}],"container-title":"Nutrition and Cancer","id":"ITEM-1","issue":"6","issued":{"date-parts":[["2021"]]},"page":"901-913","publisher":"Taylor &amp; Francis","title":"Dietary Intake of N-3 and N-6 Polyunsaturated Fatty Acids and Risk of Cancer: Meta-Analysis of Data from 32 Studies","type":"article-journal","volume":"73"},"uris":["http://www.mendeley.com/documents/?uuid=0320128c-ff71-4ddb-91f6-f084b65005a6"]}],"mendeley":{"formattedCitation":"[81]","manualFormatting":" [80]","plainTextFormattedCitation":"[81]","previouslyFormattedCitation":"[81]"},"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80]</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 the ratio of n-3/n-6 PUFA</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31557/APJCP.2019.20.5.1321","ISSN":"2476762X","PMID":"31127884","abstract":"Objective: This systematic review and meta-analysis were performed to determine association of dietary intake ratio of n-3/n-6 polyunsaturated fatty acids with breast cancer risk in Western and Asian countries. Methods: The authors conducted a meta-analysis of published research articles on association of dietary intake ratio of n-3/n-6 polyunsaturated fatty acids (PUFAs) with breast cancer risk in Western and Asian countries published between January 2000 and February 2019 in online article databases of PubMed, ProQuest and EBSCO. Pooled risk ratios (RR) were calculated using fixed and random-effect models. Publication bias was visually evaluated by performing funnel plots and statistically assessed by Egger's and Begg's tests. Data were processed by using Stata version 14.2 (Stata Corporation). Results: This study reviewed 913 articles. There were 13 studies included in systematic review continued by meta-analysis of relevant data with total number of samples: 275,264 patients. The results showed dietary intake ratio of n-3/n-6 PUFAs with breast cancer risk in Western and Asian countries (RR = 0.99; 95% CI: 0.92-1.07). Dietary intake ratio of n-3/n-6 PUFAs with breast cancer risk in Western countries reached (RR = 0.98; 95% CI: 0.91-1.06) and there was any significant publication bias for studies included. Dietary intake ratio of n-3/n-6 PUFAs with breast cancer risk in Asian countries reached (RR = 1.18; 95% CI: 0.94-1.47) and there was not any significant publication bias for studies included. Conclusion: This analysis confirmed association of dietary intake ratio of n-3/n-6 PUFAs with breast cancer risk in Western and Asian countries. Higher dietary intake ratio is associated with lower risk of breast cancer in Asian countries rather than Western countries. This study suggests increasing dietary intake ratio n-3/n-6 PUFAs will provide benefit for breast cancer prevention.","author":[{"dropping-particle":"","family":"Nindrea","given":"Ricvan Dana","non-dropping-particle":"","parse-names":false,"suffix":""},{"dropping-particle":"","family":"Aryandono","given":"Teguh","non-dropping-particle":"","parse-names":false,"suffix":""},{"dropping-particle":"","family":"Lazuardi","given":"Lutfan","non-dropping-particle":"","parse-names":false,"suffix":""},{"dropping-particle":"","family":"Dwiprahasto","given":"Iwan","non-dropping-particle":"","parse-names":false,"suffix":""}],"container-title":"Asian Pacific Journal of Cancer Prevention","id":"ITEM-1","issue":"5","issued":{"date-parts":[["2019"]]},"page":"1321-1327","title":"Association of dietary intake ratio of n-3/n-6 polyunsaturated fatty acids with breast cancer risk in Western and Asian countries: A meta-analysis","type":"article-journal","volume":"20"},"uris":["http://www.mendeley.com/documents/?uuid=68bc60ac-31d5-4981-8977-6d54aef3fdc6"]}],"mendeley":{"formattedCitation":"[82]","manualFormatting":" [81]","plainTextFormattedCitation":"[82]","previouslyFormattedCitation":"[82]"},"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81]</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 the saturated</w:t>
      </w:r>
      <w:r w:rsidRPr="00166356">
        <w:rPr>
          <w:rFonts w:ascii="Calibri" w:eastAsia="Times New Roman" w:hAnsi="Calibri" w:cs="Calibri"/>
          <w:lang w:eastAsia="en-GB"/>
        </w:rPr>
        <w:fldChar w:fldCharType="begin" w:fldLock="1"/>
      </w:r>
      <w:r w:rsidR="00552A6E" w:rsidRPr="00166356">
        <w:rPr>
          <w:rFonts w:ascii="Calibri" w:eastAsia="Times New Roman" w:hAnsi="Calibri" w:cs="Calibri"/>
          <w:lang w:eastAsia="en-GB"/>
        </w:rPr>
        <w:instrText>ADDIN CSL_CITATION {"citationItems":[{"id":"ITEM-1","itemData":{"DOI":"10.1097/MD.0000000000002391","ISBN":"0000000000","ISSN":"15365964","PMID":"26717389","abstract":"The associations between saturated fatty acid (SFA) consumption and risk of breast cancer (BC) remains inconclusive. Therefore, we conducted this meta-analysis to determine the quantitative relations between dietary SFA intake and incidence of BC. Literatures published up to April 2015 were systematically screened through Pubmed and Web of Science. Relevant publication quality was evaluated by conducting the Newcastle-Ottawa scale. We used fixed effects models or random effect models to calculate the summary relative risks (RRs) and odds ratios (ORs), and conducted sensitivity analyses and evaluated the publication bias. We identified a total of 52 studies (24 cohort studies and 28 case-control studies), with over 50,000 females diagnosed with BC. The associations between dietary SFA intake and risk of BC were 1.18 for case-control studies (high vs low intake, 95% confidence interval [CI]=1.03-1.34) and 1.04 for cohort studies (95% CI=0.97-1.11). When restricted analyses to population-based studies, positive associations were observed for both cohort (RR [95% CI]=1.11 [1.01-1.21]) and case-control studies (OR [95% CI]=1.26 [1.03-1.53]). Additionally, for case-control studies, significant positive associations between higher SFA intake and BC risk were observed for Asian (OR [95% CI]=1.17 [1.02-1.34]) and Caucasian (OR [95% CI]=1.19 [1.00-1.41]), as well as for postmenopausal women (OR=1.33, 95% CI: 1.02-1.73). In contrast, higher dietary SFA intake was not associated with risk of BC among premenopausal women, in cohort studies or hospital-based studies. A positive association between higher dietary SFA intake and postmenopausal BC risk was observed in case-control but not in cohort studies. More studies are warranted to confirm these findings.","author":[{"dropping-particle":"","family":"Xia","given":"Hui","non-dropping-particle":"","parse-names":false,"suffix":""},{"dropping-particle":"","family":"Ma","given":"Shushu","non-dropping-particle":"","parse-names":false,"suffix":""},{"dropping-particle":"","family":"Wang","given":"Shaokang","non-dropping-particle":"","parse-names":false,"suffix":""},{"dropping-particle":"","family":"Sun","given":"Guiju","non-dropping-particle":"","parse-names":false,"suffix":""}],"container-title":"Medicine (United States)","id":"ITEM-1","issue":"52","issued":{"date-parts":[["2015"]]},"page":"e2391","title":"Meta-analysis of saturated fatty acid intake and breast cancer risk","type":"article-journal","volume":"94"},"uris":["http://www.mendeley.com/documents/?uuid=2064fe1f-fba5-4c69-9f74-5560bba0f300"]}],"mendeley":{"formattedCitation":"[83]","manualFormatting":" [82]","plainTextFormattedCitation":"[83]","previouslyFormattedCitation":"[83]"},"properties":{"noteIndex":0},"schema":"https://github.com/citation-style-language/schema/raw/master/csl-citation.json"}</w:instrText>
      </w:r>
      <w:r w:rsidRPr="00166356">
        <w:rPr>
          <w:rFonts w:ascii="Calibri" w:eastAsia="Times New Roman" w:hAnsi="Calibri" w:cs="Calibri"/>
          <w:lang w:eastAsia="en-GB"/>
        </w:rPr>
        <w:fldChar w:fldCharType="separate"/>
      </w:r>
      <w:r w:rsidR="0003767D" w:rsidRPr="00166356">
        <w:rPr>
          <w:rFonts w:ascii="Calibri" w:eastAsia="Times New Roman" w:hAnsi="Calibri" w:cs="Calibri"/>
          <w:noProof/>
          <w:lang w:eastAsia="en-GB"/>
        </w:rPr>
        <w:t xml:space="preserve"> [82]</w:t>
      </w:r>
      <w:r w:rsidRPr="00166356">
        <w:rPr>
          <w:rFonts w:ascii="Calibri" w:eastAsia="Times New Roman" w:hAnsi="Calibri" w:cs="Calibri"/>
          <w:lang w:eastAsia="en-GB"/>
        </w:rPr>
        <w:fldChar w:fldCharType="end"/>
      </w:r>
      <w:r w:rsidRPr="00166356">
        <w:rPr>
          <w:rFonts w:ascii="Calibri" w:eastAsia="Times New Roman" w:hAnsi="Calibri" w:cs="Calibri"/>
          <w:lang w:eastAsia="en-GB"/>
        </w:rPr>
        <w:t xml:space="preserve">, </w:t>
      </w:r>
      <w:r w:rsidRPr="00DC6622">
        <w:rPr>
          <w:rFonts w:ascii="Calibri" w:eastAsia="Times New Roman" w:hAnsi="Calibri" w:cs="Calibri"/>
          <w:lang w:eastAsia="en-GB"/>
        </w:rPr>
        <w:t>monosaturated, and polyunsaturated fat</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002/ijc.29938","ISSN":"10970215","PMID":"26595162","abstract":"Results from prospective cohort studies on the association between dietary total fat and fatty acids intake and risk of breast cancer remain controversial. Pertinent prospective cohort studies were identified by a search of Embase and PubMed from inception to September 2015. Study-specific relative risks (RRs) with 95% confidence intervals were pooled using a random-effect model. Between-study heterogeneity and publication bias were assessed, and sensitivity analysis was conducted. Twenty-four independent studies on dietary total fat and fatty acids intake and seven studies on serum fatty acids were included. The pooled RR of breast cancer for the highest vs. lowest category of dietary total fat intake was 1.10 (1.02-1.19); however, no association was observed in studies adjusting for traditional risk factors of breast cancer. No association was observed between animal fat, vegetable fat, saturated fatty acids (SFA), monounsaturated fatty acids (MUFA), polyunsaturated fatty acids (PUFA), n-3 PUFA, n-6 PUFA, eicosapentaenoic acid, docosahexaenoic acid, alpha-linolenic acid, oleic acid, linoleic acid and arachidonic acid and risk of breast cancer. The pooled RRs of breast cancer for the highest vs. lowest category of serum SFA, MUFA, PUFA, n-3 PUFA and n-6 PUFA were 1.00 (0.78-1.28), 1.41 (0.99-2.03), 0.59 (0.27-1.30), 0.81 (0.60-1.10) and 0.84 (0.60-1.18), respectively. Results from this meta-analysis suggested that dietary total fat and fatty acids might be not associated with risk of breast cancer.","author":[{"dropping-particle":"","family":"Cao","given":"Yi","non-dropping-particle":"","parse-names":false,"suffix":""},{"dropping-particle":"","family":"Hou","given":"Lin","non-dropping-particle":"","parse-names":false,"suffix":""},{"dropping-particle":"","family":"Wang","given":"Weijing","non-dropping-particle":"","parse-names":false,"suffix":""}],"container-title":"International Journal of Cancer","id":"ITEM-1","issue":"8","issued":{"date-parts":[["2016"]]},"page":"1894-1904","title":"Dietary total fat and fatty acids intake, serum fatty acids and risk of breast cancer: A meta-analysis of prospective cohort studies","type":"article-journal","volume":"138"},"uris":["http://www.mendeley.com/documents/?uuid=56729b51-6916-422f-ae4d-72dbfe76a799"]}],"mendeley":{"formattedCitation":"[35]","manualFormatting":" [34]","plainTextFormattedCitation":"[35]","previouslyFormattedCitation":"[35]"},"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34]</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 xml:space="preserve">, and </w:t>
      </w:r>
      <w:r w:rsidRPr="00166356">
        <w:rPr>
          <w:rFonts w:ascii="Calibri" w:eastAsia="Times New Roman" w:hAnsi="Calibri" w:cs="Calibri"/>
          <w:lang w:eastAsia="en-GB"/>
        </w:rPr>
        <w:t xml:space="preserve">the </w:t>
      </w:r>
      <w:proofErr w:type="spellStart"/>
      <w:r w:rsidRPr="00166356">
        <w:rPr>
          <w:rFonts w:ascii="Calibri" w:eastAsia="Times New Roman" w:hAnsi="Calibri" w:cs="Calibri"/>
          <w:lang w:eastAsia="en-GB"/>
        </w:rPr>
        <w:t>trans fat</w:t>
      </w:r>
      <w:proofErr w:type="spellEnd"/>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3/nutrit/nuaa061","ISSN":"17534887","PMID":"34104953","abstract":"Context: Apart from ruminant fat, trans-fatty acids are produced during the partial hydrogenation of vegetable oils, (eg, in the production of ultraprocessed foods). Harmful cardiovascular effects of trans-fatty acids are already proven, but the link with cancer risk has not yet been summarized. Objective: A systematic review (following PRISMA guidelines)-including observational studies on the association of trans-fatty acid intake with any cancer risk-was conducted, with no limitations on population types. Data Sources: The electronic databases PubMed and Embase were searched to identify relevant studies. Data Extraction: This systematic review included 46 articles. Quality was assessed via the Newcastle-Ottawa scale. Meta-analyses were conducted if at least 4 articles exploring the same transfat-cancer pairings were found. Data analysis: Nineteen cancer types have been researched in cohort and case-control studies on trans-fatty acids, with breast cancer (n = 17), prostate cancer (n = 11), and colorectal cancer (n = 9) as the most researched. The meta-analyses on total trans-fat showed a significant positive association for prostate cancer (odds ratio [OR] 1.49; 95%CI, 1.13-1.95) and colorectal cancer (OR 1.26; 95%CI, 1.08-1.46) but not for breast cancer (OR 1.12; 95%CI, 0.99-1.26), ovarian cancer (OR 1.10; 95%CI, 0.94-1.28), or non-Hodgkin lymphoma (OR 1.32; 95%CI, 0.99-1.76). Results were dependent on the fatty acid subtype, with even cancer-protective associations for some partially hydrogenated vegetable oils. Enhancing moderators in the positive transfat-cancer relation were gender (direction was cancer-site specific), European ancestry, menopause, older age, and overweight. Conclusion: Despite heterogeneity, higher risk of prostate and colorectal cancer by high consumption of trans-fatty acids was found. Future studies need methodological improvements (eg, using long-term follow-up cancer data and intake biomarkers). Owing to the lack of studies testing trans-fatty acid subtypes in standardized ways, it is not clear which subtypes (eg, ruminant sources) are more carcinogenic.","author":[{"dropping-particle":"","family":"Michels","given":"Nathalie","non-dropping-particle":"","parse-names":false,"suffix":""},{"dropping-particle":"","family":"Specht","given":"Ina Olmer","non-dropping-particle":"","parse-names":false,"suffix":""},{"dropping-particle":"","family":"Heitmann","given":"Berit L.","non-dropping-particle":"","parse-names":false,"suffix":""},{"dropping-particle":"","family":"Chajès","given":"Veronique","non-dropping-particle":"","parse-names":false,"suffix":""},{"dropping-particle":"","family":"Huybrechts","given":"Inge","non-dropping-particle":"","parse-names":false,"suffix":""}],"container-title":"Nutrition Reviews","id":"ITEM-1","issue":"7","issued":{"date-parts":[["2021"]]},"page":"758-776","title":"Dietary trans-fatty acid intake in relation to cancer risk: A systematic review and meta-analysis","type":"article-journal","volume":"79"},"uris":["http://www.mendeley.com/documents/?uuid=751f5e71-a6ba-4725-8b4b-e99a9a836b3c"]}],"mendeley":{"formattedCitation":"[84]","manualFormatting":" [83]","plainTextFormattedCitation":"[84]","previouslyFormattedCitation":"[84]"},"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83]</w:t>
      </w:r>
      <w:r w:rsidRPr="00DC6622">
        <w:rPr>
          <w:rFonts w:ascii="Calibri" w:eastAsia="Calibri" w:hAnsi="Calibri" w:cs="Calibri"/>
        </w:rPr>
        <w:fldChar w:fldCharType="end"/>
      </w:r>
      <w:r w:rsidRPr="00DC6622">
        <w:rPr>
          <w:rFonts w:ascii="Calibri" w:eastAsia="Calibri" w:hAnsi="Calibri" w:cs="Calibri"/>
        </w:rPr>
        <w:t xml:space="preserve"> had no association with the risk of </w:t>
      </w:r>
      <w:proofErr w:type="spellStart"/>
      <w:r w:rsidRPr="00DC6622">
        <w:rPr>
          <w:rFonts w:ascii="Calibri" w:eastAsia="Calibri" w:hAnsi="Calibri" w:cs="Calibri"/>
        </w:rPr>
        <w:t>BrCa</w:t>
      </w:r>
      <w:proofErr w:type="spellEnd"/>
      <w:r w:rsidRPr="00DC6622">
        <w:rPr>
          <w:rFonts w:ascii="Calibri" w:eastAsia="Calibri" w:hAnsi="Calibri" w:cs="Calibri"/>
        </w:rPr>
        <w:t>.</w:t>
      </w:r>
    </w:p>
    <w:p w14:paraId="5669D552" w14:textId="29908602" w:rsidR="002D7981" w:rsidRPr="00DC6622" w:rsidRDefault="002D7981" w:rsidP="002D7981">
      <w:pPr>
        <w:spacing w:after="0" w:line="360" w:lineRule="auto"/>
        <w:ind w:firstLine="180"/>
        <w:jc w:val="both"/>
        <w:rPr>
          <w:rFonts w:ascii="Calibri" w:eastAsia="Times New Roman" w:hAnsi="Calibri" w:cs="Calibri"/>
          <w:lang w:eastAsia="en-GB"/>
        </w:rPr>
      </w:pPr>
      <w:r w:rsidRPr="00DC6622">
        <w:rPr>
          <w:rFonts w:ascii="Calibri" w:eastAsia="Calibri" w:hAnsi="Calibri" w:cs="Times New Roman"/>
          <w:b/>
          <w:bCs/>
        </w:rPr>
        <w:t>Fish</w:t>
      </w:r>
      <w:r w:rsidRPr="00DC6622">
        <w:rPr>
          <w:rFonts w:ascii="Calibri" w:eastAsia="Calibri" w:hAnsi="Calibri" w:cs="Calibri"/>
          <w:b/>
          <w:bCs/>
          <w:lang w:eastAsia="en-GB"/>
        </w:rPr>
        <w:t>, meat, and animal products.</w:t>
      </w:r>
      <w:r w:rsidRPr="00DC6622">
        <w:rPr>
          <w:rFonts w:ascii="Calibri" w:eastAsia="Calibri" w:hAnsi="Calibri" w:cs="Calibri"/>
          <w:lang w:eastAsia="en-GB"/>
        </w:rPr>
        <w:t xml:space="preserve"> Processed meat consumption was associated with increased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w:t>
      </w:r>
      <w:r w:rsidR="0003767D" w:rsidRPr="00DC6622">
        <w:rPr>
          <w:rFonts w:ascii="Calibri" w:eastAsia="Calibri" w:hAnsi="Calibri" w:cs="Calibri"/>
          <w:lang w:eastAsia="en-GB"/>
        </w:rPr>
        <w:t>[</w:t>
      </w:r>
      <w:r w:rsidRPr="00DC6622">
        <w:rPr>
          <w:rFonts w:ascii="Calibri" w:eastAsia="Calibri" w:hAnsi="Calibri" w:cs="Calibri"/>
          <w:lang w:eastAsia="en-GB"/>
        </w:rPr>
        <w:t>RR: 1.06; 95%CI: 1.02</w:t>
      </w:r>
      <w:r w:rsidRPr="00DC6622">
        <w:rPr>
          <w:rFonts w:ascii="Calibri" w:eastAsia="Calibri" w:hAnsi="Calibri" w:cs="Calibri"/>
        </w:rPr>
        <w:t>−</w:t>
      </w:r>
      <w:r w:rsidRPr="00DC6622">
        <w:rPr>
          <w:rFonts w:ascii="Calibri" w:eastAsia="Calibri" w:hAnsi="Calibri" w:cs="Calibri"/>
          <w:lang w:eastAsia="en-GB"/>
        </w:rPr>
        <w:t>1.11; high vs low</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7/s10654-021-00741-9","ISBN":"0123456789","ISSN":"15737284","PMID":"34455534","abstract":"Red meat and processed meat consumption has been hypothesized to increase risk of cancer, but the evidence is inconsistent. We performed a systematic review and meta-analysis of prospective studies to summarize the evidence of associations between consumption of red meat (unprocessed), processed meat, and total red and processed meat with the incidence of various cancer types. We searched in MEDLINE and EMBASE databases through December 2020. Using a random-effect meta-analysis, we calculated the pooled relative risk (RR) and 95% confidence intervals (CI) of the highest versus the lowest category of red meat, processed meat, and total red and processed meat consumption in relation to incidence of various cancers. We identified 148 published articles. Red meat consumption was significantly associated with greater risk of breast cancer (RR = 1.09; 95% CI = 1.03–1.15), endometrial cancer (RR = 1.25; 95% CI = 1.01-1.56), colorectal cancer (RR = 1.10; 95% CI = 1.03–1.17), colon cancer (RR = 1.17; 95% CI = 1.09-1.25), rectal cancer (RR = 1.22; 95% CI = 1.01-1.46), lung cancer (RR = 1.26; 95% CI = 1.09–1.44), and hepatocellular carcinoma (RR = 1.22; 95% CI = 1.01-1.46). Processed meat consumption was significantly associated with a 6% greater breast cancer risk, an 18% greater colorectal cancer risk, a 21% greater colon cancer risk, a 22% greater rectal cancer risk, and a 12% greater lung cancer risk. Total red and processed meat consumption was significantly associated with greater risk of colorectal cancer (RR = 1.17; 95% CI = 1.08–1.26), colon cancer (RR = 1.21; 95% CI = 1.09–1.34), rectal cancer (RR = 1.26; 95% CI = 1.09–1.45), lung cancer (RR = 1.20; 95% CI = 1.09-1.33), and renal cell cancer (RR = 1.19; 95% CI = 1.04–1.37). This comprehensive systematic review and meta-analysis study showed that high red meat intake was positively associated with risk of breast cancer, endometrial cancer, colorectal cancer, colon cancer, rectal cancer, lung cancer, and hepatocellular carcinoma, and high processed meat intake was positively associated with risk of breast, colorectal, colon, rectal, and lung cancers. Higher risk of colorectal, colon, rectal, lung, and renal cell cancers were also observed with high total red and processed meat consumption.","author":[{"dropping-particle":"","family":"Farvid","given":"Maryam S.","non-dropping-particle":"","parse-names":false,"suffix":""},{"dropping-particle":"","family":"Sidahmed","given":"Elkhansa","non-dropping-particle":"","parse-names":false,"suffix":""},{"dropping-particle":"","family":"Spence","given":"Nicholas D.","non-dropping-particle":"","parse-names":false,"suffix":""},{"dropping-particle":"","family":"Mante Angua","given":"Kingsly","non-dropping-particle":"","parse-names":false,"suffix":""},{"dropping-particle":"","family":"Rosner","given":"Bernard A.","non-dropping-particle":"","parse-names":false,"suffix":""},{"dropping-particle":"","family":"Barnett","given":"Junaidah B.","non-dropping-particle":"","parse-names":false,"suffix":""}],"container-title":"European Journal of Epidemiology","id":"ITEM-1","issue":"9","issued":{"date-parts":[["2021"]]},"page":"937-951","publisher":"Springer Netherlands","title":"Consumption of red meat and processed meat and cancer incidence: a systematic review and meta-analysis of prospective studies","type":"article-journal","volume":"36"},"uris":["http://www.mendeley.com/documents/?uuid=5915057f-3632-4fe1-88ad-52c20e188993"]}],"mendeley":{"formattedCitation":"[85]","manualFormatting":" [84]","plainTextFormattedCitation":"[85]","previouslyFormattedCitation":"[85]"},"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84]</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Hazard Ratio (HR): 1.18; 95%CI: 1.04</w:t>
      </w:r>
      <w:r w:rsidRPr="00DC6622">
        <w:rPr>
          <w:rFonts w:ascii="Calibri" w:eastAsia="Calibri" w:hAnsi="Calibri" w:cs="Calibri"/>
        </w:rPr>
        <w:t>−</w:t>
      </w:r>
      <w:r w:rsidRPr="00DC6622">
        <w:rPr>
          <w:rFonts w:ascii="Calibri" w:eastAsia="Calibri" w:hAnsi="Calibri" w:cs="Calibri"/>
          <w:lang w:eastAsia="en-GB"/>
        </w:rPr>
        <w:t>1.33; per 50g/d increase</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93/advances/nmaa147","ISSN":"21565376","PMID":"33271590","abstract":"Despite increasing evidence for the association of food-based dietary patterns with breast cancer risk, knowledge about the shape of the relationship and the quality of meta-evidence are insufficient. We aimed to summarize the associations between food groups and risks of breast cancer. We performed a systematic literature search of the PubMed and Embase databases up to March 2020. We included cohort, case-cohort, nested case-control studies, and follow-up studies of randomized controlled trials that investigated the relationship between breast cancer risk and at least 1 of the following food groups: red meat, processed meat, fish, poultry, egg, vegetables, fruit, dairy product (overall, milk, yogurt, and cheese), grains/cereals, nuts, legumes, soy, and sugar-sweetened beverages. Summary risk ratios (RRs) and 95% CIs were estimated using a random-effects model for linear and nonlinear relationships. Inverse linear associations were observed for vegetables (RR per 100 g/d, 0.97; 95% CI, 0.95-0.99), fruit (RR per 100 g/d, 0.97; 95% CI, 0.95-0.99), cheese (RR per 30 g/d, 0.95; 95% CI, 0.91-1.00), and soy (RR per 30 g/d, 0.96; 95% CI, 0.94-0.99), while positive associations were observed for red (RR per 100 g/d, 1.10; 95% CI, 1.03-1.18) and processed meat (RR per 50 g/d, 1.18; 95% CI, 1.04-1.33). None of the other food groups were significantly associated with breast cancer risk. A nonlinear association was observed only for milk, such that the intake of &gt;450 g/d increased the risk, while no association was observed for lower intake amounts. High intakes of vegetables, fruit, cheese, and soy products and low intakes of red and processed meat were associated with lower risks of breast cancer. However, causality cannot be inferred from these statistical correlations.","author":[{"dropping-particle":"","family":"Kazemi","given":"Asma","non-dropping-particle":"","parse-names":false,"suffix":""},{"dropping-particle":"","family":"Barati-Boldaji","given":"Reza","non-dropping-particle":"","parse-names":false,"suffix":""},{"dropping-particle":"","family":"Soltani","given":"Sepideh","non-dropping-particle":"","parse-names":false,"suffix":""},{"dropping-particle":"","family":"Mohammadipoor","given":"Nazanin","non-dropping-particle":"","parse-names":false,"suffix":""},{"dropping-particle":"","family":"Esmaeilinezhad","given":"Zahra","non-dropping-particle":"","parse-names":false,"suffix":""},{"dropping-particle":"","family":"Clark","given":"Cian C.T.","non-dropping-particle":"","parse-names":false,"suffix":""},{"dropping-particle":"","family":"Babajafari","given":"Siavash","non-dropping-particle":"","parse-names":false,"suffix":""},{"dropping-particle":"","family":"Akbarzadeh","given":"Marzieh","non-dropping-particle":"","parse-names":false,"suffix":""}],"container-title":"Advances in Nutrition","id":"ITEM-1","issue":"3","issued":{"date-parts":[["2021"]]},"page":"809-849","publisher":"Oxford University Press","title":"Intake of various food groups and risk of breast cancer: A systematic review and dose-response meta-analysis of prospective studies","type":"article-journal","volume":"12"},"uris":["http://www.mendeley.com/documents/?uuid=858a1439-be2c-4883-ac67-01196e42a69f"]}],"mendeley":{"formattedCitation":"[69]","manualFormatting":" [68]","plainTextFormattedCitation":"[69]","previouslyFormattedCitation":"[69]"},"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68]</w:t>
      </w:r>
      <w:r w:rsidRPr="00DC6622">
        <w:rPr>
          <w:rFonts w:ascii="Calibri" w:eastAsia="Calibri" w:hAnsi="Calibri" w:cs="Calibri"/>
          <w:lang w:eastAsia="en-GB"/>
        </w:rPr>
        <w:fldChar w:fldCharType="end"/>
      </w:r>
      <w:r w:rsidRPr="00DC6622">
        <w:rPr>
          <w:rFonts w:ascii="Calibri" w:eastAsia="Calibri" w:hAnsi="Calibri" w:cs="Calibri"/>
          <w:lang w:eastAsia="en-GB"/>
        </w:rPr>
        <w:t>]</w:t>
      </w:r>
      <w:r w:rsidRPr="00DC6622">
        <w:rPr>
          <w:rFonts w:ascii="Calibri" w:eastAsia="Times New Roman" w:hAnsi="Calibri" w:cs="Calibri"/>
          <w:lang w:eastAsia="en-GB"/>
        </w:rPr>
        <w:t xml:space="preserve">. Similarly, red meat </w:t>
      </w:r>
      <w:r w:rsidRPr="00DC6622">
        <w:rPr>
          <w:rFonts w:ascii="Calibri" w:eastAsia="Calibri" w:hAnsi="Calibri" w:cs="Calibri"/>
          <w:lang w:eastAsia="en-GB"/>
        </w:rPr>
        <w:t>(RR: 1.05; 95%CI: 1.00</w:t>
      </w:r>
      <w:r w:rsidRPr="00DC6622">
        <w:rPr>
          <w:rFonts w:ascii="Calibri" w:eastAsia="Calibri" w:hAnsi="Calibri" w:cs="Calibri"/>
        </w:rPr>
        <w:t>−</w:t>
      </w:r>
      <w:r w:rsidRPr="00DC6622">
        <w:rPr>
          <w:rFonts w:ascii="Calibri" w:eastAsia="Calibri" w:hAnsi="Calibri" w:cs="Calibri"/>
          <w:lang w:eastAsia="en-GB"/>
        </w:rPr>
        <w:t>1.11; high vs low</w:t>
      </w:r>
      <w:r w:rsidRPr="00DC6622">
        <w:rPr>
          <w:rFonts w:ascii="Calibri" w:eastAsia="Calibri" w:hAnsi="Calibri" w:cs="Calibri"/>
          <w:lang w:eastAsia="en-GB"/>
        </w:rPr>
        <w:fldChar w:fldCharType="begin" w:fldLock="1"/>
      </w:r>
      <w:r w:rsidR="00ED6BD6" w:rsidRPr="00DC6622">
        <w:rPr>
          <w:rFonts w:ascii="Calibri" w:eastAsia="Calibri" w:hAnsi="Calibri" w:cs="Calibri"/>
          <w:lang w:eastAsia="en-GB"/>
        </w:rPr>
        <w:instrText>ADDIN CSL_CITATION {"citationItems":[{"id":"ITEM-1","itemData":{"DOI":"10.34172/jrhs.2021.57","ISSN":"22287809","PMID":"34698654","abstract":"Background: This report provided the effect of 15 preventable factors on the risk of breast cancer incidence. Study design: A systematic review and meta-analysis. Methods: A detailed research was conducted on PubMed, Web of Science, and Scopus databases in January 2020. Reference lists were also screened. Prospective cohort studies addressing the associations between breast cancer and 15 factors were analyzed. Between-study heterogeneity was investigated using the χ2, τ2, and I2 statistics. The probability of publication bias was explored using the Begg and Egger tests and trim-and-fill analysis. Effect sizes were expressed as risk ratios (RRs) with 95% confidence intervals (CIs) using a random-effects model. Results: Based on the results, out of 147,083 identified studies, 197 were eligible, including 19,413,702 participants. The RRs (95% CI) of factors associated with breast cancer were as follows: cigarette smoking 1.07 (1.05, 1.09); alcohol drinking 1.10 (1.07, 1.12); sufficient physical activity 0.90 (0.86, 0.95); overweight/obesity in premenopausal 0.92 (0.82, 1.03) and postmenopausal 1.18 (1.13, 1.24); nulliparity 1.16 (1.03, 1.31); late pregnancy 1.37 (1.25, 1.50); breastfeeding 0.87 (0.81, 0.93); ever using oral contraceptive 1.00 (0.96, 1.05); ever using estrogen 1.13 (1.04, 1.23); ever using progesterone 1.02 (0.84, 1.24); ever using estrogen/progesterone 1.60 (1.42, 1.80); ever taking hormone replacement therapy 1.26 (1.20, 1.32); red meat consumption 1.05 (1.00, 1.11); fruit/vegetable consumption 0.87 (0.83, 0.90); and history of radiation therapy, based on single study 1.31 (0.87, 1.98). Conclusions: This meta-analysis provided a clear picture of several factors associated with the development of breast cancer. Moreover, the useful information in this study may be utilized for ranking and prioritizing preventable risk factors to implement effective prevention programs.","author":[{"dropping-particle":"","family":"Poorolajal","given":"Jalal","non-dropping-particle":"","parse-names":false,"suffix":""},{"dropping-particle":"","family":"Heidarimoghis","given":"Fatemeh","non-dropping-particle":"","parse-names":false,"suffix":""},{"dropping-particle":"","family":"Karami","given":"Manoochehr","non-dropping-particle":"","parse-names":false,"suffix":""},{"dropping-particle":"","family":"Cheraghi","given":"Zahra","non-dropping-particle":"","parse-names":false,"suffix":""},{"dropping-particle":"","family":"Gohari-Ensaf","given":"Fatemeh","non-dropping-particle":"","parse-names":false,"suffix":""},{"dropping-particle":"","family":"Shahbazi","given":"Fatemeh","non-dropping-particle":"","parse-names":false,"suffix":""},{"dropping-particle":"","family":"Zareie","given":"Bushra","non-dropping-particle":"","parse-names":false,"suffix":""},{"dropping-particle":"","family":"Ameri","given":"Pegah","non-dropping-particle":"","parse-names":false,"suffix":""},{"dropping-particle":"","family":"Sahraei","given":"Fatemeh","non-dropping-particle":"","parse-names":false,"suffix":""}],"container-title":"Journal of Research in Health Sciences","id":"ITEM-1","issue":"3","issued":{"date-parts":[["2021"]]},"page":"e00520","title":"Factors for the primary prevention of breast cancer: A meta-analysis of prospective cohort studies","type":"article-journal","volume":"21"},"uris":["http://www.mendeley.com/documents/?uuid=ed886082-bb2d-41ce-9289-d7fe419e2693"]}],"mendeley":{"formattedCitation":"[4]","manualFormatting":" [4]","plainTextFormattedCitation":"[4]","previouslyFormattedCitation":"[4]"},"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4]</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HR: 1.10; 95%CI: 1.03</w:t>
      </w:r>
      <w:r w:rsidRPr="00DC6622">
        <w:rPr>
          <w:rFonts w:ascii="Calibri" w:eastAsia="Calibri" w:hAnsi="Calibri" w:cs="Calibri"/>
        </w:rPr>
        <w:t>−</w:t>
      </w:r>
      <w:r w:rsidRPr="00DC6622">
        <w:rPr>
          <w:rFonts w:ascii="Calibri" w:eastAsia="Calibri" w:hAnsi="Calibri" w:cs="Calibri"/>
          <w:lang w:eastAsia="en-GB"/>
        </w:rPr>
        <w:t>1.18; per 100g/d increase</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93/advances/nmaa147","ISSN":"21565376","PMID":"33271590","abstract":"Despite increasing evidence for the association of food-based dietary patterns with breast cancer risk, knowledge about the shape of the relationship and the quality of meta-evidence are insufficient. We aimed to summarize the associations between food groups and risks of breast cancer. We performed a systematic literature search of the PubMed and Embase databases up to March 2020. We included cohort, case-cohort, nested case-control studies, and follow-up studies of randomized controlled trials that investigated the relationship between breast cancer risk and at least 1 of the following food groups: red meat, processed meat, fish, poultry, egg, vegetables, fruit, dairy product (overall, milk, yogurt, and cheese), grains/cereals, nuts, legumes, soy, and sugar-sweetened beverages. Summary risk ratios (RRs) and 95% CIs were estimated using a random-effects model for linear and nonlinear relationships. Inverse linear associations were observed for vegetables (RR per 100 g/d, 0.97; 95% CI, 0.95-0.99), fruit (RR per 100 g/d, 0.97; 95% CI, 0.95-0.99), cheese (RR per 30 g/d, 0.95; 95% CI, 0.91-1.00), and soy (RR per 30 g/d, 0.96; 95% CI, 0.94-0.99), while positive associations were observed for red (RR per 100 g/d, 1.10; 95% CI, 1.03-1.18) and processed meat (RR per 50 g/d, 1.18; 95% CI, 1.04-1.33). None of the other food groups were significantly associated with breast cancer risk. A nonlinear association was observed only for milk, such that the intake of &gt;450 g/d increased the risk, while no association was observed for lower intake amounts. High intakes of vegetables, fruit, cheese, and soy products and low intakes of red and processed meat were associated with lower risks of breast cancer. However, causality cannot be inferred from these statistical correlations.","author":[{"dropping-particle":"","family":"Kazemi","given":"Asma","non-dropping-particle":"","parse-names":false,"suffix":""},{"dropping-particle":"","family":"Barati-Boldaji","given":"Reza","non-dropping-particle":"","parse-names":false,"suffix":""},{"dropping-particle":"","family":"Soltani","given":"Sepideh","non-dropping-particle":"","parse-names":false,"suffix":""},{"dropping-particle":"","family":"Mohammadipoor","given":"Nazanin","non-dropping-particle":"","parse-names":false,"suffix":""},{"dropping-particle":"","family":"Esmaeilinezhad","given":"Zahra","non-dropping-particle":"","parse-names":false,"suffix":""},{"dropping-particle":"","family":"Clark","given":"Cian C.T.","non-dropping-particle":"","parse-names":false,"suffix":""},{"dropping-particle":"","family":"Babajafari","given":"Siavash","non-dropping-particle":"","parse-names":false,"suffix":""},{"dropping-particle":"","family":"Akbarzadeh","given":"Marzieh","non-dropping-particle":"","parse-names":false,"suffix":""}],"container-title":"Advances in Nutrition","id":"ITEM-1","issue":"3","issued":{"date-parts":[["2021"]]},"page":"809-849","publisher":"Oxford University Press","title":"Intake of various food groups and risk of breast cancer: A systematic review and dose-response meta-analysis of prospective studies","type":"article-journal","volume":"12"},"uris":["http://www.mendeley.com/documents/?uuid=858a1439-be2c-4883-ac67-01196e42a69f"]}],"mendeley":{"formattedCitation":"[69]","manualFormatting":" [68]","plainTextFormattedCitation":"[69]","previouslyFormattedCitation":"[69]"},"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68]</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t>
      </w:r>
      <w:r w:rsidRPr="00DC6622">
        <w:rPr>
          <w:rFonts w:ascii="Calibri" w:eastAsia="Times New Roman" w:hAnsi="Calibri" w:cs="Calibri"/>
          <w:lang w:eastAsia="en-GB"/>
        </w:rPr>
        <w:t xml:space="preserve">and total red meat </w:t>
      </w:r>
      <w:r w:rsidRPr="00DC6622">
        <w:rPr>
          <w:rFonts w:ascii="Calibri" w:eastAsia="Calibri" w:hAnsi="Calibri" w:cs="Calibri"/>
          <w:lang w:eastAsia="en-GB"/>
        </w:rPr>
        <w:t>(HR: 1.07; 95%CI: 1.01</w:t>
      </w:r>
      <w:r w:rsidRPr="00DC6622">
        <w:rPr>
          <w:rFonts w:ascii="Calibri" w:eastAsia="Calibri" w:hAnsi="Calibri" w:cs="Calibri"/>
        </w:rPr>
        <w:t>−</w:t>
      </w:r>
      <w:r w:rsidRPr="00DC6622">
        <w:rPr>
          <w:rFonts w:ascii="Calibri" w:eastAsia="Calibri" w:hAnsi="Calibri" w:cs="Calibri"/>
          <w:lang w:eastAsia="en-GB"/>
        </w:rPr>
        <w:t>1.13; per 100g/d increase</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93/advances/nmaa147","ISSN":"21565376","PMID":"33271590","abstract":"Despite increasing evidence for the association of food-based dietary patterns with breast cancer risk, knowledge about the shape of the relationship and the quality of meta-evidence are insufficient. We aimed to summarize the associations between food groups and risks of breast cancer. We performed a systematic literature search of the PubMed and Embase databases up to March 2020. We included cohort, case-cohort, nested case-control studies, and follow-up studies of randomized controlled trials that investigated the relationship between breast cancer risk and at least 1 of the following food groups: red meat, processed meat, fish, poultry, egg, vegetables, fruit, dairy product (overall, milk, yogurt, and cheese), grains/cereals, nuts, legumes, soy, and sugar-sweetened beverages. Summary risk ratios (RRs) and 95% CIs were estimated using a random-effects model for linear and nonlinear relationships. Inverse linear associations were observed for vegetables (RR per 100 g/d, 0.97; 95% CI, 0.95-0.99), fruit (RR per 100 g/d, 0.97; 95% CI, 0.95-0.99), cheese (RR per 30 g/d, 0.95; 95% CI, 0.91-1.00), and soy (RR per 30 g/d, 0.96; 95% CI, 0.94-0.99), while positive associations were observed for red (RR per 100 g/d, 1.10; 95% CI, 1.03-1.18) and processed meat (RR per 50 g/d, 1.18; 95% CI, 1.04-1.33). None of the other food groups were significantly associated with breast cancer risk. A nonlinear association was observed only for milk, such that the intake of &gt;450 g/d increased the risk, while no association was observed for lower intake amounts. High intakes of vegetables, fruit, cheese, and soy products and low intakes of red and processed meat were associated with lower risks of breast cancer. However, causality cannot be inferred from these statistical correlations.","author":[{"dropping-particle":"","family":"Kazemi","given":"Asma","non-dropping-particle":"","parse-names":false,"suffix":""},{"dropping-particle":"","family":"Barati-Boldaji","given":"Reza","non-dropping-particle":"","parse-names":false,"suffix":""},{"dropping-particle":"","family":"Soltani","given":"Sepideh","non-dropping-particle":"","parse-names":false,"suffix":""},{"dropping-particle":"","family":"Mohammadipoor","given":"Nazanin","non-dropping-particle":"","parse-names":false,"suffix":""},{"dropping-particle":"","family":"Esmaeilinezhad","given":"Zahra","non-dropping-particle":"","parse-names":false,"suffix":""},{"dropping-particle":"","family":"Clark","given":"Cian C.T.","non-dropping-particle":"","parse-names":false,"suffix":""},{"dropping-particle":"","family":"Babajafari","given":"Siavash","non-dropping-particle":"","parse-names":false,"suffix":""},{"dropping-particle":"","family":"Akbarzadeh","given":"Marzieh","non-dropping-particle":"","parse-names":false,"suffix":""}],"container-title":"Advances in Nutrition","id":"ITEM-1","issue":"3","issued":{"date-parts":[["2021"]]},"page":"809-849","publisher":"Oxford University Press","title":"Intake of various food groups and risk of breast cancer: A systematic review and dose-response meta-analysis of prospective studies","type":"article-journal","volume":"12"},"uris":["http://www.mendeley.com/documents/?uuid=858a1439-be2c-4883-ac67-01196e42a69f"]}],"mendeley":{"formattedCitation":"[69]","manualFormatting":" [68]","plainTextFormattedCitation":"[69]","previouslyFormattedCitation":"[69]"},"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68]</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RR: 1.27; 95%CI: 1.12</w:t>
      </w:r>
      <w:r w:rsidRPr="00DC6622">
        <w:rPr>
          <w:rFonts w:ascii="Calibri" w:eastAsia="Calibri" w:hAnsi="Calibri" w:cs="Calibri"/>
        </w:rPr>
        <w:t>−</w:t>
      </w:r>
      <w:r w:rsidRPr="00DC6622">
        <w:rPr>
          <w:rFonts w:ascii="Calibri" w:eastAsia="Calibri" w:hAnsi="Calibri" w:cs="Calibri"/>
          <w:lang w:eastAsia="en-GB"/>
        </w:rPr>
        <w:t>1.44; among premenopausal women</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0476/mejc.2018.42096","ISSN":"20086687","abstract":"Background: This comprehensive meta-analysis aimed to determine the impact of red meat consumption on breast cancer risk in premenopausal women. Methods: We conducted a systematic search in major electronic databases (MEDLINE, Scopus, and ScienceDirect) until January 1st, 2016 for all the case-control and cohort studies that addressed the association between red meat consumption and breast cancer risk. The full-texts of the retrieved articles were reviewed by two independent authors. The quality of the studies was assessed using a score assigned to each item according to STROBE statement. We used the random effects model to obtain summary measures of odds ratio or relative risk with 95% confidence interval. Results: Out of the 513 retrieved studies, 17 (9 case-control and 8 cohort) were entered into the meta-analysis. These studies analyzed 26675 cases of breast cancer and over 943557 control or comparison subjects. The results of the random effects meta-analysis indicated a significant association between red meat consumption and breast cancer risk (relative risk: 1.269; 95% confidence interval: 1.117, 1.441; P-value for heterogeneity=0.002). The pooled relative risk was 1.087 (95% confidence interval: 0.999, 1.183) for cohort studies and 1.548 (95% confidence interval: 1.255, 1.909) for case-control studies. Conclusion: The results of this meta-analysis showed that the women who consumed red meat had an increased risk of breast cancer. Further studies are required to investigate this association.","author":[{"dropping-particle":"","family":"Rezaianzadeh","given":"Abbas","non-dropping-particle":"","parse-names":false,"suffix":""},{"dropping-particle":"","family":"Ghorbani","given":"Mohammad","non-dropping-particle":"","parse-names":false,"suffix":""},{"dropping-particle":"","family":"Rezaeian","given":"Shahab","non-dropping-particle":"","parse-names":false,"suffix":""},{"dropping-particle":"","family":"Kassani","given":"Aziz","non-dropping-particle":"","parse-names":false,"suffix":""}],"container-title":"Middle East Journal of Cancer","id":"ITEM-1","issue":"1","issued":{"date-parts":[["2018"]]},"page":"5-12","title":"Red meat consumption and breast cancer risk in premenopausal women: A systematic review and meta-analysis","type":"article-journal","volume":"9"},"uris":["http://www.mendeley.com/documents/?uuid=48ec4b5f-474a-4361-9755-07fd1b24c03e"]}],"mendeley":{"formattedCitation":"[86]","manualFormatting":" [85]","plainTextFormattedCitation":"[86]","previouslyFormattedCitation":"[86]"},"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85]</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increase the risk for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w:t>
      </w:r>
      <w:r w:rsidRPr="00166356">
        <w:rPr>
          <w:rFonts w:ascii="Calibri" w:eastAsia="Times New Roman" w:hAnsi="Calibri" w:cs="Calibri"/>
          <w:shd w:val="clear" w:color="auto" w:fill="FFFFFF"/>
          <w:lang w:eastAsia="en-GB"/>
        </w:rPr>
        <w:t xml:space="preserve">There was no association for </w:t>
      </w:r>
      <w:r w:rsidRPr="00DC6622">
        <w:rPr>
          <w:rFonts w:ascii="Calibri" w:eastAsia="Calibri" w:hAnsi="Calibri" w:cs="Calibri"/>
          <w:lang w:eastAsia="en-GB"/>
        </w:rPr>
        <w:t>fish</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PMID":"27513509","author":[{"dropping-particle":"","family":"Zhihui","given":"W","non-dropping-particle":"","parse-names":false,"suffix":""},{"dropping-particle":"","family":"Weihua","given":"Y","non-dropping-particle":"","parse-names":false,"suffix":""},{"dropping-particle":"","family":"Zupei","given":"W","non-dropping-particle":"","parse-names":false,"suffix":""},{"dropping-particle":"","family":"Jinlin","given":"H","non-dropping-particle":"","parse-names":false,"suffix":""}],"container-title":"Nutr Hosp","id":"ITEM-1","issue":"3","issued":{"date-parts":[["2016"]]},"page":"703-712","title":"Fish consumption and risk of breast cancer: meta-analysis of 27 observational studies","type":"article-journal","volume":"33"},"uris":["http://www.mendeley.com/documents/?uuid=2f34ccc3-9b49-446b-8002-536809f55b40"]},{"id":"ITEM-2","itemData":{"DOI":"10.1093/advances/nmaa147","ISSN":"21565376","PMID":"33271590","abstract":"Despite increasing evidence for the association of food-based dietary patterns with breast cancer risk, knowledge about the shape of the relationship and the quality of meta-evidence are insufficient. We aimed to summarize the associations between food groups and risks of breast cancer. We performed a systematic literature search of the PubMed and Embase databases up to March 2020. We included cohort, case-cohort, nested case-control studies, and follow-up studies of randomized controlled trials that investigated the relationship between breast cancer risk and at least 1 of the following food groups: red meat, processed meat, fish, poultry, egg, vegetables, fruit, dairy product (overall, milk, yogurt, and cheese), grains/cereals, nuts, legumes, soy, and sugar-sweetened beverages. Summary risk ratios (RRs) and 95% CIs were estimated using a random-effects model for linear and nonlinear relationships. Inverse linear associations were observed for vegetables (RR per 100 g/d, 0.97; 95% CI, 0.95-0.99), fruit (RR per 100 g/d, 0.97; 95% CI, 0.95-0.99), cheese (RR per 30 g/d, 0.95; 95% CI, 0.91-1.00), and soy (RR per 30 g/d, 0.96; 95% CI, 0.94-0.99), while positive associations were observed for red (RR per 100 g/d, 1.10; 95% CI, 1.03-1.18) and processed meat (RR per 50 g/d, 1.18; 95% CI, 1.04-1.33). None of the other food groups were significantly associated with breast cancer risk. A nonlinear association was observed only for milk, such that the intake of &gt;450 g/d increased the risk, while no association was observed for lower intake amounts. High intakes of vegetables, fruit, cheese, and soy products and low intakes of red and processed meat were associated with lower risks of breast cancer. However, causality cannot be inferred from these statistical correlations.","author":[{"dropping-particle":"","family":"Kazemi","given":"Asma","non-dropping-particle":"","parse-names":false,"suffix":""},{"dropping-particle":"","family":"Barati-Boldaji","given":"Reza","non-dropping-particle":"","parse-names":false,"suffix":""},{"dropping-particle":"","family":"Soltani","given":"Sepideh","non-dropping-particle":"","parse-names":false,"suffix":""},{"dropping-particle":"","family":"Mohammadipoor","given":"Nazanin","non-dropping-particle":"","parse-names":false,"suffix":""},{"dropping-particle":"","family":"Esmaeilinezhad","given":"Zahra","non-dropping-particle":"","parse-names":false,"suffix":""},{"dropping-particle":"","family":"Clark","given":"Cian C.T.","non-dropping-particle":"","parse-names":false,"suffix":""},{"dropping-particle":"","family":"Babajafari","given":"Siavash","non-dropping-particle":"","parse-names":false,"suffix":""},{"dropping-particle":"","family":"Akbarzadeh","given":"Marzieh","non-dropping-particle":"","parse-names":false,"suffix":""}],"container-title":"Advances in Nutrition","id":"ITEM-2","issue":"3","issued":{"date-parts":[["2021"]]},"page":"809-849","publisher":"Oxford University Press","title":"Intake of various food groups and risk of breast cancer: A systematic review and dose-response meta-analysis of prospective studies","type":"article-journal","volume":"12"},"uris":["http://www.mendeley.com/documents/?uuid=858a1439-be2c-4883-ac67-01196e42a69f"]}],"mendeley":{"formattedCitation":"[69,87]","manualFormatting":" [68,86]","plainTextFormattedCitation":"[69,87]","previouslyFormattedCitation":"[69,87]"},"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68,86]</w:t>
      </w:r>
      <w:r w:rsidRPr="00DC6622">
        <w:rPr>
          <w:rFonts w:ascii="Calibri" w:eastAsia="Calibri" w:hAnsi="Calibri" w:cs="Calibri"/>
          <w:lang w:eastAsia="en-GB"/>
        </w:rPr>
        <w:fldChar w:fldCharType="end"/>
      </w:r>
      <w:r w:rsidRPr="00DC6622">
        <w:rPr>
          <w:rFonts w:ascii="Calibri" w:eastAsia="Calibri" w:hAnsi="Calibri" w:cs="Calibri"/>
          <w:lang w:eastAsia="en-GB"/>
        </w:rPr>
        <w:t>, egg</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017/S0007114515002135","ISSN":"14752662","PMID":"26293984","abstract":"Evidence suggests that egg intake may be implicated in the aetiology of sex hormone-related cancers. However, dose-response relationships between egg intake and such cancers are unclear. Thus, we conducted a dose-response meta-analysis to summarise the dose-response relationships between egg consumption and the risk of breast, prostate and gynaecological cancers. A literature search was performed using PubMed and Embase up to April 2015 to identify relevant prospective observational studies. Summary relative risk (RR) and 95 % CI were estimated using a random-effects model. For breast cancer, the linear dose-response meta-analysis found a non-significantly increased risk (RR for an increase of 5 eggs consumed/week: 1.05, 95 % CI 0.99, 1.11, n 16 023 cases). Evidence for non-linearity was not statistically significant (P non-linearity= 0.50, n 15 415 cases) but consuming ≥ 5 eggs/week was significantly associated with an increased risk of breast cancer compared with no egg consumption, with the summary RR being 1.04 (95 % CI 1.01, 1.07) for consuming 5 eggs/week and 1.09 (95 % CI 1.03, 1.15) for consuming about 9 eggs/week. For other cancers investigated, the summary RR for an increase of 5 eggs consumed/week was 1.09 (95 % CI 0.96, 1.24, n 2636 cases) for ovarian cancer; 1.47 (95 % CI 1.01, 2.14, n 609 cases) for fatal prostate cancer, with evidence of small-study effects (P Egger= 0.04). No evidence was found for an association with the risk of total prostate cancer. While our conclusion was tempered by the potential for publication bias and confounding, high egg intake may be associated with a modestly elevated risk of breast cancer, and a positive association between egg intake and ovarian and fatal prostate cancers cannot be ruled out.","author":[{"dropping-particle":"","family":"Keum","given":"N.","non-dropping-particle":"","parse-names":false,"suffix":""},{"dropping-particle":"","family":"Lee","given":"D. H.","non-dropping-particle":"","parse-names":false,"suffix":""},{"dropping-particle":"","family":"Marchand","given":"N.","non-dropping-particle":"","parse-names":false,"suffix":""},{"dropping-particle":"","family":"Oh","given":"H.","non-dropping-particle":"","parse-names":false,"suffix":""},{"dropping-particle":"","family":"Liu","given":"H.","non-dropping-particle":"","parse-names":false,"suffix":""},{"dropping-particle":"","family":"Aune","given":"D.","non-dropping-particle":"","parse-names":false,"suffix":""},{"dropping-particle":"","family":"Greenwood","given":"D. C.","non-dropping-particle":"","parse-names":false,"suffix":""},{"dropping-particle":"","family":"Giovannucci","given":"E. L.","non-dropping-particle":"","parse-names":false,"suffix":""}],"container-title":"British Journal of Nutrition","id":"ITEM-1","issue":"7","issued":{"date-parts":[["2015"]]},"page":"1099-1107","title":"Egg intake and cancers of the breast, ovary and prostate: A dose-response meta-analysis of prospective observational studies","type":"article-journal","volume":"114"},"uris":["http://www.mendeley.com/documents/?uuid=68fcbf63-9c46-4d2f-a90e-3562c69258e3"]},{"id":"ITEM-2","itemData":{"DOI":"10.1007/s12282-014-0519-1","ISSN":"18804233","PMID":"24504557","abstract":"The relationship between egg consumption and breast cancer risk has been inconsistent, so it is necessary to conduct a meta-analysis to evaluate the relationship. PubMed, EMBASE and ISI Web of Knowledge were searched to find cohort studies or case control studies that evaluated the relationship between egg consumption and breast cancer risk. A comprehensive meta-analysis software was used to conduct the meta-analysis. 13 studies were included. The meta-analysis results showed that egg consumption was associated with increased breast cancer risk (RR 1.04, 95 % CI 1.01-1.08). Subgroup analyses showed egg consumption was also associated with increased breast cancer risk based on cohort studies (RR 1.04, 95 % CI 1.00-1.08), among European population (RR 1.05, 95 % CI 1.01-1.09), Asian population (RR 1.09, 95 % CI 1.00-1.18), postmenopausal population (RR 1.06, 95 % CI 1.02-1.10), and those who consumed ≥2, ≤5/week (RR 1.10, 95 % CI 1.02-1.17), but not in case-control studies (RR 1.06, 95 % CI 0.97-1.15), among American population (RR 1.04, 95 % CI 0.94-1.16), premenopausal population (RR 1.04, 95 % CI 0.98-1.11) and those who consumed ≥1, &lt;2/week (RR 1.04, 95 % CI 0.97-1.11) or &gt;5 eggs/week (RR 0.97, 95 % CI 0.88-1.06). Egg consumption was associated with increased breast cancer risk among the European, Asian and postmenopausal population and those who consumed ≥2, ≤5/week. © 2014 The Japanese Breast Cancer Society.","author":[{"dropping-particle":"","family":"Si","given":"Ruohuang","non-dropping-particle":"","parse-names":false,"suffix":""},{"dropping-particle":"","family":"Qu","given":"Kunpeng","non-dropping-particle":"","parse-names":false,"suffix":""},{"dropping-particle":"","family":"Jiang","given":"Zebin","non-dropping-particle":"","parse-names":false,"suffix":""},{"dropping-particle":"","family":"Yang","given":"Xiaojun","non-dropping-particle":"","parse-names":false,"suffix":""},{"dropping-particle":"","family":"Gao","given":"Peng","non-dropping-particle":"","parse-names":false,"suffix":""}],"container-title":"Breast Cancer","id":"ITEM-2","issue":"3","issued":{"date-parts":[["2014"]]},"page":"251-261","title":"Egg consumption and breast cancer risk: A meta-analysis","type":"article-journal","volume":"21"},"uris":["http://www.mendeley.com/documents/?uuid=9399d064-c151-4da0-a8dc-d69553429ad0"]},{"id":"ITEM-3","itemData":{"DOI":"10.1093/advances/nmaa147","ISSN":"21565376","PMID":"33271590","abstract":"Despite increasing evidence for the association of food-based dietary patterns with breast cancer risk, knowledge about the shape of the relationship and the quality of meta-evidence are insufficient. We aimed to summarize the associations between food groups and risks of breast cancer. We performed a systematic literature search of the PubMed and Embase databases up to March 2020. We included cohort, case-cohort, nested case-control studies, and follow-up studies of randomized controlled trials that investigated the relationship between breast cancer risk and at least 1 of the following food groups: red meat, processed meat, fish, poultry, egg, vegetables, fruit, dairy product (overall, milk, yogurt, and cheese), grains/cereals, nuts, legumes, soy, and sugar-sweetened beverages. Summary risk ratios (RRs) and 95% CIs were estimated using a random-effects model for linear and nonlinear relationships. Inverse linear associations were observed for vegetables (RR per 100 g/d, 0.97; 95% CI, 0.95-0.99), fruit (RR per 100 g/d, 0.97; 95% CI, 0.95-0.99), cheese (RR per 30 g/d, 0.95; 95% CI, 0.91-1.00), and soy (RR per 30 g/d, 0.96; 95% CI, 0.94-0.99), while positive associations were observed for red (RR per 100 g/d, 1.10; 95% CI, 1.03-1.18) and processed meat (RR per 50 g/d, 1.18; 95% CI, 1.04-1.33). None of the other food groups were significantly associated with breast cancer risk. A nonlinear association was observed only for milk, such that the intake of &gt;450 g/d increased the risk, while no association was observed for lower intake amounts. High intakes of vegetables, fruit, cheese, and soy products and low intakes of red and processed meat were associated with lower risks of breast cancer. However, causality cannot be inferred from these statistical correlations.","author":[{"dropping-particle":"","family":"Kazemi","given":"Asma","non-dropping-particle":"","parse-names":false,"suffix":""},{"dropping-particle":"","family":"Barati-Boldaji","given":"Reza","non-dropping-particle":"","parse-names":false,"suffix":""},{"dropping-particle":"","family":"Soltani","given":"Sepideh","non-dropping-particle":"","parse-names":false,"suffix":""},{"dropping-particle":"","family":"Mohammadipoor","given":"Nazanin","non-dropping-particle":"","parse-names":false,"suffix":""},{"dropping-particle":"","family":"Esmaeilinezhad","given":"Zahra","non-dropping-particle":"","parse-names":false,"suffix":""},{"dropping-particle":"","family":"Clark","given":"Cian C.T.","non-dropping-particle":"","parse-names":false,"suffix":""},{"dropping-particle":"","family":"Babajafari","given":"Siavash","non-dropping-particle":"","parse-names":false,"suffix":""},{"dropping-particle":"","family":"Akbarzadeh","given":"Marzieh","non-dropping-particle":"","parse-names":false,"suffix":""}],"container-title":"Advances in Nutrition","id":"ITEM-3","issue":"3","issued":{"date-parts":[["2021"]]},"page":"809-849","publisher":"Oxford University Press","title":"Intake of various food groups and risk of breast cancer: A systematic review and dose-response meta-analysis of prospective studies","type":"article-journal","volume":"12"},"uris":["http://www.mendeley.com/documents/?uuid=858a1439-be2c-4883-ac67-01196e42a69f"]}],"mendeley":{"formattedCitation":"[69,88,89]","manualFormatting":" [68,87,88]","plainTextFormattedCitation":"[69,88,89]","previouslyFormattedCitation":"[69,88,89]"},"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68,87,88]</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 and</w:t>
      </w:r>
      <w:r w:rsidRPr="00DC6622">
        <w:rPr>
          <w:rFonts w:ascii="Calibri" w:eastAsia="Calibri" w:hAnsi="Calibri" w:cs="Calibri"/>
          <w:lang w:eastAsia="en-GB"/>
        </w:rPr>
        <w:t xml:space="preserve"> poultry</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93/advances/nmaa147","ISSN":"21565376","PMID":"33271590","abstract":"Despite increasing evidence for the association of food-based dietary patterns with breast cancer risk, knowledge about the shape of the relationship and the quality of meta-evidence are insufficient. We aimed to summarize the associations between food groups and risks of breast cancer. We performed a systematic literature search of the PubMed and Embase databases up to March 2020. We included cohort, case-cohort, nested case-control studies, and follow-up studies of randomized controlled trials that investigated the relationship between breast cancer risk and at least 1 of the following food groups: red meat, processed meat, fish, poultry, egg, vegetables, fruit, dairy product (overall, milk, yogurt, and cheese), grains/cereals, nuts, legumes, soy, and sugar-sweetened beverages. Summary risk ratios (RRs) and 95% CIs were estimated using a random-effects model for linear and nonlinear relationships. Inverse linear associations were observed for vegetables (RR per 100 g/d, 0.97; 95% CI, 0.95-0.99), fruit (RR per 100 g/d, 0.97; 95% CI, 0.95-0.99), cheese (RR per 30 g/d, 0.95; 95% CI, 0.91-1.00), and soy (RR per 30 g/d, 0.96; 95% CI, 0.94-0.99), while positive associations were observed for red (RR per 100 g/d, 1.10; 95% CI, 1.03-1.18) and processed meat (RR per 50 g/d, 1.18; 95% CI, 1.04-1.33). None of the other food groups were significantly associated with breast cancer risk. A nonlinear association was observed only for milk, such that the intake of &gt;450 g/d increased the risk, while no association was observed for lower intake amounts. High intakes of vegetables, fruit, cheese, and soy products and low intakes of red and processed meat were associated with lower risks of breast cancer. However, causality cannot be inferred from these statistical correlations.","author":[{"dropping-particle":"","family":"Kazemi","given":"Asma","non-dropping-particle":"","parse-names":false,"suffix":""},{"dropping-particle":"","family":"Barati-Boldaji","given":"Reza","non-dropping-particle":"","parse-names":false,"suffix":""},{"dropping-particle":"","family":"Soltani","given":"Sepideh","non-dropping-particle":"","parse-names":false,"suffix":""},{"dropping-particle":"","family":"Mohammadipoor","given":"Nazanin","non-dropping-particle":"","parse-names":false,"suffix":""},{"dropping-particle":"","family":"Esmaeilinezhad","given":"Zahra","non-dropping-particle":"","parse-names":false,"suffix":""},{"dropping-particle":"","family":"Clark","given":"Cian C.T.","non-dropping-particle":"","parse-names":false,"suffix":""},{"dropping-particle":"","family":"Babajafari","given":"Siavash","non-dropping-particle":"","parse-names":false,"suffix":""},{"dropping-particle":"","family":"Akbarzadeh","given":"Marzieh","non-dropping-particle":"","parse-names":false,"suffix":""}],"container-title":"Advances in Nutrition","id":"ITEM-1","issue":"3","issued":{"date-parts":[["2021"]]},"page":"809-849","publisher":"Oxford University Press","title":"Intake of various food groups and risk of breast cancer: A systematic review and dose-response meta-analysis of prospective studies","type":"article-journal","volume":"12"},"uris":["http://www.mendeley.com/documents/?uuid=858a1439-be2c-4883-ac67-01196e42a69f"]}],"mendeley":{"formattedCitation":"[69]","manualFormatting":" [68]","plainTextFormattedCitation":"[69]","previouslyFormattedCitation":"[69]"},"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68]</w:t>
      </w:r>
      <w:r w:rsidRPr="00DC6622">
        <w:rPr>
          <w:rFonts w:ascii="Calibri" w:eastAsia="Calibri" w:hAnsi="Calibri" w:cs="Calibri"/>
          <w:lang w:eastAsia="en-GB"/>
        </w:rPr>
        <w:fldChar w:fldCharType="end"/>
      </w:r>
      <w:r w:rsidRPr="00166356">
        <w:rPr>
          <w:rFonts w:ascii="Calibri" w:eastAsia="Times New Roman" w:hAnsi="Calibri" w:cs="Calibri"/>
          <w:shd w:val="clear" w:color="auto" w:fill="FFFFFF"/>
          <w:lang w:eastAsia="en-GB"/>
        </w:rPr>
        <w:t xml:space="preserve">. </w:t>
      </w:r>
      <w:r w:rsidRPr="00DC6622">
        <w:rPr>
          <w:rFonts w:ascii="Calibri" w:eastAsia="Times New Roman" w:hAnsi="Calibri" w:cs="Calibri"/>
          <w:lang w:eastAsia="en-GB"/>
        </w:rPr>
        <w:t>Unprocessed red meat</w:t>
      </w:r>
      <w:r w:rsidRPr="00DC6622">
        <w:rPr>
          <w:rFonts w:ascii="Calibri" w:eastAsia="Calibri" w:hAnsi="Calibri" w:cs="Calibri"/>
        </w:rPr>
        <w:t xml:space="preserve"> </w:t>
      </w:r>
      <w:r w:rsidRPr="00DC6622">
        <w:rPr>
          <w:rFonts w:ascii="Calibri" w:eastAsia="Times New Roman" w:hAnsi="Calibri" w:cs="Calibri"/>
          <w:lang w:eastAsia="en-GB"/>
        </w:rPr>
        <w:t>including two comparisons based on N-acetyltransferase 2 (</w:t>
      </w:r>
      <w:r w:rsidRPr="00DC6622">
        <w:rPr>
          <w:rFonts w:ascii="Calibri" w:eastAsia="Times New Roman" w:hAnsi="Calibri" w:cs="Calibri"/>
          <w:i/>
          <w:iCs/>
          <w:lang w:eastAsia="en-GB"/>
        </w:rPr>
        <w:t>NAT2</w:t>
      </w:r>
      <w:r w:rsidRPr="00DC6622">
        <w:rPr>
          <w:rFonts w:ascii="Calibri" w:eastAsia="Times New Roman" w:hAnsi="Calibri" w:cs="Calibri"/>
          <w:lang w:eastAsia="en-GB"/>
        </w:rPr>
        <w:t>) acetylator genotype (per 25 g/day), i.e., for women characterized as NAT2 rapid or slow acetylator genotypes</w:t>
      </w:r>
      <w:r w:rsidRPr="00DC6622">
        <w:rPr>
          <w:rFonts w:ascii="Calibri" w:eastAsia="Times New Roman" w:hAnsi="Calibri" w:cs="Calibri"/>
          <w:i/>
          <w:iCs/>
          <w:lang w:eastAsia="en-GB"/>
        </w:rPr>
        <w:fldChar w:fldCharType="begin" w:fldLock="1"/>
      </w:r>
      <w:r w:rsidR="00552A6E" w:rsidRPr="00DC6622">
        <w:rPr>
          <w:rFonts w:ascii="Calibri" w:eastAsia="Times New Roman" w:hAnsi="Calibri" w:cs="Calibri"/>
          <w:i/>
          <w:iCs/>
          <w:lang w:eastAsia="en-GB"/>
        </w:rPr>
        <w:instrText>ADDIN CSL_CITATION {"citationItems":[{"id":"ITEM-1","itemData":{"DOI":"10.1002/ijc.31848","ISSN":"10970215","PMID":"30183083","abstract":"Prior studies on red and processed meat consumption with breast cancer risk have generated inconsistent results. We performed a systematic review and meta-analysis of prospective studies to summarize the evidence regarding the relation of red meat and processed meat consumption with breast cancer incidence. We searched in MEDLINE and EMBASE databases through January 2018 for prospective studies that reported the association between red meat and processed meat consumption with incident breast cancer. The multivariable-adjusted relative risk (RR) was combined comparing the highest with the lowest category of red meat (unprocessed) and processed meat consumption using a random-effect meta-analysis. We identified 13 cohort, 3 nested case–control and two clinical trial studies. Comparing the highest to the lowest category, red meat (unprocessed) consumption was associated with a 6% higher breast cancer risk (pooled RR,1.06; 95% confidence intervals (95%CI):0.99–1.14; I 2 = 56.3%), and processed meat consumption was associated with a 9% higher breast cancer risk (pooled RR, 1.09; 95%CI, 1.03–1.16; I 2 = 44.4%). In addition, we identified two nested case–control studies evaluating the association between red meat and breast cancer stratified by N-acetyltransferase 2 acetylator genotype. We did not observe any association among those with either fast (per 25 g/day pooled odds ratio (OR), 1.18; 95%CI, 0.93–1.50) or slow N-acetyltransferase 2 acetylators (per 25 g/day pooled OR, 0.99; 95%CI, 0.91–1.08). In the prospective observational studies, high processed meat consumption was associated with increased breast cancer risk.","author":[{"dropping-particle":"","family":"Farvid","given":"Maryam S.","non-dropping-particle":"","parse-names":false,"suffix":""},{"dropping-particle":"","family":"Stern","given":"Mariana C.","non-dropping-particle":"","parse-names":false,"suffix":""},{"dropping-particle":"","family":"Norat","given":"Teresa","non-dropping-particle":"","parse-names":false,"suffix":""},{"dropping-particle":"","family":"Sasazuki","given":"Shizuka","non-dropping-particle":"","parse-names":false,"suffix":""},{"dropping-particle":"","family":"Vineis","given":"Paolo","non-dropping-particle":"","parse-names":false,"suffix":""},{"dropping-particle":"","family":"Weijenberg","given":"Matty P.","non-dropping-particle":"","parse-names":false,"suffix":""},{"dropping-particle":"","family":"Wolk","given":"Alicja","non-dropping-particle":"","parse-names":false,"suffix":""},{"dropping-particle":"","family":"Wu","given":"Kana","non-dropping-particle":"","parse-names":false,"suffix":""},{"dropping-particle":"","family":"Stewart","given":"Bernard W.","non-dropping-particle":"","parse-names":false,"suffix":""},{"dropping-particle":"","family":"Cho","given":"Eunyoung","non-dropping-particle":"","parse-names":false,"suffix":""}],"container-title":"International Journal of Cancer","id":"ITEM-1","issue":"11","issued":{"date-parts":[["2018"]]},"page":"2787-2799","title":"Consumption of red and processed meat and breast cancer incidence: A systematic review and meta-analysis of prospective studies","type":"article-journal","volume":"143"},"uris":["http://www.mendeley.com/documents/?uuid=014dfb13-722d-4d4f-80b0-39993060a8a1"]}],"mendeley":{"formattedCitation":"[90]","manualFormatting":" [89]","plainTextFormattedCitation":"[90]","previouslyFormattedCitation":"[90]"},"properties":{"noteIndex":0},"schema":"https://github.com/citation-style-language/schema/raw/master/csl-citation.json"}</w:instrText>
      </w:r>
      <w:r w:rsidRPr="00DC6622">
        <w:rPr>
          <w:rFonts w:ascii="Calibri" w:eastAsia="Times New Roman" w:hAnsi="Calibri" w:cs="Calibri"/>
          <w:i/>
          <w:iCs/>
          <w:lang w:eastAsia="en-GB"/>
        </w:rPr>
        <w:fldChar w:fldCharType="separate"/>
      </w:r>
      <w:r w:rsidR="0003767D" w:rsidRPr="00DC6622">
        <w:rPr>
          <w:rFonts w:ascii="Calibri" w:eastAsia="Times New Roman" w:hAnsi="Calibri" w:cs="Calibri"/>
          <w:iCs/>
          <w:noProof/>
          <w:lang w:eastAsia="en-GB"/>
        </w:rPr>
        <w:t xml:space="preserve"> [89]</w:t>
      </w:r>
      <w:r w:rsidRPr="00DC6622">
        <w:rPr>
          <w:rFonts w:ascii="Calibri" w:eastAsia="Times New Roman" w:hAnsi="Calibri" w:cs="Calibri"/>
          <w:i/>
          <w:iCs/>
          <w:lang w:eastAsia="en-GB"/>
        </w:rPr>
        <w:fldChar w:fldCharType="end"/>
      </w:r>
      <w:r w:rsidRPr="00DC6622">
        <w:rPr>
          <w:rFonts w:ascii="Calibri" w:eastAsia="Calibri" w:hAnsi="Calibri" w:cs="Calibri"/>
        </w:rPr>
        <w:t xml:space="preserve">, was not associated with </w:t>
      </w:r>
      <w:proofErr w:type="spellStart"/>
      <w:r w:rsidRPr="00DC6622">
        <w:rPr>
          <w:rFonts w:ascii="Calibri" w:eastAsia="Calibri" w:hAnsi="Calibri" w:cs="Calibri"/>
        </w:rPr>
        <w:t>BrCa</w:t>
      </w:r>
      <w:proofErr w:type="spellEnd"/>
      <w:r w:rsidRPr="00DC6622">
        <w:rPr>
          <w:rFonts w:ascii="Calibri" w:eastAsia="Times New Roman" w:hAnsi="Calibri" w:cs="Calibri"/>
          <w:lang w:eastAsia="en-GB"/>
        </w:rPr>
        <w:t>.</w:t>
      </w:r>
    </w:p>
    <w:p w14:paraId="352995DD" w14:textId="24DE4B76" w:rsidR="002D7981" w:rsidRPr="00DC6622" w:rsidRDefault="002D7981" w:rsidP="002D7981">
      <w:pPr>
        <w:spacing w:after="0" w:line="360" w:lineRule="auto"/>
        <w:ind w:firstLine="180"/>
        <w:jc w:val="both"/>
        <w:rPr>
          <w:rFonts w:ascii="Calibri" w:eastAsia="Calibri" w:hAnsi="Calibri" w:cs="Calibri"/>
          <w:lang w:eastAsia="en-GB"/>
        </w:rPr>
      </w:pPr>
      <w:r w:rsidRPr="00DC6622">
        <w:rPr>
          <w:rFonts w:ascii="Calibri" w:eastAsia="Calibri" w:hAnsi="Calibri" w:cs="Calibri"/>
          <w:b/>
          <w:bCs/>
          <w:lang w:eastAsia="en-GB"/>
        </w:rPr>
        <w:t>Nutrients and vitamins.</w:t>
      </w:r>
      <w:r w:rsidRPr="00DC6622">
        <w:rPr>
          <w:rFonts w:ascii="Calibri" w:eastAsia="Calibri" w:hAnsi="Calibri" w:cs="Calibri"/>
          <w:lang w:eastAsia="en-GB"/>
        </w:rPr>
        <w:t xml:space="preserve"> Evidence of a dose response association (per 300 mg/day increment) suggested that exposure to calcium, as dietary (RR: </w:t>
      </w:r>
      <w:r w:rsidRPr="00DC6622">
        <w:rPr>
          <w:rFonts w:ascii="Calibri" w:eastAsia="Times New Roman" w:hAnsi="Calibri" w:cs="Calibri"/>
          <w:lang w:eastAsia="en-GB"/>
        </w:rPr>
        <w:t xml:space="preserve">0.97; </w:t>
      </w:r>
      <w:r w:rsidRPr="00166356">
        <w:rPr>
          <w:rFonts w:ascii="Calibri" w:eastAsia="Times New Roman" w:hAnsi="Calibri" w:cs="Calibri"/>
          <w:shd w:val="clear" w:color="auto" w:fill="FFFFFF"/>
          <w:lang w:eastAsia="en-GB"/>
        </w:rPr>
        <w:t xml:space="preserve">95%CI: </w:t>
      </w:r>
      <w:r w:rsidRPr="00DC6622">
        <w:rPr>
          <w:rFonts w:ascii="Calibri" w:eastAsia="Times New Roman" w:hAnsi="Calibri" w:cs="Calibri"/>
          <w:lang w:eastAsia="en-GB"/>
        </w:rPr>
        <w:t>0.95−0.98)</w:t>
      </w:r>
      <w:r w:rsidRPr="00DC6622">
        <w:rPr>
          <w:rFonts w:ascii="Calibri" w:eastAsia="Times New Roman" w:hAnsi="Calibri" w:cs="Calibri"/>
          <w:b/>
          <w:bCs/>
          <w:lang w:eastAsia="en-GB"/>
        </w:rPr>
        <w:fldChar w:fldCharType="begin" w:fldLock="1"/>
      </w:r>
      <w:r w:rsidR="00552A6E" w:rsidRPr="00DC6622">
        <w:rPr>
          <w:rFonts w:ascii="Calibri" w:eastAsia="Times New Roman" w:hAnsi="Calibri" w:cs="Calibri"/>
          <w:b/>
          <w:bCs/>
          <w:lang w:eastAsia="en-GB"/>
        </w:rPr>
        <w:instrText>ADDIN CSL_CITATION {"citationItems":[{"id":"ITEM-1","itemData":{"DOI":"10.1017/S0007114516001768","ISBN":"0007114516","ISSN":"14752662","PMID":"27170091","abstract":"Findings from observational studies have suggested a possible relation between Ca and breast cancer risk. However, the results of these studies are inconclusive, and the dose-response relationship between Ca intake and risk of breast cancer remains to be determined. A meta-analysis of prospective studies was conducted to address these issues. PubMed and Embase databases were searched for relevant studies concerning the association between Ca intake and breast cancer up to March 2016. The summary relative risks (RR) with 95 % CI were calculated with a random-effects model. The final analysis included eleven prospective cohort studies involving 26 606 cases and 872 895 participants. The overall RR of breast cancer for high v. low intake of Ca was 0·92 (95 % CI 0·85, 0·99), with moderate heterogeneity (P=0·026, I 2=44·2 %). In the subgroup analysis, the inverse association appeared stronger for premenopausal breast cancer (RR 0·75; 95 % CI 0·59, 0·96) than for postmenopausal breast cancer (RR 0·94; 95 % CI 0·87, 1·01). Dose-response analysis revealed that each 300 mg/d increase in Ca intake was associated with 2 % (RR 0·98; 95 % CI 0·96, 0·99), 8 % (RR 0·92; 95 % CI 0·87, 0·98) and 2 % (RR 0·98; 95 % CI 0·97, 0·99) reduction in the risk of total, premenopausal and postmenopausal breast cancer, respectively. Our findings suggest an inverse dose-response association between Ca intake and risk of breast cancer.","author":[{"dropping-particle":"","family":"Hidayat","given":"Khemayanto","non-dropping-particle":"","parse-names":false,"suffix":""},{"dropping-particle":"","family":"Chen","given":"Guo Chong","non-dropping-particle":"","parse-names":false,"suffix":""},{"dropping-particle":"","family":"Zhang","given":"Ru","non-dropping-particle":"","parse-names":false,"suffix":""},{"dropping-particle":"","family":"Du","given":"Xuan","non-dropping-particle":"","parse-names":false,"suffix":""},{"dropping-particle":"","family":"Zou","given":"Sheng Yi","non-dropping-particle":"","parse-names":false,"suffix":""},{"dropping-particle":"","family":"Shi","given":"Bi Min","non-dropping-particle":"","parse-names":false,"suffix":""},{"dropping-particle":"","family":"Qin","given":"Li Qiang","non-dropping-particle":"","parse-names":false,"suffix":""}],"container-title":"British Journal of Nutrition","id":"ITEM-1","issue":"1","issued":{"date-parts":[["2016"]]},"page":"158-166","title":"Calcium intake and breast cancer risk: Meta-analysis of prospective cohort studies","type":"article-journal","volume":"116"},"uris":["http://www.mendeley.com/documents/?uuid=35164306-cacf-41d8-ab4b-ac505da90762"]}],"mendeley":{"formattedCitation":"[91]","manualFormatting":" [90]","plainTextFormattedCitation":"[91]","previouslyFormattedCitation":"[91]"},"properties":{"noteIndex":0},"schema":"https://github.com/citation-style-language/schema/raw/master/csl-citation.json"}</w:instrText>
      </w:r>
      <w:r w:rsidRPr="00DC6622">
        <w:rPr>
          <w:rFonts w:ascii="Calibri" w:eastAsia="Times New Roman" w:hAnsi="Calibri" w:cs="Calibri"/>
          <w:b/>
          <w:bCs/>
          <w:lang w:eastAsia="en-GB"/>
        </w:rPr>
        <w:fldChar w:fldCharType="separate"/>
      </w:r>
      <w:r w:rsidR="0003767D" w:rsidRPr="00DC6622">
        <w:rPr>
          <w:rFonts w:ascii="Calibri" w:eastAsia="Times New Roman" w:hAnsi="Calibri" w:cs="Calibri"/>
          <w:bCs/>
          <w:noProof/>
          <w:lang w:eastAsia="en-GB"/>
        </w:rPr>
        <w:t xml:space="preserve"> [90]</w:t>
      </w:r>
      <w:r w:rsidRPr="00DC6622">
        <w:rPr>
          <w:rFonts w:ascii="Calibri" w:eastAsia="Times New Roman" w:hAnsi="Calibri" w:cs="Calibri"/>
          <w:b/>
          <w:bCs/>
          <w:lang w:eastAsia="en-GB"/>
        </w:rPr>
        <w:fldChar w:fldCharType="end"/>
      </w:r>
      <w:r w:rsidRPr="00DC6622">
        <w:rPr>
          <w:rFonts w:ascii="Calibri" w:eastAsia="Times New Roman" w:hAnsi="Calibri" w:cs="Calibri"/>
          <w:lang w:eastAsia="en-GB"/>
        </w:rPr>
        <w:t xml:space="preserve"> </w:t>
      </w:r>
      <w:r w:rsidRPr="00DC6622">
        <w:rPr>
          <w:rFonts w:ascii="Calibri" w:eastAsia="Calibri" w:hAnsi="Calibri" w:cs="Calibri"/>
          <w:lang w:eastAsia="en-GB"/>
        </w:rPr>
        <w:t>and total intake (i.e., dietary and/or supplemental; (RR: 0.98; 95%CI: 0.96</w:t>
      </w:r>
      <w:r w:rsidRPr="00DC6622">
        <w:rPr>
          <w:rFonts w:ascii="Calibri" w:eastAsia="Calibri" w:hAnsi="Calibri" w:cs="Calibri"/>
        </w:rPr>
        <w:t>−</w:t>
      </w:r>
      <w:r w:rsidRPr="00DC6622">
        <w:rPr>
          <w:rFonts w:ascii="Calibri" w:eastAsia="Calibri" w:hAnsi="Calibri" w:cs="Calibri"/>
          <w:lang w:eastAsia="en-GB"/>
        </w:rPr>
        <w:t>0.99)</w:t>
      </w:r>
      <w:r w:rsidRPr="00DC6622">
        <w:rPr>
          <w:rFonts w:ascii="Calibri" w:eastAsia="Times New Roman" w:hAnsi="Calibri" w:cs="Calibri"/>
          <w:b/>
          <w:bCs/>
          <w:lang w:eastAsia="en-GB"/>
        </w:rPr>
        <w:fldChar w:fldCharType="begin" w:fldLock="1"/>
      </w:r>
      <w:r w:rsidR="00552A6E" w:rsidRPr="00DC6622">
        <w:rPr>
          <w:rFonts w:ascii="Calibri" w:eastAsia="Times New Roman" w:hAnsi="Calibri" w:cs="Calibri"/>
          <w:b/>
          <w:bCs/>
          <w:lang w:eastAsia="en-GB"/>
        </w:rPr>
        <w:instrText>ADDIN CSL_CITATION {"citationItems":[{"id":"ITEM-1","itemData":{"DOI":"10.1017/S0007114516001768","ISBN":"0007114516","ISSN":"14752662","PMID":"27170091","abstract":"Findings from observational studies have suggested a possible relation between Ca and breast cancer risk. However, the results of these studies are inconclusive, and the dose-response relationship between Ca intake and risk of breast cancer remains to be determined. A meta-analysis of prospective studies was conducted to address these issues. PubMed and Embase databases were searched for relevant studies concerning the association between Ca intake and breast cancer up to March 2016. The summary relative risks (RR) with 95 % CI were calculated with a random-effects model. The final analysis included eleven prospective cohort studies involving 26 606 cases and 872 895 participants. The overall RR of breast cancer for high v. low intake of Ca was 0·92 (95 % CI 0·85, 0·99), with moderate heterogeneity (P=0·026, I 2=44·2 %). In the subgroup analysis, the inverse association appeared stronger for premenopausal breast cancer (RR 0·75; 95 % CI 0·59, 0·96) than for postmenopausal breast cancer (RR 0·94; 95 % CI 0·87, 1·01). Dose-response analysis revealed that each 300 mg/d increase in Ca intake was associated with 2 % (RR 0·98; 95 % CI 0·96, 0·99), 8 % (RR 0·92; 95 % CI 0·87, 0·98) and 2 % (RR 0·98; 95 % CI 0·97, 0·99) reduction in the risk of total, premenopausal and postmenopausal breast cancer, respectively. Our findings suggest an inverse dose-response association between Ca intake and risk of breast cancer.","author":[{"dropping-particle":"","family":"Hidayat","given":"Khemayanto","non-dropping-particle":"","parse-names":false,"suffix":""},{"dropping-particle":"","family":"Chen","given":"Guo Chong","non-dropping-particle":"","parse-names":false,"suffix":""},{"dropping-particle":"","family":"Zhang","given":"Ru","non-dropping-particle":"","parse-names":false,"suffix":""},{"dropping-particle":"","family":"Du","given":"Xuan","non-dropping-particle":"","parse-names":false,"suffix":""},{"dropping-particle":"","family":"Zou","given":"Sheng Yi","non-dropping-particle":"","parse-names":false,"suffix":""},{"dropping-particle":"","family":"Shi","given":"Bi Min","non-dropping-particle":"","parse-names":false,"suffix":""},{"dropping-particle":"","family":"Qin","given":"Li Qiang","non-dropping-particle":"","parse-names":false,"suffix":""}],"container-title":"British Journal of Nutrition","id":"ITEM-1","issue":"1","issued":{"date-parts":[["2016"]]},"page":"158-166","title":"Calcium intake and breast cancer risk: Meta-analysis of prospective cohort studies","type":"article-journal","volume":"116"},"uris":["http://www.mendeley.com/documents/?uuid=35164306-cacf-41d8-ab4b-ac505da90762"]}],"mendeley":{"formattedCitation":"[91]","manualFormatting":" [90]","plainTextFormattedCitation":"[91]","previouslyFormattedCitation":"[91]"},"properties":{"noteIndex":0},"schema":"https://github.com/citation-style-language/schema/raw/master/csl-citation.json"}</w:instrText>
      </w:r>
      <w:r w:rsidRPr="00DC6622">
        <w:rPr>
          <w:rFonts w:ascii="Calibri" w:eastAsia="Times New Roman" w:hAnsi="Calibri" w:cs="Calibri"/>
          <w:b/>
          <w:bCs/>
          <w:lang w:eastAsia="en-GB"/>
        </w:rPr>
        <w:fldChar w:fldCharType="separate"/>
      </w:r>
      <w:r w:rsidR="0003767D" w:rsidRPr="00DC6622">
        <w:rPr>
          <w:rFonts w:ascii="Calibri" w:eastAsia="Times New Roman" w:hAnsi="Calibri" w:cs="Calibri"/>
          <w:bCs/>
          <w:noProof/>
          <w:lang w:eastAsia="en-GB"/>
        </w:rPr>
        <w:t xml:space="preserve"> [90]</w:t>
      </w:r>
      <w:r w:rsidRPr="00DC6622">
        <w:rPr>
          <w:rFonts w:ascii="Calibri" w:eastAsia="Times New Roman" w:hAnsi="Calibri" w:cs="Calibri"/>
          <w:b/>
          <w:bCs/>
          <w:lang w:eastAsia="en-GB"/>
        </w:rPr>
        <w:fldChar w:fldCharType="end"/>
      </w:r>
      <w:r w:rsidRPr="00DC6622">
        <w:rPr>
          <w:rFonts w:ascii="Calibri" w:eastAsia="Calibri" w:hAnsi="Calibri" w:cs="Calibri"/>
          <w:lang w:eastAsia="en-GB"/>
        </w:rPr>
        <w:t xml:space="preserve">, reduced the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The protective effect of total </w:t>
      </w:r>
      <w:r w:rsidRPr="00DC6622">
        <w:rPr>
          <w:rFonts w:ascii="Calibri" w:eastAsia="Calibri" w:hAnsi="Calibri" w:cs="Calibri"/>
          <w:lang w:eastAsia="en-GB"/>
        </w:rPr>
        <w:lastRenderedPageBreak/>
        <w:t>calcium intake was detected among pre- (RR: 0.92; 95%CI: 0.87</w:t>
      </w:r>
      <w:r w:rsidRPr="00DC6622">
        <w:rPr>
          <w:rFonts w:ascii="Calibri" w:eastAsia="Calibri" w:hAnsi="Calibri" w:cs="Calibri"/>
        </w:rPr>
        <w:t>−</w:t>
      </w:r>
      <w:r w:rsidRPr="00DC6622">
        <w:rPr>
          <w:rFonts w:ascii="Calibri" w:eastAsia="Calibri" w:hAnsi="Calibri" w:cs="Calibri"/>
          <w:lang w:eastAsia="en-GB"/>
        </w:rPr>
        <w:t>0.98) and postmenopausal (RR: 0.98; 95%CI: 0.97</w:t>
      </w:r>
      <w:r w:rsidRPr="00DC6622">
        <w:rPr>
          <w:rFonts w:ascii="Calibri" w:eastAsia="Calibri" w:hAnsi="Calibri" w:cs="Calibri"/>
        </w:rPr>
        <w:t>−</w:t>
      </w:r>
      <w:r w:rsidRPr="00DC6622">
        <w:rPr>
          <w:rFonts w:ascii="Calibri" w:eastAsia="Calibri" w:hAnsi="Calibri" w:cs="Calibri"/>
          <w:lang w:eastAsia="en-GB"/>
        </w:rPr>
        <w:t>0.99)</w:t>
      </w:r>
      <w:r w:rsidRPr="00DC6622">
        <w:rPr>
          <w:rFonts w:ascii="Calibri" w:eastAsia="Times New Roman" w:hAnsi="Calibri" w:cs="Calibri"/>
          <w:b/>
          <w:bCs/>
          <w:lang w:eastAsia="en-GB"/>
        </w:rPr>
        <w:fldChar w:fldCharType="begin" w:fldLock="1"/>
      </w:r>
      <w:r w:rsidR="00552A6E" w:rsidRPr="00DC6622">
        <w:rPr>
          <w:rFonts w:ascii="Calibri" w:eastAsia="Times New Roman" w:hAnsi="Calibri" w:cs="Calibri"/>
          <w:b/>
          <w:bCs/>
          <w:lang w:eastAsia="en-GB"/>
        </w:rPr>
        <w:instrText>ADDIN CSL_CITATION {"citationItems":[{"id":"ITEM-1","itemData":{"DOI":"10.1017/S0007114516001768","ISBN":"0007114516","ISSN":"14752662","PMID":"27170091","abstract":"Findings from observational studies have suggested a possible relation between Ca and breast cancer risk. However, the results of these studies are inconclusive, and the dose-response relationship between Ca intake and risk of breast cancer remains to be determined. A meta-analysis of prospective studies was conducted to address these issues. PubMed and Embase databases were searched for relevant studies concerning the association between Ca intake and breast cancer up to March 2016. The summary relative risks (RR) with 95 % CI were calculated with a random-effects model. The final analysis included eleven prospective cohort studies involving 26 606 cases and 872 895 participants. The overall RR of breast cancer for high v. low intake of Ca was 0·92 (95 % CI 0·85, 0·99), with moderate heterogeneity (P=0·026, I 2=44·2 %). In the subgroup analysis, the inverse association appeared stronger for premenopausal breast cancer (RR 0·75; 95 % CI 0·59, 0·96) than for postmenopausal breast cancer (RR 0·94; 95 % CI 0·87, 1·01). Dose-response analysis revealed that each 300 mg/d increase in Ca intake was associated with 2 % (RR 0·98; 95 % CI 0·96, 0·99), 8 % (RR 0·92; 95 % CI 0·87, 0·98) and 2 % (RR 0·98; 95 % CI 0·97, 0·99) reduction in the risk of total, premenopausal and postmenopausal breast cancer, respectively. Our findings suggest an inverse dose-response association between Ca intake and risk of breast cancer.","author":[{"dropping-particle":"","family":"Hidayat","given":"Khemayanto","non-dropping-particle":"","parse-names":false,"suffix":""},{"dropping-particle":"","family":"Chen","given":"Guo Chong","non-dropping-particle":"","parse-names":false,"suffix":""},{"dropping-particle":"","family":"Zhang","given":"Ru","non-dropping-particle":"","parse-names":false,"suffix":""},{"dropping-particle":"","family":"Du","given":"Xuan","non-dropping-particle":"","parse-names":false,"suffix":""},{"dropping-particle":"","family":"Zou","given":"Sheng Yi","non-dropping-particle":"","parse-names":false,"suffix":""},{"dropping-particle":"","family":"Shi","given":"Bi Min","non-dropping-particle":"","parse-names":false,"suffix":""},{"dropping-particle":"","family":"Qin","given":"Li Qiang","non-dropping-particle":"","parse-names":false,"suffix":""}],"container-title":"British Journal of Nutrition","id":"ITEM-1","issue":"1","issued":{"date-parts":[["2016"]]},"page":"158-166","title":"Calcium intake and breast cancer risk: Meta-analysis of prospective cohort studies","type":"article-journal","volume":"116"},"uris":["http://www.mendeley.com/documents/?uuid=35164306-cacf-41d8-ab4b-ac505da90762"]}],"mendeley":{"formattedCitation":"[91]","manualFormatting":" [90]","plainTextFormattedCitation":"[91]","previouslyFormattedCitation":"[91]"},"properties":{"noteIndex":0},"schema":"https://github.com/citation-style-language/schema/raw/master/csl-citation.json"}</w:instrText>
      </w:r>
      <w:r w:rsidRPr="00DC6622">
        <w:rPr>
          <w:rFonts w:ascii="Calibri" w:eastAsia="Times New Roman" w:hAnsi="Calibri" w:cs="Calibri"/>
          <w:b/>
          <w:bCs/>
          <w:lang w:eastAsia="en-GB"/>
        </w:rPr>
        <w:fldChar w:fldCharType="separate"/>
      </w:r>
      <w:r w:rsidR="0003767D" w:rsidRPr="00DC6622">
        <w:rPr>
          <w:rFonts w:ascii="Calibri" w:eastAsia="Times New Roman" w:hAnsi="Calibri" w:cs="Calibri"/>
          <w:bCs/>
          <w:noProof/>
          <w:lang w:eastAsia="en-GB"/>
        </w:rPr>
        <w:t xml:space="preserve"> [90]</w:t>
      </w:r>
      <w:r w:rsidRPr="00DC6622">
        <w:rPr>
          <w:rFonts w:ascii="Calibri" w:eastAsia="Times New Roman" w:hAnsi="Calibri" w:cs="Calibri"/>
          <w:b/>
          <w:bCs/>
          <w:lang w:eastAsia="en-GB"/>
        </w:rPr>
        <w:fldChar w:fldCharType="end"/>
      </w:r>
      <w:r w:rsidRPr="00DC6622">
        <w:rPr>
          <w:rFonts w:ascii="Calibri" w:eastAsia="Calibri" w:hAnsi="Calibri" w:cs="Calibri"/>
          <w:lang w:eastAsia="en-GB"/>
        </w:rPr>
        <w:t xml:space="preserve"> women as well as when a high vs low exposure was examined (RR: 0.92; 95%CI: 0.86</w:t>
      </w:r>
      <w:r w:rsidRPr="00DC6622">
        <w:rPr>
          <w:rFonts w:ascii="Calibri" w:eastAsia="Calibri" w:hAnsi="Calibri" w:cs="Calibri"/>
        </w:rPr>
        <w:t>−</w:t>
      </w:r>
      <w:r w:rsidRPr="00DC6622">
        <w:rPr>
          <w:rFonts w:ascii="Calibri" w:eastAsia="Calibri" w:hAnsi="Calibri" w:cs="Calibri"/>
          <w:lang w:eastAsia="en-GB"/>
        </w:rPr>
        <w:t>0.99)</w:t>
      </w:r>
      <w:r w:rsidRPr="00DC6622">
        <w:rPr>
          <w:rFonts w:ascii="Calibri" w:eastAsia="Times New Roman" w:hAnsi="Calibri" w:cs="Calibri"/>
          <w:b/>
          <w:bCs/>
          <w:lang w:eastAsia="en-GB"/>
        </w:rPr>
        <w:fldChar w:fldCharType="begin" w:fldLock="1"/>
      </w:r>
      <w:r w:rsidR="00552A6E" w:rsidRPr="00DC6622">
        <w:rPr>
          <w:rFonts w:ascii="Calibri" w:eastAsia="Times New Roman" w:hAnsi="Calibri" w:cs="Calibri"/>
          <w:b/>
          <w:bCs/>
          <w:lang w:eastAsia="en-GB"/>
        </w:rPr>
        <w:instrText>ADDIN CSL_CITATION {"citationItems":[{"id":"ITEM-1","itemData":{"DOI":"10.1017/S0007114516001768","ISBN":"0007114516","ISSN":"14752662","PMID":"27170091","abstract":"Findings from observational studies have suggested a possible relation between Ca and breast cancer risk. However, the results of these studies are inconclusive, and the dose-response relationship between Ca intake and risk of breast cancer remains to be determined. A meta-analysis of prospective studies was conducted to address these issues. PubMed and Embase databases were searched for relevant studies concerning the association between Ca intake and breast cancer up to March 2016. The summary relative risks (RR) with 95 % CI were calculated with a random-effects model. The final analysis included eleven prospective cohort studies involving 26 606 cases and 872 895 participants. The overall RR of breast cancer for high v. low intake of Ca was 0·92 (95 % CI 0·85, 0·99), with moderate heterogeneity (P=0·026, I 2=44·2 %). In the subgroup analysis, the inverse association appeared stronger for premenopausal breast cancer (RR 0·75; 95 % CI 0·59, 0·96) than for postmenopausal breast cancer (RR 0·94; 95 % CI 0·87, 1·01). Dose-response analysis revealed that each 300 mg/d increase in Ca intake was associated with 2 % (RR 0·98; 95 % CI 0·96, 0·99), 8 % (RR 0·92; 95 % CI 0·87, 0·98) and 2 % (RR 0·98; 95 % CI 0·97, 0·99) reduction in the risk of total, premenopausal and postmenopausal breast cancer, respectively. Our findings suggest an inverse dose-response association between Ca intake and risk of breast cancer.","author":[{"dropping-particle":"","family":"Hidayat","given":"Khemayanto","non-dropping-particle":"","parse-names":false,"suffix":""},{"dropping-particle":"","family":"Chen","given":"Guo Chong","non-dropping-particle":"","parse-names":false,"suffix":""},{"dropping-particle":"","family":"Zhang","given":"Ru","non-dropping-particle":"","parse-names":false,"suffix":""},{"dropping-particle":"","family":"Du","given":"Xuan","non-dropping-particle":"","parse-names":false,"suffix":""},{"dropping-particle":"","family":"Zou","given":"Sheng Yi","non-dropping-particle":"","parse-names":false,"suffix":""},{"dropping-particle":"","family":"Shi","given":"Bi Min","non-dropping-particle":"","parse-names":false,"suffix":""},{"dropping-particle":"","family":"Qin","given":"Li Qiang","non-dropping-particle":"","parse-names":false,"suffix":""}],"container-title":"British Journal of Nutrition","id":"ITEM-1","issue":"1","issued":{"date-parts":[["2016"]]},"page":"158-166","title":"Calcium intake and breast cancer risk: Meta-analysis of prospective cohort studies","type":"article-journal","volume":"116"},"uris":["http://www.mendeley.com/documents/?uuid=35164306-cacf-41d8-ab4b-ac505da90762"]}],"mendeley":{"formattedCitation":"[91]","manualFormatting":" [90]","plainTextFormattedCitation":"[91]","previouslyFormattedCitation":"[91]"},"properties":{"noteIndex":0},"schema":"https://github.com/citation-style-language/schema/raw/master/csl-citation.json"}</w:instrText>
      </w:r>
      <w:r w:rsidRPr="00DC6622">
        <w:rPr>
          <w:rFonts w:ascii="Calibri" w:eastAsia="Times New Roman" w:hAnsi="Calibri" w:cs="Calibri"/>
          <w:b/>
          <w:bCs/>
          <w:lang w:eastAsia="en-GB"/>
        </w:rPr>
        <w:fldChar w:fldCharType="separate"/>
      </w:r>
      <w:r w:rsidR="0003767D" w:rsidRPr="00DC6622">
        <w:rPr>
          <w:rFonts w:ascii="Calibri" w:eastAsia="Times New Roman" w:hAnsi="Calibri" w:cs="Calibri"/>
          <w:bCs/>
          <w:noProof/>
          <w:lang w:eastAsia="en-GB"/>
        </w:rPr>
        <w:t xml:space="preserve"> [90]</w:t>
      </w:r>
      <w:r w:rsidRPr="00DC6622">
        <w:rPr>
          <w:rFonts w:ascii="Calibri" w:eastAsia="Times New Roman" w:hAnsi="Calibri" w:cs="Calibri"/>
          <w:b/>
          <w:bCs/>
          <w:lang w:eastAsia="en-GB"/>
        </w:rPr>
        <w:fldChar w:fldCharType="end"/>
      </w:r>
      <w:r w:rsidRPr="00DC6622">
        <w:rPr>
          <w:rFonts w:ascii="Calibri" w:eastAsia="Calibri" w:hAnsi="Calibri" w:cs="Calibri"/>
          <w:lang w:eastAsia="en-GB"/>
        </w:rPr>
        <w:t>. Similarly, total selenium (OR: 0.88; 95%CI: 0.80−0.96)</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38/SREP19213","ISSN":"2045-2322","PMID":"26786590","abstract":"The objective of this study was to investigate the associations between selenium exposure and cancer risk. We identified 69 studies and applied meta-analysis, meta-regression and dose-response analysis to obtain available evidence. The results indicated that high selenium exposure had a protective effect on cancer risk (pooled OR = 0.78; 95%CI: 0.73-0.83). The results of linear and nonlinear dose-response analysis indicated that high serum/plasma selenium and toenail selenium had the efficacy on cancer prevention. However, we did not find a protective efficacy of selenium supplement. High selenium exposure may have different effects on specific types of cancer. It decreased the risk of breast cancer, lung cancer, esophageal cancer, gastric cancer, and prostate cancer, but it was not associated with colorectal cancer, bladder cancer, and skin cancer.","author":[{"dropping-particle":"","family":"Cai","given":"Xianlei","non-dropping-particle":"","parse-names":false,"suffix":""},{"dropping-particle":"","family":"Wang","given":"Chen","non-dropping-particle":"","parse-names":false,"suffix":""},{"dropping-particle":"","family":"Yu","given":"Wanqi","non-dropping-particle":"","parse-names":false,"suffix":""},{"dropping-particle":"","family":"Fan","given":"Wenjie","non-dropping-particle":"","parse-names":false,"suffix":""},{"dropping-particle":"","family":"Wang","given":"Shan","non-dropping-particle":"","parse-names":false,"suffix":""},{"dropping-particle":"","family":"Shen","given":"Ning","non-dropping-particle":"","parse-names":false,"suffix":""},{"dropping-particle":"","family":"Wu","given":"Pengcheng","non-dropping-particle":"","parse-names":false,"suffix":""},{"dropping-particle":"","family":"Li","given":"Xiuyang","non-dropping-particle":"","parse-names":false,"suffix":""},{"dropping-particle":"","family":"Wang","given":"Fudi","non-dropping-particle":"","parse-names":false,"suffix":""}],"container-title":"Scientific reports","id":"ITEM-1","issued":{"date-parts":[["2016","1","20"]]},"page":"19213","publisher":"Sci Rep","title":"Selenium Exposure and Cancer Risk: an Updated Meta-analysis and Meta-regression","type":"article-journal","volume":"6"},"uris":["http://www.mendeley.com/documents/?uuid=6ebd6e98-31fb-3eba-9654-c0ea06d17eaf"]}],"mendeley":{"formattedCitation":"[92]","manualFormatting":" [91]","plainTextFormattedCitation":"[92]","previouslyFormattedCitation":"[92]"},"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91]</w:t>
      </w:r>
      <w:r w:rsidRPr="00DC6622">
        <w:rPr>
          <w:rFonts w:ascii="Calibri" w:eastAsia="Calibri" w:hAnsi="Calibri" w:cs="Calibri"/>
          <w:lang w:eastAsia="en-GB"/>
        </w:rPr>
        <w:fldChar w:fldCharType="end"/>
      </w:r>
      <w:r w:rsidRPr="00DC6622">
        <w:rPr>
          <w:rFonts w:ascii="Calibri" w:eastAsia="Calibri" w:hAnsi="Calibri" w:cs="Calibri"/>
          <w:lang w:eastAsia="en-GB"/>
        </w:rPr>
        <w:t>, f</w:t>
      </w:r>
      <w:r w:rsidRPr="00DC6622">
        <w:rPr>
          <w:rFonts w:ascii="Calibri" w:eastAsia="Times New Roman" w:hAnsi="Calibri" w:cs="Calibri"/>
          <w:lang w:eastAsia="en-GB"/>
        </w:rPr>
        <w:t>olate (OR: 0.98; 95%CI: 0.97−0.99; per 100 mg/day increase</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8632/aging.103881","ISSN":"19454589","PMID":"33146633","abstract":"Epidemiological studies showing the correlation between folate and the breast cancer risk have revealed inconsistent results. Hence, we conducted a dose-response meta-analysis of observational studies to obtain more reliable conclusions. We searched PubMed and Embase for studies published before April 2019 and identified 39 studies on folate intake and 12 studies on plasma folate level. The combined odds ratios (ORs) and 95% confidence intervals (CIs) were extracted to estimate the breast cancer risk. Folate intake was inversely correlated with the breast cancer risk when the highest and lowest categories (OR = 0.85, 95% CI = 0.79–0.92) were compared, and the dose-response result showed that folate intake had a linear correlation with the breast cancer risk. Moreover, a higher folate intake correlated with a lower breast cancer risk in premenopausal women (OR = 0.80, 95% CI = 0.66–0.97), but not in postmenopausal women (OR = 0.94, 95% CI = 0.83–1.06). However, plasma folate levels were not correlated with the breast cancer risk (OR = 0.98, 95% CI = 0.82–1.17). Folate intake was negatively correlated with the breast cancer risk; however, its practical clinical significance requires further study. Furthermore, additional folate supplements should be considered carefully.","author":[{"dropping-particle":"","family":"Ren","given":"Xueting","non-dropping-particle":"","parse-names":false,"suffix":""},{"dropping-particle":"","family":"Xu","given":"Peng","non-dropping-particle":"","parse-names":false,"suffix":""},{"dropping-particle":"","family":"Zhang","given":"Dai","non-dropping-particle":"","parse-names":false,"suffix":""},{"dropping-particle":"","family":"Liu","given":"Kang","non-dropping-particle":"","parse-names":false,"suffix":""},{"dropping-particle":"","family":"Song","given":"Dingli","non-dropping-particle":"","parse-names":false,"suffix":""},{"dropping-particle":"","family":"Zheng","given":"Yi","non-dropping-particle":"","parse-names":false,"suffix":""},{"dropping-particle":"","family":"Yang","given":"Si","non-dropping-particle":"","parse-names":false,"suffix":""},{"dropping-particle":"","family":"Li","given":"Na","non-dropping-particle":"","parse-names":false,"suffix":""},{"dropping-particle":"","family":"Hao","given":"Qian","non-dropping-particle":"","parse-names":false,"suffix":""},{"dropping-particle":"","family":"Wu","given":"Ying","non-dropping-particle":"","parse-names":false,"suffix":""},{"dropping-particle":"","family":"Zhai","given":"Zhen","non-dropping-particle":"","parse-names":false,"suffix":""},{"dropping-particle":"","family":"Kang","given":"Huafeng","non-dropping-particle":"","parse-names":false,"suffix":""},{"dropping-particle":"","family":"Dai","given":"Zhijun","non-dropping-particle":"","parse-names":false,"suffix":""}],"container-title":"Aging","id":"ITEM-1","issue":"21","issued":{"date-parts":[["2020"]]},"page":"21355-21375","title":"Association of folate intake and plasma folate level with the risk of breast cancer: a dose-response meta-analysis of observational studies","type":"article-journal","volume":"12"},"uris":["http://www.mendeley.com/documents/?uuid=ad0c1031-f121-4154-99ee-866e5d7702b2"]}],"mendeley":{"formattedCitation":"[46]","manualFormatting":" [45]","plainTextFormattedCitation":"[46]","previouslyFormattedCitation":"[46]"},"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45]</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 dietary folate (OR: 0.84; 95%CI: 0.77−0.91</w:t>
      </w:r>
      <w:r w:rsidRPr="00DC6622">
        <w:rPr>
          <w:rFonts w:ascii="Calibri" w:eastAsia="Calibri" w:hAnsi="Calibri" w:cs="Calibri"/>
          <w:noProof/>
        </w:rPr>
        <w:fldChar w:fldCharType="begin" w:fldLock="1"/>
      </w:r>
      <w:r w:rsidR="00552A6E" w:rsidRPr="00DC6622">
        <w:rPr>
          <w:rFonts w:ascii="Calibri" w:eastAsia="Calibri" w:hAnsi="Calibri" w:cs="Calibri"/>
          <w:noProof/>
        </w:rPr>
        <w:instrText>ADDIN CSL_CITATION {"citationItems":[{"id":"ITEM-1","itemData":{"DOI":"10.1007/s10549-014-2969-8","ISBN":"1054901429698","ISSN":"15737217","PMID":"24777595","abstract":"There is conflicting epidemiological evidence on the role of folate and breast cancer risk. We conducted a systematic review and quantitative meta-analysis of folate intake and folate blood levels and the risk of breast cancer. Four electronic databases (Medline, PubMed, Embase, and Current Contents Connect) were searched to April 11, 2014, with no language restrictions for observational studies that measured folate intake or blood levels and the risk of breast cancer. The meta-analysis of dietary folate intake comprising 36 studies with 34,602 cases, and a total sample size of 608,265 showed a decreased risk of breast cancer, with an odds ratio (OR) of 0.84 [95 % confidence interval (CI) 0.77-0.91]. When stratified by menopausal status and by study design, none of the meta-analyses of prospective studies showed any statistically significant decrease in the risk of breast cancer. The meta-analysis of total folate showed no statistically significant association with breast cancer OR of 0.98 (95 % CI 0.91-1.07). There was no significant association between either dietary or total folate intake and breast cancer when stratified by hormonal receptor status. The meta-analysis of blood folate levels found no significant association with the risk of breast cancer, with an OR of 0.86 (95 % CI 0.60-1.25). Breast cancer does not appear to be associated with folate intake, and this did not vary by menopausal status or hormonal receptor status. Folate blood levels also do not appear to be associated with breast cancer risk. © 2014 Springer Science+Business Media New York.","author":[{"dropping-particle":"","family":"Tio","given":"Martin","non-dropping-particle":"","parse-names":false,"suffix":""},{"dropping-particle":"","family":"Andrici","given":"Juliana","non-dropping-particle":"","parse-names":false,"suffix":""},{"dropping-particle":"","family":"Eslick","given":"Guy D.","non-dropping-particle":"","parse-names":false,"suffix":""}],"container-title":"Breast Cancer Research and Treatment","id":"ITEM-1","issue":"2","issued":{"date-parts":[["2014"]]},"page":"513-524","title":"Folate intake and the risk of breast cancer: A systematic review and meta-analysis","type":"article-journal","volume":"145"},"uris":["http://www.mendeley.com/documents/?uuid=34edb36e-9461-477b-9af4-5404359d3522"]}],"mendeley":{"formattedCitation":"[47]","manualFormatting":" [46]","plainTextFormattedCitation":"[47]","previouslyFormattedCitation":"[47]"},"properties":{"noteIndex":0},"schema":"https://github.com/citation-style-language/schema/raw/master/csl-citation.json"}</w:instrText>
      </w:r>
      <w:r w:rsidRPr="00DC6622">
        <w:rPr>
          <w:rFonts w:ascii="Calibri" w:eastAsia="Calibri" w:hAnsi="Calibri" w:cs="Calibri"/>
          <w:noProof/>
        </w:rPr>
        <w:fldChar w:fldCharType="separate"/>
      </w:r>
      <w:r w:rsidR="0003767D" w:rsidRPr="00DC6622">
        <w:rPr>
          <w:rFonts w:ascii="Calibri" w:eastAsia="Calibri" w:hAnsi="Calibri" w:cs="Calibri"/>
          <w:noProof/>
        </w:rPr>
        <w:t xml:space="preserve"> [46]</w:t>
      </w:r>
      <w:r w:rsidRPr="00DC6622">
        <w:rPr>
          <w:rFonts w:ascii="Calibri" w:eastAsia="Calibri" w:hAnsi="Calibri" w:cs="Calibri"/>
          <w:noProof/>
        </w:rPr>
        <w:fldChar w:fldCharType="end"/>
      </w:r>
      <w:r w:rsidRPr="00DC6622">
        <w:rPr>
          <w:rFonts w:ascii="Calibri" w:eastAsia="Calibri" w:hAnsi="Calibri" w:cs="Calibri"/>
          <w:noProof/>
        </w:rPr>
        <w:t>), and m</w:t>
      </w:r>
      <w:r w:rsidRPr="00DC6622">
        <w:rPr>
          <w:rFonts w:ascii="Calibri" w:eastAsia="Calibri" w:hAnsi="Calibri" w:cs="Calibri"/>
          <w:lang w:eastAsia="en-GB"/>
        </w:rPr>
        <w:t>ethionine intake (RR: 0.94; 95%CI: 0.89−0.99)</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38/bjc.2013.438","ISSN":"00070920","PMID":"23907430","abstract":"Background:Epidemiological studies evaluating the association of vitamin B 6, vitamin B 12 and methionine with breast cancer risk have produced inconsistent results.Methods:Pertinent studies were identified by a search in PubMed and Web of Knowledge. Random-effect model was used. Dose-response relationship was assessed by restricted cubic spline.Results:The combined relative risk (95% confidence interval) of breast cancer for the highest vs lowest category of serum pyridoxal 5′-phosphate (PLP, active form of vitamin B6) levels and dietary methionine intake was 0.80 (0.66-0.98, P=0.03) and 0.94 (0.89-0.99, P=0.03), respectively, and the associations of breast cancer with higher serum PLP levels and dietary methionine intake were significant among post-menopausal women, but not among pre-menopausal women. The inverse association between breast cancer risk and dietary vitamin B 6 intake, serum vitamin B12 levels and dietary vitamin B 12 intake was not significant overall. Linear dose-response relationship was found, and the risk of breast cancer decreased by 23% (P&lt;0.00) for every 100 pmol ml-1 increment in PLP levels and 4% (P=0.05) for every 1 g per day increment in dietary methionine intake, respectively.Conclusion:Serum PLP levels and methionine intake might be inversely associated with breast cancer risk, especially among postmenopausal women, which need to be confirmed. © 2013 Cancer Research UK.","author":[{"dropping-particle":"","family":"Wu","given":"W.","non-dropping-particle":"","parse-names":false,"suffix":""},{"dropping-particle":"","family":"Kang","given":"S.","non-dropping-particle":"","parse-names":false,"suffix":""},{"dropping-particle":"","family":"Zhang","given":"D.","non-dropping-particle":"","parse-names":false,"suffix":""}],"container-title":"British Journal of Cancer","id":"ITEM-1","issue":"7","issued":{"date-parts":[["2013","10","1"]]},"page":"1926-1944","publisher":"Br J Cancer","title":"Association of vitamin B6, vitamin B12 and methionine with risk of breast cancer: A dose-response meta-analysis","type":"article-journal","volume":"109"},"uris":["http://www.mendeley.com/documents/?uuid=0d3fb6a7-5660-4731-b31f-b5f08141d758"]}],"mendeley":{"formattedCitation":"[39]","manualFormatting":" [38]","plainTextFormattedCitation":"[39]","previouslyFormattedCitation":"[39]"},"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38]</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protected from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w:t>
      </w:r>
      <w:r w:rsidRPr="00DC6622">
        <w:rPr>
          <w:rFonts w:ascii="Calibri" w:eastAsia="Calibri" w:hAnsi="Calibri" w:cs="Calibri"/>
        </w:rPr>
        <w:t xml:space="preserve">A marginally significant association was found between </w:t>
      </w:r>
      <w:r w:rsidRPr="00DC6622">
        <w:rPr>
          <w:rFonts w:ascii="Calibri" w:eastAsia="Calibri" w:hAnsi="Calibri" w:cs="Calibri"/>
          <w:lang w:eastAsia="en-GB"/>
        </w:rPr>
        <w:t xml:space="preserve">acrylamide and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among postmenopausal women (RR: 0.93; 95%CI: 0.87</w:t>
      </w:r>
      <w:r w:rsidRPr="00DC6622">
        <w:rPr>
          <w:rFonts w:ascii="Calibri" w:eastAsia="Calibri" w:hAnsi="Calibri" w:cs="Calibri"/>
        </w:rPr>
        <w:t>−1.00)</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158/1055-9965.EPI-19-1628","ISSN":"15387755","PMID":"32169997","abstract":"Acrylamide is a probable human carcinogen. Aside from occupational exposures and smoking, diet is the main source of exposure in humans. We performed a systematic review of the association between estimated dietary intake of acrylamide and risk of female breast, endometrial, and ovarian cancers in nonexperimental studies published through February 25, 2020, and conducted a dose–response meta-analysis. We identified 18 papers covering 10 different study populations: 16 cohort and two case–control studies. Acrylamide intake was associated with a slightly increased risk of ovarian cancer, particularly among never smokers. For endometrial cancer, risk was highest at intermediate levels of exposure, whereas the association was more linear and positive among never smokers. For breast cancer, we found evidence of a null or inverse relation between exposure and risk, particularly among never smokers and postmenopausal women. In a subgroup analysis limited to premenopausal women, breast cancer risk increased linearly with acrylamide intake starting at 20 mg/day of intake. High acrylamide intake was associated with increased risks of ovarian and endometrial cancers in a relatively linear manner, especially among never smokers. Conversely, little association was observed between acrylamide intake and breast cancer risk, with the exception of premenopausal women.","author":[{"dropping-particle":"","family":"Adani","given":"Giorgia","non-dropping-particle":"","parse-names":false,"suffix":""},{"dropping-particle":"","family":"Filippini","given":"Tommaso","non-dropping-particle":"","parse-names":false,"suffix":""},{"dropping-particle":"","family":"Wise","given":"Lauren A.","non-dropping-particle":"","parse-names":false,"suffix":""},{"dropping-particle":"","family":"Halldorsson","given":"Thorhallur I.","non-dropping-particle":"","parse-names":false,"suffix":""},{"dropping-particle":"","family":"Blaha","given":"Ludek","non-dropping-particle":"","parse-names":false,"suffix":""},{"dropping-particle":"","family":"Vinceti","given":"Marco","non-dropping-particle":"","parse-names":false,"suffix":""}],"container-title":"Cancer Epidemiology Biomarkers and Prevention","id":"ITEM-1","issue":"6","issued":{"date-parts":[["2020"]]},"page":"1095-1106","title":"Dietary intake of acrylamide and risk of breast, endometrial, and ovarian cancers: a systematic review and dose-response meta-analysis","type":"article-journal","volume":"29"},"uris":["http://www.mendeley.com/documents/?uuid=06495e99-8373-463d-9969-77961fcf19ae"]}],"mendeley":{"formattedCitation":"[93]","manualFormatting":" [92]","plainTextFormattedCitation":"[93]","previouslyFormattedCitation":"[93]"},"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92]</w:t>
      </w:r>
      <w:r w:rsidRPr="00DC6622">
        <w:rPr>
          <w:rFonts w:ascii="Calibri" w:eastAsia="Calibri" w:hAnsi="Calibri" w:cs="Calibri"/>
        </w:rPr>
        <w:fldChar w:fldCharType="end"/>
      </w:r>
      <w:r w:rsidRPr="00DC6622">
        <w:rPr>
          <w:rFonts w:ascii="Calibri" w:eastAsia="Calibri" w:hAnsi="Calibri" w:cs="Calibri"/>
        </w:rPr>
        <w:t xml:space="preserve">. </w:t>
      </w:r>
      <w:r w:rsidRPr="00DC6622">
        <w:rPr>
          <w:rFonts w:ascii="Calibri" w:eastAsia="Calibri" w:hAnsi="Calibri" w:cs="Calibri"/>
          <w:lang w:eastAsia="en-GB"/>
        </w:rPr>
        <w:t>On the other hand, dietary heme iron intake (RR: 1.12; 95%CI: 1.04−1.22)</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186/S12885-019-5642-0","ISSN":"1471-2407","PMID":"31170936","abstract":"Background: Iron has been shown to promote breast carcinogenesis in animal models through generation of oxidative stress and interaction with estrogen. Heme iron, which is found exclusively in animal-sourced foods, is suggested to have a more detrimental effect. Epidemiological evidence of the association between iron and breast cancer risk remains inconclusive and has not been comprehensively summarized. This systematic review and meta-analysis evaluated associations between both iron intake and body iron status and breast cancer risk. Methods: Four electronic databases (MEDLINE, EMBASE, CINAHL, and Scopus) were searched up to December 2018 for studies assessing iron intake and/or biomarkers of iron status in relation to breast cancer risk. Using random-effects meta-analyses, pooled relative risks (RRs) and 95% confidence intervals (CIs) were calculated comparing the highest vs. lowest category of each iron measure. Dose-response meta-analyses were also performed to investigate linear and nonlinear associations. Results: A total of 27 studies were included in the review, of which 23 were eligible for meta-analysis of one or more iron intake/status measures. Comparing the highest vs. lowest category, heme iron intake was significantly associated with increased breast cancer risk, with a pooled RR of 1.12 (95% CI: 1.04-1.22), whereas no associations were found for dietary (1.01, 95% CI: 0.89-1.15), supplemental (1.02, 95% CI: 0.91-1.13), or total (0.97, 95% CI: 0.82-1.14) iron intake. Associations of iron status indicators with breast cancer risk were generally in the positive direction; however, a significant pooled RR was found only for serum/plasma levels (highest vs. lowest) of iron (1.22, 95% CI: 1.01-1.47), but not for ferritin (1.13, 95% CI: 0.78-1.62), transferrin saturation (1.16, 95% CI: 0.91-1.47), or total iron-binding capacity (1.10, 95% CI: 0.97-1.25). In addition, a nonlinear dose-response was observed for heme iron intake and serum iron (both P nonlinearity &lt; 0.05). Conclusions: Heme iron intake and serum iron levels may be positively associated with breast cancer risk. Although associations were modest, these findings may have public health implications given the widespread consumption of (heme) iron-rich foods. In light of methodological and research gaps identified, further research is warranted to better elucidate the relationship between iron and breast cancer risk.","author":[{"dropping-particle":"","family":"Chang","given":"Vicky C.","non-dropping-particle":"","parse-names":false,"suffix":""},{"dropping-particle":"","family":"Cotterchio","given":"Michelle","non-dropping-particle":"","parse-names":false,"suffix":""},{"dropping-particle":"","family":"Khoo","given":"Edwin","non-dropping-particle":"","parse-names":false,"suffix":""}],"container-title":"BMC cancer","id":"ITEM-1","issue":"1","issued":{"date-parts":[["2019","6","6"]]},"page":"543","publisher":"BMC Cancer","title":"Iron intake, body iron status, and risk of breast cancer: a systematic review and meta-analysis","type":"article-journal","volume":"19"},"uris":["http://www.mendeley.com/documents/?uuid=898c706e-3155-37fa-9fd0-4e6e7d7fc4cb"]}],"mendeley":{"formattedCitation":"[44]","manualFormatting":" [43]","plainTextFormattedCitation":"[44]","previouslyFormattedCitation":"[44]"},"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43]</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as associated with </w:t>
      </w:r>
      <w:r w:rsidR="00B523DA" w:rsidRPr="00DC6622">
        <w:rPr>
          <w:rFonts w:ascii="Calibri" w:eastAsia="Calibri" w:hAnsi="Calibri" w:cs="Calibri"/>
          <w:lang w:eastAsia="en-GB"/>
        </w:rPr>
        <w:t xml:space="preserve">an </w:t>
      </w:r>
      <w:r w:rsidRPr="00DC6622">
        <w:rPr>
          <w:rFonts w:ascii="Calibri" w:eastAsia="Calibri" w:hAnsi="Calibri" w:cs="Calibri"/>
          <w:lang w:eastAsia="en-GB"/>
        </w:rPr>
        <w:t xml:space="preserve">increased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w:t>
      </w:r>
      <w:r w:rsidRPr="00DC6622">
        <w:rPr>
          <w:rFonts w:ascii="Calibri" w:eastAsia="Calibri" w:hAnsi="Calibri" w:cs="Calibri"/>
        </w:rPr>
        <w:t xml:space="preserve"> </w:t>
      </w:r>
      <w:r w:rsidRPr="00DC6622">
        <w:rPr>
          <w:rFonts w:ascii="Calibri" w:eastAsia="Calibri" w:hAnsi="Calibri" w:cs="Calibri"/>
          <w:lang w:eastAsia="en-GB"/>
        </w:rPr>
        <w:t>No associations were found for dietary, supplemental, or total iron intake</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186/S12885-019-5642-0","ISSN":"1471-2407","PMID":"31170936","abstract":"Background: Iron has been shown to promote breast carcinogenesis in animal models through generation of oxidative stress and interaction with estrogen. Heme iron, which is found exclusively in animal-sourced foods, is suggested to have a more detrimental effect. Epidemiological evidence of the association between iron and breast cancer risk remains inconclusive and has not been comprehensively summarized. This systematic review and meta-analysis evaluated associations between both iron intake and body iron status and breast cancer risk. Methods: Four electronic databases (MEDLINE, EMBASE, CINAHL, and Scopus) were searched up to December 2018 for studies assessing iron intake and/or biomarkers of iron status in relation to breast cancer risk. Using random-effects meta-analyses, pooled relative risks (RRs) and 95% confidence intervals (CIs) were calculated comparing the highest vs. lowest category of each iron measure. Dose-response meta-analyses were also performed to investigate linear and nonlinear associations. Results: A total of 27 studies were included in the review, of which 23 were eligible for meta-analysis of one or more iron intake/status measures. Comparing the highest vs. lowest category, heme iron intake was significantly associated with increased breast cancer risk, with a pooled RR of 1.12 (95% CI: 1.04-1.22), whereas no associations were found for dietary (1.01, 95% CI: 0.89-1.15), supplemental (1.02, 95% CI: 0.91-1.13), or total (0.97, 95% CI: 0.82-1.14) iron intake. Associations of iron status indicators with breast cancer risk were generally in the positive direction; however, a significant pooled RR was found only for serum/plasma levels (highest vs. lowest) of iron (1.22, 95% CI: 1.01-1.47), but not for ferritin (1.13, 95% CI: 0.78-1.62), transferrin saturation (1.16, 95% CI: 0.91-1.47), or total iron-binding capacity (1.10, 95% CI: 0.97-1.25). In addition, a nonlinear dose-response was observed for heme iron intake and serum iron (both P nonlinearity &lt; 0.05). Conclusions: Heme iron intake and serum iron levels may be positively associated with breast cancer risk. Although associations were modest, these findings may have public health implications given the widespread consumption of (heme) iron-rich foods. In light of methodological and research gaps identified, further research is warranted to better elucidate the relationship between iron and breast cancer risk.","author":[{"dropping-particle":"","family":"Chang","given":"Vicky C.","non-dropping-particle":"","parse-names":false,"suffix":""},{"dropping-particle":"","family":"Cotterchio","given":"Michelle","non-dropping-particle":"","parse-names":false,"suffix":""},{"dropping-particle":"","family":"Khoo","given":"Edwin","non-dropping-particle":"","parse-names":false,"suffix":""}],"container-title":"BMC cancer","id":"ITEM-1","issue":"1","issued":{"date-parts":[["2019","6","6"]]},"page":"543","publisher":"BMC Cancer","title":"Iron intake, body iron status, and risk of breast cancer: a systematic review and meta-analysis","type":"article-journal","volume":"19"},"uris":["http://www.mendeley.com/documents/?uuid=898c706e-3155-37fa-9fd0-4e6e7d7fc4cb"]}],"mendeley":{"formattedCitation":"[44]","manualFormatting":" [43]","plainTextFormattedCitation":"[44]","previouslyFormattedCitation":"[44]"},"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43]</w:t>
      </w:r>
      <w:r w:rsidRPr="00DC6622">
        <w:rPr>
          <w:rFonts w:ascii="Calibri" w:eastAsia="Calibri" w:hAnsi="Calibri" w:cs="Calibri"/>
          <w:lang w:eastAsia="en-GB"/>
        </w:rPr>
        <w:fldChar w:fldCharType="end"/>
      </w:r>
      <w:r w:rsidRPr="00DC6622">
        <w:rPr>
          <w:rFonts w:ascii="Calibri" w:eastAsia="Calibri" w:hAnsi="Calibri" w:cs="Calibri"/>
          <w:lang w:eastAsia="en-GB"/>
        </w:rPr>
        <w:t>, as well as for cadmium intake</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envint.2020.105879","ISSN":"18736750","PMID":"32599354","abstract":"Background: Cadmium is a toxic heavy metal that has been implicated in breast cancer etiology, albeit with inconsistent results. Objective: To investigate the shape of the relation between cadmium exposure and breast cancer incidence and mortality in cohort studies. Data sources: Following a literature search through April 14, 2020, we carried out a systematic review and dose-response meta-analysis to investigate the shape of the relation between cadmium exposure (assessed either through diet or urine excretion) and disease incidence and mortality. Study eligibility criteria: For inclusion, a study had to report incidence or mortality for breast cancer according to baseline cadmium exposure category; be a prospective cohort, case-cohort or nested case-control study with a minimum one-year follow-up, and reporting effect estimates for all exposure categories. Study appraisal and synthesis methods: Studies were evaluated using the ROBINS-E risk of bias tool. The effects in humans were assessed quantitatively using one-stage dose-response meta-analysis in a random effects meta-analytical model. Results: We identified 10 studies eligible for inclusion in the dose-response meta-analysis, six based on cadmium dietary intake, and four on urinary excretion levels. We found a marginal and imprecise positive relation between dietary cadmium intake and breast cancer, and no association when urinary cadmium excretion was used for exposure assessment. Compared to no exposure, at 20 µg/day of cadmium intake the summary risk ratio was 1.12 (95% confidence interval 0.80–1.56), while at 2 µg/g creatinine of cadmium excretion the summary risk ratio was 0.89 (95% confidence interval 0.38–2.14). Analysis restricted to post-menopausal women showed no association between either dietary or urinary cadmium and subsequent breast cancer incidence and mortality. Limitations and conclusions: Overall, we found scant evidence of a positive association between cadmium and breast cancer. Available data were too limited to carry out stratified analyses according to age, smoking and hormone receptor status. Therefore, possible associations between cadmium exposure and breast cancer in selected subgroups cannot be entirely ruled out.","author":[{"dropping-particle":"","family":"Filippini","given":"Tommaso","non-dropping-particle":"","parse-names":false,"suffix":""},{"dropping-particle":"","family":"Torres","given":"Duarte","non-dropping-particle":"","parse-names":false,"suffix":""},{"dropping-particle":"","family":"Lopes","given":"Carla","non-dropping-particle":"","parse-names":false,"suffix":""},{"dropping-particle":"","family":"Carvalho","given":"Catarina","non-dropping-particle":"","parse-names":false,"suffix":""},{"dropping-particle":"","family":"Moreira","given":"Pedro","non-dropping-particle":"","parse-names":false,"suffix":""},{"dropping-particle":"","family":"Naska","given":"Androniki","non-dropping-particle":"","parse-names":false,"suffix":""},{"dropping-particle":"","family":"Kasdagli","given":"Maria Iosifina","non-dropping-particle":"","parse-names":false,"suffix":""},{"dropping-particle":"","family":"Malavolti","given":"Marcella","non-dropping-particle":"","parse-names":false,"suffix":""},{"dropping-particle":"","family":"Orsini","given":"Nicola","non-dropping-particle":"","parse-names":false,"suffix":""},{"dropping-particle":"","family":"Vinceti","given":"Marco","non-dropping-particle":"","parse-names":false,"suffix":""}],"container-title":"Environment International","id":"ITEM-1","issued":{"date-parts":[["2020"]]},"page":"105879","title":"Cadmium exposure and risk of breast cancer: A dose-response meta-analysis of cohort studies","type":"article-journal","volume":"142"},"uris":["http://www.mendeley.com/documents/?uuid=2856a69b-ffc0-43fb-bc02-53924592fc96"]}],"mendeley":{"formattedCitation":"[45]","manualFormatting":" [44]","plainTextFormattedCitation":"[45]","previouslyFormattedCitation":"[45]"},"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44]</w:t>
      </w:r>
      <w:r w:rsidRPr="00DC6622">
        <w:rPr>
          <w:rFonts w:ascii="Calibri" w:eastAsia="Calibri" w:hAnsi="Calibri" w:cs="Calibri"/>
          <w:lang w:eastAsia="en-GB"/>
        </w:rPr>
        <w:fldChar w:fldCharType="end"/>
      </w:r>
      <w:r w:rsidRPr="00DC6622">
        <w:rPr>
          <w:rFonts w:ascii="Calibri" w:eastAsia="Calibri" w:hAnsi="Calibri" w:cs="Calibri"/>
          <w:lang w:eastAsia="en-GB"/>
        </w:rPr>
        <w:t>.</w:t>
      </w:r>
    </w:p>
    <w:p w14:paraId="1767086B" w14:textId="1E0E51DB" w:rsidR="002D7981" w:rsidRPr="00DC6622" w:rsidRDefault="002D7981" w:rsidP="002D7981">
      <w:pPr>
        <w:spacing w:line="360" w:lineRule="auto"/>
        <w:ind w:firstLine="187"/>
        <w:jc w:val="both"/>
        <w:rPr>
          <w:rFonts w:ascii="Calibri" w:eastAsia="Calibri" w:hAnsi="Calibri" w:cs="Calibri"/>
          <w:lang w:eastAsia="en-GB"/>
        </w:rPr>
      </w:pPr>
      <w:r w:rsidRPr="00DC6622">
        <w:rPr>
          <w:rFonts w:ascii="Calibri" w:eastAsia="Calibri" w:hAnsi="Calibri" w:cs="Calibri"/>
          <w:lang w:eastAsia="en-GB"/>
        </w:rPr>
        <w:t xml:space="preserve">A variety of plant and animal based types of vitamin A were examined as risk factors for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in three meta-analyses</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7/S10552-011-9811-Y/FIGURES/3","ISSN":"09575243","PMID":"21761132","abstract":"Objective To comprehensively summarize the associations between retinol, vitamins A, C, and E and breast cancer, and quantitatively estimate their dose-response relationships. Methods We searched PubMed, Embase, and Cochrane databases (from January 1982 to 15 March 2011) and the references of the relevant articles in English with sufficient information to estimate relative risk or odds ratio and the 95% confidence intervals, and comparable categories of vitamins. Two reviewers independently extracted data using a standardized form, with any discrepancy adjudicated by the third reviewer. Results Overall, 51 studies met the inclusion criteria. Comparing the highest with the lowest intake, total vitamin A intake reduced the breast cancer risk by 17% (pooled OR = 0.83, 95% CI: 0.78-0.88). Further subgroup analysis based on study design did not change the significant reduction. Although the dietary vitamin A, dietary vitamin E, and total vitamin E intake all reduced breast cancer risk significantly when data from all studies were pooled, the results became nonsignificant when data from cohort studies were pooled. The significant association between total retinol intake and breast cancer in all studies became nonsignificant in case-control studies but remain significant in cohort studies. No significant dose-response relationship was observed in the higher intake of these vitamins with reduced breast cancer risk. Conclusions Our results indicate that both the total intake of vitamin A and retinol could reduce breast cancer risk. However, associations between other vitamins and breast cancer seem to be limited. © 2011 Springer Science+Business Media B.V.","author":[{"dropping-particle":"","family":"Fulan","given":"Hu","non-dropping-particle":"","parse-names":false,"suffix":""},{"dropping-particle":"","family":"Changxing","given":"Jiang","non-dropping-particle":"","parse-names":false,"suffix":""},{"dropping-particle":"","family":"Yi Baina","given":"Wang","non-dropping-particle":"","parse-names":false,"suffix":""},{"dropping-particle":"","family":"Wencui","given":"Zhang","non-dropping-particle":"","parse-names":false,"suffix":""},{"dropping-particle":"","family":"Chunqing","given":"Lin","non-dropping-particle":"","parse-names":false,"suffix":""},{"dropping-particle":"","family":"Fan","given":"Wang","non-dropping-particle":"","parse-names":false,"suffix":""},{"dropping-particle":"","family":"Dandan","given":"Li","non-dropping-particle":"","parse-names":false,"suffix":""},{"dropping-particle":"","family":"Dianjun","given":"Sun","non-dropping-particle":"","parse-names":false,"suffix":""},{"dropping-particle":"","family":"Tong","given":"Wang","non-dropping-particle":"","parse-names":false,"suffix":""},{"dropping-particle":"","family":"Da","given":"Pang","non-dropping-particle":"","parse-names":false,"suffix":""},{"dropping-particle":"","family":"Yashuang","given":"Zhao","non-dropping-particle":"","parse-names":false,"suffix":""}],"container-title":"Cancer Causes and Control","id":"ITEM-1","issue":"10","issued":{"date-parts":[["2011"]]},"page":"1383-1396","publisher":"Springer","title":"Retinol, vitamins A, C, and E and breast cancer risk: A meta-analysis and meta-regression","type":"article-journal","volume":"22"},"uris":["http://www.mendeley.com/documents/?uuid=19c401b4-795d-349d-b2a0-16f66c338c28"]},{"id":"ITEM-2","itemData":{"DOI":"10.1007/S10549-011-1723-8","ISSN":"1573-7217","PMID":"21901390","abstract":"The purpose of this article is to comprehensively summarize the associations between carotenoids and breast cancer and quantitatively estimate their dose-response relationships. We searched PubMed, Embase, and Cochrane databases (from January 1982 to 1 May 2011) and the references of the relevant articles in English with sufficient information to estimate relative risk or odds ratio and the 95% confidence intervals, and comparable categories of carotenoids. Two reviewers independently extracted data using a standardized form; with any discrepancy adjudicated by the third reviewer. 33 studies met the inclusion criteria. Comparing the highest with the lowest intake: dietary α-carotene intake significantly reduced the breast cancer risk by 9.0% (pooled RR = 0.91; 95% CI: 0.85-0.98; P = 0.01), dietary β-carotene intake reduced the risk by 6.0% (pooled RR = 0.94; 95% CI: 0.88-1.00; P = 0.05); total β-carotene intake reduced the risk by 5.0% (pooled RR = 0.95; 95% CI: 0.90-1.01; P = 0.08) when data from cohort studies were pooled. Significant dose-response relationships were observed in both the higher intake of dietary and total β-carotene with reduced breast cancer risk when data from cohort studies (P trend &lt; 0.01, P trend = 0.03) and case-control studies (P trend &lt; 0.01, P trend &lt; 0.01) were pooled, respectively. Dietary α-carotene intake could reduce the breast cancer risk. The relationships between dietary and total β-carotene intake and breast cancer need to be confirmed. No significant association between dietary intake of β-cryptoxanthin, lutein/+zeaxanthin, and lycopene and breast cancer was observed. © 2011 Springer Science+Business Media, LLC.","author":[{"dropping-particle":"","family":"Hu","given":"Fulan","non-dropping-particle":"","parse-names":false,"suffix":""},{"dropping-particle":"","family":"Wang Yi","given":"Baina","non-dropping-particle":"","parse-names":false,"suffix":""},{"dropping-particle":"","family":"Zhang","given":"Wencui","non-dropping-particle":"","parse-names":false,"suffix":""},{"dropping-particle":"","family":"Liang","given":"Jing","non-dropping-particle":"","parse-names":false,"suffix":""},{"dropping-particle":"","family":"Lin","given":"Chunqing","non-dropping-particle":"","parse-names":false,"suffix":""},{"dropping-particle":"","family":"Li","given":"Dandan","non-dropping-particle":"","parse-names":false,"suffix":""},{"dropping-particle":"","family":"Wang","given":"Fan","non-dropping-particle":"","parse-names":false,"suffix":""},{"dropping-particle":"","family":"Pang","given":"Da","non-dropping-particle":"","parse-names":false,"suffix":""},{"dropping-particle":"","family":"Zhao","given":"Yashuang","non-dropping-particle":"","parse-names":false,"suffix":""}],"container-title":"Breast cancer research and treatment","id":"ITEM-2","issue":"1","issued":{"date-parts":[["2012","1"]]},"page":"239-253","publisher":"Breast Cancer Res Treat","title":"Carotenoids and breast cancer risk: a meta-analysis and meta-regression","type":"article-journal","volume":"131"},"uris":["http://www.mendeley.com/documents/?uuid=224b95bd-172a-388b-8615-a6803af8dd3e"]},{"id":"ITEM-3","itemData":{"DOI":"10.3945/AJCN.112.034165","ISSN":"1938-3207","PMID":"22760559","abstract":"Background: Measurement errors in the dietary assessment of fruit and vegetable intake may attenuate associations with breast cancer risk and might explain the weak associations observed in epidemiologic studies. Carotenoid concentrations in blood are biomarkers of fruit and vegetable intake; however, no systematic assessment has compared dietary intake with blood concentrations of carotenoids and breast cancer risk. Objective: We conducted a systematic review and meta-analysis of prospective studies of dietary intake and blood concentrations of carotenoids and breast cancer risk. Design: We searched PubMed and several other databases for relevant studies up to 31 August 2011. Random-effects models were used to estimate summary estimates. Results: Of the 6 dietary carotenoids assessed, only intake of β-carotene was significantly associated with a reduced breast cancer risk (summary RR: 0.95; 95% CI: 0.91, 0.99; I2: 0%) per 5000 μg/d (n = 10). In contrast, the summary RR for blood concentrations of carotenoids was 0.78 (95% CI: 0.61, 0.99; I 2: 53%) per 100 μg total carotenoids/dL (n = 7), 0.74 (95% CI: 0.57, 0.97; I2: 43%) per 50 μg β-carotene/dL (n = 13), 0.82 (95% CI: 0.73, 0.92, I2: 3%) per 10 μg α-carotene/dL (n = 12), and 0.68 (95% CI: 0.52, 0.89; I2: 0%) per 25 μg lutein/dL (n = 6). Conclusions: Blood concentrations of carotenoids are more strongly associated with reduced breast cancer risk than are carotenoids assessed by dietary questionnaires. Our results suggest that the use of certain biomarkers may clarify inconsistent and weak results between dietary intake and breast cancer risk. © 2012 American Society for Nutrition.","author":[{"dropping-particle":"","family":"Aune","given":"Dagfinn","non-dropping-particle":"","parse-names":false,"suffix":""},{"dropping-particle":"","family":"Chan","given":"Doris S.M.","non-dropping-particle":"","parse-names":false,"suffix":""},{"dropping-particle":"","family":"Vieira","given":"Ana Rita","non-dropping-particle":"","parse-names":false,"suffix":""},{"dropping-particle":"","family":"Navarro Rosenblatt","given":"Deborah A.","non-dropping-particle":"","parse-names":false,"suffix":""},{"dropping-particle":"","family":"Vieira","given":"Rui","non-dropping-particle":"","parse-names":false,"suffix":""},{"dropping-particle":"","family":"Greenwood","given":"Darren C.","non-dropping-particle":"","parse-names":false,"suffix":""},{"dropping-particle":"","family":"Norat","given":"Teresa","non-dropping-particle":"","parse-names":false,"suffix":""}],"container-title":"The American journal of clinical nutrition","id":"ITEM-3","issue":"2","issued":{"date-parts":[["2012"]]},"page":"356-373","publisher":"Am J Clin Nutr","title":"Dietary compared with blood concentrations of carotenoids and breast cancer risk: a systematic review and meta-analysis of prospective studies","type":"article-journal","volume":"96"},"uris":["http://www.mendeley.com/documents/?uuid=b495cfc5-e8cb-36df-9520-693b1581457a"]}],"mendeley":{"formattedCitation":"[37,94,95]","manualFormatting":" [36,93,94]","plainTextFormattedCitation":"[37,94,95]","previouslyFormattedCitation":"[37,94,95]"},"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36,93,94]</w:t>
      </w:r>
      <w:r w:rsidRPr="00DC6622">
        <w:rPr>
          <w:rFonts w:ascii="Calibri" w:eastAsia="Calibri" w:hAnsi="Calibri" w:cs="Calibri"/>
          <w:lang w:eastAsia="en-GB"/>
        </w:rPr>
        <w:fldChar w:fldCharType="end"/>
      </w:r>
      <w:r w:rsidRPr="00DC6622">
        <w:rPr>
          <w:rFonts w:ascii="Calibri" w:eastAsia="Calibri" w:hAnsi="Calibri" w:cs="Calibri"/>
          <w:lang w:eastAsia="en-GB"/>
        </w:rPr>
        <w:t>. Intake of total vitamin A (OR: 0.82; 95%CI: 0.74</w:t>
      </w:r>
      <w:r w:rsidRPr="00DC6622">
        <w:rPr>
          <w:rFonts w:ascii="Calibri" w:eastAsia="Calibri" w:hAnsi="Calibri" w:cs="Calibri"/>
        </w:rPr>
        <w:t>−</w:t>
      </w:r>
      <w:r w:rsidRPr="00DC6622">
        <w:rPr>
          <w:rFonts w:ascii="Calibri" w:eastAsia="Calibri" w:hAnsi="Calibri" w:cs="Calibri"/>
          <w:lang w:eastAsia="en-GB"/>
        </w:rPr>
        <w:t>0.91)</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7/S10552-011-9811-Y/FIGURES/3","ISSN":"09575243","PMID":"21761132","abstract":"Objective To comprehensively summarize the associations between retinol, vitamins A, C, and E and breast cancer, and quantitatively estimate their dose-response relationships. Methods We searched PubMed, Embase, and Cochrane databases (from January 1982 to 15 March 2011) and the references of the relevant articles in English with sufficient information to estimate relative risk or odds ratio and the 95% confidence intervals, and comparable categories of vitamins. Two reviewers independently extracted data using a standardized form, with any discrepancy adjudicated by the third reviewer. Results Overall, 51 studies met the inclusion criteria. Comparing the highest with the lowest intake, total vitamin A intake reduced the breast cancer risk by 17% (pooled OR = 0.83, 95% CI: 0.78-0.88). Further subgroup analysis based on study design did not change the significant reduction. Although the dietary vitamin A, dietary vitamin E, and total vitamin E intake all reduced breast cancer risk significantly when data from all studies were pooled, the results became nonsignificant when data from cohort studies were pooled. The significant association between total retinol intake and breast cancer in all studies became nonsignificant in case-control studies but remain significant in cohort studies. No significant dose-response relationship was observed in the higher intake of these vitamins with reduced breast cancer risk. Conclusions Our results indicate that both the total intake of vitamin A and retinol could reduce breast cancer risk. However, associations between other vitamins and breast cancer seem to be limited. © 2011 Springer Science+Business Media B.V.","author":[{"dropping-particle":"","family":"Fulan","given":"Hu","non-dropping-particle":"","parse-names":false,"suffix":""},{"dropping-particle":"","family":"Changxing","given":"Jiang","non-dropping-particle":"","parse-names":false,"suffix":""},{"dropping-particle":"","family":"Yi Baina","given":"Wang","non-dropping-particle":"","parse-names":false,"suffix":""},{"dropping-particle":"","family":"Wencui","given":"Zhang","non-dropping-particle":"","parse-names":false,"suffix":""},{"dropping-particle":"","family":"Chunqing","given":"Lin","non-dropping-particle":"","parse-names":false,"suffix":""},{"dropping-particle":"","family":"Fan","given":"Wang","non-dropping-particle":"","parse-names":false,"suffix":""},{"dropping-particle":"","family":"Dandan","given":"Li","non-dropping-particle":"","parse-names":false,"suffix":""},{"dropping-particle":"","family":"Dianjun","given":"Sun","non-dropping-particle":"","parse-names":false,"suffix":""},{"dropping-particle":"","family":"Tong","given":"Wang","non-dropping-particle":"","parse-names":false,"suffix":""},{"dropping-particle":"","family":"Da","given":"Pang","non-dropping-particle":"","parse-names":false,"suffix":""},{"dropping-particle":"","family":"Yashuang","given":"Zhao","non-dropping-particle":"","parse-names":false,"suffix":""}],"container-title":"Cancer Causes and Control","id":"ITEM-1","issue":"10","issued":{"date-parts":[["2011"]]},"page":"1383-1396","publisher":"Springer","title":"Retinol, vitamins A, C, and E and breast cancer risk: A meta-analysis and meta-regression","type":"article-journal","volume":"22"},"uris":["http://www.mendeley.com/documents/?uuid=19c401b4-795d-349d-b2a0-16f66c338c28"]}],"mendeley":{"formattedCitation":"[94]","manualFormatting":" [93]","plainTextFormattedCitation":"[94]","previouslyFormattedCitation":"[94]"},"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93]</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total and dietary b-carotene (OR: 0.82; 95% CI 0.75</w:t>
      </w:r>
      <w:r w:rsidRPr="00DC6622">
        <w:rPr>
          <w:rFonts w:ascii="Calibri" w:eastAsia="Calibri" w:hAnsi="Calibri" w:cs="Calibri"/>
        </w:rPr>
        <w:t>−</w:t>
      </w:r>
      <w:r w:rsidRPr="00DC6622">
        <w:rPr>
          <w:rFonts w:ascii="Calibri" w:eastAsia="Calibri" w:hAnsi="Calibri" w:cs="Calibri"/>
          <w:lang w:eastAsia="en-GB"/>
        </w:rPr>
        <w:t>0.89</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7/S10549-011-1723-8","ISSN":"1573-7217","PMID":"21901390","abstract":"The purpose of this article is to comprehensively summarize the associations between carotenoids and breast cancer and quantitatively estimate their dose-response relationships. We searched PubMed, Embase, and Cochrane databases (from January 1982 to 1 May 2011) and the references of the relevant articles in English with sufficient information to estimate relative risk or odds ratio and the 95% confidence intervals, and comparable categories of carotenoids. Two reviewers independently extracted data using a standardized form; with any discrepancy adjudicated by the third reviewer. 33 studies met the inclusion criteria. Comparing the highest with the lowest intake: dietary α-carotene intake significantly reduced the breast cancer risk by 9.0% (pooled RR = 0.91; 95% CI: 0.85-0.98; P = 0.01), dietary β-carotene intake reduced the risk by 6.0% (pooled RR = 0.94; 95% CI: 0.88-1.00; P = 0.05); total β-carotene intake reduced the risk by 5.0% (pooled RR = 0.95; 95% CI: 0.90-1.01; P = 0.08) when data from cohort studies were pooled. Significant dose-response relationships were observed in both the higher intake of dietary and total β-carotene with reduced breast cancer risk when data from cohort studies (P trend &lt; 0.01, P trend = 0.03) and case-control studies (P trend &lt; 0.01, P trend &lt; 0.01) were pooled, respectively. Dietary α-carotene intake could reduce the breast cancer risk. The relationships between dietary and total β-carotene intake and breast cancer need to be confirmed. No significant association between dietary intake of β-cryptoxanthin, lutein/+zeaxanthin, and lycopene and breast cancer was observed. © 2011 Springer Science+Business Media, LLC.","author":[{"dropping-particle":"","family":"Hu","given":"Fulan","non-dropping-particle":"","parse-names":false,"suffix":""},{"dropping-particle":"","family":"Wang Yi","given":"Baina","non-dropping-particle":"","parse-names":false,"suffix":""},{"dropping-particle":"","family":"Zhang","given":"Wencui","non-dropping-particle":"","parse-names":false,"suffix":""},{"dropping-particle":"","family":"Liang","given":"Jing","non-dropping-particle":"","parse-names":false,"suffix":""},{"dropping-particle":"","family":"Lin","given":"Chunqing","non-dropping-particle":"","parse-names":false,"suffix":""},{"dropping-particle":"","family":"Li","given":"Dandan","non-dropping-particle":"","parse-names":false,"suffix":""},{"dropping-particle":"","family":"Wang","given":"Fan","non-dropping-particle":"","parse-names":false,"suffix":""},{"dropping-particle":"","family":"Pang","given":"Da","non-dropping-particle":"","parse-names":false,"suffix":""},{"dropping-particle":"","family":"Zhao","given":"Yashuang","non-dropping-particle":"","parse-names":false,"suffix":""}],"container-title":"Breast cancer research and treatment","id":"ITEM-1","issue":"1","issued":{"date-parts":[["2012","1"]]},"page":"239-253","publisher":"Breast Cancer Res Treat","title":"Carotenoids and breast cancer risk: a meta-analysis and meta-regression","type":"article-journal","volume":"131"},"uris":["http://www.mendeley.com/documents/?uuid=224b95bd-172a-388b-8615-a6803af8dd3e"]}],"mendeley":{"formattedCitation":"[95]","manualFormatting":" [94]","plainTextFormattedCitation":"[95]","previouslyFormattedCitation":"[95]"},"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94]</w:t>
      </w:r>
      <w:r w:rsidRPr="00DC6622">
        <w:rPr>
          <w:rFonts w:ascii="Calibri" w:eastAsia="Calibri" w:hAnsi="Calibri" w:cs="Calibri"/>
          <w:lang w:eastAsia="en-GB"/>
        </w:rPr>
        <w:fldChar w:fldCharType="end"/>
      </w:r>
      <w:r w:rsidRPr="00DC6622">
        <w:rPr>
          <w:rFonts w:ascii="Calibri" w:eastAsia="Calibri" w:hAnsi="Calibri" w:cs="Calibri"/>
          <w:lang w:eastAsia="en-GB"/>
        </w:rPr>
        <w:t>, RR: 0.96; 95 % CI: 0.92</w:t>
      </w:r>
      <w:r w:rsidRPr="00DC6622">
        <w:rPr>
          <w:rFonts w:ascii="Calibri" w:eastAsia="Calibri" w:hAnsi="Calibri" w:cs="Calibri"/>
        </w:rPr>
        <w:t>−</w:t>
      </w:r>
      <w:r w:rsidRPr="00DC6622">
        <w:rPr>
          <w:rFonts w:ascii="Calibri" w:eastAsia="Calibri" w:hAnsi="Calibri" w:cs="Calibri"/>
          <w:lang w:eastAsia="en-GB"/>
        </w:rPr>
        <w:t xml:space="preserve">1.00 per 5000 </w:t>
      </w:r>
      <w:proofErr w:type="spellStart"/>
      <w:r w:rsidRPr="00DC6622">
        <w:rPr>
          <w:rFonts w:ascii="Calibri" w:eastAsia="Calibri" w:hAnsi="Calibri" w:cs="Calibri"/>
          <w:lang w:eastAsia="en-GB"/>
        </w:rPr>
        <w:t>μg</w:t>
      </w:r>
      <w:proofErr w:type="spellEnd"/>
      <w:r w:rsidRPr="00DC6622">
        <w:rPr>
          <w:rFonts w:ascii="Calibri" w:eastAsia="Calibri" w:hAnsi="Calibri" w:cs="Calibri"/>
          <w:lang w:eastAsia="en-GB"/>
        </w:rPr>
        <w:t>/day</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945/AJCN.112.034165","ISSN":"1938-3207","PMID":"22760559","abstract":"Background: Measurement errors in the dietary assessment of fruit and vegetable intake may attenuate associations with breast cancer risk and might explain the weak associations observed in epidemiologic studies. Carotenoid concentrations in blood are biomarkers of fruit and vegetable intake; however, no systematic assessment has compared dietary intake with blood concentrations of carotenoids and breast cancer risk. Objective: We conducted a systematic review and meta-analysis of prospective studies of dietary intake and blood concentrations of carotenoids and breast cancer risk. Design: We searched PubMed and several other databases for relevant studies up to 31 August 2011. Random-effects models were used to estimate summary estimates. Results: Of the 6 dietary carotenoids assessed, only intake of β-carotene was significantly associated with a reduced breast cancer risk (summary RR: 0.95; 95% CI: 0.91, 0.99; I2: 0%) per 5000 μg/d (n = 10). In contrast, the summary RR for blood concentrations of carotenoids was 0.78 (95% CI: 0.61, 0.99; I 2: 53%) per 100 μg total carotenoids/dL (n = 7), 0.74 (95% CI: 0.57, 0.97; I2: 43%) per 50 μg β-carotene/dL (n = 13), 0.82 (95% CI: 0.73, 0.92, I2: 3%) per 10 μg α-carotene/dL (n = 12), and 0.68 (95% CI: 0.52, 0.89; I2: 0%) per 25 μg lutein/dL (n = 6). Conclusions: Blood concentrations of carotenoids are more strongly associated with reduced breast cancer risk than are carotenoids assessed by dietary questionnaires. Our results suggest that the use of certain biomarkers may clarify inconsistent and weak results between dietary intake and breast cancer risk. © 2012 American Society for Nutrition.","author":[{"dropping-particle":"","family":"Aune","given":"Dagfinn","non-dropping-particle":"","parse-names":false,"suffix":""},{"dropping-particle":"","family":"Chan","given":"Doris S.M.","non-dropping-particle":"","parse-names":false,"suffix":""},{"dropping-particle":"","family":"Vieira","given":"Ana Rita","non-dropping-particle":"","parse-names":false,"suffix":""},{"dropping-particle":"","family":"Navarro Rosenblatt","given":"Deborah A.","non-dropping-particle":"","parse-names":false,"suffix":""},{"dropping-particle":"","family":"Vieira","given":"Rui","non-dropping-particle":"","parse-names":false,"suffix":""},{"dropping-particle":"","family":"Greenwood","given":"Darren C.","non-dropping-particle":"","parse-names":false,"suffix":""},{"dropping-particle":"","family":"Norat","given":"Teresa","non-dropping-particle":"","parse-names":false,"suffix":""}],"container-title":"The American journal of clinical nutrition","id":"ITEM-1","issue":"2","issued":{"date-parts":[["2012"]]},"page":"356-373","publisher":"Am J Clin Nutr","title":"Dietary compared with blood concentrations of carotenoids and breast cancer risk: a systematic review and meta-analysis of prospective studies","type":"article-journal","volume":"96"},"uris":["http://www.mendeley.com/documents/?uuid=b495cfc5-e8cb-36df-9520-693b1581457a"]}],"mendeley":{"formattedCitation":"[37]","manualFormatting":" [36]","plainTextFormattedCitation":"[37]","previouslyFormattedCitation":"[37]"},"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36]</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RR: 0.75; 95 % CI: 0.58</w:t>
      </w:r>
      <w:r w:rsidRPr="00DC6622">
        <w:rPr>
          <w:rFonts w:ascii="Calibri" w:eastAsia="Calibri" w:hAnsi="Calibri" w:cs="Calibri"/>
        </w:rPr>
        <w:t>−</w:t>
      </w:r>
      <w:r w:rsidRPr="00DC6622">
        <w:rPr>
          <w:rFonts w:ascii="Calibri" w:eastAsia="Calibri" w:hAnsi="Calibri" w:cs="Calibri"/>
          <w:lang w:eastAsia="en-GB"/>
        </w:rPr>
        <w:t xml:space="preserve">0.97 per 50 </w:t>
      </w:r>
      <w:proofErr w:type="spellStart"/>
      <w:r w:rsidRPr="00DC6622">
        <w:rPr>
          <w:rFonts w:ascii="Calibri" w:eastAsia="Calibri" w:hAnsi="Calibri" w:cs="Calibri"/>
          <w:lang w:eastAsia="en-GB"/>
        </w:rPr>
        <w:t>μg</w:t>
      </w:r>
      <w:proofErr w:type="spellEnd"/>
      <w:r w:rsidRPr="00DC6622">
        <w:rPr>
          <w:rFonts w:ascii="Calibri" w:eastAsia="Calibri" w:hAnsi="Calibri" w:cs="Calibri"/>
          <w:lang w:eastAsia="en-GB"/>
        </w:rPr>
        <w:t>/day increase)</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945/AJCN.112.034165","ISSN":"1938-3207","PMID":"22760559","abstract":"Background: Measurement errors in the dietary assessment of fruit and vegetable intake may attenuate associations with breast cancer risk and might explain the weak associations observed in epidemiologic studies. Carotenoid concentrations in blood are biomarkers of fruit and vegetable intake; however, no systematic assessment has compared dietary intake with blood concentrations of carotenoids and breast cancer risk. Objective: We conducted a systematic review and meta-analysis of prospective studies of dietary intake and blood concentrations of carotenoids and breast cancer risk. Design: We searched PubMed and several other databases for relevant studies up to 31 August 2011. Random-effects models were used to estimate summary estimates. Results: Of the 6 dietary carotenoids assessed, only intake of β-carotene was significantly associated with a reduced breast cancer risk (summary RR: 0.95; 95% CI: 0.91, 0.99; I2: 0%) per 5000 μg/d (n = 10). In contrast, the summary RR for blood concentrations of carotenoids was 0.78 (95% CI: 0.61, 0.99; I 2: 53%) per 100 μg total carotenoids/dL (n = 7), 0.74 (95% CI: 0.57, 0.97; I2: 43%) per 50 μg β-carotene/dL (n = 13), 0.82 (95% CI: 0.73, 0.92, I2: 3%) per 10 μg α-carotene/dL (n = 12), and 0.68 (95% CI: 0.52, 0.89; I2: 0%) per 25 μg lutein/dL (n = 6). Conclusions: Blood concentrations of carotenoids are more strongly associated with reduced breast cancer risk than are carotenoids assessed by dietary questionnaires. Our results suggest that the use of certain biomarkers may clarify inconsistent and weak results between dietary intake and breast cancer risk. © 2012 American Society for Nutrition.","author":[{"dropping-particle":"","family":"Aune","given":"Dagfinn","non-dropping-particle":"","parse-names":false,"suffix":""},{"dropping-particle":"","family":"Chan","given":"Doris S.M.","non-dropping-particle":"","parse-names":false,"suffix":""},{"dropping-particle":"","family":"Vieira","given":"Ana Rita","non-dropping-particle":"","parse-names":false,"suffix":""},{"dropping-particle":"","family":"Navarro Rosenblatt","given":"Deborah A.","non-dropping-particle":"","parse-names":false,"suffix":""},{"dropping-particle":"","family":"Vieira","given":"Rui","non-dropping-particle":"","parse-names":false,"suffix":""},{"dropping-particle":"","family":"Greenwood","given":"Darren C.","non-dropping-particle":"","parse-names":false,"suffix":""},{"dropping-particle":"","family":"Norat","given":"Teresa","non-dropping-particle":"","parse-names":false,"suffix":""}],"container-title":"The American journal of clinical nutrition","id":"ITEM-1","issue":"2","issued":{"date-parts":[["2012"]]},"page":"356-373","publisher":"Am J Clin Nutr","title":"Dietary compared with blood concentrations of carotenoids and breast cancer risk: a systematic review and meta-analysis of prospective studies","type":"article-journal","volume":"96"},"uris":["http://www.mendeley.com/documents/?uuid=b495cfc5-e8cb-36df-9520-693b1581457a"]}],"mendeley":{"formattedCitation":"[37]","manualFormatting":" [36]","plainTextFormattedCitation":"[37]","previouslyFormattedCitation":"[37]"},"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36]</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ere associated with reduced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 Dietary a-carotene had a protective role in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OR: 0.88 95%CI: 0.81</w:t>
      </w:r>
      <w:r w:rsidRPr="00DC6622">
        <w:rPr>
          <w:rFonts w:ascii="Calibri" w:eastAsia="Calibri" w:hAnsi="Calibri" w:cs="Calibri"/>
        </w:rPr>
        <w:t>−</w:t>
      </w:r>
      <w:r w:rsidRPr="00DC6622">
        <w:rPr>
          <w:rFonts w:ascii="Calibri" w:eastAsia="Calibri" w:hAnsi="Calibri" w:cs="Calibri"/>
          <w:lang w:eastAsia="en-GB"/>
        </w:rPr>
        <w:t>0.95)</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7/S10549-011-1723-8","ISSN":"1573-7217","PMID":"21901390","abstract":"The purpose of this article is to comprehensively summarize the associations between carotenoids and breast cancer and quantitatively estimate their dose-response relationships. We searched PubMed, Embase, and Cochrane databases (from January 1982 to 1 May 2011) and the references of the relevant articles in English with sufficient information to estimate relative risk or odds ratio and the 95% confidence intervals, and comparable categories of carotenoids. Two reviewers independently extracted data using a standardized form; with any discrepancy adjudicated by the third reviewer. 33 studies met the inclusion criteria. Comparing the highest with the lowest intake: dietary α-carotene intake significantly reduced the breast cancer risk by 9.0% (pooled RR = 0.91; 95% CI: 0.85-0.98; P = 0.01), dietary β-carotene intake reduced the risk by 6.0% (pooled RR = 0.94; 95% CI: 0.88-1.00; P = 0.05); total β-carotene intake reduced the risk by 5.0% (pooled RR = 0.95; 95% CI: 0.90-1.01; P = 0.08) when data from cohort studies were pooled. Significant dose-response relationships were observed in both the higher intake of dietary and total β-carotene with reduced breast cancer risk when data from cohort studies (P trend &lt; 0.01, P trend = 0.03) and case-control studies (P trend &lt; 0.01, P trend &lt; 0.01) were pooled, respectively. Dietary α-carotene intake could reduce the breast cancer risk. The relationships between dietary and total β-carotene intake and breast cancer need to be confirmed. No significant association between dietary intake of β-cryptoxanthin, lutein/+zeaxanthin, and lycopene and breast cancer was observed. © 2011 Springer Science+Business Media, LLC.","author":[{"dropping-particle":"","family":"Hu","given":"Fulan","non-dropping-particle":"","parse-names":false,"suffix":""},{"dropping-particle":"","family":"Wang Yi","given":"Baina","non-dropping-particle":"","parse-names":false,"suffix":""},{"dropping-particle":"","family":"Zhang","given":"Wencui","non-dropping-particle":"","parse-names":false,"suffix":""},{"dropping-particle":"","family":"Liang","given":"Jing","non-dropping-particle":"","parse-names":false,"suffix":""},{"dropping-particle":"","family":"Lin","given":"Chunqing","non-dropping-particle":"","parse-names":false,"suffix":""},{"dropping-particle":"","family":"Li","given":"Dandan","non-dropping-particle":"","parse-names":false,"suffix":""},{"dropping-particle":"","family":"Wang","given":"Fan","non-dropping-particle":"","parse-names":false,"suffix":""},{"dropping-particle":"","family":"Pang","given":"Da","non-dropping-particle":"","parse-names":false,"suffix":""},{"dropping-particle":"","family":"Zhao","given":"Yashuang","non-dropping-particle":"","parse-names":false,"suffix":""}],"container-title":"Breast cancer research and treatment","id":"ITEM-1","issue":"1","issued":{"date-parts":[["2012","1"]]},"page":"239-253","publisher":"Breast Cancer Res Treat","title":"Carotenoids and breast cancer risk: a meta-analysis and meta-regression","type":"article-journal","volume":"131"},"uris":["http://www.mendeley.com/documents/?uuid=224b95bd-172a-388b-8615-a6803af8dd3e"]}],"mendeley":{"formattedCitation":"[95]","manualFormatting":" [94]","plainTextFormattedCitation":"[95]","previouslyFormattedCitation":"[95]"},"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94]</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however, no dose-response evidence (per 1000 </w:t>
      </w:r>
      <w:proofErr w:type="spellStart"/>
      <w:r w:rsidRPr="00DC6622">
        <w:rPr>
          <w:rFonts w:ascii="Calibri" w:eastAsia="Calibri" w:hAnsi="Calibri" w:cs="Calibri"/>
          <w:lang w:eastAsia="en-GB"/>
        </w:rPr>
        <w:t>μg</w:t>
      </w:r>
      <w:proofErr w:type="spellEnd"/>
      <w:r w:rsidRPr="00DC6622">
        <w:rPr>
          <w:rFonts w:ascii="Calibri" w:eastAsia="Calibri" w:hAnsi="Calibri" w:cs="Calibri"/>
          <w:lang w:eastAsia="en-GB"/>
        </w:rPr>
        <w:t xml:space="preserve">/day and 10 </w:t>
      </w:r>
      <w:proofErr w:type="spellStart"/>
      <w:r w:rsidRPr="00DC6622">
        <w:rPr>
          <w:rFonts w:ascii="Calibri" w:eastAsia="Calibri" w:hAnsi="Calibri" w:cs="Calibri"/>
          <w:lang w:eastAsia="en-GB"/>
        </w:rPr>
        <w:t>μg</w:t>
      </w:r>
      <w:proofErr w:type="spellEnd"/>
      <w:r w:rsidRPr="00DC6622">
        <w:rPr>
          <w:rFonts w:ascii="Calibri" w:eastAsia="Calibri" w:hAnsi="Calibri" w:cs="Calibri"/>
          <w:lang w:eastAsia="en-GB"/>
        </w:rPr>
        <w:t>/day)</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945/AJCN.112.034165","ISSN":"1938-3207","PMID":"22760559","abstract":"Background: Measurement errors in the dietary assessment of fruit and vegetable intake may attenuate associations with breast cancer risk and might explain the weak associations observed in epidemiologic studies. Carotenoid concentrations in blood are biomarkers of fruit and vegetable intake; however, no systematic assessment has compared dietary intake with blood concentrations of carotenoids and breast cancer risk. Objective: We conducted a systematic review and meta-analysis of prospective studies of dietary intake and blood concentrations of carotenoids and breast cancer risk. Design: We searched PubMed and several other databases for relevant studies up to 31 August 2011. Random-effects models were used to estimate summary estimates. Results: Of the 6 dietary carotenoids assessed, only intake of β-carotene was significantly associated with a reduced breast cancer risk (summary RR: 0.95; 95% CI: 0.91, 0.99; I2: 0%) per 5000 μg/d (n = 10). In contrast, the summary RR for blood concentrations of carotenoids was 0.78 (95% CI: 0.61, 0.99; I 2: 53%) per 100 μg total carotenoids/dL (n = 7), 0.74 (95% CI: 0.57, 0.97; I2: 43%) per 50 μg β-carotene/dL (n = 13), 0.82 (95% CI: 0.73, 0.92, I2: 3%) per 10 μg α-carotene/dL (n = 12), and 0.68 (95% CI: 0.52, 0.89; I2: 0%) per 25 μg lutein/dL (n = 6). Conclusions: Blood concentrations of carotenoids are more strongly associated with reduced breast cancer risk than are carotenoids assessed by dietary questionnaires. Our results suggest that the use of certain biomarkers may clarify inconsistent and weak results between dietary intake and breast cancer risk. © 2012 American Society for Nutrition.","author":[{"dropping-particle":"","family":"Aune","given":"Dagfinn","non-dropping-particle":"","parse-names":false,"suffix":""},{"dropping-particle":"","family":"Chan","given":"Doris S.M.","non-dropping-particle":"","parse-names":false,"suffix":""},{"dropping-particle":"","family":"Vieira","given":"Ana Rita","non-dropping-particle":"","parse-names":false,"suffix":""},{"dropping-particle":"","family":"Navarro Rosenblatt","given":"Deborah A.","non-dropping-particle":"","parse-names":false,"suffix":""},{"dropping-particle":"","family":"Vieira","given":"Rui","non-dropping-particle":"","parse-names":false,"suffix":""},{"dropping-particle":"","family":"Greenwood","given":"Darren C.","non-dropping-particle":"","parse-names":false,"suffix":""},{"dropping-particle":"","family":"Norat","given":"Teresa","non-dropping-particle":"","parse-names":false,"suffix":""}],"container-title":"The American journal of clinical nutrition","id":"ITEM-1","issue":"2","issued":{"date-parts":[["2012"]]},"page":"356-373","publisher":"Am J Clin Nutr","title":"Dietary compared with blood concentrations of carotenoids and breast cancer risk: a systematic review and meta-analysis of prospective studies","type":"article-journal","volume":"96"},"uris":["http://www.mendeley.com/documents/?uuid=b495cfc5-e8cb-36df-9520-693b1581457a"]}],"mendeley":{"formattedCitation":"[37]","manualFormatting":" [36]","plainTextFormattedCitation":"[37]","previouslyFormattedCitation":"[37]"},"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36]</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as detected. </w:t>
      </w:r>
      <w:r w:rsidRPr="00DC6622">
        <w:rPr>
          <w:rFonts w:ascii="Calibri" w:eastAsia="Calibri" w:hAnsi="Calibri" w:cs="Calibri"/>
        </w:rPr>
        <w:t>Intake of t</w:t>
      </w:r>
      <w:r w:rsidRPr="00DC6622">
        <w:rPr>
          <w:rFonts w:ascii="Calibri" w:eastAsia="Calibri" w:hAnsi="Calibri" w:cs="Calibri"/>
          <w:lang w:eastAsia="en-GB"/>
        </w:rPr>
        <w:t xml:space="preserve">otal carotenoids (per 10000 </w:t>
      </w:r>
      <w:proofErr w:type="spellStart"/>
      <w:r w:rsidRPr="00DC6622">
        <w:rPr>
          <w:rFonts w:ascii="Calibri" w:eastAsia="Calibri" w:hAnsi="Calibri" w:cs="Calibri"/>
          <w:lang w:eastAsia="en-GB"/>
        </w:rPr>
        <w:t>μg</w:t>
      </w:r>
      <w:proofErr w:type="spellEnd"/>
      <w:r w:rsidRPr="00DC6622">
        <w:rPr>
          <w:rFonts w:ascii="Calibri" w:eastAsia="Calibri" w:hAnsi="Calibri" w:cs="Calibri"/>
          <w:lang w:eastAsia="en-GB"/>
        </w:rPr>
        <w:t>/day)</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945/AJCN.112.034165","ISSN":"1938-3207","PMID":"22760559","abstract":"Background: Measurement errors in the dietary assessment of fruit and vegetable intake may attenuate associations with breast cancer risk and might explain the weak associations observed in epidemiologic studies. Carotenoid concentrations in blood are biomarkers of fruit and vegetable intake; however, no systematic assessment has compared dietary intake with blood concentrations of carotenoids and breast cancer risk. Objective: We conducted a systematic review and meta-analysis of prospective studies of dietary intake and blood concentrations of carotenoids and breast cancer risk. Design: We searched PubMed and several other databases for relevant studies up to 31 August 2011. Random-effects models were used to estimate summary estimates. Results: Of the 6 dietary carotenoids assessed, only intake of β-carotene was significantly associated with a reduced breast cancer risk (summary RR: 0.95; 95% CI: 0.91, 0.99; I2: 0%) per 5000 μg/d (n = 10). In contrast, the summary RR for blood concentrations of carotenoids was 0.78 (95% CI: 0.61, 0.99; I 2: 53%) per 100 μg total carotenoids/dL (n = 7), 0.74 (95% CI: 0.57, 0.97; I2: 43%) per 50 μg β-carotene/dL (n = 13), 0.82 (95% CI: 0.73, 0.92, I2: 3%) per 10 μg α-carotene/dL (n = 12), and 0.68 (95% CI: 0.52, 0.89; I2: 0%) per 25 μg lutein/dL (n = 6). Conclusions: Blood concentrations of carotenoids are more strongly associated with reduced breast cancer risk than are carotenoids assessed by dietary questionnaires. Our results suggest that the use of certain biomarkers may clarify inconsistent and weak results between dietary intake and breast cancer risk. © 2012 American Society for Nutrition.","author":[{"dropping-particle":"","family":"Aune","given":"Dagfinn","non-dropping-particle":"","parse-names":false,"suffix":""},{"dropping-particle":"","family":"Chan","given":"Doris S.M.","non-dropping-particle":"","parse-names":false,"suffix":""},{"dropping-particle":"","family":"Vieira","given":"Ana Rita","non-dropping-particle":"","parse-names":false,"suffix":""},{"dropping-particle":"","family":"Navarro Rosenblatt","given":"Deborah A.","non-dropping-particle":"","parse-names":false,"suffix":""},{"dropping-particle":"","family":"Vieira","given":"Rui","non-dropping-particle":"","parse-names":false,"suffix":""},{"dropping-particle":"","family":"Greenwood","given":"Darren C.","non-dropping-particle":"","parse-names":false,"suffix":""},{"dropping-particle":"","family":"Norat","given":"Teresa","non-dropping-particle":"","parse-names":false,"suffix":""}],"container-title":"The American journal of clinical nutrition","id":"ITEM-1","issue":"2","issued":{"date-parts":[["2012"]]},"page":"356-373","publisher":"Am J Clin Nutr","title":"Dietary compared with blood concentrations of carotenoids and breast cancer risk: a systematic review and meta-analysis of prospective studies","type":"article-journal","volume":"96"},"uris":["http://www.mendeley.com/documents/?uuid=b495cfc5-e8cb-36df-9520-693b1581457a"]}],"mendeley":{"formattedCitation":"[37]","manualFormatting":" [36]","plainTextFormattedCitation":"[37]","previouslyFormattedCitation":"[37]"},"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36]</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dietary/supplemental </w:t>
      </w:r>
      <w:r w:rsidRPr="00DC6622">
        <w:rPr>
          <w:rFonts w:ascii="Calibri" w:eastAsia="Calibri" w:hAnsi="Calibri" w:cs="Calibri"/>
        </w:rPr>
        <w:t>b-carotene</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7/S10549-011-1723-8","ISSN":"1573-7217","PMID":"21901390","abstract":"The purpose of this article is to comprehensively summarize the associations between carotenoids and breast cancer and quantitatively estimate their dose-response relationships. We searched PubMed, Embase, and Cochrane databases (from January 1982 to 1 May 2011) and the references of the relevant articles in English with sufficient information to estimate relative risk or odds ratio and the 95% confidence intervals, and comparable categories of carotenoids. Two reviewers independently extracted data using a standardized form; with any discrepancy adjudicated by the third reviewer. 33 studies met the inclusion criteria. Comparing the highest with the lowest intake: dietary α-carotene intake significantly reduced the breast cancer risk by 9.0% (pooled RR = 0.91; 95% CI: 0.85-0.98; P = 0.01), dietary β-carotene intake reduced the risk by 6.0% (pooled RR = 0.94; 95% CI: 0.88-1.00; P = 0.05); total β-carotene intake reduced the risk by 5.0% (pooled RR = 0.95; 95% CI: 0.90-1.01; P = 0.08) when data from cohort studies were pooled. Significant dose-response relationships were observed in both the higher intake of dietary and total β-carotene with reduced breast cancer risk when data from cohort studies (P trend &lt; 0.01, P trend = 0.03) and case-control studies (P trend &lt; 0.01, P trend &lt; 0.01) were pooled, respectively. Dietary α-carotene intake could reduce the breast cancer risk. The relationships between dietary and total β-carotene intake and breast cancer need to be confirmed. No significant association between dietary intake of β-cryptoxanthin, lutein/+zeaxanthin, and lycopene and breast cancer was observed. © 2011 Springer Science+Business Media, LLC.","author":[{"dropping-particle":"","family":"Hu","given":"Fulan","non-dropping-particle":"","parse-names":false,"suffix":""},{"dropping-particle":"","family":"Wang Yi","given":"Baina","non-dropping-particle":"","parse-names":false,"suffix":""},{"dropping-particle":"","family":"Zhang","given":"Wencui","non-dropping-particle":"","parse-names":false,"suffix":""},{"dropping-particle":"","family":"Liang","given":"Jing","non-dropping-particle":"","parse-names":false,"suffix":""},{"dropping-particle":"","family":"Lin","given":"Chunqing","non-dropping-particle":"","parse-names":false,"suffix":""},{"dropping-particle":"","family":"Li","given":"Dandan","non-dropping-particle":"","parse-names":false,"suffix":""},{"dropping-particle":"","family":"Wang","given":"Fan","non-dropping-particle":"","parse-names":false,"suffix":""},{"dropping-particle":"","family":"Pang","given":"Da","non-dropping-particle":"","parse-names":false,"suffix":""},{"dropping-particle":"","family":"Zhao","given":"Yashuang","non-dropping-particle":"","parse-names":false,"suffix":""}],"container-title":"Breast cancer research and treatment","id":"ITEM-1","issue":"1","issued":{"date-parts":[["2012","1"]]},"page":"239-253","publisher":"Breast Cancer Res Treat","title":"Carotenoids and breast cancer risk: a meta-analysis and meta-regression","type":"article-journal","volume":"131"},"uris":["http://www.mendeley.com/documents/?uuid=224b95bd-172a-388b-8615-a6803af8dd3e"]}],"mendeley":{"formattedCitation":"[95]","manualFormatting":" [94]","plainTextFormattedCitation":"[95]","previouslyFormattedCitation":"[95]"},"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94]</w:t>
      </w:r>
      <w:r w:rsidRPr="00DC6622">
        <w:rPr>
          <w:rFonts w:ascii="Calibri" w:eastAsia="Calibri" w:hAnsi="Calibri" w:cs="Calibri"/>
        </w:rPr>
        <w:fldChar w:fldCharType="end"/>
      </w:r>
      <w:r w:rsidRPr="00DC6622">
        <w:rPr>
          <w:rFonts w:ascii="Calibri" w:eastAsia="Calibri" w:hAnsi="Calibri" w:cs="Calibri"/>
        </w:rPr>
        <w:t xml:space="preserve">, and dietary </w:t>
      </w:r>
      <w:r w:rsidRPr="00DC6622">
        <w:rPr>
          <w:rFonts w:ascii="Calibri" w:eastAsia="Calibri" w:hAnsi="Calibri" w:cs="Calibri"/>
          <w:lang w:eastAsia="en-GB"/>
        </w:rPr>
        <w:t>beta-cryptoxanthin (highest vs lowest and</w:t>
      </w:r>
      <w:r w:rsidRPr="00DC6622">
        <w:rPr>
          <w:rFonts w:ascii="Calibri" w:eastAsia="Calibri" w:hAnsi="Calibri" w:cs="Calibri"/>
        </w:rPr>
        <w:t xml:space="preserve"> </w:t>
      </w:r>
      <w:r w:rsidRPr="00DC6622">
        <w:rPr>
          <w:rFonts w:ascii="Calibri" w:eastAsia="Calibri" w:hAnsi="Calibri" w:cs="Calibri"/>
          <w:lang w:eastAsia="en-GB"/>
        </w:rPr>
        <w:t xml:space="preserve">per 150μg/day), lutein/+zeaxanthin and lycopene (highest vs lowest and per 10000 </w:t>
      </w:r>
      <w:proofErr w:type="spellStart"/>
      <w:r w:rsidRPr="00DC6622">
        <w:rPr>
          <w:rFonts w:ascii="Calibri" w:eastAsia="Calibri" w:hAnsi="Calibri" w:cs="Calibri"/>
          <w:lang w:eastAsia="en-GB"/>
        </w:rPr>
        <w:t>μg</w:t>
      </w:r>
      <w:proofErr w:type="spellEnd"/>
      <w:r w:rsidRPr="00DC6622">
        <w:rPr>
          <w:rFonts w:ascii="Calibri" w:eastAsia="Calibri" w:hAnsi="Calibri" w:cs="Calibri"/>
          <w:lang w:eastAsia="en-GB"/>
        </w:rPr>
        <w:t>/day increase)</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3945/AJCN.112.034165","ISSN":"1938-3207","PMID":"22760559","abstract":"Background: Measurement errors in the dietary assessment of fruit and vegetable intake may attenuate associations with breast cancer risk and might explain the weak associations observed in epidemiologic studies. Carotenoid concentrations in blood are biomarkers of fruit and vegetable intake; however, no systematic assessment has compared dietary intake with blood concentrations of carotenoids and breast cancer risk. Objective: We conducted a systematic review and meta-analysis of prospective studies of dietary intake and blood concentrations of carotenoids and breast cancer risk. Design: We searched PubMed and several other databases for relevant studies up to 31 August 2011. Random-effects models were used to estimate summary estimates. Results: Of the 6 dietary carotenoids assessed, only intake of β-carotene was significantly associated with a reduced breast cancer risk (summary RR: 0.95; 95% CI: 0.91, 0.99; I2: 0%) per 5000 μg/d (n = 10). In contrast, the summary RR for blood concentrations of carotenoids was 0.78 (95% CI: 0.61, 0.99; I 2: 53%) per 100 μg total carotenoids/dL (n = 7), 0.74 (95% CI: 0.57, 0.97; I2: 43%) per 50 μg β-carotene/dL (n = 13), 0.82 (95% CI: 0.73, 0.92, I2: 3%) per 10 μg α-carotene/dL (n = 12), and 0.68 (95% CI: 0.52, 0.89; I2: 0%) per 25 μg lutein/dL (n = 6). Conclusions: Blood concentrations of carotenoids are more strongly associated with reduced breast cancer risk than are carotenoids assessed by dietary questionnaires. Our results suggest that the use of certain biomarkers may clarify inconsistent and weak results between dietary intake and breast cancer risk. © 2012 American Society for Nutrition.","author":[{"dropping-particle":"","family":"Aune","given":"Dagfinn","non-dropping-particle":"","parse-names":false,"suffix":""},{"dropping-particle":"","family":"Chan","given":"Doris S.M.","non-dropping-particle":"","parse-names":false,"suffix":""},{"dropping-particle":"","family":"Vieira","given":"Ana Rita","non-dropping-particle":"","parse-names":false,"suffix":""},{"dropping-particle":"","family":"Navarro Rosenblatt","given":"Deborah A.","non-dropping-particle":"","parse-names":false,"suffix":""},{"dropping-particle":"","family":"Vieira","given":"Rui","non-dropping-particle":"","parse-names":false,"suffix":""},{"dropping-particle":"","family":"Greenwood","given":"Darren C.","non-dropping-particle":"","parse-names":false,"suffix":""},{"dropping-particle":"","family":"Norat","given":"Teresa","non-dropping-particle":"","parse-names":false,"suffix":""}],"container-title":"The American journal of clinical nutrition","id":"ITEM-1","issue":"2","issued":{"date-parts":[["2012"]]},"page":"356-373","publisher":"Am J Clin Nutr","title":"Dietary compared with blood concentrations of carotenoids and breast cancer risk: a systematic review and meta-analysis of prospective studies","type":"article-journal","volume":"96"},"uris":["http://www.mendeley.com/documents/?uuid=b495cfc5-e8cb-36df-9520-693b1581457a"]}],"mendeley":{"formattedCitation":"[37]","manualFormatting":" [36]","plainTextFormattedCitation":"[37]","previouslyFormattedCitation":"[37]"},"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36]</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intake had no association with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Among vitamins B2</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07/S00404-016-4278-4","ISSN":"1432-0711","PMID":"28035488","abstract":"Background: Epidemiological studies assessing the relationship between dietary vitamin B2 and the risk of breast cancer have produced inconsistent results. Thus, we conducted this meta-analysis of epidemiologic studies to evaluate this association. Methods: We searched English-language MEDLINE publications and conducted a manual search to screen eligible articles. A random-effect model was used to pool study-specific risk estimates. Egger’s linear regression test was also used to detect publication bias in meta-analysis. Results: In our meta-analysis, ten studies comprising totally 12,268 breast cancer patients were available in the analyses. Pooled relative risk (RR) comparing the highest to the lowest vitamin B2 intake and breast cancer incidence was 0.85 [95% confidence interval (CI) = 0.76–0.95]. No significant heterogeneity existed across the studies (P = 0.086, I2 = 40.7%). No publication bias was found. The results of dose–response analysis also showed that an increment of 1 mg/day was inversely related to the risk of breast cancer (RR = 0.94; 95% CI = 0.90–0.99). Conclusions: Results from our meta-analysis indicated that dietary vitamin B2 intake is weakly related to the reduced risk of breast cancer. Additional research is also necessary to further explore this association.","author":[{"dropping-particle":"","family":"Yu","given":"Lanting","non-dropping-particle":"","parse-names":false,"suffix":""},{"dropping-particle":"","family":"Tan","given":"Yuyan","non-dropping-particle":"","parse-names":false,"suffix":""},{"dropping-particle":"","family":"Zhu","given":"Lin","non-dropping-particle":"","parse-names":false,"suffix":""}],"container-title":"Archives of gynecology and obstetrics","id":"ITEM-1","issue":"3","issued":{"date-parts":[["2017"]]},"page":"721-729","publisher":"Arch Gynecol Obstet","title":"Dietary vitamin B2 intake and breast cancer risk: a systematic review and meta-analysis","type":"article-journal","volume":"295"},"uris":["http://www.mendeley.com/documents/?uuid=d8444ccb-bb4a-3b52-9c24-a90cba713c72"]}],"mendeley":{"formattedCitation":"[96]","manualFormatting":" [95]","plainTextFormattedCitation":"[96]","previouslyFormattedCitation":"[96]"},"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95]</w:t>
      </w:r>
      <w:r w:rsidRPr="00DC6622">
        <w:rPr>
          <w:rFonts w:ascii="Calibri" w:eastAsia="Calibri" w:hAnsi="Calibri" w:cs="Calibri"/>
          <w:lang w:eastAsia="en-GB"/>
        </w:rPr>
        <w:fldChar w:fldCharType="end"/>
      </w:r>
      <w:r w:rsidRPr="00DC6622">
        <w:rPr>
          <w:rFonts w:ascii="Calibri" w:eastAsia="Calibri" w:hAnsi="Calibri" w:cs="Calibri"/>
          <w:lang w:eastAsia="en-GB"/>
        </w:rPr>
        <w:t>, B6</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38/bjc.2013.438","ISSN":"00070920","PMID":"23907430","abstract":"Background:Epidemiological studies evaluating the association of vitamin B 6, vitamin B 12 and methionine with breast cancer risk have produced inconsistent results.Methods:Pertinent studies were identified by a search in PubMed and Web of Knowledge. Random-effect model was used. Dose-response relationship was assessed by restricted cubic spline.Results:The combined relative risk (95% confidence interval) of breast cancer for the highest vs lowest category of serum pyridoxal 5′-phosphate (PLP, active form of vitamin B6) levels and dietary methionine intake was 0.80 (0.66-0.98, P=0.03) and 0.94 (0.89-0.99, P=0.03), respectively, and the associations of breast cancer with higher serum PLP levels and dietary methionine intake were significant among post-menopausal women, but not among pre-menopausal women. The inverse association between breast cancer risk and dietary vitamin B 6 intake, serum vitamin B12 levels and dietary vitamin B 12 intake was not significant overall. Linear dose-response relationship was found, and the risk of breast cancer decreased by 23% (P&lt;0.00) for every 100 pmol ml-1 increment in PLP levels and 4% (P=0.05) for every 1 g per day increment in dietary methionine intake, respectively.Conclusion:Serum PLP levels and methionine intake might be inversely associated with breast cancer risk, especially among postmenopausal women, which need to be confirmed. © 2013 Cancer Research UK.","author":[{"dropping-particle":"","family":"Wu","given":"W.","non-dropping-particle":"","parse-names":false,"suffix":""},{"dropping-particle":"","family":"Kang","given":"S.","non-dropping-particle":"","parse-names":false,"suffix":""},{"dropping-particle":"","family":"Zhang","given":"D.","non-dropping-particle":"","parse-names":false,"suffix":""}],"container-title":"British Journal of Cancer","id":"ITEM-1","issue":"7","issued":{"date-parts":[["2013","10","1"]]},"page":"1926-1944","publisher":"Br J Cancer","title":"Association of vitamin B6, vitamin B12 and methionine with risk of breast cancer: A dose-response meta-analysis","type":"article-journal","volume":"109"},"uris":["http://www.mendeley.com/documents/?uuid=0d3fb6a7-5660-4731-b31f-b5f08141d758"]}],"mendeley":{"formattedCitation":"[39]","manualFormatting":" [38]","plainTextFormattedCitation":"[39]","previouslyFormattedCitation":"[39]"},"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38]</w:t>
      </w:r>
      <w:r w:rsidRPr="00DC6622">
        <w:rPr>
          <w:rFonts w:ascii="Calibri" w:eastAsia="Calibri" w:hAnsi="Calibri" w:cs="Calibri"/>
          <w:lang w:eastAsia="en-GB"/>
        </w:rPr>
        <w:fldChar w:fldCharType="end"/>
      </w:r>
      <w:r w:rsidRPr="00DC6622">
        <w:rPr>
          <w:rFonts w:ascii="Calibri" w:eastAsia="Calibri" w:hAnsi="Calibri" w:cs="Calibri"/>
          <w:lang w:eastAsia="en-GB"/>
        </w:rPr>
        <w:t>, B12</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38/bjc.2013.438","ISSN":"00070920","PMID":"23907430","abstract":"Background:Epidemiological studies evaluating the association of vitamin B 6, vitamin B 12 and methionine with breast cancer risk have produced inconsistent results.Methods:Pertinent studies were identified by a search in PubMed and Web of Knowledge. Random-effect model was used. Dose-response relationship was assessed by restricted cubic spline.Results:The combined relative risk (95% confidence interval) of breast cancer for the highest vs lowest category of serum pyridoxal 5′-phosphate (PLP, active form of vitamin B6) levels and dietary methionine intake was 0.80 (0.66-0.98, P=0.03) and 0.94 (0.89-0.99, P=0.03), respectively, and the associations of breast cancer with higher serum PLP levels and dietary methionine intake were significant among post-menopausal women, but not among pre-menopausal women. The inverse association between breast cancer risk and dietary vitamin B 6 intake, serum vitamin B12 levels and dietary vitamin B 12 intake was not significant overall. Linear dose-response relationship was found, and the risk of breast cancer decreased by 23% (P&lt;0.00) for every 100 pmol ml-1 increment in PLP levels and 4% (P=0.05) for every 1 g per day increment in dietary methionine intake, respectively.Conclusion:Serum PLP levels and methionine intake might be inversely associated with breast cancer risk, especially among postmenopausal women, which need to be confirmed. © 2013 Cancer Research UK.","author":[{"dropping-particle":"","family":"Wu","given":"W.","non-dropping-particle":"","parse-names":false,"suffix":""},{"dropping-particle":"","family":"Kang","given":"S.","non-dropping-particle":"","parse-names":false,"suffix":""},{"dropping-particle":"","family":"Zhang","given":"D.","non-dropping-particle":"","parse-names":false,"suffix":""}],"container-title":"British Journal of Cancer","id":"ITEM-1","issue":"7","issued":{"date-parts":[["2013","10","1"]]},"page":"1926-1944","publisher":"Br J Cancer","title":"Association of vitamin B6, vitamin B12 and methionine with risk of breast cancer: A dose-response meta-analysis","type":"article-journal","volume":"109"},"uris":["http://www.mendeley.com/documents/?uuid=0d3fb6a7-5660-4731-b31f-b5f08141d758"]}],"mendeley":{"formattedCitation":"[39]","manualFormatting":" [38]","plainTextFormattedCitation":"[39]","previouslyFormattedCitation":"[39]"},"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38]</w:t>
      </w:r>
      <w:r w:rsidRPr="00DC6622">
        <w:rPr>
          <w:rFonts w:ascii="Calibri" w:eastAsia="Calibri" w:hAnsi="Calibri" w:cs="Calibri"/>
          <w:lang w:eastAsia="en-GB"/>
        </w:rPr>
        <w:fldChar w:fldCharType="end"/>
      </w:r>
      <w:r w:rsidRPr="00DC6622">
        <w:rPr>
          <w:rFonts w:ascii="Calibri" w:eastAsia="Calibri" w:hAnsi="Calibri" w:cs="Calibri"/>
          <w:lang w:eastAsia="en-GB"/>
        </w:rPr>
        <w:t>, C</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8632/aging.103769","ISSN":"19454589","PMID":"32991322","abstract":"The association between vitamin C intake and breast cancer is unclear. This meta-analysis aimed to precisely assess the association of vitamin C intake with breast cancer risk and mortality. We searched the PubMed, Embase, and Web of Science databases up to June 2020 and found 69 studies relevant to breast cancer risk (54 studies) and survival (15 studies). Relative risks and 95% confidence intervals were calculated using the random-effects models. Pooled results suggested that the highest versus lowest vitamin C intake was significantly associated with a lower risk of breast cancer incidence (Relative Risk = 0.86; 95% confidence interval, 0.81-0.92). Dietary vitamin C but not supplements was found to reduce breast cancer risk (Relative Risk = 0.89; 95% confidence interval, 0.82-0.96). For the highest versus lowest vitamin C intake, the pooled hazard risk for breast cancer-specific mortality was 0.78 (95% confidence interval, 0.69-0.88), totality mortality was 0.82 (95% confidence interval, 0.74-0.91), and recurrence was 0.81 (95% confidence interval, 0.67-0.99). Our analysis suggests that higher vitamin C intake is significantly associated with reduced breast cancer incidence and mortality. However, the intake of vitamin C supplements has no significant effect on breast cancer prevention.","author":[{"dropping-particle":"","family":"Zhang","given":"Dai","non-dropping-particle":"","parse-names":false,"suffix":""},{"dropping-particle":"","family":"Xu","given":"Peng","non-dropping-particle":"","parse-names":false,"suffix":""},{"dropping-particle":"","family":"Li","given":"Yiche","non-dropping-particle":"","parse-names":false,"suffix":""},{"dropping-particle":"","family":"Wei","given":"Bajin","non-dropping-particle":"","parse-names":false,"suffix":""},{"dropping-particle":"","family":"Yang","given":"Si","non-dropping-particle":"","parse-names":false,"suffix":""},{"dropping-particle":"","family":"Zheng","given":"Yi","non-dropping-particle":"","parse-names":false,"suffix":""},{"dropping-particle":"","family":"Lyu","given":"Lijuan","non-dropping-particle":"","parse-names":false,"suffix":""},{"dropping-particle":"","family":"Deng","given":"Yujiao","non-dropping-particle":"","parse-names":false,"suffix":""},{"dropping-particle":"","family":"Zhai","given":"Zhen","non-dropping-particle":"","parse-names":false,"suffix":""},{"dropping-particle":"","family":"Li","given":"Na","non-dropping-particle":"","parse-names":false,"suffix":""},{"dropping-particle":"","family":"Wang","given":"Nan","non-dropping-particle":"","parse-names":false,"suffix":""},{"dropping-particle":"","family":"Lyu","given":"Jun","non-dropping-particle":"","parse-names":false,"suffix":""},{"dropping-particle":"","family":"Dai","given":"Zhijun","non-dropping-particle":"","parse-names":false,"suffix":""}],"container-title":"Aging","id":"ITEM-1","issue":"18","issued":{"date-parts":[["2020"]]},"page":"18415-18435","title":"Association of vitamin C intake with breast cancer risk and mortality: A meta-analysis of observational studies","type":"article-journal","volume":"12"},"uris":["http://www.mendeley.com/documents/?uuid=f3aebd95-5ab0-4f6a-8913-aef4bd166010"]}],"mendeley":{"formattedCitation":"[97]","manualFormatting":" [96]","plainTextFormattedCitation":"[97]","previouslyFormattedCitation":"[97]"},"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96]</w:t>
      </w:r>
      <w:r w:rsidRPr="00DC6622">
        <w:rPr>
          <w:rFonts w:ascii="Calibri" w:eastAsia="Calibri" w:hAnsi="Calibri" w:cs="Calibri"/>
          <w:lang w:eastAsia="en-GB"/>
        </w:rPr>
        <w:fldChar w:fldCharType="end"/>
      </w:r>
      <w:r w:rsidRPr="00DC6622">
        <w:rPr>
          <w:rFonts w:ascii="Calibri" w:eastAsia="Calibri" w:hAnsi="Calibri" w:cs="Calibri"/>
          <w:lang w:eastAsia="en-GB"/>
        </w:rPr>
        <w:t>, and D</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38/s41598-018-27297-1","ISSN":"20452322","PMID":"29899554","abstract":"The relationship between vitamin D and breast cancer is still controversial. The present meta-analysis examines the effects of the 25(OH)D, 1,25(OH)2D and vitamin D intake on breast cancer risk. For this purpose, a PubMed, Scopus and Web of Science-databases search was conducted including all papers published with the keywords \"breast cancer\" and \"vitamin D\" with at least one reported relative risk (RR) or odds ratio (OR). In total sixty eight studies published between 1998 and 2018 were analyzed. Information about type of study, hormonal receptors and menopausal status was retrieved. Pooled OR or RR were estimated by weighting individual OR/RR by the inverse of their variance Our study showed a protective effect between 25 (OH) D and breast cancer in both cohort studies (RR = 0.85, 95%CI:0.74-0.98) and case-control studies (OR = 0.65, 95%CI: 0.56-0.76). However, analyzing by menopausal status, the protective vitamin D - breast cancer association persisted only in the premenopausal group (OR = 0.67, 95%CI: 0.49-0.92) when restricting the analysis to nested case-control studies. No significant association was found for vitamin D intake or 1,25(OH)2D. Conclusion: This systematic review suggests a protective relationship between circulating vitamin D (measured as 25(OH) D) and breast cancer development in premenopausal women.","author":[{"dropping-particle":"","family":"Estébanez","given":"Nuria","non-dropping-particle":"","parse-names":false,"suffix":""},{"dropping-particle":"","family":"Gómez-Acebo","given":"Inés","non-dropping-particle":"","parse-names":false,"suffix":""},{"dropping-particle":"","family":"Palazuelos","given":"Camilo","non-dropping-particle":"","parse-names":false,"suffix":""},{"dropping-particle":"","family":"Llorca","given":"Javier","non-dropping-particle":"","parse-names":false,"suffix":""},{"dropping-particle":"","family":"Dierssen-Sotos","given":"Trinidad","non-dropping-particle":"","parse-names":false,"suffix":""}],"container-title":"Scientific Reports","id":"ITEM-1","issue":"1","issued":{"date-parts":[["2018","12","1"]]},"page":"9039","publisher":"Sci Rep","title":"Vitamin D exposure and Risk of Breast Cancer: A meta-analysis","type":"article-journal","volume":"8"},"uris":["http://www.mendeley.com/documents/?uuid=c9aa6f5c-0d79-4e06-b194-c1cbf8194b04"]},{"id":"ITEM-2","itemData":{"PMID":"31884419","author":[{"dropping-particle":"","family":"Song","given":"Dingli","non-dropping-particle":"","parse-names":false,"suffix":""},{"dropping-particle":"","family":"Deng","given":"Yujiao","non-dropping-particle":"","parse-names":false,"suffix":""},{"dropping-particle":"","family":"Liu","given":"Kang","non-dropping-particle":"","parse-names":false,"suffix":""},{"dropping-particle":"","family":"Zhou","given":"Linghui","non-dropping-particle":"","parse-names":false,"suffix":""},{"dropping-particle":"","family":"Li","given":"Na","non-dropping-particle":"","parse-names":false,"suffix":""},{"dropping-particle":"","family":"Zheng","given":"Yi","non-dropping-particle":"","parse-names":false,"suffix":""},{"dropping-particle":"","family":"Hao","given":"Qian","non-dropping-particle":"","parse-names":false,"suffix":""},{"dropping-particle":"","family":"Yang","given":"Si","non-dropping-particle":"","parse-names":false,"suffix":""},{"dropping-particle":"","family":"Wu","given":"Ying","non-dropping-particle":"","parse-names":false,"suffix":""},{"dropping-particle":"","family":"Zhai","given":"Zhen","non-dropping-particle":"","parse-names":false,"suffix":""},{"dropping-particle":"","family":"Li","given":"Hongtao","non-dropping-particle":"","parse-names":false,"suffix":""},{"dropping-particle":"","family":"Dai","given":"Zhijun","non-dropping-particle":"","parse-names":false,"suffix":""}],"container-title":"AGING","id":"ITEM-2","issue":"24","issued":{"date-parts":[["2019"]]},"page":"12708-12732","title":"Vitamin D intake, blood vitamin D levels, and the risk of breast cancer: a dose-response meta-analysis of observational studies","type":"article-journal","volume":"11"},"uris":["http://www.mendeley.com/documents/?uuid=bbea5801-7d69-4ed3-aa98-d5302198f50b"]}],"mendeley":{"formattedCitation":"[40,98]","manualFormatting":" [39,97]","plainTextFormattedCitation":"[40,98]","previouslyFormattedCitation":"[40,98]"},"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39,97]</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dietary, supplemental and total) examined in meta-analyses, only B2 (RR: 0.90; 95%CI: 0.82−0.99)</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016/j.clbc.2020.02.012","ISSN":"19380666","PMID":"32241696","abstract":"Epidemiologic studies focusing on the association between 1-carbon metabolism-related vitamins (ie, folate, vitamin B6, vitamin B2, vitamin B12) and breast cancer risk have reported inconsistent findings. We conducted a systematic search of the reported data and performed a meta-analysis of prospective case-control and cohort studies to derive a more precise evaluation. The PubMed and EMBASE databases were searched to identify eligible studies. A total of 27 studies involving 49,707 cases and 1,274,060 individuals were included in the meta-analysis. The results indicated that a high intake of folate, vitamin B6, and vitamin B2 might decrease the risk of breast cancer. The corresponding pooled relative risks (RRs) for the highest intake compared with the lowest were 0.93 (95% confidence interval [CI], 0.88-0.99; P = .018), 0.94 (95% CI, 0.89-1.00; P = .037) and 0.90 (95% CI, 0.82-0.99; P = .026). No significant association between vitamin B12 and breast cancer risk was found (RR, 0.99; 95% CI, 0.94-1.04; P = .604). Further study showed that folate and vitamin B6 might decrease the risk of estrogen receptor-negative (ER−)/progesterone receptor-negative (PR−) breast cancer but not ER+/PR+ breast cancer. The dose–response meta-analysis indicated a significant linearity relationship between folate intake and a reduced risk of ER−/PR− breast cancer. An increment of folate intake (100 μg/d) corresponded to a 7% deceased risk of ER−/PR− breast cancer (RR, 0.93; 95% CI, 0.89-0.98; P = .007). In conclusion, a high intake of 1-carbon metabolism-related vitamins might contribute to the prevention of breast cancer, especially ER−/PR− breast cancer.","author":[{"dropping-particle":"","family":"Zeng","given":"Jie","non-dropping-particle":"","parse-names":false,"suffix":""},{"dropping-particle":"","family":"Gu","given":"Yi","non-dropping-particle":"","parse-names":false,"suffix":""},{"dropping-particle":"","family":"Fu","given":"Hongjuan","non-dropping-particle":"","parse-names":false,"suffix":""},{"dropping-particle":"","family":"Liu","given":"Chang","non-dropping-particle":"","parse-names":false,"suffix":""},{"dropping-particle":"","family":"Zou","given":"Yixin","non-dropping-particle":"","parse-names":false,"suffix":""},{"dropping-particle":"","family":"Chang","given":"Hui","non-dropping-particle":"","parse-names":false,"suffix":""}],"container-title":"Clinical Breast Cancer","id":"ITEM-1","issue":"4","issued":{"date-parts":[["2020"]]},"page":"e469-e480","title":"Association Between One-carbon Metabolism-related Vitamins and Risk of Breast Cancer: A Systematic Review and Meta-analysis of Prospective Studies","type":"article-journal","volume":"20"},"uris":["http://www.mendeley.com/documents/?uuid=1e98c439-c2cc-45d6-b102-25542be9bf8b"]}],"mendeley":{"formattedCitation":"[42]","manualFormatting":" [41]","plainTextFormattedCitation":"[42]","previouslyFormattedCitation":"[42]"},"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41]</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C (RR: 0.96; 95%CI: 0.81−0.92)</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8632/aging.103769","ISSN":"19454589","PMID":"32991322","abstract":"The association between vitamin C intake and breast cancer is unclear. This meta-analysis aimed to precisely assess the association of vitamin C intake with breast cancer risk and mortality. We searched the PubMed, Embase, and Web of Science databases up to June 2020 and found 69 studies relevant to breast cancer risk (54 studies) and survival (15 studies). Relative risks and 95% confidence intervals were calculated using the random-effects models. Pooled results suggested that the highest versus lowest vitamin C intake was significantly associated with a lower risk of breast cancer incidence (Relative Risk = 0.86; 95% confidence interval, 0.81-0.92). Dietary vitamin C but not supplements was found to reduce breast cancer risk (Relative Risk = 0.89; 95% confidence interval, 0.82-0.96). For the highest versus lowest vitamin C intake, the pooled hazard risk for breast cancer-specific mortality was 0.78 (95% confidence interval, 0.69-0.88), totality mortality was 0.82 (95% confidence interval, 0.74-0.91), and recurrence was 0.81 (95% confidence interval, 0.67-0.99). Our analysis suggests that higher vitamin C intake is significantly associated with reduced breast cancer incidence and mortality. However, the intake of vitamin C supplements has no significant effect on breast cancer prevention.","author":[{"dropping-particle":"","family":"Zhang","given":"Dai","non-dropping-particle":"","parse-names":false,"suffix":""},{"dropping-particle":"","family":"Xu","given":"Peng","non-dropping-particle":"","parse-names":false,"suffix":""},{"dropping-particle":"","family":"Li","given":"Yiche","non-dropping-particle":"","parse-names":false,"suffix":""},{"dropping-particle":"","family":"Wei","given":"Bajin","non-dropping-particle":"","parse-names":false,"suffix":""},{"dropping-particle":"","family":"Yang","given":"Si","non-dropping-particle":"","parse-names":false,"suffix":""},{"dropping-particle":"","family":"Zheng","given":"Yi","non-dropping-particle":"","parse-names":false,"suffix":""},{"dropping-particle":"","family":"Lyu","given":"Lijuan","non-dropping-particle":"","parse-names":false,"suffix":""},{"dropping-particle":"","family":"Deng","given":"Yujiao","non-dropping-particle":"","parse-names":false,"suffix":""},{"dropping-particle":"","family":"Zhai","given":"Zhen","non-dropping-particle":"","parse-names":false,"suffix":""},{"dropping-particle":"","family":"Li","given":"Na","non-dropping-particle":"","parse-names":false,"suffix":""},{"dropping-particle":"","family":"Wang","given":"Nan","non-dropping-particle":"","parse-names":false,"suffix":""},{"dropping-particle":"","family":"Lyu","given":"Jun","non-dropping-particle":"","parse-names":false,"suffix":""},{"dropping-particle":"","family":"Dai","given":"Zhijun","non-dropping-particle":"","parse-names":false,"suffix":""}],"container-title":"Aging","id":"ITEM-1","issue":"18","issued":{"date-parts":[["2020"]]},"page":"18415-18435","title":"Association of vitamin C intake with breast cancer risk and mortality: A meta-analysis of observational studies","type":"article-journal","volume":"12"},"uris":["http://www.mendeley.com/documents/?uuid=f3aebd95-5ab0-4f6a-8913-aef4bd166010"]}],"mendeley":{"formattedCitation":"[97]","manualFormatting":" [96]","plainTextFormattedCitation":"[97]","previouslyFormattedCitation":"[97]"},"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96]</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ere associated with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Supplemental multivitamin intake and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 was examined in one meta-analysis producing non-significant pooled effect estimates</w:t>
      </w:r>
      <w:r w:rsidRPr="00DC6622">
        <w:rPr>
          <w:rFonts w:ascii="Calibri" w:eastAsia="Calibri" w:hAnsi="Calibri" w:cs="Calibri"/>
          <w:lang w:eastAsia="en-GB"/>
        </w:rPr>
        <w:fldChar w:fldCharType="begin" w:fldLock="1"/>
      </w:r>
      <w:r w:rsidR="00552A6E" w:rsidRPr="00DC6622">
        <w:rPr>
          <w:rFonts w:ascii="Calibri" w:eastAsia="Calibri" w:hAnsi="Calibri" w:cs="Calibri"/>
          <w:lang w:eastAsia="en-GB"/>
        </w:rPr>
        <w:instrText>ADDIN CSL_CITATION {"citationItems":[{"id":"ITEM-1","itemData":{"DOI":"10.1345/aph.1P445","ISSN":"10600280","PMID":"21487086","abstract":"BACKGROUND: The association between consumption of multivitamins and breast cancer is inconsistent in epidemiologic studies. OBJECTIVE: To perform a meta-analysis of cohort and case-control studies to evaluate multivitamin intake and its relationship with breast cancer risk. METHODS: The published literature was systematically searched and reviewed using MEDLINE (1950 through July 2010), EMBASE (1980 through July 2010), and the Cochrane Central Register of Controlled Trials (The Cochrane Library 2010 issue 1). Studies that included specific risk estimates were pooled using a random-effects model. The bias and quality of these studies were assessed with REVMAN statistical software (version 5.0) and the GRADE method of the Cochrane Collaboration. RESULTS: Eight of 27 studies that included 355,080 subjects were available for analysis. The total duration of multivitamin use in these trials ranged from 3 to 10 years. The frequency of current use in these studies ranged from 2 to 6 times/ week. In analyses by duration of use 10 years or longer or 3 years or longer and by frequency 7 or more times/week that were reported in these studies, multivitamin use was not significantly associated with the risk of breast cancer. Only 1 recent Swedish cohort study concluded that multivitamin use is associated with an increased risk of breast cancer. The results of a meta-analysis that pooled data from 5 cohort studies and 3 case-control studies indicated that the overall multivariable relative risk and odds ratio were 0.10 (95% CI 0.60 to 1.63; p = 0.98) and 1.00 (95% CI 0.51 to 1.00; p = 1.00), respectively. The association was not statistically significant. CONCLUSIONS: Multivitamin use is likely not associated with a significant increased or decreased risk of breast cancer, but these results highlight the need for more case-control studies or randomized controlled clinical trials to further examine this relationship.","author":[{"dropping-particle":"","family":"Chan","given":"Agnes L.F.","non-dropping-particle":"","parse-names":false,"suffix":""},{"dropping-particle":"","family":"Leung","given":"Henry W.C.","non-dropping-particle":"","parse-names":false,"suffix":""},{"dropping-particle":"","family":"Wang","given":"Shiao Fung","non-dropping-particle":"","parse-names":false,"suffix":""}],"container-title":"Annals of Pharmacotherapy","id":"ITEM-1","issue":"4","issued":{"date-parts":[["2011"]]},"page":"476-484","publisher":"SAGE PublicationsSage CA: Los Angeles, CA","title":"Multivitamin supplement use and risk of breast cancer: A meta-analysis","type":"article-journal","volume":"45"},"uris":["http://www.mendeley.com/documents/?uuid=e76a3b18-1e75-3643-a871-fbe5093207c1"]}],"mendeley":{"formattedCitation":"[99]","manualFormatting":" [98]","plainTextFormattedCitation":"[99]","previouslyFormattedCitation":"[99]"},"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98]</w:t>
      </w:r>
      <w:r w:rsidRPr="00DC6622">
        <w:rPr>
          <w:rFonts w:ascii="Calibri" w:eastAsia="Calibri" w:hAnsi="Calibri" w:cs="Calibri"/>
          <w:lang w:eastAsia="en-GB"/>
        </w:rPr>
        <w:fldChar w:fldCharType="end"/>
      </w:r>
      <w:r w:rsidRPr="00DC6622">
        <w:rPr>
          <w:rFonts w:ascii="Calibri" w:eastAsia="Calibri" w:hAnsi="Calibri" w:cs="Calibri"/>
          <w:lang w:eastAsia="en-GB"/>
        </w:rPr>
        <w:t>.</w:t>
      </w:r>
    </w:p>
    <w:p w14:paraId="66BAAF22" w14:textId="4338F402" w:rsidR="002D7981" w:rsidRPr="00166356" w:rsidRDefault="002D7981" w:rsidP="002D7981">
      <w:pPr>
        <w:spacing w:after="0" w:line="360" w:lineRule="auto"/>
        <w:ind w:firstLine="180"/>
        <w:jc w:val="both"/>
        <w:rPr>
          <w:rFonts w:ascii="Calibri" w:eastAsia="Times New Roman" w:hAnsi="Calibri" w:cs="Calibri"/>
          <w:shd w:val="clear" w:color="auto" w:fill="FFFFFF"/>
          <w:lang w:eastAsia="en-GB"/>
        </w:rPr>
      </w:pPr>
      <w:r w:rsidRPr="00DC6622">
        <w:rPr>
          <w:rFonts w:ascii="Calibri" w:eastAsia="Calibri" w:hAnsi="Calibri" w:cs="Calibri"/>
          <w:b/>
          <w:bCs/>
          <w:lang w:eastAsia="en-GB"/>
        </w:rPr>
        <w:t>Plant-based food and their compounds.</w:t>
      </w:r>
      <w:r w:rsidRPr="00DC6622">
        <w:rPr>
          <w:rFonts w:ascii="Calibri" w:eastAsia="Calibri" w:hAnsi="Calibri" w:cs="Calibri"/>
          <w:lang w:eastAsia="en-GB"/>
        </w:rPr>
        <w:t xml:space="preserve"> Total fiber </w:t>
      </w:r>
      <w:r w:rsidRPr="00166356">
        <w:rPr>
          <w:rFonts w:ascii="Calibri" w:eastAsia="Times New Roman" w:hAnsi="Calibri" w:cs="Calibri"/>
          <w:shd w:val="clear" w:color="auto" w:fill="FFFFFF"/>
          <w:lang w:eastAsia="en-GB"/>
        </w:rPr>
        <w:t>(RR: 0.95; 95%CI: 0.91</w:t>
      </w:r>
      <w:r w:rsidRPr="00DC6622">
        <w:rPr>
          <w:rFonts w:ascii="Calibri" w:eastAsia="Calibri" w:hAnsi="Calibri" w:cs="Calibri"/>
        </w:rPr>
        <w:t>−</w:t>
      </w:r>
      <w:r w:rsidRPr="00166356">
        <w:rPr>
          <w:rFonts w:ascii="Calibri" w:eastAsia="Times New Roman" w:hAnsi="Calibri" w:cs="Calibri"/>
          <w:shd w:val="clear" w:color="auto" w:fill="FFFFFF"/>
          <w:lang w:eastAsia="en-GB"/>
        </w:rPr>
        <w:t>0.98 per 10gr/day increase</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093/annonc/mdr589","ISSN":"15698041","PMID":"22234738","abstract":"Background: Evidence from case-control studies suggest that dietary fiber may be inversely related to breast cancer risk, but it is unclear if this is supported by prospective data. We conducted a systematic review and meta-analysis of the evidence from prospective studies. Methods: PubMed was searched for prospective studies of fiber intake and breast cancer risk until 31st August 2011. Random effects models were used to estimate summary relative risks (RRs). Results: Sixteen prospective studies were included. The summary RR for the highest versus the lowest intake was 0.93 [95% confidence interval (CI) 0.89-0.98, I2 = 0%] for dietary fiber, 0.95 (95% CI 0.86-1.06, I2 = 4%) for fruit fiber, 0.99 (95% CI 0.92-1.07, I2 = 1%) for vegetable fiber, 0.96 (95% CI 0.90-1.02, I2 = 5%) for cereal fiber, 0.91 (95% CI 0.84-0.99, I2 = 7%) for soluble fiber and 0.95 (95% CI 0.89-1.02, I2 = 0%) for insoluble fiber. The summary RR per 10 g/day of dietary fiber was 0.95 (95% CI 0.91-0.98, I2 = 0%, Pheterogeneity = 0.82). In stratified analyses, the inverse association was only observed among studies with a large range (≥13 g/day) or high level of intake (≥25 g/day). Conclusion: In this meta-analysis of prospective studies, there was an inverse association between dietary fiber intake and breast cancer risk. © The Author 2012. Published by Oxford University Press on behalf of the European Society for Medical Oncology. All rights reserved.","author":[{"dropping-particle":"","family":"Aune","given":"D","non-dropping-particle":"","parse-names":false,"suffix":""},{"dropping-particle":"","family":"Chan","given":"D. S.M.","non-dropping-particle":"","parse-names":false,"suffix":""},{"dropping-particle":"","family":"Greenwood","given":"D. C.","non-dropping-particle":"","parse-names":false,"suffix":""},{"dropping-particle":"","family":"Vieira","given":"A. R.","non-dropping-particle":"","parse-names":false,"suffix":""},{"dropping-particle":"","family":"Navarro Rosenblatt","given":"D. A.","non-dropping-particle":"","parse-names":false,"suffix":""},{"dropping-particle":"","family":"Vieira","given":"R.","non-dropping-particle":"","parse-names":false,"suffix":""},{"dropping-particle":"","family":"Norat","given":"T.","non-dropping-particle":"","parse-names":false,"suffix":""}],"container-title":"Annals of Oncology","id":"ITEM-1","issue":"6","issued":{"date-parts":[["2012"]]},"page":"1394-1402","title":"Dietary fiber and breast cancer risk: A systematic review and meta-analysis of prospective studies","type":"article-journal","volume":"23"},"uris":["http://www.mendeley.com/documents/?uuid=7faa796e-f417-4efb-aa4c-6ee4da88cba8"]}],"mendeley":{"formattedCitation":"[100]","manualFormatting":" [99]","plainTextFormattedCitation":"[100]","previouslyFormattedCitation":"[100]"},"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03767D" w:rsidRPr="00166356">
        <w:rPr>
          <w:rFonts w:ascii="Calibri" w:eastAsia="Times New Roman" w:hAnsi="Calibri" w:cs="Calibri"/>
          <w:noProof/>
          <w:shd w:val="clear" w:color="auto" w:fill="FFFFFF"/>
          <w:lang w:eastAsia="en-GB"/>
        </w:rPr>
        <w:t xml:space="preserve"> [99]</w:t>
      </w:r>
      <w:r w:rsidRPr="00166356">
        <w:rPr>
          <w:rFonts w:ascii="Calibri" w:eastAsia="Times New Roman" w:hAnsi="Calibri" w:cs="Calibri"/>
          <w:shd w:val="clear" w:color="auto" w:fill="FFFFFF"/>
          <w:lang w:eastAsia="en-GB"/>
        </w:rPr>
        <w:fldChar w:fldCharType="end"/>
      </w:r>
      <w:r w:rsidR="005A5B2B" w:rsidRPr="00166356">
        <w:rPr>
          <w:rFonts w:ascii="Calibri" w:eastAsia="Times New Roman" w:hAnsi="Calibri" w:cs="Calibri"/>
          <w:shd w:val="clear" w:color="auto" w:fill="FFFFFF"/>
          <w:lang w:eastAsia="en-GB"/>
        </w:rPr>
        <w:t xml:space="preserve"> and among postmenopausal women RR: 0.91; 95% CI: 0.88−0.95; High vs low; Grade: Convincing </w:t>
      </w:r>
      <w:r w:rsidR="005A5B2B" w:rsidRPr="00166356">
        <w:rPr>
          <w:rFonts w:ascii="Calibri" w:eastAsia="Times New Roman" w:hAnsi="Calibri" w:cs="Calibri"/>
          <w:shd w:val="clear" w:color="auto" w:fill="FFFFFF"/>
          <w:lang w:eastAsia="en-GB"/>
        </w:rPr>
        <w:fldChar w:fldCharType="begin" w:fldLock="1"/>
      </w:r>
      <w:r w:rsidR="007E51E4" w:rsidRPr="00166356">
        <w:rPr>
          <w:rFonts w:ascii="Calibri" w:eastAsia="Times New Roman" w:hAnsi="Calibri" w:cs="Calibri"/>
          <w:shd w:val="clear" w:color="auto" w:fill="FFFFFF"/>
          <w:lang w:eastAsia="en-GB"/>
        </w:rPr>
        <w:instrText>ADDIN CSL_CITATION {"citationItems":[{"id":"ITEM-1","itemData":{"DOI":"10.1002/cncr.32816","ISSN":"10970142","PMID":"32249416","abstract":"Background: Associations between fiber intake and breast cancer risk have been evaluated in prospective studies, but overall, the evidence is inconsistent. The authors performed a systematic review and meta-analysis of prospective studies to investigate the relation between intake of total and types of fiber with breast cancer incidence. Methods: The MEDLINE and Excerpta Medica dataBASE (EMBASE) databases were searched through July 2019 for prospective studies that reported on the association between fiber consumption and incident breast cancer. The pooled relative risk (RR) and 95% confidence intervals (95% CI) were estimated comparing the highest versus the lowest category of total and types of fiber consumption, using a random-effects meta-analysis. Results: The authors identified 17 cohort studies, 2 nested case-control studies, and 1 clinical trial study. Total fiber consumption was associated with an 8% lower risk of breast cancer (comparing the highest versus the lowest category, pooled RR, 0.92; 95% CI, 0.88-0.95 [I2 = 12.6%]). Soluble fiber was found to be significantly inversely associated with risk of breast cancer (pooled RR, 0.90 [95% CI, 0.84-0.96; I2 = 12.6%]) and insoluble fiber was found to be suggestively inversely associated with risk of breast cancer (pooled RR, 0.93 [95% CI, 0.86-1.00; I2 = 33.4%]). Higher total fiber intake was associated with a lower risk of both premenopausal and postmenopausal breast cancers (pooled RR, 0.82 [95% CI, 0.67-0.99; I2 = 35.2%] and pooled RR, 0.91 [95% CI, 0.88-0.95; I2 = 0.0%], respectively). Furthermore, the authors observed a nonsignificant inverse association between intake of total fiber and risk of both estrogen and progesterone receptor–positive and estrogen and progesterone receptor–negative breast cancers. Conclusions: A random-effects meta-analysis of prospective observational studies demonstrated that high total fiber consumption was associated with a reduced risk of breast cancer. This finding was consistent for soluble fiber as well as for women with premenopausal and postmenopausal breast cancer.","author":[{"dropping-particle":"","family":"Farvid","given":"Maryam S.","non-dropping-particle":"","parse-names":false,"suffix":""},{"dropping-particle":"","family":"Spence","given":"Nicholas D.","non-dropping-particle":"","parse-names":false,"suffix":""},{"dropping-particle":"","family":"Holmes","given":"Michelle D.","non-dropping-particle":"","parse-names":false,"suffix":""},{"dropping-particle":"","family":"Barnett","given":"Junaidah B.","non-dropping-particle":"","parse-names":false,"suffix":""}],"container-title":"Cancer","id":"ITEM-1","issue":"13","issued":{"date-parts":[["2020"]]},"page":"3061-3075","title":"Fiber consumption and breast cancer incidence: A systematic review and meta-analysis of prospective studies","type":"article-journal","volume":"126"},"uris":["http://www.mendeley.com/documents/?uuid=3b357e85-0e5c-4c2c-812f-67c5ae132e53"]}],"mendeley":{"formattedCitation":"[101]","plainTextFormattedCitation":"[101]","previouslyFormattedCitation":"[101]"},"properties":{"noteIndex":0},"schema":"https://github.com/citation-style-language/schema/raw/master/csl-citation.json"}</w:instrText>
      </w:r>
      <w:r w:rsidR="005A5B2B" w:rsidRPr="00166356">
        <w:rPr>
          <w:rFonts w:ascii="Calibri" w:eastAsia="Times New Roman" w:hAnsi="Calibri" w:cs="Calibri"/>
          <w:shd w:val="clear" w:color="auto" w:fill="FFFFFF"/>
          <w:lang w:eastAsia="en-GB"/>
        </w:rPr>
        <w:fldChar w:fldCharType="separate"/>
      </w:r>
      <w:r w:rsidR="005A5B2B" w:rsidRPr="00166356">
        <w:rPr>
          <w:rFonts w:ascii="Calibri" w:eastAsia="Times New Roman" w:hAnsi="Calibri" w:cs="Calibri"/>
          <w:noProof/>
          <w:shd w:val="clear" w:color="auto" w:fill="FFFFFF"/>
          <w:lang w:eastAsia="en-GB"/>
        </w:rPr>
        <w:t>[101]</w:t>
      </w:r>
      <w:r w:rsidR="005A5B2B"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fruit fiber (RR: 0.93; 95%CI: 0.89</w:t>
      </w:r>
      <w:r w:rsidRPr="00DC6622">
        <w:rPr>
          <w:rFonts w:ascii="Calibri" w:eastAsia="Calibri" w:hAnsi="Calibri" w:cs="Calibri"/>
        </w:rPr>
        <w:t>−0.97; high vs low)</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2/cncr.32816","ISSN":"10970142","PMID":"32249416","abstract":"Background: Associations between fiber intake and breast cancer risk have been evaluated in prospective studies, but overall, the evidence is inconsistent. The authors performed a systematic review and meta-analysis of prospective studies to investigate the relation between intake of total and types of fiber with breast cancer incidence. Methods: The MEDLINE and Excerpta Medica dataBASE (EMBASE) databases were searched through July 2019 for prospective studies that reported on the association between fiber consumption and incident breast cancer. The pooled relative risk (RR) and 95% confidence intervals (95% CI) were estimated comparing the highest versus the lowest category of total and types of fiber consumption, using a random-effects meta-analysis. Results: The authors identified 17 cohort studies, 2 nested case-control studies, and 1 clinical trial study. Total fiber consumption was associated with an 8% lower risk of breast cancer (comparing the highest versus the lowest category, pooled RR, 0.92; 95% CI, 0.88-0.95 [I2 = 12.6%]). Soluble fiber was found to be significantly inversely associated with risk of breast cancer (pooled RR, 0.90 [95% CI, 0.84-0.96; I2 = 12.6%]) and insoluble fiber was found to be suggestively inversely associated with risk of breast cancer (pooled RR, 0.93 [95% CI, 0.86-1.00; I2 = 33.4%]). Higher total fiber intake was associated with a lower risk of both premenopausal and postmenopausal breast cancers (pooled RR, 0.82 [95% CI, 0.67-0.99; I2 = 35.2%] and pooled RR, 0.91 [95% CI, 0.88-0.95; I2 = 0.0%], respectively). Furthermore, the authors observed a nonsignificant inverse association between intake of total fiber and risk of both estrogen and progesterone receptor–positive and estrogen and progesterone receptor–negative breast cancers. Conclusions: A random-effects meta-analysis of prospective observational studies demonstrated that high total fiber consumption was associated with a reduced risk of breast cancer. This finding was consistent for soluble fiber as well as for women with premenopausal and postmenopausal breast cancer.","author":[{"dropping-particle":"","family":"Farvid","given":"Maryam S.","non-dropping-particle":"","parse-names":false,"suffix":""},{"dropping-particle":"","family":"Spence","given":"Nicholas D.","non-dropping-particle":"","parse-names":false,"suffix":""},{"dropping-particle":"","family":"Holmes","given":"Michelle D.","non-dropping-particle":"","parse-names":false,"suffix":""},{"dropping-particle":"","family":"Barnett","given":"Junaidah B.","non-dropping-particle":"","parse-names":false,"suffix":""}],"container-title":"Cancer","id":"ITEM-1","issue":"13","issued":{"date-parts":[["2020"]]},"page":"3061-3075","title":"Fiber consumption and breast cancer incidence: A systematic review and meta-analysis of prospective studies","type":"article-journal","volume":"126"},"uris":["http://www.mendeley.com/documents/?uuid=3b357e85-0e5c-4c2c-812f-67c5ae132e53"]}],"mendeley":{"formattedCitation":"[101]","manualFormatting":" [100]","plainTextFormattedCitation":"[101]","previouslyFormattedCitation":"[101]"},"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00]</w:t>
      </w:r>
      <w:r w:rsidRPr="00DC6622">
        <w:rPr>
          <w:rFonts w:ascii="Calibri" w:eastAsia="Calibri" w:hAnsi="Calibri" w:cs="Calibri"/>
        </w:rPr>
        <w:fldChar w:fldCharType="end"/>
      </w:r>
      <w:r w:rsidRPr="00DC6622">
        <w:rPr>
          <w:rFonts w:ascii="Calibri" w:eastAsia="Calibri" w:hAnsi="Calibri" w:cs="Calibri"/>
        </w:rPr>
        <w:t>,</w:t>
      </w:r>
      <w:r w:rsidRPr="00166356">
        <w:rPr>
          <w:rFonts w:ascii="Calibri" w:eastAsia="Times New Roman" w:hAnsi="Calibri" w:cs="Calibri"/>
          <w:shd w:val="clear" w:color="auto" w:fill="FFFFFF"/>
          <w:lang w:eastAsia="en-GB"/>
        </w:rPr>
        <w:t xml:space="preserve"> </w:t>
      </w:r>
      <w:r w:rsidRPr="00166356">
        <w:rPr>
          <w:rFonts w:ascii="Calibri" w:eastAsia="Calibri" w:hAnsi="Calibri" w:cs="Calibri"/>
          <w:shd w:val="clear" w:color="auto" w:fill="FFFFFF"/>
        </w:rPr>
        <w:t>vegetable</w:t>
      </w:r>
      <w:r w:rsidRPr="00166356">
        <w:rPr>
          <w:rFonts w:ascii="Calibri" w:eastAsia="Times New Roman" w:hAnsi="Calibri" w:cs="Calibri"/>
          <w:shd w:val="clear" w:color="auto" w:fill="FFFFFF"/>
          <w:lang w:eastAsia="en-GB"/>
        </w:rPr>
        <w:t xml:space="preserve"> fiber (RR: 0.95; 95%CI: 0.91</w:t>
      </w:r>
      <w:r w:rsidRPr="00DC6622">
        <w:rPr>
          <w:rFonts w:ascii="Calibri" w:eastAsia="Calibri" w:hAnsi="Calibri" w:cs="Calibri"/>
        </w:rPr>
        <w:t>−0.99; high vs low)</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2/cncr.32816","ISSN":"10970142","PMID":"32249416","abstract":"Background: Associations between fiber intake and breast cancer risk have been evaluated in prospective studies, but overall, the evidence is inconsistent. The authors performed a systematic review and meta-analysis of prospective studies to investigate the relation between intake of total and types of fiber with breast cancer incidence. Methods: The MEDLINE and Excerpta Medica dataBASE (EMBASE) databases were searched through July 2019 for prospective studies that reported on the association between fiber consumption and incident breast cancer. The pooled relative risk (RR) and 95% confidence intervals (95% CI) were estimated comparing the highest versus the lowest category of total and types of fiber consumption, using a random-effects meta-analysis. Results: The authors identified 17 cohort studies, 2 nested case-control studies, and 1 clinical trial study. Total fiber consumption was associated with an 8% lower risk of breast cancer (comparing the highest versus the lowest category, pooled RR, 0.92; 95% CI, 0.88-0.95 [I2 = 12.6%]). Soluble fiber was found to be significantly inversely associated with risk of breast cancer (pooled RR, 0.90 [95% CI, 0.84-0.96; I2 = 12.6%]) and insoluble fiber was found to be suggestively inversely associated with risk of breast cancer (pooled RR, 0.93 [95% CI, 0.86-1.00; I2 = 33.4%]). Higher total fiber intake was associated with a lower risk of both premenopausal and postmenopausal breast cancers (pooled RR, 0.82 [95% CI, 0.67-0.99; I2 = 35.2%] and pooled RR, 0.91 [95% CI, 0.88-0.95; I2 = 0.0%], respectively). Furthermore, the authors observed a nonsignificant inverse association between intake of total fiber and risk of both estrogen and progesterone receptor–positive and estrogen and progesterone receptor–negative breast cancers. Conclusions: A random-effects meta-analysis of prospective observational studies demonstrated that high total fiber consumption was associated with a reduced risk of breast cancer. This finding was consistent for soluble fiber as well as for women with premenopausal and postmenopausal breast cancer.","author":[{"dropping-particle":"","family":"Farvid","given":"Maryam S.","non-dropping-particle":"","parse-names":false,"suffix":""},{"dropping-particle":"","family":"Spence","given":"Nicholas D.","non-dropping-particle":"","parse-names":false,"suffix":""},{"dropping-particle":"","family":"Holmes","given":"Michelle D.","non-dropping-particle":"","parse-names":false,"suffix":""},{"dropping-particle":"","family":"Barnett","given":"Junaidah B.","non-dropping-particle":"","parse-names":false,"suffix":""}],"container-title":"Cancer","id":"ITEM-1","issue":"13","issued":{"date-parts":[["2020"]]},"page":"3061-3075","title":"Fiber consumption and breast cancer incidence: A systematic review and meta-analysis of prospective studies","type":"article-journal","volume":"126"},"uris":["http://www.mendeley.com/documents/?uuid=3b357e85-0e5c-4c2c-812f-67c5ae132e53"]}],"mendeley":{"formattedCitation":"[101]","plainTextFormattedCitation":"[101]","previouslyFormattedCitation":"[101]"},"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01]</w:t>
      </w:r>
      <w:r w:rsidRPr="00DC6622">
        <w:rPr>
          <w:rFonts w:ascii="Calibri" w:eastAsia="Calibri" w:hAnsi="Calibri" w:cs="Calibri"/>
        </w:rPr>
        <w:fldChar w:fldCharType="end"/>
      </w:r>
      <w:r w:rsidRPr="00DC6622">
        <w:rPr>
          <w:rFonts w:ascii="Calibri" w:eastAsia="Calibri" w:hAnsi="Calibri" w:cs="Calibri"/>
        </w:rPr>
        <w:t xml:space="preserve">, </w:t>
      </w:r>
      <w:r w:rsidRPr="00166356">
        <w:rPr>
          <w:rFonts w:ascii="Calibri" w:eastAsia="Times New Roman" w:hAnsi="Calibri" w:cs="Calibri"/>
          <w:shd w:val="clear" w:color="auto" w:fill="FFFFFF"/>
          <w:lang w:eastAsia="en-GB"/>
        </w:rPr>
        <w:t>and soluble fiber intake (RR: 0.89; 95%CI: 0.83</w:t>
      </w:r>
      <w:r w:rsidRPr="00DC6622">
        <w:rPr>
          <w:rFonts w:ascii="Calibri" w:eastAsia="Calibri" w:hAnsi="Calibri" w:cs="Calibri"/>
        </w:rPr>
        <w:t>−</w:t>
      </w:r>
      <w:r w:rsidRPr="00166356">
        <w:rPr>
          <w:rFonts w:ascii="Calibri" w:eastAsia="Times New Roman" w:hAnsi="Calibri" w:cs="Calibri"/>
          <w:shd w:val="clear" w:color="auto" w:fill="FFFFFF"/>
          <w:lang w:eastAsia="en-GB"/>
        </w:rPr>
        <w:t>0.96; high vs low)</w:t>
      </w:r>
      <w:r w:rsidR="0003767D" w:rsidRPr="00166356">
        <w:rPr>
          <w:rFonts w:ascii="Calibri" w:eastAsia="Times New Roman" w:hAnsi="Calibri" w:cs="Calibri"/>
          <w:shd w:val="clear" w:color="auto" w:fill="FFFFFF"/>
          <w:lang w:eastAsia="en-GB"/>
        </w:rPr>
        <w:t xml:space="preserve"> </w:t>
      </w:r>
      <w:r w:rsidR="0003767D" w:rsidRPr="00166356">
        <w:rPr>
          <w:rFonts w:ascii="Calibri" w:eastAsia="Calibri" w:hAnsi="Calibri" w:cs="Calibri"/>
          <w:noProof/>
          <w:shd w:val="clear" w:color="auto" w:fill="FFFFFF"/>
        </w:rPr>
        <w:t>[99,100]</w:t>
      </w:r>
      <w:r w:rsidRPr="00DC6622">
        <w:rPr>
          <w:rFonts w:ascii="Calibri" w:eastAsia="Calibri" w:hAnsi="Calibri" w:cs="Calibri"/>
        </w:rPr>
        <w:t xml:space="preserve"> were protective against </w:t>
      </w:r>
      <w:proofErr w:type="spellStart"/>
      <w:r w:rsidRPr="00DC6622">
        <w:rPr>
          <w:rFonts w:ascii="Calibri" w:eastAsia="Calibri" w:hAnsi="Calibri" w:cs="Calibri"/>
        </w:rPr>
        <w:t>BrCa</w:t>
      </w:r>
      <w:proofErr w:type="spellEnd"/>
      <w:r w:rsidRPr="00DC6622">
        <w:rPr>
          <w:rFonts w:ascii="Calibri" w:eastAsia="Calibri" w:hAnsi="Calibri" w:cs="Calibri"/>
        </w:rPr>
        <w:t>, although the comparisons for</w:t>
      </w:r>
      <w:r w:rsidRPr="00166356">
        <w:rPr>
          <w:rFonts w:ascii="Calibri" w:eastAsia="Calibri" w:hAnsi="Calibri" w:cs="Calibri"/>
          <w:shd w:val="clear" w:color="auto" w:fill="FFFFFF"/>
        </w:rPr>
        <w:t xml:space="preserve"> </w:t>
      </w:r>
      <w:r w:rsidRPr="00DC6622">
        <w:rPr>
          <w:rFonts w:ascii="Calibri" w:eastAsia="Calibri" w:hAnsi="Calibri" w:cs="Calibri"/>
        </w:rPr>
        <w:t>i</w:t>
      </w:r>
      <w:r w:rsidRPr="00166356">
        <w:rPr>
          <w:rFonts w:ascii="Calibri" w:eastAsia="Calibri" w:hAnsi="Calibri" w:cs="Calibri"/>
          <w:shd w:val="clear" w:color="auto" w:fill="FFFFFF"/>
        </w:rPr>
        <w:t>nsoluble</w:t>
      </w:r>
      <w:r w:rsidRPr="00DC6622">
        <w:rPr>
          <w:rFonts w:ascii="Calibri" w:eastAsia="Calibri" w:hAnsi="Calibri" w:cs="Calibri"/>
        </w:rPr>
        <w:t xml:space="preserve"> fiber intake (RR: 0.92; 95%CI: 0.85−1.00)</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2/cncr.32816","ISSN":"10970142","PMID":"32249416","abstract":"Background: Associations between fiber intake and breast cancer risk have been evaluated in prospective studies, but overall, the evidence is inconsistent. The authors performed a systematic review and meta-analysis of prospective studies to investigate the relation between intake of total and types of fiber with breast cancer incidence. Methods: The MEDLINE and Excerpta Medica dataBASE (EMBASE) databases were searched through July 2019 for prospective studies that reported on the association between fiber consumption and incident breast cancer. The pooled relative risk (RR) and 95% confidence intervals (95% CI) were estimated comparing the highest versus the lowest category of total and types of fiber consumption, using a random-effects meta-analysis. Results: The authors identified 17 cohort studies, 2 nested case-control studies, and 1 clinical trial study. Total fiber consumption was associated with an 8% lower risk of breast cancer (comparing the highest versus the lowest category, pooled RR, 0.92; 95% CI, 0.88-0.95 [I2 = 12.6%]). Soluble fiber was found to be significantly inversely associated with risk of breast cancer (pooled RR, 0.90 [95% CI, 0.84-0.96; I2 = 12.6%]) and insoluble fiber was found to be suggestively inversely associated with risk of breast cancer (pooled RR, 0.93 [95% CI, 0.86-1.00; I2 = 33.4%]). Higher total fiber intake was associated with a lower risk of both premenopausal and postmenopausal breast cancers (pooled RR, 0.82 [95% CI, 0.67-0.99; I2 = 35.2%] and pooled RR, 0.91 [95% CI, 0.88-0.95; I2 = 0.0%], respectively). Furthermore, the authors observed a nonsignificant inverse association between intake of total fiber and risk of both estrogen and progesterone receptor–positive and estrogen and progesterone receptor–negative breast cancers. Conclusions: A random-effects meta-analysis of prospective observational studies demonstrated that high total fiber consumption was associated with a reduced risk of breast cancer. This finding was consistent for soluble fiber as well as for women with premenopausal and postmenopausal breast cancer.","author":[{"dropping-particle":"","family":"Farvid","given":"Maryam S.","non-dropping-particle":"","parse-names":false,"suffix":""},{"dropping-particle":"","family":"Spence","given":"Nicholas D.","non-dropping-particle":"","parse-names":false,"suffix":""},{"dropping-particle":"","family":"Holmes","given":"Michelle D.","non-dropping-particle":"","parse-names":false,"suffix":""},{"dropping-particle":"","family":"Barnett","given":"Junaidah B.","non-dropping-particle":"","parse-names":false,"suffix":""}],"container-title":"Cancer","id":"ITEM-1","issue":"13","issued":{"date-parts":[["2020"]]},"page":"3061-3075","title":"Fiber consumption and breast cancer incidence: A systematic review and meta-analysis of prospective studies","type":"article-journal","volume":"126"},"uris":["http://www.mendeley.com/documents/?uuid=3b357e85-0e5c-4c2c-812f-67c5ae132e53"]}],"mendeley":{"formattedCitation":"[101]","plainTextFormattedCitation":"[101]","previouslyFormattedCitation":"[101]"},"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01]</w:t>
      </w:r>
      <w:r w:rsidRPr="00DC6622">
        <w:rPr>
          <w:rFonts w:ascii="Calibri" w:eastAsia="Calibri" w:hAnsi="Calibri" w:cs="Calibri"/>
        </w:rPr>
        <w:fldChar w:fldCharType="end"/>
      </w:r>
      <w:r w:rsidRPr="00DC6622">
        <w:rPr>
          <w:rFonts w:ascii="Calibri" w:eastAsia="Calibri" w:hAnsi="Calibri" w:cs="Calibri"/>
        </w:rPr>
        <w:t xml:space="preserve"> was marginally significant. The associations for c</w:t>
      </w:r>
      <w:r w:rsidRPr="00DC6622">
        <w:rPr>
          <w:rFonts w:ascii="Calibri" w:eastAsia="Calibri" w:hAnsi="Calibri" w:cs="Calibri"/>
          <w:shd w:val="clear" w:color="auto" w:fill="FFFFFF"/>
        </w:rPr>
        <w:t xml:space="preserve">ereal and legume fiber intake </w:t>
      </w:r>
      <w:r w:rsidRPr="00166356">
        <w:rPr>
          <w:rFonts w:ascii="Calibri" w:eastAsia="Calibri" w:hAnsi="Calibri" w:cs="Calibri"/>
          <w:shd w:val="clear" w:color="auto" w:fill="FFFFFF"/>
        </w:rPr>
        <w:t>were non-significant</w:t>
      </w:r>
      <w:r w:rsidR="00EB742C" w:rsidRPr="00166356">
        <w:rPr>
          <w:rFonts w:ascii="Calibri" w:eastAsia="Calibri" w:hAnsi="Calibri" w:cs="Calibri"/>
          <w:shd w:val="clear" w:color="auto" w:fill="FFFFFF"/>
        </w:rPr>
        <w:t xml:space="preserve"> </w:t>
      </w:r>
      <w:r w:rsidRPr="00166356">
        <w:rPr>
          <w:rFonts w:ascii="Calibri" w:eastAsia="Calibri" w:hAnsi="Calibri" w:cs="Calibri"/>
          <w:shd w:val="clear" w:color="auto" w:fill="FFFFFF"/>
        </w:rPr>
        <w:fldChar w:fldCharType="begin" w:fldLock="1"/>
      </w:r>
      <w:r w:rsidR="00552A6E" w:rsidRPr="00166356">
        <w:rPr>
          <w:rFonts w:ascii="Calibri" w:eastAsia="Calibri" w:hAnsi="Calibri" w:cs="Calibri"/>
          <w:shd w:val="clear" w:color="auto" w:fill="FFFFFF"/>
        </w:rPr>
        <w:instrText>ADDIN CSL_CITATION {"citationItems":[{"id":"ITEM-1","itemData":{"DOI":"10.1002/cncr.32816","ISSN":"10970142","PMID":"32249416","abstract":"Background: Associations between fiber intake and breast cancer risk have been evaluated in prospective studies, but overall, the evidence is inconsistent. The authors performed a systematic review and meta-analysis of prospective studies to investigate the relation between intake of total and types of fiber with breast cancer incidence. Methods: The MEDLINE and Excerpta Medica dataBASE (EMBASE) databases were searched through July 2019 for prospective studies that reported on the association between fiber consumption and incident breast cancer. The pooled relative risk (RR) and 95% confidence intervals (95% CI) were estimated comparing the highest versus the lowest category of total and types of fiber consumption, using a random-effects meta-analysis. Results: The authors identified 17 cohort studies, 2 nested case-control studies, and 1 clinical trial study. Total fiber consumption was associated with an 8% lower risk of breast cancer (comparing the highest versus the lowest category, pooled RR, 0.92; 95% CI, 0.88-0.95 [I2 = 12.6%]). Soluble fiber was found to be significantly inversely associated with risk of breast cancer (pooled RR, 0.90 [95% CI, 0.84-0.96; I2 = 12.6%]) and insoluble fiber was found to be suggestively inversely associated with risk of breast cancer (pooled RR, 0.93 [95% CI, 0.86-1.00; I2 = 33.4%]). Higher total fiber intake was associated with a lower risk of both premenopausal and postmenopausal breast cancers (pooled RR, 0.82 [95% CI, 0.67-0.99; I2 = 35.2%] and pooled RR, 0.91 [95% CI, 0.88-0.95; I2 = 0.0%], respectively). Furthermore, the authors observed a nonsignificant inverse association between intake of total fiber and risk of both estrogen and progesterone receptor–positive and estrogen and progesterone receptor–negative breast cancers. Conclusions: A random-effects meta-analysis of prospective observational studies demonstrated that high total fiber consumption was associated with a reduced risk of breast cancer. This finding was consistent for soluble fiber as well as for women with premenopausal and postmenopausal breast cancer.","author":[{"dropping-particle":"","family":"Farvid","given":"Maryam S.","non-dropping-particle":"","parse-names":false,"suffix":""},{"dropping-particle":"","family":"Spence","given":"Nicholas D.","non-dropping-particle":"","parse-names":false,"suffix":""},{"dropping-particle":"","family":"Holmes","given":"Michelle D.","non-dropping-particle":"","parse-names":false,"suffix":""},{"dropping-particle":"","family":"Barnett","given":"Junaidah B.","non-dropping-particle":"","parse-names":false,"suffix":""}],"container-title":"Cancer","id":"ITEM-1","issue":"13","issued":{"date-parts":[["2020"]]},"page":"3061-3075","title":"Fiber consumption and breast cancer incidence: A systematic review and meta-analysis of prospective studies","type":"article-journal","volume":"126"},"uris":["http://www.mendeley.com/documents/?uuid=3b357e85-0e5c-4c2c-812f-67c5ae132e53"]},{"id":"ITEM-2","itemData":{"DOI":"10.1093/annonc/mdr589","ISSN":"15698041","PMID":"22234738","abstract":"Background: Evidence from case-control studies suggest that dietary fiber may be inversely related to breast cancer risk, but it is unclear if this is supported by prospective data. We conducted a systematic review and meta-analysis of the evidence from prospective studies. Methods: PubMed was searched for prospective studies of fiber intake and breast cancer risk until 31st August 2011. Random effects models were used to estimate summary relative risks (RRs). Results: Sixteen prospective studies were included. The summary RR for the highest versus the lowest intake was 0.93 [95% confidence interval (CI) 0.89-0.98, I2 = 0%] for dietary fiber, 0.95 (95% CI 0.86-1.06, I2 = 4%) for fruit fiber, 0.99 (95% CI 0.92-1.07, I2 = 1%) for vegetable fiber, 0.96 (95% CI 0.90-1.02, I2 = 5%) for cereal fiber, 0.91 (95% CI 0.84-0.99, I2 = 7%) for soluble fiber and 0.95 (95% CI 0.89-1.02, I2 = 0%) for insoluble fiber. The summary RR per 10 g/day of dietary fiber was 0.95 (95% CI 0.91-0.98, I2 = 0%, Pheterogeneity = 0.82). In stratified analyses, the inverse association was only observed among studies with a large range (≥13 g/day) or high level of intake (≥25 g/day). Conclusion: In this meta-analysis of prospective studies, there was an inverse association between dietary fiber intake and breast cancer risk. © The Author 2012. Published by Oxford University Press on behalf of the European Society for Medical Oncology. All rights reserved.","author":[{"dropping-particle":"","family":"Aune","given":"D","non-dropping-particle":"","parse-names":false,"suffix":""},{"dropping-particle":"","family":"Chan","given":"D. S.M.","non-dropping-particle":"","parse-names":false,"suffix":""},{"dropping-particle":"","family":"Greenwood","given":"D. C.","non-dropping-particle":"","parse-names":false,"suffix":""},{"dropping-particle":"","family":"Vieira","given":"A. R.","non-dropping-particle":"","parse-names":false,"suffix":""},{"dropping-particle":"","family":"Navarro Rosenblatt","given":"D. A.","non-dropping-particle":"","parse-names":false,"suffix":""},{"dropping-particle":"","family":"Vieira","given":"R.","non-dropping-particle":"","parse-names":false,"suffix":""},{"dropping-particle":"","family":"Norat","given":"T.","non-dropping-particle":"","parse-names":false,"suffix":""}],"container-title":"Annals of Oncology","id":"ITEM-2","issue":"6","issued":{"date-parts":[["2012"]]},"page":"1394-1402","title":"Dietary fiber and breast cancer risk: A systematic review and meta-analysis of prospective studies","type":"article-journal","volume":"23"},"uris":["http://www.mendeley.com/documents/?uuid=7faa796e-f417-4efb-aa4c-6ee4da88cba8"]}],"mendeley":{"formattedCitation":"[100,101]","plainTextFormattedCitation":"[100,101]","previouslyFormattedCitation":"[100,101]"},"properties":{"noteIndex":0},"schema":"https://github.com/citation-style-language/schema/raw/master/csl-citation.json"}</w:instrText>
      </w:r>
      <w:r w:rsidRPr="00166356">
        <w:rPr>
          <w:rFonts w:ascii="Calibri" w:eastAsia="Calibri" w:hAnsi="Calibri" w:cs="Calibri"/>
          <w:shd w:val="clear" w:color="auto" w:fill="FFFFFF"/>
        </w:rPr>
        <w:fldChar w:fldCharType="separate"/>
      </w:r>
      <w:r w:rsidR="00ED6BD6" w:rsidRPr="00166356">
        <w:rPr>
          <w:rFonts w:ascii="Calibri" w:eastAsia="Calibri" w:hAnsi="Calibri" w:cs="Calibri"/>
          <w:noProof/>
          <w:shd w:val="clear" w:color="auto" w:fill="FFFFFF"/>
        </w:rPr>
        <w:t>[100,101]</w:t>
      </w:r>
      <w:r w:rsidRPr="00166356">
        <w:rPr>
          <w:rFonts w:ascii="Calibri" w:eastAsia="Calibri" w:hAnsi="Calibri" w:cs="Calibri"/>
          <w:shd w:val="clear" w:color="auto" w:fill="FFFFFF"/>
        </w:rPr>
        <w:fldChar w:fldCharType="end"/>
      </w:r>
      <w:r w:rsidRPr="00166356">
        <w:rPr>
          <w:rFonts w:ascii="Calibri" w:eastAsia="Calibri" w:hAnsi="Calibri" w:cs="Calibri"/>
          <w:shd w:val="clear" w:color="auto" w:fill="FFFFFF"/>
        </w:rPr>
        <w:t xml:space="preserve">. </w:t>
      </w:r>
      <w:r w:rsidRPr="00DC6622">
        <w:rPr>
          <w:rFonts w:ascii="Calibri" w:eastAsia="Calibri" w:hAnsi="Calibri" w:cs="Calibri"/>
        </w:rPr>
        <w:t xml:space="preserve">Flavonoid intake was examined for individual classes (i.e., </w:t>
      </w:r>
      <w:r w:rsidRPr="00166356">
        <w:rPr>
          <w:rFonts w:ascii="Calibri" w:eastAsia="Times New Roman" w:hAnsi="Calibri" w:cs="Calibri"/>
          <w:shd w:val="clear" w:color="auto" w:fill="FFFFFF"/>
          <w:lang w:eastAsia="en-GB"/>
        </w:rPr>
        <w:t xml:space="preserve">anthocyanidins, flavones, </w:t>
      </w:r>
      <w:proofErr w:type="spellStart"/>
      <w:r w:rsidRPr="00166356">
        <w:rPr>
          <w:rFonts w:ascii="Calibri" w:eastAsia="Times New Roman" w:hAnsi="Calibri" w:cs="Calibri"/>
          <w:shd w:val="clear" w:color="auto" w:fill="FFFFFF"/>
          <w:lang w:eastAsia="en-GB"/>
        </w:rPr>
        <w:t>flavonols</w:t>
      </w:r>
      <w:proofErr w:type="spellEnd"/>
      <w:r w:rsidRPr="00166356">
        <w:rPr>
          <w:rFonts w:ascii="Calibri" w:eastAsia="Times New Roman" w:hAnsi="Calibri" w:cs="Calibri"/>
          <w:shd w:val="clear" w:color="auto" w:fill="FFFFFF"/>
          <w:lang w:eastAsia="en-GB"/>
        </w:rPr>
        <w:t>, flavanones, flavan-3-ols, isoflavones)</w:t>
      </w:r>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002/mnfr.201600930","ISBN":"0953782182","ISSN":"16134133","PMID":"27943649","abstract":"Scope: To summarize available evidence on the association between dietary flavonoid as well as lignan intake and cancer risk in observational studies. Methods and results: A systematic search on electronic databases of all English language case–control and prospective studies published up to June 2016 was performed. Risk ratios (RRs) and 95% confidence intervals were calculated by random-effects model separately by study design. Heterogeneity and publication bias were tested. Out of the 143 studies included, meta-analyses of prospective studies showed isoflavones significantly associated with decreased risk of lung and stomach cancers and nearly significant breast and colorectal cancers; total flavonoids showed nonsignificant decreased risk of breast cancer. Meta-analyses of case–control studies showed: total and/or individual classes of flavonoids associated with upper aero-digestive tract, colorectal, breast, and lung cancers; isoflavones with ovarian, breast, and colorectal cancers, endometrial and lung cancers. Conclusions: Most evidence reported in previous meta-analyses was driven by case–control studies. Overall results may be promising but are inconclusive. Further prospective cohorts assessing dietary polyphenol exposure and studies using other methods to evaluate exposure (i.e. markers of consumption, metabolism, excretion) are needed to confirm and determine consumption levels required to achieve health benefits.","author":[{"dropping-particle":"","family":"Grosso","given":"Giuseppe","non-dropping-particle":"","parse-names":false,"suffix":""},{"dropping-particle":"","family":"Godos","given":"Justyna","non-dropping-particle":"","parse-names":false,"suffix":""},{"dropping-particle":"","family":"Lamuela-Raventos","given":"Rosa","non-dropping-particle":"","parse-names":false,"suffix":""},{"dropping-particle":"","family":"Ray","given":"Sumantra","non-dropping-particle":"","parse-names":false,"suffix":""},{"dropping-particle":"","family":"Micek","given":"Agnieszka","non-dropping-particle":"","parse-names":false,"suffix":""},{"dropping-particle":"","family":"Pajak","given":"Andrzej","non-dropping-particle":"","parse-names":false,"suffix":""},{"dropping-particle":"","family":"Sciacca","given":"Salvatore","non-dropping-particle":"","parse-names":false,"suffix":""},{"dropping-particle":"","family":"D'Orazio","given":"Nicolantonio","non-dropping-particle":"","parse-names":false,"suffix":""},{"dropping-particle":"","family":"Rio","given":"Daniele","non-dropping-particle":"Del","parse-names":false,"suffix":""},{"dropping-particle":"","family":"Galvano","given":"Fabio","non-dropping-particle":"","parse-names":false,"suffix":""}],"container-title":"Molecular Nutrition and Food Research","id":"ITEM-1","issue":"4","issued":{"date-parts":[["2017"]]},"page":"2-12","publisher":"Wiley-VCH Verlag","title":"A comprehensive meta-analysis on dietary flavonoid and lignan intake and cancer risk: Level of evidence and limitations","type":"article-journal","volume":"61"},"uris":["http://www.mendeley.com/documents/?uuid=f92dfc26-9460-46ad-9d82-1d69fc0cf5bd"]},{"id":"ITEM-2","itemData":{"DOI":"10.1186/s12937-022-00778-w","ISSN":"14752891","PMID":"35545772","abstract":"Background: Flavonoids seem to have hormone-like and anti-hormone properties so that the consumption of flavonoids may have potential effects on hormone-related cancers (HRCs), but the findings have been inconsistent so far. This meta-analysis was aimed to explore the association between flavonoids intake and HRCs risk among observational studies. Methods: Qualified articles, published on PubMed, EMBASE, and China National Knowledge Infrastructure (CNKI) from January 1999 to March 2022 and focused on relationships between flavonoids (total, subclass of and individual flavonoids) and HRCs (breast, ovarian, endometrial, thyroid, prostate and testicular cancer), were retrieved for pooled analysis. Random effects models were performed to calculate the pooled odds ratios (ORs) and corresponding 95% confidence intervals (CIs). Funnel plots and Begg’s/Egger’s test were used to evaluate the publication bias. Subgroup analyses and sensitivity analyses were conducted to explore the origins of heterogeneity. Results: All included studies were rated as medium or high quality. Higher consumption of flavonols (OR = 0.85, 95% CI: 0.76–0.94), flavones (OR = 0.85, 95% CI: 0.77–0.95) and isoflavones (OR = 0.87, 95% CI: 0.82–0.92) was associated with a decreased risk of women-specific cancers (breast, ovarian and endometrial cancer), while the higher intake of total flavonoids was linked to a significantly elevated risk of prostate cancer (OR = 1.11, 95% CI: 1.02–1.21). A little evidence implied that thyroid cancer risk was augmented with the higher intake of flavones (OR = 1.24, 95% CI: 1.03–1.50) and flavanones (OR = 1.31, 95% CI: 1.09–1.57). Conclusions: The present study suggests evidence that intake of total flavonoids, flavonols, flavones, flavanones, flavan-3-ols and isoflavones would be associated with a lower or higher risk of HRCs, which perhaps provides guidance for diet guidelines to a certain extent. Trial registration: This protocol has been registered on PROSPERO with registration number CRD42020200720.","author":[{"dropping-particle":"","family":"Liu","given":"Fubin","non-dropping-particle":"","parse-names":false,"suffix":""},{"dropping-particle":"","family":"Peng","given":"Yu","non-dropping-particle":"","parse-names":false,"suffix":""},{"dropping-particle":"","family":"Qiao","given":"Yating","non-dropping-particle":"","parse-names":false,"suffix":""},{"dropping-particle":"","family":"Huang","given":"Yubei","non-dropping-particle":"","parse-names":false,"suffix":""},{"dropping-particle":"","family":"Song","given":"Fengju","non-dropping-particle":"","parse-names":false,"suffix":""},{"dropping-particle":"","family":"Zhang","given":"Ming","non-dropping-particle":"","parse-names":false,"suffix":""},{"dropping-particle":"","family":"Song","given":"Fangfang","non-dropping-particle":"","parse-names":false,"suffix":""}],"container-title":"Nutrition Journal","id":"ITEM-2","issue":"1","issued":{"date-parts":[["2022"]]},"page":"1-13","publisher":"BioMed Central","title":"Consumption of flavonoids and risk of hormone-related cancers: a systematic review and meta-analysis of observational studies","type":"article-journal","volume":"21"},"uris":["http://www.mendeley.com/documents/?uuid=7097d038-e389-41dd-9841-3b9bc3286d5c"]}],"mendeley":{"formattedCitation":"[102,103]","plainTextFormattedCitation":"[102,103]","previouslyFormattedCitation":"[102,103]"},"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102,103]</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xml:space="preserve"> and isoflavone-rich foods</w:t>
      </w:r>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016/j.clnu.2017.12.006","ISSN":"15321983","PMID":"29277346","abstract":"Background &amp; aims: Previous studies implied that dietary isoflavone intake may reduce the risk of developing breast cancer, but some have shown ambiguous results. This study aimed to systematically evaluate and summarize available evidence on the effect dietary isoflavone intake has on the risk of developing breast cancer. Methods: PubMed, Embase, and the Cochrane Library were searched for prospective cohort studies published through April 2017 that evaluated the effect of dietary isoflavone intake on the development of breast cancer. Results: Sixteen prospective cohort studies, involving 11,169 breast cancer cases and 648,913 participants, were identified and included in our data analysis. The pooled relative risk (RR) of breast cancer was 0.99 for high versus low intake of isoflavones (95% confidence interval [CI], 0.91–1.09; P = 0.876) and 0.99 for moderate versus low intake of isoflavones (95%CI, 0.92–1.05; P = 0.653), with insignificant heterogeneity (P = 0.187 for high versus low, and P = 0.192 for moderate versus low). While a moderate consumption of soy-based foods did not significantly affect breast cancer risk, a high intake of soy-based foods associated with a lower risk of developing breast cancer. Considering specific foods, an increased the risk of developing breast cancer was seen with a moderate intake of formononetin, but no significant associations were found between breast cancer risk and other isoflavone-rich diets. Conclusions: The present meta-analysis indicates that women with a high dietary intake of soy foods may experience a statistically significant reduction in breast cancer risk. However, moderate formononetin consumption may increase the risk of developing breast cancer.","author":[{"dropping-particle":"","family":"Zhao","given":"Ting Ting","non-dropping-particle":"","parse-names":false,"suffix":""},{"dropping-particle":"","family":"Jin","given":"Feng","non-dropping-particle":"","parse-names":false,"suffix":""},{"dropping-particle":"","family":"Li","given":"Ji Guang","non-dropping-particle":"","parse-names":false,"suffix":""},{"dropping-particle":"","family":"Xu","given":"Ying Ying","non-dropping-particle":"","parse-names":false,"suffix":""},{"dropping-particle":"","family":"Dong","given":"Hui Ting","non-dropping-particle":"","parse-names":false,"suffix":""},{"dropping-particle":"","family":"Liu","given":"Qun","non-dropping-particle":"","parse-names":false,"suffix":""},{"dropping-particle":"","family":"Xing","given":"Peng","non-dropping-particle":"","parse-names":false,"suffix":""},{"dropping-particle":"","family":"Zhu","given":"Guo Lian","non-dropping-particle":"","parse-names":false,"suffix":""},{"dropping-particle":"","family":"Xu","given":"Hao","non-dropping-particle":"","parse-names":false,"suffix":""},{"dropping-particle":"","family":"Miao","given":"Zhi Feng","non-dropping-particle":"","parse-names":false,"suffix":""}],"container-title":"Clinical Nutrition","id":"ITEM-1","issue":"1","issued":{"date-parts":[["2019"]]},"page":"136-145","publisher":"Elsevier Ltd","title":"Dietary isoflavones or isoflavone-rich food intake and breast cancer risk: A meta-analysis of prospective cohort studies","type":"article-journal","volume":"38"},"uris":["http://www.mendeley.com/documents/?uuid=74d100d6-d5e7-472a-af22-c4f670d1ecdd"]}],"mendeley":{"formattedCitation":"[104]","plainTextFormattedCitation":"[104]","previouslyFormattedCitation":"[104]"},"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104]</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xml:space="preserve">. Significant protective associations were found for </w:t>
      </w:r>
      <w:proofErr w:type="spellStart"/>
      <w:r w:rsidRPr="00166356">
        <w:rPr>
          <w:rFonts w:ascii="Calibri" w:eastAsia="Times New Roman" w:hAnsi="Calibri" w:cs="Calibri"/>
          <w:shd w:val="clear" w:color="auto" w:fill="FFFFFF"/>
          <w:lang w:eastAsia="en-GB"/>
        </w:rPr>
        <w:t>flavonols</w:t>
      </w:r>
      <w:proofErr w:type="spellEnd"/>
      <w:r w:rsidRPr="00166356">
        <w:rPr>
          <w:rFonts w:ascii="Calibri" w:eastAsia="Times New Roman" w:hAnsi="Calibri" w:cs="Calibri"/>
          <w:shd w:val="clear" w:color="auto" w:fill="FFFFFF"/>
          <w:lang w:eastAsia="en-GB"/>
        </w:rPr>
        <w:t xml:space="preserve"> (OR: 0.85; 95%CI: 0.76</w:t>
      </w:r>
      <w:r w:rsidRPr="00DC6622">
        <w:rPr>
          <w:rFonts w:ascii="Calibri" w:eastAsia="Calibri" w:hAnsi="Calibri" w:cs="Calibri"/>
        </w:rPr>
        <w:t>−0.96</w:t>
      </w:r>
      <w:r w:rsidRPr="00166356">
        <w:rPr>
          <w:rFonts w:ascii="Calibri" w:eastAsia="Times New Roman" w:hAnsi="Calibri" w:cs="Calibri"/>
          <w:shd w:val="clear" w:color="auto" w:fill="FFFFFF"/>
          <w:lang w:eastAsia="en-GB"/>
        </w:rPr>
        <w:t>)</w:t>
      </w:r>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186/s12937-022-00778-w","ISSN":"14752891","PMID":"35545772","abstract":"Background: Flavonoids seem to have hormone-like and anti-hormone properties so that the consumption of flavonoids may have potential effects on hormone-related cancers (HRCs), but the findings have been inconsistent so far. This meta-analysis was aimed to explore the association between flavonoids intake and HRCs risk among observational studies. Methods: Qualified articles, published on PubMed, EMBASE, and China National Knowledge Infrastructure (CNKI) from January 1999 to March 2022 and focused on relationships between flavonoids (total, subclass of and individual flavonoids) and HRCs (breast, ovarian, endometrial, thyroid, prostate and testicular cancer), were retrieved for pooled analysis. Random effects models were performed to calculate the pooled odds ratios (ORs) and corresponding 95% confidence intervals (CIs). Funnel plots and Begg’s/Egger’s test were used to evaluate the publication bias. Subgroup analyses and sensitivity analyses were conducted to explore the origins of heterogeneity. Results: All included studies were rated as medium or high quality. Higher consumption of flavonols (OR = 0.85, 95% CI: 0.76–0.94), flavones (OR = 0.85, 95% CI: 0.77–0.95) and isoflavones (OR = 0.87, 95% CI: 0.82–0.92) was associated with a decreased risk of women-specific cancers (breast, ovarian and endometrial cancer), while the higher intake of total flavonoids was linked to a significantly elevated risk of prostate cancer (OR = 1.11, 95% CI: 1.02–1.21). A little evidence implied that thyroid cancer risk was augmented with the higher intake of flavones (OR = 1.24, 95% CI: 1.03–1.50) and flavanones (OR = 1.31, 95% CI: 1.09–1.57). Conclusions: The present study suggests evidence that intake of total flavonoids, flavonols, flavones, flavanones, flavan-3-ols and isoflavones would be associated with a lower or higher risk of HRCs, which perhaps provides guidance for diet guidelines to a certain extent. Trial registration: This protocol has been registered on PROSPERO with registration number CRD42020200720.","author":[{"dropping-particle":"","family":"Liu","given":"Fubin","non-dropping-particle":"","parse-names":false,"suffix":""},{"dropping-particle":"","family":"Peng","given":"Yu","non-dropping-particle":"","parse-names":false,"suffix":""},{"dropping-particle":"","family":"Qiao","given":"Yating","non-dropping-particle":"","parse-names":false,"suffix":""},{"dropping-particle":"","family":"Huang","given":"Yubei","non-dropping-particle":"","parse-names":false,"suffix":""},{"dropping-particle":"","family":"Song","given":"Fengju","non-dropping-particle":"","parse-names":false,"suffix":""},{"dropping-particle":"","family":"Zhang","given":"Ming","non-dropping-particle":"","parse-names":false,"suffix":""},{"dropping-particle":"","family":"Song","given":"Fangfang","non-dropping-particle":"","parse-names":false,"suffix":""}],"container-title":"Nutrition Journal","id":"ITEM-1","issue":"1","issued":{"date-parts":[["2022"]]},"page":"1-13","publisher":"BioMed Central","title":"Consumption of flavonoids and risk of hormone-related cancers: a systematic review and meta-analysis of observational studies","type":"article-journal","volume":"21"},"uris":["http://www.mendeley.com/documents/?uuid=7097d038-e389-41dd-9841-3b9bc3286d5c"]}],"mendeley":{"formattedCitation":"[103]","plainTextFormattedCitation":"[103]","previouslyFormattedCitation":"[103]"},"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103]</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flavan-3-ols (OR: 0.94; 95%CI: 0.89</w:t>
      </w:r>
      <w:r w:rsidRPr="00DC6622">
        <w:rPr>
          <w:rFonts w:ascii="Calibri" w:eastAsia="Calibri" w:hAnsi="Calibri" w:cs="Calibri"/>
        </w:rPr>
        <w:t>−</w:t>
      </w:r>
      <w:r w:rsidRPr="00166356">
        <w:rPr>
          <w:rFonts w:ascii="Calibri" w:eastAsia="Times New Roman" w:hAnsi="Calibri" w:cs="Calibri"/>
          <w:shd w:val="clear" w:color="auto" w:fill="FFFFFF"/>
          <w:lang w:eastAsia="en-GB"/>
        </w:rPr>
        <w:t>0.98)</w:t>
      </w:r>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002/mnfr.201600930","ISBN":"0953782182","ISSN":"16134133","PMID":"27943649","abstract":"Scope: To summarize available evidence on the association between dietary flavonoid as well as lignan intake and cancer risk in observational studies. Methods and results: A systematic search on electronic databases of all English language case–control and prospective studies published up to June 2016 was performed. Risk ratios (RRs) and 95% confidence intervals were calculated by random-effects model separately by study design. Heterogeneity and publication bias were tested. Out of the 143 studies included, meta-analyses of prospective studies showed isoflavones significantly associated with decreased risk of lung and stomach cancers and nearly significant breast and colorectal cancers; total flavonoids showed nonsignificant decreased risk of breast cancer. Meta-analyses of case–control studies showed: total and/or individual classes of flavonoids associated with upper aero-digestive tract, colorectal, breast, and lung cancers; isoflavones with ovarian, breast, and colorectal cancers, endometrial and lung cancers. Conclusions: Most evidence reported in previous meta-analyses was driven by case–control studies. Overall results may be promising but are inconclusive. Further prospective cohorts assessing dietary polyphenol exposure and studies using other methods to evaluate exposure (i.e. markers of consumption, metabolism, excretion) are needed to confirm and determine consumption levels required to achieve health benefits.","author":[{"dropping-particle":"","family":"Grosso","given":"Giuseppe","non-dropping-particle":"","parse-names":false,"suffix":""},{"dropping-particle":"","family":"Godos","given":"Justyna","non-dropping-particle":"","parse-names":false,"suffix":""},{"dropping-particle":"","family":"Lamuela-Raventos","given":"Rosa","non-dropping-particle":"","parse-names":false,"suffix":""},{"dropping-particle":"","family":"Ray","given":"Sumantra","non-dropping-particle":"","parse-names":false,"suffix":""},{"dropping-particle":"","family":"Micek","given":"Agnieszka","non-dropping-particle":"","parse-names":false,"suffix":""},{"dropping-particle":"","family":"Pajak","given":"Andrzej","non-dropping-particle":"","parse-names":false,"suffix":""},{"dropping-particle":"","family":"Sciacca","given":"Salvatore","non-dropping-particle":"","parse-names":false,"suffix":""},{"dropping-particle":"","family":"D'Orazio","given":"Nicolantonio","non-dropping-particle":"","parse-names":false,"suffix":""},{"dropping-particle":"","family":"Rio","given":"Daniele","non-dropping-particle":"Del","parse-names":false,"suffix":""},{"dropping-particle":"","family":"Galvano","given":"Fabio","non-dropping-particle":"","parse-names":false,"suffix":""}],"container-title":"Molecular Nutrition and Food Research","id":"ITEM-1","issue":"4","issued":{"date-parts":[["2017"]]},"page":"2-12","publisher":"Wiley-VCH Verlag","title":"A comprehensive meta-analysis on dietary flavonoid and lignan intake and cancer risk: Level of evidence and limitations","type":"article-journal","volume":"61"},"uris":["http://www.mendeley.com/documents/?uuid=f92dfc26-9460-46ad-9d82-1d69fc0cf5bd"]}],"mendeley":{"formattedCitation":"[102]","plainTextFormattedCitation":"[102]","previouslyFormattedCitation":"[102]"},"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102]</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and isoflavone intake (OR: 0.71; 95%CI: 0.64</w:t>
      </w:r>
      <w:r w:rsidRPr="00DC6622">
        <w:rPr>
          <w:rFonts w:ascii="Calibri" w:eastAsia="Calibri" w:hAnsi="Calibri" w:cs="Calibri"/>
        </w:rPr>
        <w:t>−</w:t>
      </w:r>
      <w:r w:rsidRPr="00166356">
        <w:rPr>
          <w:rFonts w:ascii="Calibri" w:eastAsia="Times New Roman" w:hAnsi="Calibri" w:cs="Calibri"/>
          <w:shd w:val="clear" w:color="auto" w:fill="FFFFFF"/>
          <w:lang w:eastAsia="en-GB"/>
        </w:rPr>
        <w:t>0.78)</w:t>
      </w:r>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002/mnfr.201600930","ISBN":"0953782182","ISSN":"16134133","PMID":"27943649","abstract":"Scope: To summarize available evidence on the association between dietary flavonoid as well as lignan intake and cancer risk in observational studies. Methods and results: A systematic search on electronic databases of all English language case–control and prospective studies published up to June 2016 was performed. Risk ratios (RRs) and 95% confidence intervals were calculated by random-effects model separately by study design. Heterogeneity and publication bias were tested. Out of the 143 studies included, meta-analyses of prospective studies showed isoflavones significantly associated with decreased risk of lung and stomach cancers and nearly significant breast and colorectal cancers; total flavonoids showed nonsignificant decreased risk of breast cancer. Meta-analyses of case–control studies showed: total and/or individual classes of flavonoids associated with upper aero-digestive tract, colorectal, breast, and lung cancers; isoflavones with ovarian, breast, and colorectal cancers, endometrial and lung cancers. Conclusions: Most evidence reported in previous meta-analyses was driven by case–control studies. Overall results may be promising but are inconclusive. Further prospective cohorts assessing dietary polyphenol exposure and studies using other methods to evaluate exposure (i.e. markers of consumption, metabolism, excretion) are needed to confirm and determine consumption levels required to achieve health benefits.","author":[{"dropping-particle":"","family":"Grosso","given":"Giuseppe","non-dropping-particle":"","parse-names":false,"suffix":""},{"dropping-particle":"","family":"Godos","given":"Justyna","non-dropping-particle":"","parse-names":false,"suffix":""},{"dropping-particle":"","family":"Lamuela-Raventos","given":"Rosa","non-dropping-particle":"","parse-names":false,"suffix":""},{"dropping-particle":"","family":"Ray","given":"Sumantra","non-dropping-particle":"","parse-names":false,"suffix":""},{"dropping-particle":"","family":"Micek","given":"Agnieszka","non-dropping-particle":"","parse-names":false,"suffix":""},{"dropping-particle":"","family":"Pajak","given":"Andrzej","non-dropping-particle":"","parse-names":false,"suffix":""},{"dropping-particle":"","family":"Sciacca","given":"Salvatore","non-dropping-particle":"","parse-names":false,"suffix":""},{"dropping-particle":"","family":"D'Orazio","given":"Nicolantonio","non-dropping-particle":"","parse-names":false,"suffix":""},{"dropping-particle":"","family":"Rio","given":"Daniele","non-dropping-particle":"Del","parse-names":false,"suffix":""},{"dropping-particle":"","family":"Galvano","given":"Fabio","non-dropping-particle":"","parse-names":false,"suffix":""}],"container-title":"Molecular Nutrition and Food Research","id":"ITEM-1","issue":"4","issued":{"date-parts":[["2017"]]},"page":"2-12","publisher":"Wiley-VCH Verlag","title":"A comprehensive meta-analysis on dietary flavonoid and lignan intake and cancer risk: Level of evidence and limitations","type":"article-journal","volume":"61"},"uris":["http://www.mendeley.com/documents/?uuid=f92dfc26-9460-46ad-9d82-1d69fc0cf5bd"]}],"mendeley":{"formattedCitation":"[102]","plainTextFormattedCitation":"[102]","previouslyFormattedCitation":"[102]"},"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102]</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A protective association was also found for the consumption of fruits and vegetables (RR: 0.89; 95%CI: 0.80</w:t>
      </w:r>
      <w:r w:rsidRPr="00DC6622">
        <w:rPr>
          <w:rFonts w:ascii="Calibri" w:eastAsia="Calibri" w:hAnsi="Calibri" w:cs="Calibri"/>
        </w:rPr>
        <w:t>−</w:t>
      </w:r>
      <w:r w:rsidRPr="00166356">
        <w:rPr>
          <w:rFonts w:ascii="Calibri" w:eastAsia="Times New Roman" w:hAnsi="Calibri" w:cs="Calibri"/>
          <w:shd w:val="clear" w:color="auto" w:fill="FFFFFF"/>
          <w:lang w:eastAsia="en-GB"/>
        </w:rPr>
        <w:t>0.99; high vs low</w:t>
      </w:r>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007/S10549-012-2118-1","ISSN":"1573-7217","PMID":"22706630","abstract":"Evidence for an association between fruit and vegetable intake and breast cancer risk is inconclusive. To clarify the association, we conducted a systematic review and meta-analysis of the evidence from prospective studies. We searched PubMed for prospective studies of fruit and vegetable intake and breast cancer risk until April 30, 2011. We included fifteen prospective studies that reported relative risk estimates and 95 % confidence intervals (≥Is) of breast cancer associated with fruit and vegetable intake. Random effects models were used to estimate summary relative risks. The summary relative risk (RR) for the highest versus the lowest intake was 0.89 (95 % CI: 0.80-0.99, I 2 = 0 %) for fruits and vegetables combined, 0.92 (95 % CI: 0.86-0.98, I2 = 9 %) for fruits, and 0.99 (95 % CI: 0.92-1.06, I 2 = 20 %) for vegetables. In dose-response analyses, the summary RR per 200 g/day was 0.96 (95 % CI: 0.93-1.00, I2 = 2 %) for fruits and vegetables combined, 0.94 (95 % CI: 0.89-1.00, I2 = 39 %) for fruits, and 1.00 (95 % CI: 0.95-1.06, I2 = 17 %) for vegetables. In this meta-analysis of prospective studies, high intake of fruits, and fruits and vegetables combined, but not vegetables, is associated with a weak reduction in risk of breast cancer. © Springer Science+Business Media, LLC. 2012.","author":[{"dropping-particle":"","family":"Aune","given":"D.","non-dropping-particle":"","parse-names":false,"suffix":""},{"dropping-particle":"","family":"Chan","given":"D. S.M.","non-dropping-particle":"","parse-names":false,"suffix":""},{"dropping-particle":"","family":"Vieira","given":"A. R.","non-dropping-particle":"","parse-names":false,"suffix":""},{"dropping-particle":"","family":"Navarro Rosenblatt","given":"D. A.","non-dropping-particle":"","parse-names":false,"suffix":""},{"dropping-particle":"","family":"Vieira","given":"R.","non-dropping-particle":"","parse-names":false,"suffix":""},{"dropping-particle":"","family":"Greenwood","given":"D. C.","non-dropping-particle":"","parse-names":false,"suffix":""},{"dropping-particle":"","family":"Norat","given":"T.","non-dropping-particle":"","parse-names":false,"suffix":""}],"container-title":"Breast cancer research and treatment","id":"ITEM-1","issue":"2","issued":{"date-parts":[["2012","7"]]},"page":"479-493","publisher":"Breast Cancer Res Treat","title":"Fruits, vegetables and breast cancer risk: a systematic review and meta-analysis of prospective studies","type":"article-journal","volume":"134"},"uris":["http://www.mendeley.com/documents/?uuid=b4aa6dc7-cd7c-3f2b-9733-05219e87548f"]}],"mendeley":{"formattedCitation":"[105]","plainTextFormattedCitation":"[105]","previouslyFormattedCitation":"[105]"},"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105]</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lastRenderedPageBreak/>
        <w:t xml:space="preserve">and </w:t>
      </w:r>
      <w:r w:rsidRPr="00166356">
        <w:rPr>
          <w:rFonts w:ascii="Calibri" w:eastAsia="Times New Roman" w:hAnsi="Calibri" w:cs="Calibri"/>
          <w:shd w:val="clear" w:color="auto" w:fill="FFFFFF"/>
          <w:lang w:val="el-GR" w:eastAsia="en-GB"/>
        </w:rPr>
        <w:t>Η</w:t>
      </w:r>
      <w:r w:rsidRPr="00166356">
        <w:rPr>
          <w:rFonts w:ascii="Calibri" w:eastAsia="Times New Roman" w:hAnsi="Calibri" w:cs="Calibri"/>
          <w:shd w:val="clear" w:color="auto" w:fill="FFFFFF"/>
          <w:lang w:eastAsia="en-GB"/>
        </w:rPr>
        <w:t>R: 0.98; 95%CI: 0.97</w:t>
      </w:r>
      <w:r w:rsidRPr="00DC6622">
        <w:rPr>
          <w:rFonts w:ascii="Calibri" w:eastAsia="Calibri" w:hAnsi="Calibri" w:cs="Calibri"/>
        </w:rPr>
        <w:t>−</w:t>
      </w:r>
      <w:r w:rsidRPr="00166356">
        <w:rPr>
          <w:rFonts w:ascii="Calibri" w:eastAsia="Times New Roman" w:hAnsi="Calibri" w:cs="Calibri"/>
          <w:shd w:val="clear" w:color="auto" w:fill="FFFFFF"/>
          <w:lang w:eastAsia="en-GB"/>
        </w:rPr>
        <w:t>1.00; per 100 g/day increase)</w:t>
      </w:r>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093/advances/nmaa147","ISSN":"21565376","PMID":"33271590","abstract":"Despite increasing evidence for the association of food-based dietary patterns with breast cancer risk, knowledge about the shape of the relationship and the quality of meta-evidence are insufficient. We aimed to summarize the associations between food groups and risks of breast cancer. We performed a systematic literature search of the PubMed and Embase databases up to March 2020. We included cohort, case-cohort, nested case-control studies, and follow-up studies of randomized controlled trials that investigated the relationship between breast cancer risk and at least 1 of the following food groups: red meat, processed meat, fish, poultry, egg, vegetables, fruit, dairy product (overall, milk, yogurt, and cheese), grains/cereals, nuts, legumes, soy, and sugar-sweetened beverages. Summary risk ratios (RRs) and 95% CIs were estimated using a random-effects model for linear and nonlinear relationships. Inverse linear associations were observed for vegetables (RR per 100 g/d, 0.97; 95% CI, 0.95-0.99), fruit (RR per 100 g/d, 0.97; 95% CI, 0.95-0.99), cheese (RR per 30 g/d, 0.95; 95% CI, 0.91-1.00), and soy (RR per 30 g/d, 0.96; 95% CI, 0.94-0.99), while positive associations were observed for red (RR per 100 g/d, 1.10; 95% CI, 1.03-1.18) and processed meat (RR per 50 g/d, 1.18; 95% CI, 1.04-1.33). None of the other food groups were significantly associated with breast cancer risk. A nonlinear association was observed only for milk, such that the intake of &gt;450 g/d increased the risk, while no association was observed for lower intake amounts. High intakes of vegetables, fruit, cheese, and soy products and low intakes of red and processed meat were associated with lower risks of breast cancer. However, causality cannot be inferred from these statistical correlations.","author":[{"dropping-particle":"","family":"Kazemi","given":"Asma","non-dropping-particle":"","parse-names":false,"suffix":""},{"dropping-particle":"","family":"Barati-Boldaji","given":"Reza","non-dropping-particle":"","parse-names":false,"suffix":""},{"dropping-particle":"","family":"Soltani","given":"Sepideh","non-dropping-particle":"","parse-names":false,"suffix":""},{"dropping-particle":"","family":"Mohammadipoor","given":"Nazanin","non-dropping-particle":"","parse-names":false,"suffix":""},{"dropping-particle":"","family":"Esmaeilinezhad","given":"Zahra","non-dropping-particle":"","parse-names":false,"suffix":""},{"dropping-particle":"","family":"Clark","given":"Cian C.T.","non-dropping-particle":"","parse-names":false,"suffix":""},{"dropping-particle":"","family":"Babajafari","given":"Siavash","non-dropping-particle":"","parse-names":false,"suffix":""},{"dropping-particle":"","family":"Akbarzadeh","given":"Marzieh","non-dropping-particle":"","parse-names":false,"suffix":""}],"container-title":"Advances in Nutrition","id":"ITEM-1","issue":"3","issued":{"date-parts":[["2021"]]},"page":"809-849","publisher":"Oxford University Press","title":"Intake of various food groups and risk of breast cancer: A systematic review and dose-response meta-analysis of prospective studies","type":"article-journal","volume":"12"},"uris":["http://www.mendeley.com/documents/?uuid=858a1439-be2c-4883-ac67-01196e42a69f"]}],"mendeley":{"formattedCitation":"[69]","plainTextFormattedCitation":"[69]","previouslyFormattedCitation":"[69]"},"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69]</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as well as individually for fruits (RR: 0.92; 95%CI: 0.86</w:t>
      </w:r>
      <w:r w:rsidRPr="00DC6622">
        <w:rPr>
          <w:rFonts w:ascii="Calibri" w:eastAsia="Calibri" w:hAnsi="Calibri" w:cs="Calibri"/>
        </w:rPr>
        <w:t>−</w:t>
      </w:r>
      <w:r w:rsidRPr="00166356">
        <w:rPr>
          <w:rFonts w:ascii="Calibri" w:eastAsia="Times New Roman" w:hAnsi="Calibri" w:cs="Calibri"/>
          <w:shd w:val="clear" w:color="auto" w:fill="FFFFFF"/>
          <w:lang w:eastAsia="en-GB"/>
        </w:rPr>
        <w:t>0.98; high vs low</w:t>
      </w:r>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007/S10549-012-2118-1","ISSN":"1573-7217","PMID":"22706630","abstract":"Evidence for an association between fruit and vegetable intake and breast cancer risk is inconclusive. To clarify the association, we conducted a systematic review and meta-analysis of the evidence from prospective studies. We searched PubMed for prospective studies of fruit and vegetable intake and breast cancer risk until April 30, 2011. We included fifteen prospective studies that reported relative risk estimates and 95 % confidence intervals (≥Is) of breast cancer associated with fruit and vegetable intake. Random effects models were used to estimate summary relative risks. The summary relative risk (RR) for the highest versus the lowest intake was 0.89 (95 % CI: 0.80-0.99, I 2 = 0 %) for fruits and vegetables combined, 0.92 (95 % CI: 0.86-0.98, I2 = 9 %) for fruits, and 0.99 (95 % CI: 0.92-1.06, I 2 = 20 %) for vegetables. In dose-response analyses, the summary RR per 200 g/day was 0.96 (95 % CI: 0.93-1.00, I2 = 2 %) for fruits and vegetables combined, 0.94 (95 % CI: 0.89-1.00, I2 = 39 %) for fruits, and 1.00 (95 % CI: 0.95-1.06, I2 = 17 %) for vegetables. In this meta-analysis of prospective studies, high intake of fruits, and fruits and vegetables combined, but not vegetables, is associated with a weak reduction in risk of breast cancer. © Springer Science+Business Media, LLC. 2012.","author":[{"dropping-particle":"","family":"Aune","given":"D.","non-dropping-particle":"","parse-names":false,"suffix":""},{"dropping-particle":"","family":"Chan","given":"D. S.M.","non-dropping-particle":"","parse-names":false,"suffix":""},{"dropping-particle":"","family":"Vieira","given":"A. R.","non-dropping-particle":"","parse-names":false,"suffix":""},{"dropping-particle":"","family":"Navarro Rosenblatt","given":"D. A.","non-dropping-particle":"","parse-names":false,"suffix":""},{"dropping-particle":"","family":"Vieira","given":"R.","non-dropping-particle":"","parse-names":false,"suffix":""},{"dropping-particle":"","family":"Greenwood","given":"D. C.","non-dropping-particle":"","parse-names":false,"suffix":""},{"dropping-particle":"","family":"Norat","given":"T.","non-dropping-particle":"","parse-names":false,"suffix":""}],"container-title":"Breast cancer research and treatment","id":"ITEM-1","issue":"2","issued":{"date-parts":[["2012","7"]]},"page":"479-493","publisher":"Breast Cancer Res Treat","title":"Fruits, vegetables and breast cancer risk: a systematic review and meta-analysis of prospective studies","type":"article-journal","volume":"134"},"uris":["http://www.mendeley.com/documents/?uuid=b4aa6dc7-cd7c-3f2b-9733-05219e87548f"]}],"mendeley":{"formattedCitation":"[105]","plainTextFormattedCitation":"[105]","previouslyFormattedCitation":"[105]"},"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105]</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val="el-GR" w:eastAsia="en-GB"/>
        </w:rPr>
        <w:t>Η</w:t>
      </w:r>
      <w:r w:rsidRPr="00166356">
        <w:rPr>
          <w:rFonts w:ascii="Calibri" w:eastAsia="Times New Roman" w:hAnsi="Calibri" w:cs="Calibri"/>
          <w:shd w:val="clear" w:color="auto" w:fill="FFFFFF"/>
          <w:lang w:eastAsia="en-GB"/>
        </w:rPr>
        <w:t>R: 0.97; 95%CI: 0.95</w:t>
      </w:r>
      <w:r w:rsidRPr="00DC6622">
        <w:rPr>
          <w:rFonts w:ascii="Calibri" w:eastAsia="Calibri" w:hAnsi="Calibri" w:cs="Calibri"/>
        </w:rPr>
        <w:t>−0.99;</w:t>
      </w:r>
      <w:r w:rsidRPr="00166356">
        <w:rPr>
          <w:rFonts w:ascii="Calibri" w:eastAsia="Times New Roman" w:hAnsi="Calibri" w:cs="Calibri"/>
          <w:shd w:val="clear" w:color="auto" w:fill="FFFFFF"/>
          <w:lang w:eastAsia="en-GB"/>
        </w:rPr>
        <w:t xml:space="preserve"> per 100 g/day increase</w:t>
      </w:r>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093/advances/nmaa147","ISSN":"21565376","PMID":"33271590","abstract":"Despite increasing evidence for the association of food-based dietary patterns with breast cancer risk, knowledge about the shape of the relationship and the quality of meta-evidence are insufficient. We aimed to summarize the associations between food groups and risks of breast cancer. We performed a systematic literature search of the PubMed and Embase databases up to March 2020. We included cohort, case-cohort, nested case-control studies, and follow-up studies of randomized controlled trials that investigated the relationship between breast cancer risk and at least 1 of the following food groups: red meat, processed meat, fish, poultry, egg, vegetables, fruit, dairy product (overall, milk, yogurt, and cheese), grains/cereals, nuts, legumes, soy, and sugar-sweetened beverages. Summary risk ratios (RRs) and 95% CIs were estimated using a random-effects model for linear and nonlinear relationships. Inverse linear associations were observed for vegetables (RR per 100 g/d, 0.97; 95% CI, 0.95-0.99), fruit (RR per 100 g/d, 0.97; 95% CI, 0.95-0.99), cheese (RR per 30 g/d, 0.95; 95% CI, 0.91-1.00), and soy (RR per 30 g/d, 0.96; 95% CI, 0.94-0.99), while positive associations were observed for red (RR per 100 g/d, 1.10; 95% CI, 1.03-1.18) and processed meat (RR per 50 g/d, 1.18; 95% CI, 1.04-1.33). None of the other food groups were significantly associated with breast cancer risk. A nonlinear association was observed only for milk, such that the intake of &gt;450 g/d increased the risk, while no association was observed for lower intake amounts. High intakes of vegetables, fruit, cheese, and soy products and low intakes of red and processed meat were associated with lower risks of breast cancer. However, causality cannot be inferred from these statistical correlations.","author":[{"dropping-particle":"","family":"Kazemi","given":"Asma","non-dropping-particle":"","parse-names":false,"suffix":""},{"dropping-particle":"","family":"Barati-Boldaji","given":"Reza","non-dropping-particle":"","parse-names":false,"suffix":""},{"dropping-particle":"","family":"Soltani","given":"Sepideh","non-dropping-particle":"","parse-names":false,"suffix":""},{"dropping-particle":"","family":"Mohammadipoor","given":"Nazanin","non-dropping-particle":"","parse-names":false,"suffix":""},{"dropping-particle":"","family":"Esmaeilinezhad","given":"Zahra","non-dropping-particle":"","parse-names":false,"suffix":""},{"dropping-particle":"","family":"Clark","given":"Cian C.T.","non-dropping-particle":"","parse-names":false,"suffix":""},{"dropping-particle":"","family":"Babajafari","given":"Siavash","non-dropping-particle":"","parse-names":false,"suffix":""},{"dropping-particle":"","family":"Akbarzadeh","given":"Marzieh","non-dropping-particle":"","parse-names":false,"suffix":""}],"container-title":"Advances in Nutrition","id":"ITEM-1","issue":"3","issued":{"date-parts":[["2021"]]},"page":"809-849","publisher":"Oxford University Press","title":"Intake of various food groups and risk of breast cancer: A systematic review and dose-response meta-analysis of prospective studies","type":"article-journal","volume":"12"},"uris":["http://www.mendeley.com/documents/?uuid=858a1439-be2c-4883-ac67-01196e42a69f"]}],"mendeley":{"formattedCitation":"[69]","plainTextFormattedCitation":"[69]","previouslyFormattedCitation":"[69]"},"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69]</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xml:space="preserve"> and RR: 0.94; 95%CI: 0.89</w:t>
      </w:r>
      <w:r w:rsidRPr="00DC6622">
        <w:rPr>
          <w:rFonts w:ascii="Calibri" w:eastAsia="Calibri" w:hAnsi="Calibri" w:cs="Calibri"/>
        </w:rPr>
        <w:t>−1.00; per 200 g/day increase</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7/S10549-012-2118-1","ISSN":"1573-7217","PMID":"22706630","abstract":"Evidence for an association between fruit and vegetable intake and breast cancer risk is inconclusive. To clarify the association, we conducted a systematic review and meta-analysis of the evidence from prospective studies. We searched PubMed for prospective studies of fruit and vegetable intake and breast cancer risk until April 30, 2011. We included fifteen prospective studies that reported relative risk estimates and 95 % confidence intervals (≥Is) of breast cancer associated with fruit and vegetable intake. Random effects models were used to estimate summary relative risks. The summary relative risk (RR) for the highest versus the lowest intake was 0.89 (95 % CI: 0.80-0.99, I 2 = 0 %) for fruits and vegetables combined, 0.92 (95 % CI: 0.86-0.98, I2 = 9 %) for fruits, and 0.99 (95 % CI: 0.92-1.06, I 2 = 20 %) for vegetables. In dose-response analyses, the summary RR per 200 g/day was 0.96 (95 % CI: 0.93-1.00, I2 = 2 %) for fruits and vegetables combined, 0.94 (95 % CI: 0.89-1.00, I2 = 39 %) for fruits, and 1.00 (95 % CI: 0.95-1.06, I2 = 17 %) for vegetables. In this meta-analysis of prospective studies, high intake of fruits, and fruits and vegetables combined, but not vegetables, is associated with a weak reduction in risk of breast cancer. © Springer Science+Business Media, LLC. 2012.","author":[{"dropping-particle":"","family":"Aune","given":"D.","non-dropping-particle":"","parse-names":false,"suffix":""},{"dropping-particle":"","family":"Chan","given":"D. S.M.","non-dropping-particle":"","parse-names":false,"suffix":""},{"dropping-particle":"","family":"Vieira","given":"A. R.","non-dropping-particle":"","parse-names":false,"suffix":""},{"dropping-particle":"","family":"Navarro Rosenblatt","given":"D. A.","non-dropping-particle":"","parse-names":false,"suffix":""},{"dropping-particle":"","family":"Vieira","given":"R.","non-dropping-particle":"","parse-names":false,"suffix":""},{"dropping-particle":"","family":"Greenwood","given":"D. C.","non-dropping-particle":"","parse-names":false,"suffix":""},{"dropping-particle":"","family":"Norat","given":"T.","non-dropping-particle":"","parse-names":false,"suffix":""}],"container-title":"Breast cancer research and treatment","id":"ITEM-1","issue":"2","issued":{"date-parts":[["2012","7"]]},"page":"479-493","publisher":"Breast Cancer Res Treat","title":"Fruits, vegetables and breast cancer risk: a systematic review and meta-analysis of prospective studies","type":"article-journal","volume":"134"},"uris":["http://www.mendeley.com/documents/?uuid=b4aa6dc7-cd7c-3f2b-9733-05219e87548f"]}],"mendeley":{"formattedCitation":"[105]","plainTextFormattedCitation":"[105]","previouslyFormattedCitation":"[105]"},"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05]</w:t>
      </w:r>
      <w:r w:rsidRPr="00DC6622">
        <w:rPr>
          <w:rFonts w:ascii="Calibri" w:eastAsia="Calibri" w:hAnsi="Calibri" w:cs="Calibri"/>
        </w:rPr>
        <w:fldChar w:fldCharType="end"/>
      </w:r>
      <w:r w:rsidRPr="00166356">
        <w:rPr>
          <w:rFonts w:ascii="Calibri" w:eastAsia="Times New Roman" w:hAnsi="Calibri" w:cs="Calibri"/>
          <w:shd w:val="clear" w:color="auto" w:fill="FFFFFF"/>
          <w:lang w:eastAsia="en-GB"/>
        </w:rPr>
        <w:t>) and citrus fruits (OR: 0.90; 95%CI: 0.85</w:t>
      </w:r>
      <w:r w:rsidRPr="00DC6622">
        <w:rPr>
          <w:rFonts w:ascii="Calibri" w:eastAsia="Calibri" w:hAnsi="Calibri" w:cs="Calibri"/>
        </w:rPr>
        <w:t>−</w:t>
      </w:r>
      <w:r w:rsidRPr="00166356">
        <w:rPr>
          <w:rFonts w:ascii="Calibri" w:eastAsia="Times New Roman" w:hAnsi="Calibri" w:cs="Calibri"/>
          <w:shd w:val="clear" w:color="auto" w:fill="FFFFFF"/>
          <w:lang w:eastAsia="en-GB"/>
        </w:rPr>
        <w:t>0.96)</w:t>
      </w:r>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4048/JBC.2013.16.1.72","ISSN":"1738-6756","PMID":"23593085","abstract":"Purpose: We investigated the association between dietary intake of citrus fruits and breast cancer risk. Methods: The PubMed and EMBASE were searched for relevant articles on diet and breast cancer up to January 2012. All of the epidemiological studies that assessed dietary intake of citrus fruits and presented risk estimates of the association between citrus fruits intake and risk of breast cancer were reviewed. Multivariable-adjusted odds ratios (OR) and associated 95% confidence intervals (CI) for highest versus lowest intake of dietary citrus fruits level were extracted. Overall summary OR was calculated by using a fixed-effect meta-analysis. Results: Six case-control studies out of five articles were eligible. Overall summary OR showed a 10% reduction in risk of breast cancer associated with high intake of citrus fruits (summary OR, 0.90; 95% CI, 0.85-0.96; p&lt;0.001); results were consistent across the studies (I 2=0). Visual inspection of the results did not suggest a publication bias. Conclusion: Pooled results from observational studies showed an inverse association between citrus fruits intake and the risk of breast cancer. © 2013 Korean Breast Cancer Society. All rights reserved.","author":[{"dropping-particle":"","family":"Song","given":"Jung Kook","non-dropping-particle":"","parse-names":false,"suffix":""},{"dropping-particle":"","family":"Bae","given":"Jong Myon","non-dropping-particle":"","parse-names":false,"suffix":""}],"container-title":"Journal of breast cancer","id":"ITEM-1","issue":"1","issued":{"date-parts":[["2013","3"]]},"page":"72-76","publisher":"J Breast Cancer","title":"Citrus fruit intake and breast cancer risk: a quantitative systematic review","type":"article-journal","volume":"16"},"uris":["http://www.mendeley.com/documents/?uuid=048f3dc2-1787-30b1-a5cf-35f0b3048c47"]}],"mendeley":{"formattedCitation":"[106]","plainTextFormattedCitation":"[106]","previouslyFormattedCitation":"[106]"},"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106]</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xml:space="preserve">. Fruit juice was not associated with </w:t>
      </w:r>
      <w:proofErr w:type="spellStart"/>
      <w:r w:rsidRPr="00166356">
        <w:rPr>
          <w:rFonts w:ascii="Calibri" w:eastAsia="Times New Roman" w:hAnsi="Calibri" w:cs="Calibri"/>
          <w:shd w:val="clear" w:color="auto" w:fill="FFFFFF"/>
          <w:lang w:eastAsia="en-GB"/>
        </w:rPr>
        <w:t>BrCa</w:t>
      </w:r>
      <w:proofErr w:type="spellEnd"/>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3390/nu13020516","ISSN":"20726643","PMID":"33557387","abstract":"The consumption of sweet beverages, including sugar-sweetened beverages (SSB), artifi-cial-sweetened beverages (ASB) and fruit juices (FJ), is associated with the risk of different cardi-ometabolic diseases. It may also be linked to the development of certain types of tumors. We car-ried out a systematic review and meta-analysis of observational studies aimed at examining the association between sweet beverage intake and cancer risk. Suitable articles published up to June 2020 were sourced through PubMed, Web of Science and SCOPUS databases. Overall, 64 studies were identified, of which 27 were selected for the meta-analysis. This was performed by analyzing the multivariable-adjusted OR, RR or HR of the highest sweet beverage intake categories compared to the lowest one. Random effects showed significant positive association between SSB intake and breast (RR: 1.14, 95% CI: 1.01–1.30) and prostate cancer risk (RR: 1.18, 95% CI: 1.10–1.27) and also between FJs and prostate cancer risk (RR: 1.03, 95% CI: 1.01–1.05). Although the statistically significant threshold was not reached, there tended to be positive associations for the following: SSBs and colorectal and pancreatic cancer risk; FJs and breast, colorectal and pancreatic cancer risk; and ASBs and pancreatic cancer risk. This study recommends limiting sweet beverage consumption. Furthermore, we propose to establish a homogeneous classification of beverages and investigate them separately, to better understand their role in carcinogenesis.","author":[{"dropping-particle":"","family":"Llaha","given":"Fjorida","non-dropping-particle":"","parse-names":false,"suffix":""},{"dropping-particle":"","family":"Gil-Lespinard","given":"Mercedes","non-dropping-particle":"","parse-names":false,"suffix":""},{"dropping-particle":"","family":"Unal","given":"Pelin","non-dropping-particle":"","parse-names":false,"suffix":""},{"dropping-particle":"","family":"Villasante","given":"Izar","non-dropping-particle":"de","parse-names":false,"suffix":""},{"dropping-particle":"","family":"Castañeda","given":"Jazmín","non-dropping-particle":"","parse-names":false,"suffix":""},{"dropping-particle":"","family":"Zamora-Ros","given":"Raul","non-dropping-particle":"","parse-names":false,"suffix":""}],"container-title":"Nutrients","id":"ITEM-1","issue":"2","issued":{"date-parts":[["2021"]]},"page":"1-35","title":"Consumption of sweet beverages and cancer risk. A systematic review and meta-analysis of observational studies","type":"article-journal","volume":"13"},"uris":["http://www.mendeley.com/documents/?uuid=334e13e7-5e39-48a1-955e-75f58bfd766f"]},{"id":"ITEM-2","itemData":{"DOI":"10.1093/advances/nmaa147","ISSN":"21565376","PMID":"33271590","abstract":"Despite increasing evidence for the association of food-based dietary patterns with breast cancer risk, knowledge about the shape of the relationship and the quality of meta-evidence are insufficient. We aimed to summarize the associations between food groups and risks of breast cancer. We performed a systematic literature search of the PubMed and Embase databases up to March 2020. We included cohort, case-cohort, nested case-control studies, and follow-up studies of randomized controlled trials that investigated the relationship between breast cancer risk and at least 1 of the following food groups: red meat, processed meat, fish, poultry, egg, vegetables, fruit, dairy product (overall, milk, yogurt, and cheese), grains/cereals, nuts, legumes, soy, and sugar-sweetened beverages. Summary risk ratios (RRs) and 95% CIs were estimated using a random-effects model for linear and nonlinear relationships. Inverse linear associations were observed for vegetables (RR per 100 g/d, 0.97; 95% CI, 0.95-0.99), fruit (RR per 100 g/d, 0.97; 95% CI, 0.95-0.99), cheese (RR per 30 g/d, 0.95; 95% CI, 0.91-1.00), and soy (RR per 30 g/d, 0.96; 95% CI, 0.94-0.99), while positive associations were observed for red (RR per 100 g/d, 1.10; 95% CI, 1.03-1.18) and processed meat (RR per 50 g/d, 1.18; 95% CI, 1.04-1.33). None of the other food groups were significantly associated with breast cancer risk. A nonlinear association was observed only for milk, such that the intake of &gt;450 g/d increased the risk, while no association was observed for lower intake amounts. High intakes of vegetables, fruit, cheese, and soy products and low intakes of red and processed meat were associated with lower risks of breast cancer. However, causality cannot be inferred from these statistical correlations.","author":[{"dropping-particle":"","family":"Kazemi","given":"Asma","non-dropping-particle":"","parse-names":false,"suffix":""},{"dropping-particle":"","family":"Barati-Boldaji","given":"Reza","non-dropping-particle":"","parse-names":false,"suffix":""},{"dropping-particle":"","family":"Soltani","given":"Sepideh","non-dropping-particle":"","parse-names":false,"suffix":""},{"dropping-particle":"","family":"Mohammadipoor","given":"Nazanin","non-dropping-particle":"","parse-names":false,"suffix":""},{"dropping-particle":"","family":"Esmaeilinezhad","given":"Zahra","non-dropping-particle":"","parse-names":false,"suffix":""},{"dropping-particle":"","family":"Clark","given":"Cian C.T.","non-dropping-particle":"","parse-names":false,"suffix":""},{"dropping-particle":"","family":"Babajafari","given":"Siavash","non-dropping-particle":"","parse-names":false,"suffix":""},{"dropping-particle":"","family":"Akbarzadeh","given":"Marzieh","non-dropping-particle":"","parse-names":false,"suffix":""}],"container-title":"Advances in Nutrition","id":"ITEM-2","issue":"3","issued":{"date-parts":[["2021"]]},"page":"809-849","publisher":"Oxford University Press","title":"Intake of various food groups and risk of breast cancer: A systematic review and dose-response meta-analysis of prospective studies","type":"article-journal","volume":"12"},"uris":["http://www.mendeley.com/documents/?uuid=858a1439-be2c-4883-ac67-01196e42a69f"]}],"mendeley":{"formattedCitation":"[64,69]","plainTextFormattedCitation":"[64,69]","previouslyFormattedCitation":"[64,69]"},"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64,69]</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Carrot (OR: 0.81; 95%CI: 0.70</w:t>
      </w:r>
      <w:r w:rsidRPr="00DC6622">
        <w:rPr>
          <w:rFonts w:ascii="Calibri" w:eastAsia="Calibri" w:hAnsi="Calibri" w:cs="Calibri"/>
        </w:rPr>
        <w:t>−</w:t>
      </w:r>
      <w:r w:rsidRPr="00166356">
        <w:rPr>
          <w:rFonts w:ascii="Calibri" w:eastAsia="Times New Roman" w:hAnsi="Calibri" w:cs="Calibri"/>
          <w:shd w:val="clear" w:color="auto" w:fill="FFFFFF"/>
          <w:lang w:eastAsia="en-GB"/>
        </w:rPr>
        <w:t>0.93)</w:t>
      </w:r>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097/MD.0000000000012164","ISBN":"0000000000","ISSN":"15365964","PMID":"30212943","abstract":"Background: We aimed to estimate the association between dietary carrot intake and risk of breast cancer by conducting a meta-analysis of epidemiologic studies. Methods: Relevant studies were identified by searching databases through September 2017. We included studies that reported risk estimates with 95% confidence intervals for the association between dietary carrot intake and breast cancer risk. Random-effects models were used to calculate the summary risk estimates. Publication bias was estimated using Begg’s funnel plot and Egger’s regression asymmetry test. Results: A total of 10 articles met the eligibility criteria and were included in the meta-analysis involving 13,747 cases. The combined odds ratios (ORs) of breast cancer for the highest compared with the lowest dietary carrot intake was 0.79 (95% CI: 0.68, 0.90), and a significant heterogeneity was observed. In the subgroup analyses separated by study design, the inverse associations were more pronounced in the case–control studies than in the cohort studies, while the associations did not significantly differ by geographical region, study quality, exposure assessment. Omission of any single study had little effect on the combined risk estimate. Conclusion: The overall current literatures suggested that dietary carrot intake was associated with decreased risk of breast cancer.","author":[{"dropping-particle":"","family":"Chen","given":"Haichao","non-dropping-particle":"","parse-names":false,"suffix":""},{"dropping-particle":"","family":"Shao","given":"Faming","non-dropping-particle":"","parse-names":false,"suffix":""},{"dropping-particle":"","family":"Zhang","given":"Fei","non-dropping-particle":"","parse-names":false,"suffix":""},{"dropping-particle":"","family":"Miao","given":"Qilong","non-dropping-particle":"","parse-names":false,"suffix":""}],"container-title":"Medicine (Baltimore)","id":"ITEM-1","issue":"37","issued":{"date-parts":[["2018"]]},"page":"e12164","title":"Association between dietary carrot intake and breast cancer: A meta-analysis","type":"article-journal","volume":"97"},"uris":["http://www.mendeley.com/documents/?uuid=55cd84b5-344e-4d31-9b22-ecadb19488c9"]}],"mendeley":{"formattedCitation":"[107]","plainTextFormattedCitation":"[107]","previouslyFormattedCitation":"[107]"},"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107]</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cruciferous vegetables (OR: 0.88; 95%CI: 0.81</w:t>
      </w:r>
      <w:r w:rsidRPr="00DC6622">
        <w:rPr>
          <w:rFonts w:ascii="Calibri" w:eastAsia="Calibri" w:hAnsi="Calibri" w:cs="Calibri"/>
        </w:rPr>
        <w:t>−</w:t>
      </w:r>
      <w:r w:rsidRPr="00166356">
        <w:rPr>
          <w:rFonts w:ascii="Calibri" w:eastAsia="Times New Roman" w:hAnsi="Calibri" w:cs="Calibri"/>
          <w:shd w:val="clear" w:color="auto" w:fill="FFFFFF"/>
          <w:lang w:eastAsia="en-GB"/>
        </w:rPr>
        <w:t>0.95)</w:t>
      </w:r>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016/j.breast.2012.07.013","ISSN":"15323080","PMID":"22877795","abstract":"Purpose: The objective of the study was to examine the associations of cruciferous vegetables intake with risk of breast cancer. Methods: Studies were identified by searching PubMed databases and screening the references of retrieved articles and reviews. Summary odds ratios (ORs) for the highest versus lowest cruciferous vegetables consumption levels were calculated using fixed or random effects models depending on heterogeneity between studies. Heterogeneity among studies was examined using Q and I2 statistics. Publication bias was assessed using the Egger's and Begg's tests. Results: Thirteen epidemiologic studies (11 case-control and 2 cohort studies) were included in the meta-analysis. The combined results from all studies indicated that high cruciferous vegetables intake was significantly associated with reduced breast cancer risk (RR = 0.85, 95% CI = 0.77-0.94). Conclusion: Findings from this meta-analysis suggest that cruciferous vegetables consumption may reduce the risk of breast cancer. Because of the limited number of studies, further prospective studies are needed to explore the protective effect of cruciferous vegetables on breast cancer. © 2012 Elsevier Ltd.","author":[{"dropping-particle":"","family":"Liu","given":"Xiaojiao","non-dropping-particle":"","parse-names":false,"suffix":""},{"dropping-particle":"","family":"Lv","given":"Kezhen","non-dropping-particle":"","parse-names":false,"suffix":""}],"container-title":"Breast","id":"ITEM-1","issue":"3","issued":{"date-parts":[["2013"]]},"page":"309-313","title":"Cruciferous vegetables intake is inversely associated with risk of breast cancer: A meta-analysis","type":"article-journal","volume":"22"},"uris":["http://www.mendeley.com/documents/?uuid=0dcd5091-a3db-42f7-a275-0679aedb3b2f"]}],"mendeley":{"formattedCitation":"[108]","plainTextFormattedCitation":"[108]","previouslyFormattedCitation":"[108]"},"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108]</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onions (RR: 0.81; 95%CI: 0.68</w:t>
      </w:r>
      <w:r w:rsidRPr="00DC6622">
        <w:rPr>
          <w:rFonts w:ascii="Calibri" w:eastAsia="Calibri" w:hAnsi="Calibri" w:cs="Calibri"/>
        </w:rPr>
        <w:t>−</w:t>
      </w:r>
      <w:r w:rsidRPr="00166356">
        <w:rPr>
          <w:rFonts w:ascii="Calibri" w:eastAsia="Times New Roman" w:hAnsi="Calibri" w:cs="Calibri"/>
          <w:shd w:val="clear" w:color="auto" w:fill="FFFFFF"/>
          <w:lang w:eastAsia="en-GB"/>
        </w:rPr>
        <w:t>0.96)</w:t>
      </w:r>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8502/ijph.v51i4.9235","ISSN":"22516093","PMID":"35936519","abstract":"Background: Intake of allium vegetables may modify the risk of breast cancer. The aim of this study was to examine the association between allium vegetables intake and breast cancer risk via a meta-analysis. Methods: PubMed, Web of Knowledge, Scopus and Chinese National Knowledge Infrastructure (CNKI) were electronically searched up to June 2021 to identify relevant studies. We used random-effect models to calculate pooled risk estimates and their 95% confidence intervals (CIs) for risk of breast cancer with allium vegetables intake. Results: A total of 17 studies were included in this meta-analysis on the association of total allium vegetables, garlic and onion intake with breast cancer risk. The combined risk estimate of breast cancer for the highest vs lowest category of total allium vegetables, garlic and onion intake was 0.70 (95% CI: 0.49-0.91, P &lt; 0.001), 0.77 (95% CI: 0.61-0.93, P = 0.016) and 0.75 (95% CI: 0.53-0.98, P &lt; 0.001), respectively. A significant heterogeneity was found among studies for all three pooled analyses. Conclusion: High intake of allium vegetables may be protective against the development of breast cancer. Fur-ther well-designed prospective studies are needed to confirm the results.","author":[{"dropping-particle":"","family":"Zhang","given":"Jinhang","non-dropping-particle":"","parse-names":false,"suffix":""},{"dropping-particle":"","family":"Yang","given":"Jing","non-dropping-particle":"","parse-names":false,"suffix":""}],"container-title":"Iranian Journal of Public Health","id":"ITEM-1","issue":"4","issued":{"date-parts":[["2022"]]},"page":"746-757","title":"Allium Vegetables Intake and Risk of Breast Cancer: A Meta-Analysis","type":"article-journal","volume":"51"},"uris":["http://www.mendeley.com/documents/?uuid=b4335f69-7435-4565-9794-e110282cd002"]}],"mendeley":{"formattedCitation":"[109]","plainTextFormattedCitation":"[109]","previouslyFormattedCitation":"[109]"},"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109]</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xml:space="preserve">, and mushrooms intake (RR: </w:t>
      </w:r>
      <w:r w:rsidRPr="00166356">
        <w:rPr>
          <w:rFonts w:ascii="Calibri" w:eastAsia="Calibri" w:hAnsi="Calibri" w:cs="Calibri"/>
          <w:bCs/>
          <w:shd w:val="clear" w:color="auto" w:fill="FFFFFF"/>
        </w:rPr>
        <w:t>0.97</w:t>
      </w:r>
      <w:r w:rsidRPr="00166356">
        <w:rPr>
          <w:rFonts w:ascii="Calibri" w:eastAsia="Times New Roman" w:hAnsi="Calibri" w:cs="Calibri"/>
          <w:shd w:val="clear" w:color="auto" w:fill="FFFFFF"/>
          <w:lang w:eastAsia="en-GB"/>
        </w:rPr>
        <w:t xml:space="preserve">; 95%CI: </w:t>
      </w:r>
      <w:r w:rsidRPr="00166356">
        <w:rPr>
          <w:rFonts w:ascii="Calibri" w:eastAsia="Calibri" w:hAnsi="Calibri" w:cs="Calibri"/>
          <w:bCs/>
          <w:shd w:val="clear" w:color="auto" w:fill="FFFFFF"/>
        </w:rPr>
        <w:t>0.95</w:t>
      </w:r>
      <w:r w:rsidRPr="00DC6622">
        <w:rPr>
          <w:rFonts w:ascii="Calibri" w:eastAsia="Calibri" w:hAnsi="Calibri" w:cs="Calibri"/>
        </w:rPr>
        <w:t>−</w:t>
      </w:r>
      <w:r w:rsidRPr="00166356">
        <w:rPr>
          <w:rFonts w:ascii="Calibri" w:eastAsia="Calibri" w:hAnsi="Calibri" w:cs="Calibri"/>
          <w:bCs/>
          <w:shd w:val="clear" w:color="auto" w:fill="FFFFFF"/>
        </w:rPr>
        <w:t>0.98)</w:t>
      </w:r>
      <w:r w:rsidR="00EB742C" w:rsidRPr="00166356">
        <w:rPr>
          <w:rFonts w:ascii="Calibri" w:eastAsia="Calibri" w:hAnsi="Calibri" w:cs="Calibri"/>
          <w:bCs/>
          <w:shd w:val="clear" w:color="auto" w:fill="FFFFFF"/>
        </w:rPr>
        <w:t xml:space="preserve"> </w:t>
      </w:r>
      <w:r w:rsidRPr="00DC6622">
        <w:rPr>
          <w:rFonts w:ascii="Calibri" w:eastAsia="Calibri" w:hAnsi="Calibri" w:cs="Calibri"/>
          <w:b/>
        </w:rPr>
        <w:fldChar w:fldCharType="begin" w:fldLock="1"/>
      </w:r>
      <w:r w:rsidR="00552A6E" w:rsidRPr="00DC6622">
        <w:rPr>
          <w:rFonts w:ascii="Calibri" w:eastAsia="Calibri" w:hAnsi="Calibri" w:cs="Calibri"/>
          <w:b/>
        </w:rPr>
        <w:instrText>ADDIN CSL_CITATION {"citationItems":[{"id":"ITEM-1","itemData":{"DOI":"10.1371/JOURNAL.PONE.0093437","ISSN":"1932-6203","PMID":"24691133","abstract":"Epidemiological studies have investigated the potential anticancer effects of mushroom intake. This review aims to clarify the evidence on the association of dietary mushroom intake with breast cancer risk and to quantify its dose-response relationship. Relevant studies were identified by a search of PubMed, Web of Science and Google Scholar up to December 31, 2013. Observational studies with relative risks (RRs) or hazard ratios (HRs) or odd ratios (ORs) and 95% confidence intervals (CIs) of breast cancer for three or more categories of mushroom intake were eligible. The quality of included studies was assessed by using Newcastle-Ottawa Scale. A dose-response meta-analysis was performed by utilizing generalized least squares trend estimation. Eight case-control studies and two cohort studies with a total of 6890 cases were ultimately included. For dose-response analysis, there was no evidence of non-linear association between mushroom consumption and breast cancer risk (P = 0.337) and a 1 g/d increment in mushroom intake conferred an RR of 0.97 (95% CI: 0.96-0.98) for breast cancer risk, with moderate heterogeneity (I2 = 56.3%, P = 0.015). Besides, available menopause data extracted from included studies were used to evaluate the influence of menopausal statues. The summary RRs of mushroom consumption on breast cancer were 0.96 (95% CI: 0.91-1.00) for premenopausal women and 0.94 (95% CI: 0.91-0.97) for postmenopausal women, respectively. Our findings demonstrated that mushroom intake may be inversely associated with risk of breast cancer, which need to be confirmed with large-scale prospective studies further. © 2014 Li et al.","author":[{"dropping-particle":"","family":"Li","given":"Jiaoyuan","non-dropping-particle":"","parse-names":false,"suffix":""},{"dropping-particle":"","family":"Zou","given":"Li","non-dropping-particle":"","parse-names":false,"suffix":""},{"dropping-particle":"","family":"Chen","given":"Wei","non-dropping-particle":"","parse-names":false,"suffix":""},{"dropping-particle":"","family":"Zhu","given":"Beibei","non-dropping-particle":"","parse-names":false,"suffix":""},{"dropping-particle":"","family":"Shen","given":"Na","non-dropping-particle":"","parse-names":false,"suffix":""},{"dropping-particle":"","family":"Ke","given":"Juntao","non-dropping-particle":"","parse-names":false,"suffix":""},{"dropping-particle":"","family":"Lou","given":"Jiao","non-dropping-particle":"","parse-names":false,"suffix":""},{"dropping-particle":"","family":"Song","given":"Ranran","non-dropping-particle":"","parse-names":false,"suffix":""},{"dropping-particle":"","family":"Zhong","given":"Rong","non-dropping-particle":"","parse-names":false,"suffix":""},{"dropping-particle":"","family":"Miao","given":"Xiaoping","non-dropping-particle":"","parse-names":false,"suffix":""}],"container-title":"PloS one","id":"ITEM-1","issue":"4","issued":{"date-parts":[["2014"]]},"page":"e93437","publisher":"PLoS One","title":"Dietary mushroom intake may reduce the risk of breast cancer: evidence from a meta-analysis of observational studies","type":"article-journal","volume":"9"},"uris":["http://www.mendeley.com/documents/?uuid=ddb9a0a4-6aa8-3236-98ca-e814802911f1"]}],"mendeley":{"formattedCitation":"[110]","plainTextFormattedCitation":"[110]","previouslyFormattedCitation":"[110]"},"properties":{"noteIndex":0},"schema":"https://github.com/citation-style-language/schema/raw/master/csl-citation.json"}</w:instrText>
      </w:r>
      <w:r w:rsidRPr="00DC6622">
        <w:rPr>
          <w:rFonts w:ascii="Calibri" w:eastAsia="Calibri" w:hAnsi="Calibri" w:cs="Calibri"/>
          <w:b/>
        </w:rPr>
        <w:fldChar w:fldCharType="separate"/>
      </w:r>
      <w:r w:rsidR="00ED6BD6" w:rsidRPr="00DC6622">
        <w:rPr>
          <w:rFonts w:ascii="Calibri" w:eastAsia="Calibri" w:hAnsi="Calibri" w:cs="Calibri"/>
          <w:noProof/>
        </w:rPr>
        <w:t>[110]</w:t>
      </w:r>
      <w:r w:rsidRPr="00DC6622">
        <w:rPr>
          <w:rFonts w:ascii="Calibri" w:eastAsia="Calibri" w:hAnsi="Calibri" w:cs="Calibri"/>
          <w:b/>
        </w:rPr>
        <w:fldChar w:fldCharType="end"/>
      </w:r>
      <w:r w:rsidRPr="00166356">
        <w:rPr>
          <w:rFonts w:ascii="Calibri" w:eastAsia="Calibri" w:hAnsi="Calibri" w:cs="Calibri"/>
          <w:bCs/>
          <w:shd w:val="clear" w:color="auto" w:fill="FFFFFF"/>
        </w:rPr>
        <w:t xml:space="preserve"> were found to reduce </w:t>
      </w:r>
      <w:proofErr w:type="spellStart"/>
      <w:r w:rsidRPr="00166356">
        <w:rPr>
          <w:rFonts w:ascii="Calibri" w:eastAsia="Calibri" w:hAnsi="Calibri" w:cs="Calibri"/>
          <w:bCs/>
          <w:shd w:val="clear" w:color="auto" w:fill="FFFFFF"/>
        </w:rPr>
        <w:t>BrCa</w:t>
      </w:r>
      <w:proofErr w:type="spellEnd"/>
      <w:r w:rsidRPr="00166356">
        <w:rPr>
          <w:rFonts w:ascii="Calibri" w:eastAsia="Calibri" w:hAnsi="Calibri" w:cs="Calibri"/>
          <w:bCs/>
          <w:shd w:val="clear" w:color="auto" w:fill="FFFFFF"/>
        </w:rPr>
        <w:t xml:space="preserve"> risk. No association was detected between</w:t>
      </w:r>
      <w:r w:rsidRPr="00166356">
        <w:rPr>
          <w:rFonts w:ascii="Calibri" w:eastAsia="Times New Roman" w:hAnsi="Calibri" w:cs="Calibri"/>
          <w:shd w:val="clear" w:color="auto" w:fill="FFFFFF"/>
          <w:lang w:eastAsia="en-GB"/>
        </w:rPr>
        <w:t xml:space="preserve"> garlic</w:t>
      </w:r>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8502/ijph.v51i4.9235","ISSN":"22516093","PMID":"35936519","abstract":"Background: Intake of allium vegetables may modify the risk of breast cancer. The aim of this study was to examine the association between allium vegetables intake and breast cancer risk via a meta-analysis. Methods: PubMed, Web of Knowledge, Scopus and Chinese National Knowledge Infrastructure (CNKI) were electronically searched up to June 2021 to identify relevant studies. We used random-effect models to calculate pooled risk estimates and their 95% confidence intervals (CIs) for risk of breast cancer with allium vegetables intake. Results: A total of 17 studies were included in this meta-analysis on the association of total allium vegetables, garlic and onion intake with breast cancer risk. The combined risk estimate of breast cancer for the highest vs lowest category of total allium vegetables, garlic and onion intake was 0.70 (95% CI: 0.49-0.91, P &lt; 0.001), 0.77 (95% CI: 0.61-0.93, P = 0.016) and 0.75 (95% CI: 0.53-0.98, P &lt; 0.001), respectively. A significant heterogeneity was found among studies for all three pooled analyses. Conclusion: High intake of allium vegetables may be protective against the development of breast cancer. Fur-ther well-designed prospective studies are needed to confirm the results.","author":[{"dropping-particle":"","family":"Zhang","given":"Jinhang","non-dropping-particle":"","parse-names":false,"suffix":""},{"dropping-particle":"","family":"Yang","given":"Jing","non-dropping-particle":"","parse-names":false,"suffix":""}],"container-title":"Iranian Journal of Public Health","id":"ITEM-1","issue":"4","issued":{"date-parts":[["2022"]]},"page":"746-757","title":"Allium Vegetables Intake and Risk of Breast Cancer: A Meta-Analysis","type":"article-journal","volume":"51"},"uris":["http://www.mendeley.com/documents/?uuid=b4335f69-7435-4565-9794-e110282cd002"]}],"mendeley":{"formattedCitation":"[109]","plainTextFormattedCitation":"[109]","previouslyFormattedCitation":"[109]"},"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109]</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xml:space="preserve"> and nuts</w:t>
      </w:r>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093/advances/nmaa147","ISSN":"21565376","PMID":"33271590","abstract":"Despite increasing evidence for the association of food-based dietary patterns with breast cancer risk, knowledge about the shape of the relationship and the quality of meta-evidence are insufficient. We aimed to summarize the associations between food groups and risks of breast cancer. We performed a systematic literature search of the PubMed and Embase databases up to March 2020. We included cohort, case-cohort, nested case-control studies, and follow-up studies of randomized controlled trials that investigated the relationship between breast cancer risk and at least 1 of the following food groups: red meat, processed meat, fish, poultry, egg, vegetables, fruit, dairy product (overall, milk, yogurt, and cheese), grains/cereals, nuts, legumes, soy, and sugar-sweetened beverages. Summary risk ratios (RRs) and 95% CIs were estimated using a random-effects model for linear and nonlinear relationships. Inverse linear associations were observed for vegetables (RR per 100 g/d, 0.97; 95% CI, 0.95-0.99), fruit (RR per 100 g/d, 0.97; 95% CI, 0.95-0.99), cheese (RR per 30 g/d, 0.95; 95% CI, 0.91-1.00), and soy (RR per 30 g/d, 0.96; 95% CI, 0.94-0.99), while positive associations were observed for red (RR per 100 g/d, 1.10; 95% CI, 1.03-1.18) and processed meat (RR per 50 g/d, 1.18; 95% CI, 1.04-1.33). None of the other food groups were significantly associated with breast cancer risk. A nonlinear association was observed only for milk, such that the intake of &gt;450 g/d increased the risk, while no association was observed for lower intake amounts. High intakes of vegetables, fruit, cheese, and soy products and low intakes of red and processed meat were associated with lower risks of breast cancer. However, causality cannot be inferred from these statistical correlations.","author":[{"dropping-particle":"","family":"Kazemi","given":"Asma","non-dropping-particle":"","parse-names":false,"suffix":""},{"dropping-particle":"","family":"Barati-Boldaji","given":"Reza","non-dropping-particle":"","parse-names":false,"suffix":""},{"dropping-particle":"","family":"Soltani","given":"Sepideh","non-dropping-particle":"","parse-names":false,"suffix":""},{"dropping-particle":"","family":"Mohammadipoor","given":"Nazanin","non-dropping-particle":"","parse-names":false,"suffix":""},{"dropping-particle":"","family":"Esmaeilinezhad","given":"Zahra","non-dropping-particle":"","parse-names":false,"suffix":""},{"dropping-particle":"","family":"Clark","given":"Cian C.T.","non-dropping-particle":"","parse-names":false,"suffix":""},{"dropping-particle":"","family":"Babajafari","given":"Siavash","non-dropping-particle":"","parse-names":false,"suffix":""},{"dropping-particle":"","family":"Akbarzadeh","given":"Marzieh","non-dropping-particle":"","parse-names":false,"suffix":""}],"container-title":"Advances in Nutrition","id":"ITEM-1","issue":"3","issued":{"date-parts":[["2021"]]},"page":"809-849","publisher":"Oxford University Press","title":"Intake of various food groups and risk of breast cancer: A systematic review and dose-response meta-analysis of prospective studies","type":"article-journal","volume":"12"},"uris":["http://www.mendeley.com/documents/?uuid=858a1439-be2c-4883-ac67-01196e42a69f"]},{"id":"ITEM-2","itemData":{"DOI":"10.18632/aging.103292","ISSN":"19454589","PMID":"32487780","abstract":"Previous studies have indicated a correlation between nut intake and cancer risk in humans. This meta-analysis aimed to determine the relationship between nut consumption and the risks of cancer incidence and mortality. The PubMed, Embase, and Web of Science databases were searched up to August 2019. Relative risks and 95% confidence intervals were calculated using random-effects and fixed-effects models. We included 38 studies on nut consumption and cancer risk and 9 studies on cancer-specific mortality. Compared with no nut intake, nut intake was associated with a lower cancer risk (Relative Risk=0.90; 95% confidence interval, 0.86-0.94). Inverse associations were observed with colorectal cancer, gastric cancer, pancreatic cancer, and lung cancer in subgroup analyses. Tree nut consumption was found to reduce cancer risk (Relative Risk=0.88; 95% confidence interval, 0.79-0.99). Dose-response curves suggested that protective benefits against cancer increased with increased nut intake (P=0.005, P-nonlinearity=0.0414). An inverse correlation with cancer-specific mortality (Odd Ratio=0.90; 95% confidence interval, 0.88-0.92) was observed. In conclusion, nut consumption is inversely associated with the risks of cancer incidence and mortality; a higher intake is significantly associated with a lower cancer risk.","author":[{"dropping-particle":"","family":"Zhang","given":"Dai","non-dropping-particle":"","parse-names":false,"suffix":""},{"dropping-particle":"","family":"Dai","given":"Cong","non-dropping-particle":"","parse-names":false,"suffix":""},{"dropping-particle":"","family":"Zhou","given":"Linghui","non-dropping-particle":"","parse-names":false,"suffix":""},{"dropping-particle":"","family":"Li","given":"Yiche","non-dropping-particle":"","parse-names":false,"suffix":""},{"dropping-particle":"","family":"Liu","given":"Kang","non-dropping-particle":"","parse-names":false,"suffix":""},{"dropping-particle":"","family":"Deng","given":"Yu Jiao","non-dropping-particle":"","parse-names":false,"suffix":""},{"dropping-particle":"","family":"Li","given":"Na","non-dropping-particle":"","parse-names":false,"suffix":""},{"dropping-particle":"","family":"Zheng","given":"Yi","non-dropping-particle":"","parse-names":false,"suffix":""},{"dropping-particle":"","family":"Hao","given":"Qian","non-dropping-particle":"","parse-names":false,"suffix":""},{"dropping-particle":"","family":"Yang","given":"Si","non-dropping-particle":"","parse-names":false,"suffix":""},{"dropping-particle":"","family":"Song","given":"Dingli","non-dropping-particle":"","parse-names":false,"suffix":""},{"dropping-particle":"","family":"Wu","given":"Ying","non-dropping-particle":"","parse-names":false,"suffix":""},{"dropping-particle":"","family":"Zhai","given":"Zhen","non-dropping-particle":"","parse-names":false,"suffix":""},{"dropping-particle":"","family":"Cao","given":"Shiyi","non-dropping-particle":"","parse-names":false,"suffix":""},{"dropping-particle":"","family":"Dai","given":"Zhijun","non-dropping-particle":"","parse-names":false,"suffix":""}],"container-title":"Aging","id":"ITEM-2","issue":"11","issued":{"date-parts":[["2020"]]},"page":"10772-10794","title":"Meta-analysis of the association between nut consumption and the risks of cancer incidence and cancer-specific mortality","type":"article-journal","volume":"12"},"uris":["http://www.mendeley.com/documents/?uuid=a918176d-f192-4886-b1b7-ef9d3dfb6ffb"]}],"mendeley":{"formattedCitation":"[69,111]","plainTextFormattedCitation":"[69,111]","previouslyFormattedCitation":"[69,111]"},"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69,111]</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xml:space="preserve">, and </w:t>
      </w:r>
      <w:proofErr w:type="spellStart"/>
      <w:r w:rsidRPr="00166356">
        <w:rPr>
          <w:rFonts w:ascii="Calibri" w:eastAsia="Times New Roman" w:hAnsi="Calibri" w:cs="Calibri"/>
          <w:shd w:val="clear" w:color="auto" w:fill="FFFFFF"/>
          <w:lang w:eastAsia="en-GB"/>
        </w:rPr>
        <w:t>BrCa</w:t>
      </w:r>
      <w:proofErr w:type="spellEnd"/>
      <w:r w:rsidRPr="00166356">
        <w:rPr>
          <w:rFonts w:ascii="Calibri" w:eastAsia="Times New Roman" w:hAnsi="Calibri" w:cs="Calibri"/>
          <w:shd w:val="clear" w:color="auto" w:fill="FFFFFF"/>
          <w:lang w:eastAsia="en-GB"/>
        </w:rPr>
        <w:t>.</w:t>
      </w:r>
    </w:p>
    <w:p w14:paraId="22DDA962" w14:textId="30CBCFAE" w:rsidR="002D7981" w:rsidRPr="00166356" w:rsidRDefault="002D7981" w:rsidP="002D7981">
      <w:pPr>
        <w:spacing w:after="0" w:line="360" w:lineRule="auto"/>
        <w:ind w:firstLine="187"/>
        <w:jc w:val="both"/>
        <w:rPr>
          <w:rFonts w:ascii="Calibri" w:eastAsia="Calibri" w:hAnsi="Calibri" w:cs="Calibri"/>
          <w:bCs/>
          <w:shd w:val="clear" w:color="auto" w:fill="FFFFFF"/>
        </w:rPr>
      </w:pPr>
      <w:r w:rsidRPr="00166356">
        <w:rPr>
          <w:rFonts w:ascii="Calibri" w:eastAsia="Calibri" w:hAnsi="Calibri" w:cs="Calibri"/>
          <w:bCs/>
          <w:shd w:val="clear" w:color="auto" w:fill="FFFFFF"/>
        </w:rPr>
        <w:t>Soy (RR: 0.86; 95%CI: 0.80</w:t>
      </w:r>
      <w:r w:rsidRPr="00DC6622">
        <w:rPr>
          <w:rFonts w:ascii="Calibri" w:eastAsia="Calibri" w:hAnsi="Calibri" w:cs="Calibri"/>
        </w:rPr>
        <w:t>−0.94),</w:t>
      </w:r>
      <w:r w:rsidRPr="00166356">
        <w:rPr>
          <w:rFonts w:ascii="Calibri" w:eastAsia="Calibri" w:hAnsi="Calibri" w:cs="Calibri"/>
          <w:bCs/>
          <w:shd w:val="clear" w:color="auto" w:fill="FFFFFF"/>
        </w:rPr>
        <w:t xml:space="preserve"> soy food and/or soy isoflavones intake (HR: 0.97</w:t>
      </w:r>
      <w:r w:rsidRPr="00166356">
        <w:rPr>
          <w:rFonts w:ascii="Calibri" w:eastAsia="Times New Roman" w:hAnsi="Calibri" w:cs="Calibri"/>
          <w:shd w:val="clear" w:color="auto" w:fill="FFFFFF"/>
          <w:lang w:eastAsia="en-GB"/>
        </w:rPr>
        <w:t xml:space="preserve">; 95%CI: </w:t>
      </w:r>
      <w:r w:rsidRPr="00166356">
        <w:rPr>
          <w:rFonts w:ascii="Calibri" w:eastAsia="Calibri" w:hAnsi="Calibri" w:cs="Calibri"/>
          <w:bCs/>
          <w:shd w:val="clear" w:color="auto" w:fill="FFFFFF"/>
        </w:rPr>
        <w:t>0.95</w:t>
      </w:r>
      <w:r w:rsidRPr="00DC6622">
        <w:rPr>
          <w:rFonts w:ascii="Calibri" w:eastAsia="Calibri" w:hAnsi="Calibri" w:cs="Calibri"/>
        </w:rPr>
        <w:t>−</w:t>
      </w:r>
      <w:r w:rsidRPr="00166356">
        <w:rPr>
          <w:rFonts w:ascii="Calibri" w:eastAsia="Calibri" w:hAnsi="Calibri" w:cs="Calibri"/>
          <w:bCs/>
          <w:shd w:val="clear" w:color="auto" w:fill="FFFFFF"/>
        </w:rPr>
        <w:t>0.99; per 10 mg/day)</w:t>
      </w:r>
      <w:r w:rsidR="00EB742C" w:rsidRPr="00166356">
        <w:rPr>
          <w:rFonts w:ascii="Calibri" w:eastAsia="Calibri" w:hAnsi="Calibri" w:cs="Calibri"/>
          <w:bCs/>
          <w:shd w:val="clear" w:color="auto" w:fill="FFFFFF"/>
        </w:rPr>
        <w:t xml:space="preserve"> </w:t>
      </w:r>
      <w:r w:rsidRPr="00166356">
        <w:rPr>
          <w:rFonts w:ascii="Calibri" w:eastAsia="Calibri" w:hAnsi="Calibri" w:cs="Calibri"/>
          <w:bCs/>
          <w:shd w:val="clear" w:color="auto" w:fill="FFFFFF"/>
        </w:rPr>
        <w:fldChar w:fldCharType="begin" w:fldLock="1"/>
      </w:r>
      <w:r w:rsidR="00552A6E" w:rsidRPr="00166356">
        <w:rPr>
          <w:rFonts w:ascii="Calibri" w:eastAsia="Calibri" w:hAnsi="Calibri" w:cs="Calibri"/>
          <w:bCs/>
          <w:shd w:val="clear" w:color="auto" w:fill="FFFFFF"/>
        </w:rPr>
        <w:instrText>ADDIN CSL_CITATION {"citationItems":[{"id":"ITEM-1","itemData":{"DOI":"10.1007/s10654-019-00585-4","ISBN":"0123456789","ISSN":"15737284","PMID":"31754945","abstract":"Epidemiological evidence on the association of soy intake with breast cancer risk is still inconsistent due to different soy intake levels across previous studies and small number of breast cancer cases. We aimed to investigate this issue by analyzing data from the China Kadoorie Biobank (CKB) study and conducting a dose–response meta-analysis to integrate existing evidence. The CKB study included over 300,000 women aged 30–79 from 10 regions across China enrolled between 2004 and 2008, and followed-up for breast cancer events until 31 December 2016. Information on soy intake was collected from baseline, two resurveys and twelve 24-h dietary recalls. We also searched for relevant prospective cohort studies to do a dose–response meta-analysis. The mean (SD) soy intake was 9.4 (5.4) mg/day soy isoflavones among CKB women. During 10 years of follow-up, 2289 women developed breast cancers. The multivariable-adjusted relative risk was 1.00 (95% confidence interval [CI] 0.81–1.22) for the fourth (19.1 mg/day) versus the first (4.5 mg/day) soy isoflavone intake quartile. Meta-analysis of prospective studies found that each 10 mg/day increment in soy isoflavone intake was associated with a 3% (95% CI 1–5%) reduced risk of breast cancer. The CKB study demonstrated that moderate soy intake was not associated with breast cancer risk among Chinese women. Higher amount of soy intake might provide reasonable benefits for the prevention of breast cancer.","author":[{"dropping-particle":"","family":"Wei","given":"Yuxia","non-dropping-particle":"","parse-names":false,"suffix":""},{"dropping-particle":"","family":"Lv","given":"Jun","non-dropping-particle":"","parse-names":false,"suffix":""},{"dropping-particle":"","family":"Guo","given":"Yu","non-dropping-particle":"","parse-names":false,"suffix":""},{"dropping-particle":"","family":"Bian","given":"Zheng","non-dropping-particle":"","parse-names":false,"suffix":""},{"dropping-particle":"","family":"Gao","given":"Meng","non-dropping-particle":"","parse-names":false,"suffix":""},{"dropping-particle":"","family":"Du","given":"Huaidong","non-dropping-particle":"","parse-names":false,"suffix":""},{"dropping-particle":"","family":"Yang","given":"Ling","non-dropping-particle":"","parse-names":false,"suffix":""},{"dropping-particle":"","family":"Chen","given":"Yiping","non-dropping-particle":"","parse-names":false,"suffix":""},{"dropping-particle":"","family":"Zhang","given":"Xi","non-dropping-particle":"","parse-names":false,"suffix":""},{"dropping-particle":"","family":"Wang","given":"Tao","non-dropping-particle":"","parse-names":false,"suffix":""},{"dropping-particle":"","family":"Chen","given":"Junshi","non-dropping-particle":"","parse-names":false,"suffix":""},{"dropping-particle":"","family":"Chen","given":"Zhengming","non-dropping-particle":"","parse-names":false,"suffix":""},{"dropping-particle":"","family":"Yu","given":"Canqing","non-dropping-particle":"","parse-names":false,"suffix":""},{"dropping-particle":"","family":"Huo","given":"Dezheng","non-dropping-particle":"","parse-names":false,"suffix":""},{"dropping-particle":"","family":"Li","given":"Liming","non-dropping-particle":"","parse-names":false,"suffix":""},{"dropping-particle":"","family":"Chen","given":"Junshi","non-dropping-particle":"","parse-names":false,"suffix":""},{"dropping-particle":"","family":"Chen (PI)","given":"Zhengming","non-dropping-particle":"","parse-names":false,"suffix":""},{"dropping-particle":"","family":"Clarke","given":"Robert","non-dropping-particle":"","parse-names":false,"suffix":""},{"dropping-particle":"","family":"Collins","given":"Rory","non-dropping-particle":"","parse-names":false,"suffix":""},{"dropping-particle":"","family":"Guo","given":"Yu","non-dropping-particle":"","parse-names":false,"suffix":""},{"dropping-particle":"","family":"Li (PI)","given":"Liming","non-dropping-particle":"","parse-names":false,"suffix":""},{"dropping-particle":"","family":"Lv","given":"Jun","non-dropping-particle":"","parse-names":false,"suffix":""},{"dropping-particle":"","family":"Peto","given":"Richard","non-dropping-particle":"","parse-names":false,"suffix":""},{"dropping-particle":"","family":"Walters","given":"Robin","non-dropping-particle":"","parse-names":false,"suffix":""},{"dropping-particle":"","family":"Avery","given":"Daniel","non-dropping-particle":"","parse-names":false,"suffix":""},{"dropping-particle":"","family":"Boxall","given":"Ruth","non-dropping-particle":"","parse-names":false,"suffix":""},{"dropping-particle":"","family":"Bennett","given":"Derrick","non-dropping-particle":"","parse-names":false,"suffix":""},{"dropping-particle":"","family":"Chang","given":"Yumei","non-dropping-particle":"","parse-names":false,"suffix":""},{"dropping-particle":"","family":"Chen","given":"Yiping","non-dropping-particle":"","parse-names":false,"suffix":""},{"dropping-particle":"","family":"Chen","given":"Zhengming","non-dropping-particle":"","parse-names":false,"suffix":""},{"dropping-particle":"","family":"Clarke","given":"Robert","non-dropping-particle":"","parse-names":false,"suffix":""},{"dropping-particle":"","family":"Du","given":"Huaidong","non-dropping-particle":"","parse-names":false,"suffix":""},{"dropping-particle":"","family":"Gilbert","given":"Simon","non-dropping-particle":"","parse-names":false,"suffix":""},{"dropping-particle":"","family":"Hacker","given":"Alex","non-dropping-particle":"","parse-names":false,"suffix":""},{"dropping-particle":"","family":"Hill","given":"Mike","non-dropping-particle":"","parse-names":false,"suffix":""},{"dropping-particle":"","family":"Holmes","given":"Michael","non-dropping-particle":"","parse-names":false,"suffix":""},{"dropping-particle":"","family":"Iona","given":"Andri","non-dropping-particle":"","parse-names":false,"suffix":""},{"dropping-particle":"","family":"Kartsonaki","given":"Christiana","non-dropping-particle":"","parse-names":false,"suffix":""},{"dropping-particle":"","family":"Kerosi","given":"Rene","non-dropping-particle":"","parse-names":false,"suffix":""},{"dropping-particle":"","family":"Kong","given":"Ling","non-dropping-particle":"","parse-names":false,"suffix":""},{"dropping-particle":"","family":"Kurmi","given":"Om","non-dropping-particle":"","parse-names":false,"suffix":""},{"dropping-particle":"","family":"Lancaster","given":"Garry","non-dropping-particle":"","parse-names":false,"suffix":""},{"dropping-particle":"","family":"Lewington","given":"Sarah","non-dropping-particle":"","parse-names":false,"suffix":""},{"dropping-particle":"","family":"Lin","given":"Kuang","non-dropping-particle":"","parse-names":false,"suffix":""},{"dropping-particle":"","family":"McDonnell","given":"John","non-dropping-particle":"","parse-names":false,"suffix":""},{"dropping-particle":"","family":"Millwood","given":"Iona","non-dropping-particle":"","parse-names":false,"suffix":""},{"dropping-particle":"","family":"Nie","given":"Qunhua","non-dropping-particle":"","parse-names":false,"suffix":""},{"dropping-particle":"","family":"Radhakrishnan","given":"Jayakrishnan","non-dropping-particle":"","parse-names":false,"suffix":""},{"dropping-particle":"","family":"Ryder","given":"Paul","non-dropping-particle":"","parse-names":false,"suffix":""},{"dropping-particle":"","family":"Sansome","given":"Sam","non-dropping-particle":"","parse-names":false,"suffix":""},{"dropping-particle":"","family":"Schmidt","given":"Dan","non-dropping-particle":"","parse-names":false,"suffix":""},{"dropping-particle":"","family":"Sherliker","given":"Paul","non-dropping-particle":"","parse-names":false,"suffix":""},{"dropping-particle":"","family":"Sohoni","given":"Rajani","non-dropping-particle":"","parse-names":false,"suffix":""},{"dropping-particle":"","family":"Stevens","given":"Becky","non-dropping-particle":"","parse-names":false,"suffix":""},{"dropping-particle":"","family":"Turnbull","given":"Iain","non-dropping-particle":"","parse-names":false,"suffix":""},{"dropping-particle":"","family":"Wang","given":"Jenny","non-dropping-particle":"","parse-names":false,"suffix":""},{"dropping-particle":"","family":"Wang","given":"Lin","non-dropping-particle":"","parse-names":false,"suffix":""},{"dropping-particle":"","family":"Wright","given":"Neil","non-dropping-particle":"","parse-names":false,"suffix":""},{"dropping-particle":"","family":"Yang","given":"Ling","non-dropping-particle":"","parse-names":false,"suffix":""},{"dropping-particle":"","family":"Yang","given":"Xiaoming","non-dropping-particle":"","parse-names":false,"suffix":""},{"dropping-particle":"","family":"Bian","given":"Zheng","non-dropping-particle":"","parse-names":false,"suffix":""},{"dropping-particle":"","family":"Guo","given":"Yu","non-dropping-particle":"","parse-names":false,"suffix":""},{"dropping-particle":"","family":"Han","given":"Xiao","non-dropping-particle":"","parse-names":false,"suffix":""},{"dropping-particle":"","family":"Hou","given":"Can","non-dropping-particle":"","parse-names":false,"suffix":""},{"dropping-particle":"","family":"Lv","given":"Jun","non-dropping-particle":"","parse-names":false,"suffix":""},{"dropping-particle":"","family":"Pei","given":"Pei","non-dropping-particle":"","parse-names":false,"suffix":""},{"dropping-particle":"","family":"Liu","given":"Chao","non-dropping-particle":"","parse-names":false,"suffix":""},{"dropping-particle":"","family":"Tan","given":"Yunlong","non-dropping-particle":"","parse-names":false,"suffix":""},{"dropping-particle":"","family":"Pang","given":"Zengchang","non-dropping-particle":"","parse-names":false,"suffix":""},{"dropping-particle":"","family":"Gao","given":"Ruqin","non-dropping-particle":"","parse-names":false,"suffix":""},{"dropping-particle":"","family":"Li","given":"Shanpeng","non-dropping-particle":"","parse-names":false,"suffix":""},{"dropping-particle":"","family":"Wang","given":"Shaojie","non-dropping-particle":"","parse-names":false,"suffix":""},{"dropping-particle":"","family":"Liu","given":"Yongmei","non-dropping-particle":"","parse-names":false,"suffix":""},{"dropping-particle":"","family":"Du","given":"Ranran","non-dropping-particle":"","parse-names":false,"suffix":""},{"dropping-particle":"","family":"Zang","given":"Yajing","non-dropping-particle":"","parse-names":false,"suffix":""},{"dropping-particle":"","family":"Cheng","given":"Liang","non-dropping-particle":"","parse-names":false,"suffix":""},{"dropping-particle":"","family":"Tian","given":"Xiaocao","non-dropping-particle":"","parse-names":false,"suffix":""},{"dropping-particle":"","family":"Zhang","given":"Hua","non-dropping-particle":"","parse-names":false,"suffix":""},{"dropping-particle":"","family":"Zhai","given":"Yaoming","non-dropping-particle":"","parse-names":false,"suffix":""},{"dropping-particle":"","family":"Ning","given":"Feng","non-dropping-particle":"","parse-names":false,"suffix":""},{"dropping-particle":"","family":"Sun","given":"Xiaohui","non-dropping-particle":"","parse-names":false,"suffix":""},{"dropping-particle":"","family":"Li","given":"Feifei","non-dropping-particle":"","parse-names":false,"suffix":""},{"dropping-particle":"","family":"Lv","given":"Silu","non-dropping-particle":"","parse-names":false,"suffix":""},{"dropping-particle":"","family":"Wang","given":"Junzheng","non-dropping-particle":"","parse-names":false,"suffix":""},{"dropping-particle":"","family":"Hou","given":"Wei","non-dropping-particle":"","parse-names":false,"suffix":""},{"dropping-particle":"","family":"Zeng","given":"Mingyuan","non-dropping-particle":"","parse-names":false,"suffix":""},{"dropping-particle":"","family":"Jiang","given":"Ge","non-dropping-particle":"","parse-names":false,"suffix":""},{"dropping-particle":"","family":"Zhou","given":"Xue","non-dropping-particle":"","parse-names":false,"suffix":""},{"dropping-particle":"","family":"Yang","given":"Liqiu","non-dropping-particle":"","parse-names":false,"suffix":""},{"dropping-particle":"","family":"He","given":"Hui","non-dropping-particle":"","parse-names":false,"suffix":""},{"dropping-particle":"","family":"Yu","given":"Bo","non-dropping-particle":"","parse-names":false,"suffix":""},{"dropping-particle":"","family":"Li","given":"Yanjie","non-dropping-particle":"","parse-names":false,"suffix":""},{"dropping-particle":"","family":"Xu","given":"Qinai","non-dropping-particle":"","parse-names":false,"suffix":""},{"dropping-particle":"","family":"Kang","given":"Quan","non-dropping-particle":"","parse-names":false,"suffix":""},{"dropping-particle":"","family":"Guo","given":"Ziyan","non-dropping-particle":"","parse-names":false,"suffix":""},{"dropping-particle":"","family":"Wang","given":"Dan","non-dropping-particle":"","parse-names":false,"suffix":""},{"dropping-particle":"","family":"Hu","given":"Ximin","non-dropping-particle":"","parse-names":false,"suffix":""},{"dropping-particle":"","family":"Chen","given":"Jinyan","non-dropping-particle":"","parse-names":false,"suffix":""},{"dropping-particle":"","family":"Fu","given":"Yan","non-dropping-particle":"","parse-names":false,"suffix":""},{"dropping-particle":"","family":"Fu","given":"Zhenwang","non-dropping-particle":"","parse-names":false,"suffix":""},{"dropping-particle":"","family":"Wang","given":"Xiaohuan","non-dropping-particle":"","parse-names":false,"suffix":""},{"dropping-particle":"","family":"Weng","given":"Min","non-dropping-particle":"","parse-names":false,"suffix":""},{"dropping-particle":"","family":"Guo","given":"Zhendong","non-dropping-particle":"","parse-names":false,"suffix":""},{"dropping-particle":"","family":"Wu","given":"Shukuan","non-dropping-particle":"","parse-names":false,"suffix":""},{"dropping-particle":"","family":"Li","given":"Yilei","non-dropping-particle":"","parse-names":false,"suffix":""},{"dropping-particle":"","family":"Li","given":"Huimei","non-dropping-particle":"","parse-names":false,"suffix":""},{"dropping-particle":"","family":"Fu","given":"Zhifang","non-dropping-particle":"","parse-names":false,"suffix":""},{"dropping-particle":"","family":"Wu","given":"Ming","non-dropping-particle":"","parse-names":false,"suffix":""},{"dropping-particle":"","family":"Zhou","given":"Yonglin","non-dropping-particle":"","parse-names":false,"suffix":""},{"dropping-particle":"","family":"Zhou","given":"Jinyi","non-dropping-particle":"","parse-names":false,"suffix":""},{"dropping-particle":"","family":"Tao","given":"Ran","non-dropping-particle":"","parse-names":false,"suffix":""},{"dropping-particle":"","family":"Yang","given":"Jie","non-dropping-particle":"","parse-names":false,"suffix":""},{"dropping-particle":"","family":"Su","given":"Jian","non-dropping-particle":"","parse-names":false,"suffix":""},{"dropping-particle":"","family":"liu","given":"Fang","non-dropping-particle":"","parse-names":false,"suffix":""},{"dropping-particle":"","family":"Zhang","given":"Jun","non-dropping-particle":"","parse-names":false,"suffix":""},{"dropping-particle":"","family":"Hu","given":"Yihe","non-dropping-particle":"","parse-names":false,"suffix":""},{"dropping-particle":"","family":"Lu","given":"Yan","non-dropping-particle":"","parse-names":false,"suffix":""},{"dropping-particle":"","family":"Ma","given":"Liangcai","non-dropping-particle":"","parse-names":false,"suffix":""},{"dropping-particle":"","family":"Tang","given":"Aiyu","non-dropping-particle":"","parse-names":false,"suffix":""},{"dropping-particle":"","family":"Zhang","given":"Shuo","non-dropping-particle":"","parse-names":false,"suffix":""},{"dropping-particle":"","family":"Jin","given":"Jianrong","non-dropping-particle":"","parse-names":false,"suffix":""},{"dropping-particle":"","family":"Liu","given":"Jingchao","non-dropping-particle":"","parse-names":false,"suffix":""},{"dropping-particle":"","family":"Tang","given":"Zhenzhu","non-dropping-particle":"","parse-names":false,"suffix":""},{"dropping-particle":"","family":"Chen","given":"Naying","non-dropping-particle":"","parse-names":false,"suffix":""},{"dropping-particle":"","family":"Huang","given":"Ying","non-dropping-particle":"","parse-names":false,"suffix":""},{"dropping-particle":"","family":"Li","given":"Mingqiang","non-dropping-particle":"","parse-names":false,"suffix":""},{"dropping-particle":"","family":"Meng","given":"Jinhuai","non-dropping-particle":"","parse-names":false,"suffix":""},{"dropping-particle":"","family":"Pan","given":"Rong","non-dropping-particle":"","parse-names":false,"suffix":""},{"dropping-particle":"","family":"Jiang","given":"Qilian","non-dropping-particle":"","parse-names":false,"suffix":""},{"dropping-particle":"","family":"Lan","given":"Jian","non-dropping-particle":"","parse-names":false,"suffix":""},{"dropping-particle":"","family":"Liu","given":"Yun","non-dropping-particle":"","parse-names":false,"suffix":""},{"dropping-particle":"","family":"Wei","given":"Liuping","non-dropping-particle":"","parse-names":false,"suffix":""},{"dropping-particle":"","family":"Zhou","given":"Liyuan","non-dropping-particle":"","parse-names":false,"suffix":""},{"dropping-particle":"","family":"Chen","given":"Ningyu","non-dropping-particle":"","parse-names":false,"suffix":""},{"dropping-particle":"","family":"Wang","given":"Ping","non-dropping-particle":"","parse-names":false,"suffix":""},{"dropping-particle":"","family":"Meng","given":"Fanwen","non-dropping-particle":"","parse-names":false,"suffix":""},{"dropping-particle":"","family":"Qin","given":"Yulu","non-dropping-particle":"","parse-names":false,"suffix":""},{"dropping-particle":"","family":"Wang","given":"Sisi","non-dropping-particle":"","parse-names":false,"suffix":""},{"dropping-particle":"","family":"Wu","given":"Xianping","non-dropping-particle":"","parse-names":false,"suffix":""},{"dropping-particle":"","family":"Zhang","given":"Ningmei","non-dropping-particle":"","parse-names":false,"suffix":""},{"dropping-particle":"","family":"Chen","given":"Xiaofang","non-dropping-particle":"","parse-names":false,"suffix":""},{"dropping-particle":"","family":"Zhou","given":"Weiwei","non-dropping-particle":"","parse-names":false,"suffix":""},{"dropping-particle":"","family":"Luo","given":"Guojin","non-dropping-particle":"","parse-names":false,"suffix":""},{"dropping-particle":"","family":"Li","given":"Jianguo","non-dropping-particle":"","parse-names":false,"suffix":""},{"dropping-particle":"","family":"Chen","given":"Xiaofang","non-dropping-particle":"","parse-names":false,"suffix":""},{"dropping-particle":"","family":"Zhong","given":"Xunfu","non-dropping-particle":"","parse-names":false,"suffix":""},{"dropping-particle":"","family":"Liu","given":"Jiaqiu","non-dropping-particle":"","parse-names":false,"suffix":""},{"dropping-particle":"","family":"Sun","given":"Qiang","non-dropping-particle":"","parse-names":false,"suffix":""},{"dropping-particle":"","family":"Ge","given":"Pengfei","non-dropping-particle":"","parse-names":false,"suffix":""},{"dropping-particle":"","family":"Ren","given":"Xiaolan","non-dropping-particle":"","parse-names":false,"suffix":""},{"dropping-particle":"","family":"Dong","given":"Caixia","non-dropping-particle":"","parse-names":false,"suffix":""},{"dropping-particle":"","family":"Zhang","given":"Hui","non-dropping-particle":"","parse-names":false,"suffix":""},{"dropping-particle":"","family":"Mao","given":"Enke","non-dropping-particle":"","parse-names":false,"suffix":""},{"dropping-particle":"","family":"Wang","given":"Xiaoping","non-dropping-particle":"","parse-names":false,"suffix":""},{"dropping-particle":"","family":"Wang","given":"Tao","non-dropping-particle":"","parse-names":false,"suffix":""},{"dropping-particle":"","family":"zhang","given":"Xi","non-dropping-particle":"","parse-names":false,"suffix":""},{"dropping-particle":"","family":"Zhang","given":"Ding","non-dropping-particle":"","parse-names":false,"suffix":""},{"dropping-particle":"","family":"Zhou","given":"Gang","non-dropping-particle":"","parse-names":false,"suffix":""},{"dropping-particle":"","family":"Feng","given":"Shixian","non-dropping-particle":"","parse-names":false,"suffix":""},{"dropping-particle":"","family":"Chang","given":"Liang","non-dropping-particle":"","parse-names":false,"suffix":""},{"dropping-particle":"","family":"Fan","given":"Lei","non-dropping-particle":"","parse-names":false,"suffix":""},{"dropping-particle":"","family":"Gao","given":"Yulian","non-dropping-particle":"","parse-names":false,"suffix":""},{"dropping-particle":"","family":"He","given":"Tianyou","non-dropping-particle":"","parse-names":false,"suffix":""},{"dropping-particle":"","family":"Sun","given":"Huarong","non-dropping-particle":"","parse-names":false,"suffix":""},{"dropping-particle":"","family":"He","given":"Pan","non-dropping-particle":"","parse-names":false,"suffix":""},{"dropping-particle":"","family":"Hu","given":"Chen","non-dropping-particle":"","parse-names":false,"suffix":""},{"dropping-particle":"","family":"Zhang","given":"Xukui","non-dropping-particle":"","parse-names":false,"suffix":""},{"dropping-particle":"","family":"Wu","given":"Huifang","non-dropping-particle":"","parse-names":false,"suffix":""},{"dropping-particle":"","family":"He","given":"Pan","non-dropping-particle":"","parse-names":false,"suffix":""},{"dropping-particle":"","family":"Yu","given":"Min","non-dropping-particle":"","parse-names":false,"suffix":""},{"dropping-particle":"","family":"Hu","given":"Ruying","non-dropping-particle":"","parse-names":false,"suffix":""},{"dropping-particle":"","family":"Wang","given":"Hao","non-dropping-particle":"","parse-names":false,"suffix":""},{"dropping-particle":"","family":"Qian","given":"Yijian","non-dropping-particle":"","parse-names":false,"suffix":""},{"dropping-particle":"","family":"Wang","given":"Chunmei","non-dropping-particle":"","parse-names":false,"suffix":""},{"dropping-particle":"","family":"Xie","given":"Kaixu","non-dropping-particle":"","parse-names":false,"suffix":""},{"dropping-particle":"","family":"Chen","given":"Lingli","non-dropping-particle":"","parse-names":false,"suffix":""},{"dropping-particle":"","family":"Zhang","given":"Yidan","non-dropping-particle":"","parse-names":false,"suffix":""},{"dropping-particle":"","family":"Pan","given":"Dongxia","non-dropping-particle":"","parse-names":false,"suffix":""},{"dropping-particle":"","family":"Gu","given":"Qijun","non-dropping-particle":"","parse-names":false,"suffix":""},{"dropping-particle":"","family":"Huang","given":"Yuelong","non-dropping-particle":"","parse-names":false,"suffix":""},{"dropping-particle":"","family":"Chen","given":"Biyun","non-dropping-particle":"","parse-names":false,"suffix":""},{"dropping-particle":"","family":"Yin","given":"Li","non-dropping-particle":"","parse-names":false,"suffix":""},{"dropping-particle":"","family":"Liu","given":"Huilin","non-dropping-particle":"","parse-names":false,"suffix":""},{"dropping-particle":"","family":"Fu","given":"Zhongxi","non-dropping-particle":"","parse-names":false,"suffix":""},{"dropping-particle":"","family":"Xu","given":"Qiaohua","non-dropping-particle":"","parse-names":false,"suffix":""},{"dropping-particle":"","family":"Xu","given":"Xin","non-dropping-particle":"","parse-names":false,"suffix":""},{"dropping-particle":"","family":"Zhang","given":"Hao","non-dropping-particle":"","parse-names":false,"suffix":""},{"dropping-particle":"","family":"Long","given":"Huajun","non-dropping-particle":"","parse-names":false,"suffix":""},{"dropping-particle":"","family":"Li","given":"Xianzhi","non-dropping-particle":"","parse-names":false,"suffix":""},{"dropping-particle":"","family":"Zhang","given":"Libo","non-dropping-particle":"","parse-names":false,"suffix":""},{"dropping-particle":"","family":"Qiu","given":"Zhe","non-dropping-particle":"","parse-names":false,"suffix":""}],"container-title":"European Journal of Epidemiology","id":"ITEM-1","issue":"6","issued":{"date-parts":[["2020"]]},"page":"567-578","title":"Soy intake and breast cancer risk: a prospective study of 300,000 Chinese women and a dose–response meta-analysis","type":"article-journal","volume":"35"},"uris":["http://www.mendeley.com/documents/?uuid=d89f1668-9bd3-4413-a86a-0bc283203d8f"]}],"mendeley":{"formattedCitation":"[112]","plainTextFormattedCitation":"[112]","previouslyFormattedCitation":"[112]"},"properties":{"noteIndex":0},"schema":"https://github.com/citation-style-language/schema/raw/master/csl-citation.json"}</w:instrText>
      </w:r>
      <w:r w:rsidRPr="00166356">
        <w:rPr>
          <w:rFonts w:ascii="Calibri" w:eastAsia="Calibri" w:hAnsi="Calibri" w:cs="Calibri"/>
          <w:bCs/>
          <w:shd w:val="clear" w:color="auto" w:fill="FFFFFF"/>
        </w:rPr>
        <w:fldChar w:fldCharType="separate"/>
      </w:r>
      <w:r w:rsidR="00ED6BD6" w:rsidRPr="00166356">
        <w:rPr>
          <w:rFonts w:ascii="Calibri" w:eastAsia="Calibri" w:hAnsi="Calibri" w:cs="Calibri"/>
          <w:bCs/>
          <w:noProof/>
          <w:shd w:val="clear" w:color="auto" w:fill="FFFFFF"/>
        </w:rPr>
        <w:t>[112]</w:t>
      </w:r>
      <w:r w:rsidRPr="00166356">
        <w:rPr>
          <w:rFonts w:ascii="Calibri" w:eastAsia="Calibri" w:hAnsi="Calibri" w:cs="Calibri"/>
          <w:bCs/>
          <w:shd w:val="clear" w:color="auto" w:fill="FFFFFF"/>
        </w:rPr>
        <w:fldChar w:fldCharType="end"/>
      </w:r>
      <w:r w:rsidRPr="00166356">
        <w:rPr>
          <w:rFonts w:ascii="Calibri" w:eastAsia="Calibri" w:hAnsi="Calibri" w:cs="Calibri"/>
          <w:bCs/>
          <w:shd w:val="clear" w:color="auto" w:fill="FFFFFF"/>
        </w:rPr>
        <w:t>, and tofu (RR: 0.78</w:t>
      </w:r>
      <w:r w:rsidRPr="00166356">
        <w:rPr>
          <w:rFonts w:ascii="Calibri" w:eastAsia="Times New Roman" w:hAnsi="Calibri" w:cs="Calibri"/>
          <w:shd w:val="clear" w:color="auto" w:fill="FFFFFF"/>
          <w:lang w:eastAsia="en-GB"/>
        </w:rPr>
        <w:t xml:space="preserve">; 95%CI: </w:t>
      </w:r>
      <w:r w:rsidRPr="00166356">
        <w:rPr>
          <w:rFonts w:ascii="Calibri" w:eastAsia="Calibri" w:hAnsi="Calibri" w:cs="Calibri"/>
          <w:bCs/>
          <w:shd w:val="clear" w:color="auto" w:fill="FFFFFF"/>
        </w:rPr>
        <w:t>0.70</w:t>
      </w:r>
      <w:r w:rsidRPr="00DC6622">
        <w:rPr>
          <w:rFonts w:ascii="Calibri" w:eastAsia="Calibri" w:hAnsi="Calibri" w:cs="Calibri"/>
        </w:rPr>
        <w:t>−</w:t>
      </w:r>
      <w:r w:rsidRPr="00166356">
        <w:rPr>
          <w:rFonts w:ascii="Calibri" w:eastAsia="Calibri" w:hAnsi="Calibri" w:cs="Calibri"/>
          <w:bCs/>
          <w:shd w:val="clear" w:color="auto" w:fill="FFFFFF"/>
        </w:rPr>
        <w:t>0.88)</w:t>
      </w:r>
      <w:r w:rsidR="00EB742C" w:rsidRPr="00166356">
        <w:rPr>
          <w:rFonts w:ascii="Calibri" w:eastAsia="Calibri" w:hAnsi="Calibri" w:cs="Calibri"/>
          <w:bCs/>
          <w:shd w:val="clear" w:color="auto" w:fill="FFFFFF"/>
        </w:rPr>
        <w:t xml:space="preserve"> </w:t>
      </w:r>
      <w:r w:rsidRPr="00166356">
        <w:rPr>
          <w:rFonts w:ascii="Calibri" w:eastAsia="Calibri" w:hAnsi="Calibri" w:cs="Calibri"/>
          <w:bCs/>
          <w:shd w:val="clear" w:color="auto" w:fill="FFFFFF"/>
        </w:rPr>
        <w:fldChar w:fldCharType="begin" w:fldLock="1"/>
      </w:r>
      <w:r w:rsidR="00552A6E" w:rsidRPr="00166356">
        <w:rPr>
          <w:rFonts w:ascii="Calibri" w:eastAsia="Calibri" w:hAnsi="Calibri" w:cs="Calibri"/>
          <w:bCs/>
          <w:shd w:val="clear" w:color="auto" w:fill="FFFFFF"/>
        </w:rPr>
        <w:instrText>ADDIN CSL_CITATION {"citationItems":[{"id":"ITEM-1","itemData":{"DOI":"10.1371/journal.pone.0226745","ISBN":"1111111111","ISSN":"19326203","PMID":"31910211","abstract":"Observational studies on the association between tofu intake and breast cancer incidence have reported inconsistent results. We reviewed the current evidence and quantitatively assessed this association by conducting a dose-response meta-analysis. The electronic databases PubMed and EMBASE were searched for relevant studies published up to August, 2018. We included epidemiological studies that reported relative risks (RRs) or odds ratios (ORs) with 95% confidence intervals (CIs) for the association between tofu intake and breast cancer risk. A total of 14 studies (2 cohort studies, 12 case-control studies) were included in the meta-analysis. The overall OR of breast cancer for highest vs lowest intake of tofu was 0.78 (95% CI 0.69-0.88), with moderate heterogeneity (P = 0.011, I2 = 49.7%). Dose-response analysis based on 5 case-control studies revealed that each 10 g/d increase in tofu intake was associated with 10% reduction in the risk of breast cancer (95% CI 7%-13%, P = 0.037, I2 = 40.8%). In summary, our findings suggest an inverse doseresponse association between tofu intake and risk of breast cancer. However, owing to the limitations of case-control studies, more properly designed prospective studies are warranted to confirm this association.","author":[{"dropping-particle":"","family":"Wang","given":"Qianghui","non-dropping-particle":"","parse-names":false,"suffix":""},{"dropping-particle":"","family":"Liu","given":"Xingming","non-dropping-particle":"","parse-names":false,"suffix":""},{"dropping-particle":"","family":"Ren","given":"Shengqiang","non-dropping-particle":"","parse-names":false,"suffix":""}],"container-title":"PLoS ONE","id":"ITEM-1","issue":"1","issued":{"date-parts":[["2020"]]},"page":"1-13","title":"Tofu intake is inversely associated with risk of breast cancer: A meta-analysis of observational studies","type":"article-journal","volume":"15"},"uris":["http://www.mendeley.com/documents/?uuid=2b04ac3d-20ee-40e3-a1c6-105828f92d3f"]}],"mendeley":{"formattedCitation":"[113]","plainTextFormattedCitation":"[113]","previouslyFormattedCitation":"[113]"},"properties":{"noteIndex":0},"schema":"https://github.com/citation-style-language/schema/raw/master/csl-citation.json"}</w:instrText>
      </w:r>
      <w:r w:rsidRPr="00166356">
        <w:rPr>
          <w:rFonts w:ascii="Calibri" w:eastAsia="Calibri" w:hAnsi="Calibri" w:cs="Calibri"/>
          <w:bCs/>
          <w:shd w:val="clear" w:color="auto" w:fill="FFFFFF"/>
        </w:rPr>
        <w:fldChar w:fldCharType="separate"/>
      </w:r>
      <w:r w:rsidR="00ED6BD6" w:rsidRPr="00166356">
        <w:rPr>
          <w:rFonts w:ascii="Calibri" w:eastAsia="Calibri" w:hAnsi="Calibri" w:cs="Calibri"/>
          <w:bCs/>
          <w:noProof/>
          <w:shd w:val="clear" w:color="auto" w:fill="FFFFFF"/>
        </w:rPr>
        <w:t>[113]</w:t>
      </w:r>
      <w:r w:rsidRPr="00166356">
        <w:rPr>
          <w:rFonts w:ascii="Calibri" w:eastAsia="Calibri" w:hAnsi="Calibri" w:cs="Calibri"/>
          <w:bCs/>
          <w:shd w:val="clear" w:color="auto" w:fill="FFFFFF"/>
        </w:rPr>
        <w:fldChar w:fldCharType="end"/>
      </w:r>
      <w:r w:rsidRPr="00166356">
        <w:rPr>
          <w:rFonts w:ascii="Calibri" w:eastAsia="Calibri" w:hAnsi="Calibri" w:cs="Calibri"/>
          <w:bCs/>
          <w:shd w:val="clear" w:color="auto" w:fill="FFFFFF"/>
        </w:rPr>
        <w:t xml:space="preserve"> were found to be protective against </w:t>
      </w:r>
      <w:proofErr w:type="spellStart"/>
      <w:r w:rsidRPr="00166356">
        <w:rPr>
          <w:rFonts w:ascii="Calibri" w:eastAsia="Calibri" w:hAnsi="Calibri" w:cs="Calibri"/>
          <w:bCs/>
          <w:shd w:val="clear" w:color="auto" w:fill="FFFFFF"/>
        </w:rPr>
        <w:t>BrCa</w:t>
      </w:r>
      <w:proofErr w:type="spellEnd"/>
      <w:r w:rsidRPr="00166356">
        <w:rPr>
          <w:rFonts w:ascii="Calibri" w:eastAsia="Calibri" w:hAnsi="Calibri" w:cs="Calibri"/>
          <w:bCs/>
          <w:shd w:val="clear" w:color="auto" w:fill="FFFFFF"/>
        </w:rPr>
        <w:t xml:space="preserve">, while </w:t>
      </w:r>
      <w:r w:rsidRPr="00166356">
        <w:rPr>
          <w:rFonts w:ascii="Calibri" w:eastAsia="Times New Roman" w:hAnsi="Calibri" w:cs="Calibri"/>
          <w:shd w:val="clear" w:color="auto" w:fill="FFFFFF"/>
          <w:lang w:eastAsia="en-GB"/>
        </w:rPr>
        <w:t xml:space="preserve">miso intake was marginally protective against </w:t>
      </w:r>
      <w:proofErr w:type="spellStart"/>
      <w:r w:rsidRPr="00166356">
        <w:rPr>
          <w:rFonts w:ascii="Calibri" w:eastAsia="Times New Roman" w:hAnsi="Calibri" w:cs="Calibri"/>
          <w:shd w:val="clear" w:color="auto" w:fill="FFFFFF"/>
          <w:lang w:eastAsia="en-GB"/>
        </w:rPr>
        <w:t>BrCa</w:t>
      </w:r>
      <w:proofErr w:type="spellEnd"/>
      <w:r w:rsidRPr="00166356">
        <w:rPr>
          <w:rFonts w:ascii="Calibri" w:eastAsia="Times New Roman" w:hAnsi="Calibri" w:cs="Calibri"/>
          <w:shd w:val="clear" w:color="auto" w:fill="FFFFFF"/>
          <w:lang w:eastAsia="en-GB"/>
        </w:rPr>
        <w:t xml:space="preserve"> </w:t>
      </w:r>
      <w:r w:rsidRPr="00166356">
        <w:rPr>
          <w:rFonts w:ascii="Calibri" w:eastAsia="Calibri" w:hAnsi="Calibri" w:cs="Calibri"/>
          <w:bCs/>
          <w:shd w:val="clear" w:color="auto" w:fill="FFFFFF"/>
        </w:rPr>
        <w:t>(RR: 0.89</w:t>
      </w:r>
      <w:r w:rsidRPr="00166356">
        <w:rPr>
          <w:rFonts w:ascii="Calibri" w:eastAsia="Times New Roman" w:hAnsi="Calibri" w:cs="Calibri"/>
          <w:shd w:val="clear" w:color="auto" w:fill="FFFFFF"/>
          <w:lang w:eastAsia="en-GB"/>
        </w:rPr>
        <w:t xml:space="preserve">; 95%CI: </w:t>
      </w:r>
      <w:r w:rsidRPr="00166356">
        <w:rPr>
          <w:rFonts w:ascii="Calibri" w:eastAsia="Calibri" w:hAnsi="Calibri" w:cs="Calibri"/>
          <w:bCs/>
          <w:shd w:val="clear" w:color="auto" w:fill="FFFFFF"/>
        </w:rPr>
        <w:t>0.79</w:t>
      </w:r>
      <w:r w:rsidRPr="00DC6622">
        <w:rPr>
          <w:rFonts w:ascii="Calibri" w:eastAsia="Calibri" w:hAnsi="Calibri" w:cs="Calibri"/>
        </w:rPr>
        <w:t>−</w:t>
      </w:r>
      <w:r w:rsidRPr="00166356">
        <w:rPr>
          <w:rFonts w:ascii="Calibri" w:eastAsia="Calibri" w:hAnsi="Calibri" w:cs="Calibri"/>
          <w:bCs/>
          <w:shd w:val="clear" w:color="auto" w:fill="FFFFFF"/>
        </w:rPr>
        <w:t>1.00)</w:t>
      </w:r>
      <w:r w:rsidR="00EB742C" w:rsidRPr="00166356">
        <w:rPr>
          <w:rFonts w:ascii="Calibri" w:eastAsia="Calibri" w:hAnsi="Calibri" w:cs="Calibri"/>
          <w:bCs/>
          <w:shd w:val="clear" w:color="auto" w:fill="FFFFFF"/>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3177/jnsv.52.428","ISSN":"03014800","PMID":"17330506","abstract":"Many studies have suggested that the intake of soy products may protect against the occurrence of breast cancer because of the considerable amount of isoflavones they contain. To review the results of the observational studies, we performed this meta-analysis of the relevant literature. We searched Medline for reports that examined the association between soyfood consumption (or isoflavone intake) and breast cancer risk from January 1966 to April 2006. The random-effects model was used to estimate the pooled relative risk (RR). Twenty-one independent studies (14 case-control studies and 7 cohort studies) were included in the final analysis. The pooled RR of breast cancer for soyfood intake was 0.75 with a 95% CI of 0.59-0.95. As the main types of soyfood in Japan and China, tofu and miso showed clear protective effects. Isoflavone intake resulted in a 20% decrease in risk (RR=0.81, 95% CI 0.67-0.99). The pooled RR varied little according to study stratification. When the studies published in Japanese and Chinese were added, the inverse associations between soyfood, tofu and breast cancer risk became slightly stronger. The weak association of miso was possibly due to the high concentration of salt in miso soup. In the present analysis, we did not find strong evidence for publication bias in the combination of the studies. This meta-analysis supported the hypotheses that soyfood intake may be associated with a decreased risk of breast cancer due to the isoflavones. Further epidemiological studies need to be conducted with more comprehensive information about the soyfood, and more accurate assessment of the isoflavones.","author":[{"dropping-particle":"","family":"Qin","given":"Li Qiang","non-dropping-particle":"","parse-names":false,"suffix":""},{"dropping-particle":"","family":"Xu","given":"Jia Ying","non-dropping-particle":"","parse-names":false,"suffix":""},{"dropping-particle":"","family":"Wang","given":"Pei Yu","non-dropping-particle":"","parse-names":false,"suffix":""},{"dropping-particle":"","family":"Hoshi","given":"Kazuhiko","non-dropping-particle":"","parse-names":false,"suffix":""}],"container-title":"Journal of Nutritional Science and Vitaminology","id":"ITEM-1","issue":"6","issued":{"date-parts":[["2006"]]},"page":"428-436","title":"Soyfood intake in the prevention of breast cancer risk in women: A meta-analysis of observational epidemiological studies","type":"article-journal","volume":"52"},"uris":["http://www.mendeley.com/documents/?uuid=ce6ab43e-47c5-4164-859c-d6dfaf59d4f8"]}],"mendeley":{"formattedCitation":"[114]","plainTextFormattedCitation":"[114]","previouslyFormattedCitation":"[114]"},"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114]</w:t>
      </w:r>
      <w:r w:rsidRPr="00166356">
        <w:rPr>
          <w:rFonts w:ascii="Calibri" w:eastAsia="Times New Roman" w:hAnsi="Calibri" w:cs="Calibri"/>
          <w:shd w:val="clear" w:color="auto" w:fill="FFFFFF"/>
          <w:lang w:eastAsia="en-GB"/>
        </w:rPr>
        <w:fldChar w:fldCharType="end"/>
      </w:r>
      <w:r w:rsidRPr="00166356">
        <w:rPr>
          <w:rFonts w:ascii="Calibri" w:eastAsia="Calibri" w:hAnsi="Calibri" w:cs="Calibri"/>
          <w:bCs/>
          <w:shd w:val="clear" w:color="auto" w:fill="FFFFFF"/>
        </w:rPr>
        <w:t xml:space="preserve">. </w:t>
      </w:r>
    </w:p>
    <w:p w14:paraId="2CB7DC02" w14:textId="34ECB179" w:rsidR="002D7981" w:rsidRPr="00166356" w:rsidRDefault="002D7981" w:rsidP="002D7981">
      <w:pPr>
        <w:spacing w:line="360" w:lineRule="auto"/>
        <w:ind w:firstLine="187"/>
        <w:jc w:val="both"/>
        <w:rPr>
          <w:rFonts w:ascii="Calibri" w:eastAsia="Times New Roman" w:hAnsi="Calibri" w:cs="Calibri"/>
          <w:shd w:val="clear" w:color="auto" w:fill="FFFFFF"/>
          <w:lang w:eastAsia="en-GB"/>
        </w:rPr>
      </w:pPr>
      <w:r w:rsidRPr="00166356">
        <w:rPr>
          <w:rFonts w:ascii="Calibri" w:eastAsia="Times New Roman" w:hAnsi="Calibri" w:cs="Calibri"/>
          <w:shd w:val="clear" w:color="auto" w:fill="FFFFFF"/>
          <w:lang w:eastAsia="en-GB"/>
        </w:rPr>
        <w:t>Finally, olive oil (RR: 0.67; 95%CI: 0.52</w:t>
      </w:r>
      <w:r w:rsidRPr="00DC6622">
        <w:rPr>
          <w:rFonts w:ascii="Calibri" w:eastAsia="Calibri" w:hAnsi="Calibri" w:cs="Calibri"/>
        </w:rPr>
        <w:t>−0.86)</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371/journal.pone.0261649","ISBN":"1111111111","ISSN":"19326203","PMID":"35015763","abstract":"Background Research evidence has established the beneficial effects of diet in cancer prevention; various epidemiological studies have suggested that olive oil component could play a role in decreasing cancer risk. This systematic review and meta-analysis aims to investigate the association between olive oil consumption, cancer risk and prognosis. Methods A systematic search was conducted in PubMed, EMBASE and Google Scholar databases (end-of-search: May 10, 2020). Pooled relative risk (RR) and 95% confidence intervals (95% CIs) were estimated with random-effects (DerSimonian-Laird) models. Subgroup analyses, sensitivity analyses and meta-regression analysis were also performed. Results 45 studies were included in the meta-analysis; 37 were case-control (17,369 cases and 28,294 controls) and 8 were cohort studies (12,461 incident cases in a total cohort of 929,771 subjects). Highest olive oil consumption was associated with 31% lower likelihood of any cancer (pooled RR = 0.69, 95%CI: 0.62–0.77), breast (RR = 0.67, 95%CI: 0.52–0.86), gastrointestinal (RR = 0.77, 95%CI: 0.66–0.89), upper aerodigestive (RR = 0.74, 95% CI: 0.60–0.91) and urinary tract cancer (RR = 0.46, 95%CI: 0.29–0.72). Significant overall effects spanned both Mediterranean and non-Mediterranean participants, studies presenting a multivariate and a univariate analysis and all subgroups by study quality. Conclusions Olive oil consumption seems to exert beneficial actions in terms of cancer prevention. Additional prospective cohort studies on various cancer types and survivors, as well as large randomized trials, seem desirable.","author":[{"dropping-particle":"","family":"Markellos","given":"Christos","non-dropping-particle":"","parse-names":false,"suffix":""},{"dropping-particle":"","family":"Ourailidou","given":"Maria Eleni","non-dropping-particle":"","parse-names":false,"suffix":""},{"dropping-particle":"","family":"Gavriatopoulou","given":"Maria","non-dropping-particle":"","parse-names":false,"suffix":""},{"dropping-particle":"","family":"Halvatsiotis","given":"Panagiotis","non-dropping-particle":"","parse-names":false,"suffix":""},{"dropping-particle":"","family":"Sergentanis","given":"Theodoros N.","non-dropping-particle":"","parse-names":false,"suffix":""},{"dropping-particle":"","family":"Psaltopoulou","given":"Theodora","non-dropping-particle":"","parse-names":false,"suffix":""}],"container-title":"PLoS ONE","id":"ITEM-1","issue":"1 January","issued":{"date-parts":[["2022"]]},"page":"e0261649","title":"Olive oil intake and cancer risk: A systematic review and meta-analysis","type":"article-journal","volume":"17"},"uris":["http://www.mendeley.com/documents/?uuid=bf8ba01a-3752-4381-a1c7-8680e2ee712c"]}],"mendeley":{"formattedCitation":"[115]","plainTextFormattedCitation":"[115]","previouslyFormattedCitation":"[115]"},"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15]</w:t>
      </w:r>
      <w:r w:rsidRPr="00DC6622">
        <w:rPr>
          <w:rFonts w:ascii="Calibri" w:eastAsia="Calibri" w:hAnsi="Calibri" w:cs="Calibri"/>
        </w:rPr>
        <w:fldChar w:fldCharType="end"/>
      </w:r>
      <w:r w:rsidRPr="00166356">
        <w:rPr>
          <w:rFonts w:ascii="Calibri" w:eastAsia="Times New Roman" w:hAnsi="Calibri" w:cs="Calibri"/>
          <w:shd w:val="clear" w:color="auto" w:fill="FFFFFF"/>
          <w:lang w:eastAsia="en-GB"/>
        </w:rPr>
        <w:t xml:space="preserve"> </w:t>
      </w:r>
      <w:r w:rsidRPr="00166356">
        <w:rPr>
          <w:rFonts w:ascii="Calibri" w:eastAsia="Calibri" w:hAnsi="Calibri" w:cs="Calibri"/>
          <w:bCs/>
          <w:shd w:val="clear" w:color="auto" w:fill="FFFFFF"/>
        </w:rPr>
        <w:t xml:space="preserve">and </w:t>
      </w:r>
      <w:r w:rsidRPr="00166356">
        <w:rPr>
          <w:rFonts w:ascii="Calibri" w:eastAsia="Times New Roman" w:hAnsi="Calibri" w:cs="Calibri"/>
          <w:bCs/>
          <w:shd w:val="clear" w:color="auto" w:fill="FFFFFF"/>
          <w:lang w:eastAsia="en-GB"/>
        </w:rPr>
        <w:t>whole grains (RR: 0.86</w:t>
      </w:r>
      <w:r w:rsidRPr="00166356">
        <w:rPr>
          <w:rFonts w:ascii="Calibri" w:eastAsia="Times New Roman" w:hAnsi="Calibri" w:cs="Calibri"/>
          <w:shd w:val="clear" w:color="auto" w:fill="FFFFFF"/>
          <w:lang w:eastAsia="en-GB"/>
        </w:rPr>
        <w:t xml:space="preserve">; 95%CI: </w:t>
      </w:r>
      <w:r w:rsidRPr="00166356">
        <w:rPr>
          <w:rFonts w:ascii="Calibri" w:eastAsia="Times New Roman" w:hAnsi="Calibri" w:cs="Calibri"/>
          <w:bCs/>
          <w:shd w:val="clear" w:color="auto" w:fill="FFFFFF"/>
          <w:lang w:eastAsia="en-GB"/>
        </w:rPr>
        <w:t>0.77</w:t>
      </w:r>
      <w:r w:rsidRPr="00DC6622">
        <w:rPr>
          <w:rFonts w:ascii="Calibri" w:eastAsia="Calibri" w:hAnsi="Calibri" w:cs="Calibri"/>
        </w:rPr>
        <w:t>−</w:t>
      </w:r>
      <w:r w:rsidRPr="00166356">
        <w:rPr>
          <w:rFonts w:ascii="Calibri" w:eastAsia="Times New Roman" w:hAnsi="Calibri" w:cs="Calibri"/>
          <w:bCs/>
          <w:shd w:val="clear" w:color="auto" w:fill="FFFFFF"/>
          <w:lang w:eastAsia="en-GB"/>
        </w:rPr>
        <w:t>0.96</w:t>
      </w:r>
      <w:r w:rsidR="00EB742C" w:rsidRPr="00166356">
        <w:rPr>
          <w:rFonts w:ascii="Calibri" w:eastAsia="Times New Roman" w:hAnsi="Calibri" w:cs="Calibri"/>
          <w:bCs/>
          <w:shd w:val="clear" w:color="auto" w:fill="FFFFFF"/>
          <w:lang w:eastAsia="en-GB"/>
        </w:rPr>
        <w:t xml:space="preserve"> </w:t>
      </w:r>
      <w:r w:rsidRPr="00166356">
        <w:rPr>
          <w:rFonts w:ascii="Calibri" w:eastAsia="Times New Roman" w:hAnsi="Calibri" w:cs="Calibri"/>
          <w:bCs/>
          <w:shd w:val="clear" w:color="auto" w:fill="FFFFFF"/>
          <w:lang w:eastAsia="en-GB"/>
        </w:rPr>
        <w:fldChar w:fldCharType="begin" w:fldLock="1"/>
      </w:r>
      <w:r w:rsidR="00552A6E" w:rsidRPr="00166356">
        <w:rPr>
          <w:rFonts w:ascii="Calibri" w:eastAsia="Times New Roman" w:hAnsi="Calibri" w:cs="Calibri"/>
          <w:bCs/>
          <w:shd w:val="clear" w:color="auto" w:fill="FFFFFF"/>
          <w:lang w:eastAsia="en-GB"/>
        </w:rPr>
        <w:instrText>ADDIN CSL_CITATION {"citationItems":[{"id":"ITEM-1","itemData":{"DOI":"10.1186/S12937-018-0394-2","ISSN":"1475-2891","PMID":"30241536","abstract":"Background: Epidemiological studies have found that high whole grain intake may be associated with a reduced risk of breast cancer. However, the evidence has not been consistent. We conducted a meta-analysis to quantitatively assess the association between whole grain intake and breast cancer risk. Methods: Relevant observational studies were identified by searching PubMed, Embase, Cochrane library databases, and Google Scholar through April 2017. Summary relative risk (RR) estimates were calculated using random-effects meta-analysis. Results: A total of 11 studies, including 4 cohort and 7 case-control studies and involving 131,151 participants and 11,589 breast cancer cases, were included in the current meta-analysis. The pooled RR of breast cancer for those with high versus low whole grain intake was 0.84 (95% confidence interval [CI]: 0.74 to 0.96, p = 0.009; I 2 = 63.8%, p for heterogeneity = 0.002). Subgroup analysis by study design found a significant inverse association in the case-control studies (RR: 0.69; 95% CI: 0.56 to 0.87, p = 0.001; I 2 = 58.2%, p for heterogeneity = 0.026), but not in the cohort studies (RR, 0.96; 95% CI: 0.82 to 1.14, p = 0.69; I 2 = 66.7%, p for heterogeneity = 0.029). In addition, stratified analysis suggested that sample size could be a potential source of heterogeneity. Conclusions: Results of the current meta-analysis suggest that high intake of whole grains might be inversely associated with a reduced risk of breast cancer, and the inverse association was only observed in case-control but not cohort studies. More large-scale cohort studies are needed to confirm the inverse association observed.","author":[{"dropping-particle":"","family":"Xiao","given":"Yunjun","non-dropping-particle":"","parse-names":false,"suffix":""},{"dropping-particle":"","family":"Ke","given":"Yuebin","non-dropping-particle":"","parse-names":false,"suffix":""},{"dropping-particle":"","family":"Wu","given":"Shuang","non-dropping-particle":"","parse-names":false,"suffix":""},{"dropping-particle":"","family":"Huang","given":"Suli","non-dropping-particle":"","parse-names":false,"suffix":""},{"dropping-particle":"","family":"Li","given":"Siguo","non-dropping-particle":"","parse-names":false,"suffix":""},{"dropping-particle":"","family":"Lv","given":"Ziquan","non-dropping-particle":"","parse-names":false,"suffix":""},{"dropping-particle":"","family":"Yeoh","given":"Eng kiong","non-dropping-particle":"","parse-names":false,"suffix":""},{"dropping-particle":"","family":"Lao","given":"Xiangqian","non-dropping-particle":"","parse-names":false,"suffix":""},{"dropping-particle":"","family":"Wong","given":"Samuel","non-dropping-particle":"","parse-names":false,"suffix":""},{"dropping-particle":"","family":"Kim","given":"Jean Hee","non-dropping-particle":"","parse-names":false,"suffix":""},{"dropping-particle":"","family":"Colditz","given":"Graham A.","non-dropping-particle":"","parse-names":false,"suffix":""},{"dropping-particle":"","family":"Tamimi","given":"Rulla M.","non-dropping-particle":"","parse-names":false,"suffix":""},{"dropping-particle":"","family":"Su","given":"Xuefen","non-dropping-particle":"","parse-names":false,"suffix":""}],"container-title":"Nutrition journal","id":"ITEM-1","issue":"1","issued":{"date-parts":[["2018","9","21"]]},"page":"87","publisher":"Nutr J","title":"Association between whole grain intake and breast cancer risk: a systematic review and meta-analysis of observational studies","type":"article-journal","volume":"17"},"uris":["http://www.mendeley.com/documents/?uuid=84723b86-9466-36c2-a4f0-4c20d6c30468"]}],"mendeley":{"formattedCitation":"[116]","plainTextFormattedCitation":"[116]","previouslyFormattedCitation":"[116]"},"properties":{"noteIndex":0},"schema":"https://github.com/citation-style-language/schema/raw/master/csl-citation.json"}</w:instrText>
      </w:r>
      <w:r w:rsidRPr="00166356">
        <w:rPr>
          <w:rFonts w:ascii="Calibri" w:eastAsia="Times New Roman" w:hAnsi="Calibri" w:cs="Calibri"/>
          <w:bCs/>
          <w:shd w:val="clear" w:color="auto" w:fill="FFFFFF"/>
          <w:lang w:eastAsia="en-GB"/>
        </w:rPr>
        <w:fldChar w:fldCharType="separate"/>
      </w:r>
      <w:r w:rsidR="00ED6BD6" w:rsidRPr="00166356">
        <w:rPr>
          <w:rFonts w:ascii="Calibri" w:eastAsia="Times New Roman" w:hAnsi="Calibri" w:cs="Calibri"/>
          <w:bCs/>
          <w:noProof/>
          <w:shd w:val="clear" w:color="auto" w:fill="FFFFFF"/>
          <w:lang w:eastAsia="en-GB"/>
        </w:rPr>
        <w:t>[116]</w:t>
      </w:r>
      <w:r w:rsidRPr="00166356">
        <w:rPr>
          <w:rFonts w:ascii="Calibri" w:eastAsia="Times New Roman" w:hAnsi="Calibri" w:cs="Calibri"/>
          <w:bCs/>
          <w:shd w:val="clear" w:color="auto" w:fill="FFFFFF"/>
          <w:lang w:eastAsia="en-GB"/>
        </w:rPr>
        <w:fldChar w:fldCharType="end"/>
      </w:r>
      <w:r w:rsidRPr="00DC6622">
        <w:rPr>
          <w:rFonts w:ascii="Calibri" w:eastAsia="Calibri" w:hAnsi="Calibri" w:cs="Calibri"/>
        </w:rPr>
        <w:t xml:space="preserve"> </w:t>
      </w:r>
      <w:r w:rsidRPr="00166356">
        <w:rPr>
          <w:rFonts w:ascii="Calibri" w:eastAsia="Times New Roman" w:hAnsi="Calibri" w:cs="Calibri"/>
          <w:bCs/>
          <w:shd w:val="clear" w:color="auto" w:fill="FFFFFF"/>
          <w:lang w:eastAsia="en-GB"/>
        </w:rPr>
        <w:t xml:space="preserve">per 50 g/day increase) </w:t>
      </w:r>
      <w:r w:rsidRPr="00166356">
        <w:rPr>
          <w:rFonts w:ascii="Calibri" w:eastAsia="Calibri" w:hAnsi="Calibri" w:cs="Calibri"/>
          <w:bCs/>
          <w:shd w:val="clear" w:color="auto" w:fill="FFFFFF"/>
        </w:rPr>
        <w:t xml:space="preserve">were associated with </w:t>
      </w:r>
      <w:proofErr w:type="spellStart"/>
      <w:r w:rsidRPr="00166356">
        <w:rPr>
          <w:rFonts w:ascii="Calibri" w:eastAsia="Calibri" w:hAnsi="Calibri" w:cs="Calibri"/>
          <w:bCs/>
          <w:shd w:val="clear" w:color="auto" w:fill="FFFFFF"/>
        </w:rPr>
        <w:t>BrCa</w:t>
      </w:r>
      <w:proofErr w:type="spellEnd"/>
      <w:r w:rsidRPr="00166356">
        <w:rPr>
          <w:rFonts w:ascii="Calibri" w:eastAsia="Calibri" w:hAnsi="Calibri" w:cs="Calibri"/>
          <w:bCs/>
          <w:shd w:val="clear" w:color="auto" w:fill="FFFFFF"/>
        </w:rPr>
        <w:t xml:space="preserve">, whereas </w:t>
      </w:r>
      <w:r w:rsidRPr="00166356">
        <w:rPr>
          <w:rFonts w:ascii="Calibri" w:eastAsia="Times New Roman" w:hAnsi="Calibri" w:cs="Calibri"/>
          <w:shd w:val="clear" w:color="auto" w:fill="FFFFFF"/>
          <w:lang w:eastAsia="en-GB"/>
        </w:rPr>
        <w:t>legumes</w:t>
      </w:r>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7314/APJCP.2014.15.19.8509","ISSN":"15137368","PMID":"25339056","abstract":"Many studies have found links between diet and cancer. The summary estimates of the association between dietary factors and cancer risk were investigated using previously reported studies of the Korean population. Gastric cancer risk was inversely associated with the high intake of soy foods [OR (95% CI): 0.32 (0.25-0.40) for soybean, 0.56 (0.45-0.71) for soybean curd, and 0.67 (0.46-0.98) for soymilk], allium vegetables [OR (95% CI): 0.37 (0.26-0.53) for green onion, 0.54 (0.40-0.73) for garlic, and 0.54 (0.35-0.85) for onion], fruits [OR (95% CI): 0.61 (0.42-0.88)], and mushrooms [OR (95% CI): 0.43 (0.21-0.88)]. Salt and Kimchi were associated with an increased gastric cancer risk [OR (95% CI): 1.92 (1.52-2.43) and 2.21 (1.29-3.77), respectively]. Colorectal cancer risk was positively associated with meat intake [OR (95% CI): 1.25 (1.15-1.36)]. Total soy products, soybean curd, and soymilk showed an inverse association with breast cancer risk [OR (95% CI): 0.61 (0.38-0.99), 0.47 (0.34-0.66), and 0.75 (0.57-0.98), respectively]. Green/yellow and light colored vegetables were associated with a reduced risk of breast cancer [OR (95% CI): 0.34 (0.23-0.49) and 0.44 (0.21-0.90), respectively]. Mushroom intake was inversely associated in pre-menopausal women only [OR (95% CI): 0.47 (0.26-0.86)]. In conclusion, soy foods, fruits and vegetables might reduce cancer risk in the Korean population. High salt food might be risk factor for gastric cancer, and intake of high amount of meat might cause colorectal cancer.","author":[{"dropping-particle":"","family":"Woo","given":"Hae Dong","non-dropping-particle":"","parse-names":false,"suffix":""},{"dropping-particle":"","family":"Park","given":"Sohee","non-dropping-particle":"","parse-names":false,"suffix":""},{"dropping-particle":"","family":"Oh","given":"Kyungwon","non-dropping-particle":"","parse-names":false,"suffix":""},{"dropping-particle":"","family":"Kim","given":"Hyun Ja","non-dropping-particle":"","parse-names":false,"suffix":""},{"dropping-particle":"","family":"Shin","given":"Hae Rim","non-dropping-particle":"","parse-names":false,"suffix":""},{"dropping-particle":"","family":"Moon","given":"Hyun Kyung","non-dropping-particle":"","parse-names":false,"suffix":""},{"dropping-particle":"","family":"Kim","given":"Jeongseon","non-dropping-particle":"","parse-names":false,"suffix":""}],"container-title":"Asian Pacific Journal of Cancer Prevention","id":"ITEM-1","issue":"19","issued":{"date-parts":[["2014"]]},"page":"8509-8519","publisher":"Asian Pacific Journal of Cancer Prevention","title":"Diet and cancer risk in the Korean population: A meta-analysis","type":"article-journal","volume":"15"},"uris":["http://www.mendeley.com/documents/?uuid=6df0b001-5d7b-47f9-ba2a-602ab9bf087f"]}],"mendeley":{"formattedCitation":"[117]","plainTextFormattedCitation":"[117]","previouslyFormattedCitation":"[117]"},"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117]</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xml:space="preserve"> and lignans, </w:t>
      </w:r>
      <w:proofErr w:type="spellStart"/>
      <w:r w:rsidRPr="00166356">
        <w:rPr>
          <w:rFonts w:ascii="Calibri" w:eastAsia="Times New Roman" w:hAnsi="Calibri" w:cs="Calibri"/>
          <w:shd w:val="clear" w:color="auto" w:fill="FFFFFF"/>
          <w:lang w:eastAsia="en-GB"/>
        </w:rPr>
        <w:t>matairesinol</w:t>
      </w:r>
      <w:proofErr w:type="spellEnd"/>
      <w:r w:rsidRPr="00166356">
        <w:rPr>
          <w:rFonts w:ascii="Calibri" w:eastAsia="Times New Roman" w:hAnsi="Calibri" w:cs="Calibri"/>
          <w:shd w:val="clear" w:color="auto" w:fill="FFFFFF"/>
          <w:lang w:eastAsia="en-GB"/>
        </w:rPr>
        <w:t xml:space="preserve">, and </w:t>
      </w:r>
      <w:proofErr w:type="spellStart"/>
      <w:r w:rsidRPr="00166356">
        <w:rPr>
          <w:rFonts w:ascii="Calibri" w:eastAsia="Times New Roman" w:hAnsi="Calibri" w:cs="Calibri"/>
          <w:shd w:val="clear" w:color="auto" w:fill="FFFFFF"/>
          <w:lang w:eastAsia="en-GB"/>
        </w:rPr>
        <w:t>secoisolariciresinol</w:t>
      </w:r>
      <w:proofErr w:type="spellEnd"/>
      <w:r w:rsidR="00EB742C" w:rsidRPr="00166356">
        <w:rPr>
          <w:rFonts w:ascii="Calibri" w:eastAsia="Times New Roman" w:hAnsi="Calibri" w:cs="Calibri"/>
          <w:shd w:val="clear" w:color="auto" w:fill="FFFFFF"/>
          <w:lang w:eastAsia="en-GB"/>
        </w:rPr>
        <w:t xml:space="preserve"> </w:t>
      </w:r>
      <w:r w:rsidRPr="00166356">
        <w:rPr>
          <w:rFonts w:ascii="Calibri" w:eastAsia="Times New Roman" w:hAnsi="Calibri" w:cs="Calibri"/>
          <w:shd w:val="clear" w:color="auto" w:fill="FFFFFF"/>
          <w:lang w:eastAsia="en-GB"/>
        </w:rPr>
        <w:fldChar w:fldCharType="begin" w:fldLock="1"/>
      </w:r>
      <w:r w:rsidR="00552A6E" w:rsidRPr="00166356">
        <w:rPr>
          <w:rFonts w:ascii="Calibri" w:eastAsia="Times New Roman" w:hAnsi="Calibri" w:cs="Calibri"/>
          <w:shd w:val="clear" w:color="auto" w:fill="FFFFFF"/>
          <w:lang w:eastAsia="en-GB"/>
        </w:rPr>
        <w:instrText>ADDIN CSL_CITATION {"citationItems":[{"id":"ITEM-1","itemData":{"DOI":"10.1002/mnfr.201600930","ISBN":"0953782182","ISSN":"16134133","PMID":"27943649","abstract":"Scope: To summarize available evidence on the association between dietary flavonoid as well as lignan intake and cancer risk in observational studies. Methods and results: A systematic search on electronic databases of all English language case–control and prospective studies published up to June 2016 was performed. Risk ratios (RRs) and 95% confidence intervals were calculated by random-effects model separately by study design. Heterogeneity and publication bias were tested. Out of the 143 studies included, meta-analyses of prospective studies showed isoflavones significantly associated with decreased risk of lung and stomach cancers and nearly significant breast and colorectal cancers; total flavonoids showed nonsignificant decreased risk of breast cancer. Meta-analyses of case–control studies showed: total and/or individual classes of flavonoids associated with upper aero-digestive tract, colorectal, breast, and lung cancers; isoflavones with ovarian, breast, and colorectal cancers, endometrial and lung cancers. Conclusions: Most evidence reported in previous meta-analyses was driven by case–control studies. Overall results may be promising but are inconclusive. Further prospective cohorts assessing dietary polyphenol exposure and studies using other methods to evaluate exposure (i.e. markers of consumption, metabolism, excretion) are needed to confirm and determine consumption levels required to achieve health benefits.","author":[{"dropping-particle":"","family":"Grosso","given":"Giuseppe","non-dropping-particle":"","parse-names":false,"suffix":""},{"dropping-particle":"","family":"Godos","given":"Justyna","non-dropping-particle":"","parse-names":false,"suffix":""},{"dropping-particle":"","family":"Lamuela-Raventos","given":"Rosa","non-dropping-particle":"","parse-names":false,"suffix":""},{"dropping-particle":"","family":"Ray","given":"Sumantra","non-dropping-particle":"","parse-names":false,"suffix":""},{"dropping-particle":"","family":"Micek","given":"Agnieszka","non-dropping-particle":"","parse-names":false,"suffix":""},{"dropping-particle":"","family":"Pajak","given":"Andrzej","non-dropping-particle":"","parse-names":false,"suffix":""},{"dropping-particle":"","family":"Sciacca","given":"Salvatore","non-dropping-particle":"","parse-names":false,"suffix":""},{"dropping-particle":"","family":"D'Orazio","given":"Nicolantonio","non-dropping-particle":"","parse-names":false,"suffix":""},{"dropping-particle":"","family":"Rio","given":"Daniele","non-dropping-particle":"Del","parse-names":false,"suffix":""},{"dropping-particle":"","family":"Galvano","given":"Fabio","non-dropping-particle":"","parse-names":false,"suffix":""}],"container-title":"Molecular Nutrition and Food Research","id":"ITEM-1","issue":"4","issued":{"date-parts":[["2017"]]},"page":"2-12","publisher":"Wiley-VCH Verlag","title":"A comprehensive meta-analysis on dietary flavonoid and lignan intake and cancer risk: Level of evidence and limitations","type":"article-journal","volume":"61"},"uris":["http://www.mendeley.com/documents/?uuid=f92dfc26-9460-46ad-9d82-1d69fc0cf5bd"]}],"mendeley":{"formattedCitation":"[102]","plainTextFormattedCitation":"[102]","previouslyFormattedCitation":"[102]"},"properties":{"noteIndex":0},"schema":"https://github.com/citation-style-language/schema/raw/master/csl-citation.json"}</w:instrText>
      </w:r>
      <w:r w:rsidRPr="00166356">
        <w:rPr>
          <w:rFonts w:ascii="Calibri" w:eastAsia="Times New Roman" w:hAnsi="Calibri" w:cs="Calibri"/>
          <w:shd w:val="clear" w:color="auto" w:fill="FFFFFF"/>
          <w:lang w:eastAsia="en-GB"/>
        </w:rPr>
        <w:fldChar w:fldCharType="separate"/>
      </w:r>
      <w:r w:rsidR="00ED6BD6" w:rsidRPr="00166356">
        <w:rPr>
          <w:rFonts w:ascii="Calibri" w:eastAsia="Times New Roman" w:hAnsi="Calibri" w:cs="Calibri"/>
          <w:noProof/>
          <w:shd w:val="clear" w:color="auto" w:fill="FFFFFF"/>
          <w:lang w:eastAsia="en-GB"/>
        </w:rPr>
        <w:t>[102]</w:t>
      </w:r>
      <w:r w:rsidRPr="00166356">
        <w:rPr>
          <w:rFonts w:ascii="Calibri" w:eastAsia="Times New Roman" w:hAnsi="Calibri" w:cs="Calibri"/>
          <w:shd w:val="clear" w:color="auto" w:fill="FFFFFF"/>
          <w:lang w:eastAsia="en-GB"/>
        </w:rPr>
        <w:fldChar w:fldCharType="end"/>
      </w:r>
      <w:r w:rsidRPr="00166356">
        <w:rPr>
          <w:rFonts w:ascii="Calibri" w:eastAsia="Times New Roman" w:hAnsi="Calibri" w:cs="Calibri"/>
          <w:shd w:val="clear" w:color="auto" w:fill="FFFFFF"/>
          <w:lang w:eastAsia="en-GB"/>
        </w:rPr>
        <w:t xml:space="preserve"> were not associated with </w:t>
      </w:r>
      <w:proofErr w:type="spellStart"/>
      <w:r w:rsidRPr="00166356">
        <w:rPr>
          <w:rFonts w:ascii="Calibri" w:eastAsia="Times New Roman" w:hAnsi="Calibri" w:cs="Calibri"/>
          <w:shd w:val="clear" w:color="auto" w:fill="FFFFFF"/>
          <w:lang w:eastAsia="en-GB"/>
        </w:rPr>
        <w:t>BrCa</w:t>
      </w:r>
      <w:proofErr w:type="spellEnd"/>
      <w:r w:rsidRPr="00166356">
        <w:rPr>
          <w:rFonts w:ascii="Calibri" w:eastAsia="Times New Roman" w:hAnsi="Calibri" w:cs="Calibri"/>
          <w:shd w:val="clear" w:color="auto" w:fill="FFFFFF"/>
          <w:lang w:eastAsia="en-GB"/>
        </w:rPr>
        <w:t xml:space="preserve">. </w:t>
      </w:r>
    </w:p>
    <w:p w14:paraId="2480168A" w14:textId="77777777" w:rsidR="002D7981" w:rsidRPr="00DC6622" w:rsidRDefault="002D7981" w:rsidP="002D7981">
      <w:pPr>
        <w:spacing w:line="360" w:lineRule="auto"/>
        <w:jc w:val="both"/>
        <w:outlineLvl w:val="1"/>
        <w:rPr>
          <w:rFonts w:ascii="Calibri" w:eastAsia="Calibri" w:hAnsi="Calibri" w:cs="Calibri"/>
          <w:i/>
          <w:iCs/>
        </w:rPr>
      </w:pPr>
      <w:bookmarkStart w:id="30" w:name="_Toc150624294"/>
      <w:bookmarkStart w:id="31" w:name="_Toc167731835"/>
      <w:bookmarkEnd w:id="18"/>
      <w:r w:rsidRPr="00DC6622">
        <w:rPr>
          <w:rFonts w:ascii="Calibri" w:eastAsia="Calibri" w:hAnsi="Calibri" w:cs="Calibri"/>
          <w:i/>
          <w:iCs/>
        </w:rPr>
        <w:t>Environment</w:t>
      </w:r>
      <w:bookmarkEnd w:id="30"/>
      <w:bookmarkEnd w:id="31"/>
    </w:p>
    <w:p w14:paraId="60ED6F7E" w14:textId="4782FCBE" w:rsidR="002D7981" w:rsidRPr="00DC6622" w:rsidRDefault="002D7981" w:rsidP="002D7981">
      <w:pPr>
        <w:autoSpaceDE w:val="0"/>
        <w:autoSpaceDN w:val="0"/>
        <w:adjustRightInd w:val="0"/>
        <w:spacing w:after="0" w:line="360" w:lineRule="auto"/>
        <w:ind w:firstLine="180"/>
        <w:jc w:val="both"/>
        <w:rPr>
          <w:rFonts w:ascii="Calibri" w:eastAsia="Calibri" w:hAnsi="Calibri" w:cs="Calibri"/>
        </w:rPr>
      </w:pPr>
      <w:r w:rsidRPr="00DC6622">
        <w:rPr>
          <w:rFonts w:ascii="Calibri" w:eastAsia="Calibri" w:hAnsi="Calibri" w:cs="Calibri"/>
          <w:b/>
          <w:bCs/>
        </w:rPr>
        <w:t xml:space="preserve">Air quality. </w:t>
      </w:r>
      <w:r w:rsidRPr="00DC6622">
        <w:rPr>
          <w:rFonts w:ascii="Calibri" w:eastAsia="Calibri" w:hAnsi="Calibri" w:cs="Calibri"/>
        </w:rPr>
        <w:t>Ambient air quality exposure was examined through the concentrations of nitrogen dioxide (NO</w:t>
      </w:r>
      <w:r w:rsidRPr="00DC6622">
        <w:rPr>
          <w:rFonts w:ascii="Calibri" w:eastAsia="Calibri" w:hAnsi="Calibri" w:cs="Calibri"/>
          <w:vertAlign w:val="subscript"/>
        </w:rPr>
        <w:t>2</w:t>
      </w:r>
      <w:r w:rsidRPr="00DC6622">
        <w:rPr>
          <w:rFonts w:ascii="Calibri" w:eastAsia="Calibri" w:hAnsi="Calibri" w:cs="Calibri"/>
        </w:rPr>
        <w:t>)</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7/s11356-021-14903-5","ISSN":"16147499","PMID":"34227005","abstract":"Breast cancer is a complex and multifactorial disease which stems significantly from both environmental and genetic factors. A growing number of epidemiological studies have suggested that ambient air pollution (AAP) exposure may play an important role in breast cancer development. However, no consistency has been reached concerning whether high levels of air pollutant exposure were related to increased breast cancer risk among the current evidence. To further clarify such association of long-term AAP exposure with risk of breast cancer, a systematic review and meta-analysis of available evidence was performed. An extensive literature search in 3 academic databases was conducted before March 10, 2020. The risk of bias (RoB) for each individual study was evaluated with a domain-based assessment tool, developed by the National Toxicology Program/Office of Health Assessment and Translation (NTP/OHAT). Meta-estimates for air pollutant–breast cancer combinations were calculated for a standardized increment in exposure by random-effect models. The confidence level in the body of evidence and the certainty of evidence was also assessed for each air pollutant–breast cancer combination. The initial search identified 5446 studies, and 18 of them were eligible. The pooled analysis found an increased risk of breast cancer was associated with an increase in each 10 μg/m3 in nitrogen dioxide (NO2) exposure (hazard ratio (HR) = 1.02, 95% confidence interval (CI) = 1.01, 1.04), while particulate matter with aerodynamic diameters ≤ 2.5 μm and 10 μm (PM2.5, PM10) revealed no statistically significant associations with breast cancer risk. Our evaluation on the certainty of evidence indicates that there was a “moderate level of evidence” in the body of evidence for an association of NO2 exposure with an increased breast cancer risk and an “inadequate level of evidence” in the body of evidence for an association of PM2.5 and PM10 exposure with an increased breast cancer risk. Our study suggests long-term exposure to NO2 is related to an increased risk of breast cancer. However, in consideration of the limitations, further studies, especially performed in developing countries, with improvements in exposure assessment, outcome ascertainment, and confounder adjustment, are needed to draw a definite evidence of a causal relationship.","author":[{"dropping-particle":"","family":"Wei","given":"Wu","non-dropping-particle":"","parse-names":false,"suffix":""},{"dropping-particle":"","family":"Wu","given":"Bing Jie","non-dropping-particle":"","parse-names":false,"suffix":""},{"dropping-particle":"","family":"Wu","given":"Yue","non-dropping-particle":"","parse-names":false,"suffix":""},{"dropping-particle":"","family":"Tong","given":"Zhu Ting","non-dropping-particle":"","parse-names":false,"suffix":""},{"dropping-particle":"","family":"Zhong","given":"Fei","non-dropping-particle":"","parse-names":false,"suffix":""},{"dropping-particle":"","family":"Hu","given":"Cheng Yang","non-dropping-particle":"","parse-names":false,"suffix":""}],"container-title":"Environmental Science and Pollution Research","id":"ITEM-1","issue":"44","issued":{"date-parts":[["2021"]]},"page":"63278-63296","publisher":"Environmental Science and Pollution Research","title":"Association between long-term ambient air pollution exposure and the risk of breast cancer: a systematic review and meta-analysis","type":"article-journal","volume":"28"},"uris":["http://www.mendeley.com/documents/?uuid=ce6e893f-4fcf-4430-97a5-c25b926598e9"]}],"mendeley":{"formattedCitation":"[118]","plainTextFormattedCitation":"[118]","previouslyFormattedCitation":"[118]"},"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18]</w:t>
      </w:r>
      <w:r w:rsidRPr="00DC6622">
        <w:rPr>
          <w:rFonts w:ascii="Calibri" w:eastAsia="Calibri" w:hAnsi="Calibri" w:cs="Calibri"/>
        </w:rPr>
        <w:fldChar w:fldCharType="end"/>
      </w:r>
      <w:r w:rsidRPr="00DC6622">
        <w:rPr>
          <w:rFonts w:ascii="Calibri" w:eastAsia="Calibri" w:hAnsi="Calibri" w:cs="Calibri"/>
        </w:rPr>
        <w:t xml:space="preserve"> and particulate matter (PM)</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7/MD.0000000000018349","ISBN":"0000000000","ISSN":"15365964","PMID":"31852135","abstract":"Background:Particulate matter (PM) acts as an environment pollutant and thus plays a vital role in the development of human lung cancer. Whether PM is a risk factor for breast cancer (BC) morbidity and mortality, however, is not clear. Recently, several studies have reported inconsistent results for the association between PM and BC risk. This meta-analysis examines the indefinite relationship between exposure to PM and BC morbidity and mortality.Methods:Based on a search of Pubmed, Embase, Web of Science and Cochrane Library, the hazard ratio (HR) and 95% confidence interval (CI) were extracted and analyzed by Review Manager 5.3 and Stata14.0 to estimate the association between PM and BC morbidity and mortality. The heterogeneity for the included studies was evaluated using a Chi-square test and the I2 statistic. Forest plot was used to illustrate the pooled HR and mean difference. A Funnel plot, Begg test, and Egger test were performed to explore the publication bias between the included studies.All analyses were based on previous published studies, thus, no ethical approval and patient consent are required.Results:A total of 14 of 284 publications with 1,004,128 BC cases were gathered. The analysis showed each 10μg/m3 of PM2.5 (diameter ≤2.5μm) was associated with 1.17 (95% CI: 1.05-1.30, P =.004) fold risk BC mortality, and each 10μg/m3 of PM10 (diameter ≤10μm) was associated with 1.11 (95% CI: 1.02-1.21, P=.021) fold risk BC mortality. However, neither PM10 nor PM2.5 was found to be significantly associated with BC morbidity. Publication bias was detected in studies on PM2.5 and BC mortality.Conclusions:Our study suggests that PM exposure may raise the mortality but not the morbidity of BC. Still, further studies may be necessary to confirm this finding.","author":[{"dropping-particle":"","family":"Zhang","given":"Zhe","non-dropping-particle":"","parse-names":false,"suffix":""},{"dropping-particle":"","family":"Yan","given":"Wenting","non-dropping-particle":"","parse-names":false,"suffix":""},{"dropping-particle":"","family":"Chen","given":"Qing","non-dropping-particle":"","parse-names":false,"suffix":""},{"dropping-particle":"","family":"Zhou","given":"Niya","non-dropping-particle":"","parse-names":false,"suffix":""},{"dropping-particle":"","family":"Xu","given":"Yan","non-dropping-particle":"","parse-names":false,"suffix":""}],"container-title":"Medicine (United States)","id":"ITEM-1","issue":"50","issued":{"date-parts":[["2019"]]},"page":"e18349","title":"The relationship between exposure to particulate matter and breast cancer incidence and mortality: A meta-analysis","type":"article-journal","volume":"98"},"uris":["http://www.mendeley.com/documents/?uuid=686bffd7-d39b-4d36-b585-47178ac78c03"]}],"mendeley":{"formattedCitation":"[119]","plainTextFormattedCitation":"[119]","previouslyFormattedCitation":"[119]"},"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19]</w:t>
      </w:r>
      <w:r w:rsidRPr="00DC6622">
        <w:rPr>
          <w:rFonts w:ascii="Calibri" w:eastAsia="Calibri" w:hAnsi="Calibri" w:cs="Calibri"/>
        </w:rPr>
        <w:fldChar w:fldCharType="end"/>
      </w:r>
      <w:r w:rsidRPr="00DC6622">
        <w:rPr>
          <w:rFonts w:ascii="Calibri" w:eastAsia="Calibri" w:hAnsi="Calibri" w:cs="Calibri"/>
        </w:rPr>
        <w:t>.</w:t>
      </w:r>
      <w:r w:rsidRPr="00DC6622">
        <w:rPr>
          <w:rFonts w:ascii="Calibri" w:eastAsia="Calibri" w:hAnsi="Calibri" w:cs="Calibri"/>
          <w:b/>
          <w:bCs/>
        </w:rPr>
        <w:t xml:space="preserve"> </w:t>
      </w:r>
      <w:r w:rsidRPr="00DC6622">
        <w:rPr>
          <w:rFonts w:ascii="Calibri" w:eastAsia="Calibri" w:hAnsi="Calibri" w:cs="Calibri"/>
        </w:rPr>
        <w:t xml:space="preserve">An increase in each 10 </w:t>
      </w:r>
      <w:proofErr w:type="spellStart"/>
      <w:r w:rsidRPr="00DC6622">
        <w:rPr>
          <w:rFonts w:ascii="Calibri" w:eastAsia="Calibri" w:hAnsi="Calibri" w:cs="Calibri"/>
        </w:rPr>
        <w:t>μg</w:t>
      </w:r>
      <w:proofErr w:type="spellEnd"/>
      <w:r w:rsidRPr="00DC6622">
        <w:rPr>
          <w:rFonts w:ascii="Calibri" w:eastAsia="Calibri" w:hAnsi="Calibri" w:cs="Calibri"/>
        </w:rPr>
        <w:t>/m</w:t>
      </w:r>
      <w:r w:rsidRPr="00DC6622">
        <w:rPr>
          <w:rFonts w:ascii="Calibri" w:eastAsia="Calibri" w:hAnsi="Calibri" w:cs="Calibri"/>
          <w:vertAlign w:val="superscript"/>
        </w:rPr>
        <w:t>3</w:t>
      </w:r>
      <w:r w:rsidRPr="00DC6622">
        <w:rPr>
          <w:rFonts w:ascii="Calibri" w:eastAsia="Calibri" w:hAnsi="Calibri" w:cs="Calibri"/>
        </w:rPr>
        <w:t xml:space="preserve"> in NO</w:t>
      </w:r>
      <w:r w:rsidRPr="00DC6622">
        <w:rPr>
          <w:rFonts w:ascii="Calibri" w:eastAsia="Calibri" w:hAnsi="Calibri" w:cs="Calibri"/>
          <w:vertAlign w:val="subscript"/>
        </w:rPr>
        <w:t>2</w:t>
      </w:r>
      <w:r w:rsidRPr="00DC6622">
        <w:rPr>
          <w:rFonts w:ascii="Calibri" w:eastAsia="Calibri" w:hAnsi="Calibri" w:cs="Calibri"/>
        </w:rPr>
        <w:t xml:space="preserve"> exposure (HR: 1.02; 95%CI: 1.01−1.04)</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7/s11356-021-14903-5","ISSN":"16147499","PMID":"34227005","abstract":"Breast cancer is a complex and multifactorial disease which stems significantly from both environmental and genetic factors. A growing number of epidemiological studies have suggested that ambient air pollution (AAP) exposure may play an important role in breast cancer development. However, no consistency has been reached concerning whether high levels of air pollutant exposure were related to increased breast cancer risk among the current evidence. To further clarify such association of long-term AAP exposure with risk of breast cancer, a systematic review and meta-analysis of available evidence was performed. An extensive literature search in 3 academic databases was conducted before March 10, 2020. The risk of bias (RoB) for each individual study was evaluated with a domain-based assessment tool, developed by the National Toxicology Program/Office of Health Assessment and Translation (NTP/OHAT). Meta-estimates for air pollutant–breast cancer combinations were calculated for a standardized increment in exposure by random-effect models. The confidence level in the body of evidence and the certainty of evidence was also assessed for each air pollutant–breast cancer combination. The initial search identified 5446 studies, and 18 of them were eligible. The pooled analysis found an increased risk of breast cancer was associated with an increase in each 10 μg/m3 in nitrogen dioxide (NO2) exposure (hazard ratio (HR) = 1.02, 95% confidence interval (CI) = 1.01, 1.04), while particulate matter with aerodynamic diameters ≤ 2.5 μm and 10 μm (PM2.5, PM10) revealed no statistically significant associations with breast cancer risk. Our evaluation on the certainty of evidence indicates that there was a “moderate level of evidence” in the body of evidence for an association of NO2 exposure with an increased breast cancer risk and an “inadequate level of evidence” in the body of evidence for an association of PM2.5 and PM10 exposure with an increased breast cancer risk. Our study suggests long-term exposure to NO2 is related to an increased risk of breast cancer. However, in consideration of the limitations, further studies, especially performed in developing countries, with improvements in exposure assessment, outcome ascertainment, and confounder adjustment, are needed to draw a definite evidence of a causal relationship.","author":[{"dropping-particle":"","family":"Wei","given":"Wu","non-dropping-particle":"","parse-names":false,"suffix":""},{"dropping-particle":"","family":"Wu","given":"Bing Jie","non-dropping-particle":"","parse-names":false,"suffix":""},{"dropping-particle":"","family":"Wu","given":"Yue","non-dropping-particle":"","parse-names":false,"suffix":""},{"dropping-particle":"","family":"Tong","given":"Zhu Ting","non-dropping-particle":"","parse-names":false,"suffix":""},{"dropping-particle":"","family":"Zhong","given":"Fei","non-dropping-particle":"","parse-names":false,"suffix":""},{"dropping-particle":"","family":"Hu","given":"Cheng Yang","non-dropping-particle":"","parse-names":false,"suffix":""}],"container-title":"Environmental Science and Pollution Research","id":"ITEM-1","issue":"44","issued":{"date-parts":[["2021"]]},"page":"63278-63296","publisher":"Environmental Science and Pollution Research","title":"Association between long-term ambient air pollution exposure and the risk of breast cancer: a systematic review and meta-analysis","type":"article-journal","volume":"28"},"uris":["http://www.mendeley.com/documents/?uuid=ce6e893f-4fcf-4430-97a5-c25b926598e9"]}],"mendeley":{"formattedCitation":"[118]","plainTextFormattedCitation":"[118]","previouslyFormattedCitation":"[118]"},"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18]</w:t>
      </w:r>
      <w:r w:rsidRPr="00DC6622">
        <w:rPr>
          <w:rFonts w:ascii="Calibri" w:eastAsia="Calibri" w:hAnsi="Calibri" w:cs="Calibri"/>
        </w:rPr>
        <w:fldChar w:fldCharType="end"/>
      </w:r>
      <w:r w:rsidRPr="00DC6622">
        <w:rPr>
          <w:rFonts w:ascii="Calibri" w:eastAsia="Calibri" w:hAnsi="Calibri" w:cs="Calibri"/>
        </w:rPr>
        <w:t xml:space="preserve"> was associated with increased risk for </w:t>
      </w:r>
      <w:proofErr w:type="spellStart"/>
      <w:r w:rsidRPr="00DC6622">
        <w:rPr>
          <w:rFonts w:ascii="Calibri" w:eastAsia="Calibri" w:hAnsi="Calibri" w:cs="Calibri"/>
        </w:rPr>
        <w:t>BrCa</w:t>
      </w:r>
      <w:proofErr w:type="spellEnd"/>
      <w:r w:rsidRPr="00DC6622">
        <w:rPr>
          <w:rFonts w:ascii="Calibri" w:eastAsia="Calibri" w:hAnsi="Calibri" w:cs="Calibri"/>
        </w:rPr>
        <w:t>. Neither PM</w:t>
      </w:r>
      <w:r w:rsidRPr="00DC6622">
        <w:rPr>
          <w:rFonts w:ascii="Calibri" w:eastAsia="Calibri" w:hAnsi="Calibri" w:cs="Calibri"/>
          <w:vertAlign w:val="subscript"/>
        </w:rPr>
        <w:t>2.5</w:t>
      </w:r>
      <w:r w:rsidRPr="00DC6622">
        <w:rPr>
          <w:rFonts w:ascii="Calibri" w:eastAsia="Calibri" w:hAnsi="Calibri" w:cs="Calibri"/>
        </w:rPr>
        <w:t xml:space="preserve"> nor PM</w:t>
      </w:r>
      <w:r w:rsidRPr="00DC6622">
        <w:rPr>
          <w:rFonts w:ascii="Calibri" w:eastAsia="Calibri" w:hAnsi="Calibri" w:cs="Calibri"/>
          <w:vertAlign w:val="subscript"/>
        </w:rPr>
        <w:t>10</w:t>
      </w:r>
      <w:r w:rsidRPr="00DC6622">
        <w:rPr>
          <w:rFonts w:ascii="Calibri" w:eastAsia="Calibri" w:hAnsi="Calibri" w:cs="Calibri"/>
        </w:rPr>
        <w:t xml:space="preserve"> were associated with </w:t>
      </w:r>
      <w:proofErr w:type="spellStart"/>
      <w:r w:rsidRPr="00DC6622">
        <w:rPr>
          <w:rFonts w:ascii="Calibri" w:eastAsia="Calibri" w:hAnsi="Calibri" w:cs="Calibri"/>
        </w:rPr>
        <w:t>BrCa</w:t>
      </w:r>
      <w:proofErr w:type="spellEnd"/>
      <w:r w:rsidRPr="00DC6622">
        <w:rPr>
          <w:rFonts w:ascii="Calibri" w:eastAsia="Calibri" w:hAnsi="Calibri" w:cs="Calibri"/>
        </w:rPr>
        <w:t xml:space="preserve"> risk</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7/MD.0000000000018349","ISBN":"0000000000","ISSN":"15365964","PMID":"31852135","abstract":"Background:Particulate matter (PM) acts as an environment pollutant and thus plays a vital role in the development of human lung cancer. Whether PM is a risk factor for breast cancer (BC) morbidity and mortality, however, is not clear. Recently, several studies have reported inconsistent results for the association between PM and BC risk. This meta-analysis examines the indefinite relationship between exposure to PM and BC morbidity and mortality.Methods:Based on a search of Pubmed, Embase, Web of Science and Cochrane Library, the hazard ratio (HR) and 95% confidence interval (CI) were extracted and analyzed by Review Manager 5.3 and Stata14.0 to estimate the association between PM and BC morbidity and mortality. The heterogeneity for the included studies was evaluated using a Chi-square test and the I2 statistic. Forest plot was used to illustrate the pooled HR and mean difference. A Funnel plot, Begg test, and Egger test were performed to explore the publication bias between the included studies.All analyses were based on previous published studies, thus, no ethical approval and patient consent are required.Results:A total of 14 of 284 publications with 1,004,128 BC cases were gathered. The analysis showed each 10μg/m3 of PM2.5 (diameter ≤2.5μm) was associated with 1.17 (95% CI: 1.05-1.30, P =.004) fold risk BC mortality, and each 10μg/m3 of PM10 (diameter ≤10μm) was associated with 1.11 (95% CI: 1.02-1.21, P=.021) fold risk BC mortality. However, neither PM10 nor PM2.5 was found to be significantly associated with BC morbidity. Publication bias was detected in studies on PM2.5 and BC mortality.Conclusions:Our study suggests that PM exposure may raise the mortality but not the morbidity of BC. Still, further studies may be necessary to confirm this finding.","author":[{"dropping-particle":"","family":"Zhang","given":"Zhe","non-dropping-particle":"","parse-names":false,"suffix":""},{"dropping-particle":"","family":"Yan","given":"Wenting","non-dropping-particle":"","parse-names":false,"suffix":""},{"dropping-particle":"","family":"Chen","given":"Qing","non-dropping-particle":"","parse-names":false,"suffix":""},{"dropping-particle":"","family":"Zhou","given":"Niya","non-dropping-particle":"","parse-names":false,"suffix":""},{"dropping-particle":"","family":"Xu","given":"Yan","non-dropping-particle":"","parse-names":false,"suffix":""}],"container-title":"Medicine (United States)","id":"ITEM-1","issue":"50","issued":{"date-parts":[["2019"]]},"page":"e18349","title":"The relationship between exposure to particulate matter and breast cancer incidence and mortality: A meta-analysis","type":"article-journal","volume":"98"},"uris":["http://www.mendeley.com/documents/?uuid=686bffd7-d39b-4d36-b585-47178ac78c03"]}],"mendeley":{"formattedCitation":"[119]","plainTextFormattedCitation":"[119]","previouslyFormattedCitation":"[119]"},"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19]</w:t>
      </w:r>
      <w:r w:rsidRPr="00DC6622">
        <w:rPr>
          <w:rFonts w:ascii="Calibri" w:eastAsia="Calibri" w:hAnsi="Calibri" w:cs="Calibri"/>
        </w:rPr>
        <w:fldChar w:fldCharType="end"/>
      </w:r>
      <w:r w:rsidRPr="00DC6622">
        <w:rPr>
          <w:rFonts w:ascii="Calibri" w:eastAsia="Calibri" w:hAnsi="Calibri" w:cs="Calibri"/>
        </w:rPr>
        <w:t xml:space="preserve">. </w:t>
      </w:r>
    </w:p>
    <w:p w14:paraId="0FDB19EE" w14:textId="6DE591C1" w:rsidR="002D7981" w:rsidRPr="00DC6622" w:rsidRDefault="002D7981" w:rsidP="002D7981">
      <w:pPr>
        <w:spacing w:after="0" w:line="360" w:lineRule="auto"/>
        <w:ind w:firstLine="180"/>
        <w:jc w:val="both"/>
        <w:rPr>
          <w:rFonts w:ascii="Calibri" w:eastAsia="Calibri" w:hAnsi="Calibri" w:cs="Calibri"/>
        </w:rPr>
      </w:pPr>
      <w:r w:rsidRPr="00DC6622">
        <w:rPr>
          <w:rFonts w:ascii="Calibri" w:eastAsia="Calibri" w:hAnsi="Calibri" w:cs="Calibri"/>
          <w:b/>
          <w:bCs/>
        </w:rPr>
        <w:t>Endocrine-disrupting chemicals.</w:t>
      </w:r>
      <w:r w:rsidRPr="00DC6622">
        <w:rPr>
          <w:rFonts w:ascii="Calibri" w:eastAsia="Calibri" w:hAnsi="Calibri" w:cs="Calibri"/>
        </w:rPr>
        <w:t xml:space="preserve"> Bisphenol A and phthalates were not associated with </w:t>
      </w:r>
      <w:proofErr w:type="spellStart"/>
      <w:r w:rsidRPr="00DC6622">
        <w:rPr>
          <w:rFonts w:ascii="Calibri" w:eastAsia="Calibri" w:hAnsi="Calibri" w:cs="Calibri"/>
        </w:rPr>
        <w:t>BrCa</w:t>
      </w:r>
      <w:proofErr w:type="spellEnd"/>
      <w:r w:rsidRPr="00DC6622">
        <w:rPr>
          <w:rFonts w:ascii="Calibri" w:eastAsia="Calibri" w:hAnsi="Calibri" w:cs="Calibri"/>
        </w:rPr>
        <w:t xml:space="preserve"> except for mono-2-isobutyl phthalate (OR: 0.75; 95%CI: 0.58−0.98)</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PMID":"33804363","author":[{"dropping-particle":"","family":"Liu","given":"Ge","non-dropping-particle":"","parse-names":false,"suffix":""},{"dropping-particle":"","family":"Cai","given":"Wei","non-dropping-particle":"","parse-names":false,"suffix":""},{"dropping-particle":"","family":"Liu","given":"Huan","non-dropping-particle":"","parse-names":false,"suffix":""},{"dropping-particle":"","family":"Jiang","given":"Haihong","non-dropping-particle":"","parse-names":false,"suffix":""},{"dropping-particle":"","family":"Bi","given":"Yongyi","non-dropping-particle":"","parse-names":false,"suffix":""},{"dropping-particle":"","family":"Wang","given":"Hong","non-dropping-particle":"","parse-names":false,"suffix":""}],"container-title":"International Journal of Environmental Research and Public Health","id":"ITEM-1","issued":{"date-parts":[["2021"]]},"page":"2375","title":"The Association of Bisphenol A and Phthalates with Risk of Breast Cancer : A Meta-Analysis","type":"article-journal","volume":"18"},"uris":["http://www.mendeley.com/documents/?uuid=cf8a387a-6242-439d-becc-bfa6df976cab"]}],"mendeley":{"formattedCitation":"[120]","plainTextFormattedCitation":"[120]","previouslyFormattedCitation":"[120]"},"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20]</w:t>
      </w:r>
      <w:r w:rsidRPr="00DC6622">
        <w:rPr>
          <w:rFonts w:ascii="Calibri" w:eastAsia="Calibri" w:hAnsi="Calibri" w:cs="Calibri"/>
        </w:rPr>
        <w:fldChar w:fldCharType="end"/>
      </w:r>
      <w:r w:rsidRPr="00DC6622">
        <w:rPr>
          <w:rFonts w:ascii="Calibri" w:eastAsia="Calibri" w:hAnsi="Calibri" w:cs="Calibri"/>
        </w:rPr>
        <w:t xml:space="preserve"> and mono-benzyl phthalate (OR: 0.74; 95%CI: 0.57−0.95)</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PMID":"33804363","author":[{"dropping-particle":"","family":"Liu","given":"Ge","non-dropping-particle":"","parse-names":false,"suffix":""},{"dropping-particle":"","family":"Cai","given":"Wei","non-dropping-particle":"","parse-names":false,"suffix":""},{"dropping-particle":"","family":"Liu","given":"Huan","non-dropping-particle":"","parse-names":false,"suffix":""},{"dropping-particle":"","family":"Jiang","given":"Haihong","non-dropping-particle":"","parse-names":false,"suffix":""},{"dropping-particle":"","family":"Bi","given":"Yongyi","non-dropping-particle":"","parse-names":false,"suffix":""},{"dropping-particle":"","family":"Wang","given":"Hong","non-dropping-particle":"","parse-names":false,"suffix":""}],"container-title":"International Journal of Environmental Research and Public Health","id":"ITEM-1","issued":{"date-parts":[["2021"]]},"page":"2375","title":"The Association of Bisphenol A and Phthalates with Risk of Breast Cancer : A Meta-Analysis","type":"article-journal","volume":"18"},"uris":["http://www.mendeley.com/documents/?uuid=cf8a387a-6242-439d-becc-bfa6df976cab"]}],"mendeley":{"formattedCitation":"[120]","plainTextFormattedCitation":"[120]","previouslyFormattedCitation":"[120]"},"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20]</w:t>
      </w:r>
      <w:r w:rsidRPr="00DC6622">
        <w:rPr>
          <w:rFonts w:ascii="Calibri" w:eastAsia="Calibri" w:hAnsi="Calibri" w:cs="Calibri"/>
        </w:rPr>
        <w:fldChar w:fldCharType="end"/>
      </w:r>
      <w:r w:rsidRPr="00DC6622">
        <w:rPr>
          <w:rFonts w:ascii="Calibri" w:eastAsia="Calibri" w:hAnsi="Calibri" w:cs="Calibri"/>
        </w:rPr>
        <w:t>.</w:t>
      </w:r>
    </w:p>
    <w:p w14:paraId="637E7B2D" w14:textId="1BE6E030" w:rsidR="002D7981" w:rsidRPr="00DC6622" w:rsidRDefault="002D7981" w:rsidP="002D7981">
      <w:pPr>
        <w:spacing w:after="0" w:line="360" w:lineRule="auto"/>
        <w:ind w:firstLine="180"/>
        <w:jc w:val="both"/>
        <w:rPr>
          <w:rFonts w:ascii="Calibri" w:eastAsia="Calibri" w:hAnsi="Calibri" w:cs="Calibri"/>
        </w:rPr>
      </w:pPr>
      <w:r w:rsidRPr="00DC6622">
        <w:rPr>
          <w:rFonts w:ascii="Calibri" w:eastAsia="Calibri" w:hAnsi="Calibri" w:cs="Calibri"/>
          <w:b/>
          <w:bCs/>
        </w:rPr>
        <w:t>Radiation.</w:t>
      </w:r>
      <w:r w:rsidRPr="00DC6622">
        <w:rPr>
          <w:rFonts w:ascii="Calibri" w:eastAsia="Calibri" w:hAnsi="Calibri" w:cs="Calibri"/>
        </w:rPr>
        <w:t xml:space="preserve"> Exposure to low frequency electromagnetic fields (EMF; &lt;300 Hz) generated by power equipment, appliances or transmission lines (OR: 1.08; 95%CI: 1.00−1.16)</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16/J.ENVINT.2015.12.012","ISSN":"1873-6750","PMID":"26703095","abstract":"Studies have suggested that extremely low frequency electromagnetic fields (ELF-EMF) may affect physiological functions in animal models. However, epidemiologic studies investigating the association of ELF-EMF with the susceptibility to cancer yield contradictory results. In this comprehensive analysis, we conducted a search for case-control surveys regarding the associations of ELF-EMF and cancer susceptibility in electronic databases. A total of 42 studies involving 13,259 cases and 100,882 controls were retrieved. Overall, increased susceptibility to cancer was identified in the ELF-EMF exposed population (OR. = 1.08, 95% CI: 1.01, 1.15, P= 0.02). In the stratified analyses, increased risk was found in North America (OR. = 1.10; 95% CI: 1.02, 1.20, P= 0.02), especially the United States (OR. = 1.10; 95% CI: 1.01, 1.20, P= 0.03). However, studies from Europe contradict these results. Moreover, a higher risk was found to be statistically significantly associated with the residential exposed population (OR. = 1.18; 95% CI: 1.02, 1.37, P= 0.03). Furthermore, an increased cancer risk was found in interview-based surveys (OR. = 1.16; 95% CI: 1.00, 1.35, P= 0.04). In device measurement-based studies, a slight increased risk was found only in premenopausal breast cancer (OR. = 1.23; 95% CI: 1.01, 1.49, P= 0.04). Our meta-analysis suggests that ELF-EMFs are associated with cancer risk, mainly in the United States and in residential exposed populations. Methodological challenges might explain the differences among studies.","author":[{"dropping-particle":"","family":"Zhang","given":"Yemao","non-dropping-particle":"","parse-names":false,"suffix":""},{"dropping-particle":"","family":"Lai","given":"Jinsheng","non-dropping-particle":"","parse-names":false,"suffix":""},{"dropping-particle":"","family":"Ruan","given":"Guoran","non-dropping-particle":"","parse-names":false,"suffix":""},{"dropping-particle":"","family":"Chen","given":"Chen","non-dropping-particle":"","parse-names":false,"suffix":""},{"dropping-particle":"","family":"Wang","given":"Dao Wen","non-dropping-particle":"","parse-names":false,"suffix":""}],"container-title":"Environment international","id":"ITEM-1","issued":{"date-parts":[["2016"]]},"page":"36-43","publisher":"Environ Int","title":"Meta-analysis of extremely low frequency electromagnetic fields and cancer risk: a pooled analysis of epidemiologic studies","type":"article-journal","volume":"88"},"uris":["http://www.mendeley.com/documents/?uuid=bdf8614b-804f-34c2-8d5e-6662ceaea9d2"]}],"mendeley":{"formattedCitation":"[121]","plainTextFormattedCitation":"[121]","previouslyFormattedCitation":"[121]"},"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21]</w:t>
      </w:r>
      <w:r w:rsidRPr="00DC6622">
        <w:rPr>
          <w:rFonts w:ascii="Calibri" w:eastAsia="Calibri" w:hAnsi="Calibri" w:cs="Calibri"/>
        </w:rPr>
        <w:fldChar w:fldCharType="end"/>
      </w:r>
      <w:r w:rsidRPr="00DC6622">
        <w:rPr>
          <w:rFonts w:ascii="Calibri" w:eastAsia="Calibri" w:hAnsi="Calibri" w:cs="Calibri"/>
        </w:rPr>
        <w:t xml:space="preserve"> and exposure to occupational and residential EMF (RR: 1.09; 95%CI: 1.04−1.14)</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PMID":"11170121","author":[{"dropping-particle":"","family":"Erren","given":"TC","non-dropping-particle":"","parse-names":false,"suffix":""}],"container-title":"Bioelectromagnetics.","id":"ITEM-1","issued":{"date-parts":[["2001"]]},"page":"S105-19","title":"A meta-analysis of epidemiologic studies of electric and magnetic fields and breast cancer in women and men","type":"article-journal","volume":"Suppl 5"},"uris":["http://www.mendeley.com/documents/?uuid=ad7ebce2-dcda-4aac-a6a5-d6946a795ae3"]}],"mendeley":{"formattedCitation":"[122]","plainTextFormattedCitation":"[122]","previouslyFormattedCitation":"[122]"},"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22]</w:t>
      </w:r>
      <w:r w:rsidRPr="00DC6622">
        <w:rPr>
          <w:rFonts w:ascii="Calibri" w:eastAsia="Calibri" w:hAnsi="Calibri" w:cs="Calibri"/>
        </w:rPr>
        <w:fldChar w:fldCharType="end"/>
      </w:r>
      <w:r w:rsidRPr="00DC6622">
        <w:rPr>
          <w:rFonts w:ascii="Calibri" w:eastAsia="Calibri" w:hAnsi="Calibri" w:cs="Calibri"/>
        </w:rPr>
        <w:t xml:space="preserve"> were associated with increased risk of </w:t>
      </w:r>
      <w:proofErr w:type="spellStart"/>
      <w:r w:rsidRPr="00DC6622">
        <w:rPr>
          <w:rFonts w:ascii="Calibri" w:eastAsia="Calibri" w:hAnsi="Calibri" w:cs="Calibri"/>
        </w:rPr>
        <w:t>BrCa</w:t>
      </w:r>
      <w:proofErr w:type="spellEnd"/>
      <w:r w:rsidRPr="00DC6622">
        <w:rPr>
          <w:rFonts w:ascii="Calibri" w:eastAsia="Calibri" w:hAnsi="Calibri" w:cs="Calibri"/>
        </w:rPr>
        <w:t>.</w:t>
      </w:r>
      <w:r w:rsidRPr="00DC6622">
        <w:rPr>
          <w:rFonts w:ascii="Calibri" w:eastAsia="Calibri" w:hAnsi="Calibri" w:cs="Times New Roman"/>
        </w:rPr>
        <w:t xml:space="preserve"> A protective association was found between solar radiation and </w:t>
      </w:r>
      <w:proofErr w:type="spellStart"/>
      <w:r w:rsidRPr="00DC6622">
        <w:rPr>
          <w:rFonts w:ascii="Calibri" w:eastAsia="Calibri" w:hAnsi="Calibri" w:cs="Times New Roman"/>
        </w:rPr>
        <w:t>BrCa</w:t>
      </w:r>
      <w:proofErr w:type="spellEnd"/>
      <w:r w:rsidRPr="00DC6622">
        <w:rPr>
          <w:rFonts w:ascii="Calibri" w:eastAsia="Calibri" w:hAnsi="Calibri" w:cs="Times New Roman"/>
        </w:rPr>
        <w:t>; however, only for ≥1 vs &lt;1h/day exposure in summer months (RR: 0.84; 95%CI:0.77</w:t>
      </w:r>
      <w:r w:rsidRPr="00DC6622">
        <w:rPr>
          <w:rFonts w:ascii="Calibri" w:eastAsia="Calibri" w:hAnsi="Calibri" w:cs="Calibri"/>
        </w:rPr>
        <w:t>−</w:t>
      </w:r>
      <w:r w:rsidRPr="00DC6622">
        <w:rPr>
          <w:rFonts w:ascii="Calibri" w:eastAsia="Calibri" w:hAnsi="Calibri" w:cs="Times New Roman"/>
        </w:rPr>
        <w:t>0.91)</w:t>
      </w:r>
      <w:r w:rsidR="005A5B2B" w:rsidRPr="00DC6622">
        <w:rPr>
          <w:rFonts w:ascii="Calibri" w:eastAsia="Calibri" w:hAnsi="Calibri" w:cs="Times New Roman"/>
        </w:rPr>
        <w:t xml:space="preserve"> </w:t>
      </w:r>
      <w:r w:rsidRPr="00DC6622">
        <w:rPr>
          <w:rFonts w:ascii="Calibri" w:eastAsia="Calibri" w:hAnsi="Calibri" w:cs="Times New Roman"/>
        </w:rPr>
        <w:fldChar w:fldCharType="begin" w:fldLock="1"/>
      </w:r>
      <w:r w:rsidR="00552A6E" w:rsidRPr="00DC6622">
        <w:rPr>
          <w:rFonts w:ascii="Calibri" w:eastAsia="Calibri" w:hAnsi="Calibri" w:cs="Times New Roman"/>
        </w:rPr>
        <w:instrText>ADDIN CSL_CITATION {"citationItems":[{"id":"ITEM-1","itemData":{"DOI":"10.1289/EHP4861.","ISSN":"15529924","PMID":"31903801","abstract":"BACKGROUND: A protective relationship has been hypothesized between exposure to solar ultraviolet radiation (UVR) and the development of breast cancer. OBJECTIVE: The objective of this study was to conduct a systematic literature review and meta-analysis of studies examining the association of exposure to solar UVR and breast cancer risk. METHODS: We searched Medline, EMBASE, and Web of Science for all studies investigating exposure to solar UVR and breast cancer risk. Separate analyses were performed using estimates of time spent in the sun, and ambient UVR. Associations were estimated using DerSimonian and Laird random-effect models. Heterogeneity was investigated through subgroup analyses and I2 statistics. RESULTS: Fourteen studies were included in the review and 13 in the meta-analysis, with the majority (n = 8) conducted in North America. We observed a decreased risk of breast cancer for individuals spending ≥1 h=d in the sun during summer months over a lifetime or usual adulthood compared with &lt;1 h=d [pooled relative risk ðRRÞ = 0:84; 95% CI: 0.77, 0.91]. Spending ≥2 h=d in the sun had a similar protective effect as 1 to &lt;2 h=d when compared with &lt;1 h=d (RR = 0.83; 95% CI: 0.75, 0.93 vs. 0.83; 95% CI: 0.78, 0.89). Exposure during adolescence was suggestive of a lower risk of breast cancer than exposure later in life (≥45 years of age) (RR = 0.83; 95% CI: 0.71, 0.98 vs. 0.97; 95% CI: 0.85, 1.11). Ambient UVR was not associated with the risk of breast cancer (RR = 1.00; 95% CI: 0.93, 1.09). DISCUSSION: To our knowledge, this was the first meta-analysis to estimate the risk of developing breast cancer associated with time spent in the sun. The results suggest that obtaining greater than an hour a day in the sun during the summer months could decrease the risk of developing breast cancer.","author":[{"dropping-particle":"","family":"Hiller","given":"Troy W.R.","non-dropping-particle":"","parse-names":false,"suffix":""},{"dropping-particle":"","family":"O’sullivan","given":"Dylan E.","non-dropping-particle":"","parse-names":false,"suffix":""},{"dropping-particle":"","family":"Brenner","given":"Darren R.","non-dropping-particle":"","parse-names":false,"suffix":""},{"dropping-particle":"","family":"Peters","given":"Cheryl E.","non-dropping-particle":"","parse-names":false,"suffix":""},{"dropping-particle":"","family":"King","given":"Will D.","non-dropping-particle":"","parse-names":false,"suffix":""}],"container-title":"Environmental Health Perspectives","id":"ITEM-1","issue":"1","issued":{"date-parts":[["2020"]]},"page":"1-11","title":"Solar ultraviolet radiation and breast cancer risk: A systematic review and meta-analysis","type":"article-journal","volume":"128"},"uris":["http://www.mendeley.com/documents/?uuid=a317cdfc-e9de-49ee-bdf2-6c7b35337eb1"]}],"mendeley":{"formattedCitation":"[123]","plainTextFormattedCitation":"[123]","previouslyFormattedCitation":"[123]"},"properties":{"noteIndex":0},"schema":"https://github.com/citation-style-language/schema/raw/master/csl-citation.json"}</w:instrText>
      </w:r>
      <w:r w:rsidRPr="00DC6622">
        <w:rPr>
          <w:rFonts w:ascii="Calibri" w:eastAsia="Calibri" w:hAnsi="Calibri" w:cs="Times New Roman"/>
        </w:rPr>
        <w:fldChar w:fldCharType="separate"/>
      </w:r>
      <w:r w:rsidR="00ED6BD6" w:rsidRPr="00DC6622">
        <w:rPr>
          <w:rFonts w:ascii="Calibri" w:eastAsia="Calibri" w:hAnsi="Calibri" w:cs="Times New Roman"/>
          <w:noProof/>
        </w:rPr>
        <w:t>[123]</w:t>
      </w:r>
      <w:r w:rsidRPr="00DC6622">
        <w:rPr>
          <w:rFonts w:ascii="Calibri" w:eastAsia="Calibri" w:hAnsi="Calibri" w:cs="Times New Roman"/>
        </w:rPr>
        <w:fldChar w:fldCharType="end"/>
      </w:r>
      <w:r w:rsidRPr="00DC6622">
        <w:rPr>
          <w:rFonts w:ascii="Calibri" w:eastAsia="Calibri" w:hAnsi="Calibri" w:cs="Times New Roman"/>
        </w:rPr>
        <w:t xml:space="preserve">. No association was found between X-rays exposure </w:t>
      </w:r>
      <w:r w:rsidRPr="00DC6622">
        <w:rPr>
          <w:rFonts w:ascii="Calibri" w:eastAsia="Calibri" w:hAnsi="Calibri" w:cs="Calibri"/>
        </w:rPr>
        <w:t xml:space="preserve">and </w:t>
      </w:r>
      <w:proofErr w:type="spellStart"/>
      <w:r w:rsidRPr="00DC6622">
        <w:rPr>
          <w:rFonts w:ascii="Calibri" w:eastAsia="Calibri" w:hAnsi="Calibri" w:cs="Calibri"/>
        </w:rPr>
        <w:t>BrCa</w:t>
      </w:r>
      <w:proofErr w:type="spellEnd"/>
      <w:r w:rsidRPr="00DC6622">
        <w:rPr>
          <w:rFonts w:ascii="Calibri" w:eastAsia="Calibri" w:hAnsi="Calibri" w:cs="Calibri"/>
        </w:rPr>
        <w:t xml:space="preserve"> risk in</w:t>
      </w:r>
      <w:r w:rsidR="00B523DA" w:rsidRPr="00DC6622">
        <w:rPr>
          <w:rFonts w:ascii="Calibri" w:eastAsia="Calibri" w:hAnsi="Calibri" w:cs="Calibri"/>
        </w:rPr>
        <w:t xml:space="preserve"> an</w:t>
      </w:r>
      <w:r w:rsidRPr="00DC6622">
        <w:rPr>
          <w:rFonts w:ascii="Calibri" w:eastAsia="Calibri" w:hAnsi="Calibri" w:cs="Calibri"/>
        </w:rPr>
        <w:t xml:space="preserve"> Indian population</w:t>
      </w:r>
      <w:r w:rsidR="005A5B2B"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515/hmbci-2020-0021","ISSN":"18681891","PMID":"33079703","abstract":"Objectives: Breast cancer is known as one of the deadliest forms of cancer, and it is increasing globally. There are a variety of proven and controversial risk factors for this malignancy. Herein, we aimed to undertake a systematic review and meta-analysis focus on the epidemiology of breast cancer risk factors in Iran. Methods: We performed a systematic search via PubMed, Scopus, Web of Science, and Persian databases for identifying studies published on breast cancer risk factors up to March 2019. Meta-analyses were done for risk factors reported in more than one study. We calculated odds ratios (ORs) with corresponding 95% confidence intervals (CIs) using a fixed/random-effects models. Results: Thirty-nine studies entered into the meta-analysis. Pooling of ORs showed a significant harmful effect for risk factors including family history (OR: 1.80, 95%CI 1.47-2.12), hormonal replacement therapy (HRT) (OR: 5.48, 95%CI 0.84-1.74), passive smokers (OR: 1.68, 95%CI 1.34-2.03), full-term pregnancy at age 30 (OR: 3.41, 95%CI 1.19-5.63), abortion (OR: 1.84, 95%CI 1.35-2.33), sweets consumption (OR: 1.71, 95%CI 1.32-2.11) and genotype Arg/Arg (crude OR: 1.59, 95%CI 1.07-2.10), whereas a significant protective effect for late menarche (OR: 0.58, 95%CI 0.32-0.83), nulliparity (OR: 0.68, 95%CI 0.39-0.96), 13-24 months of breastfeeding (OR: 0.68, 95%CI 0.46-0.90), daily exercise (OR: 0.59, 95%CI 0.44-0.73) and vegetable consumption (crude OR: 0.28, 95%CI 0.10-0.46). Conclusions: This study suggests that factors such as family history, HRT, passive smokers, late full-term pregnancy, abortion, sweets consumption and genotype Arg/Arg might increase risk of breast cancer development, whereas late menarche, nulliparity, 13-24 months breastfeeding, daily exercise and vegetable consumption had an inverse association with breast cancer development.","author":[{"dropping-particle":"","family":"Shamshirian","given":"Amir","non-dropping-particle":"","parse-names":false,"suffix":""},{"dropping-particle":"","family":"Heydari","given":"Keyvan","non-dropping-particle":"","parse-names":false,"suffix":""},{"dropping-particle":"","family":"Shams","given":"Zahra","non-dropping-particle":"","parse-names":false,"suffix":""},{"dropping-particle":"","family":"Aref","given":"Amir Reza","non-dropping-particle":"","parse-names":false,"suffix":""},{"dropping-particle":"","family":"Shamshirian","given":"Danial","non-dropping-particle":"","parse-names":false,"suffix":""},{"dropping-particle":"","family":"Tamtaji","given":"Omid Reza","non-dropping-particle":"","parse-names":false,"suffix":""},{"dropping-particle":"","family":"Asemi","given":"Zatollah","non-dropping-particle":"","parse-names":false,"suffix":""},{"dropping-particle":"","family":"Shojaie","given":"Layla","non-dropping-particle":"","parse-names":false,"suffix":""},{"dropping-particle":"","family":"Mirzaei","given":"Hamed","non-dropping-particle":"","parse-names":false,"suffix":""},{"dropping-particle":"","family":"Mohammadi","given":"Neda","non-dropping-particle":"","parse-names":false,"suffix":""},{"dropping-particle":"","family":"Zibaee","given":"Behdad","non-dropping-particle":"","parse-names":false,"suffix":""},{"dropping-particle":"","family":"Karimifar","given":"Keyvan","non-dropping-particle":"","parse-names":false,"suffix":""},{"dropping-particle":"","family":"Zarandi","given":"Bahman","non-dropping-particle":"","parse-names":false,"suffix":""},{"dropping-particle":"","family":"Hedayatizadeh-Omran","given":"Akbar","non-dropping-particle":"","parse-names":false,"suffix":""},{"dropping-particle":"","family":"Alizadeh-Navaei","given":"Reza","non-dropping-particle":"","parse-names":false,"suffix":""}],"container-title":"Hormone Molecular Biology and Clinical Investigation","id":"ITEM-1","issue":"4","issued":{"date-parts":[["2020"]]},"title":"Breast cancer risk factors in Iran: A systematic review &amp; Meta-analysis","type":"article-journal","volume":"41"},"uris":["http://www.mendeley.com/documents/?uuid=fe509ca4-2b5a-4445-9855-80de781ddf5b"]}],"mendeley":{"formattedCitation":"[124]","plainTextFormattedCitation":"[124]","previouslyFormattedCitation":"[124]"},"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24]</w:t>
      </w:r>
      <w:r w:rsidRPr="00DC6622">
        <w:rPr>
          <w:rFonts w:ascii="Calibri" w:eastAsia="Calibri" w:hAnsi="Calibri" w:cs="Calibri"/>
        </w:rPr>
        <w:fldChar w:fldCharType="end"/>
      </w:r>
      <w:r w:rsidRPr="00DC6622">
        <w:rPr>
          <w:rFonts w:ascii="Calibri" w:eastAsia="Calibri" w:hAnsi="Calibri" w:cs="Calibri"/>
        </w:rPr>
        <w:t>.</w:t>
      </w:r>
    </w:p>
    <w:p w14:paraId="064864A3" w14:textId="7270486B" w:rsidR="002D7981" w:rsidRPr="00DC6622" w:rsidRDefault="002D7981" w:rsidP="002D7981">
      <w:pPr>
        <w:spacing w:line="360" w:lineRule="auto"/>
        <w:ind w:firstLine="180"/>
        <w:jc w:val="both"/>
        <w:rPr>
          <w:rFonts w:ascii="Calibri" w:eastAsia="Calibri" w:hAnsi="Calibri" w:cs="Calibri"/>
        </w:rPr>
      </w:pPr>
      <w:r w:rsidRPr="00DC6622">
        <w:rPr>
          <w:rFonts w:ascii="Calibri" w:eastAsia="Calibri" w:hAnsi="Calibri" w:cs="Calibri"/>
          <w:b/>
          <w:bCs/>
        </w:rPr>
        <w:t>Surroundings.</w:t>
      </w:r>
      <w:r w:rsidRPr="00DC6622">
        <w:rPr>
          <w:rFonts w:ascii="Calibri" w:eastAsia="Calibri" w:hAnsi="Calibri" w:cs="Calibri"/>
        </w:rPr>
        <w:t xml:space="preserve"> The exposure at urban residential environment (RR: 1.09; 95%CI: 1.01−1.19)</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186/s12885-015-1098-z","ISSN":"14712407","PMID":"25885593","abstract":"Background: Factors beyond the individual level such as those characterizing the residential environment may be important to breast cancer outcomes. We provide a systematic review and results of meta-analysis of the published empirical literature on the associations between breast cancer risk and mortality and features of the residential environment. Methods: Using PRISMA guidelines, we searched four electronic databases and manually searched the references of selected articles for studies that were published before June 2013. We selected English language articles that presented data on adult breast cancer incidence or mortality in relation to at least one area-based residential (ABR) independent variable. Results: We reviewed 31 eligible studies, and observed variations in ABR construct definition and measurement, study design, and analytic approach. The most common ABR measures were indicators of socioeconomic status (SES) (e.g., income, education, summary measures of several SES indicators or composite SES). We observed positive associations between breast cancer incidence and urbanization (Pooled RR for urban vs. rural: 1.09. 95% CI: 1.01, 1.19), ABR income (Pooled RR for highest vs. lowest ABR income: 1.17, 95% CI: 1.15, 1.19) and ABR composite SES (Pooled RR for highest vs. lowest ABR composite SES: 1.25, 95% CI: 1.08, 1.44). We did not observe consistent associations between any ABR measures and breast cancer mortality. Conclusions: The findings suggest modest positive associations between urbanization and residential area socioeconomic environment and breast cancer incidence. Further studies should address conceptual and methodological gaps in the current publications to enable inference regarding the influence of the residential environment on breast cancer.","author":[{"dropping-particle":"","family":"Akinyemiju","given":"Tomi F.","non-dropping-particle":"","parse-names":false,"suffix":""},{"dropping-particle":"","family":"Genkinger","given":"Jeanine M.","non-dropping-particle":"","parse-names":false,"suffix":""},{"dropping-particle":"","family":"Farhat","given":"Maggie","non-dropping-particle":"","parse-names":false,"suffix":""},{"dropping-particle":"","family":"Wilson","given":"Adrienne","non-dropping-particle":"","parse-names":false,"suffix":""},{"dropping-particle":"","family":"Gary-Webb","given":"Tiffany L.","non-dropping-particle":"","parse-names":false,"suffix":""},{"dropping-particle":"","family":"Tehranifar","given":"Parisa","non-dropping-particle":"","parse-names":false,"suffix":""}],"container-title":"BMC Cancer","id":"ITEM-1","issue":"1","issued":{"date-parts":[["2015"]]},"page":"191","title":"Residential environment and breast cancer incidence and mortality: A systematic review and meta-analysis","type":"article-journal","volume":"15"},"uris":["http://www.mendeley.com/documents/?uuid=95e03ed4-41f0-403d-a0ef-0981309c4946"]}],"mendeley":{"formattedCitation":"[125]","plainTextFormattedCitation":"[125]","previouslyFormattedCitation":"[125]"},"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25]</w:t>
      </w:r>
      <w:r w:rsidRPr="00DC6622">
        <w:rPr>
          <w:rFonts w:ascii="Calibri" w:eastAsia="Calibri" w:hAnsi="Calibri" w:cs="Calibri"/>
        </w:rPr>
        <w:fldChar w:fldCharType="end"/>
      </w:r>
      <w:r w:rsidRPr="00DC6622">
        <w:rPr>
          <w:rFonts w:ascii="Calibri" w:eastAsia="Calibri" w:hAnsi="Calibri" w:cs="Calibri"/>
        </w:rPr>
        <w:t xml:space="preserve"> was associated with </w:t>
      </w:r>
      <w:proofErr w:type="spellStart"/>
      <w:r w:rsidRPr="00DC6622">
        <w:rPr>
          <w:rFonts w:ascii="Calibri" w:eastAsia="Calibri" w:hAnsi="Calibri" w:cs="Calibri"/>
        </w:rPr>
        <w:t>BrCa</w:t>
      </w:r>
      <w:proofErr w:type="spellEnd"/>
      <w:r w:rsidRPr="00DC6622">
        <w:rPr>
          <w:rFonts w:ascii="Calibri" w:eastAsia="Calibri" w:hAnsi="Calibri" w:cs="Calibri"/>
        </w:rPr>
        <w:t xml:space="preserve">. Nevertheless, the association between greenspaces and </w:t>
      </w:r>
      <w:proofErr w:type="spellStart"/>
      <w:r w:rsidRPr="00DC6622">
        <w:rPr>
          <w:rFonts w:ascii="Calibri" w:eastAsia="Calibri" w:hAnsi="Calibri" w:cs="Calibri"/>
        </w:rPr>
        <w:t>BrCa</w:t>
      </w:r>
      <w:proofErr w:type="spellEnd"/>
      <w:r w:rsidRPr="00DC6622">
        <w:rPr>
          <w:rFonts w:ascii="Calibri" w:eastAsia="Calibri" w:hAnsi="Calibri" w:cs="Calibri"/>
        </w:rPr>
        <w:t xml:space="preserve"> was statistically non-significant.</w:t>
      </w:r>
    </w:p>
    <w:p w14:paraId="22497B49" w14:textId="091D6A6C" w:rsidR="002D7981" w:rsidRPr="00DC6622" w:rsidRDefault="002D7981" w:rsidP="002D7981">
      <w:pPr>
        <w:spacing w:line="360" w:lineRule="auto"/>
        <w:ind w:firstLine="181"/>
        <w:jc w:val="both"/>
        <w:rPr>
          <w:rFonts w:ascii="Calibri" w:eastAsia="Calibri" w:hAnsi="Calibri" w:cs="Calibri"/>
        </w:rPr>
      </w:pPr>
      <w:r w:rsidRPr="00DC6622">
        <w:rPr>
          <w:rFonts w:ascii="Calibri" w:eastAsia="Calibri" w:hAnsi="Calibri" w:cs="Calibri"/>
          <w:b/>
          <w:bCs/>
        </w:rPr>
        <w:lastRenderedPageBreak/>
        <w:t>Toxic chemicals.</w:t>
      </w:r>
      <w:r w:rsidRPr="00DC6622">
        <w:rPr>
          <w:rFonts w:ascii="Calibri" w:eastAsia="Calibri" w:hAnsi="Calibri" w:cs="Calibri"/>
        </w:rPr>
        <w:t xml:space="preserve"> Environmental tobacco smoke exposure (i.e., passive smoking, second-hand smoke) in non-smoking women was associated with an increased risk of </w:t>
      </w:r>
      <w:proofErr w:type="spellStart"/>
      <w:r w:rsidRPr="00DC6622">
        <w:rPr>
          <w:rFonts w:ascii="Calibri" w:eastAsia="Calibri" w:hAnsi="Calibri" w:cs="Calibri"/>
        </w:rPr>
        <w:t>BrCa</w:t>
      </w:r>
      <w:proofErr w:type="spellEnd"/>
      <w:r w:rsidRPr="00DC6622">
        <w:rPr>
          <w:rFonts w:ascii="Calibri" w:eastAsia="Calibri" w:hAnsi="Calibri" w:cs="Calibri"/>
        </w:rPr>
        <w:t xml:space="preserve"> (RR: 1.15; 95%CI: 1.07−1.23)</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80/08958378.2016.1210701","ISSN":"10917691","PMID":"27541291","abstract":"Context: In 2006, we reviewed the evidence on environmental tobacco smoke (ETS) and breast cancer in nonsmoking women. Since then various studies and reviews have been published but opinion remains divided. Objective: To provide an updated review. Methods: We extracted study details, derived relative risk (RR) estimates with confidence intervals (CIs) for various ETS exposure indices, and conducted meta-analyses. Results: The update increased the number of studies from 22 to 47. Using an index for each study most closely equivalent to “spouse ever smoked”, a weak but significant association was seen (random-effects RR = 1.15, 95% CI = 1.07–1.23). However, the estimates were heterogeneous: higher for Asian studies than for North American or European studies, higher for studies adjusting for fewer potential confounding variables, and close to 1.0 for prospective studies, regardless of whether or not they asked detailed questions on ETS exposure. The RR for eight prospective studies asking detailed questions was 1.003, 95% CI = 0.96–1.05. Risk was increased in premenopausal women (RR = 1.36, 95% CI = 1.15–1.60), but not postmenopausal women. Dose–response findings were similarly heterogeneous. No significant increase was seen for childhood or workplace exposure, but an increase was seen for total exposure (RR = 1.22, 95% CI = 1.09–1.37). Conclusions: Increases mainly derived from case-control studies are prone to recall bias. Study weaknesses and possible publication bias limit interpretation. Considering also the weak association of smoking with breast cancer, and the much lower exposures from ETS than from smoking, our analyses do not clearly demonstrate that ETS exposure increases risk of breast cancer in nonsmokers. More research is needed.","author":[{"dropping-particle":"","family":"Lee","given":"Peter N.","non-dropping-particle":"","parse-names":false,"suffix":""},{"dropping-particle":"","family":"Hamling","given":"Jan S.","non-dropping-particle":"","parse-names":false,"suffix":""}],"container-title":"Inhalation Toxicology","id":"ITEM-1","issue":"10","issued":{"date-parts":[["2016"]]},"page":"431-454","title":"Environmental tobacco smoke exposure and risk of breast cancer in nonsmoking women. An updated review and meta-analysis","type":"article-journal","volume":"28"},"uris":["http://www.mendeley.com/documents/?uuid=93952f43-723f-4fc9-b55a-1cdcc2a1147b"]}],"mendeley":{"formattedCitation":"[126]","plainTextFormattedCitation":"[126]","previouslyFormattedCitation":"[126]"},"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26]</w:t>
      </w:r>
      <w:r w:rsidRPr="00DC6622">
        <w:rPr>
          <w:rFonts w:ascii="Calibri" w:eastAsia="Calibri" w:hAnsi="Calibri" w:cs="Calibri"/>
        </w:rPr>
        <w:fldChar w:fldCharType="end"/>
      </w:r>
      <w:r w:rsidRPr="00DC6622">
        <w:rPr>
          <w:rFonts w:ascii="Calibri" w:eastAsia="Calibri" w:hAnsi="Calibri" w:cs="Calibri"/>
        </w:rPr>
        <w:t xml:space="preserve">. Significant increases in the risk of </w:t>
      </w:r>
      <w:proofErr w:type="spellStart"/>
      <w:r w:rsidRPr="00DC6622">
        <w:rPr>
          <w:rFonts w:ascii="Calibri" w:eastAsia="Calibri" w:hAnsi="Calibri" w:cs="Calibri"/>
        </w:rPr>
        <w:t>BrCa</w:t>
      </w:r>
      <w:proofErr w:type="spellEnd"/>
      <w:r w:rsidRPr="00DC6622">
        <w:rPr>
          <w:rFonts w:ascii="Calibri" w:eastAsia="Calibri" w:hAnsi="Calibri" w:cs="Calibri"/>
        </w:rPr>
        <w:t xml:space="preserve"> was observed among women with higher plasma/fat levels of polychlorinated biphenyl (PCB) 99 (OR: 1.35; 95%CI: 1.02−1.80)</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16/J.ENVINT.2015.12.022","ISSN":"1873-6750","PMID":"26735351","abstract":"The incidence of breast cancer is related to various risk factors, especially that the environmental and lifestyle factors account for major contribution at the rate of 70% to 95% over all. However, there still remains some controversy over the epidemiological evidence regarding the effects of environmental carcinogens on the risk of breast cancer. We conducted a quantitative meta-analysis aiming at full evaluation of the effects of polychlorinated biphenyls (PCBs) on breast cancer in a congener-specific fashion. Four online literature databases were systematically searched before 1st January 2015, for studies stating correlation between PCB congeners and breast cancer. The Newcastle-Ottawa Scale was used to evaluate the quality of the studies that were included in our analysis. Sixteen studies were included in our final meta-analysis after screening based on the priori inclusion criteria. Nine PCB congeners were reported by more than two studies and they were presented in detail. The pooled Odds Ratios (ORs) showed a significant increase in the risk of breast cancer in individuals with higher plasma/fat levels of PCB 99 (OR: 1.36; 95% CI: 1.02 to 1.80), PCB 183 (OR: 1.56; 95% CI: 1.25 to 1.95) and PCB 187 (OR: 1.18; 95% CI: 1.01 to 1.39). Besides, the outcomes did not support a relationship between dioxin-like PCB congeners and the risk of breast cancer. The results of our meta-analysis imply that PCB 99, PCB 183 and PCB 187 would increase the risk of breast cancer. The mechanism of this increased risk may be by the induction of the CYP2B family in cytochrome P450 enzymes.","author":[{"dropping-particle":"","family":"Leng","given":"Ling","non-dropping-particle":"","parse-names":false,"suffix":""},{"dropping-particle":"","family":"Li","given":"Jing","non-dropping-particle":"","parse-names":false,"suffix":""},{"dropping-particle":"","family":"Luo","given":"Xiu mei","non-dropping-particle":"","parse-names":false,"suffix":""},{"dropping-particle":"","family":"Kim","given":"Jun young","non-dropping-particle":"","parse-names":false,"suffix":""},{"dropping-particle":"","family":"Li","given":"Yi meng","non-dropping-particle":"","parse-names":false,"suffix":""},{"dropping-particle":"","family":"Guo","given":"Xue mei","non-dropping-particle":"","parse-names":false,"suffix":""},{"dropping-particle":"","family":"Chen","given":"Xi","non-dropping-particle":"","parse-names":false,"suffix":""},{"dropping-particle":"","family":"Yang","given":"Qiao yun","non-dropping-particle":"","parse-names":false,"suffix":""},{"dropping-particle":"","family":"Li","given":"Guang","non-dropping-particle":"","parse-names":false,"suffix":""},{"dropping-particle":"","family":"Tang","given":"Nai jun","non-dropping-particle":"","parse-names":false,"suffix":""}],"container-title":"Environment international","id":"ITEM-1","issued":{"date-parts":[["2016"]]},"page":"133-141","publisher":"Environ Int","title":"Polychlorinated biphenyls and breast cancer: A congener-specific meta-analysis","type":"article-journal","volume":"88"},"uris":["http://www.mendeley.com/documents/?uuid=817cbeb6-ae1b-3f24-bcb3-83020a578760"]}],"mendeley":{"formattedCitation":"[127]","plainTextFormattedCitation":"[127]","previouslyFormattedCitation":"[127]"},"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27]</w:t>
      </w:r>
      <w:r w:rsidRPr="00DC6622">
        <w:rPr>
          <w:rFonts w:ascii="Calibri" w:eastAsia="Calibri" w:hAnsi="Calibri" w:cs="Calibri"/>
        </w:rPr>
        <w:fldChar w:fldCharType="end"/>
      </w:r>
      <w:r w:rsidRPr="00DC6622">
        <w:rPr>
          <w:rFonts w:ascii="Calibri" w:eastAsia="Calibri" w:hAnsi="Calibri" w:cs="Calibri"/>
        </w:rPr>
        <w:t>, 183 (OR: 1.56; 95%CI: 1.25−1.95)</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16/J.ENVINT.2015.12.022","ISSN":"1873-6750","PMID":"26735351","abstract":"The incidence of breast cancer is related to various risk factors, especially that the environmental and lifestyle factors account for major contribution at the rate of 70% to 95% over all. However, there still remains some controversy over the epidemiological evidence regarding the effects of environmental carcinogens on the risk of breast cancer. We conducted a quantitative meta-analysis aiming at full evaluation of the effects of polychlorinated biphenyls (PCBs) on breast cancer in a congener-specific fashion. Four online literature databases were systematically searched before 1st January 2015, for studies stating correlation between PCB congeners and breast cancer. The Newcastle-Ottawa Scale was used to evaluate the quality of the studies that were included in our analysis. Sixteen studies were included in our final meta-analysis after screening based on the priori inclusion criteria. Nine PCB congeners were reported by more than two studies and they were presented in detail. The pooled Odds Ratios (ORs) showed a significant increase in the risk of breast cancer in individuals with higher plasma/fat levels of PCB 99 (OR: 1.36; 95% CI: 1.02 to 1.80), PCB 183 (OR: 1.56; 95% CI: 1.25 to 1.95) and PCB 187 (OR: 1.18; 95% CI: 1.01 to 1.39). Besides, the outcomes did not support a relationship between dioxin-like PCB congeners and the risk of breast cancer. The results of our meta-analysis imply that PCB 99, PCB 183 and PCB 187 would increase the risk of breast cancer. The mechanism of this increased risk may be by the induction of the CYP2B family in cytochrome P450 enzymes.","author":[{"dropping-particle":"","family":"Leng","given":"Ling","non-dropping-particle":"","parse-names":false,"suffix":""},{"dropping-particle":"","family":"Li","given":"Jing","non-dropping-particle":"","parse-names":false,"suffix":""},{"dropping-particle":"","family":"Luo","given":"Xiu mei","non-dropping-particle":"","parse-names":false,"suffix":""},{"dropping-particle":"","family":"Kim","given":"Jun young","non-dropping-particle":"","parse-names":false,"suffix":""},{"dropping-particle":"","family":"Li","given":"Yi meng","non-dropping-particle":"","parse-names":false,"suffix":""},{"dropping-particle":"","family":"Guo","given":"Xue mei","non-dropping-particle":"","parse-names":false,"suffix":""},{"dropping-particle":"","family":"Chen","given":"Xi","non-dropping-particle":"","parse-names":false,"suffix":""},{"dropping-particle":"","family":"Yang","given":"Qiao yun","non-dropping-particle":"","parse-names":false,"suffix":""},{"dropping-particle":"","family":"Li","given":"Guang","non-dropping-particle":"","parse-names":false,"suffix":""},{"dropping-particle":"","family":"Tang","given":"Nai jun","non-dropping-particle":"","parse-names":false,"suffix":""}],"container-title":"Environment international","id":"ITEM-1","issued":{"date-parts":[["2016"]]},"page":"133-141","publisher":"Environ Int","title":"Polychlorinated biphenyls and breast cancer: A congener-specific meta-analysis","type":"article-journal","volume":"88"},"uris":["http://www.mendeley.com/documents/?uuid=817cbeb6-ae1b-3f24-bcb3-83020a578760"]}],"mendeley":{"formattedCitation":"[127]","plainTextFormattedCitation":"[127]","previouslyFormattedCitation":"[127]"},"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27]</w:t>
      </w:r>
      <w:r w:rsidRPr="00DC6622">
        <w:rPr>
          <w:rFonts w:ascii="Calibri" w:eastAsia="Calibri" w:hAnsi="Calibri" w:cs="Calibri"/>
        </w:rPr>
        <w:fldChar w:fldCharType="end"/>
      </w:r>
      <w:r w:rsidRPr="00DC6622">
        <w:rPr>
          <w:rFonts w:ascii="Calibri" w:eastAsia="Calibri" w:hAnsi="Calibri" w:cs="Calibri"/>
        </w:rPr>
        <w:t>, and 187 (OR: 1.28; 95%CI: 1.04−1.57)</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16/J.ENVINT.2015.12.022","ISSN":"1873-6750","PMID":"26735351","abstract":"The incidence of breast cancer is related to various risk factors, especially that the environmental and lifestyle factors account for major contribution at the rate of 70% to 95% over all. However, there still remains some controversy over the epidemiological evidence regarding the effects of environmental carcinogens on the risk of breast cancer. We conducted a quantitative meta-analysis aiming at full evaluation of the effects of polychlorinated biphenyls (PCBs) on breast cancer in a congener-specific fashion. Four online literature databases were systematically searched before 1st January 2015, for studies stating correlation between PCB congeners and breast cancer. The Newcastle-Ottawa Scale was used to evaluate the quality of the studies that were included in our analysis. Sixteen studies were included in our final meta-analysis after screening based on the priori inclusion criteria. Nine PCB congeners were reported by more than two studies and they were presented in detail. The pooled Odds Ratios (ORs) showed a significant increase in the risk of breast cancer in individuals with higher plasma/fat levels of PCB 99 (OR: 1.36; 95% CI: 1.02 to 1.80), PCB 183 (OR: 1.56; 95% CI: 1.25 to 1.95) and PCB 187 (OR: 1.18; 95% CI: 1.01 to 1.39). Besides, the outcomes did not support a relationship between dioxin-like PCB congeners and the risk of breast cancer. The results of our meta-analysis imply that PCB 99, PCB 183 and PCB 187 would increase the risk of breast cancer. The mechanism of this increased risk may be by the induction of the CYP2B family in cytochrome P450 enzymes.","author":[{"dropping-particle":"","family":"Leng","given":"Ling","non-dropping-particle":"","parse-names":false,"suffix":""},{"dropping-particle":"","family":"Li","given":"Jing","non-dropping-particle":"","parse-names":false,"suffix":""},{"dropping-particle":"","family":"Luo","given":"Xiu mei","non-dropping-particle":"","parse-names":false,"suffix":""},{"dropping-particle":"","family":"Kim","given":"Jun young","non-dropping-particle":"","parse-names":false,"suffix":""},{"dropping-particle":"","family":"Li","given":"Yi meng","non-dropping-particle":"","parse-names":false,"suffix":""},{"dropping-particle":"","family":"Guo","given":"Xue mei","non-dropping-particle":"","parse-names":false,"suffix":""},{"dropping-particle":"","family":"Chen","given":"Xi","non-dropping-particle":"","parse-names":false,"suffix":""},{"dropping-particle":"","family":"Yang","given":"Qiao yun","non-dropping-particle":"","parse-names":false,"suffix":""},{"dropping-particle":"","family":"Li","given":"Guang","non-dropping-particle":"","parse-names":false,"suffix":""},{"dropping-particle":"","family":"Tang","given":"Nai jun","non-dropping-particle":"","parse-names":false,"suffix":""}],"container-title":"Environment international","id":"ITEM-1","issued":{"date-parts":[["2016"]]},"page":"133-141","publisher":"Environ Int","title":"Polychlorinated biphenyls and breast cancer: A congener-specific meta-analysis","type":"article-journal","volume":"88"},"uris":["http://www.mendeley.com/documents/?uuid=817cbeb6-ae1b-3f24-bcb3-83020a578760"]}],"mendeley":{"formattedCitation":"[127]","plainTextFormattedCitation":"[127]","previouslyFormattedCitation":"[127]"},"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27]</w:t>
      </w:r>
      <w:r w:rsidRPr="00DC6622">
        <w:rPr>
          <w:rFonts w:ascii="Calibri" w:eastAsia="Calibri" w:hAnsi="Calibri" w:cs="Calibri"/>
        </w:rPr>
        <w:fldChar w:fldCharType="end"/>
      </w:r>
      <w:r w:rsidRPr="00DC6622">
        <w:rPr>
          <w:rFonts w:ascii="Calibri" w:eastAsia="Calibri" w:hAnsi="Calibri" w:cs="Calibri"/>
        </w:rPr>
        <w:t xml:space="preserve">. Moreover, the risk of </w:t>
      </w:r>
      <w:proofErr w:type="spellStart"/>
      <w:r w:rsidRPr="00DC6622">
        <w:rPr>
          <w:rFonts w:ascii="Calibri" w:eastAsia="Calibri" w:hAnsi="Calibri" w:cs="Calibri"/>
        </w:rPr>
        <w:t>BrCa</w:t>
      </w:r>
      <w:proofErr w:type="spellEnd"/>
      <w:r w:rsidRPr="00DC6622">
        <w:rPr>
          <w:rFonts w:ascii="Calibri" w:eastAsia="Calibri" w:hAnsi="Calibri" w:cs="Calibri"/>
        </w:rPr>
        <w:t xml:space="preserve"> was associated with the potentially anti-estrogenic and </w:t>
      </w:r>
      <w:proofErr w:type="spellStart"/>
      <w:r w:rsidRPr="00DC6622">
        <w:rPr>
          <w:rFonts w:ascii="Calibri" w:eastAsia="Calibri" w:hAnsi="Calibri" w:cs="Calibri"/>
        </w:rPr>
        <w:t>immunotoxic</w:t>
      </w:r>
      <w:proofErr w:type="spellEnd"/>
      <w:r w:rsidRPr="00DC6622">
        <w:rPr>
          <w:rFonts w:ascii="Calibri" w:eastAsia="Calibri" w:hAnsi="Calibri" w:cs="Calibri"/>
        </w:rPr>
        <w:t>, and dioxin-like PCBs (OR:1.23; 95%CI: 1.08−1.40; exposed vs non-exposed)</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371/JOURNAL.PONE.0142513","ISSN":"1932-6203","PMID":"26555153","abstract":"Background Association between polychlorinated biphenyl (PCB) exposure and breast cancer risk has been widely studied, but the results remain controversial. We performed a meta-Analysis to evaluate the evidences from observational studies on PCB exposure and breast cancer risk. Methods Relevant studies with data on internal PCB dose were identified from PubMed, EMBASE, CBM and CNKI databases through November 2014. Multivariable-Adjusted odds ratio (OR) with 95% confidence intervals (CIs) were applied to assess the association between PCB exposure and breast cancer risk. Heterogeneity test, sensitivity analysis, subgroup analysis and publication bias test were also performed. To further explore the association between specific groups of PCB congeners and breast cancer, we examined the PCB congeners classified, according to their structural, biological and pharmacokinetics properties, as group I (potentially estrogenic), group II (potentially anti-estrogenic and immunotoxic, dioxin-like), and group III (phenobarbital, CYP1A and CYP2B inducers, biologically persistent). Results Of 660 studies screened, 25 studies which met criteria were selected, involving a total of 12866 participants (6088 cases and 6778 controls) from eight countries. The results showed that the risk of breast cancer was associated with group II (OR = 1.23, 95% CI: 1.08-1.40) and group III (OR = 1.25, 95% CI: 1.09-1.43) PCBs, but not with group I (OR = 1.10, 95%CI: 0.97-1.24) PCBs or total PCB exposure (OR = 1.09, 95%CI: 0.97-1.22). Conclusions Our meta-Analysis based on the selected studies found group II and group III PCB exposure might contribute to the risk of breast cancer. More studies in developing countries with higher PCB levels are needed, as well as studies to explore the relationships between mixtures of organochlorine compounds and breast cancer risk.","author":[{"dropping-particle":"","family":"Zhang","given":"Jingwen","non-dropping-particle":"","parse-names":false,"suffix":""},{"dropping-particle":"","family":"Huang","given":"Yue","non-dropping-particle":"","parse-names":false,"suffix":""},{"dropping-particle":"","family":"Wang","given":"Xiaoling","non-dropping-particle":"","parse-names":false,"suffix":""},{"dropping-particle":"","family":"Lin","given":"Kun","non-dropping-particle":"","parse-names":false,"suffix":""},{"dropping-particle":"","family":"Wu","given":"Kusheng","non-dropping-particle":"","parse-names":false,"suffix":""}],"container-title":"PloS one","id":"ITEM-1","issue":"11","issued":{"date-parts":[["2015"]]},"publisher":"PLoS One","title":"Environmental polychlorinated biphenyl exposure and breast cancer risk: A meta-analysis of observational studies","type":"article-journal","volume":"10"},"uris":["http://www.mendeley.com/documents/?uuid=22dc6396-32d5-3cc8-b902-03abbd5ddc16"]}],"mendeley":{"formattedCitation":"[128]","plainTextFormattedCitation":"[128]","previouslyFormattedCitation":"[128]"},"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28]</w:t>
      </w:r>
      <w:r w:rsidRPr="00DC6622">
        <w:rPr>
          <w:rFonts w:ascii="Calibri" w:eastAsia="Calibri" w:hAnsi="Calibri" w:cs="Calibri"/>
        </w:rPr>
        <w:fldChar w:fldCharType="end"/>
      </w:r>
      <w:r w:rsidRPr="00DC6622">
        <w:rPr>
          <w:rFonts w:ascii="Calibri" w:eastAsia="Calibri" w:hAnsi="Calibri" w:cs="Calibri"/>
        </w:rPr>
        <w:t>. Rinse users (OR: 1.17; 95%CI: 1.02−1.35)</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371/journal.pone.0243792","ISBN":"1111111111","ISSN":"19326203","PMID":"33539348","abstract":"Background The association between personal hair dye use and breast cancer risk is currently debated. The aim of this work is to investigate the association between the use of hair care products and breast cancer risk in women. Methods Based on the PRISMA-IPD statement, the PubMed, Embase, Cochrane Library, Web of Science, OVID and Scopus databases were used to identify eligible studies published from inception to 22 April 2020. A pooled odds ratio (OR) with a 95% confidential interval (CI) was calculated to assess this correlation via fixed-or random-effect Mantel-Haenszel models using a heterogeneity Chi2 test with a significance level of p0.1. All statistical tests were performed using StataSE software (version 12.0). Results The analyzed data comprised 14 eligible studies with 210319 unique subjects. The pooled results suggested that there was a significant association between the use of hair dyes and breast cancer occurrence (pooled OR = 1.07; 95% CI, 1.01 1.13). Regarding the individual analysis regarding the different types of hair chemicals, permanent hair dye users (pooled OR = 1.08; 95% CI, 1.03 1.14) and rinse users (pooled OR = 1.17; 95% CI, 1.02 1.35) were both found to have a significantly elevated breast cancer risk compared to natural hair subjects, whereas there was an insignificant relationship between the use of semipermanent hair dyes (pooled OR = 1.09; 95% CI, 0.92 1.28) and straighteners (pooled OR = 1.04; 95% CI, 0.96 1.14) and breast cancer risk. No impact on the overall correlation between hair dyes and breast cancer risk due to race (White vs non-White) (pooled OR = 1.05; 95% CI, 0.86 1.29), timing of use (10 years vs 10 years) (pooled OR = 0.96; 95% CI, 0.85 1.08) or dye color (Darker than natural hair vs Lighter than natural hair) (pooled OR = 0.91; 95% CI, 0.62 1.32) was found. Conclusions Chemicals in hair dyes may play a role in breast carcinogenesis and increase breast cancer risk.","author":[{"dropping-particle":"","family":"Xu","given":"Shaohua","non-dropping-particle":"","parse-names":false,"suffix":""},{"dropping-particle":"","family":"Wang","given":"Hui","non-dropping-particle":"","parse-names":false,"suffix":""},{"dropping-particle":"","family":"Liu","given":"Yeguo","non-dropping-particle":"","parse-names":false,"suffix":""},{"dropping-particle":"","family":"Zhang","given":"Chengfeng","non-dropping-particle":"","parse-names":false,"suffix":""},{"dropping-particle":"","family":"Xu","given":"Yang","non-dropping-particle":"","parse-names":false,"suffix":""},{"dropping-particle":"","family":"Tian","given":"Feng","non-dropping-particle":"","parse-names":false,"suffix":""},{"dropping-particle":"","family":"Mei","given":"Lin","non-dropping-particle":"","parse-names":false,"suffix":""}],"container-title":"PLoS ONE","id":"ITEM-1","issue":"2 February","issued":{"date-parts":[["2021"]]},"page":"1-17","title":"Hair chemicals may increase breast cancer risk: A meta-Analysis of 210319 subjects from 14 studies","type":"article-journal","volume":"16"},"uris":["http://www.mendeley.com/documents/?uuid=189570e4-bf26-481a-be0c-7f52ff63584a"]}],"mendeley":{"formattedCitation":"[129]","plainTextFormattedCitation":"[129]","previouslyFormattedCitation":"[129]"},"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29]</w:t>
      </w:r>
      <w:r w:rsidRPr="00DC6622">
        <w:rPr>
          <w:rFonts w:ascii="Calibri" w:eastAsia="Calibri" w:hAnsi="Calibri" w:cs="Calibri"/>
        </w:rPr>
        <w:fldChar w:fldCharType="end"/>
      </w:r>
      <w:r w:rsidRPr="00DC6622">
        <w:rPr>
          <w:rFonts w:ascii="Calibri" w:eastAsia="Calibri" w:hAnsi="Calibri" w:cs="Calibri"/>
        </w:rPr>
        <w:t xml:space="preserve"> and users of (any) hair dye (OR: 1.08; 95%CI: 1.01−1.16)</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371/journal.pone.0243792","ISBN":"1111111111","ISSN":"19326203","PMID":"33539348","abstract":"Background The association between personal hair dye use and breast cancer risk is currently debated. The aim of this work is to investigate the association between the use of hair care products and breast cancer risk in women. Methods Based on the PRISMA-IPD statement, the PubMed, Embase, Cochrane Library, Web of Science, OVID and Scopus databases were used to identify eligible studies published from inception to 22 April 2020. A pooled odds ratio (OR) with a 95% confidential interval (CI) was calculated to assess this correlation via fixed-or random-effect Mantel-Haenszel models using a heterogeneity Chi2 test with a significance level of p0.1. All statistical tests were performed using StataSE software (version 12.0). Results The analyzed data comprised 14 eligible studies with 210319 unique subjects. The pooled results suggested that there was a significant association between the use of hair dyes and breast cancer occurrence (pooled OR = 1.07; 95% CI, 1.01 1.13). Regarding the individual analysis regarding the different types of hair chemicals, permanent hair dye users (pooled OR = 1.08; 95% CI, 1.03 1.14) and rinse users (pooled OR = 1.17; 95% CI, 1.02 1.35) were both found to have a significantly elevated breast cancer risk compared to natural hair subjects, whereas there was an insignificant relationship between the use of semipermanent hair dyes (pooled OR = 1.09; 95% CI, 0.92 1.28) and straighteners (pooled OR = 1.04; 95% CI, 0.96 1.14) and breast cancer risk. No impact on the overall correlation between hair dyes and breast cancer risk due to race (White vs non-White) (pooled OR = 1.05; 95% CI, 0.86 1.29), timing of use (10 years vs 10 years) (pooled OR = 0.96; 95% CI, 0.85 1.08) or dye color (Darker than natural hair vs Lighter than natural hair) (pooled OR = 0.91; 95% CI, 0.62 1.32) was found. Conclusions Chemicals in hair dyes may play a role in breast carcinogenesis and increase breast cancer risk.","author":[{"dropping-particle":"","family":"Xu","given":"Shaohua","non-dropping-particle":"","parse-names":false,"suffix":""},{"dropping-particle":"","family":"Wang","given":"Hui","non-dropping-particle":"","parse-names":false,"suffix":""},{"dropping-particle":"","family":"Liu","given":"Yeguo","non-dropping-particle":"","parse-names":false,"suffix":""},{"dropping-particle":"","family":"Zhang","given":"Chengfeng","non-dropping-particle":"","parse-names":false,"suffix":""},{"dropping-particle":"","family":"Xu","given":"Yang","non-dropping-particle":"","parse-names":false,"suffix":""},{"dropping-particle":"","family":"Tian","given":"Feng","non-dropping-particle":"","parse-names":false,"suffix":""},{"dropping-particle":"","family":"Mei","given":"Lin","non-dropping-particle":"","parse-names":false,"suffix":""}],"container-title":"PLoS ONE","id":"ITEM-1","issue":"2 February","issued":{"date-parts":[["2021"]]},"page":"1-17","title":"Hair chemicals may increase breast cancer risk: A meta-Analysis of 210319 subjects from 14 studies","type":"article-journal","volume":"16"},"uris":["http://www.mendeley.com/documents/?uuid=189570e4-bf26-481a-be0c-7f52ff63584a"]}],"mendeley":{"formattedCitation":"[129]","plainTextFormattedCitation":"[129]","previouslyFormattedCitation":"[129]"},"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29]</w:t>
      </w:r>
      <w:r w:rsidRPr="00DC6622">
        <w:rPr>
          <w:rFonts w:ascii="Calibri" w:eastAsia="Calibri" w:hAnsi="Calibri" w:cs="Calibri"/>
        </w:rPr>
        <w:fldChar w:fldCharType="end"/>
      </w:r>
      <w:r w:rsidRPr="00DC6622">
        <w:rPr>
          <w:rFonts w:ascii="Calibri" w:eastAsia="Calibri" w:hAnsi="Calibri" w:cs="Calibri"/>
        </w:rPr>
        <w:t xml:space="preserve"> were found to have </w:t>
      </w:r>
      <w:r w:rsidR="00B523DA" w:rsidRPr="00DC6622">
        <w:rPr>
          <w:rFonts w:ascii="Calibri" w:eastAsia="Calibri" w:hAnsi="Calibri" w:cs="Calibri"/>
        </w:rPr>
        <w:t xml:space="preserve">an </w:t>
      </w:r>
      <w:r w:rsidRPr="00DC6622">
        <w:rPr>
          <w:rFonts w:ascii="Calibri" w:eastAsia="Calibri" w:hAnsi="Calibri" w:cs="Calibri"/>
        </w:rPr>
        <w:t xml:space="preserve">increased risk for </w:t>
      </w:r>
      <w:proofErr w:type="spellStart"/>
      <w:r w:rsidRPr="00DC6622">
        <w:rPr>
          <w:rFonts w:ascii="Calibri" w:eastAsia="Calibri" w:hAnsi="Calibri" w:cs="Calibri"/>
        </w:rPr>
        <w:t>BrCa</w:t>
      </w:r>
      <w:proofErr w:type="spellEnd"/>
      <w:r w:rsidRPr="00DC6622">
        <w:rPr>
          <w:rFonts w:ascii="Calibri" w:eastAsia="Calibri" w:hAnsi="Calibri" w:cs="Calibri"/>
        </w:rPr>
        <w:t xml:space="preserve">. No association was found regarding the exposure to </w:t>
      </w:r>
      <w:proofErr w:type="spellStart"/>
      <w:r w:rsidRPr="00DC6622">
        <w:rPr>
          <w:rFonts w:ascii="Calibri" w:eastAsia="Calibri" w:hAnsi="Calibri" w:cs="Calibri"/>
        </w:rPr>
        <w:t>dichlorodiphenyldichloro</w:t>
      </w:r>
      <w:proofErr w:type="spellEnd"/>
      <w:r w:rsidRPr="00DC6622">
        <w:rPr>
          <w:rFonts w:ascii="Calibri" w:eastAsia="Calibri" w:hAnsi="Calibri" w:cs="Calibri"/>
        </w:rPr>
        <w:t>-ethylene</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16/j.yrtph.2013.08.021","ISSN":"02732300","PMID":"24021539","abstract":"The biological basis for investigating dichlorodiphenyltrichloroethane (DDT) exposure and breast cancer risk stems from in vitro and animal studies indicating that DDT has estrogenic properties. The objective of this study was to update a meta-analysis from 2004 which found no association between dichlorodiphenyldichloroethylene (DDE) and breast cancer. We searched PubMed and Web of Science for studies published through June 2012 assessing DDT/DDE exposure and breast cancer. Summary Odds Ratios (ORs) with 95% confidence intervals (CIs) were calculated for the prevalence of breast cancer in the highest versus the lowest exposed groups for DDT and DDE. Difference of means of exposure for cases versus controls was analyzed for DDT and DDE. From the 500 studies screened, 46 were included in the meta-analysis. Slightly elevated, but not statistically significant summary ORs were found for DDE (1.05; 95% CI: 0.93-1.18) and DDT (1.02; 95% CI: 0.92-1.13). Lipid adjusted difference of means analysis found a significantly higher DDE concentration in cases versus controls (11.30. ng/g lipid; p= 0.01). No other difference of means analysis found significant relationships. The existing information does not support the hypothesis that exposure to DDT/DDE increases the risk of breast cancer in humans. © 2013.","author":[{"dropping-particle":"","family":"Ingber","given":"Susan Z.","non-dropping-particle":"","parse-names":false,"suffix":""},{"dropping-particle":"","family":"Buser","given":"Melanie C.","non-dropping-particle":"","parse-names":false,"suffix":""},{"dropping-particle":"","family":"Pohl","given":"Hana R.","non-dropping-particle":"","parse-names":false,"suffix":""},{"dropping-particle":"","family":"Abadin","given":"Henry G.","non-dropping-particle":"","parse-names":false,"suffix":""},{"dropping-particle":"","family":"Edward Murray","given":"H.","non-dropping-particle":"","parse-names":false,"suffix":""},{"dropping-particle":"","family":"Scinicariello","given":"Franco","non-dropping-particle":"","parse-names":false,"suffix":""}],"container-title":"Regulatory Toxicology and Pharmacology","id":"ITEM-1","issue":"3","issued":{"date-parts":[["2013"]]},"page":"421-433","publisher":"Elsevier Inc.","title":"DDT/DDE and breast cancer: A meta-analysis","type":"article-journal","volume":"67"},"uris":["http://www.mendeley.com/documents/?uuid=35a31d2e-b6a7-4cf4-9c49-56a7c6db71a0"]}],"mendeley":{"formattedCitation":"[130]","plainTextFormattedCitation":"[130]","previouslyFormattedCitation":"[130]"},"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30]</w:t>
      </w:r>
      <w:r w:rsidRPr="00DC6622">
        <w:rPr>
          <w:rFonts w:ascii="Calibri" w:eastAsia="Calibri" w:hAnsi="Calibri" w:cs="Calibri"/>
        </w:rPr>
        <w:fldChar w:fldCharType="end"/>
      </w:r>
      <w:r w:rsidRPr="00DC6622">
        <w:rPr>
          <w:rFonts w:ascii="Calibri" w:eastAsia="Calibri" w:hAnsi="Calibri" w:cs="Calibri"/>
        </w:rPr>
        <w:t>, methylene chloride</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7/S10552-013-0283-0","ISSN":"1573-7225","PMID":"24026192","abstract":"Methods: We searched MEDLINE and EMBASE for epidemiologic studies on occupational exposure to methylene chloride and risk of cancer. Estimates of study-specific odds ratios (ORs) were calculated using inverse-variance-weighted fixed-effects models and random-effects models. Statistical tests for heterogeneity were applied. Results: We summarized data from five cohort studies and 13 case-control studies. The pooled OR for multiple myeloma was (OR 2.04; 95 % CI 1.31-3.17) in relation to occupational exposure to methylene chloride but not for non-Hodgkin's lymphoma, leukemia, breast, bronchus, trachea and lung, brain and other CNS, biliary passages and liver, prostate, pancreas, and rectum. Furthermore, we focused on specific outcomes for non-Hodgkin's lymphoma and multiple myeloma because of exposure misclassification. The pooling OR for non-Hodgkin's lymphoma and multiple myeloma was 1.42 (95 % CI 1.10-1.83) with moderate degree of heterogeneity among the studies (I 2 = 26.9 %, p = 0.205). Conclusions: We found an excess risk of multiple myeloma. The non-Hodgkin's lymphoma and leukemia that have shown weak effects should be investigated further. © 2013 Springer Science+Business Media Dordrecht.","author":[{"dropping-particle":"","family":"Liu","given":"Tao","non-dropping-particle":"","parse-names":false,"suffix":""},{"dropping-particle":"","family":"Xu","given":"Qin Er","non-dropping-particle":"","parse-names":false,"suffix":""},{"dropping-particle":"","family":"Zhang","given":"Chuan Hui","non-dropping-particle":"","parse-names":false,"suffix":""},{"dropping-particle":"","family":"Zhang","given":"Peng","non-dropping-particle":"","parse-names":false,"suffix":""}],"container-title":"Cancer causes &amp; control : CCC","id":"ITEM-1","issue":"12","issued":{"date-parts":[["2013","12"]]},"page":"2037-2049","publisher":"Cancer Causes Control","title":"Occupational exposure to methylene chloride and risk of cancer: a meta-analysis","type":"article-journal","volume":"24"},"uris":["http://www.mendeley.com/documents/?uuid=629dc33d-1e0b-3a1a-9905-6ffba35dafb3"]}],"mendeley":{"formattedCitation":"[131]","plainTextFormattedCitation":"[131]","previouslyFormattedCitation":"[131]"},"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31]</w:t>
      </w:r>
      <w:r w:rsidRPr="00DC6622">
        <w:rPr>
          <w:rFonts w:ascii="Calibri" w:eastAsia="Calibri" w:hAnsi="Calibri" w:cs="Calibri"/>
        </w:rPr>
        <w:fldChar w:fldCharType="end"/>
      </w:r>
      <w:r w:rsidRPr="00DC6622">
        <w:rPr>
          <w:rFonts w:ascii="Calibri" w:eastAsia="Calibri" w:hAnsi="Calibri" w:cs="Calibri"/>
        </w:rPr>
        <w:t>, and polyfluoroalkyl substances</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PMID":"35736926","author":[{"dropping-particle":"","family":"Jiang","given":"Haihong","non-dropping-particle":"","parse-names":false,"suffix":""},{"dropping-particle":"","family":"Liu","given":"Huan","non-dropping-particle":"","parse-names":false,"suffix":""},{"dropping-particle":"","family":"Liu","given":"Ge","non-dropping-particle":"","parse-names":false,"suffix":""},{"dropping-particle":"","family":"Yu","given":"Jing","non-dropping-particle":"","parse-names":false,"suffix":""},{"dropping-particle":"","family":"Liu","given":"Nana","non-dropping-particle":"","parse-names":false,"suffix":""},{"dropping-particle":"","family":"Jin","given":"Yunqin","non-dropping-particle":"","parse-names":false,"suffix":""},{"dropping-particle":"","family":"Bi","given":"Yongyi","non-dropping-particle":"","parse-names":false,"suffix":""},{"dropping-particle":"","family":"Wang","given":"Hong","non-dropping-particle":"","parse-names":false,"suffix":""}],"container-title":"Toxics","id":"ITEM-1","issued":{"date-parts":[["2022"]]},"page":"318","title":"Associations between Polyfluoroalkyl Substances Exposure and Breast Cancer: A Meta-analysis","type":"article-journal","volume":"10"},"uris":["http://www.mendeley.com/documents/?uuid=8cfecb6c-29bf-40ca-abf5-8fe47e86c934"]}],"mendeley":{"formattedCitation":"[132]","plainTextFormattedCitation":"[132]","previouslyFormattedCitation":"[132]"},"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32]</w:t>
      </w:r>
      <w:r w:rsidRPr="00DC6622">
        <w:rPr>
          <w:rFonts w:ascii="Calibri" w:eastAsia="Calibri" w:hAnsi="Calibri" w:cs="Calibri"/>
        </w:rPr>
        <w:fldChar w:fldCharType="end"/>
      </w:r>
      <w:r w:rsidRPr="00DC6622">
        <w:rPr>
          <w:rFonts w:ascii="Calibri" w:eastAsia="Calibri" w:hAnsi="Calibri" w:cs="Calibri"/>
        </w:rPr>
        <w:t xml:space="preserve"> — </w:t>
      </w:r>
      <w:proofErr w:type="spellStart"/>
      <w:r w:rsidRPr="00DC6622">
        <w:rPr>
          <w:rFonts w:ascii="Calibri" w:eastAsia="Calibri" w:hAnsi="Calibri" w:cs="Calibri"/>
        </w:rPr>
        <w:t>perfluorohexane</w:t>
      </w:r>
      <w:proofErr w:type="spellEnd"/>
      <w:r w:rsidRPr="00DC6622">
        <w:rPr>
          <w:rFonts w:ascii="Calibri" w:eastAsia="Calibri" w:hAnsi="Calibri" w:cs="Calibri"/>
        </w:rPr>
        <w:t xml:space="preserve"> sulfonic acid (</w:t>
      </w:r>
      <w:proofErr w:type="spellStart"/>
      <w:r w:rsidRPr="00DC6622">
        <w:rPr>
          <w:rFonts w:ascii="Calibri" w:eastAsia="Calibri" w:hAnsi="Calibri" w:cs="Calibri"/>
        </w:rPr>
        <w:t>PFHxS</w:t>
      </w:r>
      <w:proofErr w:type="spellEnd"/>
      <w:r w:rsidRPr="00DC6622">
        <w:rPr>
          <w:rFonts w:ascii="Calibri" w:eastAsia="Calibri" w:hAnsi="Calibri" w:cs="Calibri"/>
        </w:rPr>
        <w:t xml:space="preserve">), </w:t>
      </w:r>
      <w:proofErr w:type="spellStart"/>
      <w:r w:rsidRPr="00DC6622">
        <w:rPr>
          <w:rFonts w:ascii="Calibri" w:eastAsia="Calibri" w:hAnsi="Calibri" w:cs="Calibri"/>
        </w:rPr>
        <w:t>perfluorononanoic</w:t>
      </w:r>
      <w:proofErr w:type="spellEnd"/>
      <w:r w:rsidRPr="00DC6622">
        <w:rPr>
          <w:rFonts w:ascii="Calibri" w:eastAsia="Calibri" w:hAnsi="Calibri" w:cs="Calibri"/>
        </w:rPr>
        <w:t xml:space="preserve"> acid (PFNA), perfluorooctanoic acid (PFOA), and </w:t>
      </w:r>
      <w:proofErr w:type="spellStart"/>
      <w:r w:rsidRPr="00DC6622">
        <w:rPr>
          <w:rFonts w:ascii="Calibri" w:eastAsia="Calibri" w:hAnsi="Calibri" w:cs="Calibri"/>
        </w:rPr>
        <w:t>perfluorooctane</w:t>
      </w:r>
      <w:proofErr w:type="spellEnd"/>
      <w:r w:rsidRPr="00DC6622">
        <w:rPr>
          <w:rFonts w:ascii="Calibri" w:eastAsia="Calibri" w:hAnsi="Calibri" w:cs="Calibri"/>
        </w:rPr>
        <w:t xml:space="preserve"> sulfonic acid (PFOS).</w:t>
      </w:r>
    </w:p>
    <w:p w14:paraId="780B7097" w14:textId="77777777" w:rsidR="002D7981" w:rsidRPr="00DC6622" w:rsidRDefault="002D7981" w:rsidP="002D7981">
      <w:pPr>
        <w:spacing w:line="360" w:lineRule="auto"/>
        <w:jc w:val="both"/>
        <w:outlineLvl w:val="1"/>
        <w:rPr>
          <w:rFonts w:ascii="Calibri" w:eastAsia="Calibri" w:hAnsi="Calibri" w:cs="Calibri"/>
          <w:i/>
          <w:iCs/>
        </w:rPr>
      </w:pPr>
      <w:bookmarkStart w:id="32" w:name="_Toc150624295"/>
      <w:bookmarkStart w:id="33" w:name="_Toc167731836"/>
      <w:r w:rsidRPr="00DC6622">
        <w:rPr>
          <w:rFonts w:ascii="Calibri" w:eastAsia="Calibri" w:hAnsi="Calibri" w:cs="Calibri"/>
          <w:i/>
          <w:iCs/>
        </w:rPr>
        <w:t>Exogenous hormones</w:t>
      </w:r>
      <w:bookmarkEnd w:id="32"/>
      <w:bookmarkEnd w:id="33"/>
    </w:p>
    <w:p w14:paraId="69EB3F39" w14:textId="05ACECAD" w:rsidR="002D7981" w:rsidRPr="00DC6622" w:rsidRDefault="002D7981" w:rsidP="002D7981">
      <w:pPr>
        <w:spacing w:after="0" w:line="360" w:lineRule="auto"/>
        <w:ind w:firstLine="187"/>
        <w:jc w:val="both"/>
        <w:rPr>
          <w:rFonts w:ascii="Calibri" w:eastAsia="Calibri" w:hAnsi="Calibri" w:cs="Calibri"/>
        </w:rPr>
      </w:pPr>
      <w:r w:rsidRPr="00DC6622">
        <w:rPr>
          <w:rFonts w:ascii="Calibri" w:eastAsia="Calibri" w:hAnsi="Calibri" w:cs="Calibri"/>
        </w:rPr>
        <w:t xml:space="preserve">The use of </w:t>
      </w:r>
      <w:r w:rsidR="00B523DA" w:rsidRPr="00DC6622">
        <w:rPr>
          <w:rFonts w:ascii="Calibri" w:eastAsia="Calibri" w:hAnsi="Calibri" w:cs="Calibri"/>
        </w:rPr>
        <w:t>HRT</w:t>
      </w:r>
      <w:r w:rsidRPr="00DC6622">
        <w:rPr>
          <w:rFonts w:ascii="Calibri" w:eastAsia="Calibri" w:hAnsi="Calibri" w:cs="Calibri"/>
        </w:rPr>
        <w:t xml:space="preserve"> (RR: 1.26; 95%CI: 1.20−1.32)</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177/1010539513488795","ISSN":"10105395","PMID":"23709491","abstract":"The etiology of breast cancer might be explained by 2 mechanisms, namely, differentiation and proliferation of breast epithelial cells mediated by hormonal factors. We performed a systematic review and meta-analysis to update effects of risk factors for both mechanisms. MEDLINE and EMBASE were searched up to January 2011. Studies that assessed association between oral contraceptives (OC), hormonal replacement therapy (HRT), diabetes mellitus (DM), or breastfeeding and breast cancer were eligible. Relative risks with their confidence intervals (CIs) were extracted. A random-effects method was applied for pooling the effect size. The pooled odds ratios of OC, HRT, and DM were 1.10 (95% CI = 1.03-1.18), 1.23 (95% CI = 1.21-1.25), and 1.14 (95% CI = 1.09-1.19), respectively, whereas the pooled odds ratio of ever-breastfeeding was 0.72 (95% CI = 0.58-0.89). Our study suggests that OC, HRT, and DM might increase risks, whereas breastfeeding might lower risks of breast cancer. © 2013 APJPH.","author":[{"dropping-particle":"","family":"Anothaisintawee","given":"Thunyarat","non-dropping-particle":"","parse-names":false,"suffix":""},{"dropping-particle":"","family":"Wiratkapun","given":"Cholatip","non-dropping-particle":"","parse-names":false,"suffix":""},{"dropping-particle":"","family":"Lerdsitthichai","given":"Panuwat","non-dropping-particle":"","parse-names":false,"suffix":""},{"dropping-particle":"","family":"Kasamesup","given":"Vijj","non-dropping-particle":"","parse-names":false,"suffix":""},{"dropping-particle":"","family":"Wongwaisayawan","given":"Sansanee","non-dropping-particle":"","parse-names":false,"suffix":""},{"dropping-particle":"","family":"Srinakarin","given":"Jiraporn","non-dropping-particle":"","parse-names":false,"suffix":""},{"dropping-particle":"","family":"Hirunpat","given":"Siriporn","non-dropping-particle":"","parse-names":false,"suffix":""},{"dropping-particle":"","family":"Woodtichartpreecha","given":"Piyanoot","non-dropping-particle":"","parse-names":false,"suffix":""},{"dropping-particle":"","family":"Boonlikit","given":"Sarawan","non-dropping-particle":"","parse-names":false,"suffix":""},{"dropping-particle":"","family":"Teerawattananon","given":"Yot","non-dropping-particle":"","parse-names":false,"suffix":""},{"dropping-particle":"","family":"Thakkinstian","given":"Ammarin","non-dropping-particle":"","parse-names":false,"suffix":""}],"container-title":"Asia-Pacific Journal of Public Health","id":"ITEM-1","issue":"5","issued":{"date-parts":[["2013"]]},"page":"368-387","title":"Risk factors of breast cancer: A systematic review and meta-analysis","type":"article-journal","volume":"25"},"uris":["http://www.mendeley.com/documents/?uuid=7c1f9e75-3527-4168-a994-1fb22af9a3a4"]}],"mendeley":{"formattedCitation":"[133]","plainTextFormattedCitation":"[133]","previouslyFormattedCitation":"[133]"},"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33]</w:t>
      </w:r>
      <w:r w:rsidRPr="00DC6622">
        <w:rPr>
          <w:rFonts w:ascii="Calibri" w:eastAsia="Calibri" w:hAnsi="Calibri" w:cs="Calibri"/>
        </w:rPr>
        <w:fldChar w:fldCharType="end"/>
      </w:r>
      <w:r w:rsidRPr="00DC6622">
        <w:rPr>
          <w:rFonts w:ascii="Calibri" w:eastAsia="Calibri" w:hAnsi="Calibri" w:cs="Calibri"/>
        </w:rPr>
        <w:t xml:space="preserve"> was associated with </w:t>
      </w:r>
      <w:r w:rsidR="00B523DA" w:rsidRPr="00DC6622">
        <w:rPr>
          <w:rFonts w:ascii="Calibri" w:eastAsia="Calibri" w:hAnsi="Calibri" w:cs="Calibri"/>
        </w:rPr>
        <w:t xml:space="preserve">an </w:t>
      </w:r>
      <w:r w:rsidRPr="00DC6622">
        <w:rPr>
          <w:rFonts w:ascii="Calibri" w:eastAsia="Calibri" w:hAnsi="Calibri" w:cs="Calibri"/>
        </w:rPr>
        <w:t xml:space="preserve">increased risk of </w:t>
      </w:r>
      <w:proofErr w:type="spellStart"/>
      <w:r w:rsidRPr="00DC6622">
        <w:rPr>
          <w:rFonts w:ascii="Calibri" w:eastAsia="Calibri" w:hAnsi="Calibri" w:cs="Calibri"/>
        </w:rPr>
        <w:t>BrCa</w:t>
      </w:r>
      <w:proofErr w:type="spellEnd"/>
      <w:r w:rsidRPr="00DC6622">
        <w:rPr>
          <w:rFonts w:ascii="Calibri" w:eastAsia="Calibri" w:hAnsi="Calibri" w:cs="Calibri"/>
        </w:rPr>
        <w:t>. This association varied depending on the type of</w:t>
      </w:r>
      <w:r w:rsidRPr="00DC6622">
        <w:t xml:space="preserve"> </w:t>
      </w:r>
      <w:r w:rsidRPr="00DC6622">
        <w:rPr>
          <w:rFonts w:ascii="Calibri" w:eastAsia="Calibri" w:hAnsi="Calibri" w:cs="Calibri"/>
        </w:rPr>
        <w:t>HRT; the risk was greater in estrogen–progestin (HR: 1.56; 95%CI: 1.37−1.76</w:t>
      </w:r>
      <w:r w:rsidR="005A5B2B" w:rsidRPr="00166356">
        <w:rPr>
          <w:rFonts w:ascii="Calibri" w:eastAsia="Calibri" w:hAnsi="Calibri" w:cs="Calibri"/>
        </w:rPr>
        <w:t>;</w:t>
      </w:r>
      <w:r w:rsidR="005A5B2B" w:rsidRPr="00166356">
        <w:t xml:space="preserve"> </w:t>
      </w:r>
      <w:r w:rsidR="005A5B2B" w:rsidRPr="00166356">
        <w:rPr>
          <w:rFonts w:ascii="Calibri" w:eastAsia="Calibri" w:hAnsi="Calibri" w:cs="Calibri"/>
        </w:rPr>
        <w:t>Grade: Highly suggestive</w:t>
      </w:r>
      <w:r w:rsidRPr="00DC6622">
        <w:rPr>
          <w:rFonts w:ascii="Calibri" w:eastAsia="Calibri" w:hAnsi="Calibri" w:cs="Calibri"/>
        </w:rPr>
        <w:t>) than in estrogen-only therapy users (HR: 1.16; 95%CI: 1.09−1.25)</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7/s10549-018-4782-2","ISBN":"0123456789","ISSN":"15737217","PMID":"29713854","abstract":"Purpose: This meta-analysis investigated the association between the risk of breast cancer and hormone replacement therapy (HRT). Various stratified analyses were performed according to race (Asian/Westerner), HRT type [all hormone therapies, estrogen-only therapy (ET), or combined estrogen–progestin therapy (EPT)], histological breast cancer type (ductal/lobular/mixed ductal–lobular), and estrogen receptor status (ER-positive/ER-negative). Methods: A literature search was performed using Pubmed, Embase, and KoreaMed. Twenty-five epidemiological studies including 23 cohort studies and two randomized controlled trials were included in this meta-analysis. Results: Using a random-effects model, HRT use was found to be positively associated with the risk of breast cancer with a pooled hazard ratio (HR) of 1.33 [95% confidence interval (CI) 1.24, 1.44]. Compared with ET, EPT was more strongly associated with breast cancer risk. EPT was associated with both ductal and lobular breast cancer risks [for ductal breast cancer, HR = 1.51 (95% CI 1.28, 1.78); for lobular breast cancer, HR = 1.38 (95% CI 1.20, 1.60)]. According to ER status, all HRTs were associated with the risk of ER-positive breast cancer, but not with that of ER-negative breast cancer. Conclusions: Asian HRT users had a higher risk of breast cancer than western HRT users. Both ET and EPT were significantly associated with the risk of all breast cancer histological types and ER-positive breast cancer.","author":[{"dropping-particle":"","family":"Kim","given":"Sohyun","non-dropping-particle":"","parse-names":false,"suffix":""},{"dropping-particle":"","family":"Ko","given":"Yeonsook","non-dropping-particle":"","parse-names":false,"suffix":""},{"dropping-particle":"","family":"Lee","given":"Hwa Jeong","non-dropping-particle":"","parse-names":false,"suffix":""},{"dropping-particle":"","family":"Lim","given":"Jung eun","non-dropping-particle":"","parse-names":false,"suffix":""}],"container-title":"Breast Cancer Research and Treatment","id":"ITEM-1","issue":"3","issued":{"date-parts":[["2018"]]},"page":"667-675","publisher":"Springer US","title":"Menopausal hormone therapy and the risk of breast cancer by histological type and race: a meta-analysis of randomized controlled trials and cohort studies","type":"article-journal","volume":"170"},"uris":["http://www.mendeley.com/documents/?uuid=2b73e669-eaeb-4280-9a13-6673e1400161"]}],"mendeley":{"formattedCitation":"[134]","plainTextFormattedCitation":"[134]","previouslyFormattedCitation":"[134]"},"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34]</w:t>
      </w:r>
      <w:r w:rsidRPr="00DC6622">
        <w:rPr>
          <w:rFonts w:ascii="Calibri" w:eastAsia="Calibri" w:hAnsi="Calibri" w:cs="Calibri"/>
        </w:rPr>
        <w:fldChar w:fldCharType="end"/>
      </w:r>
      <w:r w:rsidRPr="00DC6622">
        <w:rPr>
          <w:rFonts w:ascii="Calibri" w:eastAsia="Calibri" w:hAnsi="Calibri" w:cs="Calibri"/>
        </w:rPr>
        <w:t>, when compared to non-users. Any hormonal therapy (RR: 1.33; 95%CI: 1.13−1.56)</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7314/APJCP.2012.13.8.3917","ISSN":"2476762X","PMID":"23098493","abstract":"Background: The relationship between postmenopausal hormone therapy (HT) and invasive breast cancer has been extensively investigated, but that with breast carcinoma in situ (BCIS) has received relatively little attention. The aim of our present study was to review and summarize the evidence provided by longitudinal studies on the association between postmenopausal HT use and BCIS risk. Methods: A comprehensive literature search for articles published up to May 2012 was performed. Prior to performing a meta-analysis, the studies were evaluated for publication bias and heterogeneity. Relative risk (RR) or odds ratio (OR) values were calculated using 14 reports (8 case-control studies and 6 cohort studies), published between 1986 and 2012. Results: There was evidence of an association between ever postmenopausal estrogen use and BCIS based on a random-effects model (RR = 1.25, 95% confidence interval (CI) = 1.01, 1.55). However, we found no strong evidence of an association between ever postmenopausal estrogen combined with progesterone use and BCIS using a random-effects model (RR = 1.55, 95% CI = 0.95, 2.51). Furthermore, our analysis showed a strong association between \"&gt; 5 years duration\" of estrogen or estrogen combined with progesterone use and BCIS. Furthermore, current use of any HT is associated with increased risk of BCIS in cohort studies. Additional well-designed large studies are now required to validate this association in different populations.","author":[{"dropping-particle":"","family":"Ni","given":"Xiao Jian","non-dropping-particle":"","parse-names":false,"suffix":""},{"dropping-particle":"","family":"Xia","given":"Tian Song","non-dropping-particle":"","parse-names":false,"suffix":""},{"dropping-particle":"","family":"Zhao","given":"Ying Chun","non-dropping-particle":"","parse-names":false,"suffix":""},{"dropping-particle":"","family":"Ma","given":"Jing Jing","non-dropping-particle":"","parse-names":false,"suffix":""},{"dropping-particle":"","family":"Zhao","given":"Jie","non-dropping-particle":"","parse-names":false,"suffix":""},{"dropping-particle":"","family":"Liu","given":"Xiao An","non-dropping-particle":"","parse-names":false,"suffix":""},{"dropping-particle":"","family":"Ding","given":"Qiang","non-dropping-particle":"","parse-names":false,"suffix":""},{"dropping-particle":"","family":"Zha","given":"Xiao Ming","non-dropping-particle":"","parse-names":false,"suffix":""},{"dropping-particle":"","family":"Wang","given":"Shui","non-dropping-particle":"","parse-names":false,"suffix":""}],"container-title":"Asian Pacific Journal of Cancer Prevention","id":"ITEM-1","issue":"8","issued":{"date-parts":[["2012"]]},"page":"3917-3925","title":"Postmenopausal hormone therapy is associated with in situ breast cancer risk","type":"article-journal","volume":"13"},"uris":["http://www.mendeley.com/documents/?uuid=7b8eec59-fd4f-4ba2-8779-6486fc1c9ee3"]}],"mendeley":{"formattedCitation":"[135]","plainTextFormattedCitation":"[135]","previouslyFormattedCitation":"[135]"},"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35]</w:t>
      </w:r>
      <w:r w:rsidRPr="00DC6622">
        <w:rPr>
          <w:rFonts w:ascii="Calibri" w:eastAsia="Calibri" w:hAnsi="Calibri" w:cs="Calibri"/>
        </w:rPr>
        <w:fldChar w:fldCharType="end"/>
      </w:r>
      <w:r w:rsidRPr="00DC6622">
        <w:rPr>
          <w:rFonts w:ascii="Calibri" w:eastAsia="Calibri" w:hAnsi="Calibri" w:cs="Calibri"/>
        </w:rPr>
        <w:t xml:space="preserve"> was associated with increased risk of in-situ </w:t>
      </w:r>
      <w:proofErr w:type="spellStart"/>
      <w:r w:rsidRPr="00DC6622">
        <w:rPr>
          <w:rFonts w:ascii="Calibri" w:eastAsia="Calibri" w:hAnsi="Calibri" w:cs="Calibri"/>
        </w:rPr>
        <w:t>BrCa</w:t>
      </w:r>
      <w:proofErr w:type="spellEnd"/>
      <w:r w:rsidRPr="00DC6622">
        <w:rPr>
          <w:rFonts w:ascii="Calibri" w:eastAsia="Calibri" w:hAnsi="Calibri" w:cs="Calibri"/>
        </w:rPr>
        <w:t xml:space="preserve"> in postmenopausal women. </w:t>
      </w:r>
    </w:p>
    <w:p w14:paraId="00E55CFB" w14:textId="5E452B09" w:rsidR="002D7981" w:rsidRPr="00DC6622" w:rsidRDefault="002D7981" w:rsidP="002D7981">
      <w:pPr>
        <w:spacing w:after="0" w:line="360" w:lineRule="auto"/>
        <w:ind w:firstLine="187"/>
        <w:jc w:val="both"/>
        <w:rPr>
          <w:rFonts w:ascii="Calibri" w:eastAsia="Calibri" w:hAnsi="Calibri" w:cs="Calibri"/>
        </w:rPr>
      </w:pPr>
      <w:r w:rsidRPr="00DC6622">
        <w:rPr>
          <w:rFonts w:ascii="Calibri" w:eastAsia="Calibri" w:hAnsi="Calibri" w:cs="Calibri"/>
        </w:rPr>
        <w:t>In vitro fertilization (IVF)</w:t>
      </w:r>
      <w:r w:rsidRPr="00DC6622">
        <w:rPr>
          <w:rFonts w:ascii="Calibri" w:eastAsia="Calibri" w:hAnsi="Calibri" w:cs="Calibri"/>
          <w:lang w:val="en-GB"/>
        </w:rPr>
        <w:t xml:space="preserve"> </w:t>
      </w:r>
      <w:r w:rsidRPr="00DC6622">
        <w:rPr>
          <w:rFonts w:ascii="Calibri" w:eastAsia="Calibri" w:hAnsi="Calibri" w:cs="Calibri"/>
        </w:rPr>
        <w:t xml:space="preserve">(RR: 0.78; 95%CI: 0.65−0.94) was associated with reduced </w:t>
      </w:r>
      <w:proofErr w:type="spellStart"/>
      <w:r w:rsidRPr="00DC6622">
        <w:rPr>
          <w:rFonts w:ascii="Calibri" w:eastAsia="Calibri" w:hAnsi="Calibri" w:cs="Calibri"/>
        </w:rPr>
        <w:t>BrCa</w:t>
      </w:r>
      <w:proofErr w:type="spellEnd"/>
      <w:r w:rsidRPr="00DC6622">
        <w:rPr>
          <w:rFonts w:ascii="Calibri" w:eastAsia="Calibri" w:hAnsi="Calibri" w:cs="Calibri"/>
        </w:rPr>
        <w:t xml:space="preserve"> risk</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3/HUMUPD/DMT034","ISSN":"1460-2369","PMID":"23884897","abstract":"background: The effects of controlled ovarian hyperstimulation (COH) for IVF in terms of breast cancer risk remain controversial, despite the hormone-dependent nature of the latter. methods: Eligible studies up to 15 February 2013 were identified and pooled effect estimates for relative risk (RR) were calculated separately for the investigations using the general population and those using infertile women, as a reference group. Fixed- or random-effects models were implemented and subgroup analyses were performed, as appropriate. results: Eight cohort studies were synthesized, yielding a total cohort size of 1 554 332 women among whom 14 961 incident breast cancer cases occurred, encompassing 576 incident breast cancer cases among women exposed to IVF.No significant association between IVF and breast cancer was observed either in the group of studies treating the general population (RR = 0.91, 95% confidence interval (CI): 0.74-1.11) or infertile women (RR=1.02, 95% CI: 0.88-1.18), as a reference group. Of note were the marginal associations, protective for pregnant and/or parous women after IVF (pooled effect estimate=0.86, 95% CI: 0.73-1.01) and adverse for women &lt; 30 years at first IVF treatment (pooled effect estimate = 1.64, 95% CI: 0.96-2.80). conclusions: At present, COH for IVF does not seem to impart increased breast cancer risk. Longer follow-up periods, comparisons versus infertile women, subgroup analyses aiming to trace vulnerable subgroups, adjustment for various confounders and larger informative data sets are needed before conclusive statements for the safety of the procedure are reached. © The Author 2013. Published by Oxford University Press on behalf of the European Society of Human Reproduction and Embryology. All rights reserved.","author":[{"dropping-particle":"","family":"Sergentanis","given":"Theodoros N.","non-dropping-particle":"","parse-names":false,"suffix":""},{"dropping-particle":"","family":"Diamantaras","given":"Andreas Antonios","non-dropping-particle":"","parse-names":false,"suffix":""},{"dropping-particle":"","family":"Perlepe","given":"Christina","non-dropping-particle":"","parse-names":false,"suffix":""},{"dropping-particle":"","family":"Kanavidis","given":"Prodromos","non-dropping-particle":"","parse-names":false,"suffix":""},{"dropping-particle":"","family":"Skalkidou","given":"Alkistis","non-dropping-particle":"","parse-names":false,"suffix":""},{"dropping-particle":"","family":"Petridou","given":"Eleni Th","non-dropping-particle":"","parse-names":false,"suffix":""}],"container-title":"Human reproduction update","id":"ITEM-1","issue":"1","issued":{"date-parts":[["2014"]]},"page":"106-123","publisher":"Hum Reprod Update","title":"IVF and breast cancer: a systematic review and meta-analysis","type":"article-journal","volume":"20"},"uris":["http://www.mendeley.com/documents/?uuid=f017b13a-4c4c-3405-ad0b-46a1acf9bb6f"]}],"mendeley":{"formattedCitation":"[136]","plainTextFormattedCitation":"[136]","previouslyFormattedCitation":"[136]"},"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36]</w:t>
      </w:r>
      <w:r w:rsidRPr="00DC6622">
        <w:rPr>
          <w:rFonts w:ascii="Calibri" w:eastAsia="Calibri" w:hAnsi="Calibri" w:cs="Calibri"/>
        </w:rPr>
        <w:fldChar w:fldCharType="end"/>
      </w:r>
      <w:r w:rsidRPr="00DC6622">
        <w:rPr>
          <w:rFonts w:ascii="Calibri" w:eastAsia="Calibri" w:hAnsi="Calibri" w:cs="Calibri"/>
        </w:rPr>
        <w:t>. Fertility treatments</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3/bjsopen/zrab149","ISSN":"24749842","PMID":"35143625","abstract":"Background: The significance of exogenous hormone manipulation as part of fertility treatment and its relationship to the development of breast cancer remains uncertain. Several historical reviews have been performed with conflicting results. This study is an updated meta-analysis to determine whether there is a causal relationship between different fertility treatments and breast cancer. Methods: The study report is based on the guidelines of PRISMA and Meta-Analysis of Observational Studies in Epidemiology. Studies published within the last 20 years were included to reflect up to date in vitro fertilization (IVF) practice. This study was prospectively registered on PROSPERO on 07/04/2021, registration identification CRD42021247706. The primary outcome of the study was to determine whether there is an increased incidence of breast cancer in women treated with hormonal fertility treatment. The secondary outcomes were to determine whether fertility treatments were individually associated with excess breast-cancer risk. Results: Overall, 25 studies, including 617 479 participants, were eligible for inclusion. There was no significant breast-cancer risk association with fertility treatment (compared with general and subfertility reference groups). Summary odds ratio of all included studies was 0.97 (95 per cent c.i. 0.90 to 1.04). Women who received six or more IVF cycles did not have an increased risk of breast cancer. Similarly, there was no excess breast-cancer risk associated with clomiphene, human chorionic gonadotropin, gonadotropin analogues and progesterone when examined individually. Comparably, there was no significant association between fertility treatment and excess breast-cancer risk in patients with more than 10 years' follow-up. Summary odds ratio was 0.97 (95 per cent c.i. 0.85 to 1.12). Conclusion: This meta-analysis did not find a significant association between fertility treatments and excess breast-cancer risk. Women considering IVF should be informed that it does not appear to increase breast-cancer risk.","author":[{"dropping-particle":"","family":"Cullinane","given":"Carolyn","non-dropping-particle":"","parse-names":false,"suffix":""},{"dropping-particle":"","family":"Gillan","given":"Hannah","non-dropping-particle":"","parse-names":false,"suffix":""},{"dropping-particle":"","family":"Geraghty","given":"James","non-dropping-particle":"","parse-names":false,"suffix":""},{"dropping-particle":"","family":"Evoy","given":"Denis","non-dropping-particle":"","parse-names":false,"suffix":""},{"dropping-particle":"","family":"Rothwell","given":"Jane","non-dropping-particle":"","parse-names":false,"suffix":""},{"dropping-particle":"","family":"Mccartan","given":"Damian","non-dropping-particle":"","parse-names":false,"suffix":""},{"dropping-particle":"","family":"McDermott","given":"Enda W.","non-dropping-particle":"","parse-names":false,"suffix":""},{"dropping-particle":"","family":"Prichard","given":"Ruth S.","non-dropping-particle":"","parse-names":false,"suffix":""}],"container-title":"BJS Open","id":"ITEM-1","issue":"1","issued":{"date-parts":[["2022"]]},"page":"zrab149","title":"Fertility treatment and breast-cancer incidence: meta-analysis","type":"article-journal","volume":"6"},"uris":["http://www.mendeley.com/documents/?uuid=aadb11ec-ba51-4850-a518-a43d138a3753"]}],"mendeley":{"formattedCitation":"[27]","plainTextFormattedCitation":"[27]","previouslyFormattedCitation":"[27]"},"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27]</w:t>
      </w:r>
      <w:r w:rsidRPr="00DC6622">
        <w:rPr>
          <w:rFonts w:ascii="Calibri" w:eastAsia="Calibri" w:hAnsi="Calibri" w:cs="Calibri"/>
        </w:rPr>
        <w:fldChar w:fldCharType="end"/>
      </w:r>
      <w:r w:rsidRPr="00DC6622">
        <w:rPr>
          <w:rFonts w:ascii="Calibri" w:eastAsia="Calibri" w:hAnsi="Calibri" w:cs="Calibri"/>
        </w:rPr>
        <w:t>, clomiphene</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3/bjsopen/zrab149","ISSN":"24749842","PMID":"35143625","abstract":"Background: The significance of exogenous hormone manipulation as part of fertility treatment and its relationship to the development of breast cancer remains uncertain. Several historical reviews have been performed with conflicting results. This study is an updated meta-analysis to determine whether there is a causal relationship between different fertility treatments and breast cancer. Methods: The study report is based on the guidelines of PRISMA and Meta-Analysis of Observational Studies in Epidemiology. Studies published within the last 20 years were included to reflect up to date in vitro fertilization (IVF) practice. This study was prospectively registered on PROSPERO on 07/04/2021, registration identification CRD42021247706. The primary outcome of the study was to determine whether there is an increased incidence of breast cancer in women treated with hormonal fertility treatment. The secondary outcomes were to determine whether fertility treatments were individually associated with excess breast-cancer risk. Results: Overall, 25 studies, including 617 479 participants, were eligible for inclusion. There was no significant breast-cancer risk association with fertility treatment (compared with general and subfertility reference groups). Summary odds ratio of all included studies was 0.97 (95 per cent c.i. 0.90 to 1.04). Women who received six or more IVF cycles did not have an increased risk of breast cancer. Similarly, there was no excess breast-cancer risk associated with clomiphene, human chorionic gonadotropin, gonadotropin analogues and progesterone when examined individually. Comparably, there was no significant association between fertility treatment and excess breast-cancer risk in patients with more than 10 years' follow-up. Summary odds ratio was 0.97 (95 per cent c.i. 0.85 to 1.12). Conclusion: This meta-analysis did not find a significant association between fertility treatments and excess breast-cancer risk. Women considering IVF should be informed that it does not appear to increase breast-cancer risk.","author":[{"dropping-particle":"","family":"Cullinane","given":"Carolyn","non-dropping-particle":"","parse-names":false,"suffix":""},{"dropping-particle":"","family":"Gillan","given":"Hannah","non-dropping-particle":"","parse-names":false,"suffix":""},{"dropping-particle":"","family":"Geraghty","given":"James","non-dropping-particle":"","parse-names":false,"suffix":""},{"dropping-particle":"","family":"Evoy","given":"Denis","non-dropping-particle":"","parse-names":false,"suffix":""},{"dropping-particle":"","family":"Rothwell","given":"Jane","non-dropping-particle":"","parse-names":false,"suffix":""},{"dropping-particle":"","family":"Mccartan","given":"Damian","non-dropping-particle":"","parse-names":false,"suffix":""},{"dropping-particle":"","family":"McDermott","given":"Enda W.","non-dropping-particle":"","parse-names":false,"suffix":""},{"dropping-particle":"","family":"Prichard","given":"Ruth S.","non-dropping-particle":"","parse-names":false,"suffix":""}],"container-title":"BJS Open","id":"ITEM-1","issue":"1","issued":{"date-parts":[["2022"]]},"page":"zrab149","title":"Fertility treatment and breast-cancer incidence: meta-analysis","type":"article-journal","volume":"6"},"uris":["http://www.mendeley.com/documents/?uuid=aadb11ec-ba51-4850-a518-a43d138a3753"]}],"mendeley":{"formattedCitation":"[27]","plainTextFormattedCitation":"[27]","previouslyFormattedCitation":"[27]"},"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27]</w:t>
      </w:r>
      <w:r w:rsidRPr="00DC6622">
        <w:rPr>
          <w:rFonts w:ascii="Calibri" w:eastAsia="Calibri" w:hAnsi="Calibri" w:cs="Calibri"/>
        </w:rPr>
        <w:fldChar w:fldCharType="end"/>
      </w:r>
      <w:r w:rsidRPr="00DC6622">
        <w:rPr>
          <w:rFonts w:ascii="Calibri" w:eastAsia="Calibri" w:hAnsi="Calibri" w:cs="Calibri"/>
        </w:rPr>
        <w:t>, and IVF in infertile women</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3/HUMUPD/DMT034","ISSN":"1460-2369","PMID":"23884897","abstract":"background: The effects of controlled ovarian hyperstimulation (COH) for IVF in terms of breast cancer risk remain controversial, despite the hormone-dependent nature of the latter. methods: Eligible studies up to 15 February 2013 were identified and pooled effect estimates for relative risk (RR) were calculated separately for the investigations using the general population and those using infertile women, as a reference group. Fixed- or random-effects models were implemented and subgroup analyses were performed, as appropriate. results: Eight cohort studies were synthesized, yielding a total cohort size of 1 554 332 women among whom 14 961 incident breast cancer cases occurred, encompassing 576 incident breast cancer cases among women exposed to IVF.No significant association between IVF and breast cancer was observed either in the group of studies treating the general population (RR = 0.91, 95% confidence interval (CI): 0.74-1.11) or infertile women (RR=1.02, 95% CI: 0.88-1.18), as a reference group. Of note were the marginal associations, protective for pregnant and/or parous women after IVF (pooled effect estimate=0.86, 95% CI: 0.73-1.01) and adverse for women &lt; 30 years at first IVF treatment (pooled effect estimate = 1.64, 95% CI: 0.96-2.80). conclusions: At present, COH for IVF does not seem to impart increased breast cancer risk. Longer follow-up periods, comparisons versus infertile women, subgroup analyses aiming to trace vulnerable subgroups, adjustment for various confounders and larger informative data sets are needed before conclusive statements for the safety of the procedure are reached. © The Author 2013. Published by Oxford University Press on behalf of the European Society of Human Reproduction and Embryology. All rights reserved.","author":[{"dropping-particle":"","family":"Sergentanis","given":"Theodoros N.","non-dropping-particle":"","parse-names":false,"suffix":""},{"dropping-particle":"","family":"Diamantaras","given":"Andreas Antonios","non-dropping-particle":"","parse-names":false,"suffix":""},{"dropping-particle":"","family":"Perlepe","given":"Christina","non-dropping-particle":"","parse-names":false,"suffix":""},{"dropping-particle":"","family":"Kanavidis","given":"Prodromos","non-dropping-particle":"","parse-names":false,"suffix":""},{"dropping-particle":"","family":"Skalkidou","given":"Alkistis","non-dropping-particle":"","parse-names":false,"suffix":""},{"dropping-particle":"","family":"Petridou","given":"Eleni Th","non-dropping-particle":"","parse-names":false,"suffix":""}],"container-title":"Human reproduction update","id":"ITEM-1","issue":"1","issued":{"date-parts":[["2014"]]},"page":"106-123","publisher":"Hum Reprod Update","title":"IVF and breast cancer: a systematic review and meta-analysis","type":"article-journal","volume":"20"},"uris":["http://www.mendeley.com/documents/?uuid=f017b13a-4c4c-3405-ad0b-46a1acf9bb6f"]}],"mendeley":{"formattedCitation":"[136]","plainTextFormattedCitation":"[136]","previouslyFormattedCitation":"[136]"},"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36]</w:t>
      </w:r>
      <w:r w:rsidRPr="00DC6622">
        <w:rPr>
          <w:rFonts w:ascii="Calibri" w:eastAsia="Calibri" w:hAnsi="Calibri" w:cs="Calibri"/>
        </w:rPr>
        <w:fldChar w:fldCharType="end"/>
      </w:r>
      <w:r w:rsidRPr="00DC6622">
        <w:rPr>
          <w:rFonts w:ascii="Calibri" w:eastAsia="Calibri" w:hAnsi="Calibri" w:cs="Calibri"/>
        </w:rPr>
        <w:t xml:space="preserve"> were not associated with </w:t>
      </w:r>
      <w:proofErr w:type="spellStart"/>
      <w:r w:rsidRPr="00DC6622">
        <w:rPr>
          <w:rFonts w:ascii="Calibri" w:eastAsia="Calibri" w:hAnsi="Calibri" w:cs="Calibri"/>
        </w:rPr>
        <w:t>BrCa</w:t>
      </w:r>
      <w:proofErr w:type="spellEnd"/>
      <w:r w:rsidRPr="00DC6622">
        <w:rPr>
          <w:rFonts w:ascii="Calibri" w:eastAsia="Calibri" w:hAnsi="Calibri" w:cs="Calibri"/>
        </w:rPr>
        <w:t xml:space="preserve"> risk.</w:t>
      </w:r>
    </w:p>
    <w:p w14:paraId="7A2CB28A" w14:textId="1DA2C80F" w:rsidR="002D7981" w:rsidRPr="00DC6622" w:rsidRDefault="002D7981" w:rsidP="002D7981">
      <w:pPr>
        <w:spacing w:line="360" w:lineRule="auto"/>
        <w:ind w:firstLine="187"/>
        <w:jc w:val="both"/>
        <w:rPr>
          <w:rFonts w:ascii="Calibri" w:eastAsia="Calibri" w:hAnsi="Calibri" w:cs="Calibri"/>
        </w:rPr>
      </w:pPr>
      <w:r w:rsidRPr="00DC6622">
        <w:rPr>
          <w:rFonts w:ascii="Calibri" w:eastAsia="Calibri" w:hAnsi="Calibri" w:cs="Calibri"/>
        </w:rPr>
        <w:t xml:space="preserve">The use of oral contraceptives (OC) was found to have a non-significant association with the risk of </w:t>
      </w:r>
      <w:proofErr w:type="spellStart"/>
      <w:r w:rsidRPr="00DC6622">
        <w:rPr>
          <w:rFonts w:ascii="Calibri" w:eastAsia="Calibri" w:hAnsi="Calibri" w:cs="Calibri"/>
        </w:rPr>
        <w:t>BrCa</w:t>
      </w:r>
      <w:proofErr w:type="spellEnd"/>
      <w:r w:rsidR="005A5B2B"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34172/jrhs.2021.57","ISSN":"22287809","PMID":"34698654","abstract":"Background: This report provided the effect of 15 preventable factors on the risk of breast cancer incidence. Study design: A systematic review and meta-analysis. Methods: A detailed research was conducted on PubMed, Web of Science, and Scopus databases in January 2020. Reference lists were also screened. Prospective cohort studies addressing the associations between breast cancer and 15 factors were analyzed. Between-study heterogeneity was investigated using the χ2, τ2, and I2 statistics. The probability of publication bias was explored using the Begg and Egger tests and trim-and-fill analysis. Effect sizes were expressed as risk ratios (RRs) with 95% confidence intervals (CIs) using a random-effects model. Results: Based on the results, out of 147,083 identified studies, 197 were eligible, including 19,413,702 participants. The RRs (95% CI) of factors associated with breast cancer were as follows: cigarette smoking 1.07 (1.05, 1.09); alcohol drinking 1.10 (1.07, 1.12); sufficient physical activity 0.90 (0.86, 0.95); overweight/obesity in premenopausal 0.92 (0.82, 1.03) and postmenopausal 1.18 (1.13, 1.24); nulliparity 1.16 (1.03, 1.31); late pregnancy 1.37 (1.25, 1.50); breastfeeding 0.87 (0.81, 0.93); ever using oral contraceptive 1.00 (0.96, 1.05); ever using estrogen 1.13 (1.04, 1.23); ever using progesterone 1.02 (0.84, 1.24); ever using estrogen/progesterone 1.60 (1.42, 1.80); ever taking hormone replacement therapy 1.26 (1.20, 1.32); red meat consumption 1.05 (1.00, 1.11); fruit/vegetable consumption 0.87 (0.83, 0.90); and history of radiation therapy, based on single study 1.31 (0.87, 1.98). Conclusions: This meta-analysis provided a clear picture of several factors associated with the development of breast cancer. Moreover, the useful information in this study may be utilized for ranking and prioritizing preventable risk factors to implement effective prevention programs.","author":[{"dropping-particle":"","family":"Poorolajal","given":"Jalal","non-dropping-particle":"","parse-names":false,"suffix":""},{"dropping-particle":"","family":"Heidarimoghis","given":"Fatemeh","non-dropping-particle":"","parse-names":false,"suffix":""},{"dropping-particle":"","family":"Karami","given":"Manoochehr","non-dropping-particle":"","parse-names":false,"suffix":""},{"dropping-particle":"","family":"Cheraghi","given":"Zahra","non-dropping-particle":"","parse-names":false,"suffix":""},{"dropping-particle":"","family":"Gohari-Ensaf","given":"Fatemeh","non-dropping-particle":"","parse-names":false,"suffix":""},{"dropping-particle":"","family":"Shahbazi","given":"Fatemeh","non-dropping-particle":"","parse-names":false,"suffix":""},{"dropping-particle":"","family":"Zareie","given":"Bushra","non-dropping-particle":"","parse-names":false,"suffix":""},{"dropping-particle":"","family":"Ameri","given":"Pegah","non-dropping-particle":"","parse-names":false,"suffix":""},{"dropping-particle":"","family":"Sahraei","given":"Fatemeh","non-dropping-particle":"","parse-names":false,"suffix":""}],"container-title":"Journal of Research in Health Sciences","id":"ITEM-1","issue":"3","issued":{"date-parts":[["2021"]]},"page":"e00520","title":"Factors for the primary prevention of breast cancer: A meta-analysis of prospective cohort studies","type":"article-journal","volume":"21"},"uris":["http://www.mendeley.com/documents/?uuid=ed886082-bb2d-41ce-9289-d7fe419e2693"]}],"mendeley":{"formattedCitation":"[4]","plainTextFormattedCitation":"[4]","previouslyFormattedCitation":"[4]"},"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4]</w:t>
      </w:r>
      <w:r w:rsidRPr="00DC6622">
        <w:rPr>
          <w:rFonts w:ascii="Calibri" w:eastAsia="Calibri" w:hAnsi="Calibri" w:cs="Calibri"/>
        </w:rPr>
        <w:fldChar w:fldCharType="end"/>
      </w:r>
      <w:r w:rsidRPr="00DC6622">
        <w:rPr>
          <w:rFonts w:ascii="Calibri" w:eastAsia="Calibri" w:hAnsi="Calibri" w:cs="Calibri"/>
        </w:rPr>
        <w:t xml:space="preserve">. This association was significant among premenopausal women who had </w:t>
      </w:r>
      <w:r w:rsidR="00B523DA" w:rsidRPr="00DC6622">
        <w:rPr>
          <w:rFonts w:ascii="Calibri" w:eastAsia="Calibri" w:hAnsi="Calibri" w:cs="Calibri"/>
        </w:rPr>
        <w:t xml:space="preserve">an </w:t>
      </w:r>
      <w:r w:rsidRPr="00DC6622">
        <w:rPr>
          <w:rFonts w:ascii="Calibri" w:eastAsia="Calibri" w:hAnsi="Calibri" w:cs="Calibri"/>
        </w:rPr>
        <w:t xml:space="preserve">increased risk for </w:t>
      </w:r>
      <w:proofErr w:type="spellStart"/>
      <w:r w:rsidRPr="00DC6622">
        <w:rPr>
          <w:rFonts w:ascii="Calibri" w:eastAsia="Calibri" w:hAnsi="Calibri" w:cs="Calibri"/>
        </w:rPr>
        <w:t>BrCa</w:t>
      </w:r>
      <w:proofErr w:type="spellEnd"/>
      <w:r w:rsidRPr="00DC6622">
        <w:rPr>
          <w:rFonts w:ascii="Calibri" w:eastAsia="Calibri" w:hAnsi="Calibri" w:cs="Calibri"/>
        </w:rPr>
        <w:t xml:space="preserve"> when using OC (OR: 1.19; 95%CI: 1.09−1.29</w:t>
      </w:r>
      <w:r w:rsidR="005A5B2B" w:rsidRPr="00DC6622">
        <w:rPr>
          <w:rFonts w:ascii="Calibri" w:eastAsia="Calibri" w:hAnsi="Calibri" w:cs="Calibri"/>
        </w:rPr>
        <w:t xml:space="preserve">, </w:t>
      </w:r>
      <w:r w:rsidR="005A5B2B" w:rsidRPr="00166356">
        <w:rPr>
          <w:rFonts w:ascii="Calibri" w:eastAsia="Calibri" w:hAnsi="Calibri" w:cs="Calibri"/>
        </w:rPr>
        <w:t>&lt;50 years, parous OR: 1.29; 95% CI: 1.20−1.40; Grade: Convincing, and &lt;50 years, parous OR: 1.44; 95% CI: 1.28−1.62; Use before first full-term pregnancy vs non-use; Grade: Highly suggestive</w:t>
      </w:r>
      <w:r w:rsidRPr="00DC6622">
        <w:rPr>
          <w:rFonts w:ascii="Calibri" w:eastAsia="Calibri" w:hAnsi="Calibri" w:cs="Calibri"/>
        </w:rPr>
        <w:t>)</w:t>
      </w:r>
      <w:r w:rsidR="005A5B2B"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4065/81.10.1290","ISSN":"00256196","PMID":"17036554","abstract":"OBJECTIVE: To perform a meta-analysis of case-control studies that addressed whether prior oral contraceptive (OC) use is associated with premenopausal breast cancer. METHODS: We searched the MEDLINE and PubMed databases and bibliography reviews to identify case-control studies of OCs and premenopausal breast cancer published in or after 1980. Search terms used included breast neoplasms, oral contraceptives, contraceptive agents, and case-control studies. Studies reported in all languages were included. Thirty-four studies were identified that met inclusion criteria. Two reviewers extracted data from original research articles or additional data provided by study authors. We used the DerSimonian-Laird method to compute pooled odds ratios (ORs) and confidence intervals (CIs) and the Mantel-Haenszel test to assess association between OC use and cancer. RESULTS: Use of OCs was associated with an increased risk of premenopausal breast cancer in general (OR, 1.13; 95% CI, 1.09-1.29) and across various patterns of OC use. Among studies that provided data on nulliparous and parous women separately, OC use was associated with breast cancer risk in both parous (OR, 1.23; 95% CI, 1.20-1.40) and nulliparous (OR, 1.24; 95% CI, 0.93-1.67) women. Longer duration of use did not substantially alter risk in nulliparous women (OR, 1.29; 95% CI, 0.85-1.96). Among parous women, the association was stronger when OCs were used before first full-term pregnancy (FFTP) (OR, 1.44; 95% CI, 1.28-1.62) than after FFTP (OR, 1.15; 95% CI, 1.06-1.26). The association between OC use and breast cancer risk was greatest for parous women who used OCs 4 or more years before FFTP (OR, 1.52; 35% CI, 1.26-1.82). CONCLUSION: Use of OCs is associated with an increased risk of premenopausal breast cancer, especially with use before FFTP in parous women. © 2006 Mayo Foundation for Medical Education and Research.","author":[{"dropping-particle":"","family":"Kahlenborn","given":"Chris","non-dropping-particle":"","parse-names":false,"suffix":""},{"dropping-particle":"","family":"Modugno","given":"Francesmary","non-dropping-particle":"","parse-names":false,"suffix":""},{"dropping-particle":"","family":"Potter","given":"Douglas M.","non-dropping-particle":"","parse-names":false,"suffix":""},{"dropping-particle":"","family":"Severs","given":"Walter B.","non-dropping-particle":"","parse-names":false,"suffix":""}],"container-title":"Mayo Clinic Proceedings","id":"ITEM-1","issue":"10","issued":{"date-parts":[["2006"]]},"page":"1290-1302","title":"Oral contraceptive use as a risk factor for premenopausal breast cancer: A meta-analysis","type":"article-journal","volume":"81"},"uris":["http://www.mendeley.com/documents/?uuid=e555797d-8dae-417b-b105-6ca6771943a9"]}],"mendeley":{"formattedCitation":"[137]","plainTextFormattedCitation":"[137]","previouslyFormattedCitation":"[137]"},"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37]</w:t>
      </w:r>
      <w:r w:rsidRPr="00DC6622">
        <w:rPr>
          <w:rFonts w:ascii="Calibri" w:eastAsia="Calibri" w:hAnsi="Calibri" w:cs="Calibri"/>
        </w:rPr>
        <w:fldChar w:fldCharType="end"/>
      </w:r>
      <w:r w:rsidRPr="00DC6622">
        <w:rPr>
          <w:rFonts w:ascii="Calibri" w:eastAsia="Calibri" w:hAnsi="Calibri" w:cs="Calibri"/>
        </w:rPr>
        <w:t xml:space="preserve">. Moreover, the use of the levonorgestrel-releasing intrauterine system was associated with </w:t>
      </w:r>
      <w:r w:rsidR="00B523DA" w:rsidRPr="00DC6622">
        <w:rPr>
          <w:rFonts w:ascii="Calibri" w:eastAsia="Calibri" w:hAnsi="Calibri" w:cs="Calibri"/>
        </w:rPr>
        <w:t xml:space="preserve">an </w:t>
      </w:r>
      <w:r w:rsidRPr="00DC6622">
        <w:rPr>
          <w:rFonts w:ascii="Calibri" w:eastAsia="Calibri" w:hAnsi="Calibri" w:cs="Calibri"/>
        </w:rPr>
        <w:t xml:space="preserve">increased risk for </w:t>
      </w:r>
      <w:proofErr w:type="spellStart"/>
      <w:r w:rsidRPr="00DC6622">
        <w:rPr>
          <w:rFonts w:ascii="Calibri" w:eastAsia="Calibri" w:hAnsi="Calibri" w:cs="Calibri"/>
        </w:rPr>
        <w:t>BrCa</w:t>
      </w:r>
      <w:proofErr w:type="spellEnd"/>
      <w:r w:rsidRPr="00DC6622">
        <w:rPr>
          <w:rFonts w:ascii="Calibri" w:eastAsia="Calibri" w:hAnsi="Calibri" w:cs="Calibri"/>
        </w:rPr>
        <w:t xml:space="preserve"> (OR:1.16; 95%CI: 1.06−1.28)</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111/aogs.13817","ISSN":"16000412","PMID":"31990981","abstract":"Introduction: Epidemiological studies have shown that some hormonal contraceptive methods are associated with increased breast cancer risk, especially if used over long periods. Our objective was to conduct a systematic review and meta-analysis of the literature on the risk of breast cancer development in women using the 52-mg levonorgestrel-releasing intrauterine system (LNG-IUS). Material and methods: We performed a thorough review of peer-reviewed publications from 10 January 1999, through 31 July 2019, using combinations of search terms for breast cancer risk and LNG-IUS in the Medline, EMBASE, LILACS (Latin American and Caribbean Health Sciences Literature), and Scielo databases. This review was registered in PROSPERO (CRD42017059076). Studies reporting breast cancer risk estimates among healthy users of LNG-IUS were included according to the PRISMA (Preferred Reporting Items for Systematic Reviews and Meta-analysis) criteria. Two authors performed data extraction, and a third author resolved disagreements. The quality of evidence was evaluated using the Downs and Black instrument. A funnel plot was generated, and a linear regression test of funnel plot asymmetry was used to assess publication bias. Finally, we performed a random-effects model (owing to high study heterogeneity) meta-analysis of seven suitable studies, stratified by the age distribution of patients (&lt;50 years, ≥50 years, and mixed). Results: We identified 96 studies and manually cross-referenced and excluded duplicate articles. Seventy articles were excluded on the basis of the inclusion and exclusion criteria, resulting in the assessment of 26 full-text articles. Eight articles were considered adequate for inclusion in this systematic review, and seven studies were included in the meta-analysis. Three publications were case-control studies and five were cohort studies. According to the Downs and Black instrument, 5 studies were rated as “good” and 3 studies were deemed “fair”. Our meta-analysis results indicated increased breast cancer risk in LNG-IUS users: for all women, odds ratio (OR) = 1.16 (95% CI 1.06-1.28, I2 = 78%, P &lt;.01); for women aged &lt;50 years, OR = 1.12 (95% CI 1.02-1.22, I2 = 66%, P =.02); and for women aged ≥50 years, OR = 1.52 (95% CI 1.34-1.72, I2 = 0%, P =.84). Conclusions: Current evidence suggests that LNG-IUS users have an increased breast cancer risk regardless of age and indication. The effect of LNG-IUS on breast cancer risk seems to be larger in older us…","author":[{"dropping-particle":"","family":"Conz","given":"Livia","non-dropping-particle":"","parse-names":false,"suffix":""},{"dropping-particle":"","family":"Mota","given":"Bruna Salani","non-dropping-particle":"","parse-names":false,"suffix":""},{"dropping-particle":"","family":"Bahamondes","given":"Luis","non-dropping-particle":"","parse-names":false,"suffix":""},{"dropping-particle":"","family":"Teixeira Dória","given":"Maíra","non-dropping-particle":"","parse-names":false,"suffix":""},{"dropping-particle":"","family":"Françoise Mauricette Derchain","given":"Sophie","non-dropping-particle":"","parse-names":false,"suffix":""},{"dropping-particle":"","family":"Rieira","given":"Rachel","non-dropping-particle":"","parse-names":false,"suffix":""},{"dropping-particle":"","family":"Sarian","given":"Luis Otavio","non-dropping-particle":"","parse-names":false,"suffix":""}],"container-title":"Acta Obstetricia et Gynecologica Scandinavica","id":"ITEM-1","issue":"8","issued":{"date-parts":[["2020"]]},"page":"970-982","title":"Levonorgestrel-releasing intrauterine system and breast cancer risk: A systematic review and meta-analysis","type":"article-journal","volume":"99"},"uris":["http://www.mendeley.com/documents/?uuid=8c61b4a7-5cd7-4429-94bc-e4f4f7ed8989"]}],"mendeley":{"formattedCitation":"[138]","plainTextFormattedCitation":"[138]","previouslyFormattedCitation":"[138]"},"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38]</w:t>
      </w:r>
      <w:r w:rsidRPr="00DC6622">
        <w:rPr>
          <w:rFonts w:ascii="Calibri" w:eastAsia="Calibri" w:hAnsi="Calibri" w:cs="Calibri"/>
        </w:rPr>
        <w:fldChar w:fldCharType="end"/>
      </w:r>
      <w:r w:rsidRPr="00DC6622">
        <w:rPr>
          <w:rFonts w:ascii="Calibri" w:eastAsia="Calibri" w:hAnsi="Calibri" w:cs="Calibri"/>
        </w:rPr>
        <w:t>. A meta-analysis</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4065/81.10.1290","ISSN":"00256196","PMID":"17036554","abstract":"OBJECTIVE: To perform a meta-analysis of case-control studies that addressed whether prior oral contraceptive (OC) use is associated with premenopausal breast cancer. METHODS: We searched the MEDLINE and PubMed databases and bibliography reviews to identify case-control studies of OCs and premenopausal breast cancer published in or after 1980. Search terms used included breast neoplasms, oral contraceptives, contraceptive agents, and case-control studies. Studies reported in all languages were included. Thirty-four studies were identified that met inclusion criteria. Two reviewers extracted data from original research articles or additional data provided by study authors. We used the DerSimonian-Laird method to compute pooled odds ratios (ORs) and confidence intervals (CIs) and the Mantel-Haenszel test to assess association between OC use and cancer. RESULTS: Use of OCs was associated with an increased risk of premenopausal breast cancer in general (OR, 1.13; 95% CI, 1.09-1.29) and across various patterns of OC use. Among studies that provided data on nulliparous and parous women separately, OC use was associated with breast cancer risk in both parous (OR, 1.23; 95% CI, 1.20-1.40) and nulliparous (OR, 1.24; 95% CI, 0.93-1.67) women. Longer duration of use did not substantially alter risk in nulliparous women (OR, 1.29; 95% CI, 0.85-1.96). Among parous women, the association was stronger when OCs were used before first full-term pregnancy (FFTP) (OR, 1.44; 95% CI, 1.28-1.62) than after FFTP (OR, 1.15; 95% CI, 1.06-1.26). The association between OC use and breast cancer risk was greatest for parous women who used OCs 4 or more years before FFTP (OR, 1.52; 35% CI, 1.26-1.82). CONCLUSION: Use of OCs is associated with an increased risk of premenopausal breast cancer, especially with use before FFTP in parous women. © 2006 Mayo Foundation for Medical Education and Research.","author":[{"dropping-particle":"","family":"Kahlenborn","given":"Chris","non-dropping-particle":"","parse-names":false,"suffix":""},{"dropping-particle":"","family":"Modugno","given":"Francesmary","non-dropping-particle":"","parse-names":false,"suffix":""},{"dropping-particle":"","family":"Potter","given":"Douglas M.","non-dropping-particle":"","parse-names":false,"suffix":""},{"dropping-particle":"","family":"Severs","given":"Walter B.","non-dropping-particle":"","parse-names":false,"suffix":""}],"container-title":"Mayo Clinic Proceedings","id":"ITEM-1","issue":"10","issued":{"date-parts":[["2006"]]},"page":"1290-1302","title":"Oral contraceptive use as a risk factor for premenopausal breast cancer: A meta-analysis","type":"article-journal","volume":"81"},"uris":["http://www.mendeley.com/documents/?uuid=e555797d-8dae-417b-b105-6ca6771943a9"]}],"mendeley":{"formattedCitation":"[137]","plainTextFormattedCitation":"[137]","previouslyFormattedCitation":"[137]"},"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37]</w:t>
      </w:r>
      <w:r w:rsidRPr="00DC6622">
        <w:rPr>
          <w:rFonts w:ascii="Calibri" w:eastAsia="Calibri" w:hAnsi="Calibri" w:cs="Calibri"/>
        </w:rPr>
        <w:fldChar w:fldCharType="end"/>
      </w:r>
      <w:r w:rsidRPr="00DC6622">
        <w:rPr>
          <w:rFonts w:ascii="Calibri" w:eastAsia="Calibri" w:hAnsi="Calibri" w:cs="Calibri"/>
        </w:rPr>
        <w:t xml:space="preserve"> focusing on case-control studies and involving premenopausal women and women younger than 50 years suggested that parous women (OR: 1.29; 95%CI: 1.20−1.40), and parous women using OC before (OR: 1.44; 95%CI: 1.28−1.62) or after (OR: 1.16; 95%CI: 1.06−1.26) a first full-term pregnancy had an increased risk of </w:t>
      </w:r>
      <w:proofErr w:type="spellStart"/>
      <w:r w:rsidRPr="00DC6622">
        <w:rPr>
          <w:rFonts w:ascii="Calibri" w:eastAsia="Calibri" w:hAnsi="Calibri" w:cs="Calibri"/>
        </w:rPr>
        <w:t>BrCa</w:t>
      </w:r>
      <w:proofErr w:type="spellEnd"/>
      <w:r w:rsidRPr="00DC6622">
        <w:rPr>
          <w:rFonts w:ascii="Calibri" w:eastAsia="Calibri" w:hAnsi="Calibri" w:cs="Calibri"/>
        </w:rPr>
        <w:t xml:space="preserve"> whereas non-significant associations were found for nulliparous women. The age at </w:t>
      </w:r>
      <w:r w:rsidRPr="00DC6622">
        <w:rPr>
          <w:rFonts w:ascii="Calibri" w:eastAsia="Calibri" w:hAnsi="Calibri" w:cs="Calibri"/>
        </w:rPr>
        <w:lastRenderedPageBreak/>
        <w:t>first use of oral contraceptives</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7/MD.0000000000015719","ISBN":"0000000000","ISSN":"15365964","PMID":"31490359","abstract":"Background: We evaluated the relationship between the age at first use of oral contraceptives (OC) and breast cancer (BC) risk. Methods: We searched PubMed, Embase, and related reviews published through June 28, 2018, and used summary relative risk (RR) and 95% confidence intervals (CIs) to evaluate the cancer risks, and fixed-effects dose-response meta-analysis to assess potential linear and non-linear dose-response relationships. Results: We included 10 studies, with 8585 BC cases among 686,305 participants. The pooled RR for BC was 1.24 (95% CI: 1.10-1.41), with moderate heterogeneities (I2=66.5%, P&lt;.001). No significant publication bias was found (P=.584 for Begg test, P=.597 for Egger test). A linear dose-response relationship between the age at first OC use and BC risk was detected (P=.518 for non-linearity). Subgroup analyses were restricted to studies done by BC subtypes, region, sample size, follow-up time and study quality. Inconsistent consequences with no statistical significance were explored when limited to studies from Western countries, study quality &lt;7, sample size &lt;10,000, follow-up time &lt;5 years, and BC subtypes defined by estrogen receptor (ER), progesterone receptor (PR) and human epidermal growth factor receptor-2 (HER-2) expression status in tumor tissue. Sensitivity analyses indicated that our results were stable and reliable after removing each study in turn and omitting studies of adjusted unreported variables. Conclusion: A significant linear relationship between the age at first OC use and BC risk was confirmed. No further consistent differences are noted in multiple aspects of BC subtypes defined by progesterone or ER status.","author":[{"dropping-particle":"","family":"Ji","given":"Li Wei","non-dropping-particle":"","parse-names":false,"suffix":""},{"dropping-particle":"","family":"Jing","given":"Chun Xia","non-dropping-particle":"","parse-names":false,"suffix":""},{"dropping-particle":"","family":"Zhuang","given":"Su Lian","non-dropping-particle":"","parse-names":false,"suffix":""},{"dropping-particle":"","family":"Pan","given":"Wei Cheng","non-dropping-particle":"","parse-names":false,"suffix":""},{"dropping-particle":"","family":"Hu","given":"Xing Po","non-dropping-particle":"","parse-names":false,"suffix":""}],"container-title":"Medicine (Baltimore)","id":"ITEM-1","issue":"36","issued":{"date-parts":[["2019"]]},"page":"e15719.","title":"Effect of age at first use of oral contraceptives on breast cancer risk: An updated meta-analysis","type":"article-journal","volume":"98"},"uris":["http://www.mendeley.com/documents/?uuid=12b863a3-0c91-4791-9725-af28fef7ba11"]}],"mendeley":{"formattedCitation":"[139]","plainTextFormattedCitation":"[139]","previouslyFormattedCitation":"[139]"},"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39]</w:t>
      </w:r>
      <w:r w:rsidRPr="00DC6622">
        <w:rPr>
          <w:rFonts w:ascii="Calibri" w:eastAsia="Calibri" w:hAnsi="Calibri" w:cs="Calibri"/>
        </w:rPr>
        <w:fldChar w:fldCharType="end"/>
      </w:r>
      <w:r w:rsidRPr="00DC6622">
        <w:rPr>
          <w:rFonts w:ascii="Calibri" w:eastAsia="Calibri" w:hAnsi="Calibri" w:cs="Calibri"/>
        </w:rPr>
        <w:t xml:space="preserve">, the presence of </w:t>
      </w:r>
      <w:r w:rsidRPr="00DC6622">
        <w:rPr>
          <w:rFonts w:ascii="Calibri" w:eastAsia="Calibri" w:hAnsi="Calibri" w:cs="Calibri"/>
          <w:i/>
          <w:iCs/>
        </w:rPr>
        <w:t>BRCA1</w:t>
      </w:r>
      <w:r w:rsidRPr="00DC6622">
        <w:rPr>
          <w:rFonts w:ascii="Calibri" w:eastAsia="Calibri" w:hAnsi="Calibri" w:cs="Calibri"/>
        </w:rPr>
        <w:t xml:space="preserve"> or </w:t>
      </w:r>
      <w:r w:rsidRPr="00DC6622">
        <w:rPr>
          <w:rFonts w:ascii="Calibri" w:eastAsia="Calibri" w:hAnsi="Calibri" w:cs="Calibri"/>
          <w:i/>
          <w:iCs/>
        </w:rPr>
        <w:t>BRCA2</w:t>
      </w:r>
      <w:r w:rsidRPr="00DC6622">
        <w:rPr>
          <w:rFonts w:ascii="Calibri" w:eastAsia="Calibri" w:hAnsi="Calibri" w:cs="Calibri"/>
        </w:rPr>
        <w:t xml:space="preserve"> mutations</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200/JCO.2013.48.9021","ISSN":"15277755","PMID":"24145348","abstract":"Purpose To estimate the risks of ovarian cancer and breast cancer associated with oral contraceptive (OC) use among women at elevated risk owing to mutations in BRCA1/2 or a strong family history. Methods We searched PubMed, Embase, the Cochrane Database of Systematic Reviews, and ClinicalTrials. gov for studies published 2000 to 2012 that evaluated associations between OC use and breast or ovarian cancer among women who are carriers of a BRCA1/2 mutation or have a family history of breast or ovarian cancer. Results From 6,476 unique citations, we identified six studies examining ovarian cancer risk in BRCA1/2 mutation carriers and eight studies examining breast cancer risk in BRCA1/2 mutation carriers. For BRCA1/2 mutation carriers combined, meta-analysis showed an inverse association between OC use and ovarian cancer (odds ratio [OR], 0.58; 95% CI, 0.46 to 0.73) and a nonstatistically significant association with breast cancer (OR, 1.21; 95% CI, 0.93 to 1.58). Findings were similar when examining BRCA1 and BRCA2 mutation carriers separately. Data were inadequate to perform meta-analyses examining duration or timing of use. For women with a family history of ovarian or breast cancer, we identified four studies examining risk for ovarian cancer and three for breast cancer, but differences between studies precluded combining the data for meta-analyses, and no overall pattern could be discerned. Conclusion Our analyses suggest that associations between ever use of OCs and ovarian and breast cancer among women who are BRCA1 or BRCA2 mutation carriers are similar to those reported for the general population. © 2013 by American Society of Clinical Oncology.","author":[{"dropping-particle":"","family":"Moorman","given":"Patricia G.","non-dropping-particle":"","parse-names":false,"suffix":""},{"dropping-particle":"","family":"Havrilesky","given":"Laura J.","non-dropping-particle":"","parse-names":false,"suffix":""},{"dropping-particle":"","family":"Gierisch","given":"Jennifer M.","non-dropping-particle":"","parse-names":false,"suffix":""},{"dropping-particle":"","family":"Coeytaux","given":"Remy R.","non-dropping-particle":"","parse-names":false,"suffix":""},{"dropping-particle":"","family":"Lowery","given":"William J.","non-dropping-particle":"","parse-names":false,"suffix":""},{"dropping-particle":"","family":"Urrutia","given":"Rachel Peragallo","non-dropping-particle":"","parse-names":false,"suffix":""},{"dropping-particle":"","family":"Dinan","given":"Michaela","non-dropping-particle":"","parse-names":false,"suffix":""},{"dropping-particle":"","family":"McBroom","given":"Amanda J.","non-dropping-particle":"","parse-names":false,"suffix":""},{"dropping-particle":"","family":"Hasselblad","given":"Vic","non-dropping-particle":"","parse-names":false,"suffix":""},{"dropping-particle":"","family":"Sanders","given":"Gillian D.","non-dropping-particle":"","parse-names":false,"suffix":""},{"dropping-particle":"","family":"Myers","given":"Evan R.","non-dropping-particle":"","parse-names":false,"suffix":""}],"container-title":"Journal of Clinical Oncology","id":"ITEM-1","issue":"33","issued":{"date-parts":[["2013"]]},"page":"4188-4198","title":"Oral contraceptives and risk of ovarian cancer and breast cancer among high-risk women: A systematic review and meta-analysis","type":"article-journal","volume":"31"},"uris":["http://www.mendeley.com/documents/?uuid=11f94e2d-0116-40ad-8e82-5b385251a2c0"]}],"mendeley":{"formattedCitation":"[140]","plainTextFormattedCitation":"[140]","previouslyFormattedCitation":"[140]"},"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40]</w:t>
      </w:r>
      <w:r w:rsidRPr="00DC6622">
        <w:rPr>
          <w:rFonts w:ascii="Calibri" w:eastAsia="Calibri" w:hAnsi="Calibri" w:cs="Calibri"/>
        </w:rPr>
        <w:fldChar w:fldCharType="end"/>
      </w:r>
      <w:r w:rsidRPr="00DC6622">
        <w:rPr>
          <w:rFonts w:ascii="Calibri" w:eastAsia="Calibri" w:hAnsi="Calibri" w:cs="Calibri"/>
        </w:rPr>
        <w:t>, and the use of progesterone</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3/bjsopen/zrab149","ISSN":"24749842","PMID":"35143625","abstract":"Background: The significance of exogenous hormone manipulation as part of fertility treatment and its relationship to the development of breast cancer remains uncertain. Several historical reviews have been performed with conflicting results. This study is an updated meta-analysis to determine whether there is a causal relationship between different fertility treatments and breast cancer. Methods: The study report is based on the guidelines of PRISMA and Meta-Analysis of Observational Studies in Epidemiology. Studies published within the last 20 years were included to reflect up to date in vitro fertilization (IVF) practice. This study was prospectively registered on PROSPERO on 07/04/2021, registration identification CRD42021247706. The primary outcome of the study was to determine whether there is an increased incidence of breast cancer in women treated with hormonal fertility treatment. The secondary outcomes were to determine whether fertility treatments were individually associated with excess breast-cancer risk. Results: Overall, 25 studies, including 617 479 participants, were eligible for inclusion. There was no significant breast-cancer risk association with fertility treatment (compared with general and subfertility reference groups). Summary odds ratio of all included studies was 0.97 (95 per cent c.i. 0.90 to 1.04). Women who received six or more IVF cycles did not have an increased risk of breast cancer. Similarly, there was no excess breast-cancer risk associated with clomiphene, human chorionic gonadotropin, gonadotropin analogues and progesterone when examined individually. Comparably, there was no significant association between fertility treatment and excess breast-cancer risk in patients with more than 10 years' follow-up. Summary odds ratio was 0.97 (95 per cent c.i. 0.85 to 1.12). Conclusion: This meta-analysis did not find a significant association between fertility treatments and excess breast-cancer risk. Women considering IVF should be informed that it does not appear to increase breast-cancer risk.","author":[{"dropping-particle":"","family":"Cullinane","given":"Carolyn","non-dropping-particle":"","parse-names":false,"suffix":""},{"dropping-particle":"","family":"Gillan","given":"Hannah","non-dropping-particle":"","parse-names":false,"suffix":""},{"dropping-particle":"","family":"Geraghty","given":"James","non-dropping-particle":"","parse-names":false,"suffix":""},{"dropping-particle":"","family":"Evoy","given":"Denis","non-dropping-particle":"","parse-names":false,"suffix":""},{"dropping-particle":"","family":"Rothwell","given":"Jane","non-dropping-particle":"","parse-names":false,"suffix":""},{"dropping-particle":"","family":"Mccartan","given":"Damian","non-dropping-particle":"","parse-names":false,"suffix":""},{"dropping-particle":"","family":"McDermott","given":"Enda W.","non-dropping-particle":"","parse-names":false,"suffix":""},{"dropping-particle":"","family":"Prichard","given":"Ruth S.","non-dropping-particle":"","parse-names":false,"suffix":""}],"container-title":"BJS Open","id":"ITEM-1","issue":"1","issued":{"date-parts":[["2022"]]},"page":"zrab149","title":"Fertility treatment and breast-cancer incidence: meta-analysis","type":"article-journal","volume":"6"},"uris":["http://www.mendeley.com/documents/?uuid=aadb11ec-ba51-4850-a518-a43d138a3753"]},{"id":"ITEM-2","itemData":{"DOI":"10.34172/jrhs.2021.57","ISSN":"22287809","PMID":"34698654","abstract":"Background: This report provided the effect of 15 preventable factors on the risk of breast cancer incidence. Study design: A systematic review and meta-analysis. Methods: A detailed research was conducted on PubMed, Web of Science, and Scopus databases in January 2020. Reference lists were also screened. Prospective cohort studies addressing the associations between breast cancer and 15 factors were analyzed. Between-study heterogeneity was investigated using the χ2, τ2, and I2 statistics. The probability of publication bias was explored using the Begg and Egger tests and trim-and-fill analysis. Effect sizes were expressed as risk ratios (RRs) with 95% confidence intervals (CIs) using a random-effects model. Results: Based on the results, out of 147,083 identified studies, 197 were eligible, including 19,413,702 participants. The RRs (95% CI) of factors associated with breast cancer were as follows: cigarette smoking 1.07 (1.05, 1.09); alcohol drinking 1.10 (1.07, 1.12); sufficient physical activity 0.90 (0.86, 0.95); overweight/obesity in premenopausal 0.92 (0.82, 1.03) and postmenopausal 1.18 (1.13, 1.24); nulliparity 1.16 (1.03, 1.31); late pregnancy 1.37 (1.25, 1.50); breastfeeding 0.87 (0.81, 0.93); ever using oral contraceptive 1.00 (0.96, 1.05); ever using estrogen 1.13 (1.04, 1.23); ever using progesterone 1.02 (0.84, 1.24); ever using estrogen/progesterone 1.60 (1.42, 1.80); ever taking hormone replacement therapy 1.26 (1.20, 1.32); red meat consumption 1.05 (1.00, 1.11); fruit/vegetable consumption 0.87 (0.83, 0.90); and history of radiation therapy, based on single study 1.31 (0.87, 1.98). Conclusions: This meta-analysis provided a clear picture of several factors associated with the development of breast cancer. Moreover, the useful information in this study may be utilized for ranking and prioritizing preventable risk factors to implement effective prevention programs.","author":[{"dropping-particle":"","family":"Poorolajal","given":"Jalal","non-dropping-particle":"","parse-names":false,"suffix":""},{"dropping-particle":"","family":"Heidarimoghis","given":"Fatemeh","non-dropping-particle":"","parse-names":false,"suffix":""},{"dropping-particle":"","family":"Karami","given":"Manoochehr","non-dropping-particle":"","parse-names":false,"suffix":""},{"dropping-particle":"","family":"Cheraghi","given":"Zahra","non-dropping-particle":"","parse-names":false,"suffix":""},{"dropping-particle":"","family":"Gohari-Ensaf","given":"Fatemeh","non-dropping-particle":"","parse-names":false,"suffix":""},{"dropping-particle":"","family":"Shahbazi","given":"Fatemeh","non-dropping-particle":"","parse-names":false,"suffix":""},{"dropping-particle":"","family":"Zareie","given":"Bushra","non-dropping-particle":"","parse-names":false,"suffix":""},{"dropping-particle":"","family":"Ameri","given":"Pegah","non-dropping-particle":"","parse-names":false,"suffix":""},{"dropping-particle":"","family":"Sahraei","given":"Fatemeh","non-dropping-particle":"","parse-names":false,"suffix":""}],"container-title":"Journal of Research in Health Sciences","id":"ITEM-2","issue":"3","issued":{"date-parts":[["2021"]]},"page":"e00520","title":"Factors for the primary prevention of breast cancer: A meta-analysis of prospective cohort studies","type":"article-journal","volume":"21"},"uris":["http://www.mendeley.com/documents/?uuid=ed886082-bb2d-41ce-9289-d7fe419e2693"]}],"mendeley":{"formattedCitation":"[4,27]","plainTextFormattedCitation":"[4,27]","previouslyFormattedCitation":"[4,27]"},"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4,27]</w:t>
      </w:r>
      <w:r w:rsidRPr="00DC6622">
        <w:rPr>
          <w:rFonts w:ascii="Calibri" w:eastAsia="Calibri" w:hAnsi="Calibri" w:cs="Calibri"/>
        </w:rPr>
        <w:fldChar w:fldCharType="end"/>
      </w:r>
      <w:r w:rsidRPr="00DC6622">
        <w:rPr>
          <w:rFonts w:ascii="Calibri" w:eastAsia="Calibri" w:hAnsi="Calibri" w:cs="Calibri"/>
        </w:rPr>
        <w:t xml:space="preserve"> were not associated with </w:t>
      </w:r>
      <w:proofErr w:type="spellStart"/>
      <w:r w:rsidRPr="00DC6622">
        <w:rPr>
          <w:rFonts w:ascii="Calibri" w:eastAsia="Calibri" w:hAnsi="Calibri" w:cs="Calibri"/>
        </w:rPr>
        <w:t>BrCa</w:t>
      </w:r>
      <w:proofErr w:type="spellEnd"/>
      <w:r w:rsidRPr="00DC6622">
        <w:rPr>
          <w:rFonts w:ascii="Calibri" w:eastAsia="Calibri" w:hAnsi="Calibri" w:cs="Calibri"/>
        </w:rPr>
        <w:t xml:space="preserve">. </w:t>
      </w:r>
    </w:p>
    <w:p w14:paraId="1FCA6287" w14:textId="74821AC9" w:rsidR="002D7981" w:rsidRPr="00DC6622" w:rsidRDefault="002D7981" w:rsidP="005D2315">
      <w:pPr>
        <w:spacing w:line="360" w:lineRule="auto"/>
        <w:jc w:val="both"/>
        <w:outlineLvl w:val="1"/>
        <w:rPr>
          <w:rFonts w:ascii="Calibri" w:eastAsia="Calibri" w:hAnsi="Calibri" w:cs="Calibri"/>
          <w:i/>
          <w:iCs/>
        </w:rPr>
      </w:pPr>
      <w:bookmarkStart w:id="34" w:name="_Toc150624296"/>
      <w:bookmarkStart w:id="35" w:name="_Toc167731837"/>
      <w:r w:rsidRPr="00DC6622">
        <w:rPr>
          <w:rFonts w:ascii="Calibri" w:eastAsia="Calibri" w:hAnsi="Calibri" w:cs="Calibri"/>
          <w:i/>
          <w:iCs/>
        </w:rPr>
        <w:t>Lifestyle and social factors</w:t>
      </w:r>
      <w:bookmarkEnd w:id="34"/>
      <w:bookmarkEnd w:id="35"/>
    </w:p>
    <w:p w14:paraId="3232A6F1" w14:textId="2D229683" w:rsidR="002D7981" w:rsidRPr="00DC6622" w:rsidRDefault="002D7981" w:rsidP="005D2315">
      <w:pPr>
        <w:spacing w:after="0" w:line="360" w:lineRule="auto"/>
        <w:ind w:firstLine="180"/>
        <w:jc w:val="both"/>
        <w:rPr>
          <w:rFonts w:ascii="Calibri" w:eastAsia="Calibri" w:hAnsi="Calibri" w:cs="Calibri"/>
        </w:rPr>
      </w:pPr>
      <w:r w:rsidRPr="00DC6622">
        <w:rPr>
          <w:rFonts w:ascii="Calibri" w:eastAsia="Calibri" w:hAnsi="Calibri" w:cs="Calibri"/>
          <w:b/>
          <w:bCs/>
        </w:rPr>
        <w:t xml:space="preserve">Physical activity (PA). </w:t>
      </w:r>
      <w:r w:rsidRPr="00DC6622">
        <w:rPr>
          <w:rFonts w:ascii="Calibri" w:eastAsia="Calibri" w:hAnsi="Calibri" w:cs="Calibri"/>
        </w:rPr>
        <w:t>Low (OR: 0.79; 95%CI:0.72–0.86)</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16/j.clbc.2017.10.010","ISSN":"19380666","PMID":"29223719","abstract":"The aim of this meta-analysis was to assess the effect of both physical activity and weight loss on breast cancer incidence. A total of 139 studies were included, involving 236,955 cases and 3,963,367 controls. Physical activity significantly reduced the risk of breast cancer (odds ratio, 0.78; P &lt;.001). The effect size was similar in pre- and postmenopausal women. High-intensity physical exercise was slightly more protective. Background: Physical activity and weight loss have been shown to reduce breast cancer incidence in numerous observational studies. The aim of this meta-analysis was to assess the effect of both physical activity and weight loss on breast cancer incidence. Specifically, we aimed to complete subgroup analyses by the intensity of physical activity and menopausal status at breast cancer diagnosis to further elucidate the relationship between physical activity, weight loss, and breast cancer incidence. Materials and Methods: Studies were obtained from a database search of MEDLINE, EMBASE, PubMed, Current Contents Connect, and Google Scholar through November 5, 2017. A random-effects model was used for pooled data. Results: There were 139 studies included in the meta-analysis, including 236,955 cases and 3,963,367 controls. Physical activity significantly reduced the risk of breast cancer (odds ratio [OR], 0.78; 95% confidence interval [CI], 0.76-0.81; P &lt;.001), with high-intensity physical activity being slightly more protective (OR, 0.73; 95% CI, 0.65-0.81; P &lt;.001) than low-intensity exercise (OR, 0.79; 95% CI, 0.72-0.86; P &lt;.001). The effect size for general exercise was similar in both premenopausal (OR, 0.79; 95% CI, 0.73-0.87; P &lt;.001) and postmenopausal (OR, 0.82; 95% CI, 0.78-0.86; P &lt;.001) women. Additionally, weight loss reduced the risk of breast cancer incidence (OR, 0.82; 95% CI, 0.67-0.97). Conclusion: Physical activity and weight loss significantly reduce the risk of breast cancer, irrespective of the timing and intensity of the exercise.","author":[{"dropping-particle":"","family":"Hardefeldt","given":"Prue J.","non-dropping-particle":"","parse-names":false,"suffix":""},{"dropping-particle":"","family":"Penninkilampi","given":"Ross","non-dropping-particle":"","parse-names":false,"suffix":""},{"dropping-particle":"","family":"Edirimanne","given":"Senarath","non-dropping-particle":"","parse-names":false,"suffix":""},{"dropping-particle":"","family":"Eslick","given":"Guy D.","non-dropping-particle":"","parse-names":false,"suffix":""}],"container-title":"Clinical Breast Cancer","id":"ITEM-1","issue":"4","issued":{"date-parts":[["2018"]]},"page":"e601-e612","publisher":"Elsevier Inc.","title":"Physical Activity and Weight Loss Reduce the Risk of Breast Cancer: A Meta-analysis of 139 Prospective and Retrospective Studies","type":"article-journal","volume":"18"},"uris":["http://www.mendeley.com/documents/?uuid=5c04bc44-8200-484a-80b6-4a8fef6e1e08"]}],"mendeley":{"formattedCitation":"[141]","plainTextFormattedCitation":"[141]","previouslyFormattedCitation":"[141]"},"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41]</w:t>
      </w:r>
      <w:r w:rsidRPr="00DC6622">
        <w:rPr>
          <w:rFonts w:ascii="Calibri" w:eastAsia="Calibri" w:hAnsi="Calibri" w:cs="Calibri"/>
        </w:rPr>
        <w:fldChar w:fldCharType="end"/>
      </w:r>
      <w:r w:rsidRPr="00DC6622">
        <w:rPr>
          <w:rFonts w:ascii="Calibri" w:eastAsia="Calibri" w:hAnsi="Calibri" w:cs="Calibri"/>
        </w:rPr>
        <w:t>, high (OR:0.73; 95%CI: 0.65–0.81)</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16/j.clbc.2017.10.010","ISSN":"19380666","PMID":"29223719","abstract":"The aim of this meta-analysis was to assess the effect of both physical activity and weight loss on breast cancer incidence. A total of 139 studies were included, involving 236,955 cases and 3,963,367 controls. Physical activity significantly reduced the risk of breast cancer (odds ratio, 0.78; P &lt;.001). The effect size was similar in pre- and postmenopausal women. High-intensity physical exercise was slightly more protective. Background: Physical activity and weight loss have been shown to reduce breast cancer incidence in numerous observational studies. The aim of this meta-analysis was to assess the effect of both physical activity and weight loss on breast cancer incidence. Specifically, we aimed to complete subgroup analyses by the intensity of physical activity and menopausal status at breast cancer diagnosis to further elucidate the relationship between physical activity, weight loss, and breast cancer incidence. Materials and Methods: Studies were obtained from a database search of MEDLINE, EMBASE, PubMed, Current Contents Connect, and Google Scholar through November 5, 2017. A random-effects model was used for pooled data. Results: There were 139 studies included in the meta-analysis, including 236,955 cases and 3,963,367 controls. Physical activity significantly reduced the risk of breast cancer (odds ratio [OR], 0.78; 95% confidence interval [CI], 0.76-0.81; P &lt;.001), with high-intensity physical activity being slightly more protective (OR, 0.73; 95% CI, 0.65-0.81; P &lt;.001) than low-intensity exercise (OR, 0.79; 95% CI, 0.72-0.86; P &lt;.001). The effect size for general exercise was similar in both premenopausal (OR, 0.79; 95% CI, 0.73-0.87; P &lt;.001) and postmenopausal (OR, 0.82; 95% CI, 0.78-0.86; P &lt;.001) women. Additionally, weight loss reduced the risk of breast cancer incidence (OR, 0.82; 95% CI, 0.67-0.97). Conclusion: Physical activity and weight loss significantly reduce the risk of breast cancer, irrespective of the timing and intensity of the exercise.","author":[{"dropping-particle":"","family":"Hardefeldt","given":"Prue J.","non-dropping-particle":"","parse-names":false,"suffix":""},{"dropping-particle":"","family":"Penninkilampi","given":"Ross","non-dropping-particle":"","parse-names":false,"suffix":""},{"dropping-particle":"","family":"Edirimanne","given":"Senarath","non-dropping-particle":"","parse-names":false,"suffix":""},{"dropping-particle":"","family":"Eslick","given":"Guy D.","non-dropping-particle":"","parse-names":false,"suffix":""}],"container-title":"Clinical Breast Cancer","id":"ITEM-1","issue":"4","issued":{"date-parts":[["2018"]]},"page":"e601-e612","publisher":"Elsevier Inc.","title":"Physical Activity and Weight Loss Reduce the Risk of Breast Cancer: A Meta-analysis of 139 Prospective and Retrospective Studies","type":"article-journal","volume":"18"},"uris":["http://www.mendeley.com/documents/?uuid=5c04bc44-8200-484a-80b6-4a8fef6e1e08"]}],"mendeley":{"formattedCitation":"[141]","plainTextFormattedCitation":"[141]","previouslyFormattedCitation":"[141]"},"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41]</w:t>
      </w:r>
      <w:r w:rsidRPr="00DC6622">
        <w:rPr>
          <w:rFonts w:ascii="Calibri" w:eastAsia="Calibri" w:hAnsi="Calibri" w:cs="Calibri"/>
        </w:rPr>
        <w:fldChar w:fldCharType="end"/>
      </w:r>
      <w:r w:rsidRPr="00DC6622">
        <w:rPr>
          <w:rFonts w:ascii="Calibri" w:eastAsia="Calibri" w:hAnsi="Calibri" w:cs="Calibri"/>
        </w:rPr>
        <w:t>, lifetime PA (</w:t>
      </w:r>
      <w:bookmarkStart w:id="36" w:name="_Hlk141005430"/>
      <w:r w:rsidRPr="00DC6622">
        <w:rPr>
          <w:rFonts w:ascii="Calibri" w:eastAsia="Calibri" w:hAnsi="Calibri" w:cs="Calibri"/>
        </w:rPr>
        <w:t>RR:0.79; 95%CI: 0.72–0.86</w:t>
      </w:r>
      <w:bookmarkEnd w:id="36"/>
      <w:r w:rsidRPr="00DC6622">
        <w:rPr>
          <w:rFonts w:ascii="Calibri" w:eastAsia="Calibri" w:hAnsi="Calibri" w:cs="Calibri"/>
        </w:rPr>
        <w:t>)</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3/nutrit/nuz024","ISSN":"17534887","PMID":"31393566","abstract":"Context: Excess weight has been linked to increased risks of 13 types of cancers. Physical activity is a non-nutritional modifiable lifestyle factor that is not only crucial for weight control but is also known to regulate hormones and metabolic pathways that may contribute to carcinogenesis. There is solid evidence that being physically active during middle and late adulthood lowers the risks of 3 obesity-related cancers, namely breast cancer, colon cancer, and endometrial cancer. However, the associations between physical activity at a young age (childhood, adolescence, and young adulthood; age 5 to 30 yr) and lifetime physical activity and the risks of breast cancer, colon cancer, and endometrial cancer are less defined. Objective: The present systematic review and meta-analysis of observational studies was performed in accordance with the MOOSE guidelines to determine whether physical activity at a young age and lifetime physical activity may lower the risks of breast cancer, colon cancer, and endometrial cancer. Data sources: The PubMed and Web of Science databases were searched for relevant observational studies published from inception to July 2018. Study selection: Observational studies (prospective cohort, casecohort, nested case-control, historical cohort, and case-control) were considered relevant if they investigated the association between physical activity at a young age or lifetime physical activity and the risks of developing selected cancers. Data extraction: A random-effects meta-analysis was performed to generate the summary relative risk (RR) with 95%CI for the highest vs the lowest category of physical activity of any type. Results: Eighty publications were included in the present metaanalysis. Higher physical activity at a young age was associated with lower risks of breast cancer (RR 0.81, 95%CI 0.76, 0.87) and colon cancer (RR 0.67, 95%CI 0.50, 0.88). Similarly, lifetime physical activity was inversely associated with the risks of breast cancer (RR 0.79, 95%CI 0.72, 0.86) and colon cancer (RR 0.75, 95%CI 0.69, 0.82). For breast cancer, menopausal status did not appear to modify the observed inverse association. The benefit with respect to endometrial cancer risk reduction was only observed with higher lifetime physical activity (RR 0.77, 95%CI 0.67, 0.88), not with higher physical activity at a young age (RR 0.89, 95%CI 0.73, 1.07). Conclusions: Being physically active over a lifetime, starting from early childhood, may lower the…","author":[{"dropping-particle":"","family":"Hidayat","given":"Khemayanto","non-dropping-particle":"","parse-names":false,"suffix":""},{"dropping-particle":"","family":"Zhou","given":"Hui Juan","non-dropping-particle":"","parse-names":false,"suffix":""},{"dropping-particle":"","family":"Shi","given":"Bi Min","non-dropping-particle":"","parse-names":false,"suffix":""}],"container-title":"Nutrition Reviews","id":"ITEM-1","issue":"1","issued":{"date-parts":[["2020"]]},"page":"1-18","title":"Influence of physical activity at a young age and lifetime physical activity on the risks of 3 obesity-related cancers: Systematic review and meta-analysis of observational studies","type":"article-journal","volume":"78"},"uris":["http://www.mendeley.com/documents/?uuid=ae90593c-e70b-4272-a326-2e8741f28f9d"]}],"mendeley":{"formattedCitation":"[142]","plainTextFormattedCitation":"[142]","previouslyFormattedCitation":"[142]"},"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42]</w:t>
      </w:r>
      <w:r w:rsidRPr="00DC6622">
        <w:rPr>
          <w:rFonts w:ascii="Calibri" w:eastAsia="Calibri" w:hAnsi="Calibri" w:cs="Calibri"/>
        </w:rPr>
        <w:fldChar w:fldCharType="end"/>
      </w:r>
      <w:r w:rsidRPr="00DC6622">
        <w:rPr>
          <w:rFonts w:ascii="Calibri" w:eastAsia="Calibri" w:hAnsi="Calibri" w:cs="Calibri"/>
        </w:rPr>
        <w:t>, and PA at a young age (i.e., childhood, adolescence, and young adulthood/ age 5 to 30 years; OR: 0.81; 95%CI: 0.76–0.87)</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16/j.clbc.2017.10.010","ISSN":"19380666","PMID":"29223719","abstract":"The aim of this meta-analysis was to assess the effect of both physical activity and weight loss on breast cancer incidence. A total of 139 studies were included, involving 236,955 cases and 3,963,367 controls. Physical activity significantly reduced the risk of breast cancer (odds ratio, 0.78; P &lt;.001). The effect size was similar in pre- and postmenopausal women. High-intensity physical exercise was slightly more protective. Background: Physical activity and weight loss have been shown to reduce breast cancer incidence in numerous observational studies. The aim of this meta-analysis was to assess the effect of both physical activity and weight loss on breast cancer incidence. Specifically, we aimed to complete subgroup analyses by the intensity of physical activity and menopausal status at breast cancer diagnosis to further elucidate the relationship between physical activity, weight loss, and breast cancer incidence. Materials and Methods: Studies were obtained from a database search of MEDLINE, EMBASE, PubMed, Current Contents Connect, and Google Scholar through November 5, 2017. A random-effects model was used for pooled data. Results: There were 139 studies included in the meta-analysis, including 236,955 cases and 3,963,367 controls. Physical activity significantly reduced the risk of breast cancer (odds ratio [OR], 0.78; 95% confidence interval [CI], 0.76-0.81; P &lt;.001), with high-intensity physical activity being slightly more protective (OR, 0.73; 95% CI, 0.65-0.81; P &lt;.001) than low-intensity exercise (OR, 0.79; 95% CI, 0.72-0.86; P &lt;.001). The effect size for general exercise was similar in both premenopausal (OR, 0.79; 95% CI, 0.73-0.87; P &lt;.001) and postmenopausal (OR, 0.82; 95% CI, 0.78-0.86; P &lt;.001) women. Additionally, weight loss reduced the risk of breast cancer incidence (OR, 0.82; 95% CI, 0.67-0.97). Conclusion: Physical activity and weight loss significantly reduce the risk of breast cancer, irrespective of the timing and intensity of the exercise.","author":[{"dropping-particle":"","family":"Hardefeldt","given":"Prue J.","non-dropping-particle":"","parse-names":false,"suffix":""},{"dropping-particle":"","family":"Penninkilampi","given":"Ross","non-dropping-particle":"","parse-names":false,"suffix":""},{"dropping-particle":"","family":"Edirimanne","given":"Senarath","non-dropping-particle":"","parse-names":false,"suffix":""},{"dropping-particle":"","family":"Eslick","given":"Guy D.","non-dropping-particle":"","parse-names":false,"suffix":""}],"container-title":"Clinical Breast Cancer","id":"ITEM-1","issue":"4","issued":{"date-parts":[["2018"]]},"page":"e601-e612","publisher":"Elsevier Inc.","title":"Physical Activity and Weight Loss Reduce the Risk of Breast Cancer: A Meta-analysis of 139 Prospective and Retrospective Studies","type":"article-journal","volume":"18"},"uris":["http://www.mendeley.com/documents/?uuid=5c04bc44-8200-484a-80b6-4a8fef6e1e08"]}],"mendeley":{"formattedCitation":"[141]","plainTextFormattedCitation":"[141]","previouslyFormattedCitation":"[141]"},"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41]</w:t>
      </w:r>
      <w:r w:rsidRPr="00DC6622">
        <w:rPr>
          <w:rFonts w:ascii="Calibri" w:eastAsia="Calibri" w:hAnsi="Calibri" w:cs="Calibri"/>
        </w:rPr>
        <w:fldChar w:fldCharType="end"/>
      </w:r>
      <w:r w:rsidRPr="00DC6622">
        <w:rPr>
          <w:rFonts w:ascii="Calibri" w:eastAsia="Calibri" w:hAnsi="Calibri" w:cs="Calibri"/>
        </w:rPr>
        <w:t xml:space="preserve"> </w:t>
      </w:r>
      <w:r w:rsidR="0028110E" w:rsidRPr="00DC6622">
        <w:rPr>
          <w:rFonts w:ascii="Calibri" w:eastAsia="Calibri" w:hAnsi="Calibri" w:cs="Calibri"/>
        </w:rPr>
        <w:t xml:space="preserve">were </w:t>
      </w:r>
      <w:r w:rsidRPr="00DC6622">
        <w:rPr>
          <w:rFonts w:ascii="Calibri" w:eastAsia="Calibri" w:hAnsi="Calibri" w:cs="Calibri"/>
        </w:rPr>
        <w:t xml:space="preserve">found to have a protective role in </w:t>
      </w:r>
      <w:proofErr w:type="spellStart"/>
      <w:r w:rsidRPr="00DC6622">
        <w:rPr>
          <w:rFonts w:ascii="Calibri" w:eastAsia="Calibri" w:hAnsi="Calibri" w:cs="Calibri"/>
        </w:rPr>
        <w:t>BrCa</w:t>
      </w:r>
      <w:proofErr w:type="spellEnd"/>
      <w:r w:rsidRPr="00DC6622">
        <w:rPr>
          <w:rFonts w:ascii="Calibri" w:eastAsia="Calibri" w:hAnsi="Calibri" w:cs="Calibri"/>
        </w:rPr>
        <w:t>. Furthermore, women who engaged in 11.25 met-hours/week of PA (leisure time PA</w:t>
      </w:r>
      <w:r w:rsidRPr="00DC6622">
        <w:t xml:space="preserve"> </w:t>
      </w:r>
      <w:r w:rsidRPr="00DC6622">
        <w:rPr>
          <w:rFonts w:ascii="Calibri" w:eastAsia="Calibri" w:hAnsi="Calibri" w:cs="Calibri"/>
        </w:rPr>
        <w:t>RR:0.93; 95%CI: 0.88–0.98)</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16/j.jth.2020.100873","ISSN":"22141405","abstract":"Introduction: A protective role of leisure time physical activity with regard to non-communicable chronic diseases (NCDs) is well established. However, shapes of dose-response relationships and the extent of BMI mediation between physical activity and disease risk are not well known. Furthermore, the knowledge about risk reductions from active commuting is limited. Methods: Meta-analyses of prospective cohort studies published from January 1990 to June 2019 were conducted, 1) to assess the effect of leisure time and commuting physical activity on cardiovascular disease (CVD), type 2 diabetes, breast cancer and colon cancer, and 2) to quantify the extent to which adjustment for BMI affect these relations. Results: Random effect meta-analyses of 59 prospective cohort studies estimated that individuals who engaged in 11.25 MET-hours/week of active commuting had a decreased risk of myocardial infarction (MI) by 18% (95% CI: 1–33%) and type 2 diabetes by 22% (95% CI: 4–37%) compared with non-commuters. Corresponding risk reductions for leisure-time physical activity (LTPA) were 22% for MI, 26% for CVD, 27% for heart failure, 23% for stroke, 22% for type 2 diabetes, 15% for colon cancer and 7% for breast cancer. Except for breast cancer, adjustment for BMI reduced the benefit of physical activity. Conclusion: Both active commuting and LTPA are associated with lower risk for NCD. Currently, available data is insufficient to establish detail and reliable dose-response curves.","author":[{"dropping-particle":"","family":"Raza","given":"Wasif","non-dropping-particle":"","parse-names":false,"suffix":""},{"dropping-particle":"","family":"Krachler","given":"Benno","non-dropping-particle":"","parse-names":false,"suffix":""},{"dropping-particle":"","family":"Forsberg","given":"Bertil","non-dropping-particle":"","parse-names":false,"suffix":""},{"dropping-particle":"","family":"Sommar","given":"Johan Nilsson","non-dropping-particle":"","parse-names":false,"suffix":""}],"container-title":"Journal of Transport and Health","id":"ITEM-1","issue":"May 2019","issued":{"date-parts":[["2020"]]},"page":"100873","publisher":"Elsevier Ltd","title":"Health benefits of leisure time and commuting physical activity: A meta-analysis of effects on morbidity","type":"article-journal","volume":"18"},"uris":["http://www.mendeley.com/documents/?uuid=a9c61ca1-42ff-4bfc-b6d9-8be6071ae157"]}],"mendeley":{"formattedCitation":"[143]","plainTextFormattedCitation":"[143]","previouslyFormattedCitation":"[143]"},"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43]</w:t>
      </w:r>
      <w:r w:rsidRPr="00DC6622">
        <w:rPr>
          <w:rFonts w:ascii="Calibri" w:eastAsia="Calibri" w:hAnsi="Calibri" w:cs="Calibri"/>
        </w:rPr>
        <w:fldChar w:fldCharType="end"/>
      </w:r>
      <w:r w:rsidRPr="00DC6622">
        <w:rPr>
          <w:rFonts w:ascii="Calibri" w:eastAsia="Calibri" w:hAnsi="Calibri" w:cs="Calibri"/>
        </w:rPr>
        <w:t xml:space="preserve"> had a reduced risk. The effect size for lifetime, at young age and moderate-vigorous physical exercise was similar in both premenopausal (RR: 0.82; 95%CI: 0.68–0.99, RR: 0.87; 95%CI: 0.78–0.96, and RR: 0.80; 95%CI: 0.73–0.87</w:t>
      </w:r>
      <w:r w:rsidR="00DE38FE" w:rsidRPr="00166356">
        <w:rPr>
          <w:rFonts w:ascii="Calibri" w:eastAsia="Calibri" w:hAnsi="Calibri" w:cs="Calibri"/>
        </w:rPr>
        <w:t>; Grade: Highly suggestive</w:t>
      </w:r>
      <w:r w:rsidR="0028110E" w:rsidRPr="00166356">
        <w:rPr>
          <w:rFonts w:ascii="Calibri" w:eastAsia="Calibri" w:hAnsi="Calibri" w:cs="Calibri"/>
        </w:rPr>
        <w:t>,</w:t>
      </w:r>
      <w:r w:rsidRPr="00DC6622">
        <w:rPr>
          <w:rFonts w:ascii="Calibri" w:eastAsia="Calibri" w:hAnsi="Calibri" w:cs="Calibri"/>
        </w:rPr>
        <w:t xml:space="preserve"> respectively) and postmenopausal (RR: 0.69; 95%CI: 0.59–0.81, RR: 0.86; 95%CI: 0.78–0.94, and RR: 0.80; 95%CI: 0.75–0.84</w:t>
      </w:r>
      <w:r w:rsidR="00DE38FE" w:rsidRPr="00166356">
        <w:rPr>
          <w:rFonts w:ascii="Calibri" w:eastAsia="Calibri" w:hAnsi="Calibri" w:cs="Calibri"/>
        </w:rPr>
        <w:t>; Grade: Highly suggestive</w:t>
      </w:r>
      <w:r w:rsidR="0028110E" w:rsidRPr="00166356">
        <w:rPr>
          <w:rFonts w:ascii="Calibri" w:eastAsia="Calibri" w:hAnsi="Calibri" w:cs="Calibri"/>
        </w:rPr>
        <w:t>,</w:t>
      </w:r>
      <w:r w:rsidRPr="00DC6622">
        <w:rPr>
          <w:rFonts w:ascii="Calibri" w:eastAsia="Calibri" w:hAnsi="Calibri" w:cs="Calibri"/>
        </w:rPr>
        <w:t xml:space="preserve"> respectively) </w:t>
      </w:r>
      <w:proofErr w:type="spellStart"/>
      <w:r w:rsidRPr="00DC6622">
        <w:rPr>
          <w:rFonts w:ascii="Calibri" w:eastAsia="Calibri" w:hAnsi="Calibri" w:cs="Calibri"/>
        </w:rPr>
        <w:t>BrCa</w:t>
      </w:r>
      <w:proofErr w:type="spellEnd"/>
      <w:r w:rsidRPr="00DC6622">
        <w:rPr>
          <w:rFonts w:ascii="Calibri" w:eastAsia="Calibri" w:hAnsi="Calibri" w:cs="Calibri"/>
        </w:rPr>
        <w:t xml:space="preserve"> risk</w:t>
      </w:r>
      <w:r w:rsidR="00DE38FE"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3/nutrit/nuz024","ISSN":"17534887","PMID":"31393566","abstract":"Context: Excess weight has been linked to increased risks of 13 types of cancers. Physical activity is a non-nutritional modifiable lifestyle factor that is not only crucial for weight control but is also known to regulate hormones and metabolic pathways that may contribute to carcinogenesis. There is solid evidence that being physically active during middle and late adulthood lowers the risks of 3 obesity-related cancers, namely breast cancer, colon cancer, and endometrial cancer. However, the associations between physical activity at a young age (childhood, adolescence, and young adulthood; age 5 to 30 yr) and lifetime physical activity and the risks of breast cancer, colon cancer, and endometrial cancer are less defined. Objective: The present systematic review and meta-analysis of observational studies was performed in accordance with the MOOSE guidelines to determine whether physical activity at a young age and lifetime physical activity may lower the risks of breast cancer, colon cancer, and endometrial cancer. Data sources: The PubMed and Web of Science databases were searched for relevant observational studies published from inception to July 2018. Study selection: Observational studies (prospective cohort, casecohort, nested case-control, historical cohort, and case-control) were considered relevant if they investigated the association between physical activity at a young age or lifetime physical activity and the risks of developing selected cancers. Data extraction: A random-effects meta-analysis was performed to generate the summary relative risk (RR) with 95%CI for the highest vs the lowest category of physical activity of any type. Results: Eighty publications were included in the present metaanalysis. Higher physical activity at a young age was associated with lower risks of breast cancer (RR 0.81, 95%CI 0.76, 0.87) and colon cancer (RR 0.67, 95%CI 0.50, 0.88). Similarly, lifetime physical activity was inversely associated with the risks of breast cancer (RR 0.79, 95%CI 0.72, 0.86) and colon cancer (RR 0.75, 95%CI 0.69, 0.82). For breast cancer, menopausal status did not appear to modify the observed inverse association. The benefit with respect to endometrial cancer risk reduction was only observed with higher lifetime physical activity (RR 0.77, 95%CI 0.67, 0.88), not with higher physical activity at a young age (RR 0.89, 95%CI 0.73, 1.07). Conclusions: Being physically active over a lifetime, starting from early childhood, may lower the…","author":[{"dropping-particle":"","family":"Hidayat","given":"Khemayanto","non-dropping-particle":"","parse-names":false,"suffix":""},{"dropping-particle":"","family":"Zhou","given":"Hui Juan","non-dropping-particle":"","parse-names":false,"suffix":""},{"dropping-particle":"","family":"Shi","given":"Bi Min","non-dropping-particle":"","parse-names":false,"suffix":""}],"container-title":"Nutrition Reviews","id":"ITEM-1","issue":"1","issued":{"date-parts":[["2020"]]},"page":"1-18","title":"Influence of physical activity at a young age and lifetime physical activity on the risks of 3 obesity-related cancers: Systematic review and meta-analysis of observational studies","type":"article-journal","volume":"78"},"uris":["http://www.mendeley.com/documents/?uuid=ae90593c-e70b-4272-a326-2e8741f28f9d"]},{"id":"ITEM-2","itemData":{"DOI":"10.1097/GME.0000000000000745","ISBN":"0000000000000","ISSN":"15300374","PMID":"27779567","abstract":"Objective: Physical inactivity increases postmenopausal and possibly premenopausal breast cancer risk, although different biologic mechanisms are proposed. Our primary objective was to estimate breast cancer risk associated with high versus low levels of moderate-vigorous recreational activity, separately for premenopausal and postmenopausal women. Methods: We conducted a systematic review of literature published to July 2015. Included reports were cohort or case-control studies relating moderate-vigorous recreational physical activity (metabolic equivalent ≥3.0) to breast cancer incidence, exclusively (≥90%) in premenopausal or postmenopausal women. We appraised study quality and performed meta-analyses using random effects modeling. Subgroup meta-analyses were based on tumor subtype, race, body mass index, parity, hormone therapy use, family history of cancer, and statistical adjustment for body fatness. Dose-response relations were examined. Results: Pooled relative risks (RRs, 95% CI) for women with higher versus lower levels of moderate-vigorous recreational activity were RR=0.80 (0.74-0.87) and RR=0.79 (0.74-0.84) for premenopausal (43 studies) and postmenopausal (58 studies) breast cancer, respectively, with high heterogeneity. Inverse associations were weaker among postmenopausal cohort studies (RR=0.90 [0.85-0.95]) and studies that statistically adjusted for nonrecreational (eg, occupational, household) activity (RR=0.91 [0.77-1.06] premenopausal, RR=0.96 [0.86-1.08] postmenopausal). Risk estimates with versus without body fatness adjustment did not vary by menopause status, although other subgroup effects were menopause-dependent. Among studies of overweight/obese women, there was an inverse association with postmenopausal but not premenopausal breast cancer (RR=0.88 [0.82-0.95] and RR=0.99 [0.98-1.00], respectively). Dose-response curves were generally nonlinear. Conclusions: Although risk estimates may be similar for premenopausal and postmenopausal breast cancer, subgroup effects may be menopause-dependent.","author":[{"dropping-particle":"","family":"Neilson","given":"Heather K.","non-dropping-particle":"","parse-names":false,"suffix":""},{"dropping-particle":"","family":"Farris","given":"Megan S.","non-dropping-particle":"","parse-names":false,"suffix":""},{"dropping-particle":"","family":"Stone","given":"Chelsea R.","non-dropping-particle":"","parse-names":false,"suffix":""},{"dropping-particle":"","family":"Vaska","given":"Marcus M.","non-dropping-particle":"","parse-names":false,"suffix":""},{"dropping-particle":"","family":"Brenner","given":"Darren R.","non-dropping-particle":"","parse-names":false,"suffix":""},{"dropping-particle":"","family":"Friedenreich","given":"Christine M.","non-dropping-particle":"","parse-names":false,"suffix":""}],"container-title":"Menopause","id":"ITEM-2","issue":"3","issued":{"date-parts":[["2016"]]},"page":"322-344","title":"Moderate-vigorous recreational physical activity and breast cancer risk, stratified by menopause status: A systematic review and meta-analysis","type":"article-journal","volume":"24"},"uris":["http://www.mendeley.com/documents/?uuid=aa320ae4-01cd-4d06-81db-f9c2f8b848b9"]}],"mendeley":{"formattedCitation":"[142,144]","plainTextFormattedCitation":"[142,144]","previouslyFormattedCitation":"[142,144]"},"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42,144]</w:t>
      </w:r>
      <w:r w:rsidRPr="00DC6622">
        <w:rPr>
          <w:rFonts w:ascii="Calibri" w:eastAsia="Calibri" w:hAnsi="Calibri" w:cs="Calibri"/>
        </w:rPr>
        <w:fldChar w:fldCharType="end"/>
      </w:r>
      <w:r w:rsidRPr="00DC6622">
        <w:rPr>
          <w:rFonts w:ascii="Calibri" w:eastAsia="Calibri" w:hAnsi="Calibri" w:cs="Calibri"/>
        </w:rPr>
        <w:t xml:space="preserve">. No association was found between the level of walking and </w:t>
      </w:r>
      <w:proofErr w:type="spellStart"/>
      <w:r w:rsidRPr="00DC6622">
        <w:rPr>
          <w:rFonts w:ascii="Calibri" w:eastAsia="Calibri" w:hAnsi="Calibri" w:cs="Calibri"/>
        </w:rPr>
        <w:t>BrCa</w:t>
      </w:r>
      <w:proofErr w:type="spellEnd"/>
      <w:r w:rsidRPr="00DC6622">
        <w:rPr>
          <w:rFonts w:ascii="Calibri" w:eastAsia="Calibri" w:hAnsi="Calibri" w:cs="Calibri"/>
        </w:rPr>
        <w:t xml:space="preserve"> risk among pre- and postmenopausal women</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07/s10552-019-01223-w","ISBN":"0123456789","ISSN":"15737225","PMID":"31471762","abstract":"Purpose: The purpose of the present study was to systematically review the complex associations between energy balance-related factors and breast cancer risk, for which previous evidence has suggested different associations in the life course of women and by hormone receptor (HR) status of the tumor. Methods: Relevant publications on adulthood physical activity, sedentary behavior, body mass index (BMI), waist and hip circumferences, waist-to-hip ratio, and weight change and pre- and postmenopausal breast cancer risk were identified in PubMed up to 30 April 2017. Random-effects meta-analyses were conducted to summarize the relative risks across studies. Results: One hundred and twenty-six observational cohort studies comprising over 22,900 premenopausal and 103,000 postmenopausal breast cancer cases were meta-analyzed. Higher physical activity was inversely associated with both pre- and postmenopausal breast cancers, whereas increased sitting time was positively associated with postmenopausal breast cancer. Although higher early adult BMI (ages 18–30 years) was inversely associated with pre- and postmenopausal breast cancers, adult weight gain and greater body adiposity increased breast cancer risk in postmenopausal women, and the increased risk was evident for HR+ but not HR− breast cancers, and among never but not current users of postmenopausal hormones. The evidence was less consistent in premenopausal women. There were no associations with adult weight gain, inverse associations with adult BMI (study baseline) and hip circumference, and non-significant associations with waist circumference and waist-to-hip ratio that were reverted to positive associations on average in studies accounting for BMI. No significant associations were observed for HR-defined premenopausal breast cancers. Conclusion: Better understanding on the impact of these factors on pre- and postmenopausal breast cancers and their subtypes along the life course is needed.","author":[{"dropping-particle":"","family":"Chan","given":"Doris S.M.","non-dropping-particle":"","parse-names":false,"suffix":""},{"dropping-particle":"","family":"Abar","given":"Leila","non-dropping-particle":"","parse-names":false,"suffix":""},{"dropping-particle":"","family":"Cariolou","given":"Margarita","non-dropping-particle":"","parse-names":false,"suffix":""},{"dropping-particle":"","family":"Nanu","given":"Neesha","non-dropping-particle":"","parse-names":false,"suffix":""},{"dropping-particle":"","family":"Greenwood","given":"Darren C.","non-dropping-particle":"","parse-names":false,"suffix":""},{"dropping-particle":"V.","family":"Bandera","given":"Elisa","non-dropping-particle":"","parse-names":false,"suffix":""},{"dropping-particle":"","family":"McTiernan","given":"Anne","non-dropping-particle":"","parse-names":false,"suffix":""},{"dropping-particle":"","family":"Norat","given":"Teresa","non-dropping-particle":"","parse-names":false,"suffix":""}],"container-title":"Cancer Causes and Control","id":"ITEM-1","issue":"11","issued":{"date-parts":[["2019"]]},"page":"1183-1200","title":"World Cancer Research Fund International: Continuous Update Project—systematic literature review and meta-analysis of observational cohort studies on physical activity, sedentary behavior, adiposity, and weight change and breast cancer risk","type":"article-journal","volume":"30"},"uris":["http://www.mendeley.com/documents/?uuid=9870b16b-e047-48a0-b739-9bfb5cc44983"]}],"mendeley":{"formattedCitation":"[2]","plainTextFormattedCitation":"[2]","previouslyFormattedCitation":"[2]"},"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2]</w:t>
      </w:r>
      <w:r w:rsidRPr="00DC6622">
        <w:rPr>
          <w:rFonts w:ascii="Calibri" w:eastAsia="Calibri" w:hAnsi="Calibri" w:cs="Calibri"/>
        </w:rPr>
        <w:fldChar w:fldCharType="end"/>
      </w:r>
      <w:r w:rsidRPr="00DC6622">
        <w:rPr>
          <w:rFonts w:ascii="Calibri" w:eastAsia="Calibri" w:hAnsi="Calibri" w:cs="Calibri"/>
        </w:rPr>
        <w:t xml:space="preserve">, and between vigorous activity and hormone receptor positive or negative </w:t>
      </w:r>
      <w:proofErr w:type="spellStart"/>
      <w:r w:rsidRPr="00DC6622">
        <w:rPr>
          <w:rFonts w:ascii="Calibri" w:eastAsia="Calibri" w:hAnsi="Calibri" w:cs="Calibri"/>
        </w:rPr>
        <w:t>BrCa</w:t>
      </w:r>
      <w:proofErr w:type="spellEnd"/>
      <w:r w:rsidRPr="00DC6622">
        <w:rPr>
          <w:rFonts w:ascii="Calibri" w:eastAsia="Calibri" w:hAnsi="Calibri" w:cs="Calibri"/>
        </w:rPr>
        <w:t xml:space="preserve">, except for ER- postmenopausal </w:t>
      </w:r>
      <w:proofErr w:type="spellStart"/>
      <w:r w:rsidRPr="00DC6622">
        <w:rPr>
          <w:rFonts w:ascii="Calibri" w:eastAsia="Calibri" w:hAnsi="Calibri" w:cs="Calibri"/>
        </w:rPr>
        <w:t>BrCa</w:t>
      </w:r>
      <w:proofErr w:type="spellEnd"/>
      <w:r w:rsidRPr="00DC6622">
        <w:rPr>
          <w:rFonts w:ascii="Calibri" w:eastAsia="Calibri" w:hAnsi="Calibri" w:cs="Calibri"/>
        </w:rPr>
        <w:t xml:space="preserve"> (RR: 0.75; 95%CI: 0.57–0.99)</w:t>
      </w:r>
      <w:r w:rsidR="00DE38FE" w:rsidRPr="00DC6622">
        <w:rPr>
          <w:rFonts w:ascii="Calibri" w:eastAsia="Calibri" w:hAnsi="Calibri" w:cs="Calibri"/>
        </w:rPr>
        <w:t xml:space="preserve"> </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07/s10552-019-01223-w","ISBN":"0123456789","ISSN":"15737225","PMID":"31471762","abstract":"Purpose: The purpose of the present study was to systematically review the complex associations between energy balance-related factors and breast cancer risk, for which previous evidence has suggested different associations in the life course of women and by hormone receptor (HR) status of the tumor. Methods: Relevant publications on adulthood physical activity, sedentary behavior, body mass index (BMI), waist and hip circumferences, waist-to-hip ratio, and weight change and pre- and postmenopausal breast cancer risk were identified in PubMed up to 30 April 2017. Random-effects meta-analyses were conducted to summarize the relative risks across studies. Results: One hundred and twenty-six observational cohort studies comprising over 22,900 premenopausal and 103,000 postmenopausal breast cancer cases were meta-analyzed. Higher physical activity was inversely associated with both pre- and postmenopausal breast cancers, whereas increased sitting time was positively associated with postmenopausal breast cancer. Although higher early adult BMI (ages 18–30 years) was inversely associated with pre- and postmenopausal breast cancers, adult weight gain and greater body adiposity increased breast cancer risk in postmenopausal women, and the increased risk was evident for HR+ but not HR− breast cancers, and among never but not current users of postmenopausal hormones. The evidence was less consistent in premenopausal women. There were no associations with adult weight gain, inverse associations with adult BMI (study baseline) and hip circumference, and non-significant associations with waist circumference and waist-to-hip ratio that were reverted to positive associations on average in studies accounting for BMI. No significant associations were observed for HR-defined premenopausal breast cancers. Conclusion: Better understanding on the impact of these factors on pre- and postmenopausal breast cancers and their subtypes along the life course is needed.","author":[{"dropping-particle":"","family":"Chan","given":"Doris S.M.","non-dropping-particle":"","parse-names":false,"suffix":""},{"dropping-particle":"","family":"Abar","given":"Leila","non-dropping-particle":"","parse-names":false,"suffix":""},{"dropping-particle":"","family":"Cariolou","given":"Margarita","non-dropping-particle":"","parse-names":false,"suffix":""},{"dropping-particle":"","family":"Nanu","given":"Neesha","non-dropping-particle":"","parse-names":false,"suffix":""},{"dropping-particle":"","family":"Greenwood","given":"Darren C.","non-dropping-particle":"","parse-names":false,"suffix":""},{"dropping-particle":"V.","family":"Bandera","given":"Elisa","non-dropping-particle":"","parse-names":false,"suffix":""},{"dropping-particle":"","family":"McTiernan","given":"Anne","non-dropping-particle":"","parse-names":false,"suffix":""},{"dropping-particle":"","family":"Norat","given":"Teresa","non-dropping-particle":"","parse-names":false,"suffix":""}],"container-title":"Cancer Causes and Control","id":"ITEM-1","issue":"11","issued":{"date-parts":[["2019"]]},"page":"1183-1200","title":"World Cancer Research Fund International: Continuous Update Project—systematic literature review and meta-analysis of observational cohort studies on physical activity, sedentary behavior, adiposity, and weight change and breast cancer risk","type":"article-journal","volume":"30"},"uris":["http://www.mendeley.com/documents/?uuid=9870b16b-e047-48a0-b739-9bfb5cc44983"]}],"mendeley":{"formattedCitation":"[2]","plainTextFormattedCitation":"[2]","previouslyFormattedCitation":"[2]"},"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2]</w:t>
      </w:r>
      <w:r w:rsidRPr="00DC6622">
        <w:rPr>
          <w:rFonts w:ascii="Calibri" w:eastAsia="Calibri" w:hAnsi="Calibri" w:cs="Calibri"/>
        </w:rPr>
        <w:fldChar w:fldCharType="end"/>
      </w:r>
      <w:r w:rsidRPr="00DC6622">
        <w:rPr>
          <w:rFonts w:ascii="Calibri" w:eastAsia="Calibri" w:hAnsi="Calibri" w:cs="Calibri"/>
        </w:rPr>
        <w:t xml:space="preserve">. Occupational PA exhibited a protective role </w:t>
      </w:r>
      <w:r w:rsidR="0028110E" w:rsidRPr="00DC6622">
        <w:rPr>
          <w:rFonts w:ascii="Calibri" w:eastAsia="Calibri" w:hAnsi="Calibri" w:cs="Calibri"/>
        </w:rPr>
        <w:t xml:space="preserve">in </w:t>
      </w:r>
      <w:proofErr w:type="spellStart"/>
      <w:r w:rsidRPr="00DC6622">
        <w:rPr>
          <w:rFonts w:ascii="Calibri" w:eastAsia="Calibri" w:hAnsi="Calibri" w:cs="Calibri"/>
        </w:rPr>
        <w:t>BrCa</w:t>
      </w:r>
      <w:proofErr w:type="spellEnd"/>
      <w:r w:rsidRPr="00DC6622">
        <w:rPr>
          <w:rFonts w:ascii="Calibri" w:eastAsia="Calibri" w:hAnsi="Calibri" w:cs="Calibri"/>
        </w:rPr>
        <w:t xml:space="preserve"> in postmenopausal women (RR:0.90; 95%CI: 0.85–0.96), while it had no effect in premenopausal women</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07/s10552-019-01223-w","ISBN":"0123456789","ISSN":"15737225","PMID":"31471762","abstract":"Purpose: The purpose of the present study was to systematically review the complex associations between energy balance-related factors and breast cancer risk, for which previous evidence has suggested different associations in the life course of women and by hormone receptor (HR) status of the tumor. Methods: Relevant publications on adulthood physical activity, sedentary behavior, body mass index (BMI), waist and hip circumferences, waist-to-hip ratio, and weight change and pre- and postmenopausal breast cancer risk were identified in PubMed up to 30 April 2017. Random-effects meta-analyses were conducted to summarize the relative risks across studies. Results: One hundred and twenty-six observational cohort studies comprising over 22,900 premenopausal and 103,000 postmenopausal breast cancer cases were meta-analyzed. Higher physical activity was inversely associated with both pre- and postmenopausal breast cancers, whereas increased sitting time was positively associated with postmenopausal breast cancer. Although higher early adult BMI (ages 18–30 years) was inversely associated with pre- and postmenopausal breast cancers, adult weight gain and greater body adiposity increased breast cancer risk in postmenopausal women, and the increased risk was evident for HR+ but not HR− breast cancers, and among never but not current users of postmenopausal hormones. The evidence was less consistent in premenopausal women. There were no associations with adult weight gain, inverse associations with adult BMI (study baseline) and hip circumference, and non-significant associations with waist circumference and waist-to-hip ratio that were reverted to positive associations on average in studies accounting for BMI. No significant associations were observed for HR-defined premenopausal breast cancers. Conclusion: Better understanding on the impact of these factors on pre- and postmenopausal breast cancers and their subtypes along the life course is needed.","author":[{"dropping-particle":"","family":"Chan","given":"Doris S.M.","non-dropping-particle":"","parse-names":false,"suffix":""},{"dropping-particle":"","family":"Abar","given":"Leila","non-dropping-particle":"","parse-names":false,"suffix":""},{"dropping-particle":"","family":"Cariolou","given":"Margarita","non-dropping-particle":"","parse-names":false,"suffix":""},{"dropping-particle":"","family":"Nanu","given":"Neesha","non-dropping-particle":"","parse-names":false,"suffix":""},{"dropping-particle":"","family":"Greenwood","given":"Darren C.","non-dropping-particle":"","parse-names":false,"suffix":""},{"dropping-particle":"V.","family":"Bandera","given":"Elisa","non-dropping-particle":"","parse-names":false,"suffix":""},{"dropping-particle":"","family":"McTiernan","given":"Anne","non-dropping-particle":"","parse-names":false,"suffix":""},{"dropping-particle":"","family":"Norat","given":"Teresa","non-dropping-particle":"","parse-names":false,"suffix":""}],"container-title":"Cancer Causes and Control","id":"ITEM-1","issue":"11","issued":{"date-parts":[["2019"]]},"page":"1183-1200","title":"World Cancer Research Fund International: Continuous Update Project—systematic literature review and meta-analysis of observational cohort studies on physical activity, sedentary behavior, adiposity, and weight change and breast cancer risk","type":"article-journal","volume":"30"},"uris":["http://www.mendeley.com/documents/?uuid=9870b16b-e047-48a0-b739-9bfb5cc44983"]}],"mendeley":{"formattedCitation":"[2]","plainTextFormattedCitation":"[2]","previouslyFormattedCitation":"[2]"},"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2]</w:t>
      </w:r>
      <w:r w:rsidRPr="00DC6622">
        <w:rPr>
          <w:rFonts w:ascii="Calibri" w:eastAsia="Calibri" w:hAnsi="Calibri" w:cs="Calibri"/>
        </w:rPr>
        <w:fldChar w:fldCharType="end"/>
      </w:r>
      <w:r w:rsidRPr="00DC6622">
        <w:rPr>
          <w:rFonts w:ascii="Calibri" w:eastAsia="Calibri" w:hAnsi="Calibri" w:cs="Calibri"/>
        </w:rPr>
        <w:t>. Sedentary behavior (OR: 1.08; 95%CI: 1.04–1.13</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16/j.annepidem.2015.05.007","ISSN":"18732585","PMID":"26099193","abstract":"Purpose: Increasing studies focus on the health consequences of sedentary behavior, and whether sedentary behavior is associated with the risk of breast cancer remains uncertain. We applied quantitative techniques to synthesize relevant original observational studies to investigate this issue. Methods: PubMed and Embase were searched through September 2014 to identify cohort and case-control studies that evaluated the association between sedentary behavior and breast cancer risk in women. Information on the characteristics of the included studies, risk estimates, and control for possible confounding factors, was extracted independently by two authors. A random effects model of meta-analysis was used to calculate the pooled risk estimate. Results: Twenty one studies with 34 reports were included in our quantitative analysis. Sedentary behavior was found to slightly increase the risk of breast cancer in women and the pooled odds ratio (OR) and its 95% confidence interval (CI) were 1.08 and 1.04 to 1.13, without substantial heterogeneity (P = .579, I2 = 0.0%). Subgroup analysis showed that the risks of breast cancer for different domains of sedentary behavior were similar, although only occupational behavior showed statistical significance (OR, 1.10; 95% CI, 1.02-1.18) and the combined ORs of breast cancer are of borderline significance for sedentary behavior of daily life (OR, 1.10; 95% CI, 1.00-1.20) and sedentary behavior of leisure time (OR, 1.08; 95% CI, 0.98-1.19). Exclusion of any single study did not materially alter the combined risk estimate. Visual inspection of funnel plot, Begg's and Egger's tests did not indicate evidence of publication bias. Conclusions: Integrated evidence from observational studies suggests a statistically significant slightly positive association of sedentary behavior with breast cancer risk.","author":[{"dropping-particle":"","family":"Zhou","given":"Yingchun","non-dropping-particle":"","parse-names":false,"suffix":""},{"dropping-particle":"","family":"Zhao","given":"Hongyang","non-dropping-particle":"","parse-names":false,"suffix":""},{"dropping-particle":"","family":"Peng","given":"Cheng","non-dropping-particle":"","parse-names":false,"suffix":""}],"container-title":"Annals of Epidemiology","id":"ITEM-1","issue":"9","issued":{"date-parts":[["2015"]]},"page":"687-697","publisher":"Elsevier Inc","title":"Association of sedentary behavior with the risk of breast cancer in women: Update meta-analysis of observational studies","type":"article-journal","volume":"25"},"uris":["http://www.mendeley.com/documents/?uuid=f5324aec-4b19-4fb1-98ab-29ee728fdb93"]}],"mendeley":{"formattedCitation":"[145]","plainTextFormattedCitation":"[145]","previouslyFormattedCitation":"[145]"},"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45]</w:t>
      </w:r>
      <w:r w:rsidRPr="00DC6622">
        <w:rPr>
          <w:rFonts w:ascii="Calibri" w:eastAsia="Calibri" w:hAnsi="Calibri" w:cs="Calibri"/>
        </w:rPr>
        <w:fldChar w:fldCharType="end"/>
      </w:r>
      <w:r w:rsidRPr="00DC6622">
        <w:rPr>
          <w:rFonts w:ascii="Calibri" w:eastAsia="Calibri" w:hAnsi="Calibri" w:cs="Calibri"/>
        </w:rPr>
        <w:t>, OR: 1.08; 95%CI: 1.04–1.13; per 1-h/day increment</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7/s12282-020-01126-8","ISBN":"1228202001","ISSN":"18804233","PMID":"32607943","abstract":"Background: Emerging studies examined the association between sedentary behavior and risk of breast cancer, however, the dose–response relationship remained unclear. We aim to explore dose–response relationship of sedentary behavior and breast cancer risk based on relevant cohort studies. Methods: Online database (PubMed, Web of Science, EMBASE and Cochrane Library) were searched up to March 29, 2019. Overall relative risk (RR) with 95% confidence interval (CI) were pooled, and generalized least squares (GLS) method and restricted cubic splines were applied to evaluate the linear or nonlinear relation. Attributable risk proportion (ARP) was used to assess the health hazards of sedentary behavior in different countries. Results: Eight prospective studies were included in the meta-analysis, containing 17 048 breast cancer cases and 426 506 participants. The borderline statistical association was detected between prolonged sedentary behavior and risk of breast cancer (RR 1.08, 95% CI 0.99–1.19). Linear association between sedentary and breast cancer was observed (Pnonlinearity = 0.262), and for 1 h/d increment of sedentary behavior, there was 1% increase of breast cancer risk (RR 1.01, 95% CI1.00–1.02). Similar results were also found between TV viewing and risk of breast cancer (Pnonlinearity = 0.551), with 1 h/day increment of TV viewing daily attributing to 2% increase of breast cancer risk (RR 1.02, 95% CI 1.00–1.04). Moreover, sedentary behavior may statistically increase the risk of breast cancer by 21.6% for Asian countries, 8.26% for North America. Conclusions: Sedentary behavior was validated as a risk factor of breast cancer through dose–response analysis, especially TV viewing.","author":[{"dropping-particle":"","family":"Chong","given":"Feifei","non-dropping-particle":"","parse-names":false,"suffix":""},{"dropping-particle":"","family":"Wang","given":"Yanli","non-dropping-particle":"","parse-names":false,"suffix":""},{"dropping-particle":"","family":"Song","given":"Mengmeng","non-dropping-particle":"","parse-names":false,"suffix":""},{"dropping-particle":"","family":"Sun","given":"Qiuyu","non-dropping-particle":"","parse-names":false,"suffix":""},{"dropping-particle":"","family":"Xie","given":"Weihong","non-dropping-particle":"","parse-names":false,"suffix":""},{"dropping-particle":"","family":"Song","given":"Chunhua","non-dropping-particle":"","parse-names":false,"suffix":""}],"container-title":"Breast Cancer","id":"ITEM-1","issue":"1","issued":{"date-parts":[["2021"]]},"page":"48-59","publisher":"Springer Japan","title":"Sedentary behavior and risk of breast cancer: a dose–response meta-analysis from prospective studies","type":"article-journal","volume":"28"},"uris":["http://www.mendeley.com/documents/?uuid=26ad61f2-4305-4399-a8b6-6b58d486c346"]}],"mendeley":{"formattedCitation":"[146]","plainTextFormattedCitation":"[146]","previouslyFormattedCitation":"[146]"},"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46]</w:t>
      </w:r>
      <w:r w:rsidRPr="00DC6622">
        <w:rPr>
          <w:rFonts w:ascii="Calibri" w:eastAsia="Calibri" w:hAnsi="Calibri" w:cs="Calibri"/>
        </w:rPr>
        <w:fldChar w:fldCharType="end"/>
      </w:r>
      <w:r w:rsidRPr="00DC6622">
        <w:rPr>
          <w:rFonts w:ascii="Calibri" w:eastAsia="Calibri" w:hAnsi="Calibri" w:cs="Calibri"/>
        </w:rPr>
        <w:t xml:space="preserve"> and OR: 1.10; 95%CI: 1.02–1.18 for occupational sedentary behavior</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16/j.annepidem.2015.05.007","ISSN":"18732585","PMID":"26099193","abstract":"Purpose: Increasing studies focus on the health consequences of sedentary behavior, and whether sedentary behavior is associated with the risk of breast cancer remains uncertain. We applied quantitative techniques to synthesize relevant original observational studies to investigate this issue. Methods: PubMed and Embase were searched through September 2014 to identify cohort and case-control studies that evaluated the association between sedentary behavior and breast cancer risk in women. Information on the characteristics of the included studies, risk estimates, and control for possible confounding factors, was extracted independently by two authors. A random effects model of meta-analysis was used to calculate the pooled risk estimate. Results: Twenty one studies with 34 reports were included in our quantitative analysis. Sedentary behavior was found to slightly increase the risk of breast cancer in women and the pooled odds ratio (OR) and its 95% confidence interval (CI) were 1.08 and 1.04 to 1.13, without substantial heterogeneity (P = .579, I2 = 0.0%). Subgroup analysis showed that the risks of breast cancer for different domains of sedentary behavior were similar, although only occupational behavior showed statistical significance (OR, 1.10; 95% CI, 1.02-1.18) and the combined ORs of breast cancer are of borderline significance for sedentary behavior of daily life (OR, 1.10; 95% CI, 1.00-1.20) and sedentary behavior of leisure time (OR, 1.08; 95% CI, 0.98-1.19). Exclusion of any single study did not materially alter the combined risk estimate. Visual inspection of funnel plot, Begg's and Egger's tests did not indicate evidence of publication bias. Conclusions: Integrated evidence from observational studies suggests a statistically significant slightly positive association of sedentary behavior with breast cancer risk.","author":[{"dropping-particle":"","family":"Zhou","given":"Yingchun","non-dropping-particle":"","parse-names":false,"suffix":""},{"dropping-particle":"","family":"Zhao","given":"Hongyang","non-dropping-particle":"","parse-names":false,"suffix":""},{"dropping-particle":"","family":"Peng","given":"Cheng","non-dropping-particle":"","parse-names":false,"suffix":""}],"container-title":"Annals of Epidemiology","id":"ITEM-1","issue":"9","issued":{"date-parts":[["2015"]]},"page":"687-697","publisher":"Elsevier Inc","title":"Association of sedentary behavior with the risk of breast cancer in women: Update meta-analysis of observational studies","type":"article-journal","volume":"25"},"uris":["http://www.mendeley.com/documents/?uuid=f5324aec-4b19-4fb1-98ab-29ee728fdb93"]}],"mendeley":{"formattedCitation":"[145]","plainTextFormattedCitation":"[145]","previouslyFormattedCitation":"[145]"},"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45]</w:t>
      </w:r>
      <w:r w:rsidRPr="00DC6622">
        <w:rPr>
          <w:rFonts w:ascii="Calibri" w:eastAsia="Calibri" w:hAnsi="Calibri" w:cs="Calibri"/>
        </w:rPr>
        <w:fldChar w:fldCharType="end"/>
      </w:r>
      <w:r w:rsidRPr="00DC6622">
        <w:rPr>
          <w:rFonts w:ascii="Calibri" w:eastAsia="Calibri" w:hAnsi="Calibri" w:cs="Calibri"/>
        </w:rPr>
        <w:t xml:space="preserve">) was found to be a risk factor of </w:t>
      </w:r>
      <w:proofErr w:type="spellStart"/>
      <w:r w:rsidRPr="00DC6622">
        <w:rPr>
          <w:rFonts w:ascii="Calibri" w:eastAsia="Calibri" w:hAnsi="Calibri" w:cs="Calibri"/>
        </w:rPr>
        <w:t>BrCa</w:t>
      </w:r>
      <w:proofErr w:type="spellEnd"/>
      <w:r w:rsidRPr="00DC6622">
        <w:rPr>
          <w:rFonts w:ascii="Calibri" w:eastAsia="Calibri" w:hAnsi="Calibri" w:cs="Calibri"/>
        </w:rPr>
        <w:t xml:space="preserve"> whereas there was a marginal positive association between low sitting time and </w:t>
      </w:r>
      <w:proofErr w:type="spellStart"/>
      <w:r w:rsidRPr="00DC6622">
        <w:rPr>
          <w:rFonts w:ascii="Calibri" w:eastAsia="Calibri" w:hAnsi="Calibri" w:cs="Calibri"/>
        </w:rPr>
        <w:t>BrCa</w:t>
      </w:r>
      <w:proofErr w:type="spellEnd"/>
      <w:r w:rsidRPr="00DC6622">
        <w:rPr>
          <w:rFonts w:ascii="Calibri" w:eastAsia="Calibri" w:hAnsi="Calibri" w:cs="Calibri"/>
        </w:rPr>
        <w:t xml:space="preserve"> risk in postmenopausal women (RR: 1.20; 95%CI: 1.00–1.44)</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07/s10552-019-01223-w","ISBN":"0123456789","ISSN":"15737225","PMID":"31471762","abstract":"Purpose: The purpose of the present study was to systematically review the complex associations between energy balance-related factors and breast cancer risk, for which previous evidence has suggested different associations in the life course of women and by hormone receptor (HR) status of the tumor. Methods: Relevant publications on adulthood physical activity, sedentary behavior, body mass index (BMI), waist and hip circumferences, waist-to-hip ratio, and weight change and pre- and postmenopausal breast cancer risk were identified in PubMed up to 30 April 2017. Random-effects meta-analyses were conducted to summarize the relative risks across studies. Results: One hundred and twenty-six observational cohort studies comprising over 22,900 premenopausal and 103,000 postmenopausal breast cancer cases were meta-analyzed. Higher physical activity was inversely associated with both pre- and postmenopausal breast cancers, whereas increased sitting time was positively associated with postmenopausal breast cancer. Although higher early adult BMI (ages 18–30 years) was inversely associated with pre- and postmenopausal breast cancers, adult weight gain and greater body adiposity increased breast cancer risk in postmenopausal women, and the increased risk was evident for HR+ but not HR− breast cancers, and among never but not current users of postmenopausal hormones. The evidence was less consistent in premenopausal women. There were no associations with adult weight gain, inverse associations with adult BMI (study baseline) and hip circumference, and non-significant associations with waist circumference and waist-to-hip ratio that were reverted to positive associations on average in studies accounting for BMI. No significant associations were observed for HR-defined premenopausal breast cancers. Conclusion: Better understanding on the impact of these factors on pre- and postmenopausal breast cancers and their subtypes along the life course is needed.","author":[{"dropping-particle":"","family":"Chan","given":"Doris S.M.","non-dropping-particle":"","parse-names":false,"suffix":""},{"dropping-particle":"","family":"Abar","given":"Leila","non-dropping-particle":"","parse-names":false,"suffix":""},{"dropping-particle":"","family":"Cariolou","given":"Margarita","non-dropping-particle":"","parse-names":false,"suffix":""},{"dropping-particle":"","family":"Nanu","given":"Neesha","non-dropping-particle":"","parse-names":false,"suffix":""},{"dropping-particle":"","family":"Greenwood","given":"Darren C.","non-dropping-particle":"","parse-names":false,"suffix":""},{"dropping-particle":"V.","family":"Bandera","given":"Elisa","non-dropping-particle":"","parse-names":false,"suffix":""},{"dropping-particle":"","family":"McTiernan","given":"Anne","non-dropping-particle":"","parse-names":false,"suffix":""},{"dropping-particle":"","family":"Norat","given":"Teresa","non-dropping-particle":"","parse-names":false,"suffix":""}],"container-title":"Cancer Causes and Control","id":"ITEM-1","issue":"11","issued":{"date-parts":[["2019"]]},"page":"1183-1200","title":"World Cancer Research Fund International: Continuous Update Project—systematic literature review and meta-analysis of observational cohort studies on physical activity, sedentary behavior, adiposity, and weight change and breast cancer risk","type":"article-journal","volume":"30"},"uris":["http://www.mendeley.com/documents/?uuid=9870b16b-e047-48a0-b739-9bfb5cc44983"]}],"mendeley":{"formattedCitation":"[2]","plainTextFormattedCitation":"[2]","previouslyFormattedCitation":"[2]"},"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2]</w:t>
      </w:r>
      <w:r w:rsidRPr="00DC6622">
        <w:rPr>
          <w:rFonts w:ascii="Calibri" w:eastAsia="Calibri" w:hAnsi="Calibri" w:cs="Calibri"/>
        </w:rPr>
        <w:fldChar w:fldCharType="end"/>
      </w:r>
      <w:r w:rsidRPr="00DC6622">
        <w:rPr>
          <w:rFonts w:ascii="Calibri" w:eastAsia="Calibri" w:hAnsi="Calibri" w:cs="Calibri"/>
        </w:rPr>
        <w:t>.</w:t>
      </w:r>
    </w:p>
    <w:p w14:paraId="5C3B337B" w14:textId="22F4DF0E" w:rsidR="002D7981" w:rsidRPr="00DC6622" w:rsidRDefault="002D7981" w:rsidP="002D7981">
      <w:pPr>
        <w:spacing w:after="0" w:line="360" w:lineRule="auto"/>
        <w:ind w:firstLine="180"/>
        <w:jc w:val="both"/>
        <w:rPr>
          <w:rFonts w:ascii="Calibri" w:eastAsia="Calibri" w:hAnsi="Calibri" w:cs="Calibri"/>
        </w:rPr>
      </w:pPr>
      <w:r w:rsidRPr="00DC6622">
        <w:rPr>
          <w:rFonts w:ascii="Calibri" w:eastAsia="Calibri" w:hAnsi="Calibri" w:cs="Calibri"/>
          <w:b/>
          <w:bCs/>
        </w:rPr>
        <w:t>Sleep quality and circadian norm.</w:t>
      </w:r>
      <w:r w:rsidRPr="00DC6622">
        <w:rPr>
          <w:rFonts w:ascii="Calibri" w:eastAsia="Calibri" w:hAnsi="Calibri" w:cs="Calibri"/>
        </w:rPr>
        <w:t xml:space="preserve"> Circadian disrupting (RR: 1.14; 95%CI: 1.05–1.24)</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7/s00420-014-0986-x","ISSN":"03400131","PMID":"25261318","abstract":"Purpose: Shift work, short sleep duration, employment as a flight attendant, and exposure to light at night, all potential causes of circadian disruption, have been inconsistently associated with breast cancer (BrCA) risk. The aim of this meta-analysis is to quantitatively evaluate the combined and independent effects of exposure to different sources of circadian disruption on BrCA risk in women. Methods: Relevant studies published through January 2014 were identified by searching the PubMed database. The pooled relative risks (RRs) and corresponding 95 % confidence intervals (CIs) were estimated using fixed- or random effects models as indicated by heterogeneity tests. Generalized least squares trend test was used to assess dose–response relationships. Results: A total of 28 studies, 15 on shift work, 7 on short sleep duration, 3 on flight attendants, and 6 on light at night were included in the analysis. The combined analysis suggested a significantly positive association between circadian disruption and BrCA risk (RR = 1.14; 95 % CI 1.08–1.21). Separate analyses showed that the RR for BrCA was 1.19 (95 % CI 1.08–1.32) for shift work, 1.120 (95 % CI 1.119–1.121) for exposure to light at night, 1.56 (95 % CI 1.10–2.21) for employment as a flight attendant, and 0.96 (95 % CI 0.86–1.06) for short sleep duration. A dose–response analysis showed that each 10-year increment of shift work was associated with 16 % higher risk of BrCA (95 % CI 1.06–1.27) based on selected case–control studies. No significant dose–response effects of exposure to light at night and sleep deficiency were found on BrCA risk. Conclusions: Our meta-analysis demonstrates that circadian disruption is associated with an increased BrCA risk in women. This association varied by specific sources of circadian disrupting exposures, and a dose–response relationship remains uncertain. Therefore, future rigorous prospective studies are needed to confirm these relationships.","author":[{"dropping-particle":"","family":"He","given":"Chunla","non-dropping-particle":"","parse-names":false,"suffix":""},{"dropping-particle":"","family":"Anand","given":"Sonia Taj","non-dropping-particle":"","parse-names":false,"suffix":""},{"dropping-particle":"","family":"Ebell","given":"Mark H.","non-dropping-particle":"","parse-names":false,"suffix":""},{"dropping-particle":"","family":"Vena","given":"John E.","non-dropping-particle":"","parse-names":false,"suffix":""},{"dropping-particle":"","family":"Robb","given":"Sara Wagner","non-dropping-particle":"","parse-names":false,"suffix":""}],"container-title":"International Archives of Occupational and Environmental Health","id":"ITEM-1","issue":"5","issued":{"date-parts":[["2015"]]},"page":"533-547","publisher":"Springer Berlin Heidelberg","title":"Circadian disrupting exposures and breast cancer risk: a meta-analysis","type":"article-journal","volume":"88"},"uris":["http://www.mendeley.com/documents/?uuid=e4bc99a5-775a-40d7-98f1-e3246ec6927e"]}],"mendeley":{"formattedCitation":"[147]","plainTextFormattedCitation":"[147]","previouslyFormattedCitation":"[147]"},"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47]</w:t>
      </w:r>
      <w:r w:rsidRPr="00DC6622">
        <w:rPr>
          <w:rFonts w:ascii="Calibri" w:eastAsia="Calibri" w:hAnsi="Calibri" w:cs="Calibri"/>
        </w:rPr>
        <w:fldChar w:fldCharType="end"/>
      </w:r>
      <w:r w:rsidRPr="00DC6622">
        <w:rPr>
          <w:rFonts w:ascii="Calibri" w:eastAsia="Calibri" w:hAnsi="Calibri" w:cs="Calibri"/>
        </w:rPr>
        <w:t xml:space="preserve"> was found to be a risk factor of </w:t>
      </w:r>
      <w:proofErr w:type="spellStart"/>
      <w:r w:rsidRPr="00DC6622">
        <w:rPr>
          <w:rFonts w:ascii="Calibri" w:eastAsia="Calibri" w:hAnsi="Calibri" w:cs="Calibri"/>
        </w:rPr>
        <w:t>BrCa</w:t>
      </w:r>
      <w:proofErr w:type="spellEnd"/>
      <w:r w:rsidRPr="00DC6622">
        <w:rPr>
          <w:rFonts w:ascii="Calibri" w:eastAsia="Calibri" w:hAnsi="Calibri" w:cs="Calibri"/>
        </w:rPr>
        <w:t>. Moreover, exposure at high artificial light at night (RR: 1.11; 95%CI: 1.07−1.15)</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186/s12942-021-00297-7","ISSN":"1476072X","PMID":"34656111","abstract":"Breast cancer is the most common malignancy in women and the second leading cause of cancer death overall. Besides genetic, reproductive, and hormonal factors involved in disease onset and progression, greater attention has focused recently on the etiologic role of environmental factors, including exposure to artificial lighting such as light-at-night (LAN). We investigated the extent to which LAN, including outdoor and indoor exposure, affects breast cancer risk. We performed a systematic review of epidemiological evidence on the association between LAN exposure and breast cancer risk, using a dose–response meta-analysis to examine the shape of the relation. We retrieved 17 eligible studies through September 13, 2021, including ten cohort and seven case–control studies. In the analysis comparing highest versus lowest LAN exposure, we found a positive association between exposure and disease risk (risk ratio [RR] 1.11, 95% confidence interval-CI 1.07–1.15), with comparable associations in case–control studies (RR 1.14, 95% CI 0.98–1.34) and cohort studies (RR 1.10, 95% CI 1.06–1.15). In stratified analyses, risk was similar for outdoor and indoor LAN exposure, while slightly stronger risks were observed for premenopausal women (premenopausal: RR 1.16, 95% CI 1.04–1.28; postmenopausal: 1.07, 95% CI 1.02–1.13) and for women with estrogen receptor (ER) positive breast cancer (ER + : RR 1.09, 95% CI 1.02–1.17; ER–: RR 1.07, 95% CI 0.92–1.23). The dose–response meta-analysis, performed only in studies investigating outdoor LAN using comparable exposure assessment, showed a linear relation up to 40 nW/cm2/sr after which the curve flattened, especially among premenopausal women. This first assessment of the dose–response relation between LAN and breast cancer supports a positive association in selected subgroups, particularly in premenopausal women.","author":[{"dropping-particle":"","family":"Urbano","given":"Teresa","non-dropping-particle":"","parse-names":false,"suffix":""},{"dropping-particle":"","family":"Vinceti","given":"Marco","non-dropping-particle":"","parse-names":false,"suffix":""},{"dropping-particle":"","family":"Wise","given":"Lauren A.","non-dropping-particle":"","parse-names":false,"suffix":""},{"dropping-particle":"","family":"Filippini","given":"Tommaso","non-dropping-particle":"","parse-names":false,"suffix":""}],"container-title":"International Journal of Health Geographics","id":"ITEM-1","issue":"1","issued":{"date-parts":[["2021"]]},"page":"1-26","publisher":"BioMed Central","title":"Light at night and risk of breast cancer: a systematic review and dose–response meta-analysis","type":"article-journal","volume":"20"},"uris":["http://www.mendeley.com/documents/?uuid=877d2334-7d17-4a0b-a3cf-93c1075d844a"]}],"mendeley":{"formattedCitation":"[148]","plainTextFormattedCitation":"[148]","previouslyFormattedCitation":"[148]"},"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48]</w:t>
      </w:r>
      <w:r w:rsidRPr="00DC6622">
        <w:rPr>
          <w:rFonts w:ascii="Calibri" w:eastAsia="Calibri" w:hAnsi="Calibri" w:cs="Calibri"/>
        </w:rPr>
        <w:fldChar w:fldCharType="end"/>
      </w:r>
      <w:r w:rsidRPr="00DC6622">
        <w:rPr>
          <w:rFonts w:ascii="Calibri" w:eastAsia="Calibri" w:hAnsi="Calibri" w:cs="Calibri"/>
        </w:rPr>
        <w:t xml:space="preserve"> was associated with </w:t>
      </w:r>
      <w:proofErr w:type="spellStart"/>
      <w:r w:rsidRPr="00DC6622">
        <w:rPr>
          <w:rFonts w:ascii="Calibri" w:eastAsia="Calibri" w:hAnsi="Calibri" w:cs="Calibri"/>
        </w:rPr>
        <w:t>BrCa</w:t>
      </w:r>
      <w:proofErr w:type="spellEnd"/>
      <w:r w:rsidRPr="00DC6622">
        <w:rPr>
          <w:rFonts w:ascii="Calibri" w:eastAsia="Calibri" w:hAnsi="Calibri" w:cs="Calibri"/>
        </w:rPr>
        <w:t>. This association was significant among both pre- (RR: 1.16; 95%CI: 1.05−1.28)</w:t>
      </w:r>
      <w:r w:rsidR="00EB742C" w:rsidRPr="00DC6622">
        <w:rPr>
          <w:rFonts w:ascii="Calibri" w:eastAsia="Calibri" w:hAnsi="Calibri" w:cs="Calibri"/>
        </w:rPr>
        <w:t xml:space="preserve"> </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186/s12942-021-00297-7","ISSN":"1476072X","PMID":"34656111","abstract":"Breast cancer is the most common malignancy in women and the second leading cause of cancer death overall. Besides genetic, reproductive, and hormonal factors involved in disease onset and progression, greater attention has focused recently on the etiologic role of environmental factors, including exposure to artificial lighting such as light-at-night (LAN). We investigated the extent to which LAN, including outdoor and indoor exposure, affects breast cancer risk. We performed a systematic review of epidemiological evidence on the association between LAN exposure and breast cancer risk, using a dose–response meta-analysis to examine the shape of the relation. We retrieved 17 eligible studies through September 13, 2021, including ten cohort and seven case–control studies. In the analysis comparing highest versus lowest LAN exposure, we found a positive association between exposure and disease risk (risk ratio [RR] 1.11, 95% confidence interval-CI 1.07–1.15), with comparable associations in case–control studies (RR 1.14, 95% CI 0.98–1.34) and cohort studies (RR 1.10, 95% CI 1.06–1.15). In stratified analyses, risk was similar for outdoor and indoor LAN exposure, while slightly stronger risks were observed for premenopausal women (premenopausal: RR 1.16, 95% CI 1.04–1.28; postmenopausal: 1.07, 95% CI 1.02–1.13) and for women with estrogen receptor (ER) positive breast cancer (ER + : RR 1.09, 95% CI 1.02–1.17; ER–: RR 1.07, 95% CI 0.92–1.23). The dose–response meta-analysis, performed only in studies investigating outdoor LAN using comparable exposure assessment, showed a linear relation up to 40 nW/cm2/sr after which the curve flattened, especially among premenopausal women. This first assessment of the dose–response relation between LAN and breast cancer supports a positive association in selected subgroups, particularly in premenopausal women.","author":[{"dropping-particle":"","family":"Urbano","given":"Teresa","non-dropping-particle":"","parse-names":false,"suffix":""},{"dropping-particle":"","family":"Vinceti","given":"Marco","non-dropping-particle":"","parse-names":false,"suffix":""},{"dropping-particle":"","family":"Wise","given":"Lauren A.","non-dropping-particle":"","parse-names":false,"suffix":""},{"dropping-particle":"","family":"Filippini","given":"Tommaso","non-dropping-particle":"","parse-names":false,"suffix":""}],"container-title":"International Journal of Health Geographics","id":"ITEM-1","issue":"1","issued":{"date-parts":[["2021"]]},"page":"1-26","publisher":"BioMed Central","title":"Light at night and risk of breast cancer: a systematic review and dose–response meta-analysis","type":"article-journal","volume":"20"},"uris":["http://www.mendeley.com/documents/?uuid=877d2334-7d17-4a0b-a3cf-93c1075d844a"]}],"mendeley":{"formattedCitation":"[148]","plainTextFormattedCitation":"[148]","previouslyFormattedCitation":"[148]"},"properties":{"noteIndex":0},"schema":"https://github.com/citation-style-language/schema/raw/master/csl-citation.json"}</w:instrText>
      </w:r>
      <w:r w:rsidRPr="00DC6622">
        <w:rPr>
          <w:rFonts w:ascii="Calibri" w:eastAsia="Calibri" w:hAnsi="Calibri" w:cs="Calibri"/>
        </w:rPr>
        <w:fldChar w:fldCharType="separate"/>
      </w:r>
      <w:r w:rsidR="00ED6BD6" w:rsidRPr="00DC6622">
        <w:rPr>
          <w:rFonts w:ascii="Calibri" w:eastAsia="Calibri" w:hAnsi="Calibri" w:cs="Calibri"/>
          <w:noProof/>
        </w:rPr>
        <w:t>[148]</w:t>
      </w:r>
      <w:r w:rsidRPr="00DC6622">
        <w:rPr>
          <w:rFonts w:ascii="Calibri" w:eastAsia="Calibri" w:hAnsi="Calibri" w:cs="Calibri"/>
        </w:rPr>
        <w:fldChar w:fldCharType="end"/>
      </w:r>
      <w:r w:rsidRPr="00DC6622">
        <w:rPr>
          <w:rFonts w:ascii="Calibri" w:eastAsia="Calibri" w:hAnsi="Calibri" w:cs="Calibri"/>
        </w:rPr>
        <w:t xml:space="preserve"> and postmenopausal women (RR: 1.07; 95%CI: 1.02−1.13)</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186/s12942-021-00297-7","ISSN":"1476072X","PMID":"34656111","abstract":"Breast cancer is the most common malignancy in women and the second leading cause of cancer death overall. Besides genetic, reproductive, and hormonal factors involved in disease onset and progression, greater attention has focused recently on the etiologic role of environmental factors, including exposure to artificial lighting such as light-at-night (LAN). We investigated the extent to which LAN, including outdoor and indoor exposure, affects breast cancer risk. We performed a systematic review of epidemiological evidence on the association between LAN exposure and breast cancer risk, using a dose–response meta-analysis to examine the shape of the relation. We retrieved 17 eligible studies through September 13, 2021, including ten cohort and seven case–control studies. In the analysis comparing highest versus lowest LAN exposure, we found a positive association between exposure and disease risk (risk ratio [RR] 1.11, 95% confidence interval-CI 1.07–1.15), with comparable associations in case–control studies (RR 1.14, 95% CI 0.98–1.34) and cohort studies (RR 1.10, 95% CI 1.06–1.15). In stratified analyses, risk was similar for outdoor and indoor LAN exposure, while slightly stronger risks were observed for premenopausal women (premenopausal: RR 1.16, 95% CI 1.04–1.28; postmenopausal: 1.07, 95% CI 1.02–1.13) and for women with estrogen receptor (ER) positive breast cancer (ER + : RR 1.09, 95% CI 1.02–1.17; ER–: RR 1.07, 95% CI 0.92–1.23). The dose–response meta-analysis, performed only in studies investigating outdoor LAN using comparable exposure assessment, showed a linear relation up to 40 nW/cm2/sr after which the curve flattened, especially among premenopausal women. This first assessment of the dose–response relation between LAN and breast cancer supports a positive association in selected subgroups, particularly in premenopausal women.","author":[{"dropping-particle":"","family":"Urbano","given":"Teresa","non-dropping-particle":"","parse-names":false,"suffix":""},{"dropping-particle":"","family":"Vinceti","given":"Marco","non-dropping-particle":"","parse-names":false,"suffix":""},{"dropping-particle":"","family":"Wise","given":"Lauren A.","non-dropping-particle":"","parse-names":false,"suffix":""},{"dropping-particle":"","family":"Filippini","given":"Tommaso","non-dropping-particle":"","parse-names":false,"suffix":""}],"container-title":"International Journal of Health Geographics","id":"ITEM-1","issue":"1","issued":{"date-parts":[["2021"]]},"page":"1-26","publisher":"BioMed Central","title":"Light at night and risk of breast cancer: a systematic review and dose–response meta-analysis","type":"article-journal","volume":"20"},"uris":["http://www.mendeley.com/documents/?uuid=877d2334-7d17-4a0b-a3cf-93c1075d844a"]}],"mendeley":{"formattedCitation":"[148]","manualFormatting":" [147]","plainTextFormattedCitation":"[148]","previouslyFormattedCitation":"[148]"},"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47]</w:t>
      </w:r>
      <w:r w:rsidRPr="00DC6622">
        <w:rPr>
          <w:rFonts w:ascii="Calibri" w:eastAsia="Calibri" w:hAnsi="Calibri" w:cs="Calibri"/>
        </w:rPr>
        <w:fldChar w:fldCharType="end"/>
      </w:r>
      <w:r w:rsidRPr="00DC6622">
        <w:rPr>
          <w:rFonts w:ascii="Calibri" w:eastAsia="Calibri" w:hAnsi="Calibri" w:cs="Calibri"/>
        </w:rPr>
        <w:t xml:space="preserve"> as well as for both indoor (RR: 1.08; 95%CI: 1.00−1.16)</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186/s12942-021-00297-7","ISSN":"1476072X","PMID":"34656111","abstract":"Breast cancer is the most common malignancy in women and the second leading cause of cancer death overall. Besides genetic, reproductive, and hormonal factors involved in disease onset and progression, greater attention has focused recently on the etiologic role of environmental factors, including exposure to artificial lighting such as light-at-night (LAN). We investigated the extent to which LAN, including outdoor and indoor exposure, affects breast cancer risk. We performed a systematic review of epidemiological evidence on the association between LAN exposure and breast cancer risk, using a dose–response meta-analysis to examine the shape of the relation. We retrieved 17 eligible studies through September 13, 2021, including ten cohort and seven case–control studies. In the analysis comparing highest versus lowest LAN exposure, we found a positive association between exposure and disease risk (risk ratio [RR] 1.11, 95% confidence interval-CI 1.07–1.15), with comparable associations in case–control studies (RR 1.14, 95% CI 0.98–1.34) and cohort studies (RR 1.10, 95% CI 1.06–1.15). In stratified analyses, risk was similar for outdoor and indoor LAN exposure, while slightly stronger risks were observed for premenopausal women (premenopausal: RR 1.16, 95% CI 1.04–1.28; postmenopausal: 1.07, 95% CI 1.02–1.13) and for women with estrogen receptor (ER) positive breast cancer (ER + : RR 1.09, 95% CI 1.02–1.17; ER–: RR 1.07, 95% CI 0.92–1.23). The dose–response meta-analysis, performed only in studies investigating outdoor LAN using comparable exposure assessment, showed a linear relation up to 40 nW/cm2/sr after which the curve flattened, especially among premenopausal women. This first assessment of the dose–response relation between LAN and breast cancer supports a positive association in selected subgroups, particularly in premenopausal women.","author":[{"dropping-particle":"","family":"Urbano","given":"Teresa","non-dropping-particle":"","parse-names":false,"suffix":""},{"dropping-particle":"","family":"Vinceti","given":"Marco","non-dropping-particle":"","parse-names":false,"suffix":""},{"dropping-particle":"","family":"Wise","given":"Lauren A.","non-dropping-particle":"","parse-names":false,"suffix":""},{"dropping-particle":"","family":"Filippini","given":"Tommaso","non-dropping-particle":"","parse-names":false,"suffix":""}],"container-title":"International Journal of Health Geographics","id":"ITEM-1","issue":"1","issued":{"date-parts":[["2021"]]},"page":"1-26","publisher":"BioMed Central","title":"Light at night and risk of breast cancer: a systematic review and dose–response meta-analysis","type":"article-journal","volume":"20"},"uris":["http://www.mendeley.com/documents/?uuid=877d2334-7d17-4a0b-a3cf-93c1075d844a"]}],"mendeley":{"formattedCitation":"[148]","manualFormatting":" [147]","plainTextFormattedCitation":"[148]","previouslyFormattedCitation":"[148]"},"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47]</w:t>
      </w:r>
      <w:r w:rsidRPr="00DC6622">
        <w:rPr>
          <w:rFonts w:ascii="Calibri" w:eastAsia="Calibri" w:hAnsi="Calibri" w:cs="Calibri"/>
        </w:rPr>
        <w:fldChar w:fldCharType="end"/>
      </w:r>
      <w:r w:rsidRPr="00DC6622">
        <w:rPr>
          <w:rFonts w:ascii="Calibri" w:eastAsia="Calibri" w:hAnsi="Calibri" w:cs="Calibri"/>
        </w:rPr>
        <w:t xml:space="preserve"> and outdoor environments (RR: 1.11; 95%CI: 1.07−1.16)</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186/s12942-021-00297-7","ISSN":"1476072X","PMID":"34656111","abstract":"Breast cancer is the most common malignancy in women and the second leading cause of cancer death overall. Besides genetic, reproductive, and hormonal factors involved in disease onset and progression, greater attention has focused recently on the etiologic role of environmental factors, including exposure to artificial lighting such as light-at-night (LAN). We investigated the extent to which LAN, including outdoor and indoor exposure, affects breast cancer risk. We performed a systematic review of epidemiological evidence on the association between LAN exposure and breast cancer risk, using a dose–response meta-analysis to examine the shape of the relation. We retrieved 17 eligible studies through September 13, 2021, including ten cohort and seven case–control studies. In the analysis comparing highest versus lowest LAN exposure, we found a positive association between exposure and disease risk (risk ratio [RR] 1.11, 95% confidence interval-CI 1.07–1.15), with comparable associations in case–control studies (RR 1.14, 95% CI 0.98–1.34) and cohort studies (RR 1.10, 95% CI 1.06–1.15). In stratified analyses, risk was similar for outdoor and indoor LAN exposure, while slightly stronger risks were observed for premenopausal women (premenopausal: RR 1.16, 95% CI 1.04–1.28; postmenopausal: 1.07, 95% CI 1.02–1.13) and for women with estrogen receptor (ER) positive breast cancer (ER + : RR 1.09, 95% CI 1.02–1.17; ER–: RR 1.07, 95% CI 0.92–1.23). The dose–response meta-analysis, performed only in studies investigating outdoor LAN using comparable exposure assessment, showed a linear relation up to 40 nW/cm2/sr after which the curve flattened, especially among premenopausal women. This first assessment of the dose–response relation between LAN and breast cancer supports a positive association in selected subgroups, particularly in premenopausal women.","author":[{"dropping-particle":"","family":"Urbano","given":"Teresa","non-dropping-particle":"","parse-names":false,"suffix":""},{"dropping-particle":"","family":"Vinceti","given":"Marco","non-dropping-particle":"","parse-names":false,"suffix":""},{"dropping-particle":"","family":"Wise","given":"Lauren A.","non-dropping-particle":"","parse-names":false,"suffix":""},{"dropping-particle":"","family":"Filippini","given":"Tommaso","non-dropping-particle":"","parse-names":false,"suffix":""}],"container-title":"International Journal of Health Geographics","id":"ITEM-1","issue":"1","issued":{"date-parts":[["2021"]]},"page":"1-26","publisher":"BioMed Central","title":"Light at night and risk of breast cancer: a systematic review and dose–response meta-analysis","type":"article-journal","volume":"20"},"uris":["http://www.mendeley.com/documents/?uuid=877d2334-7d17-4a0b-a3cf-93c1075d844a"]}],"mendeley":{"formattedCitation":"[148]","manualFormatting":" [147]","plainTextFormattedCitation":"[148]","previouslyFormattedCitation":"[148]"},"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47]</w:t>
      </w:r>
      <w:r w:rsidRPr="00DC6622">
        <w:rPr>
          <w:rFonts w:ascii="Calibri" w:eastAsia="Calibri" w:hAnsi="Calibri" w:cs="Calibri"/>
        </w:rPr>
        <w:fldChar w:fldCharType="end"/>
      </w:r>
      <w:r w:rsidRPr="00DC6622">
        <w:rPr>
          <w:rFonts w:ascii="Calibri" w:eastAsia="Calibri" w:hAnsi="Calibri" w:cs="Calibri"/>
        </w:rPr>
        <w:t>. Night shift work was also associated with</w:t>
      </w:r>
      <w:r w:rsidR="005D2315" w:rsidRPr="00DC6622">
        <w:rPr>
          <w:rFonts w:ascii="Calibri" w:eastAsia="Calibri" w:hAnsi="Calibri" w:cs="Calibri"/>
        </w:rPr>
        <w:t xml:space="preserve"> an</w:t>
      </w:r>
      <w:r w:rsidRPr="00DC6622">
        <w:rPr>
          <w:rFonts w:ascii="Calibri" w:eastAsia="Calibri" w:hAnsi="Calibri" w:cs="Calibri"/>
        </w:rPr>
        <w:t xml:space="preserve"> increased </w:t>
      </w:r>
      <w:proofErr w:type="spellStart"/>
      <w:r w:rsidRPr="00DC6622">
        <w:rPr>
          <w:rFonts w:ascii="Calibri" w:eastAsia="Calibri" w:hAnsi="Calibri" w:cs="Calibri"/>
        </w:rPr>
        <w:t>BrCa</w:t>
      </w:r>
      <w:proofErr w:type="spellEnd"/>
      <w:r w:rsidRPr="00DC6622">
        <w:rPr>
          <w:rFonts w:ascii="Calibri" w:eastAsia="Calibri" w:hAnsi="Calibri" w:cs="Calibri"/>
        </w:rPr>
        <w:t xml:space="preserve"> risk (RR: 1.11; 95%CI: 1.04−1.20)</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3/carcin/bgab074","ISSN":"14602180","PMID":"34409980","abstract":"Previous observational epidemiological studies have reported inconsistently the association between night shift work (NSW) and the risk of breast cancer (BC). This study aimed to investigate those associations by using a meta-analysis of observational epidemiological studies. We searched PubMed and EMBASE using keywords related to this topic from inception till November 2020. The pooled effect sizes such as odds ratio (OR), hazard ratio (HR) or relative risk (RR) with 95% confidence interval (CI) were calculated using a random-effects model. In the meta-analysis of a total of 32 observational studies including 13 case-control studies, 4 nested case-control studies and 15 cohort studies, NSW significantly increased the risk of BC (OR/RR/HR, 1.11; 95% CI, 1.04-1.20; I2 = 72.4%). In the subgroup meta-analysis by type of study, NSW was also associated with the increased risk of BC in case-control studies (OR, 1.34; 95% CI, 1.17-1.53; I2 = 63.8%). However, no significant association was found in both nested case-control studies (OR, 1.14; 95% CI, 0.89-1.46; I2 = 65.8%) and cohort studies (RR/HR, 0.98; 95% CI, 0.93-1.03; I2 = 25.3%). Besides, there was no significant association between NSW for over 20 years and the risk of BC (OR/RR/HR, 1.03; 95% CI, 0.95-1.11; I2 = 36.6%, n = 14). Given that cohort studies provide higher evidence than case-control studies, there is no association between NSW and the risk of BC.","author":[{"dropping-particle":"","family":"Van","given":"Nhung Thi Hong","non-dropping-particle":"","parse-names":false,"suffix":""},{"dropping-particle":"","family":"Hoang","given":"Tung","non-dropping-particle":"","parse-names":false,"suffix":""},{"dropping-particle":"","family":"Myung","given":"Seung Kwon","non-dropping-particle":"","parse-names":false,"suffix":""}],"container-title":"Carcinogenesis","id":"ITEM-1","issue":"10","issued":{"date-parts":[["2021"]]},"page":"1260-1269","title":"Night shift work and breast cancer risk: A meta-analysis of observational epidemiological studies","type":"article-journal","volume":"42"},"uris":["http://www.mendeley.com/documents/?uuid=244eaeef-d90b-49a8-aeaa-4c996347ee81"]}],"mendeley":{"formattedCitation":"[149]","manualFormatting":" [148]","plainTextFormattedCitation":"[149]","previouslyFormattedCitation":"[149]"},"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48]</w:t>
      </w:r>
      <w:r w:rsidRPr="00DC6622">
        <w:rPr>
          <w:rFonts w:ascii="Calibri" w:eastAsia="Calibri" w:hAnsi="Calibri" w:cs="Calibri"/>
        </w:rPr>
        <w:fldChar w:fldCharType="end"/>
      </w:r>
      <w:r w:rsidRPr="00DC6622">
        <w:rPr>
          <w:rFonts w:ascii="Calibri" w:eastAsia="Calibri" w:hAnsi="Calibri" w:cs="Calibri"/>
        </w:rPr>
        <w:t>. The association remained significant when different exposure durations were considered (RR: 1.13; 95%CI: 1.03−1.24; &lt;10 years vs never, RR: 1.13; 95%CI: 1.01−1.27; ≥15 years vs never</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3390/cancers13235952","ISSN":"20726694","PMID":"34885062","abstract":"This systematic review discusses long-term NSW and female BC risk, with special attention to differences between pre-and postmenopausal BC, to test the association with recent NSW. The review follows PRISMA guidelines (Prospero registry: CRD42018102515). We searched PubMed, Embase, and WOS for case–control, nested case–control, and cohort studies addressing long-term NSW (≥15 years) as risk exposure and female BC as outcome until 31 December 2020. Risk of bias was evaluated with the Newcastle–Ottawa scale. Eighteen studies were finally in-cluded (eight cohorts; five nested case–control; five case–control). We performed meta-analyses on long-term NSW and BC risk; overall and by menopausal status; a subanalysis on recent long-term NSW, based on studies involving predominantly women below retirement age; and a dose– response meta-analysis on NSW duration. The pooled estimate for long-term NSW and BC was 1.13 (95%CI = 1.01–1.27; 18 studies, I2 = 56.8%, p = 0.002). BC risk increased 4.7% per 10 years of NSW (95%CI = 0.94–1.09; 16 studies, I2 = 33.4%, p = 0.008). The pooled estimate for premenopausal BC was 1.27 (95%CI = 0.96–1.68; six studies, I2 = 32.0%, p = 0.196) and for postmenopausal BC 1.05 (95%CI = 0.90–1.24, I2 = 52.4%; seven studies, p = 0.050). For recent long-term exposure, the pooled estimate was 1.23 (95%CI = 1.06–1.42; 15 studies; I2 = 48.4%, p = 0.018). Our results indicate that long-term NSW increases the risk for BC and that menopausal status and time since exposure might be relevant.","author":[{"dropping-particle":"","family":"Schwarz","given":"Christine","non-dropping-particle":"","parse-names":false,"suffix":""},{"dropping-particle":"","family":"Pedraza-Flechas","given":"Ana María","non-dropping-particle":"","parse-names":false,"suffix":""},{"dropping-particle":"","family":"Pastor-Barriuso","given":"Roberto","non-dropping-particle":"","parse-names":false,"suffix":""},{"dropping-particle":"","family":"Lope","given":"Virginia","non-dropping-particle":"","parse-names":false,"suffix":""},{"dropping-particle":"","family":"Larrea","given":"Nerea Fernández","non-dropping-particle":"de","parse-names":false,"suffix":""},{"dropping-particle":"","family":"Jiménez-Moleón","given":"José Juan","non-dropping-particle":"","parse-names":false,"suffix":""},{"dropping-particle":"","family":"Pollán","given":"Marina","non-dropping-particle":"","parse-names":false,"suffix":""},{"dropping-particle":"","family":"Pérez-Gómez","given":"Beatriz","non-dropping-particle":"","parse-names":false,"suffix":""}],"container-title":"Cancers","id":"ITEM-1","issue":"23","issued":{"date-parts":[["2021"]]},"page":"5952","title":"Long-term nightshift work and breast cancer risk: An updated systematic review and meta-analysis with special attention to menopausal status and to recent nightshift work","type":"article-journal","volume":"13"},"uris":["http://www.mendeley.com/documents/?uuid=201c98b1-69ef-414f-94fd-d9261a849530"]}],"mendeley":{"formattedCitation":"[150]","manualFormatting":" [149]","plainTextFormattedCitation":"[150]","previouslyFormattedCitation":"[150]"},"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49]</w:t>
      </w:r>
      <w:r w:rsidRPr="00DC6622">
        <w:rPr>
          <w:rFonts w:ascii="Calibri" w:eastAsia="Calibri" w:hAnsi="Calibri" w:cs="Calibri"/>
        </w:rPr>
        <w:fldChar w:fldCharType="end"/>
      </w:r>
      <w:r w:rsidRPr="00DC6622">
        <w:rPr>
          <w:rFonts w:ascii="Calibri" w:eastAsia="Calibri" w:hAnsi="Calibri" w:cs="Calibri"/>
        </w:rPr>
        <w:t>, RR: 1.54; 95%CI: 1.12−2.13; recent ≥15 years vs never</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3390/cancers13235952","ISSN":"20726694","PMID":"34885062","abstract":"This systematic review discusses long-term NSW and female BC risk, with special attention to differences between pre-and postmenopausal BC, to test the association with recent NSW. The review follows PRISMA guidelines (Prospero registry: CRD42018102515). We searched PubMed, Embase, and WOS for case–control, nested case–control, and cohort studies addressing long-term NSW (≥15 years) as risk exposure and female BC as outcome until 31 December 2020. Risk of bias was evaluated with the Newcastle–Ottawa scale. Eighteen studies were finally in-cluded (eight cohorts; five nested case–control; five case–control). We performed meta-analyses on long-term NSW and BC risk; overall and by menopausal status; a subanalysis on recent long-term NSW, based on studies involving predominantly women below retirement age; and a dose– response meta-analysis on NSW duration. The pooled estimate for long-term NSW and BC was 1.13 (95%CI = 1.01–1.27; 18 studies, I2 = 56.8%, p = 0.002). BC risk increased 4.7% per 10 years of NSW (95%CI = 0.94–1.09; 16 studies, I2 = 33.4%, p = 0.008). The pooled estimate for premenopausal BC was 1.27 (95%CI = 0.96–1.68; six studies, I2 = 32.0%, p = 0.196) and for postmenopausal BC 1.05 (95%CI = 0.90–1.24, I2 = 52.4%; seven studies, p = 0.050). For recent long-term exposure, the pooled estimate was 1.23 (95%CI = 1.06–1.42; 15 studies; I2 = 48.4%, p = 0.018). Our results indicate that long-term NSW increases the risk for BC and that menopausal status and time since exposure might be relevant.","author":[{"dropping-particle":"","family":"Schwarz","given":"Christine","non-dropping-particle":"","parse-names":false,"suffix":""},{"dropping-particle":"","family":"Pedraza-Flechas","given":"Ana María","non-dropping-particle":"","parse-names":false,"suffix":""},{"dropping-particle":"","family":"Pastor-Barriuso","given":"Roberto","non-dropping-particle":"","parse-names":false,"suffix":""},{"dropping-particle":"","family":"Lope","given":"Virginia","non-dropping-particle":"","parse-names":false,"suffix":""},{"dropping-particle":"","family":"Larrea","given":"Nerea Fernández","non-dropping-particle":"de","parse-names":false,"suffix":""},{"dropping-particle":"","family":"Jiménez-Moleón","given":"José Juan","non-dropping-particle":"","parse-names":false,"suffix":""},{"dropping-particle":"","family":"Pollán","given":"Marina","non-dropping-particle":"","parse-names":false,"suffix":""},{"dropping-particle":"","family":"Pérez-Gómez","given":"Beatriz","non-dropping-particle":"","parse-names":false,"suffix":""}],"container-title":"Cancers","id":"ITEM-1","issue":"23","issued":{"date-parts":[["2021"]]},"page":"5952","title":"Long-term nightshift work and breast cancer risk: An updated systematic review and meta-analysis with special attention to menopausal status and to recent nightshift work","type":"article-journal","volume":"13"},"uris":["http://www.mendeley.com/documents/?uuid=201c98b1-69ef-414f-94fd-d9261a849530"]}],"mendeley":{"formattedCitation":"[150]","manualFormatting":" [149]","plainTextFormattedCitation":"[150]","previouslyFormattedCitation":"[150]"},"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49]</w:t>
      </w:r>
      <w:r w:rsidRPr="00DC6622">
        <w:rPr>
          <w:rFonts w:ascii="Calibri" w:eastAsia="Calibri" w:hAnsi="Calibri" w:cs="Calibri"/>
        </w:rPr>
        <w:fldChar w:fldCharType="end"/>
      </w:r>
      <w:r w:rsidRPr="00DC6622">
        <w:rPr>
          <w:rFonts w:ascii="Calibri" w:eastAsia="Calibri" w:hAnsi="Calibri" w:cs="Calibri"/>
        </w:rPr>
        <w:t>, and RR: 1.54; 95%CI: 1.12−2.13; more than 5 times a week vs never</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515/med-2022-0470","PMID":"35702390","author":[{"dropping-particle":"","family":"Hong","given":"Jiase","non-dropping-particle":"","parse-names":false,"suffix":""},{"dropping-particle":"","family":"He","given":"Yujing","non-dropping-particle":"","parse-names":false,"suffix":""},{"dropping-particle":"","family":"Fu","given":"Rongrong","non-dropping-particle":"","parse-names":false,"suffix":""},{"dropping-particle":"","family":"Si","given":"Yuexiu","non-dropping-particle":"","parse-names":false,"suffix":""},{"dropping-particle":"","family":"Xu","given":"Binbin","non-dropping-particle":"","parse-names":false,"suffix":""},{"dropping-particle":"","family":"Xu","given":"Jianxuan","non-dropping-particle":"","parse-names":false,"suffix":""},{"dropping-particle":"","family":"Li","given":"Xiangyuan","non-dropping-particle":"","parse-names":false,"suffix":""},{"dropping-particle":"","family":"Mao","given":"Feiyan","non-dropping-particle":"","parse-names":false,"suffix":""}],"container-title":"Open Medicine (Wars)","id":"ITEM-1","issued":{"date-parts":[["2022"]]},"page":"712-731","title":"The relationship between night shift work and breast cancer incidence: A systematic review and meta-analysis of observational studies","type":"article-journal","volume":"12"},"uris":["http://www.mendeley.com/documents/?uuid=210287df-d3fd-4017-9605-505e4b455de2"]}],"mendeley":{"formattedCitation":"[151]","manualFormatting":" [150]","plainTextFormattedCitation":"[151]","previouslyFormattedCitation":"[151]"},"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50]</w:t>
      </w:r>
      <w:r w:rsidRPr="00DC6622">
        <w:rPr>
          <w:rFonts w:ascii="Calibri" w:eastAsia="Calibri" w:hAnsi="Calibri" w:cs="Calibri"/>
        </w:rPr>
        <w:fldChar w:fldCharType="end"/>
      </w:r>
      <w:r w:rsidRPr="00DC6622">
        <w:rPr>
          <w:rFonts w:ascii="Calibri" w:eastAsia="Calibri" w:hAnsi="Calibri" w:cs="Calibri"/>
        </w:rPr>
        <w:t xml:space="preserve">). For every extra year of intensive night shift work (equivalent to 300 shifts) there was a 4% </w:t>
      </w:r>
      <w:r w:rsidRPr="00DC6622">
        <w:rPr>
          <w:rFonts w:ascii="Calibri" w:eastAsia="Calibri" w:hAnsi="Calibri" w:cs="Calibri"/>
        </w:rPr>
        <w:lastRenderedPageBreak/>
        <w:t xml:space="preserve">increase in </w:t>
      </w:r>
      <w:proofErr w:type="spellStart"/>
      <w:r w:rsidRPr="00DC6622">
        <w:rPr>
          <w:rFonts w:ascii="Calibri" w:eastAsia="Calibri" w:hAnsi="Calibri" w:cs="Calibri"/>
        </w:rPr>
        <w:t>BrCa</w:t>
      </w:r>
      <w:proofErr w:type="spellEnd"/>
      <w:r w:rsidRPr="00DC6622">
        <w:rPr>
          <w:rFonts w:ascii="Calibri" w:eastAsia="Calibri" w:hAnsi="Calibri" w:cs="Calibri"/>
        </w:rPr>
        <w:t xml:space="preserve"> risk (RR: 1.04; 95%CI: 1.01–1.07)</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5271/sjweh.3371","ISSN":"1795990X","PMID":"23804277","abstract":"Objective The aim of this review was to synthesize the evidence on the potential relationship between nightshift work and breast cancer. Methods We searched multiple databases for studies comparing women in shift work to those with no-shift work reporting incidence of breast cancer. We calculated incremental risk ratios (RR) per five years of night-shift work and per 300 night shift increases in exposure and combined these in a random effects dose-response meta-analysis. We assessed study quality in ten domains of bias. Results We identified 16 studies: 12 case-control and 4 cohort studies. There was a 9% risk increase per five years of night-shift work exposure in case-control studies [RR 1.09, 95% confidence interval (95% CI) 1.02-1.20; I2=37%, 9 studies], but not in cohort studies (RR 1.01, 95% CI 0.97-1.05; I2=53%, 3 studies). Het¬erogeneity was significant overall (I2=55%, 12 studies). Results for 300 night shifts were similar (RR 1.04, 95% CI 1.00-1.10; I2=58%, 8 studies). Sensitivity analysis using exposure transformations such as cubic splines, a fixed-effect model, or including only better quality studies did not change the results. None of the 16 studies had a low risk of bias, and 6 studies had a moderate risk. Conclusions Based on the low quality of exposure data and the difference in effect by study design, our find¬ings indicate insufficient evidence for a link between night-shift work and breast cancer. Objective prospective exposure measurement is needed in future studies.","author":[{"dropping-particle":"","family":"Ijaz","given":"Sharea","non-dropping-particle":"","parse-names":false,"suffix":""},{"dropping-particle":"","family":"Verbeek","given":"Jos","non-dropping-particle":"","parse-names":false,"suffix":""},{"dropping-particle":"","family":"Seidler","given":"Andreas","non-dropping-particle":"","parse-names":false,"suffix":""},{"dropping-particle":"","family":"Lindbohm","given":"Marja Liisa","non-dropping-particle":"","parse-names":false,"suffix":""},{"dropping-particle":"","family":"Ojajärvi","given":"Anneli","non-dropping-particle":"","parse-names":false,"suffix":""},{"dropping-particle":"","family":"Orsini","given":"Nicola","non-dropping-particle":"","parse-names":false,"suffix":""},{"dropping-particle":"","family":"Costa","given":"Giovanni","non-dropping-particle":"","parse-names":false,"suffix":""},{"dropping-particle":"","family":"Neuvonen","given":"Kaisa","non-dropping-particle":"","parse-names":false,"suffix":""}],"container-title":"Scandinavian Journal of Work, Environment and Health","id":"ITEM-1","issue":"5","issued":{"date-parts":[["2013"]]},"page":"431-447","title":"Night-shift work and breast cancer - A systematic review and meta-analysis","type":"article-journal","volume":"39"},"uris":["http://www.mendeley.com/documents/?uuid=2a9382b7-6356-4cdb-a871-8657321d817a"]}],"mendeley":{"formattedCitation":"[152]","manualFormatting":" [151]","plainTextFormattedCitation":"[152]","previouslyFormattedCitation":"[152]"},"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51]</w:t>
      </w:r>
      <w:r w:rsidRPr="00DC6622">
        <w:rPr>
          <w:rFonts w:ascii="Calibri" w:eastAsia="Calibri" w:hAnsi="Calibri" w:cs="Calibri"/>
        </w:rPr>
        <w:fldChar w:fldCharType="end"/>
      </w:r>
      <w:r w:rsidRPr="00DC6622">
        <w:rPr>
          <w:rFonts w:ascii="Calibri" w:eastAsia="Calibri" w:hAnsi="Calibri" w:cs="Calibri"/>
        </w:rPr>
        <w:t xml:space="preserve">. Neither short nor long sleep duration was associated with </w:t>
      </w:r>
      <w:proofErr w:type="spellStart"/>
      <w:r w:rsidRPr="00DC6622">
        <w:rPr>
          <w:rFonts w:ascii="Calibri" w:eastAsia="Calibri" w:hAnsi="Calibri" w:cs="Calibri"/>
        </w:rPr>
        <w:t>BrCa</w:t>
      </w:r>
      <w:proofErr w:type="spellEnd"/>
      <w:r w:rsidRPr="00DC6622">
        <w:rPr>
          <w:rFonts w:ascii="Calibri" w:eastAsia="Calibri" w:hAnsi="Calibri" w:cs="Calibri"/>
        </w:rPr>
        <w:t xml:space="preserve"> risk</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2/ijc.28452","ISSN":"00207136","PMID":"24037973","abstract":"Studies on the association of short or long sleep duration with breast cancer risk have reported inconsistent results. We quantitatively assessed this association by conducting a meta-analysis based on the evidence from observational studies. In April 2013, we performed electronic searches in PubMed, EmBase and the Cochrane Library to identify studies examining the effect of sleep duration on breast cancer incidence. The odds ratio (OR) was used to measure any such association in a random-effects model. The analysis was further stratified by confounding factors that could bias the results. A total of six studies (two case-control and four cohort studies) involving 159,837 individuals were included in our meta-analysis. Our study did not show an association between either short or long sleep duration and breast cancer risk (short sleep duration data: pooled OR = 1.01, 95% confidence interval (CI) = 0.90-1.14, p = 0.853; long sleep duration data: pooled OR = 0.95, 95% CI = 0.86-1.04, p = 0.251). Moreover, we did not identify any statistically significant association between sleep duration and breast cancer risk in all the subgroup analyses. In conclusion, our findings indicate that sleep duration has no effect on breast cancer risk. © 2013 UICC.","author":[{"dropping-particle":"","family":"Qin","given":"Yingyi","non-dropping-particle":"","parse-names":false,"suffix":""},{"dropping-particle":"","family":"Zhou","given":"Yuhao","non-dropping-particle":"","parse-names":false,"suffix":""},{"dropping-particle":"","family":"Zhang","given":"Xiao","non-dropping-particle":"","parse-names":false,"suffix":""},{"dropping-particle":"","family":"Wei","given":"Xin","non-dropping-particle":"","parse-names":false,"suffix":""},{"dropping-particle":"","family":"He","given":"Jia","non-dropping-particle":"","parse-names":false,"suffix":""}],"container-title":"International Journal of Cancer","id":"ITEM-1","issue":"5","issued":{"date-parts":[["2014"]]},"page":"1166-1173","title":"Sleep duration and breast cancer risk: A meta-analysis of observational studies","type":"article-journal","volume":"134"},"uris":["http://www.mendeley.com/documents/?uuid=ef3dedfa-65ae-40c1-bb91-4c38285cbaf4"]},{"id":"ITEM-2","itemData":{"DOI":"10.1093/sleep/zsaa166","ISSN":"15509109","PMID":"32886784","abstract":"Study Objectives: To investigate the association between sleep duration and breast cancer incidence, we examined the association in a large UK prospective study and conducted a meta-analysis of prospective studies. Methods: In the Million Women Study, usual sleep duration over a 24-h period was collected in 2001 for 713,150 participants without prior cancer, heart problems, stroke, or diabetes (mean age = 60 years). Follow-up for breast cancer was by record linkage to national cancer registry data for 14.3 years on average from the 3-year resurvey. Cox regression models yielded multivariable-adjusted breast cancer relative risks (RR) and 95% confidence intervals (CIs) for sleep duration categories. Published prospective studies of sleep duration and breast cancer risk were included in a meta-analysis, which estimated the inverse-variance weighted average of study-specific log RRs for short and for long versus average duration sleep. Results: After excluding the first 5 years to minimize reverse causation bias in the Million Women Study, 24,476 women developed breast cancer. Compared with 7-8 h of sleep, the RRs for &lt;6, 6, 9, and &gt;9 h of sleep were 1.01 (95% CI, 0.95-1.07), 0.99 (0.96-1.03), 1.01 (0.96-1.06), and 1.03 (0.95-1.12), respectively. In a meta-analysis of 14 prospective studies plus the Million Women Study, including 65,410 breast cancer cases, neither short (RR &lt; 7 h = 0.99 [0.98-1.01]) nor long (RR &gt; 8 h = 1.01 [0.98-1.04]) versus average duration sleep was associated with breast cancer risk. Conclusions: The totality of the prospective evidence does not support an association between sleep duration and breast cancer risk.","author":[{"dropping-particle":"","family":"Wong","given":"Angel T.Y.","non-dropping-particle":"","parse-names":false,"suffix":""},{"dropping-particle":"","family":"Heath","given":"Alicia K.","non-dropping-particle":"","parse-names":false,"suffix":""},{"dropping-particle":"","family":"Tong","given":"Tammy Y.N.","non-dropping-particle":"","parse-names":false,"suffix":""},{"dropping-particle":"","family":"Reeves","given":"Gillian K.","non-dropping-particle":"","parse-names":false,"suffix":""},{"dropping-particle":"","family":"Floud","given":"Sarah","non-dropping-particle":"","parse-names":false,"suffix":""},{"dropping-particle":"","family":"Beral","given":"Valerie","non-dropping-particle":"","parse-names":false,"suffix":""},{"dropping-particle":"","family":"Travis","given":"Ruth C.","non-dropping-particle":"","parse-names":false,"suffix":""},{"dropping-particle":"","family":"Abbott","given":"Simon","non-dropping-particle":"","parse-names":false,"suffix":""},{"dropping-particle":"","family":"Alison","given":"Rupert","non-dropping-particle":"","parse-names":false,"suffix":""},{"dropping-particle":"","family":"Armstrong","given":"Miranda","non-dropping-particle":"","parse-names":false,"suffix":""},{"dropping-particle":"","family":"Atkinson","given":"Sarah","non-dropping-particle":"","parse-names":false,"suffix":""},{"dropping-particle":"","family":"Baker","given":"Krys","non-dropping-particle":"","parse-names":false,"suffix":""},{"dropping-particle":"","family":"Balkwill","given":"Angela","non-dropping-particle":"","parse-names":false,"suffix":""},{"dropping-particle":"","family":"Barnes","given":"Isobel","non-dropping-particle":"","parse-names":false,"suffix":""},{"dropping-particle":"","family":"Beral","given":"Valerie","non-dropping-particle":"","parse-names":false,"suffix":""},{"dropping-particle":"","family":"Black","given":"Judith","non-dropping-particle":"","parse-names":false,"suffix":""},{"dropping-particle":"","family":"Blanks","given":"Roger","non-dropping-particle":"","parse-names":false,"suffix":""},{"dropping-particle":"","family":"Brown","given":"Anna","non-dropping-particle":"","parse-names":false,"suffix":""},{"dropping-particle":"","family":"Cairns","given":"Benjamin","non-dropping-particle":"","parse-names":false,"suffix":""},{"dropping-particle":"","family":"Chadwick","given":"Andrew","non-dropping-particle":"","parse-names":false,"suffix":""},{"dropping-particle":"","family":"Ewart","given":"Dave","non-dropping-particle":"","parse-names":false,"suffix":""},{"dropping-particle":"","family":"Floud","given":"Sarah","non-dropping-particle":"","parse-names":false,"suffix":""},{"dropping-particle":"","family":"Gaitskell","given":"Kezia","non-dropping-particle":"","parse-names":false,"suffix":""},{"dropping-particle":"","family":"Gathani","given":"Toral","non-dropping-particle":"","parse-names":false,"suffix":""},{"dropping-particle":"","family":"Gerrard","given":"Laura","non-dropping-particle":"","parse-names":false,"suffix":""},{"dropping-particle":"","family":"Goodill","given":"Adrian","non-dropping-particle":"","parse-names":false,"suffix":""},{"dropping-particle":"","family":"Green","given":"Jane","non-dropping-particle":"","parse-names":false,"suffix":""},{"dropping-particle":"","family":"Guiver","given":"Lynden","non-dropping-particle":"","parse-names":false,"suffix":""},{"dropping-particle":"","family":"Hogg","given":"Darren","non-dropping-particle":"","parse-names":false,"suffix":""},{"dropping-particle":"","family":"Lingard","given":"Isobel","non-dropping-particle":"","parse-names":false,"suffix":""},{"dropping-particle":"","family":"Kan","given":"Sau Wan","non-dropping-particle":"","parse-names":false,"suffix":""},{"dropping-particle":"","family":"Langston","given":"Nicky","non-dropping-particle":"","parse-names":false,"suffix":""},{"dropping-particle":"","family":"Pirie","given":"Kirstin","non-dropping-particle":"","parse-names":false,"suffix":""},{"dropping-particle":"","family":"Price","given":"Alison","non-dropping-particle":"","parse-names":false,"suffix":""},{"dropping-particle":"","family":"Reeves","given":"Gillian","non-dropping-particle":"","parse-names":false,"suffix":""},{"dropping-particle":"","family":"Shaw","given":"Keith","non-dropping-particle":"","parse-names":false,"suffix":""},{"dropping-particle":"","family":"Sherman","given":"Emma","non-dropping-particle":"","parse-names":false,"suffix":""},{"dropping-particle":"","family":"Simpson","given":"Rachel","non-dropping-particle":"","parse-names":false,"suffix":""},{"dropping-particle":"","family":"Strange","given":"Helena","non-dropping-particle":"","parse-names":false,"suffix":""},{"dropping-particle":"","family":"Sweetland","given":"Sian","non-dropping-particle":"","parse-names":false,"suffix":""},{"dropping-particle":"","family":"Trickett","given":"Lyndsey","non-dropping-particle":"","parse-names":false,"suffix":""},{"dropping-particle":"","family":"Webster","given":"Anthony","non-dropping-particle":"","parse-names":false,"suffix":""},{"dropping-particle":"","family":"Wotton","given":"Clare","non-dropping-particle":"","parse-names":false,"suffix":""},{"dropping-particle":"","family":"Wright","given":"Lucy","non-dropping-particle":"","parse-names":false,"suffix":""},{"dropping-particle":"","family":"Yang","given":"Owen","non-dropping-particle":"","parse-names":false,"suffix":""},{"dropping-particle":"","family":"Young","given":"Heather","non-dropping-particle":"","parse-names":false,"suffix":""},{"dropping-particle":"","family":"Banks","given":"Emily","non-dropping-particle":"","parse-names":false,"suffix":""},{"dropping-particle":"","family":"Beral","given":"Valerie","non-dropping-particle":"","parse-names":false,"suffix":""},{"dropping-particle":"","family":"Carpenter","given":"Lucy","non-dropping-particle":"","parse-names":false,"suffix":""},{"dropping-particle":"","family":"Dezateux","given":"Carol","non-dropping-particle":"","parse-names":false,"suffix":""},{"dropping-particle":"","family":"Floud","given":"Sarah","non-dropping-particle":"","parse-names":false,"suffix":""},{"dropping-particle":"","family":"Green","given":"Jane","non-dropping-particle":"","parse-names":false,"suffix":""},{"dropping-particle":"","family":"Patnick","given":"Julietta","non-dropping-particle":"","parse-names":false,"suffix":""},{"dropping-particle":"","family":"Peto","given":"Richard","non-dropping-particle":"","parse-names":false,"suffix":""},{"dropping-particle":"","family":"Reeves","given":"Gillian","non-dropping-particle":"","parse-names":false,"suffix":""},{"dropping-particle":"","family":"Sudlow","given":"Cathie","non-dropping-particle":"","parse-names":false,"suffix":""}],"container-title":"Sleep","id":"ITEM-2","issue":"2","issued":{"date-parts":[["2021"]]},"page":"zsaa166","title":"Sleep duration and breast cancer incidence: results from the Million Women Study and meta-analysis of published prospective studies","type":"article-journal","volume":"44"},"uris":["http://www.mendeley.com/documents/?uuid=4cbf8cbd-b3d6-4fd1-82b2-48f241018b69"]}],"mendeley":{"formattedCitation":"[153,154]","manualFormatting":" [152,153]","plainTextFormattedCitation":"[153,154]","previouslyFormattedCitation":"[153,154]"},"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52,153]</w:t>
      </w:r>
      <w:r w:rsidRPr="00DC6622">
        <w:rPr>
          <w:rFonts w:ascii="Calibri" w:eastAsia="Calibri" w:hAnsi="Calibri" w:cs="Calibri"/>
        </w:rPr>
        <w:fldChar w:fldCharType="end"/>
      </w:r>
      <w:r w:rsidRPr="00DC6622">
        <w:rPr>
          <w:rFonts w:ascii="Calibri" w:eastAsia="Calibri" w:hAnsi="Calibri" w:cs="Calibri"/>
        </w:rPr>
        <w:t xml:space="preserve">. </w:t>
      </w:r>
    </w:p>
    <w:p w14:paraId="6632DDE8" w14:textId="4A8D8F36" w:rsidR="002D7981" w:rsidRPr="00DC6622" w:rsidRDefault="002D7981" w:rsidP="002D7981">
      <w:pPr>
        <w:spacing w:after="0" w:line="360" w:lineRule="auto"/>
        <w:ind w:firstLine="180"/>
        <w:jc w:val="both"/>
        <w:rPr>
          <w:rFonts w:ascii="Calibri" w:eastAsia="Calibri" w:hAnsi="Calibri" w:cs="Calibri"/>
        </w:rPr>
      </w:pPr>
      <w:r w:rsidRPr="00DC6622">
        <w:rPr>
          <w:rFonts w:ascii="Calibri" w:eastAsia="Calibri" w:hAnsi="Calibri" w:cs="Calibri"/>
          <w:b/>
          <w:bCs/>
        </w:rPr>
        <w:t xml:space="preserve">Smoking. </w:t>
      </w:r>
      <w:r w:rsidRPr="00DC6622">
        <w:rPr>
          <w:rFonts w:ascii="Calibri" w:eastAsia="Calibri" w:hAnsi="Calibri" w:cs="Calibri"/>
        </w:rPr>
        <w:t xml:space="preserve">Active smoking (ever vs never smoking) was associated with an increased risk for </w:t>
      </w:r>
      <w:proofErr w:type="spellStart"/>
      <w:r w:rsidRPr="00DC6622">
        <w:rPr>
          <w:rFonts w:ascii="Calibri" w:eastAsia="Calibri" w:hAnsi="Calibri" w:cs="Calibri"/>
        </w:rPr>
        <w:t>BrCa</w:t>
      </w:r>
      <w:proofErr w:type="spellEnd"/>
      <w:r w:rsidRPr="00DC6622">
        <w:rPr>
          <w:rFonts w:ascii="Calibri" w:eastAsia="Calibri" w:hAnsi="Calibri" w:cs="Calibri"/>
        </w:rPr>
        <w:t xml:space="preserve"> (RR: 1.09; 95%CI: 1.07–1.12</w:t>
      </w:r>
      <w:r w:rsidR="00DE38FE" w:rsidRPr="00166356">
        <w:rPr>
          <w:rFonts w:ascii="Calibri" w:eastAsia="Calibri" w:hAnsi="Calibri" w:cs="Calibri"/>
        </w:rPr>
        <w:t>; Grade: Highly suggestive</w:t>
      </w:r>
      <w:r w:rsidRPr="00DC6622">
        <w:rPr>
          <w:rFonts w:ascii="Calibri" w:eastAsia="Calibri" w:hAnsi="Calibri" w:cs="Calibri"/>
        </w:rPr>
        <w:t>) in a large meta-analysis of 71 studies</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7/s10549-015-3628-4","ISSN":"15737217","PMID":"26546245","abstract":"Studies on active and passive tobacco smoking and breast cancer have found inconsistent results. A meta-analysis of observational studies on tobacco smoking and breast cancer occurrence was conducted based on systematic searches for studies with retrospective (case–control) and prospective (cohort) designs. Eligible studies were identified, and relative risk measurements were extracted for active and passive tobacco exposures. Random-effects meta-analyses were used to compute summary relative risks (SRR). Heterogeneity of results between studies was evaluated using the (I2) statistics. For ever active smoking, in 27 prospective studies, the SRR for breast cancer was 1.10 (95 % CI [1.09–1.12]) with no heterogeneity (I2 = 0 %). In 44 retrospective studies, the SRR was 1.08 (95 % CI [1.02–1.14]) with high heterogeneity (I2 = 59 %). SRRs for current active smoking were 1.13 (95 % CI [1.09–1.17]) in 27 prospective studies and 1.08 (95 % CI [0.97–1.20]) in 22 retrospective studies. The results were stable across different subgroup analyses, notably pre/post-menopause, alcohol consumption adjustments, including/excluding passive smokers from the referent group. For ever passive smoking, in 11 prospective studies, the SRR for breast cancer was 1.07 (95 % CI [1.02–1.13]) with no heterogeneity (I2 = 1 %). In 20 retrospective studies, the SRR was 1.30 (95 % CI [1.10–1.54]) with high heterogeneity (I2 = 74 %). Too few prospective studies were available for meaningful subgroup analyses. There is consistent evidence for a moderate increase in the risk of breast cancer in women who smoke tobacco. The evidence for a moderate increase in risk with passive smoking is more substantial than a few years ago.","author":[{"dropping-particle":"","family":"Macacu","given":"Alina","non-dropping-particle":"","parse-names":false,"suffix":""},{"dropping-particle":"","family":"Autier","given":"Philippe","non-dropping-particle":"","parse-names":false,"suffix":""},{"dropping-particle":"","family":"Boniol","given":"Mathieu","non-dropping-particle":"","parse-names":false,"suffix":""},{"dropping-particle":"","family":"Boyle","given":"Peter","non-dropping-particle":"","parse-names":false,"suffix":""}],"container-title":"Breast Cancer Research and Treatment","id":"ITEM-1","issue":"2","issued":{"date-parts":[["2015"]]},"page":"213-224","publisher":"Springer US","title":"Active and passive smoking and risk of breast cancer: a meta-analysis","type":"article-journal","volume":"154"},"uris":["http://www.mendeley.com/documents/?uuid=a0d53828-8704-4f65-8957-430f2fe87028"]}],"mendeley":{"formattedCitation":"[155]","manualFormatting":" [154]","plainTextFormattedCitation":"[155]","previouslyFormattedCitation":"[155]"},"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54]</w:t>
      </w:r>
      <w:r w:rsidRPr="00DC6622">
        <w:rPr>
          <w:rFonts w:ascii="Calibri" w:eastAsia="Calibri" w:hAnsi="Calibri" w:cs="Calibri"/>
        </w:rPr>
        <w:fldChar w:fldCharType="end"/>
      </w:r>
      <w:r w:rsidRPr="00DC6622">
        <w:rPr>
          <w:rFonts w:ascii="Calibri" w:eastAsia="Calibri" w:hAnsi="Calibri" w:cs="Calibri"/>
        </w:rPr>
        <w:t xml:space="preserve">. The risk of </w:t>
      </w:r>
      <w:proofErr w:type="spellStart"/>
      <w:r w:rsidRPr="00DC6622">
        <w:rPr>
          <w:rFonts w:ascii="Calibri" w:eastAsia="Calibri" w:hAnsi="Calibri" w:cs="Calibri"/>
        </w:rPr>
        <w:t>BrCa</w:t>
      </w:r>
      <w:proofErr w:type="spellEnd"/>
      <w:r w:rsidRPr="00DC6622">
        <w:rPr>
          <w:rFonts w:ascii="Calibri" w:eastAsia="Calibri" w:hAnsi="Calibri" w:cs="Calibri"/>
        </w:rPr>
        <w:t xml:space="preserve"> was increased in individuals with either a longer duration of active smoking or a larger number of pack-years (RR: 1.01; 95%CI: 1.00–1.01)</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7/s10549-015-3628-4","ISSN":"15737217","PMID":"26546245","abstract":"Studies on active and passive tobacco smoking and breast cancer have found inconsistent results. A meta-analysis of observational studies on tobacco smoking and breast cancer occurrence was conducted based on systematic searches for studies with retrospective (case–control) and prospective (cohort) designs. Eligible studies were identified, and relative risk measurements were extracted for active and passive tobacco exposures. Random-effects meta-analyses were used to compute summary relative risks (SRR). Heterogeneity of results between studies was evaluated using the (I2) statistics. For ever active smoking, in 27 prospective studies, the SRR for breast cancer was 1.10 (95 % CI [1.09–1.12]) with no heterogeneity (I2 = 0 %). In 44 retrospective studies, the SRR was 1.08 (95 % CI [1.02–1.14]) with high heterogeneity (I2 = 59 %). SRRs for current active smoking were 1.13 (95 % CI [1.09–1.17]) in 27 prospective studies and 1.08 (95 % CI [0.97–1.20]) in 22 retrospective studies. The results were stable across different subgroup analyses, notably pre/post-menopause, alcohol consumption adjustments, including/excluding passive smokers from the referent group. For ever passive smoking, in 11 prospective studies, the SRR for breast cancer was 1.07 (95 % CI [1.02–1.13]) with no heterogeneity (I2 = 1 %). In 20 retrospective studies, the SRR was 1.30 (95 % CI [1.10–1.54]) with high heterogeneity (I2 = 74 %). Too few prospective studies were available for meaningful subgroup analyses. There is consistent evidence for a moderate increase in the risk of breast cancer in women who smoke tobacco. The evidence for a moderate increase in risk with passive smoking is more substantial than a few years ago.","author":[{"dropping-particle":"","family":"Macacu","given":"Alina","non-dropping-particle":"","parse-names":false,"suffix":""},{"dropping-particle":"","family":"Autier","given":"Philippe","non-dropping-particle":"","parse-names":false,"suffix":""},{"dropping-particle":"","family":"Boniol","given":"Mathieu","non-dropping-particle":"","parse-names":false,"suffix":""},{"dropping-particle":"","family":"Boyle","given":"Peter","non-dropping-particle":"","parse-names":false,"suffix":""}],"container-title":"Breast Cancer Research and Treatment","id":"ITEM-1","issue":"2","issued":{"date-parts":[["2015"]]},"page":"213-224","publisher":"Springer US","title":"Active and passive smoking and risk of breast cancer: a meta-analysis","type":"article-journal","volume":"154"},"uris":["http://www.mendeley.com/documents/?uuid=a0d53828-8704-4f65-8957-430f2fe87028"]}],"mendeley":{"formattedCitation":"[155]","manualFormatting":" [154]","plainTextFormattedCitation":"[155]","previouslyFormattedCitation":"[155]"},"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54]</w:t>
      </w:r>
      <w:r w:rsidRPr="00DC6622">
        <w:rPr>
          <w:rFonts w:ascii="Calibri" w:eastAsia="Calibri" w:hAnsi="Calibri" w:cs="Calibri"/>
        </w:rPr>
        <w:fldChar w:fldCharType="end"/>
      </w:r>
      <w:r w:rsidRPr="00DC6622">
        <w:rPr>
          <w:rFonts w:ascii="Calibri" w:eastAsia="Calibri" w:hAnsi="Calibri" w:cs="Calibri"/>
        </w:rPr>
        <w:t xml:space="preserve">, which highlights the dose-response </w:t>
      </w:r>
      <w:r w:rsidRPr="00DC6622">
        <w:rPr>
          <w:rFonts w:ascii="Calibri" w:eastAsia="Calibri" w:hAnsi="Calibri" w:cs="Calibri"/>
          <w:lang w:eastAsia="en-GB"/>
        </w:rPr>
        <w:t xml:space="preserve">association </w:t>
      </w:r>
      <w:r w:rsidRPr="00DC6622">
        <w:rPr>
          <w:rFonts w:ascii="Calibri" w:eastAsia="Calibri" w:hAnsi="Calibri" w:cs="Calibri"/>
        </w:rPr>
        <w:t xml:space="preserve">between active smoking and </w:t>
      </w:r>
      <w:proofErr w:type="spellStart"/>
      <w:r w:rsidRPr="00DC6622">
        <w:rPr>
          <w:rFonts w:ascii="Calibri" w:eastAsia="Calibri" w:hAnsi="Calibri" w:cs="Calibri"/>
        </w:rPr>
        <w:t>BrCa</w:t>
      </w:r>
      <w:proofErr w:type="spellEnd"/>
      <w:r w:rsidRPr="00DC6622">
        <w:rPr>
          <w:rFonts w:ascii="Calibri" w:eastAsia="Calibri" w:hAnsi="Calibri" w:cs="Calibri"/>
        </w:rPr>
        <w:t>.</w:t>
      </w:r>
    </w:p>
    <w:p w14:paraId="48780085" w14:textId="5A34E727" w:rsidR="002D7981" w:rsidRPr="00DC6622" w:rsidRDefault="002D7981" w:rsidP="00166356">
      <w:pPr>
        <w:spacing w:after="0" w:line="360" w:lineRule="auto"/>
        <w:ind w:firstLine="181"/>
        <w:jc w:val="both"/>
        <w:rPr>
          <w:rFonts w:ascii="Calibri" w:eastAsia="Calibri" w:hAnsi="Calibri" w:cs="Calibri"/>
        </w:rPr>
      </w:pPr>
      <w:r w:rsidRPr="00DC6622">
        <w:rPr>
          <w:rFonts w:ascii="Calibri" w:eastAsia="Calibri" w:hAnsi="Calibri" w:cs="Calibri"/>
          <w:b/>
          <w:bCs/>
        </w:rPr>
        <w:t xml:space="preserve">Social factors. </w:t>
      </w:r>
      <w:r w:rsidRPr="00DC6622">
        <w:rPr>
          <w:rFonts w:ascii="Calibri" w:eastAsia="Calibri" w:hAnsi="Calibri" w:cs="Calibri"/>
        </w:rPr>
        <w:t>A higher socioeconomic status limited to the education and occupation (RR: 1.16; 95%CI: 1.10–1.23)</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3/eurpub/ckw070","ISSN":"1464360X","PMID":"27221607","abstract":"Background: Breast cancer is the leading cause of female cancer in Europe and is estimated to affect more than one in 10 women. Higher socioeconomic status has been linked to higher incidence but lower case fatality, while the impact on mortality is ambiguous. Methods: We performed a systematic literature review and meta-analysis on studies on association between socioeconomic status and breast cancer outcomes in Europe, with a focus on effects of confounding factors. Summary relative risks (SRRs) were calculated. Results: The systematic review included 25 articles of which 8 studied incidence, 10 case fatality and 8 mortality. The meta-analysis showed a significantly increased incidence (SRR 1.25, 1.17-1.32), a significantly decreased case fatality (SRR 0.72, 0.63-0.81) and a significantly increased mortality (SRR 1.16, 1.10-1.23) for women with higher socioeconomic status. The association for incidence became insignificant when reproductive factors were included. Case fatality remained significant after controlling for tumour characteristics, treatment factors, comorbidity and lifestyle factors. Mortality remained significant after controlling for reproductive factors. Conclusion: Women with higher socioeconomic status show significantly higher breast cancer incidence, which may be explained by reproductive factors, mammography screening, hormone replacement therapy and lifestyle factors. Lower case fatality for women with higher socioeconomic status may be partly explained by differences in tumour characteristics, treatment factors, comorbidity and lifestyle factors. Several factors linked to breast cancer risk and outcome, such as lower screening attendance for women with lower socioeconomic status, are suitable targets for policy intervention aimed at reducing socioeconomic-related inequalities in health outcomes.","author":[{"dropping-particle":"","family":"Lundqvist","given":"Adam","non-dropping-particle":"","parse-names":false,"suffix":""},{"dropping-particle":"","family":"Andersson","given":"Emelie","non-dropping-particle":"","parse-names":false,"suffix":""},{"dropping-particle":"","family":"Ahlberg","given":"Ida","non-dropping-particle":"","parse-names":false,"suffix":""},{"dropping-particle":"","family":"Nilbert","given":"Mef","non-dropping-particle":"","parse-names":false,"suffix":""},{"dropping-particle":"","family":"Gerdtham","given":"Ulf","non-dropping-particle":"","parse-names":false,"suffix":""}],"container-title":"European Journal of Public Health","id":"ITEM-1","issue":"5","issued":{"date-parts":[["2016"]]},"page":"804-813","title":"Socioeconomic inequalities in breast cancer incidence and mortality in Europe - A systematic review and meta-analysis","type":"article-journal","volume":"26"},"uris":["http://www.mendeley.com/documents/?uuid=0c29f08d-f601-4115-8a83-95cfe3a3c8d4"]}],"mendeley":{"formattedCitation":"[156]","manualFormatting":" [155]","plainTextFormattedCitation":"[156]","previouslyFormattedCitation":"[156]"},"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55]</w:t>
      </w:r>
      <w:r w:rsidRPr="00DC6622">
        <w:rPr>
          <w:rFonts w:ascii="Calibri" w:eastAsia="Calibri" w:hAnsi="Calibri" w:cs="Calibri"/>
        </w:rPr>
        <w:fldChar w:fldCharType="end"/>
      </w:r>
      <w:r w:rsidRPr="00DC6622">
        <w:rPr>
          <w:rFonts w:ascii="Calibri" w:eastAsia="Calibri" w:hAnsi="Calibri" w:cs="Calibri"/>
        </w:rPr>
        <w:t xml:space="preserve">, and higher educational level were associated with increased risk of </w:t>
      </w:r>
      <w:proofErr w:type="spellStart"/>
      <w:r w:rsidRPr="00DC6622">
        <w:rPr>
          <w:rFonts w:ascii="Calibri" w:eastAsia="Calibri" w:hAnsi="Calibri" w:cs="Calibri"/>
        </w:rPr>
        <w:t>BrCa</w:t>
      </w:r>
      <w:proofErr w:type="spellEnd"/>
      <w:r w:rsidRPr="00DC6622">
        <w:rPr>
          <w:rFonts w:ascii="Calibri" w:eastAsia="Calibri" w:hAnsi="Calibri" w:cs="Calibri"/>
        </w:rPr>
        <w:t xml:space="preserve"> (RR: 1.22; 95%CI: 1.14–1.30</w:t>
      </w:r>
      <w:r w:rsidR="00DE38FE" w:rsidRPr="00166356">
        <w:rPr>
          <w:rFonts w:ascii="Calibri" w:eastAsia="Calibri" w:hAnsi="Calibri" w:cs="Calibri"/>
        </w:rPr>
        <w:t>; Grade: Highly suggestive</w:t>
      </w:r>
      <w:r w:rsidRPr="00DC6622">
        <w:rPr>
          <w:rFonts w:ascii="Calibri" w:eastAsia="Calibri" w:hAnsi="Calibri" w:cs="Calibri"/>
        </w:rPr>
        <w:t>)</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97/GME.0000000000001425","ISBN":"0000000000","ISSN":"15300374","PMID":"31479033","abstract":"Objective:We aimed to examine the association between education level and breast cancer incidence by a meta-analysis of cohort studies.Methods:Relevant studies were identified by searching PubMed, Web of Science, and Scopus databases on June 10, 2018. Reference lists from the obtained articles were also reviewed. We included cohort studies reporting relative risks with 95% CIs for the association between education level and breast cancer incidence. Either a fixed- or random-effects model was used to calculate the pooled risk estimates.Results:We identified 18 cohort studies with more than 10 million women. Compared with women with a lower education level, women with a higher education level had a significantly higher risk of developing breast cancer (pooled relative risk 1.22 [95% CI, 1.14-1.30]). The results did not differ by study area or reference group. The association remained in studies that adjusted for age at first birth and parity, but was attenuated and no longer significant when the analysis was restricted to studies that adjusted for alcohol use, to studies that adjusted for age at menopause, or to studies that adjusted for hormone therapy.Conclusions:A higher education level may be associated with an increased risk of developing breast cancer, in which alcohol use, age at menopause, and hormone therapy may, at least partially, play a mediating role.","author":[{"dropping-particle":"","family":"Dong","given":"Jia Yi","non-dropping-particle":"","parse-names":false,"suffix":""},{"dropping-particle":"","family":"Qin","given":"Li Qiang","non-dropping-particle":"","parse-names":false,"suffix":""}],"container-title":"Menopause","id":"ITEM-1","issue":"1","issued":{"date-parts":[["2020"]]},"page":"113-118","title":"Education level and breast cancer incidence: A meta-analysis of cohort studies","type":"article-journal","volume":"27"},"uris":["http://www.mendeley.com/documents/?uuid=69e6bb29-ba59-46af-be12-add20bbb08ec"]}],"mendeley":{"formattedCitation":"[157]","manualFormatting":" [156]","plainTextFormattedCitation":"[157]","previouslyFormattedCitation":"[157]"},"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56]</w:t>
      </w:r>
      <w:r w:rsidRPr="00DC6622">
        <w:rPr>
          <w:rFonts w:ascii="Calibri" w:eastAsia="Calibri" w:hAnsi="Calibri" w:cs="Calibri"/>
        </w:rPr>
        <w:fldChar w:fldCharType="end"/>
      </w:r>
      <w:r w:rsidRPr="00DC6622">
        <w:rPr>
          <w:rFonts w:ascii="Calibri" w:eastAsia="Calibri" w:hAnsi="Calibri" w:cs="Calibri"/>
        </w:rPr>
        <w:t xml:space="preserve">. Marital status exhibited a risk association with </w:t>
      </w:r>
      <w:proofErr w:type="spellStart"/>
      <w:r w:rsidRPr="00DC6622">
        <w:rPr>
          <w:rFonts w:ascii="Calibri" w:eastAsia="Calibri" w:hAnsi="Calibri" w:cs="Calibri"/>
        </w:rPr>
        <w:t>BrCa</w:t>
      </w:r>
      <w:proofErr w:type="spellEnd"/>
      <w:r w:rsidRPr="00DC6622">
        <w:rPr>
          <w:rFonts w:ascii="Calibri" w:eastAsia="Calibri" w:hAnsi="Calibri" w:cs="Calibri"/>
        </w:rPr>
        <w:t xml:space="preserve"> (OR: 1.20; 95%CI: 1.07–1.35; unmarried vs married, OR: 1.24; 95%CI: 1.05–1.45; lifelong single vs married)</w:t>
      </w:r>
      <w:r w:rsidRPr="00166356">
        <w:rPr>
          <w:rFonts w:ascii="Calibri" w:eastAsia="Times New Roman" w:hAnsi="Calibri" w:cs="Calibri"/>
        </w:rPr>
        <w:fldChar w:fldCharType="begin" w:fldLock="1"/>
      </w:r>
      <w:r w:rsidR="00552A6E" w:rsidRPr="00166356">
        <w:rPr>
          <w:rFonts w:ascii="Calibri" w:eastAsia="Times New Roman" w:hAnsi="Calibri" w:cs="Calibri"/>
        </w:rPr>
        <w:instrText>ADDIN CSL_CITATION {"citationItems":[{"id":"ITEM-1","itemData":{"DOI":"10.1371/journal.pone.0229899","ISBN":"1111111111","ISSN":"19326203","PMID":"32134997","abstract":"Objective To investigate that whether an association between marital status and the female breast cancer risk exists. Methods The MEDLINE, EMBASE and PsycINFO databases were searched from their inception to July 2019. The Newcastle-Ottawa Scale was used to rate the methodological quality of included studies. Study data were pooled using random-effects meta-analyses to compare the breast cancer risk between unmarried, widowed, divorced or lifelong single women and married women. This study is registered with PROSPERO (number CRD42018112368). Results Forty-nine publications were included in the meta-analysis. Compared with married women, unmarried and lifelong single women had an elevated risk of breast cancer, and the pooled ORs of case-control studies were 1.20 (95% CI: 1.07 to 1.35) and 1.24 (95% CI: 1.05 to 1.45), respectively. In the subgroup analyses under these two comparisons, hospital-based estimates and multivariate-adjusted estimates demonstrated a strong association, while population-based estimates and age-adjusted estimates produced nonsignificant results. The pooled OR of cohort studies examining the effect of being a lifelong single woman was 1.10 (95% CI: 1.04 to 1.16). Heterogeneity was moderate to substantial across case-control studies (I2: 46% to 82%), which may be partially explained by differences in geographic regions, publication years and control types. Possible publication bias was indicated by the funnel plot and Egger’s test (P = 0.03). Conclusions Marital status may correlate with the risk of developing female breast cancer. However, suboptimal selection of controls, insufficient exploration of confounding effects, inadequate ascertainment of marital status, and possible publication bias may have limited the quality of the available evidence. Overall, conclusions that marital status is an independent risk factor for breast cancer could not be drawn, and further prospective rigorous cohort studies are warranted.","author":[{"dropping-particle":"","family":"Li","given":"Menglin","non-dropping-particle":"","parse-names":false,"suffix":""},{"dropping-particle":"","family":"Han","given":"Mei","non-dropping-particle":"","parse-names":false,"suffix":""},{"dropping-particle":"","family":"Chen","given":"Zijie","non-dropping-particle":"","parse-names":false,"suffix":""},{"dropping-particle":"","family":"Tang","given":"Yu","non-dropping-particle":"","parse-names":false,"suffix":""},{"dropping-particle":"","family":"Ma","given":"Jie","non-dropping-particle":"","parse-names":false,"suffix":""},{"dropping-particle":"","family":"Zhang","given":"Zhiying","non-dropping-particle":"","parse-names":false,"suffix":""},{"dropping-particle":"","family":"Liu","given":"Zhenzhu","non-dropping-particle":"","parse-names":false,"suffix":""},{"dropping-particle":"","family":"Zhang","given":"Ning","non-dropping-particle":"","parse-names":false,"suffix":""},{"dropping-particle":"","family":"Xi","given":"Chongcheng","non-dropping-particle":"","parse-names":false,"suffix":""},{"dropping-particle":"","family":"Liu","given":"Jintao","non-dropping-particle":"","parse-names":false,"suffix":""},{"dropping-particle":"","family":"Tian","given":"Dong","non-dropping-particle":"","parse-names":false,"suffix":""},{"dropping-particle":"","family":"Wang","given":"Xiaoxuan","non-dropping-particle":"","parse-names":false,"suffix":""},{"dropping-particle":"","family":"Huang","given":"Xunying","non-dropping-particle":"","parse-names":false,"suffix":""},{"dropping-particle":"","family":"Chen","given":"Jingwen","non-dropping-particle":"","parse-names":false,"suffix":""},{"dropping-particle":"","family":"Wang","given":"Weiguang","non-dropping-particle":"","parse-names":false,"suffix":""},{"dropping-particle":"","family":"Zhai","given":"Shuangqing","non-dropping-particle":"","parse-names":false,"suffix":""}],"container-title":"PLoS ONE","id":"ITEM-1","issue":"3","issued":{"date-parts":[["2020"]]},"page":"1-17","title":"Does marital status correlate with the female breast cancer risk? A systematic review and meta-analysis of observational studies","type":"article-journal","volume":"15"},"uris":["http://www.mendeley.com/documents/?uuid=d36c95c0-b7c6-46eb-bc29-e2f6ea2f9a7a"]}],"mendeley":{"formattedCitation":"[158]","manualFormatting":" [157]","plainTextFormattedCitation":"[158]","previouslyFormattedCitation":"[158]"},"properties":{"noteIndex":0},"schema":"https://github.com/citation-style-language/schema/raw/master/csl-citation.json"}</w:instrText>
      </w:r>
      <w:r w:rsidRPr="00166356">
        <w:rPr>
          <w:rFonts w:ascii="Calibri" w:eastAsia="Times New Roman" w:hAnsi="Calibri" w:cs="Calibri"/>
        </w:rPr>
        <w:fldChar w:fldCharType="separate"/>
      </w:r>
      <w:r w:rsidR="0003767D" w:rsidRPr="00166356">
        <w:rPr>
          <w:rFonts w:ascii="Calibri" w:eastAsia="Times New Roman" w:hAnsi="Calibri" w:cs="Calibri"/>
          <w:noProof/>
        </w:rPr>
        <w:t xml:space="preserve"> [157]</w:t>
      </w:r>
      <w:r w:rsidRPr="00166356">
        <w:rPr>
          <w:rFonts w:ascii="Calibri" w:eastAsia="Times New Roman" w:hAnsi="Calibri" w:cs="Calibri"/>
        </w:rPr>
        <w:fldChar w:fldCharType="end"/>
      </w:r>
      <w:r w:rsidRPr="00DC6622">
        <w:rPr>
          <w:rFonts w:ascii="Calibri" w:eastAsia="Calibri" w:hAnsi="Calibri" w:cs="Calibri"/>
        </w:rPr>
        <w:t xml:space="preserve">. There was no evidence of association between widowed or divorced individuals and </w:t>
      </w:r>
      <w:proofErr w:type="spellStart"/>
      <w:r w:rsidRPr="00DC6622">
        <w:rPr>
          <w:rFonts w:ascii="Calibri" w:eastAsia="Calibri" w:hAnsi="Calibri" w:cs="Calibri"/>
        </w:rPr>
        <w:t>BrCa</w:t>
      </w:r>
      <w:proofErr w:type="spellEnd"/>
      <w:r w:rsidRPr="00DC6622">
        <w:rPr>
          <w:rFonts w:ascii="Calibri" w:eastAsia="Calibri" w:hAnsi="Calibri" w:cs="Calibri"/>
        </w:rPr>
        <w:t xml:space="preserve"> risk</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371/journal.pone.0229899","ISBN":"1111111111","ISSN":"19326203","PMID":"32134997","abstract":"Objective To investigate that whether an association between marital status and the female breast cancer risk exists. Methods The MEDLINE, EMBASE and PsycINFO databases were searched from their inception to July 2019. The Newcastle-Ottawa Scale was used to rate the methodological quality of included studies. Study data were pooled using random-effects meta-analyses to compare the breast cancer risk between unmarried, widowed, divorced or lifelong single women and married women. This study is registered with PROSPERO (number CRD42018112368). Results Forty-nine publications were included in the meta-analysis. Compared with married women, unmarried and lifelong single women had an elevated risk of breast cancer, and the pooled ORs of case-control studies were 1.20 (95% CI: 1.07 to 1.35) and 1.24 (95% CI: 1.05 to 1.45), respectively. In the subgroup analyses under these two comparisons, hospital-based estimates and multivariate-adjusted estimates demonstrated a strong association, while population-based estimates and age-adjusted estimates produced nonsignificant results. The pooled OR of cohort studies examining the effect of being a lifelong single woman was 1.10 (95% CI: 1.04 to 1.16). Heterogeneity was moderate to substantial across case-control studies (I2: 46% to 82%), which may be partially explained by differences in geographic regions, publication years and control types. Possible publication bias was indicated by the funnel plot and Egger’s test (P = 0.03). Conclusions Marital status may correlate with the risk of developing female breast cancer. However, suboptimal selection of controls, insufficient exploration of confounding effects, inadequate ascertainment of marital status, and possible publication bias may have limited the quality of the available evidence. Overall, conclusions that marital status is an independent risk factor for breast cancer could not be drawn, and further prospective rigorous cohort studies are warranted.","author":[{"dropping-particle":"","family":"Li","given":"Menglin","non-dropping-particle":"","parse-names":false,"suffix":""},{"dropping-particle":"","family":"Han","given":"Mei","non-dropping-particle":"","parse-names":false,"suffix":""},{"dropping-particle":"","family":"Chen","given":"Zijie","non-dropping-particle":"","parse-names":false,"suffix":""},{"dropping-particle":"","family":"Tang","given":"Yu","non-dropping-particle":"","parse-names":false,"suffix":""},{"dropping-particle":"","family":"Ma","given":"Jie","non-dropping-particle":"","parse-names":false,"suffix":""},{"dropping-particle":"","family":"Zhang","given":"Zhiying","non-dropping-particle":"","parse-names":false,"suffix":""},{"dropping-particle":"","family":"Liu","given":"Zhenzhu","non-dropping-particle":"","parse-names":false,"suffix":""},{"dropping-particle":"","family":"Zhang","given":"Ning","non-dropping-particle":"","parse-names":false,"suffix":""},{"dropping-particle":"","family":"Xi","given":"Chongcheng","non-dropping-particle":"","parse-names":false,"suffix":""},{"dropping-particle":"","family":"Liu","given":"Jintao","non-dropping-particle":"","parse-names":false,"suffix":""},{"dropping-particle":"","family":"Tian","given":"Dong","non-dropping-particle":"","parse-names":false,"suffix":""},{"dropping-particle":"","family":"Wang","given":"Xiaoxuan","non-dropping-particle":"","parse-names":false,"suffix":""},{"dropping-particle":"","family":"Huang","given":"Xunying","non-dropping-particle":"","parse-names":false,"suffix":""},{"dropping-particle":"","family":"Chen","given":"Jingwen","non-dropping-particle":"","parse-names":false,"suffix":""},{"dropping-particle":"","family":"Wang","given":"Weiguang","non-dropping-particle":"","parse-names":false,"suffix":""},{"dropping-particle":"","family":"Zhai","given":"Shuangqing","non-dropping-particle":"","parse-names":false,"suffix":""}],"container-title":"PLoS ONE","id":"ITEM-1","issue":"3","issued":{"date-parts":[["2020"]]},"page":"1-17","title":"Does marital status correlate with the female breast cancer risk? A systematic review and meta-analysis of observational studies","type":"article-journal","volume":"15"},"uris":["http://www.mendeley.com/documents/?uuid=d36c95c0-b7c6-46eb-bc29-e2f6ea2f9a7a"]},{"id":"ITEM-2","itemData":{"DOI":"10.1590/s0102-311x2009001500010","ISSN":"1678-4464","PMID":"20027392","abstract":"The objective of the current meta-analysis was to verify the association between stressful life events and primary breast cancer incidence in women. A total of 618 studies from 1982-2007 were found in the PubMed, LILACS, and Cochrane Library databases. Methodological quality was evaluated according to the Downs &amp; Black criteria. Eight studies were selected (six case-controls and two cohorts). The studies were grouped in three analyses, two of which based on the categories widowhood and divorce and the other based on self-rated intensity and frequency of stressful events. Relative risks were: widowhood 1.04 (95%CI: 0.75-1.44; p = 0.800); divorce 1.03 (95%: 0.72-1.48; p = 0.850); and intensity/frequency of stress 1.73 (95%CI: 0.98-3.05; p = 0.059). We conclude that stressful life events as a whole are not associated with risk of breast cancer in women. However, it is not possible to rule out high-intensity stress as a risk factor for breast cancer.O objetivo da presente metanálise foi verificar a associação de eventos de vida produtores de estresse com a incidência primária do câncer de mama entre as mulheres. Foram encontrados 618 estudos nas bases PubMed, LILACS e Biblioteca Cochrane Library, no período de 1982-2007. A qualidade metodológica foi avaliada pelos critérios de Downs &amp; Black. Foram selecionados oito estudos, sendo seis caso-controle e dois de coorte. Os estudos foram agrupados em três análises, duas em virtude das categorias viuvez e divórcio, e uma considerando a intensidade autopercebida e freqüência de eventos. O risco relativo em relação à viuvez foi 1,04 (IC95%: 0,75-1,44; p = 0,800); ao divórcio foi 1,03 (IC95%: 0,72-1,48; p = 0,850), e em relação ao grau intensidade/freqüência de estresse foi 1,73 (IC95%: 0,98-3,05; p = 0,059). Concluímos que os eventos de vida produtores de estresse não têm associação de risco com câncer de mama feminino. O estresse de alta intensidade não permite eliminar a possibilidade de associação de risco para o câncer de mama.","author":[{"dropping-particle":"","family":"Santos","given":"Míria Conceição Lavinas","non-dropping-particle":"","parse-names":false,"suffix":""},{"dropping-particle":"","family":"Horta","given":"Bernardo Lessa","non-dropping-particle":"","parse-names":false,"suffix":""},{"dropping-particle":"do","family":"Amaral","given":"João Joaquim Freitas","non-dropping-particle":"","parse-names":false,"suffix":""},{"dropping-particle":"","family":"Fernandes","given":"Paula Frassinetti Castelo Branco Camurça","non-dropping-particle":"","parse-names":false,"suffix":""},{"dropping-particle":"","family":"Galvão","given":"Cristina Maria","non-dropping-particle":"","parse-names":false,"suffix":""},{"dropping-particle":"","family":"Fernandes","given":"Ana Fátima Carvalho","non-dropping-particle":"","parse-names":false,"suffix":""}],"container-title":"Cadernos de Saúde Pública","id":"ITEM-2","issue":"suppl 3","issued":{"date-parts":[["2009"]]},"page":"S453-S463","title":"Association between stress and breast cancer in women: a meta-analysis","type":"article-journal","volume":"25"},"uris":["http://www.mendeley.com/documents/?uuid=cd961924-e21b-45b7-954f-013e7ee92d0f"]}],"mendeley":{"formattedCitation":"[158,159]","manualFormatting":" [157,158]","plainTextFormattedCitation":"[158,159]","previouslyFormattedCitation":"[158,159]"},"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57,158]</w:t>
      </w:r>
      <w:r w:rsidRPr="00DC6622">
        <w:rPr>
          <w:rFonts w:ascii="Calibri" w:eastAsia="Calibri" w:hAnsi="Calibri" w:cs="Calibri"/>
        </w:rPr>
        <w:fldChar w:fldCharType="end"/>
      </w:r>
      <w:r w:rsidRPr="00DC6622">
        <w:rPr>
          <w:rFonts w:ascii="Calibri" w:eastAsia="Calibri" w:hAnsi="Calibri" w:cs="Calibri"/>
        </w:rPr>
        <w:t xml:space="preserve">. Women older than 18 years that experienced striking stressful life events were found to have an 11% increased risk for </w:t>
      </w:r>
      <w:proofErr w:type="spellStart"/>
      <w:r w:rsidRPr="00DC6622">
        <w:rPr>
          <w:rFonts w:ascii="Calibri" w:eastAsia="Calibri" w:hAnsi="Calibri" w:cs="Calibri"/>
        </w:rPr>
        <w:t>BrCa</w:t>
      </w:r>
      <w:proofErr w:type="spellEnd"/>
      <w:r w:rsidRPr="00DC6622">
        <w:rPr>
          <w:rFonts w:ascii="Calibri" w:eastAsia="Calibri" w:hAnsi="Calibri" w:cs="Calibri"/>
        </w:rPr>
        <w:t xml:space="preserve"> </w:t>
      </w:r>
      <w:bookmarkStart w:id="37" w:name="_Hlk141006319"/>
      <w:r w:rsidRPr="00DC6622">
        <w:rPr>
          <w:rFonts w:ascii="Calibri" w:eastAsia="Calibri" w:hAnsi="Calibri" w:cs="Calibri"/>
        </w:rPr>
        <w:t>(RR: 1.11; 95%CI: 1.03–1.19)</w:t>
      </w:r>
      <w:bookmarkEnd w:id="37"/>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07/s10549-019-05231-x","ISBN":"0123456789","ISSN":"15737217","PMID":"31004298","abstract":"Purpose: Breast cancer is the most common cancer among women with high rate of mortality. This systematic review and meta-analysis was conducted to investigate the relation between stressful life events and breast cancer. Methods: We searched PubMed, Scopus, ScienceDirect, and Google scholar databases from their inception until June 2018. The keywords and phrases we used in the search were (life events AND stress AND breast cancer OR neoplasm) to identify potentially relevant cohort studies that reported relative risk estimates and confidence intervals of this association. Pooled Risk ratio and 95% confidence intervals (CIs) were calculated using random effects model. Results: Out of 168 potentially relevant publications, 11 documents met the inclusion criteria. The results showed that history of stressful life events slightly increases the risk of breast cancer [pooled Risk Ratio: 1.11 (95% CI 1.03 to 1.19)]. Conclusions: History of stressful life events could be associated with a moderate increase in the risk of breast cancer. We advise that receiving psychological and counseling services after occurrence of stressful life events of women should be taken seriously.","author":[{"dropping-particle":"","family":"Bahri","given":"Narjes","non-dropping-particle":"","parse-names":false,"suffix":""},{"dropping-particle":"","family":"Fathi Najafi","given":"Tahereh","non-dropping-particle":"","parse-names":false,"suffix":""},{"dropping-particle":"","family":"Homaei Shandiz","given":"Fatemeh","non-dropping-particle":"","parse-names":false,"suffix":""},{"dropping-particle":"","family":"Tohidinik","given":"Hamid Reza","non-dropping-particle":"","parse-names":false,"suffix":""},{"dropping-particle":"","family":"Khajavi","given":"Abdoljavad","non-dropping-particle":"","parse-names":false,"suffix":""}],"container-title":"Breast Cancer Research and Treatment","id":"ITEM-1","issue":"1","issued":{"date-parts":[["2019"]]},"page":"53-61","publisher":"Springer US","title":"The relation between stressful life events and breast cancer: a systematic review and meta-analysis of cohort studies","type":"article-journal","volume":"176"},"uris":["http://www.mendeley.com/documents/?uuid=f9cd2579-c5fc-4a10-8f6b-36583c7df26e"]}],"mendeley":{"formattedCitation":"[160]","manualFormatting":" [159]","plainTextFormattedCitation":"[160]","previouslyFormattedCitation":"[160]"},"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59]</w:t>
      </w:r>
      <w:r w:rsidRPr="00DC6622">
        <w:rPr>
          <w:rFonts w:ascii="Calibri" w:eastAsia="Calibri" w:hAnsi="Calibri" w:cs="Calibri"/>
        </w:rPr>
        <w:fldChar w:fldCharType="end"/>
      </w:r>
      <w:r w:rsidRPr="00DC6622">
        <w:rPr>
          <w:rFonts w:ascii="Calibri" w:eastAsia="Calibri" w:hAnsi="Calibri" w:cs="Calibri"/>
        </w:rPr>
        <w:t>.</w:t>
      </w:r>
    </w:p>
    <w:p w14:paraId="3EB8D618" w14:textId="271DF028" w:rsidR="002D7981" w:rsidRPr="00DC6622" w:rsidRDefault="002D7981" w:rsidP="00166356">
      <w:pPr>
        <w:spacing w:afterLines="80" w:after="192" w:line="360" w:lineRule="auto"/>
        <w:ind w:firstLine="181"/>
        <w:jc w:val="both"/>
        <w:rPr>
          <w:rFonts w:ascii="Calibri" w:eastAsia="Calibri" w:hAnsi="Calibri" w:cs="Calibri"/>
        </w:rPr>
      </w:pPr>
      <w:r w:rsidRPr="00DC6622">
        <w:rPr>
          <w:rFonts w:ascii="Calibri" w:eastAsia="Calibri" w:hAnsi="Calibri" w:cs="Calibri"/>
          <w:b/>
          <w:bCs/>
        </w:rPr>
        <w:t>Other.</w:t>
      </w:r>
      <w:r w:rsidRPr="00DC6622">
        <w:t xml:space="preserve"> Adherence </w:t>
      </w:r>
      <w:r w:rsidR="005D2315" w:rsidRPr="00DC6622">
        <w:t xml:space="preserve">to </w:t>
      </w:r>
      <w:r w:rsidRPr="00DC6622">
        <w:t xml:space="preserve">the </w:t>
      </w:r>
      <w:r w:rsidRPr="00DC6622">
        <w:rPr>
          <w:rFonts w:ascii="Calibri" w:eastAsia="Calibri" w:hAnsi="Calibri" w:cs="Calibri"/>
        </w:rPr>
        <w:t xml:space="preserve">World Cancer Research Fund/American Institute for Cancer Research </w:t>
      </w:r>
      <w:r w:rsidRPr="00DC6622">
        <w:t>recommendations</w:t>
      </w:r>
      <w:r w:rsidRPr="00DC6622">
        <w:rPr>
          <w:rFonts w:ascii="Calibri" w:eastAsia="Calibri" w:hAnsi="Calibri" w:cs="Calibri"/>
        </w:rPr>
        <w:t xml:space="preserve"> for cancer prevention (2018 WCRF/AICR)</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3390/NU12030607","ISSN":"2072-6643","PMID":"32110887","abstract":"The World Cancer Research Fund/American Institute for Cancer Research (WCRF/AICR) introduced in 2007, and updated in 2018, nutrition-related recommendations for cancer prevention. Previous studies generally reported inverse associations of breast cancer with the 2007 recommendations, while no study has yet evaluated the association with the 2018 guidelines. We investigated the association between adherence to the 2018 WCRF/AICR recommendations and breast cancer risk in a case–control study from Italy and Switzerland (1991–2008) including 3034 incident histologically-confirmed breast cancer cases and 3392 hospital controls. Adherence to the 2018 guidelines was summarized through a score incorporating eight recommendations (body fatness, physical activity, consumption of wholegrains/vegetables/fruit/beans, “fast foods” and other processed foods high in fat, starches, or sugars, red/processed meat, sugar-sweetened drinks, alcohol, breastfeeding), with higher scores indicating higher adherence. Odds ratios (OR) were estimated using multiple logistic regression models. We also conducted a meta-analysis including 15 additional studies using random-effects models. In our case–control study, adherence to the 2018 WCRF/AICR guidelines was inversely associated with breast cancer, with ORs of 0.60 (95% confidence interval (CI), 0.51–0.70) for a score ≥5.5 vs. ≤4.25, and of 0.83 (95% CI, 0.79–0.88) for a 1-point increment. In our study, 25% of breast cancers were attributable to low-to-moderate guideline adherence. In the meta-analysis, the pooled relative risks (RRs) were 0.73 (95% CI, 0.65–0.82, p heterogeneity among studies &lt; 0.001) for the highest vs. the lowest WCRF/AICR score category, and 0.91 (95% CI, 0.88–0.94, p heterogeneity &lt; 0.001) for a 1-point increment. This work provides quantitative evidence that higher adherence to the WCRF/AICR recommendations reduces the risk of breast cancer, thus opening perspectives for prevention.","author":[{"dropping-particle":"","family":"Turati","given":"Federica","non-dropping-particle":"","parse-names":false,"suffix":""},{"dropping-particle":"","family":"Dalmartello","given":"Michela","non-dropping-particle":"","parse-names":false,"suffix":""},{"dropping-particle":"","family":"Bravi","given":"Francesca","non-dropping-particle":"","parse-names":false,"suffix":""},{"dropping-particle":"","family":"Serraino","given":"Diego","non-dropping-particle":"","parse-names":false,"suffix":""},{"dropping-particle":"","family":"Augustin","given":"Livia","non-dropping-particle":"","parse-names":false,"suffix":""},{"dropping-particle":"","family":"Giacosa","given":"Attilio","non-dropping-particle":"","parse-names":false,"suffix":""},{"dropping-particle":"","family":"Negri","given":"Eva","non-dropping-particle":"","parse-names":false,"suffix":""},{"dropping-particle":"","family":"Levi","given":"Fabio","non-dropping-particle":"","parse-names":false,"suffix":""},{"dropping-particle":"La","family":"Vecchia","given":"Carlo","non-dropping-particle":"","parse-names":false,"suffix":""}],"container-title":"Nutrients","id":"ITEM-1","issue":"3","issued":{"date-parts":[["2020"]]},"page":"607","publisher":"Multidisciplinary Digital Publishing Institute","title":"Adherence to the World Cancer Research Fund/American Institute for Cancer Research Recommendations and the Risk of Breast Cancer","type":"article-journal","volume":"12"},"uris":["http://www.mendeley.com/documents/?uuid=53344682-1197-3655-a8bf-f4b9609fa024"]}],"mendeley":{"formattedCitation":"[161]","manualFormatting":" [160]","plainTextFormattedCitation":"[161]","previouslyFormattedCitation":"[161]"},"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60]</w:t>
      </w:r>
      <w:r w:rsidRPr="00DC6622">
        <w:rPr>
          <w:rFonts w:ascii="Calibri" w:eastAsia="Calibri" w:hAnsi="Calibri" w:cs="Calibri"/>
        </w:rPr>
        <w:fldChar w:fldCharType="end"/>
      </w:r>
      <w:r w:rsidRPr="00DC6622">
        <w:rPr>
          <w:rFonts w:ascii="Calibri" w:eastAsia="Calibri" w:hAnsi="Calibri" w:cs="Calibri"/>
        </w:rPr>
        <w:t xml:space="preserve"> was examined through a score involving eight recommendations (I.e., body fatness, physical activity, consumption of whole</w:t>
      </w:r>
      <w:r w:rsidR="005D2315" w:rsidRPr="00DC6622">
        <w:rPr>
          <w:rFonts w:ascii="Calibri" w:eastAsia="Calibri" w:hAnsi="Calibri" w:cs="Calibri"/>
        </w:rPr>
        <w:t xml:space="preserve"> </w:t>
      </w:r>
      <w:r w:rsidRPr="00DC6622">
        <w:rPr>
          <w:rFonts w:ascii="Calibri" w:eastAsia="Calibri" w:hAnsi="Calibri" w:cs="Calibri"/>
        </w:rPr>
        <w:t>grains/vegetables/fruit/beans, “fast foods” and other processed foods high in fat, starches, or sugars, red/processed meat, sugar-sweetened drinks, alcohol, breastfeeding). Higher scores indicate higher adherence.</w:t>
      </w:r>
      <w:r w:rsidRPr="00DC6622">
        <w:t xml:space="preserve"> A </w:t>
      </w:r>
      <w:r w:rsidRPr="00DC6622">
        <w:rPr>
          <w:rFonts w:ascii="Calibri" w:eastAsia="Calibri" w:hAnsi="Calibri" w:cs="Calibri"/>
        </w:rPr>
        <w:t xml:space="preserve">higher adherence to the WCRF/AICR recommendations reduced the risk of </w:t>
      </w:r>
      <w:proofErr w:type="spellStart"/>
      <w:r w:rsidRPr="00DC6622">
        <w:rPr>
          <w:rFonts w:ascii="Calibri" w:eastAsia="Calibri" w:hAnsi="Calibri" w:cs="Calibri"/>
        </w:rPr>
        <w:t>BrCa</w:t>
      </w:r>
      <w:proofErr w:type="spellEnd"/>
      <w:r w:rsidRPr="00DC6622">
        <w:rPr>
          <w:rFonts w:ascii="Calibri" w:eastAsia="Calibri" w:hAnsi="Calibri" w:cs="Calibri"/>
        </w:rPr>
        <w:t xml:space="preserve"> (RR: 0.73; 95%CI: 0.65–0.82; high vs low</w:t>
      </w:r>
      <w:r w:rsidR="00DE38FE" w:rsidRPr="00166356">
        <w:rPr>
          <w:rFonts w:ascii="Calibri" w:eastAsia="Calibri" w:hAnsi="Calibri" w:cs="Calibri"/>
        </w:rPr>
        <w:t>; Grade: Highly suggestive</w:t>
      </w:r>
      <w:r w:rsidRPr="00DC6622">
        <w:rPr>
          <w:rFonts w:ascii="Calibri" w:eastAsia="Calibri" w:hAnsi="Calibri" w:cs="Calibri"/>
        </w:rPr>
        <w:t>, RR: 0.91; 95%CI: 0.88–0.94; per 1-point increment</w:t>
      </w:r>
      <w:r w:rsidR="00DE38FE" w:rsidRPr="00166356">
        <w:rPr>
          <w:rFonts w:ascii="Calibri" w:eastAsia="Calibri" w:hAnsi="Calibri" w:cs="Calibri"/>
        </w:rPr>
        <w:t>; Grade: Highly suggestive</w:t>
      </w:r>
      <w:r w:rsidRPr="00DC6622">
        <w:rPr>
          <w:rFonts w:ascii="Calibri" w:eastAsia="Calibri" w:hAnsi="Calibri" w:cs="Calibri"/>
        </w:rPr>
        <w:t>)</w:t>
      </w:r>
      <w:r w:rsidRPr="00DC6622">
        <w:rPr>
          <w:rFonts w:ascii="Calibri" w:eastAsia="Calibri" w:hAnsi="Calibri" w:cs="Calibri"/>
          <w:b/>
          <w:bCs/>
        </w:rPr>
        <w:fldChar w:fldCharType="begin" w:fldLock="1"/>
      </w:r>
      <w:r w:rsidR="00552A6E" w:rsidRPr="00DC6622">
        <w:rPr>
          <w:rFonts w:ascii="Calibri" w:eastAsia="Calibri" w:hAnsi="Calibri" w:cs="Calibri"/>
          <w:b/>
          <w:bCs/>
        </w:rPr>
        <w:instrText>ADDIN CSL_CITATION {"citationItems":[{"id":"ITEM-1","itemData":{"DOI":"10.3390/NU12030607","ISSN":"2072-6643","PMID":"32110887","abstract":"The World Cancer Research Fund/American Institute for Cancer Research (WCRF/AICR) introduced in 2007, and updated in 2018, nutrition-related recommendations for cancer prevention. Previous studies generally reported inverse associations of breast cancer with the 2007 recommendations, while no study has yet evaluated the association with the 2018 guidelines. We investigated the association between adherence to the 2018 WCRF/AICR recommendations and breast cancer risk in a case–control study from Italy and Switzerland (1991–2008) including 3034 incident histologically-confirmed breast cancer cases and 3392 hospital controls. Adherence to the 2018 guidelines was summarized through a score incorporating eight recommendations (body fatness, physical activity, consumption of wholegrains/vegetables/fruit/beans, “fast foods” and other processed foods high in fat, starches, or sugars, red/processed meat, sugar-sweetened drinks, alcohol, breastfeeding), with higher scores indicating higher adherence. Odds ratios (OR) were estimated using multiple logistic regression models. We also conducted a meta-analysis including 15 additional studies using random-effects models. In our case–control study, adherence to the 2018 WCRF/AICR guidelines was inversely associated with breast cancer, with ORs of 0.60 (95% confidence interval (CI), 0.51–0.70) for a score ≥5.5 vs. ≤4.25, and of 0.83 (95% CI, 0.79–0.88) for a 1-point increment. In our study, 25% of breast cancers were attributable to low-to-moderate guideline adherence. In the meta-analysis, the pooled relative risks (RRs) were 0.73 (95% CI, 0.65–0.82, p heterogeneity among studies &lt; 0.001) for the highest vs. the lowest WCRF/AICR score category, and 0.91 (95% CI, 0.88–0.94, p heterogeneity &lt; 0.001) for a 1-point increment. This work provides quantitative evidence that higher adherence to the WCRF/AICR recommendations reduces the risk of breast cancer, thus opening perspectives for prevention.","author":[{"dropping-particle":"","family":"Turati","given":"Federica","non-dropping-particle":"","parse-names":false,"suffix":""},{"dropping-particle":"","family":"Dalmartello","given":"Michela","non-dropping-particle":"","parse-names":false,"suffix":""},{"dropping-particle":"","family":"Bravi","given":"Francesca","non-dropping-particle":"","parse-names":false,"suffix":""},{"dropping-particle":"","family":"Serraino","given":"Diego","non-dropping-particle":"","parse-names":false,"suffix":""},{"dropping-particle":"","family":"Augustin","given":"Livia","non-dropping-particle":"","parse-names":false,"suffix":""},{"dropping-particle":"","family":"Giacosa","given":"Attilio","non-dropping-particle":"","parse-names":false,"suffix":""},{"dropping-particle":"","family":"Negri","given":"Eva","non-dropping-particle":"","parse-names":false,"suffix":""},{"dropping-particle":"","family":"Levi","given":"Fabio","non-dropping-particle":"","parse-names":false,"suffix":""},{"dropping-particle":"La","family":"Vecchia","given":"Carlo","non-dropping-particle":"","parse-names":false,"suffix":""}],"container-title":"Nutrients","id":"ITEM-1","issue":"3","issued":{"date-parts":[["2020"]]},"page":"607","publisher":"Multidisciplinary Digital Publishing Institute","title":"Adherence to the World Cancer Research Fund/American Institute for Cancer Research Recommendations and the Risk of Breast Cancer","type":"article-journal","volume":"12"},"uris":["http://www.mendeley.com/documents/?uuid=53344682-1197-3655-a8bf-f4b9609fa024"]}],"mendeley":{"formattedCitation":"[161]","manualFormatting":" [160]","plainTextFormattedCitation":"[161]","previouslyFormattedCitation":"[161]"},"properties":{"noteIndex":0},"schema":"https://github.com/citation-style-language/schema/raw/master/csl-citation.json"}</w:instrText>
      </w:r>
      <w:r w:rsidRPr="00DC6622">
        <w:rPr>
          <w:rFonts w:ascii="Calibri" w:eastAsia="Calibri" w:hAnsi="Calibri" w:cs="Calibri"/>
          <w:b/>
          <w:bCs/>
        </w:rPr>
        <w:fldChar w:fldCharType="separate"/>
      </w:r>
      <w:r w:rsidR="0003767D" w:rsidRPr="00DC6622">
        <w:rPr>
          <w:rFonts w:ascii="Calibri" w:eastAsia="Calibri" w:hAnsi="Calibri" w:cs="Calibri"/>
          <w:bCs/>
          <w:noProof/>
        </w:rPr>
        <w:t xml:space="preserve"> [160]</w:t>
      </w:r>
      <w:r w:rsidRPr="00DC6622">
        <w:rPr>
          <w:rFonts w:ascii="Calibri" w:eastAsia="Calibri" w:hAnsi="Calibri" w:cs="Calibri"/>
          <w:b/>
          <w:bCs/>
        </w:rPr>
        <w:fldChar w:fldCharType="end"/>
      </w:r>
      <w:r w:rsidRPr="00166356">
        <w:rPr>
          <w:rFonts w:ascii="Calibri" w:eastAsia="Calibri" w:hAnsi="Calibri" w:cs="Calibri"/>
        </w:rPr>
        <w:t>.</w:t>
      </w:r>
    </w:p>
    <w:p w14:paraId="53FA2026" w14:textId="77777777" w:rsidR="002D7981" w:rsidRPr="00DC6622" w:rsidRDefault="002D7981" w:rsidP="00AA417F">
      <w:pPr>
        <w:spacing w:line="360" w:lineRule="auto"/>
        <w:jc w:val="both"/>
        <w:outlineLvl w:val="1"/>
        <w:rPr>
          <w:rFonts w:ascii="Calibri" w:eastAsia="Times New Roman" w:hAnsi="Calibri" w:cs="Calibri"/>
          <w:i/>
          <w:iCs/>
        </w:rPr>
      </w:pPr>
      <w:bookmarkStart w:id="38" w:name="_Toc150624297"/>
      <w:bookmarkStart w:id="39" w:name="_Toc167731838"/>
      <w:r w:rsidRPr="00DC6622">
        <w:rPr>
          <w:rFonts w:ascii="Calibri" w:eastAsia="Calibri" w:hAnsi="Calibri" w:cs="Calibri"/>
          <w:i/>
          <w:iCs/>
        </w:rPr>
        <w:t>Medical history</w:t>
      </w:r>
      <w:bookmarkEnd w:id="38"/>
      <w:bookmarkEnd w:id="39"/>
    </w:p>
    <w:p w14:paraId="3DB02BF2" w14:textId="261279C5" w:rsidR="002D7981" w:rsidRPr="00DC6622" w:rsidRDefault="002D7981" w:rsidP="00166356">
      <w:pPr>
        <w:spacing w:after="0" w:line="360" w:lineRule="auto"/>
        <w:ind w:firstLine="181"/>
        <w:jc w:val="both"/>
        <w:rPr>
          <w:rFonts w:ascii="Calibri" w:eastAsia="Calibri" w:hAnsi="Calibri" w:cs="Calibri"/>
        </w:rPr>
      </w:pPr>
      <w:r w:rsidRPr="00DC6622">
        <w:rPr>
          <w:rFonts w:ascii="Calibri" w:eastAsia="Calibri" w:hAnsi="Calibri" w:cs="Calibri"/>
          <w:b/>
          <w:bCs/>
        </w:rPr>
        <w:t>Cardiometabolic diseases.</w:t>
      </w:r>
      <w:r w:rsidRPr="00DC6622">
        <w:rPr>
          <w:rFonts w:ascii="Calibri" w:eastAsia="Calibri" w:hAnsi="Calibri" w:cs="Calibri"/>
        </w:rPr>
        <w:t xml:space="preserve"> The risk of </w:t>
      </w:r>
      <w:proofErr w:type="spellStart"/>
      <w:r w:rsidRPr="00DC6622">
        <w:rPr>
          <w:rFonts w:ascii="Calibri" w:eastAsia="Calibri" w:hAnsi="Calibri" w:cs="Calibri"/>
        </w:rPr>
        <w:t>BrCa</w:t>
      </w:r>
      <w:proofErr w:type="spellEnd"/>
      <w:r w:rsidRPr="00DC6622">
        <w:rPr>
          <w:rFonts w:ascii="Calibri" w:eastAsia="Calibri" w:hAnsi="Calibri" w:cs="Calibri"/>
        </w:rPr>
        <w:t xml:space="preserve"> was increased in women with diabetes (OR: 1.20; 95%CI: 1.13−1.29</w:t>
      </w:r>
      <w:r w:rsidR="00DE38FE" w:rsidRPr="00166356">
        <w:rPr>
          <w:rFonts w:ascii="Calibri" w:eastAsia="Calibri" w:hAnsi="Calibri" w:cs="Calibri"/>
        </w:rPr>
        <w:t>; Grade: Highly suggestive</w:t>
      </w:r>
      <w:r w:rsidRPr="00DC6622">
        <w:rPr>
          <w:rFonts w:ascii="Calibri" w:eastAsia="Calibri" w:hAnsi="Calibri" w:cs="Calibri"/>
        </w:rPr>
        <w:t>) and</w:t>
      </w:r>
      <w:r w:rsidR="005D2315" w:rsidRPr="00DC6622">
        <w:rPr>
          <w:rFonts w:ascii="Calibri" w:eastAsia="Calibri" w:hAnsi="Calibri" w:cs="Calibri"/>
        </w:rPr>
        <w:t>,</w:t>
      </w:r>
      <w:r w:rsidRPr="00DC6622">
        <w:rPr>
          <w:rFonts w:ascii="Calibri" w:eastAsia="Calibri" w:hAnsi="Calibri" w:cs="Calibri"/>
        </w:rPr>
        <w:t xml:space="preserve"> particularly</w:t>
      </w:r>
      <w:r w:rsidR="005D2315" w:rsidRPr="00DC6622">
        <w:rPr>
          <w:rFonts w:ascii="Calibri" w:eastAsia="Calibri" w:hAnsi="Calibri" w:cs="Calibri"/>
        </w:rPr>
        <w:t>,</w:t>
      </w:r>
      <w:r w:rsidRPr="00DC6622">
        <w:rPr>
          <w:rFonts w:ascii="Calibri" w:eastAsia="Calibri" w:hAnsi="Calibri" w:cs="Calibri"/>
        </w:rPr>
        <w:t xml:space="preserve"> </w:t>
      </w:r>
      <w:r w:rsidR="005D2315" w:rsidRPr="00DC6622">
        <w:rPr>
          <w:rFonts w:ascii="Calibri" w:eastAsia="Calibri" w:hAnsi="Calibri" w:cs="Calibri"/>
        </w:rPr>
        <w:t xml:space="preserve">in women </w:t>
      </w:r>
      <w:r w:rsidR="005D2315" w:rsidRPr="00DC6622">
        <w:rPr>
          <w:rFonts w:ascii="Calibri" w:eastAsia="Calibri" w:hAnsi="Calibri" w:cs="Calibri"/>
          <w:lang w:val="en-GB"/>
        </w:rPr>
        <w:t xml:space="preserve">with </w:t>
      </w:r>
      <w:r w:rsidRPr="00DC6622">
        <w:rPr>
          <w:rFonts w:ascii="Calibri" w:eastAsia="Calibri" w:hAnsi="Calibri" w:cs="Calibri"/>
        </w:rPr>
        <w:t>type 2 diabetes (OR: 1.22; 95%CI: 1.07−1.40)</w:t>
      </w:r>
      <w:r w:rsidRPr="00DC6622">
        <w:rPr>
          <w:rFonts w:ascii="Calibri" w:eastAsia="Calibri" w:hAnsi="Calibri" w:cs="Calibri"/>
          <w:vertAlign w:val="superscript"/>
        </w:rPr>
        <w:fldChar w:fldCharType="begin" w:fldLock="1"/>
      </w:r>
      <w:r w:rsidR="00552A6E" w:rsidRPr="00DC6622">
        <w:rPr>
          <w:rFonts w:ascii="Calibri" w:eastAsia="Calibri" w:hAnsi="Calibri" w:cs="Calibri"/>
        </w:rPr>
        <w:instrText>ADDIN CSL_CITATION {"citationItems":[{"id":"ITEM-1","itemData":{"DOI":"10.1530/ERC-12-0242","ISSN":"14796821","PMID":"23035011","abstract":"The aim of this meta-analysis was to collate and analyse all primary observational studies investigating the risk of breast cancer (BC) associated with diabetes. In addition, we aimed to complete subgroup analyses by both type of diabetes and gender of study participants to further clarify the origin of any such association between the two. Studies were obtained from a database search of MEDLINE, EMBASE, PubMed, Current Contents Connect and Google Scholar with additional cross-checking of reference lists. Collated data were assessed for heterogeneity and a pooled odds ratio (OR) calculated. Forty-three studies were included in the meta-analysis with 40 studies investigating BC in women and six studies investigating BC in men. Overall, we found a significantly increased risk of BC associated with diabetes in women (OR 1.20, 95% confidence interval (CI) 1.13-1.29). After subgroup analysis by type of diabetes, the association was unchanged with type 2 diabetes (OR 1.22, 95% CI 1.07-1.40) and nullified with gestational diabetes (OR 1.06, 95% CI 0.79-1.40). There were insufficient studies to calculate a pooled OR of the risk of BC associated with type 1 diabetes. There was an increased risk of BC in males with diabetes mellitus; however, the results did not reach statistical significance (OR 1.29, 95% CI 0.99-1.67). In conclusion, diabetes increases the risk of BC in women. This association is confirmed in women with type 2 diabetes and supports the hypothesis that diabetes is an independent risk factor for BC.","author":[{"dropping-particle":"","family":"Hardefeldt","given":"Prue J.","non-dropping-particle":"","parse-names":false,"suffix":""},{"dropping-particle":"","family":"Edirimanne","given":"Senarath","non-dropping-particle":"","parse-names":false,"suffix":""},{"dropping-particle":"","family":"Eslick","given":"Guy D.","non-dropping-particle":"","parse-names":false,"suffix":""}],"container-title":"Endocrine-related cancer","id":"ITEM-1","issue":"6","issued":{"date-parts":[["2012"]]},"page":"793-803","title":"Diabetes increases the risk of breast cancer: a meta-analysis.","type":"article-journal","volume":"19"},"uris":["http://www.mendeley.com/documents/?uuid=44592374-4468-4e8d-bc87-4337712fa496"]}],"mendeley":{"formattedCitation":"[162]","manualFormatting":" [161]","plainTextFormattedCitation":"[162]","previouslyFormattedCitation":"[162]"},"properties":{"noteIndex":0},"schema":"https://github.com/citation-style-language/schema/raw/master/csl-citation.json"}</w:instrText>
      </w:r>
      <w:r w:rsidRPr="00DC6622">
        <w:rPr>
          <w:rFonts w:ascii="Calibri" w:eastAsia="Calibri" w:hAnsi="Calibri" w:cs="Calibri"/>
          <w:vertAlign w:val="superscript"/>
        </w:rPr>
        <w:fldChar w:fldCharType="separate"/>
      </w:r>
      <w:r w:rsidR="0003767D" w:rsidRPr="00DC6622">
        <w:rPr>
          <w:rFonts w:ascii="Calibri" w:eastAsia="Calibri" w:hAnsi="Calibri" w:cs="Calibri"/>
          <w:noProof/>
        </w:rPr>
        <w:t xml:space="preserve"> [161]</w:t>
      </w:r>
      <w:r w:rsidRPr="00DC6622">
        <w:rPr>
          <w:rFonts w:ascii="Calibri" w:eastAsia="Calibri" w:hAnsi="Calibri" w:cs="Calibri"/>
          <w:vertAlign w:val="superscript"/>
        </w:rPr>
        <w:fldChar w:fldCharType="end"/>
      </w:r>
      <w:r w:rsidRPr="00DC6622">
        <w:rPr>
          <w:rFonts w:ascii="Calibri" w:eastAsia="Calibri" w:hAnsi="Calibri" w:cs="Calibri"/>
        </w:rPr>
        <w:t>. Hypertension was also a risk factor (RR: 1.11; 95%CI: 1.05−1.19), while this risk was slightly increased in postmenopausal women (RR: 1.15; 95%CI: 1.08−1.23)</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038/s41598-019-45014-4","ISSN":"20452322","PMID":"31189941","abstract":"With the exception of renal cell carcinoma, studies assessing the association between hypertension and other cancers are inconsistent. We conducted a meta-analysis to assess this evidence. We included observational studies investigating the association between any definition of hypertension or systolic and diastolic blood pressure and risk of any cancer, after searching PubMed until November 2017. We calculated summary relative risks (RR) and 95% confidence intervals (CI) using inverse-variance weighted random effects methods. A total of 148 eligible publications were identified out of 39,891 initially screened citations. Considering only evidence from 85 prospective studies, positive associations were observed between hypertension and kidney, colorectal and breast cancer. Positive associations between hypertension and risk of oesophageal adenocarcinoma and squamous cell carcinoma, liver and endometrial cancer were also observed, but the majority of studies did not perform comprehensive multivariable adjustments. Systolic and diastolic blood pressure were positively associated with risk of kidney cancer but not with other cancers. In addition to the previously well-described association between hypertension and risk of kidney cancer, the current meta-analysis suggested that hypertensive individuals may also be at higher risk of colorectal and breast cancer. However, careful interpretation is required as most meta-analyses included relatively small number of studies, several relative risks had weak or moderate magnitude and maybe affected by residual confounding.","author":[{"dropping-particle":"","family":"Seretis","given":"Aristeidis","non-dropping-particle":"","parse-names":false,"suffix":""},{"dropping-particle":"","family":"Cividini","given":"Sofia","non-dropping-particle":"","parse-names":false,"suffix":""},{"dropping-particle":"","family":"Markozannes","given":"Georgios","non-dropping-particle":"","parse-names":false,"suffix":""},{"dropping-particle":"","family":"Tseretopoulou","given":"Xanthippi","non-dropping-particle":"","parse-names":false,"suffix":""},{"dropping-particle":"","family":"Lopez","given":"David S.","non-dropping-particle":"","parse-names":false,"suffix":""},{"dropping-particle":"","family":"Ntzani","given":"Evangelia E.","non-dropping-particle":"","parse-names":false,"suffix":""},{"dropping-particle":"","family":"Tsilidis","given":"Konstantinos K.","non-dropping-particle":"","parse-names":false,"suffix":""}],"container-title":"Scientific Reports","id":"ITEM-1","issue":"1","issued":{"date-parts":[["2019"]]},"page":"1974","publisher":"Springer US","title":"Association between blood pressure and risk of cancer development: a systematic review and meta-analysis of observational studies","type":"article-journal","volume":"9"},"uris":["http://www.mendeley.com/documents/?uuid=56613797-8ef7-4030-bc3f-ec722953862c"]}],"mendeley":{"formattedCitation":"[163]","manualFormatting":" [162]","plainTextFormattedCitation":"[163]","previouslyFormattedCitation":"[163]"},"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62]</w:t>
      </w:r>
      <w:r w:rsidRPr="00DC6622">
        <w:rPr>
          <w:rFonts w:ascii="Calibri" w:eastAsia="Calibri" w:hAnsi="Calibri" w:cs="Calibri"/>
        </w:rPr>
        <w:fldChar w:fldCharType="end"/>
      </w:r>
      <w:r w:rsidRPr="00DC6622">
        <w:rPr>
          <w:rFonts w:ascii="Calibri" w:eastAsia="Calibri" w:hAnsi="Calibri" w:cs="Calibri"/>
        </w:rPr>
        <w:t>. A</w:t>
      </w:r>
      <w:r w:rsidR="005D2315" w:rsidRPr="00DC6622">
        <w:rPr>
          <w:rFonts w:ascii="Calibri" w:eastAsia="Calibri" w:hAnsi="Calibri" w:cs="Calibri"/>
        </w:rPr>
        <w:t>n increased</w:t>
      </w:r>
      <w:r w:rsidRPr="00DC6622">
        <w:rPr>
          <w:rFonts w:ascii="Calibri" w:eastAsia="Calibri" w:hAnsi="Calibri" w:cs="Calibri"/>
        </w:rPr>
        <w:t xml:space="preserve"> risk </w:t>
      </w:r>
      <w:r w:rsidR="005D2315" w:rsidRPr="00DC6622">
        <w:rPr>
          <w:rFonts w:ascii="Calibri" w:eastAsia="Calibri" w:hAnsi="Calibri" w:cs="Calibri"/>
        </w:rPr>
        <w:t>for</w:t>
      </w:r>
      <w:r w:rsidRPr="00DC6622">
        <w:rPr>
          <w:rFonts w:ascii="Calibri" w:eastAsia="Calibri" w:hAnsi="Calibri" w:cs="Calibri"/>
        </w:rPr>
        <w:t xml:space="preserve"> </w:t>
      </w:r>
      <w:proofErr w:type="spellStart"/>
      <w:r w:rsidRPr="00DC6622">
        <w:rPr>
          <w:rFonts w:ascii="Calibri" w:eastAsia="Calibri" w:hAnsi="Calibri" w:cs="Calibri"/>
        </w:rPr>
        <w:t>BrCa</w:t>
      </w:r>
      <w:proofErr w:type="spellEnd"/>
      <w:r w:rsidRPr="00DC6622">
        <w:rPr>
          <w:rFonts w:ascii="Calibri" w:eastAsia="Calibri" w:hAnsi="Calibri" w:cs="Calibri"/>
        </w:rPr>
        <w:t xml:space="preserve"> </w:t>
      </w:r>
      <w:r w:rsidR="005D2315" w:rsidRPr="00DC6622">
        <w:rPr>
          <w:rFonts w:ascii="Calibri" w:eastAsia="Calibri" w:hAnsi="Calibri" w:cs="Calibri"/>
        </w:rPr>
        <w:t xml:space="preserve">was found for </w:t>
      </w:r>
      <w:r w:rsidRPr="00DC6622">
        <w:rPr>
          <w:rFonts w:ascii="Calibri" w:eastAsia="Calibri" w:hAnsi="Calibri" w:cs="Calibri"/>
        </w:rPr>
        <w:t xml:space="preserve">women with metabolic syndrome (RR: 1.15; 95%CI: 1.05−1.26 and RR: 1.16; 95%CI: 1.05−1.29; invasive </w:t>
      </w:r>
      <w:proofErr w:type="spellStart"/>
      <w:r w:rsidRPr="00DC6622">
        <w:rPr>
          <w:rFonts w:ascii="Calibri" w:eastAsia="Calibri" w:hAnsi="Calibri" w:cs="Calibri"/>
        </w:rPr>
        <w:t>BrCa</w:t>
      </w:r>
      <w:proofErr w:type="spellEnd"/>
      <w:r w:rsidRPr="00DC6622">
        <w:rPr>
          <w:rFonts w:ascii="Calibri" w:eastAsia="Calibri" w:hAnsi="Calibri" w:cs="Calibri"/>
        </w:rPr>
        <w:t>)</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3389/fonc.2019.01290","ISSN":"2234943X","PMID":"31824862","abstract":"Background: Association between metabolic syndrome (MetS) and incidence of breast cancer remains to be validated. Moreover, whether menopausal status of the women affects this association is unclear. A meta-analysis was performed to summarize the association between MetS and breast cancer risk. Methods: Follow-up studies were identified by search of PubMed and Embase databases published until May 26, 2019. A random-effect model or fixed-effect model was applied to pool the results according to the heterogeneity. Subgroup analyses according to the menopausal status, ethnic groups, cancer histopathological features, and study design characteristics. Results: Overall, 17 follow-up studies with 602,195 women and 15,945 cases of breast cancer were included. Results of meta-analysis showed that MetS defined by the revised National Cholesterol Education Program's Adults Treatment Panel III criteria was associated with significantly increased risk for breast cancer incidence (adjusted risk ratio [RR] = 1.15, p = 0.003). Subgroup analyses showed that MetS was associated with significantly increased risk of breast cancer in postmenopausal women (adjusted RR = 1.25, p &lt; 0.001), but significantly reduced breast cancer risk in premenopausal women (adjusted RR = 0.82, p &lt; 0.001). Further analyses showed that the association between MetS and increased risk of breast cancer were mainly evidenced from studies including Caucasian and Asian women, reporting invasive breast cancer, and of retrospective design. Conclusions: Menopausal status may affect the association between MetS and breast cancer incidence. Postmenopausal women with Mets are associated with increased risk of breast cancer.","author":[{"dropping-particle":"","family":"Guo","given":"Meng","non-dropping-particle":"","parse-names":false,"suffix":""},{"dropping-particle":"","family":"Liu","given":"Tingting","non-dropping-particle":"","parse-names":false,"suffix":""},{"dropping-particle":"","family":"Li","given":"Peiting","non-dropping-particle":"","parse-names":false,"suffix":""},{"dropping-particle":"","family":"Wang","given":"Tianying","non-dropping-particle":"","parse-names":false,"suffix":""},{"dropping-particle":"","family":"Zeng","given":"Chen","non-dropping-particle":"","parse-names":false,"suffix":""},{"dropping-particle":"","family":"Yang","given":"Meng","non-dropping-particle":"","parse-names":false,"suffix":""},{"dropping-particle":"","family":"Li","given":"Gang","non-dropping-particle":"","parse-names":false,"suffix":""},{"dropping-particle":"","family":"Han","given":"Jiang","non-dropping-particle":"","parse-names":false,"suffix":""},{"dropping-particle":"","family":"Wu","given":"Wei","non-dropping-particle":"","parse-names":false,"suffix":""},{"dropping-particle":"","family":"Zhang","given":"Ruopeng","non-dropping-particle":"","parse-names":false,"suffix":""}],"container-title":"Frontiers in Oncology","id":"ITEM-1","issue":"November","issued":{"date-parts":[["2019"]]},"page":"1290","title":"Association Between Metabolic Syndrome and Breast Cancer Risk: An Updated Meta-Analysis of Follow-Up Studies","type":"article-journal","volume":"9"},"uris":["http://www.mendeley.com/documents/?uuid=d81701d1-b23a-4dd1-8ef9-0ec9ac599f40"]}],"mendeley":{"formattedCitation":"[164]","manualFormatting":" [163]","plainTextFormattedCitation":"[164]","previouslyFormattedCitation":"[164]"},"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63]</w:t>
      </w:r>
      <w:r w:rsidRPr="00DC6622">
        <w:rPr>
          <w:rFonts w:ascii="Calibri" w:eastAsia="Calibri" w:hAnsi="Calibri" w:cs="Calibri"/>
        </w:rPr>
        <w:fldChar w:fldCharType="end"/>
      </w:r>
      <w:r w:rsidR="005D2315" w:rsidRPr="00DC6622">
        <w:rPr>
          <w:rFonts w:ascii="Calibri" w:eastAsia="Calibri" w:hAnsi="Calibri" w:cs="Calibri"/>
        </w:rPr>
        <w:t xml:space="preserve"> </w:t>
      </w:r>
      <w:r w:rsidRPr="00DC6622">
        <w:rPr>
          <w:rFonts w:ascii="Calibri" w:eastAsia="Calibri" w:hAnsi="Calibri" w:cs="Calibri"/>
        </w:rPr>
        <w:t>and</w:t>
      </w:r>
      <w:r w:rsidR="005D2315" w:rsidRPr="00DC6622">
        <w:rPr>
          <w:rFonts w:ascii="Calibri" w:eastAsia="Calibri" w:hAnsi="Calibri" w:cs="Calibri"/>
        </w:rPr>
        <w:t>,</w:t>
      </w:r>
      <w:r w:rsidRPr="00DC6622">
        <w:rPr>
          <w:rFonts w:ascii="Calibri" w:eastAsia="Calibri" w:hAnsi="Calibri" w:cs="Calibri"/>
        </w:rPr>
        <w:t xml:space="preserve"> in particular</w:t>
      </w:r>
      <w:r w:rsidR="005D2315" w:rsidRPr="00DC6622">
        <w:rPr>
          <w:rFonts w:ascii="Calibri" w:eastAsia="Calibri" w:hAnsi="Calibri" w:cs="Calibri"/>
        </w:rPr>
        <w:t>,</w:t>
      </w:r>
      <w:r w:rsidRPr="00DC6622">
        <w:rPr>
          <w:rFonts w:ascii="Calibri" w:eastAsia="Calibri" w:hAnsi="Calibri" w:cs="Calibri"/>
        </w:rPr>
        <w:t xml:space="preserve"> with postmenopausal women (RR: 1.25; 95%CI: 1.12−1.39)</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3389/fonc.2019.01290","ISSN":"2234943X","PMID":"31824862","abstract":"Background: Association between metabolic syndrome (MetS) and incidence of breast cancer remains to be validated. Moreover, whether menopausal status of the women affects this association is unclear. A meta-analysis was performed to summarize the association between MetS and breast cancer risk. Methods: Follow-up studies were identified by search of PubMed and Embase databases published until May 26, 2019. A random-effect model or fixed-effect model was applied to pool the results according to the heterogeneity. Subgroup analyses according to the menopausal status, ethnic groups, cancer histopathological features, and study design characteristics. Results: Overall, 17 follow-up studies with 602,195 women and 15,945 cases of breast cancer were included. Results of meta-analysis showed that MetS defined by the revised National Cholesterol Education Program's Adults Treatment Panel III criteria was associated with significantly increased risk for breast cancer incidence (adjusted risk ratio [RR] = 1.15, p = 0.003). Subgroup analyses showed that MetS was associated with significantly increased risk of breast cancer in postmenopausal women (adjusted RR = 1.25, p &lt; 0.001), but significantly reduced breast cancer risk in premenopausal women (adjusted RR = 0.82, p &lt; 0.001). Further analyses showed that the association between MetS and increased risk of breast cancer were mainly evidenced from studies including Caucasian and Asian women, reporting invasive breast cancer, and of retrospective design. Conclusions: Menopausal status may affect the association between MetS and breast cancer incidence. Postmenopausal women with Mets are associated with increased risk of breast cancer.","author":[{"dropping-particle":"","family":"Guo","given":"Meng","non-dropping-particle":"","parse-names":false,"suffix":""},{"dropping-particle":"","family":"Liu","given":"Tingting","non-dropping-particle":"","parse-names":false,"suffix":""},{"dropping-particle":"","family":"Li","given":"Peiting","non-dropping-particle":"","parse-names":false,"suffix":""},{"dropping-particle":"","family":"Wang","given":"Tianying","non-dropping-particle":"","parse-names":false,"suffix":""},{"dropping-particle":"","family":"Zeng","given":"Chen","non-dropping-particle":"","parse-names":false,"suffix":""},{"dropping-particle":"","family":"Yang","given":"Meng","non-dropping-particle":"","parse-names":false,"suffix":""},{"dropping-particle":"","family":"Li","given":"Gang","non-dropping-particle":"","parse-names":false,"suffix":""},{"dropping-particle":"","family":"Han","given":"Jiang","non-dropping-particle":"","parse-names":false,"suffix":""},{"dropping-particle":"","family":"Wu","given":"Wei","non-dropping-particle":"","parse-names":false,"suffix":""},{"dropping-particle":"","family":"Zhang","given":"Ruopeng","non-dropping-particle":"","parse-names":false,"suffix":""}],"container-title":"Frontiers in Oncology","id":"ITEM-1","issue":"November","issued":{"date-parts":[["2019"]]},"page":"1290","title":"Association Between Metabolic Syndrome and Breast Cancer Risk: An Updated Meta-Analysis of Follow-Up Studies","type":"article-journal","volume":"9"},"uris":["http://www.mendeley.com/documents/?uuid=d81701d1-b23a-4dd1-8ef9-0ec9ac599f40"]}],"mendeley":{"formattedCitation":"[164]","manualFormatting":" [163]","plainTextFormattedCitation":"[164]","previouslyFormattedCitation":"[164]"},"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63]</w:t>
      </w:r>
      <w:r w:rsidRPr="00DC6622">
        <w:rPr>
          <w:rFonts w:ascii="Calibri" w:eastAsia="Calibri" w:hAnsi="Calibri" w:cs="Calibri"/>
        </w:rPr>
        <w:fldChar w:fldCharType="end"/>
      </w:r>
      <w:r w:rsidRPr="00DC6622">
        <w:rPr>
          <w:rFonts w:ascii="Calibri" w:eastAsia="Calibri" w:hAnsi="Calibri" w:cs="Calibri"/>
        </w:rPr>
        <w:t xml:space="preserve">.  </w:t>
      </w:r>
    </w:p>
    <w:p w14:paraId="579449FC" w14:textId="0A3B1718" w:rsidR="002D7981" w:rsidRPr="00DC6622" w:rsidRDefault="002D7981" w:rsidP="00166356">
      <w:pPr>
        <w:spacing w:after="0" w:line="360" w:lineRule="auto"/>
        <w:ind w:firstLine="181"/>
        <w:jc w:val="both"/>
        <w:rPr>
          <w:rFonts w:ascii="Calibri" w:eastAsia="Calibri" w:hAnsi="Calibri" w:cs="Calibri"/>
        </w:rPr>
      </w:pPr>
      <w:r w:rsidRPr="00DC6622">
        <w:rPr>
          <w:rFonts w:ascii="Calibri" w:eastAsia="Calibri" w:hAnsi="Calibri" w:cs="Calibri"/>
          <w:b/>
          <w:bCs/>
        </w:rPr>
        <w:lastRenderedPageBreak/>
        <w:t>Endocrine and autoimmune diseases.</w:t>
      </w:r>
      <w:r w:rsidRPr="00DC6622">
        <w:rPr>
          <w:rFonts w:ascii="Calibri" w:eastAsia="Calibri" w:hAnsi="Calibri" w:cs="Calibri"/>
        </w:rPr>
        <w:t xml:space="preserve"> Patients with </w:t>
      </w:r>
      <w:r w:rsidRPr="00DC6622">
        <w:rPr>
          <w:rFonts w:ascii="Calibri" w:eastAsia="Calibri" w:hAnsi="Calibri" w:cs="Calibri"/>
          <w:noProof/>
        </w:rPr>
        <w:t>hyperthyroidism have</w:t>
      </w:r>
      <w:r w:rsidR="005D2315" w:rsidRPr="00DC6622">
        <w:rPr>
          <w:rFonts w:ascii="Calibri" w:eastAsia="Calibri" w:hAnsi="Calibri" w:cs="Calibri"/>
          <w:noProof/>
        </w:rPr>
        <w:t xml:space="preserve"> an</w:t>
      </w:r>
      <w:r w:rsidRPr="00DC6622">
        <w:rPr>
          <w:rFonts w:ascii="Calibri" w:eastAsia="Calibri" w:hAnsi="Calibri" w:cs="Calibri"/>
          <w:noProof/>
        </w:rPr>
        <w:t xml:space="preserve"> increase</w:t>
      </w:r>
      <w:r w:rsidR="005D2315" w:rsidRPr="00DC6622">
        <w:rPr>
          <w:rFonts w:ascii="Calibri" w:eastAsia="Calibri" w:hAnsi="Calibri" w:cs="Calibri"/>
          <w:noProof/>
        </w:rPr>
        <w:t>d</w:t>
      </w:r>
      <w:r w:rsidRPr="00DC6622">
        <w:rPr>
          <w:rFonts w:ascii="Calibri" w:eastAsia="Calibri" w:hAnsi="Calibri" w:cs="Calibri"/>
          <w:noProof/>
        </w:rPr>
        <w:t xml:space="preserve"> risk for BrCa </w:t>
      </w:r>
      <w:r w:rsidRPr="00DC6622">
        <w:rPr>
          <w:rFonts w:ascii="Calibri" w:eastAsia="Calibri" w:hAnsi="Calibri" w:cs="Calibri"/>
        </w:rPr>
        <w:t>(RR: 1.12; 95%CI: 1.07−1.17)</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530/ERC-22-0155","ISSN":"14796821","PMID":"36256851","abstract":"In a previous systematic review and meta-analysis of studies reporting associations between hyper-/hypothyroidism and breast cancer incidence published through 29 January 2019, we identified a higher risk with diagnosed hyperthyroidism compared to euthyroidism, but no association with diagnosed hypothyroidism. This 2-year updated meta-analysis aims to investigate the role of menopause in this association and the dose–response relationship with blood levels of thyroid-stimulating hormone (TSH) and thyroid hormones. After the exclusion of studies with only mortality follow-up, with thyroid dysfunction evaluated as a cancer biomarker or after prior breast cancer diagnosis, we reviewed 25 studies that were published up to 01 December 2021 and identified in MEDLINE, the COCHRANE library, Embase, or Web of Science; of these, 9 were included in the previous meta-analysis. Risk estimates from 22 of the 25 studies were included in the meta-analysis and pooled using random-effects models. Compared to euthyroidism, hyperthyroidism and hypothyroidism diagnoses were associated with higher (pooled risk ratio (RR): 1.12, 95% CI: 1.06–1.18, 3829 exposed cases) and lower risks (RR = 0.93, 95% CI: 0.86–1.00, 5632 exposed cases) of breast cancer, respectively. The increased risk after hyperthyroidism was greater among postmenopausal women (RR = 1.19, 95% CI 1.09–1.30) and the decreased risk after hypothyroidism was more pronounced among premenopausal women (RR = 0.69, 95% CI 0.53–0.89). Among women with no prior history of thyroid disease, every 1 mIU/L increase in TSH level was associated with a 0.8% (95% CI &gt; 0–1.5%) lower risk of breast cancer. In conclusion, this meta-analysis supports an association between thyroid hormone levels and breast cancer risk, which could be modified by menopausal status.","author":[{"dropping-particle":"","family":"Tran","given":"Thi Van Trinh","non-dropping-particle":"","parse-names":false,"suffix":""},{"dropping-particle":"","family":"Kitahara","given":"Cari Meinhold","non-dropping-particle":"","parse-names":false,"suffix":""},{"dropping-particle":"","family":"Leenhardt","given":"Laurence","non-dropping-particle":"","parse-names":false,"suffix":""},{"dropping-particle":"","family":"Vathaire","given":"Florent","non-dropping-particle":"de","parse-names":false,"suffix":""},{"dropping-particle":"","family":"Boutron-Ruault","given":"Marie Christine","non-dropping-particle":"","parse-names":false,"suffix":""},{"dropping-particle":"","family":"Journy","given":"Neige","non-dropping-particle":"","parse-names":false,"suffix":""}],"container-title":"Endocrine-Related Cancer","id":"ITEM-1","issue":"1","issued":{"date-parts":[["2023"]]},"page":"1-42","title":"The effect of thyroid dysfunction on breast cancer risk: an updated meta-analysis","type":"article-journal","volume":"30"},"uris":["http://www.mendeley.com/documents/?uuid=f1779440-736e-42c4-9edf-bfe7809b4fd0"]}],"mendeley":{"formattedCitation":"[165]","manualFormatting":" [164]","plainTextFormattedCitation":"[165]","previouslyFormattedCitation":"[165]"},"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64]</w:t>
      </w:r>
      <w:r w:rsidRPr="00DC6622">
        <w:rPr>
          <w:rFonts w:ascii="Calibri" w:eastAsia="Calibri" w:hAnsi="Calibri" w:cs="Calibri"/>
        </w:rPr>
        <w:fldChar w:fldCharType="end"/>
      </w:r>
      <w:r w:rsidRPr="00DC6622">
        <w:rPr>
          <w:rFonts w:ascii="Calibri" w:eastAsia="Calibri" w:hAnsi="Calibri" w:cs="Calibri"/>
        </w:rPr>
        <w:t>. This association was significant among post- (RR: 1.17; 95%CI: 1.05−1.29) but not among premenopausal women</w:t>
      </w:r>
      <w:r w:rsidRPr="00DC6622">
        <w:rPr>
          <w:rFonts w:ascii="Calibri" w:eastAsia="Calibri" w:hAnsi="Calibri" w:cs="Calibri"/>
        </w:rPr>
        <w:fldChar w:fldCharType="begin" w:fldLock="1"/>
      </w:r>
      <w:r w:rsidR="00552A6E" w:rsidRPr="00DC6622">
        <w:rPr>
          <w:rFonts w:ascii="Calibri" w:eastAsia="Calibri" w:hAnsi="Calibri" w:cs="Calibri"/>
        </w:rPr>
        <w:instrText>ADDIN CSL_CITATION {"citationItems":[{"id":"ITEM-1","itemData":{"DOI":"10.1530/ERC-22-0155","ISSN":"14796821","PMID":"36256851","abstract":"In a previous systematic review and meta-analysis of studies reporting associations between hyper-/hypothyroidism and breast cancer incidence published through 29 January 2019, we identified a higher risk with diagnosed hyperthyroidism compared to euthyroidism, but no association with diagnosed hypothyroidism. This 2-year updated meta-analysis aims to investigate the role of menopause in this association and the dose–response relationship with blood levels of thyroid-stimulating hormone (TSH) and thyroid hormones. After the exclusion of studies with only mortality follow-up, with thyroid dysfunction evaluated as a cancer biomarker or after prior breast cancer diagnosis, we reviewed 25 studies that were published up to 01 December 2021 and identified in MEDLINE, the COCHRANE library, Embase, or Web of Science; of these, 9 were included in the previous meta-analysis. Risk estimates from 22 of the 25 studies were included in the meta-analysis and pooled using random-effects models. Compared to euthyroidism, hyperthyroidism and hypothyroidism diagnoses were associated with higher (pooled risk ratio (RR): 1.12, 95% CI: 1.06–1.18, 3829 exposed cases) and lower risks (RR = 0.93, 95% CI: 0.86–1.00, 5632 exposed cases) of breast cancer, respectively. The increased risk after hyperthyroidism was greater among postmenopausal women (RR = 1.19, 95% CI 1.09–1.30) and the decreased risk after hypothyroidism was more pronounced among premenopausal women (RR = 0.69, 95% CI 0.53–0.89). Among women with no prior history of thyroid disease, every 1 mIU/L increase in TSH level was associated with a 0.8% (95% CI &gt; 0–1.5%) lower risk of breast cancer. In conclusion, this meta-analysis supports an association between thyroid hormone levels and breast cancer risk, which could be modified by menopausal status.","author":[{"dropping-particle":"","family":"Tran","given":"Thi Van Trinh","non-dropping-particle":"","parse-names":false,"suffix":""},{"dropping-particle":"","family":"Kitahara","given":"Cari Meinhold","non-dropping-particle":"","parse-names":false,"suffix":""},{"dropping-particle":"","family":"Leenhardt","given":"Laurence","non-dropping-particle":"","parse-names":false,"suffix":""},{"dropping-particle":"","family":"Vathaire","given":"Florent","non-dropping-particle":"de","parse-names":false,"suffix":""},{"dropping-particle":"","family":"Boutron-Ruault","given":"Marie Christine","non-dropping-particle":"","parse-names":false,"suffix":""},{"dropping-particle":"","family":"Journy","given":"Neige","non-dropping-particle":"","parse-names":false,"suffix":""}],"container-title":"Endocrine-Related Cancer","id":"ITEM-1","issue":"1","issued":{"date-parts":[["2023"]]},"page":"1-42","title":"The effect of thyroid dysfunction on breast cancer risk: an updated meta-analysis","type":"article-journal","volume":"30"},"uris":["http://www.mendeley.com/documents/?uuid=f1779440-736e-42c4-9edf-bfe7809b4fd0"]}],"mendeley":{"formattedCitation":"[165]","manualFormatting":" [164]","plainTextFormattedCitation":"[165]","previouslyFormattedCitation":"[165]"},"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64]</w:t>
      </w:r>
      <w:r w:rsidRPr="00DC6622">
        <w:rPr>
          <w:rFonts w:ascii="Calibri" w:eastAsia="Calibri" w:hAnsi="Calibri" w:cs="Calibri"/>
        </w:rPr>
        <w:fldChar w:fldCharType="end"/>
      </w:r>
      <w:r w:rsidRPr="00DC6622">
        <w:rPr>
          <w:rFonts w:ascii="Calibri" w:eastAsia="Calibri" w:hAnsi="Calibri" w:cs="Calibri"/>
        </w:rPr>
        <w:t xml:space="preserve">. On the contrary, </w:t>
      </w:r>
      <w:r w:rsidRPr="00DC6622">
        <w:rPr>
          <w:rFonts w:ascii="Calibri" w:eastAsia="Calibri" w:hAnsi="Calibri" w:cs="Calibri"/>
          <w:noProof/>
        </w:rPr>
        <w:t xml:space="preserve">hypothyroidism was associated with </w:t>
      </w:r>
      <w:r w:rsidR="005D2315" w:rsidRPr="00DC6622">
        <w:rPr>
          <w:rFonts w:ascii="Calibri" w:eastAsia="Calibri" w:hAnsi="Calibri" w:cs="Calibri"/>
          <w:noProof/>
        </w:rPr>
        <w:t xml:space="preserve">a </w:t>
      </w:r>
      <w:r w:rsidRPr="00DC6622">
        <w:rPr>
          <w:rFonts w:ascii="Calibri" w:eastAsia="Calibri" w:hAnsi="Calibri" w:cs="Calibri"/>
          <w:noProof/>
        </w:rPr>
        <w:t xml:space="preserve">decreased risk of BrCa risk </w:t>
      </w:r>
      <w:r w:rsidRPr="00DC6622">
        <w:rPr>
          <w:rFonts w:ascii="Calibri" w:eastAsia="Calibri" w:hAnsi="Calibri" w:cs="Calibri"/>
        </w:rPr>
        <w:t>(RR: 0.69; 95%CI: 0.53−0.89; premenopausal women and (RR: 0.94; 95%CI: 0.90−0.99; postmenopausal women).</w:t>
      </w:r>
      <w:r w:rsidR="004F2BAA" w:rsidRPr="00DC6622">
        <w:rPr>
          <w:rFonts w:ascii="Calibri" w:eastAsia="Calibri" w:hAnsi="Calibri" w:cs="Calibri"/>
        </w:rPr>
        <w:t xml:space="preserve"> </w:t>
      </w:r>
      <w:r w:rsidRPr="00DC6622">
        <w:rPr>
          <w:rFonts w:ascii="Calibri" w:eastAsia="Calibri" w:hAnsi="Calibri" w:cs="Calibri"/>
          <w:noProof/>
        </w:rPr>
        <w:t>There was no significant evidence of increased risk of BrCa in wome</w:t>
      </w:r>
      <w:r w:rsidR="004F2BAA" w:rsidRPr="00DC6622">
        <w:rPr>
          <w:rFonts w:ascii="Calibri" w:eastAsia="Calibri" w:hAnsi="Calibri" w:cs="Calibri"/>
          <w:noProof/>
        </w:rPr>
        <w:t xml:space="preserve">n with </w:t>
      </w:r>
      <w:r w:rsidRPr="00DC6622">
        <w:rPr>
          <w:rFonts w:ascii="Calibri" w:eastAsia="Calibri" w:hAnsi="Calibri" w:cs="Calibri"/>
        </w:rPr>
        <w:t xml:space="preserve">systemic </w:t>
      </w:r>
      <w:bookmarkStart w:id="40" w:name="_Hlk94200652"/>
      <w:r w:rsidRPr="00DC6622">
        <w:rPr>
          <w:rFonts w:ascii="Calibri" w:eastAsia="Calibri" w:hAnsi="Calibri" w:cs="Calibri"/>
        </w:rPr>
        <w:t>sclerosis</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093/rheumatology/kes303","ISSN":"14620324","PMID":"23175568","abstract":"Objectives: A higher incidence of cancer in scleroderma patients compared with the general population has been suggested by several observational studies, reporting, however, different estimates. Therefore, we aimed to perform a systematic review and meta-analysis to definitely assess this association. Methods: We searched MEDLINE and Embase for all original articles of observational studies on cancer incidence in scleroderma patients without language restriction published up to December 2011. Two independent authors reviewed all titles/abstracts and retrieved detailed full-text of potentially relevant articles to identify studies according to predefined selection criteria. Summary estimates were derived using random-effects model and reported as relative risk (RR). Publication bias was evaluated by trim and fill analysis. Results: From articles initially identified, 16 original studies, involving more than 7000 patients, were included in the present review. Compared with the general population, the summary RR to develop all invasive cancers in scleroderma patients was 1.75 (95% CI 1.41, 2.18). The results for selected cancer sites indicated a strong association with lung cancer (RR 4.35; 95% CI 2.08, 9.09), and a significant increased risk also for haematological neoplasms (RR 2.24; 95% CI 1.53, 3.29). The relation with breast cancer, suggested in some previous epidemiological studies, was not confirmed (RR 1.05; 95% CI 0.86, 1.29). Conclusion. The present meta-analysis, the first on scleroderma and cancer risk, provides definite estimates on the association between scleroderma and cancer. © The Author 2012. Published by Oxford University Press on behalf of the British Society for Rheumatology. All rights reserved.","author":[{"dropping-particle":"","family":"Bonifazi","given":"Martina","non-dropping-particle":"","parse-names":false,"suffix":""},{"dropping-particle":"","family":"Tramacere","given":"Irene","non-dropping-particle":"","parse-names":false,"suffix":""},{"dropping-particle":"","family":"Pomponio","given":"Giovanni","non-dropping-particle":"","parse-names":false,"suffix":""},{"dropping-particle":"","family":"Gabrielli","given":"Barbara","non-dropping-particle":"","parse-names":false,"suffix":""},{"dropping-particle":"V.","family":"Avvedimento","given":"Enrico","non-dropping-particle":"","parse-names":false,"suffix":""},{"dropping-particle":"","family":"Vecchia","given":"Carlo","non-dropping-particle":"La","parse-names":false,"suffix":""},{"dropping-particle":"","family":"Negri","given":"Eva","non-dropping-particle":"","parse-names":false,"suffix":""},{"dropping-particle":"","family":"Gabrielli","given":"Armando","non-dropping-particle":"","parse-names":false,"suffix":""}],"container-title":"Rheumatology (United Kingdom)","id":"ITEM-1","issue":"1","issued":{"date-parts":[["2013"]]},"page":"143-154","title":"Systemic sclerosis (scleroderma) and cancer risk: Systematic review and meta-analysis of observational studies","type":"article-journal","volume":"52"},"uris":["http://www.mendeley.com/documents/?uuid=39448a03-6b12-42a4-a5f4-1e12d8caa620"]}],"mendeley":{"formattedCitation":"[166]","manualFormatting":" [165]","plainTextFormattedCitation":"[166]","previouslyFormattedCitation":"[166]"},"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165]</w:t>
      </w:r>
      <w:r w:rsidRPr="00DC6622">
        <w:rPr>
          <w:rFonts w:ascii="Calibri" w:eastAsia="Times New Roman" w:hAnsi="Calibri" w:cs="Calibri"/>
          <w:lang w:eastAsia="en-GB"/>
        </w:rPr>
        <w:fldChar w:fldCharType="end"/>
      </w:r>
      <w:bookmarkEnd w:id="40"/>
      <w:r w:rsidRPr="00DC6622">
        <w:rPr>
          <w:rFonts w:ascii="Calibri" w:eastAsia="Calibri" w:hAnsi="Calibri" w:cs="Calibri"/>
        </w:rPr>
        <w:t xml:space="preserve"> or systematic lupus erythematosus</w:t>
      </w:r>
      <w:bookmarkStart w:id="41" w:name="_Hlk94200665"/>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186/s13075-018-1760-3","ISSN":"14786362","PMID":"30522515","abstract":"Background: Although accumulating data have suggested the development of cancer in systemic lupus erythematosus (SLE) patients, these results remain inconsistent. To examine such a putative association, this analysis reports the association between SLE and the risks of 24 cancer types. Methods: Online databases PubMed, EMBASE, and Web of Science were searched comprehensively for eligible studies, published up to 15 May 2018. Pooled standardized incidence rates (SIRs) with 95% confidence intervals (CIs) were utilized to reveal their associations. Results: A total of 24 eligible studies were ultimately enrolled. Our results indicated that SLE was associated with increased risk of overall cancers, cancer risk in both genders, non-Hodgkin's lymphoma, Hodgkin's lymphoma, leukemia, multiple myeloma, cervix, vagina/vulva, renal, bladder, esophagus, gastric, hepatobiliary, lung, oropharynx, larynx, non-melanoma skin, and thyroid cancers. Additionally, SLE could reduce the risk of prostate cancer and cutaneous melanoma; however, it was not significantly associated with breast, uterus, ovarian, pancreatic, colorectal, or brain cancers. Conclusions: Our results shed light SLE being correlated with increased risk for 16 involved cancers and decreased risk for prostate cancer and cutaneous melanoma. This comprehensive meta-analysis provides epidemiological evidence supporting the associations between SLE and cancer risk. This evidence could be utilized to drive public policies and to help guide personalized medicine to better manage SLE and reduce associated cancer morbidity and mortality.","author":[{"dropping-particle":"","family":"Song","given":"Lebin","non-dropping-particle":"","parse-names":false,"suffix":""},{"dropping-particle":"","family":"Wang","given":"Yi","non-dropping-particle":"","parse-names":false,"suffix":""},{"dropping-particle":"","family":"Zhang","given":"Jiayi","non-dropping-particle":"","parse-names":false,"suffix":""},{"dropping-particle":"","family":"Song","given":"Ninghong","non-dropping-particle":"","parse-names":false,"suffix":""},{"dropping-particle":"","family":"Xu","given":"Xiaoyun","non-dropping-particle":"","parse-names":false,"suffix":""},{"dropping-particle":"","family":"Lu","given":"Yan","non-dropping-particle":"","parse-names":false,"suffix":""}],"container-title":"Arthritis Research and Therapy","id":"ITEM-1","issue":"1","issued":{"date-parts":[["2018","12"]]},"page":"270","publisher":"BioMed Central Ltd.","title":"The risks of cancer development in systemic lupus erythematosus (SLE) patients: A systematic review and meta-analysis","type":"article-journal","volume":"20"},"uris":["http://www.mendeley.com/documents/?uuid=05a9a7d1-6c07-4298-b560-857b0e34ffec"]}],"mendeley":{"formattedCitation":"[167]","manualFormatting":" [166]","plainTextFormattedCitation":"[167]","previouslyFormattedCitation":"[167]"},"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166]</w:t>
      </w:r>
      <w:r w:rsidRPr="00DC6622">
        <w:rPr>
          <w:rFonts w:ascii="Calibri" w:eastAsia="Times New Roman" w:hAnsi="Calibri" w:cs="Calibri"/>
          <w:lang w:eastAsia="en-GB"/>
        </w:rPr>
        <w:fldChar w:fldCharType="end"/>
      </w:r>
      <w:bookmarkEnd w:id="41"/>
      <w:r w:rsidRPr="00DC6622">
        <w:rPr>
          <w:rFonts w:ascii="Calibri" w:eastAsia="Times New Roman" w:hAnsi="Calibri" w:cs="Calibri"/>
          <w:lang w:eastAsia="en-GB"/>
        </w:rPr>
        <w:t>.</w:t>
      </w:r>
    </w:p>
    <w:p w14:paraId="6EE73EA2" w14:textId="67C71DA2" w:rsidR="002D7981" w:rsidRPr="00DC6622" w:rsidRDefault="002D7981" w:rsidP="002D7981">
      <w:pPr>
        <w:spacing w:after="0" w:line="360" w:lineRule="auto"/>
        <w:ind w:firstLine="180"/>
        <w:jc w:val="both"/>
        <w:rPr>
          <w:rFonts w:ascii="Calibri" w:eastAsia="Calibri" w:hAnsi="Calibri" w:cs="Calibri"/>
        </w:rPr>
      </w:pPr>
      <w:r w:rsidRPr="00DC6622">
        <w:rPr>
          <w:rFonts w:ascii="Calibri" w:eastAsia="Calibri" w:hAnsi="Calibri" w:cs="Calibri"/>
          <w:b/>
          <w:bCs/>
        </w:rPr>
        <w:t xml:space="preserve">Genetic disorders. </w:t>
      </w:r>
      <w:r w:rsidRPr="00DC6622">
        <w:rPr>
          <w:rFonts w:ascii="Calibri" w:eastAsia="Calibri" w:hAnsi="Calibri" w:cs="Calibri"/>
        </w:rPr>
        <w:t xml:space="preserve">Down syndrome was not associated with </w:t>
      </w:r>
      <w:proofErr w:type="spellStart"/>
      <w:r w:rsidRPr="00DC6622">
        <w:rPr>
          <w:rFonts w:ascii="Calibri" w:eastAsia="Calibri" w:hAnsi="Calibri" w:cs="Calibri"/>
        </w:rPr>
        <w:t>BrCa</w:t>
      </w:r>
      <w:proofErr w:type="spellEnd"/>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159/000356498","ISSN":"14230348","PMID":"24458030","abstract":"Background: There is a lack of scientific consensus about cancer comorbidity in people with central nervous system (CNS) disorders. This study assesses the co-occurrence of cancers in patients with CNS disorders, including Alzheimer's disease (AD), amyotrophic lateral sclerosis (ALS), autism spectrum disorders, Down's syndrome (DS), Huntington's disease (HD), multiple sclerosis (MS), Parkinson's disease (PD) and schizophrenia (SCZ). Method: Comprehensive search in PubMed/MEDLINE, Scopus and ISI Web of Knowledge of the literature published before March 2013. We identified 51 relevant articles from 2,229 discrete references, 50 of which contained data suitable for quantitative synthesis (577,013 participants). Pooled effect sizes (ES) were calculated using multiple random-effects meta-analyses. Sources of heterogeneity and uncertainty were explored by means of subgroup and sensitivity analyses, respectively. Results: The presence of CNS disorders was associated with a reduced co-occurrence of cancer (ES = 0.92; 95% confidence interval, CI: 0.87-0.98; I2 = 94.5%). A consistently lower overall co-occurrence of cancer was detected in patients with neurodegenerative disorders (ES = 0.80; 95% CI: 0.75- 0.86; I2 = 82.8%), and in those with AD (ES = 0.32; 95% CI: 0.22-0.46; I2 = 0.0%), PD (ES = 0.83; 95% CI: 0.76-0.91; I 2 = 80.0%), MS (ES = 0.91; 95% CI: 0.87-0.95; I2 = 30.3%) and HD (ES = 0.53; 95% CI: 0.42-0.67; I2 = 56.4%). Patients with DS had a higher overall co-occurrence of cancer (ES = 1.46; 95% CI: 1.08-1.96; I2 = 87.9%). No association was observed between cancer and ALS (ES = 0.97; 95% CI: 0.76-1.25; I2 = 0.0%) or SCZ (ES = 0.98; 95% CI: 0.90-1.07; I2 = 96.3%). Patients with PD, MS and SCZ showed (a) higher co-occurrence of some specific cancers (e.g. PD with melanoma, MS with brain cancers and SCZ with breast cancer), and (b) lower co-occurrence of other specific cancers (e.g. lung, prostate and colorectal cancers in PD; lung and prostate cancers in MS; and melanoma and prostate cancer in SCZ). Conclusion: Increased and decreased co-occurrence of cancer in patients with CNS disorders represents an opportunity to discover biological and non-biological connections between these complex disorders. © 2014 S. Karger AG, Basel.","author":[{"dropping-particle":"","family":"Catalá-López","given":"Ferrán","non-dropping-particle":"","parse-names":false,"suffix":""},{"dropping-particle":"","family":"Suárez-Pinilla","given":"Marta","non-dropping-particle":"","parse-names":false,"suffix":""},{"dropping-particle":"","family":"Suárez-Pinilla","given":"Paula","non-dropping-particle":"","parse-names":false,"suffix":""},{"dropping-particle":"","family":"Valderas","given":"Jose María","non-dropping-particle":"","parse-names":false,"suffix":""},{"dropping-particle":"","family":"Gómez-Beneyto","given":"Manuel","non-dropping-particle":"","parse-names":false,"suffix":""},{"dropping-particle":"","family":"Martinez","given":"Salvador","non-dropping-particle":"","parse-names":false,"suffix":""},{"dropping-particle":"","family":"Balanzá-Martínez","given":"Vicent","non-dropping-particle":"","parse-names":false,"suffix":""},{"dropping-particle":"","family":"Climent","given":"Joan","non-dropping-particle":"","parse-names":false,"suffix":""},{"dropping-particle":"","family":"Valencia","given":"Alfonso","non-dropping-particle":"","parse-names":false,"suffix":""},{"dropping-particle":"","family":"McGrath","given":"John","non-dropping-particle":"","parse-names":false,"suffix":""},{"dropping-particle":"","family":"Crespo-Facorro","given":"Benedicto","non-dropping-particle":"","parse-names":false,"suffix":""},{"dropping-particle":"","family":"Sanchez-Moreno","given":"Jose","non-dropping-particle":"","parse-names":false,"suffix":""},{"dropping-particle":"","family":"Vieta","given":"Eduard","non-dropping-particle":"","parse-names":false,"suffix":""},{"dropping-particle":"","family":"Tabarés-Seisdedos","given":"Rafael","non-dropping-particle":"","parse-names":false,"suffix":""}],"container-title":"Psychotherapy and Psychosomatics","id":"ITEM-1","issue":"2","issued":{"date-parts":[["2014"]]},"page":"89-105","title":"Inverse and direct cancer comorbidity in people with central nervous system disorders: A meta-analysis of cancer incidence in 577,013 participants of 50 observational studies","type":"article-journal","volume":"83"},"uris":["http://www.mendeley.com/documents/?uuid=7ccc272b-9761-4fe3-a4a4-f25df7918ded"]}],"mendeley":{"formattedCitation":"[168]","manualFormatting":" [167]","plainTextFormattedCitation":"[168]","previouslyFormattedCitation":"[168]"},"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167]</w:t>
      </w:r>
      <w:r w:rsidRPr="00DC6622">
        <w:rPr>
          <w:rFonts w:ascii="Calibri" w:eastAsia="Times New Roman" w:hAnsi="Calibri" w:cs="Calibri"/>
          <w:lang w:eastAsia="en-GB"/>
        </w:rPr>
        <w:fldChar w:fldCharType="end"/>
      </w:r>
      <w:r w:rsidRPr="00DC6622">
        <w:rPr>
          <w:rFonts w:ascii="Calibri" w:eastAsia="Calibri" w:hAnsi="Calibri" w:cs="Calibri"/>
        </w:rPr>
        <w:t>.</w:t>
      </w:r>
    </w:p>
    <w:p w14:paraId="385AB0E2" w14:textId="09F886E0" w:rsidR="002D7981" w:rsidRPr="00DC6622" w:rsidRDefault="002D7981" w:rsidP="002D7981">
      <w:pPr>
        <w:spacing w:after="0" w:line="360" w:lineRule="auto"/>
        <w:ind w:firstLine="180"/>
        <w:jc w:val="both"/>
        <w:rPr>
          <w:rFonts w:ascii="Calibri" w:eastAsia="Calibri" w:hAnsi="Calibri" w:cs="Calibri"/>
        </w:rPr>
      </w:pPr>
      <w:r w:rsidRPr="00DC6622">
        <w:rPr>
          <w:rFonts w:ascii="Calibri" w:eastAsia="Times New Roman" w:hAnsi="Calibri" w:cs="Calibri"/>
          <w:b/>
          <w:bCs/>
          <w:lang w:eastAsia="en-GB"/>
        </w:rPr>
        <w:t>Neurological and psychiatric diseases.</w:t>
      </w:r>
      <w:r w:rsidRPr="00DC6622">
        <w:rPr>
          <w:rFonts w:ascii="Calibri" w:eastAsia="Times New Roman" w:hAnsi="Calibri" w:cs="Calibri"/>
          <w:lang w:eastAsia="en-GB"/>
        </w:rPr>
        <w:t xml:space="preserve"> Migraine (RR: 0.84; 95%CI: 0.75</w:t>
      </w:r>
      <w:r w:rsidRPr="00DC6622">
        <w:rPr>
          <w:rFonts w:ascii="Calibri" w:eastAsia="Calibri" w:hAnsi="Calibri" w:cs="Calibri"/>
        </w:rPr>
        <w:t>−</w:t>
      </w:r>
      <w:r w:rsidRPr="00DC6622">
        <w:rPr>
          <w:rFonts w:ascii="Calibri" w:eastAsia="Times New Roman" w:hAnsi="Calibri" w:cs="Calibri"/>
          <w:lang w:eastAsia="en-GB"/>
        </w:rPr>
        <w:t>0.94)</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371/journal.pone.0263628","ISBN":"1111111111","ISSN":"19326203","PMID":"35143585","abstract":"Background Migraines is likely to play a protective role in the risk of breast cancer. Some studies have shown that there is an inverse relationship between migraine and breast cancer, and some studies have not found an association; therefore, results from previous studies have been inconclusive and we conducted a meta-analysis to evaluate association between migraine and breast cancer. Methods PubMed, EMBASE, Scopus and Web of Science were searched to identify studies on the association between migraine and breast cancer from January 1, 2000 through March 12, 2021. The pooled relative risk (RR) and the 95% confidence intervals (CI) was used to measure this relationship by assuming a random effects meta-analytic model. Results A total of 10 studies were included. Our study revealed that there was statistically significant inverse relationship between migraine and breast cancer in case-control studies 0.68 [95% CI: 0.56, 0.82], but no significant relationship was found in cohort studies 0.98 [95% CI: 0.91, 1.06]. Also, migraine reduced the risk of ductal carcinoma 0.84 [95% CI: 0.73, 0.96], and lobular carcinoma 0.83 [95% CI: 0.73, 0.96]. With respect to ER_PR status no association between migraine and breast cancer was found. We found no evidence of publication bias. Conclusion Our analysis demonstrated a statistically significantly inverse relationship between migraine and total risk of breast cancer only in case-control studies. In summary, cohort studies do not support an inverse association between migraine and incident breast cancer. While in case-control studies, migraine has an inverse association with ductal carcinoma and lobular carcinoma of breast.","author":[{"dropping-particle":"","family":"Hesari","given":"Elahe","non-dropping-particle":"","parse-names":false,"suffix":""},{"dropping-particle":"","family":"Ahmadinezhad","given":"Mozhgan","non-dropping-particle":"","parse-names":false,"suffix":""},{"dropping-particle":"","family":"Arshadi","given":"Maedeh","non-dropping-particle":"","parse-names":false,"suffix":""},{"dropping-particle":"","family":"Azizi","given":"Hosein","non-dropping-particle":"","parse-names":false,"suffix":""},{"dropping-particle":"","family":"Khodamoradi","given":"Farzad","non-dropping-particle":"","parse-names":false,"suffix":""}],"container-title":"PLoS ONE","id":"ITEM-1","issue":"2 February","issued":{"date-parts":[["2022"]]},"page":"1-13","title":"The association between migraine and breast cancer risk: A systematic review and meta-analysis","type":"article-journal","volume":"17"},"uris":["http://www.mendeley.com/documents/?uuid=1e98ef7b-bae6-4383-a882-d9f252fa1e11"]}],"mendeley":{"formattedCitation":"[169]","manualFormatting":" [168]","plainTextFormattedCitation":"[169]","previouslyFormattedCitation":"[169]"},"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168]</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 xml:space="preserve"> and Huntington’s disease (RR: 0.59; 95%CI: 0.38</w:t>
      </w:r>
      <w:r w:rsidRPr="00DC6622">
        <w:rPr>
          <w:rFonts w:ascii="Calibri" w:eastAsia="Calibri" w:hAnsi="Calibri" w:cs="Calibri"/>
        </w:rPr>
        <w:t>−</w:t>
      </w:r>
      <w:r w:rsidRPr="00DC6622">
        <w:rPr>
          <w:rFonts w:ascii="Calibri" w:eastAsia="Times New Roman" w:hAnsi="Calibri" w:cs="Calibri"/>
          <w:lang w:eastAsia="en-GB"/>
        </w:rPr>
        <w:t>0.90)</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159/000356498","ISSN":"14230348","PMID":"24458030","abstract":"Background: There is a lack of scientific consensus about cancer comorbidity in people with central nervous system (CNS) disorders. This study assesses the co-occurrence of cancers in patients with CNS disorders, including Alzheimer's disease (AD), amyotrophic lateral sclerosis (ALS), autism spectrum disorders, Down's syndrome (DS), Huntington's disease (HD), multiple sclerosis (MS), Parkinson's disease (PD) and schizophrenia (SCZ). Method: Comprehensive search in PubMed/MEDLINE, Scopus and ISI Web of Knowledge of the literature published before March 2013. We identified 51 relevant articles from 2,229 discrete references, 50 of which contained data suitable for quantitative synthesis (577,013 participants). Pooled effect sizes (ES) were calculated using multiple random-effects meta-analyses. Sources of heterogeneity and uncertainty were explored by means of subgroup and sensitivity analyses, respectively. Results: The presence of CNS disorders was associated with a reduced co-occurrence of cancer (ES = 0.92; 95% confidence interval, CI: 0.87-0.98; I2 = 94.5%). A consistently lower overall co-occurrence of cancer was detected in patients with neurodegenerative disorders (ES = 0.80; 95% CI: 0.75- 0.86; I2 = 82.8%), and in those with AD (ES = 0.32; 95% CI: 0.22-0.46; I2 = 0.0%), PD (ES = 0.83; 95% CI: 0.76-0.91; I 2 = 80.0%), MS (ES = 0.91; 95% CI: 0.87-0.95; I2 = 30.3%) and HD (ES = 0.53; 95% CI: 0.42-0.67; I2 = 56.4%). Patients with DS had a higher overall co-occurrence of cancer (ES = 1.46; 95% CI: 1.08-1.96; I2 = 87.9%). No association was observed between cancer and ALS (ES = 0.97; 95% CI: 0.76-1.25; I2 = 0.0%) or SCZ (ES = 0.98; 95% CI: 0.90-1.07; I2 = 96.3%). Patients with PD, MS and SCZ showed (a) higher co-occurrence of some specific cancers (e.g. PD with melanoma, MS with brain cancers and SCZ with breast cancer), and (b) lower co-occurrence of other specific cancers (e.g. lung, prostate and colorectal cancers in PD; lung and prostate cancers in MS; and melanoma and prostate cancer in SCZ). Conclusion: Increased and decreased co-occurrence of cancer in patients with CNS disorders represents an opportunity to discover biological and non-biological connections between these complex disorders. © 2014 S. Karger AG, Basel.","author":[{"dropping-particle":"","family":"Catalá-López","given":"Ferrán","non-dropping-particle":"","parse-names":false,"suffix":""},{"dropping-particle":"","family":"Suárez-Pinilla","given":"Marta","non-dropping-particle":"","parse-names":false,"suffix":""},{"dropping-particle":"","family":"Suárez-Pinilla","given":"Paula","non-dropping-particle":"","parse-names":false,"suffix":""},{"dropping-particle":"","family":"Valderas","given":"Jose María","non-dropping-particle":"","parse-names":false,"suffix":""},{"dropping-particle":"","family":"Gómez-Beneyto","given":"Manuel","non-dropping-particle":"","parse-names":false,"suffix":""},{"dropping-particle":"","family":"Martinez","given":"Salvador","non-dropping-particle":"","parse-names":false,"suffix":""},{"dropping-particle":"","family":"Balanzá-Martínez","given":"Vicent","non-dropping-particle":"","parse-names":false,"suffix":""},{"dropping-particle":"","family":"Climent","given":"Joan","non-dropping-particle":"","parse-names":false,"suffix":""},{"dropping-particle":"","family":"Valencia","given":"Alfonso","non-dropping-particle":"","parse-names":false,"suffix":""},{"dropping-particle":"","family":"McGrath","given":"John","non-dropping-particle":"","parse-names":false,"suffix":""},{"dropping-particle":"","family":"Crespo-Facorro","given":"Benedicto","non-dropping-particle":"","parse-names":false,"suffix":""},{"dropping-particle":"","family":"Sanchez-Moreno","given":"Jose","non-dropping-particle":"","parse-names":false,"suffix":""},{"dropping-particle":"","family":"Vieta","given":"Eduard","non-dropping-particle":"","parse-names":false,"suffix":""},{"dropping-particle":"","family":"Tabarés-Seisdedos","given":"Rafael","non-dropping-particle":"","parse-names":false,"suffix":""}],"container-title":"Psychotherapy and Psychosomatics","id":"ITEM-1","issue":"2","issued":{"date-parts":[["2014"]]},"page":"89-105","title":"Inverse and direct cancer comorbidity in people with central nervous system disorders: A meta-analysis of cancer incidence in 577,013 participants of 50 observational studies","type":"article-journal","volume":"83"},"uris":["http://www.mendeley.com/documents/?uuid=7ccc272b-9761-4fe3-a4a4-f25df7918ded"]}],"mendeley":{"formattedCitation":"[168]","manualFormatting":" [167]","plainTextFormattedCitation":"[168]","previouslyFormattedCitation":"[168]"},"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167]</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 xml:space="preserve"> were found to be associated with </w:t>
      </w:r>
      <w:proofErr w:type="spellStart"/>
      <w:r w:rsidRPr="00DC6622">
        <w:rPr>
          <w:rFonts w:ascii="Calibri" w:eastAsia="Times New Roman" w:hAnsi="Calibri" w:cs="Calibri"/>
          <w:lang w:eastAsia="en-GB"/>
        </w:rPr>
        <w:t>BrCa</w:t>
      </w:r>
      <w:proofErr w:type="spellEnd"/>
      <w:r w:rsidRPr="00DC6622">
        <w:rPr>
          <w:rFonts w:ascii="Calibri" w:eastAsia="Times New Roman" w:hAnsi="Calibri" w:cs="Calibri"/>
          <w:lang w:eastAsia="en-GB"/>
        </w:rPr>
        <w:t xml:space="preserve">. </w:t>
      </w:r>
      <w:r w:rsidRPr="00DC6622">
        <w:rPr>
          <w:rFonts w:ascii="Calibri" w:eastAsia="Calibri" w:hAnsi="Calibri" w:cs="Calibri"/>
        </w:rPr>
        <w:t>An association was also found in women with</w:t>
      </w:r>
      <w:r w:rsidRPr="00DC6622">
        <w:rPr>
          <w:rFonts w:ascii="Calibri" w:eastAsia="Times New Roman" w:hAnsi="Calibri" w:cs="Calibri"/>
          <w:lang w:eastAsia="en-GB"/>
        </w:rPr>
        <w:t xml:space="preserve"> anorexia nervosa (RR: 0.60; 95%CI: 0.50</w:t>
      </w:r>
      <w:r w:rsidRPr="00DC6622">
        <w:rPr>
          <w:rFonts w:ascii="Calibri" w:eastAsia="Calibri" w:hAnsi="Calibri" w:cs="Calibri"/>
        </w:rPr>
        <w:t>−</w:t>
      </w:r>
      <w:r w:rsidRPr="00DC6622">
        <w:rPr>
          <w:rFonts w:ascii="Calibri" w:eastAsia="Times New Roman" w:hAnsi="Calibri" w:cs="Calibri"/>
          <w:lang w:eastAsia="en-GB"/>
        </w:rPr>
        <w:t>0.74)</w:t>
      </w:r>
      <w:r w:rsidR="007E51E4" w:rsidRPr="00DC6622">
        <w:rPr>
          <w:rFonts w:ascii="Calibri" w:eastAsia="Times New Roman" w:hAnsi="Calibri" w:cs="Calibri"/>
          <w:lang w:eastAsia="en-GB"/>
        </w:rPr>
        <w:t xml:space="preserve"> </w:t>
      </w:r>
      <w:r w:rsidR="007E51E4" w:rsidRPr="00DC6622">
        <w:rPr>
          <w:rFonts w:ascii="Calibri" w:eastAsia="Times New Roman" w:hAnsi="Calibri" w:cs="Calibri"/>
          <w:lang w:eastAsia="en-GB"/>
        </w:rPr>
        <w:fldChar w:fldCharType="begin" w:fldLock="1"/>
      </w:r>
      <w:r w:rsidR="007E51E4" w:rsidRPr="00DC6622">
        <w:rPr>
          <w:rFonts w:ascii="Calibri" w:eastAsia="Times New Roman" w:hAnsi="Calibri" w:cs="Calibri"/>
          <w:lang w:eastAsia="en-GB"/>
        </w:rPr>
        <w:instrText>ADDIN CSL_CITATION {"citationItems":[{"id":"ITEM-1","itemData":{"DOI":"10.1371/journal.pone.0263628","ISBN":"1111111111","ISSN":"19326203","PMID":"35143585","abstract":"Background Migraines is likely to play a protective role in the risk of breast cancer. Some studies have shown that there is an inverse relationship between migraine and breast cancer, and some studies have not found an association; therefore, results from previous studies have been inconclusive and we conducted a meta-analysis to evaluate association between migraine and breast cancer. Methods PubMed, EMBASE, Scopus and Web of Science were searched to identify studies on the association between migraine and breast cancer from January 1, 2000 through March 12, 2021. The pooled relative risk (RR) and the 95% confidence intervals (CI) was used to measure this relationship by assuming a random effects meta-analytic model. Results A total of 10 studies were included. Our study revealed that there was statistically significant inverse relationship between migraine and breast cancer in case-control studies 0.68 [95% CI: 0.56, 0.82], but no significant relationship was found in cohort studies 0.98 [95% CI: 0.91, 1.06]. Also, migraine reduced the risk of ductal carcinoma 0.84 [95% CI: 0.73, 0.96], and lobular carcinoma 0.83 [95% CI: 0.73, 0.96]. With respect to ER_PR status no association between migraine and breast cancer was found. We found no evidence of publication bias. Conclusion Our analysis demonstrated a statistically significantly inverse relationship between migraine and total risk of breast cancer only in case-control studies. In summary, cohort studies do not support an inverse association between migraine and incident breast cancer. While in case-control studies, migraine has an inverse association with ductal carcinoma and lobular carcinoma of breast.","author":[{"dropping-particle":"","family":"Hesari","given":"Elahe","non-dropping-particle":"","parse-names":false,"suffix":""},{"dropping-particle":"","family":"Ahmadinezhad","given":"Mozhgan","non-dropping-particle":"","parse-names":false,"suffix":""},{"dropping-particle":"","family":"Arshadi","given":"Maedeh","non-dropping-particle":"","parse-names":false,"suffix":""},{"dropping-particle":"","family":"Azizi","given":"Hosein","non-dropping-particle":"","parse-names":false,"suffix":""},{"dropping-particle":"","family":"Khodamoradi","given":"Farzad","non-dropping-particle":"","parse-names":false,"suffix":""}],"container-title":"PLoS ONE","id":"ITEM-1","issue":"2 February","issued":{"date-parts":[["2022"]]},"page":"1-13","title":"The association between migraine and breast cancer risk: A systematic review and meta-analysis","type":"article-journal","volume":"17"},"uris":["http://www.mendeley.com/documents/?uuid=1e98ef7b-bae6-4383-a882-d9f252fa1e11"]}],"mendeley":{"formattedCitation":"[169]","plainTextFormattedCitation":"[169]","previouslyFormattedCitation":"[169]"},"properties":{"noteIndex":0},"schema":"https://github.com/citation-style-language/schema/raw/master/csl-citation.json"}</w:instrText>
      </w:r>
      <w:r w:rsidR="007E51E4" w:rsidRPr="00DC6622">
        <w:rPr>
          <w:rFonts w:ascii="Calibri" w:eastAsia="Times New Roman" w:hAnsi="Calibri" w:cs="Calibri"/>
          <w:lang w:eastAsia="en-GB"/>
        </w:rPr>
        <w:fldChar w:fldCharType="separate"/>
      </w:r>
      <w:r w:rsidR="007E51E4" w:rsidRPr="00DC6622">
        <w:rPr>
          <w:rFonts w:ascii="Calibri" w:eastAsia="Times New Roman" w:hAnsi="Calibri" w:cs="Calibri"/>
          <w:noProof/>
          <w:lang w:eastAsia="en-GB"/>
        </w:rPr>
        <w:t>[169]</w:t>
      </w:r>
      <w:r w:rsidR="007E51E4" w:rsidRPr="00DC6622">
        <w:rPr>
          <w:rFonts w:ascii="Calibri" w:eastAsia="Times New Roman" w:hAnsi="Calibri" w:cs="Calibri"/>
          <w:lang w:eastAsia="en-GB"/>
        </w:rPr>
        <w:fldChar w:fldCharType="end"/>
      </w:r>
      <w:r w:rsidRPr="00DC6622">
        <w:rPr>
          <w:rFonts w:ascii="Calibri" w:eastAsia="Times New Roman" w:hAnsi="Calibri" w:cs="Calibri"/>
          <w:lang w:eastAsia="en-GB"/>
        </w:rPr>
        <w:t>. This association sustained across parous (RR: 0.48; 95%CI: 0.36</w:t>
      </w:r>
      <w:r w:rsidRPr="00DC6622">
        <w:rPr>
          <w:rFonts w:ascii="Calibri" w:eastAsia="Calibri" w:hAnsi="Calibri" w:cs="Calibri"/>
        </w:rPr>
        <w:t>−</w:t>
      </w:r>
      <w:r w:rsidRPr="00DC6622">
        <w:rPr>
          <w:rFonts w:ascii="Calibri" w:eastAsia="Times New Roman" w:hAnsi="Calibri" w:cs="Calibri"/>
          <w:lang w:eastAsia="en-GB"/>
        </w:rPr>
        <w:t>0.62) and nulliparous women (RR: 0.74; 95%CI: 0.55</w:t>
      </w:r>
      <w:r w:rsidRPr="00DC6622">
        <w:rPr>
          <w:rFonts w:ascii="Calibri" w:eastAsia="Calibri" w:hAnsi="Calibri" w:cs="Calibri"/>
        </w:rPr>
        <w:t>−</w:t>
      </w:r>
      <w:r w:rsidRPr="00DC6622">
        <w:rPr>
          <w:rFonts w:ascii="Calibri" w:eastAsia="Times New Roman" w:hAnsi="Calibri" w:cs="Calibri"/>
          <w:lang w:eastAsia="en-GB"/>
        </w:rPr>
        <w:t>0.99)</w:t>
      </w:r>
      <w:r w:rsidR="007E51E4" w:rsidRPr="00DC6622">
        <w:rPr>
          <w:rFonts w:ascii="Calibri" w:eastAsia="Times New Roman" w:hAnsi="Calibri" w:cs="Calibri"/>
          <w:lang w:eastAsia="en-GB"/>
        </w:rPr>
        <w:t xml:space="preserve"> </w:t>
      </w:r>
      <w:r w:rsidR="007E51E4" w:rsidRPr="00DC6622">
        <w:rPr>
          <w:rFonts w:ascii="Calibri" w:eastAsia="Times New Roman" w:hAnsi="Calibri" w:cs="Calibri"/>
          <w:lang w:eastAsia="en-GB"/>
        </w:rPr>
        <w:fldChar w:fldCharType="begin" w:fldLock="1"/>
      </w:r>
      <w:r w:rsidR="007E51E4" w:rsidRPr="00DC6622">
        <w:rPr>
          <w:rFonts w:ascii="Calibri" w:eastAsia="Times New Roman" w:hAnsi="Calibri" w:cs="Calibri"/>
          <w:lang w:eastAsia="en-GB"/>
        </w:rPr>
        <w:instrText>ADDIN CSL_CITATION {"citationItems":[{"id":"ITEM-1","itemData":{"DOI":"10.1371/journal.pone.0263628","ISBN":"1111111111","ISSN":"19326203","PMID":"35143585","abstract":"Background Migraines is likely to play a protective role in the risk of breast cancer. Some studies have shown that there is an inverse relationship between migraine and breast cancer, and some studies have not found an association; therefore, results from previous studies have been inconclusive and we conducted a meta-analysis to evaluate association between migraine and breast cancer. Methods PubMed, EMBASE, Scopus and Web of Science were searched to identify studies on the association between migraine and breast cancer from January 1, 2000 through March 12, 2021. The pooled relative risk (RR) and the 95% confidence intervals (CI) was used to measure this relationship by assuming a random effects meta-analytic model. Results A total of 10 studies were included. Our study revealed that there was statistically significant inverse relationship between migraine and breast cancer in case-control studies 0.68 [95% CI: 0.56, 0.82], but no significant relationship was found in cohort studies 0.98 [95% CI: 0.91, 1.06]. Also, migraine reduced the risk of ductal carcinoma 0.84 [95% CI: 0.73, 0.96], and lobular carcinoma 0.83 [95% CI: 0.73, 0.96]. With respect to ER_PR status no association between migraine and breast cancer was found. We found no evidence of publication bias. Conclusion Our analysis demonstrated a statistically significantly inverse relationship between migraine and total risk of breast cancer only in case-control studies. In summary, cohort studies do not support an inverse association between migraine and incident breast cancer. While in case-control studies, migraine has an inverse association with ductal carcinoma and lobular carcinoma of breast.","author":[{"dropping-particle":"","family":"Hesari","given":"Elahe","non-dropping-particle":"","parse-names":false,"suffix":""},{"dropping-particle":"","family":"Ahmadinezhad","given":"Mozhgan","non-dropping-particle":"","parse-names":false,"suffix":""},{"dropping-particle":"","family":"Arshadi","given":"Maedeh","non-dropping-particle":"","parse-names":false,"suffix":""},{"dropping-particle":"","family":"Azizi","given":"Hosein","non-dropping-particle":"","parse-names":false,"suffix":""},{"dropping-particle":"","family":"Khodamoradi","given":"Farzad","non-dropping-particle":"","parse-names":false,"suffix":""}],"container-title":"PLoS ONE","id":"ITEM-1","issue":"2 February","issued":{"date-parts":[["2022"]]},"page":"1-13","title":"The association between migraine and breast cancer risk: A systematic review and meta-analysis","type":"article-journal","volume":"17"},"uris":["http://www.mendeley.com/documents/?uuid=1e98ef7b-bae6-4383-a882-d9f252fa1e11"]}],"mendeley":{"formattedCitation":"[169]","plainTextFormattedCitation":"[169]","previouslyFormattedCitation":"[169]"},"properties":{"noteIndex":0},"schema":"https://github.com/citation-style-language/schema/raw/master/csl-citation.json"}</w:instrText>
      </w:r>
      <w:r w:rsidR="007E51E4" w:rsidRPr="00DC6622">
        <w:rPr>
          <w:rFonts w:ascii="Calibri" w:eastAsia="Times New Roman" w:hAnsi="Calibri" w:cs="Calibri"/>
          <w:lang w:eastAsia="en-GB"/>
        </w:rPr>
        <w:fldChar w:fldCharType="separate"/>
      </w:r>
      <w:r w:rsidR="007E51E4" w:rsidRPr="00DC6622">
        <w:rPr>
          <w:rFonts w:ascii="Calibri" w:eastAsia="Times New Roman" w:hAnsi="Calibri" w:cs="Calibri"/>
          <w:noProof/>
          <w:lang w:eastAsia="en-GB"/>
        </w:rPr>
        <w:t>[169]</w:t>
      </w:r>
      <w:r w:rsidR="007E51E4" w:rsidRPr="00DC6622">
        <w:rPr>
          <w:rFonts w:ascii="Calibri" w:eastAsia="Times New Roman" w:hAnsi="Calibri" w:cs="Calibri"/>
          <w:lang w:eastAsia="en-GB"/>
        </w:rPr>
        <w:fldChar w:fldCharType="end"/>
      </w:r>
      <w:r w:rsidRPr="00DC6622">
        <w:rPr>
          <w:rFonts w:ascii="Calibri" w:eastAsia="Times New Roman" w:hAnsi="Calibri" w:cs="Calibri"/>
          <w:lang w:eastAsia="en-GB"/>
        </w:rPr>
        <w:t>. On the contrary,</w:t>
      </w:r>
      <w:r w:rsidRPr="00DC6622">
        <w:rPr>
          <w:rFonts w:ascii="Calibri" w:eastAsia="Times New Roman" w:hAnsi="Calibri" w:cs="Calibri"/>
          <w:b/>
          <w:bCs/>
          <w:lang w:eastAsia="en-GB"/>
        </w:rPr>
        <w:t xml:space="preserve"> </w:t>
      </w:r>
      <w:r w:rsidRPr="00DC6622">
        <w:rPr>
          <w:rFonts w:ascii="Calibri" w:eastAsia="Times New Roman" w:hAnsi="Calibri" w:cs="Calibri"/>
          <w:lang w:eastAsia="en-GB"/>
        </w:rPr>
        <w:t xml:space="preserve">schizophrenia increased the risk of </w:t>
      </w:r>
      <w:proofErr w:type="spellStart"/>
      <w:r w:rsidRPr="00DC6622">
        <w:rPr>
          <w:rFonts w:ascii="Calibri" w:eastAsia="Times New Roman" w:hAnsi="Calibri" w:cs="Calibri"/>
          <w:lang w:eastAsia="en-GB"/>
        </w:rPr>
        <w:t>BrCa</w:t>
      </w:r>
      <w:proofErr w:type="spellEnd"/>
      <w:r w:rsidRPr="00DC6622">
        <w:rPr>
          <w:rFonts w:ascii="Calibri" w:eastAsia="Times New Roman" w:hAnsi="Calibri" w:cs="Calibri"/>
          <w:lang w:eastAsia="en-GB"/>
        </w:rPr>
        <w:t xml:space="preserve"> (RR: 1.24; 95%CI: 1.08</w:t>
      </w:r>
      <w:r w:rsidRPr="00DC6622">
        <w:rPr>
          <w:rFonts w:ascii="Calibri" w:eastAsia="Calibri" w:hAnsi="Calibri" w:cs="Calibri"/>
        </w:rPr>
        <w:t>−</w:t>
      </w:r>
      <w:r w:rsidRPr="00DC6622">
        <w:rPr>
          <w:rFonts w:ascii="Calibri" w:eastAsia="Times New Roman" w:hAnsi="Calibri" w:cs="Calibri"/>
          <w:lang w:eastAsia="en-GB"/>
        </w:rPr>
        <w:t>1.43)</w:t>
      </w:r>
      <w:r w:rsidR="007E51E4" w:rsidRPr="00DC6622">
        <w:rPr>
          <w:rFonts w:ascii="Calibri" w:eastAsia="Times New Roman" w:hAnsi="Calibri" w:cs="Calibri"/>
          <w:lang w:eastAsia="en-GB"/>
        </w:rPr>
        <w:t xml:space="preserve"> </w:t>
      </w:r>
      <w:r w:rsidR="007E51E4" w:rsidRPr="00DC6622">
        <w:rPr>
          <w:rFonts w:ascii="Calibri" w:eastAsia="Times New Roman" w:hAnsi="Calibri" w:cs="Calibri"/>
          <w:lang w:eastAsia="en-GB"/>
        </w:rPr>
        <w:fldChar w:fldCharType="begin" w:fldLock="1"/>
      </w:r>
      <w:r w:rsidR="007E51E4" w:rsidRPr="00DC6622">
        <w:rPr>
          <w:rFonts w:ascii="Calibri" w:eastAsia="Times New Roman" w:hAnsi="Calibri" w:cs="Calibri"/>
          <w:lang w:eastAsia="en-GB"/>
        </w:rPr>
        <w:instrText>ADDIN CSL_CITATION {"citationItems":[{"id":"ITEM-1","itemData":{"DOI":"10.1186/s13075-018-1760-3","ISSN":"14786362","PMID":"30522515","abstract":"Background: Although accumulating data have suggested the development of cancer in systemic lupus erythematosus (SLE) patients, these results remain inconsistent. To examine such a putative association, this analysis reports the association between SLE and the risks of 24 cancer types. Methods: Online databases PubMed, EMBASE, and Web of Science were searched comprehensively for eligible studies, published up to 15 May 2018. Pooled standardized incidence rates (SIRs) with 95% confidence intervals (CIs) were utilized to reveal their associations. Results: A total of 24 eligible studies were ultimately enrolled. Our results indicated that SLE was associated with increased risk of overall cancers, cancer risk in both genders, non-Hodgkin's lymphoma, Hodgkin's lymphoma, leukemia, multiple myeloma, cervix, vagina/vulva, renal, bladder, esophagus, gastric, hepatobiliary, lung, oropharynx, larynx, non-melanoma skin, and thyroid cancers. Additionally, SLE could reduce the risk of prostate cancer and cutaneous melanoma; however, it was not significantly associated with breast, uterus, ovarian, pancreatic, colorectal, or brain cancers. Conclusions: Our results shed light SLE being correlated with increased risk for 16 involved cancers and decreased risk for prostate cancer and cutaneous melanoma. This comprehensive meta-analysis provides epidemiological evidence supporting the associations between SLE and cancer risk. This evidence could be utilized to drive public policies and to help guide personalized medicine to better manage SLE and reduce associated cancer morbidity and mortality.","author":[{"dropping-particle":"","family":"Song","given":"Lebin","non-dropping-particle":"","parse-names":false,"suffix":""},{"dropping-particle":"","family":"Wang","given":"Yi","non-dropping-particle":"","parse-names":false,"suffix":""},{"dropping-particle":"","family":"Zhang","given":"Jiayi","non-dropping-particle":"","parse-names":false,"suffix":""},{"dropping-particle":"","family":"Song","given":"Ninghong","non-dropping-particle":"","parse-names":false,"suffix":""},{"dropping-particle":"","family":"Xu","given":"Xiaoyun","non-dropping-particle":"","parse-names":false,"suffix":""},{"dropping-particle":"","family":"Lu","given":"Yan","non-dropping-particle":"","parse-names":false,"suffix":""}],"container-title":"Arthritis Research and Therapy","id":"ITEM-1","issue":"1","issued":{"date-parts":[["2018","12"]]},"page":"270","publisher":"BioMed Central Ltd.","title":"The risks of cancer development in systemic lupus erythematosus (SLE) patients: A systematic review and meta-analysis","type":"article-journal","volume":"20"},"uris":["http://www.mendeley.com/documents/?uuid=05a9a7d1-6c07-4298-b560-857b0e34ffec"]}],"mendeley":{"formattedCitation":"[167]","plainTextFormattedCitation":"[167]","previouslyFormattedCitation":"[167]"},"properties":{"noteIndex":0},"schema":"https://github.com/citation-style-language/schema/raw/master/csl-citation.json"}</w:instrText>
      </w:r>
      <w:r w:rsidR="007E51E4" w:rsidRPr="00DC6622">
        <w:rPr>
          <w:rFonts w:ascii="Calibri" w:eastAsia="Times New Roman" w:hAnsi="Calibri" w:cs="Calibri"/>
          <w:lang w:eastAsia="en-GB"/>
        </w:rPr>
        <w:fldChar w:fldCharType="separate"/>
      </w:r>
      <w:r w:rsidR="007E51E4" w:rsidRPr="00DC6622">
        <w:rPr>
          <w:rFonts w:ascii="Calibri" w:eastAsia="Times New Roman" w:hAnsi="Calibri" w:cs="Calibri"/>
          <w:noProof/>
          <w:lang w:eastAsia="en-GB"/>
        </w:rPr>
        <w:t>[167]</w:t>
      </w:r>
      <w:r w:rsidR="007E51E4" w:rsidRPr="00DC6622">
        <w:rPr>
          <w:rFonts w:ascii="Calibri" w:eastAsia="Times New Roman" w:hAnsi="Calibri" w:cs="Calibri"/>
          <w:lang w:eastAsia="en-GB"/>
        </w:rPr>
        <w:fldChar w:fldCharType="end"/>
      </w:r>
      <w:r w:rsidRPr="00DC6622">
        <w:rPr>
          <w:rFonts w:ascii="Calibri" w:eastAsia="Times New Roman" w:hAnsi="Calibri" w:cs="Calibri"/>
          <w:lang w:eastAsia="en-GB"/>
        </w:rPr>
        <w:t>. Parkinson’s disease</w:t>
      </w:r>
      <w:r w:rsidRPr="00DC6622">
        <w:rPr>
          <w:rFonts w:ascii="Calibri" w:eastAsia="Times New Roman" w:hAnsi="Calibri" w:cs="Calibri"/>
          <w:lang w:eastAsia="en-GB"/>
        </w:rPr>
        <w:fldChar w:fldCharType="begin" w:fldLock="1"/>
      </w:r>
      <w:r w:rsidR="007E51E4" w:rsidRPr="00DC6622">
        <w:rPr>
          <w:rFonts w:ascii="Calibri" w:eastAsia="Times New Roman" w:hAnsi="Calibri" w:cs="Calibri"/>
          <w:lang w:eastAsia="en-GB"/>
        </w:rPr>
        <w:instrText>ADDIN CSL_CITATION {"citationItems":[{"id":"ITEM-1","itemData":{"DOI":"10.1021/acschemneuro.9b00498","ISSN":"19487193","PMID":"31584793","abstract":"Previous studies exploring associations between Parkinson's disease (PD) and cancer risks provided controversial results. We conducted this study to examine the association between PD and cancer risks among different cancer types in worldwide populations. We searched for articles published before August 2019 in databases PubMed, Web of Science, EMBASE, Medline, and Google Scholar. The multivariate odds ratio (OR)/relative risk (RR) and 95% confidence intervals (CI) were computed to explore associations between PD and risks of different types of cancers. The present study indicated significantly negative associations between PD and risks of all types of cancers, digestive system cancers, lung cancers, and urinary system cancers. Additionally, no significant associations were shown between PD and risks of breast cancers, reproductive system cancers, or hematological malignancies. The study showed significantly positive associations between PD and risks of skin cancers and brain cancers. In conclusion, our investigation showed that PD patients showed reduced overall cancer risk and reduced risk of some types of cancers (digestive system cancers, lung cancers, and urinary system cancers). We need further studies to explore the underlying mechanism of the association between PD and cancers.","author":[{"dropping-particle":"","family":"Zhang","given":"Pengcheng","non-dropping-particle":"","parse-names":false,"suffix":""},{"dropping-particle":"","family":"Liu","given":"Bing","non-dropping-particle":"","parse-names":false,"suffix":""}],"container-title":"ACS Chemical Neuroscience","id":"ITEM-1","issue":"10","issued":{"date-parts":[["2019"]]},"page":"4430-4439","title":"Association between Parkinson's Disease and Risk of Cancer: A PRISMA-compliant Meta-analysis","type":"article-journal","volume":"10"},"uris":["http://www.mendeley.com/documents/?uuid=d4ba8aac-56e0-4212-8a68-fc463e784532"]}],"mendeley":{"formattedCitation":"[170]","manualFormatting":" [170]","plainTextFormattedCitation":"[170]","previouslyFormattedCitation":"[170]"},"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170]</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 multiple sclerosis</w:t>
      </w:r>
      <w:r w:rsidRPr="00DC6622">
        <w:rPr>
          <w:rFonts w:ascii="Calibri" w:eastAsia="Times New Roman" w:hAnsi="Calibri" w:cs="Calibri"/>
          <w:lang w:eastAsia="en-GB"/>
        </w:rPr>
        <w:fldChar w:fldCharType="begin" w:fldLock="1"/>
      </w:r>
      <w:r w:rsidR="00552A6E" w:rsidRPr="00DC6622">
        <w:rPr>
          <w:rFonts w:ascii="Calibri" w:eastAsia="Times New Roman" w:hAnsi="Calibri" w:cs="Calibri"/>
          <w:lang w:eastAsia="en-GB"/>
        </w:rPr>
        <w:instrText>ADDIN CSL_CITATION {"citationItems":[{"id":"ITEM-1","itemData":{"DOI":"10.1159/000356498","ISSN":"14230348","PMID":"24458030","abstract":"Background: There is a lack of scientific consensus about cancer comorbidity in people with central nervous system (CNS) disorders. This study assesses the co-occurrence of cancers in patients with CNS disorders, including Alzheimer's disease (AD), amyotrophic lateral sclerosis (ALS), autism spectrum disorders, Down's syndrome (DS), Huntington's disease (HD), multiple sclerosis (MS), Parkinson's disease (PD) and schizophrenia (SCZ). Method: Comprehensive search in PubMed/MEDLINE, Scopus and ISI Web of Knowledge of the literature published before March 2013. We identified 51 relevant articles from 2,229 discrete references, 50 of which contained data suitable for quantitative synthesis (577,013 participants). Pooled effect sizes (ES) were calculated using multiple random-effects meta-analyses. Sources of heterogeneity and uncertainty were explored by means of subgroup and sensitivity analyses, respectively. Results: The presence of CNS disorders was associated with a reduced co-occurrence of cancer (ES = 0.92; 95% confidence interval, CI: 0.87-0.98; I2 = 94.5%). A consistently lower overall co-occurrence of cancer was detected in patients with neurodegenerative disorders (ES = 0.80; 95% CI: 0.75- 0.86; I2 = 82.8%), and in those with AD (ES = 0.32; 95% CI: 0.22-0.46; I2 = 0.0%), PD (ES = 0.83; 95% CI: 0.76-0.91; I 2 = 80.0%), MS (ES = 0.91; 95% CI: 0.87-0.95; I2 = 30.3%) and HD (ES = 0.53; 95% CI: 0.42-0.67; I2 = 56.4%). Patients with DS had a higher overall co-occurrence of cancer (ES = 1.46; 95% CI: 1.08-1.96; I2 = 87.9%). No association was observed between cancer and ALS (ES = 0.97; 95% CI: 0.76-1.25; I2 = 0.0%) or SCZ (ES = 0.98; 95% CI: 0.90-1.07; I2 = 96.3%). Patients with PD, MS and SCZ showed (a) higher co-occurrence of some specific cancers (e.g. PD with melanoma, MS with brain cancers and SCZ with breast cancer), and (b) lower co-occurrence of other specific cancers (e.g. lung, prostate and colorectal cancers in PD; lung and prostate cancers in MS; and melanoma and prostate cancer in SCZ). Conclusion: Increased and decreased co-occurrence of cancer in patients with CNS disorders represents an opportunity to discover biological and non-biological connections between these complex disorders. © 2014 S. Karger AG, Basel.","author":[{"dropping-particle":"","family":"Catalá-López","given":"Ferrán","non-dropping-particle":"","parse-names":false,"suffix":""},{"dropping-particle":"","family":"Suárez-Pinilla","given":"Marta","non-dropping-particle":"","parse-names":false,"suffix":""},{"dropping-particle":"","family":"Suárez-Pinilla","given":"Paula","non-dropping-particle":"","parse-names":false,"suffix":""},{"dropping-particle":"","family":"Valderas","given":"Jose María","non-dropping-particle":"","parse-names":false,"suffix":""},{"dropping-particle":"","family":"Gómez-Beneyto","given":"Manuel","non-dropping-particle":"","parse-names":false,"suffix":""},{"dropping-particle":"","family":"Martinez","given":"Salvador","non-dropping-particle":"","parse-names":false,"suffix":""},{"dropping-particle":"","family":"Balanzá-Martínez","given":"Vicent","non-dropping-particle":"","parse-names":false,"suffix":""},{"dropping-particle":"","family":"Climent","given":"Joan","non-dropping-particle":"","parse-names":false,"suffix":""},{"dropping-particle":"","family":"Valencia","given":"Alfonso","non-dropping-particle":"","parse-names":false,"suffix":""},{"dropping-particle":"","family":"McGrath","given":"John","non-dropping-particle":"","parse-names":false,"suffix":""},{"dropping-particle":"","family":"Crespo-Facorro","given":"Benedicto","non-dropping-particle":"","parse-names":false,"suffix":""},{"dropping-particle":"","family":"Sanchez-Moreno","given":"Jose","non-dropping-particle":"","parse-names":false,"suffix":""},{"dropping-particle":"","family":"Vieta","given":"Eduard","non-dropping-particle":"","parse-names":false,"suffix":""},{"dropping-particle":"","family":"Tabarés-Seisdedos","given":"Rafael","non-dropping-particle":"","parse-names":false,"suffix":""}],"container-title":"Psychotherapy and Psychosomatics","id":"ITEM-1","issue":"2","issued":{"date-parts":[["2014"]]},"page":"89-105","title":"Inverse and direct cancer comorbidity in people with central nervous system disorders: A meta-analysis of cancer incidence in 577,013 participants of 50 observational studies","type":"article-journal","volume":"83"},"uris":["http://www.mendeley.com/documents/?uuid=7ccc272b-9761-4fe3-a4a4-f25df7918ded"]}],"mendeley":{"formattedCitation":"[168]","manualFormatting":" [167]","plainTextFormattedCitation":"[168]","previouslyFormattedCitation":"[168]"},"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167]</w:t>
      </w:r>
      <w:r w:rsidRPr="00DC6622">
        <w:rPr>
          <w:rFonts w:ascii="Calibri" w:eastAsia="Times New Roman" w:hAnsi="Calibri" w:cs="Calibri"/>
          <w:lang w:eastAsia="en-GB"/>
        </w:rPr>
        <w:fldChar w:fldCharType="end"/>
      </w:r>
      <w:r w:rsidR="004F2BAA" w:rsidRPr="00DC6622">
        <w:rPr>
          <w:rFonts w:ascii="Calibri" w:eastAsia="Times New Roman" w:hAnsi="Calibri" w:cs="Calibri"/>
          <w:lang w:val="en-GB" w:eastAsia="en-GB"/>
        </w:rPr>
        <w:t>,</w:t>
      </w:r>
      <w:r w:rsidRPr="00DC6622">
        <w:rPr>
          <w:rFonts w:ascii="Calibri" w:eastAsia="Times New Roman" w:hAnsi="Calibri" w:cs="Calibri"/>
          <w:lang w:eastAsia="en-GB"/>
        </w:rPr>
        <w:t xml:space="preserve"> and depression</w:t>
      </w:r>
      <w:r w:rsidRPr="00DC6622">
        <w:rPr>
          <w:rFonts w:ascii="Calibri" w:eastAsia="Times New Roman" w:hAnsi="Calibri" w:cs="Calibri"/>
          <w:lang w:eastAsia="en-GB"/>
        </w:rPr>
        <w:fldChar w:fldCharType="begin" w:fldLock="1"/>
      </w:r>
      <w:r w:rsidR="007E51E4" w:rsidRPr="00DC6622">
        <w:rPr>
          <w:rFonts w:ascii="Calibri" w:eastAsia="Times New Roman" w:hAnsi="Calibri" w:cs="Calibri"/>
          <w:lang w:eastAsia="en-GB"/>
        </w:rPr>
        <w:instrText>ADDIN CSL_CITATION {"citationItems":[{"id":"ITEM-1","itemData":{"DOI":"10.7314/APJCP.2015.16.8.3233","ISSN":"15137368","PMID":"25921125","abstract":"Background: Whether depression causes increased risk of the development of breast cancer has long been debated. We conducted an updated meta-analysis of cohort studies to assess the association between depression and risk of breast cancer. Materials and Methods: Relevant literature was searched from Medline, Embase, Web of Science (up to April 2014) as well as manual searches of reference lists of selected publications. Cohort studies on the association between depression and breast cancer were included. Data abstraction and quality assessment were conducted independently by two authors. Random-effect model was used to compute the pooled risk estimate. Visual inspection of a funnel plot, Begg rank correlation test and Egger linear regression test were used to evaluate the publication bias. Results: We identified eleven cohort studies (182,241 participants, 2,353 cases) with a follow-up duration ranging from 5 to 38 years. The pooled adjusted RR was 1.13(95% CI: 0.94 to 1.36; I2=67.2%, p=0.001). The association between the risk of breast cancer and depression was consistent across subgroups. Visual inspection of funnel plot and Begg's and Egger's tests indicated no evidence of publication bias. Regarding limitations, a one-time assessment of depression with no measure of duration weakens the test of hypothesis. In addition, 8 different scales were used for the measurement of depression, potentially adding to the multiple conceptual problems concerned with the definition of depression. Conclusions: Available epidemiological evidence is insufficient to support a positive association between depression and breast cancer.","author":[{"dropping-particle":"","family":"Sun","given":"Hui Lian","non-dropping-particle":"","parse-names":false,"suffix":""},{"dropping-particle":"","family":"Dong","given":"Xiao Xin","non-dropping-particle":"","parse-names":false,"suffix":""},{"dropping-particle":"","family":"Cong","given":"Ying Jie","non-dropping-particle":"","parse-names":false,"suffix":""},{"dropping-particle":"","family":"Gan","given":"Yong","non-dropping-particle":"","parse-names":false,"suffix":""},{"dropping-particle":"","family":"Deng","given":"Jian","non-dropping-particle":"","parse-names":false,"suffix":""},{"dropping-particle":"","family":"Cao","given":"Shi Yi","non-dropping-particle":"","parse-names":false,"suffix":""},{"dropping-particle":"","family":"Lu","given":"Zu Xun","non-dropping-particle":"","parse-names":false,"suffix":""}],"container-title":"Asian Pacific Journal of Cancer Prevention","id":"ITEM-1","issue":"8","issued":{"date-parts":[["2015"]]},"page":"3233-3239","title":"Depression and the risk of breast cancer: A meta-analysis of cohort studies","type":"article-journal","volume":"16"},"uris":["http://www.mendeley.com/documents/?uuid=a9172098-f649-46d9-84ce-ec6a3b7186a8"]}],"mendeley":{"formattedCitation":"[171]","manualFormatting":" [171]","plainTextFormattedCitation":"[171]","previouslyFormattedCitation":"[171]"},"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171]</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 xml:space="preserve"> were not associated with </w:t>
      </w:r>
      <w:proofErr w:type="spellStart"/>
      <w:r w:rsidRPr="00DC6622">
        <w:rPr>
          <w:rFonts w:ascii="Calibri" w:eastAsia="Times New Roman" w:hAnsi="Calibri" w:cs="Calibri"/>
          <w:lang w:eastAsia="en-GB"/>
        </w:rPr>
        <w:t>BrCa</w:t>
      </w:r>
      <w:proofErr w:type="spellEnd"/>
      <w:r w:rsidRPr="00DC6622">
        <w:rPr>
          <w:rFonts w:ascii="Calibri" w:eastAsia="Times New Roman" w:hAnsi="Calibri" w:cs="Calibri"/>
          <w:lang w:eastAsia="en-GB"/>
        </w:rPr>
        <w:t>.</w:t>
      </w:r>
    </w:p>
    <w:p w14:paraId="0A409476" w14:textId="1E5AEE2C" w:rsidR="002D7981" w:rsidRPr="00DC6622" w:rsidRDefault="002D7981" w:rsidP="002D7981">
      <w:pPr>
        <w:spacing w:line="360" w:lineRule="auto"/>
        <w:ind w:firstLine="180"/>
        <w:jc w:val="both"/>
        <w:rPr>
          <w:rFonts w:ascii="Calibri" w:eastAsia="Times New Roman" w:hAnsi="Calibri" w:cs="Calibri"/>
          <w:lang w:eastAsia="en-GB"/>
        </w:rPr>
      </w:pPr>
      <w:r w:rsidRPr="00DC6622">
        <w:rPr>
          <w:rFonts w:ascii="Calibri" w:eastAsia="Times New Roman" w:hAnsi="Calibri" w:cs="Calibri"/>
          <w:b/>
          <w:bCs/>
          <w:lang w:eastAsia="en-GB"/>
        </w:rPr>
        <w:t>Other factors</w:t>
      </w:r>
      <w:r w:rsidRPr="00DC6622">
        <w:rPr>
          <w:rFonts w:ascii="Calibri" w:eastAsia="Times New Roman" w:hAnsi="Calibri" w:cs="Calibri"/>
          <w:lang w:eastAsia="en-GB"/>
        </w:rPr>
        <w:t xml:space="preserve">. Bone mineral density (BMD) </w:t>
      </w:r>
      <w:r w:rsidRPr="00DC6622">
        <w:rPr>
          <w:rFonts w:ascii="Calibri" w:eastAsia="Calibri" w:hAnsi="Calibri" w:cs="Calibri"/>
          <w:lang w:eastAsia="en-GB"/>
        </w:rPr>
        <w:t>(RR: 0.75; 95%CI: 0.60</w:t>
      </w:r>
      <w:r w:rsidRPr="00DC6622">
        <w:rPr>
          <w:rFonts w:ascii="Calibri" w:eastAsia="Calibri" w:hAnsi="Calibri" w:cs="Calibri"/>
        </w:rPr>
        <w:t>−</w:t>
      </w:r>
      <w:r w:rsidRPr="00DC6622">
        <w:rPr>
          <w:rFonts w:ascii="Calibri" w:eastAsia="Calibri" w:hAnsi="Calibri" w:cs="Calibri"/>
          <w:lang w:eastAsia="en-GB"/>
        </w:rPr>
        <w:t xml:space="preserve">0.93; </w:t>
      </w:r>
      <w:r w:rsidRPr="00DC6622">
        <w:rPr>
          <w:rFonts w:ascii="Calibri" w:eastAsia="Times New Roman" w:hAnsi="Calibri" w:cs="Calibri"/>
          <w:lang w:eastAsia="en-GB"/>
        </w:rPr>
        <w:t>measured at lumbar spine</w:t>
      </w:r>
      <w:r w:rsidRPr="00DC6622">
        <w:rPr>
          <w:rFonts w:ascii="Calibri" w:eastAsia="Calibri" w:hAnsi="Calibri" w:cs="Calibri"/>
          <w:lang w:eastAsia="en-GB"/>
        </w:rPr>
        <w:t>)</w:t>
      </w:r>
      <w:r w:rsidR="007E51E4" w:rsidRPr="00DC6622">
        <w:rPr>
          <w:rFonts w:ascii="Calibri" w:eastAsia="Calibri" w:hAnsi="Calibri" w:cs="Calibri"/>
          <w:lang w:eastAsia="en-GB"/>
        </w:rPr>
        <w:t xml:space="preserve"> </w:t>
      </w:r>
      <w:r w:rsidR="007E51E4"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2147/CMAR.S188251","ISSN":"11791322","PMID":"30863156","abstract":"Purpose: The evidence from recent epidemiological studies investigating the relationship between bone mineral density (BMD) and the risk of breast cancer (BC) remains inconsistent. Materials and methods: The PubMed, EMBASE, and Web of Science databases were comprehensively searched by two independent authors to identify related cohort studies from the inception of the databases through January 31, 2018. Similarly, two researchers separately extracted the data from the selected studies, and any differences were resolved by discussion. Summarized relative risks (RRs) and 95% CIs were summarized via inverse variance weighted random-effects meta-analysis. Heterogeneity among studies was assessed with the I² statistic. Results: Ten studies with 1,522 BC patients among 81,902 participants were included in this meta-analysis. Compared to the participants with the lowest BMD at the lumbar spine, those with the highest BMD had a significantly lower RR for BC (RR =0.75; 95% CI =0.60–0.93; I 2 =23.0%). In the subgroup analyses, although the directions of the results were consistent with those of the main findings, not all showed statistical significance. We failed to detect an association between BMD at the femoral neck or total hip and the risk of BC (RR =0.94; 95% CI =0.66–1.33; I 2 =72.5%). Furthermore, the results of the dose–response analysis did not show a significant association between BMD at the lumbar spine, femoral neck, or total hip and the risk of BC. Funnel plot and statistical analyses showed no evidence of publication bias. Conclusion: There is no relationship between BMD and the risk of BC. More prospective cohort studies are warranted to further investigate this issue.","author":[{"dropping-particle":"","family":"Chen","given":"Jian Hua","non-dropping-particle":"","parse-names":false,"suffix":""},{"dropping-particle":"","family":"Yuan","given":"Quan","non-dropping-particle":"","parse-names":false,"suffix":""},{"dropping-particle":"","family":"Ma","given":"Ya Nan","non-dropping-particle":"","parse-names":false,"suffix":""},{"dropping-particle":"","family":"Zhen","given":"Shi Han","non-dropping-particle":"","parse-names":false,"suffix":""},{"dropping-particle":"","family":"Wen","given":"De Liang","non-dropping-particle":"","parse-names":false,"suffix":""}],"container-title":"Cancer Management and Research","id":"ITEM-1","issued":{"date-parts":[["2019"]]},"page":"1453-1464","title":"Relationship between bone mineral density and the risk of breast cancer: A systematic review and dose–response meta-analysis of ten cohort studies","type":"article-journal","volume":"11"},"uris":["http://www.mendeley.com/documents/?uuid=99b4971e-fa8f-400b-8d95-f0bb3a3a919c"]}],"mendeley":{"formattedCitation":"[172]","plainTextFormattedCitation":"[172]"},"properties":{"noteIndex":0},"schema":"https://github.com/citation-style-language/schema/raw/master/csl-citation.json"}</w:instrText>
      </w:r>
      <w:r w:rsidR="007E51E4" w:rsidRPr="00DC6622">
        <w:rPr>
          <w:rFonts w:ascii="Calibri" w:eastAsia="Calibri" w:hAnsi="Calibri" w:cs="Calibri"/>
          <w:lang w:eastAsia="en-GB"/>
        </w:rPr>
        <w:fldChar w:fldCharType="separate"/>
      </w:r>
      <w:r w:rsidR="007E51E4" w:rsidRPr="00DC6622">
        <w:rPr>
          <w:rFonts w:ascii="Calibri" w:eastAsia="Calibri" w:hAnsi="Calibri" w:cs="Calibri"/>
          <w:noProof/>
          <w:lang w:eastAsia="en-GB"/>
        </w:rPr>
        <w:t>[172]</w:t>
      </w:r>
      <w:r w:rsidR="007E51E4" w:rsidRPr="00DC6622">
        <w:rPr>
          <w:rFonts w:ascii="Calibri" w:eastAsia="Calibri" w:hAnsi="Calibri" w:cs="Calibri"/>
          <w:lang w:eastAsia="en-GB"/>
        </w:rPr>
        <w:fldChar w:fldCharType="end"/>
      </w:r>
      <w:r w:rsidRPr="00DC6622">
        <w:rPr>
          <w:rFonts w:ascii="Calibri" w:eastAsia="Times New Roman" w:hAnsi="Calibri" w:cs="Calibri"/>
          <w:lang w:eastAsia="en-GB"/>
        </w:rPr>
        <w:t>,</w:t>
      </w:r>
      <w:r w:rsidRPr="00166356">
        <w:rPr>
          <w:rFonts w:ascii="Calibri" w:eastAsia="Times New Roman" w:hAnsi="Calibri" w:cs="Calibri"/>
          <w:lang w:eastAsia="en-GB"/>
        </w:rPr>
        <w:t xml:space="preserve"> bariatric surgery (RR:0.50; </w:t>
      </w:r>
      <w:r w:rsidRPr="00DC6622">
        <w:rPr>
          <w:rFonts w:ascii="Calibri" w:eastAsia="Times New Roman" w:hAnsi="Calibri" w:cs="Calibri"/>
          <w:lang w:eastAsia="en-GB"/>
        </w:rPr>
        <w:t>95%CI: 0.38</w:t>
      </w:r>
      <w:r w:rsidRPr="00DC6622">
        <w:rPr>
          <w:rFonts w:ascii="Calibri" w:eastAsia="Calibri" w:hAnsi="Calibri" w:cs="Calibri"/>
        </w:rPr>
        <w:t>−0.67</w:t>
      </w:r>
      <w:r w:rsidRPr="00166356">
        <w:rPr>
          <w:rFonts w:ascii="Calibri" w:eastAsia="Times New Roman" w:hAnsi="Calibri" w:cs="Calibri"/>
          <w:lang w:eastAsia="en-GB"/>
        </w:rPr>
        <w:t>)</w:t>
      </w:r>
      <w:r w:rsidRPr="00166356">
        <w:rPr>
          <w:rFonts w:ascii="Calibri" w:eastAsia="Times New Roman" w:hAnsi="Calibri" w:cs="Calibri"/>
          <w:lang w:eastAsia="en-GB"/>
        </w:rPr>
        <w:fldChar w:fldCharType="begin" w:fldLock="1"/>
      </w:r>
      <w:r w:rsidR="007E51E4" w:rsidRPr="00166356">
        <w:rPr>
          <w:rFonts w:ascii="Calibri" w:eastAsia="Times New Roman" w:hAnsi="Calibri" w:cs="Calibri"/>
          <w:lang w:eastAsia="en-GB"/>
        </w:rPr>
        <w:instrText>ADDIN CSL_CITATION {"citationItems":[{"id":"ITEM-1","itemData":{"DOI":"10.1016/j.amjsurg.2021.03.016","ISSN":"18791883","PMID":"33771341","abstract":"Background: Obesity is a major risk factor for breast cancer. This study examines whether bariatric surgery affects breast cancer incidence in women with obesity compared to BMI-matched controls. Methods: EMBASE, MEDLINE, Web of Science, and CINAHL were searched. Primary studies on female breast cancer incidence after bariatric surgery were eligible. Results: 11 studies were included (n = 1,106,939). The rate of cancer diagnosis was lower in the surgical group (0.54%) compared to control (0.84%; risk ratio (RR) 0.50, 95%CI 0.37–0.67, I2 = 88%). The results were robust to sensitivity analyses for patient age and study size. Bariatric surgery was associated with increased risk of stage I cancer (RR 1.23, 95%CI 1.06–1.44) and reduced risk of stage III or IV cancer (RR 0.50, 95%CI 0.28–0.88). Hormone receptor characteristics were not affected. Conclusions: Bariatric surgery is associated with reduced incidence and earlier stage at diagnosis of breast cancer in women with obesity compared to BMI-matched controls.","author":[{"dropping-particle":"","family":"Lovrics","given":"O.","non-dropping-particle":"","parse-names":false,"suffix":""},{"dropping-particle":"","family":"Butt","given":"J.","non-dropping-particle":"","parse-names":false,"suffix":""},{"dropping-particle":"","family":"Lee","given":"Y.","non-dropping-particle":"","parse-names":false,"suffix":""},{"dropping-particle":"","family":"Lovrics","given":"P.","non-dropping-particle":"","parse-names":false,"suffix":""},{"dropping-particle":"","family":"Boudreau","given":"V.","non-dropping-particle":"","parse-names":false,"suffix":""},{"dropping-particle":"","family":"Anvari","given":"M.","non-dropping-particle":"","parse-names":false,"suffix":""},{"dropping-particle":"","family":"Hong","given":"D.","non-dropping-particle":"","parse-names":false,"suffix":""},{"dropping-particle":"","family":"Doumouras","given":"A. G.","non-dropping-particle":"","parse-names":false,"suffix":""}],"container-title":"American Journal of Surgery","id":"ITEM-1","issue":"4","issued":{"date-parts":[["2021"]]},"page":"715-722","publisher":"Elsevier Ltd","title":"The effect of bariatric surgery on breast cancer incidence and characteristics: A meta-analysis and systematic review","type":"article-journal","volume":"222"},"uris":["http://www.mendeley.com/documents/?uuid=e0bbcf9a-2d21-4f12-8189-188fb330044b"]}],"mendeley":{"formattedCitation":"[173]","manualFormatting":" [173]","plainTextFormattedCitation":"[173]","previouslyFormattedCitation":"[173]"},"properties":{"noteIndex":0},"schema":"https://github.com/citation-style-language/schema/raw/master/csl-citation.json"}</w:instrText>
      </w:r>
      <w:r w:rsidRPr="00166356">
        <w:rPr>
          <w:rFonts w:ascii="Calibri" w:eastAsia="Times New Roman" w:hAnsi="Calibri" w:cs="Calibri"/>
          <w:lang w:eastAsia="en-GB"/>
        </w:rPr>
        <w:fldChar w:fldCharType="separate"/>
      </w:r>
      <w:r w:rsidR="0003767D" w:rsidRPr="00166356">
        <w:rPr>
          <w:rFonts w:ascii="Calibri" w:eastAsia="Times New Roman" w:hAnsi="Calibri" w:cs="Calibri"/>
          <w:noProof/>
          <w:lang w:eastAsia="en-GB"/>
        </w:rPr>
        <w:t xml:space="preserve"> [173]</w:t>
      </w:r>
      <w:r w:rsidRPr="00166356">
        <w:rPr>
          <w:rFonts w:ascii="Calibri" w:eastAsia="Times New Roman" w:hAnsi="Calibri" w:cs="Calibri"/>
          <w:lang w:eastAsia="en-GB"/>
        </w:rPr>
        <w:fldChar w:fldCharType="end"/>
      </w:r>
      <w:r w:rsidRPr="00166356">
        <w:rPr>
          <w:rFonts w:ascii="Calibri" w:eastAsia="Times New Roman" w:hAnsi="Calibri" w:cs="Calibri"/>
          <w:lang w:eastAsia="en-GB"/>
        </w:rPr>
        <w:t>,</w:t>
      </w:r>
      <w:r w:rsidRPr="00DC6622">
        <w:rPr>
          <w:rFonts w:ascii="Calibri" w:eastAsia="Calibri" w:hAnsi="Calibri" w:cs="Calibri"/>
          <w:lang w:eastAsia="en-GB"/>
        </w:rPr>
        <w:t xml:space="preserve"> and risk-reducing </w:t>
      </w:r>
      <w:proofErr w:type="spellStart"/>
      <w:r w:rsidRPr="00DC6622">
        <w:rPr>
          <w:rFonts w:ascii="Calibri" w:eastAsia="Calibri" w:hAnsi="Calibri" w:cs="Calibri"/>
          <w:lang w:eastAsia="en-GB"/>
        </w:rPr>
        <w:t>salpingo</w:t>
      </w:r>
      <w:proofErr w:type="spellEnd"/>
      <w:r w:rsidRPr="00DC6622">
        <w:rPr>
          <w:rFonts w:ascii="Calibri" w:eastAsia="Calibri" w:hAnsi="Calibri" w:cs="Calibri"/>
          <w:lang w:eastAsia="en-GB"/>
        </w:rPr>
        <w:t>-oophorectomy (RR:0.63; 95%CI: 0.49</w:t>
      </w:r>
      <w:r w:rsidRPr="00DC6622">
        <w:rPr>
          <w:rFonts w:ascii="Calibri" w:eastAsia="Calibri" w:hAnsi="Calibri" w:cs="Calibri"/>
        </w:rPr>
        <w:t xml:space="preserve">−0.81; among BRCA1 mutation carriers, and </w:t>
      </w:r>
      <w:r w:rsidRPr="00DC6622">
        <w:rPr>
          <w:rFonts w:ascii="Calibri" w:eastAsia="Calibri" w:hAnsi="Calibri" w:cs="Calibri"/>
          <w:lang w:eastAsia="en-GB"/>
        </w:rPr>
        <w:t>RR:0.51; 95%CI: 0.34</w:t>
      </w:r>
      <w:r w:rsidRPr="00DC6622">
        <w:rPr>
          <w:rFonts w:ascii="Calibri" w:eastAsia="Calibri" w:hAnsi="Calibri" w:cs="Calibri"/>
        </w:rPr>
        <w:t>−0.75; among BRCA mutation carriers)</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16/j.ejso.2022.02.019","ISSN":"15322157","PMID":"35216860","abstract":"Aim: BRCA mutation carriers have a high lifetime risk of developing breast cancer (BC) and ovarian cancer (OC). Risk-reducing salpingo-oophorectomy (RRSO) has been shown to reduce OC risk. This meta-analysis was aim to analyze the effect of RRSO on the BC risk among BRCA1/2 mutation carriers. Methods: Embase, PubMed, Web of Science, and Cochrane databases were searched for all studies investigating the effect of RRSO on BC risk. The pooled results were used to evaluate the association between RRSO and BC risk. Results: This meta-analysis included 13,965 BRCA1 and 7,057 BRCA2 mutation carriers from 14 observational studies. The pooled results showed that RRSO lowered BC risk among BRCA1 mutation carriers [hazard ratio (HR) = 0.63, 95% confidence interval (CI): 0.49–0.81, P &lt; 0.01] and BRCA2 mutation carriers (HR = 0.51, 95% CI: 0.34–0.75, P &lt; 0.01). RRSO reduced BC risk in younger women with BRCA1 mutation (HR = 0.48, 95% CI: 0.30–0.77, P &lt; 0.01) and BRCA2 mutation (HR = 0.22, 95% CI: 0.08–0.65, P &lt; 0.01). Analysis of the efficacy of RRSO at different time intervals after surgery showed a reduction of BC risk at &lt;5 years after surgery in BRCA1 mutation carriers (HR = 0.60, 95% CI: 0.40–0.89, P = 0.01) and BRCA2 mutation carriers (HR = 0.42, 95% CI: 0.20–0.86, P = 0.02). Conclusions: RRSO is an effective way to reduce BC risk among women with BRCA1/2 mutation, especially in younger women. BRCA1/2 mutation carriers could benefit from RRSO in the immediate 5 years after surgery.","author":[{"dropping-particle":"","family":"Wang","given":"Yizi","non-dropping-particle":"","parse-names":false,"suffix":""},{"dropping-particle":"","family":"Song","given":"Zixuan","non-dropping-particle":"","parse-names":false,"suffix":""},{"dropping-particle":"","family":"Zhang","given":"Shitai","non-dropping-particle":"","parse-names":false,"suffix":""},{"dropping-particle":"","family":"Wang","given":"Xiaoying","non-dropping-particle":"","parse-names":false,"suffix":""},{"dropping-particle":"","family":"Li","given":"Peiwen","non-dropping-particle":"","parse-names":false,"suffix":""}],"container-title":"European Journal of Surgical Oncology","id":"ITEM-1","issue":"6","issued":{"date-parts":[["2022"]]},"page":"1209-1216","publisher":"Elsevier Ltd, BASO ~ The Association for Cancer Surgery, and the European Society of Surgical Oncology","title":"Risk-reducing salpingo-oophorectomy and breast cancer risk in BRCA1 or BRCA2 mutation carriers: A systematic review and meta-analysis","type":"article-journal","volume":"48"},"uris":["http://www.mendeley.com/documents/?uuid=6acef8d0-f4f0-4435-8b24-ef2d18ba1eac"]}],"mendeley":{"formattedCitation":"[174]","manualFormatting":" [174]","plainTextFormattedCitation":"[174]","previouslyFormattedCitation":"[174]"},"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74]</w:t>
      </w:r>
      <w:r w:rsidRPr="00DC6622">
        <w:rPr>
          <w:rFonts w:ascii="Calibri" w:eastAsia="Calibri" w:hAnsi="Calibri" w:cs="Calibri"/>
        </w:rPr>
        <w:fldChar w:fldCharType="end"/>
      </w:r>
      <w:r w:rsidRPr="00DC6622">
        <w:rPr>
          <w:rFonts w:ascii="Calibri" w:eastAsia="Calibri" w:hAnsi="Calibri" w:cs="Calibri"/>
        </w:rPr>
        <w:t xml:space="preserve"> were associated with reduced risk of </w:t>
      </w:r>
      <w:proofErr w:type="spellStart"/>
      <w:r w:rsidRPr="00DC6622">
        <w:rPr>
          <w:rFonts w:ascii="Calibri" w:eastAsia="Calibri" w:hAnsi="Calibri" w:cs="Calibri"/>
        </w:rPr>
        <w:t>BrCa</w:t>
      </w:r>
      <w:proofErr w:type="spellEnd"/>
      <w:r w:rsidRPr="00DC6622">
        <w:rPr>
          <w:rFonts w:ascii="Calibri" w:eastAsia="Calibri" w:hAnsi="Calibri" w:cs="Calibri"/>
        </w:rPr>
        <w:t xml:space="preserve">. </w:t>
      </w:r>
      <w:r w:rsidRPr="00DC6622">
        <w:rPr>
          <w:rFonts w:ascii="Calibri" w:eastAsia="Times New Roman" w:hAnsi="Calibri" w:cs="Calibri"/>
          <w:lang w:eastAsia="en-GB"/>
        </w:rPr>
        <w:t>Periodontal disease (RR:</w:t>
      </w:r>
      <w:r w:rsidRPr="00166356">
        <w:rPr>
          <w:rFonts w:ascii="Calibri" w:eastAsia="Times New Roman" w:hAnsi="Calibri" w:cs="Calibri"/>
          <w:lang w:eastAsia="en-GB"/>
        </w:rPr>
        <w:t xml:space="preserve">1.22; </w:t>
      </w:r>
      <w:r w:rsidRPr="00DC6622">
        <w:rPr>
          <w:rFonts w:ascii="Calibri" w:eastAsia="Times New Roman" w:hAnsi="Calibri" w:cs="Calibri"/>
          <w:lang w:eastAsia="en-GB"/>
        </w:rPr>
        <w:t xml:space="preserve">95%CI: </w:t>
      </w:r>
      <w:r w:rsidRPr="00166356">
        <w:rPr>
          <w:rFonts w:ascii="Calibri" w:eastAsia="Times New Roman" w:hAnsi="Calibri" w:cs="Calibri"/>
          <w:lang w:eastAsia="en-GB"/>
        </w:rPr>
        <w:t>1.06</w:t>
      </w:r>
      <w:r w:rsidRPr="00DC6622">
        <w:rPr>
          <w:rFonts w:ascii="Calibri" w:eastAsia="Calibri" w:hAnsi="Calibri" w:cs="Calibri"/>
        </w:rPr>
        <w:t>−</w:t>
      </w:r>
      <w:r w:rsidRPr="00166356">
        <w:rPr>
          <w:rFonts w:ascii="Calibri" w:eastAsia="Times New Roman" w:hAnsi="Calibri" w:cs="Calibri"/>
          <w:lang w:eastAsia="en-GB"/>
        </w:rPr>
        <w:t>1.40)</w:t>
      </w:r>
      <w:r w:rsidRPr="00166356">
        <w:rPr>
          <w:rFonts w:ascii="Calibri" w:eastAsia="Times New Roman" w:hAnsi="Calibri" w:cs="Calibri"/>
          <w:lang w:eastAsia="en-GB"/>
        </w:rPr>
        <w:fldChar w:fldCharType="begin" w:fldLock="1"/>
      </w:r>
      <w:r w:rsidR="007E51E4" w:rsidRPr="00166356">
        <w:rPr>
          <w:rFonts w:ascii="Calibri" w:eastAsia="Times New Roman" w:hAnsi="Calibri" w:cs="Calibri"/>
          <w:lang w:eastAsia="en-GB"/>
        </w:rPr>
        <w:instrText>ADDIN CSL_CITATION {"citationItems":[{"id":"ITEM-1","itemData":{"DOI":"10.3389/fonc.2018.00601","ISSN":"2234943X","PMID":"30619743","abstract":"Objective: To investigate the correlation between periodontal disease and breast cancer. Materials and Methods: PubMed and China National Knowledge Infrastructure (CNKI) databases were searched up to February 8, 2018 for observational studies examining the association between periodontal disease and breast cancer. Study selection was conducted according to predesigned eligibility criteria, and two authors independently extracted data from included studies. Meta-analysis was performed using the Comprehensive Meta-Analysis v2 software and risk estimates were calculated as relative risks (RRs) with corresponding 95% confidence intervals (CIs). Results: A total of 11 study were included. Meta-analysis indicated that periodontal disease significantly increased the risk of breast cancer by 1.22-fold (RR = 1.22, 95% CI = 1.06-1.40). Amongst participants with periodontal patients and a history of periodontal therapy, the risk of developing breast cancer was not significant (RR = 1.23; 95% CI = 0.95-1.60). The association results between periodontal diseases and breast cancer were found to be robust, as evident in the leave-one-out sensitivity analysis. Conclusions: Periodontal disease may be a potential risk factor for the development of breast cancer among women, and thus effective periodontal therapy may present as a valuable preventive measure against breast cancer.","author":[{"dropping-particle":"","family":"Shao","given":"Jun","non-dropping-particle":"","parse-names":false,"suffix":""},{"dropping-particle":"","family":"Wu","given":"Lan","non-dropping-particle":"","parse-names":false,"suffix":""},{"dropping-particle":"","family":"Leng","given":"Wei Dong","non-dropping-particle":"","parse-names":false,"suffix":""},{"dropping-particle":"","family":"Fang","given":"Cheng","non-dropping-particle":"","parse-names":false,"suffix":""},{"dropping-particle":"","family":"Zhu","given":"You Jia","non-dropping-particle":"","parse-names":false,"suffix":""},{"dropping-particle":"","family":"Jin","given":"Ying Hui","non-dropping-particle":"","parse-names":false,"suffix":""},{"dropping-particle":"","family":"Zeng","given":"Xian Tao","non-dropping-particle":"","parse-names":false,"suffix":""}],"container-title":"Frontiers in Oncology","id":"ITEM-1","issue":"DEC","issued":{"date-parts":[["2018"]]},"page":"601","title":"Periodontal disease and breast cancer: A meta-analysis of 1,73,162 participants","type":"article-journal","volume":"8"},"uris":["http://www.mendeley.com/documents/?uuid=d2e052b9-75ff-4478-851e-c6d0c874715b"]}],"mendeley":{"formattedCitation":"[175]","manualFormatting":" [175]","plainTextFormattedCitation":"[175]","previouslyFormattedCitation":"[175]"},"properties":{"noteIndex":0},"schema":"https://github.com/citation-style-language/schema/raw/master/csl-citation.json"}</w:instrText>
      </w:r>
      <w:r w:rsidRPr="00166356">
        <w:rPr>
          <w:rFonts w:ascii="Calibri" w:eastAsia="Times New Roman" w:hAnsi="Calibri" w:cs="Calibri"/>
          <w:lang w:eastAsia="en-GB"/>
        </w:rPr>
        <w:fldChar w:fldCharType="separate"/>
      </w:r>
      <w:r w:rsidR="0003767D" w:rsidRPr="00166356">
        <w:rPr>
          <w:rFonts w:ascii="Calibri" w:eastAsia="Times New Roman" w:hAnsi="Calibri" w:cs="Calibri"/>
          <w:noProof/>
          <w:lang w:eastAsia="en-GB"/>
        </w:rPr>
        <w:t xml:space="preserve"> [175]</w:t>
      </w:r>
      <w:r w:rsidRPr="00166356">
        <w:rPr>
          <w:rFonts w:ascii="Calibri" w:eastAsia="Times New Roman" w:hAnsi="Calibri" w:cs="Calibri"/>
          <w:lang w:eastAsia="en-GB"/>
        </w:rPr>
        <w:fldChar w:fldCharType="end"/>
      </w:r>
      <w:r w:rsidRPr="00DC6622">
        <w:rPr>
          <w:rFonts w:ascii="Calibri" w:eastAsia="Times New Roman" w:hAnsi="Calibri" w:cs="Calibri"/>
          <w:lang w:eastAsia="en-GB"/>
        </w:rPr>
        <w:t xml:space="preserve"> and off-hour hospital admission (weekends and nights) were associated with increased risk of </w:t>
      </w:r>
      <w:proofErr w:type="spellStart"/>
      <w:r w:rsidRPr="00DC6622">
        <w:rPr>
          <w:rFonts w:ascii="Calibri" w:eastAsia="Times New Roman" w:hAnsi="Calibri" w:cs="Calibri"/>
          <w:lang w:eastAsia="en-GB"/>
        </w:rPr>
        <w:t>BrCa</w:t>
      </w:r>
      <w:proofErr w:type="spellEnd"/>
      <w:r w:rsidRPr="00DC6622">
        <w:rPr>
          <w:rFonts w:ascii="Calibri" w:eastAsia="Times New Roman" w:hAnsi="Calibri" w:cs="Calibri"/>
          <w:lang w:eastAsia="en-GB"/>
        </w:rPr>
        <w:t xml:space="preserve"> (OR: 1.50; 95%CI: 1.21</w:t>
      </w:r>
      <w:r w:rsidRPr="00DC6622">
        <w:rPr>
          <w:rFonts w:ascii="Calibri" w:eastAsia="Calibri" w:hAnsi="Calibri" w:cs="Calibri"/>
        </w:rPr>
        <w:t>−</w:t>
      </w:r>
      <w:r w:rsidRPr="00DC6622">
        <w:rPr>
          <w:rFonts w:ascii="Calibri" w:eastAsia="Times New Roman" w:hAnsi="Calibri" w:cs="Calibri"/>
          <w:lang w:eastAsia="en-GB"/>
        </w:rPr>
        <w:t>1.86)</w:t>
      </w:r>
      <w:r w:rsidRPr="00DC6622">
        <w:rPr>
          <w:rFonts w:ascii="Calibri" w:eastAsia="Times New Roman" w:hAnsi="Calibri" w:cs="Calibri"/>
          <w:lang w:eastAsia="en-GB"/>
        </w:rPr>
        <w:fldChar w:fldCharType="begin" w:fldLock="1"/>
      </w:r>
      <w:r w:rsidR="007E51E4" w:rsidRPr="00DC6622">
        <w:rPr>
          <w:rFonts w:ascii="Calibri" w:eastAsia="Times New Roman" w:hAnsi="Calibri" w:cs="Calibri"/>
          <w:lang w:eastAsia="en-GB"/>
        </w:rPr>
        <w:instrText>ADDIN CSL_CITATION {"citationItems":[{"id":"ITEM-1","itemData":{"DOI":"10.1161/JAHA.115.003102","ISSN":"20479980","PMID":"26994132","abstract":"Background: A considerable amount of studies have examined the relationship between off-hours (weekends and nights) admission and mortality risk for various diseases, but the results remain equivocal. Methods and Results: Through a search of EMBASE, PUBMED, Web of Science, and Cochrane Database of Systematic Reviews, we identified cohort studies that evaluated the association between off-hour admission and mortality risk for disease. In a random effects meta-analysis of 140 identified articles (251 cohorts), off-hour admission was strongly associated with increased mortality for aortic aneurysm (odds ratio, 1.52; 95% CI, 1.30-1.77), breast cancer (1.50, 1.21-1.86), leukemia (1.45, 1.17-1.79), respiratory neoplasm (1.32, 1.20-1.26), pancreatic cancer (1.32, 1.12-1.56), malignant neoplasm of genitourinary organs (1.27, 1.08-1.49), colorectal cancer (1.26, 1.07-1.49), pulmonary embolism (1.20, 1.13-1.28), arrhythmia and cardiac arrest (1.19, 1.09-1.29), and lymphoma (1.19, 1.06-1.34). Weaker (odds ratio &lt;1.19) but statistically significant association was noted for renal failure, traumatic brain injury, heart failure, intracerebral hemorrhage, subarachnoid hemorrhage, stroke, gastrointestinal bleeding, myocardial infarction, chronic obstructive pulmonary disease, and bloodstream infections. No association was found for hip fracture, pneumonia, intestinal obstruction, aspiration pneumonia, peptic ulcer, trauma, diverticulitis, and neonatal mortality. Overall, off-hour admission was associated with increased mortality for 28 diseases combined (odds ratio, 1.11; 95% CI, 1.10- 1.13). Conclusions: Off-hour admission is associated with increased mortality risk, and the associations varied substantially for different diseases. Specialists, nurses, as well as hospital administrators and health policymakers can take these findings into consideration to improve the quality and continuity of medical services.","author":[{"dropping-particle":"","family":"Zhou","given":"Yanfeng","non-dropping-particle":"","parse-names":false,"suffix":""},{"dropping-particle":"","family":"Li","given":"Wenzhen","non-dropping-particle":"","parse-names":false,"suffix":""},{"dropping-particle":"","family":"Herath","given":"Chulani","non-dropping-particle":"","parse-names":false,"suffix":""},{"dropping-particle":"","family":"Xia","given":"Jiahong","non-dropping-particle":"","parse-names":false,"suffix":""},{"dropping-particle":"","family":"Hu","given":"Bo","non-dropping-particle":"","parse-names":false,"suffix":""},{"dropping-particle":"","family":"Song","given":"Fujian","non-dropping-particle":"","parse-names":false,"suffix":""},{"dropping-particle":"","family":"Cao","given":"Shiyi","non-dropping-particle":"","parse-names":false,"suffix":""},{"dropping-particle":"","family":"Lu","given":"Zuxun","non-dropping-particle":"","parse-names":false,"suffix":""}],"container-title":"Journal of the American Heart Association","id":"ITEM-1","issue":"3","issued":{"date-parts":[["2016","3","9"]]},"page":"e003102","publisher":"John Wiley and Sons Inc.","title":"Off-hour admission and mortality risk for 28 specific diseases: A systematic review and meta-analysis of 251 cohorts","type":"article-journal","volume":"5"},"uris":["http://www.mendeley.com/documents/?uuid=15375cb0-0c1b-3167-96e9-9eb3e7904754"]}],"mendeley":{"formattedCitation":"[176]","manualFormatting":" [176]","plainTextFormattedCitation":"[176]","previouslyFormattedCitation":"[176]"},"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176]</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 No evidence of association was found for asthma, hay fever, atopy, or any allergy</w:t>
      </w:r>
      <w:r w:rsidRPr="00DC6622">
        <w:rPr>
          <w:rFonts w:ascii="Calibri" w:eastAsia="Times New Roman" w:hAnsi="Calibri" w:cs="Calibri"/>
          <w:lang w:eastAsia="en-GB"/>
        </w:rPr>
        <w:fldChar w:fldCharType="begin" w:fldLock="1"/>
      </w:r>
      <w:r w:rsidR="007E51E4" w:rsidRPr="00DC6622">
        <w:rPr>
          <w:rFonts w:ascii="Calibri" w:eastAsia="Times New Roman" w:hAnsi="Calibri" w:cs="Calibri"/>
          <w:lang w:eastAsia="en-GB"/>
        </w:rPr>
        <w:instrText>ADDIN CSL_CITATION {"citationItems":[{"id":"ITEM-1","itemData":{"DOI":"10.1007/s10552-009-9334-y","ISSN":"09575243","PMID":"19340595","abstract":"There is a long-standing interest in finding whether allergic disorders cause or prevent cancer. We meta-analyzed associations of allergies with prostate, breast, and colorectal cancers. We searched MEDLINE, EMBASE, and Web of Science between 1966 and 2008 and eligible reference lists. A total of 16 observational studies were included. Meta-analyses revealed no evidence that asthma, hay fever, or 'any allergy' are associated with cancers of the breast (relative risk, RR = 0.93, 95% CI: 0.73-1.19 for asthma; 1.04, 0.94-1.16 for hay fever; 1.01, 0.94-1.08 for any allergy); prostate (RR = 0.93, 95% CI: 0.76-1.15 for asthma; 0.96, 0.87-1.05 for hay fever; 1.01, 0.87-1.17 for any allergy); or colorectum (RR = 0.95, 95% CI: 0.77-1.16 for asthma; 0.95, 0.86-1.05 for hay fever; 0.94, 0.85-1.04 for any allergy). There was a positive association of atopy (assessed by allergen-specific IgE or skin prick testing) with prostate cancer (RR = 1.43, 95% CI: 1.08-1.91), but not breast (1.18, 0.90-1.55) or colorectal (1.32, 0.69-2.53) cancers. There is little epidemiological support for the immune surveillance theory or antigenic stimulation theory in breast or colorectal carcinogenesis. The findings for prostate cancer warrant further investigation. © 2009 Springer Science+Business Media B.V.","author":[{"dropping-particle":"","family":"Vojtechova","given":"Petra","non-dropping-particle":"","parse-names":false,"suffix":""},{"dropping-particle":"","family":"Martin","given":"Richard M.","non-dropping-particle":"","parse-names":false,"suffix":""}],"container-title":"Cancer Causes and Control","id":"ITEM-1","issue":"7","issued":{"date-parts":[["2009"]]},"page":"1091-1105","title":"The association of atopic diseases with breast, prostate, and colorectal cancers: A meta-analysis","type":"article-journal","volume":"20"},"uris":["http://www.mendeley.com/documents/?uuid=3906a709-85c8-45f2-a02a-fceb3e0d8b86"]}],"mendeley":{"formattedCitation":"[177]","manualFormatting":" [177]","plainTextFormattedCitation":"[177]","previouslyFormattedCitation":"[177]"},"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177]</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 xml:space="preserve">. </w:t>
      </w:r>
      <w:bookmarkStart w:id="42" w:name="_Toc69821697"/>
    </w:p>
    <w:p w14:paraId="6A8C3BD8" w14:textId="77777777" w:rsidR="002D7981" w:rsidRPr="00DC6622" w:rsidRDefault="002D7981" w:rsidP="002D7981">
      <w:pPr>
        <w:spacing w:line="360" w:lineRule="auto"/>
        <w:jc w:val="both"/>
        <w:outlineLvl w:val="1"/>
        <w:rPr>
          <w:rFonts w:ascii="Calibri" w:eastAsia="Calibri" w:hAnsi="Calibri" w:cs="Calibri"/>
          <w:i/>
          <w:iCs/>
        </w:rPr>
      </w:pPr>
      <w:bookmarkStart w:id="43" w:name="_Toc150624298"/>
      <w:bookmarkStart w:id="44" w:name="_Toc167731839"/>
      <w:r w:rsidRPr="00DC6622">
        <w:rPr>
          <w:rFonts w:ascii="Calibri" w:eastAsia="Calibri" w:hAnsi="Calibri" w:cs="Calibri"/>
          <w:i/>
          <w:iCs/>
        </w:rPr>
        <w:t>Medication</w:t>
      </w:r>
      <w:bookmarkEnd w:id="42"/>
      <w:bookmarkEnd w:id="43"/>
      <w:bookmarkEnd w:id="44"/>
    </w:p>
    <w:p w14:paraId="20E0CA87" w14:textId="7F1A1B3C" w:rsidR="002D7981" w:rsidRPr="00DC6622" w:rsidRDefault="002D7981" w:rsidP="002D7981">
      <w:pPr>
        <w:spacing w:after="0" w:line="360" w:lineRule="auto"/>
        <w:ind w:firstLine="180"/>
        <w:jc w:val="both"/>
        <w:rPr>
          <w:rFonts w:ascii="Calibri" w:eastAsia="Calibri" w:hAnsi="Calibri" w:cs="Calibri"/>
        </w:rPr>
      </w:pPr>
      <w:r w:rsidRPr="00DC6622">
        <w:rPr>
          <w:rFonts w:ascii="Calibri" w:eastAsia="Calibri" w:hAnsi="Calibri" w:cs="Calibri"/>
          <w:b/>
          <w:bCs/>
        </w:rPr>
        <w:t>Antidiabetic</w:t>
      </w:r>
      <w:r w:rsidRPr="00DC6622">
        <w:rPr>
          <w:rFonts w:ascii="Calibri" w:eastAsia="Calibri" w:hAnsi="Calibri" w:cs="Calibri"/>
        </w:rPr>
        <w:t xml:space="preserve">. Dipeptidyl peptidase-4 (DPP-4) inhibitors had a protective role against </w:t>
      </w:r>
      <w:proofErr w:type="spellStart"/>
      <w:r w:rsidRPr="00DC6622">
        <w:rPr>
          <w:rFonts w:ascii="Calibri" w:eastAsia="Calibri" w:hAnsi="Calibri" w:cs="Calibri"/>
        </w:rPr>
        <w:t>BrCa</w:t>
      </w:r>
      <w:proofErr w:type="spellEnd"/>
      <w:r w:rsidRPr="00DC6622">
        <w:rPr>
          <w:rFonts w:ascii="Calibri" w:eastAsia="Calibri" w:hAnsi="Calibri" w:cs="Calibri"/>
        </w:rPr>
        <w:t xml:space="preserve"> among individuals with type 2 diabetes mellitus (</w:t>
      </w:r>
      <w:r w:rsidR="004F2BAA" w:rsidRPr="00DC6622">
        <w:rPr>
          <w:rFonts w:ascii="Calibri" w:eastAsia="Calibri" w:hAnsi="Calibri" w:cs="Calibri"/>
        </w:rPr>
        <w:t xml:space="preserve">vs </w:t>
      </w:r>
      <w:r w:rsidRPr="00DC6622">
        <w:rPr>
          <w:rFonts w:ascii="Calibri" w:eastAsia="Calibri" w:hAnsi="Calibri" w:cs="Calibri"/>
        </w:rPr>
        <w:t>active antidiabetic drugs; HR: 0.76; 95%CI: 0.60−0.96)</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02/DMRR.3004","ISSN":"1520-7560","PMID":"29573125","abstract":"The long-term impact of dipeptidyl peptidase-4 (DPP-4) inhibition is unknown, and there are concerns about the influence of DPP-4 inhibition on carcinogenesis of the pancreas and thyroid. As DPP-4 is a rather unselective enzyme present in many tissues, we focused on all specific cancer types. PubMed and EMBASE were searched between January 2005 and April 2017 to identify studies comparing DPP-4 inhibitors with either placebo or active drugs on cancer risk. Studies were included if they reported on at least one specific cancer outcome and had a follow-up of at least 1 year after start of drug use. Methodological quality of the studies was assessed by the Cochrane Collaboration's tool and the Newcastle-Ottawa Scale. Twenty-five studies met the inclusion criteria (12 randomized controlled trials and 13 observational studies). Sample sizes of the DPP-4 inhibitor groups ranged from 29 to 8212 patients for randomized controlled trials and from 2422 to 71 137 patients for observational studies. Mean age ranged from 51 to 76 years, and mean follow-up was 1.5 years. None of the pooled (sensitivity) analyses, except the observational studies studying breast cancer (hazard ratio [95% CI]: 0.76 [0.60-0.96]), showed evidence for an association between DPP-4 inhibitors and site-specific cancer. Also for pancreatic and thyroid cancer, no statistically significant risk was found. Based on the current literature, it is not possible to conclude whether DPP-4 inhibitors were associated with an increased risk of site-specific cancer. Future studies should address the methodological limitations and follow patients for a longer period to determine the long-term cancer risk of DPP-4 inhibitors.","author":[{"dropping-particle":"","family":"Overbeek","given":"Jetty A.","non-dropping-particle":"","parse-names":false,"suffix":""},{"dropping-particle":"","family":"Bakker","given":"Marina","non-dropping-particle":"","parse-names":false,"suffix":""},{"dropping-particle":"","family":"Heijden","given":"Amber A.W.A.","non-dropping-particle":"van der","parse-names":false,"suffix":""},{"dropping-particle":"","family":"Herk-Sukel","given":"Myrthe P.P.","non-dropping-particle":"van","parse-names":false,"suffix":""},{"dropping-particle":"","family":"Herings","given":"Ron M.C.","non-dropping-particle":"","parse-names":false,"suffix":""},{"dropping-particle":"","family":"Nijpels","given":"Giel","non-dropping-particle":"","parse-names":false,"suffix":""}],"container-title":"Diabetes/metabolism research and reviews","id":"ITEM-1","issue":"5","issued":{"date-parts":[["2018","7","1"]]},"page":"e3004","publisher":"Diabetes Metab Res Rev","title":"Risk of dipeptidyl peptidase-4 (DPP-4) inhibitors on site-specific cancer: A systematic review and meta-analysis","type":"article-journal","volume":"34"},"uris":["http://www.mendeley.com/documents/?uuid=55fc4413-c3af-3bf2-a01a-c79e78b7920b"]}],"mendeley":{"formattedCitation":"[178]","manualFormatting":" [178]","plainTextFormattedCitation":"[178]","previouslyFormattedCitation":"[178]"},"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78]</w:t>
      </w:r>
      <w:r w:rsidRPr="00DC6622">
        <w:rPr>
          <w:rFonts w:ascii="Calibri" w:eastAsia="Calibri" w:hAnsi="Calibri" w:cs="Calibri"/>
        </w:rPr>
        <w:fldChar w:fldCharType="end"/>
      </w:r>
      <w:r w:rsidRPr="00DC6622">
        <w:rPr>
          <w:rFonts w:ascii="Calibri" w:eastAsia="Calibri" w:hAnsi="Calibri" w:cs="Calibri"/>
        </w:rPr>
        <w:t xml:space="preserve">. No association was found between </w:t>
      </w:r>
      <w:proofErr w:type="spellStart"/>
      <w:r w:rsidRPr="00DC6622">
        <w:rPr>
          <w:rFonts w:ascii="Calibri" w:eastAsia="Calibri" w:hAnsi="Calibri" w:cs="Calibri"/>
        </w:rPr>
        <w:t>BrCa</w:t>
      </w:r>
      <w:proofErr w:type="spellEnd"/>
      <w:r w:rsidRPr="00DC6622">
        <w:rPr>
          <w:rFonts w:ascii="Calibri" w:eastAsia="Calibri" w:hAnsi="Calibri" w:cs="Calibri"/>
        </w:rPr>
        <w:t xml:space="preserve"> and insulin</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16/J.DIABET.2012.08.011","ISSN":"1878-1780","PMID":"23159131","abstract":"Aims: To determine whether data from observational studies supports the hypothesis of an increased risk of overall and site-specific cancer among individuals with diabetes using exogenous insulin therapies. Methods: We conducted a comprehensive search of nine key biomedical databases for all years up to December 2011, restricted to the English language. Data from cohort and nested case-control studies were included in random effects meta-analyses of site-specific and overall cancer incidence comparing ever use and new use of: (1) insulin to no insulin and; (2) insulin glargine to other insulins. Results: The search yielded 3052 unique citations, of which 19 were selected for inclusion, representing data for 1,332,120 people and 41,947 cancers. Pancreatic cancer risk was increased among new users of insulin (RR: 3.18, 95%CI: 3.27-3.71, I2=32%). New use of insulin glargine was associated with an increased risk of pancreatic cancer (RR: 1.63, 95%CI: 1.05-2.51, I2=0%) and prostate cancers (RR: 2.68, 95%CI: 1.50-4.79, I2=0%) but a decreased risk of colorectal cancer (RR: 0.78, 95%CI: 0.64-0.94, I2=15%). Conclusion: New use of insulin or insulin glargine was associated with an increased risk of pancreatic cancer, possibly due to reverse causality. New use of insulin glargine was associated with a decreased risk of colorectal cancer but an increased risk of prostate cancer. Our results should be interpreted with caution due to limitations of included studies. © 2012 Elsevier Masson SAS.","author":[{"dropping-particle":"","family":"Colmers","given":"I. N.","non-dropping-particle":"","parse-names":false,"suffix":""},{"dropping-particle":"","family":"Bowker","given":"S. L.","non-dropping-particle":"","parse-names":false,"suffix":""},{"dropping-particle":"","family":"Tjosvold","given":"L. A.","non-dropping-particle":"","parse-names":false,"suffix":""},{"dropping-particle":"","family":"Johnson","given":"J. A.","non-dropping-particle":"","parse-names":false,"suffix":""}],"container-title":"Diabetes &amp; metabolism","id":"ITEM-1","issue":"6","issued":{"date-parts":[["2012","12"]]},"page":"485-506","publisher":"Diabetes Metab","title":"Insulin use and cancer risk in patients with type 2 diabetes: a systematic review and meta-analysis of observational studies","type":"article-journal","volume":"38"},"uris":["http://www.mendeley.com/documents/?uuid=231cfd12-c48c-3f20-8fa6-99594372e586"]}],"mendeley":{"formattedCitation":"[179]","manualFormatting":" [179]","plainTextFormattedCitation":"[179]","previouslyFormattedCitation":"[179]"},"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79]</w:t>
      </w:r>
      <w:r w:rsidRPr="00DC6622">
        <w:rPr>
          <w:rFonts w:ascii="Calibri" w:eastAsia="Calibri" w:hAnsi="Calibri" w:cs="Calibri"/>
        </w:rPr>
        <w:fldChar w:fldCharType="end"/>
      </w:r>
      <w:r w:rsidRPr="00DC6622">
        <w:rPr>
          <w:rFonts w:ascii="Calibri" w:eastAsia="Calibri" w:hAnsi="Calibri" w:cs="Calibri"/>
        </w:rPr>
        <w:t>, metformin</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158/1055-9965.EPI-17-0936","ISSN":"1538-7755","PMID":"29618465","abstract":"Background: Preclinical data suggest that metformin May reduce breast cancer incidence and improve cancer prognosis. However, the current evidence in observational studies is inconclusive. A systematic review and meta-analysis was conducted to assess the effect of metformin on the incidence of breast cancer and all-cause mortality in patients with type II diabetes (T2D). Methods: A literature search was performed on Medline, EMBASE, and the Cochrane library from inception to November 2016. Outcomes were incidence of breast cancer and all-cause mortality. Risk of bias and overall certainty of evidence was assessed using the Newcastle-Ottawa Scale and Grading of Recommendations Assessment, Development, and Evaluation (GRADE), respectively. Meta-analyses were performed using the most fully adjusted ORs or HRs and 95% confidence intervals (95% CI) as effect measures. Results: A total of 12 observational studies were included for breast cancer incidence and 11 studies for all-cause mortality. No significant association was found between metformin exposure and incidence of breast cancer (OR ¼ 0.93; 95% CI, 0.85–1.03; I 2 ¼ 35%). A 45% risk reduction was observed for all-cause mortality (HR ¼ 0.55; 95% CI, 0.44–0.70; I 2 ¼ 81%). Presence of publication bias is strongly suspected for both outcomes using Egger's funnel plots. Conclusions: The use of metformin May improve overall survival in patients with T2D and breast cancer. No effect of metformin on the incidence of breast cancer was observed. Interpretation of results is limited by the observational nature of the studies and resulting biases. Impact: Clinical trials are warranted to determine the role of metformin in breast cancer risk reduction and prognosis. Cancer Epidemiol Biomarkers Prev; 27(6); 627–35. 2018 AACR.","author":[{"dropping-particle":"","family":"Tang","given":"Grace H.","non-dropping-particle":"","parse-names":false,"suffix":""},{"dropping-particle":"","family":"Satkunam","given":"Meloja","non-dropping-particle":"","parse-names":false,"suffix":""},{"dropping-particle":"","family":"Pond","given":"Gregory R.","non-dropping-particle":"","parse-names":false,"suffix":""},{"dropping-particle":"","family":"Steinberg","given":"Gregory R.","non-dropping-particle":"","parse-names":false,"suffix":""},{"dropping-particle":"","family":"Blandino","given":"Giovanni","non-dropping-particle":"","parse-names":false,"suffix":""},{"dropping-particle":"","family":"Schunemann","given":"Holger J.","non-dropping-particle":"","parse-names":false,"suffix":""},{"dropping-particle":"","family":"Muti","given":"Paola","non-dropping-particle":"","parse-names":false,"suffix":""}],"container-title":"Cancer epidemiology, biomarkers &amp; prevention : a publication of the American Association for Cancer Research, cosponsored by the American Society of Preventive Oncology","id":"ITEM-1","issue":"6","issued":{"date-parts":[["2018"]]},"page":"627-635","publisher":"Cancer Epidemiol Biomarkers Prev","title":"Association of Metformin with Breast Cancer Incidence and Mortality in Patients with Type II Diabetes: A GRADE-Assessed Systematic Review and Meta-analysis","type":"article-journal","volume":"27"},"uris":["http://www.mendeley.com/documents/?uuid=a6ea9a65-9cf3-331d-9d4f-831fa272370d"]}],"mendeley":{"formattedCitation":"[180]","manualFormatting":" [180]","plainTextFormattedCitation":"[180]","previouslyFormattedCitation":"[180]"},"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80]</w:t>
      </w:r>
      <w:r w:rsidRPr="00DC6622">
        <w:rPr>
          <w:rFonts w:ascii="Calibri" w:eastAsia="Calibri" w:hAnsi="Calibri" w:cs="Calibri"/>
        </w:rPr>
        <w:fldChar w:fldCharType="end"/>
      </w:r>
      <w:r w:rsidR="004F2BAA" w:rsidRPr="00DC6622">
        <w:rPr>
          <w:rFonts w:ascii="Calibri" w:eastAsia="Calibri" w:hAnsi="Calibri" w:cs="Calibri"/>
        </w:rPr>
        <w:t>,</w:t>
      </w:r>
      <w:r w:rsidRPr="00DC6622">
        <w:rPr>
          <w:rFonts w:ascii="Calibri" w:eastAsia="Calibri" w:hAnsi="Calibri" w:cs="Calibri"/>
        </w:rPr>
        <w:t xml:space="preserve"> and thiazolidinedione</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02/dmrr.2961","ISSN":"15207560","PMID":"29125710","abstract":"Rising experimental evidence suggests that thiazolidinediones (TZDs) exert a protective effect on breast cancer. However, studies concerning this issue were inconsistent and limited. Hence, we performed a meta-analysis with data from currently available studies to evaluate the effect of TZDs on breast cancer risk among diabetic women. We comprehensively searched for all pertinent studies addressing TZDs use and breast cancer risk published before January 1, 2016, in PubMed, Clinical Trials, and Cochrane Library. Data synthesis was performed in a random-effects model using Stata version 12.0 (Stata Corp, College Station, Texas). Fourteen independent studies were eventually selected in this meta-analysis, including 5 randomized controlled clinical trials (RCTs), 7 cohort studies, and 2 case-control studies. No significant associations of TZD use and risk of breast cancer were observed in the RCTs (pooled risk ratio [RR]: 0.77, 95% confidence interval (CI), 0.39-1.53, I2 = 26%) or case-control studies (pooled odds ratio, 0.99, 95% CI, 0.76-1.28, I2 = 31%). A 19% reduction in breast cancer risk (pooled RR: 0.81, 95% CI, 0.66-0.99, I2 = 72%) was found in the cohort studies. However, after removing the study with the smallest event number and the greatest effect size, the association became nonsignificant with greatly decreased heterogeneity (pooled RR: 0.94, 95% CI, 0.86-1.03, I2 = 16%). This meta-analysis did not find any significant association between TZDs use and risk of breast cancer among diabetic women.","author":[{"dropping-particle":"","family":"Du","given":"Rui","non-dropping-particle":"","parse-names":false,"suffix":""},{"dropping-particle":"","family":"Lin","given":"Lin","non-dropping-particle":"","parse-names":false,"suffix":""},{"dropping-particle":"","family":"Cheng","given":"Di","non-dropping-particle":"","parse-names":false,"suffix":""},{"dropping-particle":"","family":"Xu","given":"Yu","non-dropping-particle":"","parse-names":false,"suffix":""},{"dropping-particle":"","family":"Xu","given":"Min","non-dropping-particle":"","parse-names":false,"suffix":""},{"dropping-particle":"","family":"Chen","given":"Yuhong","non-dropping-particle":"","parse-names":false,"suffix":""},{"dropping-particle":"","family":"Wang","given":"Weiqing","non-dropping-particle":"","parse-names":false,"suffix":""},{"dropping-particle":"","family":"Bi","given":"Yufang","non-dropping-particle":"","parse-names":false,"suffix":""},{"dropping-particle":"","family":"Li","given":"Donghui","non-dropping-particle":"","parse-names":false,"suffix":""},{"dropping-particle":"","family":"Lu","given":"Jieli","non-dropping-particle":"","parse-names":false,"suffix":""}],"container-title":"Diabetes/Metabolism Research and Reviews","id":"ITEM-1","issue":"2","issued":{"date-parts":[["2018"]]},"page":"9-11","title":"Thiazolidinedione therapy and breast cancer risk in diabetic women: A systematic review and meta-analysis","type":"article-journal","volume":"34"},"uris":["http://www.mendeley.com/documents/?uuid=bf5a697c-a7e2-46d8-b44a-7f9d7c5f7ebf"]}],"mendeley":{"formattedCitation":"[181]","manualFormatting":" [181]","plainTextFormattedCitation":"[181]","previouslyFormattedCitation":"[181]"},"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81]</w:t>
      </w:r>
      <w:r w:rsidRPr="00DC6622">
        <w:rPr>
          <w:rFonts w:ascii="Calibri" w:eastAsia="Calibri" w:hAnsi="Calibri" w:cs="Calibri"/>
        </w:rPr>
        <w:fldChar w:fldCharType="end"/>
      </w:r>
      <w:r w:rsidRPr="00DC6622">
        <w:rPr>
          <w:rFonts w:ascii="Calibri" w:eastAsia="Calibri" w:hAnsi="Calibri" w:cs="Calibri"/>
        </w:rPr>
        <w:t>.</w:t>
      </w:r>
    </w:p>
    <w:p w14:paraId="6AC65696" w14:textId="2793C0F0" w:rsidR="002D7981" w:rsidRPr="00DC6622" w:rsidRDefault="002D7981" w:rsidP="002D7981">
      <w:pPr>
        <w:spacing w:after="0" w:line="360" w:lineRule="auto"/>
        <w:ind w:firstLine="180"/>
        <w:jc w:val="both"/>
        <w:rPr>
          <w:rFonts w:ascii="Calibri" w:eastAsia="Calibri" w:hAnsi="Calibri" w:cs="Calibri"/>
        </w:rPr>
      </w:pPr>
      <w:r w:rsidRPr="00DC6622">
        <w:rPr>
          <w:rFonts w:ascii="Calibri" w:eastAsia="Calibri" w:hAnsi="Calibri" w:cs="Calibri"/>
          <w:b/>
          <w:bCs/>
        </w:rPr>
        <w:t>Cardiovascular</w:t>
      </w:r>
      <w:r w:rsidRPr="00DC6622">
        <w:rPr>
          <w:rFonts w:ascii="Calibri" w:eastAsia="Calibri" w:hAnsi="Calibri" w:cs="Calibri"/>
        </w:rPr>
        <w:t>. Beta (RR:1.20; 95%CI: 1.09−1.33)</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3389/fphar.2021.609901","ISSN":"16639812","PMID":"34054514","abstract":"Background: The prevalence rate of hypertension and breast cancer increases with advancing age. Renin-angiotensin system inhibitors (RASIs), β-blockers (BBs), calcium channel blockers (CCBs), and diuretics are widely used to treat patients with hypertension. Although, the association between the use of antihypertensive medication and breast cancer has been highly debated, recent evidence supporting this association remains controversial. Objective: To evaluate the association between the use of antihypertensive medication and the risk of breast cancer and its prognosis. Methods: This study was conducted using data from the PubMed, Embase, and Cochrane Library databases retrieved for the period from January 2000 to April 2021. Articles and their references were checked and summary effects were calculated using random- and fixed-effects models. Heterogeneity test and sensitivity analysis were also performed. Results: This meta-analysis included 57 articles, which were all related to breast cancer risk or prognosis. Assessment of breast cancer risk using the pooled data showed that the use of BBs or CCBs or diuretics was associated with increased cancer risk [BB: relative risk (RR) = 1.20, 95% confidence interval (CI) = 1.09–1.32; CCBs: RR = 1.06, 95% CI 1.03–1.08; diuretics: RR = 1.06, 95% CI 1.01–1.11]. Long-term use of diuretic increased the risk of breast cancer (RR = 1.10, 95% CI 1.01–1.20), whereas long-term RASIs treatment reduced the risk (RR = 0.78, 95% CI 0.68–0.91). In addition, we found that diuretic users may be related to elevated breast cancer-specific mortality [hazard ratio (HR) = 1.18, 95% CI 1.04–1.33], whereas using other antihypertensive medications was not associated with this prognosis in patients with breast cancer. Conclusion: Using CCBs, BBs, and diuretics increased the risk of breast cancer. In addition, diuretics may elevate the risk of breast cancer-specific mortality. The long-term use of RASIs was associated with a significantly lower breast cancer risk, compared with non-users. Thus, this analysis provides evidence to support the benefits of the routine use of RASIs in patients with hypertension, which has important public health implications.","author":[{"dropping-particle":"","family":"Xie","given":"Yuxiu","non-dropping-particle":"","parse-names":false,"suffix":""},{"dropping-particle":"","family":"Wang","given":"Men","non-dropping-particle":"","parse-names":false,"suffix":""},{"dropping-particle":"","family":"Xu","given":"Peng","non-dropping-particle":"","parse-names":false,"suffix":""},{"dropping-particle":"","family":"Deng","given":"Yujiao","non-dropping-particle":"","parse-names":false,"suffix":""},{"dropping-particle":"","family":"Zheng","given":"Yi","non-dropping-particle":"","parse-names":false,"suffix":""},{"dropping-particle":"","family":"Yang","given":"Si","non-dropping-particle":"","parse-names":false,"suffix":""},{"dropping-particle":"","family":"Wu","given":"Ying","non-dropping-particle":"","parse-names":false,"suffix":""},{"dropping-particle":"","family":"Zhai","given":"Zhen","non-dropping-particle":"","parse-names":false,"suffix":""},{"dropping-particle":"","family":"Zhang","given":"Dai","non-dropping-particle":"","parse-names":false,"suffix":""},{"dropping-particle":"","family":"Li","given":"Na","non-dropping-particle":"","parse-names":false,"suffix":""},{"dropping-particle":"","family":"Wang","given":"Nan","non-dropping-particle":"","parse-names":false,"suffix":""},{"dropping-particle":"","family":"Cheng","given":"Jing","non-dropping-particle":"","parse-names":false,"suffix":""},{"dropping-particle":"","family":"Dai","given":"Zhijun","non-dropping-particle":"","parse-names":false,"suffix":""}],"container-title":"Frontiers in Pharmacology","id":"ITEM-1","issue":"May","issued":{"date-parts":[["2021"]]},"page":"609901","title":"Association Between Antihypertensive Medication Use and Breast Cancer: A Systematic Review and Meta-Analysis","type":"article-journal","volume":"12"},"uris":["http://www.mendeley.com/documents/?uuid=1f05e79b-84e6-4764-af67-771aa636d2c7"]}],"mendeley":{"formattedCitation":"[182]","manualFormatting":" [182]","plainTextFormattedCitation":"[182]","previouslyFormattedCitation":"[182]"},"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82]</w:t>
      </w:r>
      <w:r w:rsidRPr="00DC6622">
        <w:rPr>
          <w:rFonts w:ascii="Calibri" w:eastAsia="Calibri" w:hAnsi="Calibri" w:cs="Calibri"/>
        </w:rPr>
        <w:fldChar w:fldCharType="end"/>
      </w:r>
      <w:r w:rsidRPr="00DC6622">
        <w:rPr>
          <w:rFonts w:ascii="Calibri" w:eastAsia="Calibri" w:hAnsi="Calibri" w:cs="Calibri"/>
        </w:rPr>
        <w:t xml:space="preserve"> and calcium channel blockers (RR:1.07; 95%CI: 1.02</w:t>
      </w:r>
      <w:r w:rsidRPr="00166356">
        <w:rPr>
          <w:rFonts w:ascii="Calibri" w:eastAsia="Calibri" w:hAnsi="Calibri" w:cs="Calibri"/>
          <w:shd w:val="clear" w:color="auto" w:fill="FFFFFF"/>
          <w:lang w:eastAsia="en-GB"/>
        </w:rPr>
        <w:t>−1.12)</w:t>
      </w:r>
      <w:r w:rsidRPr="00166356">
        <w:rPr>
          <w:rFonts w:ascii="Calibri" w:eastAsia="Calibri" w:hAnsi="Calibri" w:cs="Calibri"/>
          <w:shd w:val="clear" w:color="auto" w:fill="FFFFFF"/>
          <w:lang w:eastAsia="en-GB"/>
        </w:rPr>
        <w:fldChar w:fldCharType="begin" w:fldLock="1"/>
      </w:r>
      <w:r w:rsidR="007E51E4" w:rsidRPr="00166356">
        <w:rPr>
          <w:rFonts w:ascii="Calibri" w:eastAsia="Calibri" w:hAnsi="Calibri" w:cs="Calibri"/>
          <w:shd w:val="clear" w:color="auto" w:fill="FFFFFF"/>
          <w:lang w:eastAsia="en-GB"/>
        </w:rPr>
        <w:instrText>ADDIN CSL_CITATION {"citationItems":[{"id":"ITEM-1","itemData":{"DOI":"10.3389/fphar.2021.609901","ISSN":"16639812","PMID":"34054514","abstract":"Background: The prevalence rate of hypertension and breast cancer increases with advancing age. Renin-angiotensin system inhibitors (RASIs), β-blockers (BBs), calcium channel blockers (CCBs), and diuretics are widely used to treat patients with hypertension. Although, the association between the use of antihypertensive medication and breast cancer has been highly debated, recent evidence supporting this association remains controversial. Objective: To evaluate the association between the use of antihypertensive medication and the risk of breast cancer and its prognosis. Methods: This study was conducted using data from the PubMed, Embase, and Cochrane Library databases retrieved for the period from January 2000 to April 2021. Articles and their references were checked and summary effects were calculated using random- and fixed-effects models. Heterogeneity test and sensitivity analysis were also performed. Results: This meta-analysis included 57 articles, which were all related to breast cancer risk or prognosis. Assessment of breast cancer risk using the pooled data showed that the use of BBs or CCBs or diuretics was associated with increased cancer risk [BB: relative risk (RR) = 1.20, 95% confidence interval (CI) = 1.09–1.32; CCBs: RR = 1.06, 95% CI 1.03–1.08; diuretics: RR = 1.06, 95% CI 1.01–1.11]. Long-term use of diuretic increased the risk of breast cancer (RR = 1.10, 95% CI 1.01–1.20), whereas long-term RASIs treatment reduced the risk (RR = 0.78, 95% CI 0.68–0.91). In addition, we found that diuretic users may be related to elevated breast cancer-specific mortality [hazard ratio (HR) = 1.18, 95% CI 1.04–1.33], whereas using other antihypertensive medications was not associated with this prognosis in patients with breast cancer. Conclusion: Using CCBs, BBs, and diuretics increased the risk of breast cancer. In addition, diuretics may elevate the risk of breast cancer-specific mortality. The long-term use of RASIs was associated with a significantly lower breast cancer risk, compared with non-users. Thus, this analysis provides evidence to support the benefits of the routine use of RASIs in patients with hypertension, which has important public health implications.","author":[{"dropping-particle":"","family":"Xie","given":"Yuxiu","non-dropping-particle":"","parse-names":false,"suffix":""},{"dropping-particle":"","family":"Wang","given":"Men","non-dropping-particle":"","parse-names":false,"suffix":""},{"dropping-particle":"","family":"Xu","given":"Peng","non-dropping-particle":"","parse-names":false,"suffix":""},{"dropping-particle":"","family":"Deng","given":"Yujiao","non-dropping-particle":"","parse-names":false,"suffix":""},{"dropping-particle":"","family":"Zheng","given":"Yi","non-dropping-particle":"","parse-names":false,"suffix":""},{"dropping-particle":"","family":"Yang","given":"Si","non-dropping-particle":"","parse-names":false,"suffix":""},{"dropping-particle":"","family":"Wu","given":"Ying","non-dropping-particle":"","parse-names":false,"suffix":""},{"dropping-particle":"","family":"Zhai","given":"Zhen","non-dropping-particle":"","parse-names":false,"suffix":""},{"dropping-particle":"","family":"Zhang","given":"Dai","non-dropping-particle":"","parse-names":false,"suffix":""},{"dropping-particle":"","family":"Li","given":"Na","non-dropping-particle":"","parse-names":false,"suffix":""},{"dropping-particle":"","family":"Wang","given":"Nan","non-dropping-particle":"","parse-names":false,"suffix":""},{"dropping-particle":"","family":"Cheng","given":"Jing","non-dropping-particle":"","parse-names":false,"suffix":""},{"dropping-particle":"","family":"Dai","given":"Zhijun","non-dropping-particle":"","parse-names":false,"suffix":""}],"container-title":"Frontiers in Pharmacology","id":"ITEM-1","issue":"May","issued":{"date-parts":[["2021"]]},"page":"609901","title":"Association Between Antihypertensive Medication Use and Breast Cancer: A Systematic Review and Meta-Analysis","type":"article-journal","volume":"12"},"uris":["http://www.mendeley.com/documents/?uuid=1f05e79b-84e6-4764-af67-771aa636d2c7"]}],"mendeley":{"formattedCitation":"[182]","manualFormatting":" [182]","plainTextFormattedCitation":"[182]","previouslyFormattedCitation":"[182]"},"properties":{"noteIndex":0},"schema":"https://github.com/citation-style-language/schema/raw/master/csl-citation.json"}</w:instrText>
      </w:r>
      <w:r w:rsidRPr="00166356">
        <w:rPr>
          <w:rFonts w:ascii="Calibri" w:eastAsia="Calibri" w:hAnsi="Calibri" w:cs="Calibri"/>
          <w:shd w:val="clear" w:color="auto" w:fill="FFFFFF"/>
          <w:lang w:eastAsia="en-GB"/>
        </w:rPr>
        <w:fldChar w:fldCharType="separate"/>
      </w:r>
      <w:r w:rsidR="0003767D" w:rsidRPr="00166356">
        <w:rPr>
          <w:rFonts w:ascii="Calibri" w:eastAsia="Calibri" w:hAnsi="Calibri" w:cs="Calibri"/>
          <w:noProof/>
          <w:shd w:val="clear" w:color="auto" w:fill="FFFFFF"/>
          <w:lang w:eastAsia="en-GB"/>
        </w:rPr>
        <w:t xml:space="preserve"> [182]</w:t>
      </w:r>
      <w:r w:rsidRPr="00166356">
        <w:rPr>
          <w:rFonts w:ascii="Calibri" w:eastAsia="Calibri" w:hAnsi="Calibri" w:cs="Calibri"/>
          <w:shd w:val="clear" w:color="auto" w:fill="FFFFFF"/>
          <w:lang w:eastAsia="en-GB"/>
        </w:rPr>
        <w:fldChar w:fldCharType="end"/>
      </w:r>
      <w:r w:rsidRPr="00DC6622">
        <w:rPr>
          <w:rFonts w:ascii="Calibri" w:eastAsia="Calibri" w:hAnsi="Calibri" w:cs="Calibri"/>
        </w:rPr>
        <w:t>, diuretics (RR1.06; 95%CI: 1.01</w:t>
      </w:r>
      <w:r w:rsidRPr="00166356">
        <w:rPr>
          <w:rFonts w:ascii="Calibri" w:eastAsia="Calibri" w:hAnsi="Calibri" w:cs="Calibri"/>
          <w:shd w:val="clear" w:color="auto" w:fill="FFFFFF"/>
          <w:lang w:eastAsia="en-GB"/>
        </w:rPr>
        <w:t>−1.11)</w:t>
      </w:r>
      <w:r w:rsidRPr="00166356">
        <w:rPr>
          <w:rFonts w:ascii="Calibri" w:eastAsia="Calibri" w:hAnsi="Calibri" w:cs="Calibri"/>
          <w:shd w:val="clear" w:color="auto" w:fill="FFFFFF"/>
          <w:lang w:eastAsia="en-GB"/>
        </w:rPr>
        <w:fldChar w:fldCharType="begin" w:fldLock="1"/>
      </w:r>
      <w:r w:rsidR="007E51E4" w:rsidRPr="00166356">
        <w:rPr>
          <w:rFonts w:ascii="Calibri" w:eastAsia="Calibri" w:hAnsi="Calibri" w:cs="Calibri"/>
          <w:shd w:val="clear" w:color="auto" w:fill="FFFFFF"/>
          <w:lang w:eastAsia="en-GB"/>
        </w:rPr>
        <w:instrText>ADDIN CSL_CITATION {"citationItems":[{"id":"ITEM-1","itemData":{"DOI":"10.3389/fphar.2021.609901","ISSN":"16639812","PMID":"34054514","abstract":"Background: The prevalence rate of hypertension and breast cancer increases with advancing age. Renin-angiotensin system inhibitors (RASIs), β-blockers (BBs), calcium channel blockers (CCBs), and diuretics are widely used to treat patients with hypertension. Although, the association between the use of antihypertensive medication and breast cancer has been highly debated, recent evidence supporting this association remains controversial. Objective: To evaluate the association between the use of antihypertensive medication and the risk of breast cancer and its prognosis. Methods: This study was conducted using data from the PubMed, Embase, and Cochrane Library databases retrieved for the period from January 2000 to April 2021. Articles and their references were checked and summary effects were calculated using random- and fixed-effects models. Heterogeneity test and sensitivity analysis were also performed. Results: This meta-analysis included 57 articles, which were all related to breast cancer risk or prognosis. Assessment of breast cancer risk using the pooled data showed that the use of BBs or CCBs or diuretics was associated with increased cancer risk [BB: relative risk (RR) = 1.20, 95% confidence interval (CI) = 1.09–1.32; CCBs: RR = 1.06, 95% CI 1.03–1.08; diuretics: RR = 1.06, 95% CI 1.01–1.11]. Long-term use of diuretic increased the risk of breast cancer (RR = 1.10, 95% CI 1.01–1.20), whereas long-term RASIs treatment reduced the risk (RR = 0.78, 95% CI 0.68–0.91). In addition, we found that diuretic users may be related to elevated breast cancer-specific mortality [hazard ratio (HR) = 1.18, 95% CI 1.04–1.33], whereas using other antihypertensive medications was not associated with this prognosis in patients with breast cancer. Conclusion: Using CCBs, BBs, and diuretics increased the risk of breast cancer. In addition, diuretics may elevate the risk of breast cancer-specific mortality. The long-term use of RASIs was associated with a significantly lower breast cancer risk, compared with non-users. Thus, this analysis provides evidence to support the benefits of the routine use of RASIs in patients with hypertension, which has important public health implications.","author":[{"dropping-particle":"","family":"Xie","given":"Yuxiu","non-dropping-particle":"","parse-names":false,"suffix":""},{"dropping-particle":"","family":"Wang","given":"Men","non-dropping-particle":"","parse-names":false,"suffix":""},{"dropping-particle":"","family":"Xu","given":"Peng","non-dropping-particle":"","parse-names":false,"suffix":""},{"dropping-particle":"","family":"Deng","given":"Yujiao","non-dropping-particle":"","parse-names":false,"suffix":""},{"dropping-particle":"","family":"Zheng","given":"Yi","non-dropping-particle":"","parse-names":false,"suffix":""},{"dropping-particle":"","family":"Yang","given":"Si","non-dropping-particle":"","parse-names":false,"suffix":""},{"dropping-particle":"","family":"Wu","given":"Ying","non-dropping-particle":"","parse-names":false,"suffix":""},{"dropping-particle":"","family":"Zhai","given":"Zhen","non-dropping-particle":"","parse-names":false,"suffix":""},{"dropping-particle":"","family":"Zhang","given":"Dai","non-dropping-particle":"","parse-names":false,"suffix":""},{"dropping-particle":"","family":"Li","given":"Na","non-dropping-particle":"","parse-names":false,"suffix":""},{"dropping-particle":"","family":"Wang","given":"Nan","non-dropping-particle":"","parse-names":false,"suffix":""},{"dropping-particle":"","family":"Cheng","given":"Jing","non-dropping-particle":"","parse-names":false,"suffix":""},{"dropping-particle":"","family":"Dai","given":"Zhijun","non-dropping-particle":"","parse-names":false,"suffix":""}],"container-title":"Frontiers in Pharmacology","id":"ITEM-1","issue":"May","issued":{"date-parts":[["2021"]]},"page":"609901","title":"Association Between Antihypertensive Medication Use and Breast Cancer: A Systematic Review and Meta-Analysis","type":"article-journal","volume":"12"},"uris":["http://www.mendeley.com/documents/?uuid=1f05e79b-84e6-4764-af67-771aa636d2c7"]}],"mendeley":{"formattedCitation":"[182]","manualFormatting":" [182]","plainTextFormattedCitation":"[182]","previouslyFormattedCitation":"[182]"},"properties":{"noteIndex":0},"schema":"https://github.com/citation-style-language/schema/raw/master/csl-citation.json"}</w:instrText>
      </w:r>
      <w:r w:rsidRPr="00166356">
        <w:rPr>
          <w:rFonts w:ascii="Calibri" w:eastAsia="Calibri" w:hAnsi="Calibri" w:cs="Calibri"/>
          <w:shd w:val="clear" w:color="auto" w:fill="FFFFFF"/>
          <w:lang w:eastAsia="en-GB"/>
        </w:rPr>
        <w:fldChar w:fldCharType="separate"/>
      </w:r>
      <w:r w:rsidR="0003767D" w:rsidRPr="00166356">
        <w:rPr>
          <w:rFonts w:ascii="Calibri" w:eastAsia="Calibri" w:hAnsi="Calibri" w:cs="Calibri"/>
          <w:noProof/>
          <w:shd w:val="clear" w:color="auto" w:fill="FFFFFF"/>
          <w:lang w:eastAsia="en-GB"/>
        </w:rPr>
        <w:t xml:space="preserve"> [182]</w:t>
      </w:r>
      <w:r w:rsidRPr="00166356">
        <w:rPr>
          <w:rFonts w:ascii="Calibri" w:eastAsia="Calibri" w:hAnsi="Calibri" w:cs="Calibri"/>
          <w:shd w:val="clear" w:color="auto" w:fill="FFFFFF"/>
          <w:lang w:eastAsia="en-GB"/>
        </w:rPr>
        <w:fldChar w:fldCharType="end"/>
      </w:r>
      <w:r w:rsidRPr="00166356">
        <w:rPr>
          <w:rFonts w:ascii="Calibri" w:eastAsia="Calibri" w:hAnsi="Calibri" w:cs="Calibri"/>
          <w:shd w:val="clear" w:color="auto" w:fill="FFFFFF"/>
          <w:lang w:eastAsia="en-GB"/>
        </w:rPr>
        <w:t>,</w:t>
      </w:r>
      <w:r w:rsidRPr="00DC6622">
        <w:rPr>
          <w:rFonts w:ascii="Calibri" w:eastAsia="Calibri" w:hAnsi="Calibri" w:cs="Calibri"/>
        </w:rPr>
        <w:t xml:space="preserve"> digitalis (RR: 1.35; 95%CI: 1.25−1.46)</w:t>
      </w:r>
      <w:r w:rsidRPr="00166356">
        <w:rPr>
          <w:rFonts w:ascii="Calibri" w:eastAsia="Calibri" w:hAnsi="Calibri" w:cs="Calibri"/>
          <w:shd w:val="clear" w:color="auto" w:fill="FFFFFF"/>
          <w:lang w:eastAsia="en-GB"/>
        </w:rPr>
        <w:fldChar w:fldCharType="begin" w:fldLock="1"/>
      </w:r>
      <w:r w:rsidR="007E51E4" w:rsidRPr="00166356">
        <w:rPr>
          <w:rFonts w:ascii="Calibri" w:eastAsia="Calibri" w:hAnsi="Calibri" w:cs="Calibri"/>
          <w:shd w:val="clear" w:color="auto" w:fill="FFFFFF"/>
          <w:lang w:eastAsia="en-GB"/>
        </w:rPr>
        <w:instrText>ADDIN CSL_CITATION {"citationItems":[{"id":"ITEM-1","itemData":{"DOI":"10.1007/s40264-016-0484-z","ISSN":"11791942","PMID":"28130772","abstract":"Introduction: Previous epidemiological studies have indicated an increased risk of breast cancer associated with digitalis medication, though results are inconsistent. We performed this systematic review of available epidemiological studies to clarify the association between digitalis use and the risk of breast cancer. Methods: A search of studies published through May 2016 in MEDLINE and EMBASE databases was performed, supplemented by manual searches of reference lists. The quality of the included studies was assessed, and relative risks were pooled using both random- and fixed-effect models. Results: Three case–control studies and six cohort studies were identified. Meta-analysis generated a pooled relative risk of 1.35 (95% confidence interval 1.24–1.46) in both fixed- and random-effect models. The heterogeneity test suggested low heterogeneity across studies. The funnel plot suggested no existence of publication bias. Subgroup analysis by study design revealed an increased risk of breast cancer associated with digitalis use from cohort studies only (relative risk = 1.39, 95% confidence interval 1.27–1.52), rather than from case–control studies. Studies with adjustment for tobacco smoking or body mass index generated lower overall estimates than those not adjusted. Conclusions: Existing epidemiological evidence regarding the association between digitalis use and the risk of breast cancer remains inconclusive and more well-designed studies are still needed.","author":[{"dropping-particle":"","family":"Zhang","given":"Chen","non-dropping-particle":"","parse-names":false,"suffix":""},{"dropping-particle":"","family":"Xie","given":"Shao Hua","non-dropping-particle":"","parse-names":false,"suffix":""},{"dropping-particle":"","family":"Xu","given":"Bingfei","non-dropping-particle":"","parse-names":false,"suffix":""},{"dropping-particle":"","family":"Lu","given":"Shi","non-dropping-particle":"","parse-names":false,"suffix":""},{"dropping-particle":"","family":"Liu","given":"Pian","non-dropping-particle":"","parse-names":false,"suffix":""}],"container-title":"Drug Safety","id":"ITEM-1","issue":"4","issued":{"date-parts":[["2017"]]},"page":"285-292","publisher":"Springer International Publishing","title":"Digitalis Use and the Risk of Breast Cancer: A Systematic Review and Meta-Analysis","type":"article-journal","volume":"40"},"uris":["http://www.mendeley.com/documents/?uuid=36574922-69c4-4b49-843d-3ad2aaf3e3b6","http://www.mendeley.com/documents/?uuid=8582d299-aa3a-4031-bcd1-b26f63fd445d"]}],"mendeley":{"formattedCitation":"[183]","manualFormatting":" [183]","plainTextFormattedCitation":"[183]","previouslyFormattedCitation":"[183]"},"properties":{"noteIndex":0},"schema":"https://github.com/citation-style-language/schema/raw/master/csl-citation.json"}</w:instrText>
      </w:r>
      <w:r w:rsidRPr="00166356">
        <w:rPr>
          <w:rFonts w:ascii="Calibri" w:eastAsia="Calibri" w:hAnsi="Calibri" w:cs="Calibri"/>
          <w:shd w:val="clear" w:color="auto" w:fill="FFFFFF"/>
          <w:lang w:eastAsia="en-GB"/>
        </w:rPr>
        <w:fldChar w:fldCharType="separate"/>
      </w:r>
      <w:r w:rsidR="0003767D" w:rsidRPr="00166356">
        <w:rPr>
          <w:rFonts w:ascii="Calibri" w:eastAsia="Calibri" w:hAnsi="Calibri" w:cs="Calibri"/>
          <w:noProof/>
          <w:shd w:val="clear" w:color="auto" w:fill="FFFFFF"/>
          <w:lang w:eastAsia="en-GB"/>
        </w:rPr>
        <w:t xml:space="preserve"> [183]</w:t>
      </w:r>
      <w:r w:rsidRPr="00166356">
        <w:rPr>
          <w:rFonts w:ascii="Calibri" w:eastAsia="Calibri" w:hAnsi="Calibri" w:cs="Calibri"/>
          <w:shd w:val="clear" w:color="auto" w:fill="FFFFFF"/>
          <w:lang w:eastAsia="en-GB"/>
        </w:rPr>
        <w:fldChar w:fldCharType="end"/>
      </w:r>
      <w:r w:rsidRPr="00166356">
        <w:rPr>
          <w:rFonts w:ascii="Calibri" w:eastAsia="Calibri" w:hAnsi="Calibri" w:cs="Calibri"/>
          <w:shd w:val="clear" w:color="auto" w:fill="FFFFFF"/>
          <w:lang w:eastAsia="en-GB"/>
        </w:rPr>
        <w:t xml:space="preserve"> and digoxin use (RR: 1.30; 95%CI: 1.17−1.45</w:t>
      </w:r>
      <w:r w:rsidR="00DE38FE" w:rsidRPr="00166356">
        <w:rPr>
          <w:rFonts w:ascii="Calibri" w:eastAsia="Calibri" w:hAnsi="Calibri" w:cs="Calibri"/>
        </w:rPr>
        <w:t>; Grade: Highly suggestive</w:t>
      </w:r>
      <w:r w:rsidRPr="00166356">
        <w:rPr>
          <w:rFonts w:ascii="Calibri" w:eastAsia="Calibri" w:hAnsi="Calibri" w:cs="Calibri"/>
          <w:shd w:val="clear" w:color="auto" w:fill="FFFFFF"/>
          <w:lang w:eastAsia="en-GB"/>
        </w:rPr>
        <w:t>)</w:t>
      </w:r>
      <w:r w:rsidRPr="00166356">
        <w:rPr>
          <w:rFonts w:ascii="Calibri" w:eastAsia="Calibri" w:hAnsi="Calibri" w:cs="Calibri"/>
          <w:shd w:val="clear" w:color="auto" w:fill="FFFFFF"/>
          <w:lang w:eastAsia="en-GB"/>
        </w:rPr>
        <w:fldChar w:fldCharType="begin" w:fldLock="1"/>
      </w:r>
      <w:r w:rsidR="007E51E4" w:rsidRPr="00166356">
        <w:rPr>
          <w:rFonts w:ascii="Calibri" w:eastAsia="Calibri" w:hAnsi="Calibri" w:cs="Calibri"/>
          <w:shd w:val="clear" w:color="auto" w:fill="FFFFFF"/>
          <w:lang w:eastAsia="en-GB"/>
        </w:rPr>
        <w:instrText>ADDIN CSL_CITATION {"citationItems":[{"id":"ITEM-1","itemData":{"DOI":"10.1371/journal.pone.0178611","ISBN":"1111111111","ISSN":"19326203","PMID":"28591151","abstract":"Background Cardiac glycosides (CGs) including digitalis, digoxin and digitoxin are used in the treatment of congestive heart failure and atrial fibrillation. Pre-clinical studies have investigated the anti-neoplastic properties of CGs since 1960s. Epidemiological studies concerning the association between CGs use and cancer risk yielded inconsistent results. We have performed a systematic review and meta-Analysis to summarize the effects of CGs on cancer risk and mortality. Methods PubMed, Scopus, Cochrane library, Medline and Web of Knowledge were searched for identifying relevant studies. Summary relative risks (RR) and 95% confidence intervals (CI) were calculated using random-effects model. Results We included 14 case-control studies and 15 cohort studies published between 1976 and 2016 including 13 cancer types. Twenty-four studies reported the association between CGs and cancer risk and six reported the association between CGs and mortality of cancer patients. Using CGs was associated with a higher risk of breast cancer (RR = 1.330, 95% CI: 1.247-1.419). Subgroup analysis showed that using CGs increased the risk of ER+ve breast cancer but not ER-ve. Using CGs wasn't associated with prostate cancer risk (RR = 1.015, 95% CI: 0.868-1.87). However, CGs decreased the risk in long term users and showed a protective role in decreasing the risk of advanced stages. CGs use was associated with increased all-cause mortality (HR = 1.35, 95% CI: 1.248-1.46) but not cancer-specific mortality (HR = 1.075, 95% CI: 0.968-1.194). Conclusion The anti-Tumor activity of CGs observed in pre-clinical studies requires high concentrations which can't be normally tolerated in humans. However, the estrogen-like activity of CGs could be responsible for increasing the risk of certain types of tumors.","author":[{"dropping-particle":"","family":"Osman","given":"Mohamed Hosny","non-dropping-particle":"","parse-names":false,"suffix":""},{"dropping-particle":"","family":"Farrag","given":"Eman","non-dropping-particle":"","parse-names":false,"suffix":""},{"dropping-particle":"","family":"Selim","given":"Mai","non-dropping-particle":"","parse-names":false,"suffix":""},{"dropping-particle":"","family":"Osman","given":"Mohamed Samy","non-dropping-particle":"","parse-names":false,"suffix":""},{"dropping-particle":"","family":"Hasanine","given":"Arwa","non-dropping-particle":"","parse-names":false,"suffix":""},{"dropping-particle":"","family":"Selim","given":"Azza","non-dropping-particle":"","parse-names":false,"suffix":""}],"container-title":"PLoS ONE","id":"ITEM-1","issue":"6","issued":{"date-parts":[["2017"]]},"page":"e0178611","title":"Cardiac glycosides use and the risk and mortality of cancer; Systematic review and meta-Analysis of observational studies","type":"article-journal","volume":"12"},"uris":["http://www.mendeley.com/documents/?uuid=fd2ab15e-b12e-4b27-93e5-405f41dab464","http://www.mendeley.com/documents/?uuid=c68d3726-4283-409a-8ad9-139933621f62"]}],"mendeley":{"formattedCitation":"[184]","manualFormatting":" [184]","plainTextFormattedCitation":"[184]","previouslyFormattedCitation":"[184]"},"properties":{"noteIndex":0},"schema":"https://github.com/citation-style-language/schema/raw/master/csl-citation.json"}</w:instrText>
      </w:r>
      <w:r w:rsidRPr="00166356">
        <w:rPr>
          <w:rFonts w:ascii="Calibri" w:eastAsia="Calibri" w:hAnsi="Calibri" w:cs="Calibri"/>
          <w:shd w:val="clear" w:color="auto" w:fill="FFFFFF"/>
          <w:lang w:eastAsia="en-GB"/>
        </w:rPr>
        <w:fldChar w:fldCharType="separate"/>
      </w:r>
      <w:r w:rsidR="0003767D" w:rsidRPr="00166356">
        <w:rPr>
          <w:rFonts w:ascii="Calibri" w:eastAsia="Calibri" w:hAnsi="Calibri" w:cs="Calibri"/>
          <w:noProof/>
          <w:shd w:val="clear" w:color="auto" w:fill="FFFFFF"/>
          <w:lang w:eastAsia="en-GB"/>
        </w:rPr>
        <w:t xml:space="preserve"> [184]</w:t>
      </w:r>
      <w:r w:rsidRPr="00166356">
        <w:rPr>
          <w:rFonts w:ascii="Calibri" w:eastAsia="Calibri" w:hAnsi="Calibri" w:cs="Calibri"/>
          <w:shd w:val="clear" w:color="auto" w:fill="FFFFFF"/>
          <w:lang w:eastAsia="en-GB"/>
        </w:rPr>
        <w:fldChar w:fldCharType="end"/>
      </w:r>
      <w:r w:rsidRPr="00166356">
        <w:rPr>
          <w:rFonts w:ascii="Calibri" w:eastAsia="Calibri" w:hAnsi="Calibri" w:cs="Calibri"/>
          <w:shd w:val="clear" w:color="auto" w:fill="FFFFFF"/>
          <w:lang w:eastAsia="en-GB"/>
        </w:rPr>
        <w:t xml:space="preserve"> were found to increase the risk of </w:t>
      </w:r>
      <w:proofErr w:type="spellStart"/>
      <w:r w:rsidRPr="00166356">
        <w:rPr>
          <w:rFonts w:ascii="Calibri" w:eastAsia="Calibri" w:hAnsi="Calibri" w:cs="Calibri"/>
          <w:shd w:val="clear" w:color="auto" w:fill="FFFFFF"/>
          <w:lang w:eastAsia="en-GB"/>
        </w:rPr>
        <w:t>BrCa</w:t>
      </w:r>
      <w:proofErr w:type="spellEnd"/>
      <w:r w:rsidRPr="00166356">
        <w:rPr>
          <w:rFonts w:ascii="Calibri" w:eastAsia="Calibri" w:hAnsi="Calibri" w:cs="Calibri"/>
          <w:shd w:val="clear" w:color="auto" w:fill="FFFFFF"/>
          <w:lang w:eastAsia="en-GB"/>
        </w:rPr>
        <w:t xml:space="preserve">. The latter association remained significant considering the digoxin use of 3 years or more (RR: 1.25; 95%CI: 1.08−1.45) and in ER+ </w:t>
      </w:r>
      <w:proofErr w:type="spellStart"/>
      <w:r w:rsidRPr="00166356">
        <w:rPr>
          <w:rFonts w:ascii="Calibri" w:eastAsia="Calibri" w:hAnsi="Calibri" w:cs="Calibri"/>
          <w:shd w:val="clear" w:color="auto" w:fill="FFFFFF"/>
          <w:lang w:eastAsia="en-GB"/>
        </w:rPr>
        <w:t>BrCa</w:t>
      </w:r>
      <w:proofErr w:type="spellEnd"/>
      <w:r w:rsidRPr="00166356">
        <w:rPr>
          <w:rFonts w:ascii="Calibri" w:eastAsia="Calibri" w:hAnsi="Calibri" w:cs="Calibri"/>
          <w:shd w:val="clear" w:color="auto" w:fill="FFFFFF"/>
          <w:lang w:eastAsia="en-GB"/>
        </w:rPr>
        <w:t xml:space="preserve"> cases (RR: 1.33; 95%CI: 1.25−1.42</w:t>
      </w:r>
      <w:r w:rsidR="00DE38FE" w:rsidRPr="00166356">
        <w:rPr>
          <w:rFonts w:ascii="Calibri" w:eastAsia="Calibri" w:hAnsi="Calibri" w:cs="Calibri"/>
        </w:rPr>
        <w:t>; Grade: Highly suggestive</w:t>
      </w:r>
      <w:r w:rsidRPr="00166356">
        <w:rPr>
          <w:rFonts w:ascii="Calibri" w:eastAsia="Calibri" w:hAnsi="Calibri" w:cs="Calibri"/>
          <w:shd w:val="clear" w:color="auto" w:fill="FFFFFF"/>
          <w:lang w:eastAsia="en-GB"/>
        </w:rPr>
        <w:t>)</w:t>
      </w:r>
      <w:r w:rsidRPr="00166356">
        <w:rPr>
          <w:rFonts w:ascii="Calibri" w:eastAsia="Calibri" w:hAnsi="Calibri" w:cs="Calibri"/>
          <w:shd w:val="clear" w:color="auto" w:fill="FFFFFF"/>
          <w:lang w:eastAsia="en-GB"/>
        </w:rPr>
        <w:fldChar w:fldCharType="begin" w:fldLock="1"/>
      </w:r>
      <w:r w:rsidR="007E51E4" w:rsidRPr="00166356">
        <w:rPr>
          <w:rFonts w:ascii="Calibri" w:eastAsia="Calibri" w:hAnsi="Calibri" w:cs="Calibri"/>
          <w:shd w:val="clear" w:color="auto" w:fill="FFFFFF"/>
          <w:lang w:eastAsia="en-GB"/>
        </w:rPr>
        <w:instrText>ADDIN CSL_CITATION {"citationItems":[{"id":"ITEM-1","itemData":{"DOI":"10.1371/journal.pone.0178611","ISBN":"1111111111","ISSN":"19326203","PMID":"28591151","abstract":"Background Cardiac glycosides (CGs) including digitalis, digoxin and digitoxin are used in the treatment of congestive heart failure and atrial fibrillation. Pre-clinical studies have investigated the anti-neoplastic properties of CGs since 1960s. Epidemiological studies concerning the association between CGs use and cancer risk yielded inconsistent results. We have performed a systematic review and meta-Analysis to summarize the effects of CGs on cancer risk and mortality. Methods PubMed, Scopus, Cochrane library, Medline and Web of Knowledge were searched for identifying relevant studies. Summary relative risks (RR) and 95% confidence intervals (CI) were calculated using random-effects model. Results We included 14 case-control studies and 15 cohort studies published between 1976 and 2016 including 13 cancer types. Twenty-four studies reported the association between CGs and cancer risk and six reported the association between CGs and mortality of cancer patients. Using CGs was associated with a higher risk of breast cancer (RR = 1.330, 95% CI: 1.247-1.419). Subgroup analysis showed that using CGs increased the risk of ER+ve breast cancer but not ER-ve. Using CGs wasn't associated with prostate cancer risk (RR = 1.015, 95% CI: 0.868-1.87). However, CGs decreased the risk in long term users and showed a protective role in decreasing the risk of advanced stages. CGs use was associated with increased all-cause mortality (HR = 1.35, 95% CI: 1.248-1.46) but not cancer-specific mortality (HR = 1.075, 95% CI: 0.968-1.194). Conclusion The anti-Tumor activity of CGs observed in pre-clinical studies requires high concentrations which can't be normally tolerated in humans. However, the estrogen-like activity of CGs could be responsible for increasing the risk of certain types of tumors.","author":[{"dropping-particle":"","family":"Osman","given":"Mohamed Hosny","non-dropping-particle":"","parse-names":false,"suffix":""},{"dropping-particle":"","family":"Farrag","given":"Eman","non-dropping-particle":"","parse-names":false,"suffix":""},{"dropping-particle":"","family":"Selim","given":"Mai","non-dropping-particle":"","parse-names":false,"suffix":""},{"dropping-particle":"","family":"Osman","given":"Mohamed Samy","non-dropping-particle":"","parse-names":false,"suffix":""},{"dropping-particle":"","family":"Hasanine","given":"Arwa","non-dropping-particle":"","parse-names":false,"suffix":""},{"dropping-particle":"","family":"Selim","given":"Azza","non-dropping-particle":"","parse-names":false,"suffix":""}],"container-title":"PLoS ONE","id":"ITEM-1","issue":"6","issued":{"date-parts":[["2017"]]},"page":"e0178611","title":"Cardiac glycosides use and the risk and mortality of cancer; Systematic review and meta-Analysis of observational studies","type":"article-journal","volume":"12"},"uris":["http://www.mendeley.com/documents/?uuid=fd2ab15e-b12e-4b27-93e5-405f41dab464","http://www.mendeley.com/documents/?uuid=c68d3726-4283-409a-8ad9-139933621f62"]}],"mendeley":{"formattedCitation":"[184]","manualFormatting":" [184]","plainTextFormattedCitation":"[184]","previouslyFormattedCitation":"[184]"},"properties":{"noteIndex":0},"schema":"https://github.com/citation-style-language/schema/raw/master/csl-citation.json"}</w:instrText>
      </w:r>
      <w:r w:rsidRPr="00166356">
        <w:rPr>
          <w:rFonts w:ascii="Calibri" w:eastAsia="Calibri" w:hAnsi="Calibri" w:cs="Calibri"/>
          <w:shd w:val="clear" w:color="auto" w:fill="FFFFFF"/>
          <w:lang w:eastAsia="en-GB"/>
        </w:rPr>
        <w:fldChar w:fldCharType="separate"/>
      </w:r>
      <w:r w:rsidR="0003767D" w:rsidRPr="00166356">
        <w:rPr>
          <w:rFonts w:ascii="Calibri" w:eastAsia="Calibri" w:hAnsi="Calibri" w:cs="Calibri"/>
          <w:noProof/>
          <w:shd w:val="clear" w:color="auto" w:fill="FFFFFF"/>
          <w:lang w:eastAsia="en-GB"/>
        </w:rPr>
        <w:t xml:space="preserve"> [184]</w:t>
      </w:r>
      <w:r w:rsidRPr="00166356">
        <w:rPr>
          <w:rFonts w:ascii="Calibri" w:eastAsia="Calibri" w:hAnsi="Calibri" w:cs="Calibri"/>
          <w:shd w:val="clear" w:color="auto" w:fill="FFFFFF"/>
          <w:lang w:eastAsia="en-GB"/>
        </w:rPr>
        <w:fldChar w:fldCharType="end"/>
      </w:r>
      <w:r w:rsidRPr="00166356">
        <w:rPr>
          <w:rFonts w:ascii="Calibri" w:eastAsia="Calibri" w:hAnsi="Calibri" w:cs="Calibri"/>
          <w:shd w:val="clear" w:color="auto" w:fill="FFFFFF"/>
          <w:lang w:eastAsia="en-GB"/>
        </w:rPr>
        <w:t xml:space="preserve">. </w:t>
      </w:r>
      <w:r w:rsidRPr="00DC6622">
        <w:rPr>
          <w:rFonts w:ascii="Calibri" w:eastAsia="Calibri" w:hAnsi="Calibri" w:cs="Calibri"/>
        </w:rPr>
        <w:t>Antihypertensive drug use</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8632/oncotarget.19117","ISSN":"19492553","PMID":"28977968","abstract":"We conducted a meta-analysis of observational studies to examine the hypothesized association between breast cancer and antihypertensive drug (AHT) use. Fixed- or randomeffect models were used to calculate pooled risk ratios (RRs) and 95% confidence intervals (CIs) for all AHTs and individual classes (i.e., angiotensin-converting enzyme inhibitors, [ACEi]; angiotensin-receptor blockers, [ARBs]; calcium channel blockers, [CCBs]; betablockers, [BBs], and diuretics). Twenty-one studies with 3,116,266 participants were included. Overall, AHT use was not significantly associated with breast cancer risk (RR = 1.02, 95% CI: 0.98-1.06), and no consistent association was found for specific AHT classes with pooled RRs of 1.02 (95% CI: 0.96-1.09) for BBs, 1.07 (95% CI: 0.99-1.16) for CCBs, 0.99 (95% CI: 0.93-1.05) for ACEi/ARBs, and 1.05 (95% CI: 0.99-1.12) for diuretics. When stratified by duration of use, there was a significantly reduced breast cancer risk for ACEi/ ARB use ≥10 years (RR = 0.80, 95% CI: 0.67-0.95). Although there was no significant association between AHT use and breast cancer risk, there was a possible beneficial effect was found for long-term ACEi/ARB. Large, randomized controlled trials with long-term follow-up are needed to further test the effect of these medications on breast cancer risk.","author":[{"dropping-particle":"","family":"Ni","given":"Haibo","non-dropping-particle":"","parse-names":false,"suffix":""},{"dropping-particle":"","family":"Rui","given":"Qin","non-dropping-particle":"","parse-names":false,"suffix":""},{"dropping-particle":"","family":"Zhu","given":"Xiaojue","non-dropping-particle":"","parse-names":false,"suffix":""},{"dropping-particle":"","family":"Yu","given":"Zhenquan","non-dropping-particle":"","parse-names":false,"suffix":""},{"dropping-particle":"","family":"Gao","given":"Rong","non-dropping-particle":"","parse-names":false,"suffix":""},{"dropping-particle":"","family":"Liu","given":"Huixiang","non-dropping-particle":"","parse-names":false,"suffix":""}],"container-title":"Oncotarget","id":"ITEM-1","issue":"37","issued":{"date-parts":[["2017"]]},"page":"62545-62560","publisher":"Oncotarget","title":"Antihypertensive drug use and breast cancer risk: A metaanalysis of observational studies","type":"article-journal","volume":"8"},"uris":["http://www.mendeley.com/documents/?uuid=a408b9e8-1b55-427f-9b44-cc7c129c9a87"]}],"mendeley":{"formattedCitation":"[185]","manualFormatting":" [185]","plainTextFormattedCitation":"[185]","previouslyFormattedCitation":"[185]"},"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85]</w:t>
      </w:r>
      <w:r w:rsidRPr="00DC6622">
        <w:rPr>
          <w:rFonts w:ascii="Calibri" w:eastAsia="Calibri" w:hAnsi="Calibri" w:cs="Calibri"/>
        </w:rPr>
        <w:fldChar w:fldCharType="end"/>
      </w:r>
      <w:r w:rsidRPr="00DC6622">
        <w:rPr>
          <w:rFonts w:ascii="Calibri" w:eastAsia="Calibri" w:hAnsi="Calibri" w:cs="Calibri"/>
        </w:rPr>
        <w:t>, angiotensin-converting enzyme (ACE) inhibitor/ angiotensin-</w:t>
      </w:r>
      <w:r w:rsidRPr="00DC6622">
        <w:rPr>
          <w:rFonts w:ascii="Calibri" w:eastAsia="Calibri" w:hAnsi="Calibri" w:cs="Calibri"/>
        </w:rPr>
        <w:lastRenderedPageBreak/>
        <w:t>receptor blocker (ARB)</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3389/fphar.2021.609901","ISSN":"16639812","PMID":"34054514","abstract":"Background: The prevalence rate of hypertension and breast cancer increases with advancing age. Renin-angiotensin system inhibitors (RASIs), β-blockers (BBs), calcium channel blockers (CCBs), and diuretics are widely used to treat patients with hypertension. Although, the association between the use of antihypertensive medication and breast cancer has been highly debated, recent evidence supporting this association remains controversial. Objective: To evaluate the association between the use of antihypertensive medication and the risk of breast cancer and its prognosis. Methods: This study was conducted using data from the PubMed, Embase, and Cochrane Library databases retrieved for the period from January 2000 to April 2021. Articles and their references were checked and summary effects were calculated using random- and fixed-effects models. Heterogeneity test and sensitivity analysis were also performed. Results: This meta-analysis included 57 articles, which were all related to breast cancer risk or prognosis. Assessment of breast cancer risk using the pooled data showed that the use of BBs or CCBs or diuretics was associated with increased cancer risk [BB: relative risk (RR) = 1.20, 95% confidence interval (CI) = 1.09–1.32; CCBs: RR = 1.06, 95% CI 1.03–1.08; diuretics: RR = 1.06, 95% CI 1.01–1.11]. Long-term use of diuretic increased the risk of breast cancer (RR = 1.10, 95% CI 1.01–1.20), whereas long-term RASIs treatment reduced the risk (RR = 0.78, 95% CI 0.68–0.91). In addition, we found that diuretic users may be related to elevated breast cancer-specific mortality [hazard ratio (HR) = 1.18, 95% CI 1.04–1.33], whereas using other antihypertensive medications was not associated with this prognosis in patients with breast cancer. Conclusion: Using CCBs, BBs, and diuretics increased the risk of breast cancer. In addition, diuretics may elevate the risk of breast cancer-specific mortality. The long-term use of RASIs was associated with a significantly lower breast cancer risk, compared with non-users. Thus, this analysis provides evidence to support the benefits of the routine use of RASIs in patients with hypertension, which has important public health implications.","author":[{"dropping-particle":"","family":"Xie","given":"Yuxiu","non-dropping-particle":"","parse-names":false,"suffix":""},{"dropping-particle":"","family":"Wang","given":"Men","non-dropping-particle":"","parse-names":false,"suffix":""},{"dropping-particle":"","family":"Xu","given":"Peng","non-dropping-particle":"","parse-names":false,"suffix":""},{"dropping-particle":"","family":"Deng","given":"Yujiao","non-dropping-particle":"","parse-names":false,"suffix":""},{"dropping-particle":"","family":"Zheng","given":"Yi","non-dropping-particle":"","parse-names":false,"suffix":""},{"dropping-particle":"","family":"Yang","given":"Si","non-dropping-particle":"","parse-names":false,"suffix":""},{"dropping-particle":"","family":"Wu","given":"Ying","non-dropping-particle":"","parse-names":false,"suffix":""},{"dropping-particle":"","family":"Zhai","given":"Zhen","non-dropping-particle":"","parse-names":false,"suffix":""},{"dropping-particle":"","family":"Zhang","given":"Dai","non-dropping-particle":"","parse-names":false,"suffix":""},{"dropping-particle":"","family":"Li","given":"Na","non-dropping-particle":"","parse-names":false,"suffix":""},{"dropping-particle":"","family":"Wang","given":"Nan","non-dropping-particle":"","parse-names":false,"suffix":""},{"dropping-particle":"","family":"Cheng","given":"Jing","non-dropping-particle":"","parse-names":false,"suffix":""},{"dropping-particle":"","family":"Dai","given":"Zhijun","non-dropping-particle":"","parse-names":false,"suffix":""}],"container-title":"Frontiers in Pharmacology","id":"ITEM-1","issue":"May","issued":{"date-parts":[["2021"]]},"page":"609901","title":"Association Between Antihypertensive Medication Use and Breast Cancer: A Systematic Review and Meta-Analysis","type":"article-journal","volume":"12"},"uris":["http://www.mendeley.com/documents/?uuid=1f05e79b-84e6-4764-af67-771aa636d2c7"]},{"id":"ITEM-2","itemData":{"DOI":"10.18632/oncotarget.19117","ISSN":"19492553","PMID":"28977968","abstract":"We conducted a meta-analysis of observational studies to examine the hypothesized association between breast cancer and antihypertensive drug (AHT) use. Fixed- or randomeffect models were used to calculate pooled risk ratios (RRs) and 95% confidence intervals (CIs) for all AHTs and individual classes (i.e., angiotensin-converting enzyme inhibitors, [ACEi]; angiotensin-receptor blockers, [ARBs]; calcium channel blockers, [CCBs]; betablockers, [BBs], and diuretics). Twenty-one studies with 3,116,266 participants were included. Overall, AHT use was not significantly associated with breast cancer risk (RR = 1.02, 95% CI: 0.98-1.06), and no consistent association was found for specific AHT classes with pooled RRs of 1.02 (95% CI: 0.96-1.09) for BBs, 1.07 (95% CI: 0.99-1.16) for CCBs, 0.99 (95% CI: 0.93-1.05) for ACEi/ARBs, and 1.05 (95% CI: 0.99-1.12) for diuretics. When stratified by duration of use, there was a significantly reduced breast cancer risk for ACEi/ ARB use ≥10 years (RR = 0.80, 95% CI: 0.67-0.95). Although there was no significant association between AHT use and breast cancer risk, there was a possible beneficial effect was found for long-term ACEi/ARB. Large, randomized controlled trials with long-term follow-up are needed to further test the effect of these medications on breast cancer risk.","author":[{"dropping-particle":"","family":"Ni","given":"Haibo","non-dropping-particle":"","parse-names":false,"suffix":""},{"dropping-particle":"","family":"Rui","given":"Qin","non-dropping-particle":"","parse-names":false,"suffix":""},{"dropping-particle":"","family":"Zhu","given":"Xiaojue","non-dropping-particle":"","parse-names":false,"suffix":""},{"dropping-particle":"","family":"Yu","given":"Zhenquan","non-dropping-particle":"","parse-names":false,"suffix":""},{"dropping-particle":"","family":"Gao","given":"Rong","non-dropping-particle":"","parse-names":false,"suffix":""},{"dropping-particle":"","family":"Liu","given":"Huixiang","non-dropping-particle":"","parse-names":false,"suffix":""}],"container-title":"Oncotarget","id":"ITEM-2","issue":"37","issued":{"date-parts":[["2017"]]},"page":"62545-62560","publisher":"Oncotarget","title":"Antihypertensive drug use and breast cancer risk: A metaanalysis of observational studies","type":"article-journal","volume":"8"},"uris":["http://www.mendeley.com/documents/?uuid=a408b9e8-1b55-427f-9b44-cc7c129c9a87"]}],"mendeley":{"formattedCitation":"[182,185]","manualFormatting":" [182,185]","plainTextFormattedCitation":"[182,185]","previouslyFormattedCitation":"[182,185]"},"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82,185]</w:t>
      </w:r>
      <w:r w:rsidRPr="00DC6622">
        <w:rPr>
          <w:rFonts w:ascii="Calibri" w:eastAsia="Calibri" w:hAnsi="Calibri" w:cs="Calibri"/>
        </w:rPr>
        <w:fldChar w:fldCharType="end"/>
      </w:r>
      <w:r w:rsidRPr="00DC6622">
        <w:rPr>
          <w:rFonts w:ascii="Calibri" w:eastAsia="Calibri" w:hAnsi="Calibri" w:cs="Calibri"/>
        </w:rPr>
        <w:t>, angiotensin-receptor blockers (ARBs)</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3389/fphar.2021.609901","ISSN":"16639812","PMID":"34054514","abstract":"Background: The prevalence rate of hypertension and breast cancer increases with advancing age. Renin-angiotensin system inhibitors (RASIs), β-blockers (BBs), calcium channel blockers (CCBs), and diuretics are widely used to treat patients with hypertension. Although, the association between the use of antihypertensive medication and breast cancer has been highly debated, recent evidence supporting this association remains controversial. Objective: To evaluate the association between the use of antihypertensive medication and the risk of breast cancer and its prognosis. Methods: This study was conducted using data from the PubMed, Embase, and Cochrane Library databases retrieved for the period from January 2000 to April 2021. Articles and their references were checked and summary effects were calculated using random- and fixed-effects models. Heterogeneity test and sensitivity analysis were also performed. Results: This meta-analysis included 57 articles, which were all related to breast cancer risk or prognosis. Assessment of breast cancer risk using the pooled data showed that the use of BBs or CCBs or diuretics was associated with increased cancer risk [BB: relative risk (RR) = 1.20, 95% confidence interval (CI) = 1.09–1.32; CCBs: RR = 1.06, 95% CI 1.03–1.08; diuretics: RR = 1.06, 95% CI 1.01–1.11]. Long-term use of diuretic increased the risk of breast cancer (RR = 1.10, 95% CI 1.01–1.20), whereas long-term RASIs treatment reduced the risk (RR = 0.78, 95% CI 0.68–0.91). In addition, we found that diuretic users may be related to elevated breast cancer-specific mortality [hazard ratio (HR) = 1.18, 95% CI 1.04–1.33], whereas using other antihypertensive medications was not associated with this prognosis in patients with breast cancer. Conclusion: Using CCBs, BBs, and diuretics increased the risk of breast cancer. In addition, diuretics may elevate the risk of breast cancer-specific mortality. The long-term use of RASIs was associated with a significantly lower breast cancer risk, compared with non-users. Thus, this analysis provides evidence to support the benefits of the routine use of RASIs in patients with hypertension, which has important public health implications.","author":[{"dropping-particle":"","family":"Xie","given":"Yuxiu","non-dropping-particle":"","parse-names":false,"suffix":""},{"dropping-particle":"","family":"Wang","given":"Men","non-dropping-particle":"","parse-names":false,"suffix":""},{"dropping-particle":"","family":"Xu","given":"Peng","non-dropping-particle":"","parse-names":false,"suffix":""},{"dropping-particle":"","family":"Deng","given":"Yujiao","non-dropping-particle":"","parse-names":false,"suffix":""},{"dropping-particle":"","family":"Zheng","given":"Yi","non-dropping-particle":"","parse-names":false,"suffix":""},{"dropping-particle":"","family":"Yang","given":"Si","non-dropping-particle":"","parse-names":false,"suffix":""},{"dropping-particle":"","family":"Wu","given":"Ying","non-dropping-particle":"","parse-names":false,"suffix":""},{"dropping-particle":"","family":"Zhai","given":"Zhen","non-dropping-particle":"","parse-names":false,"suffix":""},{"dropping-particle":"","family":"Zhang","given":"Dai","non-dropping-particle":"","parse-names":false,"suffix":""},{"dropping-particle":"","family":"Li","given":"Na","non-dropping-particle":"","parse-names":false,"suffix":""},{"dropping-particle":"","family":"Wang","given":"Nan","non-dropping-particle":"","parse-names":false,"suffix":""},{"dropping-particle":"","family":"Cheng","given":"Jing","non-dropping-particle":"","parse-names":false,"suffix":""},{"dropping-particle":"","family":"Dai","given":"Zhijun","non-dropping-particle":"","parse-names":false,"suffix":""}],"container-title":"Frontiers in Pharmacology","id":"ITEM-1","issue":"May","issued":{"date-parts":[["2021"]]},"page":"609901","title":"Association Between Antihypertensive Medication Use and Breast Cancer: A Systematic Review and Meta-Analysis","type":"article-journal","volume":"12"},"uris":["http://www.mendeley.com/documents/?uuid=1f05e79b-84e6-4764-af67-771aa636d2c7"]}],"mendeley":{"formattedCitation":"[182]","manualFormatting":" [182]","plainTextFormattedCitation":"[182]","previouslyFormattedCitation":"[182]"},"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82]</w:t>
      </w:r>
      <w:r w:rsidRPr="00DC6622">
        <w:rPr>
          <w:rFonts w:ascii="Calibri" w:eastAsia="Calibri" w:hAnsi="Calibri" w:cs="Calibri"/>
        </w:rPr>
        <w:fldChar w:fldCharType="end"/>
      </w:r>
      <w:r w:rsidRPr="00DC6622">
        <w:rPr>
          <w:rFonts w:ascii="Calibri" w:eastAsia="Calibri" w:hAnsi="Calibri" w:cs="Calibri"/>
        </w:rPr>
        <w:t>, renin-angiotensin system inhibitors</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3389/fphar.2021.609901","ISSN":"16639812","PMID":"34054514","abstract":"Background: The prevalence rate of hypertension and breast cancer increases with advancing age. Renin-angiotensin system inhibitors (RASIs), β-blockers (BBs), calcium channel blockers (CCBs), and diuretics are widely used to treat patients with hypertension. Although, the association between the use of antihypertensive medication and breast cancer has been highly debated, recent evidence supporting this association remains controversial. Objective: To evaluate the association between the use of antihypertensive medication and the risk of breast cancer and its prognosis. Methods: This study was conducted using data from the PubMed, Embase, and Cochrane Library databases retrieved for the period from January 2000 to April 2021. Articles and their references were checked and summary effects were calculated using random- and fixed-effects models. Heterogeneity test and sensitivity analysis were also performed. Results: This meta-analysis included 57 articles, which were all related to breast cancer risk or prognosis. Assessment of breast cancer risk using the pooled data showed that the use of BBs or CCBs or diuretics was associated with increased cancer risk [BB: relative risk (RR) = 1.20, 95% confidence interval (CI) = 1.09–1.32; CCBs: RR = 1.06, 95% CI 1.03–1.08; diuretics: RR = 1.06, 95% CI 1.01–1.11]. Long-term use of diuretic increased the risk of breast cancer (RR = 1.10, 95% CI 1.01–1.20), whereas long-term RASIs treatment reduced the risk (RR = 0.78, 95% CI 0.68–0.91). In addition, we found that diuretic users may be related to elevated breast cancer-specific mortality [hazard ratio (HR) = 1.18, 95% CI 1.04–1.33], whereas using other antihypertensive medications was not associated with this prognosis in patients with breast cancer. Conclusion: Using CCBs, BBs, and diuretics increased the risk of breast cancer. In addition, diuretics may elevate the risk of breast cancer-specific mortality. The long-term use of RASIs was associated with a significantly lower breast cancer risk, compared with non-users. Thus, this analysis provides evidence to support the benefits of the routine use of RASIs in patients with hypertension, which has important public health implications.","author":[{"dropping-particle":"","family":"Xie","given":"Yuxiu","non-dropping-particle":"","parse-names":false,"suffix":""},{"dropping-particle":"","family":"Wang","given":"Men","non-dropping-particle":"","parse-names":false,"suffix":""},{"dropping-particle":"","family":"Xu","given":"Peng","non-dropping-particle":"","parse-names":false,"suffix":""},{"dropping-particle":"","family":"Deng","given":"Yujiao","non-dropping-particle":"","parse-names":false,"suffix":""},{"dropping-particle":"","family":"Zheng","given":"Yi","non-dropping-particle":"","parse-names":false,"suffix":""},{"dropping-particle":"","family":"Yang","given":"Si","non-dropping-particle":"","parse-names":false,"suffix":""},{"dropping-particle":"","family":"Wu","given":"Ying","non-dropping-particle":"","parse-names":false,"suffix":""},{"dropping-particle":"","family":"Zhai","given":"Zhen","non-dropping-particle":"","parse-names":false,"suffix":""},{"dropping-particle":"","family":"Zhang","given":"Dai","non-dropping-particle":"","parse-names":false,"suffix":""},{"dropping-particle":"","family":"Li","given":"Na","non-dropping-particle":"","parse-names":false,"suffix":""},{"dropping-particle":"","family":"Wang","given":"Nan","non-dropping-particle":"","parse-names":false,"suffix":""},{"dropping-particle":"","family":"Cheng","given":"Jing","non-dropping-particle":"","parse-names":false,"suffix":""},{"dropping-particle":"","family":"Dai","given":"Zhijun","non-dropping-particle":"","parse-names":false,"suffix":""}],"container-title":"Frontiers in Pharmacology","id":"ITEM-1","issue":"May","issued":{"date-parts":[["2021"]]},"page":"609901","title":"Association Between Antihypertensive Medication Use and Breast Cancer: A Systematic Review and Meta-Analysis","type":"article-journal","volume":"12"},"uris":["http://www.mendeley.com/documents/?uuid=1f05e79b-84e6-4764-af67-771aa636d2c7"]}],"mendeley":{"formattedCitation":"[182]","manualFormatting":" [182]","plainTextFormattedCitation":"[182]","previouslyFormattedCitation":"[182]"},"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82]</w:t>
      </w:r>
      <w:r w:rsidRPr="00DC6622">
        <w:rPr>
          <w:rFonts w:ascii="Calibri" w:eastAsia="Calibri" w:hAnsi="Calibri" w:cs="Calibri"/>
        </w:rPr>
        <w:fldChar w:fldCharType="end"/>
      </w:r>
      <w:r w:rsidRPr="00DC6622">
        <w:rPr>
          <w:rFonts w:ascii="Calibri" w:eastAsia="Calibri" w:hAnsi="Calibri" w:cs="Calibri"/>
        </w:rPr>
        <w:t xml:space="preserve">, </w:t>
      </w:r>
      <w:r w:rsidRPr="00166356">
        <w:rPr>
          <w:rFonts w:ascii="Calibri" w:eastAsia="Calibri" w:hAnsi="Calibri" w:cs="Calibri"/>
          <w:shd w:val="clear" w:color="auto" w:fill="FFFFFF"/>
          <w:lang w:eastAsia="en-GB"/>
        </w:rPr>
        <w:t>spironolactone</w:t>
      </w:r>
      <w:r w:rsidRPr="00166356">
        <w:rPr>
          <w:rFonts w:ascii="Calibri" w:eastAsia="Calibri" w:hAnsi="Calibri" w:cs="Calibri"/>
          <w:shd w:val="clear" w:color="auto" w:fill="FFFFFF"/>
          <w:lang w:eastAsia="en-GB"/>
        </w:rPr>
        <w:fldChar w:fldCharType="begin" w:fldLock="1"/>
      </w:r>
      <w:r w:rsidR="007E51E4" w:rsidRPr="00166356">
        <w:rPr>
          <w:rFonts w:ascii="Calibri" w:eastAsia="Calibri" w:hAnsi="Calibri" w:cs="Calibri"/>
          <w:shd w:val="clear" w:color="auto" w:fill="FFFFFF"/>
          <w:lang w:eastAsia="en-GB"/>
        </w:rPr>
        <w:instrText>ADDIN CSL_CITATION {"citationItems":[{"id":"ITEM-1","itemData":{"DOI":"10.1001/jamadermatol.2021.5866","ISSN":"21686084","PMID":"35138351","abstract":"Importance: While originally approved for the management of heart failure, hypertension, and edema, spironolactone is commonly used off label in the management of acne, hidradenitis, androgenetic alopecia, and hirsutism. However, spironolactone carries an official warning from the US Food and Drug Administration regarding potential for tumorigenicity. Objective: To determine the pooled occurrence of cancers, in particular breast and prostate cancers, among those who were ever treated with spironolactone. Data Sources: PubMed, Cochrane Library, Embase, and Web of Science were searched from inception through June 11, 2021. The search was restricted to studies in the English language. Study Selection: Included studies reported the occurrence of cancers in men and women 18 years and older who were exposed to spironolactone. Data Extraction and Synthesis: Two independent reviewers (K.B. and H.H.) selected studies, extracted data, and appraised the risk of bias using the Newcastle-Ottawa Scale. Studies were synthesized using random effects meta-analysis. Main Outcomes and Measures: Cancer occurrence, with a focus on breast and prostate cancers. Results: Seven studies met eligibility criteria, with sample sizes ranging from 18035 to 2.3 million and a total population of 4528332 individuals (mean age, 62.6-72.0 years; in the studies without stratification by sex, women accounted for 17.2%-54.4%). All studies were considered to be of low risk of bias. No statistically significant association was observed between spironolactone use and risk of breast cancer (risk ratio [RR], 1.04; 95% CI, 0.86-1.22; certainty of evidence very low). There was an association between spironolactone use and decreased risk of prostate cancer (RR, 0.79; 95% CI, 0.68-0.90; certainty of evidence very low). There was no statistically significant association between spironolactone use and risk of ovarian cancer (RR, 1.52; 95% CI, 0.84-2.20; certainty of evidence very low), bladder cancer (RR, 0.89; 95% CI, 0.71-1.07; certainty of evidence very low), kidney cancer (RR, 0.96; 95% CI, 0.85-1.07; certainty of evidence low), gastric cancer (RR, 1.02; 95% CI, 0.80-1.24; certainty of evidence low), or esophageal cancer (RR, 1.09; 95% CI, 0.91-1.27; certainty of evidence low). Conclusions and Relevance: In this systematic review and meta-analysis, spironolactone use was not associated with a substantial increased risk of cancer and was associated with a decreased risk of prostate cancer. However, …","author":[{"dropping-particle":"","family":"Bommareddy","given":"Kanthi","non-dropping-particle":"","parse-names":false,"suffix":""},{"dropping-particle":"","family":"Hamade","given":"Hassan","non-dropping-particle":"","parse-names":false,"suffix":""},{"dropping-particle":"","family":"Lopez-Olivo","given":"Maria A.","non-dropping-particle":"","parse-names":false,"suffix":""},{"dropping-particle":"","family":"Wehner","given":"Mackenzie","non-dropping-particle":"","parse-names":false,"suffix":""},{"dropping-particle":"","family":"Tosh","given":"Traci","non-dropping-particle":"","parse-names":false,"suffix":""},{"dropping-particle":"","family":"Barbieri","given":"John S.","non-dropping-particle":"","parse-names":false,"suffix":""}],"container-title":"JAMA Dermatology","id":"ITEM-1","issue":"3","issued":{"date-parts":[["2022"]]},"page":"275-282","title":"Association of Spironolactone Use with Risk of Cancer: A Systematic Review and Meta-analysis","type":"article-journal","volume":"158"},"uris":["http://www.mendeley.com/documents/?uuid=366ae05d-fc21-4dc4-84d4-af4419283179"]}],"mendeley":{"formattedCitation":"[186]","manualFormatting":" [186]","plainTextFormattedCitation":"[186]","previouslyFormattedCitation":"[186]"},"properties":{"noteIndex":0},"schema":"https://github.com/citation-style-language/schema/raw/master/csl-citation.json"}</w:instrText>
      </w:r>
      <w:r w:rsidRPr="00166356">
        <w:rPr>
          <w:rFonts w:ascii="Calibri" w:eastAsia="Calibri" w:hAnsi="Calibri" w:cs="Calibri"/>
          <w:shd w:val="clear" w:color="auto" w:fill="FFFFFF"/>
          <w:lang w:eastAsia="en-GB"/>
        </w:rPr>
        <w:fldChar w:fldCharType="separate"/>
      </w:r>
      <w:r w:rsidR="0003767D" w:rsidRPr="00166356">
        <w:rPr>
          <w:rFonts w:ascii="Calibri" w:eastAsia="Calibri" w:hAnsi="Calibri" w:cs="Calibri"/>
          <w:noProof/>
          <w:shd w:val="clear" w:color="auto" w:fill="FFFFFF"/>
          <w:lang w:eastAsia="en-GB"/>
        </w:rPr>
        <w:t xml:space="preserve"> [186]</w:t>
      </w:r>
      <w:r w:rsidRPr="00166356">
        <w:rPr>
          <w:rFonts w:ascii="Calibri" w:eastAsia="Calibri" w:hAnsi="Calibri" w:cs="Calibri"/>
          <w:shd w:val="clear" w:color="auto" w:fill="FFFFFF"/>
          <w:lang w:eastAsia="en-GB"/>
        </w:rPr>
        <w:fldChar w:fldCharType="end"/>
      </w:r>
      <w:r w:rsidR="004F2BAA" w:rsidRPr="00166356">
        <w:rPr>
          <w:rFonts w:ascii="Calibri" w:eastAsia="Calibri" w:hAnsi="Calibri" w:cs="Calibri"/>
          <w:shd w:val="clear" w:color="auto" w:fill="FFFFFF"/>
          <w:lang w:eastAsia="en-GB"/>
        </w:rPr>
        <w:t xml:space="preserve">, and </w:t>
      </w:r>
      <w:r w:rsidRPr="00DC6622">
        <w:rPr>
          <w:rFonts w:ascii="Calibri" w:eastAsia="Calibri" w:hAnsi="Calibri" w:cs="Calibri"/>
        </w:rPr>
        <w:t>statins</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97/CAD.0000000000001151","ISBN":"0000000000","ISSN":"14735741","PMID":"34407042","abstract":"The findings regarding the association between statins use and breast cancer are inconsistent. Given the widely and long-term use of statins as first choice drug for dyslipidemia, we conducted this meta-analysis for better understanding the associations between statins use and the risk and prognosis of breast cancer. Articles regarding effect of statins use on risk, prognosis of breast cancer and published before January 2021 were searched in the following databases: Web of Science, PubMed, EMBASE, Medline and Google Scholar. Odds ratios (ORs)/relative risks (RRs) or hazard ratios (HRs) and their 95% confidence intervals (CIs) were computed to generate a pooled effect size and 95% CI. The meta-analysis showed no significant association between statins use and risk of breast cancer (OR/RR = 1.02; 95% CI, 0.97-1.08; I2 = 76.1%; P &lt; 0.001). The meta-analysis showed that statins use was associated with lower breast cancer recurrence, all-cause mortality and disease-specific mortality (breast cancer recurrence: HR = 0.75; 95% CI, 0.67-0.84; I2 = 31.7%; P = 0.154; all-cause mortality: HR = 0.82; 95% CI, 0.77-0.89; I2 = 67.5%; P &lt; 0.001; and disease-specific mortality: HR = 0.82; 95% CI, 0.72-0.93; I2 = 83.6%; P &lt; 0.001). Overall, in this report we demonstrated that the use of statins can improve the prognosis of breast cancer patients including lower risks of breast cancer recurrence, all-cause and cancer-specific mortality, though statins therapy may not have an impact on reducing the risk of breast cancer.","author":[{"dropping-particle":"","family":"Zhao","given":"Guodong","non-dropping-particle":"","parse-names":false,"suffix":""},{"dropping-particle":"","family":"Ji","given":"Yanjun","non-dropping-particle":"","parse-names":false,"suffix":""},{"dropping-particle":"","family":"Ye","given":"Qing","non-dropping-particle":"","parse-names":false,"suffix":""},{"dropping-particle":"","family":"Ye","given":"Xin","non-dropping-particle":"","parse-names":false,"suffix":""},{"dropping-particle":"","family":"Wo","given":"Guanqun","non-dropping-particle":"","parse-names":false,"suffix":""},{"dropping-particle":"","family":"Chen","given":"Xi","non-dropping-particle":"","parse-names":false,"suffix":""},{"dropping-particle":"","family":"Shao","given":"Xinyi","non-dropping-particle":"","parse-names":false,"suffix":""},{"dropping-particle":"","family":"Tang","given":"Jinhai","non-dropping-particle":"","parse-names":false,"suffix":""}],"container-title":"Anti-Cancer Drugs","id":"ITEM-1","issue":"1","issued":{"date-parts":[["2022"]]},"page":"E507-E518","title":"Effect of statins use on risk and prognosis of breast cancer: a meta-analysis","type":"article-journal","volume":"33"},"uris":["http://www.mendeley.com/documents/?uuid=2a60ac7a-6fc4-4fca-aa6e-770c5534cee2"]}],"mendeley":{"formattedCitation":"[187]","manualFormatting":" [187]","plainTextFormattedCitation":"[187]","previouslyFormattedCitation":"[187]"},"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87]</w:t>
      </w:r>
      <w:r w:rsidRPr="00DC6622">
        <w:rPr>
          <w:rFonts w:ascii="Calibri" w:eastAsia="Calibri" w:hAnsi="Calibri" w:cs="Calibri"/>
        </w:rPr>
        <w:fldChar w:fldCharType="end"/>
      </w:r>
      <w:r w:rsidRPr="00DC6622">
        <w:rPr>
          <w:rFonts w:ascii="Calibri" w:eastAsia="Calibri" w:hAnsi="Calibri" w:cs="Calibri"/>
        </w:rPr>
        <w:t xml:space="preserve">, were not significantly associated with </w:t>
      </w:r>
      <w:proofErr w:type="spellStart"/>
      <w:r w:rsidRPr="00DC6622">
        <w:rPr>
          <w:rFonts w:ascii="Calibri" w:eastAsia="Calibri" w:hAnsi="Calibri" w:cs="Calibri"/>
        </w:rPr>
        <w:t>BrCa</w:t>
      </w:r>
      <w:proofErr w:type="spellEnd"/>
      <w:r w:rsidRPr="00DC6622">
        <w:rPr>
          <w:rFonts w:ascii="Calibri" w:eastAsia="Calibri" w:hAnsi="Calibri" w:cs="Calibri"/>
        </w:rPr>
        <w:t xml:space="preserve"> risk.</w:t>
      </w:r>
    </w:p>
    <w:p w14:paraId="55F4A583" w14:textId="21DF4BF4" w:rsidR="002D7981" w:rsidRPr="00DC6622" w:rsidRDefault="002D7981" w:rsidP="002D7981">
      <w:pPr>
        <w:spacing w:after="0" w:line="360" w:lineRule="auto"/>
        <w:ind w:firstLine="180"/>
        <w:jc w:val="both"/>
        <w:rPr>
          <w:rFonts w:ascii="Calibri" w:eastAsia="Calibri" w:hAnsi="Calibri" w:cs="Calibri"/>
        </w:rPr>
      </w:pPr>
      <w:r w:rsidRPr="00DC6622">
        <w:rPr>
          <w:rFonts w:ascii="Calibri" w:eastAsia="Calibri" w:hAnsi="Calibri" w:cs="Calibri"/>
          <w:b/>
          <w:bCs/>
        </w:rPr>
        <w:t>Non-steroidal anti-inflammatory drugs (NSAIDs)</w:t>
      </w:r>
      <w:r w:rsidRPr="00DC6622">
        <w:rPr>
          <w:rFonts w:ascii="Calibri" w:eastAsia="Calibri" w:hAnsi="Calibri" w:cs="Calibri"/>
        </w:rPr>
        <w:t>. Aspirin (RR: 0.94; 95%CI: 0.91−0.97)</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16/j.clbc.2021.02.005","ISSN":"19380666","PMID":"33741292","abstract":"Background: Some evidence shows that aspirin can reduce the morbidity and mortality of different cancers, including breast cancer. Aspirin has become a new focus of cancer prevention and treatment research at present, however, clinical studies found conflicting conclusions of its anticancer characteristics. Materials and Methods: A systematic literature search was performed in 8 electronic databases. The pooled relative risk (RR) with 95% confidence interval (CI) was calculated using the random effects model to estimate the effect of aspirin on breast cancer. Results: Forty-two published articles with 99,769 patients were identified. The meta-analysis showed a significant decrease in breast cancer risk with aspirin use (RR, 0.92; 95% CI, 0.89-0.96; I2 = 72%). Aspirin use decreased the risk of hormone receptor–positive tumors (estrogen receptor [ER]-positive RR, 0.89; 95% CI, 0.82-0.97; I2=54%; progesterone receptor [PR]–positive RR, 0.86; 95% CI, 0.78-0.95; I2=32%; ER- and PR-positive RR, 0.92; 95% CI, 0.85-1.00; I2=45%) and reduced the risk of breast cancer in postmenopausal women (RR, 0.92; 95% CI, 0.86-0.98; I2=59%). Further analysis showed that for the in situ breast cancer, regular-dose and more than 3 years use of aspirin were associated with the reduced risk of breast cancer. Conclusion: This meta-analysis suggested that aspirin may reduce the overall risk of breast cancer, reduce the risk of breast cancer in postmenopausal women, hormone receptor–positive tumors, and in situ breast cancer. Larger, multicenter clinical studies are needed to find the optimal dose range, frequency, and duration of the aspirin use to explore the best benefit–risk ratio.","author":[{"dropping-particle":"","family":"Ma","given":"Shaodi","non-dropping-particle":"","parse-names":false,"suffix":""},{"dropping-particle":"","family":"Guo","given":"Cijuan","non-dropping-particle":"","parse-names":false,"suffix":""},{"dropping-particle":"","family":"Sun","given":"Chenyu","non-dropping-particle":"","parse-names":false,"suffix":""},{"dropping-particle":"","family":"Han","given":"Tiantian","non-dropping-particle":"","parse-names":false,"suffix":""},{"dropping-particle":"","family":"Zhang","given":"Huimei","non-dropping-particle":"","parse-names":false,"suffix":""},{"dropping-particle":"","family":"Qu","given":"Guangbo","non-dropping-particle":"","parse-names":false,"suffix":""},{"dropping-particle":"","family":"Jiang","given":"Yuemeng","non-dropping-particle":"","parse-names":false,"suffix":""},{"dropping-particle":"","family":"Zhou","given":"Qin","non-dropping-particle":"","parse-names":false,"suffix":""},{"dropping-particle":"","family":"Sun","given":"Yehuan","non-dropping-particle":"","parse-names":false,"suffix":""}],"container-title":"Clinical Breast Cancer","id":"ITEM-1","issue":"6","issued":{"date-parts":[["2021"]]},"page":"552-565","publisher":"Elsevier Inc.","title":"Aspirin Use and Risk of Breast Cancer: A Meta-analysis of Observational Studies from 1989 to 2019","type":"article-journal","volume":"21"},"uris":["http://www.mendeley.com/documents/?uuid=e16dfac6-26bb-48f2-9a48-79b68d42ddd9"]}],"mendeley":{"formattedCitation":"[188]","manualFormatting":" [188]","plainTextFormattedCitation":"[188]","previouslyFormattedCitation":"[188]"},"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88]</w:t>
      </w:r>
      <w:r w:rsidRPr="00DC6622">
        <w:rPr>
          <w:rFonts w:ascii="Calibri" w:eastAsia="Calibri" w:hAnsi="Calibri" w:cs="Calibri"/>
        </w:rPr>
        <w:fldChar w:fldCharType="end"/>
      </w:r>
      <w:r w:rsidRPr="00DC6622">
        <w:rPr>
          <w:rFonts w:ascii="Calibri" w:eastAsia="Calibri" w:hAnsi="Calibri" w:cs="Calibri"/>
        </w:rPr>
        <w:t xml:space="preserve"> and ibuprofen use (OR: 0.69; 95%CI: 0.48−0.99)</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93/jnci/djn324","ISSN":"00278874","PMID":"18840819","abstract":"Background: Breast cancer is one of the leading causes of mortality among women. The use of nonsteroidal anti-inflammatory drugs (NSAIDs) may be associated with reduced risk for breast cancer, but results from these studies of the association have been inconsistent. Methods: Studies that examined the association between risk of breast cancer and use of NSAIDs, including aspirin and ibuprofen, that were published between January 1, 1966, and July 1, 2008, were identified using Medline, EMBASE, and other databases. We performed meta-analysis by pooling studies according to the inverse of their variances and performed separate analyses of studies pooled according to aspirin use and ibuprofen use. We evaluated publication bias and study quality. Results: A total of 38 studies (16 case-control studies, 18 cohort studies, 3 case-control studies nested in well-defined cohorts, and 1 clinical trial) that included 2 788 715 subjects were identified. The results of these studies suggest that overall, NSAID use was associated with reduced risk for breast cancer (relative risk [RR] = 0.88, 95% confidence interval [CI] = 0.84 to 0.93). Specific analyses for aspirin (RR = 0.87, 95% CI = 0.82 to 0.92) and ibuprofen (RR = 0.79, 95% CI = 0.64 to 0.97) yielded similar results. Conclusions: This meta-analysis provides evidence that NSAID use is associated with reduced risk for breast cancer. Future research should include careful evaluation of the biologic mechanisms involved in the relationship between NSAIDs and breast cancer. © The Author 2008. Published by Oxford University Press. All rights reserved.","author":[{"dropping-particle":"","family":"Takkouche","given":"Bahi","non-dropping-particle":"","parse-names":false,"suffix":""},{"dropping-particle":"","family":"Regueira-Méndez","given":"Carlos","non-dropping-particle":"","parse-names":false,"suffix":""},{"dropping-particle":"","family":"Etminan","given":"Mahyar","non-dropping-particle":"","parse-names":false,"suffix":""}],"container-title":"Journal of the National Cancer Institute","id":"ITEM-1","issue":"20","issued":{"date-parts":[["2008"]]},"page":"1439-1447","title":"Breast cancer and use of nonsteroidal anti-inflammatory drugs: A meta-analysis","type":"article-journal","volume":"100"},"uris":["http://www.mendeley.com/documents/?uuid=b3ac83b1-4890-46cd-862c-05e5a90e9285"]}],"mendeley":{"formattedCitation":"[189]","manualFormatting":" [189]","plainTextFormattedCitation":"[189]","previouslyFormattedCitation":"[189]"},"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89]</w:t>
      </w:r>
      <w:r w:rsidRPr="00DC6622">
        <w:rPr>
          <w:rFonts w:ascii="Calibri" w:eastAsia="Calibri" w:hAnsi="Calibri" w:cs="Calibri"/>
        </w:rPr>
        <w:fldChar w:fldCharType="end"/>
      </w:r>
      <w:r w:rsidRPr="00DC6622">
        <w:rPr>
          <w:rFonts w:ascii="Calibri" w:eastAsia="Calibri" w:hAnsi="Calibri" w:cs="Calibri"/>
        </w:rPr>
        <w:t xml:space="preserve"> reduced the risk of </w:t>
      </w:r>
      <w:proofErr w:type="spellStart"/>
      <w:r w:rsidRPr="00DC6622">
        <w:rPr>
          <w:rFonts w:ascii="Calibri" w:eastAsia="Calibri" w:hAnsi="Calibri" w:cs="Calibri"/>
        </w:rPr>
        <w:t>BrCa</w:t>
      </w:r>
      <w:proofErr w:type="spellEnd"/>
      <w:r w:rsidRPr="00DC6622">
        <w:rPr>
          <w:rFonts w:ascii="Calibri" w:eastAsia="Calibri" w:hAnsi="Calibri" w:cs="Calibri"/>
        </w:rPr>
        <w:t xml:space="preserve">. Subgroup analysis showed that aspirin use could reduce the risk of ER+ (RR: 0.89; 95%CI: 0.82−0.97), PR+ (RR: 0.86; 95%CI: 0.78−0.98) and ER+ PR+ </w:t>
      </w:r>
      <w:proofErr w:type="spellStart"/>
      <w:r w:rsidRPr="00DC6622">
        <w:rPr>
          <w:rFonts w:ascii="Calibri" w:eastAsia="Calibri" w:hAnsi="Calibri" w:cs="Calibri"/>
        </w:rPr>
        <w:t>BrCa</w:t>
      </w:r>
      <w:proofErr w:type="spellEnd"/>
      <w:r w:rsidRPr="00DC6622">
        <w:rPr>
          <w:rFonts w:ascii="Calibri" w:eastAsia="Calibri" w:hAnsi="Calibri" w:cs="Calibri"/>
        </w:rPr>
        <w:t xml:space="preserve"> (RR: 0.91; 95%CI: 0.83−0.99)</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16/j.clbc.2021.02.005","ISSN":"19380666","PMID":"33741292","abstract":"Background: Some evidence shows that aspirin can reduce the morbidity and mortality of different cancers, including breast cancer. Aspirin has become a new focus of cancer prevention and treatment research at present, however, clinical studies found conflicting conclusions of its anticancer characteristics. Materials and Methods: A systematic literature search was performed in 8 electronic databases. The pooled relative risk (RR) with 95% confidence interval (CI) was calculated using the random effects model to estimate the effect of aspirin on breast cancer. Results: Forty-two published articles with 99,769 patients were identified. The meta-analysis showed a significant decrease in breast cancer risk with aspirin use (RR, 0.92; 95% CI, 0.89-0.96; I2 = 72%). Aspirin use decreased the risk of hormone receptor–positive tumors (estrogen receptor [ER]-positive RR, 0.89; 95% CI, 0.82-0.97; I2=54%; progesterone receptor [PR]–positive RR, 0.86; 95% CI, 0.78-0.95; I2=32%; ER- and PR-positive RR, 0.92; 95% CI, 0.85-1.00; I2=45%) and reduced the risk of breast cancer in postmenopausal women (RR, 0.92; 95% CI, 0.86-0.98; I2=59%). Further analysis showed that for the in situ breast cancer, regular-dose and more than 3 years use of aspirin were associated with the reduced risk of breast cancer. Conclusion: This meta-analysis suggested that aspirin may reduce the overall risk of breast cancer, reduce the risk of breast cancer in postmenopausal women, hormone receptor–positive tumors, and in situ breast cancer. Larger, multicenter clinical studies are needed to find the optimal dose range, frequency, and duration of the aspirin use to explore the best benefit–risk ratio.","author":[{"dropping-particle":"","family":"Ma","given":"Shaodi","non-dropping-particle":"","parse-names":false,"suffix":""},{"dropping-particle":"","family":"Guo","given":"Cijuan","non-dropping-particle":"","parse-names":false,"suffix":""},{"dropping-particle":"","family":"Sun","given":"Chenyu","non-dropping-particle":"","parse-names":false,"suffix":""},{"dropping-particle":"","family":"Han","given":"Tiantian","non-dropping-particle":"","parse-names":false,"suffix":""},{"dropping-particle":"","family":"Zhang","given":"Huimei","non-dropping-particle":"","parse-names":false,"suffix":""},{"dropping-particle":"","family":"Qu","given":"Guangbo","non-dropping-particle":"","parse-names":false,"suffix":""},{"dropping-particle":"","family":"Jiang","given":"Yuemeng","non-dropping-particle":"","parse-names":false,"suffix":""},{"dropping-particle":"","family":"Zhou","given":"Qin","non-dropping-particle":"","parse-names":false,"suffix":""},{"dropping-particle":"","family":"Sun","given":"Yehuan","non-dropping-particle":"","parse-names":false,"suffix":""}],"container-title":"Clinical Breast Cancer","id":"ITEM-1","issue":"6","issued":{"date-parts":[["2021"]]},"page":"552-565","publisher":"Elsevier Inc.","title":"Aspirin Use and Risk of Breast Cancer: A Meta-analysis of Observational Studies from 1989 to 2019","type":"article-journal","volume":"21"},"uris":["http://www.mendeley.com/documents/?uuid=e16dfac6-26bb-48f2-9a48-79b68d42ddd9"]}],"mendeley":{"formattedCitation":"[188]","manualFormatting":" [188]","plainTextFormattedCitation":"[188]","previouslyFormattedCitation":"[188]"},"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88]</w:t>
      </w:r>
      <w:r w:rsidRPr="00DC6622">
        <w:rPr>
          <w:rFonts w:ascii="Calibri" w:eastAsia="Calibri" w:hAnsi="Calibri" w:cs="Calibri"/>
        </w:rPr>
        <w:fldChar w:fldCharType="end"/>
      </w:r>
      <w:r w:rsidRPr="00DC6622">
        <w:rPr>
          <w:rFonts w:ascii="Calibri" w:eastAsia="Calibri" w:hAnsi="Calibri" w:cs="Calibri"/>
        </w:rPr>
        <w:t xml:space="preserve">, </w:t>
      </w:r>
      <w:r w:rsidRPr="00DC6622">
        <w:rPr>
          <w:rFonts w:ascii="Calibri" w:eastAsia="Calibri" w:hAnsi="Calibri" w:cs="Calibri"/>
          <w:lang w:eastAsia="en-GB"/>
        </w:rPr>
        <w:t xml:space="preserve">as well as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in postmenopausal women </w:t>
      </w:r>
      <w:r w:rsidRPr="00DC6622">
        <w:rPr>
          <w:rFonts w:ascii="Calibri" w:eastAsia="Calibri" w:hAnsi="Calibri" w:cs="Calibri"/>
        </w:rPr>
        <w:t>(RR: 0.92; 95%CI: 0.86−0.98)</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16/j.clbc.2021.02.005","ISSN":"19380666","PMID":"33741292","abstract":"Background: Some evidence shows that aspirin can reduce the morbidity and mortality of different cancers, including breast cancer. Aspirin has become a new focus of cancer prevention and treatment research at present, however, clinical studies found conflicting conclusions of its anticancer characteristics. Materials and Methods: A systematic literature search was performed in 8 electronic databases. The pooled relative risk (RR) with 95% confidence interval (CI) was calculated using the random effects model to estimate the effect of aspirin on breast cancer. Results: Forty-two published articles with 99,769 patients were identified. The meta-analysis showed a significant decrease in breast cancer risk with aspirin use (RR, 0.92; 95% CI, 0.89-0.96; I2 = 72%). Aspirin use decreased the risk of hormone receptor–positive tumors (estrogen receptor [ER]-positive RR, 0.89; 95% CI, 0.82-0.97; I2=54%; progesterone receptor [PR]–positive RR, 0.86; 95% CI, 0.78-0.95; I2=32%; ER- and PR-positive RR, 0.92; 95% CI, 0.85-1.00; I2=45%) and reduced the risk of breast cancer in postmenopausal women (RR, 0.92; 95% CI, 0.86-0.98; I2=59%). Further analysis showed that for the in situ breast cancer, regular-dose and more than 3 years use of aspirin were associated with the reduced risk of breast cancer. Conclusion: This meta-analysis suggested that aspirin may reduce the overall risk of breast cancer, reduce the risk of breast cancer in postmenopausal women, hormone receptor–positive tumors, and in situ breast cancer. Larger, multicenter clinical studies are needed to find the optimal dose range, frequency, and duration of the aspirin use to explore the best benefit–risk ratio.","author":[{"dropping-particle":"","family":"Ma","given":"Shaodi","non-dropping-particle":"","parse-names":false,"suffix":""},{"dropping-particle":"","family":"Guo","given":"Cijuan","non-dropping-particle":"","parse-names":false,"suffix":""},{"dropping-particle":"","family":"Sun","given":"Chenyu","non-dropping-particle":"","parse-names":false,"suffix":""},{"dropping-particle":"","family":"Han","given":"Tiantian","non-dropping-particle":"","parse-names":false,"suffix":""},{"dropping-particle":"","family":"Zhang","given":"Huimei","non-dropping-particle":"","parse-names":false,"suffix":""},{"dropping-particle":"","family":"Qu","given":"Guangbo","non-dropping-particle":"","parse-names":false,"suffix":""},{"dropping-particle":"","family":"Jiang","given":"Yuemeng","non-dropping-particle":"","parse-names":false,"suffix":""},{"dropping-particle":"","family":"Zhou","given":"Qin","non-dropping-particle":"","parse-names":false,"suffix":""},{"dropping-particle":"","family":"Sun","given":"Yehuan","non-dropping-particle":"","parse-names":false,"suffix":""}],"container-title":"Clinical Breast Cancer","id":"ITEM-1","issue":"6","issued":{"date-parts":[["2021"]]},"page":"552-565","publisher":"Elsevier Inc.","title":"Aspirin Use and Risk of Breast Cancer: A Meta-analysis of Observational Studies from 1989 to 2019","type":"article-journal","volume":"21"},"uris":["http://www.mendeley.com/documents/?uuid=e16dfac6-26bb-48f2-9a48-79b68d42ddd9"]}],"mendeley":{"formattedCitation":"[188]","manualFormatting":" [188]","plainTextFormattedCitation":"[188]","previouslyFormattedCitation":"[188]"},"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88]</w:t>
      </w:r>
      <w:r w:rsidRPr="00DC6622">
        <w:rPr>
          <w:rFonts w:ascii="Calibri" w:eastAsia="Calibri" w:hAnsi="Calibri" w:cs="Calibri"/>
        </w:rPr>
        <w:fldChar w:fldCharType="end"/>
      </w:r>
      <w:r w:rsidRPr="00DC6622">
        <w:rPr>
          <w:rFonts w:ascii="Calibri" w:eastAsia="Calibri" w:hAnsi="Calibri" w:cs="Calibri"/>
        </w:rPr>
        <w:t>. Comparisons of highest versus the lowest dosages, duration, and frequency of aspirin intake</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8632/ONCOTARGET.16315","ISSN":"1949-2553","PMID":"28418881","abstract":"Background: Previous meta-analyses on the relationship between aspirin use and breast cancer risk have drawn inconsistent results. In addition, the threshold effect of different doses, frequencies and durations of aspirin use in preventing breast cancer have yet to be established. Results: The search yielded 13 prospective cohort studies (N=857,831 participants) that reported an average of 7.6 cases/1,000 person-years of breast cancer during a follow-up period of from 4.4 to 14 years. With a random effects model, a borderline significant inverse association was observed between overall aspirin use and breast cancer risk, with a summarized RR = 0.94 (P = 0.051, 95% CI 0.87-1.01). The linear regression model was a better fit for the dose-response relationship, which displayed a potential relationship between the frequency of aspirin use and breast cancer risk (RR = 0.97, 0.95 and 0.90 for 5, 10 and 20 times/week aspirin use, respectively). It was also a better fit for the duration of aspirin use and breast cancer risk (RR = 0.86, 0.73 and 0.54 for 5, 10 and 20 years of aspirin use). Methods: We searched MEDLINE, EMBASE and CENTRAL databases through early October 2016 for relevant prospective cohort studies of aspirin use and breast cancer risk. Meta-analysis of relative risks (RR) estimates associated with aspirin intake were presented by fixed or random effects models. The dose-response meta-analysis was performed by linear trend regression and restricted cubic spline regression. Conclusion: Our study confirmed a dose-response relationship between aspirin use and breast cancer risk. For clinical prevention, long term (&gt; 5 years) consistent use (2-7 times/week) of aspirin appears to be more effective in achieving a protective effect against breast cancer.","author":[{"dropping-particle":"","family":"Lu","given":"Liming","non-dropping-particle":"","parse-names":false,"suffix":""},{"dropping-particle":"","family":"Shi","given":"Leiyu","non-dropping-particle":"","parse-names":false,"suffix":""},{"dropping-particle":"","family":"Zeng","given":"Jingchun","non-dropping-particle":"","parse-names":false,"suffix":""},{"dropping-particle":"","family":"Wen","given":"Zehuai","non-dropping-particle":"","parse-names":false,"suffix":""}],"container-title":"Oncotarget","id":"ITEM-1","issue":"25","issued":{"date-parts":[["2017"]]},"page":"40389-40401","publisher":"Oncotarget","title":"Aspirin as a potential modality for the chemoprevention of breast cancer: A dose-response meta-analysis of cohort studies from 857,831 participants","type":"article-journal","volume":"8"},"uris":["http://www.mendeley.com/documents/?uuid=17110592-31b7-306b-926b-de2dc0923f29"]}],"mendeley":{"formattedCitation":"[190]","manualFormatting":" [190]","plainTextFormattedCitation":"[190]","previouslyFormattedCitation":"[190]"},"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90]</w:t>
      </w:r>
      <w:r w:rsidRPr="00DC6622">
        <w:rPr>
          <w:rFonts w:ascii="Calibri" w:eastAsia="Calibri" w:hAnsi="Calibri" w:cs="Calibri"/>
        </w:rPr>
        <w:fldChar w:fldCharType="end"/>
      </w:r>
      <w:r w:rsidRPr="00DC6622">
        <w:rPr>
          <w:rFonts w:ascii="Calibri" w:eastAsia="Calibri" w:hAnsi="Calibri" w:cs="Calibri"/>
        </w:rPr>
        <w:t xml:space="preserve"> or analysis by cancer stage (</w:t>
      </w:r>
      <w:proofErr w:type="spellStart"/>
      <w:r w:rsidRPr="00DC6622">
        <w:rPr>
          <w:rFonts w:ascii="Calibri" w:eastAsia="Calibri" w:hAnsi="Calibri" w:cs="Calibri"/>
        </w:rPr>
        <w:t>localised</w:t>
      </w:r>
      <w:proofErr w:type="spellEnd"/>
      <w:r w:rsidRPr="00DC6622">
        <w:rPr>
          <w:rFonts w:ascii="Calibri" w:eastAsia="Calibri" w:hAnsi="Calibri" w:cs="Calibri"/>
        </w:rPr>
        <w:t>, non-</w:t>
      </w:r>
      <w:proofErr w:type="spellStart"/>
      <w:r w:rsidRPr="00DC6622">
        <w:rPr>
          <w:rFonts w:ascii="Calibri" w:eastAsia="Calibri" w:hAnsi="Calibri" w:cs="Calibri"/>
        </w:rPr>
        <w:t>localised</w:t>
      </w:r>
      <w:proofErr w:type="spellEnd"/>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158/1055-9965.EPI-15-0452","ISSN":"10559965","PMID":"26315555","abstract":"Previous studies concerning the association between aspirin use and breast cancer risk yielded inconsistent results. We aimed to investigate the association by meta-analysis. PubMed and EMBASE were searched for relevant studies. We calculated the summary relative risks (RR) and 95% confidence intervals (CI) using random-effects models. Seventeen cohort studies and 15 case-control studies were included. The overall result showed that aspirin use decreased risk of breast cancer (RR, 0.90; 95% CI, 0.85-0.95). However, there was evidence of publication bias and heterogeneity and the association disappeared after correction using the trim-and-fill method. When stratified by study design, a significant benefit for aspirin users was only found in population-based and hospital-based casecontrol studies but not in cohort or nest case-control studies. Further subgroup analyses showed that aspirin use could decrease risk of in situ breast tumors or hormone receptorpositive tumors and reduce risk of breast cancer in postmenopausal women. Aspirin use may not affect overall risk of breast cancer, but decrease risk of in situ breast tumors or hormone receptor-positive tumors and reduce risk of breast cancer in postmenopausal women. Considering between-study significant heterogeneity and publication bias, confirmation in future studies is also essential.","author":[{"dropping-particle":"","family":"Zhong","given":"Shanliang","non-dropping-particle":"","parse-names":false,"suffix":""},{"dropping-particle":"","family":"Chen","given":"Lin","non-dropping-particle":"","parse-names":false,"suffix":""},{"dropping-particle":"","family":"Zhang","given":"Xiaohui","non-dropping-particle":"","parse-names":false,"suffix":""},{"dropping-particle":"","family":"Yu","given":"Dandan","non-dropping-particle":"","parse-names":false,"suffix":""},{"dropping-particle":"","family":"Tang","given":"Jinhai","non-dropping-particle":"","parse-names":false,"suffix":""},{"dropping-particle":"","family":"Zhao","given":"Jianhua","non-dropping-particle":"","parse-names":false,"suffix":""}],"container-title":"Cancer Epidemiology Biomarkers and Prevention","id":"ITEM-1","issue":"11","issued":{"date-parts":[["2015"]]},"page":"1645-1655","title":"Aspirin use and risk of breast cancer: Systematic review and meta-analysis of observational studies","type":"article-journal","volume":"24"},"uris":["http://www.mendeley.com/documents/?uuid=5127f302-f64c-4e3b-86fc-b3cc7efe0bc8"]}],"mendeley":{"formattedCitation":"[191]","manualFormatting":" [191]","plainTextFormattedCitation":"[191]","previouslyFormattedCitation":"[191]"},"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91]</w:t>
      </w:r>
      <w:r w:rsidRPr="00DC6622">
        <w:rPr>
          <w:rFonts w:ascii="Calibri" w:eastAsia="Calibri" w:hAnsi="Calibri" w:cs="Calibri"/>
        </w:rPr>
        <w:fldChar w:fldCharType="end"/>
      </w:r>
      <w:r w:rsidRPr="00DC6622">
        <w:rPr>
          <w:rFonts w:ascii="Calibri" w:eastAsia="Calibri" w:hAnsi="Calibri" w:cs="Calibri"/>
        </w:rPr>
        <w:t xml:space="preserve"> produced non-significant effect estimates. </w:t>
      </w:r>
    </w:p>
    <w:p w14:paraId="257E7785" w14:textId="4423D826" w:rsidR="002D7981" w:rsidRPr="00DC6622" w:rsidRDefault="002D7981" w:rsidP="002D7981">
      <w:pPr>
        <w:spacing w:line="360" w:lineRule="auto"/>
        <w:ind w:firstLine="180"/>
        <w:jc w:val="both"/>
        <w:rPr>
          <w:rFonts w:ascii="Calibri" w:eastAsia="Calibri" w:hAnsi="Calibri" w:cs="Calibri"/>
        </w:rPr>
      </w:pPr>
      <w:r w:rsidRPr="00DC6622">
        <w:rPr>
          <w:rFonts w:ascii="Calibri" w:eastAsia="Calibri" w:hAnsi="Calibri" w:cs="Calibri"/>
          <w:b/>
          <w:bCs/>
        </w:rPr>
        <w:t>Other medications.</w:t>
      </w:r>
      <w:r w:rsidRPr="00DC6622">
        <w:rPr>
          <w:rFonts w:ascii="Calibri" w:eastAsia="Calibri" w:hAnsi="Calibri" w:cs="Calibri"/>
        </w:rPr>
        <w:t xml:space="preserve"> Bisphosphonates protected against primary </w:t>
      </w:r>
      <w:proofErr w:type="spellStart"/>
      <w:r w:rsidRPr="00DC6622">
        <w:rPr>
          <w:rFonts w:ascii="Calibri" w:eastAsia="Calibri" w:hAnsi="Calibri" w:cs="Calibri"/>
        </w:rPr>
        <w:t>BrCa</w:t>
      </w:r>
      <w:proofErr w:type="spellEnd"/>
      <w:r w:rsidRPr="00DC6622">
        <w:rPr>
          <w:rFonts w:ascii="Calibri" w:eastAsia="Calibri" w:hAnsi="Calibri" w:cs="Calibri"/>
        </w:rPr>
        <w:t xml:space="preserve"> (RR: 0.87; 95%CI: 0.80−0.94)</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155/2020/5606573","ISSN":"23146141","PMID":"33102580","abstract":"Background. Previous studies have investigated the association between the use of bisphosphonates and the development of breast cancer, which presented controversial results. Thus, this meta-analysis was conducted to summarize the current evidence of the association of bisphosphonate use with breast cancer risk. Methods. A comprehensive search was conducted in PubMed, ISI Web of Knowledge, the Cochrane Library, and Embase from inception to March 2019 by two researches, who independently selected trials, retrieved relevant data, and assessed study quality. The summary relative risk (RR) for the use of bisphosphonates on the risks of developing breast cancer was calculated using a random-effect model. Results. The present meta-analysis, which included four case-control studies, involving 55052 breast cancer cases, and seven retrospective cohort studies, involving 14641 breast cancer cases, assessed the effect of bisphosphonates on breast cancer risk. The random-effect model meta-analysis found a reduced risk of breast cancer with exposure to bisphosphonates with pooled RR of 0.87 (95% confidence interval [CI]: 0.80 to 0.94). The short-term use of bisphosphonates (&lt;1 year) did not render significant alteration (RR=0.92, 95% CI: 0.82 to 1.03), while a significant 26% risk reduction of breast cancer was noted with long-term use (&gt;1 year) (RR=0.74, 95% CI: 0.62 to 0.90). A protective effect of bisphosphonates was shown in contralateral breast cancer (RR=0.41, 95% CI: 0.20 to 0.84). In terms of the type of bisphosphonates, a significant inverse relationship was noted for etidronate, with pooled RR of 0.87 (95% CI: 0.80 to 0.96). Conclusion. This meta-analysis suggested that the use of bisphosphonates was associated with reduced risk of breast cancer, including contralateral breast cancer. Compared to other types of bisphosphonates, only etidronate showed a significant inverse relationship. Additionally, the long-term use (&gt;1 year) of bisphosphonates was more significant in lowering breast cancer risk. Further randomized controlled trials are needed to verify this association. This trial is registered with PROSPERO (registration number: CRD42018105024) (registered on 29 August 2018).","author":[{"dropping-particle":"","family":"Peng","given":"Rui","non-dropping-particle":"","parse-names":false,"suffix":""},{"dropping-particle":"","family":"Liang","given":"Xingzhong","non-dropping-particle":"","parse-names":false,"suffix":""},{"dropping-particle":"","family":"Zhang","given":"Gang","non-dropping-particle":"","parse-names":false,"suffix":""},{"dropping-particle":"","family":"Yao","given":"Yuan","non-dropping-particle":"","parse-names":false,"suffix":""},{"dropping-particle":"","family":"Chen","given":"Zhen","non-dropping-particle":"","parse-names":false,"suffix":""},{"dropping-particle":"","family":"Pan","given":"Xiaojuan","non-dropping-particle":"","parse-names":false,"suffix":""},{"dropping-particle":"","family":"Wang","given":"Jinshan","non-dropping-particle":"","parse-names":false,"suffix":""},{"dropping-particle":"","family":"Liu","given":"Genglong","non-dropping-particle":"","parse-names":false,"suffix":""}],"container-title":"BioMed Research International","id":"ITEM-1","issued":{"date-parts":[["2020"]]},"page":"5606573","title":"Association Use of Bisphosphonates with Risk of Breast Cancer: A Meta-Analysis","type":"article-journal","volume":"2020"},"uris":["http://www.mendeley.com/documents/?uuid=e52ef76f-6ee1-462e-96c2-a1ecf69d5a14"]}],"mendeley":{"formattedCitation":"[192]","manualFormatting":" [192]","plainTextFormattedCitation":"[192]","previouslyFormattedCitation":"[192]"},"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92]</w:t>
      </w:r>
      <w:r w:rsidRPr="00DC6622">
        <w:rPr>
          <w:rFonts w:ascii="Calibri" w:eastAsia="Calibri" w:hAnsi="Calibri" w:cs="Calibri"/>
        </w:rPr>
        <w:fldChar w:fldCharType="end"/>
      </w:r>
      <w:r w:rsidRPr="00DC6622">
        <w:rPr>
          <w:rFonts w:ascii="Calibri" w:eastAsia="Calibri" w:hAnsi="Calibri" w:cs="Calibri"/>
        </w:rPr>
        <w:t>. This association was present for use more than one year (RR range between 0.68 and 0.75)</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155/2020/5606573","ISSN":"23146141","PMID":"33102580","abstract":"Background. Previous studies have investigated the association between the use of bisphosphonates and the development of breast cancer, which presented controversial results. Thus, this meta-analysis was conducted to summarize the current evidence of the association of bisphosphonate use with breast cancer risk. Methods. A comprehensive search was conducted in PubMed, ISI Web of Knowledge, the Cochrane Library, and Embase from inception to March 2019 by two researches, who independently selected trials, retrieved relevant data, and assessed study quality. The summary relative risk (RR) for the use of bisphosphonates on the risks of developing breast cancer was calculated using a random-effect model. Results. The present meta-analysis, which included four case-control studies, involving 55052 breast cancer cases, and seven retrospective cohort studies, involving 14641 breast cancer cases, assessed the effect of bisphosphonates on breast cancer risk. The random-effect model meta-analysis found a reduced risk of breast cancer with exposure to bisphosphonates with pooled RR of 0.87 (95% confidence interval [CI]: 0.80 to 0.94). The short-term use of bisphosphonates (&lt;1 year) did not render significant alteration (RR=0.92, 95% CI: 0.82 to 1.03), while a significant 26% risk reduction of breast cancer was noted with long-term use (&gt;1 year) (RR=0.74, 95% CI: 0.62 to 0.90). A protective effect of bisphosphonates was shown in contralateral breast cancer (RR=0.41, 95% CI: 0.20 to 0.84). In terms of the type of bisphosphonates, a significant inverse relationship was noted for etidronate, with pooled RR of 0.87 (95% CI: 0.80 to 0.96). Conclusion. This meta-analysis suggested that the use of bisphosphonates was associated with reduced risk of breast cancer, including contralateral breast cancer. Compared to other types of bisphosphonates, only etidronate showed a significant inverse relationship. Additionally, the long-term use (&gt;1 year) of bisphosphonates was more significant in lowering breast cancer risk. Further randomized controlled trials are needed to verify this association. This trial is registered with PROSPERO (registration number: CRD42018105024) (registered on 29 August 2018).","author":[{"dropping-particle":"","family":"Peng","given":"Rui","non-dropping-particle":"","parse-names":false,"suffix":""},{"dropping-particle":"","family":"Liang","given":"Xingzhong","non-dropping-particle":"","parse-names":false,"suffix":""},{"dropping-particle":"","family":"Zhang","given":"Gang","non-dropping-particle":"","parse-names":false,"suffix":""},{"dropping-particle":"","family":"Yao","given":"Yuan","non-dropping-particle":"","parse-names":false,"suffix":""},{"dropping-particle":"","family":"Chen","given":"Zhen","non-dropping-particle":"","parse-names":false,"suffix":""},{"dropping-particle":"","family":"Pan","given":"Xiaojuan","non-dropping-particle":"","parse-names":false,"suffix":""},{"dropping-particle":"","family":"Wang","given":"Jinshan","non-dropping-particle":"","parse-names":false,"suffix":""},{"dropping-particle":"","family":"Liu","given":"Genglong","non-dropping-particle":"","parse-names":false,"suffix":""}],"container-title":"BioMed Research International","id":"ITEM-1","issued":{"date-parts":[["2020"]]},"page":"5606573","title":"Association Use of Bisphosphonates with Risk of Breast Cancer: A Meta-Analysis","type":"article-journal","volume":"2020"},"uris":["http://www.mendeley.com/documents/?uuid=e52ef76f-6ee1-462e-96c2-a1ecf69d5a14"]},{"id":"ITEM-2","itemData":{"DOI":"10.2147/CLEP.S194056","ISSN":"11791349","PMID":"31410067","abstract":"Importance: Prevention of primary breast cancer (BCa) in women is of great public health importance. The existing results from observational epidemiologic studies focused on the association between bisphosphonates and primary BCa risk have been inconsistent. Objective: To update this systematic review and meta-analysis to assess the effect of bisphosphonates on primary BCa risk. Data sources: We comprehensively searched MEDLINE, EMBASE, Cochrane libraries, ProQuest, and Web of Science through June 25, 2018 for relevant studies. Study selection: Epidemiological studies that assessed the effect of bisphosphonates on the risk of primary BCa in women. Data extraction and synthesis: We reported this meta-analysis according to the PRISMA guidelines. Available multivariable-adjusted effect estimates and corresponding 95% CIs were pooled with a random-effects model. Main outcomes and measures: The prespecified main outcome was the risk of primary BCa. Results: In total, five cohort studies involving 657,558 women and 12,991 primary BCa patients, three population-based case-control studies involving 54,701 primary BCa cases and 237,962 healthy controls and two randomized controlled trials (RCTs) involving 13,774 women and 165 primary BCa patients were included in this meta-analysis. Bisphosphonates were associated with a 12% decreased risk of primary BCa (RR, 0.88; 95% CI, 0.83–0.94). However, when we analyzed study designs separately, the pooled results from observational studies were inconsistent with that from RCTs. The observed association of primary BCa risk with long-term use (≥1 year) of bisphosphonates seemed to be more robust and stronger than that of short-term use (&lt;1 year) (RR, 0.75; 95% CI, 0.66–0.84; and 0.90; 95% CI, 0.84–0.97; respectively). Conclusion: This meta-analysis adds to the body of evidence for an association between bisphosphonates and a significantly decreased risk of primary BCa. However, future large-scale RCTs are required to validate this concern.","author":[{"dropping-particle":"","family":"Liu","given":"Yupeng","non-dropping-particle":"","parse-names":false,"suffix":""},{"dropping-particle":"","family":"Zhang","given":"Xiaosan","non-dropping-particle":"","parse-names":false,"suffix":""},{"dropping-particle":"","family":"Sun","given":"Hongru","non-dropping-particle":"","parse-names":false,"suffix":""},{"dropping-particle":"","family":"Zhao","given":"Shu","non-dropping-particle":"","parse-names":false,"suffix":""},{"dropping-particle":"","family":"Zhang","given":"Yuxue","non-dropping-particle":"","parse-names":false,"suffix":""},{"dropping-particle":"","family":"Li","given":"Dapeng","non-dropping-particle":"","parse-names":false,"suffix":""},{"dropping-particle":"","family":"Zhang","given":"Qingyuan","non-dropping-particle":"","parse-names":false,"suffix":""},{"dropping-particle":"","family":"Zhao","given":"Yashuang","non-dropping-particle":"","parse-names":false,"suffix":""}],"container-title":"Clinical Epidemiology","id":"ITEM-2","issued":{"date-parts":[["2019"]]},"page":"593-603","title":"Bisphosphonates and primary breast cancer risk: An updated systematic review and meta-analysis involving 963,995 women","type":"article-journal","volume":"11"},"uris":["http://www.mendeley.com/documents/?uuid=2659a828-a3d0-4828-b501-21aef8fb7c93"]}],"mendeley":{"formattedCitation":"[192,193]","manualFormatting":" [192,193]","plainTextFormattedCitation":"[192,193]","previouslyFormattedCitation":"[192,193]"},"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92,193]</w:t>
      </w:r>
      <w:r w:rsidRPr="00DC6622">
        <w:rPr>
          <w:rFonts w:ascii="Calibri" w:eastAsia="Calibri" w:hAnsi="Calibri" w:cs="Calibri"/>
        </w:rPr>
        <w:fldChar w:fldCharType="end"/>
      </w:r>
      <w:r w:rsidRPr="00DC6622">
        <w:rPr>
          <w:rFonts w:ascii="Calibri" w:eastAsia="Calibri" w:hAnsi="Calibri" w:cs="Calibri"/>
        </w:rPr>
        <w:t xml:space="preserve"> and among postmenopausal women (RR: </w:t>
      </w:r>
      <w:r w:rsidRPr="00DC6622">
        <w:rPr>
          <w:rFonts w:ascii="Calibri" w:eastAsia="Times New Roman" w:hAnsi="Calibri" w:cs="Calibri"/>
          <w:lang w:eastAsia="en-GB"/>
        </w:rPr>
        <w:t>0.87; 95%CI: 0.77</w:t>
      </w:r>
      <w:r w:rsidRPr="00DC6622">
        <w:rPr>
          <w:rFonts w:ascii="Calibri" w:eastAsia="Calibri" w:hAnsi="Calibri" w:cs="Calibri"/>
        </w:rPr>
        <w:t>−</w:t>
      </w:r>
      <w:r w:rsidRPr="00DC6622">
        <w:rPr>
          <w:rFonts w:ascii="Calibri" w:eastAsia="Times New Roman" w:hAnsi="Calibri" w:cs="Calibri"/>
          <w:lang w:eastAsia="en-GB"/>
        </w:rPr>
        <w:t>0.97)</w:t>
      </w:r>
      <w:r w:rsidRPr="00DC6622">
        <w:rPr>
          <w:rFonts w:ascii="Calibri" w:eastAsia="Times New Roman" w:hAnsi="Calibri" w:cs="Calibri"/>
          <w:lang w:eastAsia="en-GB"/>
        </w:rPr>
        <w:fldChar w:fldCharType="begin" w:fldLock="1"/>
      </w:r>
      <w:r w:rsidR="007E51E4" w:rsidRPr="00DC6622">
        <w:rPr>
          <w:rFonts w:ascii="Calibri" w:eastAsia="Times New Roman" w:hAnsi="Calibri" w:cs="Calibri"/>
          <w:lang w:eastAsia="en-GB"/>
        </w:rPr>
        <w:instrText>ADDIN CSL_CITATION {"citationItems":[{"id":"ITEM-1","itemData":{"DOI":"10.2147/CLEP.S194056","ISSN":"11791349","PMID":"31410067","abstract":"Importance: Prevention of primary breast cancer (BCa) in women is of great public health importance. The existing results from observational epidemiologic studies focused on the association between bisphosphonates and primary BCa risk have been inconsistent. Objective: To update this systematic review and meta-analysis to assess the effect of bisphosphonates on primary BCa risk. Data sources: We comprehensively searched MEDLINE, EMBASE, Cochrane libraries, ProQuest, and Web of Science through June 25, 2018 for relevant studies. Study selection: Epidemiological studies that assessed the effect of bisphosphonates on the risk of primary BCa in women. Data extraction and synthesis: We reported this meta-analysis according to the PRISMA guidelines. Available multivariable-adjusted effect estimates and corresponding 95% CIs were pooled with a random-effects model. Main outcomes and measures: The prespecified main outcome was the risk of primary BCa. Results: In total, five cohort studies involving 657,558 women and 12,991 primary BCa patients, three population-based case-control studies involving 54,701 primary BCa cases and 237,962 healthy controls and two randomized controlled trials (RCTs) involving 13,774 women and 165 primary BCa patients were included in this meta-analysis. Bisphosphonates were associated with a 12% decreased risk of primary BCa (RR, 0.88; 95% CI, 0.83–0.94). However, when we analyzed study designs separately, the pooled results from observational studies were inconsistent with that from RCTs. The observed association of primary BCa risk with long-term use (≥1 year) of bisphosphonates seemed to be more robust and stronger than that of short-term use (&lt;1 year) (RR, 0.75; 95% CI, 0.66–0.84; and 0.90; 95% CI, 0.84–0.97; respectively). Conclusion: This meta-analysis adds to the body of evidence for an association between bisphosphonates and a significantly decreased risk of primary BCa. However, future large-scale RCTs are required to validate this concern.","author":[{"dropping-particle":"","family":"Liu","given":"Yupeng","non-dropping-particle":"","parse-names":false,"suffix":""},{"dropping-particle":"","family":"Zhang","given":"Xiaosan","non-dropping-particle":"","parse-names":false,"suffix":""},{"dropping-particle":"","family":"Sun","given":"Hongru","non-dropping-particle":"","parse-names":false,"suffix":""},{"dropping-particle":"","family":"Zhao","given":"Shu","non-dropping-particle":"","parse-names":false,"suffix":""},{"dropping-particle":"","family":"Zhang","given":"Yuxue","non-dropping-particle":"","parse-names":false,"suffix":""},{"dropping-particle":"","family":"Li","given":"Dapeng","non-dropping-particle":"","parse-names":false,"suffix":""},{"dropping-particle":"","family":"Zhang","given":"Qingyuan","non-dropping-particle":"","parse-names":false,"suffix":""},{"dropping-particle":"","family":"Zhao","given":"Yashuang","non-dropping-particle":"","parse-names":false,"suffix":""}],"container-title":"Clinical Epidemiology","id":"ITEM-1","issued":{"date-parts":[["2019"]]},"page":"593-603","title":"Bisphosphonates and primary breast cancer risk: An updated systematic review and meta-analysis involving 963,995 women","type":"article-journal","volume":"11"},"uris":["http://www.mendeley.com/documents/?uuid=2659a828-a3d0-4828-b501-21aef8fb7c93"]}],"mendeley":{"formattedCitation":"[193]","manualFormatting":" [193]","plainTextFormattedCitation":"[193]","previouslyFormattedCitation":"[193]"},"properties":{"noteIndex":0},"schema":"https://github.com/citation-style-language/schema/raw/master/csl-citation.json"}</w:instrText>
      </w:r>
      <w:r w:rsidRPr="00DC6622">
        <w:rPr>
          <w:rFonts w:ascii="Calibri" w:eastAsia="Times New Roman" w:hAnsi="Calibri" w:cs="Calibri"/>
          <w:lang w:eastAsia="en-GB"/>
        </w:rPr>
        <w:fldChar w:fldCharType="separate"/>
      </w:r>
      <w:r w:rsidR="0003767D" w:rsidRPr="00DC6622">
        <w:rPr>
          <w:rFonts w:ascii="Calibri" w:eastAsia="Times New Roman" w:hAnsi="Calibri" w:cs="Calibri"/>
          <w:noProof/>
          <w:lang w:eastAsia="en-GB"/>
        </w:rPr>
        <w:t xml:space="preserve"> [193]</w:t>
      </w:r>
      <w:r w:rsidRPr="00DC6622">
        <w:rPr>
          <w:rFonts w:ascii="Calibri" w:eastAsia="Times New Roman" w:hAnsi="Calibri" w:cs="Calibri"/>
          <w:lang w:eastAsia="en-GB"/>
        </w:rPr>
        <w:fldChar w:fldCharType="end"/>
      </w:r>
      <w:r w:rsidRPr="00DC6622">
        <w:rPr>
          <w:rFonts w:ascii="Calibri" w:eastAsia="Times New Roman" w:hAnsi="Calibri" w:cs="Calibri"/>
          <w:lang w:eastAsia="en-GB"/>
        </w:rPr>
        <w:t xml:space="preserve"> whereas it was stronger for use exceeding one year, i.e., 1-2 years (</w:t>
      </w:r>
      <w:r w:rsidRPr="00DC6622">
        <w:rPr>
          <w:rFonts w:ascii="Calibri" w:eastAsia="Calibri" w:hAnsi="Calibri" w:cs="Calibri"/>
        </w:rPr>
        <w:t>RR:</w:t>
      </w:r>
      <w:r w:rsidRPr="00DC6622">
        <w:rPr>
          <w:rFonts w:ascii="Calibri" w:eastAsia="Times New Roman" w:hAnsi="Calibri" w:cs="Calibri"/>
          <w:lang w:eastAsia="en-GB"/>
        </w:rPr>
        <w:t xml:space="preserve"> 0.69 95%CI: 0.54</w:t>
      </w:r>
      <w:r w:rsidRPr="00DC6622">
        <w:rPr>
          <w:rFonts w:ascii="Calibri" w:eastAsia="Calibri" w:hAnsi="Calibri" w:cs="Calibri"/>
        </w:rPr>
        <w:t>−</w:t>
      </w:r>
      <w:r w:rsidRPr="00DC6622">
        <w:rPr>
          <w:rFonts w:ascii="Calibri" w:eastAsia="Times New Roman" w:hAnsi="Calibri" w:cs="Calibri"/>
          <w:lang w:eastAsia="en-GB"/>
        </w:rPr>
        <w:t>0.88); 2-3 years (</w:t>
      </w:r>
      <w:r w:rsidRPr="00DC6622">
        <w:rPr>
          <w:rFonts w:ascii="Calibri" w:eastAsia="Calibri" w:hAnsi="Calibri" w:cs="Calibri"/>
        </w:rPr>
        <w:t>RR:</w:t>
      </w:r>
      <w:r w:rsidRPr="00DC6622">
        <w:rPr>
          <w:rFonts w:ascii="Calibri" w:eastAsia="Times New Roman" w:hAnsi="Calibri" w:cs="Calibri"/>
          <w:lang w:eastAsia="en-GB"/>
        </w:rPr>
        <w:t xml:space="preserve"> 0.73; 95%CI: 0.55</w:t>
      </w:r>
      <w:r w:rsidRPr="00DC6622">
        <w:rPr>
          <w:rFonts w:ascii="Calibri" w:eastAsia="Calibri" w:hAnsi="Calibri" w:cs="Calibri"/>
        </w:rPr>
        <w:t>−</w:t>
      </w:r>
      <w:r w:rsidRPr="00DC6622">
        <w:rPr>
          <w:rFonts w:ascii="Calibri" w:eastAsia="Times New Roman" w:hAnsi="Calibri" w:cs="Calibri"/>
          <w:lang w:eastAsia="en-GB"/>
        </w:rPr>
        <w:t>0.97); 3-4 years (</w:t>
      </w:r>
      <w:r w:rsidRPr="00DC6622">
        <w:rPr>
          <w:rFonts w:ascii="Calibri" w:eastAsia="Calibri" w:hAnsi="Calibri" w:cs="Calibri"/>
        </w:rPr>
        <w:t>RR:</w:t>
      </w:r>
      <w:r w:rsidRPr="00DC6622">
        <w:rPr>
          <w:rFonts w:ascii="Calibri" w:eastAsia="Times New Roman" w:hAnsi="Calibri" w:cs="Calibri"/>
          <w:lang w:eastAsia="en-GB"/>
        </w:rPr>
        <w:t xml:space="preserve"> 0.78; 95%CI: 0.60</w:t>
      </w:r>
      <w:r w:rsidRPr="00DC6622">
        <w:rPr>
          <w:rFonts w:ascii="Calibri" w:eastAsia="Calibri" w:hAnsi="Calibri" w:cs="Calibri"/>
        </w:rPr>
        <w:t>−</w:t>
      </w:r>
      <w:r w:rsidRPr="00DC6622">
        <w:rPr>
          <w:rFonts w:ascii="Calibri" w:eastAsia="Times New Roman" w:hAnsi="Calibri" w:cs="Calibri"/>
          <w:lang w:eastAsia="en-GB"/>
        </w:rPr>
        <w:t xml:space="preserve">1.01); </w:t>
      </w:r>
      <w:r w:rsidRPr="00DC6622">
        <w:rPr>
          <w:rFonts w:ascii="Calibri" w:eastAsia="Calibri" w:hAnsi="Calibri" w:cs="Calibri"/>
        </w:rPr>
        <w:t>&gt;4 years (RR:</w:t>
      </w:r>
      <w:r w:rsidRPr="00DC6622">
        <w:rPr>
          <w:rFonts w:ascii="Calibri" w:eastAsia="Times New Roman" w:hAnsi="Calibri" w:cs="Calibri"/>
          <w:lang w:eastAsia="en-GB"/>
        </w:rPr>
        <w:t xml:space="preserve"> </w:t>
      </w:r>
      <w:r w:rsidRPr="00DC6622">
        <w:rPr>
          <w:rFonts w:ascii="Calibri" w:eastAsia="Calibri" w:hAnsi="Calibri" w:cs="Calibri"/>
        </w:rPr>
        <w:t xml:space="preserve">0.68; </w:t>
      </w:r>
      <w:r w:rsidRPr="00DC6622">
        <w:rPr>
          <w:rFonts w:ascii="Calibri" w:eastAsia="Times New Roman" w:hAnsi="Calibri" w:cs="Calibri"/>
          <w:lang w:eastAsia="en-GB"/>
        </w:rPr>
        <w:t xml:space="preserve">95%CI: </w:t>
      </w:r>
      <w:r w:rsidRPr="00DC6622">
        <w:rPr>
          <w:rFonts w:ascii="Calibri" w:eastAsia="Calibri" w:hAnsi="Calibri" w:cs="Calibri"/>
        </w:rPr>
        <w:t>0.53−0.87)</w:t>
      </w:r>
      <w:r w:rsidRPr="00DC6622">
        <w:rPr>
          <w:rFonts w:ascii="Calibri" w:eastAsia="Times New Roman" w:hAnsi="Calibri" w:cs="Calibri"/>
          <w:lang w:eastAsia="en-GB"/>
        </w:rPr>
        <w:t>, or</w:t>
      </w:r>
      <w:r w:rsidR="004F2BAA" w:rsidRPr="00DC6622">
        <w:rPr>
          <w:rFonts w:ascii="Calibri" w:eastAsia="Times New Roman" w:hAnsi="Calibri" w:cs="Calibri"/>
          <w:lang w:eastAsia="en-GB"/>
        </w:rPr>
        <w:t xml:space="preserve"> for</w:t>
      </w:r>
      <w:r w:rsidRPr="00DC6622">
        <w:rPr>
          <w:rFonts w:ascii="Calibri" w:eastAsia="Times New Roman" w:hAnsi="Calibri" w:cs="Calibri"/>
          <w:lang w:eastAsia="en-GB"/>
        </w:rPr>
        <w:t xml:space="preserve"> invasive </w:t>
      </w:r>
      <w:proofErr w:type="spellStart"/>
      <w:r w:rsidRPr="00DC6622">
        <w:rPr>
          <w:rFonts w:ascii="Calibri" w:eastAsia="Times New Roman" w:hAnsi="Calibri" w:cs="Calibri"/>
          <w:lang w:eastAsia="en-GB"/>
        </w:rPr>
        <w:t>BrCa</w:t>
      </w:r>
      <w:proofErr w:type="spellEnd"/>
      <w:r w:rsidRPr="00DC6622">
        <w:rPr>
          <w:rFonts w:ascii="Calibri" w:eastAsia="Times New Roman" w:hAnsi="Calibri" w:cs="Calibri"/>
          <w:lang w:eastAsia="en-GB"/>
        </w:rPr>
        <w:t xml:space="preserve"> </w:t>
      </w:r>
      <w:r w:rsidRPr="00DC6622">
        <w:rPr>
          <w:rFonts w:ascii="Calibri" w:eastAsia="Calibri" w:hAnsi="Calibri" w:cs="Calibri"/>
        </w:rPr>
        <w:t xml:space="preserve">(RR: </w:t>
      </w:r>
      <w:r w:rsidRPr="00DC6622">
        <w:rPr>
          <w:rFonts w:ascii="Calibri" w:eastAsia="Times New Roman" w:hAnsi="Calibri" w:cs="Calibri"/>
          <w:lang w:eastAsia="en-GB"/>
        </w:rPr>
        <w:t>0.77; 95%CI: 0.63</w:t>
      </w:r>
      <w:r w:rsidRPr="00DC6622">
        <w:rPr>
          <w:rFonts w:ascii="Calibri" w:eastAsia="Calibri" w:hAnsi="Calibri" w:cs="Calibri"/>
        </w:rPr>
        <w:t>−</w:t>
      </w:r>
      <w:r w:rsidRPr="00DC6622">
        <w:rPr>
          <w:rFonts w:ascii="Calibri" w:eastAsia="Times New Roman" w:hAnsi="Calibri" w:cs="Calibri"/>
          <w:lang w:eastAsia="en-GB"/>
        </w:rPr>
        <w:t>0.94)</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2147/CLEP.S194056","ISSN":"11791349","PMID":"31410067","abstract":"Importance: Prevention of primary breast cancer (BCa) in women is of great public health importance. The existing results from observational epidemiologic studies focused on the association between bisphosphonates and primary BCa risk have been inconsistent. Objective: To update this systematic review and meta-analysis to assess the effect of bisphosphonates on primary BCa risk. Data sources: We comprehensively searched MEDLINE, EMBASE, Cochrane libraries, ProQuest, and Web of Science through June 25, 2018 for relevant studies. Study selection: Epidemiological studies that assessed the effect of bisphosphonates on the risk of primary BCa in women. Data extraction and synthesis: We reported this meta-analysis according to the PRISMA guidelines. Available multivariable-adjusted effect estimates and corresponding 95% CIs were pooled with a random-effects model. Main outcomes and measures: The prespecified main outcome was the risk of primary BCa. Results: In total, five cohort studies involving 657,558 women and 12,991 primary BCa patients, three population-based case-control studies involving 54,701 primary BCa cases and 237,962 healthy controls and two randomized controlled trials (RCTs) involving 13,774 women and 165 primary BCa patients were included in this meta-analysis. Bisphosphonates were associated with a 12% decreased risk of primary BCa (RR, 0.88; 95% CI, 0.83–0.94). However, when we analyzed study designs separately, the pooled results from observational studies were inconsistent with that from RCTs. The observed association of primary BCa risk with long-term use (≥1 year) of bisphosphonates seemed to be more robust and stronger than that of short-term use (&lt;1 year) (RR, 0.75; 95% CI, 0.66–0.84; and 0.90; 95% CI, 0.84–0.97; respectively). Conclusion: This meta-analysis adds to the body of evidence for an association between bisphosphonates and a significantly decreased risk of primary BCa. However, future large-scale RCTs are required to validate this concern.","author":[{"dropping-particle":"","family":"Liu","given":"Yupeng","non-dropping-particle":"","parse-names":false,"suffix":""},{"dropping-particle":"","family":"Zhang","given":"Xiaosan","non-dropping-particle":"","parse-names":false,"suffix":""},{"dropping-particle":"","family":"Sun","given":"Hongru","non-dropping-particle":"","parse-names":false,"suffix":""},{"dropping-particle":"","family":"Zhao","given":"Shu","non-dropping-particle":"","parse-names":false,"suffix":""},{"dropping-particle":"","family":"Zhang","given":"Yuxue","non-dropping-particle":"","parse-names":false,"suffix":""},{"dropping-particle":"","family":"Li","given":"Dapeng","non-dropping-particle":"","parse-names":false,"suffix":""},{"dropping-particle":"","family":"Zhang","given":"Qingyuan","non-dropping-particle":"","parse-names":false,"suffix":""},{"dropping-particle":"","family":"Zhao","given":"Yashuang","non-dropping-particle":"","parse-names":false,"suffix":""}],"container-title":"Clinical Epidemiology","id":"ITEM-1","issued":{"date-parts":[["2019"]]},"page":"593-603","title":"Bisphosphonates and primary breast cancer risk: An updated systematic review and meta-analysis involving 963,995 women","type":"article-journal","volume":"11"},"uris":["http://www.mendeley.com/documents/?uuid=2659a828-a3d0-4828-b501-21aef8fb7c93"]}],"mendeley":{"formattedCitation":"[193]","manualFormatting":" [193]","plainTextFormattedCitation":"[193]","previouslyFormattedCitation":"[193]"},"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93]</w:t>
      </w:r>
      <w:r w:rsidRPr="00DC6622">
        <w:rPr>
          <w:rFonts w:ascii="Calibri" w:eastAsia="Calibri" w:hAnsi="Calibri" w:cs="Calibri"/>
        </w:rPr>
        <w:fldChar w:fldCharType="end"/>
      </w:r>
      <w:r w:rsidRPr="00DC6622">
        <w:rPr>
          <w:rFonts w:ascii="Calibri" w:eastAsia="Times New Roman" w:hAnsi="Calibri" w:cs="Calibri"/>
          <w:lang w:eastAsia="en-GB"/>
        </w:rPr>
        <w:t xml:space="preserve">. Moreover, etidronate use reduced the risk of </w:t>
      </w:r>
      <w:proofErr w:type="spellStart"/>
      <w:r w:rsidRPr="00DC6622">
        <w:rPr>
          <w:rFonts w:ascii="Calibri" w:eastAsia="Times New Roman" w:hAnsi="Calibri" w:cs="Calibri"/>
          <w:lang w:eastAsia="en-GB"/>
        </w:rPr>
        <w:t>BrCa</w:t>
      </w:r>
      <w:proofErr w:type="spellEnd"/>
      <w:r w:rsidRPr="00DC6622">
        <w:rPr>
          <w:rFonts w:ascii="Calibri" w:eastAsia="Times New Roman" w:hAnsi="Calibri" w:cs="Calibri"/>
          <w:lang w:eastAsia="en-GB"/>
        </w:rPr>
        <w:t xml:space="preserve"> (RR:0.87; 95%CI: 0.80</w:t>
      </w:r>
      <w:r w:rsidRPr="00DC6622">
        <w:rPr>
          <w:rFonts w:ascii="Calibri" w:eastAsia="Calibri" w:hAnsi="Calibri" w:cs="Calibri"/>
        </w:rPr>
        <w:t>−0.96)</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155/2020/5606573","ISSN":"23146141","PMID":"33102580","abstract":"Background. Previous studies have investigated the association between the use of bisphosphonates and the development of breast cancer, which presented controversial results. Thus, this meta-analysis was conducted to summarize the current evidence of the association of bisphosphonate use with breast cancer risk. Methods. A comprehensive search was conducted in PubMed, ISI Web of Knowledge, the Cochrane Library, and Embase from inception to March 2019 by two researches, who independently selected trials, retrieved relevant data, and assessed study quality. The summary relative risk (RR) for the use of bisphosphonates on the risks of developing breast cancer was calculated using a random-effect model. Results. The present meta-analysis, which included four case-control studies, involving 55052 breast cancer cases, and seven retrospective cohort studies, involving 14641 breast cancer cases, assessed the effect of bisphosphonates on breast cancer risk. The random-effect model meta-analysis found a reduced risk of breast cancer with exposure to bisphosphonates with pooled RR of 0.87 (95% confidence interval [CI]: 0.80 to 0.94). The short-term use of bisphosphonates (&lt;1 year) did not render significant alteration (RR=0.92, 95% CI: 0.82 to 1.03), while a significant 26% risk reduction of breast cancer was noted with long-term use (&gt;1 year) (RR=0.74, 95% CI: 0.62 to 0.90). A protective effect of bisphosphonates was shown in contralateral breast cancer (RR=0.41, 95% CI: 0.20 to 0.84). In terms of the type of bisphosphonates, a significant inverse relationship was noted for etidronate, with pooled RR of 0.87 (95% CI: 0.80 to 0.96). Conclusion. This meta-analysis suggested that the use of bisphosphonates was associated with reduced risk of breast cancer, including contralateral breast cancer. Compared to other types of bisphosphonates, only etidronate showed a significant inverse relationship. Additionally, the long-term use (&gt;1 year) of bisphosphonates was more significant in lowering breast cancer risk. Further randomized controlled trials are needed to verify this association. This trial is registered with PROSPERO (registration number: CRD42018105024) (registered on 29 August 2018).","author":[{"dropping-particle":"","family":"Peng","given":"Rui","non-dropping-particle":"","parse-names":false,"suffix":""},{"dropping-particle":"","family":"Liang","given":"Xingzhong","non-dropping-particle":"","parse-names":false,"suffix":""},{"dropping-particle":"","family":"Zhang","given":"Gang","non-dropping-particle":"","parse-names":false,"suffix":""},{"dropping-particle":"","family":"Yao","given":"Yuan","non-dropping-particle":"","parse-names":false,"suffix":""},{"dropping-particle":"","family":"Chen","given":"Zhen","non-dropping-particle":"","parse-names":false,"suffix":""},{"dropping-particle":"","family":"Pan","given":"Xiaojuan","non-dropping-particle":"","parse-names":false,"suffix":""},{"dropping-particle":"","family":"Wang","given":"Jinshan","non-dropping-particle":"","parse-names":false,"suffix":""},{"dropping-particle":"","family":"Liu","given":"Genglong","non-dropping-particle":"","parse-names":false,"suffix":""}],"container-title":"BioMed Research International","id":"ITEM-1","issued":{"date-parts":[["2020"]]},"page":"5606573","title":"Association Use of Bisphosphonates with Risk of Breast Cancer: A Meta-Analysis","type":"article-journal","volume":"2020"},"uris":["http://www.mendeley.com/documents/?uuid=e52ef76f-6ee1-462e-96c2-a1ecf69d5a14"]}],"mendeley":{"formattedCitation":"[192]","manualFormatting":" [192]","plainTextFormattedCitation":"[192]","previouslyFormattedCitation":"[192]"},"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92]</w:t>
      </w:r>
      <w:r w:rsidRPr="00DC6622">
        <w:rPr>
          <w:rFonts w:ascii="Calibri" w:eastAsia="Calibri" w:hAnsi="Calibri" w:cs="Calibri"/>
        </w:rPr>
        <w:fldChar w:fldCharType="end"/>
      </w:r>
      <w:r w:rsidRPr="00DC6622">
        <w:rPr>
          <w:rFonts w:ascii="Calibri" w:eastAsia="Calibri" w:hAnsi="Calibri" w:cs="Calibri"/>
        </w:rPr>
        <w:t xml:space="preserve">. On the contrary, antibiotic use </w:t>
      </w:r>
      <w:r w:rsidRPr="00DC6622">
        <w:rPr>
          <w:rFonts w:ascii="Calibri" w:eastAsia="Times New Roman" w:hAnsi="Calibri" w:cs="Calibri"/>
          <w:lang w:eastAsia="en-GB"/>
        </w:rPr>
        <w:t>(RR:1.17; 95%CI: 1.07</w:t>
      </w:r>
      <w:r w:rsidRPr="00DC6622">
        <w:rPr>
          <w:rFonts w:ascii="Calibri" w:eastAsia="Calibri" w:hAnsi="Calibri" w:cs="Calibri"/>
        </w:rPr>
        <w:t>−1.29)</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16/j.phrs.2020.105072","ISSN":"10961186","PMID":"32679181","abstract":"Objective: Oral antibiotics are posed as a possible risk factor for breast cancer. Evidence is insufficient to determine whether the choice of antibiotic class could effect this potential association, and non-linearity has not been studied. We aimed to fill these important knowledge gaps. Methods: PubMed, Web of Science, Embase and a trial registry were searched from inception until January 2020, without any restrictions. Additionally, extensive manual searches were undertaken. Random-effects meta-analyses provided pooled risk estimates with 95 % confidence intervals (CI). Dose-response analyses modeling the relationship between number of antibiotic prescriptions and breast cancer risk were extended to non-linear models. Heterogeneity, publication bias and small-study effects were assessed. Results: Of 7805 identified publications ten were eligible, including 3,719,383 individuals and 84,485 breast cancer cases. The pooled breast cancer risk was modestly increased among individuals who ever used antibiotics (relative risk RR = 1.18, 95 %CI 1.08–1.29), also after excluding the last year prior diagnosis. This excess risk was seen among penicillin (RR = 1.09, 95 %CI 1.01–1.18), tetracycline (RR = 1.13, 95 %CI 1.04–1.24) and nitrofuran users (RR = 1.26, 95 %CI 1.05–1.52), whilst nitroimidazole and metronidazole use (RR = 1.05, 95 %CI 1.00–1.11) indicated for marginal association. No apparent association was found for other antibiotics. Data suggested for a non-linear dose-dependent relationship, with a seemingly protective effect after at least 35 prescriptions. However, these findings might partly be explained by limited power of dose-response analyses. Conclusions: The association of antibiotics with breast cancer risk appears to differ between the various antibiotic classes. Whether this association is causal remains unclear, requiring further clarification and mechanistic studies.","author":[{"dropping-particle":"","family":"Simin","given":"Johanna","non-dropping-particle":"","parse-names":false,"suffix":""},{"dropping-particle":"","family":"Tamimi","given":"Rulla M.","non-dropping-particle":"","parse-names":false,"suffix":""},{"dropping-particle":"","family":"Engstrand","given":"Lars","non-dropping-particle":"","parse-names":false,"suffix":""},{"dropping-particle":"","family":"Callens","given":"Steven","non-dropping-particle":"","parse-names":false,"suffix":""},{"dropping-particle":"","family":"Brusselaers","given":"Nele","non-dropping-particle":"","parse-names":false,"suffix":""}],"container-title":"Pharmacological Research","id":"ITEM-1","issue":"July","issued":{"date-parts":[["2020"]]},"page":"105072","publisher":"Elsevier","title":"Antibiotic use and the risk of breast cancer: A systematic review and dose-response meta-analysis","type":"article-journal","volume":"160"},"uris":["http://www.mendeley.com/documents/?uuid=698413c6-9909-4db0-940c-7f49f8dbed15"]}],"mendeley":{"formattedCitation":"[194]","manualFormatting":" [194]","plainTextFormattedCitation":"[194]","previouslyFormattedCitation":"[194]"},"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94]</w:t>
      </w:r>
      <w:r w:rsidRPr="00DC6622">
        <w:rPr>
          <w:rFonts w:ascii="Calibri" w:eastAsia="Calibri" w:hAnsi="Calibri" w:cs="Calibri"/>
        </w:rPr>
        <w:fldChar w:fldCharType="end"/>
      </w:r>
      <w:r w:rsidRPr="00DC6622">
        <w:rPr>
          <w:rFonts w:ascii="Calibri" w:eastAsia="Calibri" w:hAnsi="Calibri" w:cs="Calibri"/>
        </w:rPr>
        <w:t xml:space="preserve"> and antipsychotic use (</w:t>
      </w:r>
      <w:r w:rsidRPr="00DC6622">
        <w:rPr>
          <w:rFonts w:ascii="Calibri" w:eastAsia="Times New Roman" w:hAnsi="Calibri" w:cs="Calibri"/>
          <w:lang w:eastAsia="en-GB"/>
        </w:rPr>
        <w:t>RR:1.39; 95%CI: 1.11</w:t>
      </w:r>
      <w:r w:rsidRPr="00DC6622">
        <w:rPr>
          <w:rFonts w:ascii="Calibri" w:eastAsia="Calibri" w:hAnsi="Calibri" w:cs="Calibri"/>
        </w:rPr>
        <w:t>−1.73)</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17/S2045796022000531","ISSN":"20457979","PMID":"36165238","author":[{"dropping-particle":"","family":"Leung","given":"Janice Ching Nam","non-dropping-particle":"","parse-names":false,"suffix":""},{"dropping-particle":"","family":"Ng","given":"Dora Wai Yee","non-dropping-particle":"","parse-names":false,"suffix":""},{"dropping-particle":"","family":"Chu","given":"Rachel Yui Ki","non-dropping-particle":"","parse-names":false,"suffix":""},{"dropping-particle":"","family":"Chan","given":"Edward Wai Wa","non-dropping-particle":"","parse-names":false,"suffix":""},{"dropping-particle":"","family":"Huang","given":"Lei","non-dropping-particle":"","parse-names":false,"suffix":""},{"dropping-particle":"","family":"Lum","given":"Dawn Hei","non-dropping-particle":"","parse-names":false,"suffix":""},{"dropping-particle":"","family":"Chan","given":"Esther Wai Yin","non-dropping-particle":"","parse-names":false,"suffix":""},{"dropping-particle":"","family":"Smith","given":"Daniel J.","non-dropping-particle":"","parse-names":false,"suffix":""},{"dropping-particle":"","family":"Wong","given":"Ian Chi Kei","non-dropping-particle":"","parse-names":false,"suffix":""},{"dropping-particle":"","family":"Lai","given":"Francisco Tsz Tsun","non-dropping-particle":"","parse-names":false,"suffix":""}],"container-title":"Epidemiology and psychiatric sciences","id":"ITEM-1","issued":{"date-parts":[["2022"]]},"page":"e66","title":"Association of antipsychotic use with breast cancer: a systematic review and meta-analysis of observational studies with over 2 million individuals-CORRIGENDUM","type":"article-journal","volume":"31"},"uris":["http://www.mendeley.com/documents/?uuid=615bf952-42fe-4da2-9c74-e32d0e1ee1d6"]}],"mendeley":{"formattedCitation":"[195]","manualFormatting":" [195]","plainTextFormattedCitation":"[195]","previouslyFormattedCitation":"[195]"},"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95]</w:t>
      </w:r>
      <w:r w:rsidRPr="00DC6622">
        <w:rPr>
          <w:rFonts w:ascii="Calibri" w:eastAsia="Calibri" w:hAnsi="Calibri" w:cs="Calibri"/>
        </w:rPr>
        <w:fldChar w:fldCharType="end"/>
      </w:r>
      <w:r w:rsidRPr="00DC6622">
        <w:rPr>
          <w:rFonts w:ascii="Calibri" w:eastAsia="Calibri" w:hAnsi="Calibri" w:cs="Calibri"/>
        </w:rPr>
        <w:t xml:space="preserve"> increased the risk for </w:t>
      </w:r>
      <w:proofErr w:type="spellStart"/>
      <w:r w:rsidRPr="00DC6622">
        <w:rPr>
          <w:rFonts w:ascii="Calibri" w:eastAsia="Calibri" w:hAnsi="Calibri" w:cs="Calibri"/>
        </w:rPr>
        <w:t>BrCa</w:t>
      </w:r>
      <w:proofErr w:type="spellEnd"/>
      <w:r w:rsidRPr="00DC6622">
        <w:rPr>
          <w:rFonts w:ascii="Calibri" w:eastAsia="Calibri" w:hAnsi="Calibri" w:cs="Calibri"/>
        </w:rPr>
        <w:t>. There was no significant association between the use of acid-suppressive agent</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07/s00228-020-02927-8","ISBN":"0022802002","ISSN":"14321041","PMID":"32548678","abstract":"Background: Acid-suppressive agents (ASAs) may be associated with cancer; previous studies reported that the risk of cancer with acid suppressants has differed depending on the site of cancer. Here, we conducted a systematic review and meta-analysis of the association between ASA use and the type of cancer risk. Methods: MEDLINE, EMBASE, and Cochrane library databases were searched for publications up to the end of September 2019 for MeSH terms and text words related to cancer and ASAs. Studies on the association between ASAs and cancer risk, which included a control group and reported the relative risk of cancer, were included. The inverse-variance random effect model was used to estimate the pooled relative risk (RR) and 95% confidence interval (CI), and subgroup analysis for type of acid suppressants, drug uptake duration, and cumulative doses was performed. Heterogeneity was assessed using the I2 test and Q statistic. Results: Thirty-nine cohort and case–control studies were included. ASA use was found to be significantly associated with a 46% higher risk of gastric cancer (RR, 1.46; 95% CI, 1.18–1.80) and a 53% higher risk of liver cancer (RR, 1.53; 95% CI, 1.31–1.78) compared with nonuse; however, there was no significant association for esophageal, colorectal, pancreatic, lung, breast, prostate, and kidney cancer; melanoma; and lymphoma. Conclusions: ASAs were significantly associated with an increased risk of gastric and liver cancer; therefore, special attention of ASA use considering the potential risk of gastric and liver cancer is needed.","author":[{"dropping-particle":"","family":"Song","given":"Hyun Jin","non-dropping-particle":"","parse-names":false,"suffix":""},{"dropping-particle":"","family":"Jeon","given":"Nakyung","non-dropping-particle":"","parse-names":false,"suffix":""},{"dropping-particle":"","family":"Squires","given":"Patrick","non-dropping-particle":"","parse-names":false,"suffix":""}],"container-title":"European Journal of Clinical Pharmacology","id":"ITEM-1","issue":"10","issued":{"date-parts":[["2020"]]},"page":"1437-1456","publisher":"European Journal of Clinical Pharmacology","title":"The association between acid-suppressive agent use and the risk of cancer: a systematic review and meta-analysis","type":"article-journal","volume":"76"},"uris":["http://www.mendeley.com/documents/?uuid=5115a295-ce36-489c-a341-2607e84f5fd1"]}],"mendeley":{"formattedCitation":"[196]","manualFormatting":" [196]","plainTextFormattedCitation":"[196]","previouslyFormattedCitation":"[196]"},"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96]</w:t>
      </w:r>
      <w:r w:rsidRPr="00DC6622">
        <w:rPr>
          <w:rFonts w:ascii="Calibri" w:eastAsia="Calibri" w:hAnsi="Calibri" w:cs="Calibri"/>
        </w:rPr>
        <w:fldChar w:fldCharType="end"/>
      </w:r>
      <w:r w:rsidRPr="00DC6622">
        <w:rPr>
          <w:rFonts w:ascii="Calibri" w:eastAsia="Calibri" w:hAnsi="Calibri" w:cs="Calibri"/>
        </w:rPr>
        <w:t>, alendronate</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371/JOURNAL.PONE.0123080","ISSN":"1932-6203","PMID":"25881304","abstract":"Context: Alendronate may relate to the incidence of cancers, especially esophageal and colon cancer. But the results are inconsistent in different studies. Objective: To quantify the association between the use of alendronate and the occurrence of different types of cancer. Data Sources: We searched Embase, Pubmed, CENTRAL, SIGLE and clinicaltrials.gov, up to 2014 June. Study Selection: Cohort studies reporting association between alendronate or bisphosphonate therapy including alendronate in patients with osteoporosis and risk of cancer were selected by two authors. Data Extraction: Two authors independently extracted the data. The Chi-square test and the I-square test were used for testing heterogeneity between studies. Data Synthesis Eight cohort studies were included in the meta-analysis. Meta-analysis result manifested that alendronate significantly increased the incidence of lung cancer (HR 1.23, 95%CI 1.03 to 1.47, P value = 0.03), nevertheless, there was no significant difference after we excluded either Lee's 2012 study (HR 1.17, 95%CI 0.95 to 1.44, P value = 0.13) or Chiang's 2012 study (HR 1.47, 95%CI 1 to 2.17, P value = 0.05). For the incidence of colorectal cancer, no significant difference occurred (HR 0.91, 95%CI 0.74 to 1.13, P value = 0.39), but there was a positive relationship when we used fixed model (HR 0.85, 95%CI 0.78 to 0.93, P value = 0.004). For the incidence of liver cancer, there was no significant difference (HR 1.36, 95% CI 0.9 to 2.04, P value = 0.14), however, the result changed after we excluded Chiang's 2012 study (HR 1.69, 95%CI 1.03 to 2.77, P value = 0.04). There was no significant difference in other types of cancer. Conclusion: Based on current evidences, alendronate therapy may be associated with a high risk of lung cancer, may with an excess risk of liver cancer, a low risk of colorectal and no related risk of other cancers.","author":[{"dropping-particle":"","family":"Chen","given":"Ling Xiao","non-dropping-particle":"","parse-names":false,"suffix":""},{"dropping-particle":"","family":"Ning","given":"Guang Zhi","non-dropping-particle":"","parse-names":false,"suffix":""},{"dropping-particle":"","family":"Zhou","given":"Zhi Rui","non-dropping-particle":"","parse-names":false,"suffix":""},{"dropping-particle":"","family":"Li","given":"Yu Lin","non-dropping-particle":"","parse-names":false,"suffix":""},{"dropping-particle":"","family":"Zhang","given":"Di","non-dropping-particle":"","parse-names":false,"suffix":""},{"dropping-particle":"","family":"Wu","given":"Qiu Li","non-dropping-particle":"","parse-names":false,"suffix":""},{"dropping-particle":"","family":"Zhang","given":"Tian Song","non-dropping-particle":"","parse-names":false,"suffix":""},{"dropping-particle":"","family":"Cheng","given":"Lei","non-dropping-particle":"","parse-names":false,"suffix":""},{"dropping-particle":"","family":"Feng","given":"Shi Qing","non-dropping-particle":"","parse-names":false,"suffix":""}],"container-title":"PloS one","id":"ITEM-1","issue":"4","issued":{"date-parts":[["2015"]]},"page":"e0123080","publisher":"PLoS One","title":"The carcinogenicity of alendronate in patients with osteoporosis: evidence from cohort studies","type":"article-journal","volume":"10"},"uris":["http://www.mendeley.com/documents/?uuid=941832b6-dbba-3282-aeb6-40f92aa47420"]},{"id":"ITEM-2","itemData":{"DOI":"10.1155/2020/5606573","ISSN":"23146141","PMID":"33102580","abstract":"Background. Previous studies have investigated the association between the use of bisphosphonates and the development of breast cancer, which presented controversial results. Thus, this meta-analysis was conducted to summarize the current evidence of the association of bisphosphonate use with breast cancer risk. Methods. A comprehensive search was conducted in PubMed, ISI Web of Knowledge, the Cochrane Library, and Embase from inception to March 2019 by two researches, who independently selected trials, retrieved relevant data, and assessed study quality. The summary relative risk (RR) for the use of bisphosphonates on the risks of developing breast cancer was calculated using a random-effect model. Results. The present meta-analysis, which included four case-control studies, involving 55052 breast cancer cases, and seven retrospective cohort studies, involving 14641 breast cancer cases, assessed the effect of bisphosphonates on breast cancer risk. The random-effect model meta-analysis found a reduced risk of breast cancer with exposure to bisphosphonates with pooled RR of 0.87 (95% confidence interval [CI]: 0.80 to 0.94). The short-term use of bisphosphonates (&lt;1 year) did not render significant alteration (RR=0.92, 95% CI: 0.82 to 1.03), while a significant 26% risk reduction of breast cancer was noted with long-term use (&gt;1 year) (RR=0.74, 95% CI: 0.62 to 0.90). A protective effect of bisphosphonates was shown in contralateral breast cancer (RR=0.41, 95% CI: 0.20 to 0.84). In terms of the type of bisphosphonates, a significant inverse relationship was noted for etidronate, with pooled RR of 0.87 (95% CI: 0.80 to 0.96). Conclusion. This meta-analysis suggested that the use of bisphosphonates was associated with reduced risk of breast cancer, including contralateral breast cancer. Compared to other types of bisphosphonates, only etidronate showed a significant inverse relationship. Additionally, the long-term use (&gt;1 year) of bisphosphonates was more significant in lowering breast cancer risk. Further randomized controlled trials are needed to verify this association. This trial is registered with PROSPERO (registration number: CRD42018105024) (registered on 29 August 2018).","author":[{"dropping-particle":"","family":"Peng","given":"Rui","non-dropping-particle":"","parse-names":false,"suffix":""},{"dropping-particle":"","family":"Liang","given":"Xingzhong","non-dropping-particle":"","parse-names":false,"suffix":""},{"dropping-particle":"","family":"Zhang","given":"Gang","non-dropping-particle":"","parse-names":false,"suffix":""},{"dropping-particle":"","family":"Yao","given":"Yuan","non-dropping-particle":"","parse-names":false,"suffix":""},{"dropping-particle":"","family":"Chen","given":"Zhen","non-dropping-particle":"","parse-names":false,"suffix":""},{"dropping-particle":"","family":"Pan","given":"Xiaojuan","non-dropping-particle":"","parse-names":false,"suffix":""},{"dropping-particle":"","family":"Wang","given":"Jinshan","non-dropping-particle":"","parse-names":false,"suffix":""},{"dropping-particle":"","family":"Liu","given":"Genglong","non-dropping-particle":"","parse-names":false,"suffix":""}],"container-title":"BioMed Research International","id":"ITEM-2","issued":{"date-parts":[["2020"]]},"page":"5606573","title":"Association Use of Bisphosphonates with Risk of Breast Cancer: A Meta-Analysis","type":"article-journal","volume":"2020"},"uris":["http://www.mendeley.com/documents/?uuid=e52ef76f-6ee1-462e-96c2-a1ecf69d5a14"]}],"mendeley":{"formattedCitation":"[192,197]","manualFormatting":" [192,197]","plainTextFormattedCitation":"[192,197]","previouslyFormattedCitation":"[192,197]"},"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92,197]</w:t>
      </w:r>
      <w:r w:rsidRPr="00DC6622">
        <w:rPr>
          <w:rFonts w:ascii="Calibri" w:eastAsia="Calibri" w:hAnsi="Calibri" w:cs="Calibri"/>
        </w:rPr>
        <w:fldChar w:fldCharType="end"/>
      </w:r>
      <w:r w:rsidRPr="00DC6622">
        <w:rPr>
          <w:rFonts w:ascii="Calibri" w:eastAsia="Calibri" w:hAnsi="Calibri" w:cs="Calibri"/>
        </w:rPr>
        <w:t>, antidepressants and antidepressive agents</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2217/fon-2020-0822","ISSN":"17448301","PMID":"33543643","abstract":"Lay abstract We completed a systematic review of the evidence on the relationship between the use of antidepressants and the incidence risk of breast cancer. We included 19 studies for analysis, and the analysis showed that breast cancer was not related to the use of antidepressants. Therefore, it is necessary to conduct further well-designed research to understand the relationship between them.","author":[{"dropping-particle":"","family":"Li","given":"Rui","non-dropping-particle":"","parse-names":false,"suffix":""},{"dropping-particle":"","family":"Li","given":"Xiuxia","non-dropping-particle":"","parse-names":false,"suffix":""},{"dropping-particle":"","family":"Yan","given":"Peijing","non-dropping-particle":"","parse-names":false,"suffix":""},{"dropping-particle":"","family":"Bing","given":"Zhitong","non-dropping-particle":"","parse-names":false,"suffix":""},{"dropping-particle":"","family":"Cao","given":"Liujiao","non-dropping-particle":"","parse-names":false,"suffix":""},{"dropping-particle":"","family":"Hui","given":"Xu","non-dropping-particle":"","parse-names":false,"suffix":""},{"dropping-particle":"","family":"Li","given":"Jing","non-dropping-particle":"","parse-names":false,"suffix":""},{"dropping-particle":"","family":"Liu","given":"Xingrong","non-dropping-particle":"","parse-names":false,"suffix":""},{"dropping-particle":"","family":"Yang","given":"Kehu","non-dropping-particle":"","parse-names":false,"suffix":""}],"container-title":"Future Oncology","id":"ITEM-1","issue":"9","issued":{"date-parts":[["2021"]]},"page":"1105-1124","title":"Relationship between antidepressive agents and incidence risk of breast cancer: Systematic review and meta-analysis","type":"article-journal","volume":"17"},"uris":["http://www.mendeley.com/documents/?uuid=bfff351a-d03e-4c7c-b19b-09908f4b8343"]}],"mendeley":{"formattedCitation":"[198]","manualFormatting":" [198]","plainTextFormattedCitation":"[198]","previouslyFormattedCitation":"[198]"},"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98]</w:t>
      </w:r>
      <w:r w:rsidRPr="00DC6622">
        <w:rPr>
          <w:rFonts w:ascii="Calibri" w:eastAsia="Calibri" w:hAnsi="Calibri" w:cs="Calibri"/>
        </w:rPr>
        <w:fldChar w:fldCharType="end"/>
      </w:r>
      <w:r w:rsidRPr="00DC6622">
        <w:rPr>
          <w:rFonts w:ascii="Calibri" w:eastAsia="Calibri" w:hAnsi="Calibri" w:cs="Calibri"/>
        </w:rPr>
        <w:t>, thyroid replacement therapy</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530/EJE-11-0838","ISSN":"08044643","PMID":"22023791","abstract":"Objective: The association between hypothyroidism and breast cancer has been described from very early on. Breast and thyroid tissue are interconnected on a molecular level mainly through activation of thyroid hormone receptors expressed on cells of the mammary gland as well as on the plasma membrane of breast cancer cells. Despite the experimental evidence the true value of hypothyroidism as a risk factor for breast cancer remains controversial. Methods: We searched the PubMed database through February 2011 to identify studies that evaluated the association between hypothyroidism and risk for breast cancer as well as the effect of thyroid hormone replacement therapy on breast cancer incidence. Results: A meta-analysis performed in 12 studies showed that hypothyroidism was not associated with risk for breast cancer (pooled risk ratio (RR)Z1.06, 95% confidence intervals (CIs) 0.82-1.35, P=0.672). The effect of treatment was assessed in seven studies and no evidence for an association between thyroid hormone replacement and breast cancer was observed with an overall RR of 0.99 (95% CI 0.73-1.35, PZ0.965). Conclusions: Our meta-analysis showed that hypothyroidism is not associated with increased risk for breast cancer and thyroid hormone replacement therapy does not reduce breast cancer prevalence; however, the heterogeneity of the studies analyzed precludes firm conclusions. © 2012 European Society of Endocrinology.","author":[{"dropping-particle":"","family":"Angelousi","given":"Anna G.","non-dropping-particle":"","parse-names":false,"suffix":""},{"dropping-particle":"","family":"Anagnostou","given":"Valsamo K.","non-dropping-particle":"","parse-names":false,"suffix":""},{"dropping-particle":"","family":"Stamatakos","given":"Michael K.","non-dropping-particle":"","parse-names":false,"suffix":""},{"dropping-particle":"","family":"Georgiopoulos","given":"Georgios A.","non-dropping-particle":"","parse-names":false,"suffix":""},{"dropping-particle":"","family":"Kontzoglou","given":"Konstantinos C.","non-dropping-particle":"","parse-names":false,"suffix":""}],"container-title":"European Journal of Endocrinology","id":"ITEM-1","issue":"3","issued":{"date-parts":[["2012","3"]]},"page":"373-381","publisher":"Eur J Endocrinol","title":"Primary HT and risk for breast cancer: A systematic review and meta-analysis","type":"article","volume":"166"},"uris":["http://www.mendeley.com/documents/?uuid=37f5a9b8-5ed0-4de5-96fe-1e54c0ffec52"]}],"mendeley":{"formattedCitation":"[199]","manualFormatting":" [199]","plainTextFormattedCitation":"[199]","previouslyFormattedCitation":"[199]"},"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99]</w:t>
      </w:r>
      <w:r w:rsidRPr="00DC6622">
        <w:rPr>
          <w:rFonts w:ascii="Calibri" w:eastAsia="Calibri" w:hAnsi="Calibri" w:cs="Calibri"/>
        </w:rPr>
        <w:fldChar w:fldCharType="end"/>
      </w:r>
      <w:r w:rsidRPr="00DC6622">
        <w:rPr>
          <w:rFonts w:ascii="Calibri" w:eastAsia="Calibri" w:hAnsi="Calibri" w:cs="Calibri"/>
        </w:rPr>
        <w:t xml:space="preserve">, </w:t>
      </w:r>
      <w:proofErr w:type="spellStart"/>
      <w:r w:rsidRPr="00DC6622">
        <w:rPr>
          <w:rFonts w:ascii="Calibri" w:eastAsia="Calibri" w:hAnsi="Calibri" w:cs="Calibri"/>
        </w:rPr>
        <w:t>erotonin</w:t>
      </w:r>
      <w:proofErr w:type="spellEnd"/>
      <w:r w:rsidRPr="00DC6622">
        <w:rPr>
          <w:rFonts w:ascii="Calibri" w:eastAsia="Calibri" w:hAnsi="Calibri" w:cs="Calibri"/>
        </w:rPr>
        <w:t>-norepinephrine reuptake inhibitor</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2217/fon-2020-0822","ISSN":"17448301","PMID":"33543643","abstract":"Lay abstract We completed a systematic review of the evidence on the relationship between the use of antidepressants and the incidence risk of breast cancer. We included 19 studies for analysis, and the analysis showed that breast cancer was not related to the use of antidepressants. Therefore, it is necessary to conduct further well-designed research to understand the relationship between them.","author":[{"dropping-particle":"","family":"Li","given":"Rui","non-dropping-particle":"","parse-names":false,"suffix":""},{"dropping-particle":"","family":"Li","given":"Xiuxia","non-dropping-particle":"","parse-names":false,"suffix":""},{"dropping-particle":"","family":"Yan","given":"Peijing","non-dropping-particle":"","parse-names":false,"suffix":""},{"dropping-particle":"","family":"Bing","given":"Zhitong","non-dropping-particle":"","parse-names":false,"suffix":""},{"dropping-particle":"","family":"Cao","given":"Liujiao","non-dropping-particle":"","parse-names":false,"suffix":""},{"dropping-particle":"","family":"Hui","given":"Xu","non-dropping-particle":"","parse-names":false,"suffix":""},{"dropping-particle":"","family":"Li","given":"Jing","non-dropping-particle":"","parse-names":false,"suffix":""},{"dropping-particle":"","family":"Liu","given":"Xingrong","non-dropping-particle":"","parse-names":false,"suffix":""},{"dropping-particle":"","family":"Yang","given":"Kehu","non-dropping-particle":"","parse-names":false,"suffix":""}],"container-title":"Future Oncology","id":"ITEM-1","issue":"9","issued":{"date-parts":[["2021"]]},"page":"1105-1124","title":"Relationship between antidepressive agents and incidence risk of breast cancer: Systematic review and meta-analysis","type":"article-journal","volume":"17"},"uris":["http://www.mendeley.com/documents/?uuid=bfff351a-d03e-4c7c-b19b-09908f4b8343"]}],"mendeley":{"formattedCitation":"[198]","manualFormatting":" [198]","plainTextFormattedCitation":"[198]","previouslyFormattedCitation":"[198]"},"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98]</w:t>
      </w:r>
      <w:r w:rsidRPr="00DC6622">
        <w:rPr>
          <w:rFonts w:ascii="Calibri" w:eastAsia="Calibri" w:hAnsi="Calibri" w:cs="Calibri"/>
        </w:rPr>
        <w:fldChar w:fldCharType="end"/>
      </w:r>
      <w:r w:rsidRPr="00DC6622">
        <w:rPr>
          <w:rFonts w:ascii="Calibri" w:eastAsia="Calibri" w:hAnsi="Calibri" w:cs="Calibri"/>
        </w:rPr>
        <w:t>, selective serotonin reuptake inhibitor</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2217/fon-2020-0822","ISSN":"17448301","PMID":"33543643","abstract":"Lay abstract We completed a systematic review of the evidence on the relationship between the use of antidepressants and the incidence risk of breast cancer. We included 19 studies for analysis, and the analysis showed that breast cancer was not related to the use of antidepressants. Therefore, it is necessary to conduct further well-designed research to understand the relationship between them.","author":[{"dropping-particle":"","family":"Li","given":"Rui","non-dropping-particle":"","parse-names":false,"suffix":""},{"dropping-particle":"","family":"Li","given":"Xiuxia","non-dropping-particle":"","parse-names":false,"suffix":""},{"dropping-particle":"","family":"Yan","given":"Peijing","non-dropping-particle":"","parse-names":false,"suffix":""},{"dropping-particle":"","family":"Bing","given":"Zhitong","non-dropping-particle":"","parse-names":false,"suffix":""},{"dropping-particle":"","family":"Cao","given":"Liujiao","non-dropping-particle":"","parse-names":false,"suffix":""},{"dropping-particle":"","family":"Hui","given":"Xu","non-dropping-particle":"","parse-names":false,"suffix":""},{"dropping-particle":"","family":"Li","given":"Jing","non-dropping-particle":"","parse-names":false,"suffix":""},{"dropping-particle":"","family":"Liu","given":"Xingrong","non-dropping-particle":"","parse-names":false,"suffix":""},{"dropping-particle":"","family":"Yang","given":"Kehu","non-dropping-particle":"","parse-names":false,"suffix":""}],"container-title":"Future Oncology","id":"ITEM-1","issue":"9","issued":{"date-parts":[["2021"]]},"page":"1105-1124","title":"Relationship between antidepressive agents and incidence risk of breast cancer: Systematic review and meta-analysis","type":"article-journal","volume":"17"},"uris":["http://www.mendeley.com/documents/?uuid=bfff351a-d03e-4c7c-b19b-09908f4b8343"]}],"mendeley":{"formattedCitation":"[198]","manualFormatting":" [198]","plainTextFormattedCitation":"[198]","previouslyFormattedCitation":"[198]"},"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98]</w:t>
      </w:r>
      <w:r w:rsidRPr="00DC6622">
        <w:rPr>
          <w:rFonts w:ascii="Calibri" w:eastAsia="Calibri" w:hAnsi="Calibri" w:cs="Calibri"/>
        </w:rPr>
        <w:fldChar w:fldCharType="end"/>
      </w:r>
      <w:r w:rsidRPr="00DC6622">
        <w:rPr>
          <w:rFonts w:ascii="Calibri" w:eastAsia="Calibri" w:hAnsi="Calibri" w:cs="Calibri"/>
        </w:rPr>
        <w:t xml:space="preserve">, </w:t>
      </w:r>
      <w:r w:rsidR="004F2BAA" w:rsidRPr="00DC6622">
        <w:rPr>
          <w:rFonts w:ascii="Calibri" w:eastAsia="Calibri" w:hAnsi="Calibri" w:cs="Calibri"/>
        </w:rPr>
        <w:t xml:space="preserve">and </w:t>
      </w:r>
      <w:r w:rsidRPr="00DC6622">
        <w:rPr>
          <w:rFonts w:ascii="Calibri" w:eastAsia="Calibri" w:hAnsi="Calibri" w:cs="Calibri"/>
        </w:rPr>
        <w:t>risedronate</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155/2020/5606573","ISSN":"23146141","PMID":"33102580","abstract":"Background. Previous studies have investigated the association between the use of bisphosphonates and the development of breast cancer, which presented controversial results. Thus, this meta-analysis was conducted to summarize the current evidence of the association of bisphosphonate use with breast cancer risk. Methods. A comprehensive search was conducted in PubMed, ISI Web of Knowledge, the Cochrane Library, and Embase from inception to March 2019 by two researches, who independently selected trials, retrieved relevant data, and assessed study quality. The summary relative risk (RR) for the use of bisphosphonates on the risks of developing breast cancer was calculated using a random-effect model. Results. The present meta-analysis, which included four case-control studies, involving 55052 breast cancer cases, and seven retrospective cohort studies, involving 14641 breast cancer cases, assessed the effect of bisphosphonates on breast cancer risk. The random-effect model meta-analysis found a reduced risk of breast cancer with exposure to bisphosphonates with pooled RR of 0.87 (95% confidence interval [CI]: 0.80 to 0.94). The short-term use of bisphosphonates (&lt;1 year) did not render significant alteration (RR=0.92, 95% CI: 0.82 to 1.03), while a significant 26% risk reduction of breast cancer was noted with long-term use (&gt;1 year) (RR=0.74, 95% CI: 0.62 to 0.90). A protective effect of bisphosphonates was shown in contralateral breast cancer (RR=0.41, 95% CI: 0.20 to 0.84). In terms of the type of bisphosphonates, a significant inverse relationship was noted for etidronate, with pooled RR of 0.87 (95% CI: 0.80 to 0.96). Conclusion. This meta-analysis suggested that the use of bisphosphonates was associated with reduced risk of breast cancer, including contralateral breast cancer. Compared to other types of bisphosphonates, only etidronate showed a significant inverse relationship. Additionally, the long-term use (&gt;1 year) of bisphosphonates was more significant in lowering breast cancer risk. Further randomized controlled trials are needed to verify this association. This trial is registered with PROSPERO (registration number: CRD42018105024) (registered on 29 August 2018).","author":[{"dropping-particle":"","family":"Peng","given":"Rui","non-dropping-particle":"","parse-names":false,"suffix":""},{"dropping-particle":"","family":"Liang","given":"Xingzhong","non-dropping-particle":"","parse-names":false,"suffix":""},{"dropping-particle":"","family":"Zhang","given":"Gang","non-dropping-particle":"","parse-names":false,"suffix":""},{"dropping-particle":"","family":"Yao","given":"Yuan","non-dropping-particle":"","parse-names":false,"suffix":""},{"dropping-particle":"","family":"Chen","given":"Zhen","non-dropping-particle":"","parse-names":false,"suffix":""},{"dropping-particle":"","family":"Pan","given":"Xiaojuan","non-dropping-particle":"","parse-names":false,"suffix":""},{"dropping-particle":"","family":"Wang","given":"Jinshan","non-dropping-particle":"","parse-names":false,"suffix":""},{"dropping-particle":"","family":"Liu","given":"Genglong","non-dropping-particle":"","parse-names":false,"suffix":""}],"container-title":"BioMed Research International","id":"ITEM-1","issued":{"date-parts":[["2020"]]},"page":"5606573","title":"Association Use of Bisphosphonates with Risk of Breast Cancer: A Meta-Analysis","type":"article-journal","volume":"2020"},"uris":["http://www.mendeley.com/documents/?uuid=e52ef76f-6ee1-462e-96c2-a1ecf69d5a14"]}],"mendeley":{"formattedCitation":"[192]","manualFormatting":" [192]","plainTextFormattedCitation":"[192]","previouslyFormattedCitation":"[192]"},"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192]</w:t>
      </w:r>
      <w:r w:rsidRPr="00DC6622">
        <w:rPr>
          <w:rFonts w:ascii="Calibri" w:eastAsia="Calibri" w:hAnsi="Calibri" w:cs="Calibri"/>
        </w:rPr>
        <w:fldChar w:fldCharType="end"/>
      </w:r>
      <w:r w:rsidR="004F2BAA" w:rsidRPr="00DC6622">
        <w:rPr>
          <w:rFonts w:ascii="Calibri" w:eastAsia="Calibri" w:hAnsi="Calibri" w:cs="Calibri"/>
        </w:rPr>
        <w:t>,</w:t>
      </w:r>
      <w:r w:rsidRPr="00DC6622">
        <w:rPr>
          <w:rFonts w:ascii="Calibri" w:eastAsia="Calibri" w:hAnsi="Calibri" w:cs="Calibri"/>
        </w:rPr>
        <w:t xml:space="preserve"> and </w:t>
      </w:r>
      <w:proofErr w:type="spellStart"/>
      <w:r w:rsidRPr="00DC6622">
        <w:rPr>
          <w:rFonts w:ascii="Calibri" w:eastAsia="Calibri" w:hAnsi="Calibri" w:cs="Calibri"/>
        </w:rPr>
        <w:t>BrCa</w:t>
      </w:r>
      <w:proofErr w:type="spellEnd"/>
      <w:r w:rsidRPr="00DC6622">
        <w:rPr>
          <w:rFonts w:ascii="Calibri" w:eastAsia="Calibri" w:hAnsi="Calibri" w:cs="Calibri"/>
        </w:rPr>
        <w:t>.</w:t>
      </w:r>
    </w:p>
    <w:p w14:paraId="7FBBF67D" w14:textId="77777777" w:rsidR="002D7981" w:rsidRPr="00DC6622" w:rsidRDefault="002D7981" w:rsidP="002D7981">
      <w:pPr>
        <w:spacing w:line="360" w:lineRule="auto"/>
        <w:jc w:val="both"/>
        <w:outlineLvl w:val="1"/>
        <w:rPr>
          <w:rFonts w:ascii="Calibri" w:eastAsia="Calibri" w:hAnsi="Calibri" w:cs="Calibri"/>
          <w:i/>
          <w:iCs/>
        </w:rPr>
      </w:pPr>
      <w:bookmarkStart w:id="45" w:name="_Toc150624299"/>
      <w:bookmarkStart w:id="46" w:name="_Toc167731840"/>
      <w:r w:rsidRPr="00DC6622">
        <w:rPr>
          <w:rFonts w:ascii="Calibri" w:eastAsia="Calibri" w:hAnsi="Calibri" w:cs="Calibri"/>
          <w:i/>
          <w:iCs/>
        </w:rPr>
        <w:t>Reproductive history and pregnancy</w:t>
      </w:r>
      <w:bookmarkEnd w:id="45"/>
      <w:bookmarkEnd w:id="46"/>
    </w:p>
    <w:p w14:paraId="68EC1D0F" w14:textId="0D54BD9A" w:rsidR="002D7981" w:rsidRPr="00DC6622" w:rsidRDefault="002D7981" w:rsidP="002D7981">
      <w:pPr>
        <w:spacing w:after="0" w:line="360" w:lineRule="auto"/>
        <w:ind w:firstLine="180"/>
        <w:jc w:val="both"/>
        <w:rPr>
          <w:rFonts w:ascii="Calibri" w:eastAsia="Calibri" w:hAnsi="Calibri" w:cs="Calibri"/>
          <w:b/>
          <w:bCs/>
          <w:lang w:eastAsia="en-GB"/>
        </w:rPr>
      </w:pPr>
      <w:r w:rsidRPr="00DC6622">
        <w:rPr>
          <w:rFonts w:ascii="Calibri" w:eastAsia="Calibri" w:hAnsi="Calibri" w:cs="Calibri"/>
          <w:b/>
          <w:bCs/>
          <w:lang w:eastAsia="en-GB"/>
        </w:rPr>
        <w:t xml:space="preserve">Age at pregnancy. </w:t>
      </w:r>
      <w:r w:rsidRPr="00DC6622">
        <w:rPr>
          <w:rFonts w:ascii="Calibri" w:eastAsia="Calibri" w:hAnsi="Calibri" w:cs="Calibri"/>
        </w:rPr>
        <w:t xml:space="preserve">First pregnancy at an older age (OR: 1.16; 95%CI: 1.01−1.34; ER+ PR+ </w:t>
      </w:r>
      <w:proofErr w:type="spellStart"/>
      <w:r w:rsidRPr="00DC6622">
        <w:rPr>
          <w:rFonts w:ascii="Calibri" w:eastAsia="Calibri" w:hAnsi="Calibri" w:cs="Calibri"/>
        </w:rPr>
        <w:t>BrCa</w:t>
      </w:r>
      <w:proofErr w:type="spellEnd"/>
      <w:r w:rsidRPr="00DC6622">
        <w:rPr>
          <w:rFonts w:ascii="Calibri" w:eastAsia="Calibri" w:hAnsi="Calibri" w:cs="Calibri"/>
        </w:rPr>
        <w:t>)</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16/j.ctrv.2016.07.006","ISSN":"15321967","PMID":"27529149","abstract":"Background Breast cancer is composed of distinct subtypes defined mainly based on the expression of hormone receptors (HR) and HER2. For years, reproductive factors were shown to impact breast cancer risk but it is unclear whether this differs according to tumor subtype. In this meta-analysis we evaluated the association between parity, age at first birth, breastfeeding and the risk of developing breast cancer according to tumor subtype. Methods PubMed and Embase were searched to identify epidemiological studies that evaluated the impact of parity and/or age at first birth and/or breastfeeding on breast cancer risk with available information on HR and HER2. Tumor subtypes were defined as: luminal (HR-positive, HER2-negative or HER2-positive), HER2 (HR-negative, HER2-positive) and triple-negative (HR-negative, HER2-negative). Summary risk estimates (pooled OR [pOR]) and 95% confidence intervals (CI) were calculated using random effects models. The MOOSE guidelines were applied. Results This meta-analysis evaluated 15 studies, including 21,941 breast cancer patients and 864,177 controls. Parity was associated with a 25% reduced risk of developing luminal subtype (pOR 0.75; 95% CI, 0.70–0.81; p &lt; 0.0001). Advanced age at first birth was associated with an increased risk of developing luminal subtype (pOR 1.15; 95% CI, 1.00–1.32; p = 0.05). Ever breastfeeding was associated with a reduced risk of developing both luminal (pOR 0.77; 95% CI, 0.66–0.88; p = 0.003) and triple-negative (pOR 0.79, 95% CI, 0.66–0.94; p = 0.01) subtypes. Conclusions The reproductive behaviors impact the risk of developing breast cancer but this varies according to subtype.","author":[{"dropping-particle":"","family":"Lambertini","given":"Matteo","non-dropping-particle":"","parse-names":false,"suffix":""},{"dropping-particle":"","family":"Santoro","given":"Luigi","non-dropping-particle":"","parse-names":false,"suffix":""},{"dropping-particle":"","family":"Mastro","given":"Lucia","non-dropping-particle":"Del","parse-names":false,"suffix":""},{"dropping-particle":"","family":"Nguyen","given":"Bastien","non-dropping-particle":"","parse-names":false,"suffix":""},{"dropping-particle":"","family":"Livraghi","given":"Luca","non-dropping-particle":"","parse-names":false,"suffix":""},{"dropping-particle":"","family":"Ugolini","given":"Donatella","non-dropping-particle":"","parse-names":false,"suffix":""},{"dropping-particle":"","family":"Peccatori","given":"Fedro A.","non-dropping-particle":"","parse-names":false,"suffix":""},{"dropping-particle":"","family":"Azim","given":"Hatem A.","non-dropping-particle":"","parse-names":false,"suffix":""}],"container-title":"Cancer Treatment Reviews","id":"ITEM-1","issued":{"date-parts":[["2016"]]},"page":"65-76","publisher":"Elsevier Ltd","title":"Reproductive behaviors and risk of developing breast cancer according to tumor subtype: A systematic review and meta-analysis of epidemiological studies","type":"article-journal","volume":"49"},"uris":["http://www.mendeley.com/documents/?uuid=3d76e102-6ad2-4099-a662-765b82d4f89c"]}],"mendeley":{"formattedCitation":"[200]","manualFormatting":" [200]","plainTextFormattedCitation":"[200]","previouslyFormattedCitation":"[200]"},"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200]</w:t>
      </w:r>
      <w:r w:rsidRPr="00DC6622">
        <w:rPr>
          <w:rFonts w:ascii="Calibri" w:eastAsia="Calibri" w:hAnsi="Calibri" w:cs="Calibri"/>
        </w:rPr>
        <w:fldChar w:fldCharType="end"/>
      </w:r>
      <w:r w:rsidRPr="00DC6622">
        <w:rPr>
          <w:rFonts w:ascii="Calibri" w:eastAsia="Calibri" w:hAnsi="Calibri" w:cs="Calibri"/>
        </w:rPr>
        <w:t xml:space="preserve"> and late pregnancy (OR: 1.37; 95%CI: 1.26−1.50; ≥30 vs &lt;30 years)</w:t>
      </w:r>
      <w:r w:rsidRPr="00DC6622">
        <w:rPr>
          <w:rFonts w:ascii="Calibri" w:eastAsia="Calibri" w:hAnsi="Calibri" w:cs="Calibri"/>
        </w:rPr>
        <w:fldChar w:fldCharType="begin" w:fldLock="1"/>
      </w:r>
      <w:r w:rsidR="00ED6BD6" w:rsidRPr="00DC6622">
        <w:rPr>
          <w:rFonts w:ascii="Calibri" w:eastAsia="Calibri" w:hAnsi="Calibri" w:cs="Calibri"/>
        </w:rPr>
        <w:instrText>ADDIN CSL_CITATION {"citationItems":[{"id":"ITEM-1","itemData":{"DOI":"10.34172/jrhs.2021.57","ISSN":"22287809","PMID":"34698654","abstract":"Background: This report provided the effect of 15 preventable factors on the risk of breast cancer incidence. Study design: A systematic review and meta-analysis. Methods: A detailed research was conducted on PubMed, Web of Science, and Scopus databases in January 2020. Reference lists were also screened. Prospective cohort studies addressing the associations between breast cancer and 15 factors were analyzed. Between-study heterogeneity was investigated using the χ2, τ2, and I2 statistics. The probability of publication bias was explored using the Begg and Egger tests and trim-and-fill analysis. Effect sizes were expressed as risk ratios (RRs) with 95% confidence intervals (CIs) using a random-effects model. Results: Based on the results, out of 147,083 identified studies, 197 were eligible, including 19,413,702 participants. The RRs (95% CI) of factors associated with breast cancer were as follows: cigarette smoking 1.07 (1.05, 1.09); alcohol drinking 1.10 (1.07, 1.12); sufficient physical activity 0.90 (0.86, 0.95); overweight/obesity in premenopausal 0.92 (0.82, 1.03) and postmenopausal 1.18 (1.13, 1.24); nulliparity 1.16 (1.03, 1.31); late pregnancy 1.37 (1.25, 1.50); breastfeeding 0.87 (0.81, 0.93); ever using oral contraceptive 1.00 (0.96, 1.05); ever using estrogen 1.13 (1.04, 1.23); ever using progesterone 1.02 (0.84, 1.24); ever using estrogen/progesterone 1.60 (1.42, 1.80); ever taking hormone replacement therapy 1.26 (1.20, 1.32); red meat consumption 1.05 (1.00, 1.11); fruit/vegetable consumption 0.87 (0.83, 0.90); and history of radiation therapy, based on single study 1.31 (0.87, 1.98). Conclusions: This meta-analysis provided a clear picture of several factors associated with the development of breast cancer. Moreover, the useful information in this study may be utilized for ranking and prioritizing preventable risk factors to implement effective prevention programs.","author":[{"dropping-particle":"","family":"Poorolajal","given":"Jalal","non-dropping-particle":"","parse-names":false,"suffix":""},{"dropping-particle":"","family":"Heidarimoghis","given":"Fatemeh","non-dropping-particle":"","parse-names":false,"suffix":""},{"dropping-particle":"","family":"Karami","given":"Manoochehr","non-dropping-particle":"","parse-names":false,"suffix":""},{"dropping-particle":"","family":"Cheraghi","given":"Zahra","non-dropping-particle":"","parse-names":false,"suffix":""},{"dropping-particle":"","family":"Gohari-Ensaf","given":"Fatemeh","non-dropping-particle":"","parse-names":false,"suffix":""},{"dropping-particle":"","family":"Shahbazi","given":"Fatemeh","non-dropping-particle":"","parse-names":false,"suffix":""},{"dropping-particle":"","family":"Zareie","given":"Bushra","non-dropping-particle":"","parse-names":false,"suffix":""},{"dropping-particle":"","family":"Ameri","given":"Pegah","non-dropping-particle":"","parse-names":false,"suffix":""},{"dropping-particle":"","family":"Sahraei","given":"Fatemeh","non-dropping-particle":"","parse-names":false,"suffix":""}],"container-title":"Journal of Research in Health Sciences","id":"ITEM-1","issue":"3","issued":{"date-parts":[["2021"]]},"page":"e00520","title":"Factors for the primary prevention of breast cancer: A meta-analysis of prospective cohort studies","type":"article-journal","volume":"21"},"uris":["http://www.mendeley.com/documents/?uuid=ed886082-bb2d-41ce-9289-d7fe419e2693"]}],"mendeley":{"formattedCitation":"[4]","manualFormatting":" [4]","plainTextFormattedCitation":"[4]","previouslyFormattedCitation":"[4]"},"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4]</w:t>
      </w:r>
      <w:r w:rsidRPr="00DC6622">
        <w:rPr>
          <w:rFonts w:ascii="Calibri" w:eastAsia="Calibri" w:hAnsi="Calibri" w:cs="Calibri"/>
        </w:rPr>
        <w:fldChar w:fldCharType="end"/>
      </w:r>
      <w:r w:rsidRPr="00DC6622">
        <w:rPr>
          <w:rFonts w:ascii="Calibri" w:eastAsia="Calibri" w:hAnsi="Calibri" w:cs="Calibri"/>
        </w:rPr>
        <w:t xml:space="preserve"> were associated with increased </w:t>
      </w:r>
      <w:proofErr w:type="spellStart"/>
      <w:r w:rsidRPr="00DC6622">
        <w:rPr>
          <w:rFonts w:ascii="Calibri" w:eastAsia="Calibri" w:hAnsi="Calibri" w:cs="Calibri"/>
        </w:rPr>
        <w:t>BrCa</w:t>
      </w:r>
      <w:proofErr w:type="spellEnd"/>
      <w:r w:rsidRPr="00DC6622">
        <w:rPr>
          <w:rFonts w:ascii="Calibri" w:eastAsia="Calibri" w:hAnsi="Calibri" w:cs="Calibri"/>
        </w:rPr>
        <w:t xml:space="preserve"> risk.</w:t>
      </w:r>
    </w:p>
    <w:p w14:paraId="4523A7D5" w14:textId="75DE02AB" w:rsidR="002D7981" w:rsidRPr="00DC6622" w:rsidRDefault="002D7981" w:rsidP="002D7981">
      <w:pPr>
        <w:spacing w:after="0" w:line="360" w:lineRule="auto"/>
        <w:ind w:firstLine="180"/>
        <w:jc w:val="both"/>
        <w:rPr>
          <w:rFonts w:ascii="Calibri" w:eastAsia="Calibri" w:hAnsi="Calibri" w:cs="Calibri"/>
          <w:lang w:eastAsia="en-GB"/>
        </w:rPr>
      </w:pPr>
      <w:r w:rsidRPr="00DC6622">
        <w:rPr>
          <w:rFonts w:ascii="Calibri" w:eastAsia="Calibri" w:hAnsi="Calibri" w:cs="Calibri"/>
          <w:b/>
          <w:bCs/>
          <w:lang w:eastAsia="en-GB"/>
        </w:rPr>
        <w:t>Abortion.</w:t>
      </w:r>
      <w:r w:rsidRPr="00DC6622">
        <w:rPr>
          <w:rFonts w:ascii="Calibri" w:eastAsia="Calibri" w:hAnsi="Calibri" w:cs="Calibri"/>
          <w:lang w:eastAsia="en-GB"/>
        </w:rPr>
        <w:t xml:space="preserve"> Induced abortion</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97/MD.0000000000020251","ISBN":"0000000000","ISSN":"15365964","PMID":"32384520","abstract":"Background:Various epidemiological studies have demonstrated the association between abortion and risk of breast cancer among nulliparous women; however, results remain inconclusive. This meta-analysis assessed the association based on previous studies.Methods:PubMed, EMBase, China National Knowledge Infrastructure, Chongqing VIP, and Wanfang databases were searched for relevant articles until February 2018. In this meta-analysis, fixed-effects models were used to estimate the combined effect size and the corresponding 95% confidence interval (CI). All statistical data were analyzed using STATA 12.0.Results:A total of 14 articles consisting of 6 cohort studies and 8 case-control studies were included in this review. All articles were of high quality, as determined based on the Newcastle Ottawa Scale assessment. The combined risk ratio (RR) indicated no significant association between abortion and breast cancer among nulliparous women (RR = 1.023, 95%CI = 0.938-1.117; Z = 0.51, P = .607). Subgroup analyses revealed no significant associations between risk of breast cancer and induced abortion or between risk of breast cancer and spontaneous abortion (SA) among nulliparous women (RR = 1.008, 95% CI = 0.909-1.118 and RR = 1.062, 95%CI = 0.902-1.250, respectively). Neither 1 nor &gt;2 abortions increased the risk of breast cancer among nulliparous women. Sensitivity analysis showed that our results were reliable and stable.Conclusion:Current evidence based on epidemiological studies showed no association between abortion and risk of breast cancer among nulliparous women.","author":[{"dropping-particle":"","family":"Tong","given":"Huazhang","non-dropping-particle":"","parse-names":false,"suffix":""},{"dropping-particle":"","family":"Wu","given":"Yifan","non-dropping-particle":"","parse-names":false,"suffix":""},{"dropping-particle":"","family":"Yan","given":"Yin","non-dropping-particle":"","parse-names":false,"suffix":""},{"dropping-particle":"","family":"Dong","given":"Yonghai","non-dropping-particle":"","parse-names":false,"suffix":""},{"dropping-particle":"","family":"Guan","given":"Xihong","non-dropping-particle":"","parse-names":false,"suffix":""},{"dropping-particle":"","family":"Liu","given":"Yun","non-dropping-particle":"","parse-names":false,"suffix":""},{"dropping-particle":"","family":"Lu","given":"Zhi Hui","non-dropping-particle":"","parse-names":false,"suffix":""}],"container-title":"Medicine (United States)","id":"ITEM-1","issue":"19","issued":{"date-parts":[["2020"]]},"page":"E20251","title":"No association between abortion and risk of breast cancer among nulliparous women: Evidence from a meta-analysis","type":"article-journal","volume":"99"},"uris":["http://www.mendeley.com/documents/?uuid=74bc9669-50d9-4903-99df-45a8840abcd6"]}],"mendeley":{"formattedCitation":"[201]","manualFormatting":" [201]","plainTextFormattedCitation":"[201]","previouslyFormattedCitation":"[201]"},"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201]</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spontaneous abortion</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97/MD.0000000000020251","ISBN":"0000000000","ISSN":"15365964","PMID":"32384520","abstract":"Background:Various epidemiological studies have demonstrated the association between abortion and risk of breast cancer among nulliparous women; however, results remain inconclusive. This meta-analysis assessed the association based on previous studies.Methods:PubMed, EMBase, China National Knowledge Infrastructure, Chongqing VIP, and Wanfang databases were searched for relevant articles until February 2018. In this meta-analysis, fixed-effects models were used to estimate the combined effect size and the corresponding 95% confidence interval (CI). All statistical data were analyzed using STATA 12.0.Results:A total of 14 articles consisting of 6 cohort studies and 8 case-control studies were included in this review. All articles were of high quality, as determined based on the Newcastle Ottawa Scale assessment. The combined risk ratio (RR) indicated no significant association between abortion and breast cancer among nulliparous women (RR = 1.023, 95%CI = 0.938-1.117; Z = 0.51, P = .607). Subgroup analyses revealed no significant associations between risk of breast cancer and induced abortion or between risk of breast cancer and spontaneous abortion (SA) among nulliparous women (RR = 1.008, 95% CI = 0.909-1.118 and RR = 1.062, 95%CI = 0.902-1.250, respectively). Neither 1 nor &gt;2 abortions increased the risk of breast cancer among nulliparous women. Sensitivity analysis showed that our results were reliable and stable.Conclusion:Current evidence based on epidemiological studies showed no association between abortion and risk of breast cancer among nulliparous women.","author":[{"dropping-particle":"","family":"Tong","given":"Huazhang","non-dropping-particle":"","parse-names":false,"suffix":""},{"dropping-particle":"","family":"Wu","given":"Yifan","non-dropping-particle":"","parse-names":false,"suffix":""},{"dropping-particle":"","family":"Yan","given":"Yin","non-dropping-particle":"","parse-names":false,"suffix":""},{"dropping-particle":"","family":"Dong","given":"Yonghai","non-dropping-particle":"","parse-names":false,"suffix":""},{"dropping-particle":"","family":"Guan","given":"Xihong","non-dropping-particle":"","parse-names":false,"suffix":""},{"dropping-particle":"","family":"Liu","given":"Yun","non-dropping-particle":"","parse-names":false,"suffix":""},{"dropping-particle":"","family":"Lu","given":"Zhi Hui","non-dropping-particle":"","parse-names":false,"suffix":""}],"container-title":"Medicine (United States)","id":"ITEM-1","issue":"19","issued":{"date-parts":[["2020"]]},"page":"E20251","title":"No association between abortion and risk of breast cancer among nulliparous women: Evidence from a meta-analysis","type":"article-journal","volume":"99"},"uris":["http://www.mendeley.com/documents/?uuid=74bc9669-50d9-4903-99df-45a8840abcd6"]},{"id":"ITEM-2","itemData":{"DOI":"10.1007/s10552-015-0536-1","ISBN":"1055201505","ISSN":"15737225","PMID":"25779378","abstract":"Objective: Although positive association between abortion and breast cancer was frequently reported from case–control studies, results from prospective studies were still unclear. This study aimed to evaluate this association based on prospective studies. Methods: PubMed, ISI Web of Knowledge and Embase were systematically searched for prospective studies on the association between abortion and breast cancer up to April 2014, supplemented by manual searches on the references. Two reviewers independently conducted the literature search, study selection, data extraction, and quality assessment of included studies. Random effects models were used to estimate the combined relative risks (RRs) and corresponding 95 % confidence intervals (95 % CIs). Results: Fifteen prospective studies [14 focused on induced abortion (IA), and 12 focused on spontaneous abortion (SA)] were included in the final analysis. The combined RRs (95 % CIs) of breast cancer risk were 1.00 (0.94–1.05) [1.00 (0.92–1.08) for cumulative-incidence data and 1.00 (0.94–1.05) for incidence-rate data] for IA, and 1.02 (0.95–1.09) [1.06 (0.96–1.16) for cumulative-incidence data and 1.01 (0.92–1.09) for incidence-rate data] for SA, respectively. Non-significant associations of breast cancer with IA and SA were also found among nulliparous women, women with abortion before or after the first full-term pregnancy, women with one or ≥2 abortions, and women with first abortion after 30 years old. Conclusion: The current prospective evidences are not sufficient to support the positive association between abortion (including IA and SA) and breast cancer risk.","author":[{"dropping-particle":"","family":"Guo","given":"Jun","non-dropping-particle":"","parse-names":false,"suffix":""},{"dropping-particle":"","family":"Huang","given":"Yubei","non-dropping-particle":"","parse-names":false,"suffix":""},{"dropping-particle":"","family":"Yang","given":"Lei","non-dropping-particle":"","parse-names":false,"suffix":""},{"dropping-particle":"","family":"Xie","given":"Zhengqiang","non-dropping-particle":"","parse-names":false,"suffix":""},{"dropping-particle":"","family":"Song","given":"Shuhong","non-dropping-particle":"","parse-names":false,"suffix":""},{"dropping-particle":"","family":"Yin","given":"Juan","non-dropping-particle":"","parse-names":false,"suffix":""},{"dropping-particle":"","family":"Kuang","given":"Li","non-dropping-particle":"","parse-names":false,"suffix":""},{"dropping-particle":"","family":"Qin","given":"Wengang","non-dropping-particle":"","parse-names":false,"suffix":""}],"container-title":"Cancer Causes and Control","id":"ITEM-2","issue":"6","issued":{"date-parts":[["2015"]]},"page":"811-819","publisher":"Springer International Publishing","title":"Association between abortion and breast cancer: an updated systematic review and meta-analysis based on prospective studies","type":"article-journal","volume":"26"},"uris":["http://www.mendeley.com/documents/?uuid=a37e4747-1d7b-4466-90b5-c93725ffd888"]}],"mendeley":{"formattedCitation":"[201,202]","manualFormatting":" [201,202]","plainTextFormattedCitation":"[201,202]","previouslyFormattedCitation":"[201,202]"},"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201,202]</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were not associated with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w:t>
      </w:r>
    </w:p>
    <w:p w14:paraId="03EA78FD" w14:textId="66AE58CE" w:rsidR="002D7981" w:rsidRPr="00DC6622" w:rsidRDefault="002D7981" w:rsidP="002D7981">
      <w:pPr>
        <w:spacing w:after="0" w:line="360" w:lineRule="auto"/>
        <w:ind w:firstLine="187"/>
        <w:jc w:val="both"/>
        <w:rPr>
          <w:rFonts w:ascii="Calibri" w:eastAsia="Calibri" w:hAnsi="Calibri" w:cs="Calibri"/>
          <w:lang w:eastAsia="en-GB"/>
        </w:rPr>
      </w:pPr>
      <w:r w:rsidRPr="00DC6622">
        <w:rPr>
          <w:rFonts w:ascii="Calibri" w:eastAsia="Calibri" w:hAnsi="Calibri" w:cs="Calibri"/>
          <w:b/>
          <w:bCs/>
          <w:lang w:eastAsia="en-GB"/>
        </w:rPr>
        <w:t>Menarche, pregnancy</w:t>
      </w:r>
      <w:r w:rsidR="004F2BAA" w:rsidRPr="00DC6622">
        <w:rPr>
          <w:rFonts w:ascii="Calibri" w:eastAsia="Calibri" w:hAnsi="Calibri" w:cs="Calibri"/>
          <w:b/>
          <w:bCs/>
          <w:lang w:eastAsia="en-GB"/>
        </w:rPr>
        <w:t>,</w:t>
      </w:r>
      <w:r w:rsidRPr="00DC6622">
        <w:rPr>
          <w:rFonts w:ascii="Calibri" w:eastAsia="Calibri" w:hAnsi="Calibri" w:cs="Calibri"/>
          <w:b/>
          <w:bCs/>
          <w:lang w:eastAsia="en-GB"/>
        </w:rPr>
        <w:t xml:space="preserve"> and menopause.</w:t>
      </w:r>
      <w:r w:rsidRPr="00DC6622">
        <w:rPr>
          <w:rFonts w:ascii="Calibri" w:eastAsia="Calibri" w:hAnsi="Calibri" w:cs="Calibri"/>
          <w:lang w:eastAsia="en-GB"/>
        </w:rPr>
        <w:t xml:space="preserve"> The late age at menarche had a protective role against ER+PR+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R: 0.71; 95%CI: 0.67</w:t>
      </w:r>
      <w:r w:rsidRPr="00DC6622">
        <w:rPr>
          <w:rFonts w:ascii="Calibri" w:eastAsia="Calibri" w:hAnsi="Calibri" w:cs="Calibri"/>
        </w:rPr>
        <w:t>−</w:t>
      </w:r>
      <w:r w:rsidRPr="00DC6622">
        <w:rPr>
          <w:rFonts w:ascii="Calibri" w:eastAsia="Calibri" w:hAnsi="Calibri" w:cs="Calibri"/>
          <w:lang w:eastAsia="en-GB"/>
        </w:rPr>
        <w:t>0.75; oldest vs youngest age category</w:t>
      </w:r>
      <w:r w:rsidR="00DE38FE" w:rsidRPr="00166356">
        <w:rPr>
          <w:rFonts w:ascii="Calibri" w:eastAsia="Calibri" w:hAnsi="Calibri" w:cs="Calibri"/>
        </w:rPr>
        <w:t>; Grade: Convincing</w:t>
      </w:r>
      <w:r w:rsidRPr="00DC6622">
        <w:rPr>
          <w:rFonts w:ascii="Calibri" w:eastAsia="Calibri" w:hAnsi="Calibri" w:cs="Calibri"/>
          <w:lang w:eastAsia="en-GB"/>
        </w:rPr>
        <w:t xml:space="preserve">) but not against ER-PR-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PMID":"16859501","abstract":"Introduction: Although reproductive factors have been known for decades to be associated with breast cancer risk, it is unclear to what extent these associations differ by estrogen and progesterone receptor (ER/PR) status. This report presents the first meta-analysis of results from epidemiological studies that have investigated parity, age at first birth, breastfeeding, and age at menarche in relation to ER+PR+ and ER-PR- cancer risk. Materials and methods: We calculated summary relative risks (RRs) and corresponding 95% confidence intervals (Cls) using a fixed effects model. Results: Each birth reduced the risk of ER+PR+ cancer by 11% (RR per birth = 0.89, 95% Cl = 0.84-0.94), and women who were in the highest age at first birth category had, on average, 27% higher risk of ER+PR+ cancer compared with women who were in the youngest age at first birth category (RR = 1.27, 95% Cl = 1.07-1.50). Neither parity nor age at first birth was associated with the risk of ER-PR- cancer (RR per birth = 0.99, 95% Cl = 0.94-1.05; RR of oldest versus youngest age at first birth category = 1.01, 95% Cl = 0.85-1.20). Breastfeeding and late age at menarche decreased the risk of both receptor subtypes of breast cancer. The protective effect of late age at menarche was statistically significantly greater for ER+PR+ than ER-PR- cancer (RR = 0.72 for ER+PR+ cancer; RR = 0.84 for ER-PR- cancer, p for homogeneity = 0.006). Conclusion: Our findings suggest that breastfeeding (and age at menarche) may act through different hormonal mechanisms than do parity and age at first birth. © 2006 Ma et al; licensee BioMed Central Ltd.","author":[{"dropping-particle":"","family":"Ma","given":"Huiyan","non-dropping-particle":"","parse-names":false,"suffix":""},{"dropping-particle":"","family":"Bernstein","given":"Leslie","non-dropping-particle":"","parse-names":false,"suffix":""},{"dropping-particle":"","family":"Pike","given":"Malcolm C.","non-dropping-particle":"","parse-names":false,"suffix":""},{"dropping-particle":"","family":"Ursin","given":"Giske","non-dropping-particle":"","parse-names":false,"suffix":""}],"container-title":"Breast Cancer Research","id":"ITEM-1","issue":"4","issued":{"date-parts":[["2006"]]},"page":"R43","title":"Reproductive factors and breast cancer risk according to joint estrogen and progesterone receptor status: A meta-analysis of epidemiological studies","type":"article-journal","volume":"8"},"uris":["http://www.mendeley.com/documents/?uuid=4a4ccde2-98b5-4449-983a-1a2059a65b92"]}],"mendeley":{"formattedCitation":"[203]","manualFormatting":" [203]","plainTextFormattedCitation":"[203]","previouslyFormattedCitation":"[203]"},"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203]</w:t>
      </w:r>
      <w:r w:rsidRPr="00DC6622">
        <w:rPr>
          <w:rFonts w:ascii="Calibri" w:eastAsia="Calibri" w:hAnsi="Calibri" w:cs="Calibri"/>
          <w:lang w:eastAsia="en-GB"/>
        </w:rPr>
        <w:fldChar w:fldCharType="end"/>
      </w:r>
      <w:r w:rsidRPr="00DC6622">
        <w:rPr>
          <w:rFonts w:ascii="Calibri" w:eastAsia="Calibri" w:hAnsi="Calibri" w:cs="Calibri"/>
          <w:lang w:eastAsia="en-GB"/>
        </w:rPr>
        <w:t>. The subgroup analysis by menopausal status showed that late age at menarche was protective in both pre- (RR: 0.70; 95%CI: 0.60</w:t>
      </w:r>
      <w:r w:rsidRPr="00DC6622">
        <w:rPr>
          <w:rFonts w:ascii="Calibri" w:eastAsia="Calibri" w:hAnsi="Calibri" w:cs="Calibri"/>
        </w:rPr>
        <w:t>−</w:t>
      </w:r>
      <w:r w:rsidRPr="00DC6622">
        <w:rPr>
          <w:rFonts w:ascii="Calibri" w:eastAsia="Calibri" w:hAnsi="Calibri" w:cs="Calibri"/>
          <w:lang w:eastAsia="en-GB"/>
        </w:rPr>
        <w:t>0.82) and postmenopausal women (RR: 0.73; 95%CI: 0.62</w:t>
      </w:r>
      <w:r w:rsidRPr="00DC6622">
        <w:rPr>
          <w:rFonts w:ascii="Calibri" w:eastAsia="Calibri" w:hAnsi="Calibri" w:cs="Calibri"/>
        </w:rPr>
        <w:t>−</w:t>
      </w:r>
      <w:r w:rsidRPr="00DC6622">
        <w:rPr>
          <w:rFonts w:ascii="Calibri" w:eastAsia="Calibri" w:hAnsi="Calibri" w:cs="Calibri"/>
          <w:lang w:eastAsia="en-GB"/>
        </w:rPr>
        <w:t xml:space="preserve">0.85) with ER+PR+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and only in premenopausal women (RR: 0.78; 95%CI: 0.62</w:t>
      </w:r>
      <w:r w:rsidRPr="00DC6622">
        <w:rPr>
          <w:rFonts w:ascii="Calibri" w:eastAsia="Calibri" w:hAnsi="Calibri" w:cs="Calibri"/>
        </w:rPr>
        <w:t>−</w:t>
      </w:r>
      <w:r w:rsidRPr="00DC6622">
        <w:rPr>
          <w:rFonts w:ascii="Calibri" w:eastAsia="Calibri" w:hAnsi="Calibri" w:cs="Calibri"/>
          <w:lang w:eastAsia="en-GB"/>
        </w:rPr>
        <w:t xml:space="preserve">0.99) with ER-PR-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PMID":"16859501","abstract":"Introduction: Although reproductive factors have been known for decades to be associated with breast cancer risk, it is unclear to what extent these associations differ by estrogen and progesterone receptor (ER/PR) status. This report presents the first meta-analysis of results from epidemiological studies that have investigated parity, age at first birth, breastfeeding, and age at menarche in relation to ER+PR+ and ER-PR- cancer risk. Materials and methods: We calculated summary relative risks (RRs) and corresponding 95% confidence intervals (Cls) using a fixed effects model. Results: Each birth reduced the risk of ER+PR+ cancer by 11% (RR per birth = 0.89, 95% Cl = 0.84-0.94), and women who were in the highest age at first birth category had, on average, 27% higher risk of ER+PR+ cancer compared with women who were in the youngest age at first birth category (RR = 1.27, 95% Cl = 1.07-1.50). Neither parity nor age at first birth was associated with the risk of ER-PR- cancer (RR per birth = 0.99, 95% Cl = 0.94-1.05; RR of oldest versus youngest age at first birth category = 1.01, 95% Cl = 0.85-1.20). Breastfeeding and late age at menarche decreased the risk of both receptor subtypes of breast cancer. The protective effect of late age at menarche was statistically significantly greater for ER+PR+ than ER-PR- cancer (RR = 0.72 for ER+PR+ cancer; RR = 0.84 for ER-PR- cancer, p for homogeneity = 0.006). Conclusion: Our findings suggest that breastfeeding (and age at menarche) may act through different hormonal mechanisms than do parity and age at first birth. © 2006 Ma et al; licensee BioMed Central Ltd.","author":[{"dropping-particle":"","family":"Ma","given":"Huiyan","non-dropping-particle":"","parse-names":false,"suffix":""},{"dropping-particle":"","family":"Bernstein","given":"Leslie","non-dropping-particle":"","parse-names":false,"suffix":""},{"dropping-particle":"","family":"Pike","given":"Malcolm C.","non-dropping-particle":"","parse-names":false,"suffix":""},{"dropping-particle":"","family":"Ursin","given":"Giske","non-dropping-particle":"","parse-names":false,"suffix":""}],"container-title":"Breast Cancer Research","id":"ITEM-1","issue":"4","issued":{"date-parts":[["2006"]]},"page":"R43","title":"Reproductive factors and breast cancer risk according to joint estrogen and progesterone receptor status: A meta-analysis of epidemiological studies","type":"article-journal","volume":"8"},"uris":["http://www.mendeley.com/documents/?uuid=4a4ccde2-98b5-4449-983a-1a2059a65b92"]}],"mendeley":{"formattedCitation":"[203]","manualFormatting":" [203]","plainTextFormattedCitation":"[203]","previouslyFormattedCitation":"[203]"},"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203]</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The association between age at menopause and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was examined in one meta-analysis</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16/0910-5050(95)96784-3","ISSN":"09105050","PMID":"7493908","abstract":"To elucidate the magnitude of the effect of menstrual and reproductive factors on breast cancer occurrence among Japanese women, we reviewed eight case-control studies previously conducted in Japan and used a quantitative method (meta-analysis) to summarize the data. While individual studies have different methods and populations, the estimated odds ratios (ORs) in the studies were statistically homogeneous for all study variables. It was confirmed that early age at menarche, late age at first birth, and premenopausal status are significantly associated with risk of breast cancer; an estimated combined OR of 0.68 (95% confidence interval (CI): 0.59-0.77) was obtained for women with onset of menstruation after age 16 compared to those before age 14. Nulliparous women had higher risk than women with first birth before age 25 (OR = 1.56 95%, CI: 1.27-1.91). The OR for women with first birth after age 35 was 2.26 (95% CI: 1.85-2.77) compared to women at first birth before age 25. Premenopausal women had a higher risk than women with menopause before age 50 (OR=2.21, 95% CI: 1.53-3.20). We also found a significant protective effect of high parity after controlling for age at first birth and the other menstrual factors. The OR estimate for 3 or more births compared to nulliparity was 0.68 (95% CI: 0.54-0.86). The meta-analysis provided quantitative estimates of breast cancer risk among Japanese women with improved precision. © 1995.","author":[{"dropping-particle":"","family":"Nagata","given":"Chisato","non-dropping-particle":"","parse-names":false,"suffix":""},{"dropping-particle":"","family":"Hu","given":"Yao Hua","non-dropping-particle":"","parse-names":false,"suffix":""},{"dropping-particle":"","family":"Shimizu","given":"Hiroyuki","non-dropping-particle":"","parse-names":false,"suffix":""}],"container-title":"Japanese Journal of Cancer Research","id":"ITEM-1","issue":"10","issued":{"date-parts":[["1995"]]},"page":"910-915","title":"Effects of menstrual and reproductive factors on the risk of breast cancer: Meta-analysis of the case-control studies in Japan","type":"article-journal","volume":"86"},"uris":["http://www.mendeley.com/documents/?uuid=8b264437-bb38-448e-92e6-b6e89b531bad"]}],"mendeley":{"formattedCitation":"[204]","manualFormatting":" [204]","plainTextFormattedCitation":"[204]","previouslyFormattedCitation":"[204]"},"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w:t>
      </w:r>
      <w:r w:rsidR="0003767D" w:rsidRPr="00DC6622">
        <w:rPr>
          <w:rFonts w:ascii="Calibri" w:eastAsia="Calibri" w:hAnsi="Calibri" w:cs="Calibri"/>
          <w:noProof/>
          <w:lang w:eastAsia="en-GB"/>
        </w:rPr>
        <w:lastRenderedPageBreak/>
        <w:t>[204]</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focused on Japanese women. It suggested that premenopausal Japanese women</w:t>
      </w:r>
      <w:r w:rsidR="004F2BAA" w:rsidRPr="00DC6622">
        <w:rPr>
          <w:rFonts w:ascii="Calibri" w:eastAsia="Calibri" w:hAnsi="Calibri" w:cs="Calibri"/>
          <w:lang w:eastAsia="en-GB"/>
        </w:rPr>
        <w:t xml:space="preserve"> after the age of 50</w:t>
      </w:r>
      <w:r w:rsidRPr="00DC6622">
        <w:rPr>
          <w:rFonts w:ascii="Calibri" w:eastAsia="Calibri" w:hAnsi="Calibri" w:cs="Calibri"/>
          <w:lang w:eastAsia="en-GB"/>
        </w:rPr>
        <w:t xml:space="preserve"> had a higher risk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than women with menopause before the age of 50 (OR: 2.22; 95%CI: 1.56</w:t>
      </w:r>
      <w:r w:rsidRPr="00DC6622">
        <w:rPr>
          <w:rFonts w:ascii="Calibri" w:eastAsia="Calibri" w:hAnsi="Calibri" w:cs="Calibri"/>
        </w:rPr>
        <w:t>−</w:t>
      </w:r>
      <w:r w:rsidRPr="00DC6622">
        <w:rPr>
          <w:rFonts w:ascii="Calibri" w:eastAsia="Calibri" w:hAnsi="Calibri" w:cs="Calibri"/>
          <w:lang w:eastAsia="en-GB"/>
        </w:rPr>
        <w:t>3.14)</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16/0910-5050(95)96784-3","ISSN":"09105050","PMID":"7493908","abstract":"To elucidate the magnitude of the effect of menstrual and reproductive factors on breast cancer occurrence among Japanese women, we reviewed eight case-control studies previously conducted in Japan and used a quantitative method (meta-analysis) to summarize the data. While individual studies have different methods and populations, the estimated odds ratios (ORs) in the studies were statistically homogeneous for all study variables. It was confirmed that early age at menarche, late age at first birth, and premenopausal status are significantly associated with risk of breast cancer; an estimated combined OR of 0.68 (95% confidence interval (CI): 0.59-0.77) was obtained for women with onset of menstruation after age 16 compared to those before age 14. Nulliparous women had higher risk than women with first birth before age 25 (OR = 1.56 95%, CI: 1.27-1.91). The OR for women with first birth after age 35 was 2.26 (95% CI: 1.85-2.77) compared to women at first birth before age 25. Premenopausal women had a higher risk than women with menopause before age 50 (OR=2.21, 95% CI: 1.53-3.20). We also found a significant protective effect of high parity after controlling for age at first birth and the other menstrual factors. The OR estimate for 3 or more births compared to nulliparity was 0.68 (95% CI: 0.54-0.86). The meta-analysis provided quantitative estimates of breast cancer risk among Japanese women with improved precision. © 1995.","author":[{"dropping-particle":"","family":"Nagata","given":"Chisato","non-dropping-particle":"","parse-names":false,"suffix":""},{"dropping-particle":"","family":"Hu","given":"Yao Hua","non-dropping-particle":"","parse-names":false,"suffix":""},{"dropping-particle":"","family":"Shimizu","given":"Hiroyuki","non-dropping-particle":"","parse-names":false,"suffix":""}],"container-title":"Japanese Journal of Cancer Research","id":"ITEM-1","issue":"10","issued":{"date-parts":[["1995"]]},"page":"910-915","title":"Effects of menstrual and reproductive factors on the risk of breast cancer: Meta-analysis of the case-control studies in Japan","type":"article-journal","volume":"86"},"uris":["http://www.mendeley.com/documents/?uuid=8b264437-bb38-448e-92e6-b6e89b531bad"]}],"mendeley":{"formattedCitation":"[204]","manualFormatting":" [204]","plainTextFormattedCitation":"[204]","previouslyFormattedCitation":"[204]"},"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204]</w:t>
      </w:r>
      <w:r w:rsidRPr="00DC6622">
        <w:rPr>
          <w:rFonts w:ascii="Calibri" w:eastAsia="Calibri" w:hAnsi="Calibri" w:cs="Calibri"/>
          <w:lang w:eastAsia="en-GB"/>
        </w:rPr>
        <w:fldChar w:fldCharType="end"/>
      </w:r>
      <w:r w:rsidRPr="00DC6622">
        <w:rPr>
          <w:rFonts w:ascii="Calibri" w:eastAsia="Calibri" w:hAnsi="Calibri" w:cs="Calibri"/>
          <w:lang w:eastAsia="en-GB"/>
        </w:rPr>
        <w:t>.</w:t>
      </w:r>
    </w:p>
    <w:p w14:paraId="553036E2" w14:textId="3D364FD6" w:rsidR="002D7981" w:rsidRPr="00DC6622" w:rsidRDefault="002D7981" w:rsidP="002D7981">
      <w:pPr>
        <w:spacing w:after="0" w:line="360" w:lineRule="auto"/>
        <w:ind w:firstLine="180"/>
        <w:jc w:val="both"/>
        <w:rPr>
          <w:rFonts w:ascii="Calibri" w:eastAsia="Calibri" w:hAnsi="Calibri" w:cs="Calibri"/>
          <w:lang w:eastAsia="en-GB"/>
        </w:rPr>
      </w:pPr>
      <w:r w:rsidRPr="00DC6622">
        <w:rPr>
          <w:rFonts w:ascii="Calibri" w:eastAsia="Calibri" w:hAnsi="Calibri" w:cs="Calibri"/>
          <w:b/>
          <w:bCs/>
          <w:lang w:eastAsia="en-GB"/>
        </w:rPr>
        <w:t xml:space="preserve">Non-hormonal birth control. </w:t>
      </w:r>
      <w:r w:rsidRPr="00DC6622">
        <w:rPr>
          <w:rFonts w:ascii="Calibri" w:eastAsia="Calibri" w:hAnsi="Calibri" w:cs="Calibri"/>
          <w:lang w:eastAsia="en-GB"/>
        </w:rPr>
        <w:t xml:space="preserve">No association was found between tubal sterilization and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93/aje/kws441","ISSN":"00029262","PMID":"23416445","abstract":"Tubal sterilization is a common form of contraception in the United States and is hypothesized to be associated with a lower risk of breast cancer. However, prior observational studies have reported inconsistent results. We investigated the association between tubal sterilization and breast cancer risk among 77,249 postmenopausal, cancer-free women in the Cancer Prevention Study II (CPS-II) Nutrition Cohort, enrolled in 21 states in the United States during 1992-1993. During 15 years of follow-up through June 30, 2007, 4,084 invasive breast cancer cases were diagnosed. Multivariable Cox proportional hazard regression was used to estimate hazard ratios and 95% confidence intervals. A meta-analysis including the CPS-II Nutrition Cohort results with other published results from 4 case-control studies and 3 prospective studies was conducted to provide a summary estimate for the association between tubal sterilization and breast cancer risk. In the CPS-II Nutrition Cohort, tubal sterilization was not associated with breast cancer incidence (multivariable-adjusted hazard ratio = 1.08, 95% confidence interval: 0.97, 1.20). Associations stratified by year of tubal sterilization, age, and time since surgery were also null. The meta-analysis also found no association between tubal sterilization and breast cancer risk (odds ratio = 0.97, 95% confidence interval: 0.84, 1.09). Tubal sterilization does not appear to be associated with breast cancer risk. © 2013 The Author.","author":[{"dropping-particle":"","family":"Gaudet","given":"Mia M.","non-dropping-particle":"","parse-names":false,"suffix":""},{"dropping-particle":"V.","family":"Patel","given":"Alpa","non-dropping-particle":"","parse-names":false,"suffix":""},{"dropping-particle":"","family":"Sun","given":"Juzhong","non-dropping-particle":"","parse-names":false,"suffix":""},{"dropping-particle":"","family":"Teras","given":"Lauren R.","non-dropping-particle":"","parse-names":false,"suffix":""},{"dropping-particle":"","family":"Gapstur","given":"Susan M.","non-dropping-particle":"","parse-names":false,"suffix":""}],"container-title":"American Journal of Epidemiology","id":"ITEM-1","issue":"6","issued":{"date-parts":[["2013","3"]]},"page":"492-499","publisher":"Am J Epidemiol","title":"Tubal sterilization and breast cancer incidence: Results from the cancer prevention study II nutrition cohort and meta-analysis","type":"article-journal","volume":"177"},"uris":["http://www.mendeley.com/documents/?uuid=edc72ce7-6a71-3f75-a49b-168ceb9eadd4"]}],"mendeley":{"formattedCitation":"[205]","manualFormatting":" [205]","plainTextFormattedCitation":"[205]","previouslyFormattedCitation":"[205]"},"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205]</w:t>
      </w:r>
      <w:r w:rsidRPr="00DC6622">
        <w:rPr>
          <w:rFonts w:ascii="Calibri" w:eastAsia="Calibri" w:hAnsi="Calibri" w:cs="Calibri"/>
          <w:lang w:eastAsia="en-GB"/>
        </w:rPr>
        <w:fldChar w:fldCharType="end"/>
      </w:r>
      <w:r w:rsidRPr="00DC6622">
        <w:rPr>
          <w:rFonts w:ascii="Calibri" w:eastAsia="Calibri" w:hAnsi="Calibri" w:cs="Calibri"/>
          <w:lang w:eastAsia="en-GB"/>
        </w:rPr>
        <w:t>.</w:t>
      </w:r>
    </w:p>
    <w:p w14:paraId="35B6660D" w14:textId="656621CB" w:rsidR="002D7981" w:rsidRPr="00166356" w:rsidRDefault="002D7981" w:rsidP="002D7981">
      <w:pPr>
        <w:spacing w:after="0" w:line="360" w:lineRule="auto"/>
        <w:ind w:firstLine="187"/>
        <w:jc w:val="both"/>
        <w:rPr>
          <w:rFonts w:ascii="Calibri" w:eastAsia="Times New Roman" w:hAnsi="Calibri" w:cs="Calibri"/>
          <w:shd w:val="clear" w:color="auto" w:fill="FFFFFF"/>
          <w:lang w:eastAsia="en-GB"/>
        </w:rPr>
      </w:pPr>
      <w:r w:rsidRPr="00DC6622">
        <w:rPr>
          <w:rFonts w:ascii="Calibri" w:eastAsia="Calibri" w:hAnsi="Calibri" w:cs="Times New Roman"/>
          <w:b/>
          <w:bCs/>
        </w:rPr>
        <w:t>Parity</w:t>
      </w:r>
      <w:r w:rsidRPr="00DC6622">
        <w:rPr>
          <w:rFonts w:ascii="Calibri" w:eastAsia="Calibri" w:hAnsi="Calibri" w:cs="Calibri"/>
          <w:b/>
          <w:bCs/>
          <w:lang w:eastAsia="en-GB"/>
        </w:rPr>
        <w:t xml:space="preserve"> and breastfeeding.</w:t>
      </w:r>
      <w:r w:rsidRPr="00DC6622">
        <w:rPr>
          <w:rFonts w:ascii="Calibri" w:eastAsia="Calibri" w:hAnsi="Calibri" w:cs="Calibri"/>
          <w:lang w:eastAsia="en-GB"/>
        </w:rPr>
        <w:t xml:space="preserve"> Parity was associated with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 </w:t>
      </w:r>
      <w:r w:rsidRPr="00DC6622">
        <w:rPr>
          <w:rFonts w:ascii="Calibri" w:eastAsia="Calibri" w:hAnsi="Calibri" w:cs="Calibri"/>
        </w:rPr>
        <w:t xml:space="preserve">(RR: </w:t>
      </w:r>
      <w:r w:rsidRPr="00DC6622">
        <w:rPr>
          <w:rFonts w:ascii="Calibri" w:eastAsia="Calibri" w:hAnsi="Calibri" w:cs="Calibri"/>
          <w:lang w:eastAsia="en-GB"/>
        </w:rPr>
        <w:t>1.17; 95%CI: 1.04</w:t>
      </w:r>
      <w:r w:rsidRPr="00DC6622">
        <w:rPr>
          <w:rFonts w:ascii="Calibri" w:eastAsia="Calibri" w:hAnsi="Calibri" w:cs="Calibri"/>
        </w:rPr>
        <w:t>−</w:t>
      </w:r>
      <w:r w:rsidRPr="00DC6622">
        <w:rPr>
          <w:rFonts w:ascii="Calibri" w:eastAsia="Calibri" w:hAnsi="Calibri" w:cs="Calibri"/>
          <w:lang w:eastAsia="en-GB"/>
        </w:rPr>
        <w:t>1.33;</w:t>
      </w:r>
      <w:r w:rsidRPr="00DC6622">
        <w:t xml:space="preserve"> </w:t>
      </w:r>
      <w:r w:rsidRPr="00DC6622">
        <w:rPr>
          <w:rFonts w:ascii="Calibri" w:eastAsia="Calibri" w:hAnsi="Calibri" w:cs="Calibri"/>
          <w:lang w:eastAsia="en-GB"/>
        </w:rPr>
        <w:t>nulliparous vs primiparous/multiparous)</w:t>
      </w:r>
      <w:r w:rsidRPr="00DC6622">
        <w:rPr>
          <w:rFonts w:ascii="Calibri" w:eastAsia="Calibri" w:hAnsi="Calibri" w:cs="Calibri"/>
          <w:lang w:eastAsia="en-GB"/>
        </w:rPr>
        <w:fldChar w:fldCharType="begin" w:fldLock="1"/>
      </w:r>
      <w:r w:rsidR="00ED6BD6" w:rsidRPr="00DC6622">
        <w:rPr>
          <w:rFonts w:ascii="Calibri" w:eastAsia="Calibri" w:hAnsi="Calibri" w:cs="Calibri"/>
          <w:lang w:eastAsia="en-GB"/>
        </w:rPr>
        <w:instrText>ADDIN CSL_CITATION {"citationItems":[{"id":"ITEM-1","itemData":{"DOI":"10.34172/jrhs.2021.57","ISSN":"22287809","PMID":"34698654","abstract":"Background: This report provided the effect of 15 preventable factors on the risk of breast cancer incidence. Study design: A systematic review and meta-analysis. Methods: A detailed research was conducted on PubMed, Web of Science, and Scopus databases in January 2020. Reference lists were also screened. Prospective cohort studies addressing the associations between breast cancer and 15 factors were analyzed. Between-study heterogeneity was investigated using the χ2, τ2, and I2 statistics. The probability of publication bias was explored using the Begg and Egger tests and trim-and-fill analysis. Effect sizes were expressed as risk ratios (RRs) with 95% confidence intervals (CIs) using a random-effects model. Results: Based on the results, out of 147,083 identified studies, 197 were eligible, including 19,413,702 participants. The RRs (95% CI) of factors associated with breast cancer were as follows: cigarette smoking 1.07 (1.05, 1.09); alcohol drinking 1.10 (1.07, 1.12); sufficient physical activity 0.90 (0.86, 0.95); overweight/obesity in premenopausal 0.92 (0.82, 1.03) and postmenopausal 1.18 (1.13, 1.24); nulliparity 1.16 (1.03, 1.31); late pregnancy 1.37 (1.25, 1.50); breastfeeding 0.87 (0.81, 0.93); ever using oral contraceptive 1.00 (0.96, 1.05); ever using estrogen 1.13 (1.04, 1.23); ever using progesterone 1.02 (0.84, 1.24); ever using estrogen/progesterone 1.60 (1.42, 1.80); ever taking hormone replacement therapy 1.26 (1.20, 1.32); red meat consumption 1.05 (1.00, 1.11); fruit/vegetable consumption 0.87 (0.83, 0.90); and history of radiation therapy, based on single study 1.31 (0.87, 1.98). Conclusions: This meta-analysis provided a clear picture of several factors associated with the development of breast cancer. Moreover, the useful information in this study may be utilized for ranking and prioritizing preventable risk factors to implement effective prevention programs.","author":[{"dropping-particle":"","family":"Poorolajal","given":"Jalal","non-dropping-particle":"","parse-names":false,"suffix":""},{"dropping-particle":"","family":"Heidarimoghis","given":"Fatemeh","non-dropping-particle":"","parse-names":false,"suffix":""},{"dropping-particle":"","family":"Karami","given":"Manoochehr","non-dropping-particle":"","parse-names":false,"suffix":""},{"dropping-particle":"","family":"Cheraghi","given":"Zahra","non-dropping-particle":"","parse-names":false,"suffix":""},{"dropping-particle":"","family":"Gohari-Ensaf","given":"Fatemeh","non-dropping-particle":"","parse-names":false,"suffix":""},{"dropping-particle":"","family":"Shahbazi","given":"Fatemeh","non-dropping-particle":"","parse-names":false,"suffix":""},{"dropping-particle":"","family":"Zareie","given":"Bushra","non-dropping-particle":"","parse-names":false,"suffix":""},{"dropping-particle":"","family":"Ameri","given":"Pegah","non-dropping-particle":"","parse-names":false,"suffix":""},{"dropping-particle":"","family":"Sahraei","given":"Fatemeh","non-dropping-particle":"","parse-names":false,"suffix":""}],"container-title":"Journal of Research in Health Sciences","id":"ITEM-1","issue":"3","issued":{"date-parts":[["2021"]]},"page":"e00520","title":"Factors for the primary prevention of breast cancer: A meta-analysis of prospective cohort studies","type":"article-journal","volume":"21"},"uris":["http://www.mendeley.com/documents/?uuid=ed886082-bb2d-41ce-9289-d7fe419e2693"]}],"mendeley":{"formattedCitation":"[4]","manualFormatting":" [4]","plainTextFormattedCitation":"[4]","previouslyFormattedCitation":"[4]"},"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4]</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and with luminal A (OR: 0.66; 95%CI: 0.56</w:t>
      </w:r>
      <w:r w:rsidRPr="00DC6622">
        <w:rPr>
          <w:rFonts w:ascii="Calibri" w:eastAsia="Calibri" w:hAnsi="Calibri" w:cs="Calibri"/>
        </w:rPr>
        <w:t>−0.78; parous vs nulliparous)</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16/j.canep.2021.102050","ISSN":"1877783X","PMID":"34706325","abstract":"Background: Clinical breast cancer subtypes are categorized basing on the expression of hormone receptors and overexpression of the human epidermal growth factor receptor 2 (HER2). It is still unclear whether parity impact the risk of different breast cancer subtypes. Methods: We searched eight mainstream databases for published epidemiologic studies that assessed the relationship between parity and risk of breast cancer subtypes up to January 12, 2021. Parity number were unified into nulliparity and ever parity. The random-effects or fixed-effect models were used to calculate the pooled odds ratios (ORs) and 95% confidence intervals (CIs) among different subtypes. Restricted cubic spline analysis with four knots was applied to determine the relationship of parity number and risk of breast cancer subtypes. Results: We pooled sixteen case-control and four cohort studies, and performed an analysis including 7795 luminal A, 3576 luminal B, 1794 HER2-overexpressing, and 5192 triple-negative breast cancer cases among 1135131 participants. The combined ORs for ever parity versus nulliparity indicated a 34% reduction in luminal A risk (OR=0.66, 95% CI: 0.56–0.78), and a 29% reduction in luminal B risk (OR=0.71, 95% CI: 0.63–0.81), there was no significant association in HER2-overexpressing or TNBC risk. In the dose-response analysis, we observed a potentially non-linear and gradually increasing protective relationship between the number of parity and luminal breast cancer risk. Conclusions: The effect of parity on breast cancer seems to vary among breast tumor subtypes, and it plays a protective role in luminal breast cancer.","author":[{"dropping-particle":"","family":"Li","given":"Chenyang","non-dropping-particle":"","parse-names":false,"suffix":""},{"dropping-particle":"","family":"Fan","given":"Zeyu","non-dropping-particle":"","parse-names":false,"suffix":""},{"dropping-particle":"","family":"Lin","given":"Xiao","non-dropping-particle":"","parse-names":false,"suffix":""},{"dropping-particle":"","family":"Cao","given":"Mingli","non-dropping-particle":"","parse-names":false,"suffix":""},{"dropping-particle":"","family":"Song","given":"Fangfang","non-dropping-particle":"","parse-names":false,"suffix":""},{"dropping-particle":"","family":"Song","given":"Fengju","non-dropping-particle":"","parse-names":false,"suffix":""}],"container-title":"Cancer Epidemiology","id":"ITEM-1","issue":"October","issued":{"date-parts":[["2021"]]},"page":"102050","publisher":"Elsevier Ltd","title":"Parity and risk of developing breast cancer according to tumor subtype: A systematic review and meta-analysis","type":"article-journal","volume":"75"},"uris":["http://www.mendeley.com/documents/?uuid=1d754961-291f-43bd-ac7d-eed402887e24"]}],"mendeley":{"formattedCitation":"[206]","manualFormatting":" [206]","plainTextFormattedCitation":"[206]","previouslyFormattedCitation":"[206]"},"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206]</w:t>
      </w:r>
      <w:r w:rsidRPr="00DC6622">
        <w:rPr>
          <w:rFonts w:ascii="Calibri" w:eastAsia="Calibri" w:hAnsi="Calibri" w:cs="Calibri"/>
        </w:rPr>
        <w:fldChar w:fldCharType="end"/>
      </w:r>
      <w:r w:rsidRPr="00DC6622">
        <w:rPr>
          <w:rFonts w:ascii="Calibri" w:eastAsia="Calibri" w:hAnsi="Calibri" w:cs="Calibri"/>
          <w:lang w:eastAsia="en-GB"/>
        </w:rPr>
        <w:t xml:space="preserve"> and B (OR: 0.69; 95%CI: 0.58</w:t>
      </w:r>
      <w:r w:rsidRPr="00DC6622">
        <w:rPr>
          <w:rFonts w:ascii="Calibri" w:eastAsia="Calibri" w:hAnsi="Calibri" w:cs="Calibri"/>
        </w:rPr>
        <w:t>−0.81; parous vs nulliparous)</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16/j.canep.2021.102050","ISSN":"1877783X","PMID":"34706325","abstract":"Background: Clinical breast cancer subtypes are categorized basing on the expression of hormone receptors and overexpression of the human epidermal growth factor receptor 2 (HER2). It is still unclear whether parity impact the risk of different breast cancer subtypes. Methods: We searched eight mainstream databases for published epidemiologic studies that assessed the relationship between parity and risk of breast cancer subtypes up to January 12, 2021. Parity number were unified into nulliparity and ever parity. The random-effects or fixed-effect models were used to calculate the pooled odds ratios (ORs) and 95% confidence intervals (CIs) among different subtypes. Restricted cubic spline analysis with four knots was applied to determine the relationship of parity number and risk of breast cancer subtypes. Results: We pooled sixteen case-control and four cohort studies, and performed an analysis including 7795 luminal A, 3576 luminal B, 1794 HER2-overexpressing, and 5192 triple-negative breast cancer cases among 1135131 participants. The combined ORs for ever parity versus nulliparity indicated a 34% reduction in luminal A risk (OR=0.66, 95% CI: 0.56–0.78), and a 29% reduction in luminal B risk (OR=0.71, 95% CI: 0.63–0.81), there was no significant association in HER2-overexpressing or TNBC risk. In the dose-response analysis, we observed a potentially non-linear and gradually increasing protective relationship between the number of parity and luminal breast cancer risk. Conclusions: The effect of parity on breast cancer seems to vary among breast tumor subtypes, and it plays a protective role in luminal breast cancer.","author":[{"dropping-particle":"","family":"Li","given":"Chenyang","non-dropping-particle":"","parse-names":false,"suffix":""},{"dropping-particle":"","family":"Fan","given":"Zeyu","non-dropping-particle":"","parse-names":false,"suffix":""},{"dropping-particle":"","family":"Lin","given":"Xiao","non-dropping-particle":"","parse-names":false,"suffix":""},{"dropping-particle":"","family":"Cao","given":"Mingli","non-dropping-particle":"","parse-names":false,"suffix":""},{"dropping-particle":"","family":"Song","given":"Fangfang","non-dropping-particle":"","parse-names":false,"suffix":""},{"dropping-particle":"","family":"Song","given":"Fengju","non-dropping-particle":"","parse-names":false,"suffix":""}],"container-title":"Cancer Epidemiology","id":"ITEM-1","issue":"October","issued":{"date-parts":[["2021"]]},"page":"102050","publisher":"Elsevier Ltd","title":"Parity and risk of developing breast cancer according to tumor subtype: A systematic review and meta-analysis","type":"article-journal","volume":"75"},"uris":["http://www.mendeley.com/documents/?uuid=1d754961-291f-43bd-ac7d-eed402887e24"]}],"mendeley":{"formattedCitation":"[206]","manualFormatting":" [206]","plainTextFormattedCitation":"[206]","previouslyFormattedCitation":"[206]"},"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206]</w:t>
      </w:r>
      <w:r w:rsidRPr="00DC6622">
        <w:rPr>
          <w:rFonts w:ascii="Calibri" w:eastAsia="Calibri" w:hAnsi="Calibri" w:cs="Calibri"/>
        </w:rPr>
        <w:fldChar w:fldCharType="end"/>
      </w:r>
      <w:r w:rsidRPr="00DC6622">
        <w:rPr>
          <w:rFonts w:ascii="Calibri" w:eastAsia="Calibri" w:hAnsi="Calibri" w:cs="Calibri"/>
          <w:lang w:eastAsia="en-GB"/>
        </w:rPr>
        <w:t xml:space="preserve">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Exclusively breastfeeding among parous women prevented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R: 0.73 95%CI: 0.58</w:t>
      </w:r>
      <w:r w:rsidRPr="00DC6622">
        <w:rPr>
          <w:rFonts w:ascii="Calibri" w:eastAsia="Calibri" w:hAnsi="Calibri" w:cs="Calibri"/>
        </w:rPr>
        <w:t>−</w:t>
      </w:r>
      <w:r w:rsidRPr="00DC6622">
        <w:rPr>
          <w:rFonts w:ascii="Calibri" w:eastAsia="Calibri" w:hAnsi="Calibri" w:cs="Calibri"/>
          <w:lang w:eastAsia="en-GB"/>
        </w:rPr>
        <w:t>0.91)</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177/0890334416683676","ISSN":"15525732","PMID":"28196329","abstract":"Background: Breastfeeding reduces women's risk of breast cancer. Since exclusive breastfeeding has a stronger hormonal effect, it could theoretically result in a greater reduction in breast cancer risk than any breastfeeding mode. No meta-analysis has examined breast cancer risk by breastfeeding mode. Research aim: The authors conducted a meta-analysis for breast cancer risk in parous women who breastfed exclusively or in any mode versus parous women who formula fed their infants, and they estimated the summary dose-response association by the accumulated duration of any breastfeeding mode. Methods: A systematic review of studies published between 2005 and 2015 analyzing breastfeeding and breast cancer risk in women was conducted in PubMed and EBSCOhost. A meta-analysis (n = 65 studies) with fixed effects (or random effects, if heterogeneity existed) was carried out stratified by breastfeeding mode and menopausal and parity status. A summary dose-response association was estimated using the generalized least-squares method. Results: The summary relative risk (SRR) for breast cancer in parous women who breastfed exclusively was 0.72, 95% confidence interval (CI) [0.58, 0.90], versus parous women who had never breastfed. For parous women who breastfed in any mode, the SRR was lower in both premenopausal women (0.86, 95% CI [0.80, 0.93]) and postmenopausal women (0.89, 95% CI [0.83, 0.95]). There was no heterogeneity or publication bias. There is weak evidence of a difference between exclusive and any breastfeeding mode (p =.08). The summary dose-response curve was nonlinear (p &lt;.001). Conclusion: Exclusive breastfeeding among parous women reduces the risk of breast cancer compared with parous women who do not breastfeed exclusively.","author":[{"dropping-particle":"","family":"Unar-Munguía","given":"Mishel","non-dropping-particle":"","parse-names":false,"suffix":""},{"dropping-particle":"","family":"Torres-Mejía","given":"Gabriela","non-dropping-particle":"","parse-names":false,"suffix":""},{"dropping-particle":"","family":"Colchero","given":"M. Arantxa","non-dropping-particle":"","parse-names":false,"suffix":""},{"dropping-particle":"","family":"González De Cosío","given":"Teresita","non-dropping-particle":"","parse-names":false,"suffix":""}],"container-title":"Journal of Human Lactation","id":"ITEM-1","issue":"2","issued":{"date-parts":[["2017"]]},"page":"422-434","title":"Breastfeeding Mode and Risk of Breast Cancer: A Dose-Response Meta-Analysis","type":"article-journal","volume":"33"},"uris":["http://www.mendeley.com/documents/?uuid=de404c42-b84e-471f-8f9f-876093805c37"]}],"mendeley":{"formattedCitation":"[207]","manualFormatting":" [207]","plainTextFormattedCitation":"[207]","previouslyFormattedCitation":"[207]"},"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207]</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Compared to never breastfeed, women who breastfed for at least 12 months had a significant decrease of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 (OR: 0.73; 95%CI: 0.66</w:t>
      </w:r>
      <w:r w:rsidRPr="00DC6622">
        <w:rPr>
          <w:rFonts w:ascii="Calibri" w:eastAsia="Calibri" w:hAnsi="Calibri" w:cs="Calibri"/>
        </w:rPr>
        <w:t>−</w:t>
      </w:r>
      <w:r w:rsidRPr="00DC6622">
        <w:rPr>
          <w:rFonts w:ascii="Calibri" w:eastAsia="Calibri" w:hAnsi="Calibri" w:cs="Calibri"/>
          <w:lang w:eastAsia="en-GB"/>
        </w:rPr>
        <w:t>0.81) but not women who breastfed less than 12 months</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93/humupd/6.4.374","PMID":"10972524","author":[{"dropping-particle":"","family":"Bernier","given":"M O","non-dropping-particle":"","parse-names":false,"suffix":""},{"dropping-particle":"","family":"Bossard","given":"N","non-dropping-particle":"","parse-names":false,"suffix":""},{"dropping-particle":"","family":"Ayzac","given":"L","non-dropping-particle":"","parse-names":false,"suffix":""},{"dropping-particle":"","family":"Thalabard","given":"J C","non-dropping-particle":"","parse-names":false,"suffix":""}],"container-title":"Human Reproduction update","id":"ITEM-1","issue":"4","issued":{"date-parts":[["2000"]]},"page":"374-386","title":"Breastfeeding and risk of breast cancer: A meta-analysis of published studies","type":"article-journal","volume":"6"},"uris":["http://www.mendeley.com/documents/?uuid=7f4533ce-26c2-4983-8a8d-9ddcfae46d5f"]}],"mendeley":{"formattedCitation":"[208]","manualFormatting":" [208]","plainTextFormattedCitation":"[208]","previouslyFormattedCitation":"[208]"},"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208]</w:t>
      </w:r>
      <w:r w:rsidRPr="00DC6622">
        <w:rPr>
          <w:rFonts w:ascii="Calibri" w:eastAsia="Calibri" w:hAnsi="Calibri" w:cs="Calibri"/>
          <w:lang w:eastAsia="en-GB"/>
        </w:rPr>
        <w:fldChar w:fldCharType="end"/>
      </w:r>
      <w:r w:rsidRPr="00DC6622">
        <w:rPr>
          <w:rFonts w:ascii="Calibri" w:eastAsia="Calibri" w:hAnsi="Calibri" w:cs="Calibri"/>
          <w:lang w:eastAsia="en-GB"/>
        </w:rPr>
        <w:t>. Ever breastfeeding prevented ER-PR- (OR: 0.79; 95%CI: 0.71</w:t>
      </w:r>
      <w:r w:rsidRPr="00DC6622">
        <w:rPr>
          <w:rFonts w:ascii="Calibri" w:eastAsia="Calibri" w:hAnsi="Calibri" w:cs="Calibri"/>
        </w:rPr>
        <w:t>−</w:t>
      </w:r>
      <w:r w:rsidRPr="00DC6622">
        <w:rPr>
          <w:rFonts w:ascii="Calibri" w:eastAsia="Calibri" w:hAnsi="Calibri" w:cs="Calibri"/>
          <w:lang w:eastAsia="en-GB"/>
        </w:rPr>
        <w:t>0.87)</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93/annonc/mdv379","ISSN":"15698041","PMID":"26504151","abstract":"Background: Breastfeeding is inversely associated with overall risk of breast cancer. This association may differ in breast cancer subtypes defined by receptor status, as they may reflect different mechanisms of carcinogenesis. We conducted a systematic review and meta-analysis of case-control and prospective cohort studies to investigate the association between breastfeeding and breast cancer by estrogen receptor (ER), progesterone receptor (PR), and human epidermal growth factor receptor 2 (HER2) status. Design:We searched the PubMed and Scopus databases and bibliographies of pertinent articles to identify relevant articles and used random-effects models to calculate summary odds ratios (ORs) and 95% confidence intervals (CIs). Results: This meta-analysis represents 27 distinct studies (8 cohort and 19 case-control), with a total of 36 881 breast cancer cases. Among parous women, the risk estimates for the association between ever (versus never) breastfeeding and the breast cancers negative for both ER and PR were similar in three cohort and three case-control studies when results were adjusted for several factors, including the number of full-term pregnancies (combined OR 0.90; 95% CI 0.82-0.99), with little heterogeneity and no indication of publication bias. In a subset of three adjusted studies that included ER, PR, and HER2 status, ever breastfeeding showed a stronger inverse association with triple-negative breast cancer (OR 0.78; 95% CI 0.66-0.91) among parous women. Overall, cohort studies showed no significant association between breastfeeding and ER+/PR+ or ER+ and/or PR+ breast cancers, although one and two studies (out of four and seven studies, respectively) showed an inverse association. Conclusions: This meta-analysis showed a protective effect of ever breastfeeding against hormone receptor-negative breast cancers, which are more common in younger women and generally have a poorer prognosis than other subtypes of breast cancer. The association between breastfeeding and receptor-positive breast cancers needs more investigation.","author":[{"dropping-particle":"","family":"Islami","given":"F.","non-dropping-particle":"","parse-names":false,"suffix":""},{"dropping-particle":"","family":"Liu","given":"Y.","non-dropping-particle":"","parse-names":false,"suffix":""},{"dropping-particle":"","family":"Jemal","given":"A.","non-dropping-particle":"","parse-names":false,"suffix":""},{"dropping-particle":"","family":"Zhou","given":"J.","non-dropping-particle":"","parse-names":false,"suffix":""},{"dropping-particle":"","family":"Weiderpass","given":"E.","non-dropping-particle":"","parse-names":false,"suffix":""},{"dropping-particle":"","family":"Colditz","given":"G.","non-dropping-particle":"","parse-names":false,"suffix":""},{"dropping-particle":"","family":"Boffetta","given":"P.","non-dropping-particle":"","parse-names":false,"suffix":""},{"dropping-particle":"","family":"Weiss","given":"M.","non-dropping-particle":"","parse-names":false,"suffix":""}],"container-title":"Annals of Oncology","id":"ITEM-1","issue":"12","issued":{"date-parts":[["2015"]]},"page":"2398-2407","title":"Breastfeeding and breast cancer risk by receptor status-a systematic review and meta-analysis","type":"article-journal","volume":"26"},"uris":["http://www.mendeley.com/documents/?uuid=ba5811b5-1e7e-45f5-bd3f-cb86bb71dcb4"]}],"mendeley":{"formattedCitation":"[209]","manualFormatting":" [209]","plainTextFormattedCitation":"[209]","previouslyFormattedCitation":"[209]"},"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209]</w:t>
      </w:r>
      <w:r w:rsidRPr="00DC6622">
        <w:rPr>
          <w:rFonts w:ascii="Calibri" w:eastAsia="Calibri" w:hAnsi="Calibri" w:cs="Calibri"/>
          <w:lang w:eastAsia="en-GB"/>
        </w:rPr>
        <w:fldChar w:fldCharType="end"/>
      </w:r>
      <w:r w:rsidRPr="00DC6622">
        <w:rPr>
          <w:rFonts w:ascii="Calibri" w:eastAsia="Calibri" w:hAnsi="Calibri" w:cs="Calibri"/>
          <w:lang w:eastAsia="en-GB"/>
        </w:rPr>
        <w:t>, ER+PR+ (OR: 0.91; 95%CI: 0.84</w:t>
      </w:r>
      <w:r w:rsidRPr="00DC6622">
        <w:rPr>
          <w:rFonts w:ascii="Calibri" w:eastAsia="Calibri" w:hAnsi="Calibri" w:cs="Calibri"/>
        </w:rPr>
        <w:t>−</w:t>
      </w:r>
      <w:r w:rsidRPr="00DC6622">
        <w:rPr>
          <w:rFonts w:ascii="Calibri" w:eastAsia="Calibri" w:hAnsi="Calibri" w:cs="Calibri"/>
          <w:lang w:eastAsia="en-GB"/>
        </w:rPr>
        <w:t>0.98)</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93/annonc/mdv379","ISSN":"15698041","PMID":"26504151","abstract":"Background: Breastfeeding is inversely associated with overall risk of breast cancer. This association may differ in breast cancer subtypes defined by receptor status, as they may reflect different mechanisms of carcinogenesis. We conducted a systematic review and meta-analysis of case-control and prospective cohort studies to investigate the association between breastfeeding and breast cancer by estrogen receptor (ER), progesterone receptor (PR), and human epidermal growth factor receptor 2 (HER2) status. Design:We searched the PubMed and Scopus databases and bibliographies of pertinent articles to identify relevant articles and used random-effects models to calculate summary odds ratios (ORs) and 95% confidence intervals (CIs). Results: This meta-analysis represents 27 distinct studies (8 cohort and 19 case-control), with a total of 36 881 breast cancer cases. Among parous women, the risk estimates for the association between ever (versus never) breastfeeding and the breast cancers negative for both ER and PR were similar in three cohort and three case-control studies when results were adjusted for several factors, including the number of full-term pregnancies (combined OR 0.90; 95% CI 0.82-0.99), with little heterogeneity and no indication of publication bias. In a subset of three adjusted studies that included ER, PR, and HER2 status, ever breastfeeding showed a stronger inverse association with triple-negative breast cancer (OR 0.78; 95% CI 0.66-0.91) among parous women. Overall, cohort studies showed no significant association between breastfeeding and ER+/PR+ or ER+ and/or PR+ breast cancers, although one and two studies (out of four and seven studies, respectively) showed an inverse association. Conclusions: This meta-analysis showed a protective effect of ever breastfeeding against hormone receptor-negative breast cancers, which are more common in younger women and generally have a poorer prognosis than other subtypes of breast cancer. The association between breastfeeding and receptor-positive breast cancers needs more investigation.","author":[{"dropping-particle":"","family":"Islami","given":"F.","non-dropping-particle":"","parse-names":false,"suffix":""},{"dropping-particle":"","family":"Liu","given":"Y.","non-dropping-particle":"","parse-names":false,"suffix":""},{"dropping-particle":"","family":"Jemal","given":"A.","non-dropping-particle":"","parse-names":false,"suffix":""},{"dropping-particle":"","family":"Zhou","given":"J.","non-dropping-particle":"","parse-names":false,"suffix":""},{"dropping-particle":"","family":"Weiderpass","given":"E.","non-dropping-particle":"","parse-names":false,"suffix":""},{"dropping-particle":"","family":"Colditz","given":"G.","non-dropping-particle":"","parse-names":false,"suffix":""},{"dropping-particle":"","family":"Boffetta","given":"P.","non-dropping-particle":"","parse-names":false,"suffix":""},{"dropping-particle":"","family":"Weiss","given":"M.","non-dropping-particle":"","parse-names":false,"suffix":""}],"container-title":"Annals of Oncology","id":"ITEM-1","issue":"12","issued":{"date-parts":[["2015"]]},"page":"2398-2407","title":"Breastfeeding and breast cancer risk by receptor status-a systematic review and meta-analysis","type":"article-journal","volume":"26"},"uris":["http://www.mendeley.com/documents/?uuid=ba5811b5-1e7e-45f5-bd3f-cb86bb71dcb4"]}],"mendeley":{"formattedCitation":"[209]","manualFormatting":" [209]","plainTextFormattedCitation":"[209]","previouslyFormattedCitation":"[209]"},"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209]</w:t>
      </w:r>
      <w:r w:rsidRPr="00DC6622">
        <w:rPr>
          <w:rFonts w:ascii="Calibri" w:eastAsia="Calibri" w:hAnsi="Calibri" w:cs="Calibri"/>
          <w:lang w:eastAsia="en-GB"/>
        </w:rPr>
        <w:fldChar w:fldCharType="end"/>
      </w:r>
      <w:r w:rsidR="004F2BAA" w:rsidRPr="00DC6622">
        <w:rPr>
          <w:rFonts w:ascii="Calibri" w:eastAsia="Calibri" w:hAnsi="Calibri" w:cs="Calibri"/>
          <w:lang w:val="en-GB" w:eastAsia="en-GB"/>
        </w:rPr>
        <w:t>,</w:t>
      </w:r>
      <w:r w:rsidRPr="00DC6622">
        <w:rPr>
          <w:rFonts w:ascii="Calibri" w:eastAsia="Calibri" w:hAnsi="Calibri" w:cs="Calibri"/>
        </w:rPr>
        <w:t xml:space="preserve"> </w:t>
      </w:r>
      <w:r w:rsidRPr="00DC6622">
        <w:rPr>
          <w:rFonts w:ascii="Calibri" w:eastAsia="Calibri" w:hAnsi="Calibri" w:cs="Calibri"/>
          <w:lang w:eastAsia="en-GB"/>
        </w:rPr>
        <w:t xml:space="preserve">and triple negative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OR: 0.77; 95%CI: 0.64</w:t>
      </w:r>
      <w:r w:rsidRPr="00DC6622">
        <w:rPr>
          <w:rFonts w:ascii="Calibri" w:eastAsia="Calibri" w:hAnsi="Calibri" w:cs="Calibri"/>
        </w:rPr>
        <w:t>−</w:t>
      </w:r>
      <w:r w:rsidRPr="00DC6622">
        <w:rPr>
          <w:rFonts w:ascii="Calibri" w:eastAsia="Calibri" w:hAnsi="Calibri" w:cs="Calibri"/>
          <w:lang w:eastAsia="en-GB"/>
        </w:rPr>
        <w:t>0.92)</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16/j.ctrv.2016.07.006","ISSN":"15321967","PMID":"27529149","abstract":"Background Breast cancer is composed of distinct subtypes defined mainly based on the expression of hormone receptors (HR) and HER2. For years, reproductive factors were shown to impact breast cancer risk but it is unclear whether this differs according to tumor subtype. In this meta-analysis we evaluated the association between parity, age at first birth, breastfeeding and the risk of developing breast cancer according to tumor subtype. Methods PubMed and Embase were searched to identify epidemiological studies that evaluated the impact of parity and/or age at first birth and/or breastfeeding on breast cancer risk with available information on HR and HER2. Tumor subtypes were defined as: luminal (HR-positive, HER2-negative or HER2-positive), HER2 (HR-negative, HER2-positive) and triple-negative (HR-negative, HER2-negative). Summary risk estimates (pooled OR [pOR]) and 95% confidence intervals (CI) were calculated using random effects models. The MOOSE guidelines were applied. Results This meta-analysis evaluated 15 studies, including 21,941 breast cancer patients and 864,177 controls. Parity was associated with a 25% reduced risk of developing luminal subtype (pOR 0.75; 95% CI, 0.70–0.81; p &lt; 0.0001). Advanced age at first birth was associated with an increased risk of developing luminal subtype (pOR 1.15; 95% CI, 1.00–1.32; p = 0.05). Ever breastfeeding was associated with a reduced risk of developing both luminal (pOR 0.77; 95% CI, 0.66–0.88; p = 0.003) and triple-negative (pOR 0.79, 95% CI, 0.66–0.94; p = 0.01) subtypes. Conclusions The reproductive behaviors impact the risk of developing breast cancer but this varies according to subtype.","author":[{"dropping-particle":"","family":"Lambertini","given":"Matteo","non-dropping-particle":"","parse-names":false,"suffix":""},{"dropping-particle":"","family":"Santoro","given":"Luigi","non-dropping-particle":"","parse-names":false,"suffix":""},{"dropping-particle":"","family":"Mastro","given":"Lucia","non-dropping-particle":"Del","parse-names":false,"suffix":""},{"dropping-particle":"","family":"Nguyen","given":"Bastien","non-dropping-particle":"","parse-names":false,"suffix":""},{"dropping-particle":"","family":"Livraghi","given":"Luca","non-dropping-particle":"","parse-names":false,"suffix":""},{"dropping-particle":"","family":"Ugolini","given":"Donatella","non-dropping-particle":"","parse-names":false,"suffix":""},{"dropping-particle":"","family":"Peccatori","given":"Fedro A.","non-dropping-particle":"","parse-names":false,"suffix":""},{"dropping-particle":"","family":"Azim","given":"Hatem A.","non-dropping-particle":"","parse-names":false,"suffix":""}],"container-title":"Cancer Treatment Reviews","id":"ITEM-1","issued":{"date-parts":[["2016"]]},"page":"65-76","publisher":"Elsevier Ltd","title":"Reproductive behaviors and risk of developing breast cancer according to tumor subtype: A systematic review and meta-analysis of epidemiological studies","type":"article-journal","volume":"49"},"uris":["http://www.mendeley.com/documents/?uuid=3d76e102-6ad2-4099-a662-765b82d4f89c"]}],"mendeley":{"formattedCitation":"[200]","manualFormatting":" [200]","plainTextFormattedCitation":"[200]","previouslyFormattedCitation":"[200]"},"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200]</w:t>
      </w:r>
      <w:r w:rsidRPr="00DC6622">
        <w:rPr>
          <w:rFonts w:ascii="Calibri" w:eastAsia="Calibri" w:hAnsi="Calibri" w:cs="Calibri"/>
          <w:lang w:eastAsia="en-GB"/>
        </w:rPr>
        <w:fldChar w:fldCharType="end"/>
      </w:r>
      <w:r w:rsidRPr="00DC6622">
        <w:rPr>
          <w:rFonts w:ascii="Calibri" w:eastAsia="Calibri" w:hAnsi="Calibri" w:cs="Calibri"/>
          <w:lang w:eastAsia="en-GB"/>
        </w:rPr>
        <w:t>. There was no evidence of association with</w:t>
      </w:r>
      <w:r w:rsidR="0029099C" w:rsidRPr="00DC6622">
        <w:t xml:space="preserve"> </w:t>
      </w:r>
      <w:r w:rsidR="0029099C" w:rsidRPr="00DC6622">
        <w:rPr>
          <w:rFonts w:ascii="Calibri" w:eastAsia="Calibri" w:hAnsi="Calibri" w:cs="Calibri"/>
          <w:lang w:eastAsia="en-GB"/>
        </w:rPr>
        <w:t>human epidermal growth factor receptor 2</w:t>
      </w:r>
      <w:r w:rsidRPr="00DC6622">
        <w:rPr>
          <w:rFonts w:ascii="Calibri" w:eastAsia="Calibri" w:hAnsi="Calibri" w:cs="Calibri"/>
          <w:lang w:eastAsia="en-GB"/>
        </w:rPr>
        <w:t xml:space="preserve"> </w:t>
      </w:r>
      <w:r w:rsidR="0029099C" w:rsidRPr="00DC6622">
        <w:rPr>
          <w:rFonts w:ascii="Calibri" w:eastAsia="Calibri" w:hAnsi="Calibri" w:cs="Calibri"/>
          <w:lang w:eastAsia="en-GB"/>
        </w:rPr>
        <w:t>(</w:t>
      </w:r>
      <w:r w:rsidRPr="00DC6622">
        <w:rPr>
          <w:rFonts w:ascii="Calibri" w:eastAsia="Calibri" w:hAnsi="Calibri" w:cs="Calibri"/>
          <w:lang w:eastAsia="en-GB"/>
        </w:rPr>
        <w:t>HER2</w:t>
      </w:r>
      <w:r w:rsidR="0029099C" w:rsidRPr="00DC6622">
        <w:rPr>
          <w:rFonts w:ascii="Calibri" w:eastAsia="Calibri" w:hAnsi="Calibri" w:cs="Calibri"/>
          <w:lang w:eastAsia="en-GB"/>
        </w:rPr>
        <w:t>)</w:t>
      </w:r>
      <w:r w:rsidRPr="00DC6622">
        <w:rPr>
          <w:rFonts w:ascii="Calibri" w:eastAsia="Calibri" w:hAnsi="Calibri" w:cs="Calibri"/>
          <w:lang w:eastAsia="en-GB"/>
        </w:rPr>
        <w:t xml:space="preserve"> positive </w:t>
      </w:r>
      <w:proofErr w:type="spellStart"/>
      <w:r w:rsidRPr="00DC6622">
        <w:rPr>
          <w:rFonts w:ascii="Calibri" w:eastAsia="Calibri" w:hAnsi="Calibri" w:cs="Calibri"/>
          <w:lang w:eastAsia="en-GB"/>
        </w:rPr>
        <w:t>BrCa</w:t>
      </w:r>
      <w:proofErr w:type="spellEnd"/>
      <w:r w:rsidRPr="00DC6622">
        <w:rPr>
          <w:rFonts w:ascii="Calibri" w:eastAsia="Calibri" w:hAnsi="Calibri" w:cs="Calibri"/>
          <w:lang w:eastAsia="en-GB"/>
        </w:rPr>
        <w:t xml:space="preserve"> risk</w:t>
      </w:r>
      <w:r w:rsidRPr="00DC6622">
        <w:rPr>
          <w:rFonts w:ascii="Calibri" w:eastAsia="Calibri" w:hAnsi="Calibri" w:cs="Calibri"/>
          <w:lang w:eastAsia="en-GB"/>
        </w:rPr>
        <w:fldChar w:fldCharType="begin" w:fldLock="1"/>
      </w:r>
      <w:r w:rsidR="007E51E4" w:rsidRPr="00DC6622">
        <w:rPr>
          <w:rFonts w:ascii="Calibri" w:eastAsia="Calibri" w:hAnsi="Calibri" w:cs="Calibri"/>
          <w:lang w:eastAsia="en-GB"/>
        </w:rPr>
        <w:instrText>ADDIN CSL_CITATION {"citationItems":[{"id":"ITEM-1","itemData":{"DOI":"10.1016/j.ctrv.2016.07.006","ISSN":"15321967","PMID":"27529149","abstract":"Background Breast cancer is composed of distinct subtypes defined mainly based on the expression of hormone receptors (HR) and HER2. For years, reproductive factors were shown to impact breast cancer risk but it is unclear whether this differs according to tumor subtype. In this meta-analysis we evaluated the association between parity, age at first birth, breastfeeding and the risk of developing breast cancer according to tumor subtype. Methods PubMed and Embase were searched to identify epidemiological studies that evaluated the impact of parity and/or age at first birth and/or breastfeeding on breast cancer risk with available information on HR and HER2. Tumor subtypes were defined as: luminal (HR-positive, HER2-negative or HER2-positive), HER2 (HR-negative, HER2-positive) and triple-negative (HR-negative, HER2-negative). Summary risk estimates (pooled OR [pOR]) and 95% confidence intervals (CI) were calculated using random effects models. The MOOSE guidelines were applied. Results This meta-analysis evaluated 15 studies, including 21,941 breast cancer patients and 864,177 controls. Parity was associated with a 25% reduced risk of developing luminal subtype (pOR 0.75; 95% CI, 0.70–0.81; p &lt; 0.0001). Advanced age at first birth was associated with an increased risk of developing luminal subtype (pOR 1.15; 95% CI, 1.00–1.32; p = 0.05). Ever breastfeeding was associated with a reduced risk of developing both luminal (pOR 0.77; 95% CI, 0.66–0.88; p = 0.003) and triple-negative (pOR 0.79, 95% CI, 0.66–0.94; p = 0.01) subtypes. Conclusions The reproductive behaviors impact the risk of developing breast cancer but this varies according to subtype.","author":[{"dropping-particle":"","family":"Lambertini","given":"Matteo","non-dropping-particle":"","parse-names":false,"suffix":""},{"dropping-particle":"","family":"Santoro","given":"Luigi","non-dropping-particle":"","parse-names":false,"suffix":""},{"dropping-particle":"","family":"Mastro","given":"Lucia","non-dropping-particle":"Del","parse-names":false,"suffix":""},{"dropping-particle":"","family":"Nguyen","given":"Bastien","non-dropping-particle":"","parse-names":false,"suffix":""},{"dropping-particle":"","family":"Livraghi","given":"Luca","non-dropping-particle":"","parse-names":false,"suffix":""},{"dropping-particle":"","family":"Ugolini","given":"Donatella","non-dropping-particle":"","parse-names":false,"suffix":""},{"dropping-particle":"","family":"Peccatori","given":"Fedro A.","non-dropping-particle":"","parse-names":false,"suffix":""},{"dropping-particle":"","family":"Azim","given":"Hatem A.","non-dropping-particle":"","parse-names":false,"suffix":""}],"container-title":"Cancer Treatment Reviews","id":"ITEM-1","issued":{"date-parts":[["2016"]]},"page":"65-76","publisher":"Elsevier Ltd","title":"Reproductive behaviors and risk of developing breast cancer according to tumor subtype: A systematic review and meta-analysis of epidemiological studies","type":"article-journal","volume":"49"},"uris":["http://www.mendeley.com/documents/?uuid=3d76e102-6ad2-4099-a662-765b82d4f89c"]}],"mendeley":{"formattedCitation":"[200]","manualFormatting":" [200]","plainTextFormattedCitation":"[200]","previouslyFormattedCitation":"[200]"},"properties":{"noteIndex":0},"schema":"https://github.com/citation-style-language/schema/raw/master/csl-citation.json"}</w:instrText>
      </w:r>
      <w:r w:rsidRPr="00DC6622">
        <w:rPr>
          <w:rFonts w:ascii="Calibri" w:eastAsia="Calibri" w:hAnsi="Calibri" w:cs="Calibri"/>
          <w:lang w:eastAsia="en-GB"/>
        </w:rPr>
        <w:fldChar w:fldCharType="separate"/>
      </w:r>
      <w:r w:rsidR="0003767D" w:rsidRPr="00DC6622">
        <w:rPr>
          <w:rFonts w:ascii="Calibri" w:eastAsia="Calibri" w:hAnsi="Calibri" w:cs="Calibri"/>
          <w:noProof/>
          <w:lang w:eastAsia="en-GB"/>
        </w:rPr>
        <w:t xml:space="preserve"> [200]</w:t>
      </w:r>
      <w:r w:rsidRPr="00DC6622">
        <w:rPr>
          <w:rFonts w:ascii="Calibri" w:eastAsia="Calibri" w:hAnsi="Calibri" w:cs="Calibri"/>
          <w:lang w:eastAsia="en-GB"/>
        </w:rPr>
        <w:fldChar w:fldCharType="end"/>
      </w:r>
      <w:r w:rsidRPr="00DC6622">
        <w:rPr>
          <w:rFonts w:ascii="Calibri" w:eastAsia="Calibri" w:hAnsi="Calibri" w:cs="Calibri"/>
          <w:lang w:eastAsia="en-GB"/>
        </w:rPr>
        <w:t xml:space="preserve">. Finally, </w:t>
      </w:r>
      <w:r w:rsidRPr="00DC6622">
        <w:rPr>
          <w:rFonts w:ascii="Calibri" w:eastAsia="Calibri" w:hAnsi="Calibri" w:cs="Calibri"/>
        </w:rPr>
        <w:t>the dizygotic twin pregnancy</w:t>
      </w:r>
      <w:r w:rsidRPr="00DC6622">
        <w:rPr>
          <w:rFonts w:ascii="Calibri" w:eastAsia="Calibri" w:hAnsi="Calibri" w:cs="Calibri"/>
        </w:rPr>
        <w:fldChar w:fldCharType="begin" w:fldLock="1"/>
      </w:r>
      <w:r w:rsidR="006779C2" w:rsidRPr="00DC6622">
        <w:rPr>
          <w:rFonts w:ascii="Calibri" w:eastAsia="Calibri" w:hAnsi="Calibri" w:cs="Calibri"/>
        </w:rPr>
        <w:instrText>ADDIN CSL_CITATION {"citationItems":[{"id":"ITEM-1","itemData":{"DOI":"10.1016/S1470-2045(07)70377-7","ISSN":"14702045","PMID":"18054879","abstract":"Background: Emerging evidence suggests an association between female prenatal experience and her subsequent risk of developing breast cancer. Potential underlying mechanisms include variation in amounts of maternal endogenous sex hormones and growth hormones, germ-cell mutations, formation of cancer stem-cells, and other genetic or epigenetic events. We reviewed and summarised quantitatively the available data on intrauterine exposures and risk of breast cancer. Methods: We systematically searched for studies that assessed association between perinatal factors and risk of breast cancer. We reviewed separately each of the perinatal factors, including birthweight, birth length, parental age at delivery, gestational age, intrauterine exposure to diethylstilbestrol, twin membership, maternal pre-eclampsia or eclampsia, and other factors. Findings: We identified 57 studies published between Oct 1, 1980, and June 21, 2007. Increased risk of breast cancer was noted with increased birthweight (relative risk [RR] 1·15 [95% CI 1·09-1·21]), birth length (1·28 [1·11-1·48]), higher maternal age (1·13 [1·02-1·25]), and paternal age (1·12 [1·05-1·19]). Decreased risk of breast cancer was noted for maternal pre-eclampsia and eclampsia (0·48 [0·30-0·78]) and twin membership (0·93 [0·87-1·00]). No association was noted between risk of breast cancer and gestational age at birth (0·95 [0·71-1·26]) or maternal diethylstilbestrol treatment (1·40 [0·86-2·28]). Interpretation: The intrauterine environment contributes to the predisposition of women to breast cancer in adulthood. The in-utero mechanisms responsible for such predisposition need to be elucidated. © 2007 Elsevier Ltd. All rights reserved.","author":[{"dropping-particle":"","family":"Xue","given":"Fei","non-dropping-particle":"","parse-names":false,"suffix":""},{"dropping-particle":"","family":"Michels","given":"Karin B.","non-dropping-particle":"","parse-names":false,"suffix":""}],"container-title":"Lancet Oncology","id":"ITEM-1","issue":"12","issued":{"date-parts":[["2007"]]},"page":"1088-1100","title":"Intrauterine factors and risk of breast cancer: a systematic review and meta-analysis of current evidence","type":"article-journal","volume":"8"},"uris":["http://www.mendeley.com/documents/?uuid=1f709e19-91a0-41f8-bd50-1b1b77d77d68"]}],"mendeley":{"formattedCitation":"[7]","manualFormatting":" [7]","plainTextFormattedCitation":"[7]","previouslyFormattedCitation":"[7]"},"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7]</w:t>
      </w:r>
      <w:r w:rsidRPr="00DC6622">
        <w:rPr>
          <w:rFonts w:ascii="Calibri" w:eastAsia="Calibri" w:hAnsi="Calibri" w:cs="Calibri"/>
        </w:rPr>
        <w:fldChar w:fldCharType="end"/>
      </w:r>
      <w:r w:rsidRPr="00DC6622">
        <w:rPr>
          <w:rFonts w:ascii="Calibri" w:eastAsia="Calibri" w:hAnsi="Calibri" w:cs="Calibri"/>
        </w:rPr>
        <w:t xml:space="preserve"> </w:t>
      </w:r>
      <w:r w:rsidRPr="00166356">
        <w:rPr>
          <w:rFonts w:ascii="Calibri" w:eastAsia="Times New Roman" w:hAnsi="Calibri" w:cs="Calibri"/>
          <w:shd w:val="clear" w:color="auto" w:fill="FFFFFF"/>
          <w:lang w:eastAsia="en-GB"/>
        </w:rPr>
        <w:t xml:space="preserve">was not associated with </w:t>
      </w:r>
      <w:proofErr w:type="spellStart"/>
      <w:r w:rsidRPr="00166356">
        <w:rPr>
          <w:rFonts w:ascii="Calibri" w:eastAsia="Times New Roman" w:hAnsi="Calibri" w:cs="Calibri"/>
          <w:shd w:val="clear" w:color="auto" w:fill="FFFFFF"/>
          <w:lang w:eastAsia="en-GB"/>
        </w:rPr>
        <w:t>BrCa</w:t>
      </w:r>
      <w:proofErr w:type="spellEnd"/>
      <w:r w:rsidRPr="00166356">
        <w:rPr>
          <w:rFonts w:ascii="Calibri" w:eastAsia="Times New Roman" w:hAnsi="Calibri" w:cs="Calibri"/>
          <w:shd w:val="clear" w:color="auto" w:fill="FFFFFF"/>
          <w:lang w:eastAsia="en-GB"/>
        </w:rPr>
        <w:t>.</w:t>
      </w:r>
    </w:p>
    <w:p w14:paraId="3175D46B" w14:textId="4991BA31" w:rsidR="002D7981" w:rsidRPr="00DC6622" w:rsidRDefault="002D7981" w:rsidP="002D7981">
      <w:pPr>
        <w:spacing w:after="0" w:line="360" w:lineRule="auto"/>
        <w:ind w:firstLine="274"/>
        <w:jc w:val="both"/>
        <w:rPr>
          <w:rFonts w:ascii="Calibri" w:eastAsia="Calibri" w:hAnsi="Calibri" w:cs="Calibri"/>
        </w:rPr>
      </w:pPr>
      <w:r w:rsidRPr="00DC6622">
        <w:rPr>
          <w:rFonts w:ascii="Calibri" w:eastAsia="Calibri" w:hAnsi="Calibri" w:cs="Times New Roman"/>
          <w:b/>
          <w:bCs/>
        </w:rPr>
        <w:t>Pregnancy complications</w:t>
      </w:r>
      <w:r w:rsidRPr="00DC6622">
        <w:rPr>
          <w:rFonts w:ascii="Calibri" w:eastAsia="Calibri" w:hAnsi="Calibri" w:cs="Calibri"/>
          <w:b/>
          <w:bCs/>
          <w:lang w:eastAsia="en-GB"/>
        </w:rPr>
        <w:t xml:space="preserve">. </w:t>
      </w:r>
      <w:r w:rsidRPr="00DC6622">
        <w:rPr>
          <w:rFonts w:ascii="Calibri" w:eastAsia="Calibri" w:hAnsi="Calibri" w:cs="Calibri"/>
        </w:rPr>
        <w:t xml:space="preserve">Women with preeclampsia </w:t>
      </w:r>
      <w:r w:rsidR="006549C9" w:rsidRPr="00DC6622">
        <w:rPr>
          <w:rFonts w:ascii="Calibri" w:eastAsia="Calibri" w:hAnsi="Calibri" w:cs="Calibri"/>
        </w:rPr>
        <w:t xml:space="preserve">had </w:t>
      </w:r>
      <w:r w:rsidRPr="00DC6622">
        <w:rPr>
          <w:rFonts w:ascii="Calibri" w:eastAsia="Calibri" w:hAnsi="Calibri" w:cs="Calibri"/>
        </w:rPr>
        <w:t xml:space="preserve">a decreased </w:t>
      </w:r>
      <w:proofErr w:type="spellStart"/>
      <w:r w:rsidRPr="00DC6622">
        <w:rPr>
          <w:rFonts w:ascii="Calibri" w:eastAsia="Calibri" w:hAnsi="Calibri" w:cs="Calibri"/>
        </w:rPr>
        <w:t>BrCa</w:t>
      </w:r>
      <w:proofErr w:type="spellEnd"/>
      <w:r w:rsidRPr="00DC6622">
        <w:rPr>
          <w:rFonts w:ascii="Calibri" w:eastAsia="Calibri" w:hAnsi="Calibri" w:cs="Calibri"/>
        </w:rPr>
        <w:t xml:space="preserve"> risk (RR:0.88; 95%CI: 0.83−0.93)</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97/GME.0000000000001806","ISBN":"0000000000","ISSN":"15300374","PMID":"34374685","abstract":"Importance:Results of this work may provide some guidance for subsequent ovarian cancer screening in women with preeclampsia and provide new directions for future studies.Objective:This study investigated the difference in cancer risk between women with preeclampsia and women with a normal pregnancy.Evidence Review:Electronic databases, namely PubMed, Embase, and the Cochrane Library, were searched for relevant studies from database inception to February 4, 2021. The results are expressed as risk ratios (RRs).Findings:The study included 13 cohort studies comprising 5,254,150 participants. The difference in the total cancer risk between the control and preeclampsia groups was statistically nonsignificant. However, breast cancer (BC) risk was lower in the preeclampsia group (RR = 0.88, 95% confidence interval (CI) = 0.83-0.93; I2 = 57.2%). A subgroup analysis stratified by reproductive factors demonstrated that BC risk in the preeclampsia population decreased in parous women (RR = 0.79, 95% CI = 0.72-0.87; I2 = 0%), women with full-term pregnancies (RR = 0.79, 95% CI = 0.75-0.84; I2 = 0%), and women with increasing parity. Furthermore, BC risk reduced in women with preeclampsia regardless of their menopausal status and the sex of their offspring.Conclusions and Relevance:Overall, women with preeclampsia have a decreased BC risk and increased ovarian cancer risk compared with the normal population. A subgroup analysis stratified by reproductive factors demonstrated that BC risk decreased in the preeclampsia population in parous women, women with full-term pregnancies, and women with increasing parity regardless of their menopausal status and the sex of their offspring.","author":[{"dropping-particle":"","family":"Wang","given":"Fengxia","non-dropping-particle":"","parse-names":false,"suffix":""},{"dropping-particle":"","family":"Zhang","given":"Wenyan","non-dropping-particle":"","parse-names":false,"suffix":""},{"dropping-particle":"","family":"Cheng","given":"Wenke","non-dropping-particle":"","parse-names":false,"suffix":""},{"dropping-particle":"","family":"Huo","given":"Nana","non-dropping-particle":"","parse-names":false,"suffix":""},{"dropping-particle":"","family":"Zhang","given":"Shenfeng","non-dropping-particle":"","parse-names":false,"suffix":""}],"container-title":"Menopause","id":"ITEM-1","issue":"9","issued":{"date-parts":[["2021"]]},"page":"1070-1078","title":"Preeclampsia and cancer risk in women in later life: a systematic review and meta-analysis of cohort studies","type":"article-journal","volume":"28"},"uris":["http://www.mendeley.com/documents/?uuid=9d013239-2b9e-4d17-b2e7-e933fcfd170e"]}],"mendeley":{"formattedCitation":"[210]","manualFormatting":" [210]","plainTextFormattedCitation":"[210]","previouslyFormattedCitation":"[210]"},"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210]</w:t>
      </w:r>
      <w:r w:rsidRPr="00DC6622">
        <w:rPr>
          <w:rFonts w:ascii="Calibri" w:eastAsia="Calibri" w:hAnsi="Calibri" w:cs="Calibri"/>
        </w:rPr>
        <w:fldChar w:fldCharType="end"/>
      </w:r>
      <w:r w:rsidRPr="00DC6622">
        <w:rPr>
          <w:rFonts w:ascii="Calibri" w:eastAsia="Calibri" w:hAnsi="Calibri" w:cs="Calibri"/>
        </w:rPr>
        <w:t xml:space="preserve">. There was no evidence of association </w:t>
      </w:r>
      <w:r w:rsidR="006549C9" w:rsidRPr="00DC6622">
        <w:rPr>
          <w:rFonts w:ascii="Calibri" w:eastAsia="Calibri" w:hAnsi="Calibri" w:cs="Calibri"/>
        </w:rPr>
        <w:t xml:space="preserve">with </w:t>
      </w:r>
      <w:proofErr w:type="spellStart"/>
      <w:r w:rsidR="006549C9" w:rsidRPr="00DC6622">
        <w:rPr>
          <w:rFonts w:ascii="Calibri" w:eastAsia="Calibri" w:hAnsi="Calibri" w:cs="Calibri"/>
        </w:rPr>
        <w:t>BrCa</w:t>
      </w:r>
      <w:proofErr w:type="spellEnd"/>
      <w:r w:rsidR="006549C9" w:rsidRPr="00DC6622">
        <w:rPr>
          <w:rFonts w:ascii="Calibri" w:eastAsia="Calibri" w:hAnsi="Calibri" w:cs="Calibri"/>
        </w:rPr>
        <w:t xml:space="preserve"> risk </w:t>
      </w:r>
      <w:r w:rsidRPr="00DC6622">
        <w:rPr>
          <w:rFonts w:ascii="Calibri" w:eastAsia="Calibri" w:hAnsi="Calibri" w:cs="Calibri"/>
        </w:rPr>
        <w:t>for pre-eclampsia in primiparous women</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80/14767058.2017.1342806","ISSN":"1476-4954","PMID":"28715959","abstract":"Background: Pregnancy-related hypertensive disorders, including preeclampsia (PE) and pregnancy-induced hypertension (PIH), may influence the maternal risk of breast cancer. However, results of the cohort studies were inconsistent. Methods: An updated meta-analysis of cohort studies was performed to evaluate the association between PE, PIH and maternal breast cancer incidence. Relevant studies were identified via searching of PubMed and Embase databases. A random effect model was applied to synthesize the results. Stratified analyses were performed to evaluate the potential influence of parity, gender of offspring, and study design on the association between PE and maternal breast cancer incidence. Results: Ten cohort studies with 2,417,899 pregnant women were included. Maternal risk of breast cancer was not significantly affected by PE (risk ration [RR] = 0.93, 95% confidence interval [CI]: 0.82–1.06, p =.27), or PIH (RR = 0.95, 95% CI: 0.81–1.12, p =.54). Interestingly, PE was associated with significantly lowered maternal incidence of breast cancer in women who give birth to male offspring (RR = 0.79, p &lt;.01), and in those of prospective cohort studies (RR = 0.87, p &lt;.01). However, no significant association between PE and maternal breast cancer was detected in primiparous women, those who gave birth to female offspring, or those of retrospective cohorts. Conclusions: Current evidence did not support a conclusive association between PE, PIH and the maternal risk of breast cancer. Gender of the offspring may influence the association between PE and maternal breast cancer incidence.","author":[{"dropping-particle":"","family":"Sun","given":"Meizhen","non-dropping-particle":"","parse-names":false,"suffix":""},{"dropping-particle":"","family":"Fan","given":"Yongling","non-dropping-particle":"","parse-names":false,"suffix":""},{"dropping-particle":"","family":"Hou","given":"Yuanyuan","non-dropping-particle":"","parse-names":false,"suffix":""},{"dropping-particle":"","family":"Fan","given":"Yanyan","non-dropping-particle":"","parse-names":false,"suffix":""}],"container-title":"The journal of maternal-fetal &amp; neonatal medicine : the official journal of the European Association of Perinatal Medicine, the Federation of Asia and Oceania Perinatal Societies, the International Society of Perinatal Obstetricians","id":"ITEM-1","issue":"18","issued":{"date-parts":[["2018"]]},"page":"2484-2491","publisher":"J Matern Fetal Neonatal Med","title":"Preeclampsia and maternal risk of breast cancer: a meta-analysis of cohort studies","type":"article-journal","volume":"31"},"uris":["http://www.mendeley.com/documents/?uuid=3331d641-c782-3666-bc0d-8106647d1600"]}],"mendeley":{"formattedCitation":"[211]","manualFormatting":" [211]","plainTextFormattedCitation":"[211]","previouslyFormattedCitation":"[211]"},"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211]</w:t>
      </w:r>
      <w:r w:rsidRPr="00DC6622">
        <w:rPr>
          <w:rFonts w:ascii="Calibri" w:eastAsia="Calibri" w:hAnsi="Calibri" w:cs="Calibri"/>
        </w:rPr>
        <w:fldChar w:fldCharType="end"/>
      </w:r>
      <w:r w:rsidRPr="00DC6622">
        <w:rPr>
          <w:rFonts w:ascii="Calibri" w:eastAsia="Calibri" w:hAnsi="Calibri" w:cs="Calibri"/>
        </w:rPr>
        <w:t>, and gestational diabetes</w:t>
      </w:r>
      <w:r w:rsidRPr="00DC6622">
        <w:rPr>
          <w:rFonts w:ascii="Calibri" w:eastAsia="Calibri" w:hAnsi="Calibri" w:cs="Calibri"/>
        </w:rPr>
        <w:fldChar w:fldCharType="begin" w:fldLock="1"/>
      </w:r>
      <w:r w:rsidR="007E51E4" w:rsidRPr="00DC6622">
        <w:rPr>
          <w:rFonts w:ascii="Calibri" w:eastAsia="Calibri" w:hAnsi="Calibri" w:cs="Calibri"/>
        </w:rPr>
        <w:instrText>ADDIN CSL_CITATION {"citationItems":[{"id":"ITEM-1","itemData":{"DOI":"10.1080/14767058.2017.1397117","ISSN":"14764954","PMID":"29065738","abstract":"Objective: The association between gestational diabetes mellitus (GDM) and maternal breast cancer risk was controversial and inclusive. In this study, we aimed to examine the association between GDM and maternal breast cancer using meta-analysis method. Methods: Researchers searched and reviewed the topic related articles comprehensively. For each eligible article, we extracted the effect size (odds ratio/relative risk or OR/RR) and its 95% confidence interval (CI). We used random effect models to combine the effect sizes. Subgroups analysis were used to examine whether the effects of GDM on breast cancer risk differed across GDM ascertainment methods, breast cancer ascertainment method, risk of bias, and country of study origin. Results: Five case-control studies and six cohort studies which met the eligible criteria were included into analysis. Overall, we didn’t find significant associations between GDM and breast cancer among case-control studies (pooled OR = 0.85, 95%CI = 0.65, 1.10) and cohort studies pooled RR = 1.00, 95%CI = 0.80, 1.25). However, our subgroup analysis showed that GDM was a protective factor for breast cancer among the case-control studies in which breast cancer was ascertained via cancer registry system (OR = 0.73, 95%CI = 0.54, 1.00). Conclusions: GDM during pregnancy is not associated with breast cancer in our study, suggesting that GDM mothers are not needed to be too anxious about their future breast cancer risk.","author":[{"dropping-particle":"","family":"Xie","given":"Chuanbo","non-dropping-particle":"","parse-names":false,"suffix":""},{"dropping-particle":"","family":"Wang","given":"Wei","non-dropping-particle":"","parse-names":false,"suffix":""},{"dropping-particle":"","family":"Li","given":"Xiuhong","non-dropping-particle":"","parse-names":false,"suffix":""},{"dropping-particle":"","family":"Shao","given":"Nan","non-dropping-particle":"","parse-names":false,"suffix":""},{"dropping-particle":"","family":"Li","given":"Weidong","non-dropping-particle":"","parse-names":false,"suffix":""}],"container-title":"Journal of Maternal-Fetal and Neonatal Medicine","id":"ITEM-1","issue":"6","issued":{"date-parts":[["2019"]]},"page":"1022-1032","title":"Gestational diabetes mellitus and maternal breast cancer risk: a meta-analysis of the literature","type":"article-journal","volume":"32"},"uris":["http://www.mendeley.com/documents/?uuid=f5018969-1bf1-4334-9ef2-094c5ea7b6d2"]}],"mendeley":{"formattedCitation":"[212]","manualFormatting":" [212]","plainTextFormattedCitation":"[212]","previouslyFormattedCitation":"[212]"},"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212]</w:t>
      </w:r>
      <w:r w:rsidRPr="00DC6622">
        <w:rPr>
          <w:rFonts w:ascii="Calibri" w:eastAsia="Calibri" w:hAnsi="Calibri" w:cs="Calibri"/>
        </w:rPr>
        <w:fldChar w:fldCharType="end"/>
      </w:r>
      <w:r w:rsidRPr="00DC6622">
        <w:rPr>
          <w:rFonts w:ascii="Calibri" w:eastAsia="Calibri" w:hAnsi="Calibri" w:cs="Calibri"/>
        </w:rPr>
        <w:t>.</w:t>
      </w:r>
    </w:p>
    <w:p w14:paraId="1062E298" w14:textId="76A0BE18" w:rsidR="002D7981" w:rsidRPr="00DC6622" w:rsidRDefault="002D7981" w:rsidP="002D7981">
      <w:pPr>
        <w:spacing w:after="0" w:line="360" w:lineRule="auto"/>
        <w:ind w:firstLine="274"/>
        <w:jc w:val="both"/>
        <w:rPr>
          <w:rFonts w:ascii="Calibri" w:eastAsia="Calibri" w:hAnsi="Calibri" w:cs="Calibri"/>
        </w:rPr>
      </w:pPr>
      <w:r w:rsidRPr="00DC6622">
        <w:rPr>
          <w:rFonts w:ascii="Calibri" w:eastAsia="Calibri" w:hAnsi="Calibri" w:cs="Calibri"/>
          <w:b/>
          <w:bCs/>
        </w:rPr>
        <w:t>Other.</w:t>
      </w:r>
      <w:r w:rsidRPr="00DC6622">
        <w:rPr>
          <w:rFonts w:ascii="Calibri" w:eastAsia="Calibri" w:hAnsi="Calibri" w:cs="Calibri"/>
        </w:rPr>
        <w:t xml:space="preserve"> An advanced paternal age was marginally associated with a higher risk </w:t>
      </w:r>
      <w:r w:rsidR="006549C9" w:rsidRPr="00DC6622">
        <w:rPr>
          <w:rFonts w:ascii="Calibri" w:eastAsia="Calibri" w:hAnsi="Calibri" w:cs="Calibri"/>
        </w:rPr>
        <w:t xml:space="preserve">for </w:t>
      </w:r>
      <w:proofErr w:type="spellStart"/>
      <w:r w:rsidRPr="00DC6622">
        <w:rPr>
          <w:rFonts w:ascii="Calibri" w:eastAsia="Calibri" w:hAnsi="Calibri" w:cs="Calibri"/>
        </w:rPr>
        <w:t>BrCa</w:t>
      </w:r>
      <w:proofErr w:type="spellEnd"/>
      <w:r w:rsidRPr="00DC6622">
        <w:rPr>
          <w:rFonts w:ascii="Calibri" w:eastAsia="Calibri" w:hAnsi="Calibri" w:cs="Calibri"/>
        </w:rPr>
        <w:t xml:space="preserve"> in daughters (RR:</w:t>
      </w:r>
      <w:r w:rsidR="006549C9" w:rsidRPr="00DC6622">
        <w:rPr>
          <w:rFonts w:ascii="Calibri" w:eastAsia="Calibri" w:hAnsi="Calibri" w:cs="Calibri"/>
        </w:rPr>
        <w:t xml:space="preserve"> </w:t>
      </w:r>
      <w:r w:rsidRPr="00DC6622">
        <w:rPr>
          <w:rFonts w:ascii="Calibri" w:eastAsia="Calibri" w:hAnsi="Calibri" w:cs="Calibri"/>
        </w:rPr>
        <w:t>1.08; 95%CI: 1.01−1.16)</w:t>
      </w:r>
      <w:r w:rsidRPr="00DC6622">
        <w:rPr>
          <w:rFonts w:ascii="Calibri" w:eastAsia="Calibri" w:hAnsi="Calibri" w:cs="Calibri"/>
        </w:rPr>
        <w:fldChar w:fldCharType="begin" w:fldLock="1"/>
      </w:r>
      <w:r w:rsidR="006779C2" w:rsidRPr="00DC6622">
        <w:rPr>
          <w:rFonts w:ascii="Calibri" w:eastAsia="Calibri" w:hAnsi="Calibri" w:cs="Calibri"/>
        </w:rPr>
        <w:instrText>ADDIN CSL_CITATION {"citationItems":[{"id":"ITEM-1","itemData":{"DOI":"10.1016/S1470-2045(07)70377-7","ISSN":"14702045","PMID":"18054879","abstract":"Background: Emerging evidence suggests an association between female prenatal experience and her subsequent risk of developing breast cancer. Potential underlying mechanisms include variation in amounts of maternal endogenous sex hormones and growth hormones, germ-cell mutations, formation of cancer stem-cells, and other genetic or epigenetic events. We reviewed and summarised quantitatively the available data on intrauterine exposures and risk of breast cancer. Methods: We systematically searched for studies that assessed association between perinatal factors and risk of breast cancer. We reviewed separately each of the perinatal factors, including birthweight, birth length, parental age at delivery, gestational age, intrauterine exposure to diethylstilbestrol, twin membership, maternal pre-eclampsia or eclampsia, and other factors. Findings: We identified 57 studies published between Oct 1, 1980, and June 21, 2007. Increased risk of breast cancer was noted with increased birthweight (relative risk [RR] 1·15 [95% CI 1·09-1·21]), birth length (1·28 [1·11-1·48]), higher maternal age (1·13 [1·02-1·25]), and paternal age (1·12 [1·05-1·19]). Decreased risk of breast cancer was noted for maternal pre-eclampsia and eclampsia (0·48 [0·30-0·78]) and twin membership (0·93 [0·87-1·00]). No association was noted between risk of breast cancer and gestational age at birth (0·95 [0·71-1·26]) or maternal diethylstilbestrol treatment (1·40 [0·86-2·28]). Interpretation: The intrauterine environment contributes to the predisposition of women to breast cancer in adulthood. The in-utero mechanisms responsible for such predisposition need to be elucidated. © 2007 Elsevier Ltd. All rights reserved.","author":[{"dropping-particle":"","family":"Xue","given":"Fei","non-dropping-particle":"","parse-names":false,"suffix":""},{"dropping-particle":"","family":"Michels","given":"Karin B.","non-dropping-particle":"","parse-names":false,"suffix":""}],"container-title":"Lancet Oncology","id":"ITEM-1","issue":"12","issued":{"date-parts":[["2007"]]},"page":"1088-1100","title":"Intrauterine factors and risk of breast cancer: a systematic review and meta-analysis of current evidence","type":"article-journal","volume":"8"},"uris":["http://www.mendeley.com/documents/?uuid=1f709e19-91a0-41f8-bd50-1b1b77d77d68"]}],"mendeley":{"formattedCitation":"[7]","manualFormatting":" [7]","plainTextFormattedCitation":"[7]","previouslyFormattedCitation":"[7]"},"properties":{"noteIndex":0},"schema":"https://github.com/citation-style-language/schema/raw/master/csl-citation.json"}</w:instrText>
      </w:r>
      <w:r w:rsidRPr="00DC6622">
        <w:rPr>
          <w:rFonts w:ascii="Calibri" w:eastAsia="Calibri" w:hAnsi="Calibri" w:cs="Calibri"/>
        </w:rPr>
        <w:fldChar w:fldCharType="separate"/>
      </w:r>
      <w:r w:rsidR="0003767D" w:rsidRPr="00DC6622">
        <w:rPr>
          <w:rFonts w:ascii="Calibri" w:eastAsia="Calibri" w:hAnsi="Calibri" w:cs="Calibri"/>
          <w:noProof/>
        </w:rPr>
        <w:t xml:space="preserve"> [7]</w:t>
      </w:r>
      <w:r w:rsidRPr="00DC6622">
        <w:rPr>
          <w:rFonts w:ascii="Calibri" w:eastAsia="Calibri" w:hAnsi="Calibri" w:cs="Calibri"/>
        </w:rPr>
        <w:fldChar w:fldCharType="end"/>
      </w:r>
      <w:r w:rsidRPr="00DC6622">
        <w:rPr>
          <w:rFonts w:ascii="Calibri" w:eastAsia="Calibri" w:hAnsi="Calibri" w:cs="Calibri"/>
        </w:rPr>
        <w:t>.</w:t>
      </w:r>
    </w:p>
    <w:p w14:paraId="3C9B8CE7" w14:textId="77777777" w:rsidR="002D7981" w:rsidRPr="00DC6622" w:rsidRDefault="002D7981" w:rsidP="002D7981"/>
    <w:p w14:paraId="20739896" w14:textId="77777777" w:rsidR="00595431" w:rsidRPr="00DC6622" w:rsidRDefault="00595431" w:rsidP="002D7981"/>
    <w:p w14:paraId="1FC89762" w14:textId="77777777" w:rsidR="004F2BAA" w:rsidRPr="00DC6622" w:rsidRDefault="004F2BAA">
      <w:pPr>
        <w:rPr>
          <w:rFonts w:eastAsiaTheme="majorEastAsia" w:cstheme="minorHAnsi"/>
          <w:b/>
          <w:bCs/>
        </w:rPr>
      </w:pPr>
      <w:bookmarkStart w:id="47" w:name="_Toc150624300"/>
      <w:r w:rsidRPr="00DC6622">
        <w:rPr>
          <w:rFonts w:cstheme="minorHAnsi"/>
          <w:b/>
          <w:bCs/>
        </w:rPr>
        <w:br w:type="page"/>
      </w:r>
    </w:p>
    <w:p w14:paraId="36794FC9" w14:textId="04D2A31F" w:rsidR="002D7981" w:rsidRPr="00DC6622" w:rsidRDefault="002D7981" w:rsidP="002D7981">
      <w:pPr>
        <w:pStyle w:val="Heading1"/>
        <w:spacing w:after="120"/>
        <w:rPr>
          <w:rFonts w:asciiTheme="minorHAnsi" w:hAnsiTheme="minorHAnsi" w:cstheme="minorHAnsi"/>
          <w:b/>
          <w:bCs/>
          <w:color w:val="auto"/>
          <w:sz w:val="22"/>
          <w:szCs w:val="22"/>
        </w:rPr>
      </w:pPr>
      <w:bookmarkStart w:id="48" w:name="_Toc167731841"/>
      <w:r w:rsidRPr="00DC6622">
        <w:rPr>
          <w:rFonts w:asciiTheme="minorHAnsi" w:hAnsiTheme="minorHAnsi" w:cstheme="minorHAnsi"/>
          <w:b/>
          <w:bCs/>
          <w:color w:val="auto"/>
          <w:sz w:val="22"/>
          <w:szCs w:val="22"/>
        </w:rPr>
        <w:lastRenderedPageBreak/>
        <w:t>References</w:t>
      </w:r>
      <w:bookmarkEnd w:id="47"/>
      <w:bookmarkEnd w:id="48"/>
    </w:p>
    <w:p w14:paraId="674E2FE4" w14:textId="6A5A3CB3" w:rsidR="007E51E4" w:rsidRPr="00DC6622" w:rsidRDefault="002D7981" w:rsidP="007E51E4">
      <w:pPr>
        <w:widowControl w:val="0"/>
        <w:autoSpaceDE w:val="0"/>
        <w:autoSpaceDN w:val="0"/>
        <w:adjustRightInd w:val="0"/>
        <w:spacing w:line="240" w:lineRule="auto"/>
        <w:rPr>
          <w:rFonts w:ascii="Calibri" w:hAnsi="Calibri" w:cs="Calibri"/>
          <w:noProof/>
          <w:kern w:val="0"/>
          <w:szCs w:val="24"/>
        </w:rPr>
      </w:pPr>
      <w:r w:rsidRPr="00DC6622">
        <w:fldChar w:fldCharType="begin" w:fldLock="1"/>
      </w:r>
      <w:r w:rsidRPr="00DC6622">
        <w:instrText xml:space="preserve">ADDIN Mendeley Bibliography CSL_BIBLIOGRAPHY </w:instrText>
      </w:r>
      <w:r w:rsidRPr="00DC6622">
        <w:fldChar w:fldCharType="separate"/>
      </w:r>
      <w:r w:rsidR="007E51E4" w:rsidRPr="00DC6622">
        <w:rPr>
          <w:rFonts w:ascii="Calibri" w:hAnsi="Calibri" w:cs="Calibri"/>
          <w:noProof/>
          <w:kern w:val="0"/>
          <w:szCs w:val="24"/>
        </w:rPr>
        <w:t xml:space="preserve">1. Chen Y, Liu L, Zhou Q, Imam MU, Cai J, Wang Y, et al. Body mass index had different effects on premenopausal and postmenopausal breast cancer risks: a dose-response meta-analysis with 3,318,796 subjects from 31 cohort studies. BMC Public Health. BMC Public Health; 2017;17:936. </w:t>
      </w:r>
    </w:p>
    <w:p w14:paraId="3D90211C"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 Chan DSM, Abar L, Cariolou M, Nanu N, Greenwood DC, Bandera E V., et al. World Cancer Research Fund International: Continuous Update Project—systematic literature review and meta-analysis of observational cohort studies on physical activity, sedentary behavior, adiposity, and weight change and breast cancer risk. Cancer Causes Control. 2019;30:1183–200. </w:t>
      </w:r>
    </w:p>
    <w:p w14:paraId="5D531380"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3. Suzuki R, Orsini N, Saji S, Key TJ, Wolk A. Body weight and incidence of breast cancer defined by estrogen and progesterone receptor status--a meta-analysis. Int J Cancer. Int J Cancer; 2009;124:698–712. </w:t>
      </w:r>
    </w:p>
    <w:p w14:paraId="571FF7A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4. Poorolajal J, Heidarimoghis F, Karami M, Cheraghi Z, Gohari-Ensaf F, Shahbazi F, et al. Factors for the primary prevention of breast cancer: A meta-analysis of prospective cohort studies. J Res Health Sci. 2021;21:e00520. </w:t>
      </w:r>
    </w:p>
    <w:p w14:paraId="006CBFED"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5. Zhang B, Shu XO, Delahanty RJ, Zeng C, Michailidou K, Bolla MK, et al. Height and breast cancer risk: Evidence from prospective studies and mendelian randomization. J Natl Cancer Inst. J Natl Cancer Inst; 2015;107:djv219. </w:t>
      </w:r>
    </w:p>
    <w:p w14:paraId="670B9D0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6. Namazi N, Irandoost P, Heshmati J, Larijani B, Azadbakht L. The association between fat mass and the risk of breast cancer: A systematic review and meta-analysis. Clin Nutr. Clin Nutr; 2019;38:1496–503. </w:t>
      </w:r>
    </w:p>
    <w:p w14:paraId="4394A6CF"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7. Xue F, Michels KB. Intrauterine factors and risk of breast cancer: a systematic review and meta-analysis of current evidence. Lancet Oncol. 2007;8:1088–100. </w:t>
      </w:r>
    </w:p>
    <w:p w14:paraId="38D02326"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8. Chen C, Chen X, Wu D, Wang H, Wang C, Shen J, et al. Association of birth weight with cancer risk: a dose–response meta-analysis and Mendelian randomization study. J Cancer Res Clin Oncol. Springer Berlin Heidelberg; 2023;149:3925–35. </w:t>
      </w:r>
    </w:p>
    <w:p w14:paraId="23E13B6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9. Zhou W, Chen X, Huang H, Liu S, Xie A, Lan L. Birth Weight and Incidence of Breast Cancer: Dose-Response Meta-analysis of Prospective Studies. Clin Breast Cancer. Elsevier Inc.; 2020;20:e555–68. </w:t>
      </w:r>
    </w:p>
    <w:p w14:paraId="12AFB229"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0. Xu X, Dailey AB, Peoples-Sheps M, Talbott EO, Li N, Roth J. Birth weight as a risk factor for breast cancer: a meta-analysis of 18 epidemiological studies. J Womens Health (Larchmt). J Womens Health (Larchmt); 2009;18:1169–78. </w:t>
      </w:r>
    </w:p>
    <w:p w14:paraId="79529207"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1. Simmonds M, Burch J, Llewellyn A, Griffiths C, Yang H, Owen C, et al. The use of measures of obesity in childhood for predicting obesity and the development of obesity-related diseases in adulthood: A systematic review and meta-analysis. Health Technol Assess (Rockv). 2015;19:1–336. </w:t>
      </w:r>
    </w:p>
    <w:p w14:paraId="6FB90D27"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2. Keum N, Greenwood DC, Lee DH, Kim R, Aune D, Ju W, et al. Adult weight gain and adiposity-related cancers: A dose-response meta-analysis of prospective observational studies. JNCI J Natl Cancer Inst. Oxford Academic; 2015;107:88. </w:t>
      </w:r>
    </w:p>
    <w:p w14:paraId="293A7FB0"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3. Vrieling A, Buck K, Kaaks R, Chang-Claude J. Adult weight gain in relation to breast cancer risk by estrogen and progesterone receptor status: a meta-analysis. Breast Cancer Res Treat. Breast Cancer Res Treat; 2010;123:641–9. </w:t>
      </w:r>
    </w:p>
    <w:p w14:paraId="444159C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4. Hao Y, Jiang M, Miao Y, Li X, Hou C, Zhang X, et al. Effect of long-term weight gain on the risk of </w:t>
      </w:r>
      <w:r w:rsidRPr="00DC6622">
        <w:rPr>
          <w:rFonts w:ascii="Calibri" w:hAnsi="Calibri" w:cs="Calibri"/>
          <w:noProof/>
          <w:kern w:val="0"/>
          <w:szCs w:val="24"/>
        </w:rPr>
        <w:lastRenderedPageBreak/>
        <w:t xml:space="preserve">breast cancer across women’s whole adulthood as well as hormone-changed menopause stages: A systematic review and dose–response meta-analysis. Obes Res Clin Pract. 2021;15:439–48. </w:t>
      </w:r>
    </w:p>
    <w:p w14:paraId="1A1E1524"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5. Hernandez A V., Guarnizo M, Miranda Y, Pasupuleti V, Deshpande A, Paico S, et al. Association between insulin resistance and breast carcinoma: A systematic review and meta-analysis. PLoS One. 2014;9:e99317. </w:t>
      </w:r>
    </w:p>
    <w:p w14:paraId="0F1DC47F"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6. Pisani P. Hyper-insulinaemia and cancer, meta-analyses of epidemiological studies. Arch Physiol Biochem. 2008;114:63–70. </w:t>
      </w:r>
    </w:p>
    <w:p w14:paraId="0407FB6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7. Boyle P, Koechlin A, Pizot C, Boniol M, Robertson C, Mullie P, et al. Blood glucose concentrations and breast cancer risk in women without diabetes: A meta-analysis. Eur J Nutr. 2013;52:1533–40. </w:t>
      </w:r>
    </w:p>
    <w:p w14:paraId="41437767"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8. Yoon YS, Kwon AR, Lee YK, Oh SW. Circulating adipokines and risk of obesity related cancers: A systematic review and meta-analysis. Obes Res Clin Pract. Asia Oceania Assoc. for the Study of Obesity; 2019;13:329–39. </w:t>
      </w:r>
    </w:p>
    <w:p w14:paraId="544888FA"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9. Guo L, Liu S, Zhang S, Chen Q, Zhang M, Quan P, et al. C-reactive protein and risk of breast cancer: A systematic review and meta-analysis. Sci Rep. Nature Publishing Group; 2015;5:1–8. </w:t>
      </w:r>
    </w:p>
    <w:p w14:paraId="7DBBC17F"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0. Drummond AE, Swain CTV, Brown KA, Dixon-Suen SC, Boing L, Van Roekel EH, et al. Linking Physical Activity to Breast Cancer via Sex Steroid Hormones, Part 2: The Effect of Sex Steroid Hormones on Breast Cancer Risk. Cancer Epidemiol Biomarkers Prev. 2022;31:28–37. </w:t>
      </w:r>
    </w:p>
    <w:p w14:paraId="26FB2DCF"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1. Walker K, Bratton DJ, Frost C. Premenopausal endogenous oestrogen levels and breast cancer risk: A meta-analysis. Br J Cancer. Nature Publishing Group; 2011;105:1451–7. </w:t>
      </w:r>
    </w:p>
    <w:p w14:paraId="0D191DA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2. EHaBCCG, Key TJ, Appleby PN, Reeves GK, Roddam AW, Helzlsouer KJ, et al. Insulin-like growth factor 1 (IGF1), IGF binding protein 3 (IGFBP3), and breast cancer risk: Pooled individual data analysis of 17 prospective studies. Lancet Oncol. Elsevier Ltd; 2010;11:530–42. </w:t>
      </w:r>
    </w:p>
    <w:p w14:paraId="1793D6D5"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3. Hardefeldt PJ, Eslick GD, Edirimanne S. Benign thyroid disease is associated with breast cancer: A meta-analysis. Breast Cancer Res Treat. 2012;133:1169–77. </w:t>
      </w:r>
    </w:p>
    <w:p w14:paraId="1DA55537"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4. He XY, Liao YD, Yu S, Zhang Y, Wang R. Sex hormone binding globulin and risk of breast cancer in postmenopausal women: A meta-analysis of prospective studies. Horm Metab Res. 2015;47:485–90. </w:t>
      </w:r>
    </w:p>
    <w:p w14:paraId="6AC2DC6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5. Xu J, Huang L, Sun GP. Urinary 6-sulfatoxymelatonin level and breast cancer risk: Systematic review and meta-analysis. Sci Rep. Nature Publishing Group; 2017;7:5353. </w:t>
      </w:r>
    </w:p>
    <w:p w14:paraId="508EF2FA"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6. Monroy‐iglesias MJ, Moss C, Beckmann K, Hammar N, Walldius G, Bosco C, et al. Serum total bilirubin and risk of cancer: A swedish cohort study and meta‐analysis. Cancers (Basel). 2021;13:5540. </w:t>
      </w:r>
    </w:p>
    <w:p w14:paraId="170C2F33"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7. Cullinane C, Gillan H, Geraghty J, Evoy D, Rothwell J, Mccartan D, et al. Fertility treatment and breast-cancer incidence: meta-analysis. BJS Open. 2022;6:zrab149. </w:t>
      </w:r>
    </w:p>
    <w:p w14:paraId="497B6ADA"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8. Nouri M, Mohsenpour MA, Katsiki N, Ghobadi S, Jafari A, Faghih S, et al. Effect of Serum Lipid Profile on the Risk of Breast Cancer: Systematic Review and Meta-Analysis of 1,628,871 Women. J Clin Med. 2022;11:4503. </w:t>
      </w:r>
    </w:p>
    <w:p w14:paraId="1EBF174C"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9. Touvier M, Fassier P, His M, Norat T, Chan DSM, Blacher J, et al. Cholesterol and breast cancer risk: A systematic review and meta-analysis of prospective studies. Br J Nutr. 2015;114:347–57. </w:t>
      </w:r>
    </w:p>
    <w:p w14:paraId="23ED79E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30. Saadatian-Elahi M, Norat T, Goudable J, Riboli E. Biomarkers of dietary fatty acid intake and the risk </w:t>
      </w:r>
      <w:r w:rsidRPr="00DC6622">
        <w:rPr>
          <w:rFonts w:ascii="Calibri" w:hAnsi="Calibri" w:cs="Calibri"/>
          <w:noProof/>
          <w:kern w:val="0"/>
          <w:szCs w:val="24"/>
        </w:rPr>
        <w:lastRenderedPageBreak/>
        <w:t xml:space="preserve">of breast cancer: A meta-analysis. Int J Cancer. 2004;111:584–91. </w:t>
      </w:r>
    </w:p>
    <w:p w14:paraId="68697A36"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31. Yang B, Ren XL, Wang ZY, Wang L, Zhao F, Guo XJ, et al. Biomarker of long-chain n-3 fatty acid intake and breast cancer: Accumulative evidence from an updated meta-analysis of epidemiological studies. Crit Rev Food Sci Nutr. Taylor &amp; Francis; 2019;59:3152–64. </w:t>
      </w:r>
    </w:p>
    <w:p w14:paraId="318262C7"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32. Yang B, Ren XL, Fu YQ, Gao JL, Li D. Ratio of n-3/n-6 PUFAs and risk of breast cancer: A meta-analysis of 274135 adult females from 11 independent prospective studies. BMC Cancer. BMC Cancer; 2014;14:1–14. </w:t>
      </w:r>
    </w:p>
    <w:p w14:paraId="72143B1D"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33. Anjom-Shoae J, Sadeghi O, Larijani B, Esmaillzadeh A. Dietary intake and serum levels of trans fatty acids and risk of breast cancer: A systematic review and dose-response meta-analysis of prospective studies. Clin Nutr. 2020;39:755–764. </w:t>
      </w:r>
    </w:p>
    <w:p w14:paraId="0D2CCB0A"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34. Zheng JS, Hu XJ, Zhao YM, Yang J, Li D. Intake of fish and marine n-3 polyunsaturated fatty acids and risk of breast cancer: Meta-analysis of data from 21 independent prospective cohort studies. BMJ. 2013;346:f3706. </w:t>
      </w:r>
    </w:p>
    <w:p w14:paraId="0A75E9B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35. Cao Y, Hou L, Wang W. Dietary total fat and fatty acids intake, serum fatty acids and risk of breast cancer: A meta-analysis of prospective cohort studies. Int J Cancer. 2016;138:1894–904. </w:t>
      </w:r>
    </w:p>
    <w:p w14:paraId="6893FC53"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36. Zhou Y, Wang T, Zhai S, Li W, Meng Q. Linoleic acid and breast cancer risk: A meta-analysis. Public Health Nutr. 2016;19:1457–63. </w:t>
      </w:r>
    </w:p>
    <w:p w14:paraId="1043FD1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37. Aune D, Chan DSM, Vieira AR, Navarro Rosenblatt DA, Vieira R, Greenwood DC, et al. Dietary compared with blood concentrations of carotenoids and breast cancer risk: a systematic review and meta-analysis of prospective studies. Am J Clin Nutr. Am J Clin Nutr; 2012;96:356–73. </w:t>
      </w:r>
    </w:p>
    <w:p w14:paraId="1B51BF7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38. Hu F, Wu Z, Li G, Teng C, Liu Y, Wang F, et al. The plasma level of retinol, vitamins A, C and α-tocopherol could reduce breast cancer risk? A meta-analysis and meta-regression. J Cancer Res Clin Oncol. 2015;141:601–14. </w:t>
      </w:r>
    </w:p>
    <w:p w14:paraId="2A2A023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39. Wu W, Kang S, Zhang D. Association of vitamin B6, vitamin B12 and methionine with risk of breast cancer: A dose-response meta-analysis. Br J Cancer. Br J Cancer; 2013;109:1926–44. </w:t>
      </w:r>
    </w:p>
    <w:p w14:paraId="28A4636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40. Song D, Deng Y, Liu K, Zhou L, Li N, Zheng Y, et al. Vitamin D intake, blood vitamin D levels, and the risk of breast cancer: a dose-response meta-analysis of observational studies. Aging (Albany NY). 2019;11:12708–32. </w:t>
      </w:r>
    </w:p>
    <w:p w14:paraId="45865BAE"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41. Hossain S, Beydoun MA, Beydoun HA, Chen X, Zonderman AB, Wood RJ. Vitamin D and breast cancer: A systematic review and meta-analysis of observational studies. Clin Nutr ESPEN. 2019;30:170–84. </w:t>
      </w:r>
    </w:p>
    <w:p w14:paraId="4E78065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42. Zeng J, Gu Y, Fu H, Liu C, Zou Y, Chang H. Association Between One-carbon Metabolism-related Vitamins and Risk of Breast Cancer: A Systematic Review and Meta-analysis of Prospective Studies. Clin Breast Cancer. 2020;20:e469–80. </w:t>
      </w:r>
    </w:p>
    <w:p w14:paraId="6D971EAD"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43. Wulaningsih W, Sagoo HK, Hamza M, Melvin J, Holmberg L, Garmo H, et al. Serum calcium and the risk of breast cancer: Findings from the Swedish AMORIS study and a meta-analysis of prospective studies. Int J Mol Sci. 2016;17:1487. </w:t>
      </w:r>
    </w:p>
    <w:p w14:paraId="5980B71A"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44. Chang VC, Cotterchio M, Khoo E. Iron intake, body iron status, and risk of breast cancer: a systematic review and meta-analysis. BMC Cancer. BMC Cancer; 2019;19:543. </w:t>
      </w:r>
    </w:p>
    <w:p w14:paraId="39FD3BC9"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lastRenderedPageBreak/>
        <w:t xml:space="preserve">45. Filippini T, Torres D, Lopes C, Carvalho C, Moreira P, Naska A, et al. Cadmium exposure and risk of breast cancer: A dose-response meta-analysis of cohort studies. Environ Int. 2020;142:105879. </w:t>
      </w:r>
    </w:p>
    <w:p w14:paraId="42EB519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46. Ren X, Xu P, Zhang D, Liu K, Song D, Zheng Y, et al. Association of folate intake and plasma folate level with the risk of breast cancer: a dose-response meta-analysis of observational studies. Aging (Albany NY). 2020;12:21355–75. </w:t>
      </w:r>
    </w:p>
    <w:p w14:paraId="58A67B0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47. Tio M, Andrici J, Eslick GD. Folate intake and the risk of breast cancer: A systematic review and meta-analysis. Breast Cancer Res Treat. 2014;145:513–24. </w:t>
      </w:r>
    </w:p>
    <w:p w14:paraId="05C9AB16"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48. Rienks J, Barbaresko J, Nöthlings U. Association of isoflavone biomarkers with risk of chronic disease and mortality: A systematic review and meta-analysis of observational studies. Nutr Rev. 2017;75:616–41. </w:t>
      </w:r>
    </w:p>
    <w:p w14:paraId="24B516AD"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49. Buck K, Zaineddin AK, Vrieling A, Linseisen J, Chang-Claude J. Meta-analyses of lignans and enterolignans in relation to breast cancer risk. Am J Clin Nutr. 2010;92:141–53. </w:t>
      </w:r>
    </w:p>
    <w:p w14:paraId="5233C0B7"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50. Fu Z, Zhao F, Chen K, Xu J, Li P, Xia D, et al. Association between urinary phthalate metabolites and risk of breast cancer and uterine leiomyoma. Reprod Toxicol. Elsevier Inc.; 2017;74:134–42. </w:t>
      </w:r>
    </w:p>
    <w:p w14:paraId="26750C77"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51. Gào X, Wilsgaard T, Jansen EHJM, Holleczek B, Zhang Y, Xuan Y, et al. Pre-diagnostic derivatives of reactive oxygen metabolites and the occurrence of lung, colorectal, breast and prostate cancer: An individual participant data meta-analysis of two large population-based studies. Int J Cancer. 2019;145:49–57. </w:t>
      </w:r>
    </w:p>
    <w:p w14:paraId="736BFEDA"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52. McCormack VA, Dos Santos Silva I. Breast density and parenchymal patterns as markers of breast cancer risk: A meta-analysis. Cancer Epidemiol Biomarkers Prev. 2006;15:1159–69. </w:t>
      </w:r>
    </w:p>
    <w:p w14:paraId="111CF84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53. Antoni S, Sasco AJ, Dos Santos Silva I, McCormack V. Is mammographic density differentially associated with breast cancer according to receptor status? A meta-analysis. Breast Cancer Res Treat. 2013;137:337–47. </w:t>
      </w:r>
    </w:p>
    <w:p w14:paraId="1F6E1BE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54. Bae J, Kim E. Breast Density and Risk of Breast Cancer in Asian Women: A Meta-analysis of Observational Studies. J Prev Med Public Heal. 2016;49:367–75. </w:t>
      </w:r>
    </w:p>
    <w:p w14:paraId="5E3151C5"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55. Warner E, Lockwood G, Tritchler D, Boyd N. The risk of breast cancer associated with mammographic parenchymal patterns: a meta-analysis of the published literature to examine the effect of method of classification. Nutr Rev. 1992;16:67–72. </w:t>
      </w:r>
    </w:p>
    <w:p w14:paraId="251ADF24"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56. Bond-Smith D, Stone J. Methodological challenges and updated findings from a meta-analysis of the association between mammographic density and breast cancer. Cancer Epidemiol Biomarkers Prev. 2019;28:22–31. </w:t>
      </w:r>
    </w:p>
    <w:p w14:paraId="12EF2320"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57. Bodewes FTH, van Asselt AA, Dorrius MD, Greuter MJW, de Bock GH. Mammographic breast density and the risk of breast cancer: A systematic review and meta-analysis. Breast. Elsevier Ltd; 2022;66:62–8. </w:t>
      </w:r>
    </w:p>
    <w:p w14:paraId="7B233B3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58. Choi YJ, Myung SK, Lee JH. Light alcohol drinking and risk of cancer: A meta-analysis of cohort studies. Cancer Res Treat. 2018;50:474–87. </w:t>
      </w:r>
    </w:p>
    <w:p w14:paraId="11A2CC53"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59. Chen JY, Zhu HC, Guo Q, Shu Z, Bao XH, Sun F, et al. Dose-dependent associations between wine drinking and breast cancer risk - meta-analysis findings. Asian Pacific J Cancer Prev. 2016;17:1221–33. </w:t>
      </w:r>
    </w:p>
    <w:p w14:paraId="2D855A0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60. Suzuki R, Orsini N, Mignone L, Saji S, Wolk A. Alcohol intake and risk of breast cancer defined by estrogen and progesterone receptor status - A meta-analysis of epidemiological studies. Int J Cancer. </w:t>
      </w:r>
      <w:r w:rsidRPr="00DC6622">
        <w:rPr>
          <w:rFonts w:ascii="Calibri" w:hAnsi="Calibri" w:cs="Calibri"/>
          <w:noProof/>
          <w:kern w:val="0"/>
          <w:szCs w:val="24"/>
        </w:rPr>
        <w:lastRenderedPageBreak/>
        <w:t xml:space="preserve">2008;122:1832–41. </w:t>
      </w:r>
    </w:p>
    <w:p w14:paraId="6FDAA7A3"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61. Long T, Liu K, Long J, Li J, Cheng L. Dietary glycemic index, glycemic load and cancer risk: a meta-analysis of prospective cohort studies. Eur J Nutr. Springer Berlin Heidelberg; 2022;61:2115–27. </w:t>
      </w:r>
    </w:p>
    <w:p w14:paraId="325DF8CC"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62. Schlesinger S, Chan DSM, Vingeliene S, Vieira AR, Abar L, Polemiti E, et al. Carbohydrates, glycemic index, glycemic load, and breast cancer risk: a systematic review and dose-response meta-analysis of prospective studies. Nutr Rev. 2017;75:420–41. </w:t>
      </w:r>
    </w:p>
    <w:p w14:paraId="5A1E893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63. Li N, Guo X, Sun C, Lowe S, Su W, Song Q, et al. Dietary carbohydrate intake is associated with a lower risk of breast cancer: A meta-analysis of cohort studies. Nutr Res. Elsevier Inc.; 2022;100:70–92. </w:t>
      </w:r>
    </w:p>
    <w:p w14:paraId="608209E5"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64. Llaha F, Gil-Lespinard M, Unal P, de Villasante I, Castañeda J, Zamora-Ros R. Consumption of sweet beverages and cancer risk. A systematic review and meta-analysis of observational studies. Nutrients. 2021;13:1–35. </w:t>
      </w:r>
    </w:p>
    <w:p w14:paraId="77C28203"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65. Gao Y, Huang YB, Liu XO, Chen C, Dai HJ, Song FJ, et al. Tea consumption, alcohol drinking and physical activity associations with breast cancer risk among Chinese females: A systematic review and meta-analysis. Asian Pacific J Cancer Prev. 2013;14:7543–50. </w:t>
      </w:r>
    </w:p>
    <w:p w14:paraId="7C029589"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66. Bamia C, Turati F, Guha N, van den Brandt P, Loomis D, Ferraroni M, et al. The role of coffee consumption in breast and ovarian cancer risk: Updated meta-analyses. Epidemiol Biostat Public Heal. 2019;16:e13078. </w:t>
      </w:r>
    </w:p>
    <w:p w14:paraId="0A2FB11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67. Wang Y, Zhao Y, Chong F, Song M, Sun Q, Li T, et al. A dose-response meta-analysis of green tea consumption and breast cancer risk. Int J Food Sci Nutr. Taylor &amp; Francis; 2020;71:656–67. </w:t>
      </w:r>
    </w:p>
    <w:p w14:paraId="62A89C3C"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68. Dong JY, Zhang L, He K, Qin LQ. Dairy consumption and risk of breast cancer: A meta-analysis of prospective cohort studies. Breast Cancer Res Treat. 2011;127:23–31. </w:t>
      </w:r>
    </w:p>
    <w:p w14:paraId="797E9970"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69. Kazemi A, Barati-Boldaji R, Soltani S, Mohammadipoor N, Esmaeilinezhad Z, Clark CCT, et al. Intake of various food groups and risk of breast cancer: A systematic review and dose-response meta-analysis of prospective studies. Adv Nutr. Oxford University Press; 2021;12:809–49. </w:t>
      </w:r>
    </w:p>
    <w:p w14:paraId="08D15042"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70. Wu J, Zeng R, Huang J, Li X, Zhang J, Ho JCM, et al. Dietary protein sources and incidence of breast cancer: A dose-response meta-analysis of prospective studies. Nutrients. 2016;8:730. </w:t>
      </w:r>
    </w:p>
    <w:p w14:paraId="61009D1C"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71. Zang J, Shen M, Du S, Chen T, Zou S. The association between dairy intake and breast cancer in western and Asian populations: A systematic review and meta-analysis. J Breast Cancer. 2015;18:313–22. </w:t>
      </w:r>
    </w:p>
    <w:p w14:paraId="6F9830A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72. Xiao Y, Xia J, Li L, Ke Y, Cheng J, Xie Y, et al. Associations between dietary patterns and the risk of breast cancer: A systematic review and meta-analysis of observational studies. Breast Cancer Res. Breast Cancer Research; 2019;21:16. </w:t>
      </w:r>
    </w:p>
    <w:p w14:paraId="3C8F960A"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73. Schwingshackl L, Schwedhelm C, Galbete C, Hoffmann G. Adherence to mediterranean diet and risk of cancer: An updated systematic review and meta-analysis. Nutrients. 2017;9:1561–86. </w:t>
      </w:r>
    </w:p>
    <w:p w14:paraId="6B7BE4F5"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74. Brennan S, Cantwell MM, Cardwell CR, Velentzis LS, Woodside J V. Dietary patterns and breast cancer risk: A systematic review. Am J Clin Nutr. 2010;91:1294–302. </w:t>
      </w:r>
    </w:p>
    <w:p w14:paraId="0B0B775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75. Hayati Z, Jafarabadi MA, Pirouzpanah S. Dietary inflammatory index and breast cancer risk: an updated meta-analysis of observational studies. Eur J Clin Nutr. Springer US; 2022;76:1073–87. </w:t>
      </w:r>
    </w:p>
    <w:p w14:paraId="51EE8459"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lastRenderedPageBreak/>
        <w:t xml:space="preserve">76. Elands RJJ, Simons CCJM, Van Dongen M, Schouten LJ, Verhage BJ, Van Den Brandt PA, et al. A systematic literature review and meta-regression analysis on early-life energy restriction and cancer risk in humans. PLoS One. 2016;11:e0158003. </w:t>
      </w:r>
    </w:p>
    <w:p w14:paraId="46581D34"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77. Parra-Soto S, Ahumada D, Petermann-Rocha F, Boonpoor J, Gallegos JL, Anderson J, et al. Association of meat, vegetarian, pescatarian and fish-poultry diets with risk of 19 cancer sites and all cancer: findings from the UK Biobank prospective cohort study and meta-analysis. BMC Med. BioMed Central; 2022;20:79. </w:t>
      </w:r>
    </w:p>
    <w:p w14:paraId="3D6529AF"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78. Godos J, Bella F, Sciacca S, Galvano F, Grosso G. Vegetarianism and breast, colorectal and prostate cancer risk: an overview and meta-analysis of cohort studies. J Hum Nutr Diet. J Hum Nutr Diet; 2017;30:349–59. </w:t>
      </w:r>
    </w:p>
    <w:p w14:paraId="6CFCF796"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79. Dinu M, Abbate R, Gensini GF, Casini A, Sofi F. Vegetarian, vegan diets and multiple health outcomes: A systematic review with meta-analysis of observational studies. Crit Rev Food Sci Nutr. Crit Rev Food Sci Nutr; 2017;57:3640–9. </w:t>
      </w:r>
    </w:p>
    <w:p w14:paraId="3FB32D9A"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80. Li C, Yang L, Zhang D, Jiang W. Systematic review and meta-analysis suggest that dietary cholesterol intake increases risk of breast cancer. Nutr Res. Elsevier Inc.; 2016;36:627–35. </w:t>
      </w:r>
    </w:p>
    <w:p w14:paraId="57E94D60"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81. Liu J, Li X, Hou J, Sun J, Guo N, Wang Z. Dietary Intake of N-3 and N-6 Polyunsaturated Fatty Acids and Risk of Cancer: Meta-Analysis of Data from 32 Studies. Nutr Cancer. Taylor &amp; Francis; 2021;73:901–13. </w:t>
      </w:r>
    </w:p>
    <w:p w14:paraId="2C4A5350"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82. Nindrea RD, Aryandono T, Lazuardi L, Dwiprahasto I. Association of dietary intake ratio of n-3/n-6 polyunsaturated fatty acids with breast cancer risk in Western and Asian countries: A meta-analysis. Asian Pacific J Cancer Prev. 2019;20:1321–7. </w:t>
      </w:r>
    </w:p>
    <w:p w14:paraId="3A6AEC12"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83. Xia H, Ma S, Wang S, Sun G. Meta-analysis of saturated fatty acid intake and breast cancer risk. Med (United States). 2015;94:e2391. </w:t>
      </w:r>
    </w:p>
    <w:p w14:paraId="32EF375F"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84. Michels N, Specht IO, Heitmann BL, Chajès V, Huybrechts I. Dietary trans-fatty acid intake in relation to cancer risk: A systematic review and meta-analysis. Nutr Rev. 2021;79:758–76. </w:t>
      </w:r>
    </w:p>
    <w:p w14:paraId="1E2C0045"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85. Farvid MS, Sidahmed E, Spence ND, Mante Angua K, Rosner BA, Barnett JB. Consumption of red meat and processed meat and cancer incidence: a systematic review and meta-analysis of prospective studies. Eur J Epidemiol. Springer Netherlands; 2021;36:937–51. </w:t>
      </w:r>
    </w:p>
    <w:p w14:paraId="191318D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86. Rezaianzadeh A, Ghorbani M, Rezaeian S, Kassani A. Red meat consumption and breast cancer risk in premenopausal women: A systematic review and meta-analysis. Middle East J Cancer. 2018;9:5–12. </w:t>
      </w:r>
    </w:p>
    <w:p w14:paraId="0CAD4F7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87. Zhihui W, Weihua Y, Zupei W, Jinlin H. Fish consumption and risk of breast cancer: meta-analysis of 27 observational studies. Nutr Hosp. 2016;33:703–12. </w:t>
      </w:r>
    </w:p>
    <w:p w14:paraId="6FCE7420"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88. Keum N, Lee DH, Marchand N, Oh H, Liu H, Aune D, et al. Egg intake and cancers of the breast, ovary and prostate: A dose-response meta-analysis of prospective observational studies. Br J Nutr. 2015;114:1099–107. </w:t>
      </w:r>
    </w:p>
    <w:p w14:paraId="5E49DF0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89. Si R, Qu K, Jiang Z, Yang X, Gao P. Egg consumption and breast cancer risk: A meta-analysis. Breast Cancer. 2014;21:251–61. </w:t>
      </w:r>
    </w:p>
    <w:p w14:paraId="52FE86B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90. Farvid MS, Stern MC, Norat T, Sasazuki S, Vineis P, Weijenberg MP, et al. Consumption of red and processed meat and breast cancer incidence: A systematic review and meta-analysis of prospective </w:t>
      </w:r>
      <w:r w:rsidRPr="00DC6622">
        <w:rPr>
          <w:rFonts w:ascii="Calibri" w:hAnsi="Calibri" w:cs="Calibri"/>
          <w:noProof/>
          <w:kern w:val="0"/>
          <w:szCs w:val="24"/>
        </w:rPr>
        <w:lastRenderedPageBreak/>
        <w:t xml:space="preserve">studies. Int J Cancer. 2018;143:2787–99. </w:t>
      </w:r>
    </w:p>
    <w:p w14:paraId="098396B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91. Hidayat K, Chen GC, Zhang R, Du X, Zou SY, Shi BM, et al. Calcium intake and breast cancer risk: Meta-analysis of prospective cohort studies. Br J Nutr. 2016;116:158–66. </w:t>
      </w:r>
    </w:p>
    <w:p w14:paraId="1838C737"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92. Cai X, Wang C, Yu W, Fan W, Wang S, Shen N, et al. Selenium Exposure and Cancer Risk: an Updated Meta-analysis and Meta-regression. Sci Rep. Sci Rep; 2016;6:19213. </w:t>
      </w:r>
    </w:p>
    <w:p w14:paraId="553F4453"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93. Adani G, Filippini T, Wise LA, Halldorsson TI, Blaha L, Vinceti M. Dietary intake of acrylamide and risk of breast, endometrial, and ovarian cancers: a systematic review and dose-response meta-analysis. Cancer Epidemiol Biomarkers Prev. 2020;29:1095–106. </w:t>
      </w:r>
    </w:p>
    <w:p w14:paraId="772CF89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94. Fulan H, Changxing J, Yi Baina W, Wencui Z, Chunqing L, Fan W, et al. Retinol, vitamins A, C, and E and breast cancer risk: A meta-analysis and meta-regression. Cancer Causes Control. Springer; 2011;22:1383–96. </w:t>
      </w:r>
    </w:p>
    <w:p w14:paraId="1349D443"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95. Hu F, Wang Yi B, Zhang W, Liang J, Lin C, Li D, et al. Carotenoids and breast cancer risk: a meta-analysis and meta-regression. Breast Cancer Res Treat. Breast Cancer Res Treat; 2012;131:239–53. </w:t>
      </w:r>
    </w:p>
    <w:p w14:paraId="1260B754"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96. Yu L, Tan Y, Zhu L. Dietary vitamin B2 intake and breast cancer risk: a systematic review and meta-analysis. Arch Gynecol Obstet. Arch Gynecol Obstet; 2017;295:721–9. </w:t>
      </w:r>
    </w:p>
    <w:p w14:paraId="2365D2B5"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97. Zhang D, Xu P, Li Y, Wei B, Yang S, Zheng Y, et al. Association of vitamin C intake with breast cancer risk and mortality: A meta-analysis of observational studies. Aging (Albany NY). 2020;12:18415–35. </w:t>
      </w:r>
    </w:p>
    <w:p w14:paraId="14511E4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98. Estébanez N, Gómez-Acebo I, Palazuelos C, Llorca J, Dierssen-Sotos T. Vitamin D exposure and Risk of Breast Cancer: A meta-analysis. Sci Rep. Sci Rep; 2018;8:9039. </w:t>
      </w:r>
    </w:p>
    <w:p w14:paraId="0703704C"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99. Chan ALF, Leung HWC, Wang SF. Multivitamin supplement use and risk of breast cancer: A meta-analysis. Ann Pharmacother. SAGE PublicationsSage CA: Los Angeles, CA; 2011;45:476–84. </w:t>
      </w:r>
    </w:p>
    <w:p w14:paraId="29F7D9A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00. Aune D, Chan DSM, Greenwood DC, Vieira AR, Navarro Rosenblatt DA, Vieira R, et al. Dietary fiber and breast cancer risk: A systematic review and meta-analysis of prospective studies. Ann Oncol. 2012;23:1394–402. </w:t>
      </w:r>
    </w:p>
    <w:p w14:paraId="2466489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01. Farvid MS, Spence ND, Holmes MD, Barnett JB. Fiber consumption and breast cancer incidence: A systematic review and meta-analysis of prospective studies. Cancer. 2020;126:3061–75. </w:t>
      </w:r>
    </w:p>
    <w:p w14:paraId="02FBB009"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02. Grosso G, Godos J, Lamuela-Raventos R, Ray S, Micek A, Pajak A, et al. A comprehensive meta-analysis on dietary flavonoid and lignan intake and cancer risk: Level of evidence and limitations. Mol Nutr Food Res. Wiley-VCH Verlag; 2017;61:2–12. </w:t>
      </w:r>
    </w:p>
    <w:p w14:paraId="0C9D0152"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03. Liu F, Peng Y, Qiao Y, Huang Y, Song F, Zhang M, et al. Consumption of flavonoids and risk of hormone-related cancers: a systematic review and meta-analysis of observational studies. Nutr J. BioMed Central; 2022;21:1–13. </w:t>
      </w:r>
    </w:p>
    <w:p w14:paraId="7E48552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04. Zhao TT, Jin F, Li JG, Xu YY, Dong HT, Liu Q, et al. Dietary isoflavones or isoflavone-rich food intake and breast cancer risk: A meta-analysis of prospective cohort studies. Clin Nutr. Elsevier Ltd; 2019;38:136–45. </w:t>
      </w:r>
    </w:p>
    <w:p w14:paraId="37F8542A"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05. Aune D, Chan DSM, Vieira AR, Navarro Rosenblatt DA, Vieira R, Greenwood DC, et al. Fruits, vegetables and breast cancer risk: a systematic review and meta-analysis of prospective studies. Breast Cancer Res Treat. Breast Cancer Res Treat; 2012;134:479–93. </w:t>
      </w:r>
    </w:p>
    <w:p w14:paraId="4CC19C0F"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lastRenderedPageBreak/>
        <w:t xml:space="preserve">106. Song JK, Bae JM. Citrus fruit intake and breast cancer risk: a quantitative systematic review. J Breast Cancer. J Breast Cancer; 2013;16:72–6. </w:t>
      </w:r>
    </w:p>
    <w:p w14:paraId="3A8CCC42"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07. Chen H, Shao F, Zhang F, Miao Q. Association between dietary carrot intake and breast cancer: A meta-analysis. Med. 2018;97:e12164. </w:t>
      </w:r>
    </w:p>
    <w:p w14:paraId="4684CD87"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08. Liu X, Lv K. Cruciferous vegetables intake is inversely associated with risk of breast cancer: A meta-analysis. Breast. 2013;22:309–13. </w:t>
      </w:r>
    </w:p>
    <w:p w14:paraId="6FCD8DCE"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09. Zhang J, Yang J. Allium Vegetables Intake and Risk of Breast Cancer: A Meta-Analysis. Iran J Public Health. 2022;51:746–57. </w:t>
      </w:r>
    </w:p>
    <w:p w14:paraId="3BC608E7"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10. Li J, Zou L, Chen W, Zhu B, Shen N, Ke J, et al. Dietary mushroom intake may reduce the risk of breast cancer: evidence from a meta-analysis of observational studies. PLoS One. PLoS One; 2014;9:e93437. </w:t>
      </w:r>
    </w:p>
    <w:p w14:paraId="3750638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11. Zhang D, Dai C, Zhou L, Li Y, Liu K, Deng YJ, et al. Meta-analysis of the association between nut consumption and the risks of cancer incidence and cancer-specific mortality. Aging (Albany NY). 2020;12:10772–94. </w:t>
      </w:r>
    </w:p>
    <w:p w14:paraId="220620AF"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12. Wei Y, Lv J, Guo Y, Bian Z, Gao M, Du H, et al. Soy intake and breast cancer risk: a prospective study of 300,000 Chinese women and a dose–response meta-analysis. Eur J Epidemiol. 2020;35:567–78. </w:t>
      </w:r>
    </w:p>
    <w:p w14:paraId="6020A4BA"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13. Wang Q, Liu X, Ren S. Tofu intake is inversely associated with risk of breast cancer: A meta-analysis of observational studies. PLoS One. 2020;15:1–13. </w:t>
      </w:r>
    </w:p>
    <w:p w14:paraId="5F5C5487"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14. Qin LQ, Xu JY, Wang PY, Hoshi K. Soyfood intake in the prevention of breast cancer risk in women: A meta-analysis of observational epidemiological studies. J Nutr Sci Vitaminol (Tokyo). 2006;52:428–36. </w:t>
      </w:r>
    </w:p>
    <w:p w14:paraId="74239A87"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15. Markellos C, Ourailidou ME, Gavriatopoulou M, Halvatsiotis P, Sergentanis TN, Psaltopoulou T. Olive oil intake and cancer risk: A systematic review and meta-analysis. PLoS One. 2022;17:e0261649. </w:t>
      </w:r>
    </w:p>
    <w:p w14:paraId="14EC24EE"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16. Xiao Y, Ke Y, Wu S, Huang S, Li S, Lv Z, et al. Association between whole grain intake and breast cancer risk: a systematic review and meta-analysis of observational studies. Nutr J. Nutr J; 2018;17:87. </w:t>
      </w:r>
    </w:p>
    <w:p w14:paraId="425189EA"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17. Woo HD, Park S, Oh K, Kim HJ, Shin HR, Moon HK, et al. Diet and cancer risk in the Korean population: A meta-analysis. Asian Pacific J Cancer Prev. Asian Pacific Journal of Cancer Prevention; 2014;15:8509–19. </w:t>
      </w:r>
    </w:p>
    <w:p w14:paraId="4D24AC79"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18. Wei W, Wu BJ, Wu Y, Tong ZT, Zhong F, Hu CY. Association between long-term ambient air pollution exposure and the risk of breast cancer: a systematic review and meta-analysis. Environ Sci Pollut Res. Environmental Science and Pollution Research; 2021;28:63278–96. </w:t>
      </w:r>
    </w:p>
    <w:p w14:paraId="12F98F54"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19. Zhang Z, Yan W, Chen Q, Zhou N, Xu Y. The relationship between exposure to particulate matter and breast cancer incidence and mortality: A meta-analysis. Med (United States). 2019;98:e18349. </w:t>
      </w:r>
    </w:p>
    <w:p w14:paraId="0AFC362D"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20. Liu G, Cai W, Liu H, Jiang H, Bi Y, Wang H. The Association of Bisphenol A and Phthalates with Risk of Breast Cancer : A Meta-Analysis. Int J Environ Res Public Health. 2021;18:2375. </w:t>
      </w:r>
    </w:p>
    <w:p w14:paraId="08B719B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21. Zhang Y, Lai J, Ruan G, Chen C, Wang DW. Meta-analysis of extremely low frequency electromagnetic fields and cancer risk: a pooled analysis of epidemiologic studies. Environ Int. Environ Int; 2016;88:36–43. </w:t>
      </w:r>
    </w:p>
    <w:p w14:paraId="73625240"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22. Erren T. A meta-analysis of epidemiologic studies of electric and magnetic fields and breast cancer </w:t>
      </w:r>
      <w:r w:rsidRPr="00DC6622">
        <w:rPr>
          <w:rFonts w:ascii="Calibri" w:hAnsi="Calibri" w:cs="Calibri"/>
          <w:noProof/>
          <w:kern w:val="0"/>
          <w:szCs w:val="24"/>
        </w:rPr>
        <w:lastRenderedPageBreak/>
        <w:t xml:space="preserve">in women and men. Bioelectromagnetics. 2001;Suppl 5:S105-19. </w:t>
      </w:r>
    </w:p>
    <w:p w14:paraId="1DFA5A1D"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23. Hiller TWR, O’sullivan DE, Brenner DR, Peters CE, King WD. Solar ultraviolet radiation and breast cancer risk: A systematic review and meta-analysis. Environ Health Perspect. 2020;128:1–11. </w:t>
      </w:r>
    </w:p>
    <w:p w14:paraId="285FBD90"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24. Shamshirian A, Heydari K, Shams Z, Aref AR, Shamshirian D, Tamtaji OR, et al. Breast cancer risk factors in Iran: A systematic review &amp; Meta-analysis. Horm Mol Biol Clin Investig. 2020;41. </w:t>
      </w:r>
    </w:p>
    <w:p w14:paraId="7BF80B89"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25. Akinyemiju TF, Genkinger JM, Farhat M, Wilson A, Gary-Webb TL, Tehranifar P. Residential environment and breast cancer incidence and mortality: A systematic review and meta-analysis. BMC Cancer. 2015;15:191. </w:t>
      </w:r>
    </w:p>
    <w:p w14:paraId="75DF78E2"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26. Lee PN, Hamling JS. Environmental tobacco smoke exposure and risk of breast cancer in nonsmoking women. An updated review and meta-analysis. Inhal Toxicol. 2016;28:431–54. </w:t>
      </w:r>
    </w:p>
    <w:p w14:paraId="192D6885"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27. Leng L, Li J, Luo X mei, Kim J young, Li Y meng, Guo X mei, et al. Polychlorinated biphenyls and breast cancer: A congener-specific meta-analysis. Environ Int. Environ Int; 2016;88:133–41. </w:t>
      </w:r>
    </w:p>
    <w:p w14:paraId="7E0F77E0"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28. Zhang J, Huang Y, Wang X, Lin K, Wu K. Environmental polychlorinated biphenyl exposure and breast cancer risk: A meta-analysis of observational studies. PLoS One. PLoS One; 2015;10. </w:t>
      </w:r>
    </w:p>
    <w:p w14:paraId="3276CA1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29. Xu S, Wang H, Liu Y, Zhang C, Xu Y, Tian F, et al. Hair chemicals may increase breast cancer risk: A meta-Analysis of 210319 subjects from 14 studies. PLoS One. 2021;16:1–17. </w:t>
      </w:r>
    </w:p>
    <w:p w14:paraId="12343FDC"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30. Ingber SZ, Buser MC, Pohl HR, Abadin HG, Edward Murray H, Scinicariello F. DDT/DDE and breast cancer: A meta-analysis. Regul Toxicol Pharmacol. Elsevier Inc.; 2013;67:421–33. </w:t>
      </w:r>
    </w:p>
    <w:p w14:paraId="79828A6C"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31. Liu T, Xu QE, Zhang CH, Zhang P. Occupational exposure to methylene chloride and risk of cancer: a meta-analysis. Cancer Causes Control. Cancer Causes Control; 2013;24:2037–49. </w:t>
      </w:r>
    </w:p>
    <w:p w14:paraId="20055795"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32. Jiang H, Liu H, Liu G, Yu J, Liu N, Jin Y, et al. Associations between Polyfluoroalkyl Substances Exposure and Breast Cancer: A Meta-analysis. Toxics. 2022;10:318. </w:t>
      </w:r>
    </w:p>
    <w:p w14:paraId="07FDBCD5"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33. Anothaisintawee T, Wiratkapun C, Lerdsitthichai P, Kasamesup V, Wongwaisayawan S, Srinakarin J, et al. Risk factors of breast cancer: A systematic review and meta-analysis. Asia-Pacific J Public Heal. 2013;25:368–87. </w:t>
      </w:r>
    </w:p>
    <w:p w14:paraId="2C41F8B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34. Kim S, Ko Y, Lee HJ, Lim J eun. Menopausal hormone therapy and the risk of breast cancer by histological type and race: a meta-analysis of randomized controlled trials and cohort studies. Breast Cancer Res Treat. Springer US; 2018;170:667–75. </w:t>
      </w:r>
    </w:p>
    <w:p w14:paraId="79EF6D4D"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35. Ni XJ, Xia TS, Zhao YC, Ma JJ, Zhao J, Liu XA, et al. Postmenopausal hormone therapy is associated with in situ breast cancer risk. Asian Pacific J Cancer Prev. 2012;13:3917–25. </w:t>
      </w:r>
    </w:p>
    <w:p w14:paraId="7141279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36. Sergentanis TN, Diamantaras AA, Perlepe C, Kanavidis P, Skalkidou A, Petridou ET. IVF and breast cancer: a systematic review and meta-analysis. Hum Reprod Update. Hum Reprod Update; 2014;20:106–23. </w:t>
      </w:r>
    </w:p>
    <w:p w14:paraId="6B98DF89"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37. Kahlenborn C, Modugno F, Potter DM, Severs WB. Oral contraceptive use as a risk factor for premenopausal breast cancer: A meta-analysis. Mayo Clin Proc. 2006;81:1290–302. </w:t>
      </w:r>
    </w:p>
    <w:p w14:paraId="62C48B92"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38. Conz L, Mota BS, Bahamondes L, Teixeira Dória M, Françoise Mauricette Derchain S, Rieira R, et al. Levonorgestrel-releasing intrauterine system and breast cancer risk: A systematic review and meta-analysis. Acta Obstet Gynecol Scand. 2020;99:970–82. </w:t>
      </w:r>
    </w:p>
    <w:p w14:paraId="292B432C"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lastRenderedPageBreak/>
        <w:t xml:space="preserve">139. Ji LW, Jing CX, Zhuang SL, Pan WC, Hu XP. Effect of age at first use of oral contraceptives on breast cancer risk: An updated meta-analysis. Med. 2019;98:e15719. </w:t>
      </w:r>
    </w:p>
    <w:p w14:paraId="7BBCAE5F"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40. Moorman PG, Havrilesky LJ, Gierisch JM, Coeytaux RR, Lowery WJ, Urrutia RP, et al. Oral contraceptives and risk of ovarian cancer and breast cancer among high-risk women: A systematic review and meta-analysis. J Clin Oncol. 2013;31:4188–98. </w:t>
      </w:r>
    </w:p>
    <w:p w14:paraId="107A65F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41. Hardefeldt PJ, Penninkilampi R, Edirimanne S, Eslick GD. Physical Activity and Weight Loss Reduce the Risk of Breast Cancer: A Meta-analysis of 139 Prospective and Retrospective Studies. Clin Breast Cancer. Elsevier Inc.; 2018;18:e601–12. </w:t>
      </w:r>
    </w:p>
    <w:p w14:paraId="42A6FE36"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42. Hidayat K, Zhou HJ, Shi BM. Influence of physical activity at a young age and lifetime physical activity on the risks of 3 obesity-related cancers: Systematic review and meta-analysis of observational studies. Nutr Rev. 2020;78:1–18. </w:t>
      </w:r>
    </w:p>
    <w:p w14:paraId="1B734805"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43. Raza W, Krachler B, Forsberg B, Sommar JN. Health benefits of leisure time and commuting physical activity: A meta-analysis of effects on morbidity. J Transp Heal. Elsevier Ltd; 2020;18:100873. </w:t>
      </w:r>
    </w:p>
    <w:p w14:paraId="309E9899"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44. Neilson HK, Farris MS, Stone CR, Vaska MM, Brenner DR, Friedenreich CM. Moderate-vigorous recreational physical activity and breast cancer risk, stratified by menopause status: A systematic review and meta-analysis. Menopause. 2016;24:322–44. </w:t>
      </w:r>
    </w:p>
    <w:p w14:paraId="4F50E293"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45. Zhou Y, Zhao H, Peng C. Association of sedentary behavior with the risk of breast cancer in women: Update meta-analysis of observational studies. Ann Epidemiol. Elsevier Inc; 2015;25:687–97. </w:t>
      </w:r>
    </w:p>
    <w:p w14:paraId="6D10F5B2"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46. Chong F, Wang Y, Song M, Sun Q, Xie W, Song C. Sedentary behavior and risk of breast cancer: a dose–response meta-analysis from prospective studies. Breast Cancer. Springer Japan; 2021;28:48–59. </w:t>
      </w:r>
    </w:p>
    <w:p w14:paraId="3EAE94C4"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47. He C, Anand ST, Ebell MH, Vena JE, Robb SW. Circadian disrupting exposures and breast cancer risk: a meta-analysis. Int Arch Occup Environ Health. Springer Berlin Heidelberg; 2015;88:533–47. </w:t>
      </w:r>
    </w:p>
    <w:p w14:paraId="4A8DFAA5"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48. Urbano T, Vinceti M, Wise LA, Filippini T. Light at night and risk of breast cancer: a systematic review and dose–response meta-analysis. Int J Health Geogr. BioMed Central; 2021;20:1–26. </w:t>
      </w:r>
    </w:p>
    <w:p w14:paraId="43D564CE"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49. Van NTH, Hoang T, Myung SK. Night shift work and breast cancer risk: A meta-analysis of observational epidemiological studies. Carcinogenesis. 2021;42:1260–9. </w:t>
      </w:r>
    </w:p>
    <w:p w14:paraId="6C891D02"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50. Schwarz C, Pedraza-Flechas AM, Pastor-Barriuso R, Lope V, de Larrea NF, Jiménez-Moleón JJ, et al. Long-term nightshift work and breast cancer risk: An updated systematic review and meta-analysis with special attention to menopausal status and to recent nightshift work. Cancers (Basel). 2021;13:5952. </w:t>
      </w:r>
    </w:p>
    <w:p w14:paraId="632ABE53"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51. Hong J, He Y, Fu R, Si Y, Xu B, Xu J, et al. The relationship between night shift work and breast cancer incidence: A systematic review and meta-analysis of observational studies. Open Med. 2022;12:712–31. </w:t>
      </w:r>
    </w:p>
    <w:p w14:paraId="79D465DE"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52. Ijaz S, Verbeek J, Seidler A, Lindbohm ML, Ojajärvi A, Orsini N, et al. Night-shift work and breast cancer - A systematic review and meta-analysis. Scand J Work Environ Heal. 2013;39:431–47. </w:t>
      </w:r>
    </w:p>
    <w:p w14:paraId="6454EF2E"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53. Qin Y, Zhou Y, Zhang X, Wei X, He J. Sleep duration and breast cancer risk: A meta-analysis of observational studies. Int J Cancer. 2014;134:1166–73. </w:t>
      </w:r>
    </w:p>
    <w:p w14:paraId="2968A987"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54. Wong ATY, Heath AK, Tong TYN, Reeves GK, Floud S, Beral V, et al. Sleep duration and breast cancer incidence: results from the Million Women Study and meta-analysis of published prospective studies. Sleep. 2021;44:zsaa166. </w:t>
      </w:r>
    </w:p>
    <w:p w14:paraId="2F3C7683"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lastRenderedPageBreak/>
        <w:t xml:space="preserve">155. Macacu A, Autier P, Boniol M, Boyle P. Active and passive smoking and risk of breast cancer: a meta-analysis. Breast Cancer Res Treat. Springer US; 2015;154:213–24. </w:t>
      </w:r>
    </w:p>
    <w:p w14:paraId="3D9B4A9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56. Lundqvist A, Andersson E, Ahlberg I, Nilbert M, Gerdtham U. Socioeconomic inequalities in breast cancer incidence and mortality in Europe - A systematic review and meta-analysis. Eur J Public Health. 2016;26:804–13. </w:t>
      </w:r>
    </w:p>
    <w:p w14:paraId="09897C3E"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57. Dong JY, Qin LQ. Education level and breast cancer incidence: A meta-analysis of cohort studies. Menopause. 2020;27:113–8. </w:t>
      </w:r>
    </w:p>
    <w:p w14:paraId="7A7013E3"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58. Li M, Han M, Chen Z, Tang Y, Ma J, Zhang Z, et al. Does marital status correlate with the female breast cancer risk? A systematic review and meta-analysis of observational studies. PLoS One. 2020;15:1–17. </w:t>
      </w:r>
    </w:p>
    <w:p w14:paraId="38B7E29A"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59. Santos MCL, Horta BL, Amaral JJF do, Fernandes PFCBC, Galvão CM, Fernandes AFC. Association between stress and breast cancer in women: a meta-analysis. Cad Saude Publica. 2009;25:S453–63. </w:t>
      </w:r>
    </w:p>
    <w:p w14:paraId="017D009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60. Bahri N, Fathi Najafi T, Homaei Shandiz F, Tohidinik HR, Khajavi A. The relation between stressful life events and breast cancer: a systematic review and meta-analysis of cohort studies. Breast Cancer Res Treat. Springer US; 2019;176:53–61. </w:t>
      </w:r>
    </w:p>
    <w:p w14:paraId="338C881C"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61. Turati F, Dalmartello M, Bravi F, Serraino D, Augustin L, Giacosa A, et al. Adherence to the World Cancer Research Fund/American Institute for Cancer Research Recommendations and the Risk of Breast Cancer. Nutrients. Multidisciplinary Digital Publishing Institute; 2020;12:607. </w:t>
      </w:r>
    </w:p>
    <w:p w14:paraId="314E5930"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62. Hardefeldt PJ, Edirimanne S, Eslick GD. Diabetes increases the risk of breast cancer: a meta-analysis. Endocr Relat Cancer. 2012;19:793–803. </w:t>
      </w:r>
    </w:p>
    <w:p w14:paraId="25C06290"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63. Seretis A, Cividini S, Markozannes G, Tseretopoulou X, Lopez DS, Ntzani EE, et al. Association between blood pressure and risk of cancer development: a systematic review and meta-analysis of observational studies. Sci Rep. Springer US; 2019;9:1974. </w:t>
      </w:r>
    </w:p>
    <w:p w14:paraId="60920185"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64. Guo M, Liu T, Li P, Wang T, Zeng C, Yang M, et al. Association Between Metabolic Syndrome and Breast Cancer Risk: An Updated Meta-Analysis of Follow-Up Studies. Front Oncol. 2019;9:1290. </w:t>
      </w:r>
    </w:p>
    <w:p w14:paraId="5C512D49"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65. Tran TVT, Kitahara CM, Leenhardt L, de Vathaire F, Boutron-Ruault MC, Journy N. The effect of thyroid dysfunction on breast cancer risk: an updated meta-analysis. Endocr Relat Cancer. 2023;30:1–42. </w:t>
      </w:r>
    </w:p>
    <w:p w14:paraId="31432323"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66. Bonifazi M, Tramacere I, Pomponio G, Gabrielli B, Avvedimento E V., La Vecchia C, et al. Systemic sclerosis (scleroderma) and cancer risk: Systematic review and meta-analysis of observational studies. Rheumatol (United Kingdom). 2013;52:143–54. </w:t>
      </w:r>
    </w:p>
    <w:p w14:paraId="77A7B27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67. Song L, Wang Y, Zhang J, Song N, Xu X, Lu Y. The risks of cancer development in systemic lupus erythematosus (SLE) patients: A systematic review and meta-analysis. Arthritis Res Ther. BioMed Central Ltd.; 2018;20:270. </w:t>
      </w:r>
    </w:p>
    <w:p w14:paraId="7776FE6F"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68. Catalá-López F, Suárez-Pinilla M, Suárez-Pinilla P, Valderas JM, Gómez-Beneyto M, Martinez S, et al. Inverse and direct cancer comorbidity in people with central nervous system disorders: A meta-analysis of cancer incidence in 577,013 participants of 50 observational studies. Psychother Psychosom. 2014;83:89–105. </w:t>
      </w:r>
    </w:p>
    <w:p w14:paraId="2B0BDBF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69. Hesari E, Ahmadinezhad M, Arshadi M, Azizi H, Khodamoradi F. The association between migraine and breast cancer risk: A systematic review and meta-analysis. PLoS One. 2022;17:1–13. </w:t>
      </w:r>
    </w:p>
    <w:p w14:paraId="01016A85"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lastRenderedPageBreak/>
        <w:t xml:space="preserve">170. Zhang P, Liu B. Association between Parkinson’s Disease and Risk of Cancer: A PRISMA-compliant Meta-analysis. ACS Chem Neurosci. 2019;10:4430–9. </w:t>
      </w:r>
    </w:p>
    <w:p w14:paraId="2E602C1C"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71. Sun HL, Dong XX, Cong YJ, Gan Y, Deng J, Cao SY, et al. Depression and the risk of breast cancer: A meta-analysis of cohort studies. Asian Pacific J Cancer Prev. 2015;16:3233–9. </w:t>
      </w:r>
    </w:p>
    <w:p w14:paraId="3A89061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72. Chen JH, Yuan Q, Ma YN, Zhen SH, Wen DL. Relationship between bone mineral density and the risk of breast cancer: A systematic review and dose–response meta-analysis of ten cohort studies. Cancer Manag Res. 2019;11:1453–64. </w:t>
      </w:r>
    </w:p>
    <w:p w14:paraId="35BA7BA0"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73. Lovrics O, Butt J, Lee Y, Lovrics P, Boudreau V, Anvari M, et al. The effect of bariatric surgery on breast cancer incidence and characteristics: A meta-analysis and systematic review. Am J Surg. Elsevier Ltd; 2021;222:715–22. </w:t>
      </w:r>
    </w:p>
    <w:p w14:paraId="4E25892F"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74. Wang Y, Song Z, Zhang S, Wang X, Li P. Risk-reducing salpingo-oophorectomy and breast cancer risk in BRCA1 or BRCA2 mutation carriers: A systematic review and meta-analysis. Eur J Surg Oncol. Elsevier Ltd, BASO ~ The Association for Cancer Surgery, and the European Society of Surgical Oncology; 2022;48:1209–16. </w:t>
      </w:r>
    </w:p>
    <w:p w14:paraId="110CA4AC"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75. Shao J, Wu L, Leng WD, Fang C, Zhu YJ, Jin YH, et al. Periodontal disease and breast cancer: A meta-analysis of 1,73,162 participants. Front Oncol. 2018;8:601. </w:t>
      </w:r>
    </w:p>
    <w:p w14:paraId="2D1610BC"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76. Zhou Y, Li W, Herath C, Xia J, Hu B, Song F, et al. Off-hour admission and mortality risk for 28 specific diseases: A systematic review and meta-analysis of 251 cohorts. J Am Heart Assoc. John Wiley and Sons Inc.; 2016;5:e003102. </w:t>
      </w:r>
    </w:p>
    <w:p w14:paraId="428CC34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77. Vojtechova P, Martin RM. The association of atopic diseases with breast, prostate, and colorectal cancers: A meta-analysis. Cancer Causes Control. 2009;20:1091–105. </w:t>
      </w:r>
    </w:p>
    <w:p w14:paraId="2D2B6EFA"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78. Overbeek JA, Bakker M, van der Heijden AAWA, van Herk-Sukel MPP, Herings RMC, Nijpels G. Risk of dipeptidyl peptidase-4 (DPP-4) inhibitors on site-specific cancer: A systematic review and meta-analysis. Diabetes Metab Res Rev. Diabetes Metab Res Rev; 2018;34:e3004. </w:t>
      </w:r>
    </w:p>
    <w:p w14:paraId="764D48E7"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79. Colmers IN, Bowker SL, Tjosvold LA, Johnson JA. Insulin use and cancer risk in patients with type 2 diabetes: a systematic review and meta-analysis of observational studies. Diabetes Metab. Diabetes Metab; 2012;38:485–506. </w:t>
      </w:r>
    </w:p>
    <w:p w14:paraId="0DF2CF3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80. Tang GH, Satkunam M, Pond GR, Steinberg GR, Blandino G, Schunemann HJ, et al. Association of Metformin with Breast Cancer Incidence and Mortality in Patients with Type II Diabetes: A GRADE-Assessed Systematic Review and Meta-analysis. Cancer Epidemiol Biomarkers Prev. Cancer Epidemiol Biomarkers Prev; 2018;27:627–35. </w:t>
      </w:r>
    </w:p>
    <w:p w14:paraId="37033549"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81. Du R, Lin L, Cheng D, Xu Y, Xu M, Chen Y, et al. Thiazolidinedione therapy and breast cancer risk in diabetic women: A systematic review and meta-analysis. Diabetes Metab Res Rev. 2018;34:9–11. </w:t>
      </w:r>
    </w:p>
    <w:p w14:paraId="11200AFD"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82. Xie Y, Wang M, Xu P, Deng Y, Zheng Y, Yang S, et al. Association Between Antihypertensive Medication Use and Breast Cancer: A Systematic Review and Meta-Analysis. Front Pharmacol. 2021;12:609901. </w:t>
      </w:r>
    </w:p>
    <w:p w14:paraId="15523ABE"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83. Zhang C, Xie SH, Xu B, Lu S, Liu P. Digitalis Use and the Risk of Breast Cancer: A Systematic Review and Meta-Analysis. Drug Saf. Springer International Publishing; 2017;40:285–92. </w:t>
      </w:r>
    </w:p>
    <w:p w14:paraId="0EA452A9"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84. Osman MH, Farrag E, Selim M, Osman MS, Hasanine A, Selim A. Cardiac glycosides use and the risk </w:t>
      </w:r>
      <w:r w:rsidRPr="00DC6622">
        <w:rPr>
          <w:rFonts w:ascii="Calibri" w:hAnsi="Calibri" w:cs="Calibri"/>
          <w:noProof/>
          <w:kern w:val="0"/>
          <w:szCs w:val="24"/>
        </w:rPr>
        <w:lastRenderedPageBreak/>
        <w:t xml:space="preserve">and mortality of cancer; Systematic review and meta-Analysis of observational studies. PLoS One. 2017;12:e0178611. </w:t>
      </w:r>
    </w:p>
    <w:p w14:paraId="5103C362"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85. Ni H, Rui Q, Zhu X, Yu Z, Gao R, Liu H. Antihypertensive drug use and breast cancer risk: A metaanalysis of observational studies. Oncotarget. Oncotarget; 2017;8:62545–60. </w:t>
      </w:r>
    </w:p>
    <w:p w14:paraId="186B63F7"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86. Bommareddy K, Hamade H, Lopez-Olivo MA, Wehner M, Tosh T, Barbieri JS. Association of Spironolactone Use with Risk of Cancer: A Systematic Review and Meta-analysis. JAMA Dermatology. 2022;158:275–82. </w:t>
      </w:r>
    </w:p>
    <w:p w14:paraId="6AE6BAA4"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87. Zhao G, Ji Y, Ye Q, Ye X, Wo G, Chen X, et al. Effect of statins use on risk and prognosis of breast cancer: a meta-analysis. Anticancer Drugs. 2022;33:E507–18. </w:t>
      </w:r>
    </w:p>
    <w:p w14:paraId="30932375"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88. Ma S, Guo C, Sun C, Han T, Zhang H, Qu G, et al. Aspirin Use and Risk of Breast Cancer: A Meta-analysis of Observational Studies from 1989 to 2019. Clin Breast Cancer. Elsevier Inc.; 2021;21:552–65. </w:t>
      </w:r>
    </w:p>
    <w:p w14:paraId="17C41F57"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89. Takkouche B, Regueira-Méndez C, Etminan M. Breast cancer and use of nonsteroidal anti-inflammatory drugs: A meta-analysis. J Natl Cancer Inst. 2008;100:1439–47. </w:t>
      </w:r>
    </w:p>
    <w:p w14:paraId="59F30C4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90. Lu L, Shi L, Zeng J, Wen Z. Aspirin as a potential modality for the chemoprevention of breast cancer: A dose-response meta-analysis of cohort studies from 857,831 participants. Oncotarget. Oncotarget; 2017;8:40389–401. </w:t>
      </w:r>
    </w:p>
    <w:p w14:paraId="5C2B823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91. Zhong S, Chen L, Zhang X, Yu D, Tang J, Zhao J. Aspirin use and risk of breast cancer: Systematic review and meta-analysis of observational studies. Cancer Epidemiol Biomarkers Prev. 2015;24:1645–55. </w:t>
      </w:r>
    </w:p>
    <w:p w14:paraId="0C2F8A8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92. Peng R, Liang X, Zhang G, Yao Y, Chen Z, Pan X, et al. Association Use of Bisphosphonates with Risk of Breast Cancer: A Meta-Analysis. Biomed Res Int. 2020;2020:5606573. </w:t>
      </w:r>
    </w:p>
    <w:p w14:paraId="16E2B510"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93. Liu Y, Zhang X, Sun H, Zhao S, Zhang Y, Li D, et al. Bisphosphonates and primary breast cancer risk: An updated systematic review and meta-analysis involving 963,995 women. Clin Epidemiol. 2019;11:593–603. </w:t>
      </w:r>
    </w:p>
    <w:p w14:paraId="1248F3FE"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94. Simin J, Tamimi RM, Engstrand L, Callens S, Brusselaers N. Antibiotic use and the risk of breast cancer: A systematic review and dose-response meta-analysis. Pharmacol Res. Elsevier; 2020;160:105072. </w:t>
      </w:r>
    </w:p>
    <w:p w14:paraId="13C50E33"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95. Leung JCN, Ng DWY, Chu RYK, Chan EWW, Huang L, Lum DH, et al. Association of antipsychotic use with breast cancer: a systematic review and meta-analysis of observational studies with over 2 million individuals-CORRIGENDUM. Epidemiol Psychiatr Sci. 2022;31:e66. </w:t>
      </w:r>
    </w:p>
    <w:p w14:paraId="09BE737A"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96. Song HJ, Jeon N, Squires P. The association between acid-suppressive agent use and the risk of cancer: a systematic review and meta-analysis. Eur J Clin Pharmacol. European Journal of Clinical Pharmacology; 2020;76:1437–56. </w:t>
      </w:r>
    </w:p>
    <w:p w14:paraId="6A60C49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97. Chen LX, Ning GZ, Zhou ZR, Li YL, Zhang D, Wu QL, et al. The carcinogenicity of alendronate in patients with osteoporosis: evidence from cohort studies. PLoS One. PLoS One; 2015;10:e0123080. </w:t>
      </w:r>
    </w:p>
    <w:p w14:paraId="1D62DAAE"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98. Li R, Li X, Yan P, Bing Z, Cao L, Hui X, et al. Relationship between antidepressive agents and incidence risk of breast cancer: Systematic review and meta-analysis. Futur Oncol. 2021;17:1105–24. </w:t>
      </w:r>
    </w:p>
    <w:p w14:paraId="746C086B"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199. Angelousi AG, Anagnostou VK, Stamatakos MK, Georgiopoulos GA, Kontzoglou KC. Primary HT and risk for breast cancer: A systematic review and meta-analysis. Eur. J. Endocrinol. Eur J Endocrinol; 2012. </w:t>
      </w:r>
      <w:r w:rsidRPr="00DC6622">
        <w:rPr>
          <w:rFonts w:ascii="Calibri" w:hAnsi="Calibri" w:cs="Calibri"/>
          <w:noProof/>
          <w:kern w:val="0"/>
          <w:szCs w:val="24"/>
        </w:rPr>
        <w:lastRenderedPageBreak/>
        <w:t xml:space="preserve">p. 373–81. </w:t>
      </w:r>
    </w:p>
    <w:p w14:paraId="6F8BEE73"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00. Lambertini M, Santoro L, Del Mastro L, Nguyen B, Livraghi L, Ugolini D, et al. Reproductive behaviors and risk of developing breast cancer according to tumor subtype: A systematic review and meta-analysis of epidemiological studies. Cancer Treat Rev. Elsevier Ltd; 2016;49:65–76. </w:t>
      </w:r>
    </w:p>
    <w:p w14:paraId="66479C19"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01. Tong H, Wu Y, Yan Y, Dong Y, Guan X, Liu Y, et al. No association between abortion and risk of breast cancer among nulliparous women: Evidence from a meta-analysis. Med (United States). 2020;99:E20251. </w:t>
      </w:r>
    </w:p>
    <w:p w14:paraId="643C61B1"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02. Guo J, Huang Y, Yang L, Xie Z, Song S, Yin J, et al. Association between abortion and breast cancer: an updated systematic review and meta-analysis based on prospective studies. Cancer Causes Control. Springer International Publishing; 2015;26:811–9. </w:t>
      </w:r>
    </w:p>
    <w:p w14:paraId="7B7CB1BE"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03. Ma H, Bernstein L, Pike MC, Ursin G. Reproductive factors and breast cancer risk according to joint estrogen and progesterone receptor status: A meta-analysis of epidemiological studies. Breast Cancer Res. 2006;8:R43. </w:t>
      </w:r>
    </w:p>
    <w:p w14:paraId="79BBBC2F"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04. Nagata C, Hu YH, Shimizu H. Effects of menstrual and reproductive factors on the risk of breast cancer: Meta-analysis of the case-control studies in Japan. Japanese J Cancer Res. 1995;86:910–5. </w:t>
      </w:r>
    </w:p>
    <w:p w14:paraId="322F4226"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05. Gaudet MM, Patel A V., Sun J, Teras LR, Gapstur SM. Tubal sterilization and breast cancer incidence: Results from the cancer prevention study II nutrition cohort and meta-analysis. Am J Epidemiol. Am J Epidemiol; 2013;177:492–9. </w:t>
      </w:r>
    </w:p>
    <w:p w14:paraId="5A097502"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06. Li C, Fan Z, Lin X, Cao M, Song F, Song F. Parity and risk of developing breast cancer according to tumor subtype: A systematic review and meta-analysis. Cancer Epidemiol. Elsevier Ltd; 2021;75:102050. </w:t>
      </w:r>
    </w:p>
    <w:p w14:paraId="37DAB953"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07. Unar-Munguía M, Torres-Mejía G, Colchero MA, González De Cosío T. Breastfeeding Mode and Risk of Breast Cancer: A Dose-Response Meta-Analysis. J Hum Lact. 2017;33:422–34. </w:t>
      </w:r>
    </w:p>
    <w:p w14:paraId="5D0478B2"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08. Bernier MO, Bossard N, Ayzac L, Thalabard JC. Breastfeeding and risk of breast cancer: A meta-analysis of published studies. Hum Reprod Update. 2000;6:374–86. </w:t>
      </w:r>
    </w:p>
    <w:p w14:paraId="0F9732D0"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09. Islami F, Liu Y, Jemal A, Zhou J, Weiderpass E, Colditz G, et al. Breastfeeding and breast cancer risk by receptor status-a systematic review and meta-analysis. Ann Oncol. 2015;26:2398–407. </w:t>
      </w:r>
    </w:p>
    <w:p w14:paraId="3685097D"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10. Wang F, Zhang W, Cheng W, Huo N, Zhang S. Preeclampsia and cancer risk in women in later life: a systematic review and meta-analysis of cohort studies. Menopause. 2021;28:1070–8. </w:t>
      </w:r>
    </w:p>
    <w:p w14:paraId="28C9D588" w14:textId="77777777" w:rsidR="007E51E4" w:rsidRPr="00DC6622" w:rsidRDefault="007E51E4" w:rsidP="007E51E4">
      <w:pPr>
        <w:widowControl w:val="0"/>
        <w:autoSpaceDE w:val="0"/>
        <w:autoSpaceDN w:val="0"/>
        <w:adjustRightInd w:val="0"/>
        <w:spacing w:line="240" w:lineRule="auto"/>
        <w:rPr>
          <w:rFonts w:ascii="Calibri" w:hAnsi="Calibri" w:cs="Calibri"/>
          <w:noProof/>
          <w:kern w:val="0"/>
          <w:szCs w:val="24"/>
        </w:rPr>
      </w:pPr>
      <w:r w:rsidRPr="00DC6622">
        <w:rPr>
          <w:rFonts w:ascii="Calibri" w:hAnsi="Calibri" w:cs="Calibri"/>
          <w:noProof/>
          <w:kern w:val="0"/>
          <w:szCs w:val="24"/>
        </w:rPr>
        <w:t xml:space="preserve">211. Sun M, Fan Y, Hou Y, Fan Y. Preeclampsia and maternal risk of breast cancer: a meta-analysis of cohort studies. J Matern Fetal Neonatal Med. J Matern Fetal Neonatal Med; 2018;31:2484–91. </w:t>
      </w:r>
    </w:p>
    <w:p w14:paraId="62118311" w14:textId="77777777" w:rsidR="007E51E4" w:rsidRPr="00DC6622" w:rsidRDefault="007E51E4" w:rsidP="007E51E4">
      <w:pPr>
        <w:widowControl w:val="0"/>
        <w:autoSpaceDE w:val="0"/>
        <w:autoSpaceDN w:val="0"/>
        <w:adjustRightInd w:val="0"/>
        <w:spacing w:line="240" w:lineRule="auto"/>
        <w:rPr>
          <w:rFonts w:ascii="Calibri" w:hAnsi="Calibri" w:cs="Calibri"/>
          <w:noProof/>
        </w:rPr>
      </w:pPr>
      <w:r w:rsidRPr="00DC6622">
        <w:rPr>
          <w:rFonts w:ascii="Calibri" w:hAnsi="Calibri" w:cs="Calibri"/>
          <w:noProof/>
          <w:kern w:val="0"/>
          <w:szCs w:val="24"/>
        </w:rPr>
        <w:t xml:space="preserve">212. Xie C, Wang W, Li X, Shao N, Li W. Gestational diabetes mellitus and maternal breast cancer risk: a meta-analysis of the literature. J Matern Neonatal Med. 2019;32:1022–32. </w:t>
      </w:r>
    </w:p>
    <w:p w14:paraId="5E0DC2BE" w14:textId="21FB25A1" w:rsidR="002578A4" w:rsidRPr="00DC6622" w:rsidRDefault="002D7981" w:rsidP="009A5418">
      <w:pPr>
        <w:jc w:val="both"/>
      </w:pPr>
      <w:r w:rsidRPr="00DC6622">
        <w:fldChar w:fldCharType="end"/>
      </w:r>
    </w:p>
    <w:sectPr w:rsidR="002578A4" w:rsidRPr="00DC6622" w:rsidSect="00944F8E">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D4A604" w14:textId="77777777" w:rsidR="002C0FFD" w:rsidRDefault="002C0FFD" w:rsidP="00404656">
      <w:pPr>
        <w:spacing w:after="0" w:line="240" w:lineRule="auto"/>
      </w:pPr>
      <w:r>
        <w:separator/>
      </w:r>
    </w:p>
  </w:endnote>
  <w:endnote w:type="continuationSeparator" w:id="0">
    <w:p w14:paraId="3AECD0D6" w14:textId="77777777" w:rsidR="002C0FFD" w:rsidRDefault="002C0FFD" w:rsidP="004046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Calibri Light">
    <w:panose1 w:val="020F0302020204030204"/>
    <w:charset w:val="A1"/>
    <w:family w:val="swiss"/>
    <w:pitch w:val="variable"/>
    <w:sig w:usb0="E4002EFF" w:usb1="C000247B" w:usb2="00000009" w:usb3="00000000" w:csb0="000001FF" w:csb1="00000000"/>
  </w:font>
  <w:font w:name="TimesNewRomanPSMT">
    <w:altName w:val="Times New Roman"/>
    <w:panose1 w:val="00000000000000000000"/>
    <w:charset w:val="00"/>
    <w:family w:val="roman"/>
    <w:notTrueType/>
    <w:pitch w:val="default"/>
  </w:font>
  <w:font w:name="Segoe UI">
    <w:panose1 w:val="020B0502040204020203"/>
    <w:charset w:val="A1"/>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sz w:val="18"/>
        <w:szCs w:val="18"/>
      </w:rPr>
      <w:id w:val="702908658"/>
      <w:docPartObj>
        <w:docPartGallery w:val="Page Numbers (Bottom of Page)"/>
        <w:docPartUnique/>
      </w:docPartObj>
    </w:sdtPr>
    <w:sdtEndPr>
      <w:rPr>
        <w:noProof/>
      </w:rPr>
    </w:sdtEndPr>
    <w:sdtContent>
      <w:p w14:paraId="0983144A" w14:textId="27A58BDA" w:rsidR="00404656" w:rsidRPr="00404656" w:rsidRDefault="00404656">
        <w:pPr>
          <w:pStyle w:val="Footer"/>
          <w:jc w:val="right"/>
          <w:rPr>
            <w:sz w:val="18"/>
            <w:szCs w:val="18"/>
          </w:rPr>
        </w:pPr>
        <w:r w:rsidRPr="00404656">
          <w:rPr>
            <w:sz w:val="18"/>
            <w:szCs w:val="18"/>
          </w:rPr>
          <w:fldChar w:fldCharType="begin"/>
        </w:r>
        <w:r w:rsidRPr="00404656">
          <w:rPr>
            <w:sz w:val="18"/>
            <w:szCs w:val="18"/>
          </w:rPr>
          <w:instrText xml:space="preserve"> PAGE   \* MERGEFORMAT </w:instrText>
        </w:r>
        <w:r w:rsidRPr="00404656">
          <w:rPr>
            <w:sz w:val="18"/>
            <w:szCs w:val="18"/>
          </w:rPr>
          <w:fldChar w:fldCharType="separate"/>
        </w:r>
        <w:r w:rsidRPr="00404656">
          <w:rPr>
            <w:noProof/>
            <w:sz w:val="18"/>
            <w:szCs w:val="18"/>
          </w:rPr>
          <w:t>2</w:t>
        </w:r>
        <w:r w:rsidRPr="00404656">
          <w:rPr>
            <w:noProof/>
            <w:sz w:val="18"/>
            <w:szCs w:val="18"/>
          </w:rPr>
          <w:fldChar w:fldCharType="end"/>
        </w:r>
      </w:p>
    </w:sdtContent>
  </w:sdt>
  <w:p w14:paraId="1A9B30BF" w14:textId="77777777" w:rsidR="00404656" w:rsidRDefault="004046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9EE8E0" w14:textId="77777777" w:rsidR="002C0FFD" w:rsidRDefault="002C0FFD" w:rsidP="00404656">
      <w:pPr>
        <w:spacing w:after="0" w:line="240" w:lineRule="auto"/>
      </w:pPr>
      <w:r>
        <w:separator/>
      </w:r>
    </w:p>
  </w:footnote>
  <w:footnote w:type="continuationSeparator" w:id="0">
    <w:p w14:paraId="015237EF" w14:textId="77777777" w:rsidR="002C0FFD" w:rsidRDefault="002C0FFD" w:rsidP="004046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6568A5"/>
    <w:multiLevelType w:val="multilevel"/>
    <w:tmpl w:val="BA64456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C485D1C"/>
    <w:multiLevelType w:val="multilevel"/>
    <w:tmpl w:val="ACDACBB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C4F6454"/>
    <w:multiLevelType w:val="hybridMultilevel"/>
    <w:tmpl w:val="91C6E032"/>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C5A05E2"/>
    <w:multiLevelType w:val="multilevel"/>
    <w:tmpl w:val="CC66F5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DF76E99"/>
    <w:multiLevelType w:val="multilevel"/>
    <w:tmpl w:val="594ADBD4"/>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F4C1A1A"/>
    <w:multiLevelType w:val="hybridMultilevel"/>
    <w:tmpl w:val="2E8AD2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404509"/>
    <w:multiLevelType w:val="multilevel"/>
    <w:tmpl w:val="384E8AC0"/>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BA8444D"/>
    <w:multiLevelType w:val="multilevel"/>
    <w:tmpl w:val="23CA53A6"/>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1F4D16FD"/>
    <w:multiLevelType w:val="multilevel"/>
    <w:tmpl w:val="2CEA970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553118A"/>
    <w:multiLevelType w:val="multilevel"/>
    <w:tmpl w:val="24A2A11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27AD62AD"/>
    <w:multiLevelType w:val="multilevel"/>
    <w:tmpl w:val="BF7A3C1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32ED79FB"/>
    <w:multiLevelType w:val="multilevel"/>
    <w:tmpl w:val="E2E6446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34C12098"/>
    <w:multiLevelType w:val="multilevel"/>
    <w:tmpl w:val="47E226D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8BB2283"/>
    <w:multiLevelType w:val="multilevel"/>
    <w:tmpl w:val="4DDEBC8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96942D5"/>
    <w:multiLevelType w:val="multilevel"/>
    <w:tmpl w:val="6540BD7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ECF450B"/>
    <w:multiLevelType w:val="multilevel"/>
    <w:tmpl w:val="D830394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3F2F39D9"/>
    <w:multiLevelType w:val="multilevel"/>
    <w:tmpl w:val="ED4050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1DC6649"/>
    <w:multiLevelType w:val="multilevel"/>
    <w:tmpl w:val="9918D37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4233580F"/>
    <w:multiLevelType w:val="multilevel"/>
    <w:tmpl w:val="1BD87696"/>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5D24CDB"/>
    <w:multiLevelType w:val="multilevel"/>
    <w:tmpl w:val="834A327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2304C56"/>
    <w:multiLevelType w:val="multilevel"/>
    <w:tmpl w:val="7E980E5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7080E9A"/>
    <w:multiLevelType w:val="multilevel"/>
    <w:tmpl w:val="D542F7F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58A45223"/>
    <w:multiLevelType w:val="multilevel"/>
    <w:tmpl w:val="A07ADFB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9473B02"/>
    <w:multiLevelType w:val="multilevel"/>
    <w:tmpl w:val="FC0CDFF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AB1726A"/>
    <w:multiLevelType w:val="multilevel"/>
    <w:tmpl w:val="301E6D3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B9B2258"/>
    <w:multiLevelType w:val="multilevel"/>
    <w:tmpl w:val="9F54F73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5D76537C"/>
    <w:multiLevelType w:val="multilevel"/>
    <w:tmpl w:val="04E8B62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5D816A3C"/>
    <w:multiLevelType w:val="multilevel"/>
    <w:tmpl w:val="9154BD7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1607483"/>
    <w:multiLevelType w:val="multilevel"/>
    <w:tmpl w:val="524468A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2866E2C"/>
    <w:multiLevelType w:val="multilevel"/>
    <w:tmpl w:val="952AF26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4DD3A1C"/>
    <w:multiLevelType w:val="multilevel"/>
    <w:tmpl w:val="154A3E9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93A17C1"/>
    <w:multiLevelType w:val="hybridMultilevel"/>
    <w:tmpl w:val="40AECBA8"/>
    <w:lvl w:ilvl="0" w:tplc="18D030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B9C7C9F"/>
    <w:multiLevelType w:val="multilevel"/>
    <w:tmpl w:val="865A94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C5C5C6E"/>
    <w:multiLevelType w:val="multilevel"/>
    <w:tmpl w:val="7CC4F8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FC817E5"/>
    <w:multiLevelType w:val="multilevel"/>
    <w:tmpl w:val="DD02347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18255C1"/>
    <w:multiLevelType w:val="multilevel"/>
    <w:tmpl w:val="3B16062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7216DE9"/>
    <w:multiLevelType w:val="multilevel"/>
    <w:tmpl w:val="8814096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79D813D5"/>
    <w:multiLevelType w:val="multilevel"/>
    <w:tmpl w:val="1848C3B8"/>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98397813">
    <w:abstractNumId w:val="2"/>
  </w:num>
  <w:num w:numId="2" w16cid:durableId="397748380">
    <w:abstractNumId w:val="26"/>
  </w:num>
  <w:num w:numId="3" w16cid:durableId="198517493">
    <w:abstractNumId w:val="21"/>
  </w:num>
  <w:num w:numId="4" w16cid:durableId="1146320948">
    <w:abstractNumId w:val="36"/>
  </w:num>
  <w:num w:numId="5" w16cid:durableId="237834776">
    <w:abstractNumId w:val="1"/>
  </w:num>
  <w:num w:numId="6" w16cid:durableId="1641765956">
    <w:abstractNumId w:val="16"/>
  </w:num>
  <w:num w:numId="7" w16cid:durableId="703822398">
    <w:abstractNumId w:val="27"/>
  </w:num>
  <w:num w:numId="8" w16cid:durableId="855849287">
    <w:abstractNumId w:val="19"/>
  </w:num>
  <w:num w:numId="9" w16cid:durableId="348340951">
    <w:abstractNumId w:val="32"/>
  </w:num>
  <w:num w:numId="10" w16cid:durableId="1967273341">
    <w:abstractNumId w:val="9"/>
  </w:num>
  <w:num w:numId="11" w16cid:durableId="439763113">
    <w:abstractNumId w:val="0"/>
  </w:num>
  <w:num w:numId="12" w16cid:durableId="886451052">
    <w:abstractNumId w:val="15"/>
  </w:num>
  <w:num w:numId="13" w16cid:durableId="1262224348">
    <w:abstractNumId w:val="10"/>
  </w:num>
  <w:num w:numId="14" w16cid:durableId="866068800">
    <w:abstractNumId w:val="6"/>
  </w:num>
  <w:num w:numId="15" w16cid:durableId="34933606">
    <w:abstractNumId w:val="29"/>
  </w:num>
  <w:num w:numId="16" w16cid:durableId="747114088">
    <w:abstractNumId w:val="11"/>
  </w:num>
  <w:num w:numId="17" w16cid:durableId="1019626768">
    <w:abstractNumId w:val="17"/>
  </w:num>
  <w:num w:numId="18" w16cid:durableId="186916806">
    <w:abstractNumId w:val="7"/>
  </w:num>
  <w:num w:numId="19" w16cid:durableId="705525925">
    <w:abstractNumId w:val="25"/>
  </w:num>
  <w:num w:numId="20" w16cid:durableId="1973321654">
    <w:abstractNumId w:val="4"/>
  </w:num>
  <w:num w:numId="21" w16cid:durableId="528614374">
    <w:abstractNumId w:val="35"/>
  </w:num>
  <w:num w:numId="22" w16cid:durableId="68886696">
    <w:abstractNumId w:val="3"/>
  </w:num>
  <w:num w:numId="23" w16cid:durableId="2110007897">
    <w:abstractNumId w:val="33"/>
  </w:num>
  <w:num w:numId="24" w16cid:durableId="1369335671">
    <w:abstractNumId w:val="30"/>
  </w:num>
  <w:num w:numId="25" w16cid:durableId="1427071384">
    <w:abstractNumId w:val="28"/>
  </w:num>
  <w:num w:numId="26" w16cid:durableId="598493571">
    <w:abstractNumId w:val="23"/>
  </w:num>
  <w:num w:numId="27" w16cid:durableId="1663779718">
    <w:abstractNumId w:val="34"/>
  </w:num>
  <w:num w:numId="28" w16cid:durableId="1387755085">
    <w:abstractNumId w:val="14"/>
  </w:num>
  <w:num w:numId="29" w16cid:durableId="1447042617">
    <w:abstractNumId w:val="8"/>
  </w:num>
  <w:num w:numId="30" w16cid:durableId="1667593027">
    <w:abstractNumId w:val="18"/>
  </w:num>
  <w:num w:numId="31" w16cid:durableId="1968588554">
    <w:abstractNumId w:val="20"/>
  </w:num>
  <w:num w:numId="32" w16cid:durableId="1373725064">
    <w:abstractNumId w:val="13"/>
  </w:num>
  <w:num w:numId="33" w16cid:durableId="71317695">
    <w:abstractNumId w:val="22"/>
  </w:num>
  <w:num w:numId="34" w16cid:durableId="1921718641">
    <w:abstractNumId w:val="24"/>
  </w:num>
  <w:num w:numId="35" w16cid:durableId="515773339">
    <w:abstractNumId w:val="12"/>
  </w:num>
  <w:num w:numId="36" w16cid:durableId="1885094778">
    <w:abstractNumId w:val="37"/>
  </w:num>
  <w:num w:numId="37" w16cid:durableId="659967618">
    <w:abstractNumId w:val="5"/>
  </w:num>
  <w:num w:numId="38" w16cid:durableId="1848009875">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1C9"/>
    <w:rsid w:val="00007ADC"/>
    <w:rsid w:val="00030C80"/>
    <w:rsid w:val="0003595A"/>
    <w:rsid w:val="0003767D"/>
    <w:rsid w:val="00061E41"/>
    <w:rsid w:val="000B4726"/>
    <w:rsid w:val="000B74EE"/>
    <w:rsid w:val="000C373A"/>
    <w:rsid w:val="00114FF8"/>
    <w:rsid w:val="0013685B"/>
    <w:rsid w:val="0014100F"/>
    <w:rsid w:val="00157020"/>
    <w:rsid w:val="00166356"/>
    <w:rsid w:val="001B0474"/>
    <w:rsid w:val="001C1564"/>
    <w:rsid w:val="00206A2F"/>
    <w:rsid w:val="00225718"/>
    <w:rsid w:val="002578A4"/>
    <w:rsid w:val="002648E5"/>
    <w:rsid w:val="00275AF9"/>
    <w:rsid w:val="002769B0"/>
    <w:rsid w:val="0028110E"/>
    <w:rsid w:val="0029099C"/>
    <w:rsid w:val="00297E82"/>
    <w:rsid w:val="002C0FFD"/>
    <w:rsid w:val="002D7981"/>
    <w:rsid w:val="002F71F5"/>
    <w:rsid w:val="00332C8A"/>
    <w:rsid w:val="00362784"/>
    <w:rsid w:val="0036663C"/>
    <w:rsid w:val="0038186B"/>
    <w:rsid w:val="003B2551"/>
    <w:rsid w:val="00404656"/>
    <w:rsid w:val="004611CB"/>
    <w:rsid w:val="004A288C"/>
    <w:rsid w:val="004C41D4"/>
    <w:rsid w:val="004D1B12"/>
    <w:rsid w:val="004F2BAA"/>
    <w:rsid w:val="005057E3"/>
    <w:rsid w:val="00536F84"/>
    <w:rsid w:val="00552A6E"/>
    <w:rsid w:val="00552EB9"/>
    <w:rsid w:val="00577446"/>
    <w:rsid w:val="0058168A"/>
    <w:rsid w:val="00595431"/>
    <w:rsid w:val="005A5B2B"/>
    <w:rsid w:val="005A66BD"/>
    <w:rsid w:val="005D2315"/>
    <w:rsid w:val="005E7516"/>
    <w:rsid w:val="005F3DD0"/>
    <w:rsid w:val="00615F29"/>
    <w:rsid w:val="00636A7B"/>
    <w:rsid w:val="006549C9"/>
    <w:rsid w:val="00664063"/>
    <w:rsid w:val="00673D6B"/>
    <w:rsid w:val="006741C9"/>
    <w:rsid w:val="006779C2"/>
    <w:rsid w:val="006A4071"/>
    <w:rsid w:val="006E257A"/>
    <w:rsid w:val="00702C54"/>
    <w:rsid w:val="007213DA"/>
    <w:rsid w:val="00776817"/>
    <w:rsid w:val="007B064E"/>
    <w:rsid w:val="007D165C"/>
    <w:rsid w:val="007E51E4"/>
    <w:rsid w:val="00844108"/>
    <w:rsid w:val="00891D8B"/>
    <w:rsid w:val="00914F85"/>
    <w:rsid w:val="00944F8E"/>
    <w:rsid w:val="00986272"/>
    <w:rsid w:val="009A5418"/>
    <w:rsid w:val="009D3929"/>
    <w:rsid w:val="009E008C"/>
    <w:rsid w:val="00A309EE"/>
    <w:rsid w:val="00A40A92"/>
    <w:rsid w:val="00A5748E"/>
    <w:rsid w:val="00A6786B"/>
    <w:rsid w:val="00A76A59"/>
    <w:rsid w:val="00AA417F"/>
    <w:rsid w:val="00AB3EC0"/>
    <w:rsid w:val="00AD5C4E"/>
    <w:rsid w:val="00AD6A2D"/>
    <w:rsid w:val="00AD6A98"/>
    <w:rsid w:val="00B22E17"/>
    <w:rsid w:val="00B23E2E"/>
    <w:rsid w:val="00B34F01"/>
    <w:rsid w:val="00B4027C"/>
    <w:rsid w:val="00B523DA"/>
    <w:rsid w:val="00B64081"/>
    <w:rsid w:val="00B654CE"/>
    <w:rsid w:val="00B86027"/>
    <w:rsid w:val="00BB78F0"/>
    <w:rsid w:val="00BD3394"/>
    <w:rsid w:val="00BE0597"/>
    <w:rsid w:val="00BF063C"/>
    <w:rsid w:val="00C3428B"/>
    <w:rsid w:val="00C55B45"/>
    <w:rsid w:val="00C953B2"/>
    <w:rsid w:val="00CB13CE"/>
    <w:rsid w:val="00D20C32"/>
    <w:rsid w:val="00D91D66"/>
    <w:rsid w:val="00DC6622"/>
    <w:rsid w:val="00DE38FE"/>
    <w:rsid w:val="00E022DF"/>
    <w:rsid w:val="00E953BE"/>
    <w:rsid w:val="00EA5F31"/>
    <w:rsid w:val="00EB742C"/>
    <w:rsid w:val="00ED2D89"/>
    <w:rsid w:val="00ED5F99"/>
    <w:rsid w:val="00ED6BD6"/>
    <w:rsid w:val="00ED7018"/>
    <w:rsid w:val="00EE0BC8"/>
    <w:rsid w:val="00F031DB"/>
    <w:rsid w:val="00F21FA3"/>
    <w:rsid w:val="00F25227"/>
    <w:rsid w:val="00F47AD9"/>
    <w:rsid w:val="00F50443"/>
    <w:rsid w:val="00F95B34"/>
    <w:rsid w:val="00FB061E"/>
    <w:rsid w:val="00FF1B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C643B8"/>
  <w15:chartTrackingRefBased/>
  <w15:docId w15:val="{DFECFC50-71E3-409C-9896-965403506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2C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A288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D7981"/>
    <w:pPr>
      <w:keepNext/>
      <w:keepLines/>
      <w:spacing w:before="40" w:after="0"/>
      <w:outlineLvl w:val="2"/>
    </w:pPr>
    <w:rPr>
      <w:rFonts w:ascii="Calibri Light" w:eastAsia="Times New Roman" w:hAnsi="Calibri Light" w:cs="Times New Roman"/>
      <w:color w:val="1F3763"/>
      <w:kern w:val="0"/>
      <w:sz w:val="24"/>
      <w:szCs w:val="24"/>
      <w:lang w:val="el-G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E0BC8"/>
    <w:pPr>
      <w:spacing w:after="200" w:line="240" w:lineRule="auto"/>
    </w:pPr>
    <w:rPr>
      <w:iCs/>
      <w:sz w:val="24"/>
      <w:szCs w:val="18"/>
      <w:lang w:val="el-GR"/>
    </w:rPr>
  </w:style>
  <w:style w:type="character" w:customStyle="1" w:styleId="scopussearchquery-moduleutqgz">
    <w:name w:val="scopussearchquery-module__utqgz"/>
    <w:basedOn w:val="DefaultParagraphFont"/>
    <w:rsid w:val="006741C9"/>
  </w:style>
  <w:style w:type="character" w:customStyle="1" w:styleId="scopussearchquery-moduleg3zrf">
    <w:name w:val="scopussearchquery-module__g3zrf"/>
    <w:basedOn w:val="DefaultParagraphFont"/>
    <w:rsid w:val="006741C9"/>
  </w:style>
  <w:style w:type="character" w:customStyle="1" w:styleId="scopussearchquery-modulewed2z">
    <w:name w:val="scopussearchquery-module__wed2z"/>
    <w:basedOn w:val="DefaultParagraphFont"/>
    <w:rsid w:val="006741C9"/>
  </w:style>
  <w:style w:type="character" w:customStyle="1" w:styleId="Heading1Char">
    <w:name w:val="Heading 1 Char"/>
    <w:basedOn w:val="DefaultParagraphFont"/>
    <w:link w:val="Heading1"/>
    <w:uiPriority w:val="9"/>
    <w:rsid w:val="00332C8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32C8A"/>
    <w:pPr>
      <w:outlineLvl w:val="9"/>
    </w:pPr>
    <w:rPr>
      <w:kern w:val="0"/>
      <w14:ligatures w14:val="none"/>
    </w:rPr>
  </w:style>
  <w:style w:type="paragraph" w:styleId="TOC1">
    <w:name w:val="toc 1"/>
    <w:basedOn w:val="Normal"/>
    <w:next w:val="Normal"/>
    <w:autoRedefine/>
    <w:uiPriority w:val="39"/>
    <w:unhideWhenUsed/>
    <w:rsid w:val="00C3428B"/>
    <w:pPr>
      <w:tabs>
        <w:tab w:val="right" w:leader="dot" w:pos="9350"/>
      </w:tabs>
      <w:spacing w:after="100"/>
    </w:pPr>
    <w:rPr>
      <w:rFonts w:cstheme="minorHAnsi"/>
      <w:b/>
      <w:bCs/>
      <w:noProof/>
    </w:rPr>
  </w:style>
  <w:style w:type="character" w:styleId="Hyperlink">
    <w:name w:val="Hyperlink"/>
    <w:basedOn w:val="DefaultParagraphFont"/>
    <w:uiPriority w:val="99"/>
    <w:unhideWhenUsed/>
    <w:rsid w:val="00404656"/>
    <w:rPr>
      <w:color w:val="0563C1" w:themeColor="hyperlink"/>
      <w:u w:val="single"/>
    </w:rPr>
  </w:style>
  <w:style w:type="paragraph" w:styleId="Header">
    <w:name w:val="header"/>
    <w:basedOn w:val="Normal"/>
    <w:link w:val="HeaderChar"/>
    <w:uiPriority w:val="99"/>
    <w:unhideWhenUsed/>
    <w:rsid w:val="00404656"/>
    <w:pPr>
      <w:tabs>
        <w:tab w:val="center" w:pos="4320"/>
        <w:tab w:val="right" w:pos="8640"/>
      </w:tabs>
      <w:spacing w:after="0" w:line="240" w:lineRule="auto"/>
    </w:pPr>
  </w:style>
  <w:style w:type="character" w:customStyle="1" w:styleId="HeaderChar">
    <w:name w:val="Header Char"/>
    <w:basedOn w:val="DefaultParagraphFont"/>
    <w:link w:val="Header"/>
    <w:uiPriority w:val="99"/>
    <w:rsid w:val="00404656"/>
  </w:style>
  <w:style w:type="paragraph" w:styleId="Footer">
    <w:name w:val="footer"/>
    <w:basedOn w:val="Normal"/>
    <w:link w:val="FooterChar"/>
    <w:uiPriority w:val="99"/>
    <w:unhideWhenUsed/>
    <w:rsid w:val="00404656"/>
    <w:pPr>
      <w:tabs>
        <w:tab w:val="center" w:pos="4320"/>
        <w:tab w:val="right" w:pos="8640"/>
      </w:tabs>
      <w:spacing w:after="0" w:line="240" w:lineRule="auto"/>
    </w:pPr>
  </w:style>
  <w:style w:type="character" w:customStyle="1" w:styleId="FooterChar">
    <w:name w:val="Footer Char"/>
    <w:basedOn w:val="DefaultParagraphFont"/>
    <w:link w:val="Footer"/>
    <w:uiPriority w:val="99"/>
    <w:rsid w:val="00404656"/>
  </w:style>
  <w:style w:type="character" w:customStyle="1" w:styleId="Heading2Char">
    <w:name w:val="Heading 2 Char"/>
    <w:basedOn w:val="DefaultParagraphFont"/>
    <w:link w:val="Heading2"/>
    <w:uiPriority w:val="9"/>
    <w:rsid w:val="004A288C"/>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2578A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D6A2D"/>
    <w:rPr>
      <w:color w:val="605E5C"/>
      <w:shd w:val="clear" w:color="auto" w:fill="E1DFDD"/>
    </w:rPr>
  </w:style>
  <w:style w:type="character" w:customStyle="1" w:styleId="Heading3Char">
    <w:name w:val="Heading 3 Char"/>
    <w:basedOn w:val="DefaultParagraphFont"/>
    <w:link w:val="Heading3"/>
    <w:uiPriority w:val="9"/>
    <w:semiHidden/>
    <w:rsid w:val="002D7981"/>
    <w:rPr>
      <w:rFonts w:ascii="Calibri Light" w:eastAsia="Times New Roman" w:hAnsi="Calibri Light" w:cs="Times New Roman"/>
      <w:color w:val="1F3763"/>
      <w:kern w:val="0"/>
      <w:sz w:val="24"/>
      <w:szCs w:val="24"/>
      <w:lang w:val="el-GR"/>
      <w14:ligatures w14:val="none"/>
    </w:rPr>
  </w:style>
  <w:style w:type="character" w:styleId="CommentReference">
    <w:name w:val="annotation reference"/>
    <w:basedOn w:val="DefaultParagraphFont"/>
    <w:uiPriority w:val="99"/>
    <w:semiHidden/>
    <w:unhideWhenUsed/>
    <w:rsid w:val="002D7981"/>
    <w:rPr>
      <w:sz w:val="16"/>
      <w:szCs w:val="16"/>
    </w:rPr>
  </w:style>
  <w:style w:type="paragraph" w:styleId="CommentText">
    <w:name w:val="annotation text"/>
    <w:basedOn w:val="Normal"/>
    <w:link w:val="CommentTextChar"/>
    <w:uiPriority w:val="99"/>
    <w:unhideWhenUsed/>
    <w:rsid w:val="002D7981"/>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2D7981"/>
    <w:rPr>
      <w:kern w:val="0"/>
      <w:sz w:val="20"/>
      <w:szCs w:val="20"/>
      <w14:ligatures w14:val="none"/>
    </w:rPr>
  </w:style>
  <w:style w:type="character" w:customStyle="1" w:styleId="fontstyle01">
    <w:name w:val="fontstyle01"/>
    <w:basedOn w:val="DefaultParagraphFont"/>
    <w:rsid w:val="002D7981"/>
    <w:rPr>
      <w:rFonts w:ascii="TimesNewRomanPSMT" w:hAnsi="TimesNewRomanPSMT" w:hint="default"/>
      <w:b w:val="0"/>
      <w:bCs w:val="0"/>
      <w:i w:val="0"/>
      <w:iCs w:val="0"/>
      <w:color w:val="000000"/>
      <w:sz w:val="24"/>
      <w:szCs w:val="24"/>
    </w:rPr>
  </w:style>
  <w:style w:type="paragraph" w:styleId="BalloonText">
    <w:name w:val="Balloon Text"/>
    <w:basedOn w:val="Normal"/>
    <w:link w:val="BalloonTextChar"/>
    <w:uiPriority w:val="99"/>
    <w:semiHidden/>
    <w:unhideWhenUsed/>
    <w:rsid w:val="002D7981"/>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2D7981"/>
    <w:rPr>
      <w:rFonts w:ascii="Segoe UI" w:hAnsi="Segoe UI" w:cs="Segoe UI"/>
      <w:kern w:val="0"/>
      <w:sz w:val="18"/>
      <w:szCs w:val="18"/>
      <w14:ligatures w14:val="none"/>
    </w:rPr>
  </w:style>
  <w:style w:type="paragraph" w:styleId="Revision">
    <w:name w:val="Revision"/>
    <w:hidden/>
    <w:uiPriority w:val="99"/>
    <w:semiHidden/>
    <w:rsid w:val="002D7981"/>
    <w:pPr>
      <w:spacing w:after="0" w:line="240" w:lineRule="auto"/>
    </w:pPr>
    <w:rPr>
      <w:kern w:val="0"/>
      <w14:ligatures w14:val="none"/>
    </w:rPr>
  </w:style>
  <w:style w:type="paragraph" w:styleId="TOC2">
    <w:name w:val="toc 2"/>
    <w:basedOn w:val="Normal"/>
    <w:next w:val="Normal"/>
    <w:autoRedefine/>
    <w:uiPriority w:val="39"/>
    <w:unhideWhenUsed/>
    <w:rsid w:val="00C3428B"/>
    <w:pPr>
      <w:tabs>
        <w:tab w:val="right" w:leader="dot" w:pos="9356"/>
      </w:tabs>
      <w:spacing w:after="100"/>
      <w:ind w:left="426"/>
    </w:pPr>
    <w:rPr>
      <w:kern w:val="0"/>
      <w14:ligatures w14:val="none"/>
    </w:rPr>
  </w:style>
  <w:style w:type="paragraph" w:customStyle="1" w:styleId="Heading31">
    <w:name w:val="Heading 31"/>
    <w:basedOn w:val="Normal"/>
    <w:next w:val="Normal"/>
    <w:uiPriority w:val="9"/>
    <w:unhideWhenUsed/>
    <w:qFormat/>
    <w:rsid w:val="002D7981"/>
    <w:pPr>
      <w:keepNext/>
      <w:keepLines/>
      <w:spacing w:before="40" w:after="0"/>
      <w:outlineLvl w:val="2"/>
    </w:pPr>
    <w:rPr>
      <w:rFonts w:ascii="Calibri Light" w:eastAsia="Times New Roman" w:hAnsi="Calibri Light" w:cs="Times New Roman"/>
      <w:color w:val="1F3763"/>
      <w:kern w:val="0"/>
      <w:sz w:val="24"/>
      <w:szCs w:val="24"/>
      <w14:ligatures w14:val="none"/>
    </w:rPr>
  </w:style>
  <w:style w:type="paragraph" w:styleId="FootnoteText">
    <w:name w:val="footnote text"/>
    <w:basedOn w:val="Normal"/>
    <w:link w:val="FootnoteTextChar"/>
    <w:uiPriority w:val="99"/>
    <w:semiHidden/>
    <w:unhideWhenUsed/>
    <w:rsid w:val="002D7981"/>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2D7981"/>
    <w:rPr>
      <w:kern w:val="0"/>
      <w:sz w:val="20"/>
      <w:szCs w:val="20"/>
      <w14:ligatures w14:val="none"/>
    </w:rPr>
  </w:style>
  <w:style w:type="character" w:styleId="FootnoteReference">
    <w:name w:val="footnote reference"/>
    <w:basedOn w:val="DefaultParagraphFont"/>
    <w:uiPriority w:val="99"/>
    <w:semiHidden/>
    <w:unhideWhenUsed/>
    <w:rsid w:val="002D7981"/>
    <w:rPr>
      <w:vertAlign w:val="superscript"/>
    </w:rPr>
  </w:style>
  <w:style w:type="character" w:customStyle="1" w:styleId="normaltextrun">
    <w:name w:val="normaltextrun"/>
    <w:basedOn w:val="DefaultParagraphFont"/>
    <w:rsid w:val="002D7981"/>
  </w:style>
  <w:style w:type="paragraph" w:styleId="CommentSubject">
    <w:name w:val="annotation subject"/>
    <w:basedOn w:val="CommentText"/>
    <w:next w:val="CommentText"/>
    <w:link w:val="CommentSubjectChar"/>
    <w:uiPriority w:val="99"/>
    <w:semiHidden/>
    <w:unhideWhenUsed/>
    <w:rsid w:val="002D7981"/>
    <w:rPr>
      <w:b/>
      <w:bCs/>
    </w:rPr>
  </w:style>
  <w:style w:type="character" w:customStyle="1" w:styleId="CommentSubjectChar">
    <w:name w:val="Comment Subject Char"/>
    <w:basedOn w:val="CommentTextChar"/>
    <w:link w:val="CommentSubject"/>
    <w:uiPriority w:val="99"/>
    <w:semiHidden/>
    <w:rsid w:val="002D7981"/>
    <w:rPr>
      <w:b/>
      <w:bCs/>
      <w:kern w:val="0"/>
      <w:sz w:val="20"/>
      <w:szCs w:val="20"/>
      <w14:ligatures w14:val="none"/>
    </w:rPr>
  </w:style>
  <w:style w:type="paragraph" w:styleId="ListParagraph">
    <w:name w:val="List Paragraph"/>
    <w:basedOn w:val="Normal"/>
    <w:uiPriority w:val="34"/>
    <w:qFormat/>
    <w:rsid w:val="002D7981"/>
    <w:pPr>
      <w:ind w:left="720"/>
      <w:contextualSpacing/>
    </w:pPr>
    <w:rPr>
      <w:kern w:val="0"/>
      <w14:ligatures w14:val="none"/>
    </w:rPr>
  </w:style>
  <w:style w:type="character" w:styleId="Strong">
    <w:name w:val="Strong"/>
    <w:basedOn w:val="DefaultParagraphFont"/>
    <w:uiPriority w:val="22"/>
    <w:qFormat/>
    <w:rsid w:val="002D7981"/>
    <w:rPr>
      <w:b/>
      <w:bCs/>
    </w:rPr>
  </w:style>
  <w:style w:type="character" w:customStyle="1" w:styleId="docsum-pmid">
    <w:name w:val="docsum-pmid"/>
    <w:basedOn w:val="DefaultParagraphFont"/>
    <w:rsid w:val="002D7981"/>
  </w:style>
  <w:style w:type="paragraph" w:styleId="NoSpacing">
    <w:name w:val="No Spacing"/>
    <w:uiPriority w:val="1"/>
    <w:qFormat/>
    <w:rsid w:val="002D7981"/>
    <w:pPr>
      <w:spacing w:after="0" w:line="240" w:lineRule="auto"/>
    </w:pPr>
    <w:rPr>
      <w:kern w:val="0"/>
      <w14:ligatures w14:val="none"/>
    </w:rPr>
  </w:style>
  <w:style w:type="character" w:customStyle="1" w:styleId="Heading3Char1">
    <w:name w:val="Heading 3 Char1"/>
    <w:basedOn w:val="DefaultParagraphFont"/>
    <w:uiPriority w:val="9"/>
    <w:semiHidden/>
    <w:rsid w:val="002D7981"/>
    <w:rPr>
      <w:rFonts w:asciiTheme="majorHAnsi" w:eastAsiaTheme="majorEastAsia" w:hAnsiTheme="majorHAnsi" w:cstheme="majorBidi"/>
      <w:color w:val="1F3763" w:themeColor="accent1" w:themeShade="7F"/>
      <w:sz w:val="24"/>
      <w:szCs w:val="24"/>
      <w:lang w:val="en-US"/>
    </w:rPr>
  </w:style>
  <w:style w:type="character" w:styleId="LineNumber">
    <w:name w:val="line number"/>
    <w:basedOn w:val="DefaultParagraphFont"/>
    <w:uiPriority w:val="99"/>
    <w:semiHidden/>
    <w:unhideWhenUsed/>
    <w:rsid w:val="002D79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689818">
      <w:bodyDiv w:val="1"/>
      <w:marLeft w:val="0"/>
      <w:marRight w:val="0"/>
      <w:marTop w:val="0"/>
      <w:marBottom w:val="0"/>
      <w:divBdr>
        <w:top w:val="none" w:sz="0" w:space="0" w:color="auto"/>
        <w:left w:val="none" w:sz="0" w:space="0" w:color="auto"/>
        <w:bottom w:val="none" w:sz="0" w:space="0" w:color="auto"/>
        <w:right w:val="none" w:sz="0" w:space="0" w:color="auto"/>
      </w:divBdr>
      <w:divsChild>
        <w:div w:id="12909335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55AB75-430E-48E7-B5E6-18EFF6097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35</Pages>
  <Words>216651</Words>
  <Characters>1234916</Characters>
  <Application>Microsoft Office Word</Application>
  <DocSecurity>0</DocSecurity>
  <Lines>10290</Lines>
  <Paragraphs>28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8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7</cp:revision>
  <dcterms:created xsi:type="dcterms:W3CDTF">2024-05-26T19:49:00Z</dcterms:created>
  <dcterms:modified xsi:type="dcterms:W3CDTF">2024-05-27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ids-care</vt:lpwstr>
  </property>
  <property fmtid="{D5CDD505-2E9C-101B-9397-08002B2CF9AE}" pid="3" name="Mendeley Recent Style Name 0_1">
    <vt:lpwstr>AIDS Care</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european-journal-of-epidemiology</vt:lpwstr>
  </property>
  <property fmtid="{D5CDD505-2E9C-101B-9397-08002B2CF9AE}" pid="13" name="Mendeley Recent Style Name 5_1">
    <vt:lpwstr>European Journal of Epidem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heoretical-and-applied-climatology</vt:lpwstr>
  </property>
  <property fmtid="{D5CDD505-2E9C-101B-9397-08002B2CF9AE}" pid="19" name="Mendeley Recent Style Name 8_1">
    <vt:lpwstr>Theoretical and Applied Climat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european-journal-of-epidemiology</vt:lpwstr>
  </property>
  <property fmtid="{D5CDD505-2E9C-101B-9397-08002B2CF9AE}" pid="24" name="Mendeley Unique User Id_1">
    <vt:lpwstr>1d0a9691-aca2-3754-bb76-7bfb68cde232</vt:lpwstr>
  </property>
</Properties>
</file>